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CDFBE2" w14:textId="3F116D6F" w:rsidR="003A4FDA" w:rsidRDefault="003A4FDA" w:rsidP="003A4FDA">
      <w:pPr>
        <w:rPr>
          <w:rFonts w:ascii="Arial" w:hAnsi="Arial" w:cs="Arial"/>
          <w:b/>
          <w:sz w:val="22"/>
          <w:szCs w:val="22"/>
          <w:lang w:val="en-US"/>
        </w:rPr>
      </w:pPr>
      <w:r w:rsidRPr="00096DD3">
        <w:rPr>
          <w:rFonts w:ascii="Arial" w:hAnsi="Arial" w:cs="Arial"/>
          <w:b/>
          <w:sz w:val="22"/>
          <w:szCs w:val="22"/>
          <w:lang w:val="en-US"/>
        </w:rPr>
        <w:t xml:space="preserve">Supplementary </w:t>
      </w:r>
      <w:r>
        <w:rPr>
          <w:rFonts w:ascii="Arial" w:hAnsi="Arial" w:cs="Arial"/>
          <w:b/>
          <w:sz w:val="22"/>
          <w:szCs w:val="22"/>
          <w:lang w:val="en-US"/>
        </w:rPr>
        <w:t>information</w:t>
      </w:r>
      <w:r w:rsidRPr="00096DD3">
        <w:rPr>
          <w:rFonts w:ascii="Arial" w:hAnsi="Arial" w:cs="Arial"/>
          <w:b/>
          <w:sz w:val="22"/>
          <w:szCs w:val="22"/>
          <w:lang w:val="en-US"/>
        </w:rPr>
        <w:t>:</w:t>
      </w:r>
      <w:bookmarkStart w:id="0" w:name="_GoBack"/>
      <w:bookmarkEnd w:id="0"/>
    </w:p>
    <w:p w14:paraId="6044C84B" w14:textId="77777777" w:rsidR="003A4FDA" w:rsidRPr="00096DD3" w:rsidRDefault="003A4FDA" w:rsidP="003A4FDA">
      <w:pPr>
        <w:rPr>
          <w:rFonts w:ascii="Arial" w:hAnsi="Arial" w:cs="Arial"/>
          <w:b/>
          <w:sz w:val="22"/>
          <w:szCs w:val="22"/>
          <w:lang w:val="en-US"/>
        </w:rPr>
      </w:pPr>
    </w:p>
    <w:p w14:paraId="49C4D21E" w14:textId="77777777" w:rsidR="003A4FDA" w:rsidRPr="000C6882" w:rsidRDefault="003A4FDA" w:rsidP="003A4FDA">
      <w:pPr>
        <w:spacing w:after="160" w:line="259" w:lineRule="auto"/>
        <w:rPr>
          <w:rFonts w:ascii="Arial" w:hAnsi="Arial" w:cs="Arial"/>
          <w:b/>
          <w:iCs/>
          <w:color w:val="000000" w:themeColor="text1"/>
          <w:sz w:val="22"/>
          <w:szCs w:val="22"/>
          <w:lang w:val="en-US"/>
        </w:rPr>
      </w:pPr>
      <w:bookmarkStart w:id="1" w:name="_Ref533683981"/>
      <w:r w:rsidRPr="00096DD3">
        <w:rPr>
          <w:rFonts w:ascii="Arial" w:eastAsiaTheme="minorHAnsi" w:hAnsi="Arial" w:cs="Arial"/>
          <w:b/>
          <w:iCs/>
          <w:color w:val="000000" w:themeColor="text1"/>
          <w:sz w:val="22"/>
          <w:szCs w:val="22"/>
          <w:lang w:val="en-US" w:eastAsia="en-US"/>
        </w:rPr>
        <w:t>SI</w:t>
      </w:r>
      <w:r>
        <w:rPr>
          <w:rFonts w:ascii="Arial" w:eastAsiaTheme="minorHAnsi" w:hAnsi="Arial" w:cs="Arial"/>
          <w:b/>
          <w:iCs/>
          <w:color w:val="000000" w:themeColor="text1"/>
          <w:sz w:val="22"/>
          <w:szCs w:val="22"/>
          <w:lang w:val="en-US" w:eastAsia="en-US"/>
        </w:rPr>
        <w:t>-</w:t>
      </w:r>
      <w:r w:rsidRPr="00096DD3">
        <w:rPr>
          <w:rFonts w:ascii="Arial" w:eastAsiaTheme="minorHAnsi" w:hAnsi="Arial" w:cs="Arial"/>
          <w:b/>
          <w:iCs/>
          <w:color w:val="000000" w:themeColor="text1"/>
          <w:sz w:val="22"/>
          <w:szCs w:val="22"/>
          <w:lang w:val="en-US" w:eastAsia="en-US"/>
        </w:rPr>
        <w:t xml:space="preserve">Table </w:t>
      </w:r>
      <w:r w:rsidRPr="00096DD3">
        <w:rPr>
          <w:rFonts w:ascii="Arial" w:eastAsiaTheme="minorHAnsi" w:hAnsi="Arial" w:cs="Arial"/>
          <w:b/>
          <w:iCs/>
          <w:color w:val="000000" w:themeColor="text1"/>
          <w:sz w:val="22"/>
          <w:szCs w:val="22"/>
          <w:lang w:val="en-US" w:eastAsia="en-US"/>
        </w:rPr>
        <w:fldChar w:fldCharType="begin"/>
      </w:r>
      <w:r w:rsidRPr="00096DD3">
        <w:rPr>
          <w:rFonts w:ascii="Arial" w:eastAsiaTheme="minorHAnsi" w:hAnsi="Arial" w:cs="Arial"/>
          <w:b/>
          <w:iCs/>
          <w:color w:val="000000" w:themeColor="text1"/>
          <w:sz w:val="22"/>
          <w:szCs w:val="22"/>
          <w:lang w:val="en-US" w:eastAsia="en-US"/>
        </w:rPr>
        <w:instrText xml:space="preserve"> SEQ SI_Table_ \* ARABIC </w:instrText>
      </w:r>
      <w:r w:rsidRPr="00096DD3">
        <w:rPr>
          <w:rFonts w:ascii="Arial" w:eastAsiaTheme="minorHAnsi" w:hAnsi="Arial" w:cs="Arial"/>
          <w:b/>
          <w:iCs/>
          <w:color w:val="000000" w:themeColor="text1"/>
          <w:sz w:val="22"/>
          <w:szCs w:val="22"/>
          <w:lang w:val="en-US" w:eastAsia="en-US"/>
        </w:rPr>
        <w:fldChar w:fldCharType="separate"/>
      </w:r>
      <w:r w:rsidR="00217C44">
        <w:rPr>
          <w:rFonts w:ascii="Arial" w:eastAsiaTheme="minorHAnsi" w:hAnsi="Arial" w:cs="Arial"/>
          <w:b/>
          <w:iCs/>
          <w:noProof/>
          <w:color w:val="000000" w:themeColor="text1"/>
          <w:sz w:val="22"/>
          <w:szCs w:val="22"/>
          <w:lang w:val="en-US" w:eastAsia="en-US"/>
        </w:rPr>
        <w:t>1</w:t>
      </w:r>
      <w:r w:rsidRPr="00096DD3">
        <w:rPr>
          <w:rFonts w:ascii="Arial" w:eastAsiaTheme="minorHAnsi" w:hAnsi="Arial" w:cs="Arial"/>
          <w:b/>
          <w:iCs/>
          <w:color w:val="000000" w:themeColor="text1"/>
          <w:sz w:val="22"/>
          <w:szCs w:val="22"/>
          <w:lang w:val="en-US" w:eastAsia="en-US"/>
        </w:rPr>
        <w:fldChar w:fldCharType="end"/>
      </w:r>
      <w:bookmarkEnd w:id="1"/>
      <w:r w:rsidRPr="00096DD3">
        <w:rPr>
          <w:rFonts w:ascii="Arial" w:eastAsiaTheme="minorHAnsi" w:hAnsi="Arial" w:cs="Arial"/>
          <w:b/>
          <w:iCs/>
          <w:color w:val="000000" w:themeColor="text1"/>
          <w:sz w:val="22"/>
          <w:szCs w:val="22"/>
          <w:lang w:val="en-US" w:eastAsia="en-US"/>
        </w:rPr>
        <w:t xml:space="preserve">: </w:t>
      </w:r>
      <w:r w:rsidRPr="000C6882">
        <w:rPr>
          <w:rFonts w:ascii="Arial" w:eastAsiaTheme="minorHAnsi" w:hAnsi="Arial" w:cs="Arial"/>
          <w:b/>
          <w:iCs/>
          <w:color w:val="000000" w:themeColor="text1"/>
          <w:sz w:val="22"/>
          <w:szCs w:val="22"/>
          <w:lang w:val="en-US" w:eastAsia="en-US"/>
        </w:rPr>
        <w:t xml:space="preserve">Cox regression analysis </w:t>
      </w:r>
      <w:r>
        <w:rPr>
          <w:rFonts w:ascii="Arial" w:eastAsiaTheme="minorHAnsi" w:hAnsi="Arial" w:cs="Arial"/>
          <w:b/>
          <w:iCs/>
          <w:color w:val="000000" w:themeColor="text1"/>
          <w:sz w:val="22"/>
          <w:szCs w:val="22"/>
          <w:lang w:val="en-US" w:eastAsia="en-US"/>
        </w:rPr>
        <w:t>of</w:t>
      </w:r>
      <w:r w:rsidRPr="000C6882">
        <w:rPr>
          <w:rFonts w:ascii="Arial" w:eastAsiaTheme="minorHAnsi" w:hAnsi="Arial" w:cs="Arial"/>
          <w:b/>
          <w:iCs/>
          <w:color w:val="000000" w:themeColor="text1"/>
          <w:sz w:val="22"/>
          <w:szCs w:val="22"/>
          <w:lang w:val="en-US" w:eastAsia="en-US"/>
        </w:rPr>
        <w:t xml:space="preserve"> factors </w:t>
      </w:r>
      <w:r>
        <w:rPr>
          <w:rFonts w:ascii="Arial" w:eastAsiaTheme="minorHAnsi" w:hAnsi="Arial" w:cs="Arial"/>
          <w:b/>
          <w:iCs/>
          <w:color w:val="000000" w:themeColor="text1"/>
          <w:sz w:val="22"/>
          <w:szCs w:val="22"/>
          <w:lang w:val="en-US" w:eastAsia="en-US"/>
        </w:rPr>
        <w:t xml:space="preserve">predicting mortality </w:t>
      </w:r>
      <w:r w:rsidRPr="000C6882">
        <w:rPr>
          <w:rFonts w:ascii="Arial" w:eastAsiaTheme="minorHAnsi" w:hAnsi="Arial" w:cs="Arial"/>
          <w:b/>
          <w:iCs/>
          <w:color w:val="000000" w:themeColor="text1"/>
          <w:sz w:val="22"/>
          <w:szCs w:val="22"/>
          <w:lang w:val="en-US" w:eastAsia="en-US"/>
        </w:rPr>
        <w:t>of patients receiving TIPS.</w:t>
      </w:r>
      <w:r w:rsidRPr="000C6882">
        <w:rPr>
          <w:rFonts w:ascii="Arial" w:hAnsi="Arial" w:cs="Arial"/>
          <w:b/>
          <w:i/>
          <w:color w:val="000000" w:themeColor="text1"/>
          <w:sz w:val="22"/>
          <w:szCs w:val="22"/>
          <w:lang w:val="en-US"/>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28"/>
        <w:gridCol w:w="2432"/>
        <w:gridCol w:w="1347"/>
        <w:gridCol w:w="1908"/>
        <w:gridCol w:w="1573"/>
      </w:tblGrid>
      <w:tr w:rsidR="003A4FDA" w:rsidRPr="00C05492" w14:paraId="6BA8E360" w14:textId="77777777" w:rsidTr="009F0B04">
        <w:trPr>
          <w:jc w:val="center"/>
        </w:trPr>
        <w:tc>
          <w:tcPr>
            <w:tcW w:w="5000" w:type="pct"/>
            <w:gridSpan w:val="5"/>
            <w:tcBorders>
              <w:top w:val="single" w:sz="12"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tcPr>
          <w:p w14:paraId="1EBD9FD1" w14:textId="77777777" w:rsidR="003A4FDA" w:rsidRPr="00622D00" w:rsidRDefault="003A4FDA" w:rsidP="00050553">
            <w:pPr>
              <w:spacing w:line="276" w:lineRule="auto"/>
              <w:jc w:val="center"/>
              <w:rPr>
                <w:rFonts w:ascii="Arial" w:eastAsia="Times New Roman" w:hAnsi="Arial" w:cs="Arial"/>
                <w:b/>
                <w:sz w:val="20"/>
                <w:szCs w:val="20"/>
                <w:lang w:val="en-US"/>
              </w:rPr>
            </w:pPr>
            <w:r w:rsidRPr="00622D00">
              <w:rPr>
                <w:rFonts w:ascii="Arial" w:eastAsia="Times New Roman" w:hAnsi="Arial" w:cs="Arial"/>
                <w:b/>
                <w:sz w:val="20"/>
                <w:szCs w:val="20"/>
                <w:lang w:val="en-US"/>
              </w:rPr>
              <w:t>Relative Hazard Ratio (exp-β) and 95%- CI</w:t>
            </w:r>
          </w:p>
        </w:tc>
      </w:tr>
      <w:tr w:rsidR="003A4FDA" w:rsidRPr="00622D00" w14:paraId="713F669B" w14:textId="77777777" w:rsidTr="009F0B04">
        <w:trPr>
          <w:jc w:val="center"/>
        </w:trPr>
        <w:tc>
          <w:tcPr>
            <w:tcW w:w="3126" w:type="pct"/>
            <w:gridSpan w:val="3"/>
            <w:tcBorders>
              <w:top w:val="single" w:sz="12"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tcPr>
          <w:p w14:paraId="4927BA88" w14:textId="77777777" w:rsidR="003A4FDA" w:rsidRPr="00622D00" w:rsidRDefault="003A4FDA" w:rsidP="00050553">
            <w:pPr>
              <w:spacing w:line="276" w:lineRule="auto"/>
              <w:jc w:val="center"/>
              <w:rPr>
                <w:rFonts w:ascii="Arial" w:eastAsia="Times New Roman" w:hAnsi="Arial" w:cs="Arial"/>
                <w:b/>
                <w:sz w:val="20"/>
                <w:szCs w:val="20"/>
                <w:lang w:val="en-US"/>
              </w:rPr>
            </w:pPr>
            <w:r w:rsidRPr="00622D00">
              <w:rPr>
                <w:rFonts w:ascii="Arial" w:eastAsia="Times New Roman" w:hAnsi="Arial" w:cs="Arial"/>
                <w:b/>
                <w:sz w:val="20"/>
                <w:szCs w:val="20"/>
                <w:lang w:val="en-US"/>
              </w:rPr>
              <w:t>univariate model</w:t>
            </w:r>
          </w:p>
        </w:tc>
        <w:tc>
          <w:tcPr>
            <w:tcW w:w="1874" w:type="pct"/>
            <w:gridSpan w:val="2"/>
            <w:tcBorders>
              <w:top w:val="single" w:sz="12" w:space="0" w:color="auto"/>
              <w:left w:val="single" w:sz="12" w:space="0" w:color="auto"/>
              <w:bottom w:val="single" w:sz="12" w:space="0" w:color="auto"/>
              <w:right w:val="single" w:sz="12" w:space="0" w:color="auto"/>
            </w:tcBorders>
            <w:shd w:val="clear" w:color="auto" w:fill="auto"/>
          </w:tcPr>
          <w:p w14:paraId="142BD963" w14:textId="77777777" w:rsidR="003A4FDA" w:rsidRPr="00622D00" w:rsidRDefault="003A4FDA" w:rsidP="00050553">
            <w:pPr>
              <w:spacing w:line="276" w:lineRule="auto"/>
              <w:jc w:val="center"/>
              <w:rPr>
                <w:rFonts w:ascii="Arial" w:eastAsia="Times New Roman" w:hAnsi="Arial" w:cs="Arial"/>
                <w:b/>
                <w:sz w:val="20"/>
                <w:szCs w:val="20"/>
                <w:lang w:val="en-US"/>
              </w:rPr>
            </w:pPr>
            <w:r w:rsidRPr="00622D00">
              <w:rPr>
                <w:rFonts w:ascii="Arial" w:eastAsia="Times New Roman" w:hAnsi="Arial" w:cs="Arial"/>
                <w:b/>
                <w:sz w:val="20"/>
                <w:szCs w:val="20"/>
                <w:lang w:val="en-US"/>
              </w:rPr>
              <w:t>multivariate model</w:t>
            </w:r>
          </w:p>
        </w:tc>
      </w:tr>
      <w:tr w:rsidR="003A4FDA" w:rsidRPr="00622D00" w14:paraId="42EAB97C" w14:textId="77777777" w:rsidTr="009F0B04">
        <w:trPr>
          <w:jc w:val="center"/>
        </w:trPr>
        <w:tc>
          <w:tcPr>
            <w:tcW w:w="1092" w:type="pct"/>
            <w:tcBorders>
              <w:top w:val="single" w:sz="12"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285038A1" w14:textId="54525A60" w:rsidR="003A4FDA" w:rsidRPr="00622D00" w:rsidRDefault="003A4FDA" w:rsidP="00050553">
            <w:pPr>
              <w:spacing w:beforeLines="120" w:before="288" w:after="120" w:line="276" w:lineRule="auto"/>
              <w:contextualSpacing/>
              <w:outlineLvl w:val="0"/>
              <w:rPr>
                <w:rFonts w:ascii="Arial" w:eastAsia="Times New Roman" w:hAnsi="Arial" w:cs="Arial"/>
                <w:sz w:val="20"/>
                <w:szCs w:val="20"/>
                <w:u w:val="single"/>
                <w:lang w:val="en-US"/>
              </w:rPr>
            </w:pPr>
            <w:r>
              <w:rPr>
                <w:rFonts w:ascii="Arial" w:eastAsia="Times New Roman" w:hAnsi="Arial" w:cs="Arial"/>
                <w:sz w:val="20"/>
                <w:szCs w:val="20"/>
                <w:u w:val="single"/>
                <w:lang w:val="en-US"/>
              </w:rPr>
              <w:t>Variable</w:t>
            </w:r>
            <w:r w:rsidR="009F0B04">
              <w:rPr>
                <w:rFonts w:ascii="Arial" w:eastAsia="Times New Roman" w:hAnsi="Arial" w:cs="Arial"/>
                <w:sz w:val="20"/>
                <w:szCs w:val="20"/>
                <w:u w:val="single"/>
                <w:lang w:val="en-US"/>
              </w:rPr>
              <w:t>s</w:t>
            </w:r>
          </w:p>
        </w:tc>
        <w:tc>
          <w:tcPr>
            <w:tcW w:w="1309" w:type="pct"/>
            <w:tcBorders>
              <w:top w:val="single" w:sz="12"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289936C1" w14:textId="77777777" w:rsidR="003A4FDA" w:rsidRPr="00622D00" w:rsidRDefault="003A4FDA" w:rsidP="00050553">
            <w:pPr>
              <w:spacing w:after="120" w:line="276" w:lineRule="auto"/>
              <w:contextualSpacing/>
              <w:jc w:val="center"/>
              <w:outlineLvl w:val="0"/>
              <w:rPr>
                <w:rFonts w:ascii="Arial" w:eastAsia="Times New Roman" w:hAnsi="Arial" w:cs="Arial"/>
                <w:sz w:val="20"/>
                <w:szCs w:val="20"/>
                <w:u w:val="single"/>
                <w:lang w:val="en-US"/>
              </w:rPr>
            </w:pPr>
            <w:r w:rsidRPr="00622D00">
              <w:rPr>
                <w:rFonts w:ascii="Arial" w:eastAsia="Times New Roman" w:hAnsi="Arial" w:cs="Arial"/>
                <w:color w:val="000000"/>
                <w:kern w:val="24"/>
                <w:sz w:val="20"/>
                <w:szCs w:val="20"/>
                <w:u w:val="single"/>
                <w:lang w:val="en-US"/>
              </w:rPr>
              <w:t>HR</w:t>
            </w:r>
            <w:r>
              <w:rPr>
                <w:rFonts w:ascii="Arial" w:eastAsia="Times New Roman" w:hAnsi="Arial" w:cs="Arial"/>
                <w:color w:val="000000"/>
                <w:kern w:val="24"/>
                <w:sz w:val="20"/>
                <w:szCs w:val="20"/>
                <w:u w:val="single"/>
                <w:lang w:val="en-US"/>
              </w:rPr>
              <w:t xml:space="preserve"> (95% CI)</w:t>
            </w:r>
          </w:p>
        </w:tc>
        <w:tc>
          <w:tcPr>
            <w:tcW w:w="725" w:type="pct"/>
            <w:tcBorders>
              <w:top w:val="single" w:sz="12" w:space="0" w:color="auto"/>
              <w:left w:val="single" w:sz="4" w:space="0" w:color="auto"/>
              <w:bottom w:val="single" w:sz="4" w:space="0" w:color="auto"/>
              <w:right w:val="single" w:sz="12" w:space="0" w:color="auto"/>
            </w:tcBorders>
            <w:shd w:val="clear" w:color="auto" w:fill="auto"/>
            <w:vAlign w:val="center"/>
          </w:tcPr>
          <w:p w14:paraId="18D661C8" w14:textId="3E95B304" w:rsidR="003A4FDA" w:rsidRPr="00622D00" w:rsidRDefault="00CC320D" w:rsidP="00050553">
            <w:pPr>
              <w:spacing w:after="120" w:line="276" w:lineRule="auto"/>
              <w:contextualSpacing/>
              <w:jc w:val="center"/>
              <w:outlineLvl w:val="0"/>
              <w:rPr>
                <w:rFonts w:ascii="Arial" w:eastAsia="Times New Roman" w:hAnsi="Arial" w:cs="Arial"/>
                <w:sz w:val="20"/>
                <w:szCs w:val="20"/>
                <w:u w:val="single"/>
                <w:lang w:val="en-US"/>
              </w:rPr>
            </w:pPr>
            <w:r>
              <w:rPr>
                <w:rFonts w:ascii="Arial" w:eastAsia="Times New Roman" w:hAnsi="Arial" w:cs="Arial"/>
                <w:sz w:val="20"/>
                <w:szCs w:val="20"/>
                <w:u w:val="single"/>
                <w:lang w:val="en-US"/>
              </w:rPr>
              <w:t>P</w:t>
            </w:r>
            <w:r w:rsidR="003A4FDA" w:rsidRPr="00622D00">
              <w:rPr>
                <w:rFonts w:ascii="Arial" w:eastAsia="Times New Roman" w:hAnsi="Arial" w:cs="Arial"/>
                <w:sz w:val="20"/>
                <w:szCs w:val="20"/>
                <w:u w:val="single"/>
                <w:lang w:val="en-US"/>
              </w:rPr>
              <w:t>-value</w:t>
            </w:r>
          </w:p>
        </w:tc>
        <w:tc>
          <w:tcPr>
            <w:tcW w:w="1027" w:type="pct"/>
            <w:tcBorders>
              <w:top w:val="single" w:sz="12" w:space="0" w:color="auto"/>
              <w:left w:val="single" w:sz="12" w:space="0" w:color="auto"/>
              <w:bottom w:val="single" w:sz="4" w:space="0" w:color="auto"/>
              <w:right w:val="single" w:sz="4" w:space="0" w:color="auto"/>
            </w:tcBorders>
            <w:shd w:val="clear" w:color="auto" w:fill="auto"/>
            <w:vAlign w:val="center"/>
          </w:tcPr>
          <w:p w14:paraId="7371FD0F" w14:textId="77777777" w:rsidR="003A4FDA" w:rsidRPr="00622D00" w:rsidRDefault="003A4FDA" w:rsidP="00050553">
            <w:pPr>
              <w:spacing w:after="120" w:line="276" w:lineRule="auto"/>
              <w:contextualSpacing/>
              <w:jc w:val="center"/>
              <w:outlineLvl w:val="0"/>
              <w:rPr>
                <w:rFonts w:ascii="Arial" w:eastAsia="Times New Roman" w:hAnsi="Arial" w:cs="Arial"/>
                <w:sz w:val="20"/>
                <w:szCs w:val="20"/>
                <w:u w:val="single"/>
                <w:lang w:val="en-US"/>
              </w:rPr>
            </w:pPr>
            <w:r w:rsidRPr="00622D00">
              <w:rPr>
                <w:rFonts w:ascii="Arial" w:eastAsia="Times New Roman" w:hAnsi="Arial" w:cs="Arial"/>
                <w:color w:val="000000"/>
                <w:kern w:val="24"/>
                <w:sz w:val="20"/>
                <w:szCs w:val="20"/>
                <w:u w:val="single"/>
                <w:lang w:val="en-US"/>
              </w:rPr>
              <w:t>HR</w:t>
            </w:r>
            <w:r>
              <w:rPr>
                <w:rFonts w:ascii="Arial" w:eastAsia="Times New Roman" w:hAnsi="Arial" w:cs="Arial"/>
                <w:color w:val="000000"/>
                <w:kern w:val="24"/>
                <w:sz w:val="20"/>
                <w:szCs w:val="20"/>
                <w:u w:val="single"/>
                <w:lang w:val="en-US"/>
              </w:rPr>
              <w:t xml:space="preserve"> (95% CI)</w:t>
            </w:r>
          </w:p>
        </w:tc>
        <w:tc>
          <w:tcPr>
            <w:tcW w:w="847" w:type="pct"/>
            <w:tcBorders>
              <w:top w:val="single" w:sz="12" w:space="0" w:color="auto"/>
              <w:left w:val="single" w:sz="4" w:space="0" w:color="auto"/>
              <w:bottom w:val="single" w:sz="4" w:space="0" w:color="auto"/>
              <w:right w:val="single" w:sz="12" w:space="0" w:color="auto"/>
            </w:tcBorders>
            <w:shd w:val="clear" w:color="auto" w:fill="auto"/>
            <w:vAlign w:val="center"/>
          </w:tcPr>
          <w:p w14:paraId="77062C9F" w14:textId="2344A65A" w:rsidR="003A4FDA" w:rsidRPr="00622D00" w:rsidRDefault="00CC320D" w:rsidP="00050553">
            <w:pPr>
              <w:spacing w:after="120"/>
              <w:contextualSpacing/>
              <w:jc w:val="center"/>
              <w:outlineLvl w:val="0"/>
              <w:rPr>
                <w:rFonts w:ascii="Arial" w:eastAsia="Times New Roman" w:hAnsi="Arial" w:cs="Arial"/>
                <w:sz w:val="20"/>
                <w:szCs w:val="20"/>
                <w:u w:val="single"/>
                <w:lang w:val="en-US"/>
              </w:rPr>
            </w:pPr>
            <w:r>
              <w:rPr>
                <w:rFonts w:ascii="Arial" w:eastAsia="Times New Roman" w:hAnsi="Arial" w:cs="Arial"/>
                <w:sz w:val="20"/>
                <w:szCs w:val="20"/>
                <w:u w:val="single"/>
                <w:lang w:val="en-US"/>
              </w:rPr>
              <w:t>P</w:t>
            </w:r>
            <w:r w:rsidR="003A4FDA" w:rsidRPr="00622D00">
              <w:rPr>
                <w:rFonts w:ascii="Arial" w:eastAsia="Times New Roman" w:hAnsi="Arial" w:cs="Arial"/>
                <w:sz w:val="20"/>
                <w:szCs w:val="20"/>
                <w:u w:val="single"/>
                <w:lang w:val="en-US"/>
              </w:rPr>
              <w:t>-value</w:t>
            </w:r>
          </w:p>
        </w:tc>
      </w:tr>
      <w:tr w:rsidR="003A4FDA" w:rsidRPr="00622D00" w14:paraId="576885D3" w14:textId="77777777" w:rsidTr="009F0B04">
        <w:trPr>
          <w:jc w:val="center"/>
        </w:trPr>
        <w:tc>
          <w:tcPr>
            <w:tcW w:w="1092" w:type="pct"/>
            <w:tcBorders>
              <w:top w:val="single" w:sz="4"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41DAAF46" w14:textId="77777777" w:rsidR="003A4FDA" w:rsidRPr="001D3E99" w:rsidRDefault="003A4FDA" w:rsidP="00050553">
            <w:pPr>
              <w:spacing w:beforeLines="120" w:before="288" w:after="120" w:line="276" w:lineRule="auto"/>
              <w:contextualSpacing/>
              <w:rPr>
                <w:rFonts w:ascii="Arial" w:eastAsia="Times New Roman" w:hAnsi="Arial" w:cs="Arial"/>
                <w:b/>
                <w:color w:val="000000"/>
                <w:kern w:val="24"/>
                <w:sz w:val="20"/>
                <w:szCs w:val="20"/>
                <w:u w:val="single"/>
                <w:lang w:val="en-US"/>
              </w:rPr>
            </w:pPr>
            <w:r w:rsidRPr="001D3E99">
              <w:rPr>
                <w:rFonts w:ascii="Arial" w:eastAsia="Times New Roman" w:hAnsi="Arial" w:cs="Arial"/>
                <w:b/>
                <w:color w:val="000000"/>
                <w:kern w:val="24"/>
                <w:sz w:val="20"/>
                <w:szCs w:val="20"/>
                <w:u w:val="single"/>
                <w:lang w:val="en-US"/>
              </w:rPr>
              <w:t>Creatinine</w:t>
            </w:r>
          </w:p>
        </w:tc>
        <w:tc>
          <w:tcPr>
            <w:tcW w:w="1309" w:type="pct"/>
            <w:tcBorders>
              <w:top w:val="single" w:sz="4"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7D82F97A" w14:textId="436683C1" w:rsidR="003A4FDA" w:rsidRPr="009F0B04" w:rsidRDefault="00CC373A" w:rsidP="00050553">
            <w:pPr>
              <w:spacing w:beforeLines="120" w:before="288" w:after="120" w:line="276" w:lineRule="auto"/>
              <w:ind w:left="284"/>
              <w:contextualSpacing/>
              <w:rPr>
                <w:rFonts w:ascii="Arial" w:eastAsia="Times New Roman" w:hAnsi="Arial" w:cs="Arial"/>
                <w:b/>
                <w:sz w:val="20"/>
                <w:szCs w:val="20"/>
                <w:u w:val="single"/>
                <w:lang w:val="en-US"/>
              </w:rPr>
            </w:pPr>
            <w:r>
              <w:rPr>
                <w:rFonts w:ascii="Arial" w:eastAsia="Times New Roman" w:hAnsi="Arial" w:cs="Arial"/>
                <w:b/>
                <w:sz w:val="20"/>
                <w:szCs w:val="20"/>
                <w:u w:val="single"/>
                <w:lang w:val="en-US"/>
              </w:rPr>
              <w:t>1.55 (1.27-1.88)</w:t>
            </w:r>
          </w:p>
        </w:tc>
        <w:tc>
          <w:tcPr>
            <w:tcW w:w="725" w:type="pct"/>
            <w:tcBorders>
              <w:top w:val="single" w:sz="4" w:space="0" w:color="auto"/>
              <w:left w:val="single" w:sz="4" w:space="0" w:color="auto"/>
              <w:bottom w:val="single" w:sz="4" w:space="0" w:color="auto"/>
              <w:right w:val="single" w:sz="12" w:space="0" w:color="auto"/>
            </w:tcBorders>
            <w:shd w:val="clear" w:color="auto" w:fill="auto"/>
            <w:vAlign w:val="center"/>
          </w:tcPr>
          <w:p w14:paraId="24A9B07D" w14:textId="608BD1DA" w:rsidR="003A4FDA" w:rsidRPr="009F0B04" w:rsidRDefault="00CC373A" w:rsidP="00050553">
            <w:pPr>
              <w:spacing w:beforeLines="120" w:before="288" w:after="120" w:line="276" w:lineRule="auto"/>
              <w:ind w:left="284"/>
              <w:contextualSpacing/>
              <w:rPr>
                <w:rFonts w:ascii="Arial" w:eastAsia="Times New Roman" w:hAnsi="Arial" w:cs="Arial"/>
                <w:b/>
                <w:sz w:val="20"/>
                <w:szCs w:val="20"/>
                <w:u w:val="single"/>
                <w:lang w:val="en-US"/>
              </w:rPr>
            </w:pPr>
            <w:r>
              <w:rPr>
                <w:rFonts w:ascii="Arial" w:eastAsia="Times New Roman" w:hAnsi="Arial" w:cs="Arial"/>
                <w:b/>
                <w:sz w:val="20"/>
                <w:szCs w:val="20"/>
                <w:u w:val="single"/>
                <w:lang w:val="en-US"/>
              </w:rPr>
              <w:t>&lt;0.0001</w:t>
            </w:r>
          </w:p>
        </w:tc>
        <w:tc>
          <w:tcPr>
            <w:tcW w:w="1027" w:type="pct"/>
            <w:tcBorders>
              <w:top w:val="single" w:sz="4" w:space="0" w:color="auto"/>
              <w:left w:val="single" w:sz="12" w:space="0" w:color="auto"/>
              <w:bottom w:val="single" w:sz="4" w:space="0" w:color="auto"/>
              <w:right w:val="single" w:sz="4" w:space="0" w:color="auto"/>
            </w:tcBorders>
            <w:shd w:val="clear" w:color="auto" w:fill="auto"/>
            <w:vAlign w:val="center"/>
          </w:tcPr>
          <w:p w14:paraId="1CE465EE" w14:textId="6797E3AC" w:rsidR="003A4FDA" w:rsidRPr="009F0B04" w:rsidRDefault="00CC373A" w:rsidP="00050553">
            <w:pPr>
              <w:spacing w:beforeLines="120" w:before="288" w:after="120" w:line="276" w:lineRule="auto"/>
              <w:ind w:left="284"/>
              <w:contextualSpacing/>
              <w:rPr>
                <w:rFonts w:ascii="Arial" w:eastAsia="Times New Roman" w:hAnsi="Arial" w:cs="Arial"/>
                <w:b/>
                <w:sz w:val="20"/>
                <w:szCs w:val="20"/>
                <w:u w:val="single"/>
                <w:lang w:val="en-US"/>
              </w:rPr>
            </w:pPr>
            <w:r>
              <w:rPr>
                <w:rFonts w:ascii="Arial" w:eastAsia="Times New Roman" w:hAnsi="Arial" w:cs="Arial"/>
                <w:b/>
                <w:sz w:val="20"/>
                <w:szCs w:val="20"/>
                <w:u w:val="single"/>
                <w:lang w:val="en-US"/>
              </w:rPr>
              <w:t>1.5 (1.24-1.8)</w:t>
            </w:r>
          </w:p>
        </w:tc>
        <w:tc>
          <w:tcPr>
            <w:tcW w:w="847" w:type="pct"/>
            <w:tcBorders>
              <w:top w:val="single" w:sz="4" w:space="0" w:color="auto"/>
              <w:left w:val="single" w:sz="4" w:space="0" w:color="auto"/>
              <w:bottom w:val="single" w:sz="4" w:space="0" w:color="auto"/>
              <w:right w:val="single" w:sz="12" w:space="0" w:color="auto"/>
            </w:tcBorders>
            <w:shd w:val="clear" w:color="auto" w:fill="auto"/>
            <w:vAlign w:val="center"/>
          </w:tcPr>
          <w:p w14:paraId="01272FFC" w14:textId="0D0C768C" w:rsidR="003A4FDA" w:rsidRPr="009F0B04" w:rsidRDefault="00CC373A" w:rsidP="00050553">
            <w:pPr>
              <w:spacing w:beforeLines="120" w:before="288" w:after="120"/>
              <w:ind w:left="284"/>
              <w:contextualSpacing/>
              <w:rPr>
                <w:rFonts w:ascii="Arial" w:eastAsia="Times New Roman" w:hAnsi="Arial" w:cs="Arial"/>
                <w:b/>
                <w:sz w:val="20"/>
                <w:szCs w:val="20"/>
                <w:u w:val="single"/>
                <w:lang w:val="en-US"/>
              </w:rPr>
            </w:pPr>
            <w:r>
              <w:rPr>
                <w:rFonts w:ascii="Arial" w:eastAsia="Times New Roman" w:hAnsi="Arial" w:cs="Arial"/>
                <w:b/>
                <w:sz w:val="20"/>
                <w:szCs w:val="20"/>
                <w:u w:val="single"/>
                <w:lang w:val="en-US"/>
              </w:rPr>
              <w:t>&lt;0.0001</w:t>
            </w:r>
          </w:p>
        </w:tc>
      </w:tr>
      <w:tr w:rsidR="00CC373A" w:rsidRPr="00622D00" w14:paraId="038C6D72" w14:textId="77777777" w:rsidTr="009F0B04">
        <w:trPr>
          <w:jc w:val="center"/>
        </w:trPr>
        <w:tc>
          <w:tcPr>
            <w:tcW w:w="1092" w:type="pct"/>
            <w:tcBorders>
              <w:top w:val="single" w:sz="4"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1ACB82E4" w14:textId="636BA3AB" w:rsidR="00CC373A" w:rsidRPr="00622D00" w:rsidRDefault="00CC373A" w:rsidP="00050553">
            <w:pPr>
              <w:spacing w:beforeLines="120" w:before="288" w:after="120" w:line="276" w:lineRule="auto"/>
              <w:contextualSpacing/>
              <w:rPr>
                <w:rFonts w:ascii="Arial" w:eastAsia="Times New Roman" w:hAnsi="Arial" w:cs="Arial"/>
                <w:color w:val="000000"/>
                <w:kern w:val="24"/>
                <w:sz w:val="20"/>
                <w:szCs w:val="20"/>
                <w:lang w:val="en-US"/>
              </w:rPr>
            </w:pPr>
            <w:r w:rsidRPr="00622D00">
              <w:rPr>
                <w:rFonts w:ascii="Arial" w:eastAsia="Times New Roman" w:hAnsi="Arial" w:cs="Arial"/>
                <w:sz w:val="20"/>
                <w:szCs w:val="20"/>
                <w:lang w:val="en-US"/>
              </w:rPr>
              <w:t>T</w:t>
            </w:r>
            <w:r>
              <w:rPr>
                <w:rFonts w:ascii="Arial" w:eastAsia="Times New Roman" w:hAnsi="Arial" w:cs="Arial"/>
                <w:sz w:val="20"/>
                <w:szCs w:val="20"/>
                <w:lang w:val="en-US"/>
              </w:rPr>
              <w:t>XB</w:t>
            </w:r>
            <w:r w:rsidRPr="00111B90">
              <w:rPr>
                <w:rFonts w:ascii="Arial" w:eastAsia="Times New Roman" w:hAnsi="Arial" w:cs="Arial"/>
                <w:sz w:val="20"/>
                <w:szCs w:val="20"/>
                <w:vertAlign w:val="subscript"/>
                <w:lang w:val="en-US"/>
              </w:rPr>
              <w:t>2</w:t>
            </w:r>
            <w:r w:rsidRPr="00622D00">
              <w:rPr>
                <w:rFonts w:ascii="Arial" w:eastAsia="Times New Roman" w:hAnsi="Arial" w:cs="Arial"/>
                <w:sz w:val="20"/>
                <w:szCs w:val="20"/>
                <w:lang w:val="en-US"/>
              </w:rPr>
              <w:t xml:space="preserve"> (portal vein)</w:t>
            </w:r>
          </w:p>
        </w:tc>
        <w:tc>
          <w:tcPr>
            <w:tcW w:w="1309" w:type="pct"/>
            <w:tcBorders>
              <w:top w:val="single" w:sz="4"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0C693528" w14:textId="2A039C8D" w:rsidR="00CC373A" w:rsidRPr="00622D00" w:rsidRDefault="00CC373A" w:rsidP="00050553">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1 (1-1.01)</w:t>
            </w:r>
          </w:p>
        </w:tc>
        <w:tc>
          <w:tcPr>
            <w:tcW w:w="725" w:type="pct"/>
            <w:tcBorders>
              <w:top w:val="single" w:sz="4" w:space="0" w:color="auto"/>
              <w:left w:val="single" w:sz="4" w:space="0" w:color="auto"/>
              <w:bottom w:val="single" w:sz="4" w:space="0" w:color="auto"/>
              <w:right w:val="single" w:sz="12" w:space="0" w:color="auto"/>
            </w:tcBorders>
            <w:shd w:val="clear" w:color="auto" w:fill="auto"/>
            <w:vAlign w:val="center"/>
          </w:tcPr>
          <w:p w14:paraId="3B28E838" w14:textId="26F44CA1" w:rsidR="00CC373A" w:rsidRPr="00622D00" w:rsidRDefault="00CC373A" w:rsidP="00050553">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0.25</w:t>
            </w:r>
          </w:p>
        </w:tc>
        <w:tc>
          <w:tcPr>
            <w:tcW w:w="1874" w:type="pct"/>
            <w:gridSpan w:val="2"/>
            <w:vMerge w:val="restart"/>
            <w:tcBorders>
              <w:top w:val="single" w:sz="4" w:space="0" w:color="auto"/>
              <w:left w:val="single" w:sz="12" w:space="0" w:color="auto"/>
              <w:right w:val="single" w:sz="12" w:space="0" w:color="auto"/>
            </w:tcBorders>
            <w:shd w:val="clear" w:color="auto" w:fill="auto"/>
            <w:vAlign w:val="center"/>
          </w:tcPr>
          <w:p w14:paraId="55464330" w14:textId="77777777" w:rsidR="00CC373A" w:rsidRPr="00622D00" w:rsidRDefault="00CC373A" w:rsidP="00050553">
            <w:pPr>
              <w:spacing w:beforeLines="120" w:before="288" w:after="120"/>
              <w:ind w:left="284"/>
              <w:contextualSpacing/>
              <w:rPr>
                <w:rFonts w:ascii="Arial" w:eastAsia="Times New Roman" w:hAnsi="Arial" w:cs="Arial"/>
                <w:sz w:val="20"/>
                <w:szCs w:val="20"/>
                <w:lang w:val="en-US"/>
              </w:rPr>
            </w:pPr>
          </w:p>
        </w:tc>
      </w:tr>
      <w:tr w:rsidR="00CC373A" w:rsidRPr="00622D00" w14:paraId="5A592844" w14:textId="77777777" w:rsidTr="009F0B04">
        <w:trPr>
          <w:jc w:val="center"/>
        </w:trPr>
        <w:tc>
          <w:tcPr>
            <w:tcW w:w="1092" w:type="pct"/>
            <w:tcBorders>
              <w:top w:val="single" w:sz="4"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3D4F5C32" w14:textId="77777777" w:rsidR="00CC373A" w:rsidRPr="00622D00" w:rsidRDefault="00CC373A" w:rsidP="00050553">
            <w:pPr>
              <w:spacing w:beforeLines="120" w:before="288" w:after="120" w:line="276" w:lineRule="auto"/>
              <w:contextualSpacing/>
              <w:rPr>
                <w:rFonts w:ascii="Arial" w:eastAsia="Times New Roman" w:hAnsi="Arial" w:cs="Arial"/>
                <w:sz w:val="20"/>
                <w:szCs w:val="20"/>
                <w:lang w:val="en-US"/>
              </w:rPr>
            </w:pPr>
            <w:r w:rsidRPr="00622D00">
              <w:rPr>
                <w:rFonts w:ascii="Arial" w:eastAsia="Times New Roman" w:hAnsi="Arial" w:cs="Arial"/>
                <w:sz w:val="20"/>
                <w:szCs w:val="20"/>
                <w:lang w:val="en-US"/>
              </w:rPr>
              <w:t>PGD</w:t>
            </w:r>
            <w:r w:rsidRPr="00111B90">
              <w:rPr>
                <w:rFonts w:ascii="Arial" w:eastAsia="Times New Roman" w:hAnsi="Arial" w:cs="Arial"/>
                <w:sz w:val="20"/>
                <w:szCs w:val="20"/>
                <w:vertAlign w:val="subscript"/>
                <w:lang w:val="en-US"/>
              </w:rPr>
              <w:t>2</w:t>
            </w:r>
            <w:r w:rsidRPr="00622D00">
              <w:rPr>
                <w:rFonts w:ascii="Arial" w:eastAsia="Times New Roman" w:hAnsi="Arial" w:cs="Arial"/>
                <w:sz w:val="20"/>
                <w:szCs w:val="20"/>
                <w:lang w:val="en-US"/>
              </w:rPr>
              <w:t xml:space="preserve"> (portal vein)</w:t>
            </w:r>
          </w:p>
        </w:tc>
        <w:tc>
          <w:tcPr>
            <w:tcW w:w="1309" w:type="pct"/>
            <w:tcBorders>
              <w:top w:val="single" w:sz="4"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2890C355" w14:textId="479DE8C0" w:rsidR="00CC373A" w:rsidRPr="00622D00" w:rsidRDefault="00CC373A" w:rsidP="00050553">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1.01 (1-1.01)</w:t>
            </w:r>
          </w:p>
        </w:tc>
        <w:tc>
          <w:tcPr>
            <w:tcW w:w="725" w:type="pct"/>
            <w:tcBorders>
              <w:top w:val="single" w:sz="4" w:space="0" w:color="auto"/>
              <w:left w:val="single" w:sz="4" w:space="0" w:color="auto"/>
              <w:bottom w:val="single" w:sz="4" w:space="0" w:color="auto"/>
              <w:right w:val="single" w:sz="12" w:space="0" w:color="auto"/>
            </w:tcBorders>
            <w:shd w:val="clear" w:color="auto" w:fill="auto"/>
            <w:vAlign w:val="center"/>
          </w:tcPr>
          <w:p w14:paraId="54A24D33" w14:textId="7ADF504B" w:rsidR="00CC373A" w:rsidRPr="00622D00" w:rsidRDefault="00CC373A" w:rsidP="00050553">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0.36</w:t>
            </w:r>
          </w:p>
        </w:tc>
        <w:tc>
          <w:tcPr>
            <w:tcW w:w="1874" w:type="pct"/>
            <w:gridSpan w:val="2"/>
            <w:vMerge/>
            <w:tcBorders>
              <w:left w:val="single" w:sz="12" w:space="0" w:color="auto"/>
              <w:right w:val="single" w:sz="12" w:space="0" w:color="auto"/>
            </w:tcBorders>
            <w:shd w:val="clear" w:color="auto" w:fill="auto"/>
            <w:vAlign w:val="center"/>
          </w:tcPr>
          <w:p w14:paraId="354605CC" w14:textId="77777777" w:rsidR="00CC373A" w:rsidRPr="00622D00" w:rsidRDefault="00CC373A" w:rsidP="00050553">
            <w:pPr>
              <w:spacing w:beforeLines="120" w:before="288" w:after="120"/>
              <w:ind w:left="284"/>
              <w:contextualSpacing/>
              <w:rPr>
                <w:rFonts w:ascii="Arial" w:eastAsia="Times New Roman" w:hAnsi="Arial" w:cs="Arial"/>
                <w:sz w:val="20"/>
                <w:szCs w:val="20"/>
                <w:lang w:val="en-US"/>
              </w:rPr>
            </w:pPr>
          </w:p>
        </w:tc>
      </w:tr>
      <w:tr w:rsidR="00CC373A" w:rsidRPr="00622D00" w14:paraId="1BEF4159" w14:textId="77777777" w:rsidTr="009F0B04">
        <w:trPr>
          <w:jc w:val="center"/>
        </w:trPr>
        <w:tc>
          <w:tcPr>
            <w:tcW w:w="1092" w:type="pct"/>
            <w:tcBorders>
              <w:top w:val="single" w:sz="4"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296AABA5" w14:textId="77777777" w:rsidR="00CC373A" w:rsidRPr="00622D00" w:rsidRDefault="00CC373A" w:rsidP="00050553">
            <w:pPr>
              <w:spacing w:beforeLines="120" w:before="288" w:after="120" w:line="276" w:lineRule="auto"/>
              <w:contextualSpacing/>
              <w:rPr>
                <w:rFonts w:ascii="Arial" w:eastAsia="Times New Roman" w:hAnsi="Arial" w:cs="Arial"/>
                <w:sz w:val="20"/>
                <w:szCs w:val="20"/>
                <w:lang w:val="en-US"/>
              </w:rPr>
            </w:pPr>
            <w:r w:rsidRPr="00622D00">
              <w:rPr>
                <w:rFonts w:ascii="Arial" w:eastAsia="Times New Roman" w:hAnsi="Arial" w:cs="Arial"/>
                <w:sz w:val="20"/>
                <w:szCs w:val="20"/>
                <w:lang w:val="en-US"/>
              </w:rPr>
              <w:t>PGE</w:t>
            </w:r>
            <w:r w:rsidRPr="00111B90">
              <w:rPr>
                <w:rFonts w:ascii="Arial" w:eastAsia="Times New Roman" w:hAnsi="Arial" w:cs="Arial"/>
                <w:sz w:val="20"/>
                <w:szCs w:val="20"/>
                <w:vertAlign w:val="subscript"/>
                <w:lang w:val="en-US"/>
              </w:rPr>
              <w:t>2</w:t>
            </w:r>
            <w:r w:rsidRPr="00622D00">
              <w:rPr>
                <w:rFonts w:ascii="Arial" w:eastAsia="Times New Roman" w:hAnsi="Arial" w:cs="Arial"/>
                <w:sz w:val="20"/>
                <w:szCs w:val="20"/>
                <w:lang w:val="en-US"/>
              </w:rPr>
              <w:t xml:space="preserve"> (portal vein)</w:t>
            </w:r>
          </w:p>
        </w:tc>
        <w:tc>
          <w:tcPr>
            <w:tcW w:w="1309" w:type="pct"/>
            <w:tcBorders>
              <w:top w:val="single" w:sz="4"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7C47A4D7" w14:textId="39CFB548" w:rsidR="00CC373A" w:rsidRPr="00622D00" w:rsidRDefault="00CC373A" w:rsidP="0084582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1 (1-1.01)</w:t>
            </w:r>
          </w:p>
        </w:tc>
        <w:tc>
          <w:tcPr>
            <w:tcW w:w="725" w:type="pct"/>
            <w:tcBorders>
              <w:top w:val="single" w:sz="4" w:space="0" w:color="auto"/>
              <w:left w:val="single" w:sz="4" w:space="0" w:color="auto"/>
              <w:bottom w:val="single" w:sz="4" w:space="0" w:color="auto"/>
              <w:right w:val="single" w:sz="12" w:space="0" w:color="auto"/>
            </w:tcBorders>
            <w:shd w:val="clear" w:color="auto" w:fill="auto"/>
            <w:vAlign w:val="center"/>
          </w:tcPr>
          <w:p w14:paraId="638BCC61" w14:textId="0578CEE8" w:rsidR="00CC373A" w:rsidRPr="00622D00" w:rsidRDefault="00CC373A" w:rsidP="00050553">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0.31</w:t>
            </w:r>
          </w:p>
        </w:tc>
        <w:tc>
          <w:tcPr>
            <w:tcW w:w="1874" w:type="pct"/>
            <w:gridSpan w:val="2"/>
            <w:vMerge/>
            <w:tcBorders>
              <w:left w:val="single" w:sz="12" w:space="0" w:color="auto"/>
              <w:right w:val="single" w:sz="12" w:space="0" w:color="auto"/>
            </w:tcBorders>
            <w:shd w:val="clear" w:color="auto" w:fill="auto"/>
            <w:vAlign w:val="center"/>
          </w:tcPr>
          <w:p w14:paraId="1CA5B3CB" w14:textId="77777777" w:rsidR="00CC373A" w:rsidRPr="00622D00" w:rsidRDefault="00CC373A" w:rsidP="00050553">
            <w:pPr>
              <w:spacing w:beforeLines="120" w:before="288" w:after="120"/>
              <w:ind w:left="284"/>
              <w:contextualSpacing/>
              <w:rPr>
                <w:rFonts w:ascii="Arial" w:eastAsia="Times New Roman" w:hAnsi="Arial" w:cs="Arial"/>
                <w:sz w:val="20"/>
                <w:szCs w:val="20"/>
                <w:lang w:val="en-US"/>
              </w:rPr>
            </w:pPr>
          </w:p>
        </w:tc>
      </w:tr>
      <w:tr w:rsidR="00CC373A" w:rsidRPr="00622D00" w14:paraId="0830CBBB" w14:textId="77777777" w:rsidTr="009F0B04">
        <w:trPr>
          <w:jc w:val="center"/>
        </w:trPr>
        <w:tc>
          <w:tcPr>
            <w:tcW w:w="1092" w:type="pct"/>
            <w:tcBorders>
              <w:top w:val="single" w:sz="4"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44AABB90" w14:textId="2CAF64DD" w:rsidR="00CC373A" w:rsidRPr="00622D00" w:rsidRDefault="00CC373A" w:rsidP="00CC373A">
            <w:pPr>
              <w:spacing w:beforeLines="120" w:before="288" w:after="120" w:line="276" w:lineRule="auto"/>
              <w:contextualSpacing/>
              <w:rPr>
                <w:rFonts w:ascii="Arial" w:eastAsia="Times New Roman" w:hAnsi="Arial" w:cs="Arial"/>
                <w:sz w:val="20"/>
                <w:szCs w:val="20"/>
                <w:lang w:val="en-US"/>
              </w:rPr>
            </w:pPr>
            <w:r w:rsidRPr="00622D00">
              <w:rPr>
                <w:rFonts w:ascii="Arial" w:eastAsia="Times New Roman" w:hAnsi="Arial" w:cs="Arial"/>
                <w:sz w:val="20"/>
                <w:szCs w:val="20"/>
                <w:lang w:val="en-US"/>
              </w:rPr>
              <w:t>T</w:t>
            </w:r>
            <w:r>
              <w:rPr>
                <w:rFonts w:ascii="Arial" w:eastAsia="Times New Roman" w:hAnsi="Arial" w:cs="Arial"/>
                <w:sz w:val="20"/>
                <w:szCs w:val="20"/>
                <w:lang w:val="en-US"/>
              </w:rPr>
              <w:t>XB</w:t>
            </w:r>
            <w:r w:rsidRPr="00111B90">
              <w:rPr>
                <w:rFonts w:ascii="Arial" w:eastAsia="Times New Roman" w:hAnsi="Arial" w:cs="Arial"/>
                <w:sz w:val="20"/>
                <w:szCs w:val="20"/>
                <w:vertAlign w:val="subscript"/>
                <w:lang w:val="en-US"/>
              </w:rPr>
              <w:t>2</w:t>
            </w:r>
            <w:r w:rsidRPr="00622D00">
              <w:rPr>
                <w:rFonts w:ascii="Arial" w:eastAsia="Times New Roman" w:hAnsi="Arial" w:cs="Arial"/>
                <w:sz w:val="20"/>
                <w:szCs w:val="20"/>
                <w:lang w:val="en-US"/>
              </w:rPr>
              <w:t xml:space="preserve"> (</w:t>
            </w:r>
            <w:r>
              <w:rPr>
                <w:rFonts w:ascii="Arial" w:eastAsia="Times New Roman" w:hAnsi="Arial" w:cs="Arial"/>
                <w:sz w:val="20"/>
                <w:szCs w:val="20"/>
                <w:lang w:val="en-US"/>
              </w:rPr>
              <w:t>hepatic</w:t>
            </w:r>
            <w:r w:rsidRPr="00622D00">
              <w:rPr>
                <w:rFonts w:ascii="Arial" w:eastAsia="Times New Roman" w:hAnsi="Arial" w:cs="Arial"/>
                <w:sz w:val="20"/>
                <w:szCs w:val="20"/>
                <w:lang w:val="en-US"/>
              </w:rPr>
              <w:t xml:space="preserve"> vein)</w:t>
            </w:r>
          </w:p>
        </w:tc>
        <w:tc>
          <w:tcPr>
            <w:tcW w:w="1309" w:type="pct"/>
            <w:tcBorders>
              <w:top w:val="single" w:sz="4"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4EA610C" w14:textId="59E1C650" w:rsidR="00CC373A" w:rsidRPr="00622D00" w:rsidRDefault="00CC373A" w:rsidP="00CC373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1 (1-1.01)</w:t>
            </w:r>
          </w:p>
        </w:tc>
        <w:tc>
          <w:tcPr>
            <w:tcW w:w="725" w:type="pct"/>
            <w:tcBorders>
              <w:top w:val="single" w:sz="4" w:space="0" w:color="auto"/>
              <w:left w:val="single" w:sz="4" w:space="0" w:color="auto"/>
              <w:bottom w:val="single" w:sz="4" w:space="0" w:color="auto"/>
              <w:right w:val="single" w:sz="12" w:space="0" w:color="auto"/>
            </w:tcBorders>
            <w:shd w:val="clear" w:color="auto" w:fill="auto"/>
            <w:vAlign w:val="center"/>
          </w:tcPr>
          <w:p w14:paraId="0E99EC1E" w14:textId="3A68D43E" w:rsidR="00CC373A" w:rsidRPr="00622D00" w:rsidRDefault="00CC373A" w:rsidP="00CC373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0.66</w:t>
            </w:r>
          </w:p>
        </w:tc>
        <w:tc>
          <w:tcPr>
            <w:tcW w:w="1874" w:type="pct"/>
            <w:gridSpan w:val="2"/>
            <w:vMerge/>
            <w:tcBorders>
              <w:left w:val="single" w:sz="12" w:space="0" w:color="auto"/>
              <w:right w:val="single" w:sz="12" w:space="0" w:color="auto"/>
            </w:tcBorders>
            <w:shd w:val="clear" w:color="auto" w:fill="auto"/>
            <w:vAlign w:val="center"/>
          </w:tcPr>
          <w:p w14:paraId="2E2CCFE8" w14:textId="77777777" w:rsidR="00CC373A" w:rsidRPr="00622D00" w:rsidRDefault="00CC373A" w:rsidP="00CC373A">
            <w:pPr>
              <w:spacing w:beforeLines="120" w:before="288" w:after="120"/>
              <w:ind w:left="284"/>
              <w:contextualSpacing/>
              <w:rPr>
                <w:rFonts w:ascii="Arial" w:eastAsia="Times New Roman" w:hAnsi="Arial" w:cs="Arial"/>
                <w:sz w:val="20"/>
                <w:szCs w:val="20"/>
                <w:lang w:val="en-US"/>
              </w:rPr>
            </w:pPr>
          </w:p>
        </w:tc>
      </w:tr>
      <w:tr w:rsidR="00CC373A" w:rsidRPr="00622D00" w14:paraId="5DC59927" w14:textId="77777777" w:rsidTr="00CC373A">
        <w:trPr>
          <w:jc w:val="center"/>
        </w:trPr>
        <w:tc>
          <w:tcPr>
            <w:tcW w:w="1092" w:type="pct"/>
            <w:tcBorders>
              <w:top w:val="single" w:sz="4" w:space="0" w:color="auto"/>
              <w:left w:val="single" w:sz="12" w:space="0" w:color="auto"/>
              <w:bottom w:val="single" w:sz="4" w:space="0" w:color="auto"/>
              <w:right w:val="single" w:sz="12" w:space="0" w:color="auto"/>
            </w:tcBorders>
            <w:shd w:val="clear" w:color="auto" w:fill="auto"/>
            <w:tcMar>
              <w:top w:w="15" w:type="dxa"/>
              <w:left w:w="108" w:type="dxa"/>
              <w:bottom w:w="0" w:type="dxa"/>
              <w:right w:w="108" w:type="dxa"/>
            </w:tcMar>
            <w:vAlign w:val="center"/>
          </w:tcPr>
          <w:p w14:paraId="53046D3F" w14:textId="4B3A4C7E" w:rsidR="00CC373A" w:rsidRPr="00622D00" w:rsidRDefault="00CC373A" w:rsidP="00CC373A">
            <w:pPr>
              <w:spacing w:beforeLines="120" w:before="288" w:after="120" w:line="276" w:lineRule="auto"/>
              <w:contextualSpacing/>
              <w:rPr>
                <w:rFonts w:ascii="Arial" w:eastAsia="Times New Roman" w:hAnsi="Arial" w:cs="Arial"/>
                <w:sz w:val="20"/>
                <w:szCs w:val="20"/>
                <w:lang w:val="en-US"/>
              </w:rPr>
            </w:pPr>
            <w:r w:rsidRPr="00622D00">
              <w:rPr>
                <w:rFonts w:ascii="Arial" w:eastAsia="Times New Roman" w:hAnsi="Arial" w:cs="Arial"/>
                <w:sz w:val="20"/>
                <w:szCs w:val="20"/>
                <w:lang w:val="en-US"/>
              </w:rPr>
              <w:t>PGD</w:t>
            </w:r>
            <w:r w:rsidRPr="00111B90">
              <w:rPr>
                <w:rFonts w:ascii="Arial" w:eastAsia="Times New Roman" w:hAnsi="Arial" w:cs="Arial"/>
                <w:sz w:val="20"/>
                <w:szCs w:val="20"/>
                <w:vertAlign w:val="subscript"/>
                <w:lang w:val="en-US"/>
              </w:rPr>
              <w:t>2</w:t>
            </w:r>
            <w:r w:rsidRPr="00622D00">
              <w:rPr>
                <w:rFonts w:ascii="Arial" w:eastAsia="Times New Roman" w:hAnsi="Arial" w:cs="Arial"/>
                <w:sz w:val="20"/>
                <w:szCs w:val="20"/>
                <w:lang w:val="en-US"/>
              </w:rPr>
              <w:t xml:space="preserve"> (</w:t>
            </w:r>
            <w:r>
              <w:rPr>
                <w:rFonts w:ascii="Arial" w:eastAsia="Times New Roman" w:hAnsi="Arial" w:cs="Arial"/>
                <w:sz w:val="20"/>
                <w:szCs w:val="20"/>
                <w:lang w:val="en-US"/>
              </w:rPr>
              <w:t>hepatic</w:t>
            </w:r>
            <w:r w:rsidRPr="00622D00">
              <w:rPr>
                <w:rFonts w:ascii="Arial" w:eastAsia="Times New Roman" w:hAnsi="Arial" w:cs="Arial"/>
                <w:sz w:val="20"/>
                <w:szCs w:val="20"/>
                <w:lang w:val="en-US"/>
              </w:rPr>
              <w:t xml:space="preserve"> vein)</w:t>
            </w:r>
          </w:p>
        </w:tc>
        <w:tc>
          <w:tcPr>
            <w:tcW w:w="1309" w:type="pct"/>
            <w:tcBorders>
              <w:top w:val="single" w:sz="4" w:space="0" w:color="auto"/>
              <w:left w:val="single" w:sz="12" w:space="0" w:color="auto"/>
              <w:bottom w:val="single" w:sz="4" w:space="0" w:color="auto"/>
              <w:right w:val="single" w:sz="4" w:space="0" w:color="auto"/>
            </w:tcBorders>
            <w:shd w:val="clear" w:color="auto" w:fill="auto"/>
            <w:tcMar>
              <w:top w:w="15" w:type="dxa"/>
              <w:left w:w="108" w:type="dxa"/>
              <w:bottom w:w="0" w:type="dxa"/>
              <w:right w:w="108" w:type="dxa"/>
            </w:tcMar>
            <w:vAlign w:val="center"/>
          </w:tcPr>
          <w:p w14:paraId="6BDFD915" w14:textId="5E985986" w:rsidR="00CC373A" w:rsidRPr="00622D00" w:rsidRDefault="00CC373A" w:rsidP="00CC373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1 (1-1.01)</w:t>
            </w:r>
          </w:p>
        </w:tc>
        <w:tc>
          <w:tcPr>
            <w:tcW w:w="725" w:type="pct"/>
            <w:tcBorders>
              <w:top w:val="single" w:sz="4" w:space="0" w:color="auto"/>
              <w:left w:val="single" w:sz="4" w:space="0" w:color="auto"/>
              <w:bottom w:val="single" w:sz="4" w:space="0" w:color="auto"/>
              <w:right w:val="single" w:sz="12" w:space="0" w:color="auto"/>
            </w:tcBorders>
            <w:shd w:val="clear" w:color="auto" w:fill="auto"/>
            <w:vAlign w:val="center"/>
          </w:tcPr>
          <w:p w14:paraId="0597FA9C" w14:textId="25F99DEC" w:rsidR="00CC373A" w:rsidRPr="00622D00" w:rsidRDefault="00CC373A" w:rsidP="00CC373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0.9</w:t>
            </w:r>
            <w:r w:rsidR="001D3E99">
              <w:rPr>
                <w:rFonts w:ascii="Arial" w:eastAsia="Times New Roman" w:hAnsi="Arial" w:cs="Arial"/>
                <w:sz w:val="20"/>
                <w:szCs w:val="20"/>
                <w:lang w:val="en-US"/>
              </w:rPr>
              <w:t>0</w:t>
            </w:r>
          </w:p>
        </w:tc>
        <w:tc>
          <w:tcPr>
            <w:tcW w:w="1874" w:type="pct"/>
            <w:gridSpan w:val="2"/>
            <w:vMerge/>
            <w:tcBorders>
              <w:left w:val="single" w:sz="12" w:space="0" w:color="auto"/>
              <w:right w:val="single" w:sz="12" w:space="0" w:color="auto"/>
            </w:tcBorders>
            <w:shd w:val="clear" w:color="auto" w:fill="auto"/>
            <w:vAlign w:val="center"/>
          </w:tcPr>
          <w:p w14:paraId="716F8170" w14:textId="77777777" w:rsidR="00CC373A" w:rsidRPr="00622D00" w:rsidRDefault="00CC373A" w:rsidP="00CC373A">
            <w:pPr>
              <w:keepNext/>
              <w:spacing w:beforeLines="120" w:before="288" w:after="120"/>
              <w:ind w:left="284"/>
              <w:contextualSpacing/>
              <w:rPr>
                <w:rFonts w:ascii="Arial" w:eastAsia="Times New Roman" w:hAnsi="Arial" w:cs="Arial"/>
                <w:sz w:val="20"/>
                <w:szCs w:val="20"/>
                <w:lang w:val="en-US"/>
              </w:rPr>
            </w:pPr>
          </w:p>
        </w:tc>
      </w:tr>
      <w:tr w:rsidR="00CC373A" w:rsidRPr="00622D00" w14:paraId="6E96F558" w14:textId="77777777" w:rsidTr="009F0B04">
        <w:trPr>
          <w:jc w:val="center"/>
        </w:trPr>
        <w:tc>
          <w:tcPr>
            <w:tcW w:w="1092" w:type="pct"/>
            <w:tcBorders>
              <w:top w:val="single" w:sz="4"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tcPr>
          <w:p w14:paraId="328083DD" w14:textId="56F93266" w:rsidR="00CC373A" w:rsidRPr="00622D00" w:rsidRDefault="00CC373A" w:rsidP="00CC373A">
            <w:pPr>
              <w:spacing w:beforeLines="120" w:before="288" w:after="120" w:line="276" w:lineRule="auto"/>
              <w:contextualSpacing/>
              <w:rPr>
                <w:rFonts w:ascii="Arial" w:eastAsia="Times New Roman" w:hAnsi="Arial" w:cs="Arial"/>
                <w:sz w:val="20"/>
                <w:szCs w:val="20"/>
                <w:lang w:val="en-US"/>
              </w:rPr>
            </w:pPr>
            <w:r w:rsidRPr="00622D00">
              <w:rPr>
                <w:rFonts w:ascii="Arial" w:eastAsia="Times New Roman" w:hAnsi="Arial" w:cs="Arial"/>
                <w:sz w:val="20"/>
                <w:szCs w:val="20"/>
                <w:lang w:val="en-US"/>
              </w:rPr>
              <w:t>PGE</w:t>
            </w:r>
            <w:r w:rsidRPr="00111B90">
              <w:rPr>
                <w:rFonts w:ascii="Arial" w:eastAsia="Times New Roman" w:hAnsi="Arial" w:cs="Arial"/>
                <w:sz w:val="20"/>
                <w:szCs w:val="20"/>
                <w:vertAlign w:val="subscript"/>
                <w:lang w:val="en-US"/>
              </w:rPr>
              <w:t>2</w:t>
            </w:r>
            <w:r w:rsidRPr="00622D00">
              <w:rPr>
                <w:rFonts w:ascii="Arial" w:eastAsia="Times New Roman" w:hAnsi="Arial" w:cs="Arial"/>
                <w:sz w:val="20"/>
                <w:szCs w:val="20"/>
                <w:lang w:val="en-US"/>
              </w:rPr>
              <w:t xml:space="preserve"> (</w:t>
            </w:r>
            <w:r>
              <w:rPr>
                <w:rFonts w:ascii="Arial" w:eastAsia="Times New Roman" w:hAnsi="Arial" w:cs="Arial"/>
                <w:sz w:val="20"/>
                <w:szCs w:val="20"/>
                <w:lang w:val="en-US"/>
              </w:rPr>
              <w:t>hepatic</w:t>
            </w:r>
            <w:r w:rsidRPr="00622D00">
              <w:rPr>
                <w:rFonts w:ascii="Arial" w:eastAsia="Times New Roman" w:hAnsi="Arial" w:cs="Arial"/>
                <w:sz w:val="20"/>
                <w:szCs w:val="20"/>
                <w:lang w:val="en-US"/>
              </w:rPr>
              <w:t xml:space="preserve"> vein)</w:t>
            </w:r>
          </w:p>
        </w:tc>
        <w:tc>
          <w:tcPr>
            <w:tcW w:w="1309" w:type="pct"/>
            <w:tcBorders>
              <w:top w:val="single" w:sz="4" w:space="0" w:color="auto"/>
              <w:left w:val="single" w:sz="12" w:space="0" w:color="auto"/>
              <w:bottom w:val="single" w:sz="12" w:space="0" w:color="auto"/>
              <w:right w:val="single" w:sz="4" w:space="0" w:color="auto"/>
            </w:tcBorders>
            <w:shd w:val="clear" w:color="auto" w:fill="auto"/>
            <w:tcMar>
              <w:top w:w="15" w:type="dxa"/>
              <w:left w:w="108" w:type="dxa"/>
              <w:bottom w:w="0" w:type="dxa"/>
              <w:right w:w="108" w:type="dxa"/>
            </w:tcMar>
            <w:vAlign w:val="center"/>
          </w:tcPr>
          <w:p w14:paraId="074F7CB2" w14:textId="0D4E4BEC" w:rsidR="00CC373A" w:rsidRPr="00622D00" w:rsidRDefault="00CC373A" w:rsidP="00CC373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1 (1-1.01)</w:t>
            </w:r>
          </w:p>
        </w:tc>
        <w:tc>
          <w:tcPr>
            <w:tcW w:w="725" w:type="pct"/>
            <w:tcBorders>
              <w:top w:val="single" w:sz="4" w:space="0" w:color="auto"/>
              <w:left w:val="single" w:sz="4" w:space="0" w:color="auto"/>
              <w:bottom w:val="single" w:sz="12" w:space="0" w:color="auto"/>
              <w:right w:val="single" w:sz="12" w:space="0" w:color="auto"/>
            </w:tcBorders>
            <w:shd w:val="clear" w:color="auto" w:fill="auto"/>
            <w:vAlign w:val="center"/>
          </w:tcPr>
          <w:p w14:paraId="0F6F701D" w14:textId="04716EE4" w:rsidR="00CC373A" w:rsidRPr="00622D00" w:rsidRDefault="00CC373A" w:rsidP="00CC373A">
            <w:pPr>
              <w:spacing w:beforeLines="120" w:before="288" w:after="120" w:line="276" w:lineRule="auto"/>
              <w:ind w:left="284"/>
              <w:contextualSpacing/>
              <w:rPr>
                <w:rFonts w:ascii="Arial" w:eastAsia="Times New Roman" w:hAnsi="Arial" w:cs="Arial"/>
                <w:sz w:val="20"/>
                <w:szCs w:val="20"/>
                <w:lang w:val="en-US"/>
              </w:rPr>
            </w:pPr>
            <w:r>
              <w:rPr>
                <w:rFonts w:ascii="Arial" w:eastAsia="Times New Roman" w:hAnsi="Arial" w:cs="Arial"/>
                <w:sz w:val="20"/>
                <w:szCs w:val="20"/>
                <w:lang w:val="en-US"/>
              </w:rPr>
              <w:t>0.58</w:t>
            </w:r>
          </w:p>
        </w:tc>
        <w:tc>
          <w:tcPr>
            <w:tcW w:w="1874" w:type="pct"/>
            <w:gridSpan w:val="2"/>
            <w:vMerge/>
            <w:tcBorders>
              <w:left w:val="single" w:sz="12" w:space="0" w:color="auto"/>
              <w:bottom w:val="single" w:sz="12" w:space="0" w:color="auto"/>
              <w:right w:val="single" w:sz="12" w:space="0" w:color="auto"/>
            </w:tcBorders>
            <w:shd w:val="clear" w:color="auto" w:fill="auto"/>
            <w:vAlign w:val="center"/>
          </w:tcPr>
          <w:p w14:paraId="412CCBE5" w14:textId="77777777" w:rsidR="00CC373A" w:rsidRPr="00622D00" w:rsidRDefault="00CC373A" w:rsidP="00CC373A">
            <w:pPr>
              <w:keepNext/>
              <w:spacing w:beforeLines="120" w:before="288" w:after="120"/>
              <w:ind w:left="284"/>
              <w:contextualSpacing/>
              <w:rPr>
                <w:rFonts w:ascii="Arial" w:eastAsia="Times New Roman" w:hAnsi="Arial" w:cs="Arial"/>
                <w:sz w:val="20"/>
                <w:szCs w:val="20"/>
                <w:lang w:val="en-US"/>
              </w:rPr>
            </w:pPr>
          </w:p>
        </w:tc>
      </w:tr>
    </w:tbl>
    <w:p w14:paraId="00914391" w14:textId="130B0E8D" w:rsidR="003A4FDA" w:rsidRPr="00200A99" w:rsidRDefault="009F0B04" w:rsidP="003A4FDA">
      <w:pPr>
        <w:pStyle w:val="Beschriftung"/>
        <w:spacing w:before="240"/>
        <w:rPr>
          <w:rFonts w:ascii="Arial" w:hAnsi="Arial" w:cs="Arial"/>
          <w:i w:val="0"/>
          <w:color w:val="000000" w:themeColor="text1"/>
          <w:sz w:val="20"/>
          <w:szCs w:val="20"/>
          <w:lang w:val="en-US"/>
        </w:rPr>
      </w:pPr>
      <w:bookmarkStart w:id="2" w:name="OLE_LINK1"/>
      <w:r w:rsidRPr="009F0B04">
        <w:rPr>
          <w:rFonts w:ascii="Arial" w:hAnsi="Arial" w:cs="Arial"/>
          <w:i w:val="0"/>
          <w:color w:val="000000" w:themeColor="text1"/>
          <w:sz w:val="20"/>
          <w:szCs w:val="20"/>
          <w:lang w:val="en-US"/>
        </w:rPr>
        <w:t xml:space="preserve">Multivariate linear regression analysis. </w:t>
      </w:r>
      <w:r w:rsidR="003A4FDA" w:rsidRPr="00200A99">
        <w:rPr>
          <w:rFonts w:ascii="Arial" w:hAnsi="Arial" w:cs="Arial"/>
          <w:i w:val="0"/>
          <w:color w:val="000000" w:themeColor="text1"/>
          <w:sz w:val="20"/>
          <w:szCs w:val="20"/>
          <w:lang w:val="en-US"/>
        </w:rPr>
        <w:t>CI: confidence interval</w:t>
      </w:r>
      <w:r w:rsidR="008C6ACD">
        <w:rPr>
          <w:rFonts w:ascii="Arial" w:hAnsi="Arial" w:cs="Arial"/>
          <w:i w:val="0"/>
          <w:color w:val="000000" w:themeColor="text1"/>
          <w:sz w:val="20"/>
          <w:szCs w:val="20"/>
          <w:lang w:val="en-US"/>
        </w:rPr>
        <w:t>;</w:t>
      </w:r>
      <w:r w:rsidR="003A4FDA" w:rsidRPr="00200A99">
        <w:rPr>
          <w:rFonts w:ascii="Arial" w:hAnsi="Arial" w:cs="Arial"/>
          <w:i w:val="0"/>
          <w:color w:val="000000" w:themeColor="text1"/>
          <w:sz w:val="20"/>
          <w:szCs w:val="20"/>
          <w:lang w:val="en-US"/>
        </w:rPr>
        <w:t xml:space="preserve"> TIPS: transjugular intrahepatic portosystemic stent shunt; T</w:t>
      </w:r>
      <w:r w:rsidR="008C6ACD">
        <w:rPr>
          <w:rFonts w:ascii="Arial" w:hAnsi="Arial" w:cs="Arial"/>
          <w:i w:val="0"/>
          <w:color w:val="000000" w:themeColor="text1"/>
          <w:sz w:val="20"/>
          <w:szCs w:val="20"/>
          <w:lang w:val="en-US"/>
        </w:rPr>
        <w:t>XB</w:t>
      </w:r>
      <w:r w:rsidR="003A4FDA" w:rsidRPr="00111B90">
        <w:rPr>
          <w:rFonts w:ascii="Arial" w:hAnsi="Arial" w:cs="Arial"/>
          <w:i w:val="0"/>
          <w:color w:val="000000" w:themeColor="text1"/>
          <w:sz w:val="20"/>
          <w:szCs w:val="20"/>
          <w:vertAlign w:val="subscript"/>
          <w:lang w:val="en-US"/>
        </w:rPr>
        <w:t>2</w:t>
      </w:r>
      <w:r w:rsidR="003A4FDA" w:rsidRPr="00200A99">
        <w:rPr>
          <w:rFonts w:ascii="Arial" w:hAnsi="Arial" w:cs="Arial"/>
          <w:i w:val="0"/>
          <w:color w:val="000000" w:themeColor="text1"/>
          <w:sz w:val="20"/>
          <w:szCs w:val="20"/>
          <w:lang w:val="en-US"/>
        </w:rPr>
        <w:t xml:space="preserve">: </w:t>
      </w:r>
      <w:r>
        <w:rPr>
          <w:rFonts w:ascii="Arial" w:hAnsi="Arial" w:cs="Arial"/>
          <w:i w:val="0"/>
          <w:color w:val="000000" w:themeColor="text1"/>
          <w:sz w:val="20"/>
          <w:szCs w:val="20"/>
          <w:lang w:val="en-US"/>
        </w:rPr>
        <w:t>t</w:t>
      </w:r>
      <w:r w:rsidR="003A4FDA" w:rsidRPr="00200A99">
        <w:rPr>
          <w:rFonts w:ascii="Arial" w:hAnsi="Arial" w:cs="Arial"/>
          <w:i w:val="0"/>
          <w:color w:val="000000" w:themeColor="text1"/>
          <w:sz w:val="20"/>
          <w:szCs w:val="20"/>
          <w:lang w:val="en-US"/>
        </w:rPr>
        <w:t xml:space="preserve">hromboxane </w:t>
      </w:r>
      <w:r w:rsidR="008C6ACD">
        <w:rPr>
          <w:rFonts w:ascii="Arial" w:hAnsi="Arial" w:cs="Arial"/>
          <w:i w:val="0"/>
          <w:color w:val="000000" w:themeColor="text1"/>
          <w:sz w:val="20"/>
          <w:szCs w:val="20"/>
          <w:lang w:val="en-US"/>
        </w:rPr>
        <w:t>B</w:t>
      </w:r>
      <w:r w:rsidR="003A4FDA" w:rsidRPr="00111B90">
        <w:rPr>
          <w:rFonts w:ascii="Arial" w:hAnsi="Arial" w:cs="Arial"/>
          <w:i w:val="0"/>
          <w:color w:val="000000" w:themeColor="text1"/>
          <w:sz w:val="20"/>
          <w:szCs w:val="20"/>
          <w:vertAlign w:val="subscript"/>
          <w:lang w:val="en-US"/>
        </w:rPr>
        <w:t>2</w:t>
      </w:r>
      <w:r w:rsidR="003A4FDA" w:rsidRPr="00200A99">
        <w:rPr>
          <w:rFonts w:ascii="Arial" w:hAnsi="Arial" w:cs="Arial"/>
          <w:i w:val="0"/>
          <w:color w:val="000000" w:themeColor="text1"/>
          <w:sz w:val="20"/>
          <w:szCs w:val="20"/>
          <w:lang w:val="en-US"/>
        </w:rPr>
        <w:t>; PGD</w:t>
      </w:r>
      <w:r w:rsidR="003A4FDA" w:rsidRPr="00111B90">
        <w:rPr>
          <w:rFonts w:ascii="Arial" w:hAnsi="Arial" w:cs="Arial"/>
          <w:i w:val="0"/>
          <w:color w:val="000000" w:themeColor="text1"/>
          <w:sz w:val="20"/>
          <w:szCs w:val="20"/>
          <w:vertAlign w:val="subscript"/>
          <w:lang w:val="en-US"/>
        </w:rPr>
        <w:t>2</w:t>
      </w:r>
      <w:r w:rsidR="003A4FDA" w:rsidRPr="00200A99">
        <w:rPr>
          <w:rFonts w:ascii="Arial" w:hAnsi="Arial" w:cs="Arial"/>
          <w:i w:val="0"/>
          <w:color w:val="000000" w:themeColor="text1"/>
          <w:sz w:val="20"/>
          <w:szCs w:val="20"/>
          <w:lang w:val="en-US"/>
        </w:rPr>
        <w:t xml:space="preserve">: </w:t>
      </w:r>
      <w:r>
        <w:rPr>
          <w:rFonts w:ascii="Arial" w:hAnsi="Arial" w:cs="Arial"/>
          <w:i w:val="0"/>
          <w:color w:val="000000" w:themeColor="text1"/>
          <w:sz w:val="20"/>
          <w:szCs w:val="20"/>
          <w:lang w:val="en-US"/>
        </w:rPr>
        <w:t>p</w:t>
      </w:r>
      <w:r w:rsidR="003A4FDA" w:rsidRPr="00200A99">
        <w:rPr>
          <w:rFonts w:ascii="Arial" w:hAnsi="Arial" w:cs="Arial"/>
          <w:i w:val="0"/>
          <w:color w:val="000000" w:themeColor="text1"/>
          <w:sz w:val="20"/>
          <w:szCs w:val="20"/>
          <w:lang w:val="en-US"/>
        </w:rPr>
        <w:t>rostaglandin D</w:t>
      </w:r>
      <w:r w:rsidR="003A4FDA" w:rsidRPr="00111B90">
        <w:rPr>
          <w:rFonts w:ascii="Arial" w:hAnsi="Arial" w:cs="Arial"/>
          <w:i w:val="0"/>
          <w:color w:val="000000" w:themeColor="text1"/>
          <w:sz w:val="20"/>
          <w:szCs w:val="20"/>
          <w:vertAlign w:val="subscript"/>
          <w:lang w:val="en-US"/>
        </w:rPr>
        <w:t>2</w:t>
      </w:r>
      <w:r w:rsidR="003A4FDA" w:rsidRPr="00200A99">
        <w:rPr>
          <w:rFonts w:ascii="Arial" w:hAnsi="Arial" w:cs="Arial"/>
          <w:i w:val="0"/>
          <w:color w:val="000000" w:themeColor="text1"/>
          <w:sz w:val="20"/>
          <w:szCs w:val="20"/>
          <w:lang w:val="en-US"/>
        </w:rPr>
        <w:t>; PGE</w:t>
      </w:r>
      <w:r w:rsidR="003A4FDA" w:rsidRPr="00111B90">
        <w:rPr>
          <w:rFonts w:ascii="Arial" w:hAnsi="Arial" w:cs="Arial"/>
          <w:i w:val="0"/>
          <w:color w:val="000000" w:themeColor="text1"/>
          <w:sz w:val="20"/>
          <w:szCs w:val="20"/>
          <w:vertAlign w:val="subscript"/>
          <w:lang w:val="en-US"/>
        </w:rPr>
        <w:t>2</w:t>
      </w:r>
      <w:r w:rsidR="003A4FDA" w:rsidRPr="00200A99">
        <w:rPr>
          <w:rFonts w:ascii="Arial" w:hAnsi="Arial" w:cs="Arial"/>
          <w:i w:val="0"/>
          <w:color w:val="000000" w:themeColor="text1"/>
          <w:sz w:val="20"/>
          <w:szCs w:val="20"/>
          <w:lang w:val="en-US"/>
        </w:rPr>
        <w:t xml:space="preserve">: </w:t>
      </w:r>
      <w:r>
        <w:rPr>
          <w:rFonts w:ascii="Arial" w:hAnsi="Arial" w:cs="Arial"/>
          <w:i w:val="0"/>
          <w:color w:val="000000" w:themeColor="text1"/>
          <w:sz w:val="20"/>
          <w:szCs w:val="20"/>
          <w:lang w:val="en-US"/>
        </w:rPr>
        <w:t>p</w:t>
      </w:r>
      <w:r w:rsidR="003A4FDA" w:rsidRPr="00200A99">
        <w:rPr>
          <w:rFonts w:ascii="Arial" w:hAnsi="Arial" w:cs="Arial"/>
          <w:i w:val="0"/>
          <w:color w:val="000000" w:themeColor="text1"/>
          <w:sz w:val="20"/>
          <w:szCs w:val="20"/>
          <w:lang w:val="en-US"/>
        </w:rPr>
        <w:t>rostaglandin E</w:t>
      </w:r>
      <w:r w:rsidR="003A4FDA" w:rsidRPr="00111B90">
        <w:rPr>
          <w:rFonts w:ascii="Arial" w:hAnsi="Arial" w:cs="Arial"/>
          <w:i w:val="0"/>
          <w:color w:val="000000" w:themeColor="text1"/>
          <w:sz w:val="20"/>
          <w:szCs w:val="20"/>
          <w:vertAlign w:val="subscript"/>
          <w:lang w:val="en-US"/>
        </w:rPr>
        <w:t>2</w:t>
      </w:r>
      <w:r w:rsidR="003A4FDA" w:rsidRPr="00200A99">
        <w:rPr>
          <w:rFonts w:ascii="Arial" w:hAnsi="Arial" w:cs="Arial"/>
          <w:i w:val="0"/>
          <w:color w:val="000000" w:themeColor="text1"/>
          <w:sz w:val="20"/>
          <w:szCs w:val="20"/>
          <w:lang w:val="en-US"/>
        </w:rPr>
        <w:t xml:space="preserve">; </w:t>
      </w:r>
      <w:r w:rsidR="00CC320D">
        <w:rPr>
          <w:rFonts w:ascii="Arial" w:hAnsi="Arial" w:cs="Arial"/>
          <w:i w:val="0"/>
          <w:color w:val="000000" w:themeColor="text1"/>
          <w:sz w:val="20"/>
          <w:szCs w:val="20"/>
          <w:lang w:val="en-US"/>
        </w:rPr>
        <w:t>P</w:t>
      </w:r>
      <w:r w:rsidR="003A4FDA" w:rsidRPr="00200A99">
        <w:rPr>
          <w:rFonts w:ascii="Arial" w:hAnsi="Arial" w:cs="Arial"/>
          <w:i w:val="0"/>
          <w:color w:val="000000" w:themeColor="text1"/>
          <w:sz w:val="20"/>
          <w:szCs w:val="20"/>
          <w:lang w:val="en-US"/>
        </w:rPr>
        <w:t xml:space="preserve">-values &lt;0.05 were considered statistically significant. </w:t>
      </w:r>
      <w:r w:rsidR="006D62A3">
        <w:rPr>
          <w:rFonts w:ascii="Arial" w:hAnsi="Arial" w:cs="Arial"/>
          <w:i w:val="0"/>
          <w:color w:val="000000" w:themeColor="text1"/>
          <w:sz w:val="20"/>
          <w:szCs w:val="20"/>
          <w:lang w:val="en-US"/>
        </w:rPr>
        <w:t>N</w:t>
      </w:r>
      <w:r w:rsidR="003A4FDA" w:rsidRPr="00200A99">
        <w:rPr>
          <w:rFonts w:ascii="Arial" w:hAnsi="Arial" w:cs="Arial"/>
          <w:i w:val="0"/>
          <w:color w:val="000000" w:themeColor="text1"/>
          <w:sz w:val="20"/>
          <w:szCs w:val="20"/>
          <w:lang w:val="en-US"/>
        </w:rPr>
        <w:t>=</w:t>
      </w:r>
      <w:r w:rsidR="00CC373A">
        <w:rPr>
          <w:rFonts w:ascii="Arial" w:hAnsi="Arial" w:cs="Arial"/>
          <w:i w:val="0"/>
          <w:color w:val="000000" w:themeColor="text1"/>
          <w:sz w:val="20"/>
          <w:szCs w:val="20"/>
          <w:lang w:val="en-US"/>
        </w:rPr>
        <w:t>89</w:t>
      </w:r>
      <w:r w:rsidR="003A4FDA" w:rsidRPr="00200A99">
        <w:rPr>
          <w:rFonts w:ascii="Arial" w:hAnsi="Arial" w:cs="Arial"/>
          <w:i w:val="0"/>
          <w:color w:val="000000" w:themeColor="text1"/>
          <w:sz w:val="20"/>
          <w:szCs w:val="20"/>
          <w:lang w:val="en-US"/>
        </w:rPr>
        <w:t xml:space="preserve"> patients</w:t>
      </w:r>
      <w:bookmarkEnd w:id="2"/>
      <w:r>
        <w:rPr>
          <w:rFonts w:ascii="Arial" w:hAnsi="Arial" w:cs="Arial"/>
          <w:i w:val="0"/>
          <w:color w:val="000000" w:themeColor="text1"/>
          <w:sz w:val="20"/>
          <w:szCs w:val="20"/>
          <w:lang w:val="en-US"/>
        </w:rPr>
        <w:t>.</w:t>
      </w:r>
    </w:p>
    <w:sectPr w:rsidR="003A4FDA" w:rsidRPr="00200A99" w:rsidSect="0009705A">
      <w:footerReference w:type="default" r:id="rId8"/>
      <w:pgSz w:w="11906" w:h="16838" w:code="9"/>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4207CE" w14:textId="77777777" w:rsidR="004638BC" w:rsidRDefault="004638BC" w:rsidP="007D5468">
      <w:r>
        <w:separator/>
      </w:r>
    </w:p>
  </w:endnote>
  <w:endnote w:type="continuationSeparator" w:id="0">
    <w:p w14:paraId="3AA26FD5" w14:textId="77777777" w:rsidR="004638BC" w:rsidRDefault="004638BC" w:rsidP="007D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4145887"/>
      <w:docPartObj>
        <w:docPartGallery w:val="Page Numbers (Bottom of Page)"/>
        <w:docPartUnique/>
      </w:docPartObj>
    </w:sdtPr>
    <w:sdtEndPr/>
    <w:sdtContent>
      <w:p w14:paraId="294404BE" w14:textId="32311B0E" w:rsidR="007417C1" w:rsidRDefault="007417C1">
        <w:pPr>
          <w:pStyle w:val="Fuzeile"/>
          <w:jc w:val="right"/>
        </w:pPr>
        <w:r>
          <w:fldChar w:fldCharType="begin"/>
        </w:r>
        <w:r>
          <w:instrText>PAGE   \* MERGEFORMAT</w:instrText>
        </w:r>
        <w:r>
          <w:fldChar w:fldCharType="separate"/>
        </w:r>
        <w:r>
          <w:rPr>
            <w:noProof/>
          </w:rPr>
          <w:t>1</w:t>
        </w:r>
        <w:r>
          <w:fldChar w:fldCharType="end"/>
        </w:r>
      </w:p>
    </w:sdtContent>
  </w:sdt>
  <w:p w14:paraId="5B59F5F2" w14:textId="77777777" w:rsidR="007417C1" w:rsidRDefault="007417C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D4904F" w14:textId="77777777" w:rsidR="004638BC" w:rsidRDefault="004638BC" w:rsidP="007D5468">
      <w:r>
        <w:separator/>
      </w:r>
    </w:p>
  </w:footnote>
  <w:footnote w:type="continuationSeparator" w:id="0">
    <w:p w14:paraId="631283F1" w14:textId="77777777" w:rsidR="004638BC" w:rsidRDefault="004638BC" w:rsidP="007D54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07BF3"/>
    <w:multiLevelType w:val="multilevel"/>
    <w:tmpl w:val="1A2A4424"/>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4E4563D"/>
    <w:multiLevelType w:val="hybridMultilevel"/>
    <w:tmpl w:val="3D1E0E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405262"/>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7E145F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81C1D0E"/>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CBE51E6"/>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E8805A7"/>
    <w:multiLevelType w:val="hybridMultilevel"/>
    <w:tmpl w:val="326815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240D17"/>
    <w:multiLevelType w:val="hybridMultilevel"/>
    <w:tmpl w:val="F85C73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8754FA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FD2408C"/>
    <w:multiLevelType w:val="multilevel"/>
    <w:tmpl w:val="1A2A442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32287332"/>
    <w:multiLevelType w:val="hybridMultilevel"/>
    <w:tmpl w:val="222EAE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3D41686"/>
    <w:multiLevelType w:val="hybridMultilevel"/>
    <w:tmpl w:val="7FEC1A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47E75AC"/>
    <w:multiLevelType w:val="multilevel"/>
    <w:tmpl w:val="1A2A442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38E610A5"/>
    <w:multiLevelType w:val="hybridMultilevel"/>
    <w:tmpl w:val="76E6F3F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4A7E7E2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E850402"/>
    <w:multiLevelType w:val="hybridMultilevel"/>
    <w:tmpl w:val="0144D6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62E7317"/>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94C0AC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A3D2C1B"/>
    <w:multiLevelType w:val="multilevel"/>
    <w:tmpl w:val="C5CCC8A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5BD551DF"/>
    <w:multiLevelType w:val="hybridMultilevel"/>
    <w:tmpl w:val="C474209E"/>
    <w:lvl w:ilvl="0" w:tplc="D646D84E">
      <w:start w:val="1"/>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0" w15:restartNumberingAfterBreak="0">
    <w:nsid w:val="61B40B05"/>
    <w:multiLevelType w:val="multilevel"/>
    <w:tmpl w:val="EDE05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E6573A3"/>
    <w:multiLevelType w:val="multilevel"/>
    <w:tmpl w:val="1A2A442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700C4A34"/>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B6A6F9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BEB3243"/>
    <w:multiLevelType w:val="hybridMultilevel"/>
    <w:tmpl w:val="C2B07122"/>
    <w:lvl w:ilvl="0" w:tplc="04070011">
      <w:start w:val="1"/>
      <w:numFmt w:val="decimal"/>
      <w:lvlText w:val="%1)"/>
      <w:lvlJc w:val="left"/>
      <w:pPr>
        <w:ind w:left="720" w:hanging="360"/>
      </w:pPr>
      <w:rPr>
        <w:rFonts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4"/>
  </w:num>
  <w:num w:numId="2">
    <w:abstractNumId w:val="2"/>
  </w:num>
  <w:num w:numId="3">
    <w:abstractNumId w:val="19"/>
  </w:num>
  <w:num w:numId="4">
    <w:abstractNumId w:val="7"/>
  </w:num>
  <w:num w:numId="5">
    <w:abstractNumId w:val="11"/>
  </w:num>
  <w:num w:numId="6">
    <w:abstractNumId w:val="23"/>
  </w:num>
  <w:num w:numId="7">
    <w:abstractNumId w:val="22"/>
  </w:num>
  <w:num w:numId="8">
    <w:abstractNumId w:val="4"/>
  </w:num>
  <w:num w:numId="9">
    <w:abstractNumId w:val="5"/>
  </w:num>
  <w:num w:numId="10">
    <w:abstractNumId w:val="16"/>
  </w:num>
  <w:num w:numId="11">
    <w:abstractNumId w:val="10"/>
  </w:num>
  <w:num w:numId="12">
    <w:abstractNumId w:val="20"/>
  </w:num>
  <w:num w:numId="13">
    <w:abstractNumId w:val="14"/>
  </w:num>
  <w:num w:numId="14">
    <w:abstractNumId w:val="8"/>
  </w:num>
  <w:num w:numId="15">
    <w:abstractNumId w:val="17"/>
  </w:num>
  <w:num w:numId="16">
    <w:abstractNumId w:val="13"/>
  </w:num>
  <w:num w:numId="17">
    <w:abstractNumId w:val="3"/>
  </w:num>
  <w:num w:numId="18">
    <w:abstractNumId w:val="9"/>
  </w:num>
  <w:num w:numId="19">
    <w:abstractNumId w:val="12"/>
  </w:num>
  <w:num w:numId="20">
    <w:abstractNumId w:val="21"/>
  </w:num>
  <w:num w:numId="21">
    <w:abstractNumId w:val="0"/>
  </w:num>
  <w:num w:numId="22">
    <w:abstractNumId w:val="6"/>
  </w:num>
  <w:num w:numId="23">
    <w:abstractNumId w:val="15"/>
  </w:num>
  <w:num w:numId="24">
    <w:abstractNumId w:val="1"/>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78AF"/>
    <w:rsid w:val="000005FD"/>
    <w:rsid w:val="0000113E"/>
    <w:rsid w:val="00004612"/>
    <w:rsid w:val="000049F0"/>
    <w:rsid w:val="00005BE5"/>
    <w:rsid w:val="00006634"/>
    <w:rsid w:val="00006D30"/>
    <w:rsid w:val="00006FB0"/>
    <w:rsid w:val="000143D8"/>
    <w:rsid w:val="000148CF"/>
    <w:rsid w:val="00016782"/>
    <w:rsid w:val="00016C1A"/>
    <w:rsid w:val="00016FDD"/>
    <w:rsid w:val="000173C9"/>
    <w:rsid w:val="00020472"/>
    <w:rsid w:val="00020506"/>
    <w:rsid w:val="0002054D"/>
    <w:rsid w:val="00020712"/>
    <w:rsid w:val="00021A59"/>
    <w:rsid w:val="000229DC"/>
    <w:rsid w:val="000230BF"/>
    <w:rsid w:val="000264C1"/>
    <w:rsid w:val="00030127"/>
    <w:rsid w:val="000312A8"/>
    <w:rsid w:val="00032DE5"/>
    <w:rsid w:val="000347E8"/>
    <w:rsid w:val="00035AE5"/>
    <w:rsid w:val="00040730"/>
    <w:rsid w:val="00041230"/>
    <w:rsid w:val="00043188"/>
    <w:rsid w:val="00043F69"/>
    <w:rsid w:val="00045144"/>
    <w:rsid w:val="00046D72"/>
    <w:rsid w:val="00050553"/>
    <w:rsid w:val="00051AF1"/>
    <w:rsid w:val="000545F2"/>
    <w:rsid w:val="00054660"/>
    <w:rsid w:val="00054ABD"/>
    <w:rsid w:val="00055F90"/>
    <w:rsid w:val="00056208"/>
    <w:rsid w:val="00056F7D"/>
    <w:rsid w:val="00060399"/>
    <w:rsid w:val="00060A84"/>
    <w:rsid w:val="00062A99"/>
    <w:rsid w:val="00065B98"/>
    <w:rsid w:val="00065EAD"/>
    <w:rsid w:val="0006663D"/>
    <w:rsid w:val="0006785A"/>
    <w:rsid w:val="00067900"/>
    <w:rsid w:val="00070F9A"/>
    <w:rsid w:val="00071CF1"/>
    <w:rsid w:val="00071E6C"/>
    <w:rsid w:val="00071F82"/>
    <w:rsid w:val="00072A77"/>
    <w:rsid w:val="00073FA3"/>
    <w:rsid w:val="000749E8"/>
    <w:rsid w:val="00075164"/>
    <w:rsid w:val="00077F95"/>
    <w:rsid w:val="000803C6"/>
    <w:rsid w:val="00080794"/>
    <w:rsid w:val="000808FC"/>
    <w:rsid w:val="000815BE"/>
    <w:rsid w:val="00082661"/>
    <w:rsid w:val="0008288A"/>
    <w:rsid w:val="00083C21"/>
    <w:rsid w:val="00085ADC"/>
    <w:rsid w:val="000871CA"/>
    <w:rsid w:val="00090F85"/>
    <w:rsid w:val="000926B9"/>
    <w:rsid w:val="0009332D"/>
    <w:rsid w:val="000939A3"/>
    <w:rsid w:val="00096D82"/>
    <w:rsid w:val="00096DD3"/>
    <w:rsid w:val="0009705A"/>
    <w:rsid w:val="000A42BC"/>
    <w:rsid w:val="000A6083"/>
    <w:rsid w:val="000A7F31"/>
    <w:rsid w:val="000B0943"/>
    <w:rsid w:val="000B1029"/>
    <w:rsid w:val="000B1073"/>
    <w:rsid w:val="000B1350"/>
    <w:rsid w:val="000B23DF"/>
    <w:rsid w:val="000B25C3"/>
    <w:rsid w:val="000B2D4A"/>
    <w:rsid w:val="000B4788"/>
    <w:rsid w:val="000B54B4"/>
    <w:rsid w:val="000B7B13"/>
    <w:rsid w:val="000C14E1"/>
    <w:rsid w:val="000C30C8"/>
    <w:rsid w:val="000C4685"/>
    <w:rsid w:val="000C4DA3"/>
    <w:rsid w:val="000C64E7"/>
    <w:rsid w:val="000C6882"/>
    <w:rsid w:val="000C6936"/>
    <w:rsid w:val="000C71A7"/>
    <w:rsid w:val="000C7355"/>
    <w:rsid w:val="000C78DD"/>
    <w:rsid w:val="000D0E2D"/>
    <w:rsid w:val="000D17F2"/>
    <w:rsid w:val="000D23C6"/>
    <w:rsid w:val="000D318F"/>
    <w:rsid w:val="000D51E9"/>
    <w:rsid w:val="000D75AB"/>
    <w:rsid w:val="000D7BD6"/>
    <w:rsid w:val="000E036E"/>
    <w:rsid w:val="000E1EB0"/>
    <w:rsid w:val="000E29C9"/>
    <w:rsid w:val="000E337D"/>
    <w:rsid w:val="000E382C"/>
    <w:rsid w:val="000E50B1"/>
    <w:rsid w:val="000F11E7"/>
    <w:rsid w:val="000F29F7"/>
    <w:rsid w:val="000F374F"/>
    <w:rsid w:val="000F4659"/>
    <w:rsid w:val="000F6649"/>
    <w:rsid w:val="00100A93"/>
    <w:rsid w:val="00100FA2"/>
    <w:rsid w:val="00103E15"/>
    <w:rsid w:val="00105C7A"/>
    <w:rsid w:val="00105FA2"/>
    <w:rsid w:val="001071D2"/>
    <w:rsid w:val="001104E0"/>
    <w:rsid w:val="00110A28"/>
    <w:rsid w:val="00111B90"/>
    <w:rsid w:val="00111D48"/>
    <w:rsid w:val="00111EF9"/>
    <w:rsid w:val="001154B1"/>
    <w:rsid w:val="0011570F"/>
    <w:rsid w:val="00116AD4"/>
    <w:rsid w:val="00120287"/>
    <w:rsid w:val="001221F7"/>
    <w:rsid w:val="00125D68"/>
    <w:rsid w:val="00127F19"/>
    <w:rsid w:val="00133140"/>
    <w:rsid w:val="00134F1B"/>
    <w:rsid w:val="00136CCE"/>
    <w:rsid w:val="00137EC5"/>
    <w:rsid w:val="00142FB2"/>
    <w:rsid w:val="00143EFD"/>
    <w:rsid w:val="00145EFD"/>
    <w:rsid w:val="00146A79"/>
    <w:rsid w:val="00147D46"/>
    <w:rsid w:val="00150122"/>
    <w:rsid w:val="00150402"/>
    <w:rsid w:val="001517B5"/>
    <w:rsid w:val="001519DB"/>
    <w:rsid w:val="00151DAD"/>
    <w:rsid w:val="00151EAE"/>
    <w:rsid w:val="00151F7B"/>
    <w:rsid w:val="00151FC2"/>
    <w:rsid w:val="0015434B"/>
    <w:rsid w:val="0015470E"/>
    <w:rsid w:val="00155800"/>
    <w:rsid w:val="00156981"/>
    <w:rsid w:val="00157B8A"/>
    <w:rsid w:val="00157E97"/>
    <w:rsid w:val="00160DAB"/>
    <w:rsid w:val="001624C3"/>
    <w:rsid w:val="00162B8A"/>
    <w:rsid w:val="00163779"/>
    <w:rsid w:val="00165B20"/>
    <w:rsid w:val="001702C9"/>
    <w:rsid w:val="001728C1"/>
    <w:rsid w:val="00172B59"/>
    <w:rsid w:val="00173495"/>
    <w:rsid w:val="00176F9B"/>
    <w:rsid w:val="0017713F"/>
    <w:rsid w:val="001777CF"/>
    <w:rsid w:val="00183538"/>
    <w:rsid w:val="00185152"/>
    <w:rsid w:val="0018610C"/>
    <w:rsid w:val="00186521"/>
    <w:rsid w:val="001867A7"/>
    <w:rsid w:val="00187E71"/>
    <w:rsid w:val="00190AE3"/>
    <w:rsid w:val="001A028A"/>
    <w:rsid w:val="001A1D39"/>
    <w:rsid w:val="001A1FDE"/>
    <w:rsid w:val="001A2A5B"/>
    <w:rsid w:val="001A2CD6"/>
    <w:rsid w:val="001A3ACF"/>
    <w:rsid w:val="001A4419"/>
    <w:rsid w:val="001A4629"/>
    <w:rsid w:val="001A5D04"/>
    <w:rsid w:val="001B1163"/>
    <w:rsid w:val="001B1B97"/>
    <w:rsid w:val="001B1C3D"/>
    <w:rsid w:val="001B64AC"/>
    <w:rsid w:val="001C1513"/>
    <w:rsid w:val="001C1B38"/>
    <w:rsid w:val="001C1C59"/>
    <w:rsid w:val="001C3200"/>
    <w:rsid w:val="001C45BD"/>
    <w:rsid w:val="001C4A53"/>
    <w:rsid w:val="001C59D6"/>
    <w:rsid w:val="001C62E9"/>
    <w:rsid w:val="001D0451"/>
    <w:rsid w:val="001D0FF6"/>
    <w:rsid w:val="001D1AAF"/>
    <w:rsid w:val="001D3E99"/>
    <w:rsid w:val="001D47FD"/>
    <w:rsid w:val="001D5028"/>
    <w:rsid w:val="001D5190"/>
    <w:rsid w:val="001D5D5E"/>
    <w:rsid w:val="001D6830"/>
    <w:rsid w:val="001D6992"/>
    <w:rsid w:val="001E09C3"/>
    <w:rsid w:val="001E0DF1"/>
    <w:rsid w:val="001E0EDB"/>
    <w:rsid w:val="001E32EF"/>
    <w:rsid w:val="001E393C"/>
    <w:rsid w:val="001E42B9"/>
    <w:rsid w:val="001E4F01"/>
    <w:rsid w:val="001E671D"/>
    <w:rsid w:val="001F172F"/>
    <w:rsid w:val="001F1E4F"/>
    <w:rsid w:val="001F2D0F"/>
    <w:rsid w:val="001F3A98"/>
    <w:rsid w:val="001F3D87"/>
    <w:rsid w:val="001F4517"/>
    <w:rsid w:val="001F50FB"/>
    <w:rsid w:val="00200A99"/>
    <w:rsid w:val="002028F6"/>
    <w:rsid w:val="00204063"/>
    <w:rsid w:val="00204F39"/>
    <w:rsid w:val="0020578E"/>
    <w:rsid w:val="00206F08"/>
    <w:rsid w:val="00210A34"/>
    <w:rsid w:val="00212642"/>
    <w:rsid w:val="00212A70"/>
    <w:rsid w:val="002130D5"/>
    <w:rsid w:val="00217C44"/>
    <w:rsid w:val="00220323"/>
    <w:rsid w:val="00220954"/>
    <w:rsid w:val="0022127C"/>
    <w:rsid w:val="0022190B"/>
    <w:rsid w:val="00222E9C"/>
    <w:rsid w:val="00227E19"/>
    <w:rsid w:val="002320F4"/>
    <w:rsid w:val="002322BB"/>
    <w:rsid w:val="00232451"/>
    <w:rsid w:val="00234078"/>
    <w:rsid w:val="002342F6"/>
    <w:rsid w:val="0023447E"/>
    <w:rsid w:val="0023587D"/>
    <w:rsid w:val="00235B72"/>
    <w:rsid w:val="0023600B"/>
    <w:rsid w:val="0023643C"/>
    <w:rsid w:val="002375DA"/>
    <w:rsid w:val="00237F02"/>
    <w:rsid w:val="00240877"/>
    <w:rsid w:val="002417B3"/>
    <w:rsid w:val="002431D5"/>
    <w:rsid w:val="002435F7"/>
    <w:rsid w:val="00243858"/>
    <w:rsid w:val="00243ACA"/>
    <w:rsid w:val="002457EB"/>
    <w:rsid w:val="00245F03"/>
    <w:rsid w:val="002519A1"/>
    <w:rsid w:val="002532DC"/>
    <w:rsid w:val="0025397B"/>
    <w:rsid w:val="002541FF"/>
    <w:rsid w:val="00255E0C"/>
    <w:rsid w:val="00256CB4"/>
    <w:rsid w:val="00257B7A"/>
    <w:rsid w:val="00260390"/>
    <w:rsid w:val="0026040E"/>
    <w:rsid w:val="00261678"/>
    <w:rsid w:val="00261933"/>
    <w:rsid w:val="0026252A"/>
    <w:rsid w:val="0026253E"/>
    <w:rsid w:val="00263959"/>
    <w:rsid w:val="00266BB1"/>
    <w:rsid w:val="0026760D"/>
    <w:rsid w:val="00267DE4"/>
    <w:rsid w:val="00271BDF"/>
    <w:rsid w:val="00271F3C"/>
    <w:rsid w:val="002725FF"/>
    <w:rsid w:val="0027394E"/>
    <w:rsid w:val="00273F3A"/>
    <w:rsid w:val="00277191"/>
    <w:rsid w:val="00277637"/>
    <w:rsid w:val="002823AB"/>
    <w:rsid w:val="00284060"/>
    <w:rsid w:val="00285217"/>
    <w:rsid w:val="002862BD"/>
    <w:rsid w:val="00286E7D"/>
    <w:rsid w:val="00287A46"/>
    <w:rsid w:val="00291619"/>
    <w:rsid w:val="002918AA"/>
    <w:rsid w:val="00292142"/>
    <w:rsid w:val="0029223B"/>
    <w:rsid w:val="00292AF7"/>
    <w:rsid w:val="0029541C"/>
    <w:rsid w:val="00296778"/>
    <w:rsid w:val="00297042"/>
    <w:rsid w:val="00297841"/>
    <w:rsid w:val="00297904"/>
    <w:rsid w:val="00297972"/>
    <w:rsid w:val="002A1084"/>
    <w:rsid w:val="002A1E11"/>
    <w:rsid w:val="002A2830"/>
    <w:rsid w:val="002A2B93"/>
    <w:rsid w:val="002A55ED"/>
    <w:rsid w:val="002A751C"/>
    <w:rsid w:val="002B08ED"/>
    <w:rsid w:val="002B0925"/>
    <w:rsid w:val="002B0FF5"/>
    <w:rsid w:val="002B2AFC"/>
    <w:rsid w:val="002B38AF"/>
    <w:rsid w:val="002B3F6A"/>
    <w:rsid w:val="002B6C70"/>
    <w:rsid w:val="002C0C84"/>
    <w:rsid w:val="002C3216"/>
    <w:rsid w:val="002C35A5"/>
    <w:rsid w:val="002C467C"/>
    <w:rsid w:val="002C78A1"/>
    <w:rsid w:val="002C7D91"/>
    <w:rsid w:val="002D24B9"/>
    <w:rsid w:val="002D28BF"/>
    <w:rsid w:val="002D38FC"/>
    <w:rsid w:val="002D5877"/>
    <w:rsid w:val="002E5498"/>
    <w:rsid w:val="002E54A2"/>
    <w:rsid w:val="002E55CA"/>
    <w:rsid w:val="002E67B7"/>
    <w:rsid w:val="002E6BF8"/>
    <w:rsid w:val="002E7087"/>
    <w:rsid w:val="002F06FB"/>
    <w:rsid w:val="002F0BBC"/>
    <w:rsid w:val="002F23AC"/>
    <w:rsid w:val="002F3758"/>
    <w:rsid w:val="002F3D67"/>
    <w:rsid w:val="002F40C5"/>
    <w:rsid w:val="002F6E65"/>
    <w:rsid w:val="002F72A5"/>
    <w:rsid w:val="002F757A"/>
    <w:rsid w:val="00301028"/>
    <w:rsid w:val="0030170C"/>
    <w:rsid w:val="003024EA"/>
    <w:rsid w:val="003026C8"/>
    <w:rsid w:val="0030443C"/>
    <w:rsid w:val="00304BC1"/>
    <w:rsid w:val="00304E87"/>
    <w:rsid w:val="003055C2"/>
    <w:rsid w:val="00307B7B"/>
    <w:rsid w:val="0031155C"/>
    <w:rsid w:val="003145BA"/>
    <w:rsid w:val="003148B2"/>
    <w:rsid w:val="00314CF4"/>
    <w:rsid w:val="00315884"/>
    <w:rsid w:val="00316C1A"/>
    <w:rsid w:val="0031717F"/>
    <w:rsid w:val="00326996"/>
    <w:rsid w:val="003276A2"/>
    <w:rsid w:val="003278A2"/>
    <w:rsid w:val="00327B31"/>
    <w:rsid w:val="00330B62"/>
    <w:rsid w:val="0033174F"/>
    <w:rsid w:val="003321C9"/>
    <w:rsid w:val="00340160"/>
    <w:rsid w:val="00341132"/>
    <w:rsid w:val="00342901"/>
    <w:rsid w:val="00344FF6"/>
    <w:rsid w:val="0034535D"/>
    <w:rsid w:val="0034550D"/>
    <w:rsid w:val="00345D8D"/>
    <w:rsid w:val="0034653A"/>
    <w:rsid w:val="00346A0B"/>
    <w:rsid w:val="00351BF6"/>
    <w:rsid w:val="00352F0B"/>
    <w:rsid w:val="00353A74"/>
    <w:rsid w:val="00361242"/>
    <w:rsid w:val="00362BA5"/>
    <w:rsid w:val="00362F96"/>
    <w:rsid w:val="00370EE7"/>
    <w:rsid w:val="00372B65"/>
    <w:rsid w:val="0037487A"/>
    <w:rsid w:val="00374981"/>
    <w:rsid w:val="003775B9"/>
    <w:rsid w:val="0038169E"/>
    <w:rsid w:val="00381886"/>
    <w:rsid w:val="003831BC"/>
    <w:rsid w:val="0038681E"/>
    <w:rsid w:val="00390399"/>
    <w:rsid w:val="00390C55"/>
    <w:rsid w:val="003912A0"/>
    <w:rsid w:val="003931D8"/>
    <w:rsid w:val="00394C23"/>
    <w:rsid w:val="00396323"/>
    <w:rsid w:val="003975AD"/>
    <w:rsid w:val="00397F18"/>
    <w:rsid w:val="003A1E14"/>
    <w:rsid w:val="003A2B05"/>
    <w:rsid w:val="003A2F8F"/>
    <w:rsid w:val="003A4952"/>
    <w:rsid w:val="003A4CDC"/>
    <w:rsid w:val="003A4FDA"/>
    <w:rsid w:val="003A6D3D"/>
    <w:rsid w:val="003A7BDB"/>
    <w:rsid w:val="003B0920"/>
    <w:rsid w:val="003B5A84"/>
    <w:rsid w:val="003B6B93"/>
    <w:rsid w:val="003B6E75"/>
    <w:rsid w:val="003C1736"/>
    <w:rsid w:val="003C4ED9"/>
    <w:rsid w:val="003D009B"/>
    <w:rsid w:val="003D1737"/>
    <w:rsid w:val="003D3368"/>
    <w:rsid w:val="003D376E"/>
    <w:rsid w:val="003D3A39"/>
    <w:rsid w:val="003D5169"/>
    <w:rsid w:val="003D6782"/>
    <w:rsid w:val="003D7325"/>
    <w:rsid w:val="003E13F9"/>
    <w:rsid w:val="003E4885"/>
    <w:rsid w:val="003E50C0"/>
    <w:rsid w:val="003E630F"/>
    <w:rsid w:val="003F34F1"/>
    <w:rsid w:val="003F3DAB"/>
    <w:rsid w:val="003F491B"/>
    <w:rsid w:val="003F4CD9"/>
    <w:rsid w:val="003F4E75"/>
    <w:rsid w:val="003F61CE"/>
    <w:rsid w:val="003F758A"/>
    <w:rsid w:val="004012EF"/>
    <w:rsid w:val="00401750"/>
    <w:rsid w:val="00402782"/>
    <w:rsid w:val="00403052"/>
    <w:rsid w:val="004037B1"/>
    <w:rsid w:val="00403C18"/>
    <w:rsid w:val="00405161"/>
    <w:rsid w:val="00411FE0"/>
    <w:rsid w:val="0041238F"/>
    <w:rsid w:val="004138C2"/>
    <w:rsid w:val="004147CC"/>
    <w:rsid w:val="00416DE3"/>
    <w:rsid w:val="004170BE"/>
    <w:rsid w:val="00423046"/>
    <w:rsid w:val="00423C01"/>
    <w:rsid w:val="004243BF"/>
    <w:rsid w:val="0042510C"/>
    <w:rsid w:val="004254AE"/>
    <w:rsid w:val="004278D1"/>
    <w:rsid w:val="004307CF"/>
    <w:rsid w:val="0043182C"/>
    <w:rsid w:val="00431D78"/>
    <w:rsid w:val="00432796"/>
    <w:rsid w:val="00434679"/>
    <w:rsid w:val="00434C7C"/>
    <w:rsid w:val="0043613B"/>
    <w:rsid w:val="00436EF0"/>
    <w:rsid w:val="004371D9"/>
    <w:rsid w:val="00437C10"/>
    <w:rsid w:val="004404F3"/>
    <w:rsid w:val="00440D51"/>
    <w:rsid w:val="00441A75"/>
    <w:rsid w:val="00442060"/>
    <w:rsid w:val="00442D5E"/>
    <w:rsid w:val="00444990"/>
    <w:rsid w:val="00450225"/>
    <w:rsid w:val="00451336"/>
    <w:rsid w:val="00451475"/>
    <w:rsid w:val="0045250C"/>
    <w:rsid w:val="00452527"/>
    <w:rsid w:val="00454358"/>
    <w:rsid w:val="00454E59"/>
    <w:rsid w:val="00456CF6"/>
    <w:rsid w:val="00457461"/>
    <w:rsid w:val="0046172B"/>
    <w:rsid w:val="00461F79"/>
    <w:rsid w:val="004621E6"/>
    <w:rsid w:val="0046247C"/>
    <w:rsid w:val="004629F8"/>
    <w:rsid w:val="004638BC"/>
    <w:rsid w:val="00463C21"/>
    <w:rsid w:val="0046662B"/>
    <w:rsid w:val="004676A3"/>
    <w:rsid w:val="004678AF"/>
    <w:rsid w:val="00467B8C"/>
    <w:rsid w:val="0047143E"/>
    <w:rsid w:val="00471E80"/>
    <w:rsid w:val="004724F0"/>
    <w:rsid w:val="0047262A"/>
    <w:rsid w:val="00474F83"/>
    <w:rsid w:val="00476AF7"/>
    <w:rsid w:val="00480345"/>
    <w:rsid w:val="00482221"/>
    <w:rsid w:val="004835A2"/>
    <w:rsid w:val="004863AE"/>
    <w:rsid w:val="004877F0"/>
    <w:rsid w:val="00491E29"/>
    <w:rsid w:val="00493639"/>
    <w:rsid w:val="00494E84"/>
    <w:rsid w:val="0049550B"/>
    <w:rsid w:val="00496FD4"/>
    <w:rsid w:val="0049710A"/>
    <w:rsid w:val="004974F1"/>
    <w:rsid w:val="004A00C0"/>
    <w:rsid w:val="004A0AAD"/>
    <w:rsid w:val="004A1362"/>
    <w:rsid w:val="004A3200"/>
    <w:rsid w:val="004A50FA"/>
    <w:rsid w:val="004A58C9"/>
    <w:rsid w:val="004A7E3A"/>
    <w:rsid w:val="004B053D"/>
    <w:rsid w:val="004B121F"/>
    <w:rsid w:val="004B1919"/>
    <w:rsid w:val="004B1F14"/>
    <w:rsid w:val="004B2215"/>
    <w:rsid w:val="004B33E4"/>
    <w:rsid w:val="004B39B5"/>
    <w:rsid w:val="004B412B"/>
    <w:rsid w:val="004B7A71"/>
    <w:rsid w:val="004B7BC6"/>
    <w:rsid w:val="004C0F9A"/>
    <w:rsid w:val="004C136A"/>
    <w:rsid w:val="004C22A2"/>
    <w:rsid w:val="004C2549"/>
    <w:rsid w:val="004C509F"/>
    <w:rsid w:val="004C6FB6"/>
    <w:rsid w:val="004C7F14"/>
    <w:rsid w:val="004D0200"/>
    <w:rsid w:val="004D033A"/>
    <w:rsid w:val="004D0C80"/>
    <w:rsid w:val="004D105C"/>
    <w:rsid w:val="004D1A47"/>
    <w:rsid w:val="004D1BAF"/>
    <w:rsid w:val="004D367F"/>
    <w:rsid w:val="004D4DC1"/>
    <w:rsid w:val="004D54AB"/>
    <w:rsid w:val="004D5798"/>
    <w:rsid w:val="004D7B3E"/>
    <w:rsid w:val="004E02CB"/>
    <w:rsid w:val="004E0678"/>
    <w:rsid w:val="004E0687"/>
    <w:rsid w:val="004E2A75"/>
    <w:rsid w:val="004E4E24"/>
    <w:rsid w:val="004E5C33"/>
    <w:rsid w:val="004E5E72"/>
    <w:rsid w:val="004E6476"/>
    <w:rsid w:val="004E6C33"/>
    <w:rsid w:val="004E79D7"/>
    <w:rsid w:val="004F16B5"/>
    <w:rsid w:val="004F291E"/>
    <w:rsid w:val="004F29C0"/>
    <w:rsid w:val="004F591B"/>
    <w:rsid w:val="004F6BD0"/>
    <w:rsid w:val="00501D04"/>
    <w:rsid w:val="005023E2"/>
    <w:rsid w:val="00502AC7"/>
    <w:rsid w:val="00502E07"/>
    <w:rsid w:val="00503B51"/>
    <w:rsid w:val="00504F9E"/>
    <w:rsid w:val="005078CE"/>
    <w:rsid w:val="00510269"/>
    <w:rsid w:val="005109FE"/>
    <w:rsid w:val="005114FF"/>
    <w:rsid w:val="0051194D"/>
    <w:rsid w:val="005135B0"/>
    <w:rsid w:val="00513C5C"/>
    <w:rsid w:val="00516321"/>
    <w:rsid w:val="005209C1"/>
    <w:rsid w:val="00520B79"/>
    <w:rsid w:val="00520D35"/>
    <w:rsid w:val="00521367"/>
    <w:rsid w:val="005235C9"/>
    <w:rsid w:val="00524D9F"/>
    <w:rsid w:val="0053003E"/>
    <w:rsid w:val="0053050F"/>
    <w:rsid w:val="005306D7"/>
    <w:rsid w:val="005307FA"/>
    <w:rsid w:val="00531848"/>
    <w:rsid w:val="005327B4"/>
    <w:rsid w:val="00532B9B"/>
    <w:rsid w:val="00532E91"/>
    <w:rsid w:val="00533076"/>
    <w:rsid w:val="005337AF"/>
    <w:rsid w:val="00534C7B"/>
    <w:rsid w:val="00534D76"/>
    <w:rsid w:val="00535CF6"/>
    <w:rsid w:val="00535EE0"/>
    <w:rsid w:val="00535F12"/>
    <w:rsid w:val="005362C2"/>
    <w:rsid w:val="0053770F"/>
    <w:rsid w:val="005401E7"/>
    <w:rsid w:val="00541600"/>
    <w:rsid w:val="005418E5"/>
    <w:rsid w:val="0054228A"/>
    <w:rsid w:val="005429C8"/>
    <w:rsid w:val="00542B8B"/>
    <w:rsid w:val="00543B37"/>
    <w:rsid w:val="005479C4"/>
    <w:rsid w:val="005508C0"/>
    <w:rsid w:val="00550B7F"/>
    <w:rsid w:val="00550C6A"/>
    <w:rsid w:val="00553536"/>
    <w:rsid w:val="00555434"/>
    <w:rsid w:val="00560B53"/>
    <w:rsid w:val="00567724"/>
    <w:rsid w:val="00567A0C"/>
    <w:rsid w:val="00571F2A"/>
    <w:rsid w:val="00572425"/>
    <w:rsid w:val="00573D38"/>
    <w:rsid w:val="00576DFF"/>
    <w:rsid w:val="005779C1"/>
    <w:rsid w:val="005845EB"/>
    <w:rsid w:val="0058576D"/>
    <w:rsid w:val="00586D21"/>
    <w:rsid w:val="00587F69"/>
    <w:rsid w:val="00590693"/>
    <w:rsid w:val="00592D3D"/>
    <w:rsid w:val="005951CA"/>
    <w:rsid w:val="0059524C"/>
    <w:rsid w:val="00595D5B"/>
    <w:rsid w:val="005969AB"/>
    <w:rsid w:val="0059764C"/>
    <w:rsid w:val="00597843"/>
    <w:rsid w:val="005A0664"/>
    <w:rsid w:val="005A1D09"/>
    <w:rsid w:val="005A2F42"/>
    <w:rsid w:val="005A3FB3"/>
    <w:rsid w:val="005A5EB0"/>
    <w:rsid w:val="005A60EC"/>
    <w:rsid w:val="005B0CB8"/>
    <w:rsid w:val="005B14D7"/>
    <w:rsid w:val="005B1F9B"/>
    <w:rsid w:val="005C2C44"/>
    <w:rsid w:val="005C3B0A"/>
    <w:rsid w:val="005C5E7F"/>
    <w:rsid w:val="005C6881"/>
    <w:rsid w:val="005C78F4"/>
    <w:rsid w:val="005C7ACA"/>
    <w:rsid w:val="005D0B19"/>
    <w:rsid w:val="005D2DF0"/>
    <w:rsid w:val="005D4F65"/>
    <w:rsid w:val="005D5D30"/>
    <w:rsid w:val="005D6EF8"/>
    <w:rsid w:val="005D7B8E"/>
    <w:rsid w:val="005E0004"/>
    <w:rsid w:val="005E10C4"/>
    <w:rsid w:val="005E1661"/>
    <w:rsid w:val="005E1A04"/>
    <w:rsid w:val="005E1ACA"/>
    <w:rsid w:val="005E23B4"/>
    <w:rsid w:val="005E3AA2"/>
    <w:rsid w:val="005E417C"/>
    <w:rsid w:val="005E52B6"/>
    <w:rsid w:val="005F07EF"/>
    <w:rsid w:val="005F194E"/>
    <w:rsid w:val="005F1A09"/>
    <w:rsid w:val="005F2D79"/>
    <w:rsid w:val="005F350F"/>
    <w:rsid w:val="005F4B07"/>
    <w:rsid w:val="005F525D"/>
    <w:rsid w:val="005F7489"/>
    <w:rsid w:val="006031D4"/>
    <w:rsid w:val="00603FC4"/>
    <w:rsid w:val="0060478B"/>
    <w:rsid w:val="006051B5"/>
    <w:rsid w:val="00606313"/>
    <w:rsid w:val="00611457"/>
    <w:rsid w:val="00611D03"/>
    <w:rsid w:val="00612255"/>
    <w:rsid w:val="00612A95"/>
    <w:rsid w:val="00612DE4"/>
    <w:rsid w:val="0061399A"/>
    <w:rsid w:val="00615992"/>
    <w:rsid w:val="006168A9"/>
    <w:rsid w:val="006204C8"/>
    <w:rsid w:val="00622D00"/>
    <w:rsid w:val="00622E70"/>
    <w:rsid w:val="00625171"/>
    <w:rsid w:val="006275F3"/>
    <w:rsid w:val="0062769D"/>
    <w:rsid w:val="006313C5"/>
    <w:rsid w:val="00631827"/>
    <w:rsid w:val="00635443"/>
    <w:rsid w:val="00636477"/>
    <w:rsid w:val="006365E4"/>
    <w:rsid w:val="006369C3"/>
    <w:rsid w:val="006374CC"/>
    <w:rsid w:val="00637898"/>
    <w:rsid w:val="00640EE1"/>
    <w:rsid w:val="0064212F"/>
    <w:rsid w:val="006446BE"/>
    <w:rsid w:val="00644D03"/>
    <w:rsid w:val="0064649C"/>
    <w:rsid w:val="00652824"/>
    <w:rsid w:val="00652840"/>
    <w:rsid w:val="006534DB"/>
    <w:rsid w:val="0065461D"/>
    <w:rsid w:val="00654A6C"/>
    <w:rsid w:val="0065557C"/>
    <w:rsid w:val="00655E7B"/>
    <w:rsid w:val="00657323"/>
    <w:rsid w:val="00660D14"/>
    <w:rsid w:val="00662AED"/>
    <w:rsid w:val="00662C82"/>
    <w:rsid w:val="00663B8D"/>
    <w:rsid w:val="00666382"/>
    <w:rsid w:val="00666A15"/>
    <w:rsid w:val="00666BF3"/>
    <w:rsid w:val="00670FA1"/>
    <w:rsid w:val="006717B2"/>
    <w:rsid w:val="006720EB"/>
    <w:rsid w:val="0067250E"/>
    <w:rsid w:val="0067288F"/>
    <w:rsid w:val="00673544"/>
    <w:rsid w:val="00680BF1"/>
    <w:rsid w:val="00681199"/>
    <w:rsid w:val="006819DB"/>
    <w:rsid w:val="00683E66"/>
    <w:rsid w:val="006844C1"/>
    <w:rsid w:val="006857E3"/>
    <w:rsid w:val="00686DB1"/>
    <w:rsid w:val="00687BF6"/>
    <w:rsid w:val="006913F0"/>
    <w:rsid w:val="006930DE"/>
    <w:rsid w:val="006942E0"/>
    <w:rsid w:val="00694C88"/>
    <w:rsid w:val="00695B0D"/>
    <w:rsid w:val="00695B47"/>
    <w:rsid w:val="0069693E"/>
    <w:rsid w:val="006A12B2"/>
    <w:rsid w:val="006A2309"/>
    <w:rsid w:val="006A27D6"/>
    <w:rsid w:val="006A4E8A"/>
    <w:rsid w:val="006A57AB"/>
    <w:rsid w:val="006A630D"/>
    <w:rsid w:val="006A6E79"/>
    <w:rsid w:val="006A7117"/>
    <w:rsid w:val="006A73C0"/>
    <w:rsid w:val="006A7C53"/>
    <w:rsid w:val="006B381B"/>
    <w:rsid w:val="006B6340"/>
    <w:rsid w:val="006B65DE"/>
    <w:rsid w:val="006B77D9"/>
    <w:rsid w:val="006B7A3A"/>
    <w:rsid w:val="006C3922"/>
    <w:rsid w:val="006C3F0B"/>
    <w:rsid w:val="006C4615"/>
    <w:rsid w:val="006C5021"/>
    <w:rsid w:val="006C56A0"/>
    <w:rsid w:val="006C5C2A"/>
    <w:rsid w:val="006C6E9C"/>
    <w:rsid w:val="006C7407"/>
    <w:rsid w:val="006C74B9"/>
    <w:rsid w:val="006D1FE4"/>
    <w:rsid w:val="006D559A"/>
    <w:rsid w:val="006D6209"/>
    <w:rsid w:val="006D62A3"/>
    <w:rsid w:val="006E134F"/>
    <w:rsid w:val="006E181C"/>
    <w:rsid w:val="006E1A4E"/>
    <w:rsid w:val="006E23D0"/>
    <w:rsid w:val="006E4BDA"/>
    <w:rsid w:val="006E714A"/>
    <w:rsid w:val="006F1156"/>
    <w:rsid w:val="006F2165"/>
    <w:rsid w:val="006F42FB"/>
    <w:rsid w:val="006F7208"/>
    <w:rsid w:val="006F7542"/>
    <w:rsid w:val="006F7DEA"/>
    <w:rsid w:val="007023DC"/>
    <w:rsid w:val="00705241"/>
    <w:rsid w:val="00706B0E"/>
    <w:rsid w:val="00706BEA"/>
    <w:rsid w:val="00707254"/>
    <w:rsid w:val="00707E31"/>
    <w:rsid w:val="00707FBF"/>
    <w:rsid w:val="00711F97"/>
    <w:rsid w:val="0071278D"/>
    <w:rsid w:val="00712A94"/>
    <w:rsid w:val="0071456A"/>
    <w:rsid w:val="00714AEB"/>
    <w:rsid w:val="00715406"/>
    <w:rsid w:val="00720389"/>
    <w:rsid w:val="00721152"/>
    <w:rsid w:val="00722125"/>
    <w:rsid w:val="00723196"/>
    <w:rsid w:val="0072358A"/>
    <w:rsid w:val="007238C1"/>
    <w:rsid w:val="00724CF0"/>
    <w:rsid w:val="00725901"/>
    <w:rsid w:val="00726686"/>
    <w:rsid w:val="007313BA"/>
    <w:rsid w:val="007329FD"/>
    <w:rsid w:val="00732CEB"/>
    <w:rsid w:val="00732E89"/>
    <w:rsid w:val="00734C1A"/>
    <w:rsid w:val="00734DDC"/>
    <w:rsid w:val="0073713B"/>
    <w:rsid w:val="00737DC2"/>
    <w:rsid w:val="00740416"/>
    <w:rsid w:val="007414AA"/>
    <w:rsid w:val="007417C1"/>
    <w:rsid w:val="00743D47"/>
    <w:rsid w:val="00745201"/>
    <w:rsid w:val="0074548A"/>
    <w:rsid w:val="00745B4D"/>
    <w:rsid w:val="00747292"/>
    <w:rsid w:val="0075163E"/>
    <w:rsid w:val="00753391"/>
    <w:rsid w:val="00754842"/>
    <w:rsid w:val="007576BE"/>
    <w:rsid w:val="00757FB6"/>
    <w:rsid w:val="0076221C"/>
    <w:rsid w:val="00763B73"/>
    <w:rsid w:val="00764DAE"/>
    <w:rsid w:val="007657D4"/>
    <w:rsid w:val="00765802"/>
    <w:rsid w:val="00765B6C"/>
    <w:rsid w:val="00765D47"/>
    <w:rsid w:val="00771A10"/>
    <w:rsid w:val="00774FA2"/>
    <w:rsid w:val="00775E65"/>
    <w:rsid w:val="00776CC1"/>
    <w:rsid w:val="00776F62"/>
    <w:rsid w:val="0078193E"/>
    <w:rsid w:val="00782B55"/>
    <w:rsid w:val="00783597"/>
    <w:rsid w:val="00784498"/>
    <w:rsid w:val="00784E37"/>
    <w:rsid w:val="00787046"/>
    <w:rsid w:val="00787CFA"/>
    <w:rsid w:val="00787D68"/>
    <w:rsid w:val="00787F44"/>
    <w:rsid w:val="007910F9"/>
    <w:rsid w:val="0079133F"/>
    <w:rsid w:val="00792A3F"/>
    <w:rsid w:val="00794998"/>
    <w:rsid w:val="00794A2A"/>
    <w:rsid w:val="007963FE"/>
    <w:rsid w:val="0079721A"/>
    <w:rsid w:val="007A0A46"/>
    <w:rsid w:val="007A1BD3"/>
    <w:rsid w:val="007A1E42"/>
    <w:rsid w:val="007A2193"/>
    <w:rsid w:val="007A25CD"/>
    <w:rsid w:val="007A49A1"/>
    <w:rsid w:val="007A5CB9"/>
    <w:rsid w:val="007B04A1"/>
    <w:rsid w:val="007B0C37"/>
    <w:rsid w:val="007B1E4B"/>
    <w:rsid w:val="007B2AD1"/>
    <w:rsid w:val="007B33A4"/>
    <w:rsid w:val="007B40C4"/>
    <w:rsid w:val="007B506D"/>
    <w:rsid w:val="007B60D4"/>
    <w:rsid w:val="007B663F"/>
    <w:rsid w:val="007B7053"/>
    <w:rsid w:val="007C0774"/>
    <w:rsid w:val="007C13FB"/>
    <w:rsid w:val="007C390C"/>
    <w:rsid w:val="007C4295"/>
    <w:rsid w:val="007C4FA7"/>
    <w:rsid w:val="007C589F"/>
    <w:rsid w:val="007C6F2B"/>
    <w:rsid w:val="007C7839"/>
    <w:rsid w:val="007C7DD6"/>
    <w:rsid w:val="007D1804"/>
    <w:rsid w:val="007D21D3"/>
    <w:rsid w:val="007D2E85"/>
    <w:rsid w:val="007D5468"/>
    <w:rsid w:val="007D694D"/>
    <w:rsid w:val="007D7065"/>
    <w:rsid w:val="007E19C1"/>
    <w:rsid w:val="007E2042"/>
    <w:rsid w:val="007E4519"/>
    <w:rsid w:val="007E53F3"/>
    <w:rsid w:val="007E61AF"/>
    <w:rsid w:val="007F359E"/>
    <w:rsid w:val="007F3A08"/>
    <w:rsid w:val="007F5C3A"/>
    <w:rsid w:val="007F6300"/>
    <w:rsid w:val="007F6539"/>
    <w:rsid w:val="007F6CAF"/>
    <w:rsid w:val="00800357"/>
    <w:rsid w:val="008005FC"/>
    <w:rsid w:val="008007C7"/>
    <w:rsid w:val="00801358"/>
    <w:rsid w:val="00801AEE"/>
    <w:rsid w:val="00801B67"/>
    <w:rsid w:val="00803C34"/>
    <w:rsid w:val="00805E47"/>
    <w:rsid w:val="0080686A"/>
    <w:rsid w:val="00806CB5"/>
    <w:rsid w:val="008075D0"/>
    <w:rsid w:val="0080791F"/>
    <w:rsid w:val="00810595"/>
    <w:rsid w:val="00812169"/>
    <w:rsid w:val="00813FE8"/>
    <w:rsid w:val="00815C06"/>
    <w:rsid w:val="0081677C"/>
    <w:rsid w:val="00816AFC"/>
    <w:rsid w:val="0081784B"/>
    <w:rsid w:val="00820F41"/>
    <w:rsid w:val="0082167F"/>
    <w:rsid w:val="0082208C"/>
    <w:rsid w:val="00822303"/>
    <w:rsid w:val="00826078"/>
    <w:rsid w:val="0082659C"/>
    <w:rsid w:val="00826B60"/>
    <w:rsid w:val="00830581"/>
    <w:rsid w:val="00831A2A"/>
    <w:rsid w:val="00834D72"/>
    <w:rsid w:val="00836248"/>
    <w:rsid w:val="00836C12"/>
    <w:rsid w:val="008402EF"/>
    <w:rsid w:val="008403A0"/>
    <w:rsid w:val="008406D2"/>
    <w:rsid w:val="0084111B"/>
    <w:rsid w:val="00841626"/>
    <w:rsid w:val="0084170B"/>
    <w:rsid w:val="00843617"/>
    <w:rsid w:val="0084474F"/>
    <w:rsid w:val="00844BCF"/>
    <w:rsid w:val="0084582A"/>
    <w:rsid w:val="00845C18"/>
    <w:rsid w:val="008473D7"/>
    <w:rsid w:val="008474D7"/>
    <w:rsid w:val="00847DE3"/>
    <w:rsid w:val="00850414"/>
    <w:rsid w:val="00851827"/>
    <w:rsid w:val="00851F69"/>
    <w:rsid w:val="00853C99"/>
    <w:rsid w:val="00853DBE"/>
    <w:rsid w:val="00854E99"/>
    <w:rsid w:val="00855538"/>
    <w:rsid w:val="00855922"/>
    <w:rsid w:val="00855A56"/>
    <w:rsid w:val="008615B8"/>
    <w:rsid w:val="00864040"/>
    <w:rsid w:val="00864A71"/>
    <w:rsid w:val="00864FCE"/>
    <w:rsid w:val="00867708"/>
    <w:rsid w:val="00871A58"/>
    <w:rsid w:val="0087339E"/>
    <w:rsid w:val="008743D6"/>
    <w:rsid w:val="00874FEE"/>
    <w:rsid w:val="008750BC"/>
    <w:rsid w:val="0087546D"/>
    <w:rsid w:val="00877532"/>
    <w:rsid w:val="00877ABD"/>
    <w:rsid w:val="00880355"/>
    <w:rsid w:val="00881265"/>
    <w:rsid w:val="008813C2"/>
    <w:rsid w:val="00883282"/>
    <w:rsid w:val="008852B8"/>
    <w:rsid w:val="00885309"/>
    <w:rsid w:val="0088617A"/>
    <w:rsid w:val="00890BE5"/>
    <w:rsid w:val="008918F4"/>
    <w:rsid w:val="0089212D"/>
    <w:rsid w:val="00895FC7"/>
    <w:rsid w:val="0089604F"/>
    <w:rsid w:val="00896227"/>
    <w:rsid w:val="008A3FE0"/>
    <w:rsid w:val="008A4055"/>
    <w:rsid w:val="008B23C4"/>
    <w:rsid w:val="008B3D74"/>
    <w:rsid w:val="008B4EBD"/>
    <w:rsid w:val="008B6E38"/>
    <w:rsid w:val="008B75AA"/>
    <w:rsid w:val="008B7675"/>
    <w:rsid w:val="008C07EC"/>
    <w:rsid w:val="008C0A43"/>
    <w:rsid w:val="008C0DEE"/>
    <w:rsid w:val="008C2C55"/>
    <w:rsid w:val="008C32F0"/>
    <w:rsid w:val="008C44D6"/>
    <w:rsid w:val="008C450E"/>
    <w:rsid w:val="008C4760"/>
    <w:rsid w:val="008C50DD"/>
    <w:rsid w:val="008C65A8"/>
    <w:rsid w:val="008C6ACD"/>
    <w:rsid w:val="008C7F87"/>
    <w:rsid w:val="008D2C26"/>
    <w:rsid w:val="008D33B0"/>
    <w:rsid w:val="008D538C"/>
    <w:rsid w:val="008E0886"/>
    <w:rsid w:val="008E0EAA"/>
    <w:rsid w:val="008E2301"/>
    <w:rsid w:val="008E310C"/>
    <w:rsid w:val="008F0BA0"/>
    <w:rsid w:val="008F28DE"/>
    <w:rsid w:val="008F34EC"/>
    <w:rsid w:val="008F4E2D"/>
    <w:rsid w:val="008F50E9"/>
    <w:rsid w:val="008F50F5"/>
    <w:rsid w:val="008F60A5"/>
    <w:rsid w:val="008F62B3"/>
    <w:rsid w:val="008F6DBD"/>
    <w:rsid w:val="00900B79"/>
    <w:rsid w:val="00900F24"/>
    <w:rsid w:val="00901361"/>
    <w:rsid w:val="009020F4"/>
    <w:rsid w:val="00904DDA"/>
    <w:rsid w:val="00905DDE"/>
    <w:rsid w:val="00905EA6"/>
    <w:rsid w:val="00911DB4"/>
    <w:rsid w:val="00912783"/>
    <w:rsid w:val="009128A5"/>
    <w:rsid w:val="00912E11"/>
    <w:rsid w:val="009137E2"/>
    <w:rsid w:val="009148F4"/>
    <w:rsid w:val="009155D8"/>
    <w:rsid w:val="00915983"/>
    <w:rsid w:val="009166D8"/>
    <w:rsid w:val="00920289"/>
    <w:rsid w:val="00921A1B"/>
    <w:rsid w:val="00921D9F"/>
    <w:rsid w:val="009223D7"/>
    <w:rsid w:val="009231C8"/>
    <w:rsid w:val="00924227"/>
    <w:rsid w:val="00925586"/>
    <w:rsid w:val="00925F90"/>
    <w:rsid w:val="00930C91"/>
    <w:rsid w:val="00931CC1"/>
    <w:rsid w:val="00932834"/>
    <w:rsid w:val="0093306B"/>
    <w:rsid w:val="00934938"/>
    <w:rsid w:val="009353AA"/>
    <w:rsid w:val="00936897"/>
    <w:rsid w:val="009432FE"/>
    <w:rsid w:val="00943D2A"/>
    <w:rsid w:val="00943FB0"/>
    <w:rsid w:val="009440F1"/>
    <w:rsid w:val="00944573"/>
    <w:rsid w:val="0094457C"/>
    <w:rsid w:val="00944B14"/>
    <w:rsid w:val="00944E9C"/>
    <w:rsid w:val="009458C7"/>
    <w:rsid w:val="00946C63"/>
    <w:rsid w:val="00946D8D"/>
    <w:rsid w:val="009515B3"/>
    <w:rsid w:val="009562A4"/>
    <w:rsid w:val="009565B5"/>
    <w:rsid w:val="00961B03"/>
    <w:rsid w:val="00961E7C"/>
    <w:rsid w:val="00963719"/>
    <w:rsid w:val="00965F70"/>
    <w:rsid w:val="00966E3D"/>
    <w:rsid w:val="00970ECB"/>
    <w:rsid w:val="009719C7"/>
    <w:rsid w:val="00971EF5"/>
    <w:rsid w:val="00972806"/>
    <w:rsid w:val="009735B5"/>
    <w:rsid w:val="00973AE9"/>
    <w:rsid w:val="0097422F"/>
    <w:rsid w:val="00974F56"/>
    <w:rsid w:val="00975A00"/>
    <w:rsid w:val="00975E6F"/>
    <w:rsid w:val="00976246"/>
    <w:rsid w:val="0097731B"/>
    <w:rsid w:val="00977922"/>
    <w:rsid w:val="00977A2E"/>
    <w:rsid w:val="0098189F"/>
    <w:rsid w:val="00981A7E"/>
    <w:rsid w:val="00982E35"/>
    <w:rsid w:val="0098344B"/>
    <w:rsid w:val="009856E6"/>
    <w:rsid w:val="009909F3"/>
    <w:rsid w:val="00990B1C"/>
    <w:rsid w:val="00992E07"/>
    <w:rsid w:val="009937F9"/>
    <w:rsid w:val="0099475A"/>
    <w:rsid w:val="00995ADA"/>
    <w:rsid w:val="009A0123"/>
    <w:rsid w:val="009A067E"/>
    <w:rsid w:val="009A09BC"/>
    <w:rsid w:val="009A332E"/>
    <w:rsid w:val="009A49B5"/>
    <w:rsid w:val="009A4A17"/>
    <w:rsid w:val="009A5174"/>
    <w:rsid w:val="009A5A6A"/>
    <w:rsid w:val="009A5BA7"/>
    <w:rsid w:val="009A68CC"/>
    <w:rsid w:val="009A6F58"/>
    <w:rsid w:val="009A7B23"/>
    <w:rsid w:val="009B229C"/>
    <w:rsid w:val="009B409C"/>
    <w:rsid w:val="009B4248"/>
    <w:rsid w:val="009C12E9"/>
    <w:rsid w:val="009C4C51"/>
    <w:rsid w:val="009C5556"/>
    <w:rsid w:val="009D020C"/>
    <w:rsid w:val="009D02EF"/>
    <w:rsid w:val="009D0693"/>
    <w:rsid w:val="009D09EC"/>
    <w:rsid w:val="009D5EA7"/>
    <w:rsid w:val="009D73E9"/>
    <w:rsid w:val="009D77EE"/>
    <w:rsid w:val="009E1B2E"/>
    <w:rsid w:val="009F0B04"/>
    <w:rsid w:val="009F42E7"/>
    <w:rsid w:val="009F5C62"/>
    <w:rsid w:val="009F6163"/>
    <w:rsid w:val="009F7F2F"/>
    <w:rsid w:val="00A01963"/>
    <w:rsid w:val="00A01A88"/>
    <w:rsid w:val="00A04AD4"/>
    <w:rsid w:val="00A0575B"/>
    <w:rsid w:val="00A05C0D"/>
    <w:rsid w:val="00A06058"/>
    <w:rsid w:val="00A06201"/>
    <w:rsid w:val="00A066C3"/>
    <w:rsid w:val="00A072A8"/>
    <w:rsid w:val="00A07B5E"/>
    <w:rsid w:val="00A1055B"/>
    <w:rsid w:val="00A106E9"/>
    <w:rsid w:val="00A11641"/>
    <w:rsid w:val="00A11F53"/>
    <w:rsid w:val="00A13007"/>
    <w:rsid w:val="00A13461"/>
    <w:rsid w:val="00A13D3C"/>
    <w:rsid w:val="00A13DD7"/>
    <w:rsid w:val="00A15677"/>
    <w:rsid w:val="00A15D0E"/>
    <w:rsid w:val="00A16DF9"/>
    <w:rsid w:val="00A1767D"/>
    <w:rsid w:val="00A17A11"/>
    <w:rsid w:val="00A17F81"/>
    <w:rsid w:val="00A20099"/>
    <w:rsid w:val="00A24005"/>
    <w:rsid w:val="00A24785"/>
    <w:rsid w:val="00A24F0B"/>
    <w:rsid w:val="00A257B9"/>
    <w:rsid w:val="00A25C3F"/>
    <w:rsid w:val="00A30553"/>
    <w:rsid w:val="00A307A3"/>
    <w:rsid w:val="00A30ADF"/>
    <w:rsid w:val="00A349D5"/>
    <w:rsid w:val="00A360D5"/>
    <w:rsid w:val="00A36CC9"/>
    <w:rsid w:val="00A36D28"/>
    <w:rsid w:val="00A36E12"/>
    <w:rsid w:val="00A3757D"/>
    <w:rsid w:val="00A40B5E"/>
    <w:rsid w:val="00A40D9F"/>
    <w:rsid w:val="00A4524F"/>
    <w:rsid w:val="00A47A2A"/>
    <w:rsid w:val="00A518E6"/>
    <w:rsid w:val="00A52D04"/>
    <w:rsid w:val="00A55DB5"/>
    <w:rsid w:val="00A60FD3"/>
    <w:rsid w:val="00A6153E"/>
    <w:rsid w:val="00A62253"/>
    <w:rsid w:val="00A658E6"/>
    <w:rsid w:val="00A658FF"/>
    <w:rsid w:val="00A661A4"/>
    <w:rsid w:val="00A66B57"/>
    <w:rsid w:val="00A67093"/>
    <w:rsid w:val="00A67A04"/>
    <w:rsid w:val="00A67CCF"/>
    <w:rsid w:val="00A71797"/>
    <w:rsid w:val="00A71DA5"/>
    <w:rsid w:val="00A73655"/>
    <w:rsid w:val="00A73755"/>
    <w:rsid w:val="00A75466"/>
    <w:rsid w:val="00A778A3"/>
    <w:rsid w:val="00A8041E"/>
    <w:rsid w:val="00A81449"/>
    <w:rsid w:val="00A82980"/>
    <w:rsid w:val="00A833A1"/>
    <w:rsid w:val="00A83746"/>
    <w:rsid w:val="00A84BA4"/>
    <w:rsid w:val="00A860F0"/>
    <w:rsid w:val="00A86457"/>
    <w:rsid w:val="00A868A4"/>
    <w:rsid w:val="00A86A71"/>
    <w:rsid w:val="00A878C2"/>
    <w:rsid w:val="00A87F3F"/>
    <w:rsid w:val="00A90269"/>
    <w:rsid w:val="00A90BB0"/>
    <w:rsid w:val="00A91FB4"/>
    <w:rsid w:val="00A92D70"/>
    <w:rsid w:val="00A94019"/>
    <w:rsid w:val="00A9449E"/>
    <w:rsid w:val="00A95ECE"/>
    <w:rsid w:val="00A97EBF"/>
    <w:rsid w:val="00AA1117"/>
    <w:rsid w:val="00AA1EEB"/>
    <w:rsid w:val="00AA2AD4"/>
    <w:rsid w:val="00AA374D"/>
    <w:rsid w:val="00AA3DE9"/>
    <w:rsid w:val="00AA7A2F"/>
    <w:rsid w:val="00AB11EF"/>
    <w:rsid w:val="00AB1323"/>
    <w:rsid w:val="00AB1B75"/>
    <w:rsid w:val="00AB372F"/>
    <w:rsid w:val="00AB4617"/>
    <w:rsid w:val="00AC17D7"/>
    <w:rsid w:val="00AC3801"/>
    <w:rsid w:val="00AC4A59"/>
    <w:rsid w:val="00AC4ED1"/>
    <w:rsid w:val="00AC5597"/>
    <w:rsid w:val="00AC5938"/>
    <w:rsid w:val="00AC6E37"/>
    <w:rsid w:val="00AD0E41"/>
    <w:rsid w:val="00AD335B"/>
    <w:rsid w:val="00AD3910"/>
    <w:rsid w:val="00AD3A1D"/>
    <w:rsid w:val="00AD3D81"/>
    <w:rsid w:val="00AD7EDD"/>
    <w:rsid w:val="00AE2064"/>
    <w:rsid w:val="00AE280E"/>
    <w:rsid w:val="00AE4188"/>
    <w:rsid w:val="00AE4B2B"/>
    <w:rsid w:val="00AE7441"/>
    <w:rsid w:val="00AF051E"/>
    <w:rsid w:val="00AF15B6"/>
    <w:rsid w:val="00AF36B9"/>
    <w:rsid w:val="00AF4EF3"/>
    <w:rsid w:val="00AF50FA"/>
    <w:rsid w:val="00AF66DE"/>
    <w:rsid w:val="00AF6AE1"/>
    <w:rsid w:val="00AF6F03"/>
    <w:rsid w:val="00B0022A"/>
    <w:rsid w:val="00B00344"/>
    <w:rsid w:val="00B01503"/>
    <w:rsid w:val="00B020DD"/>
    <w:rsid w:val="00B041F9"/>
    <w:rsid w:val="00B0667B"/>
    <w:rsid w:val="00B0677C"/>
    <w:rsid w:val="00B07151"/>
    <w:rsid w:val="00B079E4"/>
    <w:rsid w:val="00B100EE"/>
    <w:rsid w:val="00B11B86"/>
    <w:rsid w:val="00B14595"/>
    <w:rsid w:val="00B1494D"/>
    <w:rsid w:val="00B14E5F"/>
    <w:rsid w:val="00B14EFE"/>
    <w:rsid w:val="00B1532F"/>
    <w:rsid w:val="00B15F7B"/>
    <w:rsid w:val="00B1618B"/>
    <w:rsid w:val="00B170C5"/>
    <w:rsid w:val="00B179B5"/>
    <w:rsid w:val="00B20D0F"/>
    <w:rsid w:val="00B2154A"/>
    <w:rsid w:val="00B21EAA"/>
    <w:rsid w:val="00B26356"/>
    <w:rsid w:val="00B27586"/>
    <w:rsid w:val="00B27EB1"/>
    <w:rsid w:val="00B32088"/>
    <w:rsid w:val="00B32B5A"/>
    <w:rsid w:val="00B35059"/>
    <w:rsid w:val="00B355F7"/>
    <w:rsid w:val="00B35FBF"/>
    <w:rsid w:val="00B404D0"/>
    <w:rsid w:val="00B40879"/>
    <w:rsid w:val="00B40F1A"/>
    <w:rsid w:val="00B413D5"/>
    <w:rsid w:val="00B432C3"/>
    <w:rsid w:val="00B434AF"/>
    <w:rsid w:val="00B45328"/>
    <w:rsid w:val="00B459FB"/>
    <w:rsid w:val="00B461C2"/>
    <w:rsid w:val="00B46FDC"/>
    <w:rsid w:val="00B47FED"/>
    <w:rsid w:val="00B53F1E"/>
    <w:rsid w:val="00B55B84"/>
    <w:rsid w:val="00B572BD"/>
    <w:rsid w:val="00B57ADC"/>
    <w:rsid w:val="00B60196"/>
    <w:rsid w:val="00B60E79"/>
    <w:rsid w:val="00B61125"/>
    <w:rsid w:val="00B61316"/>
    <w:rsid w:val="00B62A5B"/>
    <w:rsid w:val="00B6354B"/>
    <w:rsid w:val="00B64B5C"/>
    <w:rsid w:val="00B65E6C"/>
    <w:rsid w:val="00B67ACC"/>
    <w:rsid w:val="00B70417"/>
    <w:rsid w:val="00B70492"/>
    <w:rsid w:val="00B71A60"/>
    <w:rsid w:val="00B72225"/>
    <w:rsid w:val="00B72F87"/>
    <w:rsid w:val="00B73A47"/>
    <w:rsid w:val="00B74222"/>
    <w:rsid w:val="00B74685"/>
    <w:rsid w:val="00B76AC0"/>
    <w:rsid w:val="00B7704C"/>
    <w:rsid w:val="00B8222F"/>
    <w:rsid w:val="00B85F6A"/>
    <w:rsid w:val="00B86824"/>
    <w:rsid w:val="00B91A55"/>
    <w:rsid w:val="00B93AAC"/>
    <w:rsid w:val="00B95E74"/>
    <w:rsid w:val="00BA0698"/>
    <w:rsid w:val="00BA28EA"/>
    <w:rsid w:val="00BA2DF5"/>
    <w:rsid w:val="00BA50C2"/>
    <w:rsid w:val="00BA53C5"/>
    <w:rsid w:val="00BB04E0"/>
    <w:rsid w:val="00BB0E78"/>
    <w:rsid w:val="00BB0EA0"/>
    <w:rsid w:val="00BB16CF"/>
    <w:rsid w:val="00BB277A"/>
    <w:rsid w:val="00BB349D"/>
    <w:rsid w:val="00BB5BD3"/>
    <w:rsid w:val="00BB6762"/>
    <w:rsid w:val="00BC0FF1"/>
    <w:rsid w:val="00BC2627"/>
    <w:rsid w:val="00BC4068"/>
    <w:rsid w:val="00BC5146"/>
    <w:rsid w:val="00BC5668"/>
    <w:rsid w:val="00BC7CA0"/>
    <w:rsid w:val="00BD4BDB"/>
    <w:rsid w:val="00BD4C81"/>
    <w:rsid w:val="00BD7BE8"/>
    <w:rsid w:val="00BD7C85"/>
    <w:rsid w:val="00BE3A83"/>
    <w:rsid w:val="00BE4D28"/>
    <w:rsid w:val="00BE7E43"/>
    <w:rsid w:val="00BF29FC"/>
    <w:rsid w:val="00BF3D52"/>
    <w:rsid w:val="00BF6C81"/>
    <w:rsid w:val="00BF7935"/>
    <w:rsid w:val="00C014FC"/>
    <w:rsid w:val="00C02646"/>
    <w:rsid w:val="00C02A17"/>
    <w:rsid w:val="00C0351F"/>
    <w:rsid w:val="00C044D8"/>
    <w:rsid w:val="00C05492"/>
    <w:rsid w:val="00C11080"/>
    <w:rsid w:val="00C110D3"/>
    <w:rsid w:val="00C13089"/>
    <w:rsid w:val="00C13837"/>
    <w:rsid w:val="00C13EDA"/>
    <w:rsid w:val="00C17EA6"/>
    <w:rsid w:val="00C20E3D"/>
    <w:rsid w:val="00C211A3"/>
    <w:rsid w:val="00C2250E"/>
    <w:rsid w:val="00C22697"/>
    <w:rsid w:val="00C23394"/>
    <w:rsid w:val="00C260EA"/>
    <w:rsid w:val="00C26747"/>
    <w:rsid w:val="00C30E67"/>
    <w:rsid w:val="00C31460"/>
    <w:rsid w:val="00C321B2"/>
    <w:rsid w:val="00C332E1"/>
    <w:rsid w:val="00C332FA"/>
    <w:rsid w:val="00C40259"/>
    <w:rsid w:val="00C403F5"/>
    <w:rsid w:val="00C4053A"/>
    <w:rsid w:val="00C41D21"/>
    <w:rsid w:val="00C42E92"/>
    <w:rsid w:val="00C43BB5"/>
    <w:rsid w:val="00C444A9"/>
    <w:rsid w:val="00C444D6"/>
    <w:rsid w:val="00C47028"/>
    <w:rsid w:val="00C475F1"/>
    <w:rsid w:val="00C513A3"/>
    <w:rsid w:val="00C52858"/>
    <w:rsid w:val="00C57078"/>
    <w:rsid w:val="00C57DFD"/>
    <w:rsid w:val="00C607D8"/>
    <w:rsid w:val="00C61879"/>
    <w:rsid w:val="00C63203"/>
    <w:rsid w:val="00C6375D"/>
    <w:rsid w:val="00C63FB8"/>
    <w:rsid w:val="00C64821"/>
    <w:rsid w:val="00C64AE3"/>
    <w:rsid w:val="00C65203"/>
    <w:rsid w:val="00C65CF0"/>
    <w:rsid w:val="00C65CF4"/>
    <w:rsid w:val="00C67C6A"/>
    <w:rsid w:val="00C7133E"/>
    <w:rsid w:val="00C717C9"/>
    <w:rsid w:val="00C73673"/>
    <w:rsid w:val="00C740BD"/>
    <w:rsid w:val="00C74C9D"/>
    <w:rsid w:val="00C75DA1"/>
    <w:rsid w:val="00C7686A"/>
    <w:rsid w:val="00C812B1"/>
    <w:rsid w:val="00C84F71"/>
    <w:rsid w:val="00C85685"/>
    <w:rsid w:val="00C92C35"/>
    <w:rsid w:val="00C946FF"/>
    <w:rsid w:val="00C948BD"/>
    <w:rsid w:val="00C951E8"/>
    <w:rsid w:val="00C9719A"/>
    <w:rsid w:val="00C975B3"/>
    <w:rsid w:val="00CA0E73"/>
    <w:rsid w:val="00CA1291"/>
    <w:rsid w:val="00CA2656"/>
    <w:rsid w:val="00CA3173"/>
    <w:rsid w:val="00CA3628"/>
    <w:rsid w:val="00CA6379"/>
    <w:rsid w:val="00CA706A"/>
    <w:rsid w:val="00CA7E1D"/>
    <w:rsid w:val="00CB20E9"/>
    <w:rsid w:val="00CB2756"/>
    <w:rsid w:val="00CB2A9C"/>
    <w:rsid w:val="00CB2F4C"/>
    <w:rsid w:val="00CB3EC3"/>
    <w:rsid w:val="00CB4309"/>
    <w:rsid w:val="00CB4E8A"/>
    <w:rsid w:val="00CB5721"/>
    <w:rsid w:val="00CB5DEF"/>
    <w:rsid w:val="00CB6B8C"/>
    <w:rsid w:val="00CB7F8C"/>
    <w:rsid w:val="00CC05ED"/>
    <w:rsid w:val="00CC0D61"/>
    <w:rsid w:val="00CC1603"/>
    <w:rsid w:val="00CC320D"/>
    <w:rsid w:val="00CC373A"/>
    <w:rsid w:val="00CC49FA"/>
    <w:rsid w:val="00CC4BC3"/>
    <w:rsid w:val="00CC6CB2"/>
    <w:rsid w:val="00CD1DAE"/>
    <w:rsid w:val="00CD4F8A"/>
    <w:rsid w:val="00CD5FE1"/>
    <w:rsid w:val="00CD6A2F"/>
    <w:rsid w:val="00CE0128"/>
    <w:rsid w:val="00CE07D8"/>
    <w:rsid w:val="00CE0AA4"/>
    <w:rsid w:val="00CE2EC0"/>
    <w:rsid w:val="00CE354E"/>
    <w:rsid w:val="00CE3563"/>
    <w:rsid w:val="00CE5E77"/>
    <w:rsid w:val="00CF0BE8"/>
    <w:rsid w:val="00CF5551"/>
    <w:rsid w:val="00CF5811"/>
    <w:rsid w:val="00CF5CA2"/>
    <w:rsid w:val="00CF70C6"/>
    <w:rsid w:val="00D0243B"/>
    <w:rsid w:val="00D03168"/>
    <w:rsid w:val="00D0479B"/>
    <w:rsid w:val="00D059BB"/>
    <w:rsid w:val="00D06CDC"/>
    <w:rsid w:val="00D073F0"/>
    <w:rsid w:val="00D1204C"/>
    <w:rsid w:val="00D12405"/>
    <w:rsid w:val="00D126AB"/>
    <w:rsid w:val="00D1298B"/>
    <w:rsid w:val="00D14A70"/>
    <w:rsid w:val="00D2010D"/>
    <w:rsid w:val="00D201BA"/>
    <w:rsid w:val="00D20A25"/>
    <w:rsid w:val="00D20B13"/>
    <w:rsid w:val="00D20C46"/>
    <w:rsid w:val="00D235F6"/>
    <w:rsid w:val="00D24A37"/>
    <w:rsid w:val="00D25208"/>
    <w:rsid w:val="00D33B5D"/>
    <w:rsid w:val="00D34631"/>
    <w:rsid w:val="00D34756"/>
    <w:rsid w:val="00D3791D"/>
    <w:rsid w:val="00D4076F"/>
    <w:rsid w:val="00D410D1"/>
    <w:rsid w:val="00D42A0D"/>
    <w:rsid w:val="00D439C0"/>
    <w:rsid w:val="00D45D86"/>
    <w:rsid w:val="00D519EA"/>
    <w:rsid w:val="00D525EF"/>
    <w:rsid w:val="00D54F54"/>
    <w:rsid w:val="00D551A3"/>
    <w:rsid w:val="00D553CE"/>
    <w:rsid w:val="00D556EC"/>
    <w:rsid w:val="00D57FDB"/>
    <w:rsid w:val="00D62B3F"/>
    <w:rsid w:val="00D6412C"/>
    <w:rsid w:val="00D64EE8"/>
    <w:rsid w:val="00D65C51"/>
    <w:rsid w:val="00D673F4"/>
    <w:rsid w:val="00D71C5D"/>
    <w:rsid w:val="00D71F8E"/>
    <w:rsid w:val="00D735FE"/>
    <w:rsid w:val="00D74062"/>
    <w:rsid w:val="00D7453C"/>
    <w:rsid w:val="00D76444"/>
    <w:rsid w:val="00D7750A"/>
    <w:rsid w:val="00D77A27"/>
    <w:rsid w:val="00D810B8"/>
    <w:rsid w:val="00D8299B"/>
    <w:rsid w:val="00D83B5F"/>
    <w:rsid w:val="00D84D99"/>
    <w:rsid w:val="00D86E58"/>
    <w:rsid w:val="00D9061D"/>
    <w:rsid w:val="00D90939"/>
    <w:rsid w:val="00D90CEE"/>
    <w:rsid w:val="00D91B8D"/>
    <w:rsid w:val="00D92B3E"/>
    <w:rsid w:val="00D935AF"/>
    <w:rsid w:val="00D96A86"/>
    <w:rsid w:val="00D9718A"/>
    <w:rsid w:val="00D973F0"/>
    <w:rsid w:val="00DA074F"/>
    <w:rsid w:val="00DA26A9"/>
    <w:rsid w:val="00DA30AA"/>
    <w:rsid w:val="00DA3233"/>
    <w:rsid w:val="00DA3AE6"/>
    <w:rsid w:val="00DA4ED1"/>
    <w:rsid w:val="00DA5745"/>
    <w:rsid w:val="00DA7D36"/>
    <w:rsid w:val="00DB0188"/>
    <w:rsid w:val="00DB073E"/>
    <w:rsid w:val="00DB0E56"/>
    <w:rsid w:val="00DB1324"/>
    <w:rsid w:val="00DB15F0"/>
    <w:rsid w:val="00DB2BEF"/>
    <w:rsid w:val="00DB4573"/>
    <w:rsid w:val="00DB5586"/>
    <w:rsid w:val="00DB74AE"/>
    <w:rsid w:val="00DC09C2"/>
    <w:rsid w:val="00DC1291"/>
    <w:rsid w:val="00DC1F73"/>
    <w:rsid w:val="00DC213C"/>
    <w:rsid w:val="00DC2149"/>
    <w:rsid w:val="00DC2BBB"/>
    <w:rsid w:val="00DC5249"/>
    <w:rsid w:val="00DC5981"/>
    <w:rsid w:val="00DD39BF"/>
    <w:rsid w:val="00DD4521"/>
    <w:rsid w:val="00DD52D7"/>
    <w:rsid w:val="00DD5564"/>
    <w:rsid w:val="00DD6D4B"/>
    <w:rsid w:val="00DD7132"/>
    <w:rsid w:val="00DE1D3F"/>
    <w:rsid w:val="00DE3475"/>
    <w:rsid w:val="00DE3F21"/>
    <w:rsid w:val="00DE4158"/>
    <w:rsid w:val="00DE4396"/>
    <w:rsid w:val="00DE45A0"/>
    <w:rsid w:val="00DF2B9E"/>
    <w:rsid w:val="00DF2E12"/>
    <w:rsid w:val="00DF3BCB"/>
    <w:rsid w:val="00DF4F31"/>
    <w:rsid w:val="00DF4F46"/>
    <w:rsid w:val="00E006CA"/>
    <w:rsid w:val="00E00ECC"/>
    <w:rsid w:val="00E0233C"/>
    <w:rsid w:val="00E026D7"/>
    <w:rsid w:val="00E030E4"/>
    <w:rsid w:val="00E03B8B"/>
    <w:rsid w:val="00E04ACA"/>
    <w:rsid w:val="00E04CC3"/>
    <w:rsid w:val="00E06047"/>
    <w:rsid w:val="00E06061"/>
    <w:rsid w:val="00E0612D"/>
    <w:rsid w:val="00E10DD1"/>
    <w:rsid w:val="00E130B4"/>
    <w:rsid w:val="00E14290"/>
    <w:rsid w:val="00E1488B"/>
    <w:rsid w:val="00E16FC6"/>
    <w:rsid w:val="00E205BB"/>
    <w:rsid w:val="00E24AA3"/>
    <w:rsid w:val="00E300DE"/>
    <w:rsid w:val="00E30493"/>
    <w:rsid w:val="00E31B4E"/>
    <w:rsid w:val="00E3295B"/>
    <w:rsid w:val="00E32B47"/>
    <w:rsid w:val="00E3440F"/>
    <w:rsid w:val="00E36816"/>
    <w:rsid w:val="00E452E8"/>
    <w:rsid w:val="00E4594C"/>
    <w:rsid w:val="00E50A71"/>
    <w:rsid w:val="00E50CD7"/>
    <w:rsid w:val="00E5134E"/>
    <w:rsid w:val="00E525E2"/>
    <w:rsid w:val="00E53E2B"/>
    <w:rsid w:val="00E5522E"/>
    <w:rsid w:val="00E55BA4"/>
    <w:rsid w:val="00E55C52"/>
    <w:rsid w:val="00E57D96"/>
    <w:rsid w:val="00E61378"/>
    <w:rsid w:val="00E617BA"/>
    <w:rsid w:val="00E63ED7"/>
    <w:rsid w:val="00E65BAF"/>
    <w:rsid w:val="00E65C0D"/>
    <w:rsid w:val="00E663EA"/>
    <w:rsid w:val="00E668ED"/>
    <w:rsid w:val="00E66A1E"/>
    <w:rsid w:val="00E66DEB"/>
    <w:rsid w:val="00E72569"/>
    <w:rsid w:val="00E733CD"/>
    <w:rsid w:val="00E737BA"/>
    <w:rsid w:val="00E75789"/>
    <w:rsid w:val="00E80112"/>
    <w:rsid w:val="00E812F6"/>
    <w:rsid w:val="00E82E2F"/>
    <w:rsid w:val="00E83953"/>
    <w:rsid w:val="00E83C07"/>
    <w:rsid w:val="00E87D13"/>
    <w:rsid w:val="00E87D64"/>
    <w:rsid w:val="00E904E3"/>
    <w:rsid w:val="00E93400"/>
    <w:rsid w:val="00E93E28"/>
    <w:rsid w:val="00E97323"/>
    <w:rsid w:val="00E9771B"/>
    <w:rsid w:val="00EA0405"/>
    <w:rsid w:val="00EA1025"/>
    <w:rsid w:val="00EA1338"/>
    <w:rsid w:val="00EA1A50"/>
    <w:rsid w:val="00EA35A9"/>
    <w:rsid w:val="00EA3F66"/>
    <w:rsid w:val="00EA7870"/>
    <w:rsid w:val="00EB00EB"/>
    <w:rsid w:val="00EB0279"/>
    <w:rsid w:val="00EB1115"/>
    <w:rsid w:val="00EB18CF"/>
    <w:rsid w:val="00EB330E"/>
    <w:rsid w:val="00EB3D8B"/>
    <w:rsid w:val="00EB4FE5"/>
    <w:rsid w:val="00EB5540"/>
    <w:rsid w:val="00EC166A"/>
    <w:rsid w:val="00EC1C8F"/>
    <w:rsid w:val="00EC3A33"/>
    <w:rsid w:val="00EC6D1A"/>
    <w:rsid w:val="00EC73F7"/>
    <w:rsid w:val="00ED65AD"/>
    <w:rsid w:val="00EE073C"/>
    <w:rsid w:val="00EE221D"/>
    <w:rsid w:val="00EE3056"/>
    <w:rsid w:val="00EE5173"/>
    <w:rsid w:val="00EE532C"/>
    <w:rsid w:val="00EE5E79"/>
    <w:rsid w:val="00EE72B2"/>
    <w:rsid w:val="00EF096D"/>
    <w:rsid w:val="00EF415B"/>
    <w:rsid w:val="00EF416D"/>
    <w:rsid w:val="00EF4FE4"/>
    <w:rsid w:val="00EF5CC3"/>
    <w:rsid w:val="00EF62C7"/>
    <w:rsid w:val="00EF7868"/>
    <w:rsid w:val="00F00128"/>
    <w:rsid w:val="00F02478"/>
    <w:rsid w:val="00F03266"/>
    <w:rsid w:val="00F03C0E"/>
    <w:rsid w:val="00F04AD1"/>
    <w:rsid w:val="00F05877"/>
    <w:rsid w:val="00F06579"/>
    <w:rsid w:val="00F0712C"/>
    <w:rsid w:val="00F1046D"/>
    <w:rsid w:val="00F10D72"/>
    <w:rsid w:val="00F12634"/>
    <w:rsid w:val="00F126C6"/>
    <w:rsid w:val="00F13B87"/>
    <w:rsid w:val="00F151A0"/>
    <w:rsid w:val="00F159D5"/>
    <w:rsid w:val="00F163EC"/>
    <w:rsid w:val="00F21725"/>
    <w:rsid w:val="00F21DAE"/>
    <w:rsid w:val="00F2233E"/>
    <w:rsid w:val="00F24129"/>
    <w:rsid w:val="00F246F4"/>
    <w:rsid w:val="00F24D87"/>
    <w:rsid w:val="00F24E0F"/>
    <w:rsid w:val="00F25E1B"/>
    <w:rsid w:val="00F27BEB"/>
    <w:rsid w:val="00F30870"/>
    <w:rsid w:val="00F3460D"/>
    <w:rsid w:val="00F34617"/>
    <w:rsid w:val="00F3556F"/>
    <w:rsid w:val="00F36E61"/>
    <w:rsid w:val="00F37673"/>
    <w:rsid w:val="00F409BD"/>
    <w:rsid w:val="00F40C25"/>
    <w:rsid w:val="00F42659"/>
    <w:rsid w:val="00F429F1"/>
    <w:rsid w:val="00F43354"/>
    <w:rsid w:val="00F44AC9"/>
    <w:rsid w:val="00F44C0A"/>
    <w:rsid w:val="00F45196"/>
    <w:rsid w:val="00F4636D"/>
    <w:rsid w:val="00F47820"/>
    <w:rsid w:val="00F47B00"/>
    <w:rsid w:val="00F5039A"/>
    <w:rsid w:val="00F50759"/>
    <w:rsid w:val="00F51937"/>
    <w:rsid w:val="00F51A00"/>
    <w:rsid w:val="00F51C19"/>
    <w:rsid w:val="00F5322A"/>
    <w:rsid w:val="00F60672"/>
    <w:rsid w:val="00F63F6C"/>
    <w:rsid w:val="00F65EC4"/>
    <w:rsid w:val="00F66084"/>
    <w:rsid w:val="00F669E6"/>
    <w:rsid w:val="00F66BC2"/>
    <w:rsid w:val="00F677C9"/>
    <w:rsid w:val="00F7149B"/>
    <w:rsid w:val="00F72523"/>
    <w:rsid w:val="00F73029"/>
    <w:rsid w:val="00F737ED"/>
    <w:rsid w:val="00F74D6E"/>
    <w:rsid w:val="00F74F22"/>
    <w:rsid w:val="00F765C8"/>
    <w:rsid w:val="00F77BC0"/>
    <w:rsid w:val="00F818E4"/>
    <w:rsid w:val="00F8520B"/>
    <w:rsid w:val="00F87464"/>
    <w:rsid w:val="00F909D4"/>
    <w:rsid w:val="00F93F5E"/>
    <w:rsid w:val="00F947B9"/>
    <w:rsid w:val="00F97B0E"/>
    <w:rsid w:val="00FA14EA"/>
    <w:rsid w:val="00FA26C7"/>
    <w:rsid w:val="00FA3BB1"/>
    <w:rsid w:val="00FA406B"/>
    <w:rsid w:val="00FA5E2F"/>
    <w:rsid w:val="00FA64DC"/>
    <w:rsid w:val="00FA6A05"/>
    <w:rsid w:val="00FA7B5F"/>
    <w:rsid w:val="00FA7B6A"/>
    <w:rsid w:val="00FB5112"/>
    <w:rsid w:val="00FB513A"/>
    <w:rsid w:val="00FB5AA7"/>
    <w:rsid w:val="00FC04FD"/>
    <w:rsid w:val="00FC20F2"/>
    <w:rsid w:val="00FC219A"/>
    <w:rsid w:val="00FC4EA9"/>
    <w:rsid w:val="00FC5031"/>
    <w:rsid w:val="00FC6DA5"/>
    <w:rsid w:val="00FD0C42"/>
    <w:rsid w:val="00FD0E7B"/>
    <w:rsid w:val="00FD292E"/>
    <w:rsid w:val="00FD60C0"/>
    <w:rsid w:val="00FD61AC"/>
    <w:rsid w:val="00FD63DA"/>
    <w:rsid w:val="00FD733B"/>
    <w:rsid w:val="00FE001B"/>
    <w:rsid w:val="00FE0D64"/>
    <w:rsid w:val="00FE16A7"/>
    <w:rsid w:val="00FE5B15"/>
    <w:rsid w:val="00FE698B"/>
    <w:rsid w:val="00FE6C25"/>
    <w:rsid w:val="00FE7E31"/>
    <w:rsid w:val="00FF352D"/>
    <w:rsid w:val="00FF660D"/>
    <w:rsid w:val="00FF70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F21BF"/>
  <w15:docId w15:val="{C683DAE7-BE09-42AF-9E54-FD8B7BA57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A1E42"/>
    <w:pPr>
      <w:spacing w:after="0" w:line="240" w:lineRule="auto"/>
    </w:pPr>
    <w:rPr>
      <w:rFonts w:ascii="Cambria" w:eastAsia="MS Mincho" w:hAnsi="Cambria" w:cs="Times New Roman"/>
      <w:sz w:val="24"/>
      <w:szCs w:val="24"/>
      <w:lang w:eastAsia="de-DE"/>
    </w:rPr>
  </w:style>
  <w:style w:type="paragraph" w:styleId="berschrift1">
    <w:name w:val="heading 1"/>
    <w:basedOn w:val="Standard"/>
    <w:link w:val="berschrift1Zchn"/>
    <w:uiPriority w:val="9"/>
    <w:qFormat/>
    <w:rsid w:val="008C4760"/>
    <w:pPr>
      <w:spacing w:before="100" w:beforeAutospacing="1" w:after="100" w:afterAutospacing="1"/>
      <w:outlineLvl w:val="0"/>
    </w:pPr>
    <w:rPr>
      <w:rFonts w:ascii="Times New Roman" w:eastAsia="Times New Roman" w:hAnsi="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678AF"/>
    <w:pPr>
      <w:ind w:left="720"/>
      <w:contextualSpacing/>
    </w:pPr>
  </w:style>
  <w:style w:type="character" w:customStyle="1" w:styleId="normalchar1">
    <w:name w:val="normal__char1"/>
    <w:basedOn w:val="Absatz-Standardschriftart"/>
    <w:rsid w:val="00DF2E12"/>
    <w:rPr>
      <w:rFonts w:ascii="Calibri" w:hAnsi="Calibri" w:cs="Calibri" w:hint="default"/>
      <w:sz w:val="22"/>
      <w:szCs w:val="22"/>
    </w:rPr>
  </w:style>
  <w:style w:type="paragraph" w:styleId="StandardWeb">
    <w:name w:val="Normal (Web)"/>
    <w:basedOn w:val="Standard"/>
    <w:uiPriority w:val="99"/>
    <w:unhideWhenUsed/>
    <w:rsid w:val="00DF2E12"/>
    <w:pPr>
      <w:spacing w:before="100" w:beforeAutospacing="1" w:after="100" w:afterAutospacing="1"/>
    </w:pPr>
    <w:rPr>
      <w:rFonts w:ascii="Times New Roman" w:eastAsia="Times New Roman" w:hAnsi="Times New Roman"/>
    </w:rPr>
  </w:style>
  <w:style w:type="paragraph" w:customStyle="1" w:styleId="TextA">
    <w:name w:val="Text A"/>
    <w:rsid w:val="00DF2E12"/>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de-DE"/>
    </w:rPr>
  </w:style>
  <w:style w:type="character" w:customStyle="1" w:styleId="Ohne">
    <w:name w:val="Ohne"/>
    <w:rsid w:val="00DF2E12"/>
  </w:style>
  <w:style w:type="table" w:styleId="Tabellenraster">
    <w:name w:val="Table Grid"/>
    <w:basedOn w:val="NormaleTabelle"/>
    <w:uiPriority w:val="39"/>
    <w:rsid w:val="005B0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45C18"/>
    <w:pPr>
      <w:spacing w:after="200"/>
    </w:pPr>
    <w:rPr>
      <w:i/>
      <w:iCs/>
      <w:color w:val="44546A" w:themeColor="text2"/>
      <w:sz w:val="18"/>
      <w:szCs w:val="18"/>
    </w:rPr>
  </w:style>
  <w:style w:type="character" w:styleId="Platzhaltertext">
    <w:name w:val="Placeholder Text"/>
    <w:basedOn w:val="Absatz-Standardschriftart"/>
    <w:uiPriority w:val="99"/>
    <w:semiHidden/>
    <w:rsid w:val="00172B59"/>
    <w:rPr>
      <w:color w:val="808080"/>
    </w:rPr>
  </w:style>
  <w:style w:type="character" w:customStyle="1" w:styleId="csl-left-margin">
    <w:name w:val="csl-left-margin"/>
    <w:basedOn w:val="Absatz-Standardschriftart"/>
    <w:rsid w:val="00172B59"/>
  </w:style>
  <w:style w:type="character" w:customStyle="1" w:styleId="csl-right-inline">
    <w:name w:val="csl-right-inline"/>
    <w:basedOn w:val="Absatz-Standardschriftart"/>
    <w:rsid w:val="00172B59"/>
  </w:style>
  <w:style w:type="character" w:styleId="Hyperlink">
    <w:name w:val="Hyperlink"/>
    <w:basedOn w:val="Absatz-Standardschriftart"/>
    <w:uiPriority w:val="99"/>
    <w:unhideWhenUsed/>
    <w:rsid w:val="00083C21"/>
    <w:rPr>
      <w:color w:val="0000FF"/>
      <w:u w:val="single"/>
    </w:rPr>
  </w:style>
  <w:style w:type="character" w:styleId="Hervorhebung">
    <w:name w:val="Emphasis"/>
    <w:basedOn w:val="Absatz-Standardschriftart"/>
    <w:uiPriority w:val="20"/>
    <w:qFormat/>
    <w:rsid w:val="00915983"/>
    <w:rPr>
      <w:i/>
      <w:iCs/>
    </w:rPr>
  </w:style>
  <w:style w:type="character" w:customStyle="1" w:styleId="berschrift1Zchn">
    <w:name w:val="Überschrift 1 Zchn"/>
    <w:basedOn w:val="Absatz-Standardschriftart"/>
    <w:link w:val="berschrift1"/>
    <w:uiPriority w:val="9"/>
    <w:rsid w:val="008C4760"/>
    <w:rPr>
      <w:rFonts w:ascii="Times New Roman" w:eastAsia="Times New Roman" w:hAnsi="Times New Roman" w:cs="Times New Roman"/>
      <w:b/>
      <w:bCs/>
      <w:kern w:val="36"/>
      <w:sz w:val="48"/>
      <w:szCs w:val="48"/>
      <w:lang w:eastAsia="de-DE"/>
    </w:rPr>
  </w:style>
  <w:style w:type="character" w:customStyle="1" w:styleId="highlight">
    <w:name w:val="highlight"/>
    <w:basedOn w:val="Absatz-Standardschriftart"/>
    <w:rsid w:val="00297042"/>
  </w:style>
  <w:style w:type="character" w:customStyle="1" w:styleId="apple-style-span">
    <w:name w:val="apple-style-span"/>
    <w:basedOn w:val="Absatz-Standardschriftart"/>
    <w:rsid w:val="0065557C"/>
  </w:style>
  <w:style w:type="character" w:styleId="Kommentarzeichen">
    <w:name w:val="annotation reference"/>
    <w:basedOn w:val="Absatz-Standardschriftart"/>
    <w:uiPriority w:val="99"/>
    <w:semiHidden/>
    <w:unhideWhenUsed/>
    <w:rsid w:val="000F11E7"/>
    <w:rPr>
      <w:sz w:val="16"/>
      <w:szCs w:val="16"/>
    </w:rPr>
  </w:style>
  <w:style w:type="paragraph" w:styleId="Kommentartext">
    <w:name w:val="annotation text"/>
    <w:basedOn w:val="Standard"/>
    <w:link w:val="KommentartextZchn"/>
    <w:uiPriority w:val="99"/>
    <w:semiHidden/>
    <w:unhideWhenUsed/>
    <w:rsid w:val="000F11E7"/>
    <w:rPr>
      <w:sz w:val="20"/>
      <w:szCs w:val="20"/>
    </w:rPr>
  </w:style>
  <w:style w:type="character" w:customStyle="1" w:styleId="KommentartextZchn">
    <w:name w:val="Kommentartext Zchn"/>
    <w:basedOn w:val="Absatz-Standardschriftart"/>
    <w:link w:val="Kommentartext"/>
    <w:uiPriority w:val="99"/>
    <w:semiHidden/>
    <w:rsid w:val="000F11E7"/>
    <w:rPr>
      <w:rFonts w:ascii="Cambria" w:eastAsia="MS Mincho" w:hAnsi="Cambria"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0F11E7"/>
    <w:rPr>
      <w:b/>
      <w:bCs/>
    </w:rPr>
  </w:style>
  <w:style w:type="character" w:customStyle="1" w:styleId="KommentarthemaZchn">
    <w:name w:val="Kommentarthema Zchn"/>
    <w:basedOn w:val="KommentartextZchn"/>
    <w:link w:val="Kommentarthema"/>
    <w:uiPriority w:val="99"/>
    <w:semiHidden/>
    <w:rsid w:val="000F11E7"/>
    <w:rPr>
      <w:rFonts w:ascii="Cambria" w:eastAsia="MS Mincho" w:hAnsi="Cambria" w:cs="Times New Roman"/>
      <w:b/>
      <w:bCs/>
      <w:sz w:val="20"/>
      <w:szCs w:val="20"/>
      <w:lang w:eastAsia="de-DE"/>
    </w:rPr>
  </w:style>
  <w:style w:type="paragraph" w:styleId="Sprechblasentext">
    <w:name w:val="Balloon Text"/>
    <w:basedOn w:val="Standard"/>
    <w:link w:val="SprechblasentextZchn"/>
    <w:uiPriority w:val="99"/>
    <w:semiHidden/>
    <w:unhideWhenUsed/>
    <w:rsid w:val="000F11E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11E7"/>
    <w:rPr>
      <w:rFonts w:ascii="Segoe UI" w:eastAsia="MS Mincho" w:hAnsi="Segoe UI" w:cs="Segoe UI"/>
      <w:sz w:val="18"/>
      <w:szCs w:val="18"/>
      <w:lang w:eastAsia="de-DE"/>
    </w:rPr>
  </w:style>
  <w:style w:type="paragraph" w:styleId="Kopfzeile">
    <w:name w:val="header"/>
    <w:basedOn w:val="Standard"/>
    <w:link w:val="KopfzeileZchn"/>
    <w:uiPriority w:val="99"/>
    <w:unhideWhenUsed/>
    <w:rsid w:val="007D5468"/>
    <w:pPr>
      <w:tabs>
        <w:tab w:val="center" w:pos="4536"/>
        <w:tab w:val="right" w:pos="9072"/>
      </w:tabs>
    </w:pPr>
  </w:style>
  <w:style w:type="character" w:customStyle="1" w:styleId="KopfzeileZchn">
    <w:name w:val="Kopfzeile Zchn"/>
    <w:basedOn w:val="Absatz-Standardschriftart"/>
    <w:link w:val="Kopfzeile"/>
    <w:uiPriority w:val="99"/>
    <w:rsid w:val="007D5468"/>
    <w:rPr>
      <w:rFonts w:ascii="Cambria" w:eastAsia="MS Mincho" w:hAnsi="Cambria" w:cs="Times New Roman"/>
      <w:sz w:val="24"/>
      <w:szCs w:val="24"/>
      <w:lang w:eastAsia="de-DE"/>
    </w:rPr>
  </w:style>
  <w:style w:type="paragraph" w:styleId="Fuzeile">
    <w:name w:val="footer"/>
    <w:basedOn w:val="Standard"/>
    <w:link w:val="FuzeileZchn"/>
    <w:uiPriority w:val="99"/>
    <w:unhideWhenUsed/>
    <w:rsid w:val="007D5468"/>
    <w:pPr>
      <w:tabs>
        <w:tab w:val="center" w:pos="4536"/>
        <w:tab w:val="right" w:pos="9072"/>
      </w:tabs>
    </w:pPr>
  </w:style>
  <w:style w:type="character" w:customStyle="1" w:styleId="FuzeileZchn">
    <w:name w:val="Fußzeile Zchn"/>
    <w:basedOn w:val="Absatz-Standardschriftart"/>
    <w:link w:val="Fuzeile"/>
    <w:uiPriority w:val="99"/>
    <w:rsid w:val="007D5468"/>
    <w:rPr>
      <w:rFonts w:ascii="Cambria" w:eastAsia="MS Mincho" w:hAnsi="Cambria" w:cs="Times New Roman"/>
      <w:sz w:val="24"/>
      <w:szCs w:val="24"/>
      <w:lang w:eastAsia="de-DE"/>
    </w:rPr>
  </w:style>
  <w:style w:type="character" w:customStyle="1" w:styleId="ilfuvd">
    <w:name w:val="ilfuvd"/>
    <w:basedOn w:val="Absatz-Standardschriftart"/>
    <w:rsid w:val="00212A70"/>
  </w:style>
  <w:style w:type="character" w:customStyle="1" w:styleId="bullet">
    <w:name w:val="bullet"/>
    <w:basedOn w:val="Absatz-Standardschriftart"/>
    <w:rsid w:val="009A067E"/>
  </w:style>
  <w:style w:type="character" w:customStyle="1" w:styleId="articletitle">
    <w:name w:val="articletitle"/>
    <w:basedOn w:val="Absatz-Standardschriftart"/>
    <w:rsid w:val="009A067E"/>
  </w:style>
  <w:style w:type="character" w:customStyle="1" w:styleId="pubyear">
    <w:name w:val="pubyear"/>
    <w:basedOn w:val="Absatz-Standardschriftart"/>
    <w:rsid w:val="009A067E"/>
  </w:style>
  <w:style w:type="character" w:customStyle="1" w:styleId="vol">
    <w:name w:val="vol"/>
    <w:basedOn w:val="Absatz-Standardschriftart"/>
    <w:rsid w:val="009A067E"/>
  </w:style>
  <w:style w:type="character" w:customStyle="1" w:styleId="csl-entry">
    <w:name w:val="csl-entry"/>
    <w:basedOn w:val="Absatz-Standardschriftart"/>
    <w:rsid w:val="00A04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724">
      <w:bodyDiv w:val="1"/>
      <w:marLeft w:val="0"/>
      <w:marRight w:val="0"/>
      <w:marTop w:val="0"/>
      <w:marBottom w:val="0"/>
      <w:divBdr>
        <w:top w:val="none" w:sz="0" w:space="0" w:color="auto"/>
        <w:left w:val="none" w:sz="0" w:space="0" w:color="auto"/>
        <w:bottom w:val="none" w:sz="0" w:space="0" w:color="auto"/>
        <w:right w:val="none" w:sz="0" w:space="0" w:color="auto"/>
      </w:divBdr>
    </w:div>
    <w:div w:id="938151">
      <w:bodyDiv w:val="1"/>
      <w:marLeft w:val="0"/>
      <w:marRight w:val="0"/>
      <w:marTop w:val="0"/>
      <w:marBottom w:val="0"/>
      <w:divBdr>
        <w:top w:val="none" w:sz="0" w:space="0" w:color="auto"/>
        <w:left w:val="none" w:sz="0" w:space="0" w:color="auto"/>
        <w:bottom w:val="none" w:sz="0" w:space="0" w:color="auto"/>
        <w:right w:val="none" w:sz="0" w:space="0" w:color="auto"/>
      </w:divBdr>
      <w:divsChild>
        <w:div w:id="827943266">
          <w:marLeft w:val="0"/>
          <w:marRight w:val="0"/>
          <w:marTop w:val="0"/>
          <w:marBottom w:val="240"/>
          <w:divBdr>
            <w:top w:val="none" w:sz="0" w:space="0" w:color="auto"/>
            <w:left w:val="none" w:sz="0" w:space="0" w:color="auto"/>
            <w:bottom w:val="none" w:sz="0" w:space="0" w:color="auto"/>
            <w:right w:val="none" w:sz="0" w:space="0" w:color="auto"/>
          </w:divBdr>
        </w:div>
      </w:divsChild>
    </w:div>
    <w:div w:id="2708394">
      <w:bodyDiv w:val="1"/>
      <w:marLeft w:val="0"/>
      <w:marRight w:val="0"/>
      <w:marTop w:val="0"/>
      <w:marBottom w:val="0"/>
      <w:divBdr>
        <w:top w:val="none" w:sz="0" w:space="0" w:color="auto"/>
        <w:left w:val="none" w:sz="0" w:space="0" w:color="auto"/>
        <w:bottom w:val="none" w:sz="0" w:space="0" w:color="auto"/>
        <w:right w:val="none" w:sz="0" w:space="0" w:color="auto"/>
      </w:divBdr>
    </w:div>
    <w:div w:id="4332200">
      <w:bodyDiv w:val="1"/>
      <w:marLeft w:val="0"/>
      <w:marRight w:val="0"/>
      <w:marTop w:val="0"/>
      <w:marBottom w:val="0"/>
      <w:divBdr>
        <w:top w:val="none" w:sz="0" w:space="0" w:color="auto"/>
        <w:left w:val="none" w:sz="0" w:space="0" w:color="auto"/>
        <w:bottom w:val="none" w:sz="0" w:space="0" w:color="auto"/>
        <w:right w:val="none" w:sz="0" w:space="0" w:color="auto"/>
      </w:divBdr>
    </w:div>
    <w:div w:id="4984747">
      <w:bodyDiv w:val="1"/>
      <w:marLeft w:val="0"/>
      <w:marRight w:val="0"/>
      <w:marTop w:val="0"/>
      <w:marBottom w:val="0"/>
      <w:divBdr>
        <w:top w:val="none" w:sz="0" w:space="0" w:color="auto"/>
        <w:left w:val="none" w:sz="0" w:space="0" w:color="auto"/>
        <w:bottom w:val="none" w:sz="0" w:space="0" w:color="auto"/>
        <w:right w:val="none" w:sz="0" w:space="0" w:color="auto"/>
      </w:divBdr>
    </w:div>
    <w:div w:id="6251094">
      <w:bodyDiv w:val="1"/>
      <w:marLeft w:val="0"/>
      <w:marRight w:val="0"/>
      <w:marTop w:val="0"/>
      <w:marBottom w:val="0"/>
      <w:divBdr>
        <w:top w:val="none" w:sz="0" w:space="0" w:color="auto"/>
        <w:left w:val="none" w:sz="0" w:space="0" w:color="auto"/>
        <w:bottom w:val="none" w:sz="0" w:space="0" w:color="auto"/>
        <w:right w:val="none" w:sz="0" w:space="0" w:color="auto"/>
      </w:divBdr>
    </w:div>
    <w:div w:id="7145306">
      <w:bodyDiv w:val="1"/>
      <w:marLeft w:val="0"/>
      <w:marRight w:val="0"/>
      <w:marTop w:val="0"/>
      <w:marBottom w:val="0"/>
      <w:divBdr>
        <w:top w:val="none" w:sz="0" w:space="0" w:color="auto"/>
        <w:left w:val="none" w:sz="0" w:space="0" w:color="auto"/>
        <w:bottom w:val="none" w:sz="0" w:space="0" w:color="auto"/>
        <w:right w:val="none" w:sz="0" w:space="0" w:color="auto"/>
      </w:divBdr>
    </w:div>
    <w:div w:id="7875698">
      <w:bodyDiv w:val="1"/>
      <w:marLeft w:val="0"/>
      <w:marRight w:val="0"/>
      <w:marTop w:val="0"/>
      <w:marBottom w:val="0"/>
      <w:divBdr>
        <w:top w:val="none" w:sz="0" w:space="0" w:color="auto"/>
        <w:left w:val="none" w:sz="0" w:space="0" w:color="auto"/>
        <w:bottom w:val="none" w:sz="0" w:space="0" w:color="auto"/>
        <w:right w:val="none" w:sz="0" w:space="0" w:color="auto"/>
      </w:divBdr>
    </w:div>
    <w:div w:id="8339366">
      <w:bodyDiv w:val="1"/>
      <w:marLeft w:val="0"/>
      <w:marRight w:val="0"/>
      <w:marTop w:val="0"/>
      <w:marBottom w:val="0"/>
      <w:divBdr>
        <w:top w:val="none" w:sz="0" w:space="0" w:color="auto"/>
        <w:left w:val="none" w:sz="0" w:space="0" w:color="auto"/>
        <w:bottom w:val="none" w:sz="0" w:space="0" w:color="auto"/>
        <w:right w:val="none" w:sz="0" w:space="0" w:color="auto"/>
      </w:divBdr>
    </w:div>
    <w:div w:id="11615223">
      <w:bodyDiv w:val="1"/>
      <w:marLeft w:val="0"/>
      <w:marRight w:val="0"/>
      <w:marTop w:val="0"/>
      <w:marBottom w:val="0"/>
      <w:divBdr>
        <w:top w:val="none" w:sz="0" w:space="0" w:color="auto"/>
        <w:left w:val="none" w:sz="0" w:space="0" w:color="auto"/>
        <w:bottom w:val="none" w:sz="0" w:space="0" w:color="auto"/>
        <w:right w:val="none" w:sz="0" w:space="0" w:color="auto"/>
      </w:divBdr>
      <w:divsChild>
        <w:div w:id="1705518549">
          <w:marLeft w:val="0"/>
          <w:marRight w:val="0"/>
          <w:marTop w:val="0"/>
          <w:marBottom w:val="240"/>
          <w:divBdr>
            <w:top w:val="none" w:sz="0" w:space="0" w:color="auto"/>
            <w:left w:val="none" w:sz="0" w:space="0" w:color="auto"/>
            <w:bottom w:val="none" w:sz="0" w:space="0" w:color="auto"/>
            <w:right w:val="none" w:sz="0" w:space="0" w:color="auto"/>
          </w:divBdr>
        </w:div>
      </w:divsChild>
    </w:div>
    <w:div w:id="13967134">
      <w:bodyDiv w:val="1"/>
      <w:marLeft w:val="0"/>
      <w:marRight w:val="0"/>
      <w:marTop w:val="0"/>
      <w:marBottom w:val="0"/>
      <w:divBdr>
        <w:top w:val="none" w:sz="0" w:space="0" w:color="auto"/>
        <w:left w:val="none" w:sz="0" w:space="0" w:color="auto"/>
        <w:bottom w:val="none" w:sz="0" w:space="0" w:color="auto"/>
        <w:right w:val="none" w:sz="0" w:space="0" w:color="auto"/>
      </w:divBdr>
    </w:div>
    <w:div w:id="14771436">
      <w:bodyDiv w:val="1"/>
      <w:marLeft w:val="0"/>
      <w:marRight w:val="0"/>
      <w:marTop w:val="0"/>
      <w:marBottom w:val="0"/>
      <w:divBdr>
        <w:top w:val="none" w:sz="0" w:space="0" w:color="auto"/>
        <w:left w:val="none" w:sz="0" w:space="0" w:color="auto"/>
        <w:bottom w:val="none" w:sz="0" w:space="0" w:color="auto"/>
        <w:right w:val="none" w:sz="0" w:space="0" w:color="auto"/>
      </w:divBdr>
    </w:div>
    <w:div w:id="17241597">
      <w:bodyDiv w:val="1"/>
      <w:marLeft w:val="0"/>
      <w:marRight w:val="0"/>
      <w:marTop w:val="0"/>
      <w:marBottom w:val="0"/>
      <w:divBdr>
        <w:top w:val="none" w:sz="0" w:space="0" w:color="auto"/>
        <w:left w:val="none" w:sz="0" w:space="0" w:color="auto"/>
        <w:bottom w:val="none" w:sz="0" w:space="0" w:color="auto"/>
        <w:right w:val="none" w:sz="0" w:space="0" w:color="auto"/>
      </w:divBdr>
    </w:div>
    <w:div w:id="19552812">
      <w:bodyDiv w:val="1"/>
      <w:marLeft w:val="0"/>
      <w:marRight w:val="0"/>
      <w:marTop w:val="0"/>
      <w:marBottom w:val="0"/>
      <w:divBdr>
        <w:top w:val="none" w:sz="0" w:space="0" w:color="auto"/>
        <w:left w:val="none" w:sz="0" w:space="0" w:color="auto"/>
        <w:bottom w:val="none" w:sz="0" w:space="0" w:color="auto"/>
        <w:right w:val="none" w:sz="0" w:space="0" w:color="auto"/>
      </w:divBdr>
    </w:div>
    <w:div w:id="20790638">
      <w:bodyDiv w:val="1"/>
      <w:marLeft w:val="0"/>
      <w:marRight w:val="0"/>
      <w:marTop w:val="0"/>
      <w:marBottom w:val="0"/>
      <w:divBdr>
        <w:top w:val="none" w:sz="0" w:space="0" w:color="auto"/>
        <w:left w:val="none" w:sz="0" w:space="0" w:color="auto"/>
        <w:bottom w:val="none" w:sz="0" w:space="0" w:color="auto"/>
        <w:right w:val="none" w:sz="0" w:space="0" w:color="auto"/>
      </w:divBdr>
    </w:div>
    <w:div w:id="24185265">
      <w:bodyDiv w:val="1"/>
      <w:marLeft w:val="0"/>
      <w:marRight w:val="0"/>
      <w:marTop w:val="0"/>
      <w:marBottom w:val="0"/>
      <w:divBdr>
        <w:top w:val="none" w:sz="0" w:space="0" w:color="auto"/>
        <w:left w:val="none" w:sz="0" w:space="0" w:color="auto"/>
        <w:bottom w:val="none" w:sz="0" w:space="0" w:color="auto"/>
        <w:right w:val="none" w:sz="0" w:space="0" w:color="auto"/>
      </w:divBdr>
      <w:divsChild>
        <w:div w:id="367031481">
          <w:marLeft w:val="0"/>
          <w:marRight w:val="0"/>
          <w:marTop w:val="0"/>
          <w:marBottom w:val="240"/>
          <w:divBdr>
            <w:top w:val="none" w:sz="0" w:space="0" w:color="auto"/>
            <w:left w:val="none" w:sz="0" w:space="0" w:color="auto"/>
            <w:bottom w:val="none" w:sz="0" w:space="0" w:color="auto"/>
            <w:right w:val="none" w:sz="0" w:space="0" w:color="auto"/>
          </w:divBdr>
        </w:div>
      </w:divsChild>
    </w:div>
    <w:div w:id="25911053">
      <w:bodyDiv w:val="1"/>
      <w:marLeft w:val="0"/>
      <w:marRight w:val="0"/>
      <w:marTop w:val="0"/>
      <w:marBottom w:val="0"/>
      <w:divBdr>
        <w:top w:val="none" w:sz="0" w:space="0" w:color="auto"/>
        <w:left w:val="none" w:sz="0" w:space="0" w:color="auto"/>
        <w:bottom w:val="none" w:sz="0" w:space="0" w:color="auto"/>
        <w:right w:val="none" w:sz="0" w:space="0" w:color="auto"/>
      </w:divBdr>
    </w:div>
    <w:div w:id="28258972">
      <w:bodyDiv w:val="1"/>
      <w:marLeft w:val="0"/>
      <w:marRight w:val="0"/>
      <w:marTop w:val="0"/>
      <w:marBottom w:val="0"/>
      <w:divBdr>
        <w:top w:val="none" w:sz="0" w:space="0" w:color="auto"/>
        <w:left w:val="none" w:sz="0" w:space="0" w:color="auto"/>
        <w:bottom w:val="none" w:sz="0" w:space="0" w:color="auto"/>
        <w:right w:val="none" w:sz="0" w:space="0" w:color="auto"/>
      </w:divBdr>
    </w:div>
    <w:div w:id="30418151">
      <w:bodyDiv w:val="1"/>
      <w:marLeft w:val="0"/>
      <w:marRight w:val="0"/>
      <w:marTop w:val="0"/>
      <w:marBottom w:val="0"/>
      <w:divBdr>
        <w:top w:val="none" w:sz="0" w:space="0" w:color="auto"/>
        <w:left w:val="none" w:sz="0" w:space="0" w:color="auto"/>
        <w:bottom w:val="none" w:sz="0" w:space="0" w:color="auto"/>
        <w:right w:val="none" w:sz="0" w:space="0" w:color="auto"/>
      </w:divBdr>
    </w:div>
    <w:div w:id="30956438">
      <w:bodyDiv w:val="1"/>
      <w:marLeft w:val="0"/>
      <w:marRight w:val="0"/>
      <w:marTop w:val="0"/>
      <w:marBottom w:val="0"/>
      <w:divBdr>
        <w:top w:val="none" w:sz="0" w:space="0" w:color="auto"/>
        <w:left w:val="none" w:sz="0" w:space="0" w:color="auto"/>
        <w:bottom w:val="none" w:sz="0" w:space="0" w:color="auto"/>
        <w:right w:val="none" w:sz="0" w:space="0" w:color="auto"/>
      </w:divBdr>
    </w:div>
    <w:div w:id="31615638">
      <w:bodyDiv w:val="1"/>
      <w:marLeft w:val="0"/>
      <w:marRight w:val="0"/>
      <w:marTop w:val="0"/>
      <w:marBottom w:val="0"/>
      <w:divBdr>
        <w:top w:val="none" w:sz="0" w:space="0" w:color="auto"/>
        <w:left w:val="none" w:sz="0" w:space="0" w:color="auto"/>
        <w:bottom w:val="none" w:sz="0" w:space="0" w:color="auto"/>
        <w:right w:val="none" w:sz="0" w:space="0" w:color="auto"/>
      </w:divBdr>
    </w:div>
    <w:div w:id="31734577">
      <w:bodyDiv w:val="1"/>
      <w:marLeft w:val="0"/>
      <w:marRight w:val="0"/>
      <w:marTop w:val="0"/>
      <w:marBottom w:val="0"/>
      <w:divBdr>
        <w:top w:val="none" w:sz="0" w:space="0" w:color="auto"/>
        <w:left w:val="none" w:sz="0" w:space="0" w:color="auto"/>
        <w:bottom w:val="none" w:sz="0" w:space="0" w:color="auto"/>
        <w:right w:val="none" w:sz="0" w:space="0" w:color="auto"/>
      </w:divBdr>
    </w:div>
    <w:div w:id="32200092">
      <w:bodyDiv w:val="1"/>
      <w:marLeft w:val="0"/>
      <w:marRight w:val="0"/>
      <w:marTop w:val="0"/>
      <w:marBottom w:val="0"/>
      <w:divBdr>
        <w:top w:val="none" w:sz="0" w:space="0" w:color="auto"/>
        <w:left w:val="none" w:sz="0" w:space="0" w:color="auto"/>
        <w:bottom w:val="none" w:sz="0" w:space="0" w:color="auto"/>
        <w:right w:val="none" w:sz="0" w:space="0" w:color="auto"/>
      </w:divBdr>
    </w:div>
    <w:div w:id="33041493">
      <w:bodyDiv w:val="1"/>
      <w:marLeft w:val="0"/>
      <w:marRight w:val="0"/>
      <w:marTop w:val="0"/>
      <w:marBottom w:val="0"/>
      <w:divBdr>
        <w:top w:val="none" w:sz="0" w:space="0" w:color="auto"/>
        <w:left w:val="none" w:sz="0" w:space="0" w:color="auto"/>
        <w:bottom w:val="none" w:sz="0" w:space="0" w:color="auto"/>
        <w:right w:val="none" w:sz="0" w:space="0" w:color="auto"/>
      </w:divBdr>
    </w:div>
    <w:div w:id="33164306">
      <w:bodyDiv w:val="1"/>
      <w:marLeft w:val="0"/>
      <w:marRight w:val="0"/>
      <w:marTop w:val="0"/>
      <w:marBottom w:val="0"/>
      <w:divBdr>
        <w:top w:val="none" w:sz="0" w:space="0" w:color="auto"/>
        <w:left w:val="none" w:sz="0" w:space="0" w:color="auto"/>
        <w:bottom w:val="none" w:sz="0" w:space="0" w:color="auto"/>
        <w:right w:val="none" w:sz="0" w:space="0" w:color="auto"/>
      </w:divBdr>
    </w:div>
    <w:div w:id="33507080">
      <w:bodyDiv w:val="1"/>
      <w:marLeft w:val="0"/>
      <w:marRight w:val="0"/>
      <w:marTop w:val="0"/>
      <w:marBottom w:val="0"/>
      <w:divBdr>
        <w:top w:val="none" w:sz="0" w:space="0" w:color="auto"/>
        <w:left w:val="none" w:sz="0" w:space="0" w:color="auto"/>
        <w:bottom w:val="none" w:sz="0" w:space="0" w:color="auto"/>
        <w:right w:val="none" w:sz="0" w:space="0" w:color="auto"/>
      </w:divBdr>
    </w:div>
    <w:div w:id="34356191">
      <w:bodyDiv w:val="1"/>
      <w:marLeft w:val="0"/>
      <w:marRight w:val="0"/>
      <w:marTop w:val="0"/>
      <w:marBottom w:val="0"/>
      <w:divBdr>
        <w:top w:val="none" w:sz="0" w:space="0" w:color="auto"/>
        <w:left w:val="none" w:sz="0" w:space="0" w:color="auto"/>
        <w:bottom w:val="none" w:sz="0" w:space="0" w:color="auto"/>
        <w:right w:val="none" w:sz="0" w:space="0" w:color="auto"/>
      </w:divBdr>
    </w:div>
    <w:div w:id="37896299">
      <w:bodyDiv w:val="1"/>
      <w:marLeft w:val="0"/>
      <w:marRight w:val="0"/>
      <w:marTop w:val="0"/>
      <w:marBottom w:val="0"/>
      <w:divBdr>
        <w:top w:val="none" w:sz="0" w:space="0" w:color="auto"/>
        <w:left w:val="none" w:sz="0" w:space="0" w:color="auto"/>
        <w:bottom w:val="none" w:sz="0" w:space="0" w:color="auto"/>
        <w:right w:val="none" w:sz="0" w:space="0" w:color="auto"/>
      </w:divBdr>
    </w:div>
    <w:div w:id="38282478">
      <w:bodyDiv w:val="1"/>
      <w:marLeft w:val="0"/>
      <w:marRight w:val="0"/>
      <w:marTop w:val="0"/>
      <w:marBottom w:val="0"/>
      <w:divBdr>
        <w:top w:val="none" w:sz="0" w:space="0" w:color="auto"/>
        <w:left w:val="none" w:sz="0" w:space="0" w:color="auto"/>
        <w:bottom w:val="none" w:sz="0" w:space="0" w:color="auto"/>
        <w:right w:val="none" w:sz="0" w:space="0" w:color="auto"/>
      </w:divBdr>
    </w:div>
    <w:div w:id="39719015">
      <w:bodyDiv w:val="1"/>
      <w:marLeft w:val="0"/>
      <w:marRight w:val="0"/>
      <w:marTop w:val="0"/>
      <w:marBottom w:val="0"/>
      <w:divBdr>
        <w:top w:val="none" w:sz="0" w:space="0" w:color="auto"/>
        <w:left w:val="none" w:sz="0" w:space="0" w:color="auto"/>
        <w:bottom w:val="none" w:sz="0" w:space="0" w:color="auto"/>
        <w:right w:val="none" w:sz="0" w:space="0" w:color="auto"/>
      </w:divBdr>
    </w:div>
    <w:div w:id="40523846">
      <w:bodyDiv w:val="1"/>
      <w:marLeft w:val="0"/>
      <w:marRight w:val="0"/>
      <w:marTop w:val="0"/>
      <w:marBottom w:val="0"/>
      <w:divBdr>
        <w:top w:val="none" w:sz="0" w:space="0" w:color="auto"/>
        <w:left w:val="none" w:sz="0" w:space="0" w:color="auto"/>
        <w:bottom w:val="none" w:sz="0" w:space="0" w:color="auto"/>
        <w:right w:val="none" w:sz="0" w:space="0" w:color="auto"/>
      </w:divBdr>
    </w:div>
    <w:div w:id="41296623">
      <w:bodyDiv w:val="1"/>
      <w:marLeft w:val="0"/>
      <w:marRight w:val="0"/>
      <w:marTop w:val="0"/>
      <w:marBottom w:val="0"/>
      <w:divBdr>
        <w:top w:val="none" w:sz="0" w:space="0" w:color="auto"/>
        <w:left w:val="none" w:sz="0" w:space="0" w:color="auto"/>
        <w:bottom w:val="none" w:sz="0" w:space="0" w:color="auto"/>
        <w:right w:val="none" w:sz="0" w:space="0" w:color="auto"/>
      </w:divBdr>
    </w:div>
    <w:div w:id="42020399">
      <w:bodyDiv w:val="1"/>
      <w:marLeft w:val="0"/>
      <w:marRight w:val="0"/>
      <w:marTop w:val="0"/>
      <w:marBottom w:val="0"/>
      <w:divBdr>
        <w:top w:val="none" w:sz="0" w:space="0" w:color="auto"/>
        <w:left w:val="none" w:sz="0" w:space="0" w:color="auto"/>
        <w:bottom w:val="none" w:sz="0" w:space="0" w:color="auto"/>
        <w:right w:val="none" w:sz="0" w:space="0" w:color="auto"/>
      </w:divBdr>
    </w:div>
    <w:div w:id="42141542">
      <w:bodyDiv w:val="1"/>
      <w:marLeft w:val="0"/>
      <w:marRight w:val="0"/>
      <w:marTop w:val="0"/>
      <w:marBottom w:val="0"/>
      <w:divBdr>
        <w:top w:val="none" w:sz="0" w:space="0" w:color="auto"/>
        <w:left w:val="none" w:sz="0" w:space="0" w:color="auto"/>
        <w:bottom w:val="none" w:sz="0" w:space="0" w:color="auto"/>
        <w:right w:val="none" w:sz="0" w:space="0" w:color="auto"/>
      </w:divBdr>
    </w:div>
    <w:div w:id="47462804">
      <w:bodyDiv w:val="1"/>
      <w:marLeft w:val="0"/>
      <w:marRight w:val="0"/>
      <w:marTop w:val="0"/>
      <w:marBottom w:val="0"/>
      <w:divBdr>
        <w:top w:val="none" w:sz="0" w:space="0" w:color="auto"/>
        <w:left w:val="none" w:sz="0" w:space="0" w:color="auto"/>
        <w:bottom w:val="none" w:sz="0" w:space="0" w:color="auto"/>
        <w:right w:val="none" w:sz="0" w:space="0" w:color="auto"/>
      </w:divBdr>
    </w:div>
    <w:div w:id="51274704">
      <w:bodyDiv w:val="1"/>
      <w:marLeft w:val="0"/>
      <w:marRight w:val="0"/>
      <w:marTop w:val="0"/>
      <w:marBottom w:val="0"/>
      <w:divBdr>
        <w:top w:val="none" w:sz="0" w:space="0" w:color="auto"/>
        <w:left w:val="none" w:sz="0" w:space="0" w:color="auto"/>
        <w:bottom w:val="none" w:sz="0" w:space="0" w:color="auto"/>
        <w:right w:val="none" w:sz="0" w:space="0" w:color="auto"/>
      </w:divBdr>
      <w:divsChild>
        <w:div w:id="1062485527">
          <w:marLeft w:val="0"/>
          <w:marRight w:val="0"/>
          <w:marTop w:val="0"/>
          <w:marBottom w:val="240"/>
          <w:divBdr>
            <w:top w:val="none" w:sz="0" w:space="0" w:color="auto"/>
            <w:left w:val="none" w:sz="0" w:space="0" w:color="auto"/>
            <w:bottom w:val="none" w:sz="0" w:space="0" w:color="auto"/>
            <w:right w:val="none" w:sz="0" w:space="0" w:color="auto"/>
          </w:divBdr>
        </w:div>
      </w:divsChild>
    </w:div>
    <w:div w:id="51664116">
      <w:bodyDiv w:val="1"/>
      <w:marLeft w:val="0"/>
      <w:marRight w:val="0"/>
      <w:marTop w:val="0"/>
      <w:marBottom w:val="0"/>
      <w:divBdr>
        <w:top w:val="none" w:sz="0" w:space="0" w:color="auto"/>
        <w:left w:val="none" w:sz="0" w:space="0" w:color="auto"/>
        <w:bottom w:val="none" w:sz="0" w:space="0" w:color="auto"/>
        <w:right w:val="none" w:sz="0" w:space="0" w:color="auto"/>
      </w:divBdr>
    </w:div>
    <w:div w:id="57478888">
      <w:bodyDiv w:val="1"/>
      <w:marLeft w:val="0"/>
      <w:marRight w:val="0"/>
      <w:marTop w:val="0"/>
      <w:marBottom w:val="0"/>
      <w:divBdr>
        <w:top w:val="none" w:sz="0" w:space="0" w:color="auto"/>
        <w:left w:val="none" w:sz="0" w:space="0" w:color="auto"/>
        <w:bottom w:val="none" w:sz="0" w:space="0" w:color="auto"/>
        <w:right w:val="none" w:sz="0" w:space="0" w:color="auto"/>
      </w:divBdr>
    </w:div>
    <w:div w:id="57636436">
      <w:bodyDiv w:val="1"/>
      <w:marLeft w:val="0"/>
      <w:marRight w:val="0"/>
      <w:marTop w:val="0"/>
      <w:marBottom w:val="0"/>
      <w:divBdr>
        <w:top w:val="none" w:sz="0" w:space="0" w:color="auto"/>
        <w:left w:val="none" w:sz="0" w:space="0" w:color="auto"/>
        <w:bottom w:val="none" w:sz="0" w:space="0" w:color="auto"/>
        <w:right w:val="none" w:sz="0" w:space="0" w:color="auto"/>
      </w:divBdr>
    </w:div>
    <w:div w:id="57869647">
      <w:bodyDiv w:val="1"/>
      <w:marLeft w:val="0"/>
      <w:marRight w:val="0"/>
      <w:marTop w:val="0"/>
      <w:marBottom w:val="0"/>
      <w:divBdr>
        <w:top w:val="none" w:sz="0" w:space="0" w:color="auto"/>
        <w:left w:val="none" w:sz="0" w:space="0" w:color="auto"/>
        <w:bottom w:val="none" w:sz="0" w:space="0" w:color="auto"/>
        <w:right w:val="none" w:sz="0" w:space="0" w:color="auto"/>
      </w:divBdr>
    </w:div>
    <w:div w:id="65424673">
      <w:bodyDiv w:val="1"/>
      <w:marLeft w:val="0"/>
      <w:marRight w:val="0"/>
      <w:marTop w:val="0"/>
      <w:marBottom w:val="0"/>
      <w:divBdr>
        <w:top w:val="none" w:sz="0" w:space="0" w:color="auto"/>
        <w:left w:val="none" w:sz="0" w:space="0" w:color="auto"/>
        <w:bottom w:val="none" w:sz="0" w:space="0" w:color="auto"/>
        <w:right w:val="none" w:sz="0" w:space="0" w:color="auto"/>
      </w:divBdr>
    </w:div>
    <w:div w:id="65688901">
      <w:bodyDiv w:val="1"/>
      <w:marLeft w:val="0"/>
      <w:marRight w:val="0"/>
      <w:marTop w:val="0"/>
      <w:marBottom w:val="0"/>
      <w:divBdr>
        <w:top w:val="none" w:sz="0" w:space="0" w:color="auto"/>
        <w:left w:val="none" w:sz="0" w:space="0" w:color="auto"/>
        <w:bottom w:val="none" w:sz="0" w:space="0" w:color="auto"/>
        <w:right w:val="none" w:sz="0" w:space="0" w:color="auto"/>
      </w:divBdr>
    </w:div>
    <w:div w:id="66223090">
      <w:bodyDiv w:val="1"/>
      <w:marLeft w:val="0"/>
      <w:marRight w:val="0"/>
      <w:marTop w:val="0"/>
      <w:marBottom w:val="0"/>
      <w:divBdr>
        <w:top w:val="none" w:sz="0" w:space="0" w:color="auto"/>
        <w:left w:val="none" w:sz="0" w:space="0" w:color="auto"/>
        <w:bottom w:val="none" w:sz="0" w:space="0" w:color="auto"/>
        <w:right w:val="none" w:sz="0" w:space="0" w:color="auto"/>
      </w:divBdr>
    </w:div>
    <w:div w:id="67113512">
      <w:bodyDiv w:val="1"/>
      <w:marLeft w:val="0"/>
      <w:marRight w:val="0"/>
      <w:marTop w:val="0"/>
      <w:marBottom w:val="0"/>
      <w:divBdr>
        <w:top w:val="none" w:sz="0" w:space="0" w:color="auto"/>
        <w:left w:val="none" w:sz="0" w:space="0" w:color="auto"/>
        <w:bottom w:val="none" w:sz="0" w:space="0" w:color="auto"/>
        <w:right w:val="none" w:sz="0" w:space="0" w:color="auto"/>
      </w:divBdr>
    </w:div>
    <w:div w:id="68231212">
      <w:bodyDiv w:val="1"/>
      <w:marLeft w:val="0"/>
      <w:marRight w:val="0"/>
      <w:marTop w:val="0"/>
      <w:marBottom w:val="0"/>
      <w:divBdr>
        <w:top w:val="none" w:sz="0" w:space="0" w:color="auto"/>
        <w:left w:val="none" w:sz="0" w:space="0" w:color="auto"/>
        <w:bottom w:val="none" w:sz="0" w:space="0" w:color="auto"/>
        <w:right w:val="none" w:sz="0" w:space="0" w:color="auto"/>
      </w:divBdr>
    </w:div>
    <w:div w:id="71589235">
      <w:bodyDiv w:val="1"/>
      <w:marLeft w:val="0"/>
      <w:marRight w:val="0"/>
      <w:marTop w:val="0"/>
      <w:marBottom w:val="0"/>
      <w:divBdr>
        <w:top w:val="none" w:sz="0" w:space="0" w:color="auto"/>
        <w:left w:val="none" w:sz="0" w:space="0" w:color="auto"/>
        <w:bottom w:val="none" w:sz="0" w:space="0" w:color="auto"/>
        <w:right w:val="none" w:sz="0" w:space="0" w:color="auto"/>
      </w:divBdr>
    </w:div>
    <w:div w:id="71657347">
      <w:bodyDiv w:val="1"/>
      <w:marLeft w:val="0"/>
      <w:marRight w:val="0"/>
      <w:marTop w:val="0"/>
      <w:marBottom w:val="0"/>
      <w:divBdr>
        <w:top w:val="none" w:sz="0" w:space="0" w:color="auto"/>
        <w:left w:val="none" w:sz="0" w:space="0" w:color="auto"/>
        <w:bottom w:val="none" w:sz="0" w:space="0" w:color="auto"/>
        <w:right w:val="none" w:sz="0" w:space="0" w:color="auto"/>
      </w:divBdr>
    </w:div>
    <w:div w:id="72820989">
      <w:bodyDiv w:val="1"/>
      <w:marLeft w:val="0"/>
      <w:marRight w:val="0"/>
      <w:marTop w:val="0"/>
      <w:marBottom w:val="0"/>
      <w:divBdr>
        <w:top w:val="none" w:sz="0" w:space="0" w:color="auto"/>
        <w:left w:val="none" w:sz="0" w:space="0" w:color="auto"/>
        <w:bottom w:val="none" w:sz="0" w:space="0" w:color="auto"/>
        <w:right w:val="none" w:sz="0" w:space="0" w:color="auto"/>
      </w:divBdr>
    </w:div>
    <w:div w:id="73165238">
      <w:bodyDiv w:val="1"/>
      <w:marLeft w:val="0"/>
      <w:marRight w:val="0"/>
      <w:marTop w:val="0"/>
      <w:marBottom w:val="0"/>
      <w:divBdr>
        <w:top w:val="none" w:sz="0" w:space="0" w:color="auto"/>
        <w:left w:val="none" w:sz="0" w:space="0" w:color="auto"/>
        <w:bottom w:val="none" w:sz="0" w:space="0" w:color="auto"/>
        <w:right w:val="none" w:sz="0" w:space="0" w:color="auto"/>
      </w:divBdr>
    </w:div>
    <w:div w:id="75053356">
      <w:bodyDiv w:val="1"/>
      <w:marLeft w:val="0"/>
      <w:marRight w:val="0"/>
      <w:marTop w:val="0"/>
      <w:marBottom w:val="0"/>
      <w:divBdr>
        <w:top w:val="none" w:sz="0" w:space="0" w:color="auto"/>
        <w:left w:val="none" w:sz="0" w:space="0" w:color="auto"/>
        <w:bottom w:val="none" w:sz="0" w:space="0" w:color="auto"/>
        <w:right w:val="none" w:sz="0" w:space="0" w:color="auto"/>
      </w:divBdr>
    </w:div>
    <w:div w:id="76244315">
      <w:bodyDiv w:val="1"/>
      <w:marLeft w:val="0"/>
      <w:marRight w:val="0"/>
      <w:marTop w:val="0"/>
      <w:marBottom w:val="0"/>
      <w:divBdr>
        <w:top w:val="none" w:sz="0" w:space="0" w:color="auto"/>
        <w:left w:val="none" w:sz="0" w:space="0" w:color="auto"/>
        <w:bottom w:val="none" w:sz="0" w:space="0" w:color="auto"/>
        <w:right w:val="none" w:sz="0" w:space="0" w:color="auto"/>
      </w:divBdr>
    </w:div>
    <w:div w:id="76903954">
      <w:bodyDiv w:val="1"/>
      <w:marLeft w:val="0"/>
      <w:marRight w:val="0"/>
      <w:marTop w:val="0"/>
      <w:marBottom w:val="0"/>
      <w:divBdr>
        <w:top w:val="none" w:sz="0" w:space="0" w:color="auto"/>
        <w:left w:val="none" w:sz="0" w:space="0" w:color="auto"/>
        <w:bottom w:val="none" w:sz="0" w:space="0" w:color="auto"/>
        <w:right w:val="none" w:sz="0" w:space="0" w:color="auto"/>
      </w:divBdr>
    </w:div>
    <w:div w:id="80377598">
      <w:bodyDiv w:val="1"/>
      <w:marLeft w:val="0"/>
      <w:marRight w:val="0"/>
      <w:marTop w:val="0"/>
      <w:marBottom w:val="0"/>
      <w:divBdr>
        <w:top w:val="none" w:sz="0" w:space="0" w:color="auto"/>
        <w:left w:val="none" w:sz="0" w:space="0" w:color="auto"/>
        <w:bottom w:val="none" w:sz="0" w:space="0" w:color="auto"/>
        <w:right w:val="none" w:sz="0" w:space="0" w:color="auto"/>
      </w:divBdr>
    </w:div>
    <w:div w:id="80487535">
      <w:bodyDiv w:val="1"/>
      <w:marLeft w:val="0"/>
      <w:marRight w:val="0"/>
      <w:marTop w:val="0"/>
      <w:marBottom w:val="0"/>
      <w:divBdr>
        <w:top w:val="none" w:sz="0" w:space="0" w:color="auto"/>
        <w:left w:val="none" w:sz="0" w:space="0" w:color="auto"/>
        <w:bottom w:val="none" w:sz="0" w:space="0" w:color="auto"/>
        <w:right w:val="none" w:sz="0" w:space="0" w:color="auto"/>
      </w:divBdr>
    </w:div>
    <w:div w:id="81344399">
      <w:bodyDiv w:val="1"/>
      <w:marLeft w:val="0"/>
      <w:marRight w:val="0"/>
      <w:marTop w:val="0"/>
      <w:marBottom w:val="0"/>
      <w:divBdr>
        <w:top w:val="none" w:sz="0" w:space="0" w:color="auto"/>
        <w:left w:val="none" w:sz="0" w:space="0" w:color="auto"/>
        <w:bottom w:val="none" w:sz="0" w:space="0" w:color="auto"/>
        <w:right w:val="none" w:sz="0" w:space="0" w:color="auto"/>
      </w:divBdr>
    </w:div>
    <w:div w:id="81805932">
      <w:bodyDiv w:val="1"/>
      <w:marLeft w:val="0"/>
      <w:marRight w:val="0"/>
      <w:marTop w:val="0"/>
      <w:marBottom w:val="0"/>
      <w:divBdr>
        <w:top w:val="none" w:sz="0" w:space="0" w:color="auto"/>
        <w:left w:val="none" w:sz="0" w:space="0" w:color="auto"/>
        <w:bottom w:val="none" w:sz="0" w:space="0" w:color="auto"/>
        <w:right w:val="none" w:sz="0" w:space="0" w:color="auto"/>
      </w:divBdr>
    </w:div>
    <w:div w:id="83914589">
      <w:bodyDiv w:val="1"/>
      <w:marLeft w:val="0"/>
      <w:marRight w:val="0"/>
      <w:marTop w:val="0"/>
      <w:marBottom w:val="0"/>
      <w:divBdr>
        <w:top w:val="none" w:sz="0" w:space="0" w:color="auto"/>
        <w:left w:val="none" w:sz="0" w:space="0" w:color="auto"/>
        <w:bottom w:val="none" w:sz="0" w:space="0" w:color="auto"/>
        <w:right w:val="none" w:sz="0" w:space="0" w:color="auto"/>
      </w:divBdr>
    </w:div>
    <w:div w:id="84109249">
      <w:bodyDiv w:val="1"/>
      <w:marLeft w:val="0"/>
      <w:marRight w:val="0"/>
      <w:marTop w:val="0"/>
      <w:marBottom w:val="0"/>
      <w:divBdr>
        <w:top w:val="none" w:sz="0" w:space="0" w:color="auto"/>
        <w:left w:val="none" w:sz="0" w:space="0" w:color="auto"/>
        <w:bottom w:val="none" w:sz="0" w:space="0" w:color="auto"/>
        <w:right w:val="none" w:sz="0" w:space="0" w:color="auto"/>
      </w:divBdr>
    </w:div>
    <w:div w:id="86539911">
      <w:bodyDiv w:val="1"/>
      <w:marLeft w:val="0"/>
      <w:marRight w:val="0"/>
      <w:marTop w:val="0"/>
      <w:marBottom w:val="0"/>
      <w:divBdr>
        <w:top w:val="none" w:sz="0" w:space="0" w:color="auto"/>
        <w:left w:val="none" w:sz="0" w:space="0" w:color="auto"/>
        <w:bottom w:val="none" w:sz="0" w:space="0" w:color="auto"/>
        <w:right w:val="none" w:sz="0" w:space="0" w:color="auto"/>
      </w:divBdr>
    </w:div>
    <w:div w:id="90056080">
      <w:bodyDiv w:val="1"/>
      <w:marLeft w:val="0"/>
      <w:marRight w:val="0"/>
      <w:marTop w:val="0"/>
      <w:marBottom w:val="0"/>
      <w:divBdr>
        <w:top w:val="none" w:sz="0" w:space="0" w:color="auto"/>
        <w:left w:val="none" w:sz="0" w:space="0" w:color="auto"/>
        <w:bottom w:val="none" w:sz="0" w:space="0" w:color="auto"/>
        <w:right w:val="none" w:sz="0" w:space="0" w:color="auto"/>
      </w:divBdr>
    </w:div>
    <w:div w:id="90712502">
      <w:bodyDiv w:val="1"/>
      <w:marLeft w:val="0"/>
      <w:marRight w:val="0"/>
      <w:marTop w:val="0"/>
      <w:marBottom w:val="0"/>
      <w:divBdr>
        <w:top w:val="none" w:sz="0" w:space="0" w:color="auto"/>
        <w:left w:val="none" w:sz="0" w:space="0" w:color="auto"/>
        <w:bottom w:val="none" w:sz="0" w:space="0" w:color="auto"/>
        <w:right w:val="none" w:sz="0" w:space="0" w:color="auto"/>
      </w:divBdr>
    </w:div>
    <w:div w:id="92552099">
      <w:bodyDiv w:val="1"/>
      <w:marLeft w:val="0"/>
      <w:marRight w:val="0"/>
      <w:marTop w:val="0"/>
      <w:marBottom w:val="0"/>
      <w:divBdr>
        <w:top w:val="none" w:sz="0" w:space="0" w:color="auto"/>
        <w:left w:val="none" w:sz="0" w:space="0" w:color="auto"/>
        <w:bottom w:val="none" w:sz="0" w:space="0" w:color="auto"/>
        <w:right w:val="none" w:sz="0" w:space="0" w:color="auto"/>
      </w:divBdr>
    </w:div>
    <w:div w:id="95373767">
      <w:bodyDiv w:val="1"/>
      <w:marLeft w:val="0"/>
      <w:marRight w:val="0"/>
      <w:marTop w:val="0"/>
      <w:marBottom w:val="0"/>
      <w:divBdr>
        <w:top w:val="none" w:sz="0" w:space="0" w:color="auto"/>
        <w:left w:val="none" w:sz="0" w:space="0" w:color="auto"/>
        <w:bottom w:val="none" w:sz="0" w:space="0" w:color="auto"/>
        <w:right w:val="none" w:sz="0" w:space="0" w:color="auto"/>
      </w:divBdr>
    </w:div>
    <w:div w:id="97606536">
      <w:bodyDiv w:val="1"/>
      <w:marLeft w:val="0"/>
      <w:marRight w:val="0"/>
      <w:marTop w:val="0"/>
      <w:marBottom w:val="0"/>
      <w:divBdr>
        <w:top w:val="none" w:sz="0" w:space="0" w:color="auto"/>
        <w:left w:val="none" w:sz="0" w:space="0" w:color="auto"/>
        <w:bottom w:val="none" w:sz="0" w:space="0" w:color="auto"/>
        <w:right w:val="none" w:sz="0" w:space="0" w:color="auto"/>
      </w:divBdr>
    </w:div>
    <w:div w:id="102191993">
      <w:bodyDiv w:val="1"/>
      <w:marLeft w:val="0"/>
      <w:marRight w:val="0"/>
      <w:marTop w:val="0"/>
      <w:marBottom w:val="0"/>
      <w:divBdr>
        <w:top w:val="none" w:sz="0" w:space="0" w:color="auto"/>
        <w:left w:val="none" w:sz="0" w:space="0" w:color="auto"/>
        <w:bottom w:val="none" w:sz="0" w:space="0" w:color="auto"/>
        <w:right w:val="none" w:sz="0" w:space="0" w:color="auto"/>
      </w:divBdr>
    </w:div>
    <w:div w:id="104081057">
      <w:bodyDiv w:val="1"/>
      <w:marLeft w:val="0"/>
      <w:marRight w:val="0"/>
      <w:marTop w:val="0"/>
      <w:marBottom w:val="0"/>
      <w:divBdr>
        <w:top w:val="none" w:sz="0" w:space="0" w:color="auto"/>
        <w:left w:val="none" w:sz="0" w:space="0" w:color="auto"/>
        <w:bottom w:val="none" w:sz="0" w:space="0" w:color="auto"/>
        <w:right w:val="none" w:sz="0" w:space="0" w:color="auto"/>
      </w:divBdr>
    </w:div>
    <w:div w:id="105855368">
      <w:bodyDiv w:val="1"/>
      <w:marLeft w:val="0"/>
      <w:marRight w:val="0"/>
      <w:marTop w:val="0"/>
      <w:marBottom w:val="0"/>
      <w:divBdr>
        <w:top w:val="none" w:sz="0" w:space="0" w:color="auto"/>
        <w:left w:val="none" w:sz="0" w:space="0" w:color="auto"/>
        <w:bottom w:val="none" w:sz="0" w:space="0" w:color="auto"/>
        <w:right w:val="none" w:sz="0" w:space="0" w:color="auto"/>
      </w:divBdr>
    </w:div>
    <w:div w:id="106824312">
      <w:bodyDiv w:val="1"/>
      <w:marLeft w:val="0"/>
      <w:marRight w:val="0"/>
      <w:marTop w:val="0"/>
      <w:marBottom w:val="0"/>
      <w:divBdr>
        <w:top w:val="none" w:sz="0" w:space="0" w:color="auto"/>
        <w:left w:val="none" w:sz="0" w:space="0" w:color="auto"/>
        <w:bottom w:val="none" w:sz="0" w:space="0" w:color="auto"/>
        <w:right w:val="none" w:sz="0" w:space="0" w:color="auto"/>
      </w:divBdr>
    </w:div>
    <w:div w:id="107360573">
      <w:bodyDiv w:val="1"/>
      <w:marLeft w:val="0"/>
      <w:marRight w:val="0"/>
      <w:marTop w:val="0"/>
      <w:marBottom w:val="0"/>
      <w:divBdr>
        <w:top w:val="none" w:sz="0" w:space="0" w:color="auto"/>
        <w:left w:val="none" w:sz="0" w:space="0" w:color="auto"/>
        <w:bottom w:val="none" w:sz="0" w:space="0" w:color="auto"/>
        <w:right w:val="none" w:sz="0" w:space="0" w:color="auto"/>
      </w:divBdr>
    </w:div>
    <w:div w:id="108211283">
      <w:bodyDiv w:val="1"/>
      <w:marLeft w:val="0"/>
      <w:marRight w:val="0"/>
      <w:marTop w:val="0"/>
      <w:marBottom w:val="0"/>
      <w:divBdr>
        <w:top w:val="none" w:sz="0" w:space="0" w:color="auto"/>
        <w:left w:val="none" w:sz="0" w:space="0" w:color="auto"/>
        <w:bottom w:val="none" w:sz="0" w:space="0" w:color="auto"/>
        <w:right w:val="none" w:sz="0" w:space="0" w:color="auto"/>
      </w:divBdr>
    </w:div>
    <w:div w:id="109513638">
      <w:bodyDiv w:val="1"/>
      <w:marLeft w:val="0"/>
      <w:marRight w:val="0"/>
      <w:marTop w:val="0"/>
      <w:marBottom w:val="0"/>
      <w:divBdr>
        <w:top w:val="none" w:sz="0" w:space="0" w:color="auto"/>
        <w:left w:val="none" w:sz="0" w:space="0" w:color="auto"/>
        <w:bottom w:val="none" w:sz="0" w:space="0" w:color="auto"/>
        <w:right w:val="none" w:sz="0" w:space="0" w:color="auto"/>
      </w:divBdr>
    </w:div>
    <w:div w:id="112670836">
      <w:bodyDiv w:val="1"/>
      <w:marLeft w:val="0"/>
      <w:marRight w:val="0"/>
      <w:marTop w:val="0"/>
      <w:marBottom w:val="0"/>
      <w:divBdr>
        <w:top w:val="none" w:sz="0" w:space="0" w:color="auto"/>
        <w:left w:val="none" w:sz="0" w:space="0" w:color="auto"/>
        <w:bottom w:val="none" w:sz="0" w:space="0" w:color="auto"/>
        <w:right w:val="none" w:sz="0" w:space="0" w:color="auto"/>
      </w:divBdr>
    </w:div>
    <w:div w:id="114444109">
      <w:bodyDiv w:val="1"/>
      <w:marLeft w:val="0"/>
      <w:marRight w:val="0"/>
      <w:marTop w:val="0"/>
      <w:marBottom w:val="0"/>
      <w:divBdr>
        <w:top w:val="none" w:sz="0" w:space="0" w:color="auto"/>
        <w:left w:val="none" w:sz="0" w:space="0" w:color="auto"/>
        <w:bottom w:val="none" w:sz="0" w:space="0" w:color="auto"/>
        <w:right w:val="none" w:sz="0" w:space="0" w:color="auto"/>
      </w:divBdr>
    </w:div>
    <w:div w:id="114911479">
      <w:bodyDiv w:val="1"/>
      <w:marLeft w:val="0"/>
      <w:marRight w:val="0"/>
      <w:marTop w:val="0"/>
      <w:marBottom w:val="0"/>
      <w:divBdr>
        <w:top w:val="none" w:sz="0" w:space="0" w:color="auto"/>
        <w:left w:val="none" w:sz="0" w:space="0" w:color="auto"/>
        <w:bottom w:val="none" w:sz="0" w:space="0" w:color="auto"/>
        <w:right w:val="none" w:sz="0" w:space="0" w:color="auto"/>
      </w:divBdr>
    </w:div>
    <w:div w:id="118499937">
      <w:bodyDiv w:val="1"/>
      <w:marLeft w:val="0"/>
      <w:marRight w:val="0"/>
      <w:marTop w:val="0"/>
      <w:marBottom w:val="0"/>
      <w:divBdr>
        <w:top w:val="none" w:sz="0" w:space="0" w:color="auto"/>
        <w:left w:val="none" w:sz="0" w:space="0" w:color="auto"/>
        <w:bottom w:val="none" w:sz="0" w:space="0" w:color="auto"/>
        <w:right w:val="none" w:sz="0" w:space="0" w:color="auto"/>
      </w:divBdr>
    </w:div>
    <w:div w:id="120148505">
      <w:bodyDiv w:val="1"/>
      <w:marLeft w:val="0"/>
      <w:marRight w:val="0"/>
      <w:marTop w:val="0"/>
      <w:marBottom w:val="0"/>
      <w:divBdr>
        <w:top w:val="none" w:sz="0" w:space="0" w:color="auto"/>
        <w:left w:val="none" w:sz="0" w:space="0" w:color="auto"/>
        <w:bottom w:val="none" w:sz="0" w:space="0" w:color="auto"/>
        <w:right w:val="none" w:sz="0" w:space="0" w:color="auto"/>
      </w:divBdr>
    </w:div>
    <w:div w:id="121579993">
      <w:bodyDiv w:val="1"/>
      <w:marLeft w:val="0"/>
      <w:marRight w:val="0"/>
      <w:marTop w:val="0"/>
      <w:marBottom w:val="0"/>
      <w:divBdr>
        <w:top w:val="none" w:sz="0" w:space="0" w:color="auto"/>
        <w:left w:val="none" w:sz="0" w:space="0" w:color="auto"/>
        <w:bottom w:val="none" w:sz="0" w:space="0" w:color="auto"/>
        <w:right w:val="none" w:sz="0" w:space="0" w:color="auto"/>
      </w:divBdr>
    </w:div>
    <w:div w:id="121846375">
      <w:bodyDiv w:val="1"/>
      <w:marLeft w:val="0"/>
      <w:marRight w:val="0"/>
      <w:marTop w:val="0"/>
      <w:marBottom w:val="0"/>
      <w:divBdr>
        <w:top w:val="none" w:sz="0" w:space="0" w:color="auto"/>
        <w:left w:val="none" w:sz="0" w:space="0" w:color="auto"/>
        <w:bottom w:val="none" w:sz="0" w:space="0" w:color="auto"/>
        <w:right w:val="none" w:sz="0" w:space="0" w:color="auto"/>
      </w:divBdr>
    </w:div>
    <w:div w:id="122843893">
      <w:bodyDiv w:val="1"/>
      <w:marLeft w:val="0"/>
      <w:marRight w:val="0"/>
      <w:marTop w:val="0"/>
      <w:marBottom w:val="0"/>
      <w:divBdr>
        <w:top w:val="none" w:sz="0" w:space="0" w:color="auto"/>
        <w:left w:val="none" w:sz="0" w:space="0" w:color="auto"/>
        <w:bottom w:val="none" w:sz="0" w:space="0" w:color="auto"/>
        <w:right w:val="none" w:sz="0" w:space="0" w:color="auto"/>
      </w:divBdr>
    </w:div>
    <w:div w:id="124154854">
      <w:bodyDiv w:val="1"/>
      <w:marLeft w:val="0"/>
      <w:marRight w:val="0"/>
      <w:marTop w:val="0"/>
      <w:marBottom w:val="0"/>
      <w:divBdr>
        <w:top w:val="none" w:sz="0" w:space="0" w:color="auto"/>
        <w:left w:val="none" w:sz="0" w:space="0" w:color="auto"/>
        <w:bottom w:val="none" w:sz="0" w:space="0" w:color="auto"/>
        <w:right w:val="none" w:sz="0" w:space="0" w:color="auto"/>
      </w:divBdr>
    </w:div>
    <w:div w:id="124321970">
      <w:bodyDiv w:val="1"/>
      <w:marLeft w:val="0"/>
      <w:marRight w:val="0"/>
      <w:marTop w:val="0"/>
      <w:marBottom w:val="0"/>
      <w:divBdr>
        <w:top w:val="none" w:sz="0" w:space="0" w:color="auto"/>
        <w:left w:val="none" w:sz="0" w:space="0" w:color="auto"/>
        <w:bottom w:val="none" w:sz="0" w:space="0" w:color="auto"/>
        <w:right w:val="none" w:sz="0" w:space="0" w:color="auto"/>
      </w:divBdr>
    </w:div>
    <w:div w:id="124353504">
      <w:bodyDiv w:val="1"/>
      <w:marLeft w:val="0"/>
      <w:marRight w:val="0"/>
      <w:marTop w:val="0"/>
      <w:marBottom w:val="0"/>
      <w:divBdr>
        <w:top w:val="none" w:sz="0" w:space="0" w:color="auto"/>
        <w:left w:val="none" w:sz="0" w:space="0" w:color="auto"/>
        <w:bottom w:val="none" w:sz="0" w:space="0" w:color="auto"/>
        <w:right w:val="none" w:sz="0" w:space="0" w:color="auto"/>
      </w:divBdr>
    </w:div>
    <w:div w:id="128324399">
      <w:bodyDiv w:val="1"/>
      <w:marLeft w:val="0"/>
      <w:marRight w:val="0"/>
      <w:marTop w:val="0"/>
      <w:marBottom w:val="0"/>
      <w:divBdr>
        <w:top w:val="none" w:sz="0" w:space="0" w:color="auto"/>
        <w:left w:val="none" w:sz="0" w:space="0" w:color="auto"/>
        <w:bottom w:val="none" w:sz="0" w:space="0" w:color="auto"/>
        <w:right w:val="none" w:sz="0" w:space="0" w:color="auto"/>
      </w:divBdr>
    </w:div>
    <w:div w:id="130248411">
      <w:bodyDiv w:val="1"/>
      <w:marLeft w:val="0"/>
      <w:marRight w:val="0"/>
      <w:marTop w:val="0"/>
      <w:marBottom w:val="0"/>
      <w:divBdr>
        <w:top w:val="none" w:sz="0" w:space="0" w:color="auto"/>
        <w:left w:val="none" w:sz="0" w:space="0" w:color="auto"/>
        <w:bottom w:val="none" w:sz="0" w:space="0" w:color="auto"/>
        <w:right w:val="none" w:sz="0" w:space="0" w:color="auto"/>
      </w:divBdr>
    </w:div>
    <w:div w:id="132522146">
      <w:bodyDiv w:val="1"/>
      <w:marLeft w:val="0"/>
      <w:marRight w:val="0"/>
      <w:marTop w:val="0"/>
      <w:marBottom w:val="0"/>
      <w:divBdr>
        <w:top w:val="none" w:sz="0" w:space="0" w:color="auto"/>
        <w:left w:val="none" w:sz="0" w:space="0" w:color="auto"/>
        <w:bottom w:val="none" w:sz="0" w:space="0" w:color="auto"/>
        <w:right w:val="none" w:sz="0" w:space="0" w:color="auto"/>
      </w:divBdr>
    </w:div>
    <w:div w:id="136073474">
      <w:bodyDiv w:val="1"/>
      <w:marLeft w:val="0"/>
      <w:marRight w:val="0"/>
      <w:marTop w:val="0"/>
      <w:marBottom w:val="0"/>
      <w:divBdr>
        <w:top w:val="none" w:sz="0" w:space="0" w:color="auto"/>
        <w:left w:val="none" w:sz="0" w:space="0" w:color="auto"/>
        <w:bottom w:val="none" w:sz="0" w:space="0" w:color="auto"/>
        <w:right w:val="none" w:sz="0" w:space="0" w:color="auto"/>
      </w:divBdr>
    </w:div>
    <w:div w:id="137460819">
      <w:bodyDiv w:val="1"/>
      <w:marLeft w:val="0"/>
      <w:marRight w:val="0"/>
      <w:marTop w:val="0"/>
      <w:marBottom w:val="0"/>
      <w:divBdr>
        <w:top w:val="none" w:sz="0" w:space="0" w:color="auto"/>
        <w:left w:val="none" w:sz="0" w:space="0" w:color="auto"/>
        <w:bottom w:val="none" w:sz="0" w:space="0" w:color="auto"/>
        <w:right w:val="none" w:sz="0" w:space="0" w:color="auto"/>
      </w:divBdr>
    </w:div>
    <w:div w:id="138158626">
      <w:bodyDiv w:val="1"/>
      <w:marLeft w:val="0"/>
      <w:marRight w:val="0"/>
      <w:marTop w:val="0"/>
      <w:marBottom w:val="0"/>
      <w:divBdr>
        <w:top w:val="none" w:sz="0" w:space="0" w:color="auto"/>
        <w:left w:val="none" w:sz="0" w:space="0" w:color="auto"/>
        <w:bottom w:val="none" w:sz="0" w:space="0" w:color="auto"/>
        <w:right w:val="none" w:sz="0" w:space="0" w:color="auto"/>
      </w:divBdr>
    </w:div>
    <w:div w:id="143089366">
      <w:bodyDiv w:val="1"/>
      <w:marLeft w:val="0"/>
      <w:marRight w:val="0"/>
      <w:marTop w:val="0"/>
      <w:marBottom w:val="0"/>
      <w:divBdr>
        <w:top w:val="none" w:sz="0" w:space="0" w:color="auto"/>
        <w:left w:val="none" w:sz="0" w:space="0" w:color="auto"/>
        <w:bottom w:val="none" w:sz="0" w:space="0" w:color="auto"/>
        <w:right w:val="none" w:sz="0" w:space="0" w:color="auto"/>
      </w:divBdr>
    </w:div>
    <w:div w:id="143667908">
      <w:bodyDiv w:val="1"/>
      <w:marLeft w:val="0"/>
      <w:marRight w:val="0"/>
      <w:marTop w:val="0"/>
      <w:marBottom w:val="0"/>
      <w:divBdr>
        <w:top w:val="none" w:sz="0" w:space="0" w:color="auto"/>
        <w:left w:val="none" w:sz="0" w:space="0" w:color="auto"/>
        <w:bottom w:val="none" w:sz="0" w:space="0" w:color="auto"/>
        <w:right w:val="none" w:sz="0" w:space="0" w:color="auto"/>
      </w:divBdr>
    </w:div>
    <w:div w:id="145325171">
      <w:bodyDiv w:val="1"/>
      <w:marLeft w:val="0"/>
      <w:marRight w:val="0"/>
      <w:marTop w:val="0"/>
      <w:marBottom w:val="0"/>
      <w:divBdr>
        <w:top w:val="none" w:sz="0" w:space="0" w:color="auto"/>
        <w:left w:val="none" w:sz="0" w:space="0" w:color="auto"/>
        <w:bottom w:val="none" w:sz="0" w:space="0" w:color="auto"/>
        <w:right w:val="none" w:sz="0" w:space="0" w:color="auto"/>
      </w:divBdr>
    </w:div>
    <w:div w:id="152572478">
      <w:bodyDiv w:val="1"/>
      <w:marLeft w:val="0"/>
      <w:marRight w:val="0"/>
      <w:marTop w:val="0"/>
      <w:marBottom w:val="0"/>
      <w:divBdr>
        <w:top w:val="none" w:sz="0" w:space="0" w:color="auto"/>
        <w:left w:val="none" w:sz="0" w:space="0" w:color="auto"/>
        <w:bottom w:val="none" w:sz="0" w:space="0" w:color="auto"/>
        <w:right w:val="none" w:sz="0" w:space="0" w:color="auto"/>
      </w:divBdr>
    </w:div>
    <w:div w:id="153420000">
      <w:bodyDiv w:val="1"/>
      <w:marLeft w:val="0"/>
      <w:marRight w:val="0"/>
      <w:marTop w:val="0"/>
      <w:marBottom w:val="0"/>
      <w:divBdr>
        <w:top w:val="none" w:sz="0" w:space="0" w:color="auto"/>
        <w:left w:val="none" w:sz="0" w:space="0" w:color="auto"/>
        <w:bottom w:val="none" w:sz="0" w:space="0" w:color="auto"/>
        <w:right w:val="none" w:sz="0" w:space="0" w:color="auto"/>
      </w:divBdr>
    </w:div>
    <w:div w:id="154151868">
      <w:bodyDiv w:val="1"/>
      <w:marLeft w:val="0"/>
      <w:marRight w:val="0"/>
      <w:marTop w:val="0"/>
      <w:marBottom w:val="0"/>
      <w:divBdr>
        <w:top w:val="none" w:sz="0" w:space="0" w:color="auto"/>
        <w:left w:val="none" w:sz="0" w:space="0" w:color="auto"/>
        <w:bottom w:val="none" w:sz="0" w:space="0" w:color="auto"/>
        <w:right w:val="none" w:sz="0" w:space="0" w:color="auto"/>
      </w:divBdr>
    </w:div>
    <w:div w:id="154802235">
      <w:bodyDiv w:val="1"/>
      <w:marLeft w:val="0"/>
      <w:marRight w:val="0"/>
      <w:marTop w:val="0"/>
      <w:marBottom w:val="0"/>
      <w:divBdr>
        <w:top w:val="none" w:sz="0" w:space="0" w:color="auto"/>
        <w:left w:val="none" w:sz="0" w:space="0" w:color="auto"/>
        <w:bottom w:val="none" w:sz="0" w:space="0" w:color="auto"/>
        <w:right w:val="none" w:sz="0" w:space="0" w:color="auto"/>
      </w:divBdr>
    </w:div>
    <w:div w:id="156725164">
      <w:bodyDiv w:val="1"/>
      <w:marLeft w:val="0"/>
      <w:marRight w:val="0"/>
      <w:marTop w:val="0"/>
      <w:marBottom w:val="0"/>
      <w:divBdr>
        <w:top w:val="none" w:sz="0" w:space="0" w:color="auto"/>
        <w:left w:val="none" w:sz="0" w:space="0" w:color="auto"/>
        <w:bottom w:val="none" w:sz="0" w:space="0" w:color="auto"/>
        <w:right w:val="none" w:sz="0" w:space="0" w:color="auto"/>
      </w:divBdr>
    </w:div>
    <w:div w:id="158665443">
      <w:bodyDiv w:val="1"/>
      <w:marLeft w:val="0"/>
      <w:marRight w:val="0"/>
      <w:marTop w:val="0"/>
      <w:marBottom w:val="0"/>
      <w:divBdr>
        <w:top w:val="none" w:sz="0" w:space="0" w:color="auto"/>
        <w:left w:val="none" w:sz="0" w:space="0" w:color="auto"/>
        <w:bottom w:val="none" w:sz="0" w:space="0" w:color="auto"/>
        <w:right w:val="none" w:sz="0" w:space="0" w:color="auto"/>
      </w:divBdr>
    </w:div>
    <w:div w:id="159203056">
      <w:bodyDiv w:val="1"/>
      <w:marLeft w:val="0"/>
      <w:marRight w:val="0"/>
      <w:marTop w:val="0"/>
      <w:marBottom w:val="0"/>
      <w:divBdr>
        <w:top w:val="none" w:sz="0" w:space="0" w:color="auto"/>
        <w:left w:val="none" w:sz="0" w:space="0" w:color="auto"/>
        <w:bottom w:val="none" w:sz="0" w:space="0" w:color="auto"/>
        <w:right w:val="none" w:sz="0" w:space="0" w:color="auto"/>
      </w:divBdr>
    </w:div>
    <w:div w:id="161315450">
      <w:bodyDiv w:val="1"/>
      <w:marLeft w:val="0"/>
      <w:marRight w:val="0"/>
      <w:marTop w:val="0"/>
      <w:marBottom w:val="0"/>
      <w:divBdr>
        <w:top w:val="none" w:sz="0" w:space="0" w:color="auto"/>
        <w:left w:val="none" w:sz="0" w:space="0" w:color="auto"/>
        <w:bottom w:val="none" w:sz="0" w:space="0" w:color="auto"/>
        <w:right w:val="none" w:sz="0" w:space="0" w:color="auto"/>
      </w:divBdr>
    </w:div>
    <w:div w:id="168253484">
      <w:bodyDiv w:val="1"/>
      <w:marLeft w:val="0"/>
      <w:marRight w:val="0"/>
      <w:marTop w:val="0"/>
      <w:marBottom w:val="0"/>
      <w:divBdr>
        <w:top w:val="none" w:sz="0" w:space="0" w:color="auto"/>
        <w:left w:val="none" w:sz="0" w:space="0" w:color="auto"/>
        <w:bottom w:val="none" w:sz="0" w:space="0" w:color="auto"/>
        <w:right w:val="none" w:sz="0" w:space="0" w:color="auto"/>
      </w:divBdr>
    </w:div>
    <w:div w:id="169218983">
      <w:bodyDiv w:val="1"/>
      <w:marLeft w:val="0"/>
      <w:marRight w:val="0"/>
      <w:marTop w:val="0"/>
      <w:marBottom w:val="0"/>
      <w:divBdr>
        <w:top w:val="none" w:sz="0" w:space="0" w:color="auto"/>
        <w:left w:val="none" w:sz="0" w:space="0" w:color="auto"/>
        <w:bottom w:val="none" w:sz="0" w:space="0" w:color="auto"/>
        <w:right w:val="none" w:sz="0" w:space="0" w:color="auto"/>
      </w:divBdr>
    </w:div>
    <w:div w:id="174929871">
      <w:bodyDiv w:val="1"/>
      <w:marLeft w:val="0"/>
      <w:marRight w:val="0"/>
      <w:marTop w:val="0"/>
      <w:marBottom w:val="0"/>
      <w:divBdr>
        <w:top w:val="none" w:sz="0" w:space="0" w:color="auto"/>
        <w:left w:val="none" w:sz="0" w:space="0" w:color="auto"/>
        <w:bottom w:val="none" w:sz="0" w:space="0" w:color="auto"/>
        <w:right w:val="none" w:sz="0" w:space="0" w:color="auto"/>
      </w:divBdr>
    </w:div>
    <w:div w:id="175003743">
      <w:bodyDiv w:val="1"/>
      <w:marLeft w:val="0"/>
      <w:marRight w:val="0"/>
      <w:marTop w:val="0"/>
      <w:marBottom w:val="0"/>
      <w:divBdr>
        <w:top w:val="none" w:sz="0" w:space="0" w:color="auto"/>
        <w:left w:val="none" w:sz="0" w:space="0" w:color="auto"/>
        <w:bottom w:val="none" w:sz="0" w:space="0" w:color="auto"/>
        <w:right w:val="none" w:sz="0" w:space="0" w:color="auto"/>
      </w:divBdr>
    </w:div>
    <w:div w:id="175971885">
      <w:bodyDiv w:val="1"/>
      <w:marLeft w:val="0"/>
      <w:marRight w:val="0"/>
      <w:marTop w:val="0"/>
      <w:marBottom w:val="0"/>
      <w:divBdr>
        <w:top w:val="none" w:sz="0" w:space="0" w:color="auto"/>
        <w:left w:val="none" w:sz="0" w:space="0" w:color="auto"/>
        <w:bottom w:val="none" w:sz="0" w:space="0" w:color="auto"/>
        <w:right w:val="none" w:sz="0" w:space="0" w:color="auto"/>
      </w:divBdr>
    </w:div>
    <w:div w:id="176895281">
      <w:bodyDiv w:val="1"/>
      <w:marLeft w:val="0"/>
      <w:marRight w:val="0"/>
      <w:marTop w:val="0"/>
      <w:marBottom w:val="0"/>
      <w:divBdr>
        <w:top w:val="none" w:sz="0" w:space="0" w:color="auto"/>
        <w:left w:val="none" w:sz="0" w:space="0" w:color="auto"/>
        <w:bottom w:val="none" w:sz="0" w:space="0" w:color="auto"/>
        <w:right w:val="none" w:sz="0" w:space="0" w:color="auto"/>
      </w:divBdr>
    </w:div>
    <w:div w:id="183252930">
      <w:bodyDiv w:val="1"/>
      <w:marLeft w:val="0"/>
      <w:marRight w:val="0"/>
      <w:marTop w:val="0"/>
      <w:marBottom w:val="0"/>
      <w:divBdr>
        <w:top w:val="none" w:sz="0" w:space="0" w:color="auto"/>
        <w:left w:val="none" w:sz="0" w:space="0" w:color="auto"/>
        <w:bottom w:val="none" w:sz="0" w:space="0" w:color="auto"/>
        <w:right w:val="none" w:sz="0" w:space="0" w:color="auto"/>
      </w:divBdr>
    </w:div>
    <w:div w:id="185294419">
      <w:bodyDiv w:val="1"/>
      <w:marLeft w:val="0"/>
      <w:marRight w:val="0"/>
      <w:marTop w:val="0"/>
      <w:marBottom w:val="0"/>
      <w:divBdr>
        <w:top w:val="none" w:sz="0" w:space="0" w:color="auto"/>
        <w:left w:val="none" w:sz="0" w:space="0" w:color="auto"/>
        <w:bottom w:val="none" w:sz="0" w:space="0" w:color="auto"/>
        <w:right w:val="none" w:sz="0" w:space="0" w:color="auto"/>
      </w:divBdr>
    </w:div>
    <w:div w:id="185606279">
      <w:bodyDiv w:val="1"/>
      <w:marLeft w:val="0"/>
      <w:marRight w:val="0"/>
      <w:marTop w:val="0"/>
      <w:marBottom w:val="0"/>
      <w:divBdr>
        <w:top w:val="none" w:sz="0" w:space="0" w:color="auto"/>
        <w:left w:val="none" w:sz="0" w:space="0" w:color="auto"/>
        <w:bottom w:val="none" w:sz="0" w:space="0" w:color="auto"/>
        <w:right w:val="none" w:sz="0" w:space="0" w:color="auto"/>
      </w:divBdr>
    </w:div>
    <w:div w:id="186604332">
      <w:bodyDiv w:val="1"/>
      <w:marLeft w:val="0"/>
      <w:marRight w:val="0"/>
      <w:marTop w:val="0"/>
      <w:marBottom w:val="0"/>
      <w:divBdr>
        <w:top w:val="none" w:sz="0" w:space="0" w:color="auto"/>
        <w:left w:val="none" w:sz="0" w:space="0" w:color="auto"/>
        <w:bottom w:val="none" w:sz="0" w:space="0" w:color="auto"/>
        <w:right w:val="none" w:sz="0" w:space="0" w:color="auto"/>
      </w:divBdr>
    </w:div>
    <w:div w:id="192574957">
      <w:bodyDiv w:val="1"/>
      <w:marLeft w:val="0"/>
      <w:marRight w:val="0"/>
      <w:marTop w:val="0"/>
      <w:marBottom w:val="0"/>
      <w:divBdr>
        <w:top w:val="none" w:sz="0" w:space="0" w:color="auto"/>
        <w:left w:val="none" w:sz="0" w:space="0" w:color="auto"/>
        <w:bottom w:val="none" w:sz="0" w:space="0" w:color="auto"/>
        <w:right w:val="none" w:sz="0" w:space="0" w:color="auto"/>
      </w:divBdr>
    </w:div>
    <w:div w:id="192771370">
      <w:bodyDiv w:val="1"/>
      <w:marLeft w:val="0"/>
      <w:marRight w:val="0"/>
      <w:marTop w:val="0"/>
      <w:marBottom w:val="0"/>
      <w:divBdr>
        <w:top w:val="none" w:sz="0" w:space="0" w:color="auto"/>
        <w:left w:val="none" w:sz="0" w:space="0" w:color="auto"/>
        <w:bottom w:val="none" w:sz="0" w:space="0" w:color="auto"/>
        <w:right w:val="none" w:sz="0" w:space="0" w:color="auto"/>
      </w:divBdr>
    </w:div>
    <w:div w:id="195512612">
      <w:bodyDiv w:val="1"/>
      <w:marLeft w:val="0"/>
      <w:marRight w:val="0"/>
      <w:marTop w:val="0"/>
      <w:marBottom w:val="0"/>
      <w:divBdr>
        <w:top w:val="none" w:sz="0" w:space="0" w:color="auto"/>
        <w:left w:val="none" w:sz="0" w:space="0" w:color="auto"/>
        <w:bottom w:val="none" w:sz="0" w:space="0" w:color="auto"/>
        <w:right w:val="none" w:sz="0" w:space="0" w:color="auto"/>
      </w:divBdr>
    </w:div>
    <w:div w:id="200821671">
      <w:bodyDiv w:val="1"/>
      <w:marLeft w:val="0"/>
      <w:marRight w:val="0"/>
      <w:marTop w:val="0"/>
      <w:marBottom w:val="0"/>
      <w:divBdr>
        <w:top w:val="none" w:sz="0" w:space="0" w:color="auto"/>
        <w:left w:val="none" w:sz="0" w:space="0" w:color="auto"/>
        <w:bottom w:val="none" w:sz="0" w:space="0" w:color="auto"/>
        <w:right w:val="none" w:sz="0" w:space="0" w:color="auto"/>
      </w:divBdr>
      <w:divsChild>
        <w:div w:id="1482043486">
          <w:marLeft w:val="0"/>
          <w:marRight w:val="0"/>
          <w:marTop w:val="0"/>
          <w:marBottom w:val="240"/>
          <w:divBdr>
            <w:top w:val="none" w:sz="0" w:space="0" w:color="auto"/>
            <w:left w:val="none" w:sz="0" w:space="0" w:color="auto"/>
            <w:bottom w:val="none" w:sz="0" w:space="0" w:color="auto"/>
            <w:right w:val="none" w:sz="0" w:space="0" w:color="auto"/>
          </w:divBdr>
        </w:div>
      </w:divsChild>
    </w:div>
    <w:div w:id="201213827">
      <w:bodyDiv w:val="1"/>
      <w:marLeft w:val="0"/>
      <w:marRight w:val="0"/>
      <w:marTop w:val="0"/>
      <w:marBottom w:val="0"/>
      <w:divBdr>
        <w:top w:val="none" w:sz="0" w:space="0" w:color="auto"/>
        <w:left w:val="none" w:sz="0" w:space="0" w:color="auto"/>
        <w:bottom w:val="none" w:sz="0" w:space="0" w:color="auto"/>
        <w:right w:val="none" w:sz="0" w:space="0" w:color="auto"/>
      </w:divBdr>
    </w:div>
    <w:div w:id="205945924">
      <w:bodyDiv w:val="1"/>
      <w:marLeft w:val="0"/>
      <w:marRight w:val="0"/>
      <w:marTop w:val="0"/>
      <w:marBottom w:val="0"/>
      <w:divBdr>
        <w:top w:val="none" w:sz="0" w:space="0" w:color="auto"/>
        <w:left w:val="none" w:sz="0" w:space="0" w:color="auto"/>
        <w:bottom w:val="none" w:sz="0" w:space="0" w:color="auto"/>
        <w:right w:val="none" w:sz="0" w:space="0" w:color="auto"/>
      </w:divBdr>
    </w:div>
    <w:div w:id="207839170">
      <w:bodyDiv w:val="1"/>
      <w:marLeft w:val="0"/>
      <w:marRight w:val="0"/>
      <w:marTop w:val="0"/>
      <w:marBottom w:val="0"/>
      <w:divBdr>
        <w:top w:val="none" w:sz="0" w:space="0" w:color="auto"/>
        <w:left w:val="none" w:sz="0" w:space="0" w:color="auto"/>
        <w:bottom w:val="none" w:sz="0" w:space="0" w:color="auto"/>
        <w:right w:val="none" w:sz="0" w:space="0" w:color="auto"/>
      </w:divBdr>
    </w:div>
    <w:div w:id="208497879">
      <w:bodyDiv w:val="1"/>
      <w:marLeft w:val="0"/>
      <w:marRight w:val="0"/>
      <w:marTop w:val="0"/>
      <w:marBottom w:val="0"/>
      <w:divBdr>
        <w:top w:val="none" w:sz="0" w:space="0" w:color="auto"/>
        <w:left w:val="none" w:sz="0" w:space="0" w:color="auto"/>
        <w:bottom w:val="none" w:sz="0" w:space="0" w:color="auto"/>
        <w:right w:val="none" w:sz="0" w:space="0" w:color="auto"/>
      </w:divBdr>
    </w:div>
    <w:div w:id="211385736">
      <w:bodyDiv w:val="1"/>
      <w:marLeft w:val="0"/>
      <w:marRight w:val="0"/>
      <w:marTop w:val="0"/>
      <w:marBottom w:val="0"/>
      <w:divBdr>
        <w:top w:val="none" w:sz="0" w:space="0" w:color="auto"/>
        <w:left w:val="none" w:sz="0" w:space="0" w:color="auto"/>
        <w:bottom w:val="none" w:sz="0" w:space="0" w:color="auto"/>
        <w:right w:val="none" w:sz="0" w:space="0" w:color="auto"/>
      </w:divBdr>
    </w:div>
    <w:div w:id="212739532">
      <w:bodyDiv w:val="1"/>
      <w:marLeft w:val="0"/>
      <w:marRight w:val="0"/>
      <w:marTop w:val="0"/>
      <w:marBottom w:val="0"/>
      <w:divBdr>
        <w:top w:val="none" w:sz="0" w:space="0" w:color="auto"/>
        <w:left w:val="none" w:sz="0" w:space="0" w:color="auto"/>
        <w:bottom w:val="none" w:sz="0" w:space="0" w:color="auto"/>
        <w:right w:val="none" w:sz="0" w:space="0" w:color="auto"/>
      </w:divBdr>
    </w:div>
    <w:div w:id="213322312">
      <w:bodyDiv w:val="1"/>
      <w:marLeft w:val="0"/>
      <w:marRight w:val="0"/>
      <w:marTop w:val="0"/>
      <w:marBottom w:val="0"/>
      <w:divBdr>
        <w:top w:val="none" w:sz="0" w:space="0" w:color="auto"/>
        <w:left w:val="none" w:sz="0" w:space="0" w:color="auto"/>
        <w:bottom w:val="none" w:sz="0" w:space="0" w:color="auto"/>
        <w:right w:val="none" w:sz="0" w:space="0" w:color="auto"/>
      </w:divBdr>
    </w:div>
    <w:div w:id="213352249">
      <w:bodyDiv w:val="1"/>
      <w:marLeft w:val="0"/>
      <w:marRight w:val="0"/>
      <w:marTop w:val="0"/>
      <w:marBottom w:val="0"/>
      <w:divBdr>
        <w:top w:val="none" w:sz="0" w:space="0" w:color="auto"/>
        <w:left w:val="none" w:sz="0" w:space="0" w:color="auto"/>
        <w:bottom w:val="none" w:sz="0" w:space="0" w:color="auto"/>
        <w:right w:val="none" w:sz="0" w:space="0" w:color="auto"/>
      </w:divBdr>
    </w:div>
    <w:div w:id="215164132">
      <w:bodyDiv w:val="1"/>
      <w:marLeft w:val="0"/>
      <w:marRight w:val="0"/>
      <w:marTop w:val="0"/>
      <w:marBottom w:val="0"/>
      <w:divBdr>
        <w:top w:val="none" w:sz="0" w:space="0" w:color="auto"/>
        <w:left w:val="none" w:sz="0" w:space="0" w:color="auto"/>
        <w:bottom w:val="none" w:sz="0" w:space="0" w:color="auto"/>
        <w:right w:val="none" w:sz="0" w:space="0" w:color="auto"/>
      </w:divBdr>
    </w:div>
    <w:div w:id="228998792">
      <w:bodyDiv w:val="1"/>
      <w:marLeft w:val="0"/>
      <w:marRight w:val="0"/>
      <w:marTop w:val="0"/>
      <w:marBottom w:val="0"/>
      <w:divBdr>
        <w:top w:val="none" w:sz="0" w:space="0" w:color="auto"/>
        <w:left w:val="none" w:sz="0" w:space="0" w:color="auto"/>
        <w:bottom w:val="none" w:sz="0" w:space="0" w:color="auto"/>
        <w:right w:val="none" w:sz="0" w:space="0" w:color="auto"/>
      </w:divBdr>
    </w:div>
    <w:div w:id="229779575">
      <w:bodyDiv w:val="1"/>
      <w:marLeft w:val="0"/>
      <w:marRight w:val="0"/>
      <w:marTop w:val="0"/>
      <w:marBottom w:val="0"/>
      <w:divBdr>
        <w:top w:val="none" w:sz="0" w:space="0" w:color="auto"/>
        <w:left w:val="none" w:sz="0" w:space="0" w:color="auto"/>
        <w:bottom w:val="none" w:sz="0" w:space="0" w:color="auto"/>
        <w:right w:val="none" w:sz="0" w:space="0" w:color="auto"/>
      </w:divBdr>
    </w:div>
    <w:div w:id="230702816">
      <w:bodyDiv w:val="1"/>
      <w:marLeft w:val="0"/>
      <w:marRight w:val="0"/>
      <w:marTop w:val="0"/>
      <w:marBottom w:val="0"/>
      <w:divBdr>
        <w:top w:val="none" w:sz="0" w:space="0" w:color="auto"/>
        <w:left w:val="none" w:sz="0" w:space="0" w:color="auto"/>
        <w:bottom w:val="none" w:sz="0" w:space="0" w:color="auto"/>
        <w:right w:val="none" w:sz="0" w:space="0" w:color="auto"/>
      </w:divBdr>
    </w:div>
    <w:div w:id="231623012">
      <w:bodyDiv w:val="1"/>
      <w:marLeft w:val="0"/>
      <w:marRight w:val="0"/>
      <w:marTop w:val="0"/>
      <w:marBottom w:val="0"/>
      <w:divBdr>
        <w:top w:val="none" w:sz="0" w:space="0" w:color="auto"/>
        <w:left w:val="none" w:sz="0" w:space="0" w:color="auto"/>
        <w:bottom w:val="none" w:sz="0" w:space="0" w:color="auto"/>
        <w:right w:val="none" w:sz="0" w:space="0" w:color="auto"/>
      </w:divBdr>
    </w:div>
    <w:div w:id="232619497">
      <w:bodyDiv w:val="1"/>
      <w:marLeft w:val="0"/>
      <w:marRight w:val="0"/>
      <w:marTop w:val="0"/>
      <w:marBottom w:val="0"/>
      <w:divBdr>
        <w:top w:val="none" w:sz="0" w:space="0" w:color="auto"/>
        <w:left w:val="none" w:sz="0" w:space="0" w:color="auto"/>
        <w:bottom w:val="none" w:sz="0" w:space="0" w:color="auto"/>
        <w:right w:val="none" w:sz="0" w:space="0" w:color="auto"/>
      </w:divBdr>
    </w:div>
    <w:div w:id="233897991">
      <w:bodyDiv w:val="1"/>
      <w:marLeft w:val="0"/>
      <w:marRight w:val="0"/>
      <w:marTop w:val="0"/>
      <w:marBottom w:val="0"/>
      <w:divBdr>
        <w:top w:val="none" w:sz="0" w:space="0" w:color="auto"/>
        <w:left w:val="none" w:sz="0" w:space="0" w:color="auto"/>
        <w:bottom w:val="none" w:sz="0" w:space="0" w:color="auto"/>
        <w:right w:val="none" w:sz="0" w:space="0" w:color="auto"/>
      </w:divBdr>
    </w:div>
    <w:div w:id="234121655">
      <w:bodyDiv w:val="1"/>
      <w:marLeft w:val="0"/>
      <w:marRight w:val="0"/>
      <w:marTop w:val="0"/>
      <w:marBottom w:val="0"/>
      <w:divBdr>
        <w:top w:val="none" w:sz="0" w:space="0" w:color="auto"/>
        <w:left w:val="none" w:sz="0" w:space="0" w:color="auto"/>
        <w:bottom w:val="none" w:sz="0" w:space="0" w:color="auto"/>
        <w:right w:val="none" w:sz="0" w:space="0" w:color="auto"/>
      </w:divBdr>
    </w:div>
    <w:div w:id="237179282">
      <w:bodyDiv w:val="1"/>
      <w:marLeft w:val="0"/>
      <w:marRight w:val="0"/>
      <w:marTop w:val="0"/>
      <w:marBottom w:val="0"/>
      <w:divBdr>
        <w:top w:val="none" w:sz="0" w:space="0" w:color="auto"/>
        <w:left w:val="none" w:sz="0" w:space="0" w:color="auto"/>
        <w:bottom w:val="none" w:sz="0" w:space="0" w:color="auto"/>
        <w:right w:val="none" w:sz="0" w:space="0" w:color="auto"/>
      </w:divBdr>
      <w:divsChild>
        <w:div w:id="2092773787">
          <w:marLeft w:val="0"/>
          <w:marRight w:val="0"/>
          <w:marTop w:val="0"/>
          <w:marBottom w:val="240"/>
          <w:divBdr>
            <w:top w:val="none" w:sz="0" w:space="0" w:color="auto"/>
            <w:left w:val="none" w:sz="0" w:space="0" w:color="auto"/>
            <w:bottom w:val="none" w:sz="0" w:space="0" w:color="auto"/>
            <w:right w:val="none" w:sz="0" w:space="0" w:color="auto"/>
          </w:divBdr>
        </w:div>
      </w:divsChild>
    </w:div>
    <w:div w:id="238055187">
      <w:bodyDiv w:val="1"/>
      <w:marLeft w:val="0"/>
      <w:marRight w:val="0"/>
      <w:marTop w:val="0"/>
      <w:marBottom w:val="0"/>
      <w:divBdr>
        <w:top w:val="none" w:sz="0" w:space="0" w:color="auto"/>
        <w:left w:val="none" w:sz="0" w:space="0" w:color="auto"/>
        <w:bottom w:val="none" w:sz="0" w:space="0" w:color="auto"/>
        <w:right w:val="none" w:sz="0" w:space="0" w:color="auto"/>
      </w:divBdr>
    </w:div>
    <w:div w:id="239172571">
      <w:bodyDiv w:val="1"/>
      <w:marLeft w:val="0"/>
      <w:marRight w:val="0"/>
      <w:marTop w:val="0"/>
      <w:marBottom w:val="0"/>
      <w:divBdr>
        <w:top w:val="none" w:sz="0" w:space="0" w:color="auto"/>
        <w:left w:val="none" w:sz="0" w:space="0" w:color="auto"/>
        <w:bottom w:val="none" w:sz="0" w:space="0" w:color="auto"/>
        <w:right w:val="none" w:sz="0" w:space="0" w:color="auto"/>
      </w:divBdr>
    </w:div>
    <w:div w:id="241378738">
      <w:bodyDiv w:val="1"/>
      <w:marLeft w:val="0"/>
      <w:marRight w:val="0"/>
      <w:marTop w:val="0"/>
      <w:marBottom w:val="0"/>
      <w:divBdr>
        <w:top w:val="none" w:sz="0" w:space="0" w:color="auto"/>
        <w:left w:val="none" w:sz="0" w:space="0" w:color="auto"/>
        <w:bottom w:val="none" w:sz="0" w:space="0" w:color="auto"/>
        <w:right w:val="none" w:sz="0" w:space="0" w:color="auto"/>
      </w:divBdr>
    </w:div>
    <w:div w:id="242105792">
      <w:bodyDiv w:val="1"/>
      <w:marLeft w:val="0"/>
      <w:marRight w:val="0"/>
      <w:marTop w:val="0"/>
      <w:marBottom w:val="0"/>
      <w:divBdr>
        <w:top w:val="none" w:sz="0" w:space="0" w:color="auto"/>
        <w:left w:val="none" w:sz="0" w:space="0" w:color="auto"/>
        <w:bottom w:val="none" w:sz="0" w:space="0" w:color="auto"/>
        <w:right w:val="none" w:sz="0" w:space="0" w:color="auto"/>
      </w:divBdr>
    </w:div>
    <w:div w:id="243951009">
      <w:bodyDiv w:val="1"/>
      <w:marLeft w:val="0"/>
      <w:marRight w:val="0"/>
      <w:marTop w:val="0"/>
      <w:marBottom w:val="0"/>
      <w:divBdr>
        <w:top w:val="none" w:sz="0" w:space="0" w:color="auto"/>
        <w:left w:val="none" w:sz="0" w:space="0" w:color="auto"/>
        <w:bottom w:val="none" w:sz="0" w:space="0" w:color="auto"/>
        <w:right w:val="none" w:sz="0" w:space="0" w:color="auto"/>
      </w:divBdr>
    </w:div>
    <w:div w:id="246116042">
      <w:bodyDiv w:val="1"/>
      <w:marLeft w:val="0"/>
      <w:marRight w:val="0"/>
      <w:marTop w:val="0"/>
      <w:marBottom w:val="0"/>
      <w:divBdr>
        <w:top w:val="none" w:sz="0" w:space="0" w:color="auto"/>
        <w:left w:val="none" w:sz="0" w:space="0" w:color="auto"/>
        <w:bottom w:val="none" w:sz="0" w:space="0" w:color="auto"/>
        <w:right w:val="none" w:sz="0" w:space="0" w:color="auto"/>
      </w:divBdr>
    </w:div>
    <w:div w:id="250891707">
      <w:bodyDiv w:val="1"/>
      <w:marLeft w:val="0"/>
      <w:marRight w:val="0"/>
      <w:marTop w:val="0"/>
      <w:marBottom w:val="0"/>
      <w:divBdr>
        <w:top w:val="none" w:sz="0" w:space="0" w:color="auto"/>
        <w:left w:val="none" w:sz="0" w:space="0" w:color="auto"/>
        <w:bottom w:val="none" w:sz="0" w:space="0" w:color="auto"/>
        <w:right w:val="none" w:sz="0" w:space="0" w:color="auto"/>
      </w:divBdr>
    </w:div>
    <w:div w:id="251739237">
      <w:bodyDiv w:val="1"/>
      <w:marLeft w:val="0"/>
      <w:marRight w:val="0"/>
      <w:marTop w:val="0"/>
      <w:marBottom w:val="0"/>
      <w:divBdr>
        <w:top w:val="none" w:sz="0" w:space="0" w:color="auto"/>
        <w:left w:val="none" w:sz="0" w:space="0" w:color="auto"/>
        <w:bottom w:val="none" w:sz="0" w:space="0" w:color="auto"/>
        <w:right w:val="none" w:sz="0" w:space="0" w:color="auto"/>
      </w:divBdr>
    </w:div>
    <w:div w:id="252596712">
      <w:bodyDiv w:val="1"/>
      <w:marLeft w:val="0"/>
      <w:marRight w:val="0"/>
      <w:marTop w:val="0"/>
      <w:marBottom w:val="0"/>
      <w:divBdr>
        <w:top w:val="none" w:sz="0" w:space="0" w:color="auto"/>
        <w:left w:val="none" w:sz="0" w:space="0" w:color="auto"/>
        <w:bottom w:val="none" w:sz="0" w:space="0" w:color="auto"/>
        <w:right w:val="none" w:sz="0" w:space="0" w:color="auto"/>
      </w:divBdr>
    </w:div>
    <w:div w:id="253363133">
      <w:bodyDiv w:val="1"/>
      <w:marLeft w:val="0"/>
      <w:marRight w:val="0"/>
      <w:marTop w:val="0"/>
      <w:marBottom w:val="0"/>
      <w:divBdr>
        <w:top w:val="none" w:sz="0" w:space="0" w:color="auto"/>
        <w:left w:val="none" w:sz="0" w:space="0" w:color="auto"/>
        <w:bottom w:val="none" w:sz="0" w:space="0" w:color="auto"/>
        <w:right w:val="none" w:sz="0" w:space="0" w:color="auto"/>
      </w:divBdr>
    </w:div>
    <w:div w:id="254288421">
      <w:bodyDiv w:val="1"/>
      <w:marLeft w:val="0"/>
      <w:marRight w:val="0"/>
      <w:marTop w:val="0"/>
      <w:marBottom w:val="0"/>
      <w:divBdr>
        <w:top w:val="none" w:sz="0" w:space="0" w:color="auto"/>
        <w:left w:val="none" w:sz="0" w:space="0" w:color="auto"/>
        <w:bottom w:val="none" w:sz="0" w:space="0" w:color="auto"/>
        <w:right w:val="none" w:sz="0" w:space="0" w:color="auto"/>
      </w:divBdr>
      <w:divsChild>
        <w:div w:id="187645616">
          <w:marLeft w:val="0"/>
          <w:marRight w:val="0"/>
          <w:marTop w:val="0"/>
          <w:marBottom w:val="240"/>
          <w:divBdr>
            <w:top w:val="none" w:sz="0" w:space="0" w:color="auto"/>
            <w:left w:val="none" w:sz="0" w:space="0" w:color="auto"/>
            <w:bottom w:val="none" w:sz="0" w:space="0" w:color="auto"/>
            <w:right w:val="none" w:sz="0" w:space="0" w:color="auto"/>
          </w:divBdr>
        </w:div>
      </w:divsChild>
    </w:div>
    <w:div w:id="259457151">
      <w:bodyDiv w:val="1"/>
      <w:marLeft w:val="0"/>
      <w:marRight w:val="0"/>
      <w:marTop w:val="0"/>
      <w:marBottom w:val="0"/>
      <w:divBdr>
        <w:top w:val="none" w:sz="0" w:space="0" w:color="auto"/>
        <w:left w:val="none" w:sz="0" w:space="0" w:color="auto"/>
        <w:bottom w:val="none" w:sz="0" w:space="0" w:color="auto"/>
        <w:right w:val="none" w:sz="0" w:space="0" w:color="auto"/>
      </w:divBdr>
    </w:div>
    <w:div w:id="260601151">
      <w:bodyDiv w:val="1"/>
      <w:marLeft w:val="0"/>
      <w:marRight w:val="0"/>
      <w:marTop w:val="0"/>
      <w:marBottom w:val="0"/>
      <w:divBdr>
        <w:top w:val="none" w:sz="0" w:space="0" w:color="auto"/>
        <w:left w:val="none" w:sz="0" w:space="0" w:color="auto"/>
        <w:bottom w:val="none" w:sz="0" w:space="0" w:color="auto"/>
        <w:right w:val="none" w:sz="0" w:space="0" w:color="auto"/>
      </w:divBdr>
    </w:div>
    <w:div w:id="261188990">
      <w:bodyDiv w:val="1"/>
      <w:marLeft w:val="0"/>
      <w:marRight w:val="0"/>
      <w:marTop w:val="0"/>
      <w:marBottom w:val="0"/>
      <w:divBdr>
        <w:top w:val="none" w:sz="0" w:space="0" w:color="auto"/>
        <w:left w:val="none" w:sz="0" w:space="0" w:color="auto"/>
        <w:bottom w:val="none" w:sz="0" w:space="0" w:color="auto"/>
        <w:right w:val="none" w:sz="0" w:space="0" w:color="auto"/>
      </w:divBdr>
    </w:div>
    <w:div w:id="261497764">
      <w:bodyDiv w:val="1"/>
      <w:marLeft w:val="0"/>
      <w:marRight w:val="0"/>
      <w:marTop w:val="0"/>
      <w:marBottom w:val="0"/>
      <w:divBdr>
        <w:top w:val="none" w:sz="0" w:space="0" w:color="auto"/>
        <w:left w:val="none" w:sz="0" w:space="0" w:color="auto"/>
        <w:bottom w:val="none" w:sz="0" w:space="0" w:color="auto"/>
        <w:right w:val="none" w:sz="0" w:space="0" w:color="auto"/>
      </w:divBdr>
    </w:div>
    <w:div w:id="262735641">
      <w:bodyDiv w:val="1"/>
      <w:marLeft w:val="0"/>
      <w:marRight w:val="0"/>
      <w:marTop w:val="0"/>
      <w:marBottom w:val="0"/>
      <w:divBdr>
        <w:top w:val="none" w:sz="0" w:space="0" w:color="auto"/>
        <w:left w:val="none" w:sz="0" w:space="0" w:color="auto"/>
        <w:bottom w:val="none" w:sz="0" w:space="0" w:color="auto"/>
        <w:right w:val="none" w:sz="0" w:space="0" w:color="auto"/>
      </w:divBdr>
    </w:div>
    <w:div w:id="263196931">
      <w:bodyDiv w:val="1"/>
      <w:marLeft w:val="0"/>
      <w:marRight w:val="0"/>
      <w:marTop w:val="0"/>
      <w:marBottom w:val="0"/>
      <w:divBdr>
        <w:top w:val="none" w:sz="0" w:space="0" w:color="auto"/>
        <w:left w:val="none" w:sz="0" w:space="0" w:color="auto"/>
        <w:bottom w:val="none" w:sz="0" w:space="0" w:color="auto"/>
        <w:right w:val="none" w:sz="0" w:space="0" w:color="auto"/>
      </w:divBdr>
    </w:div>
    <w:div w:id="263461386">
      <w:bodyDiv w:val="1"/>
      <w:marLeft w:val="0"/>
      <w:marRight w:val="0"/>
      <w:marTop w:val="0"/>
      <w:marBottom w:val="0"/>
      <w:divBdr>
        <w:top w:val="none" w:sz="0" w:space="0" w:color="auto"/>
        <w:left w:val="none" w:sz="0" w:space="0" w:color="auto"/>
        <w:bottom w:val="none" w:sz="0" w:space="0" w:color="auto"/>
        <w:right w:val="none" w:sz="0" w:space="0" w:color="auto"/>
      </w:divBdr>
    </w:div>
    <w:div w:id="264001324">
      <w:bodyDiv w:val="1"/>
      <w:marLeft w:val="0"/>
      <w:marRight w:val="0"/>
      <w:marTop w:val="0"/>
      <w:marBottom w:val="0"/>
      <w:divBdr>
        <w:top w:val="none" w:sz="0" w:space="0" w:color="auto"/>
        <w:left w:val="none" w:sz="0" w:space="0" w:color="auto"/>
        <w:bottom w:val="none" w:sz="0" w:space="0" w:color="auto"/>
        <w:right w:val="none" w:sz="0" w:space="0" w:color="auto"/>
      </w:divBdr>
    </w:div>
    <w:div w:id="264535425">
      <w:bodyDiv w:val="1"/>
      <w:marLeft w:val="0"/>
      <w:marRight w:val="0"/>
      <w:marTop w:val="0"/>
      <w:marBottom w:val="0"/>
      <w:divBdr>
        <w:top w:val="none" w:sz="0" w:space="0" w:color="auto"/>
        <w:left w:val="none" w:sz="0" w:space="0" w:color="auto"/>
        <w:bottom w:val="none" w:sz="0" w:space="0" w:color="auto"/>
        <w:right w:val="none" w:sz="0" w:space="0" w:color="auto"/>
      </w:divBdr>
    </w:div>
    <w:div w:id="266011857">
      <w:bodyDiv w:val="1"/>
      <w:marLeft w:val="0"/>
      <w:marRight w:val="0"/>
      <w:marTop w:val="0"/>
      <w:marBottom w:val="0"/>
      <w:divBdr>
        <w:top w:val="none" w:sz="0" w:space="0" w:color="auto"/>
        <w:left w:val="none" w:sz="0" w:space="0" w:color="auto"/>
        <w:bottom w:val="none" w:sz="0" w:space="0" w:color="auto"/>
        <w:right w:val="none" w:sz="0" w:space="0" w:color="auto"/>
      </w:divBdr>
    </w:div>
    <w:div w:id="267473836">
      <w:bodyDiv w:val="1"/>
      <w:marLeft w:val="0"/>
      <w:marRight w:val="0"/>
      <w:marTop w:val="0"/>
      <w:marBottom w:val="0"/>
      <w:divBdr>
        <w:top w:val="none" w:sz="0" w:space="0" w:color="auto"/>
        <w:left w:val="none" w:sz="0" w:space="0" w:color="auto"/>
        <w:bottom w:val="none" w:sz="0" w:space="0" w:color="auto"/>
        <w:right w:val="none" w:sz="0" w:space="0" w:color="auto"/>
      </w:divBdr>
    </w:div>
    <w:div w:id="271474394">
      <w:bodyDiv w:val="1"/>
      <w:marLeft w:val="0"/>
      <w:marRight w:val="0"/>
      <w:marTop w:val="0"/>
      <w:marBottom w:val="0"/>
      <w:divBdr>
        <w:top w:val="none" w:sz="0" w:space="0" w:color="auto"/>
        <w:left w:val="none" w:sz="0" w:space="0" w:color="auto"/>
        <w:bottom w:val="none" w:sz="0" w:space="0" w:color="auto"/>
        <w:right w:val="none" w:sz="0" w:space="0" w:color="auto"/>
      </w:divBdr>
    </w:div>
    <w:div w:id="273290088">
      <w:bodyDiv w:val="1"/>
      <w:marLeft w:val="0"/>
      <w:marRight w:val="0"/>
      <w:marTop w:val="0"/>
      <w:marBottom w:val="0"/>
      <w:divBdr>
        <w:top w:val="none" w:sz="0" w:space="0" w:color="auto"/>
        <w:left w:val="none" w:sz="0" w:space="0" w:color="auto"/>
        <w:bottom w:val="none" w:sz="0" w:space="0" w:color="auto"/>
        <w:right w:val="none" w:sz="0" w:space="0" w:color="auto"/>
      </w:divBdr>
    </w:div>
    <w:div w:id="276185602">
      <w:bodyDiv w:val="1"/>
      <w:marLeft w:val="0"/>
      <w:marRight w:val="0"/>
      <w:marTop w:val="0"/>
      <w:marBottom w:val="0"/>
      <w:divBdr>
        <w:top w:val="none" w:sz="0" w:space="0" w:color="auto"/>
        <w:left w:val="none" w:sz="0" w:space="0" w:color="auto"/>
        <w:bottom w:val="none" w:sz="0" w:space="0" w:color="auto"/>
        <w:right w:val="none" w:sz="0" w:space="0" w:color="auto"/>
      </w:divBdr>
      <w:divsChild>
        <w:div w:id="853150004">
          <w:marLeft w:val="0"/>
          <w:marRight w:val="0"/>
          <w:marTop w:val="0"/>
          <w:marBottom w:val="240"/>
          <w:divBdr>
            <w:top w:val="none" w:sz="0" w:space="0" w:color="auto"/>
            <w:left w:val="none" w:sz="0" w:space="0" w:color="auto"/>
            <w:bottom w:val="none" w:sz="0" w:space="0" w:color="auto"/>
            <w:right w:val="none" w:sz="0" w:space="0" w:color="auto"/>
          </w:divBdr>
        </w:div>
      </w:divsChild>
    </w:div>
    <w:div w:id="276646395">
      <w:bodyDiv w:val="1"/>
      <w:marLeft w:val="0"/>
      <w:marRight w:val="0"/>
      <w:marTop w:val="0"/>
      <w:marBottom w:val="0"/>
      <w:divBdr>
        <w:top w:val="none" w:sz="0" w:space="0" w:color="auto"/>
        <w:left w:val="none" w:sz="0" w:space="0" w:color="auto"/>
        <w:bottom w:val="none" w:sz="0" w:space="0" w:color="auto"/>
        <w:right w:val="none" w:sz="0" w:space="0" w:color="auto"/>
      </w:divBdr>
    </w:div>
    <w:div w:id="276835379">
      <w:bodyDiv w:val="1"/>
      <w:marLeft w:val="0"/>
      <w:marRight w:val="0"/>
      <w:marTop w:val="0"/>
      <w:marBottom w:val="0"/>
      <w:divBdr>
        <w:top w:val="none" w:sz="0" w:space="0" w:color="auto"/>
        <w:left w:val="none" w:sz="0" w:space="0" w:color="auto"/>
        <w:bottom w:val="none" w:sz="0" w:space="0" w:color="auto"/>
        <w:right w:val="none" w:sz="0" w:space="0" w:color="auto"/>
      </w:divBdr>
    </w:div>
    <w:div w:id="277378480">
      <w:bodyDiv w:val="1"/>
      <w:marLeft w:val="0"/>
      <w:marRight w:val="0"/>
      <w:marTop w:val="0"/>
      <w:marBottom w:val="0"/>
      <w:divBdr>
        <w:top w:val="none" w:sz="0" w:space="0" w:color="auto"/>
        <w:left w:val="none" w:sz="0" w:space="0" w:color="auto"/>
        <w:bottom w:val="none" w:sz="0" w:space="0" w:color="auto"/>
        <w:right w:val="none" w:sz="0" w:space="0" w:color="auto"/>
      </w:divBdr>
    </w:div>
    <w:div w:id="278951889">
      <w:bodyDiv w:val="1"/>
      <w:marLeft w:val="0"/>
      <w:marRight w:val="0"/>
      <w:marTop w:val="0"/>
      <w:marBottom w:val="0"/>
      <w:divBdr>
        <w:top w:val="none" w:sz="0" w:space="0" w:color="auto"/>
        <w:left w:val="none" w:sz="0" w:space="0" w:color="auto"/>
        <w:bottom w:val="none" w:sz="0" w:space="0" w:color="auto"/>
        <w:right w:val="none" w:sz="0" w:space="0" w:color="auto"/>
      </w:divBdr>
    </w:div>
    <w:div w:id="280110913">
      <w:bodyDiv w:val="1"/>
      <w:marLeft w:val="0"/>
      <w:marRight w:val="0"/>
      <w:marTop w:val="0"/>
      <w:marBottom w:val="0"/>
      <w:divBdr>
        <w:top w:val="none" w:sz="0" w:space="0" w:color="auto"/>
        <w:left w:val="none" w:sz="0" w:space="0" w:color="auto"/>
        <w:bottom w:val="none" w:sz="0" w:space="0" w:color="auto"/>
        <w:right w:val="none" w:sz="0" w:space="0" w:color="auto"/>
      </w:divBdr>
    </w:div>
    <w:div w:id="282924687">
      <w:bodyDiv w:val="1"/>
      <w:marLeft w:val="0"/>
      <w:marRight w:val="0"/>
      <w:marTop w:val="0"/>
      <w:marBottom w:val="0"/>
      <w:divBdr>
        <w:top w:val="none" w:sz="0" w:space="0" w:color="auto"/>
        <w:left w:val="none" w:sz="0" w:space="0" w:color="auto"/>
        <w:bottom w:val="none" w:sz="0" w:space="0" w:color="auto"/>
        <w:right w:val="none" w:sz="0" w:space="0" w:color="auto"/>
      </w:divBdr>
    </w:div>
    <w:div w:id="284695909">
      <w:bodyDiv w:val="1"/>
      <w:marLeft w:val="0"/>
      <w:marRight w:val="0"/>
      <w:marTop w:val="0"/>
      <w:marBottom w:val="0"/>
      <w:divBdr>
        <w:top w:val="none" w:sz="0" w:space="0" w:color="auto"/>
        <w:left w:val="none" w:sz="0" w:space="0" w:color="auto"/>
        <w:bottom w:val="none" w:sz="0" w:space="0" w:color="auto"/>
        <w:right w:val="none" w:sz="0" w:space="0" w:color="auto"/>
      </w:divBdr>
    </w:div>
    <w:div w:id="286545256">
      <w:bodyDiv w:val="1"/>
      <w:marLeft w:val="0"/>
      <w:marRight w:val="0"/>
      <w:marTop w:val="0"/>
      <w:marBottom w:val="0"/>
      <w:divBdr>
        <w:top w:val="none" w:sz="0" w:space="0" w:color="auto"/>
        <w:left w:val="none" w:sz="0" w:space="0" w:color="auto"/>
        <w:bottom w:val="none" w:sz="0" w:space="0" w:color="auto"/>
        <w:right w:val="none" w:sz="0" w:space="0" w:color="auto"/>
      </w:divBdr>
    </w:div>
    <w:div w:id="286741449">
      <w:bodyDiv w:val="1"/>
      <w:marLeft w:val="0"/>
      <w:marRight w:val="0"/>
      <w:marTop w:val="0"/>
      <w:marBottom w:val="0"/>
      <w:divBdr>
        <w:top w:val="none" w:sz="0" w:space="0" w:color="auto"/>
        <w:left w:val="none" w:sz="0" w:space="0" w:color="auto"/>
        <w:bottom w:val="none" w:sz="0" w:space="0" w:color="auto"/>
        <w:right w:val="none" w:sz="0" w:space="0" w:color="auto"/>
      </w:divBdr>
    </w:div>
    <w:div w:id="292251587">
      <w:bodyDiv w:val="1"/>
      <w:marLeft w:val="0"/>
      <w:marRight w:val="0"/>
      <w:marTop w:val="0"/>
      <w:marBottom w:val="0"/>
      <w:divBdr>
        <w:top w:val="none" w:sz="0" w:space="0" w:color="auto"/>
        <w:left w:val="none" w:sz="0" w:space="0" w:color="auto"/>
        <w:bottom w:val="none" w:sz="0" w:space="0" w:color="auto"/>
        <w:right w:val="none" w:sz="0" w:space="0" w:color="auto"/>
      </w:divBdr>
    </w:div>
    <w:div w:id="292755186">
      <w:bodyDiv w:val="1"/>
      <w:marLeft w:val="0"/>
      <w:marRight w:val="0"/>
      <w:marTop w:val="0"/>
      <w:marBottom w:val="0"/>
      <w:divBdr>
        <w:top w:val="none" w:sz="0" w:space="0" w:color="auto"/>
        <w:left w:val="none" w:sz="0" w:space="0" w:color="auto"/>
        <w:bottom w:val="none" w:sz="0" w:space="0" w:color="auto"/>
        <w:right w:val="none" w:sz="0" w:space="0" w:color="auto"/>
      </w:divBdr>
    </w:div>
    <w:div w:id="293410786">
      <w:bodyDiv w:val="1"/>
      <w:marLeft w:val="0"/>
      <w:marRight w:val="0"/>
      <w:marTop w:val="0"/>
      <w:marBottom w:val="0"/>
      <w:divBdr>
        <w:top w:val="none" w:sz="0" w:space="0" w:color="auto"/>
        <w:left w:val="none" w:sz="0" w:space="0" w:color="auto"/>
        <w:bottom w:val="none" w:sz="0" w:space="0" w:color="auto"/>
        <w:right w:val="none" w:sz="0" w:space="0" w:color="auto"/>
      </w:divBdr>
    </w:div>
    <w:div w:id="293605453">
      <w:bodyDiv w:val="1"/>
      <w:marLeft w:val="0"/>
      <w:marRight w:val="0"/>
      <w:marTop w:val="0"/>
      <w:marBottom w:val="0"/>
      <w:divBdr>
        <w:top w:val="none" w:sz="0" w:space="0" w:color="auto"/>
        <w:left w:val="none" w:sz="0" w:space="0" w:color="auto"/>
        <w:bottom w:val="none" w:sz="0" w:space="0" w:color="auto"/>
        <w:right w:val="none" w:sz="0" w:space="0" w:color="auto"/>
      </w:divBdr>
    </w:div>
    <w:div w:id="294995182">
      <w:bodyDiv w:val="1"/>
      <w:marLeft w:val="0"/>
      <w:marRight w:val="0"/>
      <w:marTop w:val="0"/>
      <w:marBottom w:val="0"/>
      <w:divBdr>
        <w:top w:val="none" w:sz="0" w:space="0" w:color="auto"/>
        <w:left w:val="none" w:sz="0" w:space="0" w:color="auto"/>
        <w:bottom w:val="none" w:sz="0" w:space="0" w:color="auto"/>
        <w:right w:val="none" w:sz="0" w:space="0" w:color="auto"/>
      </w:divBdr>
    </w:div>
    <w:div w:id="296570797">
      <w:bodyDiv w:val="1"/>
      <w:marLeft w:val="0"/>
      <w:marRight w:val="0"/>
      <w:marTop w:val="0"/>
      <w:marBottom w:val="0"/>
      <w:divBdr>
        <w:top w:val="none" w:sz="0" w:space="0" w:color="auto"/>
        <w:left w:val="none" w:sz="0" w:space="0" w:color="auto"/>
        <w:bottom w:val="none" w:sz="0" w:space="0" w:color="auto"/>
        <w:right w:val="none" w:sz="0" w:space="0" w:color="auto"/>
      </w:divBdr>
    </w:div>
    <w:div w:id="296835093">
      <w:bodyDiv w:val="1"/>
      <w:marLeft w:val="0"/>
      <w:marRight w:val="0"/>
      <w:marTop w:val="0"/>
      <w:marBottom w:val="0"/>
      <w:divBdr>
        <w:top w:val="none" w:sz="0" w:space="0" w:color="auto"/>
        <w:left w:val="none" w:sz="0" w:space="0" w:color="auto"/>
        <w:bottom w:val="none" w:sz="0" w:space="0" w:color="auto"/>
        <w:right w:val="none" w:sz="0" w:space="0" w:color="auto"/>
      </w:divBdr>
    </w:div>
    <w:div w:id="296836466">
      <w:bodyDiv w:val="1"/>
      <w:marLeft w:val="0"/>
      <w:marRight w:val="0"/>
      <w:marTop w:val="0"/>
      <w:marBottom w:val="0"/>
      <w:divBdr>
        <w:top w:val="none" w:sz="0" w:space="0" w:color="auto"/>
        <w:left w:val="none" w:sz="0" w:space="0" w:color="auto"/>
        <w:bottom w:val="none" w:sz="0" w:space="0" w:color="auto"/>
        <w:right w:val="none" w:sz="0" w:space="0" w:color="auto"/>
      </w:divBdr>
    </w:div>
    <w:div w:id="297078463">
      <w:bodyDiv w:val="1"/>
      <w:marLeft w:val="0"/>
      <w:marRight w:val="0"/>
      <w:marTop w:val="0"/>
      <w:marBottom w:val="0"/>
      <w:divBdr>
        <w:top w:val="none" w:sz="0" w:space="0" w:color="auto"/>
        <w:left w:val="none" w:sz="0" w:space="0" w:color="auto"/>
        <w:bottom w:val="none" w:sz="0" w:space="0" w:color="auto"/>
        <w:right w:val="none" w:sz="0" w:space="0" w:color="auto"/>
      </w:divBdr>
    </w:div>
    <w:div w:id="300769169">
      <w:bodyDiv w:val="1"/>
      <w:marLeft w:val="0"/>
      <w:marRight w:val="0"/>
      <w:marTop w:val="0"/>
      <w:marBottom w:val="0"/>
      <w:divBdr>
        <w:top w:val="none" w:sz="0" w:space="0" w:color="auto"/>
        <w:left w:val="none" w:sz="0" w:space="0" w:color="auto"/>
        <w:bottom w:val="none" w:sz="0" w:space="0" w:color="auto"/>
        <w:right w:val="none" w:sz="0" w:space="0" w:color="auto"/>
      </w:divBdr>
    </w:div>
    <w:div w:id="301665390">
      <w:bodyDiv w:val="1"/>
      <w:marLeft w:val="0"/>
      <w:marRight w:val="0"/>
      <w:marTop w:val="0"/>
      <w:marBottom w:val="0"/>
      <w:divBdr>
        <w:top w:val="none" w:sz="0" w:space="0" w:color="auto"/>
        <w:left w:val="none" w:sz="0" w:space="0" w:color="auto"/>
        <w:bottom w:val="none" w:sz="0" w:space="0" w:color="auto"/>
        <w:right w:val="none" w:sz="0" w:space="0" w:color="auto"/>
      </w:divBdr>
    </w:div>
    <w:div w:id="301813804">
      <w:bodyDiv w:val="1"/>
      <w:marLeft w:val="0"/>
      <w:marRight w:val="0"/>
      <w:marTop w:val="0"/>
      <w:marBottom w:val="0"/>
      <w:divBdr>
        <w:top w:val="none" w:sz="0" w:space="0" w:color="auto"/>
        <w:left w:val="none" w:sz="0" w:space="0" w:color="auto"/>
        <w:bottom w:val="none" w:sz="0" w:space="0" w:color="auto"/>
        <w:right w:val="none" w:sz="0" w:space="0" w:color="auto"/>
      </w:divBdr>
    </w:div>
    <w:div w:id="304238715">
      <w:bodyDiv w:val="1"/>
      <w:marLeft w:val="0"/>
      <w:marRight w:val="0"/>
      <w:marTop w:val="0"/>
      <w:marBottom w:val="0"/>
      <w:divBdr>
        <w:top w:val="none" w:sz="0" w:space="0" w:color="auto"/>
        <w:left w:val="none" w:sz="0" w:space="0" w:color="auto"/>
        <w:bottom w:val="none" w:sz="0" w:space="0" w:color="auto"/>
        <w:right w:val="none" w:sz="0" w:space="0" w:color="auto"/>
      </w:divBdr>
    </w:div>
    <w:div w:id="307368364">
      <w:bodyDiv w:val="1"/>
      <w:marLeft w:val="0"/>
      <w:marRight w:val="0"/>
      <w:marTop w:val="0"/>
      <w:marBottom w:val="0"/>
      <w:divBdr>
        <w:top w:val="none" w:sz="0" w:space="0" w:color="auto"/>
        <w:left w:val="none" w:sz="0" w:space="0" w:color="auto"/>
        <w:bottom w:val="none" w:sz="0" w:space="0" w:color="auto"/>
        <w:right w:val="none" w:sz="0" w:space="0" w:color="auto"/>
      </w:divBdr>
    </w:div>
    <w:div w:id="309601959">
      <w:bodyDiv w:val="1"/>
      <w:marLeft w:val="0"/>
      <w:marRight w:val="0"/>
      <w:marTop w:val="0"/>
      <w:marBottom w:val="0"/>
      <w:divBdr>
        <w:top w:val="none" w:sz="0" w:space="0" w:color="auto"/>
        <w:left w:val="none" w:sz="0" w:space="0" w:color="auto"/>
        <w:bottom w:val="none" w:sz="0" w:space="0" w:color="auto"/>
        <w:right w:val="none" w:sz="0" w:space="0" w:color="auto"/>
      </w:divBdr>
    </w:div>
    <w:div w:id="310141419">
      <w:bodyDiv w:val="1"/>
      <w:marLeft w:val="0"/>
      <w:marRight w:val="0"/>
      <w:marTop w:val="0"/>
      <w:marBottom w:val="0"/>
      <w:divBdr>
        <w:top w:val="none" w:sz="0" w:space="0" w:color="auto"/>
        <w:left w:val="none" w:sz="0" w:space="0" w:color="auto"/>
        <w:bottom w:val="none" w:sz="0" w:space="0" w:color="auto"/>
        <w:right w:val="none" w:sz="0" w:space="0" w:color="auto"/>
      </w:divBdr>
    </w:div>
    <w:div w:id="310869856">
      <w:bodyDiv w:val="1"/>
      <w:marLeft w:val="0"/>
      <w:marRight w:val="0"/>
      <w:marTop w:val="0"/>
      <w:marBottom w:val="0"/>
      <w:divBdr>
        <w:top w:val="none" w:sz="0" w:space="0" w:color="auto"/>
        <w:left w:val="none" w:sz="0" w:space="0" w:color="auto"/>
        <w:bottom w:val="none" w:sz="0" w:space="0" w:color="auto"/>
        <w:right w:val="none" w:sz="0" w:space="0" w:color="auto"/>
      </w:divBdr>
    </w:div>
    <w:div w:id="311761058">
      <w:bodyDiv w:val="1"/>
      <w:marLeft w:val="0"/>
      <w:marRight w:val="0"/>
      <w:marTop w:val="0"/>
      <w:marBottom w:val="0"/>
      <w:divBdr>
        <w:top w:val="none" w:sz="0" w:space="0" w:color="auto"/>
        <w:left w:val="none" w:sz="0" w:space="0" w:color="auto"/>
        <w:bottom w:val="none" w:sz="0" w:space="0" w:color="auto"/>
        <w:right w:val="none" w:sz="0" w:space="0" w:color="auto"/>
      </w:divBdr>
    </w:div>
    <w:div w:id="314649398">
      <w:bodyDiv w:val="1"/>
      <w:marLeft w:val="0"/>
      <w:marRight w:val="0"/>
      <w:marTop w:val="0"/>
      <w:marBottom w:val="0"/>
      <w:divBdr>
        <w:top w:val="none" w:sz="0" w:space="0" w:color="auto"/>
        <w:left w:val="none" w:sz="0" w:space="0" w:color="auto"/>
        <w:bottom w:val="none" w:sz="0" w:space="0" w:color="auto"/>
        <w:right w:val="none" w:sz="0" w:space="0" w:color="auto"/>
      </w:divBdr>
    </w:div>
    <w:div w:id="314726638">
      <w:bodyDiv w:val="1"/>
      <w:marLeft w:val="0"/>
      <w:marRight w:val="0"/>
      <w:marTop w:val="0"/>
      <w:marBottom w:val="0"/>
      <w:divBdr>
        <w:top w:val="none" w:sz="0" w:space="0" w:color="auto"/>
        <w:left w:val="none" w:sz="0" w:space="0" w:color="auto"/>
        <w:bottom w:val="none" w:sz="0" w:space="0" w:color="auto"/>
        <w:right w:val="none" w:sz="0" w:space="0" w:color="auto"/>
      </w:divBdr>
    </w:div>
    <w:div w:id="316614745">
      <w:bodyDiv w:val="1"/>
      <w:marLeft w:val="0"/>
      <w:marRight w:val="0"/>
      <w:marTop w:val="0"/>
      <w:marBottom w:val="0"/>
      <w:divBdr>
        <w:top w:val="none" w:sz="0" w:space="0" w:color="auto"/>
        <w:left w:val="none" w:sz="0" w:space="0" w:color="auto"/>
        <w:bottom w:val="none" w:sz="0" w:space="0" w:color="auto"/>
        <w:right w:val="none" w:sz="0" w:space="0" w:color="auto"/>
      </w:divBdr>
    </w:div>
    <w:div w:id="316763232">
      <w:bodyDiv w:val="1"/>
      <w:marLeft w:val="0"/>
      <w:marRight w:val="0"/>
      <w:marTop w:val="0"/>
      <w:marBottom w:val="0"/>
      <w:divBdr>
        <w:top w:val="none" w:sz="0" w:space="0" w:color="auto"/>
        <w:left w:val="none" w:sz="0" w:space="0" w:color="auto"/>
        <w:bottom w:val="none" w:sz="0" w:space="0" w:color="auto"/>
        <w:right w:val="none" w:sz="0" w:space="0" w:color="auto"/>
      </w:divBdr>
    </w:div>
    <w:div w:id="317223365">
      <w:bodyDiv w:val="1"/>
      <w:marLeft w:val="0"/>
      <w:marRight w:val="0"/>
      <w:marTop w:val="0"/>
      <w:marBottom w:val="0"/>
      <w:divBdr>
        <w:top w:val="none" w:sz="0" w:space="0" w:color="auto"/>
        <w:left w:val="none" w:sz="0" w:space="0" w:color="auto"/>
        <w:bottom w:val="none" w:sz="0" w:space="0" w:color="auto"/>
        <w:right w:val="none" w:sz="0" w:space="0" w:color="auto"/>
      </w:divBdr>
    </w:div>
    <w:div w:id="317392300">
      <w:bodyDiv w:val="1"/>
      <w:marLeft w:val="0"/>
      <w:marRight w:val="0"/>
      <w:marTop w:val="0"/>
      <w:marBottom w:val="0"/>
      <w:divBdr>
        <w:top w:val="none" w:sz="0" w:space="0" w:color="auto"/>
        <w:left w:val="none" w:sz="0" w:space="0" w:color="auto"/>
        <w:bottom w:val="none" w:sz="0" w:space="0" w:color="auto"/>
        <w:right w:val="none" w:sz="0" w:space="0" w:color="auto"/>
      </w:divBdr>
    </w:div>
    <w:div w:id="320471140">
      <w:bodyDiv w:val="1"/>
      <w:marLeft w:val="0"/>
      <w:marRight w:val="0"/>
      <w:marTop w:val="0"/>
      <w:marBottom w:val="0"/>
      <w:divBdr>
        <w:top w:val="none" w:sz="0" w:space="0" w:color="auto"/>
        <w:left w:val="none" w:sz="0" w:space="0" w:color="auto"/>
        <w:bottom w:val="none" w:sz="0" w:space="0" w:color="auto"/>
        <w:right w:val="none" w:sz="0" w:space="0" w:color="auto"/>
      </w:divBdr>
    </w:div>
    <w:div w:id="322975395">
      <w:bodyDiv w:val="1"/>
      <w:marLeft w:val="0"/>
      <w:marRight w:val="0"/>
      <w:marTop w:val="0"/>
      <w:marBottom w:val="0"/>
      <w:divBdr>
        <w:top w:val="none" w:sz="0" w:space="0" w:color="auto"/>
        <w:left w:val="none" w:sz="0" w:space="0" w:color="auto"/>
        <w:bottom w:val="none" w:sz="0" w:space="0" w:color="auto"/>
        <w:right w:val="none" w:sz="0" w:space="0" w:color="auto"/>
      </w:divBdr>
    </w:div>
    <w:div w:id="323897564">
      <w:bodyDiv w:val="1"/>
      <w:marLeft w:val="0"/>
      <w:marRight w:val="0"/>
      <w:marTop w:val="0"/>
      <w:marBottom w:val="0"/>
      <w:divBdr>
        <w:top w:val="none" w:sz="0" w:space="0" w:color="auto"/>
        <w:left w:val="none" w:sz="0" w:space="0" w:color="auto"/>
        <w:bottom w:val="none" w:sz="0" w:space="0" w:color="auto"/>
        <w:right w:val="none" w:sz="0" w:space="0" w:color="auto"/>
      </w:divBdr>
    </w:div>
    <w:div w:id="324162972">
      <w:bodyDiv w:val="1"/>
      <w:marLeft w:val="0"/>
      <w:marRight w:val="0"/>
      <w:marTop w:val="0"/>
      <w:marBottom w:val="0"/>
      <w:divBdr>
        <w:top w:val="none" w:sz="0" w:space="0" w:color="auto"/>
        <w:left w:val="none" w:sz="0" w:space="0" w:color="auto"/>
        <w:bottom w:val="none" w:sz="0" w:space="0" w:color="auto"/>
        <w:right w:val="none" w:sz="0" w:space="0" w:color="auto"/>
      </w:divBdr>
    </w:div>
    <w:div w:id="325591204">
      <w:bodyDiv w:val="1"/>
      <w:marLeft w:val="0"/>
      <w:marRight w:val="0"/>
      <w:marTop w:val="0"/>
      <w:marBottom w:val="0"/>
      <w:divBdr>
        <w:top w:val="none" w:sz="0" w:space="0" w:color="auto"/>
        <w:left w:val="none" w:sz="0" w:space="0" w:color="auto"/>
        <w:bottom w:val="none" w:sz="0" w:space="0" w:color="auto"/>
        <w:right w:val="none" w:sz="0" w:space="0" w:color="auto"/>
      </w:divBdr>
    </w:div>
    <w:div w:id="329408559">
      <w:bodyDiv w:val="1"/>
      <w:marLeft w:val="0"/>
      <w:marRight w:val="0"/>
      <w:marTop w:val="0"/>
      <w:marBottom w:val="0"/>
      <w:divBdr>
        <w:top w:val="none" w:sz="0" w:space="0" w:color="auto"/>
        <w:left w:val="none" w:sz="0" w:space="0" w:color="auto"/>
        <w:bottom w:val="none" w:sz="0" w:space="0" w:color="auto"/>
        <w:right w:val="none" w:sz="0" w:space="0" w:color="auto"/>
      </w:divBdr>
    </w:div>
    <w:div w:id="331106762">
      <w:bodyDiv w:val="1"/>
      <w:marLeft w:val="0"/>
      <w:marRight w:val="0"/>
      <w:marTop w:val="0"/>
      <w:marBottom w:val="0"/>
      <w:divBdr>
        <w:top w:val="none" w:sz="0" w:space="0" w:color="auto"/>
        <w:left w:val="none" w:sz="0" w:space="0" w:color="auto"/>
        <w:bottom w:val="none" w:sz="0" w:space="0" w:color="auto"/>
        <w:right w:val="none" w:sz="0" w:space="0" w:color="auto"/>
      </w:divBdr>
    </w:div>
    <w:div w:id="335114441">
      <w:bodyDiv w:val="1"/>
      <w:marLeft w:val="0"/>
      <w:marRight w:val="0"/>
      <w:marTop w:val="0"/>
      <w:marBottom w:val="0"/>
      <w:divBdr>
        <w:top w:val="none" w:sz="0" w:space="0" w:color="auto"/>
        <w:left w:val="none" w:sz="0" w:space="0" w:color="auto"/>
        <w:bottom w:val="none" w:sz="0" w:space="0" w:color="auto"/>
        <w:right w:val="none" w:sz="0" w:space="0" w:color="auto"/>
      </w:divBdr>
    </w:div>
    <w:div w:id="338317248">
      <w:bodyDiv w:val="1"/>
      <w:marLeft w:val="0"/>
      <w:marRight w:val="0"/>
      <w:marTop w:val="0"/>
      <w:marBottom w:val="0"/>
      <w:divBdr>
        <w:top w:val="none" w:sz="0" w:space="0" w:color="auto"/>
        <w:left w:val="none" w:sz="0" w:space="0" w:color="auto"/>
        <w:bottom w:val="none" w:sz="0" w:space="0" w:color="auto"/>
        <w:right w:val="none" w:sz="0" w:space="0" w:color="auto"/>
      </w:divBdr>
    </w:div>
    <w:div w:id="339698274">
      <w:bodyDiv w:val="1"/>
      <w:marLeft w:val="0"/>
      <w:marRight w:val="0"/>
      <w:marTop w:val="0"/>
      <w:marBottom w:val="0"/>
      <w:divBdr>
        <w:top w:val="none" w:sz="0" w:space="0" w:color="auto"/>
        <w:left w:val="none" w:sz="0" w:space="0" w:color="auto"/>
        <w:bottom w:val="none" w:sz="0" w:space="0" w:color="auto"/>
        <w:right w:val="none" w:sz="0" w:space="0" w:color="auto"/>
      </w:divBdr>
    </w:div>
    <w:div w:id="341975095">
      <w:bodyDiv w:val="1"/>
      <w:marLeft w:val="0"/>
      <w:marRight w:val="0"/>
      <w:marTop w:val="0"/>
      <w:marBottom w:val="0"/>
      <w:divBdr>
        <w:top w:val="none" w:sz="0" w:space="0" w:color="auto"/>
        <w:left w:val="none" w:sz="0" w:space="0" w:color="auto"/>
        <w:bottom w:val="none" w:sz="0" w:space="0" w:color="auto"/>
        <w:right w:val="none" w:sz="0" w:space="0" w:color="auto"/>
      </w:divBdr>
    </w:div>
    <w:div w:id="345522243">
      <w:bodyDiv w:val="1"/>
      <w:marLeft w:val="0"/>
      <w:marRight w:val="0"/>
      <w:marTop w:val="0"/>
      <w:marBottom w:val="0"/>
      <w:divBdr>
        <w:top w:val="none" w:sz="0" w:space="0" w:color="auto"/>
        <w:left w:val="none" w:sz="0" w:space="0" w:color="auto"/>
        <w:bottom w:val="none" w:sz="0" w:space="0" w:color="auto"/>
        <w:right w:val="none" w:sz="0" w:space="0" w:color="auto"/>
      </w:divBdr>
    </w:div>
    <w:div w:id="346759154">
      <w:bodyDiv w:val="1"/>
      <w:marLeft w:val="0"/>
      <w:marRight w:val="0"/>
      <w:marTop w:val="0"/>
      <w:marBottom w:val="0"/>
      <w:divBdr>
        <w:top w:val="none" w:sz="0" w:space="0" w:color="auto"/>
        <w:left w:val="none" w:sz="0" w:space="0" w:color="auto"/>
        <w:bottom w:val="none" w:sz="0" w:space="0" w:color="auto"/>
        <w:right w:val="none" w:sz="0" w:space="0" w:color="auto"/>
      </w:divBdr>
    </w:div>
    <w:div w:id="346828210">
      <w:bodyDiv w:val="1"/>
      <w:marLeft w:val="0"/>
      <w:marRight w:val="0"/>
      <w:marTop w:val="0"/>
      <w:marBottom w:val="0"/>
      <w:divBdr>
        <w:top w:val="none" w:sz="0" w:space="0" w:color="auto"/>
        <w:left w:val="none" w:sz="0" w:space="0" w:color="auto"/>
        <w:bottom w:val="none" w:sz="0" w:space="0" w:color="auto"/>
        <w:right w:val="none" w:sz="0" w:space="0" w:color="auto"/>
      </w:divBdr>
    </w:div>
    <w:div w:id="346834576">
      <w:bodyDiv w:val="1"/>
      <w:marLeft w:val="0"/>
      <w:marRight w:val="0"/>
      <w:marTop w:val="0"/>
      <w:marBottom w:val="0"/>
      <w:divBdr>
        <w:top w:val="none" w:sz="0" w:space="0" w:color="auto"/>
        <w:left w:val="none" w:sz="0" w:space="0" w:color="auto"/>
        <w:bottom w:val="none" w:sz="0" w:space="0" w:color="auto"/>
        <w:right w:val="none" w:sz="0" w:space="0" w:color="auto"/>
      </w:divBdr>
    </w:div>
    <w:div w:id="347219150">
      <w:bodyDiv w:val="1"/>
      <w:marLeft w:val="0"/>
      <w:marRight w:val="0"/>
      <w:marTop w:val="0"/>
      <w:marBottom w:val="0"/>
      <w:divBdr>
        <w:top w:val="none" w:sz="0" w:space="0" w:color="auto"/>
        <w:left w:val="none" w:sz="0" w:space="0" w:color="auto"/>
        <w:bottom w:val="none" w:sz="0" w:space="0" w:color="auto"/>
        <w:right w:val="none" w:sz="0" w:space="0" w:color="auto"/>
      </w:divBdr>
    </w:div>
    <w:div w:id="350036322">
      <w:bodyDiv w:val="1"/>
      <w:marLeft w:val="0"/>
      <w:marRight w:val="0"/>
      <w:marTop w:val="0"/>
      <w:marBottom w:val="0"/>
      <w:divBdr>
        <w:top w:val="none" w:sz="0" w:space="0" w:color="auto"/>
        <w:left w:val="none" w:sz="0" w:space="0" w:color="auto"/>
        <w:bottom w:val="none" w:sz="0" w:space="0" w:color="auto"/>
        <w:right w:val="none" w:sz="0" w:space="0" w:color="auto"/>
      </w:divBdr>
    </w:div>
    <w:div w:id="352808095">
      <w:bodyDiv w:val="1"/>
      <w:marLeft w:val="0"/>
      <w:marRight w:val="0"/>
      <w:marTop w:val="0"/>
      <w:marBottom w:val="0"/>
      <w:divBdr>
        <w:top w:val="none" w:sz="0" w:space="0" w:color="auto"/>
        <w:left w:val="none" w:sz="0" w:space="0" w:color="auto"/>
        <w:bottom w:val="none" w:sz="0" w:space="0" w:color="auto"/>
        <w:right w:val="none" w:sz="0" w:space="0" w:color="auto"/>
      </w:divBdr>
    </w:div>
    <w:div w:id="354890221">
      <w:bodyDiv w:val="1"/>
      <w:marLeft w:val="0"/>
      <w:marRight w:val="0"/>
      <w:marTop w:val="0"/>
      <w:marBottom w:val="0"/>
      <w:divBdr>
        <w:top w:val="none" w:sz="0" w:space="0" w:color="auto"/>
        <w:left w:val="none" w:sz="0" w:space="0" w:color="auto"/>
        <w:bottom w:val="none" w:sz="0" w:space="0" w:color="auto"/>
        <w:right w:val="none" w:sz="0" w:space="0" w:color="auto"/>
      </w:divBdr>
    </w:div>
    <w:div w:id="356274127">
      <w:bodyDiv w:val="1"/>
      <w:marLeft w:val="0"/>
      <w:marRight w:val="0"/>
      <w:marTop w:val="0"/>
      <w:marBottom w:val="0"/>
      <w:divBdr>
        <w:top w:val="none" w:sz="0" w:space="0" w:color="auto"/>
        <w:left w:val="none" w:sz="0" w:space="0" w:color="auto"/>
        <w:bottom w:val="none" w:sz="0" w:space="0" w:color="auto"/>
        <w:right w:val="none" w:sz="0" w:space="0" w:color="auto"/>
      </w:divBdr>
    </w:div>
    <w:div w:id="358286321">
      <w:bodyDiv w:val="1"/>
      <w:marLeft w:val="0"/>
      <w:marRight w:val="0"/>
      <w:marTop w:val="0"/>
      <w:marBottom w:val="0"/>
      <w:divBdr>
        <w:top w:val="none" w:sz="0" w:space="0" w:color="auto"/>
        <w:left w:val="none" w:sz="0" w:space="0" w:color="auto"/>
        <w:bottom w:val="none" w:sz="0" w:space="0" w:color="auto"/>
        <w:right w:val="none" w:sz="0" w:space="0" w:color="auto"/>
      </w:divBdr>
    </w:div>
    <w:div w:id="360253229">
      <w:bodyDiv w:val="1"/>
      <w:marLeft w:val="0"/>
      <w:marRight w:val="0"/>
      <w:marTop w:val="0"/>
      <w:marBottom w:val="0"/>
      <w:divBdr>
        <w:top w:val="none" w:sz="0" w:space="0" w:color="auto"/>
        <w:left w:val="none" w:sz="0" w:space="0" w:color="auto"/>
        <w:bottom w:val="none" w:sz="0" w:space="0" w:color="auto"/>
        <w:right w:val="none" w:sz="0" w:space="0" w:color="auto"/>
      </w:divBdr>
    </w:div>
    <w:div w:id="363291414">
      <w:bodyDiv w:val="1"/>
      <w:marLeft w:val="0"/>
      <w:marRight w:val="0"/>
      <w:marTop w:val="0"/>
      <w:marBottom w:val="0"/>
      <w:divBdr>
        <w:top w:val="none" w:sz="0" w:space="0" w:color="auto"/>
        <w:left w:val="none" w:sz="0" w:space="0" w:color="auto"/>
        <w:bottom w:val="none" w:sz="0" w:space="0" w:color="auto"/>
        <w:right w:val="none" w:sz="0" w:space="0" w:color="auto"/>
      </w:divBdr>
    </w:div>
    <w:div w:id="363337021">
      <w:bodyDiv w:val="1"/>
      <w:marLeft w:val="0"/>
      <w:marRight w:val="0"/>
      <w:marTop w:val="0"/>
      <w:marBottom w:val="0"/>
      <w:divBdr>
        <w:top w:val="none" w:sz="0" w:space="0" w:color="auto"/>
        <w:left w:val="none" w:sz="0" w:space="0" w:color="auto"/>
        <w:bottom w:val="none" w:sz="0" w:space="0" w:color="auto"/>
        <w:right w:val="none" w:sz="0" w:space="0" w:color="auto"/>
      </w:divBdr>
    </w:div>
    <w:div w:id="364478059">
      <w:bodyDiv w:val="1"/>
      <w:marLeft w:val="0"/>
      <w:marRight w:val="0"/>
      <w:marTop w:val="0"/>
      <w:marBottom w:val="0"/>
      <w:divBdr>
        <w:top w:val="none" w:sz="0" w:space="0" w:color="auto"/>
        <w:left w:val="none" w:sz="0" w:space="0" w:color="auto"/>
        <w:bottom w:val="none" w:sz="0" w:space="0" w:color="auto"/>
        <w:right w:val="none" w:sz="0" w:space="0" w:color="auto"/>
      </w:divBdr>
    </w:div>
    <w:div w:id="365103075">
      <w:bodyDiv w:val="1"/>
      <w:marLeft w:val="0"/>
      <w:marRight w:val="0"/>
      <w:marTop w:val="0"/>
      <w:marBottom w:val="0"/>
      <w:divBdr>
        <w:top w:val="none" w:sz="0" w:space="0" w:color="auto"/>
        <w:left w:val="none" w:sz="0" w:space="0" w:color="auto"/>
        <w:bottom w:val="none" w:sz="0" w:space="0" w:color="auto"/>
        <w:right w:val="none" w:sz="0" w:space="0" w:color="auto"/>
      </w:divBdr>
    </w:div>
    <w:div w:id="365375490">
      <w:bodyDiv w:val="1"/>
      <w:marLeft w:val="0"/>
      <w:marRight w:val="0"/>
      <w:marTop w:val="0"/>
      <w:marBottom w:val="0"/>
      <w:divBdr>
        <w:top w:val="none" w:sz="0" w:space="0" w:color="auto"/>
        <w:left w:val="none" w:sz="0" w:space="0" w:color="auto"/>
        <w:bottom w:val="none" w:sz="0" w:space="0" w:color="auto"/>
        <w:right w:val="none" w:sz="0" w:space="0" w:color="auto"/>
      </w:divBdr>
    </w:div>
    <w:div w:id="365956637">
      <w:bodyDiv w:val="1"/>
      <w:marLeft w:val="0"/>
      <w:marRight w:val="0"/>
      <w:marTop w:val="0"/>
      <w:marBottom w:val="0"/>
      <w:divBdr>
        <w:top w:val="none" w:sz="0" w:space="0" w:color="auto"/>
        <w:left w:val="none" w:sz="0" w:space="0" w:color="auto"/>
        <w:bottom w:val="none" w:sz="0" w:space="0" w:color="auto"/>
        <w:right w:val="none" w:sz="0" w:space="0" w:color="auto"/>
      </w:divBdr>
    </w:div>
    <w:div w:id="368916813">
      <w:bodyDiv w:val="1"/>
      <w:marLeft w:val="0"/>
      <w:marRight w:val="0"/>
      <w:marTop w:val="0"/>
      <w:marBottom w:val="0"/>
      <w:divBdr>
        <w:top w:val="none" w:sz="0" w:space="0" w:color="auto"/>
        <w:left w:val="none" w:sz="0" w:space="0" w:color="auto"/>
        <w:bottom w:val="none" w:sz="0" w:space="0" w:color="auto"/>
        <w:right w:val="none" w:sz="0" w:space="0" w:color="auto"/>
      </w:divBdr>
    </w:div>
    <w:div w:id="369768615">
      <w:bodyDiv w:val="1"/>
      <w:marLeft w:val="0"/>
      <w:marRight w:val="0"/>
      <w:marTop w:val="0"/>
      <w:marBottom w:val="0"/>
      <w:divBdr>
        <w:top w:val="none" w:sz="0" w:space="0" w:color="auto"/>
        <w:left w:val="none" w:sz="0" w:space="0" w:color="auto"/>
        <w:bottom w:val="none" w:sz="0" w:space="0" w:color="auto"/>
        <w:right w:val="none" w:sz="0" w:space="0" w:color="auto"/>
      </w:divBdr>
    </w:div>
    <w:div w:id="371997442">
      <w:bodyDiv w:val="1"/>
      <w:marLeft w:val="0"/>
      <w:marRight w:val="0"/>
      <w:marTop w:val="0"/>
      <w:marBottom w:val="0"/>
      <w:divBdr>
        <w:top w:val="none" w:sz="0" w:space="0" w:color="auto"/>
        <w:left w:val="none" w:sz="0" w:space="0" w:color="auto"/>
        <w:bottom w:val="none" w:sz="0" w:space="0" w:color="auto"/>
        <w:right w:val="none" w:sz="0" w:space="0" w:color="auto"/>
      </w:divBdr>
    </w:div>
    <w:div w:id="374548361">
      <w:bodyDiv w:val="1"/>
      <w:marLeft w:val="0"/>
      <w:marRight w:val="0"/>
      <w:marTop w:val="0"/>
      <w:marBottom w:val="0"/>
      <w:divBdr>
        <w:top w:val="none" w:sz="0" w:space="0" w:color="auto"/>
        <w:left w:val="none" w:sz="0" w:space="0" w:color="auto"/>
        <w:bottom w:val="none" w:sz="0" w:space="0" w:color="auto"/>
        <w:right w:val="none" w:sz="0" w:space="0" w:color="auto"/>
      </w:divBdr>
    </w:div>
    <w:div w:id="375325178">
      <w:bodyDiv w:val="1"/>
      <w:marLeft w:val="0"/>
      <w:marRight w:val="0"/>
      <w:marTop w:val="0"/>
      <w:marBottom w:val="0"/>
      <w:divBdr>
        <w:top w:val="none" w:sz="0" w:space="0" w:color="auto"/>
        <w:left w:val="none" w:sz="0" w:space="0" w:color="auto"/>
        <w:bottom w:val="none" w:sz="0" w:space="0" w:color="auto"/>
        <w:right w:val="none" w:sz="0" w:space="0" w:color="auto"/>
      </w:divBdr>
    </w:div>
    <w:div w:id="375935761">
      <w:bodyDiv w:val="1"/>
      <w:marLeft w:val="0"/>
      <w:marRight w:val="0"/>
      <w:marTop w:val="0"/>
      <w:marBottom w:val="0"/>
      <w:divBdr>
        <w:top w:val="none" w:sz="0" w:space="0" w:color="auto"/>
        <w:left w:val="none" w:sz="0" w:space="0" w:color="auto"/>
        <w:bottom w:val="none" w:sz="0" w:space="0" w:color="auto"/>
        <w:right w:val="none" w:sz="0" w:space="0" w:color="auto"/>
      </w:divBdr>
    </w:div>
    <w:div w:id="376206069">
      <w:bodyDiv w:val="1"/>
      <w:marLeft w:val="0"/>
      <w:marRight w:val="0"/>
      <w:marTop w:val="0"/>
      <w:marBottom w:val="0"/>
      <w:divBdr>
        <w:top w:val="none" w:sz="0" w:space="0" w:color="auto"/>
        <w:left w:val="none" w:sz="0" w:space="0" w:color="auto"/>
        <w:bottom w:val="none" w:sz="0" w:space="0" w:color="auto"/>
        <w:right w:val="none" w:sz="0" w:space="0" w:color="auto"/>
      </w:divBdr>
    </w:div>
    <w:div w:id="378937144">
      <w:bodyDiv w:val="1"/>
      <w:marLeft w:val="0"/>
      <w:marRight w:val="0"/>
      <w:marTop w:val="0"/>
      <w:marBottom w:val="0"/>
      <w:divBdr>
        <w:top w:val="none" w:sz="0" w:space="0" w:color="auto"/>
        <w:left w:val="none" w:sz="0" w:space="0" w:color="auto"/>
        <w:bottom w:val="none" w:sz="0" w:space="0" w:color="auto"/>
        <w:right w:val="none" w:sz="0" w:space="0" w:color="auto"/>
      </w:divBdr>
    </w:div>
    <w:div w:id="379330693">
      <w:bodyDiv w:val="1"/>
      <w:marLeft w:val="0"/>
      <w:marRight w:val="0"/>
      <w:marTop w:val="0"/>
      <w:marBottom w:val="0"/>
      <w:divBdr>
        <w:top w:val="none" w:sz="0" w:space="0" w:color="auto"/>
        <w:left w:val="none" w:sz="0" w:space="0" w:color="auto"/>
        <w:bottom w:val="none" w:sz="0" w:space="0" w:color="auto"/>
        <w:right w:val="none" w:sz="0" w:space="0" w:color="auto"/>
      </w:divBdr>
    </w:div>
    <w:div w:id="381558011">
      <w:bodyDiv w:val="1"/>
      <w:marLeft w:val="0"/>
      <w:marRight w:val="0"/>
      <w:marTop w:val="0"/>
      <w:marBottom w:val="0"/>
      <w:divBdr>
        <w:top w:val="none" w:sz="0" w:space="0" w:color="auto"/>
        <w:left w:val="none" w:sz="0" w:space="0" w:color="auto"/>
        <w:bottom w:val="none" w:sz="0" w:space="0" w:color="auto"/>
        <w:right w:val="none" w:sz="0" w:space="0" w:color="auto"/>
      </w:divBdr>
    </w:div>
    <w:div w:id="381948672">
      <w:bodyDiv w:val="1"/>
      <w:marLeft w:val="0"/>
      <w:marRight w:val="0"/>
      <w:marTop w:val="0"/>
      <w:marBottom w:val="0"/>
      <w:divBdr>
        <w:top w:val="none" w:sz="0" w:space="0" w:color="auto"/>
        <w:left w:val="none" w:sz="0" w:space="0" w:color="auto"/>
        <w:bottom w:val="none" w:sz="0" w:space="0" w:color="auto"/>
        <w:right w:val="none" w:sz="0" w:space="0" w:color="auto"/>
      </w:divBdr>
    </w:div>
    <w:div w:id="383336424">
      <w:bodyDiv w:val="1"/>
      <w:marLeft w:val="0"/>
      <w:marRight w:val="0"/>
      <w:marTop w:val="0"/>
      <w:marBottom w:val="0"/>
      <w:divBdr>
        <w:top w:val="none" w:sz="0" w:space="0" w:color="auto"/>
        <w:left w:val="none" w:sz="0" w:space="0" w:color="auto"/>
        <w:bottom w:val="none" w:sz="0" w:space="0" w:color="auto"/>
        <w:right w:val="none" w:sz="0" w:space="0" w:color="auto"/>
      </w:divBdr>
    </w:div>
    <w:div w:id="383454427">
      <w:bodyDiv w:val="1"/>
      <w:marLeft w:val="0"/>
      <w:marRight w:val="0"/>
      <w:marTop w:val="0"/>
      <w:marBottom w:val="0"/>
      <w:divBdr>
        <w:top w:val="none" w:sz="0" w:space="0" w:color="auto"/>
        <w:left w:val="none" w:sz="0" w:space="0" w:color="auto"/>
        <w:bottom w:val="none" w:sz="0" w:space="0" w:color="auto"/>
        <w:right w:val="none" w:sz="0" w:space="0" w:color="auto"/>
      </w:divBdr>
    </w:div>
    <w:div w:id="385371347">
      <w:bodyDiv w:val="1"/>
      <w:marLeft w:val="0"/>
      <w:marRight w:val="0"/>
      <w:marTop w:val="0"/>
      <w:marBottom w:val="0"/>
      <w:divBdr>
        <w:top w:val="none" w:sz="0" w:space="0" w:color="auto"/>
        <w:left w:val="none" w:sz="0" w:space="0" w:color="auto"/>
        <w:bottom w:val="none" w:sz="0" w:space="0" w:color="auto"/>
        <w:right w:val="none" w:sz="0" w:space="0" w:color="auto"/>
      </w:divBdr>
    </w:div>
    <w:div w:id="386222720">
      <w:bodyDiv w:val="1"/>
      <w:marLeft w:val="0"/>
      <w:marRight w:val="0"/>
      <w:marTop w:val="0"/>
      <w:marBottom w:val="0"/>
      <w:divBdr>
        <w:top w:val="none" w:sz="0" w:space="0" w:color="auto"/>
        <w:left w:val="none" w:sz="0" w:space="0" w:color="auto"/>
        <w:bottom w:val="none" w:sz="0" w:space="0" w:color="auto"/>
        <w:right w:val="none" w:sz="0" w:space="0" w:color="auto"/>
      </w:divBdr>
    </w:div>
    <w:div w:id="386537380">
      <w:bodyDiv w:val="1"/>
      <w:marLeft w:val="0"/>
      <w:marRight w:val="0"/>
      <w:marTop w:val="0"/>
      <w:marBottom w:val="0"/>
      <w:divBdr>
        <w:top w:val="none" w:sz="0" w:space="0" w:color="auto"/>
        <w:left w:val="none" w:sz="0" w:space="0" w:color="auto"/>
        <w:bottom w:val="none" w:sz="0" w:space="0" w:color="auto"/>
        <w:right w:val="none" w:sz="0" w:space="0" w:color="auto"/>
      </w:divBdr>
    </w:div>
    <w:div w:id="386688950">
      <w:bodyDiv w:val="1"/>
      <w:marLeft w:val="0"/>
      <w:marRight w:val="0"/>
      <w:marTop w:val="0"/>
      <w:marBottom w:val="0"/>
      <w:divBdr>
        <w:top w:val="none" w:sz="0" w:space="0" w:color="auto"/>
        <w:left w:val="none" w:sz="0" w:space="0" w:color="auto"/>
        <w:bottom w:val="none" w:sz="0" w:space="0" w:color="auto"/>
        <w:right w:val="none" w:sz="0" w:space="0" w:color="auto"/>
      </w:divBdr>
    </w:div>
    <w:div w:id="387455849">
      <w:bodyDiv w:val="1"/>
      <w:marLeft w:val="0"/>
      <w:marRight w:val="0"/>
      <w:marTop w:val="0"/>
      <w:marBottom w:val="0"/>
      <w:divBdr>
        <w:top w:val="none" w:sz="0" w:space="0" w:color="auto"/>
        <w:left w:val="none" w:sz="0" w:space="0" w:color="auto"/>
        <w:bottom w:val="none" w:sz="0" w:space="0" w:color="auto"/>
        <w:right w:val="none" w:sz="0" w:space="0" w:color="auto"/>
      </w:divBdr>
    </w:div>
    <w:div w:id="388189502">
      <w:bodyDiv w:val="1"/>
      <w:marLeft w:val="0"/>
      <w:marRight w:val="0"/>
      <w:marTop w:val="0"/>
      <w:marBottom w:val="0"/>
      <w:divBdr>
        <w:top w:val="none" w:sz="0" w:space="0" w:color="auto"/>
        <w:left w:val="none" w:sz="0" w:space="0" w:color="auto"/>
        <w:bottom w:val="none" w:sz="0" w:space="0" w:color="auto"/>
        <w:right w:val="none" w:sz="0" w:space="0" w:color="auto"/>
      </w:divBdr>
    </w:div>
    <w:div w:id="393235155">
      <w:bodyDiv w:val="1"/>
      <w:marLeft w:val="0"/>
      <w:marRight w:val="0"/>
      <w:marTop w:val="0"/>
      <w:marBottom w:val="0"/>
      <w:divBdr>
        <w:top w:val="none" w:sz="0" w:space="0" w:color="auto"/>
        <w:left w:val="none" w:sz="0" w:space="0" w:color="auto"/>
        <w:bottom w:val="none" w:sz="0" w:space="0" w:color="auto"/>
        <w:right w:val="none" w:sz="0" w:space="0" w:color="auto"/>
      </w:divBdr>
    </w:div>
    <w:div w:id="396250897">
      <w:bodyDiv w:val="1"/>
      <w:marLeft w:val="0"/>
      <w:marRight w:val="0"/>
      <w:marTop w:val="0"/>
      <w:marBottom w:val="0"/>
      <w:divBdr>
        <w:top w:val="none" w:sz="0" w:space="0" w:color="auto"/>
        <w:left w:val="none" w:sz="0" w:space="0" w:color="auto"/>
        <w:bottom w:val="none" w:sz="0" w:space="0" w:color="auto"/>
        <w:right w:val="none" w:sz="0" w:space="0" w:color="auto"/>
      </w:divBdr>
    </w:div>
    <w:div w:id="397292598">
      <w:bodyDiv w:val="1"/>
      <w:marLeft w:val="0"/>
      <w:marRight w:val="0"/>
      <w:marTop w:val="0"/>
      <w:marBottom w:val="0"/>
      <w:divBdr>
        <w:top w:val="none" w:sz="0" w:space="0" w:color="auto"/>
        <w:left w:val="none" w:sz="0" w:space="0" w:color="auto"/>
        <w:bottom w:val="none" w:sz="0" w:space="0" w:color="auto"/>
        <w:right w:val="none" w:sz="0" w:space="0" w:color="auto"/>
      </w:divBdr>
    </w:div>
    <w:div w:id="397437362">
      <w:bodyDiv w:val="1"/>
      <w:marLeft w:val="0"/>
      <w:marRight w:val="0"/>
      <w:marTop w:val="0"/>
      <w:marBottom w:val="0"/>
      <w:divBdr>
        <w:top w:val="none" w:sz="0" w:space="0" w:color="auto"/>
        <w:left w:val="none" w:sz="0" w:space="0" w:color="auto"/>
        <w:bottom w:val="none" w:sz="0" w:space="0" w:color="auto"/>
        <w:right w:val="none" w:sz="0" w:space="0" w:color="auto"/>
      </w:divBdr>
    </w:div>
    <w:div w:id="401803675">
      <w:bodyDiv w:val="1"/>
      <w:marLeft w:val="0"/>
      <w:marRight w:val="0"/>
      <w:marTop w:val="0"/>
      <w:marBottom w:val="0"/>
      <w:divBdr>
        <w:top w:val="none" w:sz="0" w:space="0" w:color="auto"/>
        <w:left w:val="none" w:sz="0" w:space="0" w:color="auto"/>
        <w:bottom w:val="none" w:sz="0" w:space="0" w:color="auto"/>
        <w:right w:val="none" w:sz="0" w:space="0" w:color="auto"/>
      </w:divBdr>
    </w:div>
    <w:div w:id="403450815">
      <w:bodyDiv w:val="1"/>
      <w:marLeft w:val="0"/>
      <w:marRight w:val="0"/>
      <w:marTop w:val="0"/>
      <w:marBottom w:val="0"/>
      <w:divBdr>
        <w:top w:val="none" w:sz="0" w:space="0" w:color="auto"/>
        <w:left w:val="none" w:sz="0" w:space="0" w:color="auto"/>
        <w:bottom w:val="none" w:sz="0" w:space="0" w:color="auto"/>
        <w:right w:val="none" w:sz="0" w:space="0" w:color="auto"/>
      </w:divBdr>
    </w:div>
    <w:div w:id="403533744">
      <w:bodyDiv w:val="1"/>
      <w:marLeft w:val="0"/>
      <w:marRight w:val="0"/>
      <w:marTop w:val="0"/>
      <w:marBottom w:val="0"/>
      <w:divBdr>
        <w:top w:val="none" w:sz="0" w:space="0" w:color="auto"/>
        <w:left w:val="none" w:sz="0" w:space="0" w:color="auto"/>
        <w:bottom w:val="none" w:sz="0" w:space="0" w:color="auto"/>
        <w:right w:val="none" w:sz="0" w:space="0" w:color="auto"/>
      </w:divBdr>
    </w:div>
    <w:div w:id="406463675">
      <w:bodyDiv w:val="1"/>
      <w:marLeft w:val="0"/>
      <w:marRight w:val="0"/>
      <w:marTop w:val="0"/>
      <w:marBottom w:val="0"/>
      <w:divBdr>
        <w:top w:val="none" w:sz="0" w:space="0" w:color="auto"/>
        <w:left w:val="none" w:sz="0" w:space="0" w:color="auto"/>
        <w:bottom w:val="none" w:sz="0" w:space="0" w:color="auto"/>
        <w:right w:val="none" w:sz="0" w:space="0" w:color="auto"/>
      </w:divBdr>
    </w:div>
    <w:div w:id="407767845">
      <w:bodyDiv w:val="1"/>
      <w:marLeft w:val="0"/>
      <w:marRight w:val="0"/>
      <w:marTop w:val="0"/>
      <w:marBottom w:val="0"/>
      <w:divBdr>
        <w:top w:val="none" w:sz="0" w:space="0" w:color="auto"/>
        <w:left w:val="none" w:sz="0" w:space="0" w:color="auto"/>
        <w:bottom w:val="none" w:sz="0" w:space="0" w:color="auto"/>
        <w:right w:val="none" w:sz="0" w:space="0" w:color="auto"/>
      </w:divBdr>
    </w:div>
    <w:div w:id="410197390">
      <w:bodyDiv w:val="1"/>
      <w:marLeft w:val="0"/>
      <w:marRight w:val="0"/>
      <w:marTop w:val="0"/>
      <w:marBottom w:val="0"/>
      <w:divBdr>
        <w:top w:val="none" w:sz="0" w:space="0" w:color="auto"/>
        <w:left w:val="none" w:sz="0" w:space="0" w:color="auto"/>
        <w:bottom w:val="none" w:sz="0" w:space="0" w:color="auto"/>
        <w:right w:val="none" w:sz="0" w:space="0" w:color="auto"/>
      </w:divBdr>
    </w:div>
    <w:div w:id="411246169">
      <w:bodyDiv w:val="1"/>
      <w:marLeft w:val="0"/>
      <w:marRight w:val="0"/>
      <w:marTop w:val="0"/>
      <w:marBottom w:val="0"/>
      <w:divBdr>
        <w:top w:val="none" w:sz="0" w:space="0" w:color="auto"/>
        <w:left w:val="none" w:sz="0" w:space="0" w:color="auto"/>
        <w:bottom w:val="none" w:sz="0" w:space="0" w:color="auto"/>
        <w:right w:val="none" w:sz="0" w:space="0" w:color="auto"/>
      </w:divBdr>
    </w:div>
    <w:div w:id="411510701">
      <w:bodyDiv w:val="1"/>
      <w:marLeft w:val="0"/>
      <w:marRight w:val="0"/>
      <w:marTop w:val="0"/>
      <w:marBottom w:val="0"/>
      <w:divBdr>
        <w:top w:val="none" w:sz="0" w:space="0" w:color="auto"/>
        <w:left w:val="none" w:sz="0" w:space="0" w:color="auto"/>
        <w:bottom w:val="none" w:sz="0" w:space="0" w:color="auto"/>
        <w:right w:val="none" w:sz="0" w:space="0" w:color="auto"/>
      </w:divBdr>
    </w:div>
    <w:div w:id="411699357">
      <w:bodyDiv w:val="1"/>
      <w:marLeft w:val="0"/>
      <w:marRight w:val="0"/>
      <w:marTop w:val="0"/>
      <w:marBottom w:val="0"/>
      <w:divBdr>
        <w:top w:val="none" w:sz="0" w:space="0" w:color="auto"/>
        <w:left w:val="none" w:sz="0" w:space="0" w:color="auto"/>
        <w:bottom w:val="none" w:sz="0" w:space="0" w:color="auto"/>
        <w:right w:val="none" w:sz="0" w:space="0" w:color="auto"/>
      </w:divBdr>
    </w:div>
    <w:div w:id="415444980">
      <w:bodyDiv w:val="1"/>
      <w:marLeft w:val="0"/>
      <w:marRight w:val="0"/>
      <w:marTop w:val="0"/>
      <w:marBottom w:val="0"/>
      <w:divBdr>
        <w:top w:val="none" w:sz="0" w:space="0" w:color="auto"/>
        <w:left w:val="none" w:sz="0" w:space="0" w:color="auto"/>
        <w:bottom w:val="none" w:sz="0" w:space="0" w:color="auto"/>
        <w:right w:val="none" w:sz="0" w:space="0" w:color="auto"/>
      </w:divBdr>
    </w:div>
    <w:div w:id="416293209">
      <w:bodyDiv w:val="1"/>
      <w:marLeft w:val="0"/>
      <w:marRight w:val="0"/>
      <w:marTop w:val="0"/>
      <w:marBottom w:val="0"/>
      <w:divBdr>
        <w:top w:val="none" w:sz="0" w:space="0" w:color="auto"/>
        <w:left w:val="none" w:sz="0" w:space="0" w:color="auto"/>
        <w:bottom w:val="none" w:sz="0" w:space="0" w:color="auto"/>
        <w:right w:val="none" w:sz="0" w:space="0" w:color="auto"/>
      </w:divBdr>
    </w:div>
    <w:div w:id="417143687">
      <w:bodyDiv w:val="1"/>
      <w:marLeft w:val="0"/>
      <w:marRight w:val="0"/>
      <w:marTop w:val="0"/>
      <w:marBottom w:val="0"/>
      <w:divBdr>
        <w:top w:val="none" w:sz="0" w:space="0" w:color="auto"/>
        <w:left w:val="none" w:sz="0" w:space="0" w:color="auto"/>
        <w:bottom w:val="none" w:sz="0" w:space="0" w:color="auto"/>
        <w:right w:val="none" w:sz="0" w:space="0" w:color="auto"/>
      </w:divBdr>
    </w:div>
    <w:div w:id="417216157">
      <w:bodyDiv w:val="1"/>
      <w:marLeft w:val="0"/>
      <w:marRight w:val="0"/>
      <w:marTop w:val="0"/>
      <w:marBottom w:val="0"/>
      <w:divBdr>
        <w:top w:val="none" w:sz="0" w:space="0" w:color="auto"/>
        <w:left w:val="none" w:sz="0" w:space="0" w:color="auto"/>
        <w:bottom w:val="none" w:sz="0" w:space="0" w:color="auto"/>
        <w:right w:val="none" w:sz="0" w:space="0" w:color="auto"/>
      </w:divBdr>
    </w:div>
    <w:div w:id="417480580">
      <w:bodyDiv w:val="1"/>
      <w:marLeft w:val="0"/>
      <w:marRight w:val="0"/>
      <w:marTop w:val="0"/>
      <w:marBottom w:val="0"/>
      <w:divBdr>
        <w:top w:val="none" w:sz="0" w:space="0" w:color="auto"/>
        <w:left w:val="none" w:sz="0" w:space="0" w:color="auto"/>
        <w:bottom w:val="none" w:sz="0" w:space="0" w:color="auto"/>
        <w:right w:val="none" w:sz="0" w:space="0" w:color="auto"/>
      </w:divBdr>
    </w:div>
    <w:div w:id="418409278">
      <w:bodyDiv w:val="1"/>
      <w:marLeft w:val="0"/>
      <w:marRight w:val="0"/>
      <w:marTop w:val="0"/>
      <w:marBottom w:val="0"/>
      <w:divBdr>
        <w:top w:val="none" w:sz="0" w:space="0" w:color="auto"/>
        <w:left w:val="none" w:sz="0" w:space="0" w:color="auto"/>
        <w:bottom w:val="none" w:sz="0" w:space="0" w:color="auto"/>
        <w:right w:val="none" w:sz="0" w:space="0" w:color="auto"/>
      </w:divBdr>
    </w:div>
    <w:div w:id="422381888">
      <w:bodyDiv w:val="1"/>
      <w:marLeft w:val="0"/>
      <w:marRight w:val="0"/>
      <w:marTop w:val="0"/>
      <w:marBottom w:val="0"/>
      <w:divBdr>
        <w:top w:val="none" w:sz="0" w:space="0" w:color="auto"/>
        <w:left w:val="none" w:sz="0" w:space="0" w:color="auto"/>
        <w:bottom w:val="none" w:sz="0" w:space="0" w:color="auto"/>
        <w:right w:val="none" w:sz="0" w:space="0" w:color="auto"/>
      </w:divBdr>
    </w:div>
    <w:div w:id="423034887">
      <w:bodyDiv w:val="1"/>
      <w:marLeft w:val="0"/>
      <w:marRight w:val="0"/>
      <w:marTop w:val="0"/>
      <w:marBottom w:val="0"/>
      <w:divBdr>
        <w:top w:val="none" w:sz="0" w:space="0" w:color="auto"/>
        <w:left w:val="none" w:sz="0" w:space="0" w:color="auto"/>
        <w:bottom w:val="none" w:sz="0" w:space="0" w:color="auto"/>
        <w:right w:val="none" w:sz="0" w:space="0" w:color="auto"/>
      </w:divBdr>
    </w:div>
    <w:div w:id="425537034">
      <w:bodyDiv w:val="1"/>
      <w:marLeft w:val="0"/>
      <w:marRight w:val="0"/>
      <w:marTop w:val="0"/>
      <w:marBottom w:val="0"/>
      <w:divBdr>
        <w:top w:val="none" w:sz="0" w:space="0" w:color="auto"/>
        <w:left w:val="none" w:sz="0" w:space="0" w:color="auto"/>
        <w:bottom w:val="none" w:sz="0" w:space="0" w:color="auto"/>
        <w:right w:val="none" w:sz="0" w:space="0" w:color="auto"/>
      </w:divBdr>
    </w:div>
    <w:div w:id="426923624">
      <w:bodyDiv w:val="1"/>
      <w:marLeft w:val="0"/>
      <w:marRight w:val="0"/>
      <w:marTop w:val="0"/>
      <w:marBottom w:val="0"/>
      <w:divBdr>
        <w:top w:val="none" w:sz="0" w:space="0" w:color="auto"/>
        <w:left w:val="none" w:sz="0" w:space="0" w:color="auto"/>
        <w:bottom w:val="none" w:sz="0" w:space="0" w:color="auto"/>
        <w:right w:val="none" w:sz="0" w:space="0" w:color="auto"/>
      </w:divBdr>
    </w:div>
    <w:div w:id="427896307">
      <w:bodyDiv w:val="1"/>
      <w:marLeft w:val="0"/>
      <w:marRight w:val="0"/>
      <w:marTop w:val="0"/>
      <w:marBottom w:val="0"/>
      <w:divBdr>
        <w:top w:val="none" w:sz="0" w:space="0" w:color="auto"/>
        <w:left w:val="none" w:sz="0" w:space="0" w:color="auto"/>
        <w:bottom w:val="none" w:sz="0" w:space="0" w:color="auto"/>
        <w:right w:val="none" w:sz="0" w:space="0" w:color="auto"/>
      </w:divBdr>
    </w:div>
    <w:div w:id="428896216">
      <w:bodyDiv w:val="1"/>
      <w:marLeft w:val="0"/>
      <w:marRight w:val="0"/>
      <w:marTop w:val="0"/>
      <w:marBottom w:val="0"/>
      <w:divBdr>
        <w:top w:val="none" w:sz="0" w:space="0" w:color="auto"/>
        <w:left w:val="none" w:sz="0" w:space="0" w:color="auto"/>
        <w:bottom w:val="none" w:sz="0" w:space="0" w:color="auto"/>
        <w:right w:val="none" w:sz="0" w:space="0" w:color="auto"/>
      </w:divBdr>
    </w:div>
    <w:div w:id="430124305">
      <w:bodyDiv w:val="1"/>
      <w:marLeft w:val="0"/>
      <w:marRight w:val="0"/>
      <w:marTop w:val="0"/>
      <w:marBottom w:val="0"/>
      <w:divBdr>
        <w:top w:val="none" w:sz="0" w:space="0" w:color="auto"/>
        <w:left w:val="none" w:sz="0" w:space="0" w:color="auto"/>
        <w:bottom w:val="none" w:sz="0" w:space="0" w:color="auto"/>
        <w:right w:val="none" w:sz="0" w:space="0" w:color="auto"/>
      </w:divBdr>
    </w:div>
    <w:div w:id="430398889">
      <w:bodyDiv w:val="1"/>
      <w:marLeft w:val="0"/>
      <w:marRight w:val="0"/>
      <w:marTop w:val="0"/>
      <w:marBottom w:val="0"/>
      <w:divBdr>
        <w:top w:val="none" w:sz="0" w:space="0" w:color="auto"/>
        <w:left w:val="none" w:sz="0" w:space="0" w:color="auto"/>
        <w:bottom w:val="none" w:sz="0" w:space="0" w:color="auto"/>
        <w:right w:val="none" w:sz="0" w:space="0" w:color="auto"/>
      </w:divBdr>
    </w:div>
    <w:div w:id="432672147">
      <w:bodyDiv w:val="1"/>
      <w:marLeft w:val="0"/>
      <w:marRight w:val="0"/>
      <w:marTop w:val="0"/>
      <w:marBottom w:val="0"/>
      <w:divBdr>
        <w:top w:val="none" w:sz="0" w:space="0" w:color="auto"/>
        <w:left w:val="none" w:sz="0" w:space="0" w:color="auto"/>
        <w:bottom w:val="none" w:sz="0" w:space="0" w:color="auto"/>
        <w:right w:val="none" w:sz="0" w:space="0" w:color="auto"/>
      </w:divBdr>
    </w:div>
    <w:div w:id="432748598">
      <w:bodyDiv w:val="1"/>
      <w:marLeft w:val="0"/>
      <w:marRight w:val="0"/>
      <w:marTop w:val="0"/>
      <w:marBottom w:val="0"/>
      <w:divBdr>
        <w:top w:val="none" w:sz="0" w:space="0" w:color="auto"/>
        <w:left w:val="none" w:sz="0" w:space="0" w:color="auto"/>
        <w:bottom w:val="none" w:sz="0" w:space="0" w:color="auto"/>
        <w:right w:val="none" w:sz="0" w:space="0" w:color="auto"/>
      </w:divBdr>
    </w:div>
    <w:div w:id="433743755">
      <w:bodyDiv w:val="1"/>
      <w:marLeft w:val="0"/>
      <w:marRight w:val="0"/>
      <w:marTop w:val="0"/>
      <w:marBottom w:val="0"/>
      <w:divBdr>
        <w:top w:val="none" w:sz="0" w:space="0" w:color="auto"/>
        <w:left w:val="none" w:sz="0" w:space="0" w:color="auto"/>
        <w:bottom w:val="none" w:sz="0" w:space="0" w:color="auto"/>
        <w:right w:val="none" w:sz="0" w:space="0" w:color="auto"/>
      </w:divBdr>
    </w:div>
    <w:div w:id="435100189">
      <w:bodyDiv w:val="1"/>
      <w:marLeft w:val="0"/>
      <w:marRight w:val="0"/>
      <w:marTop w:val="0"/>
      <w:marBottom w:val="0"/>
      <w:divBdr>
        <w:top w:val="none" w:sz="0" w:space="0" w:color="auto"/>
        <w:left w:val="none" w:sz="0" w:space="0" w:color="auto"/>
        <w:bottom w:val="none" w:sz="0" w:space="0" w:color="auto"/>
        <w:right w:val="none" w:sz="0" w:space="0" w:color="auto"/>
      </w:divBdr>
    </w:div>
    <w:div w:id="436027384">
      <w:bodyDiv w:val="1"/>
      <w:marLeft w:val="0"/>
      <w:marRight w:val="0"/>
      <w:marTop w:val="0"/>
      <w:marBottom w:val="0"/>
      <w:divBdr>
        <w:top w:val="none" w:sz="0" w:space="0" w:color="auto"/>
        <w:left w:val="none" w:sz="0" w:space="0" w:color="auto"/>
        <w:bottom w:val="none" w:sz="0" w:space="0" w:color="auto"/>
        <w:right w:val="none" w:sz="0" w:space="0" w:color="auto"/>
      </w:divBdr>
    </w:div>
    <w:div w:id="438139833">
      <w:bodyDiv w:val="1"/>
      <w:marLeft w:val="0"/>
      <w:marRight w:val="0"/>
      <w:marTop w:val="0"/>
      <w:marBottom w:val="0"/>
      <w:divBdr>
        <w:top w:val="none" w:sz="0" w:space="0" w:color="auto"/>
        <w:left w:val="none" w:sz="0" w:space="0" w:color="auto"/>
        <w:bottom w:val="none" w:sz="0" w:space="0" w:color="auto"/>
        <w:right w:val="none" w:sz="0" w:space="0" w:color="auto"/>
      </w:divBdr>
    </w:div>
    <w:div w:id="438767235">
      <w:bodyDiv w:val="1"/>
      <w:marLeft w:val="0"/>
      <w:marRight w:val="0"/>
      <w:marTop w:val="0"/>
      <w:marBottom w:val="0"/>
      <w:divBdr>
        <w:top w:val="none" w:sz="0" w:space="0" w:color="auto"/>
        <w:left w:val="none" w:sz="0" w:space="0" w:color="auto"/>
        <w:bottom w:val="none" w:sz="0" w:space="0" w:color="auto"/>
        <w:right w:val="none" w:sz="0" w:space="0" w:color="auto"/>
      </w:divBdr>
    </w:div>
    <w:div w:id="439378134">
      <w:bodyDiv w:val="1"/>
      <w:marLeft w:val="0"/>
      <w:marRight w:val="0"/>
      <w:marTop w:val="0"/>
      <w:marBottom w:val="0"/>
      <w:divBdr>
        <w:top w:val="none" w:sz="0" w:space="0" w:color="auto"/>
        <w:left w:val="none" w:sz="0" w:space="0" w:color="auto"/>
        <w:bottom w:val="none" w:sz="0" w:space="0" w:color="auto"/>
        <w:right w:val="none" w:sz="0" w:space="0" w:color="auto"/>
      </w:divBdr>
      <w:divsChild>
        <w:div w:id="979192821">
          <w:marLeft w:val="0"/>
          <w:marRight w:val="0"/>
          <w:marTop w:val="0"/>
          <w:marBottom w:val="240"/>
          <w:divBdr>
            <w:top w:val="none" w:sz="0" w:space="0" w:color="auto"/>
            <w:left w:val="none" w:sz="0" w:space="0" w:color="auto"/>
            <w:bottom w:val="none" w:sz="0" w:space="0" w:color="auto"/>
            <w:right w:val="none" w:sz="0" w:space="0" w:color="auto"/>
          </w:divBdr>
        </w:div>
      </w:divsChild>
    </w:div>
    <w:div w:id="439616794">
      <w:bodyDiv w:val="1"/>
      <w:marLeft w:val="0"/>
      <w:marRight w:val="0"/>
      <w:marTop w:val="0"/>
      <w:marBottom w:val="0"/>
      <w:divBdr>
        <w:top w:val="none" w:sz="0" w:space="0" w:color="auto"/>
        <w:left w:val="none" w:sz="0" w:space="0" w:color="auto"/>
        <w:bottom w:val="none" w:sz="0" w:space="0" w:color="auto"/>
        <w:right w:val="none" w:sz="0" w:space="0" w:color="auto"/>
      </w:divBdr>
    </w:div>
    <w:div w:id="439958524">
      <w:bodyDiv w:val="1"/>
      <w:marLeft w:val="0"/>
      <w:marRight w:val="0"/>
      <w:marTop w:val="0"/>
      <w:marBottom w:val="0"/>
      <w:divBdr>
        <w:top w:val="none" w:sz="0" w:space="0" w:color="auto"/>
        <w:left w:val="none" w:sz="0" w:space="0" w:color="auto"/>
        <w:bottom w:val="none" w:sz="0" w:space="0" w:color="auto"/>
        <w:right w:val="none" w:sz="0" w:space="0" w:color="auto"/>
      </w:divBdr>
    </w:div>
    <w:div w:id="441337266">
      <w:bodyDiv w:val="1"/>
      <w:marLeft w:val="0"/>
      <w:marRight w:val="0"/>
      <w:marTop w:val="0"/>
      <w:marBottom w:val="0"/>
      <w:divBdr>
        <w:top w:val="none" w:sz="0" w:space="0" w:color="auto"/>
        <w:left w:val="none" w:sz="0" w:space="0" w:color="auto"/>
        <w:bottom w:val="none" w:sz="0" w:space="0" w:color="auto"/>
        <w:right w:val="none" w:sz="0" w:space="0" w:color="auto"/>
      </w:divBdr>
    </w:div>
    <w:div w:id="442652723">
      <w:bodyDiv w:val="1"/>
      <w:marLeft w:val="0"/>
      <w:marRight w:val="0"/>
      <w:marTop w:val="0"/>
      <w:marBottom w:val="0"/>
      <w:divBdr>
        <w:top w:val="none" w:sz="0" w:space="0" w:color="auto"/>
        <w:left w:val="none" w:sz="0" w:space="0" w:color="auto"/>
        <w:bottom w:val="none" w:sz="0" w:space="0" w:color="auto"/>
        <w:right w:val="none" w:sz="0" w:space="0" w:color="auto"/>
      </w:divBdr>
    </w:div>
    <w:div w:id="445584397">
      <w:bodyDiv w:val="1"/>
      <w:marLeft w:val="0"/>
      <w:marRight w:val="0"/>
      <w:marTop w:val="0"/>
      <w:marBottom w:val="0"/>
      <w:divBdr>
        <w:top w:val="none" w:sz="0" w:space="0" w:color="auto"/>
        <w:left w:val="none" w:sz="0" w:space="0" w:color="auto"/>
        <w:bottom w:val="none" w:sz="0" w:space="0" w:color="auto"/>
        <w:right w:val="none" w:sz="0" w:space="0" w:color="auto"/>
      </w:divBdr>
    </w:div>
    <w:div w:id="446046099">
      <w:bodyDiv w:val="1"/>
      <w:marLeft w:val="0"/>
      <w:marRight w:val="0"/>
      <w:marTop w:val="0"/>
      <w:marBottom w:val="0"/>
      <w:divBdr>
        <w:top w:val="none" w:sz="0" w:space="0" w:color="auto"/>
        <w:left w:val="none" w:sz="0" w:space="0" w:color="auto"/>
        <w:bottom w:val="none" w:sz="0" w:space="0" w:color="auto"/>
        <w:right w:val="none" w:sz="0" w:space="0" w:color="auto"/>
      </w:divBdr>
    </w:div>
    <w:div w:id="446245029">
      <w:bodyDiv w:val="1"/>
      <w:marLeft w:val="0"/>
      <w:marRight w:val="0"/>
      <w:marTop w:val="0"/>
      <w:marBottom w:val="0"/>
      <w:divBdr>
        <w:top w:val="none" w:sz="0" w:space="0" w:color="auto"/>
        <w:left w:val="none" w:sz="0" w:space="0" w:color="auto"/>
        <w:bottom w:val="none" w:sz="0" w:space="0" w:color="auto"/>
        <w:right w:val="none" w:sz="0" w:space="0" w:color="auto"/>
      </w:divBdr>
    </w:div>
    <w:div w:id="450830136">
      <w:bodyDiv w:val="1"/>
      <w:marLeft w:val="0"/>
      <w:marRight w:val="0"/>
      <w:marTop w:val="0"/>
      <w:marBottom w:val="0"/>
      <w:divBdr>
        <w:top w:val="none" w:sz="0" w:space="0" w:color="auto"/>
        <w:left w:val="none" w:sz="0" w:space="0" w:color="auto"/>
        <w:bottom w:val="none" w:sz="0" w:space="0" w:color="auto"/>
        <w:right w:val="none" w:sz="0" w:space="0" w:color="auto"/>
      </w:divBdr>
    </w:div>
    <w:div w:id="452753716">
      <w:bodyDiv w:val="1"/>
      <w:marLeft w:val="0"/>
      <w:marRight w:val="0"/>
      <w:marTop w:val="0"/>
      <w:marBottom w:val="0"/>
      <w:divBdr>
        <w:top w:val="none" w:sz="0" w:space="0" w:color="auto"/>
        <w:left w:val="none" w:sz="0" w:space="0" w:color="auto"/>
        <w:bottom w:val="none" w:sz="0" w:space="0" w:color="auto"/>
        <w:right w:val="none" w:sz="0" w:space="0" w:color="auto"/>
      </w:divBdr>
    </w:div>
    <w:div w:id="452986562">
      <w:bodyDiv w:val="1"/>
      <w:marLeft w:val="0"/>
      <w:marRight w:val="0"/>
      <w:marTop w:val="0"/>
      <w:marBottom w:val="0"/>
      <w:divBdr>
        <w:top w:val="none" w:sz="0" w:space="0" w:color="auto"/>
        <w:left w:val="none" w:sz="0" w:space="0" w:color="auto"/>
        <w:bottom w:val="none" w:sz="0" w:space="0" w:color="auto"/>
        <w:right w:val="none" w:sz="0" w:space="0" w:color="auto"/>
      </w:divBdr>
    </w:div>
    <w:div w:id="455874111">
      <w:bodyDiv w:val="1"/>
      <w:marLeft w:val="0"/>
      <w:marRight w:val="0"/>
      <w:marTop w:val="0"/>
      <w:marBottom w:val="0"/>
      <w:divBdr>
        <w:top w:val="none" w:sz="0" w:space="0" w:color="auto"/>
        <w:left w:val="none" w:sz="0" w:space="0" w:color="auto"/>
        <w:bottom w:val="none" w:sz="0" w:space="0" w:color="auto"/>
        <w:right w:val="none" w:sz="0" w:space="0" w:color="auto"/>
      </w:divBdr>
    </w:div>
    <w:div w:id="456338114">
      <w:bodyDiv w:val="1"/>
      <w:marLeft w:val="0"/>
      <w:marRight w:val="0"/>
      <w:marTop w:val="0"/>
      <w:marBottom w:val="0"/>
      <w:divBdr>
        <w:top w:val="none" w:sz="0" w:space="0" w:color="auto"/>
        <w:left w:val="none" w:sz="0" w:space="0" w:color="auto"/>
        <w:bottom w:val="none" w:sz="0" w:space="0" w:color="auto"/>
        <w:right w:val="none" w:sz="0" w:space="0" w:color="auto"/>
      </w:divBdr>
    </w:div>
    <w:div w:id="460734352">
      <w:bodyDiv w:val="1"/>
      <w:marLeft w:val="0"/>
      <w:marRight w:val="0"/>
      <w:marTop w:val="0"/>
      <w:marBottom w:val="0"/>
      <w:divBdr>
        <w:top w:val="none" w:sz="0" w:space="0" w:color="auto"/>
        <w:left w:val="none" w:sz="0" w:space="0" w:color="auto"/>
        <w:bottom w:val="none" w:sz="0" w:space="0" w:color="auto"/>
        <w:right w:val="none" w:sz="0" w:space="0" w:color="auto"/>
      </w:divBdr>
    </w:div>
    <w:div w:id="460928179">
      <w:bodyDiv w:val="1"/>
      <w:marLeft w:val="0"/>
      <w:marRight w:val="0"/>
      <w:marTop w:val="0"/>
      <w:marBottom w:val="0"/>
      <w:divBdr>
        <w:top w:val="none" w:sz="0" w:space="0" w:color="auto"/>
        <w:left w:val="none" w:sz="0" w:space="0" w:color="auto"/>
        <w:bottom w:val="none" w:sz="0" w:space="0" w:color="auto"/>
        <w:right w:val="none" w:sz="0" w:space="0" w:color="auto"/>
      </w:divBdr>
    </w:div>
    <w:div w:id="464390437">
      <w:bodyDiv w:val="1"/>
      <w:marLeft w:val="0"/>
      <w:marRight w:val="0"/>
      <w:marTop w:val="0"/>
      <w:marBottom w:val="0"/>
      <w:divBdr>
        <w:top w:val="none" w:sz="0" w:space="0" w:color="auto"/>
        <w:left w:val="none" w:sz="0" w:space="0" w:color="auto"/>
        <w:bottom w:val="none" w:sz="0" w:space="0" w:color="auto"/>
        <w:right w:val="none" w:sz="0" w:space="0" w:color="auto"/>
      </w:divBdr>
    </w:div>
    <w:div w:id="465047725">
      <w:bodyDiv w:val="1"/>
      <w:marLeft w:val="0"/>
      <w:marRight w:val="0"/>
      <w:marTop w:val="0"/>
      <w:marBottom w:val="0"/>
      <w:divBdr>
        <w:top w:val="none" w:sz="0" w:space="0" w:color="auto"/>
        <w:left w:val="none" w:sz="0" w:space="0" w:color="auto"/>
        <w:bottom w:val="none" w:sz="0" w:space="0" w:color="auto"/>
        <w:right w:val="none" w:sz="0" w:space="0" w:color="auto"/>
      </w:divBdr>
    </w:div>
    <w:div w:id="465707309">
      <w:bodyDiv w:val="1"/>
      <w:marLeft w:val="0"/>
      <w:marRight w:val="0"/>
      <w:marTop w:val="0"/>
      <w:marBottom w:val="0"/>
      <w:divBdr>
        <w:top w:val="none" w:sz="0" w:space="0" w:color="auto"/>
        <w:left w:val="none" w:sz="0" w:space="0" w:color="auto"/>
        <w:bottom w:val="none" w:sz="0" w:space="0" w:color="auto"/>
        <w:right w:val="none" w:sz="0" w:space="0" w:color="auto"/>
      </w:divBdr>
    </w:div>
    <w:div w:id="466237848">
      <w:bodyDiv w:val="1"/>
      <w:marLeft w:val="0"/>
      <w:marRight w:val="0"/>
      <w:marTop w:val="0"/>
      <w:marBottom w:val="0"/>
      <w:divBdr>
        <w:top w:val="none" w:sz="0" w:space="0" w:color="auto"/>
        <w:left w:val="none" w:sz="0" w:space="0" w:color="auto"/>
        <w:bottom w:val="none" w:sz="0" w:space="0" w:color="auto"/>
        <w:right w:val="none" w:sz="0" w:space="0" w:color="auto"/>
      </w:divBdr>
    </w:div>
    <w:div w:id="467355448">
      <w:bodyDiv w:val="1"/>
      <w:marLeft w:val="0"/>
      <w:marRight w:val="0"/>
      <w:marTop w:val="0"/>
      <w:marBottom w:val="0"/>
      <w:divBdr>
        <w:top w:val="none" w:sz="0" w:space="0" w:color="auto"/>
        <w:left w:val="none" w:sz="0" w:space="0" w:color="auto"/>
        <w:bottom w:val="none" w:sz="0" w:space="0" w:color="auto"/>
        <w:right w:val="none" w:sz="0" w:space="0" w:color="auto"/>
      </w:divBdr>
    </w:div>
    <w:div w:id="469127794">
      <w:bodyDiv w:val="1"/>
      <w:marLeft w:val="0"/>
      <w:marRight w:val="0"/>
      <w:marTop w:val="0"/>
      <w:marBottom w:val="0"/>
      <w:divBdr>
        <w:top w:val="none" w:sz="0" w:space="0" w:color="auto"/>
        <w:left w:val="none" w:sz="0" w:space="0" w:color="auto"/>
        <w:bottom w:val="none" w:sz="0" w:space="0" w:color="auto"/>
        <w:right w:val="none" w:sz="0" w:space="0" w:color="auto"/>
      </w:divBdr>
    </w:div>
    <w:div w:id="469910119">
      <w:bodyDiv w:val="1"/>
      <w:marLeft w:val="0"/>
      <w:marRight w:val="0"/>
      <w:marTop w:val="0"/>
      <w:marBottom w:val="0"/>
      <w:divBdr>
        <w:top w:val="none" w:sz="0" w:space="0" w:color="auto"/>
        <w:left w:val="none" w:sz="0" w:space="0" w:color="auto"/>
        <w:bottom w:val="none" w:sz="0" w:space="0" w:color="auto"/>
        <w:right w:val="none" w:sz="0" w:space="0" w:color="auto"/>
      </w:divBdr>
    </w:div>
    <w:div w:id="470905154">
      <w:bodyDiv w:val="1"/>
      <w:marLeft w:val="0"/>
      <w:marRight w:val="0"/>
      <w:marTop w:val="0"/>
      <w:marBottom w:val="0"/>
      <w:divBdr>
        <w:top w:val="none" w:sz="0" w:space="0" w:color="auto"/>
        <w:left w:val="none" w:sz="0" w:space="0" w:color="auto"/>
        <w:bottom w:val="none" w:sz="0" w:space="0" w:color="auto"/>
        <w:right w:val="none" w:sz="0" w:space="0" w:color="auto"/>
      </w:divBdr>
    </w:div>
    <w:div w:id="473720991">
      <w:bodyDiv w:val="1"/>
      <w:marLeft w:val="0"/>
      <w:marRight w:val="0"/>
      <w:marTop w:val="0"/>
      <w:marBottom w:val="0"/>
      <w:divBdr>
        <w:top w:val="none" w:sz="0" w:space="0" w:color="auto"/>
        <w:left w:val="none" w:sz="0" w:space="0" w:color="auto"/>
        <w:bottom w:val="none" w:sz="0" w:space="0" w:color="auto"/>
        <w:right w:val="none" w:sz="0" w:space="0" w:color="auto"/>
      </w:divBdr>
    </w:div>
    <w:div w:id="474182736">
      <w:bodyDiv w:val="1"/>
      <w:marLeft w:val="0"/>
      <w:marRight w:val="0"/>
      <w:marTop w:val="0"/>
      <w:marBottom w:val="0"/>
      <w:divBdr>
        <w:top w:val="none" w:sz="0" w:space="0" w:color="auto"/>
        <w:left w:val="none" w:sz="0" w:space="0" w:color="auto"/>
        <w:bottom w:val="none" w:sz="0" w:space="0" w:color="auto"/>
        <w:right w:val="none" w:sz="0" w:space="0" w:color="auto"/>
      </w:divBdr>
    </w:div>
    <w:div w:id="474228346">
      <w:bodyDiv w:val="1"/>
      <w:marLeft w:val="0"/>
      <w:marRight w:val="0"/>
      <w:marTop w:val="0"/>
      <w:marBottom w:val="0"/>
      <w:divBdr>
        <w:top w:val="none" w:sz="0" w:space="0" w:color="auto"/>
        <w:left w:val="none" w:sz="0" w:space="0" w:color="auto"/>
        <w:bottom w:val="none" w:sz="0" w:space="0" w:color="auto"/>
        <w:right w:val="none" w:sz="0" w:space="0" w:color="auto"/>
      </w:divBdr>
    </w:div>
    <w:div w:id="474643729">
      <w:bodyDiv w:val="1"/>
      <w:marLeft w:val="0"/>
      <w:marRight w:val="0"/>
      <w:marTop w:val="0"/>
      <w:marBottom w:val="0"/>
      <w:divBdr>
        <w:top w:val="none" w:sz="0" w:space="0" w:color="auto"/>
        <w:left w:val="none" w:sz="0" w:space="0" w:color="auto"/>
        <w:bottom w:val="none" w:sz="0" w:space="0" w:color="auto"/>
        <w:right w:val="none" w:sz="0" w:space="0" w:color="auto"/>
      </w:divBdr>
    </w:div>
    <w:div w:id="480540967">
      <w:bodyDiv w:val="1"/>
      <w:marLeft w:val="0"/>
      <w:marRight w:val="0"/>
      <w:marTop w:val="0"/>
      <w:marBottom w:val="0"/>
      <w:divBdr>
        <w:top w:val="none" w:sz="0" w:space="0" w:color="auto"/>
        <w:left w:val="none" w:sz="0" w:space="0" w:color="auto"/>
        <w:bottom w:val="none" w:sz="0" w:space="0" w:color="auto"/>
        <w:right w:val="none" w:sz="0" w:space="0" w:color="auto"/>
      </w:divBdr>
    </w:div>
    <w:div w:id="481389764">
      <w:bodyDiv w:val="1"/>
      <w:marLeft w:val="0"/>
      <w:marRight w:val="0"/>
      <w:marTop w:val="0"/>
      <w:marBottom w:val="0"/>
      <w:divBdr>
        <w:top w:val="none" w:sz="0" w:space="0" w:color="auto"/>
        <w:left w:val="none" w:sz="0" w:space="0" w:color="auto"/>
        <w:bottom w:val="none" w:sz="0" w:space="0" w:color="auto"/>
        <w:right w:val="none" w:sz="0" w:space="0" w:color="auto"/>
      </w:divBdr>
    </w:div>
    <w:div w:id="483275915">
      <w:bodyDiv w:val="1"/>
      <w:marLeft w:val="0"/>
      <w:marRight w:val="0"/>
      <w:marTop w:val="0"/>
      <w:marBottom w:val="0"/>
      <w:divBdr>
        <w:top w:val="none" w:sz="0" w:space="0" w:color="auto"/>
        <w:left w:val="none" w:sz="0" w:space="0" w:color="auto"/>
        <w:bottom w:val="none" w:sz="0" w:space="0" w:color="auto"/>
        <w:right w:val="none" w:sz="0" w:space="0" w:color="auto"/>
      </w:divBdr>
    </w:div>
    <w:div w:id="483931999">
      <w:bodyDiv w:val="1"/>
      <w:marLeft w:val="0"/>
      <w:marRight w:val="0"/>
      <w:marTop w:val="0"/>
      <w:marBottom w:val="0"/>
      <w:divBdr>
        <w:top w:val="none" w:sz="0" w:space="0" w:color="auto"/>
        <w:left w:val="none" w:sz="0" w:space="0" w:color="auto"/>
        <w:bottom w:val="none" w:sz="0" w:space="0" w:color="auto"/>
        <w:right w:val="none" w:sz="0" w:space="0" w:color="auto"/>
      </w:divBdr>
    </w:div>
    <w:div w:id="487015105">
      <w:bodyDiv w:val="1"/>
      <w:marLeft w:val="0"/>
      <w:marRight w:val="0"/>
      <w:marTop w:val="0"/>
      <w:marBottom w:val="0"/>
      <w:divBdr>
        <w:top w:val="none" w:sz="0" w:space="0" w:color="auto"/>
        <w:left w:val="none" w:sz="0" w:space="0" w:color="auto"/>
        <w:bottom w:val="none" w:sz="0" w:space="0" w:color="auto"/>
        <w:right w:val="none" w:sz="0" w:space="0" w:color="auto"/>
      </w:divBdr>
    </w:div>
    <w:div w:id="489490752">
      <w:bodyDiv w:val="1"/>
      <w:marLeft w:val="0"/>
      <w:marRight w:val="0"/>
      <w:marTop w:val="0"/>
      <w:marBottom w:val="0"/>
      <w:divBdr>
        <w:top w:val="none" w:sz="0" w:space="0" w:color="auto"/>
        <w:left w:val="none" w:sz="0" w:space="0" w:color="auto"/>
        <w:bottom w:val="none" w:sz="0" w:space="0" w:color="auto"/>
        <w:right w:val="none" w:sz="0" w:space="0" w:color="auto"/>
      </w:divBdr>
    </w:div>
    <w:div w:id="489831963">
      <w:bodyDiv w:val="1"/>
      <w:marLeft w:val="0"/>
      <w:marRight w:val="0"/>
      <w:marTop w:val="0"/>
      <w:marBottom w:val="0"/>
      <w:divBdr>
        <w:top w:val="none" w:sz="0" w:space="0" w:color="auto"/>
        <w:left w:val="none" w:sz="0" w:space="0" w:color="auto"/>
        <w:bottom w:val="none" w:sz="0" w:space="0" w:color="auto"/>
        <w:right w:val="none" w:sz="0" w:space="0" w:color="auto"/>
      </w:divBdr>
    </w:div>
    <w:div w:id="491802289">
      <w:bodyDiv w:val="1"/>
      <w:marLeft w:val="0"/>
      <w:marRight w:val="0"/>
      <w:marTop w:val="0"/>
      <w:marBottom w:val="0"/>
      <w:divBdr>
        <w:top w:val="none" w:sz="0" w:space="0" w:color="auto"/>
        <w:left w:val="none" w:sz="0" w:space="0" w:color="auto"/>
        <w:bottom w:val="none" w:sz="0" w:space="0" w:color="auto"/>
        <w:right w:val="none" w:sz="0" w:space="0" w:color="auto"/>
      </w:divBdr>
    </w:div>
    <w:div w:id="493763205">
      <w:bodyDiv w:val="1"/>
      <w:marLeft w:val="0"/>
      <w:marRight w:val="0"/>
      <w:marTop w:val="0"/>
      <w:marBottom w:val="0"/>
      <w:divBdr>
        <w:top w:val="none" w:sz="0" w:space="0" w:color="auto"/>
        <w:left w:val="none" w:sz="0" w:space="0" w:color="auto"/>
        <w:bottom w:val="none" w:sz="0" w:space="0" w:color="auto"/>
        <w:right w:val="none" w:sz="0" w:space="0" w:color="auto"/>
      </w:divBdr>
    </w:div>
    <w:div w:id="496118844">
      <w:bodyDiv w:val="1"/>
      <w:marLeft w:val="0"/>
      <w:marRight w:val="0"/>
      <w:marTop w:val="0"/>
      <w:marBottom w:val="0"/>
      <w:divBdr>
        <w:top w:val="none" w:sz="0" w:space="0" w:color="auto"/>
        <w:left w:val="none" w:sz="0" w:space="0" w:color="auto"/>
        <w:bottom w:val="none" w:sz="0" w:space="0" w:color="auto"/>
        <w:right w:val="none" w:sz="0" w:space="0" w:color="auto"/>
      </w:divBdr>
    </w:div>
    <w:div w:id="497841608">
      <w:bodyDiv w:val="1"/>
      <w:marLeft w:val="0"/>
      <w:marRight w:val="0"/>
      <w:marTop w:val="0"/>
      <w:marBottom w:val="0"/>
      <w:divBdr>
        <w:top w:val="none" w:sz="0" w:space="0" w:color="auto"/>
        <w:left w:val="none" w:sz="0" w:space="0" w:color="auto"/>
        <w:bottom w:val="none" w:sz="0" w:space="0" w:color="auto"/>
        <w:right w:val="none" w:sz="0" w:space="0" w:color="auto"/>
      </w:divBdr>
    </w:div>
    <w:div w:id="498421902">
      <w:bodyDiv w:val="1"/>
      <w:marLeft w:val="0"/>
      <w:marRight w:val="0"/>
      <w:marTop w:val="0"/>
      <w:marBottom w:val="0"/>
      <w:divBdr>
        <w:top w:val="none" w:sz="0" w:space="0" w:color="auto"/>
        <w:left w:val="none" w:sz="0" w:space="0" w:color="auto"/>
        <w:bottom w:val="none" w:sz="0" w:space="0" w:color="auto"/>
        <w:right w:val="none" w:sz="0" w:space="0" w:color="auto"/>
      </w:divBdr>
      <w:divsChild>
        <w:div w:id="967929925">
          <w:marLeft w:val="0"/>
          <w:marRight w:val="0"/>
          <w:marTop w:val="0"/>
          <w:marBottom w:val="240"/>
          <w:divBdr>
            <w:top w:val="none" w:sz="0" w:space="0" w:color="auto"/>
            <w:left w:val="none" w:sz="0" w:space="0" w:color="auto"/>
            <w:bottom w:val="none" w:sz="0" w:space="0" w:color="auto"/>
            <w:right w:val="none" w:sz="0" w:space="0" w:color="auto"/>
          </w:divBdr>
        </w:div>
      </w:divsChild>
    </w:div>
    <w:div w:id="502550721">
      <w:bodyDiv w:val="1"/>
      <w:marLeft w:val="0"/>
      <w:marRight w:val="0"/>
      <w:marTop w:val="0"/>
      <w:marBottom w:val="0"/>
      <w:divBdr>
        <w:top w:val="none" w:sz="0" w:space="0" w:color="auto"/>
        <w:left w:val="none" w:sz="0" w:space="0" w:color="auto"/>
        <w:bottom w:val="none" w:sz="0" w:space="0" w:color="auto"/>
        <w:right w:val="none" w:sz="0" w:space="0" w:color="auto"/>
      </w:divBdr>
    </w:div>
    <w:div w:id="502743353">
      <w:bodyDiv w:val="1"/>
      <w:marLeft w:val="0"/>
      <w:marRight w:val="0"/>
      <w:marTop w:val="0"/>
      <w:marBottom w:val="0"/>
      <w:divBdr>
        <w:top w:val="none" w:sz="0" w:space="0" w:color="auto"/>
        <w:left w:val="none" w:sz="0" w:space="0" w:color="auto"/>
        <w:bottom w:val="none" w:sz="0" w:space="0" w:color="auto"/>
        <w:right w:val="none" w:sz="0" w:space="0" w:color="auto"/>
      </w:divBdr>
    </w:div>
    <w:div w:id="503016288">
      <w:bodyDiv w:val="1"/>
      <w:marLeft w:val="0"/>
      <w:marRight w:val="0"/>
      <w:marTop w:val="0"/>
      <w:marBottom w:val="0"/>
      <w:divBdr>
        <w:top w:val="none" w:sz="0" w:space="0" w:color="auto"/>
        <w:left w:val="none" w:sz="0" w:space="0" w:color="auto"/>
        <w:bottom w:val="none" w:sz="0" w:space="0" w:color="auto"/>
        <w:right w:val="none" w:sz="0" w:space="0" w:color="auto"/>
      </w:divBdr>
    </w:div>
    <w:div w:id="504321013">
      <w:bodyDiv w:val="1"/>
      <w:marLeft w:val="0"/>
      <w:marRight w:val="0"/>
      <w:marTop w:val="0"/>
      <w:marBottom w:val="0"/>
      <w:divBdr>
        <w:top w:val="none" w:sz="0" w:space="0" w:color="auto"/>
        <w:left w:val="none" w:sz="0" w:space="0" w:color="auto"/>
        <w:bottom w:val="none" w:sz="0" w:space="0" w:color="auto"/>
        <w:right w:val="none" w:sz="0" w:space="0" w:color="auto"/>
      </w:divBdr>
    </w:div>
    <w:div w:id="504825543">
      <w:bodyDiv w:val="1"/>
      <w:marLeft w:val="0"/>
      <w:marRight w:val="0"/>
      <w:marTop w:val="0"/>
      <w:marBottom w:val="0"/>
      <w:divBdr>
        <w:top w:val="none" w:sz="0" w:space="0" w:color="auto"/>
        <w:left w:val="none" w:sz="0" w:space="0" w:color="auto"/>
        <w:bottom w:val="none" w:sz="0" w:space="0" w:color="auto"/>
        <w:right w:val="none" w:sz="0" w:space="0" w:color="auto"/>
      </w:divBdr>
    </w:div>
    <w:div w:id="506870105">
      <w:bodyDiv w:val="1"/>
      <w:marLeft w:val="0"/>
      <w:marRight w:val="0"/>
      <w:marTop w:val="0"/>
      <w:marBottom w:val="0"/>
      <w:divBdr>
        <w:top w:val="none" w:sz="0" w:space="0" w:color="auto"/>
        <w:left w:val="none" w:sz="0" w:space="0" w:color="auto"/>
        <w:bottom w:val="none" w:sz="0" w:space="0" w:color="auto"/>
        <w:right w:val="none" w:sz="0" w:space="0" w:color="auto"/>
      </w:divBdr>
    </w:div>
    <w:div w:id="507134244">
      <w:bodyDiv w:val="1"/>
      <w:marLeft w:val="0"/>
      <w:marRight w:val="0"/>
      <w:marTop w:val="0"/>
      <w:marBottom w:val="0"/>
      <w:divBdr>
        <w:top w:val="none" w:sz="0" w:space="0" w:color="auto"/>
        <w:left w:val="none" w:sz="0" w:space="0" w:color="auto"/>
        <w:bottom w:val="none" w:sz="0" w:space="0" w:color="auto"/>
        <w:right w:val="none" w:sz="0" w:space="0" w:color="auto"/>
      </w:divBdr>
    </w:div>
    <w:div w:id="508716394">
      <w:bodyDiv w:val="1"/>
      <w:marLeft w:val="0"/>
      <w:marRight w:val="0"/>
      <w:marTop w:val="0"/>
      <w:marBottom w:val="0"/>
      <w:divBdr>
        <w:top w:val="none" w:sz="0" w:space="0" w:color="auto"/>
        <w:left w:val="none" w:sz="0" w:space="0" w:color="auto"/>
        <w:bottom w:val="none" w:sz="0" w:space="0" w:color="auto"/>
        <w:right w:val="none" w:sz="0" w:space="0" w:color="auto"/>
      </w:divBdr>
    </w:div>
    <w:div w:id="509805328">
      <w:bodyDiv w:val="1"/>
      <w:marLeft w:val="0"/>
      <w:marRight w:val="0"/>
      <w:marTop w:val="0"/>
      <w:marBottom w:val="0"/>
      <w:divBdr>
        <w:top w:val="none" w:sz="0" w:space="0" w:color="auto"/>
        <w:left w:val="none" w:sz="0" w:space="0" w:color="auto"/>
        <w:bottom w:val="none" w:sz="0" w:space="0" w:color="auto"/>
        <w:right w:val="none" w:sz="0" w:space="0" w:color="auto"/>
      </w:divBdr>
      <w:divsChild>
        <w:div w:id="1318455527">
          <w:marLeft w:val="0"/>
          <w:marRight w:val="0"/>
          <w:marTop w:val="0"/>
          <w:marBottom w:val="240"/>
          <w:divBdr>
            <w:top w:val="none" w:sz="0" w:space="0" w:color="auto"/>
            <w:left w:val="none" w:sz="0" w:space="0" w:color="auto"/>
            <w:bottom w:val="none" w:sz="0" w:space="0" w:color="auto"/>
            <w:right w:val="none" w:sz="0" w:space="0" w:color="auto"/>
          </w:divBdr>
        </w:div>
      </w:divsChild>
    </w:div>
    <w:div w:id="510992413">
      <w:bodyDiv w:val="1"/>
      <w:marLeft w:val="0"/>
      <w:marRight w:val="0"/>
      <w:marTop w:val="0"/>
      <w:marBottom w:val="0"/>
      <w:divBdr>
        <w:top w:val="none" w:sz="0" w:space="0" w:color="auto"/>
        <w:left w:val="none" w:sz="0" w:space="0" w:color="auto"/>
        <w:bottom w:val="none" w:sz="0" w:space="0" w:color="auto"/>
        <w:right w:val="none" w:sz="0" w:space="0" w:color="auto"/>
      </w:divBdr>
    </w:div>
    <w:div w:id="511451681">
      <w:bodyDiv w:val="1"/>
      <w:marLeft w:val="0"/>
      <w:marRight w:val="0"/>
      <w:marTop w:val="0"/>
      <w:marBottom w:val="0"/>
      <w:divBdr>
        <w:top w:val="none" w:sz="0" w:space="0" w:color="auto"/>
        <w:left w:val="none" w:sz="0" w:space="0" w:color="auto"/>
        <w:bottom w:val="none" w:sz="0" w:space="0" w:color="auto"/>
        <w:right w:val="none" w:sz="0" w:space="0" w:color="auto"/>
      </w:divBdr>
    </w:div>
    <w:div w:id="511840357">
      <w:bodyDiv w:val="1"/>
      <w:marLeft w:val="0"/>
      <w:marRight w:val="0"/>
      <w:marTop w:val="0"/>
      <w:marBottom w:val="0"/>
      <w:divBdr>
        <w:top w:val="none" w:sz="0" w:space="0" w:color="auto"/>
        <w:left w:val="none" w:sz="0" w:space="0" w:color="auto"/>
        <w:bottom w:val="none" w:sz="0" w:space="0" w:color="auto"/>
        <w:right w:val="none" w:sz="0" w:space="0" w:color="auto"/>
      </w:divBdr>
    </w:div>
    <w:div w:id="513541458">
      <w:bodyDiv w:val="1"/>
      <w:marLeft w:val="0"/>
      <w:marRight w:val="0"/>
      <w:marTop w:val="0"/>
      <w:marBottom w:val="0"/>
      <w:divBdr>
        <w:top w:val="none" w:sz="0" w:space="0" w:color="auto"/>
        <w:left w:val="none" w:sz="0" w:space="0" w:color="auto"/>
        <w:bottom w:val="none" w:sz="0" w:space="0" w:color="auto"/>
        <w:right w:val="none" w:sz="0" w:space="0" w:color="auto"/>
      </w:divBdr>
    </w:div>
    <w:div w:id="513884435">
      <w:bodyDiv w:val="1"/>
      <w:marLeft w:val="0"/>
      <w:marRight w:val="0"/>
      <w:marTop w:val="0"/>
      <w:marBottom w:val="0"/>
      <w:divBdr>
        <w:top w:val="none" w:sz="0" w:space="0" w:color="auto"/>
        <w:left w:val="none" w:sz="0" w:space="0" w:color="auto"/>
        <w:bottom w:val="none" w:sz="0" w:space="0" w:color="auto"/>
        <w:right w:val="none" w:sz="0" w:space="0" w:color="auto"/>
      </w:divBdr>
    </w:div>
    <w:div w:id="515005536">
      <w:bodyDiv w:val="1"/>
      <w:marLeft w:val="0"/>
      <w:marRight w:val="0"/>
      <w:marTop w:val="0"/>
      <w:marBottom w:val="0"/>
      <w:divBdr>
        <w:top w:val="none" w:sz="0" w:space="0" w:color="auto"/>
        <w:left w:val="none" w:sz="0" w:space="0" w:color="auto"/>
        <w:bottom w:val="none" w:sz="0" w:space="0" w:color="auto"/>
        <w:right w:val="none" w:sz="0" w:space="0" w:color="auto"/>
      </w:divBdr>
    </w:div>
    <w:div w:id="515926030">
      <w:bodyDiv w:val="1"/>
      <w:marLeft w:val="0"/>
      <w:marRight w:val="0"/>
      <w:marTop w:val="0"/>
      <w:marBottom w:val="0"/>
      <w:divBdr>
        <w:top w:val="none" w:sz="0" w:space="0" w:color="auto"/>
        <w:left w:val="none" w:sz="0" w:space="0" w:color="auto"/>
        <w:bottom w:val="none" w:sz="0" w:space="0" w:color="auto"/>
        <w:right w:val="none" w:sz="0" w:space="0" w:color="auto"/>
      </w:divBdr>
    </w:div>
    <w:div w:id="515996979">
      <w:bodyDiv w:val="1"/>
      <w:marLeft w:val="0"/>
      <w:marRight w:val="0"/>
      <w:marTop w:val="0"/>
      <w:marBottom w:val="0"/>
      <w:divBdr>
        <w:top w:val="none" w:sz="0" w:space="0" w:color="auto"/>
        <w:left w:val="none" w:sz="0" w:space="0" w:color="auto"/>
        <w:bottom w:val="none" w:sz="0" w:space="0" w:color="auto"/>
        <w:right w:val="none" w:sz="0" w:space="0" w:color="auto"/>
      </w:divBdr>
    </w:div>
    <w:div w:id="516382523">
      <w:bodyDiv w:val="1"/>
      <w:marLeft w:val="0"/>
      <w:marRight w:val="0"/>
      <w:marTop w:val="0"/>
      <w:marBottom w:val="0"/>
      <w:divBdr>
        <w:top w:val="none" w:sz="0" w:space="0" w:color="auto"/>
        <w:left w:val="none" w:sz="0" w:space="0" w:color="auto"/>
        <w:bottom w:val="none" w:sz="0" w:space="0" w:color="auto"/>
        <w:right w:val="none" w:sz="0" w:space="0" w:color="auto"/>
      </w:divBdr>
    </w:div>
    <w:div w:id="519928731">
      <w:bodyDiv w:val="1"/>
      <w:marLeft w:val="0"/>
      <w:marRight w:val="0"/>
      <w:marTop w:val="0"/>
      <w:marBottom w:val="0"/>
      <w:divBdr>
        <w:top w:val="none" w:sz="0" w:space="0" w:color="auto"/>
        <w:left w:val="none" w:sz="0" w:space="0" w:color="auto"/>
        <w:bottom w:val="none" w:sz="0" w:space="0" w:color="auto"/>
        <w:right w:val="none" w:sz="0" w:space="0" w:color="auto"/>
      </w:divBdr>
    </w:div>
    <w:div w:id="521633256">
      <w:bodyDiv w:val="1"/>
      <w:marLeft w:val="0"/>
      <w:marRight w:val="0"/>
      <w:marTop w:val="0"/>
      <w:marBottom w:val="0"/>
      <w:divBdr>
        <w:top w:val="none" w:sz="0" w:space="0" w:color="auto"/>
        <w:left w:val="none" w:sz="0" w:space="0" w:color="auto"/>
        <w:bottom w:val="none" w:sz="0" w:space="0" w:color="auto"/>
        <w:right w:val="none" w:sz="0" w:space="0" w:color="auto"/>
      </w:divBdr>
    </w:div>
    <w:div w:id="521750622">
      <w:bodyDiv w:val="1"/>
      <w:marLeft w:val="0"/>
      <w:marRight w:val="0"/>
      <w:marTop w:val="0"/>
      <w:marBottom w:val="0"/>
      <w:divBdr>
        <w:top w:val="none" w:sz="0" w:space="0" w:color="auto"/>
        <w:left w:val="none" w:sz="0" w:space="0" w:color="auto"/>
        <w:bottom w:val="none" w:sz="0" w:space="0" w:color="auto"/>
        <w:right w:val="none" w:sz="0" w:space="0" w:color="auto"/>
      </w:divBdr>
    </w:div>
    <w:div w:id="522591290">
      <w:bodyDiv w:val="1"/>
      <w:marLeft w:val="0"/>
      <w:marRight w:val="0"/>
      <w:marTop w:val="0"/>
      <w:marBottom w:val="0"/>
      <w:divBdr>
        <w:top w:val="none" w:sz="0" w:space="0" w:color="auto"/>
        <w:left w:val="none" w:sz="0" w:space="0" w:color="auto"/>
        <w:bottom w:val="none" w:sz="0" w:space="0" w:color="auto"/>
        <w:right w:val="none" w:sz="0" w:space="0" w:color="auto"/>
      </w:divBdr>
    </w:div>
    <w:div w:id="523520401">
      <w:bodyDiv w:val="1"/>
      <w:marLeft w:val="0"/>
      <w:marRight w:val="0"/>
      <w:marTop w:val="0"/>
      <w:marBottom w:val="0"/>
      <w:divBdr>
        <w:top w:val="none" w:sz="0" w:space="0" w:color="auto"/>
        <w:left w:val="none" w:sz="0" w:space="0" w:color="auto"/>
        <w:bottom w:val="none" w:sz="0" w:space="0" w:color="auto"/>
        <w:right w:val="none" w:sz="0" w:space="0" w:color="auto"/>
      </w:divBdr>
    </w:div>
    <w:div w:id="524364871">
      <w:bodyDiv w:val="1"/>
      <w:marLeft w:val="0"/>
      <w:marRight w:val="0"/>
      <w:marTop w:val="0"/>
      <w:marBottom w:val="0"/>
      <w:divBdr>
        <w:top w:val="none" w:sz="0" w:space="0" w:color="auto"/>
        <w:left w:val="none" w:sz="0" w:space="0" w:color="auto"/>
        <w:bottom w:val="none" w:sz="0" w:space="0" w:color="auto"/>
        <w:right w:val="none" w:sz="0" w:space="0" w:color="auto"/>
      </w:divBdr>
    </w:div>
    <w:div w:id="527572267">
      <w:bodyDiv w:val="1"/>
      <w:marLeft w:val="0"/>
      <w:marRight w:val="0"/>
      <w:marTop w:val="0"/>
      <w:marBottom w:val="0"/>
      <w:divBdr>
        <w:top w:val="none" w:sz="0" w:space="0" w:color="auto"/>
        <w:left w:val="none" w:sz="0" w:space="0" w:color="auto"/>
        <w:bottom w:val="none" w:sz="0" w:space="0" w:color="auto"/>
        <w:right w:val="none" w:sz="0" w:space="0" w:color="auto"/>
      </w:divBdr>
    </w:div>
    <w:div w:id="530001381">
      <w:bodyDiv w:val="1"/>
      <w:marLeft w:val="0"/>
      <w:marRight w:val="0"/>
      <w:marTop w:val="0"/>
      <w:marBottom w:val="0"/>
      <w:divBdr>
        <w:top w:val="none" w:sz="0" w:space="0" w:color="auto"/>
        <w:left w:val="none" w:sz="0" w:space="0" w:color="auto"/>
        <w:bottom w:val="none" w:sz="0" w:space="0" w:color="auto"/>
        <w:right w:val="none" w:sz="0" w:space="0" w:color="auto"/>
      </w:divBdr>
    </w:div>
    <w:div w:id="530605757">
      <w:bodyDiv w:val="1"/>
      <w:marLeft w:val="0"/>
      <w:marRight w:val="0"/>
      <w:marTop w:val="0"/>
      <w:marBottom w:val="0"/>
      <w:divBdr>
        <w:top w:val="none" w:sz="0" w:space="0" w:color="auto"/>
        <w:left w:val="none" w:sz="0" w:space="0" w:color="auto"/>
        <w:bottom w:val="none" w:sz="0" w:space="0" w:color="auto"/>
        <w:right w:val="none" w:sz="0" w:space="0" w:color="auto"/>
      </w:divBdr>
    </w:div>
    <w:div w:id="531501127">
      <w:bodyDiv w:val="1"/>
      <w:marLeft w:val="0"/>
      <w:marRight w:val="0"/>
      <w:marTop w:val="0"/>
      <w:marBottom w:val="0"/>
      <w:divBdr>
        <w:top w:val="none" w:sz="0" w:space="0" w:color="auto"/>
        <w:left w:val="none" w:sz="0" w:space="0" w:color="auto"/>
        <w:bottom w:val="none" w:sz="0" w:space="0" w:color="auto"/>
        <w:right w:val="none" w:sz="0" w:space="0" w:color="auto"/>
      </w:divBdr>
    </w:div>
    <w:div w:id="536049580">
      <w:bodyDiv w:val="1"/>
      <w:marLeft w:val="0"/>
      <w:marRight w:val="0"/>
      <w:marTop w:val="0"/>
      <w:marBottom w:val="0"/>
      <w:divBdr>
        <w:top w:val="none" w:sz="0" w:space="0" w:color="auto"/>
        <w:left w:val="none" w:sz="0" w:space="0" w:color="auto"/>
        <w:bottom w:val="none" w:sz="0" w:space="0" w:color="auto"/>
        <w:right w:val="none" w:sz="0" w:space="0" w:color="auto"/>
      </w:divBdr>
    </w:div>
    <w:div w:id="536888767">
      <w:bodyDiv w:val="1"/>
      <w:marLeft w:val="0"/>
      <w:marRight w:val="0"/>
      <w:marTop w:val="0"/>
      <w:marBottom w:val="0"/>
      <w:divBdr>
        <w:top w:val="none" w:sz="0" w:space="0" w:color="auto"/>
        <w:left w:val="none" w:sz="0" w:space="0" w:color="auto"/>
        <w:bottom w:val="none" w:sz="0" w:space="0" w:color="auto"/>
        <w:right w:val="none" w:sz="0" w:space="0" w:color="auto"/>
      </w:divBdr>
    </w:div>
    <w:div w:id="539585036">
      <w:bodyDiv w:val="1"/>
      <w:marLeft w:val="0"/>
      <w:marRight w:val="0"/>
      <w:marTop w:val="0"/>
      <w:marBottom w:val="0"/>
      <w:divBdr>
        <w:top w:val="none" w:sz="0" w:space="0" w:color="auto"/>
        <w:left w:val="none" w:sz="0" w:space="0" w:color="auto"/>
        <w:bottom w:val="none" w:sz="0" w:space="0" w:color="auto"/>
        <w:right w:val="none" w:sz="0" w:space="0" w:color="auto"/>
      </w:divBdr>
    </w:div>
    <w:div w:id="546336953">
      <w:bodyDiv w:val="1"/>
      <w:marLeft w:val="0"/>
      <w:marRight w:val="0"/>
      <w:marTop w:val="0"/>
      <w:marBottom w:val="0"/>
      <w:divBdr>
        <w:top w:val="none" w:sz="0" w:space="0" w:color="auto"/>
        <w:left w:val="none" w:sz="0" w:space="0" w:color="auto"/>
        <w:bottom w:val="none" w:sz="0" w:space="0" w:color="auto"/>
        <w:right w:val="none" w:sz="0" w:space="0" w:color="auto"/>
      </w:divBdr>
    </w:div>
    <w:div w:id="546526735">
      <w:bodyDiv w:val="1"/>
      <w:marLeft w:val="0"/>
      <w:marRight w:val="0"/>
      <w:marTop w:val="0"/>
      <w:marBottom w:val="0"/>
      <w:divBdr>
        <w:top w:val="none" w:sz="0" w:space="0" w:color="auto"/>
        <w:left w:val="none" w:sz="0" w:space="0" w:color="auto"/>
        <w:bottom w:val="none" w:sz="0" w:space="0" w:color="auto"/>
        <w:right w:val="none" w:sz="0" w:space="0" w:color="auto"/>
      </w:divBdr>
    </w:div>
    <w:div w:id="554008161">
      <w:bodyDiv w:val="1"/>
      <w:marLeft w:val="0"/>
      <w:marRight w:val="0"/>
      <w:marTop w:val="0"/>
      <w:marBottom w:val="0"/>
      <w:divBdr>
        <w:top w:val="none" w:sz="0" w:space="0" w:color="auto"/>
        <w:left w:val="none" w:sz="0" w:space="0" w:color="auto"/>
        <w:bottom w:val="none" w:sz="0" w:space="0" w:color="auto"/>
        <w:right w:val="none" w:sz="0" w:space="0" w:color="auto"/>
      </w:divBdr>
    </w:div>
    <w:div w:id="555236114">
      <w:bodyDiv w:val="1"/>
      <w:marLeft w:val="0"/>
      <w:marRight w:val="0"/>
      <w:marTop w:val="0"/>
      <w:marBottom w:val="0"/>
      <w:divBdr>
        <w:top w:val="none" w:sz="0" w:space="0" w:color="auto"/>
        <w:left w:val="none" w:sz="0" w:space="0" w:color="auto"/>
        <w:bottom w:val="none" w:sz="0" w:space="0" w:color="auto"/>
        <w:right w:val="none" w:sz="0" w:space="0" w:color="auto"/>
      </w:divBdr>
    </w:div>
    <w:div w:id="555892106">
      <w:bodyDiv w:val="1"/>
      <w:marLeft w:val="0"/>
      <w:marRight w:val="0"/>
      <w:marTop w:val="0"/>
      <w:marBottom w:val="0"/>
      <w:divBdr>
        <w:top w:val="none" w:sz="0" w:space="0" w:color="auto"/>
        <w:left w:val="none" w:sz="0" w:space="0" w:color="auto"/>
        <w:bottom w:val="none" w:sz="0" w:space="0" w:color="auto"/>
        <w:right w:val="none" w:sz="0" w:space="0" w:color="auto"/>
      </w:divBdr>
    </w:div>
    <w:div w:id="559049834">
      <w:bodyDiv w:val="1"/>
      <w:marLeft w:val="0"/>
      <w:marRight w:val="0"/>
      <w:marTop w:val="0"/>
      <w:marBottom w:val="0"/>
      <w:divBdr>
        <w:top w:val="none" w:sz="0" w:space="0" w:color="auto"/>
        <w:left w:val="none" w:sz="0" w:space="0" w:color="auto"/>
        <w:bottom w:val="none" w:sz="0" w:space="0" w:color="auto"/>
        <w:right w:val="none" w:sz="0" w:space="0" w:color="auto"/>
      </w:divBdr>
    </w:div>
    <w:div w:id="560410600">
      <w:bodyDiv w:val="1"/>
      <w:marLeft w:val="0"/>
      <w:marRight w:val="0"/>
      <w:marTop w:val="0"/>
      <w:marBottom w:val="0"/>
      <w:divBdr>
        <w:top w:val="none" w:sz="0" w:space="0" w:color="auto"/>
        <w:left w:val="none" w:sz="0" w:space="0" w:color="auto"/>
        <w:bottom w:val="none" w:sz="0" w:space="0" w:color="auto"/>
        <w:right w:val="none" w:sz="0" w:space="0" w:color="auto"/>
      </w:divBdr>
    </w:div>
    <w:div w:id="561212291">
      <w:bodyDiv w:val="1"/>
      <w:marLeft w:val="0"/>
      <w:marRight w:val="0"/>
      <w:marTop w:val="0"/>
      <w:marBottom w:val="0"/>
      <w:divBdr>
        <w:top w:val="none" w:sz="0" w:space="0" w:color="auto"/>
        <w:left w:val="none" w:sz="0" w:space="0" w:color="auto"/>
        <w:bottom w:val="none" w:sz="0" w:space="0" w:color="auto"/>
        <w:right w:val="none" w:sz="0" w:space="0" w:color="auto"/>
      </w:divBdr>
      <w:divsChild>
        <w:div w:id="1793088936">
          <w:marLeft w:val="0"/>
          <w:marRight w:val="0"/>
          <w:marTop w:val="0"/>
          <w:marBottom w:val="240"/>
          <w:divBdr>
            <w:top w:val="none" w:sz="0" w:space="0" w:color="auto"/>
            <w:left w:val="none" w:sz="0" w:space="0" w:color="auto"/>
            <w:bottom w:val="none" w:sz="0" w:space="0" w:color="auto"/>
            <w:right w:val="none" w:sz="0" w:space="0" w:color="auto"/>
          </w:divBdr>
        </w:div>
      </w:divsChild>
    </w:div>
    <w:div w:id="561982017">
      <w:bodyDiv w:val="1"/>
      <w:marLeft w:val="0"/>
      <w:marRight w:val="0"/>
      <w:marTop w:val="0"/>
      <w:marBottom w:val="0"/>
      <w:divBdr>
        <w:top w:val="none" w:sz="0" w:space="0" w:color="auto"/>
        <w:left w:val="none" w:sz="0" w:space="0" w:color="auto"/>
        <w:bottom w:val="none" w:sz="0" w:space="0" w:color="auto"/>
        <w:right w:val="none" w:sz="0" w:space="0" w:color="auto"/>
      </w:divBdr>
      <w:divsChild>
        <w:div w:id="869729057">
          <w:marLeft w:val="0"/>
          <w:marRight w:val="0"/>
          <w:marTop w:val="0"/>
          <w:marBottom w:val="240"/>
          <w:divBdr>
            <w:top w:val="none" w:sz="0" w:space="0" w:color="auto"/>
            <w:left w:val="none" w:sz="0" w:space="0" w:color="auto"/>
            <w:bottom w:val="none" w:sz="0" w:space="0" w:color="auto"/>
            <w:right w:val="none" w:sz="0" w:space="0" w:color="auto"/>
          </w:divBdr>
        </w:div>
      </w:divsChild>
    </w:div>
    <w:div w:id="562374908">
      <w:bodyDiv w:val="1"/>
      <w:marLeft w:val="0"/>
      <w:marRight w:val="0"/>
      <w:marTop w:val="0"/>
      <w:marBottom w:val="0"/>
      <w:divBdr>
        <w:top w:val="none" w:sz="0" w:space="0" w:color="auto"/>
        <w:left w:val="none" w:sz="0" w:space="0" w:color="auto"/>
        <w:bottom w:val="none" w:sz="0" w:space="0" w:color="auto"/>
        <w:right w:val="none" w:sz="0" w:space="0" w:color="auto"/>
      </w:divBdr>
    </w:div>
    <w:div w:id="564877581">
      <w:bodyDiv w:val="1"/>
      <w:marLeft w:val="0"/>
      <w:marRight w:val="0"/>
      <w:marTop w:val="0"/>
      <w:marBottom w:val="0"/>
      <w:divBdr>
        <w:top w:val="none" w:sz="0" w:space="0" w:color="auto"/>
        <w:left w:val="none" w:sz="0" w:space="0" w:color="auto"/>
        <w:bottom w:val="none" w:sz="0" w:space="0" w:color="auto"/>
        <w:right w:val="none" w:sz="0" w:space="0" w:color="auto"/>
      </w:divBdr>
    </w:div>
    <w:div w:id="565192592">
      <w:bodyDiv w:val="1"/>
      <w:marLeft w:val="0"/>
      <w:marRight w:val="0"/>
      <w:marTop w:val="0"/>
      <w:marBottom w:val="0"/>
      <w:divBdr>
        <w:top w:val="none" w:sz="0" w:space="0" w:color="auto"/>
        <w:left w:val="none" w:sz="0" w:space="0" w:color="auto"/>
        <w:bottom w:val="none" w:sz="0" w:space="0" w:color="auto"/>
        <w:right w:val="none" w:sz="0" w:space="0" w:color="auto"/>
      </w:divBdr>
    </w:div>
    <w:div w:id="566454815">
      <w:bodyDiv w:val="1"/>
      <w:marLeft w:val="0"/>
      <w:marRight w:val="0"/>
      <w:marTop w:val="0"/>
      <w:marBottom w:val="0"/>
      <w:divBdr>
        <w:top w:val="none" w:sz="0" w:space="0" w:color="auto"/>
        <w:left w:val="none" w:sz="0" w:space="0" w:color="auto"/>
        <w:bottom w:val="none" w:sz="0" w:space="0" w:color="auto"/>
        <w:right w:val="none" w:sz="0" w:space="0" w:color="auto"/>
      </w:divBdr>
    </w:div>
    <w:div w:id="566914695">
      <w:bodyDiv w:val="1"/>
      <w:marLeft w:val="0"/>
      <w:marRight w:val="0"/>
      <w:marTop w:val="0"/>
      <w:marBottom w:val="0"/>
      <w:divBdr>
        <w:top w:val="none" w:sz="0" w:space="0" w:color="auto"/>
        <w:left w:val="none" w:sz="0" w:space="0" w:color="auto"/>
        <w:bottom w:val="none" w:sz="0" w:space="0" w:color="auto"/>
        <w:right w:val="none" w:sz="0" w:space="0" w:color="auto"/>
      </w:divBdr>
    </w:div>
    <w:div w:id="566956546">
      <w:bodyDiv w:val="1"/>
      <w:marLeft w:val="0"/>
      <w:marRight w:val="0"/>
      <w:marTop w:val="0"/>
      <w:marBottom w:val="0"/>
      <w:divBdr>
        <w:top w:val="none" w:sz="0" w:space="0" w:color="auto"/>
        <w:left w:val="none" w:sz="0" w:space="0" w:color="auto"/>
        <w:bottom w:val="none" w:sz="0" w:space="0" w:color="auto"/>
        <w:right w:val="none" w:sz="0" w:space="0" w:color="auto"/>
      </w:divBdr>
    </w:div>
    <w:div w:id="567156446">
      <w:bodyDiv w:val="1"/>
      <w:marLeft w:val="0"/>
      <w:marRight w:val="0"/>
      <w:marTop w:val="0"/>
      <w:marBottom w:val="0"/>
      <w:divBdr>
        <w:top w:val="none" w:sz="0" w:space="0" w:color="auto"/>
        <w:left w:val="none" w:sz="0" w:space="0" w:color="auto"/>
        <w:bottom w:val="none" w:sz="0" w:space="0" w:color="auto"/>
        <w:right w:val="none" w:sz="0" w:space="0" w:color="auto"/>
      </w:divBdr>
    </w:div>
    <w:div w:id="567306290">
      <w:bodyDiv w:val="1"/>
      <w:marLeft w:val="0"/>
      <w:marRight w:val="0"/>
      <w:marTop w:val="0"/>
      <w:marBottom w:val="0"/>
      <w:divBdr>
        <w:top w:val="none" w:sz="0" w:space="0" w:color="auto"/>
        <w:left w:val="none" w:sz="0" w:space="0" w:color="auto"/>
        <w:bottom w:val="none" w:sz="0" w:space="0" w:color="auto"/>
        <w:right w:val="none" w:sz="0" w:space="0" w:color="auto"/>
      </w:divBdr>
    </w:div>
    <w:div w:id="567494194">
      <w:bodyDiv w:val="1"/>
      <w:marLeft w:val="0"/>
      <w:marRight w:val="0"/>
      <w:marTop w:val="0"/>
      <w:marBottom w:val="0"/>
      <w:divBdr>
        <w:top w:val="none" w:sz="0" w:space="0" w:color="auto"/>
        <w:left w:val="none" w:sz="0" w:space="0" w:color="auto"/>
        <w:bottom w:val="none" w:sz="0" w:space="0" w:color="auto"/>
        <w:right w:val="none" w:sz="0" w:space="0" w:color="auto"/>
      </w:divBdr>
    </w:div>
    <w:div w:id="568883489">
      <w:bodyDiv w:val="1"/>
      <w:marLeft w:val="0"/>
      <w:marRight w:val="0"/>
      <w:marTop w:val="0"/>
      <w:marBottom w:val="0"/>
      <w:divBdr>
        <w:top w:val="none" w:sz="0" w:space="0" w:color="auto"/>
        <w:left w:val="none" w:sz="0" w:space="0" w:color="auto"/>
        <w:bottom w:val="none" w:sz="0" w:space="0" w:color="auto"/>
        <w:right w:val="none" w:sz="0" w:space="0" w:color="auto"/>
      </w:divBdr>
    </w:div>
    <w:div w:id="569195526">
      <w:bodyDiv w:val="1"/>
      <w:marLeft w:val="0"/>
      <w:marRight w:val="0"/>
      <w:marTop w:val="0"/>
      <w:marBottom w:val="0"/>
      <w:divBdr>
        <w:top w:val="none" w:sz="0" w:space="0" w:color="auto"/>
        <w:left w:val="none" w:sz="0" w:space="0" w:color="auto"/>
        <w:bottom w:val="none" w:sz="0" w:space="0" w:color="auto"/>
        <w:right w:val="none" w:sz="0" w:space="0" w:color="auto"/>
      </w:divBdr>
    </w:div>
    <w:div w:id="570043772">
      <w:bodyDiv w:val="1"/>
      <w:marLeft w:val="0"/>
      <w:marRight w:val="0"/>
      <w:marTop w:val="0"/>
      <w:marBottom w:val="0"/>
      <w:divBdr>
        <w:top w:val="none" w:sz="0" w:space="0" w:color="auto"/>
        <w:left w:val="none" w:sz="0" w:space="0" w:color="auto"/>
        <w:bottom w:val="none" w:sz="0" w:space="0" w:color="auto"/>
        <w:right w:val="none" w:sz="0" w:space="0" w:color="auto"/>
      </w:divBdr>
    </w:div>
    <w:div w:id="571047304">
      <w:bodyDiv w:val="1"/>
      <w:marLeft w:val="0"/>
      <w:marRight w:val="0"/>
      <w:marTop w:val="0"/>
      <w:marBottom w:val="0"/>
      <w:divBdr>
        <w:top w:val="none" w:sz="0" w:space="0" w:color="auto"/>
        <w:left w:val="none" w:sz="0" w:space="0" w:color="auto"/>
        <w:bottom w:val="none" w:sz="0" w:space="0" w:color="auto"/>
        <w:right w:val="none" w:sz="0" w:space="0" w:color="auto"/>
      </w:divBdr>
    </w:div>
    <w:div w:id="571163971">
      <w:bodyDiv w:val="1"/>
      <w:marLeft w:val="0"/>
      <w:marRight w:val="0"/>
      <w:marTop w:val="0"/>
      <w:marBottom w:val="0"/>
      <w:divBdr>
        <w:top w:val="none" w:sz="0" w:space="0" w:color="auto"/>
        <w:left w:val="none" w:sz="0" w:space="0" w:color="auto"/>
        <w:bottom w:val="none" w:sz="0" w:space="0" w:color="auto"/>
        <w:right w:val="none" w:sz="0" w:space="0" w:color="auto"/>
      </w:divBdr>
    </w:div>
    <w:div w:id="572816106">
      <w:bodyDiv w:val="1"/>
      <w:marLeft w:val="0"/>
      <w:marRight w:val="0"/>
      <w:marTop w:val="0"/>
      <w:marBottom w:val="0"/>
      <w:divBdr>
        <w:top w:val="none" w:sz="0" w:space="0" w:color="auto"/>
        <w:left w:val="none" w:sz="0" w:space="0" w:color="auto"/>
        <w:bottom w:val="none" w:sz="0" w:space="0" w:color="auto"/>
        <w:right w:val="none" w:sz="0" w:space="0" w:color="auto"/>
      </w:divBdr>
    </w:div>
    <w:div w:id="573248810">
      <w:bodyDiv w:val="1"/>
      <w:marLeft w:val="0"/>
      <w:marRight w:val="0"/>
      <w:marTop w:val="0"/>
      <w:marBottom w:val="0"/>
      <w:divBdr>
        <w:top w:val="none" w:sz="0" w:space="0" w:color="auto"/>
        <w:left w:val="none" w:sz="0" w:space="0" w:color="auto"/>
        <w:bottom w:val="none" w:sz="0" w:space="0" w:color="auto"/>
        <w:right w:val="none" w:sz="0" w:space="0" w:color="auto"/>
      </w:divBdr>
      <w:divsChild>
        <w:div w:id="1876581810">
          <w:marLeft w:val="0"/>
          <w:marRight w:val="0"/>
          <w:marTop w:val="0"/>
          <w:marBottom w:val="240"/>
          <w:divBdr>
            <w:top w:val="none" w:sz="0" w:space="0" w:color="auto"/>
            <w:left w:val="none" w:sz="0" w:space="0" w:color="auto"/>
            <w:bottom w:val="none" w:sz="0" w:space="0" w:color="auto"/>
            <w:right w:val="none" w:sz="0" w:space="0" w:color="auto"/>
          </w:divBdr>
        </w:div>
      </w:divsChild>
    </w:div>
    <w:div w:id="573662780">
      <w:bodyDiv w:val="1"/>
      <w:marLeft w:val="0"/>
      <w:marRight w:val="0"/>
      <w:marTop w:val="0"/>
      <w:marBottom w:val="0"/>
      <w:divBdr>
        <w:top w:val="none" w:sz="0" w:space="0" w:color="auto"/>
        <w:left w:val="none" w:sz="0" w:space="0" w:color="auto"/>
        <w:bottom w:val="none" w:sz="0" w:space="0" w:color="auto"/>
        <w:right w:val="none" w:sz="0" w:space="0" w:color="auto"/>
      </w:divBdr>
    </w:div>
    <w:div w:id="574051140">
      <w:bodyDiv w:val="1"/>
      <w:marLeft w:val="0"/>
      <w:marRight w:val="0"/>
      <w:marTop w:val="0"/>
      <w:marBottom w:val="0"/>
      <w:divBdr>
        <w:top w:val="none" w:sz="0" w:space="0" w:color="auto"/>
        <w:left w:val="none" w:sz="0" w:space="0" w:color="auto"/>
        <w:bottom w:val="none" w:sz="0" w:space="0" w:color="auto"/>
        <w:right w:val="none" w:sz="0" w:space="0" w:color="auto"/>
      </w:divBdr>
    </w:div>
    <w:div w:id="575016870">
      <w:bodyDiv w:val="1"/>
      <w:marLeft w:val="0"/>
      <w:marRight w:val="0"/>
      <w:marTop w:val="0"/>
      <w:marBottom w:val="0"/>
      <w:divBdr>
        <w:top w:val="none" w:sz="0" w:space="0" w:color="auto"/>
        <w:left w:val="none" w:sz="0" w:space="0" w:color="auto"/>
        <w:bottom w:val="none" w:sz="0" w:space="0" w:color="auto"/>
        <w:right w:val="none" w:sz="0" w:space="0" w:color="auto"/>
      </w:divBdr>
    </w:div>
    <w:div w:id="578713886">
      <w:bodyDiv w:val="1"/>
      <w:marLeft w:val="0"/>
      <w:marRight w:val="0"/>
      <w:marTop w:val="0"/>
      <w:marBottom w:val="0"/>
      <w:divBdr>
        <w:top w:val="none" w:sz="0" w:space="0" w:color="auto"/>
        <w:left w:val="none" w:sz="0" w:space="0" w:color="auto"/>
        <w:bottom w:val="none" w:sz="0" w:space="0" w:color="auto"/>
        <w:right w:val="none" w:sz="0" w:space="0" w:color="auto"/>
      </w:divBdr>
    </w:div>
    <w:div w:id="581525583">
      <w:bodyDiv w:val="1"/>
      <w:marLeft w:val="0"/>
      <w:marRight w:val="0"/>
      <w:marTop w:val="0"/>
      <w:marBottom w:val="0"/>
      <w:divBdr>
        <w:top w:val="none" w:sz="0" w:space="0" w:color="auto"/>
        <w:left w:val="none" w:sz="0" w:space="0" w:color="auto"/>
        <w:bottom w:val="none" w:sz="0" w:space="0" w:color="auto"/>
        <w:right w:val="none" w:sz="0" w:space="0" w:color="auto"/>
      </w:divBdr>
    </w:div>
    <w:div w:id="583031353">
      <w:bodyDiv w:val="1"/>
      <w:marLeft w:val="0"/>
      <w:marRight w:val="0"/>
      <w:marTop w:val="0"/>
      <w:marBottom w:val="0"/>
      <w:divBdr>
        <w:top w:val="none" w:sz="0" w:space="0" w:color="auto"/>
        <w:left w:val="none" w:sz="0" w:space="0" w:color="auto"/>
        <w:bottom w:val="none" w:sz="0" w:space="0" w:color="auto"/>
        <w:right w:val="none" w:sz="0" w:space="0" w:color="auto"/>
      </w:divBdr>
    </w:div>
    <w:div w:id="586428407">
      <w:bodyDiv w:val="1"/>
      <w:marLeft w:val="0"/>
      <w:marRight w:val="0"/>
      <w:marTop w:val="0"/>
      <w:marBottom w:val="0"/>
      <w:divBdr>
        <w:top w:val="none" w:sz="0" w:space="0" w:color="auto"/>
        <w:left w:val="none" w:sz="0" w:space="0" w:color="auto"/>
        <w:bottom w:val="none" w:sz="0" w:space="0" w:color="auto"/>
        <w:right w:val="none" w:sz="0" w:space="0" w:color="auto"/>
      </w:divBdr>
    </w:div>
    <w:div w:id="589049580">
      <w:bodyDiv w:val="1"/>
      <w:marLeft w:val="0"/>
      <w:marRight w:val="0"/>
      <w:marTop w:val="0"/>
      <w:marBottom w:val="0"/>
      <w:divBdr>
        <w:top w:val="none" w:sz="0" w:space="0" w:color="auto"/>
        <w:left w:val="none" w:sz="0" w:space="0" w:color="auto"/>
        <w:bottom w:val="none" w:sz="0" w:space="0" w:color="auto"/>
        <w:right w:val="none" w:sz="0" w:space="0" w:color="auto"/>
      </w:divBdr>
    </w:div>
    <w:div w:id="592399134">
      <w:bodyDiv w:val="1"/>
      <w:marLeft w:val="0"/>
      <w:marRight w:val="0"/>
      <w:marTop w:val="0"/>
      <w:marBottom w:val="0"/>
      <w:divBdr>
        <w:top w:val="none" w:sz="0" w:space="0" w:color="auto"/>
        <w:left w:val="none" w:sz="0" w:space="0" w:color="auto"/>
        <w:bottom w:val="none" w:sz="0" w:space="0" w:color="auto"/>
        <w:right w:val="none" w:sz="0" w:space="0" w:color="auto"/>
      </w:divBdr>
    </w:div>
    <w:div w:id="595866745">
      <w:bodyDiv w:val="1"/>
      <w:marLeft w:val="0"/>
      <w:marRight w:val="0"/>
      <w:marTop w:val="0"/>
      <w:marBottom w:val="0"/>
      <w:divBdr>
        <w:top w:val="none" w:sz="0" w:space="0" w:color="auto"/>
        <w:left w:val="none" w:sz="0" w:space="0" w:color="auto"/>
        <w:bottom w:val="none" w:sz="0" w:space="0" w:color="auto"/>
        <w:right w:val="none" w:sz="0" w:space="0" w:color="auto"/>
      </w:divBdr>
    </w:div>
    <w:div w:id="595939494">
      <w:bodyDiv w:val="1"/>
      <w:marLeft w:val="0"/>
      <w:marRight w:val="0"/>
      <w:marTop w:val="0"/>
      <w:marBottom w:val="0"/>
      <w:divBdr>
        <w:top w:val="none" w:sz="0" w:space="0" w:color="auto"/>
        <w:left w:val="none" w:sz="0" w:space="0" w:color="auto"/>
        <w:bottom w:val="none" w:sz="0" w:space="0" w:color="auto"/>
        <w:right w:val="none" w:sz="0" w:space="0" w:color="auto"/>
      </w:divBdr>
    </w:div>
    <w:div w:id="598371896">
      <w:bodyDiv w:val="1"/>
      <w:marLeft w:val="0"/>
      <w:marRight w:val="0"/>
      <w:marTop w:val="0"/>
      <w:marBottom w:val="0"/>
      <w:divBdr>
        <w:top w:val="none" w:sz="0" w:space="0" w:color="auto"/>
        <w:left w:val="none" w:sz="0" w:space="0" w:color="auto"/>
        <w:bottom w:val="none" w:sz="0" w:space="0" w:color="auto"/>
        <w:right w:val="none" w:sz="0" w:space="0" w:color="auto"/>
      </w:divBdr>
    </w:div>
    <w:div w:id="600534326">
      <w:bodyDiv w:val="1"/>
      <w:marLeft w:val="0"/>
      <w:marRight w:val="0"/>
      <w:marTop w:val="0"/>
      <w:marBottom w:val="0"/>
      <w:divBdr>
        <w:top w:val="none" w:sz="0" w:space="0" w:color="auto"/>
        <w:left w:val="none" w:sz="0" w:space="0" w:color="auto"/>
        <w:bottom w:val="none" w:sz="0" w:space="0" w:color="auto"/>
        <w:right w:val="none" w:sz="0" w:space="0" w:color="auto"/>
      </w:divBdr>
    </w:div>
    <w:div w:id="604583665">
      <w:bodyDiv w:val="1"/>
      <w:marLeft w:val="0"/>
      <w:marRight w:val="0"/>
      <w:marTop w:val="0"/>
      <w:marBottom w:val="0"/>
      <w:divBdr>
        <w:top w:val="none" w:sz="0" w:space="0" w:color="auto"/>
        <w:left w:val="none" w:sz="0" w:space="0" w:color="auto"/>
        <w:bottom w:val="none" w:sz="0" w:space="0" w:color="auto"/>
        <w:right w:val="none" w:sz="0" w:space="0" w:color="auto"/>
      </w:divBdr>
    </w:div>
    <w:div w:id="610629728">
      <w:bodyDiv w:val="1"/>
      <w:marLeft w:val="0"/>
      <w:marRight w:val="0"/>
      <w:marTop w:val="0"/>
      <w:marBottom w:val="0"/>
      <w:divBdr>
        <w:top w:val="none" w:sz="0" w:space="0" w:color="auto"/>
        <w:left w:val="none" w:sz="0" w:space="0" w:color="auto"/>
        <w:bottom w:val="none" w:sz="0" w:space="0" w:color="auto"/>
        <w:right w:val="none" w:sz="0" w:space="0" w:color="auto"/>
      </w:divBdr>
    </w:div>
    <w:div w:id="614556069">
      <w:bodyDiv w:val="1"/>
      <w:marLeft w:val="0"/>
      <w:marRight w:val="0"/>
      <w:marTop w:val="0"/>
      <w:marBottom w:val="0"/>
      <w:divBdr>
        <w:top w:val="none" w:sz="0" w:space="0" w:color="auto"/>
        <w:left w:val="none" w:sz="0" w:space="0" w:color="auto"/>
        <w:bottom w:val="none" w:sz="0" w:space="0" w:color="auto"/>
        <w:right w:val="none" w:sz="0" w:space="0" w:color="auto"/>
      </w:divBdr>
    </w:div>
    <w:div w:id="622732410">
      <w:bodyDiv w:val="1"/>
      <w:marLeft w:val="0"/>
      <w:marRight w:val="0"/>
      <w:marTop w:val="0"/>
      <w:marBottom w:val="0"/>
      <w:divBdr>
        <w:top w:val="none" w:sz="0" w:space="0" w:color="auto"/>
        <w:left w:val="none" w:sz="0" w:space="0" w:color="auto"/>
        <w:bottom w:val="none" w:sz="0" w:space="0" w:color="auto"/>
        <w:right w:val="none" w:sz="0" w:space="0" w:color="auto"/>
      </w:divBdr>
      <w:divsChild>
        <w:div w:id="1748114231">
          <w:marLeft w:val="0"/>
          <w:marRight w:val="0"/>
          <w:marTop w:val="0"/>
          <w:marBottom w:val="240"/>
          <w:divBdr>
            <w:top w:val="none" w:sz="0" w:space="0" w:color="auto"/>
            <w:left w:val="none" w:sz="0" w:space="0" w:color="auto"/>
            <w:bottom w:val="none" w:sz="0" w:space="0" w:color="auto"/>
            <w:right w:val="none" w:sz="0" w:space="0" w:color="auto"/>
          </w:divBdr>
        </w:div>
      </w:divsChild>
    </w:div>
    <w:div w:id="623855378">
      <w:bodyDiv w:val="1"/>
      <w:marLeft w:val="0"/>
      <w:marRight w:val="0"/>
      <w:marTop w:val="0"/>
      <w:marBottom w:val="0"/>
      <w:divBdr>
        <w:top w:val="none" w:sz="0" w:space="0" w:color="auto"/>
        <w:left w:val="none" w:sz="0" w:space="0" w:color="auto"/>
        <w:bottom w:val="none" w:sz="0" w:space="0" w:color="auto"/>
        <w:right w:val="none" w:sz="0" w:space="0" w:color="auto"/>
      </w:divBdr>
    </w:div>
    <w:div w:id="624048236">
      <w:bodyDiv w:val="1"/>
      <w:marLeft w:val="0"/>
      <w:marRight w:val="0"/>
      <w:marTop w:val="0"/>
      <w:marBottom w:val="0"/>
      <w:divBdr>
        <w:top w:val="none" w:sz="0" w:space="0" w:color="auto"/>
        <w:left w:val="none" w:sz="0" w:space="0" w:color="auto"/>
        <w:bottom w:val="none" w:sz="0" w:space="0" w:color="auto"/>
        <w:right w:val="none" w:sz="0" w:space="0" w:color="auto"/>
      </w:divBdr>
    </w:div>
    <w:div w:id="625355478">
      <w:bodyDiv w:val="1"/>
      <w:marLeft w:val="0"/>
      <w:marRight w:val="0"/>
      <w:marTop w:val="0"/>
      <w:marBottom w:val="0"/>
      <w:divBdr>
        <w:top w:val="none" w:sz="0" w:space="0" w:color="auto"/>
        <w:left w:val="none" w:sz="0" w:space="0" w:color="auto"/>
        <w:bottom w:val="none" w:sz="0" w:space="0" w:color="auto"/>
        <w:right w:val="none" w:sz="0" w:space="0" w:color="auto"/>
      </w:divBdr>
    </w:div>
    <w:div w:id="627056325">
      <w:bodyDiv w:val="1"/>
      <w:marLeft w:val="0"/>
      <w:marRight w:val="0"/>
      <w:marTop w:val="0"/>
      <w:marBottom w:val="0"/>
      <w:divBdr>
        <w:top w:val="none" w:sz="0" w:space="0" w:color="auto"/>
        <w:left w:val="none" w:sz="0" w:space="0" w:color="auto"/>
        <w:bottom w:val="none" w:sz="0" w:space="0" w:color="auto"/>
        <w:right w:val="none" w:sz="0" w:space="0" w:color="auto"/>
      </w:divBdr>
    </w:div>
    <w:div w:id="628391102">
      <w:bodyDiv w:val="1"/>
      <w:marLeft w:val="0"/>
      <w:marRight w:val="0"/>
      <w:marTop w:val="0"/>
      <w:marBottom w:val="0"/>
      <w:divBdr>
        <w:top w:val="none" w:sz="0" w:space="0" w:color="auto"/>
        <w:left w:val="none" w:sz="0" w:space="0" w:color="auto"/>
        <w:bottom w:val="none" w:sz="0" w:space="0" w:color="auto"/>
        <w:right w:val="none" w:sz="0" w:space="0" w:color="auto"/>
      </w:divBdr>
    </w:div>
    <w:div w:id="629937327">
      <w:bodyDiv w:val="1"/>
      <w:marLeft w:val="0"/>
      <w:marRight w:val="0"/>
      <w:marTop w:val="0"/>
      <w:marBottom w:val="0"/>
      <w:divBdr>
        <w:top w:val="none" w:sz="0" w:space="0" w:color="auto"/>
        <w:left w:val="none" w:sz="0" w:space="0" w:color="auto"/>
        <w:bottom w:val="none" w:sz="0" w:space="0" w:color="auto"/>
        <w:right w:val="none" w:sz="0" w:space="0" w:color="auto"/>
      </w:divBdr>
    </w:div>
    <w:div w:id="630091358">
      <w:bodyDiv w:val="1"/>
      <w:marLeft w:val="0"/>
      <w:marRight w:val="0"/>
      <w:marTop w:val="0"/>
      <w:marBottom w:val="0"/>
      <w:divBdr>
        <w:top w:val="none" w:sz="0" w:space="0" w:color="auto"/>
        <w:left w:val="none" w:sz="0" w:space="0" w:color="auto"/>
        <w:bottom w:val="none" w:sz="0" w:space="0" w:color="auto"/>
        <w:right w:val="none" w:sz="0" w:space="0" w:color="auto"/>
      </w:divBdr>
    </w:div>
    <w:div w:id="631054402">
      <w:bodyDiv w:val="1"/>
      <w:marLeft w:val="0"/>
      <w:marRight w:val="0"/>
      <w:marTop w:val="0"/>
      <w:marBottom w:val="0"/>
      <w:divBdr>
        <w:top w:val="none" w:sz="0" w:space="0" w:color="auto"/>
        <w:left w:val="none" w:sz="0" w:space="0" w:color="auto"/>
        <w:bottom w:val="none" w:sz="0" w:space="0" w:color="auto"/>
        <w:right w:val="none" w:sz="0" w:space="0" w:color="auto"/>
      </w:divBdr>
    </w:div>
    <w:div w:id="632246887">
      <w:bodyDiv w:val="1"/>
      <w:marLeft w:val="0"/>
      <w:marRight w:val="0"/>
      <w:marTop w:val="0"/>
      <w:marBottom w:val="0"/>
      <w:divBdr>
        <w:top w:val="none" w:sz="0" w:space="0" w:color="auto"/>
        <w:left w:val="none" w:sz="0" w:space="0" w:color="auto"/>
        <w:bottom w:val="none" w:sz="0" w:space="0" w:color="auto"/>
        <w:right w:val="none" w:sz="0" w:space="0" w:color="auto"/>
      </w:divBdr>
    </w:div>
    <w:div w:id="633485103">
      <w:bodyDiv w:val="1"/>
      <w:marLeft w:val="0"/>
      <w:marRight w:val="0"/>
      <w:marTop w:val="0"/>
      <w:marBottom w:val="0"/>
      <w:divBdr>
        <w:top w:val="none" w:sz="0" w:space="0" w:color="auto"/>
        <w:left w:val="none" w:sz="0" w:space="0" w:color="auto"/>
        <w:bottom w:val="none" w:sz="0" w:space="0" w:color="auto"/>
        <w:right w:val="none" w:sz="0" w:space="0" w:color="auto"/>
      </w:divBdr>
    </w:div>
    <w:div w:id="636028077">
      <w:bodyDiv w:val="1"/>
      <w:marLeft w:val="0"/>
      <w:marRight w:val="0"/>
      <w:marTop w:val="0"/>
      <w:marBottom w:val="0"/>
      <w:divBdr>
        <w:top w:val="none" w:sz="0" w:space="0" w:color="auto"/>
        <w:left w:val="none" w:sz="0" w:space="0" w:color="auto"/>
        <w:bottom w:val="none" w:sz="0" w:space="0" w:color="auto"/>
        <w:right w:val="none" w:sz="0" w:space="0" w:color="auto"/>
      </w:divBdr>
    </w:div>
    <w:div w:id="638074291">
      <w:bodyDiv w:val="1"/>
      <w:marLeft w:val="0"/>
      <w:marRight w:val="0"/>
      <w:marTop w:val="0"/>
      <w:marBottom w:val="0"/>
      <w:divBdr>
        <w:top w:val="none" w:sz="0" w:space="0" w:color="auto"/>
        <w:left w:val="none" w:sz="0" w:space="0" w:color="auto"/>
        <w:bottom w:val="none" w:sz="0" w:space="0" w:color="auto"/>
        <w:right w:val="none" w:sz="0" w:space="0" w:color="auto"/>
      </w:divBdr>
    </w:div>
    <w:div w:id="639652389">
      <w:bodyDiv w:val="1"/>
      <w:marLeft w:val="0"/>
      <w:marRight w:val="0"/>
      <w:marTop w:val="0"/>
      <w:marBottom w:val="0"/>
      <w:divBdr>
        <w:top w:val="none" w:sz="0" w:space="0" w:color="auto"/>
        <w:left w:val="none" w:sz="0" w:space="0" w:color="auto"/>
        <w:bottom w:val="none" w:sz="0" w:space="0" w:color="auto"/>
        <w:right w:val="none" w:sz="0" w:space="0" w:color="auto"/>
      </w:divBdr>
    </w:div>
    <w:div w:id="640773150">
      <w:bodyDiv w:val="1"/>
      <w:marLeft w:val="0"/>
      <w:marRight w:val="0"/>
      <w:marTop w:val="0"/>
      <w:marBottom w:val="0"/>
      <w:divBdr>
        <w:top w:val="none" w:sz="0" w:space="0" w:color="auto"/>
        <w:left w:val="none" w:sz="0" w:space="0" w:color="auto"/>
        <w:bottom w:val="none" w:sz="0" w:space="0" w:color="auto"/>
        <w:right w:val="none" w:sz="0" w:space="0" w:color="auto"/>
      </w:divBdr>
    </w:div>
    <w:div w:id="641812473">
      <w:bodyDiv w:val="1"/>
      <w:marLeft w:val="0"/>
      <w:marRight w:val="0"/>
      <w:marTop w:val="0"/>
      <w:marBottom w:val="0"/>
      <w:divBdr>
        <w:top w:val="none" w:sz="0" w:space="0" w:color="auto"/>
        <w:left w:val="none" w:sz="0" w:space="0" w:color="auto"/>
        <w:bottom w:val="none" w:sz="0" w:space="0" w:color="auto"/>
        <w:right w:val="none" w:sz="0" w:space="0" w:color="auto"/>
      </w:divBdr>
    </w:div>
    <w:div w:id="642388865">
      <w:bodyDiv w:val="1"/>
      <w:marLeft w:val="0"/>
      <w:marRight w:val="0"/>
      <w:marTop w:val="0"/>
      <w:marBottom w:val="0"/>
      <w:divBdr>
        <w:top w:val="none" w:sz="0" w:space="0" w:color="auto"/>
        <w:left w:val="none" w:sz="0" w:space="0" w:color="auto"/>
        <w:bottom w:val="none" w:sz="0" w:space="0" w:color="auto"/>
        <w:right w:val="none" w:sz="0" w:space="0" w:color="auto"/>
      </w:divBdr>
    </w:div>
    <w:div w:id="646668586">
      <w:bodyDiv w:val="1"/>
      <w:marLeft w:val="0"/>
      <w:marRight w:val="0"/>
      <w:marTop w:val="0"/>
      <w:marBottom w:val="0"/>
      <w:divBdr>
        <w:top w:val="none" w:sz="0" w:space="0" w:color="auto"/>
        <w:left w:val="none" w:sz="0" w:space="0" w:color="auto"/>
        <w:bottom w:val="none" w:sz="0" w:space="0" w:color="auto"/>
        <w:right w:val="none" w:sz="0" w:space="0" w:color="auto"/>
      </w:divBdr>
    </w:div>
    <w:div w:id="647636514">
      <w:bodyDiv w:val="1"/>
      <w:marLeft w:val="0"/>
      <w:marRight w:val="0"/>
      <w:marTop w:val="0"/>
      <w:marBottom w:val="0"/>
      <w:divBdr>
        <w:top w:val="none" w:sz="0" w:space="0" w:color="auto"/>
        <w:left w:val="none" w:sz="0" w:space="0" w:color="auto"/>
        <w:bottom w:val="none" w:sz="0" w:space="0" w:color="auto"/>
        <w:right w:val="none" w:sz="0" w:space="0" w:color="auto"/>
      </w:divBdr>
    </w:div>
    <w:div w:id="647781147">
      <w:bodyDiv w:val="1"/>
      <w:marLeft w:val="0"/>
      <w:marRight w:val="0"/>
      <w:marTop w:val="0"/>
      <w:marBottom w:val="0"/>
      <w:divBdr>
        <w:top w:val="none" w:sz="0" w:space="0" w:color="auto"/>
        <w:left w:val="none" w:sz="0" w:space="0" w:color="auto"/>
        <w:bottom w:val="none" w:sz="0" w:space="0" w:color="auto"/>
        <w:right w:val="none" w:sz="0" w:space="0" w:color="auto"/>
      </w:divBdr>
    </w:div>
    <w:div w:id="651519448">
      <w:bodyDiv w:val="1"/>
      <w:marLeft w:val="0"/>
      <w:marRight w:val="0"/>
      <w:marTop w:val="0"/>
      <w:marBottom w:val="0"/>
      <w:divBdr>
        <w:top w:val="none" w:sz="0" w:space="0" w:color="auto"/>
        <w:left w:val="none" w:sz="0" w:space="0" w:color="auto"/>
        <w:bottom w:val="none" w:sz="0" w:space="0" w:color="auto"/>
        <w:right w:val="none" w:sz="0" w:space="0" w:color="auto"/>
      </w:divBdr>
      <w:divsChild>
        <w:div w:id="2044479871">
          <w:marLeft w:val="0"/>
          <w:marRight w:val="0"/>
          <w:marTop w:val="0"/>
          <w:marBottom w:val="240"/>
          <w:divBdr>
            <w:top w:val="none" w:sz="0" w:space="0" w:color="auto"/>
            <w:left w:val="none" w:sz="0" w:space="0" w:color="auto"/>
            <w:bottom w:val="none" w:sz="0" w:space="0" w:color="auto"/>
            <w:right w:val="none" w:sz="0" w:space="0" w:color="auto"/>
          </w:divBdr>
        </w:div>
      </w:divsChild>
    </w:div>
    <w:div w:id="652022626">
      <w:bodyDiv w:val="1"/>
      <w:marLeft w:val="0"/>
      <w:marRight w:val="0"/>
      <w:marTop w:val="0"/>
      <w:marBottom w:val="0"/>
      <w:divBdr>
        <w:top w:val="none" w:sz="0" w:space="0" w:color="auto"/>
        <w:left w:val="none" w:sz="0" w:space="0" w:color="auto"/>
        <w:bottom w:val="none" w:sz="0" w:space="0" w:color="auto"/>
        <w:right w:val="none" w:sz="0" w:space="0" w:color="auto"/>
      </w:divBdr>
    </w:div>
    <w:div w:id="654333330">
      <w:bodyDiv w:val="1"/>
      <w:marLeft w:val="0"/>
      <w:marRight w:val="0"/>
      <w:marTop w:val="0"/>
      <w:marBottom w:val="0"/>
      <w:divBdr>
        <w:top w:val="none" w:sz="0" w:space="0" w:color="auto"/>
        <w:left w:val="none" w:sz="0" w:space="0" w:color="auto"/>
        <w:bottom w:val="none" w:sz="0" w:space="0" w:color="auto"/>
        <w:right w:val="none" w:sz="0" w:space="0" w:color="auto"/>
      </w:divBdr>
    </w:div>
    <w:div w:id="654381778">
      <w:bodyDiv w:val="1"/>
      <w:marLeft w:val="0"/>
      <w:marRight w:val="0"/>
      <w:marTop w:val="0"/>
      <w:marBottom w:val="0"/>
      <w:divBdr>
        <w:top w:val="none" w:sz="0" w:space="0" w:color="auto"/>
        <w:left w:val="none" w:sz="0" w:space="0" w:color="auto"/>
        <w:bottom w:val="none" w:sz="0" w:space="0" w:color="auto"/>
        <w:right w:val="none" w:sz="0" w:space="0" w:color="auto"/>
      </w:divBdr>
    </w:div>
    <w:div w:id="657612891">
      <w:bodyDiv w:val="1"/>
      <w:marLeft w:val="0"/>
      <w:marRight w:val="0"/>
      <w:marTop w:val="0"/>
      <w:marBottom w:val="0"/>
      <w:divBdr>
        <w:top w:val="none" w:sz="0" w:space="0" w:color="auto"/>
        <w:left w:val="none" w:sz="0" w:space="0" w:color="auto"/>
        <w:bottom w:val="none" w:sz="0" w:space="0" w:color="auto"/>
        <w:right w:val="none" w:sz="0" w:space="0" w:color="auto"/>
      </w:divBdr>
    </w:div>
    <w:div w:id="658459920">
      <w:bodyDiv w:val="1"/>
      <w:marLeft w:val="0"/>
      <w:marRight w:val="0"/>
      <w:marTop w:val="0"/>
      <w:marBottom w:val="0"/>
      <w:divBdr>
        <w:top w:val="none" w:sz="0" w:space="0" w:color="auto"/>
        <w:left w:val="none" w:sz="0" w:space="0" w:color="auto"/>
        <w:bottom w:val="none" w:sz="0" w:space="0" w:color="auto"/>
        <w:right w:val="none" w:sz="0" w:space="0" w:color="auto"/>
      </w:divBdr>
    </w:div>
    <w:div w:id="659584277">
      <w:bodyDiv w:val="1"/>
      <w:marLeft w:val="0"/>
      <w:marRight w:val="0"/>
      <w:marTop w:val="0"/>
      <w:marBottom w:val="0"/>
      <w:divBdr>
        <w:top w:val="none" w:sz="0" w:space="0" w:color="auto"/>
        <w:left w:val="none" w:sz="0" w:space="0" w:color="auto"/>
        <w:bottom w:val="none" w:sz="0" w:space="0" w:color="auto"/>
        <w:right w:val="none" w:sz="0" w:space="0" w:color="auto"/>
      </w:divBdr>
    </w:div>
    <w:div w:id="662700196">
      <w:bodyDiv w:val="1"/>
      <w:marLeft w:val="0"/>
      <w:marRight w:val="0"/>
      <w:marTop w:val="0"/>
      <w:marBottom w:val="0"/>
      <w:divBdr>
        <w:top w:val="none" w:sz="0" w:space="0" w:color="auto"/>
        <w:left w:val="none" w:sz="0" w:space="0" w:color="auto"/>
        <w:bottom w:val="none" w:sz="0" w:space="0" w:color="auto"/>
        <w:right w:val="none" w:sz="0" w:space="0" w:color="auto"/>
      </w:divBdr>
    </w:div>
    <w:div w:id="664628526">
      <w:bodyDiv w:val="1"/>
      <w:marLeft w:val="0"/>
      <w:marRight w:val="0"/>
      <w:marTop w:val="0"/>
      <w:marBottom w:val="0"/>
      <w:divBdr>
        <w:top w:val="none" w:sz="0" w:space="0" w:color="auto"/>
        <w:left w:val="none" w:sz="0" w:space="0" w:color="auto"/>
        <w:bottom w:val="none" w:sz="0" w:space="0" w:color="auto"/>
        <w:right w:val="none" w:sz="0" w:space="0" w:color="auto"/>
      </w:divBdr>
    </w:div>
    <w:div w:id="664864128">
      <w:bodyDiv w:val="1"/>
      <w:marLeft w:val="0"/>
      <w:marRight w:val="0"/>
      <w:marTop w:val="0"/>
      <w:marBottom w:val="0"/>
      <w:divBdr>
        <w:top w:val="none" w:sz="0" w:space="0" w:color="auto"/>
        <w:left w:val="none" w:sz="0" w:space="0" w:color="auto"/>
        <w:bottom w:val="none" w:sz="0" w:space="0" w:color="auto"/>
        <w:right w:val="none" w:sz="0" w:space="0" w:color="auto"/>
      </w:divBdr>
    </w:div>
    <w:div w:id="665594887">
      <w:bodyDiv w:val="1"/>
      <w:marLeft w:val="0"/>
      <w:marRight w:val="0"/>
      <w:marTop w:val="0"/>
      <w:marBottom w:val="0"/>
      <w:divBdr>
        <w:top w:val="none" w:sz="0" w:space="0" w:color="auto"/>
        <w:left w:val="none" w:sz="0" w:space="0" w:color="auto"/>
        <w:bottom w:val="none" w:sz="0" w:space="0" w:color="auto"/>
        <w:right w:val="none" w:sz="0" w:space="0" w:color="auto"/>
      </w:divBdr>
    </w:div>
    <w:div w:id="666636560">
      <w:bodyDiv w:val="1"/>
      <w:marLeft w:val="0"/>
      <w:marRight w:val="0"/>
      <w:marTop w:val="0"/>
      <w:marBottom w:val="0"/>
      <w:divBdr>
        <w:top w:val="none" w:sz="0" w:space="0" w:color="auto"/>
        <w:left w:val="none" w:sz="0" w:space="0" w:color="auto"/>
        <w:bottom w:val="none" w:sz="0" w:space="0" w:color="auto"/>
        <w:right w:val="none" w:sz="0" w:space="0" w:color="auto"/>
      </w:divBdr>
    </w:div>
    <w:div w:id="666909371">
      <w:bodyDiv w:val="1"/>
      <w:marLeft w:val="0"/>
      <w:marRight w:val="0"/>
      <w:marTop w:val="0"/>
      <w:marBottom w:val="0"/>
      <w:divBdr>
        <w:top w:val="none" w:sz="0" w:space="0" w:color="auto"/>
        <w:left w:val="none" w:sz="0" w:space="0" w:color="auto"/>
        <w:bottom w:val="none" w:sz="0" w:space="0" w:color="auto"/>
        <w:right w:val="none" w:sz="0" w:space="0" w:color="auto"/>
      </w:divBdr>
    </w:div>
    <w:div w:id="669023285">
      <w:bodyDiv w:val="1"/>
      <w:marLeft w:val="0"/>
      <w:marRight w:val="0"/>
      <w:marTop w:val="0"/>
      <w:marBottom w:val="0"/>
      <w:divBdr>
        <w:top w:val="none" w:sz="0" w:space="0" w:color="auto"/>
        <w:left w:val="none" w:sz="0" w:space="0" w:color="auto"/>
        <w:bottom w:val="none" w:sz="0" w:space="0" w:color="auto"/>
        <w:right w:val="none" w:sz="0" w:space="0" w:color="auto"/>
      </w:divBdr>
    </w:div>
    <w:div w:id="671107226">
      <w:bodyDiv w:val="1"/>
      <w:marLeft w:val="0"/>
      <w:marRight w:val="0"/>
      <w:marTop w:val="0"/>
      <w:marBottom w:val="0"/>
      <w:divBdr>
        <w:top w:val="none" w:sz="0" w:space="0" w:color="auto"/>
        <w:left w:val="none" w:sz="0" w:space="0" w:color="auto"/>
        <w:bottom w:val="none" w:sz="0" w:space="0" w:color="auto"/>
        <w:right w:val="none" w:sz="0" w:space="0" w:color="auto"/>
      </w:divBdr>
    </w:div>
    <w:div w:id="672299409">
      <w:bodyDiv w:val="1"/>
      <w:marLeft w:val="0"/>
      <w:marRight w:val="0"/>
      <w:marTop w:val="0"/>
      <w:marBottom w:val="0"/>
      <w:divBdr>
        <w:top w:val="none" w:sz="0" w:space="0" w:color="auto"/>
        <w:left w:val="none" w:sz="0" w:space="0" w:color="auto"/>
        <w:bottom w:val="none" w:sz="0" w:space="0" w:color="auto"/>
        <w:right w:val="none" w:sz="0" w:space="0" w:color="auto"/>
      </w:divBdr>
    </w:div>
    <w:div w:id="673067440">
      <w:bodyDiv w:val="1"/>
      <w:marLeft w:val="0"/>
      <w:marRight w:val="0"/>
      <w:marTop w:val="0"/>
      <w:marBottom w:val="0"/>
      <w:divBdr>
        <w:top w:val="none" w:sz="0" w:space="0" w:color="auto"/>
        <w:left w:val="none" w:sz="0" w:space="0" w:color="auto"/>
        <w:bottom w:val="none" w:sz="0" w:space="0" w:color="auto"/>
        <w:right w:val="none" w:sz="0" w:space="0" w:color="auto"/>
      </w:divBdr>
    </w:div>
    <w:div w:id="674957685">
      <w:bodyDiv w:val="1"/>
      <w:marLeft w:val="0"/>
      <w:marRight w:val="0"/>
      <w:marTop w:val="0"/>
      <w:marBottom w:val="0"/>
      <w:divBdr>
        <w:top w:val="none" w:sz="0" w:space="0" w:color="auto"/>
        <w:left w:val="none" w:sz="0" w:space="0" w:color="auto"/>
        <w:bottom w:val="none" w:sz="0" w:space="0" w:color="auto"/>
        <w:right w:val="none" w:sz="0" w:space="0" w:color="auto"/>
      </w:divBdr>
    </w:div>
    <w:div w:id="674963288">
      <w:bodyDiv w:val="1"/>
      <w:marLeft w:val="0"/>
      <w:marRight w:val="0"/>
      <w:marTop w:val="0"/>
      <w:marBottom w:val="0"/>
      <w:divBdr>
        <w:top w:val="none" w:sz="0" w:space="0" w:color="auto"/>
        <w:left w:val="none" w:sz="0" w:space="0" w:color="auto"/>
        <w:bottom w:val="none" w:sz="0" w:space="0" w:color="auto"/>
        <w:right w:val="none" w:sz="0" w:space="0" w:color="auto"/>
      </w:divBdr>
    </w:div>
    <w:div w:id="676426821">
      <w:bodyDiv w:val="1"/>
      <w:marLeft w:val="0"/>
      <w:marRight w:val="0"/>
      <w:marTop w:val="0"/>
      <w:marBottom w:val="0"/>
      <w:divBdr>
        <w:top w:val="none" w:sz="0" w:space="0" w:color="auto"/>
        <w:left w:val="none" w:sz="0" w:space="0" w:color="auto"/>
        <w:bottom w:val="none" w:sz="0" w:space="0" w:color="auto"/>
        <w:right w:val="none" w:sz="0" w:space="0" w:color="auto"/>
      </w:divBdr>
    </w:div>
    <w:div w:id="680737688">
      <w:bodyDiv w:val="1"/>
      <w:marLeft w:val="0"/>
      <w:marRight w:val="0"/>
      <w:marTop w:val="0"/>
      <w:marBottom w:val="0"/>
      <w:divBdr>
        <w:top w:val="none" w:sz="0" w:space="0" w:color="auto"/>
        <w:left w:val="none" w:sz="0" w:space="0" w:color="auto"/>
        <w:bottom w:val="none" w:sz="0" w:space="0" w:color="auto"/>
        <w:right w:val="none" w:sz="0" w:space="0" w:color="auto"/>
      </w:divBdr>
      <w:divsChild>
        <w:div w:id="649597384">
          <w:marLeft w:val="0"/>
          <w:marRight w:val="0"/>
          <w:marTop w:val="0"/>
          <w:marBottom w:val="240"/>
          <w:divBdr>
            <w:top w:val="none" w:sz="0" w:space="0" w:color="auto"/>
            <w:left w:val="none" w:sz="0" w:space="0" w:color="auto"/>
            <w:bottom w:val="none" w:sz="0" w:space="0" w:color="auto"/>
            <w:right w:val="none" w:sz="0" w:space="0" w:color="auto"/>
          </w:divBdr>
        </w:div>
      </w:divsChild>
    </w:div>
    <w:div w:id="681862815">
      <w:bodyDiv w:val="1"/>
      <w:marLeft w:val="0"/>
      <w:marRight w:val="0"/>
      <w:marTop w:val="0"/>
      <w:marBottom w:val="0"/>
      <w:divBdr>
        <w:top w:val="none" w:sz="0" w:space="0" w:color="auto"/>
        <w:left w:val="none" w:sz="0" w:space="0" w:color="auto"/>
        <w:bottom w:val="none" w:sz="0" w:space="0" w:color="auto"/>
        <w:right w:val="none" w:sz="0" w:space="0" w:color="auto"/>
      </w:divBdr>
    </w:div>
    <w:div w:id="683824786">
      <w:bodyDiv w:val="1"/>
      <w:marLeft w:val="0"/>
      <w:marRight w:val="0"/>
      <w:marTop w:val="0"/>
      <w:marBottom w:val="0"/>
      <w:divBdr>
        <w:top w:val="none" w:sz="0" w:space="0" w:color="auto"/>
        <w:left w:val="none" w:sz="0" w:space="0" w:color="auto"/>
        <w:bottom w:val="none" w:sz="0" w:space="0" w:color="auto"/>
        <w:right w:val="none" w:sz="0" w:space="0" w:color="auto"/>
      </w:divBdr>
    </w:div>
    <w:div w:id="685210276">
      <w:bodyDiv w:val="1"/>
      <w:marLeft w:val="0"/>
      <w:marRight w:val="0"/>
      <w:marTop w:val="0"/>
      <w:marBottom w:val="0"/>
      <w:divBdr>
        <w:top w:val="none" w:sz="0" w:space="0" w:color="auto"/>
        <w:left w:val="none" w:sz="0" w:space="0" w:color="auto"/>
        <w:bottom w:val="none" w:sz="0" w:space="0" w:color="auto"/>
        <w:right w:val="none" w:sz="0" w:space="0" w:color="auto"/>
      </w:divBdr>
      <w:divsChild>
        <w:div w:id="30542776">
          <w:marLeft w:val="150"/>
          <w:marRight w:val="0"/>
          <w:marTop w:val="336"/>
          <w:marBottom w:val="0"/>
          <w:divBdr>
            <w:top w:val="none" w:sz="0" w:space="0" w:color="auto"/>
            <w:left w:val="none" w:sz="0" w:space="0" w:color="auto"/>
            <w:bottom w:val="none" w:sz="0" w:space="0" w:color="auto"/>
            <w:right w:val="none" w:sz="0" w:space="0" w:color="auto"/>
          </w:divBdr>
          <w:divsChild>
            <w:div w:id="246496497">
              <w:marLeft w:val="0"/>
              <w:marRight w:val="0"/>
              <w:marTop w:val="0"/>
              <w:marBottom w:val="150"/>
              <w:divBdr>
                <w:top w:val="single" w:sz="6" w:space="8" w:color="0000FF"/>
                <w:left w:val="single" w:sz="6" w:space="8" w:color="0000FF"/>
                <w:bottom w:val="single" w:sz="6" w:space="8" w:color="0000FF"/>
                <w:right w:val="single" w:sz="6" w:space="8" w:color="0000FF"/>
              </w:divBdr>
            </w:div>
          </w:divsChild>
        </w:div>
        <w:div w:id="296111431">
          <w:marLeft w:val="3060"/>
          <w:marRight w:val="720"/>
          <w:marTop w:val="0"/>
          <w:marBottom w:val="0"/>
          <w:divBdr>
            <w:top w:val="none" w:sz="0" w:space="0" w:color="auto"/>
            <w:left w:val="none" w:sz="0" w:space="0" w:color="auto"/>
            <w:bottom w:val="none" w:sz="0" w:space="0" w:color="auto"/>
            <w:right w:val="none" w:sz="0" w:space="0" w:color="auto"/>
          </w:divBdr>
        </w:div>
      </w:divsChild>
    </w:div>
    <w:div w:id="688869092">
      <w:bodyDiv w:val="1"/>
      <w:marLeft w:val="0"/>
      <w:marRight w:val="0"/>
      <w:marTop w:val="0"/>
      <w:marBottom w:val="0"/>
      <w:divBdr>
        <w:top w:val="none" w:sz="0" w:space="0" w:color="auto"/>
        <w:left w:val="none" w:sz="0" w:space="0" w:color="auto"/>
        <w:bottom w:val="none" w:sz="0" w:space="0" w:color="auto"/>
        <w:right w:val="none" w:sz="0" w:space="0" w:color="auto"/>
      </w:divBdr>
    </w:div>
    <w:div w:id="689646365">
      <w:bodyDiv w:val="1"/>
      <w:marLeft w:val="0"/>
      <w:marRight w:val="0"/>
      <w:marTop w:val="0"/>
      <w:marBottom w:val="0"/>
      <w:divBdr>
        <w:top w:val="none" w:sz="0" w:space="0" w:color="auto"/>
        <w:left w:val="none" w:sz="0" w:space="0" w:color="auto"/>
        <w:bottom w:val="none" w:sz="0" w:space="0" w:color="auto"/>
        <w:right w:val="none" w:sz="0" w:space="0" w:color="auto"/>
      </w:divBdr>
    </w:div>
    <w:div w:id="690954254">
      <w:bodyDiv w:val="1"/>
      <w:marLeft w:val="0"/>
      <w:marRight w:val="0"/>
      <w:marTop w:val="0"/>
      <w:marBottom w:val="0"/>
      <w:divBdr>
        <w:top w:val="none" w:sz="0" w:space="0" w:color="auto"/>
        <w:left w:val="none" w:sz="0" w:space="0" w:color="auto"/>
        <w:bottom w:val="none" w:sz="0" w:space="0" w:color="auto"/>
        <w:right w:val="none" w:sz="0" w:space="0" w:color="auto"/>
      </w:divBdr>
    </w:div>
    <w:div w:id="691566083">
      <w:bodyDiv w:val="1"/>
      <w:marLeft w:val="0"/>
      <w:marRight w:val="0"/>
      <w:marTop w:val="0"/>
      <w:marBottom w:val="0"/>
      <w:divBdr>
        <w:top w:val="none" w:sz="0" w:space="0" w:color="auto"/>
        <w:left w:val="none" w:sz="0" w:space="0" w:color="auto"/>
        <w:bottom w:val="none" w:sz="0" w:space="0" w:color="auto"/>
        <w:right w:val="none" w:sz="0" w:space="0" w:color="auto"/>
      </w:divBdr>
    </w:div>
    <w:div w:id="691959169">
      <w:bodyDiv w:val="1"/>
      <w:marLeft w:val="0"/>
      <w:marRight w:val="0"/>
      <w:marTop w:val="0"/>
      <w:marBottom w:val="0"/>
      <w:divBdr>
        <w:top w:val="none" w:sz="0" w:space="0" w:color="auto"/>
        <w:left w:val="none" w:sz="0" w:space="0" w:color="auto"/>
        <w:bottom w:val="none" w:sz="0" w:space="0" w:color="auto"/>
        <w:right w:val="none" w:sz="0" w:space="0" w:color="auto"/>
      </w:divBdr>
    </w:div>
    <w:div w:id="692847808">
      <w:bodyDiv w:val="1"/>
      <w:marLeft w:val="0"/>
      <w:marRight w:val="0"/>
      <w:marTop w:val="0"/>
      <w:marBottom w:val="0"/>
      <w:divBdr>
        <w:top w:val="none" w:sz="0" w:space="0" w:color="auto"/>
        <w:left w:val="none" w:sz="0" w:space="0" w:color="auto"/>
        <w:bottom w:val="none" w:sz="0" w:space="0" w:color="auto"/>
        <w:right w:val="none" w:sz="0" w:space="0" w:color="auto"/>
      </w:divBdr>
    </w:div>
    <w:div w:id="693767101">
      <w:bodyDiv w:val="1"/>
      <w:marLeft w:val="0"/>
      <w:marRight w:val="0"/>
      <w:marTop w:val="0"/>
      <w:marBottom w:val="0"/>
      <w:divBdr>
        <w:top w:val="none" w:sz="0" w:space="0" w:color="auto"/>
        <w:left w:val="none" w:sz="0" w:space="0" w:color="auto"/>
        <w:bottom w:val="none" w:sz="0" w:space="0" w:color="auto"/>
        <w:right w:val="none" w:sz="0" w:space="0" w:color="auto"/>
      </w:divBdr>
      <w:divsChild>
        <w:div w:id="1343825070">
          <w:marLeft w:val="0"/>
          <w:marRight w:val="0"/>
          <w:marTop w:val="0"/>
          <w:marBottom w:val="240"/>
          <w:divBdr>
            <w:top w:val="none" w:sz="0" w:space="0" w:color="auto"/>
            <w:left w:val="none" w:sz="0" w:space="0" w:color="auto"/>
            <w:bottom w:val="none" w:sz="0" w:space="0" w:color="auto"/>
            <w:right w:val="none" w:sz="0" w:space="0" w:color="auto"/>
          </w:divBdr>
        </w:div>
      </w:divsChild>
    </w:div>
    <w:div w:id="695039924">
      <w:bodyDiv w:val="1"/>
      <w:marLeft w:val="0"/>
      <w:marRight w:val="0"/>
      <w:marTop w:val="0"/>
      <w:marBottom w:val="0"/>
      <w:divBdr>
        <w:top w:val="none" w:sz="0" w:space="0" w:color="auto"/>
        <w:left w:val="none" w:sz="0" w:space="0" w:color="auto"/>
        <w:bottom w:val="none" w:sz="0" w:space="0" w:color="auto"/>
        <w:right w:val="none" w:sz="0" w:space="0" w:color="auto"/>
      </w:divBdr>
    </w:div>
    <w:div w:id="697388570">
      <w:bodyDiv w:val="1"/>
      <w:marLeft w:val="0"/>
      <w:marRight w:val="0"/>
      <w:marTop w:val="0"/>
      <w:marBottom w:val="0"/>
      <w:divBdr>
        <w:top w:val="none" w:sz="0" w:space="0" w:color="auto"/>
        <w:left w:val="none" w:sz="0" w:space="0" w:color="auto"/>
        <w:bottom w:val="none" w:sz="0" w:space="0" w:color="auto"/>
        <w:right w:val="none" w:sz="0" w:space="0" w:color="auto"/>
      </w:divBdr>
    </w:div>
    <w:div w:id="697583668">
      <w:bodyDiv w:val="1"/>
      <w:marLeft w:val="0"/>
      <w:marRight w:val="0"/>
      <w:marTop w:val="0"/>
      <w:marBottom w:val="0"/>
      <w:divBdr>
        <w:top w:val="none" w:sz="0" w:space="0" w:color="auto"/>
        <w:left w:val="none" w:sz="0" w:space="0" w:color="auto"/>
        <w:bottom w:val="none" w:sz="0" w:space="0" w:color="auto"/>
        <w:right w:val="none" w:sz="0" w:space="0" w:color="auto"/>
      </w:divBdr>
    </w:div>
    <w:div w:id="697855681">
      <w:bodyDiv w:val="1"/>
      <w:marLeft w:val="0"/>
      <w:marRight w:val="0"/>
      <w:marTop w:val="0"/>
      <w:marBottom w:val="0"/>
      <w:divBdr>
        <w:top w:val="none" w:sz="0" w:space="0" w:color="auto"/>
        <w:left w:val="none" w:sz="0" w:space="0" w:color="auto"/>
        <w:bottom w:val="none" w:sz="0" w:space="0" w:color="auto"/>
        <w:right w:val="none" w:sz="0" w:space="0" w:color="auto"/>
      </w:divBdr>
    </w:div>
    <w:div w:id="700134074">
      <w:bodyDiv w:val="1"/>
      <w:marLeft w:val="0"/>
      <w:marRight w:val="0"/>
      <w:marTop w:val="0"/>
      <w:marBottom w:val="0"/>
      <w:divBdr>
        <w:top w:val="none" w:sz="0" w:space="0" w:color="auto"/>
        <w:left w:val="none" w:sz="0" w:space="0" w:color="auto"/>
        <w:bottom w:val="none" w:sz="0" w:space="0" w:color="auto"/>
        <w:right w:val="none" w:sz="0" w:space="0" w:color="auto"/>
      </w:divBdr>
    </w:div>
    <w:div w:id="701320060">
      <w:bodyDiv w:val="1"/>
      <w:marLeft w:val="0"/>
      <w:marRight w:val="0"/>
      <w:marTop w:val="0"/>
      <w:marBottom w:val="0"/>
      <w:divBdr>
        <w:top w:val="none" w:sz="0" w:space="0" w:color="auto"/>
        <w:left w:val="none" w:sz="0" w:space="0" w:color="auto"/>
        <w:bottom w:val="none" w:sz="0" w:space="0" w:color="auto"/>
        <w:right w:val="none" w:sz="0" w:space="0" w:color="auto"/>
      </w:divBdr>
    </w:div>
    <w:div w:id="703213997">
      <w:bodyDiv w:val="1"/>
      <w:marLeft w:val="0"/>
      <w:marRight w:val="0"/>
      <w:marTop w:val="0"/>
      <w:marBottom w:val="0"/>
      <w:divBdr>
        <w:top w:val="none" w:sz="0" w:space="0" w:color="auto"/>
        <w:left w:val="none" w:sz="0" w:space="0" w:color="auto"/>
        <w:bottom w:val="none" w:sz="0" w:space="0" w:color="auto"/>
        <w:right w:val="none" w:sz="0" w:space="0" w:color="auto"/>
      </w:divBdr>
    </w:div>
    <w:div w:id="704335880">
      <w:bodyDiv w:val="1"/>
      <w:marLeft w:val="0"/>
      <w:marRight w:val="0"/>
      <w:marTop w:val="0"/>
      <w:marBottom w:val="0"/>
      <w:divBdr>
        <w:top w:val="none" w:sz="0" w:space="0" w:color="auto"/>
        <w:left w:val="none" w:sz="0" w:space="0" w:color="auto"/>
        <w:bottom w:val="none" w:sz="0" w:space="0" w:color="auto"/>
        <w:right w:val="none" w:sz="0" w:space="0" w:color="auto"/>
      </w:divBdr>
    </w:div>
    <w:div w:id="707991544">
      <w:bodyDiv w:val="1"/>
      <w:marLeft w:val="0"/>
      <w:marRight w:val="0"/>
      <w:marTop w:val="0"/>
      <w:marBottom w:val="0"/>
      <w:divBdr>
        <w:top w:val="none" w:sz="0" w:space="0" w:color="auto"/>
        <w:left w:val="none" w:sz="0" w:space="0" w:color="auto"/>
        <w:bottom w:val="none" w:sz="0" w:space="0" w:color="auto"/>
        <w:right w:val="none" w:sz="0" w:space="0" w:color="auto"/>
      </w:divBdr>
    </w:div>
    <w:div w:id="709571594">
      <w:bodyDiv w:val="1"/>
      <w:marLeft w:val="0"/>
      <w:marRight w:val="0"/>
      <w:marTop w:val="0"/>
      <w:marBottom w:val="0"/>
      <w:divBdr>
        <w:top w:val="none" w:sz="0" w:space="0" w:color="auto"/>
        <w:left w:val="none" w:sz="0" w:space="0" w:color="auto"/>
        <w:bottom w:val="none" w:sz="0" w:space="0" w:color="auto"/>
        <w:right w:val="none" w:sz="0" w:space="0" w:color="auto"/>
      </w:divBdr>
    </w:div>
    <w:div w:id="710110588">
      <w:bodyDiv w:val="1"/>
      <w:marLeft w:val="0"/>
      <w:marRight w:val="0"/>
      <w:marTop w:val="0"/>
      <w:marBottom w:val="0"/>
      <w:divBdr>
        <w:top w:val="none" w:sz="0" w:space="0" w:color="auto"/>
        <w:left w:val="none" w:sz="0" w:space="0" w:color="auto"/>
        <w:bottom w:val="none" w:sz="0" w:space="0" w:color="auto"/>
        <w:right w:val="none" w:sz="0" w:space="0" w:color="auto"/>
      </w:divBdr>
    </w:div>
    <w:div w:id="713391338">
      <w:bodyDiv w:val="1"/>
      <w:marLeft w:val="0"/>
      <w:marRight w:val="0"/>
      <w:marTop w:val="0"/>
      <w:marBottom w:val="0"/>
      <w:divBdr>
        <w:top w:val="none" w:sz="0" w:space="0" w:color="auto"/>
        <w:left w:val="none" w:sz="0" w:space="0" w:color="auto"/>
        <w:bottom w:val="none" w:sz="0" w:space="0" w:color="auto"/>
        <w:right w:val="none" w:sz="0" w:space="0" w:color="auto"/>
      </w:divBdr>
    </w:div>
    <w:div w:id="714964521">
      <w:bodyDiv w:val="1"/>
      <w:marLeft w:val="0"/>
      <w:marRight w:val="0"/>
      <w:marTop w:val="0"/>
      <w:marBottom w:val="0"/>
      <w:divBdr>
        <w:top w:val="none" w:sz="0" w:space="0" w:color="auto"/>
        <w:left w:val="none" w:sz="0" w:space="0" w:color="auto"/>
        <w:bottom w:val="none" w:sz="0" w:space="0" w:color="auto"/>
        <w:right w:val="none" w:sz="0" w:space="0" w:color="auto"/>
      </w:divBdr>
    </w:div>
    <w:div w:id="715202344">
      <w:bodyDiv w:val="1"/>
      <w:marLeft w:val="0"/>
      <w:marRight w:val="0"/>
      <w:marTop w:val="0"/>
      <w:marBottom w:val="0"/>
      <w:divBdr>
        <w:top w:val="none" w:sz="0" w:space="0" w:color="auto"/>
        <w:left w:val="none" w:sz="0" w:space="0" w:color="auto"/>
        <w:bottom w:val="none" w:sz="0" w:space="0" w:color="auto"/>
        <w:right w:val="none" w:sz="0" w:space="0" w:color="auto"/>
      </w:divBdr>
    </w:div>
    <w:div w:id="715470966">
      <w:bodyDiv w:val="1"/>
      <w:marLeft w:val="0"/>
      <w:marRight w:val="0"/>
      <w:marTop w:val="0"/>
      <w:marBottom w:val="0"/>
      <w:divBdr>
        <w:top w:val="none" w:sz="0" w:space="0" w:color="auto"/>
        <w:left w:val="none" w:sz="0" w:space="0" w:color="auto"/>
        <w:bottom w:val="none" w:sz="0" w:space="0" w:color="auto"/>
        <w:right w:val="none" w:sz="0" w:space="0" w:color="auto"/>
      </w:divBdr>
    </w:div>
    <w:div w:id="715857751">
      <w:bodyDiv w:val="1"/>
      <w:marLeft w:val="0"/>
      <w:marRight w:val="0"/>
      <w:marTop w:val="0"/>
      <w:marBottom w:val="0"/>
      <w:divBdr>
        <w:top w:val="none" w:sz="0" w:space="0" w:color="auto"/>
        <w:left w:val="none" w:sz="0" w:space="0" w:color="auto"/>
        <w:bottom w:val="none" w:sz="0" w:space="0" w:color="auto"/>
        <w:right w:val="none" w:sz="0" w:space="0" w:color="auto"/>
      </w:divBdr>
    </w:div>
    <w:div w:id="716130302">
      <w:bodyDiv w:val="1"/>
      <w:marLeft w:val="0"/>
      <w:marRight w:val="0"/>
      <w:marTop w:val="0"/>
      <w:marBottom w:val="0"/>
      <w:divBdr>
        <w:top w:val="none" w:sz="0" w:space="0" w:color="auto"/>
        <w:left w:val="none" w:sz="0" w:space="0" w:color="auto"/>
        <w:bottom w:val="none" w:sz="0" w:space="0" w:color="auto"/>
        <w:right w:val="none" w:sz="0" w:space="0" w:color="auto"/>
      </w:divBdr>
    </w:div>
    <w:div w:id="716586957">
      <w:bodyDiv w:val="1"/>
      <w:marLeft w:val="0"/>
      <w:marRight w:val="0"/>
      <w:marTop w:val="0"/>
      <w:marBottom w:val="0"/>
      <w:divBdr>
        <w:top w:val="none" w:sz="0" w:space="0" w:color="auto"/>
        <w:left w:val="none" w:sz="0" w:space="0" w:color="auto"/>
        <w:bottom w:val="none" w:sz="0" w:space="0" w:color="auto"/>
        <w:right w:val="none" w:sz="0" w:space="0" w:color="auto"/>
      </w:divBdr>
    </w:div>
    <w:div w:id="717319383">
      <w:bodyDiv w:val="1"/>
      <w:marLeft w:val="0"/>
      <w:marRight w:val="0"/>
      <w:marTop w:val="0"/>
      <w:marBottom w:val="0"/>
      <w:divBdr>
        <w:top w:val="none" w:sz="0" w:space="0" w:color="auto"/>
        <w:left w:val="none" w:sz="0" w:space="0" w:color="auto"/>
        <w:bottom w:val="none" w:sz="0" w:space="0" w:color="auto"/>
        <w:right w:val="none" w:sz="0" w:space="0" w:color="auto"/>
      </w:divBdr>
    </w:div>
    <w:div w:id="719472667">
      <w:bodyDiv w:val="1"/>
      <w:marLeft w:val="0"/>
      <w:marRight w:val="0"/>
      <w:marTop w:val="0"/>
      <w:marBottom w:val="0"/>
      <w:divBdr>
        <w:top w:val="none" w:sz="0" w:space="0" w:color="auto"/>
        <w:left w:val="none" w:sz="0" w:space="0" w:color="auto"/>
        <w:bottom w:val="none" w:sz="0" w:space="0" w:color="auto"/>
        <w:right w:val="none" w:sz="0" w:space="0" w:color="auto"/>
      </w:divBdr>
    </w:div>
    <w:div w:id="719864703">
      <w:bodyDiv w:val="1"/>
      <w:marLeft w:val="0"/>
      <w:marRight w:val="0"/>
      <w:marTop w:val="0"/>
      <w:marBottom w:val="0"/>
      <w:divBdr>
        <w:top w:val="none" w:sz="0" w:space="0" w:color="auto"/>
        <w:left w:val="none" w:sz="0" w:space="0" w:color="auto"/>
        <w:bottom w:val="none" w:sz="0" w:space="0" w:color="auto"/>
        <w:right w:val="none" w:sz="0" w:space="0" w:color="auto"/>
      </w:divBdr>
      <w:divsChild>
        <w:div w:id="1887326261">
          <w:marLeft w:val="0"/>
          <w:marRight w:val="0"/>
          <w:marTop w:val="0"/>
          <w:marBottom w:val="240"/>
          <w:divBdr>
            <w:top w:val="none" w:sz="0" w:space="0" w:color="auto"/>
            <w:left w:val="none" w:sz="0" w:space="0" w:color="auto"/>
            <w:bottom w:val="none" w:sz="0" w:space="0" w:color="auto"/>
            <w:right w:val="none" w:sz="0" w:space="0" w:color="auto"/>
          </w:divBdr>
        </w:div>
      </w:divsChild>
    </w:div>
    <w:div w:id="720323977">
      <w:bodyDiv w:val="1"/>
      <w:marLeft w:val="0"/>
      <w:marRight w:val="0"/>
      <w:marTop w:val="0"/>
      <w:marBottom w:val="0"/>
      <w:divBdr>
        <w:top w:val="none" w:sz="0" w:space="0" w:color="auto"/>
        <w:left w:val="none" w:sz="0" w:space="0" w:color="auto"/>
        <w:bottom w:val="none" w:sz="0" w:space="0" w:color="auto"/>
        <w:right w:val="none" w:sz="0" w:space="0" w:color="auto"/>
      </w:divBdr>
    </w:div>
    <w:div w:id="725373988">
      <w:bodyDiv w:val="1"/>
      <w:marLeft w:val="0"/>
      <w:marRight w:val="0"/>
      <w:marTop w:val="0"/>
      <w:marBottom w:val="0"/>
      <w:divBdr>
        <w:top w:val="none" w:sz="0" w:space="0" w:color="auto"/>
        <w:left w:val="none" w:sz="0" w:space="0" w:color="auto"/>
        <w:bottom w:val="none" w:sz="0" w:space="0" w:color="auto"/>
        <w:right w:val="none" w:sz="0" w:space="0" w:color="auto"/>
      </w:divBdr>
    </w:div>
    <w:div w:id="727991343">
      <w:bodyDiv w:val="1"/>
      <w:marLeft w:val="0"/>
      <w:marRight w:val="0"/>
      <w:marTop w:val="0"/>
      <w:marBottom w:val="0"/>
      <w:divBdr>
        <w:top w:val="none" w:sz="0" w:space="0" w:color="auto"/>
        <w:left w:val="none" w:sz="0" w:space="0" w:color="auto"/>
        <w:bottom w:val="none" w:sz="0" w:space="0" w:color="auto"/>
        <w:right w:val="none" w:sz="0" w:space="0" w:color="auto"/>
      </w:divBdr>
    </w:div>
    <w:div w:id="728263389">
      <w:bodyDiv w:val="1"/>
      <w:marLeft w:val="0"/>
      <w:marRight w:val="0"/>
      <w:marTop w:val="0"/>
      <w:marBottom w:val="0"/>
      <w:divBdr>
        <w:top w:val="none" w:sz="0" w:space="0" w:color="auto"/>
        <w:left w:val="none" w:sz="0" w:space="0" w:color="auto"/>
        <w:bottom w:val="none" w:sz="0" w:space="0" w:color="auto"/>
        <w:right w:val="none" w:sz="0" w:space="0" w:color="auto"/>
      </w:divBdr>
    </w:div>
    <w:div w:id="728500470">
      <w:bodyDiv w:val="1"/>
      <w:marLeft w:val="0"/>
      <w:marRight w:val="0"/>
      <w:marTop w:val="0"/>
      <w:marBottom w:val="0"/>
      <w:divBdr>
        <w:top w:val="none" w:sz="0" w:space="0" w:color="auto"/>
        <w:left w:val="none" w:sz="0" w:space="0" w:color="auto"/>
        <w:bottom w:val="none" w:sz="0" w:space="0" w:color="auto"/>
        <w:right w:val="none" w:sz="0" w:space="0" w:color="auto"/>
      </w:divBdr>
    </w:div>
    <w:div w:id="728697629">
      <w:bodyDiv w:val="1"/>
      <w:marLeft w:val="0"/>
      <w:marRight w:val="0"/>
      <w:marTop w:val="0"/>
      <w:marBottom w:val="0"/>
      <w:divBdr>
        <w:top w:val="none" w:sz="0" w:space="0" w:color="auto"/>
        <w:left w:val="none" w:sz="0" w:space="0" w:color="auto"/>
        <w:bottom w:val="none" w:sz="0" w:space="0" w:color="auto"/>
        <w:right w:val="none" w:sz="0" w:space="0" w:color="auto"/>
      </w:divBdr>
    </w:div>
    <w:div w:id="730537322">
      <w:bodyDiv w:val="1"/>
      <w:marLeft w:val="0"/>
      <w:marRight w:val="0"/>
      <w:marTop w:val="0"/>
      <w:marBottom w:val="0"/>
      <w:divBdr>
        <w:top w:val="none" w:sz="0" w:space="0" w:color="auto"/>
        <w:left w:val="none" w:sz="0" w:space="0" w:color="auto"/>
        <w:bottom w:val="none" w:sz="0" w:space="0" w:color="auto"/>
        <w:right w:val="none" w:sz="0" w:space="0" w:color="auto"/>
      </w:divBdr>
    </w:div>
    <w:div w:id="730618781">
      <w:bodyDiv w:val="1"/>
      <w:marLeft w:val="0"/>
      <w:marRight w:val="0"/>
      <w:marTop w:val="0"/>
      <w:marBottom w:val="0"/>
      <w:divBdr>
        <w:top w:val="none" w:sz="0" w:space="0" w:color="auto"/>
        <w:left w:val="none" w:sz="0" w:space="0" w:color="auto"/>
        <w:bottom w:val="none" w:sz="0" w:space="0" w:color="auto"/>
        <w:right w:val="none" w:sz="0" w:space="0" w:color="auto"/>
      </w:divBdr>
    </w:div>
    <w:div w:id="731126211">
      <w:bodyDiv w:val="1"/>
      <w:marLeft w:val="0"/>
      <w:marRight w:val="0"/>
      <w:marTop w:val="0"/>
      <w:marBottom w:val="0"/>
      <w:divBdr>
        <w:top w:val="none" w:sz="0" w:space="0" w:color="auto"/>
        <w:left w:val="none" w:sz="0" w:space="0" w:color="auto"/>
        <w:bottom w:val="none" w:sz="0" w:space="0" w:color="auto"/>
        <w:right w:val="none" w:sz="0" w:space="0" w:color="auto"/>
      </w:divBdr>
    </w:div>
    <w:div w:id="731544107">
      <w:bodyDiv w:val="1"/>
      <w:marLeft w:val="0"/>
      <w:marRight w:val="0"/>
      <w:marTop w:val="0"/>
      <w:marBottom w:val="0"/>
      <w:divBdr>
        <w:top w:val="none" w:sz="0" w:space="0" w:color="auto"/>
        <w:left w:val="none" w:sz="0" w:space="0" w:color="auto"/>
        <w:bottom w:val="none" w:sz="0" w:space="0" w:color="auto"/>
        <w:right w:val="none" w:sz="0" w:space="0" w:color="auto"/>
      </w:divBdr>
    </w:div>
    <w:div w:id="738214132">
      <w:bodyDiv w:val="1"/>
      <w:marLeft w:val="0"/>
      <w:marRight w:val="0"/>
      <w:marTop w:val="0"/>
      <w:marBottom w:val="0"/>
      <w:divBdr>
        <w:top w:val="none" w:sz="0" w:space="0" w:color="auto"/>
        <w:left w:val="none" w:sz="0" w:space="0" w:color="auto"/>
        <w:bottom w:val="none" w:sz="0" w:space="0" w:color="auto"/>
        <w:right w:val="none" w:sz="0" w:space="0" w:color="auto"/>
      </w:divBdr>
    </w:div>
    <w:div w:id="738359388">
      <w:bodyDiv w:val="1"/>
      <w:marLeft w:val="0"/>
      <w:marRight w:val="0"/>
      <w:marTop w:val="0"/>
      <w:marBottom w:val="0"/>
      <w:divBdr>
        <w:top w:val="none" w:sz="0" w:space="0" w:color="auto"/>
        <w:left w:val="none" w:sz="0" w:space="0" w:color="auto"/>
        <w:bottom w:val="none" w:sz="0" w:space="0" w:color="auto"/>
        <w:right w:val="none" w:sz="0" w:space="0" w:color="auto"/>
      </w:divBdr>
    </w:div>
    <w:div w:id="738594209">
      <w:bodyDiv w:val="1"/>
      <w:marLeft w:val="0"/>
      <w:marRight w:val="0"/>
      <w:marTop w:val="0"/>
      <w:marBottom w:val="0"/>
      <w:divBdr>
        <w:top w:val="none" w:sz="0" w:space="0" w:color="auto"/>
        <w:left w:val="none" w:sz="0" w:space="0" w:color="auto"/>
        <w:bottom w:val="none" w:sz="0" w:space="0" w:color="auto"/>
        <w:right w:val="none" w:sz="0" w:space="0" w:color="auto"/>
      </w:divBdr>
    </w:div>
    <w:div w:id="740366248">
      <w:bodyDiv w:val="1"/>
      <w:marLeft w:val="0"/>
      <w:marRight w:val="0"/>
      <w:marTop w:val="0"/>
      <w:marBottom w:val="0"/>
      <w:divBdr>
        <w:top w:val="none" w:sz="0" w:space="0" w:color="auto"/>
        <w:left w:val="none" w:sz="0" w:space="0" w:color="auto"/>
        <w:bottom w:val="none" w:sz="0" w:space="0" w:color="auto"/>
        <w:right w:val="none" w:sz="0" w:space="0" w:color="auto"/>
      </w:divBdr>
    </w:div>
    <w:div w:id="740368408">
      <w:bodyDiv w:val="1"/>
      <w:marLeft w:val="0"/>
      <w:marRight w:val="0"/>
      <w:marTop w:val="0"/>
      <w:marBottom w:val="0"/>
      <w:divBdr>
        <w:top w:val="none" w:sz="0" w:space="0" w:color="auto"/>
        <w:left w:val="none" w:sz="0" w:space="0" w:color="auto"/>
        <w:bottom w:val="none" w:sz="0" w:space="0" w:color="auto"/>
        <w:right w:val="none" w:sz="0" w:space="0" w:color="auto"/>
      </w:divBdr>
    </w:div>
    <w:div w:id="740909518">
      <w:bodyDiv w:val="1"/>
      <w:marLeft w:val="0"/>
      <w:marRight w:val="0"/>
      <w:marTop w:val="0"/>
      <w:marBottom w:val="0"/>
      <w:divBdr>
        <w:top w:val="none" w:sz="0" w:space="0" w:color="auto"/>
        <w:left w:val="none" w:sz="0" w:space="0" w:color="auto"/>
        <w:bottom w:val="none" w:sz="0" w:space="0" w:color="auto"/>
        <w:right w:val="none" w:sz="0" w:space="0" w:color="auto"/>
      </w:divBdr>
    </w:div>
    <w:div w:id="741758301">
      <w:bodyDiv w:val="1"/>
      <w:marLeft w:val="0"/>
      <w:marRight w:val="0"/>
      <w:marTop w:val="0"/>
      <w:marBottom w:val="0"/>
      <w:divBdr>
        <w:top w:val="none" w:sz="0" w:space="0" w:color="auto"/>
        <w:left w:val="none" w:sz="0" w:space="0" w:color="auto"/>
        <w:bottom w:val="none" w:sz="0" w:space="0" w:color="auto"/>
        <w:right w:val="none" w:sz="0" w:space="0" w:color="auto"/>
      </w:divBdr>
    </w:div>
    <w:div w:id="745151748">
      <w:bodyDiv w:val="1"/>
      <w:marLeft w:val="0"/>
      <w:marRight w:val="0"/>
      <w:marTop w:val="0"/>
      <w:marBottom w:val="0"/>
      <w:divBdr>
        <w:top w:val="none" w:sz="0" w:space="0" w:color="auto"/>
        <w:left w:val="none" w:sz="0" w:space="0" w:color="auto"/>
        <w:bottom w:val="none" w:sz="0" w:space="0" w:color="auto"/>
        <w:right w:val="none" w:sz="0" w:space="0" w:color="auto"/>
      </w:divBdr>
    </w:div>
    <w:div w:id="746194688">
      <w:bodyDiv w:val="1"/>
      <w:marLeft w:val="0"/>
      <w:marRight w:val="0"/>
      <w:marTop w:val="0"/>
      <w:marBottom w:val="0"/>
      <w:divBdr>
        <w:top w:val="none" w:sz="0" w:space="0" w:color="auto"/>
        <w:left w:val="none" w:sz="0" w:space="0" w:color="auto"/>
        <w:bottom w:val="none" w:sz="0" w:space="0" w:color="auto"/>
        <w:right w:val="none" w:sz="0" w:space="0" w:color="auto"/>
      </w:divBdr>
    </w:div>
    <w:div w:id="747312650">
      <w:bodyDiv w:val="1"/>
      <w:marLeft w:val="0"/>
      <w:marRight w:val="0"/>
      <w:marTop w:val="0"/>
      <w:marBottom w:val="0"/>
      <w:divBdr>
        <w:top w:val="none" w:sz="0" w:space="0" w:color="auto"/>
        <w:left w:val="none" w:sz="0" w:space="0" w:color="auto"/>
        <w:bottom w:val="none" w:sz="0" w:space="0" w:color="auto"/>
        <w:right w:val="none" w:sz="0" w:space="0" w:color="auto"/>
      </w:divBdr>
    </w:div>
    <w:div w:id="748308060">
      <w:bodyDiv w:val="1"/>
      <w:marLeft w:val="0"/>
      <w:marRight w:val="0"/>
      <w:marTop w:val="0"/>
      <w:marBottom w:val="0"/>
      <w:divBdr>
        <w:top w:val="none" w:sz="0" w:space="0" w:color="auto"/>
        <w:left w:val="none" w:sz="0" w:space="0" w:color="auto"/>
        <w:bottom w:val="none" w:sz="0" w:space="0" w:color="auto"/>
        <w:right w:val="none" w:sz="0" w:space="0" w:color="auto"/>
      </w:divBdr>
    </w:div>
    <w:div w:id="749500036">
      <w:bodyDiv w:val="1"/>
      <w:marLeft w:val="0"/>
      <w:marRight w:val="0"/>
      <w:marTop w:val="0"/>
      <w:marBottom w:val="0"/>
      <w:divBdr>
        <w:top w:val="none" w:sz="0" w:space="0" w:color="auto"/>
        <w:left w:val="none" w:sz="0" w:space="0" w:color="auto"/>
        <w:bottom w:val="none" w:sz="0" w:space="0" w:color="auto"/>
        <w:right w:val="none" w:sz="0" w:space="0" w:color="auto"/>
      </w:divBdr>
    </w:div>
    <w:div w:id="750733922">
      <w:bodyDiv w:val="1"/>
      <w:marLeft w:val="0"/>
      <w:marRight w:val="0"/>
      <w:marTop w:val="0"/>
      <w:marBottom w:val="0"/>
      <w:divBdr>
        <w:top w:val="none" w:sz="0" w:space="0" w:color="auto"/>
        <w:left w:val="none" w:sz="0" w:space="0" w:color="auto"/>
        <w:bottom w:val="none" w:sz="0" w:space="0" w:color="auto"/>
        <w:right w:val="none" w:sz="0" w:space="0" w:color="auto"/>
      </w:divBdr>
    </w:div>
    <w:div w:id="756094697">
      <w:bodyDiv w:val="1"/>
      <w:marLeft w:val="0"/>
      <w:marRight w:val="0"/>
      <w:marTop w:val="0"/>
      <w:marBottom w:val="0"/>
      <w:divBdr>
        <w:top w:val="none" w:sz="0" w:space="0" w:color="auto"/>
        <w:left w:val="none" w:sz="0" w:space="0" w:color="auto"/>
        <w:bottom w:val="none" w:sz="0" w:space="0" w:color="auto"/>
        <w:right w:val="none" w:sz="0" w:space="0" w:color="auto"/>
      </w:divBdr>
    </w:div>
    <w:div w:id="759644419">
      <w:bodyDiv w:val="1"/>
      <w:marLeft w:val="0"/>
      <w:marRight w:val="0"/>
      <w:marTop w:val="0"/>
      <w:marBottom w:val="0"/>
      <w:divBdr>
        <w:top w:val="none" w:sz="0" w:space="0" w:color="auto"/>
        <w:left w:val="none" w:sz="0" w:space="0" w:color="auto"/>
        <w:bottom w:val="none" w:sz="0" w:space="0" w:color="auto"/>
        <w:right w:val="none" w:sz="0" w:space="0" w:color="auto"/>
      </w:divBdr>
    </w:div>
    <w:div w:id="761220799">
      <w:bodyDiv w:val="1"/>
      <w:marLeft w:val="0"/>
      <w:marRight w:val="0"/>
      <w:marTop w:val="0"/>
      <w:marBottom w:val="0"/>
      <w:divBdr>
        <w:top w:val="none" w:sz="0" w:space="0" w:color="auto"/>
        <w:left w:val="none" w:sz="0" w:space="0" w:color="auto"/>
        <w:bottom w:val="none" w:sz="0" w:space="0" w:color="auto"/>
        <w:right w:val="none" w:sz="0" w:space="0" w:color="auto"/>
      </w:divBdr>
    </w:div>
    <w:div w:id="761754961">
      <w:bodyDiv w:val="1"/>
      <w:marLeft w:val="0"/>
      <w:marRight w:val="0"/>
      <w:marTop w:val="0"/>
      <w:marBottom w:val="0"/>
      <w:divBdr>
        <w:top w:val="none" w:sz="0" w:space="0" w:color="auto"/>
        <w:left w:val="none" w:sz="0" w:space="0" w:color="auto"/>
        <w:bottom w:val="none" w:sz="0" w:space="0" w:color="auto"/>
        <w:right w:val="none" w:sz="0" w:space="0" w:color="auto"/>
      </w:divBdr>
    </w:div>
    <w:div w:id="761992788">
      <w:bodyDiv w:val="1"/>
      <w:marLeft w:val="0"/>
      <w:marRight w:val="0"/>
      <w:marTop w:val="0"/>
      <w:marBottom w:val="0"/>
      <w:divBdr>
        <w:top w:val="none" w:sz="0" w:space="0" w:color="auto"/>
        <w:left w:val="none" w:sz="0" w:space="0" w:color="auto"/>
        <w:bottom w:val="none" w:sz="0" w:space="0" w:color="auto"/>
        <w:right w:val="none" w:sz="0" w:space="0" w:color="auto"/>
      </w:divBdr>
    </w:div>
    <w:div w:id="764882498">
      <w:bodyDiv w:val="1"/>
      <w:marLeft w:val="0"/>
      <w:marRight w:val="0"/>
      <w:marTop w:val="0"/>
      <w:marBottom w:val="0"/>
      <w:divBdr>
        <w:top w:val="none" w:sz="0" w:space="0" w:color="auto"/>
        <w:left w:val="none" w:sz="0" w:space="0" w:color="auto"/>
        <w:bottom w:val="none" w:sz="0" w:space="0" w:color="auto"/>
        <w:right w:val="none" w:sz="0" w:space="0" w:color="auto"/>
      </w:divBdr>
    </w:div>
    <w:div w:id="766391395">
      <w:bodyDiv w:val="1"/>
      <w:marLeft w:val="0"/>
      <w:marRight w:val="0"/>
      <w:marTop w:val="0"/>
      <w:marBottom w:val="0"/>
      <w:divBdr>
        <w:top w:val="none" w:sz="0" w:space="0" w:color="auto"/>
        <w:left w:val="none" w:sz="0" w:space="0" w:color="auto"/>
        <w:bottom w:val="none" w:sz="0" w:space="0" w:color="auto"/>
        <w:right w:val="none" w:sz="0" w:space="0" w:color="auto"/>
      </w:divBdr>
    </w:div>
    <w:div w:id="766659367">
      <w:bodyDiv w:val="1"/>
      <w:marLeft w:val="0"/>
      <w:marRight w:val="0"/>
      <w:marTop w:val="0"/>
      <w:marBottom w:val="0"/>
      <w:divBdr>
        <w:top w:val="none" w:sz="0" w:space="0" w:color="auto"/>
        <w:left w:val="none" w:sz="0" w:space="0" w:color="auto"/>
        <w:bottom w:val="none" w:sz="0" w:space="0" w:color="auto"/>
        <w:right w:val="none" w:sz="0" w:space="0" w:color="auto"/>
      </w:divBdr>
    </w:div>
    <w:div w:id="768232666">
      <w:bodyDiv w:val="1"/>
      <w:marLeft w:val="0"/>
      <w:marRight w:val="0"/>
      <w:marTop w:val="0"/>
      <w:marBottom w:val="0"/>
      <w:divBdr>
        <w:top w:val="none" w:sz="0" w:space="0" w:color="auto"/>
        <w:left w:val="none" w:sz="0" w:space="0" w:color="auto"/>
        <w:bottom w:val="none" w:sz="0" w:space="0" w:color="auto"/>
        <w:right w:val="none" w:sz="0" w:space="0" w:color="auto"/>
      </w:divBdr>
    </w:div>
    <w:div w:id="775561423">
      <w:bodyDiv w:val="1"/>
      <w:marLeft w:val="0"/>
      <w:marRight w:val="0"/>
      <w:marTop w:val="0"/>
      <w:marBottom w:val="0"/>
      <w:divBdr>
        <w:top w:val="none" w:sz="0" w:space="0" w:color="auto"/>
        <w:left w:val="none" w:sz="0" w:space="0" w:color="auto"/>
        <w:bottom w:val="none" w:sz="0" w:space="0" w:color="auto"/>
        <w:right w:val="none" w:sz="0" w:space="0" w:color="auto"/>
      </w:divBdr>
    </w:div>
    <w:div w:id="779182389">
      <w:bodyDiv w:val="1"/>
      <w:marLeft w:val="0"/>
      <w:marRight w:val="0"/>
      <w:marTop w:val="0"/>
      <w:marBottom w:val="0"/>
      <w:divBdr>
        <w:top w:val="none" w:sz="0" w:space="0" w:color="auto"/>
        <w:left w:val="none" w:sz="0" w:space="0" w:color="auto"/>
        <w:bottom w:val="none" w:sz="0" w:space="0" w:color="auto"/>
        <w:right w:val="none" w:sz="0" w:space="0" w:color="auto"/>
      </w:divBdr>
    </w:div>
    <w:div w:id="780147358">
      <w:bodyDiv w:val="1"/>
      <w:marLeft w:val="0"/>
      <w:marRight w:val="0"/>
      <w:marTop w:val="0"/>
      <w:marBottom w:val="0"/>
      <w:divBdr>
        <w:top w:val="none" w:sz="0" w:space="0" w:color="auto"/>
        <w:left w:val="none" w:sz="0" w:space="0" w:color="auto"/>
        <w:bottom w:val="none" w:sz="0" w:space="0" w:color="auto"/>
        <w:right w:val="none" w:sz="0" w:space="0" w:color="auto"/>
      </w:divBdr>
    </w:div>
    <w:div w:id="780994867">
      <w:bodyDiv w:val="1"/>
      <w:marLeft w:val="0"/>
      <w:marRight w:val="0"/>
      <w:marTop w:val="0"/>
      <w:marBottom w:val="0"/>
      <w:divBdr>
        <w:top w:val="none" w:sz="0" w:space="0" w:color="auto"/>
        <w:left w:val="none" w:sz="0" w:space="0" w:color="auto"/>
        <w:bottom w:val="none" w:sz="0" w:space="0" w:color="auto"/>
        <w:right w:val="none" w:sz="0" w:space="0" w:color="auto"/>
      </w:divBdr>
    </w:div>
    <w:div w:id="781218937">
      <w:bodyDiv w:val="1"/>
      <w:marLeft w:val="0"/>
      <w:marRight w:val="0"/>
      <w:marTop w:val="0"/>
      <w:marBottom w:val="0"/>
      <w:divBdr>
        <w:top w:val="none" w:sz="0" w:space="0" w:color="auto"/>
        <w:left w:val="none" w:sz="0" w:space="0" w:color="auto"/>
        <w:bottom w:val="none" w:sz="0" w:space="0" w:color="auto"/>
        <w:right w:val="none" w:sz="0" w:space="0" w:color="auto"/>
      </w:divBdr>
    </w:div>
    <w:div w:id="788818574">
      <w:bodyDiv w:val="1"/>
      <w:marLeft w:val="0"/>
      <w:marRight w:val="0"/>
      <w:marTop w:val="0"/>
      <w:marBottom w:val="0"/>
      <w:divBdr>
        <w:top w:val="none" w:sz="0" w:space="0" w:color="auto"/>
        <w:left w:val="none" w:sz="0" w:space="0" w:color="auto"/>
        <w:bottom w:val="none" w:sz="0" w:space="0" w:color="auto"/>
        <w:right w:val="none" w:sz="0" w:space="0" w:color="auto"/>
      </w:divBdr>
    </w:div>
    <w:div w:id="790520020">
      <w:bodyDiv w:val="1"/>
      <w:marLeft w:val="0"/>
      <w:marRight w:val="0"/>
      <w:marTop w:val="0"/>
      <w:marBottom w:val="0"/>
      <w:divBdr>
        <w:top w:val="none" w:sz="0" w:space="0" w:color="auto"/>
        <w:left w:val="none" w:sz="0" w:space="0" w:color="auto"/>
        <w:bottom w:val="none" w:sz="0" w:space="0" w:color="auto"/>
        <w:right w:val="none" w:sz="0" w:space="0" w:color="auto"/>
      </w:divBdr>
    </w:div>
    <w:div w:id="794063507">
      <w:bodyDiv w:val="1"/>
      <w:marLeft w:val="0"/>
      <w:marRight w:val="0"/>
      <w:marTop w:val="0"/>
      <w:marBottom w:val="0"/>
      <w:divBdr>
        <w:top w:val="none" w:sz="0" w:space="0" w:color="auto"/>
        <w:left w:val="none" w:sz="0" w:space="0" w:color="auto"/>
        <w:bottom w:val="none" w:sz="0" w:space="0" w:color="auto"/>
        <w:right w:val="none" w:sz="0" w:space="0" w:color="auto"/>
      </w:divBdr>
    </w:div>
    <w:div w:id="794560092">
      <w:bodyDiv w:val="1"/>
      <w:marLeft w:val="0"/>
      <w:marRight w:val="0"/>
      <w:marTop w:val="0"/>
      <w:marBottom w:val="0"/>
      <w:divBdr>
        <w:top w:val="none" w:sz="0" w:space="0" w:color="auto"/>
        <w:left w:val="none" w:sz="0" w:space="0" w:color="auto"/>
        <w:bottom w:val="none" w:sz="0" w:space="0" w:color="auto"/>
        <w:right w:val="none" w:sz="0" w:space="0" w:color="auto"/>
      </w:divBdr>
    </w:div>
    <w:div w:id="797185440">
      <w:bodyDiv w:val="1"/>
      <w:marLeft w:val="0"/>
      <w:marRight w:val="0"/>
      <w:marTop w:val="0"/>
      <w:marBottom w:val="0"/>
      <w:divBdr>
        <w:top w:val="none" w:sz="0" w:space="0" w:color="auto"/>
        <w:left w:val="none" w:sz="0" w:space="0" w:color="auto"/>
        <w:bottom w:val="none" w:sz="0" w:space="0" w:color="auto"/>
        <w:right w:val="none" w:sz="0" w:space="0" w:color="auto"/>
      </w:divBdr>
    </w:div>
    <w:div w:id="797722089">
      <w:bodyDiv w:val="1"/>
      <w:marLeft w:val="0"/>
      <w:marRight w:val="0"/>
      <w:marTop w:val="0"/>
      <w:marBottom w:val="0"/>
      <w:divBdr>
        <w:top w:val="none" w:sz="0" w:space="0" w:color="auto"/>
        <w:left w:val="none" w:sz="0" w:space="0" w:color="auto"/>
        <w:bottom w:val="none" w:sz="0" w:space="0" w:color="auto"/>
        <w:right w:val="none" w:sz="0" w:space="0" w:color="auto"/>
      </w:divBdr>
    </w:div>
    <w:div w:id="799230761">
      <w:bodyDiv w:val="1"/>
      <w:marLeft w:val="0"/>
      <w:marRight w:val="0"/>
      <w:marTop w:val="0"/>
      <w:marBottom w:val="0"/>
      <w:divBdr>
        <w:top w:val="none" w:sz="0" w:space="0" w:color="auto"/>
        <w:left w:val="none" w:sz="0" w:space="0" w:color="auto"/>
        <w:bottom w:val="none" w:sz="0" w:space="0" w:color="auto"/>
        <w:right w:val="none" w:sz="0" w:space="0" w:color="auto"/>
      </w:divBdr>
    </w:div>
    <w:div w:id="800920825">
      <w:bodyDiv w:val="1"/>
      <w:marLeft w:val="0"/>
      <w:marRight w:val="0"/>
      <w:marTop w:val="0"/>
      <w:marBottom w:val="0"/>
      <w:divBdr>
        <w:top w:val="none" w:sz="0" w:space="0" w:color="auto"/>
        <w:left w:val="none" w:sz="0" w:space="0" w:color="auto"/>
        <w:bottom w:val="none" w:sz="0" w:space="0" w:color="auto"/>
        <w:right w:val="none" w:sz="0" w:space="0" w:color="auto"/>
      </w:divBdr>
    </w:div>
    <w:div w:id="801728167">
      <w:bodyDiv w:val="1"/>
      <w:marLeft w:val="0"/>
      <w:marRight w:val="0"/>
      <w:marTop w:val="0"/>
      <w:marBottom w:val="0"/>
      <w:divBdr>
        <w:top w:val="none" w:sz="0" w:space="0" w:color="auto"/>
        <w:left w:val="none" w:sz="0" w:space="0" w:color="auto"/>
        <w:bottom w:val="none" w:sz="0" w:space="0" w:color="auto"/>
        <w:right w:val="none" w:sz="0" w:space="0" w:color="auto"/>
      </w:divBdr>
    </w:div>
    <w:div w:id="803817272">
      <w:bodyDiv w:val="1"/>
      <w:marLeft w:val="0"/>
      <w:marRight w:val="0"/>
      <w:marTop w:val="0"/>
      <w:marBottom w:val="0"/>
      <w:divBdr>
        <w:top w:val="none" w:sz="0" w:space="0" w:color="auto"/>
        <w:left w:val="none" w:sz="0" w:space="0" w:color="auto"/>
        <w:bottom w:val="none" w:sz="0" w:space="0" w:color="auto"/>
        <w:right w:val="none" w:sz="0" w:space="0" w:color="auto"/>
      </w:divBdr>
    </w:div>
    <w:div w:id="804276655">
      <w:bodyDiv w:val="1"/>
      <w:marLeft w:val="0"/>
      <w:marRight w:val="0"/>
      <w:marTop w:val="0"/>
      <w:marBottom w:val="0"/>
      <w:divBdr>
        <w:top w:val="none" w:sz="0" w:space="0" w:color="auto"/>
        <w:left w:val="none" w:sz="0" w:space="0" w:color="auto"/>
        <w:bottom w:val="none" w:sz="0" w:space="0" w:color="auto"/>
        <w:right w:val="none" w:sz="0" w:space="0" w:color="auto"/>
      </w:divBdr>
    </w:div>
    <w:div w:id="805119848">
      <w:bodyDiv w:val="1"/>
      <w:marLeft w:val="0"/>
      <w:marRight w:val="0"/>
      <w:marTop w:val="0"/>
      <w:marBottom w:val="0"/>
      <w:divBdr>
        <w:top w:val="none" w:sz="0" w:space="0" w:color="auto"/>
        <w:left w:val="none" w:sz="0" w:space="0" w:color="auto"/>
        <w:bottom w:val="none" w:sz="0" w:space="0" w:color="auto"/>
        <w:right w:val="none" w:sz="0" w:space="0" w:color="auto"/>
      </w:divBdr>
    </w:div>
    <w:div w:id="807363681">
      <w:bodyDiv w:val="1"/>
      <w:marLeft w:val="0"/>
      <w:marRight w:val="0"/>
      <w:marTop w:val="0"/>
      <w:marBottom w:val="0"/>
      <w:divBdr>
        <w:top w:val="none" w:sz="0" w:space="0" w:color="auto"/>
        <w:left w:val="none" w:sz="0" w:space="0" w:color="auto"/>
        <w:bottom w:val="none" w:sz="0" w:space="0" w:color="auto"/>
        <w:right w:val="none" w:sz="0" w:space="0" w:color="auto"/>
      </w:divBdr>
    </w:div>
    <w:div w:id="809829985">
      <w:bodyDiv w:val="1"/>
      <w:marLeft w:val="0"/>
      <w:marRight w:val="0"/>
      <w:marTop w:val="0"/>
      <w:marBottom w:val="0"/>
      <w:divBdr>
        <w:top w:val="none" w:sz="0" w:space="0" w:color="auto"/>
        <w:left w:val="none" w:sz="0" w:space="0" w:color="auto"/>
        <w:bottom w:val="none" w:sz="0" w:space="0" w:color="auto"/>
        <w:right w:val="none" w:sz="0" w:space="0" w:color="auto"/>
      </w:divBdr>
    </w:div>
    <w:div w:id="810946351">
      <w:bodyDiv w:val="1"/>
      <w:marLeft w:val="0"/>
      <w:marRight w:val="0"/>
      <w:marTop w:val="0"/>
      <w:marBottom w:val="0"/>
      <w:divBdr>
        <w:top w:val="none" w:sz="0" w:space="0" w:color="auto"/>
        <w:left w:val="none" w:sz="0" w:space="0" w:color="auto"/>
        <w:bottom w:val="none" w:sz="0" w:space="0" w:color="auto"/>
        <w:right w:val="none" w:sz="0" w:space="0" w:color="auto"/>
      </w:divBdr>
    </w:div>
    <w:div w:id="812602063">
      <w:bodyDiv w:val="1"/>
      <w:marLeft w:val="0"/>
      <w:marRight w:val="0"/>
      <w:marTop w:val="0"/>
      <w:marBottom w:val="0"/>
      <w:divBdr>
        <w:top w:val="none" w:sz="0" w:space="0" w:color="auto"/>
        <w:left w:val="none" w:sz="0" w:space="0" w:color="auto"/>
        <w:bottom w:val="none" w:sz="0" w:space="0" w:color="auto"/>
        <w:right w:val="none" w:sz="0" w:space="0" w:color="auto"/>
      </w:divBdr>
    </w:div>
    <w:div w:id="812988237">
      <w:bodyDiv w:val="1"/>
      <w:marLeft w:val="0"/>
      <w:marRight w:val="0"/>
      <w:marTop w:val="0"/>
      <w:marBottom w:val="0"/>
      <w:divBdr>
        <w:top w:val="none" w:sz="0" w:space="0" w:color="auto"/>
        <w:left w:val="none" w:sz="0" w:space="0" w:color="auto"/>
        <w:bottom w:val="none" w:sz="0" w:space="0" w:color="auto"/>
        <w:right w:val="none" w:sz="0" w:space="0" w:color="auto"/>
      </w:divBdr>
      <w:divsChild>
        <w:div w:id="1594125648">
          <w:marLeft w:val="0"/>
          <w:marRight w:val="0"/>
          <w:marTop w:val="0"/>
          <w:marBottom w:val="240"/>
          <w:divBdr>
            <w:top w:val="none" w:sz="0" w:space="0" w:color="auto"/>
            <w:left w:val="none" w:sz="0" w:space="0" w:color="auto"/>
            <w:bottom w:val="none" w:sz="0" w:space="0" w:color="auto"/>
            <w:right w:val="none" w:sz="0" w:space="0" w:color="auto"/>
          </w:divBdr>
        </w:div>
      </w:divsChild>
    </w:div>
    <w:div w:id="813370962">
      <w:bodyDiv w:val="1"/>
      <w:marLeft w:val="0"/>
      <w:marRight w:val="0"/>
      <w:marTop w:val="0"/>
      <w:marBottom w:val="0"/>
      <w:divBdr>
        <w:top w:val="none" w:sz="0" w:space="0" w:color="auto"/>
        <w:left w:val="none" w:sz="0" w:space="0" w:color="auto"/>
        <w:bottom w:val="none" w:sz="0" w:space="0" w:color="auto"/>
        <w:right w:val="none" w:sz="0" w:space="0" w:color="auto"/>
      </w:divBdr>
    </w:div>
    <w:div w:id="813447298">
      <w:bodyDiv w:val="1"/>
      <w:marLeft w:val="0"/>
      <w:marRight w:val="0"/>
      <w:marTop w:val="0"/>
      <w:marBottom w:val="0"/>
      <w:divBdr>
        <w:top w:val="none" w:sz="0" w:space="0" w:color="auto"/>
        <w:left w:val="none" w:sz="0" w:space="0" w:color="auto"/>
        <w:bottom w:val="none" w:sz="0" w:space="0" w:color="auto"/>
        <w:right w:val="none" w:sz="0" w:space="0" w:color="auto"/>
      </w:divBdr>
    </w:div>
    <w:div w:id="813564879">
      <w:bodyDiv w:val="1"/>
      <w:marLeft w:val="0"/>
      <w:marRight w:val="0"/>
      <w:marTop w:val="0"/>
      <w:marBottom w:val="0"/>
      <w:divBdr>
        <w:top w:val="none" w:sz="0" w:space="0" w:color="auto"/>
        <w:left w:val="none" w:sz="0" w:space="0" w:color="auto"/>
        <w:bottom w:val="none" w:sz="0" w:space="0" w:color="auto"/>
        <w:right w:val="none" w:sz="0" w:space="0" w:color="auto"/>
      </w:divBdr>
    </w:div>
    <w:div w:id="814222435">
      <w:bodyDiv w:val="1"/>
      <w:marLeft w:val="0"/>
      <w:marRight w:val="0"/>
      <w:marTop w:val="0"/>
      <w:marBottom w:val="0"/>
      <w:divBdr>
        <w:top w:val="none" w:sz="0" w:space="0" w:color="auto"/>
        <w:left w:val="none" w:sz="0" w:space="0" w:color="auto"/>
        <w:bottom w:val="none" w:sz="0" w:space="0" w:color="auto"/>
        <w:right w:val="none" w:sz="0" w:space="0" w:color="auto"/>
      </w:divBdr>
    </w:div>
    <w:div w:id="819545311">
      <w:bodyDiv w:val="1"/>
      <w:marLeft w:val="0"/>
      <w:marRight w:val="0"/>
      <w:marTop w:val="0"/>
      <w:marBottom w:val="0"/>
      <w:divBdr>
        <w:top w:val="none" w:sz="0" w:space="0" w:color="auto"/>
        <w:left w:val="none" w:sz="0" w:space="0" w:color="auto"/>
        <w:bottom w:val="none" w:sz="0" w:space="0" w:color="auto"/>
        <w:right w:val="none" w:sz="0" w:space="0" w:color="auto"/>
      </w:divBdr>
    </w:div>
    <w:div w:id="819931695">
      <w:bodyDiv w:val="1"/>
      <w:marLeft w:val="0"/>
      <w:marRight w:val="0"/>
      <w:marTop w:val="0"/>
      <w:marBottom w:val="0"/>
      <w:divBdr>
        <w:top w:val="none" w:sz="0" w:space="0" w:color="auto"/>
        <w:left w:val="none" w:sz="0" w:space="0" w:color="auto"/>
        <w:bottom w:val="none" w:sz="0" w:space="0" w:color="auto"/>
        <w:right w:val="none" w:sz="0" w:space="0" w:color="auto"/>
      </w:divBdr>
    </w:div>
    <w:div w:id="821192956">
      <w:bodyDiv w:val="1"/>
      <w:marLeft w:val="0"/>
      <w:marRight w:val="0"/>
      <w:marTop w:val="0"/>
      <w:marBottom w:val="0"/>
      <w:divBdr>
        <w:top w:val="none" w:sz="0" w:space="0" w:color="auto"/>
        <w:left w:val="none" w:sz="0" w:space="0" w:color="auto"/>
        <w:bottom w:val="none" w:sz="0" w:space="0" w:color="auto"/>
        <w:right w:val="none" w:sz="0" w:space="0" w:color="auto"/>
      </w:divBdr>
    </w:div>
    <w:div w:id="822040128">
      <w:bodyDiv w:val="1"/>
      <w:marLeft w:val="0"/>
      <w:marRight w:val="0"/>
      <w:marTop w:val="0"/>
      <w:marBottom w:val="0"/>
      <w:divBdr>
        <w:top w:val="none" w:sz="0" w:space="0" w:color="auto"/>
        <w:left w:val="none" w:sz="0" w:space="0" w:color="auto"/>
        <w:bottom w:val="none" w:sz="0" w:space="0" w:color="auto"/>
        <w:right w:val="none" w:sz="0" w:space="0" w:color="auto"/>
      </w:divBdr>
    </w:div>
    <w:div w:id="825128046">
      <w:bodyDiv w:val="1"/>
      <w:marLeft w:val="0"/>
      <w:marRight w:val="0"/>
      <w:marTop w:val="0"/>
      <w:marBottom w:val="0"/>
      <w:divBdr>
        <w:top w:val="none" w:sz="0" w:space="0" w:color="auto"/>
        <w:left w:val="none" w:sz="0" w:space="0" w:color="auto"/>
        <w:bottom w:val="none" w:sz="0" w:space="0" w:color="auto"/>
        <w:right w:val="none" w:sz="0" w:space="0" w:color="auto"/>
      </w:divBdr>
    </w:div>
    <w:div w:id="826550955">
      <w:bodyDiv w:val="1"/>
      <w:marLeft w:val="0"/>
      <w:marRight w:val="0"/>
      <w:marTop w:val="0"/>
      <w:marBottom w:val="0"/>
      <w:divBdr>
        <w:top w:val="none" w:sz="0" w:space="0" w:color="auto"/>
        <w:left w:val="none" w:sz="0" w:space="0" w:color="auto"/>
        <w:bottom w:val="none" w:sz="0" w:space="0" w:color="auto"/>
        <w:right w:val="none" w:sz="0" w:space="0" w:color="auto"/>
      </w:divBdr>
    </w:div>
    <w:div w:id="827474926">
      <w:bodyDiv w:val="1"/>
      <w:marLeft w:val="0"/>
      <w:marRight w:val="0"/>
      <w:marTop w:val="0"/>
      <w:marBottom w:val="0"/>
      <w:divBdr>
        <w:top w:val="none" w:sz="0" w:space="0" w:color="auto"/>
        <w:left w:val="none" w:sz="0" w:space="0" w:color="auto"/>
        <w:bottom w:val="none" w:sz="0" w:space="0" w:color="auto"/>
        <w:right w:val="none" w:sz="0" w:space="0" w:color="auto"/>
      </w:divBdr>
    </w:div>
    <w:div w:id="829443759">
      <w:bodyDiv w:val="1"/>
      <w:marLeft w:val="0"/>
      <w:marRight w:val="0"/>
      <w:marTop w:val="0"/>
      <w:marBottom w:val="0"/>
      <w:divBdr>
        <w:top w:val="none" w:sz="0" w:space="0" w:color="auto"/>
        <w:left w:val="none" w:sz="0" w:space="0" w:color="auto"/>
        <w:bottom w:val="none" w:sz="0" w:space="0" w:color="auto"/>
        <w:right w:val="none" w:sz="0" w:space="0" w:color="auto"/>
      </w:divBdr>
    </w:div>
    <w:div w:id="829831155">
      <w:bodyDiv w:val="1"/>
      <w:marLeft w:val="0"/>
      <w:marRight w:val="0"/>
      <w:marTop w:val="0"/>
      <w:marBottom w:val="0"/>
      <w:divBdr>
        <w:top w:val="none" w:sz="0" w:space="0" w:color="auto"/>
        <w:left w:val="none" w:sz="0" w:space="0" w:color="auto"/>
        <w:bottom w:val="none" w:sz="0" w:space="0" w:color="auto"/>
        <w:right w:val="none" w:sz="0" w:space="0" w:color="auto"/>
      </w:divBdr>
    </w:div>
    <w:div w:id="830829144">
      <w:bodyDiv w:val="1"/>
      <w:marLeft w:val="0"/>
      <w:marRight w:val="0"/>
      <w:marTop w:val="0"/>
      <w:marBottom w:val="0"/>
      <w:divBdr>
        <w:top w:val="none" w:sz="0" w:space="0" w:color="auto"/>
        <w:left w:val="none" w:sz="0" w:space="0" w:color="auto"/>
        <w:bottom w:val="none" w:sz="0" w:space="0" w:color="auto"/>
        <w:right w:val="none" w:sz="0" w:space="0" w:color="auto"/>
      </w:divBdr>
    </w:div>
    <w:div w:id="836575880">
      <w:bodyDiv w:val="1"/>
      <w:marLeft w:val="0"/>
      <w:marRight w:val="0"/>
      <w:marTop w:val="0"/>
      <w:marBottom w:val="0"/>
      <w:divBdr>
        <w:top w:val="none" w:sz="0" w:space="0" w:color="auto"/>
        <w:left w:val="none" w:sz="0" w:space="0" w:color="auto"/>
        <w:bottom w:val="none" w:sz="0" w:space="0" w:color="auto"/>
        <w:right w:val="none" w:sz="0" w:space="0" w:color="auto"/>
      </w:divBdr>
    </w:div>
    <w:div w:id="837843879">
      <w:bodyDiv w:val="1"/>
      <w:marLeft w:val="0"/>
      <w:marRight w:val="0"/>
      <w:marTop w:val="0"/>
      <w:marBottom w:val="0"/>
      <w:divBdr>
        <w:top w:val="none" w:sz="0" w:space="0" w:color="auto"/>
        <w:left w:val="none" w:sz="0" w:space="0" w:color="auto"/>
        <w:bottom w:val="none" w:sz="0" w:space="0" w:color="auto"/>
        <w:right w:val="none" w:sz="0" w:space="0" w:color="auto"/>
      </w:divBdr>
    </w:div>
    <w:div w:id="838346690">
      <w:bodyDiv w:val="1"/>
      <w:marLeft w:val="0"/>
      <w:marRight w:val="0"/>
      <w:marTop w:val="0"/>
      <w:marBottom w:val="0"/>
      <w:divBdr>
        <w:top w:val="none" w:sz="0" w:space="0" w:color="auto"/>
        <w:left w:val="none" w:sz="0" w:space="0" w:color="auto"/>
        <w:bottom w:val="none" w:sz="0" w:space="0" w:color="auto"/>
        <w:right w:val="none" w:sz="0" w:space="0" w:color="auto"/>
      </w:divBdr>
    </w:div>
    <w:div w:id="840848800">
      <w:bodyDiv w:val="1"/>
      <w:marLeft w:val="0"/>
      <w:marRight w:val="0"/>
      <w:marTop w:val="0"/>
      <w:marBottom w:val="0"/>
      <w:divBdr>
        <w:top w:val="none" w:sz="0" w:space="0" w:color="auto"/>
        <w:left w:val="none" w:sz="0" w:space="0" w:color="auto"/>
        <w:bottom w:val="none" w:sz="0" w:space="0" w:color="auto"/>
        <w:right w:val="none" w:sz="0" w:space="0" w:color="auto"/>
      </w:divBdr>
    </w:div>
    <w:div w:id="843395365">
      <w:bodyDiv w:val="1"/>
      <w:marLeft w:val="0"/>
      <w:marRight w:val="0"/>
      <w:marTop w:val="0"/>
      <w:marBottom w:val="0"/>
      <w:divBdr>
        <w:top w:val="none" w:sz="0" w:space="0" w:color="auto"/>
        <w:left w:val="none" w:sz="0" w:space="0" w:color="auto"/>
        <w:bottom w:val="none" w:sz="0" w:space="0" w:color="auto"/>
        <w:right w:val="none" w:sz="0" w:space="0" w:color="auto"/>
      </w:divBdr>
    </w:div>
    <w:div w:id="845093931">
      <w:bodyDiv w:val="1"/>
      <w:marLeft w:val="0"/>
      <w:marRight w:val="0"/>
      <w:marTop w:val="0"/>
      <w:marBottom w:val="0"/>
      <w:divBdr>
        <w:top w:val="none" w:sz="0" w:space="0" w:color="auto"/>
        <w:left w:val="none" w:sz="0" w:space="0" w:color="auto"/>
        <w:bottom w:val="none" w:sz="0" w:space="0" w:color="auto"/>
        <w:right w:val="none" w:sz="0" w:space="0" w:color="auto"/>
      </w:divBdr>
    </w:div>
    <w:div w:id="846094948">
      <w:bodyDiv w:val="1"/>
      <w:marLeft w:val="0"/>
      <w:marRight w:val="0"/>
      <w:marTop w:val="0"/>
      <w:marBottom w:val="0"/>
      <w:divBdr>
        <w:top w:val="none" w:sz="0" w:space="0" w:color="auto"/>
        <w:left w:val="none" w:sz="0" w:space="0" w:color="auto"/>
        <w:bottom w:val="none" w:sz="0" w:space="0" w:color="auto"/>
        <w:right w:val="none" w:sz="0" w:space="0" w:color="auto"/>
      </w:divBdr>
    </w:div>
    <w:div w:id="846602568">
      <w:bodyDiv w:val="1"/>
      <w:marLeft w:val="0"/>
      <w:marRight w:val="0"/>
      <w:marTop w:val="0"/>
      <w:marBottom w:val="0"/>
      <w:divBdr>
        <w:top w:val="none" w:sz="0" w:space="0" w:color="auto"/>
        <w:left w:val="none" w:sz="0" w:space="0" w:color="auto"/>
        <w:bottom w:val="none" w:sz="0" w:space="0" w:color="auto"/>
        <w:right w:val="none" w:sz="0" w:space="0" w:color="auto"/>
      </w:divBdr>
    </w:div>
    <w:div w:id="847134977">
      <w:bodyDiv w:val="1"/>
      <w:marLeft w:val="0"/>
      <w:marRight w:val="0"/>
      <w:marTop w:val="0"/>
      <w:marBottom w:val="0"/>
      <w:divBdr>
        <w:top w:val="none" w:sz="0" w:space="0" w:color="auto"/>
        <w:left w:val="none" w:sz="0" w:space="0" w:color="auto"/>
        <w:bottom w:val="none" w:sz="0" w:space="0" w:color="auto"/>
        <w:right w:val="none" w:sz="0" w:space="0" w:color="auto"/>
      </w:divBdr>
    </w:div>
    <w:div w:id="850485448">
      <w:bodyDiv w:val="1"/>
      <w:marLeft w:val="0"/>
      <w:marRight w:val="0"/>
      <w:marTop w:val="0"/>
      <w:marBottom w:val="0"/>
      <w:divBdr>
        <w:top w:val="none" w:sz="0" w:space="0" w:color="auto"/>
        <w:left w:val="none" w:sz="0" w:space="0" w:color="auto"/>
        <w:bottom w:val="none" w:sz="0" w:space="0" w:color="auto"/>
        <w:right w:val="none" w:sz="0" w:space="0" w:color="auto"/>
      </w:divBdr>
    </w:div>
    <w:div w:id="852690328">
      <w:bodyDiv w:val="1"/>
      <w:marLeft w:val="0"/>
      <w:marRight w:val="0"/>
      <w:marTop w:val="0"/>
      <w:marBottom w:val="0"/>
      <w:divBdr>
        <w:top w:val="none" w:sz="0" w:space="0" w:color="auto"/>
        <w:left w:val="none" w:sz="0" w:space="0" w:color="auto"/>
        <w:bottom w:val="none" w:sz="0" w:space="0" w:color="auto"/>
        <w:right w:val="none" w:sz="0" w:space="0" w:color="auto"/>
      </w:divBdr>
    </w:div>
    <w:div w:id="853111190">
      <w:bodyDiv w:val="1"/>
      <w:marLeft w:val="0"/>
      <w:marRight w:val="0"/>
      <w:marTop w:val="0"/>
      <w:marBottom w:val="0"/>
      <w:divBdr>
        <w:top w:val="none" w:sz="0" w:space="0" w:color="auto"/>
        <w:left w:val="none" w:sz="0" w:space="0" w:color="auto"/>
        <w:bottom w:val="none" w:sz="0" w:space="0" w:color="auto"/>
        <w:right w:val="none" w:sz="0" w:space="0" w:color="auto"/>
      </w:divBdr>
    </w:div>
    <w:div w:id="853957942">
      <w:bodyDiv w:val="1"/>
      <w:marLeft w:val="0"/>
      <w:marRight w:val="0"/>
      <w:marTop w:val="0"/>
      <w:marBottom w:val="0"/>
      <w:divBdr>
        <w:top w:val="none" w:sz="0" w:space="0" w:color="auto"/>
        <w:left w:val="none" w:sz="0" w:space="0" w:color="auto"/>
        <w:bottom w:val="none" w:sz="0" w:space="0" w:color="auto"/>
        <w:right w:val="none" w:sz="0" w:space="0" w:color="auto"/>
      </w:divBdr>
    </w:div>
    <w:div w:id="854879976">
      <w:bodyDiv w:val="1"/>
      <w:marLeft w:val="0"/>
      <w:marRight w:val="0"/>
      <w:marTop w:val="0"/>
      <w:marBottom w:val="0"/>
      <w:divBdr>
        <w:top w:val="none" w:sz="0" w:space="0" w:color="auto"/>
        <w:left w:val="none" w:sz="0" w:space="0" w:color="auto"/>
        <w:bottom w:val="none" w:sz="0" w:space="0" w:color="auto"/>
        <w:right w:val="none" w:sz="0" w:space="0" w:color="auto"/>
      </w:divBdr>
    </w:div>
    <w:div w:id="859666086">
      <w:bodyDiv w:val="1"/>
      <w:marLeft w:val="0"/>
      <w:marRight w:val="0"/>
      <w:marTop w:val="0"/>
      <w:marBottom w:val="0"/>
      <w:divBdr>
        <w:top w:val="none" w:sz="0" w:space="0" w:color="auto"/>
        <w:left w:val="none" w:sz="0" w:space="0" w:color="auto"/>
        <w:bottom w:val="none" w:sz="0" w:space="0" w:color="auto"/>
        <w:right w:val="none" w:sz="0" w:space="0" w:color="auto"/>
      </w:divBdr>
    </w:div>
    <w:div w:id="862012666">
      <w:bodyDiv w:val="1"/>
      <w:marLeft w:val="0"/>
      <w:marRight w:val="0"/>
      <w:marTop w:val="0"/>
      <w:marBottom w:val="0"/>
      <w:divBdr>
        <w:top w:val="none" w:sz="0" w:space="0" w:color="auto"/>
        <w:left w:val="none" w:sz="0" w:space="0" w:color="auto"/>
        <w:bottom w:val="none" w:sz="0" w:space="0" w:color="auto"/>
        <w:right w:val="none" w:sz="0" w:space="0" w:color="auto"/>
      </w:divBdr>
    </w:div>
    <w:div w:id="868026300">
      <w:bodyDiv w:val="1"/>
      <w:marLeft w:val="0"/>
      <w:marRight w:val="0"/>
      <w:marTop w:val="0"/>
      <w:marBottom w:val="0"/>
      <w:divBdr>
        <w:top w:val="none" w:sz="0" w:space="0" w:color="auto"/>
        <w:left w:val="none" w:sz="0" w:space="0" w:color="auto"/>
        <w:bottom w:val="none" w:sz="0" w:space="0" w:color="auto"/>
        <w:right w:val="none" w:sz="0" w:space="0" w:color="auto"/>
      </w:divBdr>
    </w:div>
    <w:div w:id="868027512">
      <w:bodyDiv w:val="1"/>
      <w:marLeft w:val="0"/>
      <w:marRight w:val="0"/>
      <w:marTop w:val="0"/>
      <w:marBottom w:val="0"/>
      <w:divBdr>
        <w:top w:val="none" w:sz="0" w:space="0" w:color="auto"/>
        <w:left w:val="none" w:sz="0" w:space="0" w:color="auto"/>
        <w:bottom w:val="none" w:sz="0" w:space="0" w:color="auto"/>
        <w:right w:val="none" w:sz="0" w:space="0" w:color="auto"/>
      </w:divBdr>
    </w:div>
    <w:div w:id="869226105">
      <w:bodyDiv w:val="1"/>
      <w:marLeft w:val="0"/>
      <w:marRight w:val="0"/>
      <w:marTop w:val="0"/>
      <w:marBottom w:val="0"/>
      <w:divBdr>
        <w:top w:val="none" w:sz="0" w:space="0" w:color="auto"/>
        <w:left w:val="none" w:sz="0" w:space="0" w:color="auto"/>
        <w:bottom w:val="none" w:sz="0" w:space="0" w:color="auto"/>
        <w:right w:val="none" w:sz="0" w:space="0" w:color="auto"/>
      </w:divBdr>
    </w:div>
    <w:div w:id="871649239">
      <w:bodyDiv w:val="1"/>
      <w:marLeft w:val="0"/>
      <w:marRight w:val="0"/>
      <w:marTop w:val="0"/>
      <w:marBottom w:val="0"/>
      <w:divBdr>
        <w:top w:val="none" w:sz="0" w:space="0" w:color="auto"/>
        <w:left w:val="none" w:sz="0" w:space="0" w:color="auto"/>
        <w:bottom w:val="none" w:sz="0" w:space="0" w:color="auto"/>
        <w:right w:val="none" w:sz="0" w:space="0" w:color="auto"/>
      </w:divBdr>
    </w:div>
    <w:div w:id="872766300">
      <w:bodyDiv w:val="1"/>
      <w:marLeft w:val="0"/>
      <w:marRight w:val="0"/>
      <w:marTop w:val="0"/>
      <w:marBottom w:val="0"/>
      <w:divBdr>
        <w:top w:val="none" w:sz="0" w:space="0" w:color="auto"/>
        <w:left w:val="none" w:sz="0" w:space="0" w:color="auto"/>
        <w:bottom w:val="none" w:sz="0" w:space="0" w:color="auto"/>
        <w:right w:val="none" w:sz="0" w:space="0" w:color="auto"/>
      </w:divBdr>
    </w:div>
    <w:div w:id="873228423">
      <w:bodyDiv w:val="1"/>
      <w:marLeft w:val="0"/>
      <w:marRight w:val="0"/>
      <w:marTop w:val="0"/>
      <w:marBottom w:val="0"/>
      <w:divBdr>
        <w:top w:val="none" w:sz="0" w:space="0" w:color="auto"/>
        <w:left w:val="none" w:sz="0" w:space="0" w:color="auto"/>
        <w:bottom w:val="none" w:sz="0" w:space="0" w:color="auto"/>
        <w:right w:val="none" w:sz="0" w:space="0" w:color="auto"/>
      </w:divBdr>
    </w:div>
    <w:div w:id="874200911">
      <w:bodyDiv w:val="1"/>
      <w:marLeft w:val="0"/>
      <w:marRight w:val="0"/>
      <w:marTop w:val="0"/>
      <w:marBottom w:val="0"/>
      <w:divBdr>
        <w:top w:val="none" w:sz="0" w:space="0" w:color="auto"/>
        <w:left w:val="none" w:sz="0" w:space="0" w:color="auto"/>
        <w:bottom w:val="none" w:sz="0" w:space="0" w:color="auto"/>
        <w:right w:val="none" w:sz="0" w:space="0" w:color="auto"/>
      </w:divBdr>
    </w:div>
    <w:div w:id="878053497">
      <w:bodyDiv w:val="1"/>
      <w:marLeft w:val="0"/>
      <w:marRight w:val="0"/>
      <w:marTop w:val="0"/>
      <w:marBottom w:val="0"/>
      <w:divBdr>
        <w:top w:val="none" w:sz="0" w:space="0" w:color="auto"/>
        <w:left w:val="none" w:sz="0" w:space="0" w:color="auto"/>
        <w:bottom w:val="none" w:sz="0" w:space="0" w:color="auto"/>
        <w:right w:val="none" w:sz="0" w:space="0" w:color="auto"/>
      </w:divBdr>
    </w:div>
    <w:div w:id="881794575">
      <w:bodyDiv w:val="1"/>
      <w:marLeft w:val="0"/>
      <w:marRight w:val="0"/>
      <w:marTop w:val="0"/>
      <w:marBottom w:val="0"/>
      <w:divBdr>
        <w:top w:val="none" w:sz="0" w:space="0" w:color="auto"/>
        <w:left w:val="none" w:sz="0" w:space="0" w:color="auto"/>
        <w:bottom w:val="none" w:sz="0" w:space="0" w:color="auto"/>
        <w:right w:val="none" w:sz="0" w:space="0" w:color="auto"/>
      </w:divBdr>
    </w:div>
    <w:div w:id="884563784">
      <w:bodyDiv w:val="1"/>
      <w:marLeft w:val="0"/>
      <w:marRight w:val="0"/>
      <w:marTop w:val="0"/>
      <w:marBottom w:val="0"/>
      <w:divBdr>
        <w:top w:val="none" w:sz="0" w:space="0" w:color="auto"/>
        <w:left w:val="none" w:sz="0" w:space="0" w:color="auto"/>
        <w:bottom w:val="none" w:sz="0" w:space="0" w:color="auto"/>
        <w:right w:val="none" w:sz="0" w:space="0" w:color="auto"/>
      </w:divBdr>
    </w:div>
    <w:div w:id="884609792">
      <w:bodyDiv w:val="1"/>
      <w:marLeft w:val="0"/>
      <w:marRight w:val="0"/>
      <w:marTop w:val="0"/>
      <w:marBottom w:val="0"/>
      <w:divBdr>
        <w:top w:val="none" w:sz="0" w:space="0" w:color="auto"/>
        <w:left w:val="none" w:sz="0" w:space="0" w:color="auto"/>
        <w:bottom w:val="none" w:sz="0" w:space="0" w:color="auto"/>
        <w:right w:val="none" w:sz="0" w:space="0" w:color="auto"/>
      </w:divBdr>
    </w:div>
    <w:div w:id="885918096">
      <w:bodyDiv w:val="1"/>
      <w:marLeft w:val="0"/>
      <w:marRight w:val="0"/>
      <w:marTop w:val="0"/>
      <w:marBottom w:val="0"/>
      <w:divBdr>
        <w:top w:val="none" w:sz="0" w:space="0" w:color="auto"/>
        <w:left w:val="none" w:sz="0" w:space="0" w:color="auto"/>
        <w:bottom w:val="none" w:sz="0" w:space="0" w:color="auto"/>
        <w:right w:val="none" w:sz="0" w:space="0" w:color="auto"/>
      </w:divBdr>
    </w:div>
    <w:div w:id="888105473">
      <w:bodyDiv w:val="1"/>
      <w:marLeft w:val="0"/>
      <w:marRight w:val="0"/>
      <w:marTop w:val="0"/>
      <w:marBottom w:val="0"/>
      <w:divBdr>
        <w:top w:val="none" w:sz="0" w:space="0" w:color="auto"/>
        <w:left w:val="none" w:sz="0" w:space="0" w:color="auto"/>
        <w:bottom w:val="none" w:sz="0" w:space="0" w:color="auto"/>
        <w:right w:val="none" w:sz="0" w:space="0" w:color="auto"/>
      </w:divBdr>
    </w:div>
    <w:div w:id="888808196">
      <w:bodyDiv w:val="1"/>
      <w:marLeft w:val="0"/>
      <w:marRight w:val="0"/>
      <w:marTop w:val="0"/>
      <w:marBottom w:val="0"/>
      <w:divBdr>
        <w:top w:val="none" w:sz="0" w:space="0" w:color="auto"/>
        <w:left w:val="none" w:sz="0" w:space="0" w:color="auto"/>
        <w:bottom w:val="none" w:sz="0" w:space="0" w:color="auto"/>
        <w:right w:val="none" w:sz="0" w:space="0" w:color="auto"/>
      </w:divBdr>
    </w:div>
    <w:div w:id="889658055">
      <w:bodyDiv w:val="1"/>
      <w:marLeft w:val="0"/>
      <w:marRight w:val="0"/>
      <w:marTop w:val="0"/>
      <w:marBottom w:val="0"/>
      <w:divBdr>
        <w:top w:val="none" w:sz="0" w:space="0" w:color="auto"/>
        <w:left w:val="none" w:sz="0" w:space="0" w:color="auto"/>
        <w:bottom w:val="none" w:sz="0" w:space="0" w:color="auto"/>
        <w:right w:val="none" w:sz="0" w:space="0" w:color="auto"/>
      </w:divBdr>
    </w:div>
    <w:div w:id="890001921">
      <w:bodyDiv w:val="1"/>
      <w:marLeft w:val="0"/>
      <w:marRight w:val="0"/>
      <w:marTop w:val="0"/>
      <w:marBottom w:val="0"/>
      <w:divBdr>
        <w:top w:val="none" w:sz="0" w:space="0" w:color="auto"/>
        <w:left w:val="none" w:sz="0" w:space="0" w:color="auto"/>
        <w:bottom w:val="none" w:sz="0" w:space="0" w:color="auto"/>
        <w:right w:val="none" w:sz="0" w:space="0" w:color="auto"/>
      </w:divBdr>
    </w:div>
    <w:div w:id="891581533">
      <w:bodyDiv w:val="1"/>
      <w:marLeft w:val="0"/>
      <w:marRight w:val="0"/>
      <w:marTop w:val="0"/>
      <w:marBottom w:val="0"/>
      <w:divBdr>
        <w:top w:val="none" w:sz="0" w:space="0" w:color="auto"/>
        <w:left w:val="none" w:sz="0" w:space="0" w:color="auto"/>
        <w:bottom w:val="none" w:sz="0" w:space="0" w:color="auto"/>
        <w:right w:val="none" w:sz="0" w:space="0" w:color="auto"/>
      </w:divBdr>
    </w:div>
    <w:div w:id="891771197">
      <w:bodyDiv w:val="1"/>
      <w:marLeft w:val="0"/>
      <w:marRight w:val="0"/>
      <w:marTop w:val="0"/>
      <w:marBottom w:val="0"/>
      <w:divBdr>
        <w:top w:val="none" w:sz="0" w:space="0" w:color="auto"/>
        <w:left w:val="none" w:sz="0" w:space="0" w:color="auto"/>
        <w:bottom w:val="none" w:sz="0" w:space="0" w:color="auto"/>
        <w:right w:val="none" w:sz="0" w:space="0" w:color="auto"/>
      </w:divBdr>
    </w:div>
    <w:div w:id="891774117">
      <w:bodyDiv w:val="1"/>
      <w:marLeft w:val="0"/>
      <w:marRight w:val="0"/>
      <w:marTop w:val="0"/>
      <w:marBottom w:val="0"/>
      <w:divBdr>
        <w:top w:val="none" w:sz="0" w:space="0" w:color="auto"/>
        <w:left w:val="none" w:sz="0" w:space="0" w:color="auto"/>
        <w:bottom w:val="none" w:sz="0" w:space="0" w:color="auto"/>
        <w:right w:val="none" w:sz="0" w:space="0" w:color="auto"/>
      </w:divBdr>
    </w:div>
    <w:div w:id="892934354">
      <w:bodyDiv w:val="1"/>
      <w:marLeft w:val="0"/>
      <w:marRight w:val="0"/>
      <w:marTop w:val="0"/>
      <w:marBottom w:val="0"/>
      <w:divBdr>
        <w:top w:val="none" w:sz="0" w:space="0" w:color="auto"/>
        <w:left w:val="none" w:sz="0" w:space="0" w:color="auto"/>
        <w:bottom w:val="none" w:sz="0" w:space="0" w:color="auto"/>
        <w:right w:val="none" w:sz="0" w:space="0" w:color="auto"/>
      </w:divBdr>
    </w:div>
    <w:div w:id="894200583">
      <w:bodyDiv w:val="1"/>
      <w:marLeft w:val="0"/>
      <w:marRight w:val="0"/>
      <w:marTop w:val="0"/>
      <w:marBottom w:val="0"/>
      <w:divBdr>
        <w:top w:val="none" w:sz="0" w:space="0" w:color="auto"/>
        <w:left w:val="none" w:sz="0" w:space="0" w:color="auto"/>
        <w:bottom w:val="none" w:sz="0" w:space="0" w:color="auto"/>
        <w:right w:val="none" w:sz="0" w:space="0" w:color="auto"/>
      </w:divBdr>
    </w:div>
    <w:div w:id="896208033">
      <w:bodyDiv w:val="1"/>
      <w:marLeft w:val="0"/>
      <w:marRight w:val="0"/>
      <w:marTop w:val="0"/>
      <w:marBottom w:val="0"/>
      <w:divBdr>
        <w:top w:val="none" w:sz="0" w:space="0" w:color="auto"/>
        <w:left w:val="none" w:sz="0" w:space="0" w:color="auto"/>
        <w:bottom w:val="none" w:sz="0" w:space="0" w:color="auto"/>
        <w:right w:val="none" w:sz="0" w:space="0" w:color="auto"/>
      </w:divBdr>
    </w:div>
    <w:div w:id="897285030">
      <w:bodyDiv w:val="1"/>
      <w:marLeft w:val="0"/>
      <w:marRight w:val="0"/>
      <w:marTop w:val="0"/>
      <w:marBottom w:val="0"/>
      <w:divBdr>
        <w:top w:val="none" w:sz="0" w:space="0" w:color="auto"/>
        <w:left w:val="none" w:sz="0" w:space="0" w:color="auto"/>
        <w:bottom w:val="none" w:sz="0" w:space="0" w:color="auto"/>
        <w:right w:val="none" w:sz="0" w:space="0" w:color="auto"/>
      </w:divBdr>
    </w:div>
    <w:div w:id="900947390">
      <w:bodyDiv w:val="1"/>
      <w:marLeft w:val="0"/>
      <w:marRight w:val="0"/>
      <w:marTop w:val="0"/>
      <w:marBottom w:val="0"/>
      <w:divBdr>
        <w:top w:val="none" w:sz="0" w:space="0" w:color="auto"/>
        <w:left w:val="none" w:sz="0" w:space="0" w:color="auto"/>
        <w:bottom w:val="none" w:sz="0" w:space="0" w:color="auto"/>
        <w:right w:val="none" w:sz="0" w:space="0" w:color="auto"/>
      </w:divBdr>
    </w:div>
    <w:div w:id="910191089">
      <w:bodyDiv w:val="1"/>
      <w:marLeft w:val="0"/>
      <w:marRight w:val="0"/>
      <w:marTop w:val="0"/>
      <w:marBottom w:val="0"/>
      <w:divBdr>
        <w:top w:val="none" w:sz="0" w:space="0" w:color="auto"/>
        <w:left w:val="none" w:sz="0" w:space="0" w:color="auto"/>
        <w:bottom w:val="none" w:sz="0" w:space="0" w:color="auto"/>
        <w:right w:val="none" w:sz="0" w:space="0" w:color="auto"/>
      </w:divBdr>
    </w:div>
    <w:div w:id="910626036">
      <w:bodyDiv w:val="1"/>
      <w:marLeft w:val="0"/>
      <w:marRight w:val="0"/>
      <w:marTop w:val="0"/>
      <w:marBottom w:val="0"/>
      <w:divBdr>
        <w:top w:val="none" w:sz="0" w:space="0" w:color="auto"/>
        <w:left w:val="none" w:sz="0" w:space="0" w:color="auto"/>
        <w:bottom w:val="none" w:sz="0" w:space="0" w:color="auto"/>
        <w:right w:val="none" w:sz="0" w:space="0" w:color="auto"/>
      </w:divBdr>
    </w:div>
    <w:div w:id="911041803">
      <w:bodyDiv w:val="1"/>
      <w:marLeft w:val="0"/>
      <w:marRight w:val="0"/>
      <w:marTop w:val="0"/>
      <w:marBottom w:val="0"/>
      <w:divBdr>
        <w:top w:val="none" w:sz="0" w:space="0" w:color="auto"/>
        <w:left w:val="none" w:sz="0" w:space="0" w:color="auto"/>
        <w:bottom w:val="none" w:sz="0" w:space="0" w:color="auto"/>
        <w:right w:val="none" w:sz="0" w:space="0" w:color="auto"/>
      </w:divBdr>
    </w:div>
    <w:div w:id="913394468">
      <w:bodyDiv w:val="1"/>
      <w:marLeft w:val="0"/>
      <w:marRight w:val="0"/>
      <w:marTop w:val="0"/>
      <w:marBottom w:val="0"/>
      <w:divBdr>
        <w:top w:val="none" w:sz="0" w:space="0" w:color="auto"/>
        <w:left w:val="none" w:sz="0" w:space="0" w:color="auto"/>
        <w:bottom w:val="none" w:sz="0" w:space="0" w:color="auto"/>
        <w:right w:val="none" w:sz="0" w:space="0" w:color="auto"/>
      </w:divBdr>
    </w:div>
    <w:div w:id="913858005">
      <w:bodyDiv w:val="1"/>
      <w:marLeft w:val="0"/>
      <w:marRight w:val="0"/>
      <w:marTop w:val="0"/>
      <w:marBottom w:val="0"/>
      <w:divBdr>
        <w:top w:val="none" w:sz="0" w:space="0" w:color="auto"/>
        <w:left w:val="none" w:sz="0" w:space="0" w:color="auto"/>
        <w:bottom w:val="none" w:sz="0" w:space="0" w:color="auto"/>
        <w:right w:val="none" w:sz="0" w:space="0" w:color="auto"/>
      </w:divBdr>
    </w:div>
    <w:div w:id="917327990">
      <w:bodyDiv w:val="1"/>
      <w:marLeft w:val="0"/>
      <w:marRight w:val="0"/>
      <w:marTop w:val="0"/>
      <w:marBottom w:val="0"/>
      <w:divBdr>
        <w:top w:val="none" w:sz="0" w:space="0" w:color="auto"/>
        <w:left w:val="none" w:sz="0" w:space="0" w:color="auto"/>
        <w:bottom w:val="none" w:sz="0" w:space="0" w:color="auto"/>
        <w:right w:val="none" w:sz="0" w:space="0" w:color="auto"/>
      </w:divBdr>
    </w:div>
    <w:div w:id="917596298">
      <w:bodyDiv w:val="1"/>
      <w:marLeft w:val="0"/>
      <w:marRight w:val="0"/>
      <w:marTop w:val="0"/>
      <w:marBottom w:val="0"/>
      <w:divBdr>
        <w:top w:val="none" w:sz="0" w:space="0" w:color="auto"/>
        <w:left w:val="none" w:sz="0" w:space="0" w:color="auto"/>
        <w:bottom w:val="none" w:sz="0" w:space="0" w:color="auto"/>
        <w:right w:val="none" w:sz="0" w:space="0" w:color="auto"/>
      </w:divBdr>
    </w:div>
    <w:div w:id="917910936">
      <w:bodyDiv w:val="1"/>
      <w:marLeft w:val="0"/>
      <w:marRight w:val="0"/>
      <w:marTop w:val="0"/>
      <w:marBottom w:val="0"/>
      <w:divBdr>
        <w:top w:val="none" w:sz="0" w:space="0" w:color="auto"/>
        <w:left w:val="none" w:sz="0" w:space="0" w:color="auto"/>
        <w:bottom w:val="none" w:sz="0" w:space="0" w:color="auto"/>
        <w:right w:val="none" w:sz="0" w:space="0" w:color="auto"/>
      </w:divBdr>
    </w:div>
    <w:div w:id="918833239">
      <w:bodyDiv w:val="1"/>
      <w:marLeft w:val="0"/>
      <w:marRight w:val="0"/>
      <w:marTop w:val="0"/>
      <w:marBottom w:val="0"/>
      <w:divBdr>
        <w:top w:val="none" w:sz="0" w:space="0" w:color="auto"/>
        <w:left w:val="none" w:sz="0" w:space="0" w:color="auto"/>
        <w:bottom w:val="none" w:sz="0" w:space="0" w:color="auto"/>
        <w:right w:val="none" w:sz="0" w:space="0" w:color="auto"/>
      </w:divBdr>
    </w:div>
    <w:div w:id="919296248">
      <w:bodyDiv w:val="1"/>
      <w:marLeft w:val="0"/>
      <w:marRight w:val="0"/>
      <w:marTop w:val="0"/>
      <w:marBottom w:val="0"/>
      <w:divBdr>
        <w:top w:val="none" w:sz="0" w:space="0" w:color="auto"/>
        <w:left w:val="none" w:sz="0" w:space="0" w:color="auto"/>
        <w:bottom w:val="none" w:sz="0" w:space="0" w:color="auto"/>
        <w:right w:val="none" w:sz="0" w:space="0" w:color="auto"/>
      </w:divBdr>
    </w:div>
    <w:div w:id="919824772">
      <w:bodyDiv w:val="1"/>
      <w:marLeft w:val="0"/>
      <w:marRight w:val="0"/>
      <w:marTop w:val="0"/>
      <w:marBottom w:val="0"/>
      <w:divBdr>
        <w:top w:val="none" w:sz="0" w:space="0" w:color="auto"/>
        <w:left w:val="none" w:sz="0" w:space="0" w:color="auto"/>
        <w:bottom w:val="none" w:sz="0" w:space="0" w:color="auto"/>
        <w:right w:val="none" w:sz="0" w:space="0" w:color="auto"/>
      </w:divBdr>
    </w:div>
    <w:div w:id="919826898">
      <w:bodyDiv w:val="1"/>
      <w:marLeft w:val="0"/>
      <w:marRight w:val="0"/>
      <w:marTop w:val="0"/>
      <w:marBottom w:val="0"/>
      <w:divBdr>
        <w:top w:val="none" w:sz="0" w:space="0" w:color="auto"/>
        <w:left w:val="none" w:sz="0" w:space="0" w:color="auto"/>
        <w:bottom w:val="none" w:sz="0" w:space="0" w:color="auto"/>
        <w:right w:val="none" w:sz="0" w:space="0" w:color="auto"/>
      </w:divBdr>
    </w:div>
    <w:div w:id="921110577">
      <w:bodyDiv w:val="1"/>
      <w:marLeft w:val="0"/>
      <w:marRight w:val="0"/>
      <w:marTop w:val="0"/>
      <w:marBottom w:val="0"/>
      <w:divBdr>
        <w:top w:val="none" w:sz="0" w:space="0" w:color="auto"/>
        <w:left w:val="none" w:sz="0" w:space="0" w:color="auto"/>
        <w:bottom w:val="none" w:sz="0" w:space="0" w:color="auto"/>
        <w:right w:val="none" w:sz="0" w:space="0" w:color="auto"/>
      </w:divBdr>
    </w:div>
    <w:div w:id="921641116">
      <w:bodyDiv w:val="1"/>
      <w:marLeft w:val="0"/>
      <w:marRight w:val="0"/>
      <w:marTop w:val="0"/>
      <w:marBottom w:val="0"/>
      <w:divBdr>
        <w:top w:val="none" w:sz="0" w:space="0" w:color="auto"/>
        <w:left w:val="none" w:sz="0" w:space="0" w:color="auto"/>
        <w:bottom w:val="none" w:sz="0" w:space="0" w:color="auto"/>
        <w:right w:val="none" w:sz="0" w:space="0" w:color="auto"/>
      </w:divBdr>
    </w:div>
    <w:div w:id="922760730">
      <w:bodyDiv w:val="1"/>
      <w:marLeft w:val="0"/>
      <w:marRight w:val="0"/>
      <w:marTop w:val="0"/>
      <w:marBottom w:val="0"/>
      <w:divBdr>
        <w:top w:val="none" w:sz="0" w:space="0" w:color="auto"/>
        <w:left w:val="none" w:sz="0" w:space="0" w:color="auto"/>
        <w:bottom w:val="none" w:sz="0" w:space="0" w:color="auto"/>
        <w:right w:val="none" w:sz="0" w:space="0" w:color="auto"/>
      </w:divBdr>
    </w:div>
    <w:div w:id="924146569">
      <w:bodyDiv w:val="1"/>
      <w:marLeft w:val="0"/>
      <w:marRight w:val="0"/>
      <w:marTop w:val="0"/>
      <w:marBottom w:val="0"/>
      <w:divBdr>
        <w:top w:val="none" w:sz="0" w:space="0" w:color="auto"/>
        <w:left w:val="none" w:sz="0" w:space="0" w:color="auto"/>
        <w:bottom w:val="none" w:sz="0" w:space="0" w:color="auto"/>
        <w:right w:val="none" w:sz="0" w:space="0" w:color="auto"/>
      </w:divBdr>
    </w:div>
    <w:div w:id="926503926">
      <w:bodyDiv w:val="1"/>
      <w:marLeft w:val="0"/>
      <w:marRight w:val="0"/>
      <w:marTop w:val="0"/>
      <w:marBottom w:val="0"/>
      <w:divBdr>
        <w:top w:val="none" w:sz="0" w:space="0" w:color="auto"/>
        <w:left w:val="none" w:sz="0" w:space="0" w:color="auto"/>
        <w:bottom w:val="none" w:sz="0" w:space="0" w:color="auto"/>
        <w:right w:val="none" w:sz="0" w:space="0" w:color="auto"/>
      </w:divBdr>
    </w:div>
    <w:div w:id="926577896">
      <w:bodyDiv w:val="1"/>
      <w:marLeft w:val="0"/>
      <w:marRight w:val="0"/>
      <w:marTop w:val="0"/>
      <w:marBottom w:val="0"/>
      <w:divBdr>
        <w:top w:val="none" w:sz="0" w:space="0" w:color="auto"/>
        <w:left w:val="none" w:sz="0" w:space="0" w:color="auto"/>
        <w:bottom w:val="none" w:sz="0" w:space="0" w:color="auto"/>
        <w:right w:val="none" w:sz="0" w:space="0" w:color="auto"/>
      </w:divBdr>
      <w:divsChild>
        <w:div w:id="337659537">
          <w:marLeft w:val="0"/>
          <w:marRight w:val="0"/>
          <w:marTop w:val="0"/>
          <w:marBottom w:val="240"/>
          <w:divBdr>
            <w:top w:val="none" w:sz="0" w:space="0" w:color="auto"/>
            <w:left w:val="none" w:sz="0" w:space="0" w:color="auto"/>
            <w:bottom w:val="none" w:sz="0" w:space="0" w:color="auto"/>
            <w:right w:val="none" w:sz="0" w:space="0" w:color="auto"/>
          </w:divBdr>
        </w:div>
      </w:divsChild>
    </w:div>
    <w:div w:id="927007745">
      <w:bodyDiv w:val="1"/>
      <w:marLeft w:val="0"/>
      <w:marRight w:val="0"/>
      <w:marTop w:val="0"/>
      <w:marBottom w:val="0"/>
      <w:divBdr>
        <w:top w:val="none" w:sz="0" w:space="0" w:color="auto"/>
        <w:left w:val="none" w:sz="0" w:space="0" w:color="auto"/>
        <w:bottom w:val="none" w:sz="0" w:space="0" w:color="auto"/>
        <w:right w:val="none" w:sz="0" w:space="0" w:color="auto"/>
      </w:divBdr>
    </w:div>
    <w:div w:id="930620714">
      <w:bodyDiv w:val="1"/>
      <w:marLeft w:val="0"/>
      <w:marRight w:val="0"/>
      <w:marTop w:val="0"/>
      <w:marBottom w:val="0"/>
      <w:divBdr>
        <w:top w:val="none" w:sz="0" w:space="0" w:color="auto"/>
        <w:left w:val="none" w:sz="0" w:space="0" w:color="auto"/>
        <w:bottom w:val="none" w:sz="0" w:space="0" w:color="auto"/>
        <w:right w:val="none" w:sz="0" w:space="0" w:color="auto"/>
      </w:divBdr>
    </w:div>
    <w:div w:id="932981179">
      <w:bodyDiv w:val="1"/>
      <w:marLeft w:val="0"/>
      <w:marRight w:val="0"/>
      <w:marTop w:val="0"/>
      <w:marBottom w:val="0"/>
      <w:divBdr>
        <w:top w:val="none" w:sz="0" w:space="0" w:color="auto"/>
        <w:left w:val="none" w:sz="0" w:space="0" w:color="auto"/>
        <w:bottom w:val="none" w:sz="0" w:space="0" w:color="auto"/>
        <w:right w:val="none" w:sz="0" w:space="0" w:color="auto"/>
      </w:divBdr>
    </w:div>
    <w:div w:id="934630901">
      <w:bodyDiv w:val="1"/>
      <w:marLeft w:val="0"/>
      <w:marRight w:val="0"/>
      <w:marTop w:val="0"/>
      <w:marBottom w:val="0"/>
      <w:divBdr>
        <w:top w:val="none" w:sz="0" w:space="0" w:color="auto"/>
        <w:left w:val="none" w:sz="0" w:space="0" w:color="auto"/>
        <w:bottom w:val="none" w:sz="0" w:space="0" w:color="auto"/>
        <w:right w:val="none" w:sz="0" w:space="0" w:color="auto"/>
      </w:divBdr>
    </w:div>
    <w:div w:id="934821659">
      <w:bodyDiv w:val="1"/>
      <w:marLeft w:val="0"/>
      <w:marRight w:val="0"/>
      <w:marTop w:val="0"/>
      <w:marBottom w:val="0"/>
      <w:divBdr>
        <w:top w:val="none" w:sz="0" w:space="0" w:color="auto"/>
        <w:left w:val="none" w:sz="0" w:space="0" w:color="auto"/>
        <w:bottom w:val="none" w:sz="0" w:space="0" w:color="auto"/>
        <w:right w:val="none" w:sz="0" w:space="0" w:color="auto"/>
      </w:divBdr>
    </w:div>
    <w:div w:id="935602384">
      <w:bodyDiv w:val="1"/>
      <w:marLeft w:val="0"/>
      <w:marRight w:val="0"/>
      <w:marTop w:val="0"/>
      <w:marBottom w:val="0"/>
      <w:divBdr>
        <w:top w:val="none" w:sz="0" w:space="0" w:color="auto"/>
        <w:left w:val="none" w:sz="0" w:space="0" w:color="auto"/>
        <w:bottom w:val="none" w:sz="0" w:space="0" w:color="auto"/>
        <w:right w:val="none" w:sz="0" w:space="0" w:color="auto"/>
      </w:divBdr>
    </w:div>
    <w:div w:id="936595852">
      <w:bodyDiv w:val="1"/>
      <w:marLeft w:val="0"/>
      <w:marRight w:val="0"/>
      <w:marTop w:val="0"/>
      <w:marBottom w:val="0"/>
      <w:divBdr>
        <w:top w:val="none" w:sz="0" w:space="0" w:color="auto"/>
        <w:left w:val="none" w:sz="0" w:space="0" w:color="auto"/>
        <w:bottom w:val="none" w:sz="0" w:space="0" w:color="auto"/>
        <w:right w:val="none" w:sz="0" w:space="0" w:color="auto"/>
      </w:divBdr>
    </w:div>
    <w:div w:id="937367942">
      <w:bodyDiv w:val="1"/>
      <w:marLeft w:val="0"/>
      <w:marRight w:val="0"/>
      <w:marTop w:val="0"/>
      <w:marBottom w:val="0"/>
      <w:divBdr>
        <w:top w:val="none" w:sz="0" w:space="0" w:color="auto"/>
        <w:left w:val="none" w:sz="0" w:space="0" w:color="auto"/>
        <w:bottom w:val="none" w:sz="0" w:space="0" w:color="auto"/>
        <w:right w:val="none" w:sz="0" w:space="0" w:color="auto"/>
      </w:divBdr>
    </w:div>
    <w:div w:id="938028557">
      <w:bodyDiv w:val="1"/>
      <w:marLeft w:val="0"/>
      <w:marRight w:val="0"/>
      <w:marTop w:val="0"/>
      <w:marBottom w:val="0"/>
      <w:divBdr>
        <w:top w:val="none" w:sz="0" w:space="0" w:color="auto"/>
        <w:left w:val="none" w:sz="0" w:space="0" w:color="auto"/>
        <w:bottom w:val="none" w:sz="0" w:space="0" w:color="auto"/>
        <w:right w:val="none" w:sz="0" w:space="0" w:color="auto"/>
      </w:divBdr>
    </w:div>
    <w:div w:id="939485660">
      <w:bodyDiv w:val="1"/>
      <w:marLeft w:val="0"/>
      <w:marRight w:val="0"/>
      <w:marTop w:val="0"/>
      <w:marBottom w:val="0"/>
      <w:divBdr>
        <w:top w:val="none" w:sz="0" w:space="0" w:color="auto"/>
        <w:left w:val="none" w:sz="0" w:space="0" w:color="auto"/>
        <w:bottom w:val="none" w:sz="0" w:space="0" w:color="auto"/>
        <w:right w:val="none" w:sz="0" w:space="0" w:color="auto"/>
      </w:divBdr>
    </w:div>
    <w:div w:id="940600812">
      <w:bodyDiv w:val="1"/>
      <w:marLeft w:val="0"/>
      <w:marRight w:val="0"/>
      <w:marTop w:val="0"/>
      <w:marBottom w:val="0"/>
      <w:divBdr>
        <w:top w:val="none" w:sz="0" w:space="0" w:color="auto"/>
        <w:left w:val="none" w:sz="0" w:space="0" w:color="auto"/>
        <w:bottom w:val="none" w:sz="0" w:space="0" w:color="auto"/>
        <w:right w:val="none" w:sz="0" w:space="0" w:color="auto"/>
      </w:divBdr>
    </w:div>
    <w:div w:id="946279294">
      <w:bodyDiv w:val="1"/>
      <w:marLeft w:val="0"/>
      <w:marRight w:val="0"/>
      <w:marTop w:val="0"/>
      <w:marBottom w:val="0"/>
      <w:divBdr>
        <w:top w:val="none" w:sz="0" w:space="0" w:color="auto"/>
        <w:left w:val="none" w:sz="0" w:space="0" w:color="auto"/>
        <w:bottom w:val="none" w:sz="0" w:space="0" w:color="auto"/>
        <w:right w:val="none" w:sz="0" w:space="0" w:color="auto"/>
      </w:divBdr>
    </w:div>
    <w:div w:id="950014806">
      <w:bodyDiv w:val="1"/>
      <w:marLeft w:val="0"/>
      <w:marRight w:val="0"/>
      <w:marTop w:val="0"/>
      <w:marBottom w:val="0"/>
      <w:divBdr>
        <w:top w:val="none" w:sz="0" w:space="0" w:color="auto"/>
        <w:left w:val="none" w:sz="0" w:space="0" w:color="auto"/>
        <w:bottom w:val="none" w:sz="0" w:space="0" w:color="auto"/>
        <w:right w:val="none" w:sz="0" w:space="0" w:color="auto"/>
      </w:divBdr>
      <w:divsChild>
        <w:div w:id="1524247466">
          <w:marLeft w:val="0"/>
          <w:marRight w:val="0"/>
          <w:marTop w:val="0"/>
          <w:marBottom w:val="240"/>
          <w:divBdr>
            <w:top w:val="none" w:sz="0" w:space="0" w:color="auto"/>
            <w:left w:val="none" w:sz="0" w:space="0" w:color="auto"/>
            <w:bottom w:val="none" w:sz="0" w:space="0" w:color="auto"/>
            <w:right w:val="none" w:sz="0" w:space="0" w:color="auto"/>
          </w:divBdr>
        </w:div>
      </w:divsChild>
    </w:div>
    <w:div w:id="951128709">
      <w:bodyDiv w:val="1"/>
      <w:marLeft w:val="0"/>
      <w:marRight w:val="0"/>
      <w:marTop w:val="0"/>
      <w:marBottom w:val="0"/>
      <w:divBdr>
        <w:top w:val="none" w:sz="0" w:space="0" w:color="auto"/>
        <w:left w:val="none" w:sz="0" w:space="0" w:color="auto"/>
        <w:bottom w:val="none" w:sz="0" w:space="0" w:color="auto"/>
        <w:right w:val="none" w:sz="0" w:space="0" w:color="auto"/>
      </w:divBdr>
    </w:div>
    <w:div w:id="951287036">
      <w:bodyDiv w:val="1"/>
      <w:marLeft w:val="0"/>
      <w:marRight w:val="0"/>
      <w:marTop w:val="0"/>
      <w:marBottom w:val="0"/>
      <w:divBdr>
        <w:top w:val="none" w:sz="0" w:space="0" w:color="auto"/>
        <w:left w:val="none" w:sz="0" w:space="0" w:color="auto"/>
        <w:bottom w:val="none" w:sz="0" w:space="0" w:color="auto"/>
        <w:right w:val="none" w:sz="0" w:space="0" w:color="auto"/>
      </w:divBdr>
    </w:div>
    <w:div w:id="952175697">
      <w:bodyDiv w:val="1"/>
      <w:marLeft w:val="0"/>
      <w:marRight w:val="0"/>
      <w:marTop w:val="0"/>
      <w:marBottom w:val="0"/>
      <w:divBdr>
        <w:top w:val="none" w:sz="0" w:space="0" w:color="auto"/>
        <w:left w:val="none" w:sz="0" w:space="0" w:color="auto"/>
        <w:bottom w:val="none" w:sz="0" w:space="0" w:color="auto"/>
        <w:right w:val="none" w:sz="0" w:space="0" w:color="auto"/>
      </w:divBdr>
    </w:div>
    <w:div w:id="952396342">
      <w:bodyDiv w:val="1"/>
      <w:marLeft w:val="0"/>
      <w:marRight w:val="0"/>
      <w:marTop w:val="0"/>
      <w:marBottom w:val="0"/>
      <w:divBdr>
        <w:top w:val="none" w:sz="0" w:space="0" w:color="auto"/>
        <w:left w:val="none" w:sz="0" w:space="0" w:color="auto"/>
        <w:bottom w:val="none" w:sz="0" w:space="0" w:color="auto"/>
        <w:right w:val="none" w:sz="0" w:space="0" w:color="auto"/>
      </w:divBdr>
    </w:div>
    <w:div w:id="952901278">
      <w:bodyDiv w:val="1"/>
      <w:marLeft w:val="0"/>
      <w:marRight w:val="0"/>
      <w:marTop w:val="0"/>
      <w:marBottom w:val="0"/>
      <w:divBdr>
        <w:top w:val="none" w:sz="0" w:space="0" w:color="auto"/>
        <w:left w:val="none" w:sz="0" w:space="0" w:color="auto"/>
        <w:bottom w:val="none" w:sz="0" w:space="0" w:color="auto"/>
        <w:right w:val="none" w:sz="0" w:space="0" w:color="auto"/>
      </w:divBdr>
    </w:div>
    <w:div w:id="961152388">
      <w:bodyDiv w:val="1"/>
      <w:marLeft w:val="0"/>
      <w:marRight w:val="0"/>
      <w:marTop w:val="0"/>
      <w:marBottom w:val="0"/>
      <w:divBdr>
        <w:top w:val="none" w:sz="0" w:space="0" w:color="auto"/>
        <w:left w:val="none" w:sz="0" w:space="0" w:color="auto"/>
        <w:bottom w:val="none" w:sz="0" w:space="0" w:color="auto"/>
        <w:right w:val="none" w:sz="0" w:space="0" w:color="auto"/>
      </w:divBdr>
    </w:div>
    <w:div w:id="963391356">
      <w:bodyDiv w:val="1"/>
      <w:marLeft w:val="0"/>
      <w:marRight w:val="0"/>
      <w:marTop w:val="0"/>
      <w:marBottom w:val="0"/>
      <w:divBdr>
        <w:top w:val="none" w:sz="0" w:space="0" w:color="auto"/>
        <w:left w:val="none" w:sz="0" w:space="0" w:color="auto"/>
        <w:bottom w:val="none" w:sz="0" w:space="0" w:color="auto"/>
        <w:right w:val="none" w:sz="0" w:space="0" w:color="auto"/>
      </w:divBdr>
    </w:div>
    <w:div w:id="964390577">
      <w:bodyDiv w:val="1"/>
      <w:marLeft w:val="0"/>
      <w:marRight w:val="0"/>
      <w:marTop w:val="0"/>
      <w:marBottom w:val="0"/>
      <w:divBdr>
        <w:top w:val="none" w:sz="0" w:space="0" w:color="auto"/>
        <w:left w:val="none" w:sz="0" w:space="0" w:color="auto"/>
        <w:bottom w:val="none" w:sz="0" w:space="0" w:color="auto"/>
        <w:right w:val="none" w:sz="0" w:space="0" w:color="auto"/>
      </w:divBdr>
    </w:div>
    <w:div w:id="966739103">
      <w:bodyDiv w:val="1"/>
      <w:marLeft w:val="0"/>
      <w:marRight w:val="0"/>
      <w:marTop w:val="0"/>
      <w:marBottom w:val="0"/>
      <w:divBdr>
        <w:top w:val="none" w:sz="0" w:space="0" w:color="auto"/>
        <w:left w:val="none" w:sz="0" w:space="0" w:color="auto"/>
        <w:bottom w:val="none" w:sz="0" w:space="0" w:color="auto"/>
        <w:right w:val="none" w:sz="0" w:space="0" w:color="auto"/>
      </w:divBdr>
    </w:div>
    <w:div w:id="967855448">
      <w:bodyDiv w:val="1"/>
      <w:marLeft w:val="0"/>
      <w:marRight w:val="0"/>
      <w:marTop w:val="0"/>
      <w:marBottom w:val="0"/>
      <w:divBdr>
        <w:top w:val="none" w:sz="0" w:space="0" w:color="auto"/>
        <w:left w:val="none" w:sz="0" w:space="0" w:color="auto"/>
        <w:bottom w:val="none" w:sz="0" w:space="0" w:color="auto"/>
        <w:right w:val="none" w:sz="0" w:space="0" w:color="auto"/>
      </w:divBdr>
    </w:div>
    <w:div w:id="969045972">
      <w:bodyDiv w:val="1"/>
      <w:marLeft w:val="0"/>
      <w:marRight w:val="0"/>
      <w:marTop w:val="0"/>
      <w:marBottom w:val="0"/>
      <w:divBdr>
        <w:top w:val="none" w:sz="0" w:space="0" w:color="auto"/>
        <w:left w:val="none" w:sz="0" w:space="0" w:color="auto"/>
        <w:bottom w:val="none" w:sz="0" w:space="0" w:color="auto"/>
        <w:right w:val="none" w:sz="0" w:space="0" w:color="auto"/>
      </w:divBdr>
    </w:div>
    <w:div w:id="969356698">
      <w:bodyDiv w:val="1"/>
      <w:marLeft w:val="0"/>
      <w:marRight w:val="0"/>
      <w:marTop w:val="0"/>
      <w:marBottom w:val="0"/>
      <w:divBdr>
        <w:top w:val="none" w:sz="0" w:space="0" w:color="auto"/>
        <w:left w:val="none" w:sz="0" w:space="0" w:color="auto"/>
        <w:bottom w:val="none" w:sz="0" w:space="0" w:color="auto"/>
        <w:right w:val="none" w:sz="0" w:space="0" w:color="auto"/>
      </w:divBdr>
    </w:div>
    <w:div w:id="970553200">
      <w:bodyDiv w:val="1"/>
      <w:marLeft w:val="0"/>
      <w:marRight w:val="0"/>
      <w:marTop w:val="0"/>
      <w:marBottom w:val="0"/>
      <w:divBdr>
        <w:top w:val="none" w:sz="0" w:space="0" w:color="auto"/>
        <w:left w:val="none" w:sz="0" w:space="0" w:color="auto"/>
        <w:bottom w:val="none" w:sz="0" w:space="0" w:color="auto"/>
        <w:right w:val="none" w:sz="0" w:space="0" w:color="auto"/>
      </w:divBdr>
    </w:div>
    <w:div w:id="970742760">
      <w:bodyDiv w:val="1"/>
      <w:marLeft w:val="0"/>
      <w:marRight w:val="0"/>
      <w:marTop w:val="0"/>
      <w:marBottom w:val="0"/>
      <w:divBdr>
        <w:top w:val="none" w:sz="0" w:space="0" w:color="auto"/>
        <w:left w:val="none" w:sz="0" w:space="0" w:color="auto"/>
        <w:bottom w:val="none" w:sz="0" w:space="0" w:color="auto"/>
        <w:right w:val="none" w:sz="0" w:space="0" w:color="auto"/>
      </w:divBdr>
    </w:div>
    <w:div w:id="971206723">
      <w:bodyDiv w:val="1"/>
      <w:marLeft w:val="0"/>
      <w:marRight w:val="0"/>
      <w:marTop w:val="0"/>
      <w:marBottom w:val="0"/>
      <w:divBdr>
        <w:top w:val="none" w:sz="0" w:space="0" w:color="auto"/>
        <w:left w:val="none" w:sz="0" w:space="0" w:color="auto"/>
        <w:bottom w:val="none" w:sz="0" w:space="0" w:color="auto"/>
        <w:right w:val="none" w:sz="0" w:space="0" w:color="auto"/>
      </w:divBdr>
    </w:div>
    <w:div w:id="972564195">
      <w:bodyDiv w:val="1"/>
      <w:marLeft w:val="0"/>
      <w:marRight w:val="0"/>
      <w:marTop w:val="0"/>
      <w:marBottom w:val="0"/>
      <w:divBdr>
        <w:top w:val="none" w:sz="0" w:space="0" w:color="auto"/>
        <w:left w:val="none" w:sz="0" w:space="0" w:color="auto"/>
        <w:bottom w:val="none" w:sz="0" w:space="0" w:color="auto"/>
        <w:right w:val="none" w:sz="0" w:space="0" w:color="auto"/>
      </w:divBdr>
    </w:div>
    <w:div w:id="975139624">
      <w:bodyDiv w:val="1"/>
      <w:marLeft w:val="0"/>
      <w:marRight w:val="0"/>
      <w:marTop w:val="0"/>
      <w:marBottom w:val="0"/>
      <w:divBdr>
        <w:top w:val="none" w:sz="0" w:space="0" w:color="auto"/>
        <w:left w:val="none" w:sz="0" w:space="0" w:color="auto"/>
        <w:bottom w:val="none" w:sz="0" w:space="0" w:color="auto"/>
        <w:right w:val="none" w:sz="0" w:space="0" w:color="auto"/>
      </w:divBdr>
    </w:div>
    <w:div w:id="976298227">
      <w:bodyDiv w:val="1"/>
      <w:marLeft w:val="0"/>
      <w:marRight w:val="0"/>
      <w:marTop w:val="0"/>
      <w:marBottom w:val="0"/>
      <w:divBdr>
        <w:top w:val="none" w:sz="0" w:space="0" w:color="auto"/>
        <w:left w:val="none" w:sz="0" w:space="0" w:color="auto"/>
        <w:bottom w:val="none" w:sz="0" w:space="0" w:color="auto"/>
        <w:right w:val="none" w:sz="0" w:space="0" w:color="auto"/>
      </w:divBdr>
    </w:div>
    <w:div w:id="980354720">
      <w:bodyDiv w:val="1"/>
      <w:marLeft w:val="0"/>
      <w:marRight w:val="0"/>
      <w:marTop w:val="0"/>
      <w:marBottom w:val="0"/>
      <w:divBdr>
        <w:top w:val="none" w:sz="0" w:space="0" w:color="auto"/>
        <w:left w:val="none" w:sz="0" w:space="0" w:color="auto"/>
        <w:bottom w:val="none" w:sz="0" w:space="0" w:color="auto"/>
        <w:right w:val="none" w:sz="0" w:space="0" w:color="auto"/>
      </w:divBdr>
    </w:div>
    <w:div w:id="983315111">
      <w:bodyDiv w:val="1"/>
      <w:marLeft w:val="0"/>
      <w:marRight w:val="0"/>
      <w:marTop w:val="0"/>
      <w:marBottom w:val="0"/>
      <w:divBdr>
        <w:top w:val="none" w:sz="0" w:space="0" w:color="auto"/>
        <w:left w:val="none" w:sz="0" w:space="0" w:color="auto"/>
        <w:bottom w:val="none" w:sz="0" w:space="0" w:color="auto"/>
        <w:right w:val="none" w:sz="0" w:space="0" w:color="auto"/>
      </w:divBdr>
    </w:div>
    <w:div w:id="983389468">
      <w:bodyDiv w:val="1"/>
      <w:marLeft w:val="0"/>
      <w:marRight w:val="0"/>
      <w:marTop w:val="0"/>
      <w:marBottom w:val="0"/>
      <w:divBdr>
        <w:top w:val="none" w:sz="0" w:space="0" w:color="auto"/>
        <w:left w:val="none" w:sz="0" w:space="0" w:color="auto"/>
        <w:bottom w:val="none" w:sz="0" w:space="0" w:color="auto"/>
        <w:right w:val="none" w:sz="0" w:space="0" w:color="auto"/>
      </w:divBdr>
    </w:div>
    <w:div w:id="983702284">
      <w:bodyDiv w:val="1"/>
      <w:marLeft w:val="0"/>
      <w:marRight w:val="0"/>
      <w:marTop w:val="0"/>
      <w:marBottom w:val="0"/>
      <w:divBdr>
        <w:top w:val="none" w:sz="0" w:space="0" w:color="auto"/>
        <w:left w:val="none" w:sz="0" w:space="0" w:color="auto"/>
        <w:bottom w:val="none" w:sz="0" w:space="0" w:color="auto"/>
        <w:right w:val="none" w:sz="0" w:space="0" w:color="auto"/>
      </w:divBdr>
    </w:div>
    <w:div w:id="983972028">
      <w:bodyDiv w:val="1"/>
      <w:marLeft w:val="0"/>
      <w:marRight w:val="0"/>
      <w:marTop w:val="0"/>
      <w:marBottom w:val="0"/>
      <w:divBdr>
        <w:top w:val="none" w:sz="0" w:space="0" w:color="auto"/>
        <w:left w:val="none" w:sz="0" w:space="0" w:color="auto"/>
        <w:bottom w:val="none" w:sz="0" w:space="0" w:color="auto"/>
        <w:right w:val="none" w:sz="0" w:space="0" w:color="auto"/>
      </w:divBdr>
    </w:div>
    <w:div w:id="985083486">
      <w:bodyDiv w:val="1"/>
      <w:marLeft w:val="0"/>
      <w:marRight w:val="0"/>
      <w:marTop w:val="0"/>
      <w:marBottom w:val="0"/>
      <w:divBdr>
        <w:top w:val="none" w:sz="0" w:space="0" w:color="auto"/>
        <w:left w:val="none" w:sz="0" w:space="0" w:color="auto"/>
        <w:bottom w:val="none" w:sz="0" w:space="0" w:color="auto"/>
        <w:right w:val="none" w:sz="0" w:space="0" w:color="auto"/>
      </w:divBdr>
    </w:div>
    <w:div w:id="990525063">
      <w:bodyDiv w:val="1"/>
      <w:marLeft w:val="0"/>
      <w:marRight w:val="0"/>
      <w:marTop w:val="0"/>
      <w:marBottom w:val="0"/>
      <w:divBdr>
        <w:top w:val="none" w:sz="0" w:space="0" w:color="auto"/>
        <w:left w:val="none" w:sz="0" w:space="0" w:color="auto"/>
        <w:bottom w:val="none" w:sz="0" w:space="0" w:color="auto"/>
        <w:right w:val="none" w:sz="0" w:space="0" w:color="auto"/>
      </w:divBdr>
    </w:div>
    <w:div w:id="991446998">
      <w:bodyDiv w:val="1"/>
      <w:marLeft w:val="0"/>
      <w:marRight w:val="0"/>
      <w:marTop w:val="0"/>
      <w:marBottom w:val="0"/>
      <w:divBdr>
        <w:top w:val="none" w:sz="0" w:space="0" w:color="auto"/>
        <w:left w:val="none" w:sz="0" w:space="0" w:color="auto"/>
        <w:bottom w:val="none" w:sz="0" w:space="0" w:color="auto"/>
        <w:right w:val="none" w:sz="0" w:space="0" w:color="auto"/>
      </w:divBdr>
    </w:div>
    <w:div w:id="993097232">
      <w:bodyDiv w:val="1"/>
      <w:marLeft w:val="0"/>
      <w:marRight w:val="0"/>
      <w:marTop w:val="0"/>
      <w:marBottom w:val="0"/>
      <w:divBdr>
        <w:top w:val="none" w:sz="0" w:space="0" w:color="auto"/>
        <w:left w:val="none" w:sz="0" w:space="0" w:color="auto"/>
        <w:bottom w:val="none" w:sz="0" w:space="0" w:color="auto"/>
        <w:right w:val="none" w:sz="0" w:space="0" w:color="auto"/>
      </w:divBdr>
    </w:div>
    <w:div w:id="997148223">
      <w:bodyDiv w:val="1"/>
      <w:marLeft w:val="0"/>
      <w:marRight w:val="0"/>
      <w:marTop w:val="0"/>
      <w:marBottom w:val="0"/>
      <w:divBdr>
        <w:top w:val="none" w:sz="0" w:space="0" w:color="auto"/>
        <w:left w:val="none" w:sz="0" w:space="0" w:color="auto"/>
        <w:bottom w:val="none" w:sz="0" w:space="0" w:color="auto"/>
        <w:right w:val="none" w:sz="0" w:space="0" w:color="auto"/>
      </w:divBdr>
    </w:div>
    <w:div w:id="1000233001">
      <w:bodyDiv w:val="1"/>
      <w:marLeft w:val="0"/>
      <w:marRight w:val="0"/>
      <w:marTop w:val="0"/>
      <w:marBottom w:val="0"/>
      <w:divBdr>
        <w:top w:val="none" w:sz="0" w:space="0" w:color="auto"/>
        <w:left w:val="none" w:sz="0" w:space="0" w:color="auto"/>
        <w:bottom w:val="none" w:sz="0" w:space="0" w:color="auto"/>
        <w:right w:val="none" w:sz="0" w:space="0" w:color="auto"/>
      </w:divBdr>
    </w:div>
    <w:div w:id="1003313405">
      <w:bodyDiv w:val="1"/>
      <w:marLeft w:val="0"/>
      <w:marRight w:val="0"/>
      <w:marTop w:val="0"/>
      <w:marBottom w:val="0"/>
      <w:divBdr>
        <w:top w:val="none" w:sz="0" w:space="0" w:color="auto"/>
        <w:left w:val="none" w:sz="0" w:space="0" w:color="auto"/>
        <w:bottom w:val="none" w:sz="0" w:space="0" w:color="auto"/>
        <w:right w:val="none" w:sz="0" w:space="0" w:color="auto"/>
      </w:divBdr>
    </w:div>
    <w:div w:id="1003780690">
      <w:bodyDiv w:val="1"/>
      <w:marLeft w:val="0"/>
      <w:marRight w:val="0"/>
      <w:marTop w:val="0"/>
      <w:marBottom w:val="0"/>
      <w:divBdr>
        <w:top w:val="none" w:sz="0" w:space="0" w:color="auto"/>
        <w:left w:val="none" w:sz="0" w:space="0" w:color="auto"/>
        <w:bottom w:val="none" w:sz="0" w:space="0" w:color="auto"/>
        <w:right w:val="none" w:sz="0" w:space="0" w:color="auto"/>
      </w:divBdr>
    </w:div>
    <w:div w:id="1004086278">
      <w:bodyDiv w:val="1"/>
      <w:marLeft w:val="0"/>
      <w:marRight w:val="0"/>
      <w:marTop w:val="0"/>
      <w:marBottom w:val="0"/>
      <w:divBdr>
        <w:top w:val="none" w:sz="0" w:space="0" w:color="auto"/>
        <w:left w:val="none" w:sz="0" w:space="0" w:color="auto"/>
        <w:bottom w:val="none" w:sz="0" w:space="0" w:color="auto"/>
        <w:right w:val="none" w:sz="0" w:space="0" w:color="auto"/>
      </w:divBdr>
      <w:divsChild>
        <w:div w:id="1535386378">
          <w:marLeft w:val="0"/>
          <w:marRight w:val="0"/>
          <w:marTop w:val="0"/>
          <w:marBottom w:val="240"/>
          <w:divBdr>
            <w:top w:val="none" w:sz="0" w:space="0" w:color="auto"/>
            <w:left w:val="none" w:sz="0" w:space="0" w:color="auto"/>
            <w:bottom w:val="none" w:sz="0" w:space="0" w:color="auto"/>
            <w:right w:val="none" w:sz="0" w:space="0" w:color="auto"/>
          </w:divBdr>
        </w:div>
      </w:divsChild>
    </w:div>
    <w:div w:id="1004088956">
      <w:bodyDiv w:val="1"/>
      <w:marLeft w:val="0"/>
      <w:marRight w:val="0"/>
      <w:marTop w:val="0"/>
      <w:marBottom w:val="0"/>
      <w:divBdr>
        <w:top w:val="none" w:sz="0" w:space="0" w:color="auto"/>
        <w:left w:val="none" w:sz="0" w:space="0" w:color="auto"/>
        <w:bottom w:val="none" w:sz="0" w:space="0" w:color="auto"/>
        <w:right w:val="none" w:sz="0" w:space="0" w:color="auto"/>
      </w:divBdr>
    </w:div>
    <w:div w:id="1004280737">
      <w:bodyDiv w:val="1"/>
      <w:marLeft w:val="0"/>
      <w:marRight w:val="0"/>
      <w:marTop w:val="0"/>
      <w:marBottom w:val="0"/>
      <w:divBdr>
        <w:top w:val="none" w:sz="0" w:space="0" w:color="auto"/>
        <w:left w:val="none" w:sz="0" w:space="0" w:color="auto"/>
        <w:bottom w:val="none" w:sz="0" w:space="0" w:color="auto"/>
        <w:right w:val="none" w:sz="0" w:space="0" w:color="auto"/>
      </w:divBdr>
    </w:div>
    <w:div w:id="1004477318">
      <w:bodyDiv w:val="1"/>
      <w:marLeft w:val="0"/>
      <w:marRight w:val="0"/>
      <w:marTop w:val="0"/>
      <w:marBottom w:val="0"/>
      <w:divBdr>
        <w:top w:val="none" w:sz="0" w:space="0" w:color="auto"/>
        <w:left w:val="none" w:sz="0" w:space="0" w:color="auto"/>
        <w:bottom w:val="none" w:sz="0" w:space="0" w:color="auto"/>
        <w:right w:val="none" w:sz="0" w:space="0" w:color="auto"/>
      </w:divBdr>
    </w:div>
    <w:div w:id="1007634701">
      <w:bodyDiv w:val="1"/>
      <w:marLeft w:val="0"/>
      <w:marRight w:val="0"/>
      <w:marTop w:val="0"/>
      <w:marBottom w:val="0"/>
      <w:divBdr>
        <w:top w:val="none" w:sz="0" w:space="0" w:color="auto"/>
        <w:left w:val="none" w:sz="0" w:space="0" w:color="auto"/>
        <w:bottom w:val="none" w:sz="0" w:space="0" w:color="auto"/>
        <w:right w:val="none" w:sz="0" w:space="0" w:color="auto"/>
      </w:divBdr>
    </w:div>
    <w:div w:id="1011878992">
      <w:bodyDiv w:val="1"/>
      <w:marLeft w:val="0"/>
      <w:marRight w:val="0"/>
      <w:marTop w:val="0"/>
      <w:marBottom w:val="0"/>
      <w:divBdr>
        <w:top w:val="none" w:sz="0" w:space="0" w:color="auto"/>
        <w:left w:val="none" w:sz="0" w:space="0" w:color="auto"/>
        <w:bottom w:val="none" w:sz="0" w:space="0" w:color="auto"/>
        <w:right w:val="none" w:sz="0" w:space="0" w:color="auto"/>
      </w:divBdr>
    </w:div>
    <w:div w:id="1012225172">
      <w:bodyDiv w:val="1"/>
      <w:marLeft w:val="0"/>
      <w:marRight w:val="0"/>
      <w:marTop w:val="0"/>
      <w:marBottom w:val="0"/>
      <w:divBdr>
        <w:top w:val="none" w:sz="0" w:space="0" w:color="auto"/>
        <w:left w:val="none" w:sz="0" w:space="0" w:color="auto"/>
        <w:bottom w:val="none" w:sz="0" w:space="0" w:color="auto"/>
        <w:right w:val="none" w:sz="0" w:space="0" w:color="auto"/>
      </w:divBdr>
    </w:div>
    <w:div w:id="1012416264">
      <w:bodyDiv w:val="1"/>
      <w:marLeft w:val="0"/>
      <w:marRight w:val="0"/>
      <w:marTop w:val="0"/>
      <w:marBottom w:val="0"/>
      <w:divBdr>
        <w:top w:val="none" w:sz="0" w:space="0" w:color="auto"/>
        <w:left w:val="none" w:sz="0" w:space="0" w:color="auto"/>
        <w:bottom w:val="none" w:sz="0" w:space="0" w:color="auto"/>
        <w:right w:val="none" w:sz="0" w:space="0" w:color="auto"/>
      </w:divBdr>
    </w:div>
    <w:div w:id="1014574297">
      <w:bodyDiv w:val="1"/>
      <w:marLeft w:val="0"/>
      <w:marRight w:val="0"/>
      <w:marTop w:val="0"/>
      <w:marBottom w:val="0"/>
      <w:divBdr>
        <w:top w:val="none" w:sz="0" w:space="0" w:color="auto"/>
        <w:left w:val="none" w:sz="0" w:space="0" w:color="auto"/>
        <w:bottom w:val="none" w:sz="0" w:space="0" w:color="auto"/>
        <w:right w:val="none" w:sz="0" w:space="0" w:color="auto"/>
      </w:divBdr>
    </w:div>
    <w:div w:id="1014770406">
      <w:bodyDiv w:val="1"/>
      <w:marLeft w:val="0"/>
      <w:marRight w:val="0"/>
      <w:marTop w:val="0"/>
      <w:marBottom w:val="0"/>
      <w:divBdr>
        <w:top w:val="none" w:sz="0" w:space="0" w:color="auto"/>
        <w:left w:val="none" w:sz="0" w:space="0" w:color="auto"/>
        <w:bottom w:val="none" w:sz="0" w:space="0" w:color="auto"/>
        <w:right w:val="none" w:sz="0" w:space="0" w:color="auto"/>
      </w:divBdr>
    </w:div>
    <w:div w:id="1015229812">
      <w:bodyDiv w:val="1"/>
      <w:marLeft w:val="0"/>
      <w:marRight w:val="0"/>
      <w:marTop w:val="0"/>
      <w:marBottom w:val="0"/>
      <w:divBdr>
        <w:top w:val="none" w:sz="0" w:space="0" w:color="auto"/>
        <w:left w:val="none" w:sz="0" w:space="0" w:color="auto"/>
        <w:bottom w:val="none" w:sz="0" w:space="0" w:color="auto"/>
        <w:right w:val="none" w:sz="0" w:space="0" w:color="auto"/>
      </w:divBdr>
    </w:div>
    <w:div w:id="1017006230">
      <w:bodyDiv w:val="1"/>
      <w:marLeft w:val="0"/>
      <w:marRight w:val="0"/>
      <w:marTop w:val="0"/>
      <w:marBottom w:val="0"/>
      <w:divBdr>
        <w:top w:val="none" w:sz="0" w:space="0" w:color="auto"/>
        <w:left w:val="none" w:sz="0" w:space="0" w:color="auto"/>
        <w:bottom w:val="none" w:sz="0" w:space="0" w:color="auto"/>
        <w:right w:val="none" w:sz="0" w:space="0" w:color="auto"/>
      </w:divBdr>
    </w:div>
    <w:div w:id="1021009869">
      <w:bodyDiv w:val="1"/>
      <w:marLeft w:val="0"/>
      <w:marRight w:val="0"/>
      <w:marTop w:val="0"/>
      <w:marBottom w:val="0"/>
      <w:divBdr>
        <w:top w:val="none" w:sz="0" w:space="0" w:color="auto"/>
        <w:left w:val="none" w:sz="0" w:space="0" w:color="auto"/>
        <w:bottom w:val="none" w:sz="0" w:space="0" w:color="auto"/>
        <w:right w:val="none" w:sz="0" w:space="0" w:color="auto"/>
      </w:divBdr>
    </w:div>
    <w:div w:id="1023088470">
      <w:bodyDiv w:val="1"/>
      <w:marLeft w:val="0"/>
      <w:marRight w:val="0"/>
      <w:marTop w:val="0"/>
      <w:marBottom w:val="0"/>
      <w:divBdr>
        <w:top w:val="none" w:sz="0" w:space="0" w:color="auto"/>
        <w:left w:val="none" w:sz="0" w:space="0" w:color="auto"/>
        <w:bottom w:val="none" w:sz="0" w:space="0" w:color="auto"/>
        <w:right w:val="none" w:sz="0" w:space="0" w:color="auto"/>
      </w:divBdr>
    </w:div>
    <w:div w:id="1026250413">
      <w:bodyDiv w:val="1"/>
      <w:marLeft w:val="0"/>
      <w:marRight w:val="0"/>
      <w:marTop w:val="0"/>
      <w:marBottom w:val="0"/>
      <w:divBdr>
        <w:top w:val="none" w:sz="0" w:space="0" w:color="auto"/>
        <w:left w:val="none" w:sz="0" w:space="0" w:color="auto"/>
        <w:bottom w:val="none" w:sz="0" w:space="0" w:color="auto"/>
        <w:right w:val="none" w:sz="0" w:space="0" w:color="auto"/>
      </w:divBdr>
    </w:div>
    <w:div w:id="1027827907">
      <w:bodyDiv w:val="1"/>
      <w:marLeft w:val="0"/>
      <w:marRight w:val="0"/>
      <w:marTop w:val="0"/>
      <w:marBottom w:val="0"/>
      <w:divBdr>
        <w:top w:val="none" w:sz="0" w:space="0" w:color="auto"/>
        <w:left w:val="none" w:sz="0" w:space="0" w:color="auto"/>
        <w:bottom w:val="none" w:sz="0" w:space="0" w:color="auto"/>
        <w:right w:val="none" w:sz="0" w:space="0" w:color="auto"/>
      </w:divBdr>
    </w:div>
    <w:div w:id="1028027448">
      <w:bodyDiv w:val="1"/>
      <w:marLeft w:val="0"/>
      <w:marRight w:val="0"/>
      <w:marTop w:val="0"/>
      <w:marBottom w:val="0"/>
      <w:divBdr>
        <w:top w:val="none" w:sz="0" w:space="0" w:color="auto"/>
        <w:left w:val="none" w:sz="0" w:space="0" w:color="auto"/>
        <w:bottom w:val="none" w:sz="0" w:space="0" w:color="auto"/>
        <w:right w:val="none" w:sz="0" w:space="0" w:color="auto"/>
      </w:divBdr>
    </w:div>
    <w:div w:id="1028877515">
      <w:bodyDiv w:val="1"/>
      <w:marLeft w:val="0"/>
      <w:marRight w:val="0"/>
      <w:marTop w:val="0"/>
      <w:marBottom w:val="0"/>
      <w:divBdr>
        <w:top w:val="none" w:sz="0" w:space="0" w:color="auto"/>
        <w:left w:val="none" w:sz="0" w:space="0" w:color="auto"/>
        <w:bottom w:val="none" w:sz="0" w:space="0" w:color="auto"/>
        <w:right w:val="none" w:sz="0" w:space="0" w:color="auto"/>
      </w:divBdr>
    </w:div>
    <w:div w:id="1033338639">
      <w:bodyDiv w:val="1"/>
      <w:marLeft w:val="0"/>
      <w:marRight w:val="0"/>
      <w:marTop w:val="0"/>
      <w:marBottom w:val="0"/>
      <w:divBdr>
        <w:top w:val="none" w:sz="0" w:space="0" w:color="auto"/>
        <w:left w:val="none" w:sz="0" w:space="0" w:color="auto"/>
        <w:bottom w:val="none" w:sz="0" w:space="0" w:color="auto"/>
        <w:right w:val="none" w:sz="0" w:space="0" w:color="auto"/>
      </w:divBdr>
    </w:div>
    <w:div w:id="1034580252">
      <w:bodyDiv w:val="1"/>
      <w:marLeft w:val="0"/>
      <w:marRight w:val="0"/>
      <w:marTop w:val="0"/>
      <w:marBottom w:val="0"/>
      <w:divBdr>
        <w:top w:val="none" w:sz="0" w:space="0" w:color="auto"/>
        <w:left w:val="none" w:sz="0" w:space="0" w:color="auto"/>
        <w:bottom w:val="none" w:sz="0" w:space="0" w:color="auto"/>
        <w:right w:val="none" w:sz="0" w:space="0" w:color="auto"/>
      </w:divBdr>
    </w:div>
    <w:div w:id="1036395462">
      <w:bodyDiv w:val="1"/>
      <w:marLeft w:val="0"/>
      <w:marRight w:val="0"/>
      <w:marTop w:val="0"/>
      <w:marBottom w:val="0"/>
      <w:divBdr>
        <w:top w:val="none" w:sz="0" w:space="0" w:color="auto"/>
        <w:left w:val="none" w:sz="0" w:space="0" w:color="auto"/>
        <w:bottom w:val="none" w:sz="0" w:space="0" w:color="auto"/>
        <w:right w:val="none" w:sz="0" w:space="0" w:color="auto"/>
      </w:divBdr>
    </w:div>
    <w:div w:id="1036931576">
      <w:bodyDiv w:val="1"/>
      <w:marLeft w:val="0"/>
      <w:marRight w:val="0"/>
      <w:marTop w:val="0"/>
      <w:marBottom w:val="0"/>
      <w:divBdr>
        <w:top w:val="none" w:sz="0" w:space="0" w:color="auto"/>
        <w:left w:val="none" w:sz="0" w:space="0" w:color="auto"/>
        <w:bottom w:val="none" w:sz="0" w:space="0" w:color="auto"/>
        <w:right w:val="none" w:sz="0" w:space="0" w:color="auto"/>
      </w:divBdr>
    </w:div>
    <w:div w:id="1038549534">
      <w:bodyDiv w:val="1"/>
      <w:marLeft w:val="0"/>
      <w:marRight w:val="0"/>
      <w:marTop w:val="0"/>
      <w:marBottom w:val="0"/>
      <w:divBdr>
        <w:top w:val="none" w:sz="0" w:space="0" w:color="auto"/>
        <w:left w:val="none" w:sz="0" w:space="0" w:color="auto"/>
        <w:bottom w:val="none" w:sz="0" w:space="0" w:color="auto"/>
        <w:right w:val="none" w:sz="0" w:space="0" w:color="auto"/>
      </w:divBdr>
    </w:div>
    <w:div w:id="1040473589">
      <w:bodyDiv w:val="1"/>
      <w:marLeft w:val="0"/>
      <w:marRight w:val="0"/>
      <w:marTop w:val="0"/>
      <w:marBottom w:val="0"/>
      <w:divBdr>
        <w:top w:val="none" w:sz="0" w:space="0" w:color="auto"/>
        <w:left w:val="none" w:sz="0" w:space="0" w:color="auto"/>
        <w:bottom w:val="none" w:sz="0" w:space="0" w:color="auto"/>
        <w:right w:val="none" w:sz="0" w:space="0" w:color="auto"/>
      </w:divBdr>
    </w:div>
    <w:div w:id="1041635468">
      <w:bodyDiv w:val="1"/>
      <w:marLeft w:val="0"/>
      <w:marRight w:val="0"/>
      <w:marTop w:val="0"/>
      <w:marBottom w:val="0"/>
      <w:divBdr>
        <w:top w:val="none" w:sz="0" w:space="0" w:color="auto"/>
        <w:left w:val="none" w:sz="0" w:space="0" w:color="auto"/>
        <w:bottom w:val="none" w:sz="0" w:space="0" w:color="auto"/>
        <w:right w:val="none" w:sz="0" w:space="0" w:color="auto"/>
      </w:divBdr>
    </w:div>
    <w:div w:id="1043403255">
      <w:bodyDiv w:val="1"/>
      <w:marLeft w:val="0"/>
      <w:marRight w:val="0"/>
      <w:marTop w:val="0"/>
      <w:marBottom w:val="0"/>
      <w:divBdr>
        <w:top w:val="none" w:sz="0" w:space="0" w:color="auto"/>
        <w:left w:val="none" w:sz="0" w:space="0" w:color="auto"/>
        <w:bottom w:val="none" w:sz="0" w:space="0" w:color="auto"/>
        <w:right w:val="none" w:sz="0" w:space="0" w:color="auto"/>
      </w:divBdr>
    </w:div>
    <w:div w:id="1045131792">
      <w:bodyDiv w:val="1"/>
      <w:marLeft w:val="0"/>
      <w:marRight w:val="0"/>
      <w:marTop w:val="0"/>
      <w:marBottom w:val="0"/>
      <w:divBdr>
        <w:top w:val="none" w:sz="0" w:space="0" w:color="auto"/>
        <w:left w:val="none" w:sz="0" w:space="0" w:color="auto"/>
        <w:bottom w:val="none" w:sz="0" w:space="0" w:color="auto"/>
        <w:right w:val="none" w:sz="0" w:space="0" w:color="auto"/>
      </w:divBdr>
    </w:div>
    <w:div w:id="1045255653">
      <w:bodyDiv w:val="1"/>
      <w:marLeft w:val="0"/>
      <w:marRight w:val="0"/>
      <w:marTop w:val="0"/>
      <w:marBottom w:val="0"/>
      <w:divBdr>
        <w:top w:val="none" w:sz="0" w:space="0" w:color="auto"/>
        <w:left w:val="none" w:sz="0" w:space="0" w:color="auto"/>
        <w:bottom w:val="none" w:sz="0" w:space="0" w:color="auto"/>
        <w:right w:val="none" w:sz="0" w:space="0" w:color="auto"/>
      </w:divBdr>
    </w:div>
    <w:div w:id="1048602745">
      <w:bodyDiv w:val="1"/>
      <w:marLeft w:val="0"/>
      <w:marRight w:val="0"/>
      <w:marTop w:val="0"/>
      <w:marBottom w:val="0"/>
      <w:divBdr>
        <w:top w:val="none" w:sz="0" w:space="0" w:color="auto"/>
        <w:left w:val="none" w:sz="0" w:space="0" w:color="auto"/>
        <w:bottom w:val="none" w:sz="0" w:space="0" w:color="auto"/>
        <w:right w:val="none" w:sz="0" w:space="0" w:color="auto"/>
      </w:divBdr>
    </w:div>
    <w:div w:id="1052851311">
      <w:bodyDiv w:val="1"/>
      <w:marLeft w:val="0"/>
      <w:marRight w:val="0"/>
      <w:marTop w:val="0"/>
      <w:marBottom w:val="0"/>
      <w:divBdr>
        <w:top w:val="none" w:sz="0" w:space="0" w:color="auto"/>
        <w:left w:val="none" w:sz="0" w:space="0" w:color="auto"/>
        <w:bottom w:val="none" w:sz="0" w:space="0" w:color="auto"/>
        <w:right w:val="none" w:sz="0" w:space="0" w:color="auto"/>
      </w:divBdr>
    </w:div>
    <w:div w:id="1053962132">
      <w:bodyDiv w:val="1"/>
      <w:marLeft w:val="0"/>
      <w:marRight w:val="0"/>
      <w:marTop w:val="0"/>
      <w:marBottom w:val="0"/>
      <w:divBdr>
        <w:top w:val="none" w:sz="0" w:space="0" w:color="auto"/>
        <w:left w:val="none" w:sz="0" w:space="0" w:color="auto"/>
        <w:bottom w:val="none" w:sz="0" w:space="0" w:color="auto"/>
        <w:right w:val="none" w:sz="0" w:space="0" w:color="auto"/>
      </w:divBdr>
    </w:div>
    <w:div w:id="1054043748">
      <w:bodyDiv w:val="1"/>
      <w:marLeft w:val="0"/>
      <w:marRight w:val="0"/>
      <w:marTop w:val="0"/>
      <w:marBottom w:val="0"/>
      <w:divBdr>
        <w:top w:val="none" w:sz="0" w:space="0" w:color="auto"/>
        <w:left w:val="none" w:sz="0" w:space="0" w:color="auto"/>
        <w:bottom w:val="none" w:sz="0" w:space="0" w:color="auto"/>
        <w:right w:val="none" w:sz="0" w:space="0" w:color="auto"/>
      </w:divBdr>
    </w:div>
    <w:div w:id="1054046409">
      <w:bodyDiv w:val="1"/>
      <w:marLeft w:val="0"/>
      <w:marRight w:val="0"/>
      <w:marTop w:val="0"/>
      <w:marBottom w:val="0"/>
      <w:divBdr>
        <w:top w:val="none" w:sz="0" w:space="0" w:color="auto"/>
        <w:left w:val="none" w:sz="0" w:space="0" w:color="auto"/>
        <w:bottom w:val="none" w:sz="0" w:space="0" w:color="auto"/>
        <w:right w:val="none" w:sz="0" w:space="0" w:color="auto"/>
      </w:divBdr>
    </w:div>
    <w:div w:id="1054155651">
      <w:bodyDiv w:val="1"/>
      <w:marLeft w:val="0"/>
      <w:marRight w:val="0"/>
      <w:marTop w:val="0"/>
      <w:marBottom w:val="0"/>
      <w:divBdr>
        <w:top w:val="none" w:sz="0" w:space="0" w:color="auto"/>
        <w:left w:val="none" w:sz="0" w:space="0" w:color="auto"/>
        <w:bottom w:val="none" w:sz="0" w:space="0" w:color="auto"/>
        <w:right w:val="none" w:sz="0" w:space="0" w:color="auto"/>
      </w:divBdr>
    </w:div>
    <w:div w:id="1057237648">
      <w:bodyDiv w:val="1"/>
      <w:marLeft w:val="0"/>
      <w:marRight w:val="0"/>
      <w:marTop w:val="0"/>
      <w:marBottom w:val="0"/>
      <w:divBdr>
        <w:top w:val="none" w:sz="0" w:space="0" w:color="auto"/>
        <w:left w:val="none" w:sz="0" w:space="0" w:color="auto"/>
        <w:bottom w:val="none" w:sz="0" w:space="0" w:color="auto"/>
        <w:right w:val="none" w:sz="0" w:space="0" w:color="auto"/>
      </w:divBdr>
    </w:div>
    <w:div w:id="1061054840">
      <w:bodyDiv w:val="1"/>
      <w:marLeft w:val="0"/>
      <w:marRight w:val="0"/>
      <w:marTop w:val="0"/>
      <w:marBottom w:val="0"/>
      <w:divBdr>
        <w:top w:val="none" w:sz="0" w:space="0" w:color="auto"/>
        <w:left w:val="none" w:sz="0" w:space="0" w:color="auto"/>
        <w:bottom w:val="none" w:sz="0" w:space="0" w:color="auto"/>
        <w:right w:val="none" w:sz="0" w:space="0" w:color="auto"/>
      </w:divBdr>
    </w:div>
    <w:div w:id="1066758203">
      <w:bodyDiv w:val="1"/>
      <w:marLeft w:val="0"/>
      <w:marRight w:val="0"/>
      <w:marTop w:val="0"/>
      <w:marBottom w:val="0"/>
      <w:divBdr>
        <w:top w:val="none" w:sz="0" w:space="0" w:color="auto"/>
        <w:left w:val="none" w:sz="0" w:space="0" w:color="auto"/>
        <w:bottom w:val="none" w:sz="0" w:space="0" w:color="auto"/>
        <w:right w:val="none" w:sz="0" w:space="0" w:color="auto"/>
      </w:divBdr>
    </w:div>
    <w:div w:id="1066804835">
      <w:bodyDiv w:val="1"/>
      <w:marLeft w:val="0"/>
      <w:marRight w:val="0"/>
      <w:marTop w:val="0"/>
      <w:marBottom w:val="0"/>
      <w:divBdr>
        <w:top w:val="none" w:sz="0" w:space="0" w:color="auto"/>
        <w:left w:val="none" w:sz="0" w:space="0" w:color="auto"/>
        <w:bottom w:val="none" w:sz="0" w:space="0" w:color="auto"/>
        <w:right w:val="none" w:sz="0" w:space="0" w:color="auto"/>
      </w:divBdr>
    </w:div>
    <w:div w:id="1069812506">
      <w:bodyDiv w:val="1"/>
      <w:marLeft w:val="0"/>
      <w:marRight w:val="0"/>
      <w:marTop w:val="0"/>
      <w:marBottom w:val="0"/>
      <w:divBdr>
        <w:top w:val="none" w:sz="0" w:space="0" w:color="auto"/>
        <w:left w:val="none" w:sz="0" w:space="0" w:color="auto"/>
        <w:bottom w:val="none" w:sz="0" w:space="0" w:color="auto"/>
        <w:right w:val="none" w:sz="0" w:space="0" w:color="auto"/>
      </w:divBdr>
    </w:div>
    <w:div w:id="1070078437">
      <w:bodyDiv w:val="1"/>
      <w:marLeft w:val="0"/>
      <w:marRight w:val="0"/>
      <w:marTop w:val="0"/>
      <w:marBottom w:val="0"/>
      <w:divBdr>
        <w:top w:val="none" w:sz="0" w:space="0" w:color="auto"/>
        <w:left w:val="none" w:sz="0" w:space="0" w:color="auto"/>
        <w:bottom w:val="none" w:sz="0" w:space="0" w:color="auto"/>
        <w:right w:val="none" w:sz="0" w:space="0" w:color="auto"/>
      </w:divBdr>
    </w:div>
    <w:div w:id="1071347384">
      <w:bodyDiv w:val="1"/>
      <w:marLeft w:val="0"/>
      <w:marRight w:val="0"/>
      <w:marTop w:val="0"/>
      <w:marBottom w:val="0"/>
      <w:divBdr>
        <w:top w:val="none" w:sz="0" w:space="0" w:color="auto"/>
        <w:left w:val="none" w:sz="0" w:space="0" w:color="auto"/>
        <w:bottom w:val="none" w:sz="0" w:space="0" w:color="auto"/>
        <w:right w:val="none" w:sz="0" w:space="0" w:color="auto"/>
      </w:divBdr>
    </w:div>
    <w:div w:id="1078600426">
      <w:bodyDiv w:val="1"/>
      <w:marLeft w:val="0"/>
      <w:marRight w:val="0"/>
      <w:marTop w:val="0"/>
      <w:marBottom w:val="0"/>
      <w:divBdr>
        <w:top w:val="none" w:sz="0" w:space="0" w:color="auto"/>
        <w:left w:val="none" w:sz="0" w:space="0" w:color="auto"/>
        <w:bottom w:val="none" w:sz="0" w:space="0" w:color="auto"/>
        <w:right w:val="none" w:sz="0" w:space="0" w:color="auto"/>
      </w:divBdr>
    </w:div>
    <w:div w:id="1079208977">
      <w:bodyDiv w:val="1"/>
      <w:marLeft w:val="0"/>
      <w:marRight w:val="0"/>
      <w:marTop w:val="0"/>
      <w:marBottom w:val="0"/>
      <w:divBdr>
        <w:top w:val="none" w:sz="0" w:space="0" w:color="auto"/>
        <w:left w:val="none" w:sz="0" w:space="0" w:color="auto"/>
        <w:bottom w:val="none" w:sz="0" w:space="0" w:color="auto"/>
        <w:right w:val="none" w:sz="0" w:space="0" w:color="auto"/>
      </w:divBdr>
    </w:div>
    <w:div w:id="1080561481">
      <w:bodyDiv w:val="1"/>
      <w:marLeft w:val="0"/>
      <w:marRight w:val="0"/>
      <w:marTop w:val="0"/>
      <w:marBottom w:val="0"/>
      <w:divBdr>
        <w:top w:val="none" w:sz="0" w:space="0" w:color="auto"/>
        <w:left w:val="none" w:sz="0" w:space="0" w:color="auto"/>
        <w:bottom w:val="none" w:sz="0" w:space="0" w:color="auto"/>
        <w:right w:val="none" w:sz="0" w:space="0" w:color="auto"/>
      </w:divBdr>
    </w:div>
    <w:div w:id="1085810125">
      <w:bodyDiv w:val="1"/>
      <w:marLeft w:val="0"/>
      <w:marRight w:val="0"/>
      <w:marTop w:val="0"/>
      <w:marBottom w:val="0"/>
      <w:divBdr>
        <w:top w:val="none" w:sz="0" w:space="0" w:color="auto"/>
        <w:left w:val="none" w:sz="0" w:space="0" w:color="auto"/>
        <w:bottom w:val="none" w:sz="0" w:space="0" w:color="auto"/>
        <w:right w:val="none" w:sz="0" w:space="0" w:color="auto"/>
      </w:divBdr>
    </w:div>
    <w:div w:id="1086926226">
      <w:bodyDiv w:val="1"/>
      <w:marLeft w:val="0"/>
      <w:marRight w:val="0"/>
      <w:marTop w:val="0"/>
      <w:marBottom w:val="0"/>
      <w:divBdr>
        <w:top w:val="none" w:sz="0" w:space="0" w:color="auto"/>
        <w:left w:val="none" w:sz="0" w:space="0" w:color="auto"/>
        <w:bottom w:val="none" w:sz="0" w:space="0" w:color="auto"/>
        <w:right w:val="none" w:sz="0" w:space="0" w:color="auto"/>
      </w:divBdr>
    </w:div>
    <w:div w:id="1087074341">
      <w:bodyDiv w:val="1"/>
      <w:marLeft w:val="0"/>
      <w:marRight w:val="0"/>
      <w:marTop w:val="0"/>
      <w:marBottom w:val="0"/>
      <w:divBdr>
        <w:top w:val="none" w:sz="0" w:space="0" w:color="auto"/>
        <w:left w:val="none" w:sz="0" w:space="0" w:color="auto"/>
        <w:bottom w:val="none" w:sz="0" w:space="0" w:color="auto"/>
        <w:right w:val="none" w:sz="0" w:space="0" w:color="auto"/>
      </w:divBdr>
    </w:div>
    <w:div w:id="1087077474">
      <w:bodyDiv w:val="1"/>
      <w:marLeft w:val="0"/>
      <w:marRight w:val="0"/>
      <w:marTop w:val="0"/>
      <w:marBottom w:val="0"/>
      <w:divBdr>
        <w:top w:val="none" w:sz="0" w:space="0" w:color="auto"/>
        <w:left w:val="none" w:sz="0" w:space="0" w:color="auto"/>
        <w:bottom w:val="none" w:sz="0" w:space="0" w:color="auto"/>
        <w:right w:val="none" w:sz="0" w:space="0" w:color="auto"/>
      </w:divBdr>
    </w:div>
    <w:div w:id="1087651250">
      <w:bodyDiv w:val="1"/>
      <w:marLeft w:val="0"/>
      <w:marRight w:val="0"/>
      <w:marTop w:val="0"/>
      <w:marBottom w:val="0"/>
      <w:divBdr>
        <w:top w:val="none" w:sz="0" w:space="0" w:color="auto"/>
        <w:left w:val="none" w:sz="0" w:space="0" w:color="auto"/>
        <w:bottom w:val="none" w:sz="0" w:space="0" w:color="auto"/>
        <w:right w:val="none" w:sz="0" w:space="0" w:color="auto"/>
      </w:divBdr>
    </w:div>
    <w:div w:id="1088693440">
      <w:bodyDiv w:val="1"/>
      <w:marLeft w:val="0"/>
      <w:marRight w:val="0"/>
      <w:marTop w:val="0"/>
      <w:marBottom w:val="0"/>
      <w:divBdr>
        <w:top w:val="none" w:sz="0" w:space="0" w:color="auto"/>
        <w:left w:val="none" w:sz="0" w:space="0" w:color="auto"/>
        <w:bottom w:val="none" w:sz="0" w:space="0" w:color="auto"/>
        <w:right w:val="none" w:sz="0" w:space="0" w:color="auto"/>
      </w:divBdr>
    </w:div>
    <w:div w:id="1089347150">
      <w:bodyDiv w:val="1"/>
      <w:marLeft w:val="0"/>
      <w:marRight w:val="0"/>
      <w:marTop w:val="0"/>
      <w:marBottom w:val="0"/>
      <w:divBdr>
        <w:top w:val="none" w:sz="0" w:space="0" w:color="auto"/>
        <w:left w:val="none" w:sz="0" w:space="0" w:color="auto"/>
        <w:bottom w:val="none" w:sz="0" w:space="0" w:color="auto"/>
        <w:right w:val="none" w:sz="0" w:space="0" w:color="auto"/>
      </w:divBdr>
    </w:div>
    <w:div w:id="1091200745">
      <w:bodyDiv w:val="1"/>
      <w:marLeft w:val="0"/>
      <w:marRight w:val="0"/>
      <w:marTop w:val="0"/>
      <w:marBottom w:val="0"/>
      <w:divBdr>
        <w:top w:val="none" w:sz="0" w:space="0" w:color="auto"/>
        <w:left w:val="none" w:sz="0" w:space="0" w:color="auto"/>
        <w:bottom w:val="none" w:sz="0" w:space="0" w:color="auto"/>
        <w:right w:val="none" w:sz="0" w:space="0" w:color="auto"/>
      </w:divBdr>
    </w:div>
    <w:div w:id="1094014574">
      <w:bodyDiv w:val="1"/>
      <w:marLeft w:val="0"/>
      <w:marRight w:val="0"/>
      <w:marTop w:val="0"/>
      <w:marBottom w:val="0"/>
      <w:divBdr>
        <w:top w:val="none" w:sz="0" w:space="0" w:color="auto"/>
        <w:left w:val="none" w:sz="0" w:space="0" w:color="auto"/>
        <w:bottom w:val="none" w:sz="0" w:space="0" w:color="auto"/>
        <w:right w:val="none" w:sz="0" w:space="0" w:color="auto"/>
      </w:divBdr>
    </w:div>
    <w:div w:id="1098409619">
      <w:bodyDiv w:val="1"/>
      <w:marLeft w:val="0"/>
      <w:marRight w:val="0"/>
      <w:marTop w:val="0"/>
      <w:marBottom w:val="0"/>
      <w:divBdr>
        <w:top w:val="none" w:sz="0" w:space="0" w:color="auto"/>
        <w:left w:val="none" w:sz="0" w:space="0" w:color="auto"/>
        <w:bottom w:val="none" w:sz="0" w:space="0" w:color="auto"/>
        <w:right w:val="none" w:sz="0" w:space="0" w:color="auto"/>
      </w:divBdr>
    </w:div>
    <w:div w:id="1099789518">
      <w:bodyDiv w:val="1"/>
      <w:marLeft w:val="0"/>
      <w:marRight w:val="0"/>
      <w:marTop w:val="0"/>
      <w:marBottom w:val="0"/>
      <w:divBdr>
        <w:top w:val="none" w:sz="0" w:space="0" w:color="auto"/>
        <w:left w:val="none" w:sz="0" w:space="0" w:color="auto"/>
        <w:bottom w:val="none" w:sz="0" w:space="0" w:color="auto"/>
        <w:right w:val="none" w:sz="0" w:space="0" w:color="auto"/>
      </w:divBdr>
    </w:div>
    <w:div w:id="1105537260">
      <w:bodyDiv w:val="1"/>
      <w:marLeft w:val="0"/>
      <w:marRight w:val="0"/>
      <w:marTop w:val="0"/>
      <w:marBottom w:val="0"/>
      <w:divBdr>
        <w:top w:val="none" w:sz="0" w:space="0" w:color="auto"/>
        <w:left w:val="none" w:sz="0" w:space="0" w:color="auto"/>
        <w:bottom w:val="none" w:sz="0" w:space="0" w:color="auto"/>
        <w:right w:val="none" w:sz="0" w:space="0" w:color="auto"/>
      </w:divBdr>
    </w:div>
    <w:div w:id="1109162082">
      <w:bodyDiv w:val="1"/>
      <w:marLeft w:val="0"/>
      <w:marRight w:val="0"/>
      <w:marTop w:val="0"/>
      <w:marBottom w:val="0"/>
      <w:divBdr>
        <w:top w:val="none" w:sz="0" w:space="0" w:color="auto"/>
        <w:left w:val="none" w:sz="0" w:space="0" w:color="auto"/>
        <w:bottom w:val="none" w:sz="0" w:space="0" w:color="auto"/>
        <w:right w:val="none" w:sz="0" w:space="0" w:color="auto"/>
      </w:divBdr>
    </w:div>
    <w:div w:id="1111700382">
      <w:bodyDiv w:val="1"/>
      <w:marLeft w:val="0"/>
      <w:marRight w:val="0"/>
      <w:marTop w:val="0"/>
      <w:marBottom w:val="0"/>
      <w:divBdr>
        <w:top w:val="none" w:sz="0" w:space="0" w:color="auto"/>
        <w:left w:val="none" w:sz="0" w:space="0" w:color="auto"/>
        <w:bottom w:val="none" w:sz="0" w:space="0" w:color="auto"/>
        <w:right w:val="none" w:sz="0" w:space="0" w:color="auto"/>
      </w:divBdr>
    </w:div>
    <w:div w:id="1112167515">
      <w:bodyDiv w:val="1"/>
      <w:marLeft w:val="0"/>
      <w:marRight w:val="0"/>
      <w:marTop w:val="0"/>
      <w:marBottom w:val="0"/>
      <w:divBdr>
        <w:top w:val="none" w:sz="0" w:space="0" w:color="auto"/>
        <w:left w:val="none" w:sz="0" w:space="0" w:color="auto"/>
        <w:bottom w:val="none" w:sz="0" w:space="0" w:color="auto"/>
        <w:right w:val="none" w:sz="0" w:space="0" w:color="auto"/>
      </w:divBdr>
    </w:div>
    <w:div w:id="1115446617">
      <w:bodyDiv w:val="1"/>
      <w:marLeft w:val="0"/>
      <w:marRight w:val="0"/>
      <w:marTop w:val="0"/>
      <w:marBottom w:val="0"/>
      <w:divBdr>
        <w:top w:val="none" w:sz="0" w:space="0" w:color="auto"/>
        <w:left w:val="none" w:sz="0" w:space="0" w:color="auto"/>
        <w:bottom w:val="none" w:sz="0" w:space="0" w:color="auto"/>
        <w:right w:val="none" w:sz="0" w:space="0" w:color="auto"/>
      </w:divBdr>
    </w:div>
    <w:div w:id="1116370732">
      <w:bodyDiv w:val="1"/>
      <w:marLeft w:val="0"/>
      <w:marRight w:val="0"/>
      <w:marTop w:val="0"/>
      <w:marBottom w:val="0"/>
      <w:divBdr>
        <w:top w:val="none" w:sz="0" w:space="0" w:color="auto"/>
        <w:left w:val="none" w:sz="0" w:space="0" w:color="auto"/>
        <w:bottom w:val="none" w:sz="0" w:space="0" w:color="auto"/>
        <w:right w:val="none" w:sz="0" w:space="0" w:color="auto"/>
      </w:divBdr>
    </w:div>
    <w:div w:id="1117606570">
      <w:bodyDiv w:val="1"/>
      <w:marLeft w:val="0"/>
      <w:marRight w:val="0"/>
      <w:marTop w:val="0"/>
      <w:marBottom w:val="0"/>
      <w:divBdr>
        <w:top w:val="none" w:sz="0" w:space="0" w:color="auto"/>
        <w:left w:val="none" w:sz="0" w:space="0" w:color="auto"/>
        <w:bottom w:val="none" w:sz="0" w:space="0" w:color="auto"/>
        <w:right w:val="none" w:sz="0" w:space="0" w:color="auto"/>
      </w:divBdr>
    </w:div>
    <w:div w:id="1117875362">
      <w:bodyDiv w:val="1"/>
      <w:marLeft w:val="0"/>
      <w:marRight w:val="0"/>
      <w:marTop w:val="0"/>
      <w:marBottom w:val="0"/>
      <w:divBdr>
        <w:top w:val="none" w:sz="0" w:space="0" w:color="auto"/>
        <w:left w:val="none" w:sz="0" w:space="0" w:color="auto"/>
        <w:bottom w:val="none" w:sz="0" w:space="0" w:color="auto"/>
        <w:right w:val="none" w:sz="0" w:space="0" w:color="auto"/>
      </w:divBdr>
    </w:div>
    <w:div w:id="1118765362">
      <w:bodyDiv w:val="1"/>
      <w:marLeft w:val="0"/>
      <w:marRight w:val="0"/>
      <w:marTop w:val="0"/>
      <w:marBottom w:val="0"/>
      <w:divBdr>
        <w:top w:val="none" w:sz="0" w:space="0" w:color="auto"/>
        <w:left w:val="none" w:sz="0" w:space="0" w:color="auto"/>
        <w:bottom w:val="none" w:sz="0" w:space="0" w:color="auto"/>
        <w:right w:val="none" w:sz="0" w:space="0" w:color="auto"/>
      </w:divBdr>
    </w:div>
    <w:div w:id="1120880136">
      <w:bodyDiv w:val="1"/>
      <w:marLeft w:val="0"/>
      <w:marRight w:val="0"/>
      <w:marTop w:val="0"/>
      <w:marBottom w:val="0"/>
      <w:divBdr>
        <w:top w:val="none" w:sz="0" w:space="0" w:color="auto"/>
        <w:left w:val="none" w:sz="0" w:space="0" w:color="auto"/>
        <w:bottom w:val="none" w:sz="0" w:space="0" w:color="auto"/>
        <w:right w:val="none" w:sz="0" w:space="0" w:color="auto"/>
      </w:divBdr>
    </w:div>
    <w:div w:id="1124806105">
      <w:bodyDiv w:val="1"/>
      <w:marLeft w:val="0"/>
      <w:marRight w:val="0"/>
      <w:marTop w:val="0"/>
      <w:marBottom w:val="0"/>
      <w:divBdr>
        <w:top w:val="none" w:sz="0" w:space="0" w:color="auto"/>
        <w:left w:val="none" w:sz="0" w:space="0" w:color="auto"/>
        <w:bottom w:val="none" w:sz="0" w:space="0" w:color="auto"/>
        <w:right w:val="none" w:sz="0" w:space="0" w:color="auto"/>
      </w:divBdr>
    </w:div>
    <w:div w:id="1126004055">
      <w:bodyDiv w:val="1"/>
      <w:marLeft w:val="0"/>
      <w:marRight w:val="0"/>
      <w:marTop w:val="0"/>
      <w:marBottom w:val="0"/>
      <w:divBdr>
        <w:top w:val="none" w:sz="0" w:space="0" w:color="auto"/>
        <w:left w:val="none" w:sz="0" w:space="0" w:color="auto"/>
        <w:bottom w:val="none" w:sz="0" w:space="0" w:color="auto"/>
        <w:right w:val="none" w:sz="0" w:space="0" w:color="auto"/>
      </w:divBdr>
    </w:div>
    <w:div w:id="1126697441">
      <w:bodyDiv w:val="1"/>
      <w:marLeft w:val="0"/>
      <w:marRight w:val="0"/>
      <w:marTop w:val="0"/>
      <w:marBottom w:val="0"/>
      <w:divBdr>
        <w:top w:val="none" w:sz="0" w:space="0" w:color="auto"/>
        <w:left w:val="none" w:sz="0" w:space="0" w:color="auto"/>
        <w:bottom w:val="none" w:sz="0" w:space="0" w:color="auto"/>
        <w:right w:val="none" w:sz="0" w:space="0" w:color="auto"/>
      </w:divBdr>
    </w:div>
    <w:div w:id="1127158855">
      <w:bodyDiv w:val="1"/>
      <w:marLeft w:val="0"/>
      <w:marRight w:val="0"/>
      <w:marTop w:val="0"/>
      <w:marBottom w:val="0"/>
      <w:divBdr>
        <w:top w:val="none" w:sz="0" w:space="0" w:color="auto"/>
        <w:left w:val="none" w:sz="0" w:space="0" w:color="auto"/>
        <w:bottom w:val="none" w:sz="0" w:space="0" w:color="auto"/>
        <w:right w:val="none" w:sz="0" w:space="0" w:color="auto"/>
      </w:divBdr>
    </w:div>
    <w:div w:id="1127353433">
      <w:bodyDiv w:val="1"/>
      <w:marLeft w:val="0"/>
      <w:marRight w:val="0"/>
      <w:marTop w:val="0"/>
      <w:marBottom w:val="0"/>
      <w:divBdr>
        <w:top w:val="none" w:sz="0" w:space="0" w:color="auto"/>
        <w:left w:val="none" w:sz="0" w:space="0" w:color="auto"/>
        <w:bottom w:val="none" w:sz="0" w:space="0" w:color="auto"/>
        <w:right w:val="none" w:sz="0" w:space="0" w:color="auto"/>
      </w:divBdr>
    </w:div>
    <w:div w:id="1127621877">
      <w:bodyDiv w:val="1"/>
      <w:marLeft w:val="0"/>
      <w:marRight w:val="0"/>
      <w:marTop w:val="0"/>
      <w:marBottom w:val="0"/>
      <w:divBdr>
        <w:top w:val="none" w:sz="0" w:space="0" w:color="auto"/>
        <w:left w:val="none" w:sz="0" w:space="0" w:color="auto"/>
        <w:bottom w:val="none" w:sz="0" w:space="0" w:color="auto"/>
        <w:right w:val="none" w:sz="0" w:space="0" w:color="auto"/>
      </w:divBdr>
    </w:div>
    <w:div w:id="1128663420">
      <w:bodyDiv w:val="1"/>
      <w:marLeft w:val="0"/>
      <w:marRight w:val="0"/>
      <w:marTop w:val="0"/>
      <w:marBottom w:val="0"/>
      <w:divBdr>
        <w:top w:val="none" w:sz="0" w:space="0" w:color="auto"/>
        <w:left w:val="none" w:sz="0" w:space="0" w:color="auto"/>
        <w:bottom w:val="none" w:sz="0" w:space="0" w:color="auto"/>
        <w:right w:val="none" w:sz="0" w:space="0" w:color="auto"/>
      </w:divBdr>
    </w:div>
    <w:div w:id="1130630864">
      <w:bodyDiv w:val="1"/>
      <w:marLeft w:val="0"/>
      <w:marRight w:val="0"/>
      <w:marTop w:val="0"/>
      <w:marBottom w:val="0"/>
      <w:divBdr>
        <w:top w:val="none" w:sz="0" w:space="0" w:color="auto"/>
        <w:left w:val="none" w:sz="0" w:space="0" w:color="auto"/>
        <w:bottom w:val="none" w:sz="0" w:space="0" w:color="auto"/>
        <w:right w:val="none" w:sz="0" w:space="0" w:color="auto"/>
      </w:divBdr>
    </w:div>
    <w:div w:id="1131895823">
      <w:bodyDiv w:val="1"/>
      <w:marLeft w:val="0"/>
      <w:marRight w:val="0"/>
      <w:marTop w:val="0"/>
      <w:marBottom w:val="0"/>
      <w:divBdr>
        <w:top w:val="none" w:sz="0" w:space="0" w:color="auto"/>
        <w:left w:val="none" w:sz="0" w:space="0" w:color="auto"/>
        <w:bottom w:val="none" w:sz="0" w:space="0" w:color="auto"/>
        <w:right w:val="none" w:sz="0" w:space="0" w:color="auto"/>
      </w:divBdr>
    </w:div>
    <w:div w:id="1137532641">
      <w:bodyDiv w:val="1"/>
      <w:marLeft w:val="0"/>
      <w:marRight w:val="0"/>
      <w:marTop w:val="0"/>
      <w:marBottom w:val="0"/>
      <w:divBdr>
        <w:top w:val="none" w:sz="0" w:space="0" w:color="auto"/>
        <w:left w:val="none" w:sz="0" w:space="0" w:color="auto"/>
        <w:bottom w:val="none" w:sz="0" w:space="0" w:color="auto"/>
        <w:right w:val="none" w:sz="0" w:space="0" w:color="auto"/>
      </w:divBdr>
    </w:div>
    <w:div w:id="1138917367">
      <w:bodyDiv w:val="1"/>
      <w:marLeft w:val="0"/>
      <w:marRight w:val="0"/>
      <w:marTop w:val="0"/>
      <w:marBottom w:val="0"/>
      <w:divBdr>
        <w:top w:val="none" w:sz="0" w:space="0" w:color="auto"/>
        <w:left w:val="none" w:sz="0" w:space="0" w:color="auto"/>
        <w:bottom w:val="none" w:sz="0" w:space="0" w:color="auto"/>
        <w:right w:val="none" w:sz="0" w:space="0" w:color="auto"/>
      </w:divBdr>
    </w:div>
    <w:div w:id="1140028523">
      <w:bodyDiv w:val="1"/>
      <w:marLeft w:val="0"/>
      <w:marRight w:val="0"/>
      <w:marTop w:val="0"/>
      <w:marBottom w:val="0"/>
      <w:divBdr>
        <w:top w:val="none" w:sz="0" w:space="0" w:color="auto"/>
        <w:left w:val="none" w:sz="0" w:space="0" w:color="auto"/>
        <w:bottom w:val="none" w:sz="0" w:space="0" w:color="auto"/>
        <w:right w:val="none" w:sz="0" w:space="0" w:color="auto"/>
      </w:divBdr>
    </w:div>
    <w:div w:id="1143428150">
      <w:bodyDiv w:val="1"/>
      <w:marLeft w:val="0"/>
      <w:marRight w:val="0"/>
      <w:marTop w:val="0"/>
      <w:marBottom w:val="0"/>
      <w:divBdr>
        <w:top w:val="none" w:sz="0" w:space="0" w:color="auto"/>
        <w:left w:val="none" w:sz="0" w:space="0" w:color="auto"/>
        <w:bottom w:val="none" w:sz="0" w:space="0" w:color="auto"/>
        <w:right w:val="none" w:sz="0" w:space="0" w:color="auto"/>
      </w:divBdr>
    </w:div>
    <w:div w:id="1144390433">
      <w:bodyDiv w:val="1"/>
      <w:marLeft w:val="0"/>
      <w:marRight w:val="0"/>
      <w:marTop w:val="0"/>
      <w:marBottom w:val="0"/>
      <w:divBdr>
        <w:top w:val="none" w:sz="0" w:space="0" w:color="auto"/>
        <w:left w:val="none" w:sz="0" w:space="0" w:color="auto"/>
        <w:bottom w:val="none" w:sz="0" w:space="0" w:color="auto"/>
        <w:right w:val="none" w:sz="0" w:space="0" w:color="auto"/>
      </w:divBdr>
    </w:div>
    <w:div w:id="1146433769">
      <w:bodyDiv w:val="1"/>
      <w:marLeft w:val="0"/>
      <w:marRight w:val="0"/>
      <w:marTop w:val="0"/>
      <w:marBottom w:val="0"/>
      <w:divBdr>
        <w:top w:val="none" w:sz="0" w:space="0" w:color="auto"/>
        <w:left w:val="none" w:sz="0" w:space="0" w:color="auto"/>
        <w:bottom w:val="none" w:sz="0" w:space="0" w:color="auto"/>
        <w:right w:val="none" w:sz="0" w:space="0" w:color="auto"/>
      </w:divBdr>
    </w:div>
    <w:div w:id="1147673749">
      <w:bodyDiv w:val="1"/>
      <w:marLeft w:val="0"/>
      <w:marRight w:val="0"/>
      <w:marTop w:val="0"/>
      <w:marBottom w:val="0"/>
      <w:divBdr>
        <w:top w:val="none" w:sz="0" w:space="0" w:color="auto"/>
        <w:left w:val="none" w:sz="0" w:space="0" w:color="auto"/>
        <w:bottom w:val="none" w:sz="0" w:space="0" w:color="auto"/>
        <w:right w:val="none" w:sz="0" w:space="0" w:color="auto"/>
      </w:divBdr>
    </w:div>
    <w:div w:id="1147697720">
      <w:bodyDiv w:val="1"/>
      <w:marLeft w:val="0"/>
      <w:marRight w:val="0"/>
      <w:marTop w:val="0"/>
      <w:marBottom w:val="0"/>
      <w:divBdr>
        <w:top w:val="none" w:sz="0" w:space="0" w:color="auto"/>
        <w:left w:val="none" w:sz="0" w:space="0" w:color="auto"/>
        <w:bottom w:val="none" w:sz="0" w:space="0" w:color="auto"/>
        <w:right w:val="none" w:sz="0" w:space="0" w:color="auto"/>
      </w:divBdr>
    </w:div>
    <w:div w:id="1151364432">
      <w:bodyDiv w:val="1"/>
      <w:marLeft w:val="0"/>
      <w:marRight w:val="0"/>
      <w:marTop w:val="0"/>
      <w:marBottom w:val="0"/>
      <w:divBdr>
        <w:top w:val="none" w:sz="0" w:space="0" w:color="auto"/>
        <w:left w:val="none" w:sz="0" w:space="0" w:color="auto"/>
        <w:bottom w:val="none" w:sz="0" w:space="0" w:color="auto"/>
        <w:right w:val="none" w:sz="0" w:space="0" w:color="auto"/>
      </w:divBdr>
    </w:div>
    <w:div w:id="1156610755">
      <w:bodyDiv w:val="1"/>
      <w:marLeft w:val="0"/>
      <w:marRight w:val="0"/>
      <w:marTop w:val="0"/>
      <w:marBottom w:val="0"/>
      <w:divBdr>
        <w:top w:val="none" w:sz="0" w:space="0" w:color="auto"/>
        <w:left w:val="none" w:sz="0" w:space="0" w:color="auto"/>
        <w:bottom w:val="none" w:sz="0" w:space="0" w:color="auto"/>
        <w:right w:val="none" w:sz="0" w:space="0" w:color="auto"/>
      </w:divBdr>
    </w:div>
    <w:div w:id="1159731685">
      <w:bodyDiv w:val="1"/>
      <w:marLeft w:val="0"/>
      <w:marRight w:val="0"/>
      <w:marTop w:val="0"/>
      <w:marBottom w:val="0"/>
      <w:divBdr>
        <w:top w:val="none" w:sz="0" w:space="0" w:color="auto"/>
        <w:left w:val="none" w:sz="0" w:space="0" w:color="auto"/>
        <w:bottom w:val="none" w:sz="0" w:space="0" w:color="auto"/>
        <w:right w:val="none" w:sz="0" w:space="0" w:color="auto"/>
      </w:divBdr>
    </w:div>
    <w:div w:id="1160660426">
      <w:bodyDiv w:val="1"/>
      <w:marLeft w:val="0"/>
      <w:marRight w:val="0"/>
      <w:marTop w:val="0"/>
      <w:marBottom w:val="0"/>
      <w:divBdr>
        <w:top w:val="none" w:sz="0" w:space="0" w:color="auto"/>
        <w:left w:val="none" w:sz="0" w:space="0" w:color="auto"/>
        <w:bottom w:val="none" w:sz="0" w:space="0" w:color="auto"/>
        <w:right w:val="none" w:sz="0" w:space="0" w:color="auto"/>
      </w:divBdr>
    </w:div>
    <w:div w:id="1161699698">
      <w:bodyDiv w:val="1"/>
      <w:marLeft w:val="0"/>
      <w:marRight w:val="0"/>
      <w:marTop w:val="0"/>
      <w:marBottom w:val="0"/>
      <w:divBdr>
        <w:top w:val="none" w:sz="0" w:space="0" w:color="auto"/>
        <w:left w:val="none" w:sz="0" w:space="0" w:color="auto"/>
        <w:bottom w:val="none" w:sz="0" w:space="0" w:color="auto"/>
        <w:right w:val="none" w:sz="0" w:space="0" w:color="auto"/>
      </w:divBdr>
    </w:div>
    <w:div w:id="1162156772">
      <w:bodyDiv w:val="1"/>
      <w:marLeft w:val="0"/>
      <w:marRight w:val="0"/>
      <w:marTop w:val="0"/>
      <w:marBottom w:val="0"/>
      <w:divBdr>
        <w:top w:val="none" w:sz="0" w:space="0" w:color="auto"/>
        <w:left w:val="none" w:sz="0" w:space="0" w:color="auto"/>
        <w:bottom w:val="none" w:sz="0" w:space="0" w:color="auto"/>
        <w:right w:val="none" w:sz="0" w:space="0" w:color="auto"/>
      </w:divBdr>
    </w:div>
    <w:div w:id="1162282180">
      <w:bodyDiv w:val="1"/>
      <w:marLeft w:val="0"/>
      <w:marRight w:val="0"/>
      <w:marTop w:val="0"/>
      <w:marBottom w:val="0"/>
      <w:divBdr>
        <w:top w:val="none" w:sz="0" w:space="0" w:color="auto"/>
        <w:left w:val="none" w:sz="0" w:space="0" w:color="auto"/>
        <w:bottom w:val="none" w:sz="0" w:space="0" w:color="auto"/>
        <w:right w:val="none" w:sz="0" w:space="0" w:color="auto"/>
      </w:divBdr>
    </w:div>
    <w:div w:id="1162627006">
      <w:bodyDiv w:val="1"/>
      <w:marLeft w:val="0"/>
      <w:marRight w:val="0"/>
      <w:marTop w:val="0"/>
      <w:marBottom w:val="0"/>
      <w:divBdr>
        <w:top w:val="none" w:sz="0" w:space="0" w:color="auto"/>
        <w:left w:val="none" w:sz="0" w:space="0" w:color="auto"/>
        <w:bottom w:val="none" w:sz="0" w:space="0" w:color="auto"/>
        <w:right w:val="none" w:sz="0" w:space="0" w:color="auto"/>
      </w:divBdr>
    </w:div>
    <w:div w:id="1162811679">
      <w:bodyDiv w:val="1"/>
      <w:marLeft w:val="0"/>
      <w:marRight w:val="0"/>
      <w:marTop w:val="0"/>
      <w:marBottom w:val="0"/>
      <w:divBdr>
        <w:top w:val="none" w:sz="0" w:space="0" w:color="auto"/>
        <w:left w:val="none" w:sz="0" w:space="0" w:color="auto"/>
        <w:bottom w:val="none" w:sz="0" w:space="0" w:color="auto"/>
        <w:right w:val="none" w:sz="0" w:space="0" w:color="auto"/>
      </w:divBdr>
    </w:div>
    <w:div w:id="1164316746">
      <w:bodyDiv w:val="1"/>
      <w:marLeft w:val="0"/>
      <w:marRight w:val="0"/>
      <w:marTop w:val="0"/>
      <w:marBottom w:val="0"/>
      <w:divBdr>
        <w:top w:val="none" w:sz="0" w:space="0" w:color="auto"/>
        <w:left w:val="none" w:sz="0" w:space="0" w:color="auto"/>
        <w:bottom w:val="none" w:sz="0" w:space="0" w:color="auto"/>
        <w:right w:val="none" w:sz="0" w:space="0" w:color="auto"/>
      </w:divBdr>
    </w:div>
    <w:div w:id="1167865929">
      <w:bodyDiv w:val="1"/>
      <w:marLeft w:val="0"/>
      <w:marRight w:val="0"/>
      <w:marTop w:val="0"/>
      <w:marBottom w:val="0"/>
      <w:divBdr>
        <w:top w:val="none" w:sz="0" w:space="0" w:color="auto"/>
        <w:left w:val="none" w:sz="0" w:space="0" w:color="auto"/>
        <w:bottom w:val="none" w:sz="0" w:space="0" w:color="auto"/>
        <w:right w:val="none" w:sz="0" w:space="0" w:color="auto"/>
      </w:divBdr>
    </w:div>
    <w:div w:id="1170413614">
      <w:bodyDiv w:val="1"/>
      <w:marLeft w:val="0"/>
      <w:marRight w:val="0"/>
      <w:marTop w:val="0"/>
      <w:marBottom w:val="0"/>
      <w:divBdr>
        <w:top w:val="none" w:sz="0" w:space="0" w:color="auto"/>
        <w:left w:val="none" w:sz="0" w:space="0" w:color="auto"/>
        <w:bottom w:val="none" w:sz="0" w:space="0" w:color="auto"/>
        <w:right w:val="none" w:sz="0" w:space="0" w:color="auto"/>
      </w:divBdr>
    </w:div>
    <w:div w:id="1172142025">
      <w:bodyDiv w:val="1"/>
      <w:marLeft w:val="0"/>
      <w:marRight w:val="0"/>
      <w:marTop w:val="0"/>
      <w:marBottom w:val="0"/>
      <w:divBdr>
        <w:top w:val="none" w:sz="0" w:space="0" w:color="auto"/>
        <w:left w:val="none" w:sz="0" w:space="0" w:color="auto"/>
        <w:bottom w:val="none" w:sz="0" w:space="0" w:color="auto"/>
        <w:right w:val="none" w:sz="0" w:space="0" w:color="auto"/>
      </w:divBdr>
    </w:div>
    <w:div w:id="1172336300">
      <w:bodyDiv w:val="1"/>
      <w:marLeft w:val="0"/>
      <w:marRight w:val="0"/>
      <w:marTop w:val="0"/>
      <w:marBottom w:val="0"/>
      <w:divBdr>
        <w:top w:val="none" w:sz="0" w:space="0" w:color="auto"/>
        <w:left w:val="none" w:sz="0" w:space="0" w:color="auto"/>
        <w:bottom w:val="none" w:sz="0" w:space="0" w:color="auto"/>
        <w:right w:val="none" w:sz="0" w:space="0" w:color="auto"/>
      </w:divBdr>
    </w:div>
    <w:div w:id="1172992395">
      <w:bodyDiv w:val="1"/>
      <w:marLeft w:val="0"/>
      <w:marRight w:val="0"/>
      <w:marTop w:val="0"/>
      <w:marBottom w:val="0"/>
      <w:divBdr>
        <w:top w:val="none" w:sz="0" w:space="0" w:color="auto"/>
        <w:left w:val="none" w:sz="0" w:space="0" w:color="auto"/>
        <w:bottom w:val="none" w:sz="0" w:space="0" w:color="auto"/>
        <w:right w:val="none" w:sz="0" w:space="0" w:color="auto"/>
      </w:divBdr>
    </w:div>
    <w:div w:id="1175535144">
      <w:bodyDiv w:val="1"/>
      <w:marLeft w:val="0"/>
      <w:marRight w:val="0"/>
      <w:marTop w:val="0"/>
      <w:marBottom w:val="0"/>
      <w:divBdr>
        <w:top w:val="none" w:sz="0" w:space="0" w:color="auto"/>
        <w:left w:val="none" w:sz="0" w:space="0" w:color="auto"/>
        <w:bottom w:val="none" w:sz="0" w:space="0" w:color="auto"/>
        <w:right w:val="none" w:sz="0" w:space="0" w:color="auto"/>
      </w:divBdr>
    </w:div>
    <w:div w:id="1177503588">
      <w:bodyDiv w:val="1"/>
      <w:marLeft w:val="0"/>
      <w:marRight w:val="0"/>
      <w:marTop w:val="0"/>
      <w:marBottom w:val="0"/>
      <w:divBdr>
        <w:top w:val="none" w:sz="0" w:space="0" w:color="auto"/>
        <w:left w:val="none" w:sz="0" w:space="0" w:color="auto"/>
        <w:bottom w:val="none" w:sz="0" w:space="0" w:color="auto"/>
        <w:right w:val="none" w:sz="0" w:space="0" w:color="auto"/>
      </w:divBdr>
    </w:div>
    <w:div w:id="1177963985">
      <w:bodyDiv w:val="1"/>
      <w:marLeft w:val="0"/>
      <w:marRight w:val="0"/>
      <w:marTop w:val="0"/>
      <w:marBottom w:val="0"/>
      <w:divBdr>
        <w:top w:val="none" w:sz="0" w:space="0" w:color="auto"/>
        <w:left w:val="none" w:sz="0" w:space="0" w:color="auto"/>
        <w:bottom w:val="none" w:sz="0" w:space="0" w:color="auto"/>
        <w:right w:val="none" w:sz="0" w:space="0" w:color="auto"/>
      </w:divBdr>
    </w:div>
    <w:div w:id="1181703330">
      <w:bodyDiv w:val="1"/>
      <w:marLeft w:val="0"/>
      <w:marRight w:val="0"/>
      <w:marTop w:val="0"/>
      <w:marBottom w:val="0"/>
      <w:divBdr>
        <w:top w:val="none" w:sz="0" w:space="0" w:color="auto"/>
        <w:left w:val="none" w:sz="0" w:space="0" w:color="auto"/>
        <w:bottom w:val="none" w:sz="0" w:space="0" w:color="auto"/>
        <w:right w:val="none" w:sz="0" w:space="0" w:color="auto"/>
      </w:divBdr>
    </w:div>
    <w:div w:id="1181897619">
      <w:bodyDiv w:val="1"/>
      <w:marLeft w:val="0"/>
      <w:marRight w:val="0"/>
      <w:marTop w:val="0"/>
      <w:marBottom w:val="0"/>
      <w:divBdr>
        <w:top w:val="none" w:sz="0" w:space="0" w:color="auto"/>
        <w:left w:val="none" w:sz="0" w:space="0" w:color="auto"/>
        <w:bottom w:val="none" w:sz="0" w:space="0" w:color="auto"/>
        <w:right w:val="none" w:sz="0" w:space="0" w:color="auto"/>
      </w:divBdr>
    </w:div>
    <w:div w:id="1182427302">
      <w:bodyDiv w:val="1"/>
      <w:marLeft w:val="0"/>
      <w:marRight w:val="0"/>
      <w:marTop w:val="0"/>
      <w:marBottom w:val="0"/>
      <w:divBdr>
        <w:top w:val="none" w:sz="0" w:space="0" w:color="auto"/>
        <w:left w:val="none" w:sz="0" w:space="0" w:color="auto"/>
        <w:bottom w:val="none" w:sz="0" w:space="0" w:color="auto"/>
        <w:right w:val="none" w:sz="0" w:space="0" w:color="auto"/>
      </w:divBdr>
    </w:div>
    <w:div w:id="1182741183">
      <w:bodyDiv w:val="1"/>
      <w:marLeft w:val="0"/>
      <w:marRight w:val="0"/>
      <w:marTop w:val="0"/>
      <w:marBottom w:val="0"/>
      <w:divBdr>
        <w:top w:val="none" w:sz="0" w:space="0" w:color="auto"/>
        <w:left w:val="none" w:sz="0" w:space="0" w:color="auto"/>
        <w:bottom w:val="none" w:sz="0" w:space="0" w:color="auto"/>
        <w:right w:val="none" w:sz="0" w:space="0" w:color="auto"/>
      </w:divBdr>
    </w:div>
    <w:div w:id="1183128721">
      <w:bodyDiv w:val="1"/>
      <w:marLeft w:val="0"/>
      <w:marRight w:val="0"/>
      <w:marTop w:val="0"/>
      <w:marBottom w:val="0"/>
      <w:divBdr>
        <w:top w:val="none" w:sz="0" w:space="0" w:color="auto"/>
        <w:left w:val="none" w:sz="0" w:space="0" w:color="auto"/>
        <w:bottom w:val="none" w:sz="0" w:space="0" w:color="auto"/>
        <w:right w:val="none" w:sz="0" w:space="0" w:color="auto"/>
      </w:divBdr>
    </w:div>
    <w:div w:id="1183783701">
      <w:bodyDiv w:val="1"/>
      <w:marLeft w:val="0"/>
      <w:marRight w:val="0"/>
      <w:marTop w:val="0"/>
      <w:marBottom w:val="0"/>
      <w:divBdr>
        <w:top w:val="none" w:sz="0" w:space="0" w:color="auto"/>
        <w:left w:val="none" w:sz="0" w:space="0" w:color="auto"/>
        <w:bottom w:val="none" w:sz="0" w:space="0" w:color="auto"/>
        <w:right w:val="none" w:sz="0" w:space="0" w:color="auto"/>
      </w:divBdr>
    </w:div>
    <w:div w:id="1187524359">
      <w:bodyDiv w:val="1"/>
      <w:marLeft w:val="0"/>
      <w:marRight w:val="0"/>
      <w:marTop w:val="0"/>
      <w:marBottom w:val="0"/>
      <w:divBdr>
        <w:top w:val="none" w:sz="0" w:space="0" w:color="auto"/>
        <w:left w:val="none" w:sz="0" w:space="0" w:color="auto"/>
        <w:bottom w:val="none" w:sz="0" w:space="0" w:color="auto"/>
        <w:right w:val="none" w:sz="0" w:space="0" w:color="auto"/>
      </w:divBdr>
    </w:div>
    <w:div w:id="1188984444">
      <w:bodyDiv w:val="1"/>
      <w:marLeft w:val="0"/>
      <w:marRight w:val="0"/>
      <w:marTop w:val="0"/>
      <w:marBottom w:val="0"/>
      <w:divBdr>
        <w:top w:val="none" w:sz="0" w:space="0" w:color="auto"/>
        <w:left w:val="none" w:sz="0" w:space="0" w:color="auto"/>
        <w:bottom w:val="none" w:sz="0" w:space="0" w:color="auto"/>
        <w:right w:val="none" w:sz="0" w:space="0" w:color="auto"/>
      </w:divBdr>
    </w:div>
    <w:div w:id="1191259153">
      <w:bodyDiv w:val="1"/>
      <w:marLeft w:val="0"/>
      <w:marRight w:val="0"/>
      <w:marTop w:val="0"/>
      <w:marBottom w:val="0"/>
      <w:divBdr>
        <w:top w:val="none" w:sz="0" w:space="0" w:color="auto"/>
        <w:left w:val="none" w:sz="0" w:space="0" w:color="auto"/>
        <w:bottom w:val="none" w:sz="0" w:space="0" w:color="auto"/>
        <w:right w:val="none" w:sz="0" w:space="0" w:color="auto"/>
      </w:divBdr>
    </w:div>
    <w:div w:id="1192690379">
      <w:bodyDiv w:val="1"/>
      <w:marLeft w:val="0"/>
      <w:marRight w:val="0"/>
      <w:marTop w:val="0"/>
      <w:marBottom w:val="0"/>
      <w:divBdr>
        <w:top w:val="none" w:sz="0" w:space="0" w:color="auto"/>
        <w:left w:val="none" w:sz="0" w:space="0" w:color="auto"/>
        <w:bottom w:val="none" w:sz="0" w:space="0" w:color="auto"/>
        <w:right w:val="none" w:sz="0" w:space="0" w:color="auto"/>
      </w:divBdr>
    </w:div>
    <w:div w:id="1194154360">
      <w:bodyDiv w:val="1"/>
      <w:marLeft w:val="0"/>
      <w:marRight w:val="0"/>
      <w:marTop w:val="0"/>
      <w:marBottom w:val="0"/>
      <w:divBdr>
        <w:top w:val="none" w:sz="0" w:space="0" w:color="auto"/>
        <w:left w:val="none" w:sz="0" w:space="0" w:color="auto"/>
        <w:bottom w:val="none" w:sz="0" w:space="0" w:color="auto"/>
        <w:right w:val="none" w:sz="0" w:space="0" w:color="auto"/>
      </w:divBdr>
    </w:div>
    <w:div w:id="1194732763">
      <w:bodyDiv w:val="1"/>
      <w:marLeft w:val="0"/>
      <w:marRight w:val="0"/>
      <w:marTop w:val="0"/>
      <w:marBottom w:val="0"/>
      <w:divBdr>
        <w:top w:val="none" w:sz="0" w:space="0" w:color="auto"/>
        <w:left w:val="none" w:sz="0" w:space="0" w:color="auto"/>
        <w:bottom w:val="none" w:sz="0" w:space="0" w:color="auto"/>
        <w:right w:val="none" w:sz="0" w:space="0" w:color="auto"/>
      </w:divBdr>
    </w:div>
    <w:div w:id="1195312229">
      <w:bodyDiv w:val="1"/>
      <w:marLeft w:val="0"/>
      <w:marRight w:val="0"/>
      <w:marTop w:val="0"/>
      <w:marBottom w:val="0"/>
      <w:divBdr>
        <w:top w:val="none" w:sz="0" w:space="0" w:color="auto"/>
        <w:left w:val="none" w:sz="0" w:space="0" w:color="auto"/>
        <w:bottom w:val="none" w:sz="0" w:space="0" w:color="auto"/>
        <w:right w:val="none" w:sz="0" w:space="0" w:color="auto"/>
      </w:divBdr>
    </w:div>
    <w:div w:id="1195777379">
      <w:bodyDiv w:val="1"/>
      <w:marLeft w:val="0"/>
      <w:marRight w:val="0"/>
      <w:marTop w:val="0"/>
      <w:marBottom w:val="0"/>
      <w:divBdr>
        <w:top w:val="none" w:sz="0" w:space="0" w:color="auto"/>
        <w:left w:val="none" w:sz="0" w:space="0" w:color="auto"/>
        <w:bottom w:val="none" w:sz="0" w:space="0" w:color="auto"/>
        <w:right w:val="none" w:sz="0" w:space="0" w:color="auto"/>
      </w:divBdr>
    </w:div>
    <w:div w:id="1196623752">
      <w:bodyDiv w:val="1"/>
      <w:marLeft w:val="0"/>
      <w:marRight w:val="0"/>
      <w:marTop w:val="0"/>
      <w:marBottom w:val="0"/>
      <w:divBdr>
        <w:top w:val="none" w:sz="0" w:space="0" w:color="auto"/>
        <w:left w:val="none" w:sz="0" w:space="0" w:color="auto"/>
        <w:bottom w:val="none" w:sz="0" w:space="0" w:color="auto"/>
        <w:right w:val="none" w:sz="0" w:space="0" w:color="auto"/>
      </w:divBdr>
    </w:div>
    <w:div w:id="1200360168">
      <w:bodyDiv w:val="1"/>
      <w:marLeft w:val="0"/>
      <w:marRight w:val="0"/>
      <w:marTop w:val="0"/>
      <w:marBottom w:val="0"/>
      <w:divBdr>
        <w:top w:val="none" w:sz="0" w:space="0" w:color="auto"/>
        <w:left w:val="none" w:sz="0" w:space="0" w:color="auto"/>
        <w:bottom w:val="none" w:sz="0" w:space="0" w:color="auto"/>
        <w:right w:val="none" w:sz="0" w:space="0" w:color="auto"/>
      </w:divBdr>
    </w:div>
    <w:div w:id="1200436484">
      <w:bodyDiv w:val="1"/>
      <w:marLeft w:val="0"/>
      <w:marRight w:val="0"/>
      <w:marTop w:val="0"/>
      <w:marBottom w:val="0"/>
      <w:divBdr>
        <w:top w:val="none" w:sz="0" w:space="0" w:color="auto"/>
        <w:left w:val="none" w:sz="0" w:space="0" w:color="auto"/>
        <w:bottom w:val="none" w:sz="0" w:space="0" w:color="auto"/>
        <w:right w:val="none" w:sz="0" w:space="0" w:color="auto"/>
      </w:divBdr>
    </w:div>
    <w:div w:id="1200583605">
      <w:bodyDiv w:val="1"/>
      <w:marLeft w:val="0"/>
      <w:marRight w:val="0"/>
      <w:marTop w:val="0"/>
      <w:marBottom w:val="0"/>
      <w:divBdr>
        <w:top w:val="none" w:sz="0" w:space="0" w:color="auto"/>
        <w:left w:val="none" w:sz="0" w:space="0" w:color="auto"/>
        <w:bottom w:val="none" w:sz="0" w:space="0" w:color="auto"/>
        <w:right w:val="none" w:sz="0" w:space="0" w:color="auto"/>
      </w:divBdr>
    </w:div>
    <w:div w:id="1202936990">
      <w:bodyDiv w:val="1"/>
      <w:marLeft w:val="0"/>
      <w:marRight w:val="0"/>
      <w:marTop w:val="0"/>
      <w:marBottom w:val="0"/>
      <w:divBdr>
        <w:top w:val="none" w:sz="0" w:space="0" w:color="auto"/>
        <w:left w:val="none" w:sz="0" w:space="0" w:color="auto"/>
        <w:bottom w:val="none" w:sz="0" w:space="0" w:color="auto"/>
        <w:right w:val="none" w:sz="0" w:space="0" w:color="auto"/>
      </w:divBdr>
    </w:div>
    <w:div w:id="1203782308">
      <w:bodyDiv w:val="1"/>
      <w:marLeft w:val="0"/>
      <w:marRight w:val="0"/>
      <w:marTop w:val="0"/>
      <w:marBottom w:val="0"/>
      <w:divBdr>
        <w:top w:val="none" w:sz="0" w:space="0" w:color="auto"/>
        <w:left w:val="none" w:sz="0" w:space="0" w:color="auto"/>
        <w:bottom w:val="none" w:sz="0" w:space="0" w:color="auto"/>
        <w:right w:val="none" w:sz="0" w:space="0" w:color="auto"/>
      </w:divBdr>
    </w:div>
    <w:div w:id="1204950647">
      <w:bodyDiv w:val="1"/>
      <w:marLeft w:val="0"/>
      <w:marRight w:val="0"/>
      <w:marTop w:val="0"/>
      <w:marBottom w:val="0"/>
      <w:divBdr>
        <w:top w:val="none" w:sz="0" w:space="0" w:color="auto"/>
        <w:left w:val="none" w:sz="0" w:space="0" w:color="auto"/>
        <w:bottom w:val="none" w:sz="0" w:space="0" w:color="auto"/>
        <w:right w:val="none" w:sz="0" w:space="0" w:color="auto"/>
      </w:divBdr>
    </w:div>
    <w:div w:id="1205757571">
      <w:bodyDiv w:val="1"/>
      <w:marLeft w:val="0"/>
      <w:marRight w:val="0"/>
      <w:marTop w:val="0"/>
      <w:marBottom w:val="0"/>
      <w:divBdr>
        <w:top w:val="none" w:sz="0" w:space="0" w:color="auto"/>
        <w:left w:val="none" w:sz="0" w:space="0" w:color="auto"/>
        <w:bottom w:val="none" w:sz="0" w:space="0" w:color="auto"/>
        <w:right w:val="none" w:sz="0" w:space="0" w:color="auto"/>
      </w:divBdr>
    </w:div>
    <w:div w:id="1206521474">
      <w:bodyDiv w:val="1"/>
      <w:marLeft w:val="0"/>
      <w:marRight w:val="0"/>
      <w:marTop w:val="0"/>
      <w:marBottom w:val="0"/>
      <w:divBdr>
        <w:top w:val="none" w:sz="0" w:space="0" w:color="auto"/>
        <w:left w:val="none" w:sz="0" w:space="0" w:color="auto"/>
        <w:bottom w:val="none" w:sz="0" w:space="0" w:color="auto"/>
        <w:right w:val="none" w:sz="0" w:space="0" w:color="auto"/>
      </w:divBdr>
    </w:div>
    <w:div w:id="1206606012">
      <w:bodyDiv w:val="1"/>
      <w:marLeft w:val="0"/>
      <w:marRight w:val="0"/>
      <w:marTop w:val="0"/>
      <w:marBottom w:val="0"/>
      <w:divBdr>
        <w:top w:val="none" w:sz="0" w:space="0" w:color="auto"/>
        <w:left w:val="none" w:sz="0" w:space="0" w:color="auto"/>
        <w:bottom w:val="none" w:sz="0" w:space="0" w:color="auto"/>
        <w:right w:val="none" w:sz="0" w:space="0" w:color="auto"/>
      </w:divBdr>
    </w:div>
    <w:div w:id="1207713711">
      <w:bodyDiv w:val="1"/>
      <w:marLeft w:val="0"/>
      <w:marRight w:val="0"/>
      <w:marTop w:val="0"/>
      <w:marBottom w:val="0"/>
      <w:divBdr>
        <w:top w:val="none" w:sz="0" w:space="0" w:color="auto"/>
        <w:left w:val="none" w:sz="0" w:space="0" w:color="auto"/>
        <w:bottom w:val="none" w:sz="0" w:space="0" w:color="auto"/>
        <w:right w:val="none" w:sz="0" w:space="0" w:color="auto"/>
      </w:divBdr>
    </w:div>
    <w:div w:id="1208375044">
      <w:bodyDiv w:val="1"/>
      <w:marLeft w:val="0"/>
      <w:marRight w:val="0"/>
      <w:marTop w:val="0"/>
      <w:marBottom w:val="0"/>
      <w:divBdr>
        <w:top w:val="none" w:sz="0" w:space="0" w:color="auto"/>
        <w:left w:val="none" w:sz="0" w:space="0" w:color="auto"/>
        <w:bottom w:val="none" w:sz="0" w:space="0" w:color="auto"/>
        <w:right w:val="none" w:sz="0" w:space="0" w:color="auto"/>
      </w:divBdr>
    </w:div>
    <w:div w:id="1209076072">
      <w:bodyDiv w:val="1"/>
      <w:marLeft w:val="0"/>
      <w:marRight w:val="0"/>
      <w:marTop w:val="0"/>
      <w:marBottom w:val="0"/>
      <w:divBdr>
        <w:top w:val="none" w:sz="0" w:space="0" w:color="auto"/>
        <w:left w:val="none" w:sz="0" w:space="0" w:color="auto"/>
        <w:bottom w:val="none" w:sz="0" w:space="0" w:color="auto"/>
        <w:right w:val="none" w:sz="0" w:space="0" w:color="auto"/>
      </w:divBdr>
    </w:div>
    <w:div w:id="1210218086">
      <w:bodyDiv w:val="1"/>
      <w:marLeft w:val="0"/>
      <w:marRight w:val="0"/>
      <w:marTop w:val="0"/>
      <w:marBottom w:val="0"/>
      <w:divBdr>
        <w:top w:val="none" w:sz="0" w:space="0" w:color="auto"/>
        <w:left w:val="none" w:sz="0" w:space="0" w:color="auto"/>
        <w:bottom w:val="none" w:sz="0" w:space="0" w:color="auto"/>
        <w:right w:val="none" w:sz="0" w:space="0" w:color="auto"/>
      </w:divBdr>
    </w:div>
    <w:div w:id="1211071274">
      <w:bodyDiv w:val="1"/>
      <w:marLeft w:val="0"/>
      <w:marRight w:val="0"/>
      <w:marTop w:val="0"/>
      <w:marBottom w:val="0"/>
      <w:divBdr>
        <w:top w:val="none" w:sz="0" w:space="0" w:color="auto"/>
        <w:left w:val="none" w:sz="0" w:space="0" w:color="auto"/>
        <w:bottom w:val="none" w:sz="0" w:space="0" w:color="auto"/>
        <w:right w:val="none" w:sz="0" w:space="0" w:color="auto"/>
      </w:divBdr>
    </w:div>
    <w:div w:id="1213076348">
      <w:bodyDiv w:val="1"/>
      <w:marLeft w:val="0"/>
      <w:marRight w:val="0"/>
      <w:marTop w:val="0"/>
      <w:marBottom w:val="0"/>
      <w:divBdr>
        <w:top w:val="none" w:sz="0" w:space="0" w:color="auto"/>
        <w:left w:val="none" w:sz="0" w:space="0" w:color="auto"/>
        <w:bottom w:val="none" w:sz="0" w:space="0" w:color="auto"/>
        <w:right w:val="none" w:sz="0" w:space="0" w:color="auto"/>
      </w:divBdr>
    </w:div>
    <w:div w:id="1215895378">
      <w:bodyDiv w:val="1"/>
      <w:marLeft w:val="0"/>
      <w:marRight w:val="0"/>
      <w:marTop w:val="0"/>
      <w:marBottom w:val="0"/>
      <w:divBdr>
        <w:top w:val="none" w:sz="0" w:space="0" w:color="auto"/>
        <w:left w:val="none" w:sz="0" w:space="0" w:color="auto"/>
        <w:bottom w:val="none" w:sz="0" w:space="0" w:color="auto"/>
        <w:right w:val="none" w:sz="0" w:space="0" w:color="auto"/>
      </w:divBdr>
    </w:div>
    <w:div w:id="1218323120">
      <w:bodyDiv w:val="1"/>
      <w:marLeft w:val="0"/>
      <w:marRight w:val="0"/>
      <w:marTop w:val="0"/>
      <w:marBottom w:val="0"/>
      <w:divBdr>
        <w:top w:val="none" w:sz="0" w:space="0" w:color="auto"/>
        <w:left w:val="none" w:sz="0" w:space="0" w:color="auto"/>
        <w:bottom w:val="none" w:sz="0" w:space="0" w:color="auto"/>
        <w:right w:val="none" w:sz="0" w:space="0" w:color="auto"/>
      </w:divBdr>
    </w:div>
    <w:div w:id="1222449774">
      <w:bodyDiv w:val="1"/>
      <w:marLeft w:val="0"/>
      <w:marRight w:val="0"/>
      <w:marTop w:val="0"/>
      <w:marBottom w:val="0"/>
      <w:divBdr>
        <w:top w:val="none" w:sz="0" w:space="0" w:color="auto"/>
        <w:left w:val="none" w:sz="0" w:space="0" w:color="auto"/>
        <w:bottom w:val="none" w:sz="0" w:space="0" w:color="auto"/>
        <w:right w:val="none" w:sz="0" w:space="0" w:color="auto"/>
      </w:divBdr>
    </w:div>
    <w:div w:id="1225992098">
      <w:bodyDiv w:val="1"/>
      <w:marLeft w:val="0"/>
      <w:marRight w:val="0"/>
      <w:marTop w:val="0"/>
      <w:marBottom w:val="0"/>
      <w:divBdr>
        <w:top w:val="none" w:sz="0" w:space="0" w:color="auto"/>
        <w:left w:val="none" w:sz="0" w:space="0" w:color="auto"/>
        <w:bottom w:val="none" w:sz="0" w:space="0" w:color="auto"/>
        <w:right w:val="none" w:sz="0" w:space="0" w:color="auto"/>
      </w:divBdr>
    </w:div>
    <w:div w:id="1227910057">
      <w:bodyDiv w:val="1"/>
      <w:marLeft w:val="0"/>
      <w:marRight w:val="0"/>
      <w:marTop w:val="0"/>
      <w:marBottom w:val="0"/>
      <w:divBdr>
        <w:top w:val="none" w:sz="0" w:space="0" w:color="auto"/>
        <w:left w:val="none" w:sz="0" w:space="0" w:color="auto"/>
        <w:bottom w:val="none" w:sz="0" w:space="0" w:color="auto"/>
        <w:right w:val="none" w:sz="0" w:space="0" w:color="auto"/>
      </w:divBdr>
    </w:div>
    <w:div w:id="1229877967">
      <w:bodyDiv w:val="1"/>
      <w:marLeft w:val="0"/>
      <w:marRight w:val="0"/>
      <w:marTop w:val="0"/>
      <w:marBottom w:val="0"/>
      <w:divBdr>
        <w:top w:val="none" w:sz="0" w:space="0" w:color="auto"/>
        <w:left w:val="none" w:sz="0" w:space="0" w:color="auto"/>
        <w:bottom w:val="none" w:sz="0" w:space="0" w:color="auto"/>
        <w:right w:val="none" w:sz="0" w:space="0" w:color="auto"/>
      </w:divBdr>
      <w:divsChild>
        <w:div w:id="692343018">
          <w:marLeft w:val="0"/>
          <w:marRight w:val="0"/>
          <w:marTop w:val="0"/>
          <w:marBottom w:val="240"/>
          <w:divBdr>
            <w:top w:val="none" w:sz="0" w:space="0" w:color="auto"/>
            <w:left w:val="none" w:sz="0" w:space="0" w:color="auto"/>
            <w:bottom w:val="none" w:sz="0" w:space="0" w:color="auto"/>
            <w:right w:val="none" w:sz="0" w:space="0" w:color="auto"/>
          </w:divBdr>
        </w:div>
      </w:divsChild>
    </w:div>
    <w:div w:id="1236281864">
      <w:bodyDiv w:val="1"/>
      <w:marLeft w:val="0"/>
      <w:marRight w:val="0"/>
      <w:marTop w:val="0"/>
      <w:marBottom w:val="0"/>
      <w:divBdr>
        <w:top w:val="none" w:sz="0" w:space="0" w:color="auto"/>
        <w:left w:val="none" w:sz="0" w:space="0" w:color="auto"/>
        <w:bottom w:val="none" w:sz="0" w:space="0" w:color="auto"/>
        <w:right w:val="none" w:sz="0" w:space="0" w:color="auto"/>
      </w:divBdr>
    </w:div>
    <w:div w:id="1236361570">
      <w:bodyDiv w:val="1"/>
      <w:marLeft w:val="0"/>
      <w:marRight w:val="0"/>
      <w:marTop w:val="0"/>
      <w:marBottom w:val="0"/>
      <w:divBdr>
        <w:top w:val="none" w:sz="0" w:space="0" w:color="auto"/>
        <w:left w:val="none" w:sz="0" w:space="0" w:color="auto"/>
        <w:bottom w:val="none" w:sz="0" w:space="0" w:color="auto"/>
        <w:right w:val="none" w:sz="0" w:space="0" w:color="auto"/>
      </w:divBdr>
    </w:div>
    <w:div w:id="1236471597">
      <w:bodyDiv w:val="1"/>
      <w:marLeft w:val="0"/>
      <w:marRight w:val="0"/>
      <w:marTop w:val="0"/>
      <w:marBottom w:val="0"/>
      <w:divBdr>
        <w:top w:val="none" w:sz="0" w:space="0" w:color="auto"/>
        <w:left w:val="none" w:sz="0" w:space="0" w:color="auto"/>
        <w:bottom w:val="none" w:sz="0" w:space="0" w:color="auto"/>
        <w:right w:val="none" w:sz="0" w:space="0" w:color="auto"/>
      </w:divBdr>
    </w:div>
    <w:div w:id="1238125310">
      <w:bodyDiv w:val="1"/>
      <w:marLeft w:val="0"/>
      <w:marRight w:val="0"/>
      <w:marTop w:val="0"/>
      <w:marBottom w:val="0"/>
      <w:divBdr>
        <w:top w:val="none" w:sz="0" w:space="0" w:color="auto"/>
        <w:left w:val="none" w:sz="0" w:space="0" w:color="auto"/>
        <w:bottom w:val="none" w:sz="0" w:space="0" w:color="auto"/>
        <w:right w:val="none" w:sz="0" w:space="0" w:color="auto"/>
      </w:divBdr>
    </w:div>
    <w:div w:id="1241795558">
      <w:bodyDiv w:val="1"/>
      <w:marLeft w:val="0"/>
      <w:marRight w:val="0"/>
      <w:marTop w:val="0"/>
      <w:marBottom w:val="0"/>
      <w:divBdr>
        <w:top w:val="none" w:sz="0" w:space="0" w:color="auto"/>
        <w:left w:val="none" w:sz="0" w:space="0" w:color="auto"/>
        <w:bottom w:val="none" w:sz="0" w:space="0" w:color="auto"/>
        <w:right w:val="none" w:sz="0" w:space="0" w:color="auto"/>
      </w:divBdr>
    </w:div>
    <w:div w:id="1241869209">
      <w:bodyDiv w:val="1"/>
      <w:marLeft w:val="0"/>
      <w:marRight w:val="0"/>
      <w:marTop w:val="0"/>
      <w:marBottom w:val="0"/>
      <w:divBdr>
        <w:top w:val="none" w:sz="0" w:space="0" w:color="auto"/>
        <w:left w:val="none" w:sz="0" w:space="0" w:color="auto"/>
        <w:bottom w:val="none" w:sz="0" w:space="0" w:color="auto"/>
        <w:right w:val="none" w:sz="0" w:space="0" w:color="auto"/>
      </w:divBdr>
    </w:div>
    <w:div w:id="1241871833">
      <w:bodyDiv w:val="1"/>
      <w:marLeft w:val="0"/>
      <w:marRight w:val="0"/>
      <w:marTop w:val="0"/>
      <w:marBottom w:val="0"/>
      <w:divBdr>
        <w:top w:val="none" w:sz="0" w:space="0" w:color="auto"/>
        <w:left w:val="none" w:sz="0" w:space="0" w:color="auto"/>
        <w:bottom w:val="none" w:sz="0" w:space="0" w:color="auto"/>
        <w:right w:val="none" w:sz="0" w:space="0" w:color="auto"/>
      </w:divBdr>
    </w:div>
    <w:div w:id="1242134207">
      <w:bodyDiv w:val="1"/>
      <w:marLeft w:val="0"/>
      <w:marRight w:val="0"/>
      <w:marTop w:val="0"/>
      <w:marBottom w:val="0"/>
      <w:divBdr>
        <w:top w:val="none" w:sz="0" w:space="0" w:color="auto"/>
        <w:left w:val="none" w:sz="0" w:space="0" w:color="auto"/>
        <w:bottom w:val="none" w:sz="0" w:space="0" w:color="auto"/>
        <w:right w:val="none" w:sz="0" w:space="0" w:color="auto"/>
      </w:divBdr>
    </w:div>
    <w:div w:id="1242182095">
      <w:bodyDiv w:val="1"/>
      <w:marLeft w:val="0"/>
      <w:marRight w:val="0"/>
      <w:marTop w:val="0"/>
      <w:marBottom w:val="0"/>
      <w:divBdr>
        <w:top w:val="none" w:sz="0" w:space="0" w:color="auto"/>
        <w:left w:val="none" w:sz="0" w:space="0" w:color="auto"/>
        <w:bottom w:val="none" w:sz="0" w:space="0" w:color="auto"/>
        <w:right w:val="none" w:sz="0" w:space="0" w:color="auto"/>
      </w:divBdr>
    </w:div>
    <w:div w:id="1242255628">
      <w:bodyDiv w:val="1"/>
      <w:marLeft w:val="0"/>
      <w:marRight w:val="0"/>
      <w:marTop w:val="0"/>
      <w:marBottom w:val="0"/>
      <w:divBdr>
        <w:top w:val="none" w:sz="0" w:space="0" w:color="auto"/>
        <w:left w:val="none" w:sz="0" w:space="0" w:color="auto"/>
        <w:bottom w:val="none" w:sz="0" w:space="0" w:color="auto"/>
        <w:right w:val="none" w:sz="0" w:space="0" w:color="auto"/>
      </w:divBdr>
    </w:div>
    <w:div w:id="1242257228">
      <w:bodyDiv w:val="1"/>
      <w:marLeft w:val="0"/>
      <w:marRight w:val="0"/>
      <w:marTop w:val="0"/>
      <w:marBottom w:val="0"/>
      <w:divBdr>
        <w:top w:val="none" w:sz="0" w:space="0" w:color="auto"/>
        <w:left w:val="none" w:sz="0" w:space="0" w:color="auto"/>
        <w:bottom w:val="none" w:sz="0" w:space="0" w:color="auto"/>
        <w:right w:val="none" w:sz="0" w:space="0" w:color="auto"/>
      </w:divBdr>
    </w:div>
    <w:div w:id="1242787380">
      <w:bodyDiv w:val="1"/>
      <w:marLeft w:val="0"/>
      <w:marRight w:val="0"/>
      <w:marTop w:val="0"/>
      <w:marBottom w:val="0"/>
      <w:divBdr>
        <w:top w:val="none" w:sz="0" w:space="0" w:color="auto"/>
        <w:left w:val="none" w:sz="0" w:space="0" w:color="auto"/>
        <w:bottom w:val="none" w:sz="0" w:space="0" w:color="auto"/>
        <w:right w:val="none" w:sz="0" w:space="0" w:color="auto"/>
      </w:divBdr>
    </w:div>
    <w:div w:id="1242833873">
      <w:bodyDiv w:val="1"/>
      <w:marLeft w:val="0"/>
      <w:marRight w:val="0"/>
      <w:marTop w:val="0"/>
      <w:marBottom w:val="0"/>
      <w:divBdr>
        <w:top w:val="none" w:sz="0" w:space="0" w:color="auto"/>
        <w:left w:val="none" w:sz="0" w:space="0" w:color="auto"/>
        <w:bottom w:val="none" w:sz="0" w:space="0" w:color="auto"/>
        <w:right w:val="none" w:sz="0" w:space="0" w:color="auto"/>
      </w:divBdr>
    </w:div>
    <w:div w:id="1244757475">
      <w:bodyDiv w:val="1"/>
      <w:marLeft w:val="0"/>
      <w:marRight w:val="0"/>
      <w:marTop w:val="0"/>
      <w:marBottom w:val="0"/>
      <w:divBdr>
        <w:top w:val="none" w:sz="0" w:space="0" w:color="auto"/>
        <w:left w:val="none" w:sz="0" w:space="0" w:color="auto"/>
        <w:bottom w:val="none" w:sz="0" w:space="0" w:color="auto"/>
        <w:right w:val="none" w:sz="0" w:space="0" w:color="auto"/>
      </w:divBdr>
    </w:div>
    <w:div w:id="1247609643">
      <w:bodyDiv w:val="1"/>
      <w:marLeft w:val="0"/>
      <w:marRight w:val="0"/>
      <w:marTop w:val="0"/>
      <w:marBottom w:val="0"/>
      <w:divBdr>
        <w:top w:val="none" w:sz="0" w:space="0" w:color="auto"/>
        <w:left w:val="none" w:sz="0" w:space="0" w:color="auto"/>
        <w:bottom w:val="none" w:sz="0" w:space="0" w:color="auto"/>
        <w:right w:val="none" w:sz="0" w:space="0" w:color="auto"/>
      </w:divBdr>
    </w:div>
    <w:div w:id="1247690563">
      <w:bodyDiv w:val="1"/>
      <w:marLeft w:val="0"/>
      <w:marRight w:val="0"/>
      <w:marTop w:val="0"/>
      <w:marBottom w:val="0"/>
      <w:divBdr>
        <w:top w:val="none" w:sz="0" w:space="0" w:color="auto"/>
        <w:left w:val="none" w:sz="0" w:space="0" w:color="auto"/>
        <w:bottom w:val="none" w:sz="0" w:space="0" w:color="auto"/>
        <w:right w:val="none" w:sz="0" w:space="0" w:color="auto"/>
      </w:divBdr>
    </w:div>
    <w:div w:id="1248996172">
      <w:bodyDiv w:val="1"/>
      <w:marLeft w:val="0"/>
      <w:marRight w:val="0"/>
      <w:marTop w:val="0"/>
      <w:marBottom w:val="0"/>
      <w:divBdr>
        <w:top w:val="none" w:sz="0" w:space="0" w:color="auto"/>
        <w:left w:val="none" w:sz="0" w:space="0" w:color="auto"/>
        <w:bottom w:val="none" w:sz="0" w:space="0" w:color="auto"/>
        <w:right w:val="none" w:sz="0" w:space="0" w:color="auto"/>
      </w:divBdr>
    </w:div>
    <w:div w:id="1252397912">
      <w:bodyDiv w:val="1"/>
      <w:marLeft w:val="0"/>
      <w:marRight w:val="0"/>
      <w:marTop w:val="0"/>
      <w:marBottom w:val="0"/>
      <w:divBdr>
        <w:top w:val="none" w:sz="0" w:space="0" w:color="auto"/>
        <w:left w:val="none" w:sz="0" w:space="0" w:color="auto"/>
        <w:bottom w:val="none" w:sz="0" w:space="0" w:color="auto"/>
        <w:right w:val="none" w:sz="0" w:space="0" w:color="auto"/>
      </w:divBdr>
    </w:div>
    <w:div w:id="1255747085">
      <w:bodyDiv w:val="1"/>
      <w:marLeft w:val="0"/>
      <w:marRight w:val="0"/>
      <w:marTop w:val="0"/>
      <w:marBottom w:val="0"/>
      <w:divBdr>
        <w:top w:val="none" w:sz="0" w:space="0" w:color="auto"/>
        <w:left w:val="none" w:sz="0" w:space="0" w:color="auto"/>
        <w:bottom w:val="none" w:sz="0" w:space="0" w:color="auto"/>
        <w:right w:val="none" w:sz="0" w:space="0" w:color="auto"/>
      </w:divBdr>
    </w:div>
    <w:div w:id="1258247846">
      <w:bodyDiv w:val="1"/>
      <w:marLeft w:val="0"/>
      <w:marRight w:val="0"/>
      <w:marTop w:val="0"/>
      <w:marBottom w:val="0"/>
      <w:divBdr>
        <w:top w:val="none" w:sz="0" w:space="0" w:color="auto"/>
        <w:left w:val="none" w:sz="0" w:space="0" w:color="auto"/>
        <w:bottom w:val="none" w:sz="0" w:space="0" w:color="auto"/>
        <w:right w:val="none" w:sz="0" w:space="0" w:color="auto"/>
      </w:divBdr>
    </w:div>
    <w:div w:id="1265650392">
      <w:bodyDiv w:val="1"/>
      <w:marLeft w:val="0"/>
      <w:marRight w:val="0"/>
      <w:marTop w:val="0"/>
      <w:marBottom w:val="0"/>
      <w:divBdr>
        <w:top w:val="none" w:sz="0" w:space="0" w:color="auto"/>
        <w:left w:val="none" w:sz="0" w:space="0" w:color="auto"/>
        <w:bottom w:val="none" w:sz="0" w:space="0" w:color="auto"/>
        <w:right w:val="none" w:sz="0" w:space="0" w:color="auto"/>
      </w:divBdr>
    </w:div>
    <w:div w:id="1267040020">
      <w:bodyDiv w:val="1"/>
      <w:marLeft w:val="0"/>
      <w:marRight w:val="0"/>
      <w:marTop w:val="0"/>
      <w:marBottom w:val="0"/>
      <w:divBdr>
        <w:top w:val="none" w:sz="0" w:space="0" w:color="auto"/>
        <w:left w:val="none" w:sz="0" w:space="0" w:color="auto"/>
        <w:bottom w:val="none" w:sz="0" w:space="0" w:color="auto"/>
        <w:right w:val="none" w:sz="0" w:space="0" w:color="auto"/>
      </w:divBdr>
    </w:div>
    <w:div w:id="1267420536">
      <w:bodyDiv w:val="1"/>
      <w:marLeft w:val="0"/>
      <w:marRight w:val="0"/>
      <w:marTop w:val="0"/>
      <w:marBottom w:val="0"/>
      <w:divBdr>
        <w:top w:val="none" w:sz="0" w:space="0" w:color="auto"/>
        <w:left w:val="none" w:sz="0" w:space="0" w:color="auto"/>
        <w:bottom w:val="none" w:sz="0" w:space="0" w:color="auto"/>
        <w:right w:val="none" w:sz="0" w:space="0" w:color="auto"/>
      </w:divBdr>
    </w:div>
    <w:div w:id="1268269119">
      <w:bodyDiv w:val="1"/>
      <w:marLeft w:val="0"/>
      <w:marRight w:val="0"/>
      <w:marTop w:val="0"/>
      <w:marBottom w:val="0"/>
      <w:divBdr>
        <w:top w:val="none" w:sz="0" w:space="0" w:color="auto"/>
        <w:left w:val="none" w:sz="0" w:space="0" w:color="auto"/>
        <w:bottom w:val="none" w:sz="0" w:space="0" w:color="auto"/>
        <w:right w:val="none" w:sz="0" w:space="0" w:color="auto"/>
      </w:divBdr>
    </w:div>
    <w:div w:id="1270234667">
      <w:bodyDiv w:val="1"/>
      <w:marLeft w:val="0"/>
      <w:marRight w:val="0"/>
      <w:marTop w:val="0"/>
      <w:marBottom w:val="0"/>
      <w:divBdr>
        <w:top w:val="none" w:sz="0" w:space="0" w:color="auto"/>
        <w:left w:val="none" w:sz="0" w:space="0" w:color="auto"/>
        <w:bottom w:val="none" w:sz="0" w:space="0" w:color="auto"/>
        <w:right w:val="none" w:sz="0" w:space="0" w:color="auto"/>
      </w:divBdr>
    </w:div>
    <w:div w:id="1270238057">
      <w:bodyDiv w:val="1"/>
      <w:marLeft w:val="0"/>
      <w:marRight w:val="0"/>
      <w:marTop w:val="0"/>
      <w:marBottom w:val="0"/>
      <w:divBdr>
        <w:top w:val="none" w:sz="0" w:space="0" w:color="auto"/>
        <w:left w:val="none" w:sz="0" w:space="0" w:color="auto"/>
        <w:bottom w:val="none" w:sz="0" w:space="0" w:color="auto"/>
        <w:right w:val="none" w:sz="0" w:space="0" w:color="auto"/>
      </w:divBdr>
      <w:divsChild>
        <w:div w:id="259141911">
          <w:marLeft w:val="0"/>
          <w:marRight w:val="0"/>
          <w:marTop w:val="0"/>
          <w:marBottom w:val="240"/>
          <w:divBdr>
            <w:top w:val="none" w:sz="0" w:space="0" w:color="auto"/>
            <w:left w:val="none" w:sz="0" w:space="0" w:color="auto"/>
            <w:bottom w:val="none" w:sz="0" w:space="0" w:color="auto"/>
            <w:right w:val="none" w:sz="0" w:space="0" w:color="auto"/>
          </w:divBdr>
        </w:div>
      </w:divsChild>
    </w:div>
    <w:div w:id="1270353810">
      <w:bodyDiv w:val="1"/>
      <w:marLeft w:val="0"/>
      <w:marRight w:val="0"/>
      <w:marTop w:val="0"/>
      <w:marBottom w:val="0"/>
      <w:divBdr>
        <w:top w:val="none" w:sz="0" w:space="0" w:color="auto"/>
        <w:left w:val="none" w:sz="0" w:space="0" w:color="auto"/>
        <w:bottom w:val="none" w:sz="0" w:space="0" w:color="auto"/>
        <w:right w:val="none" w:sz="0" w:space="0" w:color="auto"/>
      </w:divBdr>
    </w:div>
    <w:div w:id="1270550877">
      <w:bodyDiv w:val="1"/>
      <w:marLeft w:val="0"/>
      <w:marRight w:val="0"/>
      <w:marTop w:val="0"/>
      <w:marBottom w:val="0"/>
      <w:divBdr>
        <w:top w:val="none" w:sz="0" w:space="0" w:color="auto"/>
        <w:left w:val="none" w:sz="0" w:space="0" w:color="auto"/>
        <w:bottom w:val="none" w:sz="0" w:space="0" w:color="auto"/>
        <w:right w:val="none" w:sz="0" w:space="0" w:color="auto"/>
      </w:divBdr>
    </w:div>
    <w:div w:id="1270702260">
      <w:bodyDiv w:val="1"/>
      <w:marLeft w:val="0"/>
      <w:marRight w:val="0"/>
      <w:marTop w:val="0"/>
      <w:marBottom w:val="0"/>
      <w:divBdr>
        <w:top w:val="none" w:sz="0" w:space="0" w:color="auto"/>
        <w:left w:val="none" w:sz="0" w:space="0" w:color="auto"/>
        <w:bottom w:val="none" w:sz="0" w:space="0" w:color="auto"/>
        <w:right w:val="none" w:sz="0" w:space="0" w:color="auto"/>
      </w:divBdr>
      <w:divsChild>
        <w:div w:id="22437343">
          <w:marLeft w:val="0"/>
          <w:marRight w:val="0"/>
          <w:marTop w:val="0"/>
          <w:marBottom w:val="240"/>
          <w:divBdr>
            <w:top w:val="none" w:sz="0" w:space="0" w:color="auto"/>
            <w:left w:val="none" w:sz="0" w:space="0" w:color="auto"/>
            <w:bottom w:val="none" w:sz="0" w:space="0" w:color="auto"/>
            <w:right w:val="none" w:sz="0" w:space="0" w:color="auto"/>
          </w:divBdr>
        </w:div>
      </w:divsChild>
    </w:div>
    <w:div w:id="1271550143">
      <w:bodyDiv w:val="1"/>
      <w:marLeft w:val="0"/>
      <w:marRight w:val="0"/>
      <w:marTop w:val="0"/>
      <w:marBottom w:val="0"/>
      <w:divBdr>
        <w:top w:val="none" w:sz="0" w:space="0" w:color="auto"/>
        <w:left w:val="none" w:sz="0" w:space="0" w:color="auto"/>
        <w:bottom w:val="none" w:sz="0" w:space="0" w:color="auto"/>
        <w:right w:val="none" w:sz="0" w:space="0" w:color="auto"/>
      </w:divBdr>
    </w:div>
    <w:div w:id="1272324365">
      <w:bodyDiv w:val="1"/>
      <w:marLeft w:val="0"/>
      <w:marRight w:val="0"/>
      <w:marTop w:val="0"/>
      <w:marBottom w:val="0"/>
      <w:divBdr>
        <w:top w:val="none" w:sz="0" w:space="0" w:color="auto"/>
        <w:left w:val="none" w:sz="0" w:space="0" w:color="auto"/>
        <w:bottom w:val="none" w:sz="0" w:space="0" w:color="auto"/>
        <w:right w:val="none" w:sz="0" w:space="0" w:color="auto"/>
      </w:divBdr>
    </w:div>
    <w:div w:id="1273902473">
      <w:bodyDiv w:val="1"/>
      <w:marLeft w:val="0"/>
      <w:marRight w:val="0"/>
      <w:marTop w:val="0"/>
      <w:marBottom w:val="0"/>
      <w:divBdr>
        <w:top w:val="none" w:sz="0" w:space="0" w:color="auto"/>
        <w:left w:val="none" w:sz="0" w:space="0" w:color="auto"/>
        <w:bottom w:val="none" w:sz="0" w:space="0" w:color="auto"/>
        <w:right w:val="none" w:sz="0" w:space="0" w:color="auto"/>
      </w:divBdr>
    </w:div>
    <w:div w:id="1277178803">
      <w:bodyDiv w:val="1"/>
      <w:marLeft w:val="0"/>
      <w:marRight w:val="0"/>
      <w:marTop w:val="0"/>
      <w:marBottom w:val="0"/>
      <w:divBdr>
        <w:top w:val="none" w:sz="0" w:space="0" w:color="auto"/>
        <w:left w:val="none" w:sz="0" w:space="0" w:color="auto"/>
        <w:bottom w:val="none" w:sz="0" w:space="0" w:color="auto"/>
        <w:right w:val="none" w:sz="0" w:space="0" w:color="auto"/>
      </w:divBdr>
    </w:div>
    <w:div w:id="1282109279">
      <w:bodyDiv w:val="1"/>
      <w:marLeft w:val="0"/>
      <w:marRight w:val="0"/>
      <w:marTop w:val="0"/>
      <w:marBottom w:val="0"/>
      <w:divBdr>
        <w:top w:val="none" w:sz="0" w:space="0" w:color="auto"/>
        <w:left w:val="none" w:sz="0" w:space="0" w:color="auto"/>
        <w:bottom w:val="none" w:sz="0" w:space="0" w:color="auto"/>
        <w:right w:val="none" w:sz="0" w:space="0" w:color="auto"/>
      </w:divBdr>
    </w:div>
    <w:div w:id="1288196497">
      <w:bodyDiv w:val="1"/>
      <w:marLeft w:val="0"/>
      <w:marRight w:val="0"/>
      <w:marTop w:val="0"/>
      <w:marBottom w:val="0"/>
      <w:divBdr>
        <w:top w:val="none" w:sz="0" w:space="0" w:color="auto"/>
        <w:left w:val="none" w:sz="0" w:space="0" w:color="auto"/>
        <w:bottom w:val="none" w:sz="0" w:space="0" w:color="auto"/>
        <w:right w:val="none" w:sz="0" w:space="0" w:color="auto"/>
      </w:divBdr>
    </w:div>
    <w:div w:id="1289968958">
      <w:bodyDiv w:val="1"/>
      <w:marLeft w:val="0"/>
      <w:marRight w:val="0"/>
      <w:marTop w:val="0"/>
      <w:marBottom w:val="0"/>
      <w:divBdr>
        <w:top w:val="none" w:sz="0" w:space="0" w:color="auto"/>
        <w:left w:val="none" w:sz="0" w:space="0" w:color="auto"/>
        <w:bottom w:val="none" w:sz="0" w:space="0" w:color="auto"/>
        <w:right w:val="none" w:sz="0" w:space="0" w:color="auto"/>
      </w:divBdr>
    </w:div>
    <w:div w:id="1293559789">
      <w:bodyDiv w:val="1"/>
      <w:marLeft w:val="0"/>
      <w:marRight w:val="0"/>
      <w:marTop w:val="0"/>
      <w:marBottom w:val="0"/>
      <w:divBdr>
        <w:top w:val="none" w:sz="0" w:space="0" w:color="auto"/>
        <w:left w:val="none" w:sz="0" w:space="0" w:color="auto"/>
        <w:bottom w:val="none" w:sz="0" w:space="0" w:color="auto"/>
        <w:right w:val="none" w:sz="0" w:space="0" w:color="auto"/>
      </w:divBdr>
    </w:div>
    <w:div w:id="1293633495">
      <w:bodyDiv w:val="1"/>
      <w:marLeft w:val="0"/>
      <w:marRight w:val="0"/>
      <w:marTop w:val="0"/>
      <w:marBottom w:val="0"/>
      <w:divBdr>
        <w:top w:val="none" w:sz="0" w:space="0" w:color="auto"/>
        <w:left w:val="none" w:sz="0" w:space="0" w:color="auto"/>
        <w:bottom w:val="none" w:sz="0" w:space="0" w:color="auto"/>
        <w:right w:val="none" w:sz="0" w:space="0" w:color="auto"/>
      </w:divBdr>
    </w:div>
    <w:div w:id="1294361025">
      <w:bodyDiv w:val="1"/>
      <w:marLeft w:val="0"/>
      <w:marRight w:val="0"/>
      <w:marTop w:val="0"/>
      <w:marBottom w:val="0"/>
      <w:divBdr>
        <w:top w:val="none" w:sz="0" w:space="0" w:color="auto"/>
        <w:left w:val="none" w:sz="0" w:space="0" w:color="auto"/>
        <w:bottom w:val="none" w:sz="0" w:space="0" w:color="auto"/>
        <w:right w:val="none" w:sz="0" w:space="0" w:color="auto"/>
      </w:divBdr>
    </w:div>
    <w:div w:id="1294408337">
      <w:bodyDiv w:val="1"/>
      <w:marLeft w:val="0"/>
      <w:marRight w:val="0"/>
      <w:marTop w:val="0"/>
      <w:marBottom w:val="0"/>
      <w:divBdr>
        <w:top w:val="none" w:sz="0" w:space="0" w:color="auto"/>
        <w:left w:val="none" w:sz="0" w:space="0" w:color="auto"/>
        <w:bottom w:val="none" w:sz="0" w:space="0" w:color="auto"/>
        <w:right w:val="none" w:sz="0" w:space="0" w:color="auto"/>
      </w:divBdr>
    </w:div>
    <w:div w:id="1298872895">
      <w:bodyDiv w:val="1"/>
      <w:marLeft w:val="0"/>
      <w:marRight w:val="0"/>
      <w:marTop w:val="0"/>
      <w:marBottom w:val="0"/>
      <w:divBdr>
        <w:top w:val="none" w:sz="0" w:space="0" w:color="auto"/>
        <w:left w:val="none" w:sz="0" w:space="0" w:color="auto"/>
        <w:bottom w:val="none" w:sz="0" w:space="0" w:color="auto"/>
        <w:right w:val="none" w:sz="0" w:space="0" w:color="auto"/>
      </w:divBdr>
    </w:div>
    <w:div w:id="1298947504">
      <w:bodyDiv w:val="1"/>
      <w:marLeft w:val="0"/>
      <w:marRight w:val="0"/>
      <w:marTop w:val="0"/>
      <w:marBottom w:val="0"/>
      <w:divBdr>
        <w:top w:val="none" w:sz="0" w:space="0" w:color="auto"/>
        <w:left w:val="none" w:sz="0" w:space="0" w:color="auto"/>
        <w:bottom w:val="none" w:sz="0" w:space="0" w:color="auto"/>
        <w:right w:val="none" w:sz="0" w:space="0" w:color="auto"/>
      </w:divBdr>
    </w:div>
    <w:div w:id="1299261522">
      <w:bodyDiv w:val="1"/>
      <w:marLeft w:val="0"/>
      <w:marRight w:val="0"/>
      <w:marTop w:val="0"/>
      <w:marBottom w:val="0"/>
      <w:divBdr>
        <w:top w:val="none" w:sz="0" w:space="0" w:color="auto"/>
        <w:left w:val="none" w:sz="0" w:space="0" w:color="auto"/>
        <w:bottom w:val="none" w:sz="0" w:space="0" w:color="auto"/>
        <w:right w:val="none" w:sz="0" w:space="0" w:color="auto"/>
      </w:divBdr>
    </w:div>
    <w:div w:id="1300454764">
      <w:bodyDiv w:val="1"/>
      <w:marLeft w:val="0"/>
      <w:marRight w:val="0"/>
      <w:marTop w:val="0"/>
      <w:marBottom w:val="0"/>
      <w:divBdr>
        <w:top w:val="none" w:sz="0" w:space="0" w:color="auto"/>
        <w:left w:val="none" w:sz="0" w:space="0" w:color="auto"/>
        <w:bottom w:val="none" w:sz="0" w:space="0" w:color="auto"/>
        <w:right w:val="none" w:sz="0" w:space="0" w:color="auto"/>
      </w:divBdr>
      <w:divsChild>
        <w:div w:id="937563022">
          <w:marLeft w:val="0"/>
          <w:marRight w:val="0"/>
          <w:marTop w:val="0"/>
          <w:marBottom w:val="240"/>
          <w:divBdr>
            <w:top w:val="none" w:sz="0" w:space="0" w:color="auto"/>
            <w:left w:val="none" w:sz="0" w:space="0" w:color="auto"/>
            <w:bottom w:val="none" w:sz="0" w:space="0" w:color="auto"/>
            <w:right w:val="none" w:sz="0" w:space="0" w:color="auto"/>
          </w:divBdr>
        </w:div>
      </w:divsChild>
    </w:div>
    <w:div w:id="1300960648">
      <w:bodyDiv w:val="1"/>
      <w:marLeft w:val="0"/>
      <w:marRight w:val="0"/>
      <w:marTop w:val="0"/>
      <w:marBottom w:val="0"/>
      <w:divBdr>
        <w:top w:val="none" w:sz="0" w:space="0" w:color="auto"/>
        <w:left w:val="none" w:sz="0" w:space="0" w:color="auto"/>
        <w:bottom w:val="none" w:sz="0" w:space="0" w:color="auto"/>
        <w:right w:val="none" w:sz="0" w:space="0" w:color="auto"/>
      </w:divBdr>
    </w:div>
    <w:div w:id="1301812069">
      <w:bodyDiv w:val="1"/>
      <w:marLeft w:val="0"/>
      <w:marRight w:val="0"/>
      <w:marTop w:val="0"/>
      <w:marBottom w:val="0"/>
      <w:divBdr>
        <w:top w:val="none" w:sz="0" w:space="0" w:color="auto"/>
        <w:left w:val="none" w:sz="0" w:space="0" w:color="auto"/>
        <w:bottom w:val="none" w:sz="0" w:space="0" w:color="auto"/>
        <w:right w:val="none" w:sz="0" w:space="0" w:color="auto"/>
      </w:divBdr>
      <w:divsChild>
        <w:div w:id="62683834">
          <w:marLeft w:val="0"/>
          <w:marRight w:val="0"/>
          <w:marTop w:val="0"/>
          <w:marBottom w:val="240"/>
          <w:divBdr>
            <w:top w:val="none" w:sz="0" w:space="0" w:color="auto"/>
            <w:left w:val="none" w:sz="0" w:space="0" w:color="auto"/>
            <w:bottom w:val="none" w:sz="0" w:space="0" w:color="auto"/>
            <w:right w:val="none" w:sz="0" w:space="0" w:color="auto"/>
          </w:divBdr>
        </w:div>
      </w:divsChild>
    </w:div>
    <w:div w:id="1302075940">
      <w:bodyDiv w:val="1"/>
      <w:marLeft w:val="0"/>
      <w:marRight w:val="0"/>
      <w:marTop w:val="0"/>
      <w:marBottom w:val="0"/>
      <w:divBdr>
        <w:top w:val="none" w:sz="0" w:space="0" w:color="auto"/>
        <w:left w:val="none" w:sz="0" w:space="0" w:color="auto"/>
        <w:bottom w:val="none" w:sz="0" w:space="0" w:color="auto"/>
        <w:right w:val="none" w:sz="0" w:space="0" w:color="auto"/>
      </w:divBdr>
    </w:div>
    <w:div w:id="1305231187">
      <w:bodyDiv w:val="1"/>
      <w:marLeft w:val="0"/>
      <w:marRight w:val="0"/>
      <w:marTop w:val="0"/>
      <w:marBottom w:val="0"/>
      <w:divBdr>
        <w:top w:val="none" w:sz="0" w:space="0" w:color="auto"/>
        <w:left w:val="none" w:sz="0" w:space="0" w:color="auto"/>
        <w:bottom w:val="none" w:sz="0" w:space="0" w:color="auto"/>
        <w:right w:val="none" w:sz="0" w:space="0" w:color="auto"/>
      </w:divBdr>
    </w:div>
    <w:div w:id="1305544261">
      <w:bodyDiv w:val="1"/>
      <w:marLeft w:val="0"/>
      <w:marRight w:val="0"/>
      <w:marTop w:val="0"/>
      <w:marBottom w:val="0"/>
      <w:divBdr>
        <w:top w:val="none" w:sz="0" w:space="0" w:color="auto"/>
        <w:left w:val="none" w:sz="0" w:space="0" w:color="auto"/>
        <w:bottom w:val="none" w:sz="0" w:space="0" w:color="auto"/>
        <w:right w:val="none" w:sz="0" w:space="0" w:color="auto"/>
      </w:divBdr>
    </w:div>
    <w:div w:id="1306012797">
      <w:bodyDiv w:val="1"/>
      <w:marLeft w:val="0"/>
      <w:marRight w:val="0"/>
      <w:marTop w:val="0"/>
      <w:marBottom w:val="0"/>
      <w:divBdr>
        <w:top w:val="none" w:sz="0" w:space="0" w:color="auto"/>
        <w:left w:val="none" w:sz="0" w:space="0" w:color="auto"/>
        <w:bottom w:val="none" w:sz="0" w:space="0" w:color="auto"/>
        <w:right w:val="none" w:sz="0" w:space="0" w:color="auto"/>
      </w:divBdr>
    </w:div>
    <w:div w:id="1306737902">
      <w:bodyDiv w:val="1"/>
      <w:marLeft w:val="0"/>
      <w:marRight w:val="0"/>
      <w:marTop w:val="0"/>
      <w:marBottom w:val="0"/>
      <w:divBdr>
        <w:top w:val="none" w:sz="0" w:space="0" w:color="auto"/>
        <w:left w:val="none" w:sz="0" w:space="0" w:color="auto"/>
        <w:bottom w:val="none" w:sz="0" w:space="0" w:color="auto"/>
        <w:right w:val="none" w:sz="0" w:space="0" w:color="auto"/>
      </w:divBdr>
    </w:div>
    <w:div w:id="1307200766">
      <w:bodyDiv w:val="1"/>
      <w:marLeft w:val="0"/>
      <w:marRight w:val="0"/>
      <w:marTop w:val="0"/>
      <w:marBottom w:val="0"/>
      <w:divBdr>
        <w:top w:val="none" w:sz="0" w:space="0" w:color="auto"/>
        <w:left w:val="none" w:sz="0" w:space="0" w:color="auto"/>
        <w:bottom w:val="none" w:sz="0" w:space="0" w:color="auto"/>
        <w:right w:val="none" w:sz="0" w:space="0" w:color="auto"/>
      </w:divBdr>
    </w:div>
    <w:div w:id="1307472960">
      <w:bodyDiv w:val="1"/>
      <w:marLeft w:val="0"/>
      <w:marRight w:val="0"/>
      <w:marTop w:val="0"/>
      <w:marBottom w:val="0"/>
      <w:divBdr>
        <w:top w:val="none" w:sz="0" w:space="0" w:color="auto"/>
        <w:left w:val="none" w:sz="0" w:space="0" w:color="auto"/>
        <w:bottom w:val="none" w:sz="0" w:space="0" w:color="auto"/>
        <w:right w:val="none" w:sz="0" w:space="0" w:color="auto"/>
      </w:divBdr>
    </w:div>
    <w:div w:id="1307592076">
      <w:bodyDiv w:val="1"/>
      <w:marLeft w:val="0"/>
      <w:marRight w:val="0"/>
      <w:marTop w:val="0"/>
      <w:marBottom w:val="0"/>
      <w:divBdr>
        <w:top w:val="none" w:sz="0" w:space="0" w:color="auto"/>
        <w:left w:val="none" w:sz="0" w:space="0" w:color="auto"/>
        <w:bottom w:val="none" w:sz="0" w:space="0" w:color="auto"/>
        <w:right w:val="none" w:sz="0" w:space="0" w:color="auto"/>
      </w:divBdr>
    </w:div>
    <w:div w:id="1308703377">
      <w:bodyDiv w:val="1"/>
      <w:marLeft w:val="0"/>
      <w:marRight w:val="0"/>
      <w:marTop w:val="0"/>
      <w:marBottom w:val="0"/>
      <w:divBdr>
        <w:top w:val="none" w:sz="0" w:space="0" w:color="auto"/>
        <w:left w:val="none" w:sz="0" w:space="0" w:color="auto"/>
        <w:bottom w:val="none" w:sz="0" w:space="0" w:color="auto"/>
        <w:right w:val="none" w:sz="0" w:space="0" w:color="auto"/>
      </w:divBdr>
    </w:div>
    <w:div w:id="1310011338">
      <w:bodyDiv w:val="1"/>
      <w:marLeft w:val="0"/>
      <w:marRight w:val="0"/>
      <w:marTop w:val="0"/>
      <w:marBottom w:val="0"/>
      <w:divBdr>
        <w:top w:val="none" w:sz="0" w:space="0" w:color="auto"/>
        <w:left w:val="none" w:sz="0" w:space="0" w:color="auto"/>
        <w:bottom w:val="none" w:sz="0" w:space="0" w:color="auto"/>
        <w:right w:val="none" w:sz="0" w:space="0" w:color="auto"/>
      </w:divBdr>
      <w:divsChild>
        <w:div w:id="1110664525">
          <w:marLeft w:val="0"/>
          <w:marRight w:val="0"/>
          <w:marTop w:val="0"/>
          <w:marBottom w:val="240"/>
          <w:divBdr>
            <w:top w:val="none" w:sz="0" w:space="0" w:color="auto"/>
            <w:left w:val="none" w:sz="0" w:space="0" w:color="auto"/>
            <w:bottom w:val="none" w:sz="0" w:space="0" w:color="auto"/>
            <w:right w:val="none" w:sz="0" w:space="0" w:color="auto"/>
          </w:divBdr>
        </w:div>
      </w:divsChild>
    </w:div>
    <w:div w:id="1313408629">
      <w:bodyDiv w:val="1"/>
      <w:marLeft w:val="0"/>
      <w:marRight w:val="0"/>
      <w:marTop w:val="0"/>
      <w:marBottom w:val="0"/>
      <w:divBdr>
        <w:top w:val="none" w:sz="0" w:space="0" w:color="auto"/>
        <w:left w:val="none" w:sz="0" w:space="0" w:color="auto"/>
        <w:bottom w:val="none" w:sz="0" w:space="0" w:color="auto"/>
        <w:right w:val="none" w:sz="0" w:space="0" w:color="auto"/>
      </w:divBdr>
    </w:div>
    <w:div w:id="1316301066">
      <w:bodyDiv w:val="1"/>
      <w:marLeft w:val="0"/>
      <w:marRight w:val="0"/>
      <w:marTop w:val="0"/>
      <w:marBottom w:val="0"/>
      <w:divBdr>
        <w:top w:val="none" w:sz="0" w:space="0" w:color="auto"/>
        <w:left w:val="none" w:sz="0" w:space="0" w:color="auto"/>
        <w:bottom w:val="none" w:sz="0" w:space="0" w:color="auto"/>
        <w:right w:val="none" w:sz="0" w:space="0" w:color="auto"/>
      </w:divBdr>
    </w:div>
    <w:div w:id="1316453452">
      <w:bodyDiv w:val="1"/>
      <w:marLeft w:val="0"/>
      <w:marRight w:val="0"/>
      <w:marTop w:val="0"/>
      <w:marBottom w:val="0"/>
      <w:divBdr>
        <w:top w:val="none" w:sz="0" w:space="0" w:color="auto"/>
        <w:left w:val="none" w:sz="0" w:space="0" w:color="auto"/>
        <w:bottom w:val="none" w:sz="0" w:space="0" w:color="auto"/>
        <w:right w:val="none" w:sz="0" w:space="0" w:color="auto"/>
      </w:divBdr>
    </w:div>
    <w:div w:id="1317492472">
      <w:bodyDiv w:val="1"/>
      <w:marLeft w:val="0"/>
      <w:marRight w:val="0"/>
      <w:marTop w:val="0"/>
      <w:marBottom w:val="0"/>
      <w:divBdr>
        <w:top w:val="none" w:sz="0" w:space="0" w:color="auto"/>
        <w:left w:val="none" w:sz="0" w:space="0" w:color="auto"/>
        <w:bottom w:val="none" w:sz="0" w:space="0" w:color="auto"/>
        <w:right w:val="none" w:sz="0" w:space="0" w:color="auto"/>
      </w:divBdr>
    </w:div>
    <w:div w:id="1321541481">
      <w:bodyDiv w:val="1"/>
      <w:marLeft w:val="0"/>
      <w:marRight w:val="0"/>
      <w:marTop w:val="0"/>
      <w:marBottom w:val="0"/>
      <w:divBdr>
        <w:top w:val="none" w:sz="0" w:space="0" w:color="auto"/>
        <w:left w:val="none" w:sz="0" w:space="0" w:color="auto"/>
        <w:bottom w:val="none" w:sz="0" w:space="0" w:color="auto"/>
        <w:right w:val="none" w:sz="0" w:space="0" w:color="auto"/>
      </w:divBdr>
    </w:div>
    <w:div w:id="1323243250">
      <w:bodyDiv w:val="1"/>
      <w:marLeft w:val="0"/>
      <w:marRight w:val="0"/>
      <w:marTop w:val="0"/>
      <w:marBottom w:val="0"/>
      <w:divBdr>
        <w:top w:val="none" w:sz="0" w:space="0" w:color="auto"/>
        <w:left w:val="none" w:sz="0" w:space="0" w:color="auto"/>
        <w:bottom w:val="none" w:sz="0" w:space="0" w:color="auto"/>
        <w:right w:val="none" w:sz="0" w:space="0" w:color="auto"/>
      </w:divBdr>
    </w:div>
    <w:div w:id="1323461476">
      <w:bodyDiv w:val="1"/>
      <w:marLeft w:val="0"/>
      <w:marRight w:val="0"/>
      <w:marTop w:val="0"/>
      <w:marBottom w:val="0"/>
      <w:divBdr>
        <w:top w:val="none" w:sz="0" w:space="0" w:color="auto"/>
        <w:left w:val="none" w:sz="0" w:space="0" w:color="auto"/>
        <w:bottom w:val="none" w:sz="0" w:space="0" w:color="auto"/>
        <w:right w:val="none" w:sz="0" w:space="0" w:color="auto"/>
      </w:divBdr>
    </w:div>
    <w:div w:id="1323584011">
      <w:bodyDiv w:val="1"/>
      <w:marLeft w:val="0"/>
      <w:marRight w:val="0"/>
      <w:marTop w:val="0"/>
      <w:marBottom w:val="0"/>
      <w:divBdr>
        <w:top w:val="none" w:sz="0" w:space="0" w:color="auto"/>
        <w:left w:val="none" w:sz="0" w:space="0" w:color="auto"/>
        <w:bottom w:val="none" w:sz="0" w:space="0" w:color="auto"/>
        <w:right w:val="none" w:sz="0" w:space="0" w:color="auto"/>
      </w:divBdr>
    </w:div>
    <w:div w:id="1324164066">
      <w:bodyDiv w:val="1"/>
      <w:marLeft w:val="0"/>
      <w:marRight w:val="0"/>
      <w:marTop w:val="0"/>
      <w:marBottom w:val="0"/>
      <w:divBdr>
        <w:top w:val="none" w:sz="0" w:space="0" w:color="auto"/>
        <w:left w:val="none" w:sz="0" w:space="0" w:color="auto"/>
        <w:bottom w:val="none" w:sz="0" w:space="0" w:color="auto"/>
        <w:right w:val="none" w:sz="0" w:space="0" w:color="auto"/>
      </w:divBdr>
    </w:div>
    <w:div w:id="1325357281">
      <w:bodyDiv w:val="1"/>
      <w:marLeft w:val="0"/>
      <w:marRight w:val="0"/>
      <w:marTop w:val="0"/>
      <w:marBottom w:val="0"/>
      <w:divBdr>
        <w:top w:val="none" w:sz="0" w:space="0" w:color="auto"/>
        <w:left w:val="none" w:sz="0" w:space="0" w:color="auto"/>
        <w:bottom w:val="none" w:sz="0" w:space="0" w:color="auto"/>
        <w:right w:val="none" w:sz="0" w:space="0" w:color="auto"/>
      </w:divBdr>
    </w:div>
    <w:div w:id="1330135126">
      <w:bodyDiv w:val="1"/>
      <w:marLeft w:val="0"/>
      <w:marRight w:val="0"/>
      <w:marTop w:val="0"/>
      <w:marBottom w:val="0"/>
      <w:divBdr>
        <w:top w:val="none" w:sz="0" w:space="0" w:color="auto"/>
        <w:left w:val="none" w:sz="0" w:space="0" w:color="auto"/>
        <w:bottom w:val="none" w:sz="0" w:space="0" w:color="auto"/>
        <w:right w:val="none" w:sz="0" w:space="0" w:color="auto"/>
      </w:divBdr>
    </w:div>
    <w:div w:id="1330601440">
      <w:bodyDiv w:val="1"/>
      <w:marLeft w:val="0"/>
      <w:marRight w:val="0"/>
      <w:marTop w:val="0"/>
      <w:marBottom w:val="0"/>
      <w:divBdr>
        <w:top w:val="none" w:sz="0" w:space="0" w:color="auto"/>
        <w:left w:val="none" w:sz="0" w:space="0" w:color="auto"/>
        <w:bottom w:val="none" w:sz="0" w:space="0" w:color="auto"/>
        <w:right w:val="none" w:sz="0" w:space="0" w:color="auto"/>
      </w:divBdr>
    </w:div>
    <w:div w:id="1331298645">
      <w:bodyDiv w:val="1"/>
      <w:marLeft w:val="0"/>
      <w:marRight w:val="0"/>
      <w:marTop w:val="0"/>
      <w:marBottom w:val="0"/>
      <w:divBdr>
        <w:top w:val="none" w:sz="0" w:space="0" w:color="auto"/>
        <w:left w:val="none" w:sz="0" w:space="0" w:color="auto"/>
        <w:bottom w:val="none" w:sz="0" w:space="0" w:color="auto"/>
        <w:right w:val="none" w:sz="0" w:space="0" w:color="auto"/>
      </w:divBdr>
      <w:divsChild>
        <w:div w:id="1604726055">
          <w:marLeft w:val="0"/>
          <w:marRight w:val="0"/>
          <w:marTop w:val="0"/>
          <w:marBottom w:val="240"/>
          <w:divBdr>
            <w:top w:val="none" w:sz="0" w:space="0" w:color="auto"/>
            <w:left w:val="none" w:sz="0" w:space="0" w:color="auto"/>
            <w:bottom w:val="none" w:sz="0" w:space="0" w:color="auto"/>
            <w:right w:val="none" w:sz="0" w:space="0" w:color="auto"/>
          </w:divBdr>
        </w:div>
      </w:divsChild>
    </w:div>
    <w:div w:id="1332025882">
      <w:bodyDiv w:val="1"/>
      <w:marLeft w:val="0"/>
      <w:marRight w:val="0"/>
      <w:marTop w:val="0"/>
      <w:marBottom w:val="0"/>
      <w:divBdr>
        <w:top w:val="none" w:sz="0" w:space="0" w:color="auto"/>
        <w:left w:val="none" w:sz="0" w:space="0" w:color="auto"/>
        <w:bottom w:val="none" w:sz="0" w:space="0" w:color="auto"/>
        <w:right w:val="none" w:sz="0" w:space="0" w:color="auto"/>
      </w:divBdr>
    </w:div>
    <w:div w:id="1343162938">
      <w:bodyDiv w:val="1"/>
      <w:marLeft w:val="0"/>
      <w:marRight w:val="0"/>
      <w:marTop w:val="0"/>
      <w:marBottom w:val="0"/>
      <w:divBdr>
        <w:top w:val="none" w:sz="0" w:space="0" w:color="auto"/>
        <w:left w:val="none" w:sz="0" w:space="0" w:color="auto"/>
        <w:bottom w:val="none" w:sz="0" w:space="0" w:color="auto"/>
        <w:right w:val="none" w:sz="0" w:space="0" w:color="auto"/>
      </w:divBdr>
    </w:div>
    <w:div w:id="1344746221">
      <w:bodyDiv w:val="1"/>
      <w:marLeft w:val="0"/>
      <w:marRight w:val="0"/>
      <w:marTop w:val="0"/>
      <w:marBottom w:val="0"/>
      <w:divBdr>
        <w:top w:val="none" w:sz="0" w:space="0" w:color="auto"/>
        <w:left w:val="none" w:sz="0" w:space="0" w:color="auto"/>
        <w:bottom w:val="none" w:sz="0" w:space="0" w:color="auto"/>
        <w:right w:val="none" w:sz="0" w:space="0" w:color="auto"/>
      </w:divBdr>
    </w:div>
    <w:div w:id="1345477377">
      <w:bodyDiv w:val="1"/>
      <w:marLeft w:val="0"/>
      <w:marRight w:val="0"/>
      <w:marTop w:val="0"/>
      <w:marBottom w:val="0"/>
      <w:divBdr>
        <w:top w:val="none" w:sz="0" w:space="0" w:color="auto"/>
        <w:left w:val="none" w:sz="0" w:space="0" w:color="auto"/>
        <w:bottom w:val="none" w:sz="0" w:space="0" w:color="auto"/>
        <w:right w:val="none" w:sz="0" w:space="0" w:color="auto"/>
      </w:divBdr>
      <w:divsChild>
        <w:div w:id="1192377370">
          <w:marLeft w:val="0"/>
          <w:marRight w:val="0"/>
          <w:marTop w:val="0"/>
          <w:marBottom w:val="240"/>
          <w:divBdr>
            <w:top w:val="none" w:sz="0" w:space="0" w:color="auto"/>
            <w:left w:val="none" w:sz="0" w:space="0" w:color="auto"/>
            <w:bottom w:val="none" w:sz="0" w:space="0" w:color="auto"/>
            <w:right w:val="none" w:sz="0" w:space="0" w:color="auto"/>
          </w:divBdr>
        </w:div>
      </w:divsChild>
    </w:div>
    <w:div w:id="1345595844">
      <w:bodyDiv w:val="1"/>
      <w:marLeft w:val="0"/>
      <w:marRight w:val="0"/>
      <w:marTop w:val="0"/>
      <w:marBottom w:val="0"/>
      <w:divBdr>
        <w:top w:val="none" w:sz="0" w:space="0" w:color="auto"/>
        <w:left w:val="none" w:sz="0" w:space="0" w:color="auto"/>
        <w:bottom w:val="none" w:sz="0" w:space="0" w:color="auto"/>
        <w:right w:val="none" w:sz="0" w:space="0" w:color="auto"/>
      </w:divBdr>
    </w:div>
    <w:div w:id="1347708601">
      <w:bodyDiv w:val="1"/>
      <w:marLeft w:val="0"/>
      <w:marRight w:val="0"/>
      <w:marTop w:val="0"/>
      <w:marBottom w:val="0"/>
      <w:divBdr>
        <w:top w:val="none" w:sz="0" w:space="0" w:color="auto"/>
        <w:left w:val="none" w:sz="0" w:space="0" w:color="auto"/>
        <w:bottom w:val="none" w:sz="0" w:space="0" w:color="auto"/>
        <w:right w:val="none" w:sz="0" w:space="0" w:color="auto"/>
      </w:divBdr>
    </w:div>
    <w:div w:id="1350063565">
      <w:bodyDiv w:val="1"/>
      <w:marLeft w:val="0"/>
      <w:marRight w:val="0"/>
      <w:marTop w:val="0"/>
      <w:marBottom w:val="0"/>
      <w:divBdr>
        <w:top w:val="none" w:sz="0" w:space="0" w:color="auto"/>
        <w:left w:val="none" w:sz="0" w:space="0" w:color="auto"/>
        <w:bottom w:val="none" w:sz="0" w:space="0" w:color="auto"/>
        <w:right w:val="none" w:sz="0" w:space="0" w:color="auto"/>
      </w:divBdr>
    </w:div>
    <w:div w:id="1350836423">
      <w:bodyDiv w:val="1"/>
      <w:marLeft w:val="0"/>
      <w:marRight w:val="0"/>
      <w:marTop w:val="0"/>
      <w:marBottom w:val="0"/>
      <w:divBdr>
        <w:top w:val="none" w:sz="0" w:space="0" w:color="auto"/>
        <w:left w:val="none" w:sz="0" w:space="0" w:color="auto"/>
        <w:bottom w:val="none" w:sz="0" w:space="0" w:color="auto"/>
        <w:right w:val="none" w:sz="0" w:space="0" w:color="auto"/>
      </w:divBdr>
    </w:div>
    <w:div w:id="1354530394">
      <w:bodyDiv w:val="1"/>
      <w:marLeft w:val="0"/>
      <w:marRight w:val="0"/>
      <w:marTop w:val="0"/>
      <w:marBottom w:val="0"/>
      <w:divBdr>
        <w:top w:val="none" w:sz="0" w:space="0" w:color="auto"/>
        <w:left w:val="none" w:sz="0" w:space="0" w:color="auto"/>
        <w:bottom w:val="none" w:sz="0" w:space="0" w:color="auto"/>
        <w:right w:val="none" w:sz="0" w:space="0" w:color="auto"/>
      </w:divBdr>
    </w:div>
    <w:div w:id="1354646762">
      <w:bodyDiv w:val="1"/>
      <w:marLeft w:val="0"/>
      <w:marRight w:val="0"/>
      <w:marTop w:val="0"/>
      <w:marBottom w:val="0"/>
      <w:divBdr>
        <w:top w:val="none" w:sz="0" w:space="0" w:color="auto"/>
        <w:left w:val="none" w:sz="0" w:space="0" w:color="auto"/>
        <w:bottom w:val="none" w:sz="0" w:space="0" w:color="auto"/>
        <w:right w:val="none" w:sz="0" w:space="0" w:color="auto"/>
      </w:divBdr>
    </w:div>
    <w:div w:id="1355424476">
      <w:bodyDiv w:val="1"/>
      <w:marLeft w:val="0"/>
      <w:marRight w:val="0"/>
      <w:marTop w:val="0"/>
      <w:marBottom w:val="0"/>
      <w:divBdr>
        <w:top w:val="none" w:sz="0" w:space="0" w:color="auto"/>
        <w:left w:val="none" w:sz="0" w:space="0" w:color="auto"/>
        <w:bottom w:val="none" w:sz="0" w:space="0" w:color="auto"/>
        <w:right w:val="none" w:sz="0" w:space="0" w:color="auto"/>
      </w:divBdr>
    </w:div>
    <w:div w:id="1357150016">
      <w:bodyDiv w:val="1"/>
      <w:marLeft w:val="0"/>
      <w:marRight w:val="0"/>
      <w:marTop w:val="0"/>
      <w:marBottom w:val="0"/>
      <w:divBdr>
        <w:top w:val="none" w:sz="0" w:space="0" w:color="auto"/>
        <w:left w:val="none" w:sz="0" w:space="0" w:color="auto"/>
        <w:bottom w:val="none" w:sz="0" w:space="0" w:color="auto"/>
        <w:right w:val="none" w:sz="0" w:space="0" w:color="auto"/>
      </w:divBdr>
    </w:div>
    <w:div w:id="1357196836">
      <w:bodyDiv w:val="1"/>
      <w:marLeft w:val="0"/>
      <w:marRight w:val="0"/>
      <w:marTop w:val="0"/>
      <w:marBottom w:val="0"/>
      <w:divBdr>
        <w:top w:val="none" w:sz="0" w:space="0" w:color="auto"/>
        <w:left w:val="none" w:sz="0" w:space="0" w:color="auto"/>
        <w:bottom w:val="none" w:sz="0" w:space="0" w:color="auto"/>
        <w:right w:val="none" w:sz="0" w:space="0" w:color="auto"/>
      </w:divBdr>
    </w:div>
    <w:div w:id="1360358394">
      <w:bodyDiv w:val="1"/>
      <w:marLeft w:val="0"/>
      <w:marRight w:val="0"/>
      <w:marTop w:val="0"/>
      <w:marBottom w:val="0"/>
      <w:divBdr>
        <w:top w:val="none" w:sz="0" w:space="0" w:color="auto"/>
        <w:left w:val="none" w:sz="0" w:space="0" w:color="auto"/>
        <w:bottom w:val="none" w:sz="0" w:space="0" w:color="auto"/>
        <w:right w:val="none" w:sz="0" w:space="0" w:color="auto"/>
      </w:divBdr>
    </w:div>
    <w:div w:id="1360466844">
      <w:bodyDiv w:val="1"/>
      <w:marLeft w:val="0"/>
      <w:marRight w:val="0"/>
      <w:marTop w:val="0"/>
      <w:marBottom w:val="0"/>
      <w:divBdr>
        <w:top w:val="none" w:sz="0" w:space="0" w:color="auto"/>
        <w:left w:val="none" w:sz="0" w:space="0" w:color="auto"/>
        <w:bottom w:val="none" w:sz="0" w:space="0" w:color="auto"/>
        <w:right w:val="none" w:sz="0" w:space="0" w:color="auto"/>
      </w:divBdr>
    </w:div>
    <w:div w:id="1360624879">
      <w:bodyDiv w:val="1"/>
      <w:marLeft w:val="0"/>
      <w:marRight w:val="0"/>
      <w:marTop w:val="0"/>
      <w:marBottom w:val="0"/>
      <w:divBdr>
        <w:top w:val="none" w:sz="0" w:space="0" w:color="auto"/>
        <w:left w:val="none" w:sz="0" w:space="0" w:color="auto"/>
        <w:bottom w:val="none" w:sz="0" w:space="0" w:color="auto"/>
        <w:right w:val="none" w:sz="0" w:space="0" w:color="auto"/>
      </w:divBdr>
    </w:div>
    <w:div w:id="1361393229">
      <w:bodyDiv w:val="1"/>
      <w:marLeft w:val="0"/>
      <w:marRight w:val="0"/>
      <w:marTop w:val="0"/>
      <w:marBottom w:val="0"/>
      <w:divBdr>
        <w:top w:val="none" w:sz="0" w:space="0" w:color="auto"/>
        <w:left w:val="none" w:sz="0" w:space="0" w:color="auto"/>
        <w:bottom w:val="none" w:sz="0" w:space="0" w:color="auto"/>
        <w:right w:val="none" w:sz="0" w:space="0" w:color="auto"/>
      </w:divBdr>
    </w:div>
    <w:div w:id="1362633723">
      <w:bodyDiv w:val="1"/>
      <w:marLeft w:val="0"/>
      <w:marRight w:val="0"/>
      <w:marTop w:val="0"/>
      <w:marBottom w:val="0"/>
      <w:divBdr>
        <w:top w:val="none" w:sz="0" w:space="0" w:color="auto"/>
        <w:left w:val="none" w:sz="0" w:space="0" w:color="auto"/>
        <w:bottom w:val="none" w:sz="0" w:space="0" w:color="auto"/>
        <w:right w:val="none" w:sz="0" w:space="0" w:color="auto"/>
      </w:divBdr>
    </w:div>
    <w:div w:id="1365247266">
      <w:bodyDiv w:val="1"/>
      <w:marLeft w:val="0"/>
      <w:marRight w:val="0"/>
      <w:marTop w:val="0"/>
      <w:marBottom w:val="0"/>
      <w:divBdr>
        <w:top w:val="none" w:sz="0" w:space="0" w:color="auto"/>
        <w:left w:val="none" w:sz="0" w:space="0" w:color="auto"/>
        <w:bottom w:val="none" w:sz="0" w:space="0" w:color="auto"/>
        <w:right w:val="none" w:sz="0" w:space="0" w:color="auto"/>
      </w:divBdr>
    </w:div>
    <w:div w:id="1366903942">
      <w:bodyDiv w:val="1"/>
      <w:marLeft w:val="0"/>
      <w:marRight w:val="0"/>
      <w:marTop w:val="0"/>
      <w:marBottom w:val="0"/>
      <w:divBdr>
        <w:top w:val="none" w:sz="0" w:space="0" w:color="auto"/>
        <w:left w:val="none" w:sz="0" w:space="0" w:color="auto"/>
        <w:bottom w:val="none" w:sz="0" w:space="0" w:color="auto"/>
        <w:right w:val="none" w:sz="0" w:space="0" w:color="auto"/>
      </w:divBdr>
    </w:div>
    <w:div w:id="1369718968">
      <w:bodyDiv w:val="1"/>
      <w:marLeft w:val="0"/>
      <w:marRight w:val="0"/>
      <w:marTop w:val="0"/>
      <w:marBottom w:val="0"/>
      <w:divBdr>
        <w:top w:val="none" w:sz="0" w:space="0" w:color="auto"/>
        <w:left w:val="none" w:sz="0" w:space="0" w:color="auto"/>
        <w:bottom w:val="none" w:sz="0" w:space="0" w:color="auto"/>
        <w:right w:val="none" w:sz="0" w:space="0" w:color="auto"/>
      </w:divBdr>
    </w:div>
    <w:div w:id="1375423116">
      <w:bodyDiv w:val="1"/>
      <w:marLeft w:val="0"/>
      <w:marRight w:val="0"/>
      <w:marTop w:val="0"/>
      <w:marBottom w:val="0"/>
      <w:divBdr>
        <w:top w:val="none" w:sz="0" w:space="0" w:color="auto"/>
        <w:left w:val="none" w:sz="0" w:space="0" w:color="auto"/>
        <w:bottom w:val="none" w:sz="0" w:space="0" w:color="auto"/>
        <w:right w:val="none" w:sz="0" w:space="0" w:color="auto"/>
      </w:divBdr>
    </w:div>
    <w:div w:id="1375426740">
      <w:bodyDiv w:val="1"/>
      <w:marLeft w:val="0"/>
      <w:marRight w:val="0"/>
      <w:marTop w:val="0"/>
      <w:marBottom w:val="0"/>
      <w:divBdr>
        <w:top w:val="none" w:sz="0" w:space="0" w:color="auto"/>
        <w:left w:val="none" w:sz="0" w:space="0" w:color="auto"/>
        <w:bottom w:val="none" w:sz="0" w:space="0" w:color="auto"/>
        <w:right w:val="none" w:sz="0" w:space="0" w:color="auto"/>
      </w:divBdr>
    </w:div>
    <w:div w:id="1379623559">
      <w:bodyDiv w:val="1"/>
      <w:marLeft w:val="0"/>
      <w:marRight w:val="0"/>
      <w:marTop w:val="0"/>
      <w:marBottom w:val="0"/>
      <w:divBdr>
        <w:top w:val="none" w:sz="0" w:space="0" w:color="auto"/>
        <w:left w:val="none" w:sz="0" w:space="0" w:color="auto"/>
        <w:bottom w:val="none" w:sz="0" w:space="0" w:color="auto"/>
        <w:right w:val="none" w:sz="0" w:space="0" w:color="auto"/>
      </w:divBdr>
    </w:div>
    <w:div w:id="1379938202">
      <w:bodyDiv w:val="1"/>
      <w:marLeft w:val="0"/>
      <w:marRight w:val="0"/>
      <w:marTop w:val="0"/>
      <w:marBottom w:val="0"/>
      <w:divBdr>
        <w:top w:val="none" w:sz="0" w:space="0" w:color="auto"/>
        <w:left w:val="none" w:sz="0" w:space="0" w:color="auto"/>
        <w:bottom w:val="none" w:sz="0" w:space="0" w:color="auto"/>
        <w:right w:val="none" w:sz="0" w:space="0" w:color="auto"/>
      </w:divBdr>
    </w:div>
    <w:div w:id="1380586977">
      <w:bodyDiv w:val="1"/>
      <w:marLeft w:val="0"/>
      <w:marRight w:val="0"/>
      <w:marTop w:val="0"/>
      <w:marBottom w:val="0"/>
      <w:divBdr>
        <w:top w:val="none" w:sz="0" w:space="0" w:color="auto"/>
        <w:left w:val="none" w:sz="0" w:space="0" w:color="auto"/>
        <w:bottom w:val="none" w:sz="0" w:space="0" w:color="auto"/>
        <w:right w:val="none" w:sz="0" w:space="0" w:color="auto"/>
      </w:divBdr>
    </w:div>
    <w:div w:id="1382437830">
      <w:bodyDiv w:val="1"/>
      <w:marLeft w:val="0"/>
      <w:marRight w:val="0"/>
      <w:marTop w:val="0"/>
      <w:marBottom w:val="0"/>
      <w:divBdr>
        <w:top w:val="none" w:sz="0" w:space="0" w:color="auto"/>
        <w:left w:val="none" w:sz="0" w:space="0" w:color="auto"/>
        <w:bottom w:val="none" w:sz="0" w:space="0" w:color="auto"/>
        <w:right w:val="none" w:sz="0" w:space="0" w:color="auto"/>
      </w:divBdr>
    </w:div>
    <w:div w:id="1383140926">
      <w:bodyDiv w:val="1"/>
      <w:marLeft w:val="0"/>
      <w:marRight w:val="0"/>
      <w:marTop w:val="0"/>
      <w:marBottom w:val="0"/>
      <w:divBdr>
        <w:top w:val="none" w:sz="0" w:space="0" w:color="auto"/>
        <w:left w:val="none" w:sz="0" w:space="0" w:color="auto"/>
        <w:bottom w:val="none" w:sz="0" w:space="0" w:color="auto"/>
        <w:right w:val="none" w:sz="0" w:space="0" w:color="auto"/>
      </w:divBdr>
    </w:div>
    <w:div w:id="1383477484">
      <w:bodyDiv w:val="1"/>
      <w:marLeft w:val="0"/>
      <w:marRight w:val="0"/>
      <w:marTop w:val="0"/>
      <w:marBottom w:val="0"/>
      <w:divBdr>
        <w:top w:val="none" w:sz="0" w:space="0" w:color="auto"/>
        <w:left w:val="none" w:sz="0" w:space="0" w:color="auto"/>
        <w:bottom w:val="none" w:sz="0" w:space="0" w:color="auto"/>
        <w:right w:val="none" w:sz="0" w:space="0" w:color="auto"/>
      </w:divBdr>
    </w:div>
    <w:div w:id="1387266713">
      <w:bodyDiv w:val="1"/>
      <w:marLeft w:val="0"/>
      <w:marRight w:val="0"/>
      <w:marTop w:val="0"/>
      <w:marBottom w:val="0"/>
      <w:divBdr>
        <w:top w:val="none" w:sz="0" w:space="0" w:color="auto"/>
        <w:left w:val="none" w:sz="0" w:space="0" w:color="auto"/>
        <w:bottom w:val="none" w:sz="0" w:space="0" w:color="auto"/>
        <w:right w:val="none" w:sz="0" w:space="0" w:color="auto"/>
      </w:divBdr>
    </w:div>
    <w:div w:id="1389722995">
      <w:bodyDiv w:val="1"/>
      <w:marLeft w:val="0"/>
      <w:marRight w:val="0"/>
      <w:marTop w:val="0"/>
      <w:marBottom w:val="0"/>
      <w:divBdr>
        <w:top w:val="none" w:sz="0" w:space="0" w:color="auto"/>
        <w:left w:val="none" w:sz="0" w:space="0" w:color="auto"/>
        <w:bottom w:val="none" w:sz="0" w:space="0" w:color="auto"/>
        <w:right w:val="none" w:sz="0" w:space="0" w:color="auto"/>
      </w:divBdr>
    </w:div>
    <w:div w:id="1390879228">
      <w:bodyDiv w:val="1"/>
      <w:marLeft w:val="0"/>
      <w:marRight w:val="0"/>
      <w:marTop w:val="0"/>
      <w:marBottom w:val="0"/>
      <w:divBdr>
        <w:top w:val="none" w:sz="0" w:space="0" w:color="auto"/>
        <w:left w:val="none" w:sz="0" w:space="0" w:color="auto"/>
        <w:bottom w:val="none" w:sz="0" w:space="0" w:color="auto"/>
        <w:right w:val="none" w:sz="0" w:space="0" w:color="auto"/>
      </w:divBdr>
    </w:div>
    <w:div w:id="1393697921">
      <w:bodyDiv w:val="1"/>
      <w:marLeft w:val="0"/>
      <w:marRight w:val="0"/>
      <w:marTop w:val="0"/>
      <w:marBottom w:val="0"/>
      <w:divBdr>
        <w:top w:val="none" w:sz="0" w:space="0" w:color="auto"/>
        <w:left w:val="none" w:sz="0" w:space="0" w:color="auto"/>
        <w:bottom w:val="none" w:sz="0" w:space="0" w:color="auto"/>
        <w:right w:val="none" w:sz="0" w:space="0" w:color="auto"/>
      </w:divBdr>
    </w:div>
    <w:div w:id="1394541966">
      <w:bodyDiv w:val="1"/>
      <w:marLeft w:val="0"/>
      <w:marRight w:val="0"/>
      <w:marTop w:val="0"/>
      <w:marBottom w:val="0"/>
      <w:divBdr>
        <w:top w:val="none" w:sz="0" w:space="0" w:color="auto"/>
        <w:left w:val="none" w:sz="0" w:space="0" w:color="auto"/>
        <w:bottom w:val="none" w:sz="0" w:space="0" w:color="auto"/>
        <w:right w:val="none" w:sz="0" w:space="0" w:color="auto"/>
      </w:divBdr>
    </w:div>
    <w:div w:id="1394884678">
      <w:bodyDiv w:val="1"/>
      <w:marLeft w:val="0"/>
      <w:marRight w:val="0"/>
      <w:marTop w:val="0"/>
      <w:marBottom w:val="0"/>
      <w:divBdr>
        <w:top w:val="none" w:sz="0" w:space="0" w:color="auto"/>
        <w:left w:val="none" w:sz="0" w:space="0" w:color="auto"/>
        <w:bottom w:val="none" w:sz="0" w:space="0" w:color="auto"/>
        <w:right w:val="none" w:sz="0" w:space="0" w:color="auto"/>
      </w:divBdr>
    </w:div>
    <w:div w:id="1395348985">
      <w:bodyDiv w:val="1"/>
      <w:marLeft w:val="0"/>
      <w:marRight w:val="0"/>
      <w:marTop w:val="0"/>
      <w:marBottom w:val="0"/>
      <w:divBdr>
        <w:top w:val="none" w:sz="0" w:space="0" w:color="auto"/>
        <w:left w:val="none" w:sz="0" w:space="0" w:color="auto"/>
        <w:bottom w:val="none" w:sz="0" w:space="0" w:color="auto"/>
        <w:right w:val="none" w:sz="0" w:space="0" w:color="auto"/>
      </w:divBdr>
      <w:divsChild>
        <w:div w:id="428351679">
          <w:marLeft w:val="0"/>
          <w:marRight w:val="0"/>
          <w:marTop w:val="0"/>
          <w:marBottom w:val="240"/>
          <w:divBdr>
            <w:top w:val="none" w:sz="0" w:space="0" w:color="auto"/>
            <w:left w:val="none" w:sz="0" w:space="0" w:color="auto"/>
            <w:bottom w:val="none" w:sz="0" w:space="0" w:color="auto"/>
            <w:right w:val="none" w:sz="0" w:space="0" w:color="auto"/>
          </w:divBdr>
        </w:div>
      </w:divsChild>
    </w:div>
    <w:div w:id="1396732828">
      <w:bodyDiv w:val="1"/>
      <w:marLeft w:val="0"/>
      <w:marRight w:val="0"/>
      <w:marTop w:val="0"/>
      <w:marBottom w:val="0"/>
      <w:divBdr>
        <w:top w:val="none" w:sz="0" w:space="0" w:color="auto"/>
        <w:left w:val="none" w:sz="0" w:space="0" w:color="auto"/>
        <w:bottom w:val="none" w:sz="0" w:space="0" w:color="auto"/>
        <w:right w:val="none" w:sz="0" w:space="0" w:color="auto"/>
      </w:divBdr>
    </w:div>
    <w:div w:id="1397897181">
      <w:bodyDiv w:val="1"/>
      <w:marLeft w:val="0"/>
      <w:marRight w:val="0"/>
      <w:marTop w:val="0"/>
      <w:marBottom w:val="0"/>
      <w:divBdr>
        <w:top w:val="none" w:sz="0" w:space="0" w:color="auto"/>
        <w:left w:val="none" w:sz="0" w:space="0" w:color="auto"/>
        <w:bottom w:val="none" w:sz="0" w:space="0" w:color="auto"/>
        <w:right w:val="none" w:sz="0" w:space="0" w:color="auto"/>
      </w:divBdr>
    </w:div>
    <w:div w:id="1398014432">
      <w:bodyDiv w:val="1"/>
      <w:marLeft w:val="0"/>
      <w:marRight w:val="0"/>
      <w:marTop w:val="0"/>
      <w:marBottom w:val="0"/>
      <w:divBdr>
        <w:top w:val="none" w:sz="0" w:space="0" w:color="auto"/>
        <w:left w:val="none" w:sz="0" w:space="0" w:color="auto"/>
        <w:bottom w:val="none" w:sz="0" w:space="0" w:color="auto"/>
        <w:right w:val="none" w:sz="0" w:space="0" w:color="auto"/>
      </w:divBdr>
    </w:div>
    <w:div w:id="1398043241">
      <w:bodyDiv w:val="1"/>
      <w:marLeft w:val="0"/>
      <w:marRight w:val="0"/>
      <w:marTop w:val="0"/>
      <w:marBottom w:val="0"/>
      <w:divBdr>
        <w:top w:val="none" w:sz="0" w:space="0" w:color="auto"/>
        <w:left w:val="none" w:sz="0" w:space="0" w:color="auto"/>
        <w:bottom w:val="none" w:sz="0" w:space="0" w:color="auto"/>
        <w:right w:val="none" w:sz="0" w:space="0" w:color="auto"/>
      </w:divBdr>
    </w:div>
    <w:div w:id="1400400341">
      <w:bodyDiv w:val="1"/>
      <w:marLeft w:val="0"/>
      <w:marRight w:val="0"/>
      <w:marTop w:val="0"/>
      <w:marBottom w:val="0"/>
      <w:divBdr>
        <w:top w:val="none" w:sz="0" w:space="0" w:color="auto"/>
        <w:left w:val="none" w:sz="0" w:space="0" w:color="auto"/>
        <w:bottom w:val="none" w:sz="0" w:space="0" w:color="auto"/>
        <w:right w:val="none" w:sz="0" w:space="0" w:color="auto"/>
      </w:divBdr>
    </w:div>
    <w:div w:id="1400982617">
      <w:bodyDiv w:val="1"/>
      <w:marLeft w:val="0"/>
      <w:marRight w:val="0"/>
      <w:marTop w:val="0"/>
      <w:marBottom w:val="0"/>
      <w:divBdr>
        <w:top w:val="none" w:sz="0" w:space="0" w:color="auto"/>
        <w:left w:val="none" w:sz="0" w:space="0" w:color="auto"/>
        <w:bottom w:val="none" w:sz="0" w:space="0" w:color="auto"/>
        <w:right w:val="none" w:sz="0" w:space="0" w:color="auto"/>
      </w:divBdr>
    </w:div>
    <w:div w:id="1403482108">
      <w:bodyDiv w:val="1"/>
      <w:marLeft w:val="0"/>
      <w:marRight w:val="0"/>
      <w:marTop w:val="0"/>
      <w:marBottom w:val="0"/>
      <w:divBdr>
        <w:top w:val="none" w:sz="0" w:space="0" w:color="auto"/>
        <w:left w:val="none" w:sz="0" w:space="0" w:color="auto"/>
        <w:bottom w:val="none" w:sz="0" w:space="0" w:color="auto"/>
        <w:right w:val="none" w:sz="0" w:space="0" w:color="auto"/>
      </w:divBdr>
    </w:div>
    <w:div w:id="1403717254">
      <w:bodyDiv w:val="1"/>
      <w:marLeft w:val="0"/>
      <w:marRight w:val="0"/>
      <w:marTop w:val="0"/>
      <w:marBottom w:val="0"/>
      <w:divBdr>
        <w:top w:val="none" w:sz="0" w:space="0" w:color="auto"/>
        <w:left w:val="none" w:sz="0" w:space="0" w:color="auto"/>
        <w:bottom w:val="none" w:sz="0" w:space="0" w:color="auto"/>
        <w:right w:val="none" w:sz="0" w:space="0" w:color="auto"/>
      </w:divBdr>
    </w:div>
    <w:div w:id="1405882021">
      <w:bodyDiv w:val="1"/>
      <w:marLeft w:val="0"/>
      <w:marRight w:val="0"/>
      <w:marTop w:val="0"/>
      <w:marBottom w:val="0"/>
      <w:divBdr>
        <w:top w:val="none" w:sz="0" w:space="0" w:color="auto"/>
        <w:left w:val="none" w:sz="0" w:space="0" w:color="auto"/>
        <w:bottom w:val="none" w:sz="0" w:space="0" w:color="auto"/>
        <w:right w:val="none" w:sz="0" w:space="0" w:color="auto"/>
      </w:divBdr>
    </w:div>
    <w:div w:id="1406687639">
      <w:bodyDiv w:val="1"/>
      <w:marLeft w:val="0"/>
      <w:marRight w:val="0"/>
      <w:marTop w:val="0"/>
      <w:marBottom w:val="0"/>
      <w:divBdr>
        <w:top w:val="none" w:sz="0" w:space="0" w:color="auto"/>
        <w:left w:val="none" w:sz="0" w:space="0" w:color="auto"/>
        <w:bottom w:val="none" w:sz="0" w:space="0" w:color="auto"/>
        <w:right w:val="none" w:sz="0" w:space="0" w:color="auto"/>
      </w:divBdr>
    </w:div>
    <w:div w:id="1407416390">
      <w:bodyDiv w:val="1"/>
      <w:marLeft w:val="0"/>
      <w:marRight w:val="0"/>
      <w:marTop w:val="0"/>
      <w:marBottom w:val="0"/>
      <w:divBdr>
        <w:top w:val="none" w:sz="0" w:space="0" w:color="auto"/>
        <w:left w:val="none" w:sz="0" w:space="0" w:color="auto"/>
        <w:bottom w:val="none" w:sz="0" w:space="0" w:color="auto"/>
        <w:right w:val="none" w:sz="0" w:space="0" w:color="auto"/>
      </w:divBdr>
    </w:div>
    <w:div w:id="1407996211">
      <w:bodyDiv w:val="1"/>
      <w:marLeft w:val="0"/>
      <w:marRight w:val="0"/>
      <w:marTop w:val="0"/>
      <w:marBottom w:val="0"/>
      <w:divBdr>
        <w:top w:val="none" w:sz="0" w:space="0" w:color="auto"/>
        <w:left w:val="none" w:sz="0" w:space="0" w:color="auto"/>
        <w:bottom w:val="none" w:sz="0" w:space="0" w:color="auto"/>
        <w:right w:val="none" w:sz="0" w:space="0" w:color="auto"/>
      </w:divBdr>
    </w:div>
    <w:div w:id="1409040841">
      <w:bodyDiv w:val="1"/>
      <w:marLeft w:val="0"/>
      <w:marRight w:val="0"/>
      <w:marTop w:val="0"/>
      <w:marBottom w:val="0"/>
      <w:divBdr>
        <w:top w:val="none" w:sz="0" w:space="0" w:color="auto"/>
        <w:left w:val="none" w:sz="0" w:space="0" w:color="auto"/>
        <w:bottom w:val="none" w:sz="0" w:space="0" w:color="auto"/>
        <w:right w:val="none" w:sz="0" w:space="0" w:color="auto"/>
      </w:divBdr>
    </w:div>
    <w:div w:id="1409307046">
      <w:bodyDiv w:val="1"/>
      <w:marLeft w:val="0"/>
      <w:marRight w:val="0"/>
      <w:marTop w:val="0"/>
      <w:marBottom w:val="0"/>
      <w:divBdr>
        <w:top w:val="none" w:sz="0" w:space="0" w:color="auto"/>
        <w:left w:val="none" w:sz="0" w:space="0" w:color="auto"/>
        <w:bottom w:val="none" w:sz="0" w:space="0" w:color="auto"/>
        <w:right w:val="none" w:sz="0" w:space="0" w:color="auto"/>
      </w:divBdr>
    </w:div>
    <w:div w:id="1411385987">
      <w:bodyDiv w:val="1"/>
      <w:marLeft w:val="0"/>
      <w:marRight w:val="0"/>
      <w:marTop w:val="0"/>
      <w:marBottom w:val="0"/>
      <w:divBdr>
        <w:top w:val="none" w:sz="0" w:space="0" w:color="auto"/>
        <w:left w:val="none" w:sz="0" w:space="0" w:color="auto"/>
        <w:bottom w:val="none" w:sz="0" w:space="0" w:color="auto"/>
        <w:right w:val="none" w:sz="0" w:space="0" w:color="auto"/>
      </w:divBdr>
    </w:div>
    <w:div w:id="1412047387">
      <w:bodyDiv w:val="1"/>
      <w:marLeft w:val="0"/>
      <w:marRight w:val="0"/>
      <w:marTop w:val="0"/>
      <w:marBottom w:val="0"/>
      <w:divBdr>
        <w:top w:val="none" w:sz="0" w:space="0" w:color="auto"/>
        <w:left w:val="none" w:sz="0" w:space="0" w:color="auto"/>
        <w:bottom w:val="none" w:sz="0" w:space="0" w:color="auto"/>
        <w:right w:val="none" w:sz="0" w:space="0" w:color="auto"/>
      </w:divBdr>
    </w:div>
    <w:div w:id="1412700801">
      <w:bodyDiv w:val="1"/>
      <w:marLeft w:val="0"/>
      <w:marRight w:val="0"/>
      <w:marTop w:val="0"/>
      <w:marBottom w:val="0"/>
      <w:divBdr>
        <w:top w:val="none" w:sz="0" w:space="0" w:color="auto"/>
        <w:left w:val="none" w:sz="0" w:space="0" w:color="auto"/>
        <w:bottom w:val="none" w:sz="0" w:space="0" w:color="auto"/>
        <w:right w:val="none" w:sz="0" w:space="0" w:color="auto"/>
      </w:divBdr>
    </w:div>
    <w:div w:id="1412890729">
      <w:bodyDiv w:val="1"/>
      <w:marLeft w:val="0"/>
      <w:marRight w:val="0"/>
      <w:marTop w:val="0"/>
      <w:marBottom w:val="0"/>
      <w:divBdr>
        <w:top w:val="none" w:sz="0" w:space="0" w:color="auto"/>
        <w:left w:val="none" w:sz="0" w:space="0" w:color="auto"/>
        <w:bottom w:val="none" w:sz="0" w:space="0" w:color="auto"/>
        <w:right w:val="none" w:sz="0" w:space="0" w:color="auto"/>
      </w:divBdr>
    </w:div>
    <w:div w:id="1414201940">
      <w:bodyDiv w:val="1"/>
      <w:marLeft w:val="0"/>
      <w:marRight w:val="0"/>
      <w:marTop w:val="0"/>
      <w:marBottom w:val="0"/>
      <w:divBdr>
        <w:top w:val="none" w:sz="0" w:space="0" w:color="auto"/>
        <w:left w:val="none" w:sz="0" w:space="0" w:color="auto"/>
        <w:bottom w:val="none" w:sz="0" w:space="0" w:color="auto"/>
        <w:right w:val="none" w:sz="0" w:space="0" w:color="auto"/>
      </w:divBdr>
    </w:div>
    <w:div w:id="1415203308">
      <w:bodyDiv w:val="1"/>
      <w:marLeft w:val="0"/>
      <w:marRight w:val="0"/>
      <w:marTop w:val="0"/>
      <w:marBottom w:val="0"/>
      <w:divBdr>
        <w:top w:val="none" w:sz="0" w:space="0" w:color="auto"/>
        <w:left w:val="none" w:sz="0" w:space="0" w:color="auto"/>
        <w:bottom w:val="none" w:sz="0" w:space="0" w:color="auto"/>
        <w:right w:val="none" w:sz="0" w:space="0" w:color="auto"/>
      </w:divBdr>
    </w:div>
    <w:div w:id="1415973266">
      <w:bodyDiv w:val="1"/>
      <w:marLeft w:val="0"/>
      <w:marRight w:val="0"/>
      <w:marTop w:val="0"/>
      <w:marBottom w:val="0"/>
      <w:divBdr>
        <w:top w:val="none" w:sz="0" w:space="0" w:color="auto"/>
        <w:left w:val="none" w:sz="0" w:space="0" w:color="auto"/>
        <w:bottom w:val="none" w:sz="0" w:space="0" w:color="auto"/>
        <w:right w:val="none" w:sz="0" w:space="0" w:color="auto"/>
      </w:divBdr>
    </w:div>
    <w:div w:id="1417089285">
      <w:bodyDiv w:val="1"/>
      <w:marLeft w:val="0"/>
      <w:marRight w:val="0"/>
      <w:marTop w:val="0"/>
      <w:marBottom w:val="0"/>
      <w:divBdr>
        <w:top w:val="none" w:sz="0" w:space="0" w:color="auto"/>
        <w:left w:val="none" w:sz="0" w:space="0" w:color="auto"/>
        <w:bottom w:val="none" w:sz="0" w:space="0" w:color="auto"/>
        <w:right w:val="none" w:sz="0" w:space="0" w:color="auto"/>
      </w:divBdr>
    </w:div>
    <w:div w:id="1419249373">
      <w:bodyDiv w:val="1"/>
      <w:marLeft w:val="0"/>
      <w:marRight w:val="0"/>
      <w:marTop w:val="0"/>
      <w:marBottom w:val="0"/>
      <w:divBdr>
        <w:top w:val="none" w:sz="0" w:space="0" w:color="auto"/>
        <w:left w:val="none" w:sz="0" w:space="0" w:color="auto"/>
        <w:bottom w:val="none" w:sz="0" w:space="0" w:color="auto"/>
        <w:right w:val="none" w:sz="0" w:space="0" w:color="auto"/>
      </w:divBdr>
    </w:div>
    <w:div w:id="1420635209">
      <w:bodyDiv w:val="1"/>
      <w:marLeft w:val="0"/>
      <w:marRight w:val="0"/>
      <w:marTop w:val="0"/>
      <w:marBottom w:val="0"/>
      <w:divBdr>
        <w:top w:val="none" w:sz="0" w:space="0" w:color="auto"/>
        <w:left w:val="none" w:sz="0" w:space="0" w:color="auto"/>
        <w:bottom w:val="none" w:sz="0" w:space="0" w:color="auto"/>
        <w:right w:val="none" w:sz="0" w:space="0" w:color="auto"/>
      </w:divBdr>
    </w:div>
    <w:div w:id="1422919327">
      <w:bodyDiv w:val="1"/>
      <w:marLeft w:val="0"/>
      <w:marRight w:val="0"/>
      <w:marTop w:val="0"/>
      <w:marBottom w:val="0"/>
      <w:divBdr>
        <w:top w:val="none" w:sz="0" w:space="0" w:color="auto"/>
        <w:left w:val="none" w:sz="0" w:space="0" w:color="auto"/>
        <w:bottom w:val="none" w:sz="0" w:space="0" w:color="auto"/>
        <w:right w:val="none" w:sz="0" w:space="0" w:color="auto"/>
      </w:divBdr>
    </w:div>
    <w:div w:id="1426070805">
      <w:bodyDiv w:val="1"/>
      <w:marLeft w:val="0"/>
      <w:marRight w:val="0"/>
      <w:marTop w:val="0"/>
      <w:marBottom w:val="0"/>
      <w:divBdr>
        <w:top w:val="none" w:sz="0" w:space="0" w:color="auto"/>
        <w:left w:val="none" w:sz="0" w:space="0" w:color="auto"/>
        <w:bottom w:val="none" w:sz="0" w:space="0" w:color="auto"/>
        <w:right w:val="none" w:sz="0" w:space="0" w:color="auto"/>
      </w:divBdr>
    </w:div>
    <w:div w:id="1428890007">
      <w:bodyDiv w:val="1"/>
      <w:marLeft w:val="0"/>
      <w:marRight w:val="0"/>
      <w:marTop w:val="0"/>
      <w:marBottom w:val="0"/>
      <w:divBdr>
        <w:top w:val="none" w:sz="0" w:space="0" w:color="auto"/>
        <w:left w:val="none" w:sz="0" w:space="0" w:color="auto"/>
        <w:bottom w:val="none" w:sz="0" w:space="0" w:color="auto"/>
        <w:right w:val="none" w:sz="0" w:space="0" w:color="auto"/>
      </w:divBdr>
    </w:div>
    <w:div w:id="1429692842">
      <w:bodyDiv w:val="1"/>
      <w:marLeft w:val="0"/>
      <w:marRight w:val="0"/>
      <w:marTop w:val="0"/>
      <w:marBottom w:val="0"/>
      <w:divBdr>
        <w:top w:val="none" w:sz="0" w:space="0" w:color="auto"/>
        <w:left w:val="none" w:sz="0" w:space="0" w:color="auto"/>
        <w:bottom w:val="none" w:sz="0" w:space="0" w:color="auto"/>
        <w:right w:val="none" w:sz="0" w:space="0" w:color="auto"/>
      </w:divBdr>
    </w:div>
    <w:div w:id="1429738261">
      <w:bodyDiv w:val="1"/>
      <w:marLeft w:val="0"/>
      <w:marRight w:val="0"/>
      <w:marTop w:val="0"/>
      <w:marBottom w:val="0"/>
      <w:divBdr>
        <w:top w:val="none" w:sz="0" w:space="0" w:color="auto"/>
        <w:left w:val="none" w:sz="0" w:space="0" w:color="auto"/>
        <w:bottom w:val="none" w:sz="0" w:space="0" w:color="auto"/>
        <w:right w:val="none" w:sz="0" w:space="0" w:color="auto"/>
      </w:divBdr>
    </w:div>
    <w:div w:id="1430806487">
      <w:bodyDiv w:val="1"/>
      <w:marLeft w:val="0"/>
      <w:marRight w:val="0"/>
      <w:marTop w:val="0"/>
      <w:marBottom w:val="0"/>
      <w:divBdr>
        <w:top w:val="none" w:sz="0" w:space="0" w:color="auto"/>
        <w:left w:val="none" w:sz="0" w:space="0" w:color="auto"/>
        <w:bottom w:val="none" w:sz="0" w:space="0" w:color="auto"/>
        <w:right w:val="none" w:sz="0" w:space="0" w:color="auto"/>
      </w:divBdr>
    </w:div>
    <w:div w:id="1432705758">
      <w:bodyDiv w:val="1"/>
      <w:marLeft w:val="0"/>
      <w:marRight w:val="0"/>
      <w:marTop w:val="0"/>
      <w:marBottom w:val="0"/>
      <w:divBdr>
        <w:top w:val="none" w:sz="0" w:space="0" w:color="auto"/>
        <w:left w:val="none" w:sz="0" w:space="0" w:color="auto"/>
        <w:bottom w:val="none" w:sz="0" w:space="0" w:color="auto"/>
        <w:right w:val="none" w:sz="0" w:space="0" w:color="auto"/>
      </w:divBdr>
    </w:div>
    <w:div w:id="1433434158">
      <w:bodyDiv w:val="1"/>
      <w:marLeft w:val="0"/>
      <w:marRight w:val="0"/>
      <w:marTop w:val="0"/>
      <w:marBottom w:val="0"/>
      <w:divBdr>
        <w:top w:val="none" w:sz="0" w:space="0" w:color="auto"/>
        <w:left w:val="none" w:sz="0" w:space="0" w:color="auto"/>
        <w:bottom w:val="none" w:sz="0" w:space="0" w:color="auto"/>
        <w:right w:val="none" w:sz="0" w:space="0" w:color="auto"/>
      </w:divBdr>
    </w:div>
    <w:div w:id="1443842981">
      <w:bodyDiv w:val="1"/>
      <w:marLeft w:val="0"/>
      <w:marRight w:val="0"/>
      <w:marTop w:val="0"/>
      <w:marBottom w:val="0"/>
      <w:divBdr>
        <w:top w:val="none" w:sz="0" w:space="0" w:color="auto"/>
        <w:left w:val="none" w:sz="0" w:space="0" w:color="auto"/>
        <w:bottom w:val="none" w:sz="0" w:space="0" w:color="auto"/>
        <w:right w:val="none" w:sz="0" w:space="0" w:color="auto"/>
      </w:divBdr>
    </w:div>
    <w:div w:id="1444809503">
      <w:bodyDiv w:val="1"/>
      <w:marLeft w:val="0"/>
      <w:marRight w:val="0"/>
      <w:marTop w:val="0"/>
      <w:marBottom w:val="0"/>
      <w:divBdr>
        <w:top w:val="none" w:sz="0" w:space="0" w:color="auto"/>
        <w:left w:val="none" w:sz="0" w:space="0" w:color="auto"/>
        <w:bottom w:val="none" w:sz="0" w:space="0" w:color="auto"/>
        <w:right w:val="none" w:sz="0" w:space="0" w:color="auto"/>
      </w:divBdr>
    </w:div>
    <w:div w:id="1447041473">
      <w:bodyDiv w:val="1"/>
      <w:marLeft w:val="0"/>
      <w:marRight w:val="0"/>
      <w:marTop w:val="0"/>
      <w:marBottom w:val="0"/>
      <w:divBdr>
        <w:top w:val="none" w:sz="0" w:space="0" w:color="auto"/>
        <w:left w:val="none" w:sz="0" w:space="0" w:color="auto"/>
        <w:bottom w:val="none" w:sz="0" w:space="0" w:color="auto"/>
        <w:right w:val="none" w:sz="0" w:space="0" w:color="auto"/>
      </w:divBdr>
      <w:divsChild>
        <w:div w:id="1425031488">
          <w:marLeft w:val="0"/>
          <w:marRight w:val="0"/>
          <w:marTop w:val="0"/>
          <w:marBottom w:val="240"/>
          <w:divBdr>
            <w:top w:val="none" w:sz="0" w:space="0" w:color="auto"/>
            <w:left w:val="none" w:sz="0" w:space="0" w:color="auto"/>
            <w:bottom w:val="none" w:sz="0" w:space="0" w:color="auto"/>
            <w:right w:val="none" w:sz="0" w:space="0" w:color="auto"/>
          </w:divBdr>
        </w:div>
      </w:divsChild>
    </w:div>
    <w:div w:id="1447232141">
      <w:bodyDiv w:val="1"/>
      <w:marLeft w:val="0"/>
      <w:marRight w:val="0"/>
      <w:marTop w:val="0"/>
      <w:marBottom w:val="0"/>
      <w:divBdr>
        <w:top w:val="none" w:sz="0" w:space="0" w:color="auto"/>
        <w:left w:val="none" w:sz="0" w:space="0" w:color="auto"/>
        <w:bottom w:val="none" w:sz="0" w:space="0" w:color="auto"/>
        <w:right w:val="none" w:sz="0" w:space="0" w:color="auto"/>
      </w:divBdr>
    </w:div>
    <w:div w:id="1447428533">
      <w:bodyDiv w:val="1"/>
      <w:marLeft w:val="0"/>
      <w:marRight w:val="0"/>
      <w:marTop w:val="0"/>
      <w:marBottom w:val="0"/>
      <w:divBdr>
        <w:top w:val="none" w:sz="0" w:space="0" w:color="auto"/>
        <w:left w:val="none" w:sz="0" w:space="0" w:color="auto"/>
        <w:bottom w:val="none" w:sz="0" w:space="0" w:color="auto"/>
        <w:right w:val="none" w:sz="0" w:space="0" w:color="auto"/>
      </w:divBdr>
    </w:div>
    <w:div w:id="1450858586">
      <w:bodyDiv w:val="1"/>
      <w:marLeft w:val="0"/>
      <w:marRight w:val="0"/>
      <w:marTop w:val="0"/>
      <w:marBottom w:val="0"/>
      <w:divBdr>
        <w:top w:val="none" w:sz="0" w:space="0" w:color="auto"/>
        <w:left w:val="none" w:sz="0" w:space="0" w:color="auto"/>
        <w:bottom w:val="none" w:sz="0" w:space="0" w:color="auto"/>
        <w:right w:val="none" w:sz="0" w:space="0" w:color="auto"/>
      </w:divBdr>
    </w:div>
    <w:div w:id="1453286265">
      <w:bodyDiv w:val="1"/>
      <w:marLeft w:val="0"/>
      <w:marRight w:val="0"/>
      <w:marTop w:val="0"/>
      <w:marBottom w:val="0"/>
      <w:divBdr>
        <w:top w:val="none" w:sz="0" w:space="0" w:color="auto"/>
        <w:left w:val="none" w:sz="0" w:space="0" w:color="auto"/>
        <w:bottom w:val="none" w:sz="0" w:space="0" w:color="auto"/>
        <w:right w:val="none" w:sz="0" w:space="0" w:color="auto"/>
      </w:divBdr>
    </w:div>
    <w:div w:id="1456215142">
      <w:bodyDiv w:val="1"/>
      <w:marLeft w:val="0"/>
      <w:marRight w:val="0"/>
      <w:marTop w:val="0"/>
      <w:marBottom w:val="0"/>
      <w:divBdr>
        <w:top w:val="none" w:sz="0" w:space="0" w:color="auto"/>
        <w:left w:val="none" w:sz="0" w:space="0" w:color="auto"/>
        <w:bottom w:val="none" w:sz="0" w:space="0" w:color="auto"/>
        <w:right w:val="none" w:sz="0" w:space="0" w:color="auto"/>
      </w:divBdr>
    </w:div>
    <w:div w:id="1459880811">
      <w:bodyDiv w:val="1"/>
      <w:marLeft w:val="0"/>
      <w:marRight w:val="0"/>
      <w:marTop w:val="0"/>
      <w:marBottom w:val="0"/>
      <w:divBdr>
        <w:top w:val="none" w:sz="0" w:space="0" w:color="auto"/>
        <w:left w:val="none" w:sz="0" w:space="0" w:color="auto"/>
        <w:bottom w:val="none" w:sz="0" w:space="0" w:color="auto"/>
        <w:right w:val="none" w:sz="0" w:space="0" w:color="auto"/>
      </w:divBdr>
    </w:div>
    <w:div w:id="1460997821">
      <w:bodyDiv w:val="1"/>
      <w:marLeft w:val="0"/>
      <w:marRight w:val="0"/>
      <w:marTop w:val="0"/>
      <w:marBottom w:val="0"/>
      <w:divBdr>
        <w:top w:val="none" w:sz="0" w:space="0" w:color="auto"/>
        <w:left w:val="none" w:sz="0" w:space="0" w:color="auto"/>
        <w:bottom w:val="none" w:sz="0" w:space="0" w:color="auto"/>
        <w:right w:val="none" w:sz="0" w:space="0" w:color="auto"/>
      </w:divBdr>
    </w:div>
    <w:div w:id="1461606248">
      <w:bodyDiv w:val="1"/>
      <w:marLeft w:val="0"/>
      <w:marRight w:val="0"/>
      <w:marTop w:val="0"/>
      <w:marBottom w:val="0"/>
      <w:divBdr>
        <w:top w:val="none" w:sz="0" w:space="0" w:color="auto"/>
        <w:left w:val="none" w:sz="0" w:space="0" w:color="auto"/>
        <w:bottom w:val="none" w:sz="0" w:space="0" w:color="auto"/>
        <w:right w:val="none" w:sz="0" w:space="0" w:color="auto"/>
      </w:divBdr>
    </w:div>
    <w:div w:id="1461654237">
      <w:bodyDiv w:val="1"/>
      <w:marLeft w:val="0"/>
      <w:marRight w:val="0"/>
      <w:marTop w:val="0"/>
      <w:marBottom w:val="0"/>
      <w:divBdr>
        <w:top w:val="none" w:sz="0" w:space="0" w:color="auto"/>
        <w:left w:val="none" w:sz="0" w:space="0" w:color="auto"/>
        <w:bottom w:val="none" w:sz="0" w:space="0" w:color="auto"/>
        <w:right w:val="none" w:sz="0" w:space="0" w:color="auto"/>
      </w:divBdr>
    </w:div>
    <w:div w:id="1462723283">
      <w:bodyDiv w:val="1"/>
      <w:marLeft w:val="0"/>
      <w:marRight w:val="0"/>
      <w:marTop w:val="0"/>
      <w:marBottom w:val="0"/>
      <w:divBdr>
        <w:top w:val="none" w:sz="0" w:space="0" w:color="auto"/>
        <w:left w:val="none" w:sz="0" w:space="0" w:color="auto"/>
        <w:bottom w:val="none" w:sz="0" w:space="0" w:color="auto"/>
        <w:right w:val="none" w:sz="0" w:space="0" w:color="auto"/>
      </w:divBdr>
    </w:div>
    <w:div w:id="1462914914">
      <w:bodyDiv w:val="1"/>
      <w:marLeft w:val="0"/>
      <w:marRight w:val="0"/>
      <w:marTop w:val="0"/>
      <w:marBottom w:val="0"/>
      <w:divBdr>
        <w:top w:val="none" w:sz="0" w:space="0" w:color="auto"/>
        <w:left w:val="none" w:sz="0" w:space="0" w:color="auto"/>
        <w:bottom w:val="none" w:sz="0" w:space="0" w:color="auto"/>
        <w:right w:val="none" w:sz="0" w:space="0" w:color="auto"/>
      </w:divBdr>
    </w:div>
    <w:div w:id="1464234320">
      <w:bodyDiv w:val="1"/>
      <w:marLeft w:val="0"/>
      <w:marRight w:val="0"/>
      <w:marTop w:val="0"/>
      <w:marBottom w:val="0"/>
      <w:divBdr>
        <w:top w:val="none" w:sz="0" w:space="0" w:color="auto"/>
        <w:left w:val="none" w:sz="0" w:space="0" w:color="auto"/>
        <w:bottom w:val="none" w:sz="0" w:space="0" w:color="auto"/>
        <w:right w:val="none" w:sz="0" w:space="0" w:color="auto"/>
      </w:divBdr>
    </w:div>
    <w:div w:id="1465387819">
      <w:bodyDiv w:val="1"/>
      <w:marLeft w:val="0"/>
      <w:marRight w:val="0"/>
      <w:marTop w:val="0"/>
      <w:marBottom w:val="0"/>
      <w:divBdr>
        <w:top w:val="none" w:sz="0" w:space="0" w:color="auto"/>
        <w:left w:val="none" w:sz="0" w:space="0" w:color="auto"/>
        <w:bottom w:val="none" w:sz="0" w:space="0" w:color="auto"/>
        <w:right w:val="none" w:sz="0" w:space="0" w:color="auto"/>
      </w:divBdr>
    </w:div>
    <w:div w:id="1466852526">
      <w:bodyDiv w:val="1"/>
      <w:marLeft w:val="0"/>
      <w:marRight w:val="0"/>
      <w:marTop w:val="0"/>
      <w:marBottom w:val="0"/>
      <w:divBdr>
        <w:top w:val="none" w:sz="0" w:space="0" w:color="auto"/>
        <w:left w:val="none" w:sz="0" w:space="0" w:color="auto"/>
        <w:bottom w:val="none" w:sz="0" w:space="0" w:color="auto"/>
        <w:right w:val="none" w:sz="0" w:space="0" w:color="auto"/>
      </w:divBdr>
    </w:div>
    <w:div w:id="1466855883">
      <w:bodyDiv w:val="1"/>
      <w:marLeft w:val="0"/>
      <w:marRight w:val="0"/>
      <w:marTop w:val="0"/>
      <w:marBottom w:val="0"/>
      <w:divBdr>
        <w:top w:val="none" w:sz="0" w:space="0" w:color="auto"/>
        <w:left w:val="none" w:sz="0" w:space="0" w:color="auto"/>
        <w:bottom w:val="none" w:sz="0" w:space="0" w:color="auto"/>
        <w:right w:val="none" w:sz="0" w:space="0" w:color="auto"/>
      </w:divBdr>
    </w:div>
    <w:div w:id="1467115773">
      <w:bodyDiv w:val="1"/>
      <w:marLeft w:val="0"/>
      <w:marRight w:val="0"/>
      <w:marTop w:val="0"/>
      <w:marBottom w:val="0"/>
      <w:divBdr>
        <w:top w:val="none" w:sz="0" w:space="0" w:color="auto"/>
        <w:left w:val="none" w:sz="0" w:space="0" w:color="auto"/>
        <w:bottom w:val="none" w:sz="0" w:space="0" w:color="auto"/>
        <w:right w:val="none" w:sz="0" w:space="0" w:color="auto"/>
      </w:divBdr>
      <w:divsChild>
        <w:div w:id="445000396">
          <w:marLeft w:val="0"/>
          <w:marRight w:val="0"/>
          <w:marTop w:val="0"/>
          <w:marBottom w:val="240"/>
          <w:divBdr>
            <w:top w:val="none" w:sz="0" w:space="0" w:color="auto"/>
            <w:left w:val="none" w:sz="0" w:space="0" w:color="auto"/>
            <w:bottom w:val="none" w:sz="0" w:space="0" w:color="auto"/>
            <w:right w:val="none" w:sz="0" w:space="0" w:color="auto"/>
          </w:divBdr>
        </w:div>
      </w:divsChild>
    </w:div>
    <w:div w:id="1469468018">
      <w:bodyDiv w:val="1"/>
      <w:marLeft w:val="0"/>
      <w:marRight w:val="0"/>
      <w:marTop w:val="0"/>
      <w:marBottom w:val="0"/>
      <w:divBdr>
        <w:top w:val="none" w:sz="0" w:space="0" w:color="auto"/>
        <w:left w:val="none" w:sz="0" w:space="0" w:color="auto"/>
        <w:bottom w:val="none" w:sz="0" w:space="0" w:color="auto"/>
        <w:right w:val="none" w:sz="0" w:space="0" w:color="auto"/>
      </w:divBdr>
    </w:div>
    <w:div w:id="1469470892">
      <w:bodyDiv w:val="1"/>
      <w:marLeft w:val="0"/>
      <w:marRight w:val="0"/>
      <w:marTop w:val="0"/>
      <w:marBottom w:val="0"/>
      <w:divBdr>
        <w:top w:val="none" w:sz="0" w:space="0" w:color="auto"/>
        <w:left w:val="none" w:sz="0" w:space="0" w:color="auto"/>
        <w:bottom w:val="none" w:sz="0" w:space="0" w:color="auto"/>
        <w:right w:val="none" w:sz="0" w:space="0" w:color="auto"/>
      </w:divBdr>
    </w:div>
    <w:div w:id="1470198183">
      <w:bodyDiv w:val="1"/>
      <w:marLeft w:val="0"/>
      <w:marRight w:val="0"/>
      <w:marTop w:val="0"/>
      <w:marBottom w:val="0"/>
      <w:divBdr>
        <w:top w:val="none" w:sz="0" w:space="0" w:color="auto"/>
        <w:left w:val="none" w:sz="0" w:space="0" w:color="auto"/>
        <w:bottom w:val="none" w:sz="0" w:space="0" w:color="auto"/>
        <w:right w:val="none" w:sz="0" w:space="0" w:color="auto"/>
      </w:divBdr>
    </w:div>
    <w:div w:id="1470518407">
      <w:bodyDiv w:val="1"/>
      <w:marLeft w:val="0"/>
      <w:marRight w:val="0"/>
      <w:marTop w:val="0"/>
      <w:marBottom w:val="0"/>
      <w:divBdr>
        <w:top w:val="none" w:sz="0" w:space="0" w:color="auto"/>
        <w:left w:val="none" w:sz="0" w:space="0" w:color="auto"/>
        <w:bottom w:val="none" w:sz="0" w:space="0" w:color="auto"/>
        <w:right w:val="none" w:sz="0" w:space="0" w:color="auto"/>
      </w:divBdr>
    </w:div>
    <w:div w:id="1473136475">
      <w:bodyDiv w:val="1"/>
      <w:marLeft w:val="0"/>
      <w:marRight w:val="0"/>
      <w:marTop w:val="0"/>
      <w:marBottom w:val="0"/>
      <w:divBdr>
        <w:top w:val="none" w:sz="0" w:space="0" w:color="auto"/>
        <w:left w:val="none" w:sz="0" w:space="0" w:color="auto"/>
        <w:bottom w:val="none" w:sz="0" w:space="0" w:color="auto"/>
        <w:right w:val="none" w:sz="0" w:space="0" w:color="auto"/>
      </w:divBdr>
    </w:div>
    <w:div w:id="1474173180">
      <w:bodyDiv w:val="1"/>
      <w:marLeft w:val="0"/>
      <w:marRight w:val="0"/>
      <w:marTop w:val="0"/>
      <w:marBottom w:val="0"/>
      <w:divBdr>
        <w:top w:val="none" w:sz="0" w:space="0" w:color="auto"/>
        <w:left w:val="none" w:sz="0" w:space="0" w:color="auto"/>
        <w:bottom w:val="none" w:sz="0" w:space="0" w:color="auto"/>
        <w:right w:val="none" w:sz="0" w:space="0" w:color="auto"/>
      </w:divBdr>
    </w:div>
    <w:div w:id="1475487399">
      <w:bodyDiv w:val="1"/>
      <w:marLeft w:val="0"/>
      <w:marRight w:val="0"/>
      <w:marTop w:val="0"/>
      <w:marBottom w:val="0"/>
      <w:divBdr>
        <w:top w:val="none" w:sz="0" w:space="0" w:color="auto"/>
        <w:left w:val="none" w:sz="0" w:space="0" w:color="auto"/>
        <w:bottom w:val="none" w:sz="0" w:space="0" w:color="auto"/>
        <w:right w:val="none" w:sz="0" w:space="0" w:color="auto"/>
      </w:divBdr>
    </w:div>
    <w:div w:id="1475683794">
      <w:bodyDiv w:val="1"/>
      <w:marLeft w:val="0"/>
      <w:marRight w:val="0"/>
      <w:marTop w:val="0"/>
      <w:marBottom w:val="0"/>
      <w:divBdr>
        <w:top w:val="none" w:sz="0" w:space="0" w:color="auto"/>
        <w:left w:val="none" w:sz="0" w:space="0" w:color="auto"/>
        <w:bottom w:val="none" w:sz="0" w:space="0" w:color="auto"/>
        <w:right w:val="none" w:sz="0" w:space="0" w:color="auto"/>
      </w:divBdr>
      <w:divsChild>
        <w:div w:id="587156894">
          <w:marLeft w:val="0"/>
          <w:marRight w:val="0"/>
          <w:marTop w:val="0"/>
          <w:marBottom w:val="240"/>
          <w:divBdr>
            <w:top w:val="none" w:sz="0" w:space="0" w:color="auto"/>
            <w:left w:val="none" w:sz="0" w:space="0" w:color="auto"/>
            <w:bottom w:val="none" w:sz="0" w:space="0" w:color="auto"/>
            <w:right w:val="none" w:sz="0" w:space="0" w:color="auto"/>
          </w:divBdr>
        </w:div>
      </w:divsChild>
    </w:div>
    <w:div w:id="1476340822">
      <w:bodyDiv w:val="1"/>
      <w:marLeft w:val="0"/>
      <w:marRight w:val="0"/>
      <w:marTop w:val="0"/>
      <w:marBottom w:val="0"/>
      <w:divBdr>
        <w:top w:val="none" w:sz="0" w:space="0" w:color="auto"/>
        <w:left w:val="none" w:sz="0" w:space="0" w:color="auto"/>
        <w:bottom w:val="none" w:sz="0" w:space="0" w:color="auto"/>
        <w:right w:val="none" w:sz="0" w:space="0" w:color="auto"/>
      </w:divBdr>
    </w:div>
    <w:div w:id="1476724670">
      <w:bodyDiv w:val="1"/>
      <w:marLeft w:val="0"/>
      <w:marRight w:val="0"/>
      <w:marTop w:val="0"/>
      <w:marBottom w:val="0"/>
      <w:divBdr>
        <w:top w:val="none" w:sz="0" w:space="0" w:color="auto"/>
        <w:left w:val="none" w:sz="0" w:space="0" w:color="auto"/>
        <w:bottom w:val="none" w:sz="0" w:space="0" w:color="auto"/>
        <w:right w:val="none" w:sz="0" w:space="0" w:color="auto"/>
      </w:divBdr>
    </w:div>
    <w:div w:id="1477067347">
      <w:bodyDiv w:val="1"/>
      <w:marLeft w:val="0"/>
      <w:marRight w:val="0"/>
      <w:marTop w:val="0"/>
      <w:marBottom w:val="0"/>
      <w:divBdr>
        <w:top w:val="none" w:sz="0" w:space="0" w:color="auto"/>
        <w:left w:val="none" w:sz="0" w:space="0" w:color="auto"/>
        <w:bottom w:val="none" w:sz="0" w:space="0" w:color="auto"/>
        <w:right w:val="none" w:sz="0" w:space="0" w:color="auto"/>
      </w:divBdr>
    </w:div>
    <w:div w:id="1478718007">
      <w:bodyDiv w:val="1"/>
      <w:marLeft w:val="0"/>
      <w:marRight w:val="0"/>
      <w:marTop w:val="0"/>
      <w:marBottom w:val="0"/>
      <w:divBdr>
        <w:top w:val="none" w:sz="0" w:space="0" w:color="auto"/>
        <w:left w:val="none" w:sz="0" w:space="0" w:color="auto"/>
        <w:bottom w:val="none" w:sz="0" w:space="0" w:color="auto"/>
        <w:right w:val="none" w:sz="0" w:space="0" w:color="auto"/>
      </w:divBdr>
    </w:div>
    <w:div w:id="1479567136">
      <w:bodyDiv w:val="1"/>
      <w:marLeft w:val="0"/>
      <w:marRight w:val="0"/>
      <w:marTop w:val="0"/>
      <w:marBottom w:val="0"/>
      <w:divBdr>
        <w:top w:val="none" w:sz="0" w:space="0" w:color="auto"/>
        <w:left w:val="none" w:sz="0" w:space="0" w:color="auto"/>
        <w:bottom w:val="none" w:sz="0" w:space="0" w:color="auto"/>
        <w:right w:val="none" w:sz="0" w:space="0" w:color="auto"/>
      </w:divBdr>
    </w:div>
    <w:div w:id="1480734535">
      <w:bodyDiv w:val="1"/>
      <w:marLeft w:val="0"/>
      <w:marRight w:val="0"/>
      <w:marTop w:val="0"/>
      <w:marBottom w:val="0"/>
      <w:divBdr>
        <w:top w:val="none" w:sz="0" w:space="0" w:color="auto"/>
        <w:left w:val="none" w:sz="0" w:space="0" w:color="auto"/>
        <w:bottom w:val="none" w:sz="0" w:space="0" w:color="auto"/>
        <w:right w:val="none" w:sz="0" w:space="0" w:color="auto"/>
      </w:divBdr>
    </w:div>
    <w:div w:id="1481263662">
      <w:bodyDiv w:val="1"/>
      <w:marLeft w:val="0"/>
      <w:marRight w:val="0"/>
      <w:marTop w:val="0"/>
      <w:marBottom w:val="0"/>
      <w:divBdr>
        <w:top w:val="none" w:sz="0" w:space="0" w:color="auto"/>
        <w:left w:val="none" w:sz="0" w:space="0" w:color="auto"/>
        <w:bottom w:val="none" w:sz="0" w:space="0" w:color="auto"/>
        <w:right w:val="none" w:sz="0" w:space="0" w:color="auto"/>
      </w:divBdr>
    </w:div>
    <w:div w:id="1484156601">
      <w:bodyDiv w:val="1"/>
      <w:marLeft w:val="0"/>
      <w:marRight w:val="0"/>
      <w:marTop w:val="0"/>
      <w:marBottom w:val="0"/>
      <w:divBdr>
        <w:top w:val="none" w:sz="0" w:space="0" w:color="auto"/>
        <w:left w:val="none" w:sz="0" w:space="0" w:color="auto"/>
        <w:bottom w:val="none" w:sz="0" w:space="0" w:color="auto"/>
        <w:right w:val="none" w:sz="0" w:space="0" w:color="auto"/>
      </w:divBdr>
    </w:div>
    <w:div w:id="1484277575">
      <w:bodyDiv w:val="1"/>
      <w:marLeft w:val="0"/>
      <w:marRight w:val="0"/>
      <w:marTop w:val="0"/>
      <w:marBottom w:val="0"/>
      <w:divBdr>
        <w:top w:val="none" w:sz="0" w:space="0" w:color="auto"/>
        <w:left w:val="none" w:sz="0" w:space="0" w:color="auto"/>
        <w:bottom w:val="none" w:sz="0" w:space="0" w:color="auto"/>
        <w:right w:val="none" w:sz="0" w:space="0" w:color="auto"/>
      </w:divBdr>
    </w:div>
    <w:div w:id="1485471222">
      <w:bodyDiv w:val="1"/>
      <w:marLeft w:val="0"/>
      <w:marRight w:val="0"/>
      <w:marTop w:val="0"/>
      <w:marBottom w:val="0"/>
      <w:divBdr>
        <w:top w:val="none" w:sz="0" w:space="0" w:color="auto"/>
        <w:left w:val="none" w:sz="0" w:space="0" w:color="auto"/>
        <w:bottom w:val="none" w:sz="0" w:space="0" w:color="auto"/>
        <w:right w:val="none" w:sz="0" w:space="0" w:color="auto"/>
      </w:divBdr>
    </w:div>
    <w:div w:id="1485970698">
      <w:bodyDiv w:val="1"/>
      <w:marLeft w:val="0"/>
      <w:marRight w:val="0"/>
      <w:marTop w:val="0"/>
      <w:marBottom w:val="0"/>
      <w:divBdr>
        <w:top w:val="none" w:sz="0" w:space="0" w:color="auto"/>
        <w:left w:val="none" w:sz="0" w:space="0" w:color="auto"/>
        <w:bottom w:val="none" w:sz="0" w:space="0" w:color="auto"/>
        <w:right w:val="none" w:sz="0" w:space="0" w:color="auto"/>
      </w:divBdr>
    </w:div>
    <w:div w:id="1487357103">
      <w:bodyDiv w:val="1"/>
      <w:marLeft w:val="0"/>
      <w:marRight w:val="0"/>
      <w:marTop w:val="0"/>
      <w:marBottom w:val="0"/>
      <w:divBdr>
        <w:top w:val="none" w:sz="0" w:space="0" w:color="auto"/>
        <w:left w:val="none" w:sz="0" w:space="0" w:color="auto"/>
        <w:bottom w:val="none" w:sz="0" w:space="0" w:color="auto"/>
        <w:right w:val="none" w:sz="0" w:space="0" w:color="auto"/>
      </w:divBdr>
    </w:div>
    <w:div w:id="1491605082">
      <w:bodyDiv w:val="1"/>
      <w:marLeft w:val="0"/>
      <w:marRight w:val="0"/>
      <w:marTop w:val="0"/>
      <w:marBottom w:val="0"/>
      <w:divBdr>
        <w:top w:val="none" w:sz="0" w:space="0" w:color="auto"/>
        <w:left w:val="none" w:sz="0" w:space="0" w:color="auto"/>
        <w:bottom w:val="none" w:sz="0" w:space="0" w:color="auto"/>
        <w:right w:val="none" w:sz="0" w:space="0" w:color="auto"/>
      </w:divBdr>
    </w:div>
    <w:div w:id="1491796212">
      <w:bodyDiv w:val="1"/>
      <w:marLeft w:val="0"/>
      <w:marRight w:val="0"/>
      <w:marTop w:val="0"/>
      <w:marBottom w:val="0"/>
      <w:divBdr>
        <w:top w:val="none" w:sz="0" w:space="0" w:color="auto"/>
        <w:left w:val="none" w:sz="0" w:space="0" w:color="auto"/>
        <w:bottom w:val="none" w:sz="0" w:space="0" w:color="auto"/>
        <w:right w:val="none" w:sz="0" w:space="0" w:color="auto"/>
      </w:divBdr>
    </w:div>
    <w:div w:id="1493909081">
      <w:bodyDiv w:val="1"/>
      <w:marLeft w:val="0"/>
      <w:marRight w:val="0"/>
      <w:marTop w:val="0"/>
      <w:marBottom w:val="0"/>
      <w:divBdr>
        <w:top w:val="none" w:sz="0" w:space="0" w:color="auto"/>
        <w:left w:val="none" w:sz="0" w:space="0" w:color="auto"/>
        <w:bottom w:val="none" w:sz="0" w:space="0" w:color="auto"/>
        <w:right w:val="none" w:sz="0" w:space="0" w:color="auto"/>
      </w:divBdr>
    </w:div>
    <w:div w:id="1494949034">
      <w:bodyDiv w:val="1"/>
      <w:marLeft w:val="0"/>
      <w:marRight w:val="0"/>
      <w:marTop w:val="0"/>
      <w:marBottom w:val="0"/>
      <w:divBdr>
        <w:top w:val="none" w:sz="0" w:space="0" w:color="auto"/>
        <w:left w:val="none" w:sz="0" w:space="0" w:color="auto"/>
        <w:bottom w:val="none" w:sz="0" w:space="0" w:color="auto"/>
        <w:right w:val="none" w:sz="0" w:space="0" w:color="auto"/>
      </w:divBdr>
    </w:div>
    <w:div w:id="1497921112">
      <w:bodyDiv w:val="1"/>
      <w:marLeft w:val="0"/>
      <w:marRight w:val="0"/>
      <w:marTop w:val="0"/>
      <w:marBottom w:val="0"/>
      <w:divBdr>
        <w:top w:val="none" w:sz="0" w:space="0" w:color="auto"/>
        <w:left w:val="none" w:sz="0" w:space="0" w:color="auto"/>
        <w:bottom w:val="none" w:sz="0" w:space="0" w:color="auto"/>
        <w:right w:val="none" w:sz="0" w:space="0" w:color="auto"/>
      </w:divBdr>
    </w:div>
    <w:div w:id="1498300335">
      <w:bodyDiv w:val="1"/>
      <w:marLeft w:val="0"/>
      <w:marRight w:val="0"/>
      <w:marTop w:val="0"/>
      <w:marBottom w:val="0"/>
      <w:divBdr>
        <w:top w:val="none" w:sz="0" w:space="0" w:color="auto"/>
        <w:left w:val="none" w:sz="0" w:space="0" w:color="auto"/>
        <w:bottom w:val="none" w:sz="0" w:space="0" w:color="auto"/>
        <w:right w:val="none" w:sz="0" w:space="0" w:color="auto"/>
      </w:divBdr>
    </w:div>
    <w:div w:id="1498349795">
      <w:bodyDiv w:val="1"/>
      <w:marLeft w:val="0"/>
      <w:marRight w:val="0"/>
      <w:marTop w:val="0"/>
      <w:marBottom w:val="0"/>
      <w:divBdr>
        <w:top w:val="none" w:sz="0" w:space="0" w:color="auto"/>
        <w:left w:val="none" w:sz="0" w:space="0" w:color="auto"/>
        <w:bottom w:val="none" w:sz="0" w:space="0" w:color="auto"/>
        <w:right w:val="none" w:sz="0" w:space="0" w:color="auto"/>
      </w:divBdr>
    </w:div>
    <w:div w:id="1502239820">
      <w:bodyDiv w:val="1"/>
      <w:marLeft w:val="0"/>
      <w:marRight w:val="0"/>
      <w:marTop w:val="0"/>
      <w:marBottom w:val="0"/>
      <w:divBdr>
        <w:top w:val="none" w:sz="0" w:space="0" w:color="auto"/>
        <w:left w:val="none" w:sz="0" w:space="0" w:color="auto"/>
        <w:bottom w:val="none" w:sz="0" w:space="0" w:color="auto"/>
        <w:right w:val="none" w:sz="0" w:space="0" w:color="auto"/>
      </w:divBdr>
    </w:div>
    <w:div w:id="1502501002">
      <w:bodyDiv w:val="1"/>
      <w:marLeft w:val="0"/>
      <w:marRight w:val="0"/>
      <w:marTop w:val="0"/>
      <w:marBottom w:val="0"/>
      <w:divBdr>
        <w:top w:val="none" w:sz="0" w:space="0" w:color="auto"/>
        <w:left w:val="none" w:sz="0" w:space="0" w:color="auto"/>
        <w:bottom w:val="none" w:sz="0" w:space="0" w:color="auto"/>
        <w:right w:val="none" w:sz="0" w:space="0" w:color="auto"/>
      </w:divBdr>
    </w:div>
    <w:div w:id="1504080770">
      <w:bodyDiv w:val="1"/>
      <w:marLeft w:val="0"/>
      <w:marRight w:val="0"/>
      <w:marTop w:val="0"/>
      <w:marBottom w:val="0"/>
      <w:divBdr>
        <w:top w:val="none" w:sz="0" w:space="0" w:color="auto"/>
        <w:left w:val="none" w:sz="0" w:space="0" w:color="auto"/>
        <w:bottom w:val="none" w:sz="0" w:space="0" w:color="auto"/>
        <w:right w:val="none" w:sz="0" w:space="0" w:color="auto"/>
      </w:divBdr>
    </w:div>
    <w:div w:id="1504082528">
      <w:bodyDiv w:val="1"/>
      <w:marLeft w:val="0"/>
      <w:marRight w:val="0"/>
      <w:marTop w:val="0"/>
      <w:marBottom w:val="0"/>
      <w:divBdr>
        <w:top w:val="none" w:sz="0" w:space="0" w:color="auto"/>
        <w:left w:val="none" w:sz="0" w:space="0" w:color="auto"/>
        <w:bottom w:val="none" w:sz="0" w:space="0" w:color="auto"/>
        <w:right w:val="none" w:sz="0" w:space="0" w:color="auto"/>
      </w:divBdr>
    </w:div>
    <w:div w:id="1505513070">
      <w:bodyDiv w:val="1"/>
      <w:marLeft w:val="0"/>
      <w:marRight w:val="0"/>
      <w:marTop w:val="0"/>
      <w:marBottom w:val="0"/>
      <w:divBdr>
        <w:top w:val="none" w:sz="0" w:space="0" w:color="auto"/>
        <w:left w:val="none" w:sz="0" w:space="0" w:color="auto"/>
        <w:bottom w:val="none" w:sz="0" w:space="0" w:color="auto"/>
        <w:right w:val="none" w:sz="0" w:space="0" w:color="auto"/>
      </w:divBdr>
    </w:div>
    <w:div w:id="1505900198">
      <w:bodyDiv w:val="1"/>
      <w:marLeft w:val="0"/>
      <w:marRight w:val="0"/>
      <w:marTop w:val="0"/>
      <w:marBottom w:val="0"/>
      <w:divBdr>
        <w:top w:val="none" w:sz="0" w:space="0" w:color="auto"/>
        <w:left w:val="none" w:sz="0" w:space="0" w:color="auto"/>
        <w:bottom w:val="none" w:sz="0" w:space="0" w:color="auto"/>
        <w:right w:val="none" w:sz="0" w:space="0" w:color="auto"/>
      </w:divBdr>
    </w:div>
    <w:div w:id="1505970948">
      <w:bodyDiv w:val="1"/>
      <w:marLeft w:val="0"/>
      <w:marRight w:val="0"/>
      <w:marTop w:val="0"/>
      <w:marBottom w:val="0"/>
      <w:divBdr>
        <w:top w:val="none" w:sz="0" w:space="0" w:color="auto"/>
        <w:left w:val="none" w:sz="0" w:space="0" w:color="auto"/>
        <w:bottom w:val="none" w:sz="0" w:space="0" w:color="auto"/>
        <w:right w:val="none" w:sz="0" w:space="0" w:color="auto"/>
      </w:divBdr>
      <w:divsChild>
        <w:div w:id="1073312518">
          <w:marLeft w:val="0"/>
          <w:marRight w:val="0"/>
          <w:marTop w:val="0"/>
          <w:marBottom w:val="240"/>
          <w:divBdr>
            <w:top w:val="none" w:sz="0" w:space="0" w:color="auto"/>
            <w:left w:val="none" w:sz="0" w:space="0" w:color="auto"/>
            <w:bottom w:val="none" w:sz="0" w:space="0" w:color="auto"/>
            <w:right w:val="none" w:sz="0" w:space="0" w:color="auto"/>
          </w:divBdr>
        </w:div>
      </w:divsChild>
    </w:div>
    <w:div w:id="1506357720">
      <w:bodyDiv w:val="1"/>
      <w:marLeft w:val="0"/>
      <w:marRight w:val="0"/>
      <w:marTop w:val="0"/>
      <w:marBottom w:val="0"/>
      <w:divBdr>
        <w:top w:val="none" w:sz="0" w:space="0" w:color="auto"/>
        <w:left w:val="none" w:sz="0" w:space="0" w:color="auto"/>
        <w:bottom w:val="none" w:sz="0" w:space="0" w:color="auto"/>
        <w:right w:val="none" w:sz="0" w:space="0" w:color="auto"/>
      </w:divBdr>
    </w:div>
    <w:div w:id="1506477298">
      <w:bodyDiv w:val="1"/>
      <w:marLeft w:val="0"/>
      <w:marRight w:val="0"/>
      <w:marTop w:val="0"/>
      <w:marBottom w:val="0"/>
      <w:divBdr>
        <w:top w:val="none" w:sz="0" w:space="0" w:color="auto"/>
        <w:left w:val="none" w:sz="0" w:space="0" w:color="auto"/>
        <w:bottom w:val="none" w:sz="0" w:space="0" w:color="auto"/>
        <w:right w:val="none" w:sz="0" w:space="0" w:color="auto"/>
      </w:divBdr>
    </w:div>
    <w:div w:id="1507407290">
      <w:bodyDiv w:val="1"/>
      <w:marLeft w:val="0"/>
      <w:marRight w:val="0"/>
      <w:marTop w:val="0"/>
      <w:marBottom w:val="0"/>
      <w:divBdr>
        <w:top w:val="none" w:sz="0" w:space="0" w:color="auto"/>
        <w:left w:val="none" w:sz="0" w:space="0" w:color="auto"/>
        <w:bottom w:val="none" w:sz="0" w:space="0" w:color="auto"/>
        <w:right w:val="none" w:sz="0" w:space="0" w:color="auto"/>
      </w:divBdr>
    </w:div>
    <w:div w:id="1508404603">
      <w:bodyDiv w:val="1"/>
      <w:marLeft w:val="0"/>
      <w:marRight w:val="0"/>
      <w:marTop w:val="0"/>
      <w:marBottom w:val="0"/>
      <w:divBdr>
        <w:top w:val="none" w:sz="0" w:space="0" w:color="auto"/>
        <w:left w:val="none" w:sz="0" w:space="0" w:color="auto"/>
        <w:bottom w:val="none" w:sz="0" w:space="0" w:color="auto"/>
        <w:right w:val="none" w:sz="0" w:space="0" w:color="auto"/>
      </w:divBdr>
    </w:div>
    <w:div w:id="1509711947">
      <w:bodyDiv w:val="1"/>
      <w:marLeft w:val="0"/>
      <w:marRight w:val="0"/>
      <w:marTop w:val="0"/>
      <w:marBottom w:val="0"/>
      <w:divBdr>
        <w:top w:val="none" w:sz="0" w:space="0" w:color="auto"/>
        <w:left w:val="none" w:sz="0" w:space="0" w:color="auto"/>
        <w:bottom w:val="none" w:sz="0" w:space="0" w:color="auto"/>
        <w:right w:val="none" w:sz="0" w:space="0" w:color="auto"/>
      </w:divBdr>
    </w:div>
    <w:div w:id="1510215467">
      <w:bodyDiv w:val="1"/>
      <w:marLeft w:val="0"/>
      <w:marRight w:val="0"/>
      <w:marTop w:val="0"/>
      <w:marBottom w:val="0"/>
      <w:divBdr>
        <w:top w:val="none" w:sz="0" w:space="0" w:color="auto"/>
        <w:left w:val="none" w:sz="0" w:space="0" w:color="auto"/>
        <w:bottom w:val="none" w:sz="0" w:space="0" w:color="auto"/>
        <w:right w:val="none" w:sz="0" w:space="0" w:color="auto"/>
      </w:divBdr>
    </w:div>
    <w:div w:id="1515000204">
      <w:bodyDiv w:val="1"/>
      <w:marLeft w:val="0"/>
      <w:marRight w:val="0"/>
      <w:marTop w:val="0"/>
      <w:marBottom w:val="0"/>
      <w:divBdr>
        <w:top w:val="none" w:sz="0" w:space="0" w:color="auto"/>
        <w:left w:val="none" w:sz="0" w:space="0" w:color="auto"/>
        <w:bottom w:val="none" w:sz="0" w:space="0" w:color="auto"/>
        <w:right w:val="none" w:sz="0" w:space="0" w:color="auto"/>
      </w:divBdr>
    </w:div>
    <w:div w:id="1518617676">
      <w:bodyDiv w:val="1"/>
      <w:marLeft w:val="0"/>
      <w:marRight w:val="0"/>
      <w:marTop w:val="0"/>
      <w:marBottom w:val="0"/>
      <w:divBdr>
        <w:top w:val="none" w:sz="0" w:space="0" w:color="auto"/>
        <w:left w:val="none" w:sz="0" w:space="0" w:color="auto"/>
        <w:bottom w:val="none" w:sz="0" w:space="0" w:color="auto"/>
        <w:right w:val="none" w:sz="0" w:space="0" w:color="auto"/>
      </w:divBdr>
    </w:div>
    <w:div w:id="1521116989">
      <w:bodyDiv w:val="1"/>
      <w:marLeft w:val="0"/>
      <w:marRight w:val="0"/>
      <w:marTop w:val="0"/>
      <w:marBottom w:val="0"/>
      <w:divBdr>
        <w:top w:val="none" w:sz="0" w:space="0" w:color="auto"/>
        <w:left w:val="none" w:sz="0" w:space="0" w:color="auto"/>
        <w:bottom w:val="none" w:sz="0" w:space="0" w:color="auto"/>
        <w:right w:val="none" w:sz="0" w:space="0" w:color="auto"/>
      </w:divBdr>
    </w:div>
    <w:div w:id="1524778706">
      <w:bodyDiv w:val="1"/>
      <w:marLeft w:val="0"/>
      <w:marRight w:val="0"/>
      <w:marTop w:val="0"/>
      <w:marBottom w:val="0"/>
      <w:divBdr>
        <w:top w:val="none" w:sz="0" w:space="0" w:color="auto"/>
        <w:left w:val="none" w:sz="0" w:space="0" w:color="auto"/>
        <w:bottom w:val="none" w:sz="0" w:space="0" w:color="auto"/>
        <w:right w:val="none" w:sz="0" w:space="0" w:color="auto"/>
      </w:divBdr>
    </w:div>
    <w:div w:id="1524981316">
      <w:bodyDiv w:val="1"/>
      <w:marLeft w:val="0"/>
      <w:marRight w:val="0"/>
      <w:marTop w:val="0"/>
      <w:marBottom w:val="0"/>
      <w:divBdr>
        <w:top w:val="none" w:sz="0" w:space="0" w:color="auto"/>
        <w:left w:val="none" w:sz="0" w:space="0" w:color="auto"/>
        <w:bottom w:val="none" w:sz="0" w:space="0" w:color="auto"/>
        <w:right w:val="none" w:sz="0" w:space="0" w:color="auto"/>
      </w:divBdr>
    </w:div>
    <w:div w:id="1525051398">
      <w:bodyDiv w:val="1"/>
      <w:marLeft w:val="0"/>
      <w:marRight w:val="0"/>
      <w:marTop w:val="0"/>
      <w:marBottom w:val="0"/>
      <w:divBdr>
        <w:top w:val="none" w:sz="0" w:space="0" w:color="auto"/>
        <w:left w:val="none" w:sz="0" w:space="0" w:color="auto"/>
        <w:bottom w:val="none" w:sz="0" w:space="0" w:color="auto"/>
        <w:right w:val="none" w:sz="0" w:space="0" w:color="auto"/>
      </w:divBdr>
    </w:div>
    <w:div w:id="1525745243">
      <w:bodyDiv w:val="1"/>
      <w:marLeft w:val="0"/>
      <w:marRight w:val="0"/>
      <w:marTop w:val="0"/>
      <w:marBottom w:val="0"/>
      <w:divBdr>
        <w:top w:val="none" w:sz="0" w:space="0" w:color="auto"/>
        <w:left w:val="none" w:sz="0" w:space="0" w:color="auto"/>
        <w:bottom w:val="none" w:sz="0" w:space="0" w:color="auto"/>
        <w:right w:val="none" w:sz="0" w:space="0" w:color="auto"/>
      </w:divBdr>
    </w:div>
    <w:div w:id="1525943783">
      <w:bodyDiv w:val="1"/>
      <w:marLeft w:val="0"/>
      <w:marRight w:val="0"/>
      <w:marTop w:val="0"/>
      <w:marBottom w:val="0"/>
      <w:divBdr>
        <w:top w:val="none" w:sz="0" w:space="0" w:color="auto"/>
        <w:left w:val="none" w:sz="0" w:space="0" w:color="auto"/>
        <w:bottom w:val="none" w:sz="0" w:space="0" w:color="auto"/>
        <w:right w:val="none" w:sz="0" w:space="0" w:color="auto"/>
      </w:divBdr>
    </w:div>
    <w:div w:id="1527214508">
      <w:bodyDiv w:val="1"/>
      <w:marLeft w:val="0"/>
      <w:marRight w:val="0"/>
      <w:marTop w:val="0"/>
      <w:marBottom w:val="0"/>
      <w:divBdr>
        <w:top w:val="none" w:sz="0" w:space="0" w:color="auto"/>
        <w:left w:val="none" w:sz="0" w:space="0" w:color="auto"/>
        <w:bottom w:val="none" w:sz="0" w:space="0" w:color="auto"/>
        <w:right w:val="none" w:sz="0" w:space="0" w:color="auto"/>
      </w:divBdr>
    </w:div>
    <w:div w:id="1527645095">
      <w:bodyDiv w:val="1"/>
      <w:marLeft w:val="0"/>
      <w:marRight w:val="0"/>
      <w:marTop w:val="0"/>
      <w:marBottom w:val="0"/>
      <w:divBdr>
        <w:top w:val="none" w:sz="0" w:space="0" w:color="auto"/>
        <w:left w:val="none" w:sz="0" w:space="0" w:color="auto"/>
        <w:bottom w:val="none" w:sz="0" w:space="0" w:color="auto"/>
        <w:right w:val="none" w:sz="0" w:space="0" w:color="auto"/>
      </w:divBdr>
    </w:div>
    <w:div w:id="1531650970">
      <w:bodyDiv w:val="1"/>
      <w:marLeft w:val="0"/>
      <w:marRight w:val="0"/>
      <w:marTop w:val="0"/>
      <w:marBottom w:val="0"/>
      <w:divBdr>
        <w:top w:val="none" w:sz="0" w:space="0" w:color="auto"/>
        <w:left w:val="none" w:sz="0" w:space="0" w:color="auto"/>
        <w:bottom w:val="none" w:sz="0" w:space="0" w:color="auto"/>
        <w:right w:val="none" w:sz="0" w:space="0" w:color="auto"/>
      </w:divBdr>
    </w:div>
    <w:div w:id="1531718655">
      <w:bodyDiv w:val="1"/>
      <w:marLeft w:val="0"/>
      <w:marRight w:val="0"/>
      <w:marTop w:val="0"/>
      <w:marBottom w:val="0"/>
      <w:divBdr>
        <w:top w:val="none" w:sz="0" w:space="0" w:color="auto"/>
        <w:left w:val="none" w:sz="0" w:space="0" w:color="auto"/>
        <w:bottom w:val="none" w:sz="0" w:space="0" w:color="auto"/>
        <w:right w:val="none" w:sz="0" w:space="0" w:color="auto"/>
      </w:divBdr>
    </w:div>
    <w:div w:id="1535197306">
      <w:bodyDiv w:val="1"/>
      <w:marLeft w:val="0"/>
      <w:marRight w:val="0"/>
      <w:marTop w:val="0"/>
      <w:marBottom w:val="0"/>
      <w:divBdr>
        <w:top w:val="none" w:sz="0" w:space="0" w:color="auto"/>
        <w:left w:val="none" w:sz="0" w:space="0" w:color="auto"/>
        <w:bottom w:val="none" w:sz="0" w:space="0" w:color="auto"/>
        <w:right w:val="none" w:sz="0" w:space="0" w:color="auto"/>
      </w:divBdr>
    </w:div>
    <w:div w:id="1535535951">
      <w:bodyDiv w:val="1"/>
      <w:marLeft w:val="0"/>
      <w:marRight w:val="0"/>
      <w:marTop w:val="0"/>
      <w:marBottom w:val="0"/>
      <w:divBdr>
        <w:top w:val="none" w:sz="0" w:space="0" w:color="auto"/>
        <w:left w:val="none" w:sz="0" w:space="0" w:color="auto"/>
        <w:bottom w:val="none" w:sz="0" w:space="0" w:color="auto"/>
        <w:right w:val="none" w:sz="0" w:space="0" w:color="auto"/>
      </w:divBdr>
    </w:div>
    <w:div w:id="1536235461">
      <w:bodyDiv w:val="1"/>
      <w:marLeft w:val="0"/>
      <w:marRight w:val="0"/>
      <w:marTop w:val="0"/>
      <w:marBottom w:val="0"/>
      <w:divBdr>
        <w:top w:val="none" w:sz="0" w:space="0" w:color="auto"/>
        <w:left w:val="none" w:sz="0" w:space="0" w:color="auto"/>
        <w:bottom w:val="none" w:sz="0" w:space="0" w:color="auto"/>
        <w:right w:val="none" w:sz="0" w:space="0" w:color="auto"/>
      </w:divBdr>
    </w:div>
    <w:div w:id="1538736727">
      <w:bodyDiv w:val="1"/>
      <w:marLeft w:val="0"/>
      <w:marRight w:val="0"/>
      <w:marTop w:val="0"/>
      <w:marBottom w:val="0"/>
      <w:divBdr>
        <w:top w:val="none" w:sz="0" w:space="0" w:color="auto"/>
        <w:left w:val="none" w:sz="0" w:space="0" w:color="auto"/>
        <w:bottom w:val="none" w:sz="0" w:space="0" w:color="auto"/>
        <w:right w:val="none" w:sz="0" w:space="0" w:color="auto"/>
      </w:divBdr>
    </w:div>
    <w:div w:id="1541672183">
      <w:bodyDiv w:val="1"/>
      <w:marLeft w:val="0"/>
      <w:marRight w:val="0"/>
      <w:marTop w:val="0"/>
      <w:marBottom w:val="0"/>
      <w:divBdr>
        <w:top w:val="none" w:sz="0" w:space="0" w:color="auto"/>
        <w:left w:val="none" w:sz="0" w:space="0" w:color="auto"/>
        <w:bottom w:val="none" w:sz="0" w:space="0" w:color="auto"/>
        <w:right w:val="none" w:sz="0" w:space="0" w:color="auto"/>
      </w:divBdr>
    </w:div>
    <w:div w:id="1542790570">
      <w:bodyDiv w:val="1"/>
      <w:marLeft w:val="0"/>
      <w:marRight w:val="0"/>
      <w:marTop w:val="0"/>
      <w:marBottom w:val="0"/>
      <w:divBdr>
        <w:top w:val="none" w:sz="0" w:space="0" w:color="auto"/>
        <w:left w:val="none" w:sz="0" w:space="0" w:color="auto"/>
        <w:bottom w:val="none" w:sz="0" w:space="0" w:color="auto"/>
        <w:right w:val="none" w:sz="0" w:space="0" w:color="auto"/>
      </w:divBdr>
    </w:div>
    <w:div w:id="1543518762">
      <w:bodyDiv w:val="1"/>
      <w:marLeft w:val="0"/>
      <w:marRight w:val="0"/>
      <w:marTop w:val="0"/>
      <w:marBottom w:val="0"/>
      <w:divBdr>
        <w:top w:val="none" w:sz="0" w:space="0" w:color="auto"/>
        <w:left w:val="none" w:sz="0" w:space="0" w:color="auto"/>
        <w:bottom w:val="none" w:sz="0" w:space="0" w:color="auto"/>
        <w:right w:val="none" w:sz="0" w:space="0" w:color="auto"/>
      </w:divBdr>
      <w:divsChild>
        <w:div w:id="510612188">
          <w:marLeft w:val="0"/>
          <w:marRight w:val="0"/>
          <w:marTop w:val="0"/>
          <w:marBottom w:val="240"/>
          <w:divBdr>
            <w:top w:val="none" w:sz="0" w:space="0" w:color="auto"/>
            <w:left w:val="none" w:sz="0" w:space="0" w:color="auto"/>
            <w:bottom w:val="none" w:sz="0" w:space="0" w:color="auto"/>
            <w:right w:val="none" w:sz="0" w:space="0" w:color="auto"/>
          </w:divBdr>
        </w:div>
      </w:divsChild>
    </w:div>
    <w:div w:id="1545753212">
      <w:bodyDiv w:val="1"/>
      <w:marLeft w:val="0"/>
      <w:marRight w:val="0"/>
      <w:marTop w:val="0"/>
      <w:marBottom w:val="0"/>
      <w:divBdr>
        <w:top w:val="none" w:sz="0" w:space="0" w:color="auto"/>
        <w:left w:val="none" w:sz="0" w:space="0" w:color="auto"/>
        <w:bottom w:val="none" w:sz="0" w:space="0" w:color="auto"/>
        <w:right w:val="none" w:sz="0" w:space="0" w:color="auto"/>
      </w:divBdr>
    </w:div>
    <w:div w:id="1547722035">
      <w:bodyDiv w:val="1"/>
      <w:marLeft w:val="0"/>
      <w:marRight w:val="0"/>
      <w:marTop w:val="0"/>
      <w:marBottom w:val="0"/>
      <w:divBdr>
        <w:top w:val="none" w:sz="0" w:space="0" w:color="auto"/>
        <w:left w:val="none" w:sz="0" w:space="0" w:color="auto"/>
        <w:bottom w:val="none" w:sz="0" w:space="0" w:color="auto"/>
        <w:right w:val="none" w:sz="0" w:space="0" w:color="auto"/>
      </w:divBdr>
    </w:div>
    <w:div w:id="1548225675">
      <w:bodyDiv w:val="1"/>
      <w:marLeft w:val="0"/>
      <w:marRight w:val="0"/>
      <w:marTop w:val="0"/>
      <w:marBottom w:val="0"/>
      <w:divBdr>
        <w:top w:val="none" w:sz="0" w:space="0" w:color="auto"/>
        <w:left w:val="none" w:sz="0" w:space="0" w:color="auto"/>
        <w:bottom w:val="none" w:sz="0" w:space="0" w:color="auto"/>
        <w:right w:val="none" w:sz="0" w:space="0" w:color="auto"/>
      </w:divBdr>
    </w:div>
    <w:div w:id="1548494570">
      <w:bodyDiv w:val="1"/>
      <w:marLeft w:val="0"/>
      <w:marRight w:val="0"/>
      <w:marTop w:val="0"/>
      <w:marBottom w:val="0"/>
      <w:divBdr>
        <w:top w:val="none" w:sz="0" w:space="0" w:color="auto"/>
        <w:left w:val="none" w:sz="0" w:space="0" w:color="auto"/>
        <w:bottom w:val="none" w:sz="0" w:space="0" w:color="auto"/>
        <w:right w:val="none" w:sz="0" w:space="0" w:color="auto"/>
      </w:divBdr>
    </w:div>
    <w:div w:id="1549340482">
      <w:bodyDiv w:val="1"/>
      <w:marLeft w:val="0"/>
      <w:marRight w:val="0"/>
      <w:marTop w:val="0"/>
      <w:marBottom w:val="0"/>
      <w:divBdr>
        <w:top w:val="none" w:sz="0" w:space="0" w:color="auto"/>
        <w:left w:val="none" w:sz="0" w:space="0" w:color="auto"/>
        <w:bottom w:val="none" w:sz="0" w:space="0" w:color="auto"/>
        <w:right w:val="none" w:sz="0" w:space="0" w:color="auto"/>
      </w:divBdr>
    </w:div>
    <w:div w:id="1550343286">
      <w:bodyDiv w:val="1"/>
      <w:marLeft w:val="0"/>
      <w:marRight w:val="0"/>
      <w:marTop w:val="0"/>
      <w:marBottom w:val="0"/>
      <w:divBdr>
        <w:top w:val="none" w:sz="0" w:space="0" w:color="auto"/>
        <w:left w:val="none" w:sz="0" w:space="0" w:color="auto"/>
        <w:bottom w:val="none" w:sz="0" w:space="0" w:color="auto"/>
        <w:right w:val="none" w:sz="0" w:space="0" w:color="auto"/>
      </w:divBdr>
    </w:div>
    <w:div w:id="1550920482">
      <w:bodyDiv w:val="1"/>
      <w:marLeft w:val="0"/>
      <w:marRight w:val="0"/>
      <w:marTop w:val="0"/>
      <w:marBottom w:val="0"/>
      <w:divBdr>
        <w:top w:val="none" w:sz="0" w:space="0" w:color="auto"/>
        <w:left w:val="none" w:sz="0" w:space="0" w:color="auto"/>
        <w:bottom w:val="none" w:sz="0" w:space="0" w:color="auto"/>
        <w:right w:val="none" w:sz="0" w:space="0" w:color="auto"/>
      </w:divBdr>
    </w:div>
    <w:div w:id="1554729527">
      <w:bodyDiv w:val="1"/>
      <w:marLeft w:val="0"/>
      <w:marRight w:val="0"/>
      <w:marTop w:val="0"/>
      <w:marBottom w:val="0"/>
      <w:divBdr>
        <w:top w:val="none" w:sz="0" w:space="0" w:color="auto"/>
        <w:left w:val="none" w:sz="0" w:space="0" w:color="auto"/>
        <w:bottom w:val="none" w:sz="0" w:space="0" w:color="auto"/>
        <w:right w:val="none" w:sz="0" w:space="0" w:color="auto"/>
      </w:divBdr>
    </w:div>
    <w:div w:id="1555506770">
      <w:bodyDiv w:val="1"/>
      <w:marLeft w:val="0"/>
      <w:marRight w:val="0"/>
      <w:marTop w:val="0"/>
      <w:marBottom w:val="0"/>
      <w:divBdr>
        <w:top w:val="none" w:sz="0" w:space="0" w:color="auto"/>
        <w:left w:val="none" w:sz="0" w:space="0" w:color="auto"/>
        <w:bottom w:val="none" w:sz="0" w:space="0" w:color="auto"/>
        <w:right w:val="none" w:sz="0" w:space="0" w:color="auto"/>
      </w:divBdr>
    </w:div>
    <w:div w:id="1556041533">
      <w:bodyDiv w:val="1"/>
      <w:marLeft w:val="0"/>
      <w:marRight w:val="0"/>
      <w:marTop w:val="0"/>
      <w:marBottom w:val="0"/>
      <w:divBdr>
        <w:top w:val="none" w:sz="0" w:space="0" w:color="auto"/>
        <w:left w:val="none" w:sz="0" w:space="0" w:color="auto"/>
        <w:bottom w:val="none" w:sz="0" w:space="0" w:color="auto"/>
        <w:right w:val="none" w:sz="0" w:space="0" w:color="auto"/>
      </w:divBdr>
    </w:div>
    <w:div w:id="1557858132">
      <w:bodyDiv w:val="1"/>
      <w:marLeft w:val="0"/>
      <w:marRight w:val="0"/>
      <w:marTop w:val="0"/>
      <w:marBottom w:val="0"/>
      <w:divBdr>
        <w:top w:val="none" w:sz="0" w:space="0" w:color="auto"/>
        <w:left w:val="none" w:sz="0" w:space="0" w:color="auto"/>
        <w:bottom w:val="none" w:sz="0" w:space="0" w:color="auto"/>
        <w:right w:val="none" w:sz="0" w:space="0" w:color="auto"/>
      </w:divBdr>
    </w:div>
    <w:div w:id="1560166303">
      <w:bodyDiv w:val="1"/>
      <w:marLeft w:val="0"/>
      <w:marRight w:val="0"/>
      <w:marTop w:val="0"/>
      <w:marBottom w:val="0"/>
      <w:divBdr>
        <w:top w:val="none" w:sz="0" w:space="0" w:color="auto"/>
        <w:left w:val="none" w:sz="0" w:space="0" w:color="auto"/>
        <w:bottom w:val="none" w:sz="0" w:space="0" w:color="auto"/>
        <w:right w:val="none" w:sz="0" w:space="0" w:color="auto"/>
      </w:divBdr>
    </w:div>
    <w:div w:id="1561286739">
      <w:bodyDiv w:val="1"/>
      <w:marLeft w:val="0"/>
      <w:marRight w:val="0"/>
      <w:marTop w:val="0"/>
      <w:marBottom w:val="0"/>
      <w:divBdr>
        <w:top w:val="none" w:sz="0" w:space="0" w:color="auto"/>
        <w:left w:val="none" w:sz="0" w:space="0" w:color="auto"/>
        <w:bottom w:val="none" w:sz="0" w:space="0" w:color="auto"/>
        <w:right w:val="none" w:sz="0" w:space="0" w:color="auto"/>
      </w:divBdr>
    </w:div>
    <w:div w:id="1562252143">
      <w:bodyDiv w:val="1"/>
      <w:marLeft w:val="0"/>
      <w:marRight w:val="0"/>
      <w:marTop w:val="0"/>
      <w:marBottom w:val="0"/>
      <w:divBdr>
        <w:top w:val="none" w:sz="0" w:space="0" w:color="auto"/>
        <w:left w:val="none" w:sz="0" w:space="0" w:color="auto"/>
        <w:bottom w:val="none" w:sz="0" w:space="0" w:color="auto"/>
        <w:right w:val="none" w:sz="0" w:space="0" w:color="auto"/>
      </w:divBdr>
    </w:div>
    <w:div w:id="1564757367">
      <w:bodyDiv w:val="1"/>
      <w:marLeft w:val="0"/>
      <w:marRight w:val="0"/>
      <w:marTop w:val="0"/>
      <w:marBottom w:val="0"/>
      <w:divBdr>
        <w:top w:val="none" w:sz="0" w:space="0" w:color="auto"/>
        <w:left w:val="none" w:sz="0" w:space="0" w:color="auto"/>
        <w:bottom w:val="none" w:sz="0" w:space="0" w:color="auto"/>
        <w:right w:val="none" w:sz="0" w:space="0" w:color="auto"/>
      </w:divBdr>
    </w:div>
    <w:div w:id="1565330400">
      <w:bodyDiv w:val="1"/>
      <w:marLeft w:val="0"/>
      <w:marRight w:val="0"/>
      <w:marTop w:val="0"/>
      <w:marBottom w:val="0"/>
      <w:divBdr>
        <w:top w:val="none" w:sz="0" w:space="0" w:color="auto"/>
        <w:left w:val="none" w:sz="0" w:space="0" w:color="auto"/>
        <w:bottom w:val="none" w:sz="0" w:space="0" w:color="auto"/>
        <w:right w:val="none" w:sz="0" w:space="0" w:color="auto"/>
      </w:divBdr>
      <w:divsChild>
        <w:div w:id="441582248">
          <w:marLeft w:val="0"/>
          <w:marRight w:val="0"/>
          <w:marTop w:val="0"/>
          <w:marBottom w:val="240"/>
          <w:divBdr>
            <w:top w:val="none" w:sz="0" w:space="0" w:color="auto"/>
            <w:left w:val="none" w:sz="0" w:space="0" w:color="auto"/>
            <w:bottom w:val="none" w:sz="0" w:space="0" w:color="auto"/>
            <w:right w:val="none" w:sz="0" w:space="0" w:color="auto"/>
          </w:divBdr>
        </w:div>
      </w:divsChild>
    </w:div>
    <w:div w:id="1566258019">
      <w:bodyDiv w:val="1"/>
      <w:marLeft w:val="0"/>
      <w:marRight w:val="0"/>
      <w:marTop w:val="0"/>
      <w:marBottom w:val="0"/>
      <w:divBdr>
        <w:top w:val="none" w:sz="0" w:space="0" w:color="auto"/>
        <w:left w:val="none" w:sz="0" w:space="0" w:color="auto"/>
        <w:bottom w:val="none" w:sz="0" w:space="0" w:color="auto"/>
        <w:right w:val="none" w:sz="0" w:space="0" w:color="auto"/>
      </w:divBdr>
    </w:div>
    <w:div w:id="1567063268">
      <w:bodyDiv w:val="1"/>
      <w:marLeft w:val="0"/>
      <w:marRight w:val="0"/>
      <w:marTop w:val="0"/>
      <w:marBottom w:val="0"/>
      <w:divBdr>
        <w:top w:val="none" w:sz="0" w:space="0" w:color="auto"/>
        <w:left w:val="none" w:sz="0" w:space="0" w:color="auto"/>
        <w:bottom w:val="none" w:sz="0" w:space="0" w:color="auto"/>
        <w:right w:val="none" w:sz="0" w:space="0" w:color="auto"/>
      </w:divBdr>
    </w:div>
    <w:div w:id="1570773809">
      <w:bodyDiv w:val="1"/>
      <w:marLeft w:val="0"/>
      <w:marRight w:val="0"/>
      <w:marTop w:val="0"/>
      <w:marBottom w:val="0"/>
      <w:divBdr>
        <w:top w:val="none" w:sz="0" w:space="0" w:color="auto"/>
        <w:left w:val="none" w:sz="0" w:space="0" w:color="auto"/>
        <w:bottom w:val="none" w:sz="0" w:space="0" w:color="auto"/>
        <w:right w:val="none" w:sz="0" w:space="0" w:color="auto"/>
      </w:divBdr>
    </w:div>
    <w:div w:id="1571309364">
      <w:bodyDiv w:val="1"/>
      <w:marLeft w:val="0"/>
      <w:marRight w:val="0"/>
      <w:marTop w:val="0"/>
      <w:marBottom w:val="0"/>
      <w:divBdr>
        <w:top w:val="none" w:sz="0" w:space="0" w:color="auto"/>
        <w:left w:val="none" w:sz="0" w:space="0" w:color="auto"/>
        <w:bottom w:val="none" w:sz="0" w:space="0" w:color="auto"/>
        <w:right w:val="none" w:sz="0" w:space="0" w:color="auto"/>
      </w:divBdr>
    </w:div>
    <w:div w:id="1571379633">
      <w:bodyDiv w:val="1"/>
      <w:marLeft w:val="0"/>
      <w:marRight w:val="0"/>
      <w:marTop w:val="0"/>
      <w:marBottom w:val="0"/>
      <w:divBdr>
        <w:top w:val="none" w:sz="0" w:space="0" w:color="auto"/>
        <w:left w:val="none" w:sz="0" w:space="0" w:color="auto"/>
        <w:bottom w:val="none" w:sz="0" w:space="0" w:color="auto"/>
        <w:right w:val="none" w:sz="0" w:space="0" w:color="auto"/>
      </w:divBdr>
    </w:div>
    <w:div w:id="1571387120">
      <w:bodyDiv w:val="1"/>
      <w:marLeft w:val="0"/>
      <w:marRight w:val="0"/>
      <w:marTop w:val="0"/>
      <w:marBottom w:val="0"/>
      <w:divBdr>
        <w:top w:val="none" w:sz="0" w:space="0" w:color="auto"/>
        <w:left w:val="none" w:sz="0" w:space="0" w:color="auto"/>
        <w:bottom w:val="none" w:sz="0" w:space="0" w:color="auto"/>
        <w:right w:val="none" w:sz="0" w:space="0" w:color="auto"/>
      </w:divBdr>
    </w:div>
    <w:div w:id="1571574066">
      <w:bodyDiv w:val="1"/>
      <w:marLeft w:val="0"/>
      <w:marRight w:val="0"/>
      <w:marTop w:val="0"/>
      <w:marBottom w:val="0"/>
      <w:divBdr>
        <w:top w:val="none" w:sz="0" w:space="0" w:color="auto"/>
        <w:left w:val="none" w:sz="0" w:space="0" w:color="auto"/>
        <w:bottom w:val="none" w:sz="0" w:space="0" w:color="auto"/>
        <w:right w:val="none" w:sz="0" w:space="0" w:color="auto"/>
      </w:divBdr>
    </w:div>
    <w:div w:id="1572276565">
      <w:bodyDiv w:val="1"/>
      <w:marLeft w:val="0"/>
      <w:marRight w:val="0"/>
      <w:marTop w:val="0"/>
      <w:marBottom w:val="0"/>
      <w:divBdr>
        <w:top w:val="none" w:sz="0" w:space="0" w:color="auto"/>
        <w:left w:val="none" w:sz="0" w:space="0" w:color="auto"/>
        <w:bottom w:val="none" w:sz="0" w:space="0" w:color="auto"/>
        <w:right w:val="none" w:sz="0" w:space="0" w:color="auto"/>
      </w:divBdr>
    </w:div>
    <w:div w:id="1573000995">
      <w:bodyDiv w:val="1"/>
      <w:marLeft w:val="0"/>
      <w:marRight w:val="0"/>
      <w:marTop w:val="0"/>
      <w:marBottom w:val="0"/>
      <w:divBdr>
        <w:top w:val="none" w:sz="0" w:space="0" w:color="auto"/>
        <w:left w:val="none" w:sz="0" w:space="0" w:color="auto"/>
        <w:bottom w:val="none" w:sz="0" w:space="0" w:color="auto"/>
        <w:right w:val="none" w:sz="0" w:space="0" w:color="auto"/>
      </w:divBdr>
    </w:div>
    <w:div w:id="1573808878">
      <w:bodyDiv w:val="1"/>
      <w:marLeft w:val="0"/>
      <w:marRight w:val="0"/>
      <w:marTop w:val="0"/>
      <w:marBottom w:val="0"/>
      <w:divBdr>
        <w:top w:val="none" w:sz="0" w:space="0" w:color="auto"/>
        <w:left w:val="none" w:sz="0" w:space="0" w:color="auto"/>
        <w:bottom w:val="none" w:sz="0" w:space="0" w:color="auto"/>
        <w:right w:val="none" w:sz="0" w:space="0" w:color="auto"/>
      </w:divBdr>
    </w:div>
    <w:div w:id="1574775144">
      <w:bodyDiv w:val="1"/>
      <w:marLeft w:val="0"/>
      <w:marRight w:val="0"/>
      <w:marTop w:val="0"/>
      <w:marBottom w:val="0"/>
      <w:divBdr>
        <w:top w:val="none" w:sz="0" w:space="0" w:color="auto"/>
        <w:left w:val="none" w:sz="0" w:space="0" w:color="auto"/>
        <w:bottom w:val="none" w:sz="0" w:space="0" w:color="auto"/>
        <w:right w:val="none" w:sz="0" w:space="0" w:color="auto"/>
      </w:divBdr>
    </w:div>
    <w:div w:id="1574854040">
      <w:bodyDiv w:val="1"/>
      <w:marLeft w:val="0"/>
      <w:marRight w:val="0"/>
      <w:marTop w:val="0"/>
      <w:marBottom w:val="0"/>
      <w:divBdr>
        <w:top w:val="none" w:sz="0" w:space="0" w:color="auto"/>
        <w:left w:val="none" w:sz="0" w:space="0" w:color="auto"/>
        <w:bottom w:val="none" w:sz="0" w:space="0" w:color="auto"/>
        <w:right w:val="none" w:sz="0" w:space="0" w:color="auto"/>
      </w:divBdr>
    </w:div>
    <w:div w:id="1577976726">
      <w:bodyDiv w:val="1"/>
      <w:marLeft w:val="0"/>
      <w:marRight w:val="0"/>
      <w:marTop w:val="0"/>
      <w:marBottom w:val="0"/>
      <w:divBdr>
        <w:top w:val="none" w:sz="0" w:space="0" w:color="auto"/>
        <w:left w:val="none" w:sz="0" w:space="0" w:color="auto"/>
        <w:bottom w:val="none" w:sz="0" w:space="0" w:color="auto"/>
        <w:right w:val="none" w:sz="0" w:space="0" w:color="auto"/>
      </w:divBdr>
    </w:div>
    <w:div w:id="1578200752">
      <w:bodyDiv w:val="1"/>
      <w:marLeft w:val="0"/>
      <w:marRight w:val="0"/>
      <w:marTop w:val="0"/>
      <w:marBottom w:val="0"/>
      <w:divBdr>
        <w:top w:val="none" w:sz="0" w:space="0" w:color="auto"/>
        <w:left w:val="none" w:sz="0" w:space="0" w:color="auto"/>
        <w:bottom w:val="none" w:sz="0" w:space="0" w:color="auto"/>
        <w:right w:val="none" w:sz="0" w:space="0" w:color="auto"/>
      </w:divBdr>
    </w:div>
    <w:div w:id="1579972868">
      <w:bodyDiv w:val="1"/>
      <w:marLeft w:val="0"/>
      <w:marRight w:val="0"/>
      <w:marTop w:val="0"/>
      <w:marBottom w:val="0"/>
      <w:divBdr>
        <w:top w:val="none" w:sz="0" w:space="0" w:color="auto"/>
        <w:left w:val="none" w:sz="0" w:space="0" w:color="auto"/>
        <w:bottom w:val="none" w:sz="0" w:space="0" w:color="auto"/>
        <w:right w:val="none" w:sz="0" w:space="0" w:color="auto"/>
      </w:divBdr>
    </w:div>
    <w:div w:id="1581863484">
      <w:bodyDiv w:val="1"/>
      <w:marLeft w:val="0"/>
      <w:marRight w:val="0"/>
      <w:marTop w:val="0"/>
      <w:marBottom w:val="0"/>
      <w:divBdr>
        <w:top w:val="none" w:sz="0" w:space="0" w:color="auto"/>
        <w:left w:val="none" w:sz="0" w:space="0" w:color="auto"/>
        <w:bottom w:val="none" w:sz="0" w:space="0" w:color="auto"/>
        <w:right w:val="none" w:sz="0" w:space="0" w:color="auto"/>
      </w:divBdr>
    </w:div>
    <w:div w:id="1581867042">
      <w:bodyDiv w:val="1"/>
      <w:marLeft w:val="0"/>
      <w:marRight w:val="0"/>
      <w:marTop w:val="0"/>
      <w:marBottom w:val="0"/>
      <w:divBdr>
        <w:top w:val="none" w:sz="0" w:space="0" w:color="auto"/>
        <w:left w:val="none" w:sz="0" w:space="0" w:color="auto"/>
        <w:bottom w:val="none" w:sz="0" w:space="0" w:color="auto"/>
        <w:right w:val="none" w:sz="0" w:space="0" w:color="auto"/>
      </w:divBdr>
    </w:div>
    <w:div w:id="1581913797">
      <w:bodyDiv w:val="1"/>
      <w:marLeft w:val="0"/>
      <w:marRight w:val="0"/>
      <w:marTop w:val="0"/>
      <w:marBottom w:val="0"/>
      <w:divBdr>
        <w:top w:val="none" w:sz="0" w:space="0" w:color="auto"/>
        <w:left w:val="none" w:sz="0" w:space="0" w:color="auto"/>
        <w:bottom w:val="none" w:sz="0" w:space="0" w:color="auto"/>
        <w:right w:val="none" w:sz="0" w:space="0" w:color="auto"/>
      </w:divBdr>
    </w:div>
    <w:div w:id="1583371909">
      <w:bodyDiv w:val="1"/>
      <w:marLeft w:val="0"/>
      <w:marRight w:val="0"/>
      <w:marTop w:val="0"/>
      <w:marBottom w:val="0"/>
      <w:divBdr>
        <w:top w:val="none" w:sz="0" w:space="0" w:color="auto"/>
        <w:left w:val="none" w:sz="0" w:space="0" w:color="auto"/>
        <w:bottom w:val="none" w:sz="0" w:space="0" w:color="auto"/>
        <w:right w:val="none" w:sz="0" w:space="0" w:color="auto"/>
      </w:divBdr>
    </w:div>
    <w:div w:id="1585719401">
      <w:bodyDiv w:val="1"/>
      <w:marLeft w:val="0"/>
      <w:marRight w:val="0"/>
      <w:marTop w:val="0"/>
      <w:marBottom w:val="0"/>
      <w:divBdr>
        <w:top w:val="none" w:sz="0" w:space="0" w:color="auto"/>
        <w:left w:val="none" w:sz="0" w:space="0" w:color="auto"/>
        <w:bottom w:val="none" w:sz="0" w:space="0" w:color="auto"/>
        <w:right w:val="none" w:sz="0" w:space="0" w:color="auto"/>
      </w:divBdr>
    </w:div>
    <w:div w:id="1587113707">
      <w:bodyDiv w:val="1"/>
      <w:marLeft w:val="0"/>
      <w:marRight w:val="0"/>
      <w:marTop w:val="0"/>
      <w:marBottom w:val="0"/>
      <w:divBdr>
        <w:top w:val="none" w:sz="0" w:space="0" w:color="auto"/>
        <w:left w:val="none" w:sz="0" w:space="0" w:color="auto"/>
        <w:bottom w:val="none" w:sz="0" w:space="0" w:color="auto"/>
        <w:right w:val="none" w:sz="0" w:space="0" w:color="auto"/>
      </w:divBdr>
    </w:div>
    <w:div w:id="1588729276">
      <w:bodyDiv w:val="1"/>
      <w:marLeft w:val="0"/>
      <w:marRight w:val="0"/>
      <w:marTop w:val="0"/>
      <w:marBottom w:val="0"/>
      <w:divBdr>
        <w:top w:val="none" w:sz="0" w:space="0" w:color="auto"/>
        <w:left w:val="none" w:sz="0" w:space="0" w:color="auto"/>
        <w:bottom w:val="none" w:sz="0" w:space="0" w:color="auto"/>
        <w:right w:val="none" w:sz="0" w:space="0" w:color="auto"/>
      </w:divBdr>
    </w:div>
    <w:div w:id="1588928141">
      <w:bodyDiv w:val="1"/>
      <w:marLeft w:val="0"/>
      <w:marRight w:val="0"/>
      <w:marTop w:val="0"/>
      <w:marBottom w:val="0"/>
      <w:divBdr>
        <w:top w:val="none" w:sz="0" w:space="0" w:color="auto"/>
        <w:left w:val="none" w:sz="0" w:space="0" w:color="auto"/>
        <w:bottom w:val="none" w:sz="0" w:space="0" w:color="auto"/>
        <w:right w:val="none" w:sz="0" w:space="0" w:color="auto"/>
      </w:divBdr>
    </w:div>
    <w:div w:id="1590848790">
      <w:bodyDiv w:val="1"/>
      <w:marLeft w:val="0"/>
      <w:marRight w:val="0"/>
      <w:marTop w:val="0"/>
      <w:marBottom w:val="0"/>
      <w:divBdr>
        <w:top w:val="none" w:sz="0" w:space="0" w:color="auto"/>
        <w:left w:val="none" w:sz="0" w:space="0" w:color="auto"/>
        <w:bottom w:val="none" w:sz="0" w:space="0" w:color="auto"/>
        <w:right w:val="none" w:sz="0" w:space="0" w:color="auto"/>
      </w:divBdr>
    </w:div>
    <w:div w:id="1590850711">
      <w:bodyDiv w:val="1"/>
      <w:marLeft w:val="0"/>
      <w:marRight w:val="0"/>
      <w:marTop w:val="0"/>
      <w:marBottom w:val="0"/>
      <w:divBdr>
        <w:top w:val="none" w:sz="0" w:space="0" w:color="auto"/>
        <w:left w:val="none" w:sz="0" w:space="0" w:color="auto"/>
        <w:bottom w:val="none" w:sz="0" w:space="0" w:color="auto"/>
        <w:right w:val="none" w:sz="0" w:space="0" w:color="auto"/>
      </w:divBdr>
    </w:div>
    <w:div w:id="1592352559">
      <w:bodyDiv w:val="1"/>
      <w:marLeft w:val="0"/>
      <w:marRight w:val="0"/>
      <w:marTop w:val="0"/>
      <w:marBottom w:val="0"/>
      <w:divBdr>
        <w:top w:val="none" w:sz="0" w:space="0" w:color="auto"/>
        <w:left w:val="none" w:sz="0" w:space="0" w:color="auto"/>
        <w:bottom w:val="none" w:sz="0" w:space="0" w:color="auto"/>
        <w:right w:val="none" w:sz="0" w:space="0" w:color="auto"/>
      </w:divBdr>
    </w:div>
    <w:div w:id="1594168879">
      <w:bodyDiv w:val="1"/>
      <w:marLeft w:val="0"/>
      <w:marRight w:val="0"/>
      <w:marTop w:val="0"/>
      <w:marBottom w:val="0"/>
      <w:divBdr>
        <w:top w:val="none" w:sz="0" w:space="0" w:color="auto"/>
        <w:left w:val="none" w:sz="0" w:space="0" w:color="auto"/>
        <w:bottom w:val="none" w:sz="0" w:space="0" w:color="auto"/>
        <w:right w:val="none" w:sz="0" w:space="0" w:color="auto"/>
      </w:divBdr>
    </w:div>
    <w:div w:id="1596550438">
      <w:bodyDiv w:val="1"/>
      <w:marLeft w:val="0"/>
      <w:marRight w:val="0"/>
      <w:marTop w:val="0"/>
      <w:marBottom w:val="0"/>
      <w:divBdr>
        <w:top w:val="none" w:sz="0" w:space="0" w:color="auto"/>
        <w:left w:val="none" w:sz="0" w:space="0" w:color="auto"/>
        <w:bottom w:val="none" w:sz="0" w:space="0" w:color="auto"/>
        <w:right w:val="none" w:sz="0" w:space="0" w:color="auto"/>
      </w:divBdr>
    </w:div>
    <w:div w:id="1598052450">
      <w:bodyDiv w:val="1"/>
      <w:marLeft w:val="0"/>
      <w:marRight w:val="0"/>
      <w:marTop w:val="0"/>
      <w:marBottom w:val="0"/>
      <w:divBdr>
        <w:top w:val="none" w:sz="0" w:space="0" w:color="auto"/>
        <w:left w:val="none" w:sz="0" w:space="0" w:color="auto"/>
        <w:bottom w:val="none" w:sz="0" w:space="0" w:color="auto"/>
        <w:right w:val="none" w:sz="0" w:space="0" w:color="auto"/>
      </w:divBdr>
    </w:div>
    <w:div w:id="1601916515">
      <w:bodyDiv w:val="1"/>
      <w:marLeft w:val="0"/>
      <w:marRight w:val="0"/>
      <w:marTop w:val="0"/>
      <w:marBottom w:val="0"/>
      <w:divBdr>
        <w:top w:val="none" w:sz="0" w:space="0" w:color="auto"/>
        <w:left w:val="none" w:sz="0" w:space="0" w:color="auto"/>
        <w:bottom w:val="none" w:sz="0" w:space="0" w:color="auto"/>
        <w:right w:val="none" w:sz="0" w:space="0" w:color="auto"/>
      </w:divBdr>
    </w:div>
    <w:div w:id="1602294896">
      <w:bodyDiv w:val="1"/>
      <w:marLeft w:val="0"/>
      <w:marRight w:val="0"/>
      <w:marTop w:val="0"/>
      <w:marBottom w:val="0"/>
      <w:divBdr>
        <w:top w:val="none" w:sz="0" w:space="0" w:color="auto"/>
        <w:left w:val="none" w:sz="0" w:space="0" w:color="auto"/>
        <w:bottom w:val="none" w:sz="0" w:space="0" w:color="auto"/>
        <w:right w:val="none" w:sz="0" w:space="0" w:color="auto"/>
      </w:divBdr>
    </w:div>
    <w:div w:id="1604149184">
      <w:bodyDiv w:val="1"/>
      <w:marLeft w:val="0"/>
      <w:marRight w:val="0"/>
      <w:marTop w:val="0"/>
      <w:marBottom w:val="0"/>
      <w:divBdr>
        <w:top w:val="none" w:sz="0" w:space="0" w:color="auto"/>
        <w:left w:val="none" w:sz="0" w:space="0" w:color="auto"/>
        <w:bottom w:val="none" w:sz="0" w:space="0" w:color="auto"/>
        <w:right w:val="none" w:sz="0" w:space="0" w:color="auto"/>
      </w:divBdr>
    </w:div>
    <w:div w:id="1604266359">
      <w:bodyDiv w:val="1"/>
      <w:marLeft w:val="0"/>
      <w:marRight w:val="0"/>
      <w:marTop w:val="0"/>
      <w:marBottom w:val="0"/>
      <w:divBdr>
        <w:top w:val="none" w:sz="0" w:space="0" w:color="auto"/>
        <w:left w:val="none" w:sz="0" w:space="0" w:color="auto"/>
        <w:bottom w:val="none" w:sz="0" w:space="0" w:color="auto"/>
        <w:right w:val="none" w:sz="0" w:space="0" w:color="auto"/>
      </w:divBdr>
    </w:div>
    <w:div w:id="1607618338">
      <w:bodyDiv w:val="1"/>
      <w:marLeft w:val="0"/>
      <w:marRight w:val="0"/>
      <w:marTop w:val="0"/>
      <w:marBottom w:val="0"/>
      <w:divBdr>
        <w:top w:val="none" w:sz="0" w:space="0" w:color="auto"/>
        <w:left w:val="none" w:sz="0" w:space="0" w:color="auto"/>
        <w:bottom w:val="none" w:sz="0" w:space="0" w:color="auto"/>
        <w:right w:val="none" w:sz="0" w:space="0" w:color="auto"/>
      </w:divBdr>
    </w:div>
    <w:div w:id="1609391721">
      <w:bodyDiv w:val="1"/>
      <w:marLeft w:val="0"/>
      <w:marRight w:val="0"/>
      <w:marTop w:val="0"/>
      <w:marBottom w:val="0"/>
      <w:divBdr>
        <w:top w:val="none" w:sz="0" w:space="0" w:color="auto"/>
        <w:left w:val="none" w:sz="0" w:space="0" w:color="auto"/>
        <w:bottom w:val="none" w:sz="0" w:space="0" w:color="auto"/>
        <w:right w:val="none" w:sz="0" w:space="0" w:color="auto"/>
      </w:divBdr>
    </w:div>
    <w:div w:id="1610622585">
      <w:bodyDiv w:val="1"/>
      <w:marLeft w:val="0"/>
      <w:marRight w:val="0"/>
      <w:marTop w:val="0"/>
      <w:marBottom w:val="0"/>
      <w:divBdr>
        <w:top w:val="none" w:sz="0" w:space="0" w:color="auto"/>
        <w:left w:val="none" w:sz="0" w:space="0" w:color="auto"/>
        <w:bottom w:val="none" w:sz="0" w:space="0" w:color="auto"/>
        <w:right w:val="none" w:sz="0" w:space="0" w:color="auto"/>
      </w:divBdr>
    </w:div>
    <w:div w:id="1611082911">
      <w:bodyDiv w:val="1"/>
      <w:marLeft w:val="0"/>
      <w:marRight w:val="0"/>
      <w:marTop w:val="0"/>
      <w:marBottom w:val="0"/>
      <w:divBdr>
        <w:top w:val="none" w:sz="0" w:space="0" w:color="auto"/>
        <w:left w:val="none" w:sz="0" w:space="0" w:color="auto"/>
        <w:bottom w:val="none" w:sz="0" w:space="0" w:color="auto"/>
        <w:right w:val="none" w:sz="0" w:space="0" w:color="auto"/>
      </w:divBdr>
    </w:div>
    <w:div w:id="1615745283">
      <w:bodyDiv w:val="1"/>
      <w:marLeft w:val="0"/>
      <w:marRight w:val="0"/>
      <w:marTop w:val="0"/>
      <w:marBottom w:val="0"/>
      <w:divBdr>
        <w:top w:val="none" w:sz="0" w:space="0" w:color="auto"/>
        <w:left w:val="none" w:sz="0" w:space="0" w:color="auto"/>
        <w:bottom w:val="none" w:sz="0" w:space="0" w:color="auto"/>
        <w:right w:val="none" w:sz="0" w:space="0" w:color="auto"/>
      </w:divBdr>
    </w:div>
    <w:div w:id="1616791146">
      <w:bodyDiv w:val="1"/>
      <w:marLeft w:val="0"/>
      <w:marRight w:val="0"/>
      <w:marTop w:val="0"/>
      <w:marBottom w:val="0"/>
      <w:divBdr>
        <w:top w:val="none" w:sz="0" w:space="0" w:color="auto"/>
        <w:left w:val="none" w:sz="0" w:space="0" w:color="auto"/>
        <w:bottom w:val="none" w:sz="0" w:space="0" w:color="auto"/>
        <w:right w:val="none" w:sz="0" w:space="0" w:color="auto"/>
      </w:divBdr>
    </w:div>
    <w:div w:id="1618365037">
      <w:bodyDiv w:val="1"/>
      <w:marLeft w:val="0"/>
      <w:marRight w:val="0"/>
      <w:marTop w:val="0"/>
      <w:marBottom w:val="0"/>
      <w:divBdr>
        <w:top w:val="none" w:sz="0" w:space="0" w:color="auto"/>
        <w:left w:val="none" w:sz="0" w:space="0" w:color="auto"/>
        <w:bottom w:val="none" w:sz="0" w:space="0" w:color="auto"/>
        <w:right w:val="none" w:sz="0" w:space="0" w:color="auto"/>
      </w:divBdr>
    </w:div>
    <w:div w:id="1618415889">
      <w:bodyDiv w:val="1"/>
      <w:marLeft w:val="0"/>
      <w:marRight w:val="0"/>
      <w:marTop w:val="0"/>
      <w:marBottom w:val="0"/>
      <w:divBdr>
        <w:top w:val="none" w:sz="0" w:space="0" w:color="auto"/>
        <w:left w:val="none" w:sz="0" w:space="0" w:color="auto"/>
        <w:bottom w:val="none" w:sz="0" w:space="0" w:color="auto"/>
        <w:right w:val="none" w:sz="0" w:space="0" w:color="auto"/>
      </w:divBdr>
    </w:div>
    <w:div w:id="1618488037">
      <w:bodyDiv w:val="1"/>
      <w:marLeft w:val="0"/>
      <w:marRight w:val="0"/>
      <w:marTop w:val="0"/>
      <w:marBottom w:val="0"/>
      <w:divBdr>
        <w:top w:val="none" w:sz="0" w:space="0" w:color="auto"/>
        <w:left w:val="none" w:sz="0" w:space="0" w:color="auto"/>
        <w:bottom w:val="none" w:sz="0" w:space="0" w:color="auto"/>
        <w:right w:val="none" w:sz="0" w:space="0" w:color="auto"/>
      </w:divBdr>
    </w:div>
    <w:div w:id="1618640054">
      <w:bodyDiv w:val="1"/>
      <w:marLeft w:val="0"/>
      <w:marRight w:val="0"/>
      <w:marTop w:val="0"/>
      <w:marBottom w:val="0"/>
      <w:divBdr>
        <w:top w:val="none" w:sz="0" w:space="0" w:color="auto"/>
        <w:left w:val="none" w:sz="0" w:space="0" w:color="auto"/>
        <w:bottom w:val="none" w:sz="0" w:space="0" w:color="auto"/>
        <w:right w:val="none" w:sz="0" w:space="0" w:color="auto"/>
      </w:divBdr>
    </w:div>
    <w:div w:id="1619339536">
      <w:bodyDiv w:val="1"/>
      <w:marLeft w:val="0"/>
      <w:marRight w:val="0"/>
      <w:marTop w:val="0"/>
      <w:marBottom w:val="0"/>
      <w:divBdr>
        <w:top w:val="none" w:sz="0" w:space="0" w:color="auto"/>
        <w:left w:val="none" w:sz="0" w:space="0" w:color="auto"/>
        <w:bottom w:val="none" w:sz="0" w:space="0" w:color="auto"/>
        <w:right w:val="none" w:sz="0" w:space="0" w:color="auto"/>
      </w:divBdr>
    </w:div>
    <w:div w:id="1621835841">
      <w:bodyDiv w:val="1"/>
      <w:marLeft w:val="0"/>
      <w:marRight w:val="0"/>
      <w:marTop w:val="0"/>
      <w:marBottom w:val="0"/>
      <w:divBdr>
        <w:top w:val="none" w:sz="0" w:space="0" w:color="auto"/>
        <w:left w:val="none" w:sz="0" w:space="0" w:color="auto"/>
        <w:bottom w:val="none" w:sz="0" w:space="0" w:color="auto"/>
        <w:right w:val="none" w:sz="0" w:space="0" w:color="auto"/>
      </w:divBdr>
    </w:div>
    <w:div w:id="1623074550">
      <w:bodyDiv w:val="1"/>
      <w:marLeft w:val="0"/>
      <w:marRight w:val="0"/>
      <w:marTop w:val="0"/>
      <w:marBottom w:val="0"/>
      <w:divBdr>
        <w:top w:val="none" w:sz="0" w:space="0" w:color="auto"/>
        <w:left w:val="none" w:sz="0" w:space="0" w:color="auto"/>
        <w:bottom w:val="none" w:sz="0" w:space="0" w:color="auto"/>
        <w:right w:val="none" w:sz="0" w:space="0" w:color="auto"/>
      </w:divBdr>
    </w:div>
    <w:div w:id="1623344582">
      <w:bodyDiv w:val="1"/>
      <w:marLeft w:val="0"/>
      <w:marRight w:val="0"/>
      <w:marTop w:val="0"/>
      <w:marBottom w:val="0"/>
      <w:divBdr>
        <w:top w:val="none" w:sz="0" w:space="0" w:color="auto"/>
        <w:left w:val="none" w:sz="0" w:space="0" w:color="auto"/>
        <w:bottom w:val="none" w:sz="0" w:space="0" w:color="auto"/>
        <w:right w:val="none" w:sz="0" w:space="0" w:color="auto"/>
      </w:divBdr>
    </w:div>
    <w:div w:id="1624340751">
      <w:bodyDiv w:val="1"/>
      <w:marLeft w:val="0"/>
      <w:marRight w:val="0"/>
      <w:marTop w:val="0"/>
      <w:marBottom w:val="0"/>
      <w:divBdr>
        <w:top w:val="none" w:sz="0" w:space="0" w:color="auto"/>
        <w:left w:val="none" w:sz="0" w:space="0" w:color="auto"/>
        <w:bottom w:val="none" w:sz="0" w:space="0" w:color="auto"/>
        <w:right w:val="none" w:sz="0" w:space="0" w:color="auto"/>
      </w:divBdr>
    </w:div>
    <w:div w:id="1625229189">
      <w:bodyDiv w:val="1"/>
      <w:marLeft w:val="0"/>
      <w:marRight w:val="0"/>
      <w:marTop w:val="0"/>
      <w:marBottom w:val="0"/>
      <w:divBdr>
        <w:top w:val="none" w:sz="0" w:space="0" w:color="auto"/>
        <w:left w:val="none" w:sz="0" w:space="0" w:color="auto"/>
        <w:bottom w:val="none" w:sz="0" w:space="0" w:color="auto"/>
        <w:right w:val="none" w:sz="0" w:space="0" w:color="auto"/>
      </w:divBdr>
    </w:div>
    <w:div w:id="1631665431">
      <w:bodyDiv w:val="1"/>
      <w:marLeft w:val="0"/>
      <w:marRight w:val="0"/>
      <w:marTop w:val="0"/>
      <w:marBottom w:val="0"/>
      <w:divBdr>
        <w:top w:val="none" w:sz="0" w:space="0" w:color="auto"/>
        <w:left w:val="none" w:sz="0" w:space="0" w:color="auto"/>
        <w:bottom w:val="none" w:sz="0" w:space="0" w:color="auto"/>
        <w:right w:val="none" w:sz="0" w:space="0" w:color="auto"/>
      </w:divBdr>
    </w:div>
    <w:div w:id="1636331594">
      <w:bodyDiv w:val="1"/>
      <w:marLeft w:val="0"/>
      <w:marRight w:val="0"/>
      <w:marTop w:val="0"/>
      <w:marBottom w:val="0"/>
      <w:divBdr>
        <w:top w:val="none" w:sz="0" w:space="0" w:color="auto"/>
        <w:left w:val="none" w:sz="0" w:space="0" w:color="auto"/>
        <w:bottom w:val="none" w:sz="0" w:space="0" w:color="auto"/>
        <w:right w:val="none" w:sz="0" w:space="0" w:color="auto"/>
      </w:divBdr>
    </w:div>
    <w:div w:id="1636594139">
      <w:bodyDiv w:val="1"/>
      <w:marLeft w:val="0"/>
      <w:marRight w:val="0"/>
      <w:marTop w:val="0"/>
      <w:marBottom w:val="0"/>
      <w:divBdr>
        <w:top w:val="none" w:sz="0" w:space="0" w:color="auto"/>
        <w:left w:val="none" w:sz="0" w:space="0" w:color="auto"/>
        <w:bottom w:val="none" w:sz="0" w:space="0" w:color="auto"/>
        <w:right w:val="none" w:sz="0" w:space="0" w:color="auto"/>
      </w:divBdr>
    </w:div>
    <w:div w:id="1636980682">
      <w:bodyDiv w:val="1"/>
      <w:marLeft w:val="0"/>
      <w:marRight w:val="0"/>
      <w:marTop w:val="0"/>
      <w:marBottom w:val="0"/>
      <w:divBdr>
        <w:top w:val="none" w:sz="0" w:space="0" w:color="auto"/>
        <w:left w:val="none" w:sz="0" w:space="0" w:color="auto"/>
        <w:bottom w:val="none" w:sz="0" w:space="0" w:color="auto"/>
        <w:right w:val="none" w:sz="0" w:space="0" w:color="auto"/>
      </w:divBdr>
    </w:div>
    <w:div w:id="1639531737">
      <w:bodyDiv w:val="1"/>
      <w:marLeft w:val="0"/>
      <w:marRight w:val="0"/>
      <w:marTop w:val="0"/>
      <w:marBottom w:val="0"/>
      <w:divBdr>
        <w:top w:val="none" w:sz="0" w:space="0" w:color="auto"/>
        <w:left w:val="none" w:sz="0" w:space="0" w:color="auto"/>
        <w:bottom w:val="none" w:sz="0" w:space="0" w:color="auto"/>
        <w:right w:val="none" w:sz="0" w:space="0" w:color="auto"/>
      </w:divBdr>
    </w:div>
    <w:div w:id="1640265945">
      <w:bodyDiv w:val="1"/>
      <w:marLeft w:val="0"/>
      <w:marRight w:val="0"/>
      <w:marTop w:val="0"/>
      <w:marBottom w:val="0"/>
      <w:divBdr>
        <w:top w:val="none" w:sz="0" w:space="0" w:color="auto"/>
        <w:left w:val="none" w:sz="0" w:space="0" w:color="auto"/>
        <w:bottom w:val="none" w:sz="0" w:space="0" w:color="auto"/>
        <w:right w:val="none" w:sz="0" w:space="0" w:color="auto"/>
      </w:divBdr>
    </w:div>
    <w:div w:id="1641226959">
      <w:bodyDiv w:val="1"/>
      <w:marLeft w:val="0"/>
      <w:marRight w:val="0"/>
      <w:marTop w:val="0"/>
      <w:marBottom w:val="0"/>
      <w:divBdr>
        <w:top w:val="none" w:sz="0" w:space="0" w:color="auto"/>
        <w:left w:val="none" w:sz="0" w:space="0" w:color="auto"/>
        <w:bottom w:val="none" w:sz="0" w:space="0" w:color="auto"/>
        <w:right w:val="none" w:sz="0" w:space="0" w:color="auto"/>
      </w:divBdr>
    </w:div>
    <w:div w:id="1643001391">
      <w:bodyDiv w:val="1"/>
      <w:marLeft w:val="0"/>
      <w:marRight w:val="0"/>
      <w:marTop w:val="0"/>
      <w:marBottom w:val="0"/>
      <w:divBdr>
        <w:top w:val="none" w:sz="0" w:space="0" w:color="auto"/>
        <w:left w:val="none" w:sz="0" w:space="0" w:color="auto"/>
        <w:bottom w:val="none" w:sz="0" w:space="0" w:color="auto"/>
        <w:right w:val="none" w:sz="0" w:space="0" w:color="auto"/>
      </w:divBdr>
    </w:div>
    <w:div w:id="1643340926">
      <w:bodyDiv w:val="1"/>
      <w:marLeft w:val="0"/>
      <w:marRight w:val="0"/>
      <w:marTop w:val="0"/>
      <w:marBottom w:val="0"/>
      <w:divBdr>
        <w:top w:val="none" w:sz="0" w:space="0" w:color="auto"/>
        <w:left w:val="none" w:sz="0" w:space="0" w:color="auto"/>
        <w:bottom w:val="none" w:sz="0" w:space="0" w:color="auto"/>
        <w:right w:val="none" w:sz="0" w:space="0" w:color="auto"/>
      </w:divBdr>
    </w:div>
    <w:div w:id="1646550171">
      <w:bodyDiv w:val="1"/>
      <w:marLeft w:val="0"/>
      <w:marRight w:val="0"/>
      <w:marTop w:val="0"/>
      <w:marBottom w:val="0"/>
      <w:divBdr>
        <w:top w:val="none" w:sz="0" w:space="0" w:color="auto"/>
        <w:left w:val="none" w:sz="0" w:space="0" w:color="auto"/>
        <w:bottom w:val="none" w:sz="0" w:space="0" w:color="auto"/>
        <w:right w:val="none" w:sz="0" w:space="0" w:color="auto"/>
      </w:divBdr>
    </w:div>
    <w:div w:id="1649048368">
      <w:bodyDiv w:val="1"/>
      <w:marLeft w:val="0"/>
      <w:marRight w:val="0"/>
      <w:marTop w:val="0"/>
      <w:marBottom w:val="0"/>
      <w:divBdr>
        <w:top w:val="none" w:sz="0" w:space="0" w:color="auto"/>
        <w:left w:val="none" w:sz="0" w:space="0" w:color="auto"/>
        <w:bottom w:val="none" w:sz="0" w:space="0" w:color="auto"/>
        <w:right w:val="none" w:sz="0" w:space="0" w:color="auto"/>
      </w:divBdr>
    </w:div>
    <w:div w:id="1650014445">
      <w:bodyDiv w:val="1"/>
      <w:marLeft w:val="0"/>
      <w:marRight w:val="0"/>
      <w:marTop w:val="0"/>
      <w:marBottom w:val="0"/>
      <w:divBdr>
        <w:top w:val="none" w:sz="0" w:space="0" w:color="auto"/>
        <w:left w:val="none" w:sz="0" w:space="0" w:color="auto"/>
        <w:bottom w:val="none" w:sz="0" w:space="0" w:color="auto"/>
        <w:right w:val="none" w:sz="0" w:space="0" w:color="auto"/>
      </w:divBdr>
    </w:div>
    <w:div w:id="1650551592">
      <w:bodyDiv w:val="1"/>
      <w:marLeft w:val="0"/>
      <w:marRight w:val="0"/>
      <w:marTop w:val="0"/>
      <w:marBottom w:val="0"/>
      <w:divBdr>
        <w:top w:val="none" w:sz="0" w:space="0" w:color="auto"/>
        <w:left w:val="none" w:sz="0" w:space="0" w:color="auto"/>
        <w:bottom w:val="none" w:sz="0" w:space="0" w:color="auto"/>
        <w:right w:val="none" w:sz="0" w:space="0" w:color="auto"/>
      </w:divBdr>
    </w:div>
    <w:div w:id="1652558524">
      <w:bodyDiv w:val="1"/>
      <w:marLeft w:val="0"/>
      <w:marRight w:val="0"/>
      <w:marTop w:val="0"/>
      <w:marBottom w:val="0"/>
      <w:divBdr>
        <w:top w:val="none" w:sz="0" w:space="0" w:color="auto"/>
        <w:left w:val="none" w:sz="0" w:space="0" w:color="auto"/>
        <w:bottom w:val="none" w:sz="0" w:space="0" w:color="auto"/>
        <w:right w:val="none" w:sz="0" w:space="0" w:color="auto"/>
      </w:divBdr>
    </w:div>
    <w:div w:id="1652906576">
      <w:bodyDiv w:val="1"/>
      <w:marLeft w:val="0"/>
      <w:marRight w:val="0"/>
      <w:marTop w:val="0"/>
      <w:marBottom w:val="0"/>
      <w:divBdr>
        <w:top w:val="none" w:sz="0" w:space="0" w:color="auto"/>
        <w:left w:val="none" w:sz="0" w:space="0" w:color="auto"/>
        <w:bottom w:val="none" w:sz="0" w:space="0" w:color="auto"/>
        <w:right w:val="none" w:sz="0" w:space="0" w:color="auto"/>
      </w:divBdr>
    </w:div>
    <w:div w:id="1658456304">
      <w:bodyDiv w:val="1"/>
      <w:marLeft w:val="0"/>
      <w:marRight w:val="0"/>
      <w:marTop w:val="0"/>
      <w:marBottom w:val="0"/>
      <w:divBdr>
        <w:top w:val="none" w:sz="0" w:space="0" w:color="auto"/>
        <w:left w:val="none" w:sz="0" w:space="0" w:color="auto"/>
        <w:bottom w:val="none" w:sz="0" w:space="0" w:color="auto"/>
        <w:right w:val="none" w:sz="0" w:space="0" w:color="auto"/>
      </w:divBdr>
    </w:div>
    <w:div w:id="1658878570">
      <w:bodyDiv w:val="1"/>
      <w:marLeft w:val="0"/>
      <w:marRight w:val="0"/>
      <w:marTop w:val="0"/>
      <w:marBottom w:val="0"/>
      <w:divBdr>
        <w:top w:val="none" w:sz="0" w:space="0" w:color="auto"/>
        <w:left w:val="none" w:sz="0" w:space="0" w:color="auto"/>
        <w:bottom w:val="none" w:sz="0" w:space="0" w:color="auto"/>
        <w:right w:val="none" w:sz="0" w:space="0" w:color="auto"/>
      </w:divBdr>
    </w:div>
    <w:div w:id="1660422620">
      <w:bodyDiv w:val="1"/>
      <w:marLeft w:val="0"/>
      <w:marRight w:val="0"/>
      <w:marTop w:val="0"/>
      <w:marBottom w:val="0"/>
      <w:divBdr>
        <w:top w:val="none" w:sz="0" w:space="0" w:color="auto"/>
        <w:left w:val="none" w:sz="0" w:space="0" w:color="auto"/>
        <w:bottom w:val="none" w:sz="0" w:space="0" w:color="auto"/>
        <w:right w:val="none" w:sz="0" w:space="0" w:color="auto"/>
      </w:divBdr>
    </w:div>
    <w:div w:id="1661078287">
      <w:bodyDiv w:val="1"/>
      <w:marLeft w:val="0"/>
      <w:marRight w:val="0"/>
      <w:marTop w:val="0"/>
      <w:marBottom w:val="0"/>
      <w:divBdr>
        <w:top w:val="none" w:sz="0" w:space="0" w:color="auto"/>
        <w:left w:val="none" w:sz="0" w:space="0" w:color="auto"/>
        <w:bottom w:val="none" w:sz="0" w:space="0" w:color="auto"/>
        <w:right w:val="none" w:sz="0" w:space="0" w:color="auto"/>
      </w:divBdr>
    </w:div>
    <w:div w:id="1662003389">
      <w:bodyDiv w:val="1"/>
      <w:marLeft w:val="0"/>
      <w:marRight w:val="0"/>
      <w:marTop w:val="0"/>
      <w:marBottom w:val="0"/>
      <w:divBdr>
        <w:top w:val="none" w:sz="0" w:space="0" w:color="auto"/>
        <w:left w:val="none" w:sz="0" w:space="0" w:color="auto"/>
        <w:bottom w:val="none" w:sz="0" w:space="0" w:color="auto"/>
        <w:right w:val="none" w:sz="0" w:space="0" w:color="auto"/>
      </w:divBdr>
    </w:div>
    <w:div w:id="1662587705">
      <w:bodyDiv w:val="1"/>
      <w:marLeft w:val="0"/>
      <w:marRight w:val="0"/>
      <w:marTop w:val="0"/>
      <w:marBottom w:val="0"/>
      <w:divBdr>
        <w:top w:val="none" w:sz="0" w:space="0" w:color="auto"/>
        <w:left w:val="none" w:sz="0" w:space="0" w:color="auto"/>
        <w:bottom w:val="none" w:sz="0" w:space="0" w:color="auto"/>
        <w:right w:val="none" w:sz="0" w:space="0" w:color="auto"/>
      </w:divBdr>
      <w:divsChild>
        <w:div w:id="1157959223">
          <w:marLeft w:val="0"/>
          <w:marRight w:val="0"/>
          <w:marTop w:val="0"/>
          <w:marBottom w:val="240"/>
          <w:divBdr>
            <w:top w:val="none" w:sz="0" w:space="0" w:color="auto"/>
            <w:left w:val="none" w:sz="0" w:space="0" w:color="auto"/>
            <w:bottom w:val="none" w:sz="0" w:space="0" w:color="auto"/>
            <w:right w:val="none" w:sz="0" w:space="0" w:color="auto"/>
          </w:divBdr>
        </w:div>
      </w:divsChild>
    </w:div>
    <w:div w:id="1663002881">
      <w:bodyDiv w:val="1"/>
      <w:marLeft w:val="0"/>
      <w:marRight w:val="0"/>
      <w:marTop w:val="0"/>
      <w:marBottom w:val="0"/>
      <w:divBdr>
        <w:top w:val="none" w:sz="0" w:space="0" w:color="auto"/>
        <w:left w:val="none" w:sz="0" w:space="0" w:color="auto"/>
        <w:bottom w:val="none" w:sz="0" w:space="0" w:color="auto"/>
        <w:right w:val="none" w:sz="0" w:space="0" w:color="auto"/>
      </w:divBdr>
    </w:div>
    <w:div w:id="1666856535">
      <w:bodyDiv w:val="1"/>
      <w:marLeft w:val="0"/>
      <w:marRight w:val="0"/>
      <w:marTop w:val="0"/>
      <w:marBottom w:val="0"/>
      <w:divBdr>
        <w:top w:val="none" w:sz="0" w:space="0" w:color="auto"/>
        <w:left w:val="none" w:sz="0" w:space="0" w:color="auto"/>
        <w:bottom w:val="none" w:sz="0" w:space="0" w:color="auto"/>
        <w:right w:val="none" w:sz="0" w:space="0" w:color="auto"/>
      </w:divBdr>
    </w:div>
    <w:div w:id="1667979994">
      <w:bodyDiv w:val="1"/>
      <w:marLeft w:val="0"/>
      <w:marRight w:val="0"/>
      <w:marTop w:val="0"/>
      <w:marBottom w:val="0"/>
      <w:divBdr>
        <w:top w:val="none" w:sz="0" w:space="0" w:color="auto"/>
        <w:left w:val="none" w:sz="0" w:space="0" w:color="auto"/>
        <w:bottom w:val="none" w:sz="0" w:space="0" w:color="auto"/>
        <w:right w:val="none" w:sz="0" w:space="0" w:color="auto"/>
      </w:divBdr>
    </w:div>
    <w:div w:id="1670020449">
      <w:bodyDiv w:val="1"/>
      <w:marLeft w:val="0"/>
      <w:marRight w:val="0"/>
      <w:marTop w:val="0"/>
      <w:marBottom w:val="0"/>
      <w:divBdr>
        <w:top w:val="none" w:sz="0" w:space="0" w:color="auto"/>
        <w:left w:val="none" w:sz="0" w:space="0" w:color="auto"/>
        <w:bottom w:val="none" w:sz="0" w:space="0" w:color="auto"/>
        <w:right w:val="none" w:sz="0" w:space="0" w:color="auto"/>
      </w:divBdr>
    </w:div>
    <w:div w:id="1672828577">
      <w:bodyDiv w:val="1"/>
      <w:marLeft w:val="0"/>
      <w:marRight w:val="0"/>
      <w:marTop w:val="0"/>
      <w:marBottom w:val="0"/>
      <w:divBdr>
        <w:top w:val="none" w:sz="0" w:space="0" w:color="auto"/>
        <w:left w:val="none" w:sz="0" w:space="0" w:color="auto"/>
        <w:bottom w:val="none" w:sz="0" w:space="0" w:color="auto"/>
        <w:right w:val="none" w:sz="0" w:space="0" w:color="auto"/>
      </w:divBdr>
    </w:div>
    <w:div w:id="1672949998">
      <w:bodyDiv w:val="1"/>
      <w:marLeft w:val="0"/>
      <w:marRight w:val="0"/>
      <w:marTop w:val="0"/>
      <w:marBottom w:val="0"/>
      <w:divBdr>
        <w:top w:val="none" w:sz="0" w:space="0" w:color="auto"/>
        <w:left w:val="none" w:sz="0" w:space="0" w:color="auto"/>
        <w:bottom w:val="none" w:sz="0" w:space="0" w:color="auto"/>
        <w:right w:val="none" w:sz="0" w:space="0" w:color="auto"/>
      </w:divBdr>
    </w:div>
    <w:div w:id="1673796625">
      <w:bodyDiv w:val="1"/>
      <w:marLeft w:val="0"/>
      <w:marRight w:val="0"/>
      <w:marTop w:val="0"/>
      <w:marBottom w:val="0"/>
      <w:divBdr>
        <w:top w:val="none" w:sz="0" w:space="0" w:color="auto"/>
        <w:left w:val="none" w:sz="0" w:space="0" w:color="auto"/>
        <w:bottom w:val="none" w:sz="0" w:space="0" w:color="auto"/>
        <w:right w:val="none" w:sz="0" w:space="0" w:color="auto"/>
      </w:divBdr>
    </w:div>
    <w:div w:id="1674261526">
      <w:bodyDiv w:val="1"/>
      <w:marLeft w:val="0"/>
      <w:marRight w:val="0"/>
      <w:marTop w:val="0"/>
      <w:marBottom w:val="0"/>
      <w:divBdr>
        <w:top w:val="none" w:sz="0" w:space="0" w:color="auto"/>
        <w:left w:val="none" w:sz="0" w:space="0" w:color="auto"/>
        <w:bottom w:val="none" w:sz="0" w:space="0" w:color="auto"/>
        <w:right w:val="none" w:sz="0" w:space="0" w:color="auto"/>
      </w:divBdr>
    </w:div>
    <w:div w:id="1674988603">
      <w:bodyDiv w:val="1"/>
      <w:marLeft w:val="0"/>
      <w:marRight w:val="0"/>
      <w:marTop w:val="0"/>
      <w:marBottom w:val="0"/>
      <w:divBdr>
        <w:top w:val="none" w:sz="0" w:space="0" w:color="auto"/>
        <w:left w:val="none" w:sz="0" w:space="0" w:color="auto"/>
        <w:bottom w:val="none" w:sz="0" w:space="0" w:color="auto"/>
        <w:right w:val="none" w:sz="0" w:space="0" w:color="auto"/>
      </w:divBdr>
    </w:div>
    <w:div w:id="1676151412">
      <w:bodyDiv w:val="1"/>
      <w:marLeft w:val="0"/>
      <w:marRight w:val="0"/>
      <w:marTop w:val="0"/>
      <w:marBottom w:val="0"/>
      <w:divBdr>
        <w:top w:val="none" w:sz="0" w:space="0" w:color="auto"/>
        <w:left w:val="none" w:sz="0" w:space="0" w:color="auto"/>
        <w:bottom w:val="none" w:sz="0" w:space="0" w:color="auto"/>
        <w:right w:val="none" w:sz="0" w:space="0" w:color="auto"/>
      </w:divBdr>
    </w:div>
    <w:div w:id="1678727518">
      <w:bodyDiv w:val="1"/>
      <w:marLeft w:val="0"/>
      <w:marRight w:val="0"/>
      <w:marTop w:val="0"/>
      <w:marBottom w:val="0"/>
      <w:divBdr>
        <w:top w:val="none" w:sz="0" w:space="0" w:color="auto"/>
        <w:left w:val="none" w:sz="0" w:space="0" w:color="auto"/>
        <w:bottom w:val="none" w:sz="0" w:space="0" w:color="auto"/>
        <w:right w:val="none" w:sz="0" w:space="0" w:color="auto"/>
      </w:divBdr>
    </w:div>
    <w:div w:id="1683049045">
      <w:bodyDiv w:val="1"/>
      <w:marLeft w:val="0"/>
      <w:marRight w:val="0"/>
      <w:marTop w:val="0"/>
      <w:marBottom w:val="0"/>
      <w:divBdr>
        <w:top w:val="none" w:sz="0" w:space="0" w:color="auto"/>
        <w:left w:val="none" w:sz="0" w:space="0" w:color="auto"/>
        <w:bottom w:val="none" w:sz="0" w:space="0" w:color="auto"/>
        <w:right w:val="none" w:sz="0" w:space="0" w:color="auto"/>
      </w:divBdr>
    </w:div>
    <w:div w:id="1684281345">
      <w:bodyDiv w:val="1"/>
      <w:marLeft w:val="0"/>
      <w:marRight w:val="0"/>
      <w:marTop w:val="0"/>
      <w:marBottom w:val="0"/>
      <w:divBdr>
        <w:top w:val="none" w:sz="0" w:space="0" w:color="auto"/>
        <w:left w:val="none" w:sz="0" w:space="0" w:color="auto"/>
        <w:bottom w:val="none" w:sz="0" w:space="0" w:color="auto"/>
        <w:right w:val="none" w:sz="0" w:space="0" w:color="auto"/>
      </w:divBdr>
    </w:div>
    <w:div w:id="1684285508">
      <w:bodyDiv w:val="1"/>
      <w:marLeft w:val="0"/>
      <w:marRight w:val="0"/>
      <w:marTop w:val="0"/>
      <w:marBottom w:val="0"/>
      <w:divBdr>
        <w:top w:val="none" w:sz="0" w:space="0" w:color="auto"/>
        <w:left w:val="none" w:sz="0" w:space="0" w:color="auto"/>
        <w:bottom w:val="none" w:sz="0" w:space="0" w:color="auto"/>
        <w:right w:val="none" w:sz="0" w:space="0" w:color="auto"/>
      </w:divBdr>
    </w:div>
    <w:div w:id="1688411637">
      <w:bodyDiv w:val="1"/>
      <w:marLeft w:val="0"/>
      <w:marRight w:val="0"/>
      <w:marTop w:val="0"/>
      <w:marBottom w:val="0"/>
      <w:divBdr>
        <w:top w:val="none" w:sz="0" w:space="0" w:color="auto"/>
        <w:left w:val="none" w:sz="0" w:space="0" w:color="auto"/>
        <w:bottom w:val="none" w:sz="0" w:space="0" w:color="auto"/>
        <w:right w:val="none" w:sz="0" w:space="0" w:color="auto"/>
      </w:divBdr>
    </w:div>
    <w:div w:id="1689016140">
      <w:bodyDiv w:val="1"/>
      <w:marLeft w:val="0"/>
      <w:marRight w:val="0"/>
      <w:marTop w:val="0"/>
      <w:marBottom w:val="0"/>
      <w:divBdr>
        <w:top w:val="none" w:sz="0" w:space="0" w:color="auto"/>
        <w:left w:val="none" w:sz="0" w:space="0" w:color="auto"/>
        <w:bottom w:val="none" w:sz="0" w:space="0" w:color="auto"/>
        <w:right w:val="none" w:sz="0" w:space="0" w:color="auto"/>
      </w:divBdr>
    </w:div>
    <w:div w:id="1689678922">
      <w:bodyDiv w:val="1"/>
      <w:marLeft w:val="0"/>
      <w:marRight w:val="0"/>
      <w:marTop w:val="0"/>
      <w:marBottom w:val="0"/>
      <w:divBdr>
        <w:top w:val="none" w:sz="0" w:space="0" w:color="auto"/>
        <w:left w:val="none" w:sz="0" w:space="0" w:color="auto"/>
        <w:bottom w:val="none" w:sz="0" w:space="0" w:color="auto"/>
        <w:right w:val="none" w:sz="0" w:space="0" w:color="auto"/>
      </w:divBdr>
    </w:div>
    <w:div w:id="1692681613">
      <w:bodyDiv w:val="1"/>
      <w:marLeft w:val="0"/>
      <w:marRight w:val="0"/>
      <w:marTop w:val="0"/>
      <w:marBottom w:val="0"/>
      <w:divBdr>
        <w:top w:val="none" w:sz="0" w:space="0" w:color="auto"/>
        <w:left w:val="none" w:sz="0" w:space="0" w:color="auto"/>
        <w:bottom w:val="none" w:sz="0" w:space="0" w:color="auto"/>
        <w:right w:val="none" w:sz="0" w:space="0" w:color="auto"/>
      </w:divBdr>
    </w:div>
    <w:div w:id="1693219297">
      <w:bodyDiv w:val="1"/>
      <w:marLeft w:val="0"/>
      <w:marRight w:val="0"/>
      <w:marTop w:val="0"/>
      <w:marBottom w:val="0"/>
      <w:divBdr>
        <w:top w:val="none" w:sz="0" w:space="0" w:color="auto"/>
        <w:left w:val="none" w:sz="0" w:space="0" w:color="auto"/>
        <w:bottom w:val="none" w:sz="0" w:space="0" w:color="auto"/>
        <w:right w:val="none" w:sz="0" w:space="0" w:color="auto"/>
      </w:divBdr>
    </w:div>
    <w:div w:id="1695763949">
      <w:bodyDiv w:val="1"/>
      <w:marLeft w:val="0"/>
      <w:marRight w:val="0"/>
      <w:marTop w:val="0"/>
      <w:marBottom w:val="0"/>
      <w:divBdr>
        <w:top w:val="none" w:sz="0" w:space="0" w:color="auto"/>
        <w:left w:val="none" w:sz="0" w:space="0" w:color="auto"/>
        <w:bottom w:val="none" w:sz="0" w:space="0" w:color="auto"/>
        <w:right w:val="none" w:sz="0" w:space="0" w:color="auto"/>
      </w:divBdr>
    </w:div>
    <w:div w:id="1695887977">
      <w:bodyDiv w:val="1"/>
      <w:marLeft w:val="0"/>
      <w:marRight w:val="0"/>
      <w:marTop w:val="0"/>
      <w:marBottom w:val="0"/>
      <w:divBdr>
        <w:top w:val="none" w:sz="0" w:space="0" w:color="auto"/>
        <w:left w:val="none" w:sz="0" w:space="0" w:color="auto"/>
        <w:bottom w:val="none" w:sz="0" w:space="0" w:color="auto"/>
        <w:right w:val="none" w:sz="0" w:space="0" w:color="auto"/>
      </w:divBdr>
    </w:div>
    <w:div w:id="1696038195">
      <w:bodyDiv w:val="1"/>
      <w:marLeft w:val="0"/>
      <w:marRight w:val="0"/>
      <w:marTop w:val="0"/>
      <w:marBottom w:val="0"/>
      <w:divBdr>
        <w:top w:val="none" w:sz="0" w:space="0" w:color="auto"/>
        <w:left w:val="none" w:sz="0" w:space="0" w:color="auto"/>
        <w:bottom w:val="none" w:sz="0" w:space="0" w:color="auto"/>
        <w:right w:val="none" w:sz="0" w:space="0" w:color="auto"/>
      </w:divBdr>
    </w:div>
    <w:div w:id="1696810286">
      <w:bodyDiv w:val="1"/>
      <w:marLeft w:val="0"/>
      <w:marRight w:val="0"/>
      <w:marTop w:val="0"/>
      <w:marBottom w:val="0"/>
      <w:divBdr>
        <w:top w:val="none" w:sz="0" w:space="0" w:color="auto"/>
        <w:left w:val="none" w:sz="0" w:space="0" w:color="auto"/>
        <w:bottom w:val="none" w:sz="0" w:space="0" w:color="auto"/>
        <w:right w:val="none" w:sz="0" w:space="0" w:color="auto"/>
      </w:divBdr>
      <w:divsChild>
        <w:div w:id="1014920930">
          <w:marLeft w:val="0"/>
          <w:marRight w:val="0"/>
          <w:marTop w:val="0"/>
          <w:marBottom w:val="240"/>
          <w:divBdr>
            <w:top w:val="none" w:sz="0" w:space="0" w:color="auto"/>
            <w:left w:val="none" w:sz="0" w:space="0" w:color="auto"/>
            <w:bottom w:val="none" w:sz="0" w:space="0" w:color="auto"/>
            <w:right w:val="none" w:sz="0" w:space="0" w:color="auto"/>
          </w:divBdr>
        </w:div>
      </w:divsChild>
    </w:div>
    <w:div w:id="1700275141">
      <w:bodyDiv w:val="1"/>
      <w:marLeft w:val="0"/>
      <w:marRight w:val="0"/>
      <w:marTop w:val="0"/>
      <w:marBottom w:val="0"/>
      <w:divBdr>
        <w:top w:val="none" w:sz="0" w:space="0" w:color="auto"/>
        <w:left w:val="none" w:sz="0" w:space="0" w:color="auto"/>
        <w:bottom w:val="none" w:sz="0" w:space="0" w:color="auto"/>
        <w:right w:val="none" w:sz="0" w:space="0" w:color="auto"/>
      </w:divBdr>
    </w:div>
    <w:div w:id="1701274391">
      <w:bodyDiv w:val="1"/>
      <w:marLeft w:val="0"/>
      <w:marRight w:val="0"/>
      <w:marTop w:val="0"/>
      <w:marBottom w:val="0"/>
      <w:divBdr>
        <w:top w:val="none" w:sz="0" w:space="0" w:color="auto"/>
        <w:left w:val="none" w:sz="0" w:space="0" w:color="auto"/>
        <w:bottom w:val="none" w:sz="0" w:space="0" w:color="auto"/>
        <w:right w:val="none" w:sz="0" w:space="0" w:color="auto"/>
      </w:divBdr>
    </w:div>
    <w:div w:id="1701278886">
      <w:bodyDiv w:val="1"/>
      <w:marLeft w:val="0"/>
      <w:marRight w:val="0"/>
      <w:marTop w:val="0"/>
      <w:marBottom w:val="0"/>
      <w:divBdr>
        <w:top w:val="none" w:sz="0" w:space="0" w:color="auto"/>
        <w:left w:val="none" w:sz="0" w:space="0" w:color="auto"/>
        <w:bottom w:val="none" w:sz="0" w:space="0" w:color="auto"/>
        <w:right w:val="none" w:sz="0" w:space="0" w:color="auto"/>
      </w:divBdr>
    </w:div>
    <w:div w:id="1701927745">
      <w:bodyDiv w:val="1"/>
      <w:marLeft w:val="0"/>
      <w:marRight w:val="0"/>
      <w:marTop w:val="0"/>
      <w:marBottom w:val="0"/>
      <w:divBdr>
        <w:top w:val="none" w:sz="0" w:space="0" w:color="auto"/>
        <w:left w:val="none" w:sz="0" w:space="0" w:color="auto"/>
        <w:bottom w:val="none" w:sz="0" w:space="0" w:color="auto"/>
        <w:right w:val="none" w:sz="0" w:space="0" w:color="auto"/>
      </w:divBdr>
    </w:div>
    <w:div w:id="1702435015">
      <w:bodyDiv w:val="1"/>
      <w:marLeft w:val="0"/>
      <w:marRight w:val="0"/>
      <w:marTop w:val="0"/>
      <w:marBottom w:val="0"/>
      <w:divBdr>
        <w:top w:val="none" w:sz="0" w:space="0" w:color="auto"/>
        <w:left w:val="none" w:sz="0" w:space="0" w:color="auto"/>
        <w:bottom w:val="none" w:sz="0" w:space="0" w:color="auto"/>
        <w:right w:val="none" w:sz="0" w:space="0" w:color="auto"/>
      </w:divBdr>
    </w:div>
    <w:div w:id="1704134120">
      <w:bodyDiv w:val="1"/>
      <w:marLeft w:val="0"/>
      <w:marRight w:val="0"/>
      <w:marTop w:val="0"/>
      <w:marBottom w:val="0"/>
      <w:divBdr>
        <w:top w:val="none" w:sz="0" w:space="0" w:color="auto"/>
        <w:left w:val="none" w:sz="0" w:space="0" w:color="auto"/>
        <w:bottom w:val="none" w:sz="0" w:space="0" w:color="auto"/>
        <w:right w:val="none" w:sz="0" w:space="0" w:color="auto"/>
      </w:divBdr>
    </w:div>
    <w:div w:id="1706253153">
      <w:bodyDiv w:val="1"/>
      <w:marLeft w:val="0"/>
      <w:marRight w:val="0"/>
      <w:marTop w:val="0"/>
      <w:marBottom w:val="0"/>
      <w:divBdr>
        <w:top w:val="none" w:sz="0" w:space="0" w:color="auto"/>
        <w:left w:val="none" w:sz="0" w:space="0" w:color="auto"/>
        <w:bottom w:val="none" w:sz="0" w:space="0" w:color="auto"/>
        <w:right w:val="none" w:sz="0" w:space="0" w:color="auto"/>
      </w:divBdr>
    </w:div>
    <w:div w:id="1706325915">
      <w:bodyDiv w:val="1"/>
      <w:marLeft w:val="0"/>
      <w:marRight w:val="0"/>
      <w:marTop w:val="0"/>
      <w:marBottom w:val="0"/>
      <w:divBdr>
        <w:top w:val="none" w:sz="0" w:space="0" w:color="auto"/>
        <w:left w:val="none" w:sz="0" w:space="0" w:color="auto"/>
        <w:bottom w:val="none" w:sz="0" w:space="0" w:color="auto"/>
        <w:right w:val="none" w:sz="0" w:space="0" w:color="auto"/>
      </w:divBdr>
    </w:div>
    <w:div w:id="1708026356">
      <w:bodyDiv w:val="1"/>
      <w:marLeft w:val="0"/>
      <w:marRight w:val="0"/>
      <w:marTop w:val="0"/>
      <w:marBottom w:val="0"/>
      <w:divBdr>
        <w:top w:val="none" w:sz="0" w:space="0" w:color="auto"/>
        <w:left w:val="none" w:sz="0" w:space="0" w:color="auto"/>
        <w:bottom w:val="none" w:sz="0" w:space="0" w:color="auto"/>
        <w:right w:val="none" w:sz="0" w:space="0" w:color="auto"/>
      </w:divBdr>
    </w:div>
    <w:div w:id="1709649230">
      <w:bodyDiv w:val="1"/>
      <w:marLeft w:val="0"/>
      <w:marRight w:val="0"/>
      <w:marTop w:val="0"/>
      <w:marBottom w:val="0"/>
      <w:divBdr>
        <w:top w:val="none" w:sz="0" w:space="0" w:color="auto"/>
        <w:left w:val="none" w:sz="0" w:space="0" w:color="auto"/>
        <w:bottom w:val="none" w:sz="0" w:space="0" w:color="auto"/>
        <w:right w:val="none" w:sz="0" w:space="0" w:color="auto"/>
      </w:divBdr>
    </w:div>
    <w:div w:id="1710183504">
      <w:bodyDiv w:val="1"/>
      <w:marLeft w:val="0"/>
      <w:marRight w:val="0"/>
      <w:marTop w:val="0"/>
      <w:marBottom w:val="0"/>
      <w:divBdr>
        <w:top w:val="none" w:sz="0" w:space="0" w:color="auto"/>
        <w:left w:val="none" w:sz="0" w:space="0" w:color="auto"/>
        <w:bottom w:val="none" w:sz="0" w:space="0" w:color="auto"/>
        <w:right w:val="none" w:sz="0" w:space="0" w:color="auto"/>
      </w:divBdr>
    </w:div>
    <w:div w:id="1712994150">
      <w:bodyDiv w:val="1"/>
      <w:marLeft w:val="0"/>
      <w:marRight w:val="0"/>
      <w:marTop w:val="0"/>
      <w:marBottom w:val="0"/>
      <w:divBdr>
        <w:top w:val="none" w:sz="0" w:space="0" w:color="auto"/>
        <w:left w:val="none" w:sz="0" w:space="0" w:color="auto"/>
        <w:bottom w:val="none" w:sz="0" w:space="0" w:color="auto"/>
        <w:right w:val="none" w:sz="0" w:space="0" w:color="auto"/>
      </w:divBdr>
    </w:div>
    <w:div w:id="1713073667">
      <w:bodyDiv w:val="1"/>
      <w:marLeft w:val="0"/>
      <w:marRight w:val="0"/>
      <w:marTop w:val="0"/>
      <w:marBottom w:val="0"/>
      <w:divBdr>
        <w:top w:val="none" w:sz="0" w:space="0" w:color="auto"/>
        <w:left w:val="none" w:sz="0" w:space="0" w:color="auto"/>
        <w:bottom w:val="none" w:sz="0" w:space="0" w:color="auto"/>
        <w:right w:val="none" w:sz="0" w:space="0" w:color="auto"/>
      </w:divBdr>
    </w:div>
    <w:div w:id="1720400447">
      <w:bodyDiv w:val="1"/>
      <w:marLeft w:val="0"/>
      <w:marRight w:val="0"/>
      <w:marTop w:val="0"/>
      <w:marBottom w:val="0"/>
      <w:divBdr>
        <w:top w:val="none" w:sz="0" w:space="0" w:color="auto"/>
        <w:left w:val="none" w:sz="0" w:space="0" w:color="auto"/>
        <w:bottom w:val="none" w:sz="0" w:space="0" w:color="auto"/>
        <w:right w:val="none" w:sz="0" w:space="0" w:color="auto"/>
      </w:divBdr>
      <w:divsChild>
        <w:div w:id="752896885">
          <w:marLeft w:val="0"/>
          <w:marRight w:val="0"/>
          <w:marTop w:val="0"/>
          <w:marBottom w:val="240"/>
          <w:divBdr>
            <w:top w:val="none" w:sz="0" w:space="0" w:color="auto"/>
            <w:left w:val="none" w:sz="0" w:space="0" w:color="auto"/>
            <w:bottom w:val="none" w:sz="0" w:space="0" w:color="auto"/>
            <w:right w:val="none" w:sz="0" w:space="0" w:color="auto"/>
          </w:divBdr>
        </w:div>
      </w:divsChild>
    </w:div>
    <w:div w:id="1722559210">
      <w:bodyDiv w:val="1"/>
      <w:marLeft w:val="0"/>
      <w:marRight w:val="0"/>
      <w:marTop w:val="0"/>
      <w:marBottom w:val="0"/>
      <w:divBdr>
        <w:top w:val="none" w:sz="0" w:space="0" w:color="auto"/>
        <w:left w:val="none" w:sz="0" w:space="0" w:color="auto"/>
        <w:bottom w:val="none" w:sz="0" w:space="0" w:color="auto"/>
        <w:right w:val="none" w:sz="0" w:space="0" w:color="auto"/>
      </w:divBdr>
    </w:div>
    <w:div w:id="1724675427">
      <w:bodyDiv w:val="1"/>
      <w:marLeft w:val="0"/>
      <w:marRight w:val="0"/>
      <w:marTop w:val="0"/>
      <w:marBottom w:val="0"/>
      <w:divBdr>
        <w:top w:val="none" w:sz="0" w:space="0" w:color="auto"/>
        <w:left w:val="none" w:sz="0" w:space="0" w:color="auto"/>
        <w:bottom w:val="none" w:sz="0" w:space="0" w:color="auto"/>
        <w:right w:val="none" w:sz="0" w:space="0" w:color="auto"/>
      </w:divBdr>
    </w:div>
    <w:div w:id="1725179602">
      <w:bodyDiv w:val="1"/>
      <w:marLeft w:val="0"/>
      <w:marRight w:val="0"/>
      <w:marTop w:val="0"/>
      <w:marBottom w:val="0"/>
      <w:divBdr>
        <w:top w:val="none" w:sz="0" w:space="0" w:color="auto"/>
        <w:left w:val="none" w:sz="0" w:space="0" w:color="auto"/>
        <w:bottom w:val="none" w:sz="0" w:space="0" w:color="auto"/>
        <w:right w:val="none" w:sz="0" w:space="0" w:color="auto"/>
      </w:divBdr>
    </w:div>
    <w:div w:id="1726181811">
      <w:bodyDiv w:val="1"/>
      <w:marLeft w:val="0"/>
      <w:marRight w:val="0"/>
      <w:marTop w:val="0"/>
      <w:marBottom w:val="0"/>
      <w:divBdr>
        <w:top w:val="none" w:sz="0" w:space="0" w:color="auto"/>
        <w:left w:val="none" w:sz="0" w:space="0" w:color="auto"/>
        <w:bottom w:val="none" w:sz="0" w:space="0" w:color="auto"/>
        <w:right w:val="none" w:sz="0" w:space="0" w:color="auto"/>
      </w:divBdr>
    </w:div>
    <w:div w:id="1728723829">
      <w:bodyDiv w:val="1"/>
      <w:marLeft w:val="0"/>
      <w:marRight w:val="0"/>
      <w:marTop w:val="0"/>
      <w:marBottom w:val="0"/>
      <w:divBdr>
        <w:top w:val="none" w:sz="0" w:space="0" w:color="auto"/>
        <w:left w:val="none" w:sz="0" w:space="0" w:color="auto"/>
        <w:bottom w:val="none" w:sz="0" w:space="0" w:color="auto"/>
        <w:right w:val="none" w:sz="0" w:space="0" w:color="auto"/>
      </w:divBdr>
    </w:div>
    <w:div w:id="1729961837">
      <w:bodyDiv w:val="1"/>
      <w:marLeft w:val="0"/>
      <w:marRight w:val="0"/>
      <w:marTop w:val="0"/>
      <w:marBottom w:val="0"/>
      <w:divBdr>
        <w:top w:val="none" w:sz="0" w:space="0" w:color="auto"/>
        <w:left w:val="none" w:sz="0" w:space="0" w:color="auto"/>
        <w:bottom w:val="none" w:sz="0" w:space="0" w:color="auto"/>
        <w:right w:val="none" w:sz="0" w:space="0" w:color="auto"/>
      </w:divBdr>
    </w:div>
    <w:div w:id="1730348938">
      <w:bodyDiv w:val="1"/>
      <w:marLeft w:val="0"/>
      <w:marRight w:val="0"/>
      <w:marTop w:val="0"/>
      <w:marBottom w:val="0"/>
      <w:divBdr>
        <w:top w:val="none" w:sz="0" w:space="0" w:color="auto"/>
        <w:left w:val="none" w:sz="0" w:space="0" w:color="auto"/>
        <w:bottom w:val="none" w:sz="0" w:space="0" w:color="auto"/>
        <w:right w:val="none" w:sz="0" w:space="0" w:color="auto"/>
      </w:divBdr>
    </w:div>
    <w:div w:id="1730688150">
      <w:bodyDiv w:val="1"/>
      <w:marLeft w:val="0"/>
      <w:marRight w:val="0"/>
      <w:marTop w:val="0"/>
      <w:marBottom w:val="0"/>
      <w:divBdr>
        <w:top w:val="none" w:sz="0" w:space="0" w:color="auto"/>
        <w:left w:val="none" w:sz="0" w:space="0" w:color="auto"/>
        <w:bottom w:val="none" w:sz="0" w:space="0" w:color="auto"/>
        <w:right w:val="none" w:sz="0" w:space="0" w:color="auto"/>
      </w:divBdr>
    </w:div>
    <w:div w:id="1732118772">
      <w:bodyDiv w:val="1"/>
      <w:marLeft w:val="0"/>
      <w:marRight w:val="0"/>
      <w:marTop w:val="0"/>
      <w:marBottom w:val="0"/>
      <w:divBdr>
        <w:top w:val="none" w:sz="0" w:space="0" w:color="auto"/>
        <w:left w:val="none" w:sz="0" w:space="0" w:color="auto"/>
        <w:bottom w:val="none" w:sz="0" w:space="0" w:color="auto"/>
        <w:right w:val="none" w:sz="0" w:space="0" w:color="auto"/>
      </w:divBdr>
    </w:div>
    <w:div w:id="1733843654">
      <w:bodyDiv w:val="1"/>
      <w:marLeft w:val="0"/>
      <w:marRight w:val="0"/>
      <w:marTop w:val="0"/>
      <w:marBottom w:val="0"/>
      <w:divBdr>
        <w:top w:val="none" w:sz="0" w:space="0" w:color="auto"/>
        <w:left w:val="none" w:sz="0" w:space="0" w:color="auto"/>
        <w:bottom w:val="none" w:sz="0" w:space="0" w:color="auto"/>
        <w:right w:val="none" w:sz="0" w:space="0" w:color="auto"/>
      </w:divBdr>
    </w:div>
    <w:div w:id="1733888224">
      <w:bodyDiv w:val="1"/>
      <w:marLeft w:val="0"/>
      <w:marRight w:val="0"/>
      <w:marTop w:val="0"/>
      <w:marBottom w:val="0"/>
      <w:divBdr>
        <w:top w:val="none" w:sz="0" w:space="0" w:color="auto"/>
        <w:left w:val="none" w:sz="0" w:space="0" w:color="auto"/>
        <w:bottom w:val="none" w:sz="0" w:space="0" w:color="auto"/>
        <w:right w:val="none" w:sz="0" w:space="0" w:color="auto"/>
      </w:divBdr>
    </w:div>
    <w:div w:id="1734815228">
      <w:bodyDiv w:val="1"/>
      <w:marLeft w:val="0"/>
      <w:marRight w:val="0"/>
      <w:marTop w:val="0"/>
      <w:marBottom w:val="0"/>
      <w:divBdr>
        <w:top w:val="none" w:sz="0" w:space="0" w:color="auto"/>
        <w:left w:val="none" w:sz="0" w:space="0" w:color="auto"/>
        <w:bottom w:val="none" w:sz="0" w:space="0" w:color="auto"/>
        <w:right w:val="none" w:sz="0" w:space="0" w:color="auto"/>
      </w:divBdr>
    </w:div>
    <w:div w:id="1735662353">
      <w:bodyDiv w:val="1"/>
      <w:marLeft w:val="0"/>
      <w:marRight w:val="0"/>
      <w:marTop w:val="0"/>
      <w:marBottom w:val="0"/>
      <w:divBdr>
        <w:top w:val="none" w:sz="0" w:space="0" w:color="auto"/>
        <w:left w:val="none" w:sz="0" w:space="0" w:color="auto"/>
        <w:bottom w:val="none" w:sz="0" w:space="0" w:color="auto"/>
        <w:right w:val="none" w:sz="0" w:space="0" w:color="auto"/>
      </w:divBdr>
    </w:div>
    <w:div w:id="1745643635">
      <w:bodyDiv w:val="1"/>
      <w:marLeft w:val="0"/>
      <w:marRight w:val="0"/>
      <w:marTop w:val="0"/>
      <w:marBottom w:val="0"/>
      <w:divBdr>
        <w:top w:val="none" w:sz="0" w:space="0" w:color="auto"/>
        <w:left w:val="none" w:sz="0" w:space="0" w:color="auto"/>
        <w:bottom w:val="none" w:sz="0" w:space="0" w:color="auto"/>
        <w:right w:val="none" w:sz="0" w:space="0" w:color="auto"/>
      </w:divBdr>
    </w:div>
    <w:div w:id="1746995723">
      <w:bodyDiv w:val="1"/>
      <w:marLeft w:val="0"/>
      <w:marRight w:val="0"/>
      <w:marTop w:val="0"/>
      <w:marBottom w:val="0"/>
      <w:divBdr>
        <w:top w:val="none" w:sz="0" w:space="0" w:color="auto"/>
        <w:left w:val="none" w:sz="0" w:space="0" w:color="auto"/>
        <w:bottom w:val="none" w:sz="0" w:space="0" w:color="auto"/>
        <w:right w:val="none" w:sz="0" w:space="0" w:color="auto"/>
      </w:divBdr>
    </w:div>
    <w:div w:id="1749419199">
      <w:bodyDiv w:val="1"/>
      <w:marLeft w:val="0"/>
      <w:marRight w:val="0"/>
      <w:marTop w:val="0"/>
      <w:marBottom w:val="0"/>
      <w:divBdr>
        <w:top w:val="none" w:sz="0" w:space="0" w:color="auto"/>
        <w:left w:val="none" w:sz="0" w:space="0" w:color="auto"/>
        <w:bottom w:val="none" w:sz="0" w:space="0" w:color="auto"/>
        <w:right w:val="none" w:sz="0" w:space="0" w:color="auto"/>
      </w:divBdr>
    </w:div>
    <w:div w:id="1750039057">
      <w:bodyDiv w:val="1"/>
      <w:marLeft w:val="0"/>
      <w:marRight w:val="0"/>
      <w:marTop w:val="0"/>
      <w:marBottom w:val="0"/>
      <w:divBdr>
        <w:top w:val="none" w:sz="0" w:space="0" w:color="auto"/>
        <w:left w:val="none" w:sz="0" w:space="0" w:color="auto"/>
        <w:bottom w:val="none" w:sz="0" w:space="0" w:color="auto"/>
        <w:right w:val="none" w:sz="0" w:space="0" w:color="auto"/>
      </w:divBdr>
    </w:div>
    <w:div w:id="1752434281">
      <w:bodyDiv w:val="1"/>
      <w:marLeft w:val="0"/>
      <w:marRight w:val="0"/>
      <w:marTop w:val="0"/>
      <w:marBottom w:val="0"/>
      <w:divBdr>
        <w:top w:val="none" w:sz="0" w:space="0" w:color="auto"/>
        <w:left w:val="none" w:sz="0" w:space="0" w:color="auto"/>
        <w:bottom w:val="none" w:sz="0" w:space="0" w:color="auto"/>
        <w:right w:val="none" w:sz="0" w:space="0" w:color="auto"/>
      </w:divBdr>
    </w:div>
    <w:div w:id="1753235047">
      <w:bodyDiv w:val="1"/>
      <w:marLeft w:val="0"/>
      <w:marRight w:val="0"/>
      <w:marTop w:val="0"/>
      <w:marBottom w:val="0"/>
      <w:divBdr>
        <w:top w:val="none" w:sz="0" w:space="0" w:color="auto"/>
        <w:left w:val="none" w:sz="0" w:space="0" w:color="auto"/>
        <w:bottom w:val="none" w:sz="0" w:space="0" w:color="auto"/>
        <w:right w:val="none" w:sz="0" w:space="0" w:color="auto"/>
      </w:divBdr>
    </w:div>
    <w:div w:id="1755977210">
      <w:bodyDiv w:val="1"/>
      <w:marLeft w:val="0"/>
      <w:marRight w:val="0"/>
      <w:marTop w:val="0"/>
      <w:marBottom w:val="0"/>
      <w:divBdr>
        <w:top w:val="none" w:sz="0" w:space="0" w:color="auto"/>
        <w:left w:val="none" w:sz="0" w:space="0" w:color="auto"/>
        <w:bottom w:val="none" w:sz="0" w:space="0" w:color="auto"/>
        <w:right w:val="none" w:sz="0" w:space="0" w:color="auto"/>
      </w:divBdr>
    </w:div>
    <w:div w:id="1757628830">
      <w:bodyDiv w:val="1"/>
      <w:marLeft w:val="0"/>
      <w:marRight w:val="0"/>
      <w:marTop w:val="0"/>
      <w:marBottom w:val="0"/>
      <w:divBdr>
        <w:top w:val="none" w:sz="0" w:space="0" w:color="auto"/>
        <w:left w:val="none" w:sz="0" w:space="0" w:color="auto"/>
        <w:bottom w:val="none" w:sz="0" w:space="0" w:color="auto"/>
        <w:right w:val="none" w:sz="0" w:space="0" w:color="auto"/>
      </w:divBdr>
    </w:div>
    <w:div w:id="1757700745">
      <w:bodyDiv w:val="1"/>
      <w:marLeft w:val="0"/>
      <w:marRight w:val="0"/>
      <w:marTop w:val="0"/>
      <w:marBottom w:val="0"/>
      <w:divBdr>
        <w:top w:val="none" w:sz="0" w:space="0" w:color="auto"/>
        <w:left w:val="none" w:sz="0" w:space="0" w:color="auto"/>
        <w:bottom w:val="none" w:sz="0" w:space="0" w:color="auto"/>
        <w:right w:val="none" w:sz="0" w:space="0" w:color="auto"/>
      </w:divBdr>
    </w:div>
    <w:div w:id="1765178782">
      <w:bodyDiv w:val="1"/>
      <w:marLeft w:val="0"/>
      <w:marRight w:val="0"/>
      <w:marTop w:val="0"/>
      <w:marBottom w:val="0"/>
      <w:divBdr>
        <w:top w:val="none" w:sz="0" w:space="0" w:color="auto"/>
        <w:left w:val="none" w:sz="0" w:space="0" w:color="auto"/>
        <w:bottom w:val="none" w:sz="0" w:space="0" w:color="auto"/>
        <w:right w:val="none" w:sz="0" w:space="0" w:color="auto"/>
      </w:divBdr>
    </w:div>
    <w:div w:id="1766728360">
      <w:bodyDiv w:val="1"/>
      <w:marLeft w:val="0"/>
      <w:marRight w:val="0"/>
      <w:marTop w:val="0"/>
      <w:marBottom w:val="0"/>
      <w:divBdr>
        <w:top w:val="none" w:sz="0" w:space="0" w:color="auto"/>
        <w:left w:val="none" w:sz="0" w:space="0" w:color="auto"/>
        <w:bottom w:val="none" w:sz="0" w:space="0" w:color="auto"/>
        <w:right w:val="none" w:sz="0" w:space="0" w:color="auto"/>
      </w:divBdr>
    </w:div>
    <w:div w:id="1767995395">
      <w:bodyDiv w:val="1"/>
      <w:marLeft w:val="0"/>
      <w:marRight w:val="0"/>
      <w:marTop w:val="0"/>
      <w:marBottom w:val="0"/>
      <w:divBdr>
        <w:top w:val="none" w:sz="0" w:space="0" w:color="auto"/>
        <w:left w:val="none" w:sz="0" w:space="0" w:color="auto"/>
        <w:bottom w:val="none" w:sz="0" w:space="0" w:color="auto"/>
        <w:right w:val="none" w:sz="0" w:space="0" w:color="auto"/>
      </w:divBdr>
    </w:div>
    <w:div w:id="1772116582">
      <w:bodyDiv w:val="1"/>
      <w:marLeft w:val="0"/>
      <w:marRight w:val="0"/>
      <w:marTop w:val="0"/>
      <w:marBottom w:val="0"/>
      <w:divBdr>
        <w:top w:val="none" w:sz="0" w:space="0" w:color="auto"/>
        <w:left w:val="none" w:sz="0" w:space="0" w:color="auto"/>
        <w:bottom w:val="none" w:sz="0" w:space="0" w:color="auto"/>
        <w:right w:val="none" w:sz="0" w:space="0" w:color="auto"/>
      </w:divBdr>
    </w:div>
    <w:div w:id="1772580389">
      <w:bodyDiv w:val="1"/>
      <w:marLeft w:val="0"/>
      <w:marRight w:val="0"/>
      <w:marTop w:val="0"/>
      <w:marBottom w:val="0"/>
      <w:divBdr>
        <w:top w:val="none" w:sz="0" w:space="0" w:color="auto"/>
        <w:left w:val="none" w:sz="0" w:space="0" w:color="auto"/>
        <w:bottom w:val="none" w:sz="0" w:space="0" w:color="auto"/>
        <w:right w:val="none" w:sz="0" w:space="0" w:color="auto"/>
      </w:divBdr>
    </w:div>
    <w:div w:id="1773092449">
      <w:bodyDiv w:val="1"/>
      <w:marLeft w:val="0"/>
      <w:marRight w:val="0"/>
      <w:marTop w:val="0"/>
      <w:marBottom w:val="0"/>
      <w:divBdr>
        <w:top w:val="none" w:sz="0" w:space="0" w:color="auto"/>
        <w:left w:val="none" w:sz="0" w:space="0" w:color="auto"/>
        <w:bottom w:val="none" w:sz="0" w:space="0" w:color="auto"/>
        <w:right w:val="none" w:sz="0" w:space="0" w:color="auto"/>
      </w:divBdr>
    </w:div>
    <w:div w:id="1773939776">
      <w:bodyDiv w:val="1"/>
      <w:marLeft w:val="0"/>
      <w:marRight w:val="0"/>
      <w:marTop w:val="0"/>
      <w:marBottom w:val="0"/>
      <w:divBdr>
        <w:top w:val="none" w:sz="0" w:space="0" w:color="auto"/>
        <w:left w:val="none" w:sz="0" w:space="0" w:color="auto"/>
        <w:bottom w:val="none" w:sz="0" w:space="0" w:color="auto"/>
        <w:right w:val="none" w:sz="0" w:space="0" w:color="auto"/>
      </w:divBdr>
    </w:div>
    <w:div w:id="1774275610">
      <w:bodyDiv w:val="1"/>
      <w:marLeft w:val="0"/>
      <w:marRight w:val="0"/>
      <w:marTop w:val="0"/>
      <w:marBottom w:val="0"/>
      <w:divBdr>
        <w:top w:val="none" w:sz="0" w:space="0" w:color="auto"/>
        <w:left w:val="none" w:sz="0" w:space="0" w:color="auto"/>
        <w:bottom w:val="none" w:sz="0" w:space="0" w:color="auto"/>
        <w:right w:val="none" w:sz="0" w:space="0" w:color="auto"/>
      </w:divBdr>
    </w:div>
    <w:div w:id="1774785324">
      <w:bodyDiv w:val="1"/>
      <w:marLeft w:val="0"/>
      <w:marRight w:val="0"/>
      <w:marTop w:val="0"/>
      <w:marBottom w:val="0"/>
      <w:divBdr>
        <w:top w:val="none" w:sz="0" w:space="0" w:color="auto"/>
        <w:left w:val="none" w:sz="0" w:space="0" w:color="auto"/>
        <w:bottom w:val="none" w:sz="0" w:space="0" w:color="auto"/>
        <w:right w:val="none" w:sz="0" w:space="0" w:color="auto"/>
      </w:divBdr>
    </w:div>
    <w:div w:id="1778212095">
      <w:bodyDiv w:val="1"/>
      <w:marLeft w:val="0"/>
      <w:marRight w:val="0"/>
      <w:marTop w:val="0"/>
      <w:marBottom w:val="0"/>
      <w:divBdr>
        <w:top w:val="none" w:sz="0" w:space="0" w:color="auto"/>
        <w:left w:val="none" w:sz="0" w:space="0" w:color="auto"/>
        <w:bottom w:val="none" w:sz="0" w:space="0" w:color="auto"/>
        <w:right w:val="none" w:sz="0" w:space="0" w:color="auto"/>
      </w:divBdr>
    </w:div>
    <w:div w:id="1779565458">
      <w:bodyDiv w:val="1"/>
      <w:marLeft w:val="0"/>
      <w:marRight w:val="0"/>
      <w:marTop w:val="0"/>
      <w:marBottom w:val="0"/>
      <w:divBdr>
        <w:top w:val="none" w:sz="0" w:space="0" w:color="auto"/>
        <w:left w:val="none" w:sz="0" w:space="0" w:color="auto"/>
        <w:bottom w:val="none" w:sz="0" w:space="0" w:color="auto"/>
        <w:right w:val="none" w:sz="0" w:space="0" w:color="auto"/>
      </w:divBdr>
    </w:div>
    <w:div w:id="1780568197">
      <w:bodyDiv w:val="1"/>
      <w:marLeft w:val="0"/>
      <w:marRight w:val="0"/>
      <w:marTop w:val="0"/>
      <w:marBottom w:val="0"/>
      <w:divBdr>
        <w:top w:val="none" w:sz="0" w:space="0" w:color="auto"/>
        <w:left w:val="none" w:sz="0" w:space="0" w:color="auto"/>
        <w:bottom w:val="none" w:sz="0" w:space="0" w:color="auto"/>
        <w:right w:val="none" w:sz="0" w:space="0" w:color="auto"/>
      </w:divBdr>
    </w:div>
    <w:div w:id="1781097279">
      <w:bodyDiv w:val="1"/>
      <w:marLeft w:val="0"/>
      <w:marRight w:val="0"/>
      <w:marTop w:val="0"/>
      <w:marBottom w:val="0"/>
      <w:divBdr>
        <w:top w:val="none" w:sz="0" w:space="0" w:color="auto"/>
        <w:left w:val="none" w:sz="0" w:space="0" w:color="auto"/>
        <w:bottom w:val="none" w:sz="0" w:space="0" w:color="auto"/>
        <w:right w:val="none" w:sz="0" w:space="0" w:color="auto"/>
      </w:divBdr>
    </w:div>
    <w:div w:id="1781338173">
      <w:bodyDiv w:val="1"/>
      <w:marLeft w:val="0"/>
      <w:marRight w:val="0"/>
      <w:marTop w:val="0"/>
      <w:marBottom w:val="0"/>
      <w:divBdr>
        <w:top w:val="none" w:sz="0" w:space="0" w:color="auto"/>
        <w:left w:val="none" w:sz="0" w:space="0" w:color="auto"/>
        <w:bottom w:val="none" w:sz="0" w:space="0" w:color="auto"/>
        <w:right w:val="none" w:sz="0" w:space="0" w:color="auto"/>
      </w:divBdr>
      <w:divsChild>
        <w:div w:id="1678456255">
          <w:marLeft w:val="0"/>
          <w:marRight w:val="0"/>
          <w:marTop w:val="0"/>
          <w:marBottom w:val="240"/>
          <w:divBdr>
            <w:top w:val="none" w:sz="0" w:space="0" w:color="auto"/>
            <w:left w:val="none" w:sz="0" w:space="0" w:color="auto"/>
            <w:bottom w:val="none" w:sz="0" w:space="0" w:color="auto"/>
            <w:right w:val="none" w:sz="0" w:space="0" w:color="auto"/>
          </w:divBdr>
        </w:div>
      </w:divsChild>
    </w:div>
    <w:div w:id="1785029650">
      <w:bodyDiv w:val="1"/>
      <w:marLeft w:val="0"/>
      <w:marRight w:val="0"/>
      <w:marTop w:val="0"/>
      <w:marBottom w:val="0"/>
      <w:divBdr>
        <w:top w:val="none" w:sz="0" w:space="0" w:color="auto"/>
        <w:left w:val="none" w:sz="0" w:space="0" w:color="auto"/>
        <w:bottom w:val="none" w:sz="0" w:space="0" w:color="auto"/>
        <w:right w:val="none" w:sz="0" w:space="0" w:color="auto"/>
      </w:divBdr>
    </w:div>
    <w:div w:id="1786383204">
      <w:bodyDiv w:val="1"/>
      <w:marLeft w:val="0"/>
      <w:marRight w:val="0"/>
      <w:marTop w:val="0"/>
      <w:marBottom w:val="0"/>
      <w:divBdr>
        <w:top w:val="none" w:sz="0" w:space="0" w:color="auto"/>
        <w:left w:val="none" w:sz="0" w:space="0" w:color="auto"/>
        <w:bottom w:val="none" w:sz="0" w:space="0" w:color="auto"/>
        <w:right w:val="none" w:sz="0" w:space="0" w:color="auto"/>
      </w:divBdr>
    </w:div>
    <w:div w:id="1790003127">
      <w:bodyDiv w:val="1"/>
      <w:marLeft w:val="0"/>
      <w:marRight w:val="0"/>
      <w:marTop w:val="0"/>
      <w:marBottom w:val="0"/>
      <w:divBdr>
        <w:top w:val="none" w:sz="0" w:space="0" w:color="auto"/>
        <w:left w:val="none" w:sz="0" w:space="0" w:color="auto"/>
        <w:bottom w:val="none" w:sz="0" w:space="0" w:color="auto"/>
        <w:right w:val="none" w:sz="0" w:space="0" w:color="auto"/>
      </w:divBdr>
      <w:divsChild>
        <w:div w:id="1918902787">
          <w:marLeft w:val="0"/>
          <w:marRight w:val="0"/>
          <w:marTop w:val="0"/>
          <w:marBottom w:val="240"/>
          <w:divBdr>
            <w:top w:val="none" w:sz="0" w:space="0" w:color="auto"/>
            <w:left w:val="none" w:sz="0" w:space="0" w:color="auto"/>
            <w:bottom w:val="none" w:sz="0" w:space="0" w:color="auto"/>
            <w:right w:val="none" w:sz="0" w:space="0" w:color="auto"/>
          </w:divBdr>
        </w:div>
      </w:divsChild>
    </w:div>
    <w:div w:id="1791436867">
      <w:bodyDiv w:val="1"/>
      <w:marLeft w:val="0"/>
      <w:marRight w:val="0"/>
      <w:marTop w:val="0"/>
      <w:marBottom w:val="0"/>
      <w:divBdr>
        <w:top w:val="none" w:sz="0" w:space="0" w:color="auto"/>
        <w:left w:val="none" w:sz="0" w:space="0" w:color="auto"/>
        <w:bottom w:val="none" w:sz="0" w:space="0" w:color="auto"/>
        <w:right w:val="none" w:sz="0" w:space="0" w:color="auto"/>
      </w:divBdr>
    </w:div>
    <w:div w:id="1792507459">
      <w:bodyDiv w:val="1"/>
      <w:marLeft w:val="0"/>
      <w:marRight w:val="0"/>
      <w:marTop w:val="0"/>
      <w:marBottom w:val="0"/>
      <w:divBdr>
        <w:top w:val="none" w:sz="0" w:space="0" w:color="auto"/>
        <w:left w:val="none" w:sz="0" w:space="0" w:color="auto"/>
        <w:bottom w:val="none" w:sz="0" w:space="0" w:color="auto"/>
        <w:right w:val="none" w:sz="0" w:space="0" w:color="auto"/>
      </w:divBdr>
    </w:div>
    <w:div w:id="1793087610">
      <w:bodyDiv w:val="1"/>
      <w:marLeft w:val="0"/>
      <w:marRight w:val="0"/>
      <w:marTop w:val="0"/>
      <w:marBottom w:val="0"/>
      <w:divBdr>
        <w:top w:val="none" w:sz="0" w:space="0" w:color="auto"/>
        <w:left w:val="none" w:sz="0" w:space="0" w:color="auto"/>
        <w:bottom w:val="none" w:sz="0" w:space="0" w:color="auto"/>
        <w:right w:val="none" w:sz="0" w:space="0" w:color="auto"/>
      </w:divBdr>
    </w:div>
    <w:div w:id="1793161292">
      <w:bodyDiv w:val="1"/>
      <w:marLeft w:val="0"/>
      <w:marRight w:val="0"/>
      <w:marTop w:val="0"/>
      <w:marBottom w:val="0"/>
      <w:divBdr>
        <w:top w:val="none" w:sz="0" w:space="0" w:color="auto"/>
        <w:left w:val="none" w:sz="0" w:space="0" w:color="auto"/>
        <w:bottom w:val="none" w:sz="0" w:space="0" w:color="auto"/>
        <w:right w:val="none" w:sz="0" w:space="0" w:color="auto"/>
      </w:divBdr>
    </w:div>
    <w:div w:id="1797024973">
      <w:bodyDiv w:val="1"/>
      <w:marLeft w:val="0"/>
      <w:marRight w:val="0"/>
      <w:marTop w:val="0"/>
      <w:marBottom w:val="0"/>
      <w:divBdr>
        <w:top w:val="none" w:sz="0" w:space="0" w:color="auto"/>
        <w:left w:val="none" w:sz="0" w:space="0" w:color="auto"/>
        <w:bottom w:val="none" w:sz="0" w:space="0" w:color="auto"/>
        <w:right w:val="none" w:sz="0" w:space="0" w:color="auto"/>
      </w:divBdr>
    </w:div>
    <w:div w:id="1798791746">
      <w:bodyDiv w:val="1"/>
      <w:marLeft w:val="0"/>
      <w:marRight w:val="0"/>
      <w:marTop w:val="0"/>
      <w:marBottom w:val="0"/>
      <w:divBdr>
        <w:top w:val="none" w:sz="0" w:space="0" w:color="auto"/>
        <w:left w:val="none" w:sz="0" w:space="0" w:color="auto"/>
        <w:bottom w:val="none" w:sz="0" w:space="0" w:color="auto"/>
        <w:right w:val="none" w:sz="0" w:space="0" w:color="auto"/>
      </w:divBdr>
    </w:div>
    <w:div w:id="1798990103">
      <w:bodyDiv w:val="1"/>
      <w:marLeft w:val="0"/>
      <w:marRight w:val="0"/>
      <w:marTop w:val="0"/>
      <w:marBottom w:val="0"/>
      <w:divBdr>
        <w:top w:val="none" w:sz="0" w:space="0" w:color="auto"/>
        <w:left w:val="none" w:sz="0" w:space="0" w:color="auto"/>
        <w:bottom w:val="none" w:sz="0" w:space="0" w:color="auto"/>
        <w:right w:val="none" w:sz="0" w:space="0" w:color="auto"/>
      </w:divBdr>
    </w:div>
    <w:div w:id="1799762723">
      <w:bodyDiv w:val="1"/>
      <w:marLeft w:val="0"/>
      <w:marRight w:val="0"/>
      <w:marTop w:val="0"/>
      <w:marBottom w:val="0"/>
      <w:divBdr>
        <w:top w:val="none" w:sz="0" w:space="0" w:color="auto"/>
        <w:left w:val="none" w:sz="0" w:space="0" w:color="auto"/>
        <w:bottom w:val="none" w:sz="0" w:space="0" w:color="auto"/>
        <w:right w:val="none" w:sz="0" w:space="0" w:color="auto"/>
      </w:divBdr>
    </w:div>
    <w:div w:id="1800105536">
      <w:bodyDiv w:val="1"/>
      <w:marLeft w:val="0"/>
      <w:marRight w:val="0"/>
      <w:marTop w:val="0"/>
      <w:marBottom w:val="0"/>
      <w:divBdr>
        <w:top w:val="none" w:sz="0" w:space="0" w:color="auto"/>
        <w:left w:val="none" w:sz="0" w:space="0" w:color="auto"/>
        <w:bottom w:val="none" w:sz="0" w:space="0" w:color="auto"/>
        <w:right w:val="none" w:sz="0" w:space="0" w:color="auto"/>
      </w:divBdr>
    </w:div>
    <w:div w:id="1804931858">
      <w:bodyDiv w:val="1"/>
      <w:marLeft w:val="0"/>
      <w:marRight w:val="0"/>
      <w:marTop w:val="0"/>
      <w:marBottom w:val="0"/>
      <w:divBdr>
        <w:top w:val="none" w:sz="0" w:space="0" w:color="auto"/>
        <w:left w:val="none" w:sz="0" w:space="0" w:color="auto"/>
        <w:bottom w:val="none" w:sz="0" w:space="0" w:color="auto"/>
        <w:right w:val="none" w:sz="0" w:space="0" w:color="auto"/>
      </w:divBdr>
    </w:div>
    <w:div w:id="1805806604">
      <w:bodyDiv w:val="1"/>
      <w:marLeft w:val="0"/>
      <w:marRight w:val="0"/>
      <w:marTop w:val="0"/>
      <w:marBottom w:val="0"/>
      <w:divBdr>
        <w:top w:val="none" w:sz="0" w:space="0" w:color="auto"/>
        <w:left w:val="none" w:sz="0" w:space="0" w:color="auto"/>
        <w:bottom w:val="none" w:sz="0" w:space="0" w:color="auto"/>
        <w:right w:val="none" w:sz="0" w:space="0" w:color="auto"/>
      </w:divBdr>
    </w:div>
    <w:div w:id="1806115373">
      <w:bodyDiv w:val="1"/>
      <w:marLeft w:val="0"/>
      <w:marRight w:val="0"/>
      <w:marTop w:val="0"/>
      <w:marBottom w:val="0"/>
      <w:divBdr>
        <w:top w:val="none" w:sz="0" w:space="0" w:color="auto"/>
        <w:left w:val="none" w:sz="0" w:space="0" w:color="auto"/>
        <w:bottom w:val="none" w:sz="0" w:space="0" w:color="auto"/>
        <w:right w:val="none" w:sz="0" w:space="0" w:color="auto"/>
      </w:divBdr>
    </w:div>
    <w:div w:id="1810125854">
      <w:bodyDiv w:val="1"/>
      <w:marLeft w:val="0"/>
      <w:marRight w:val="0"/>
      <w:marTop w:val="0"/>
      <w:marBottom w:val="0"/>
      <w:divBdr>
        <w:top w:val="none" w:sz="0" w:space="0" w:color="auto"/>
        <w:left w:val="none" w:sz="0" w:space="0" w:color="auto"/>
        <w:bottom w:val="none" w:sz="0" w:space="0" w:color="auto"/>
        <w:right w:val="none" w:sz="0" w:space="0" w:color="auto"/>
      </w:divBdr>
    </w:div>
    <w:div w:id="1813592836">
      <w:bodyDiv w:val="1"/>
      <w:marLeft w:val="0"/>
      <w:marRight w:val="0"/>
      <w:marTop w:val="0"/>
      <w:marBottom w:val="0"/>
      <w:divBdr>
        <w:top w:val="none" w:sz="0" w:space="0" w:color="auto"/>
        <w:left w:val="none" w:sz="0" w:space="0" w:color="auto"/>
        <w:bottom w:val="none" w:sz="0" w:space="0" w:color="auto"/>
        <w:right w:val="none" w:sz="0" w:space="0" w:color="auto"/>
      </w:divBdr>
    </w:div>
    <w:div w:id="1817986555">
      <w:bodyDiv w:val="1"/>
      <w:marLeft w:val="0"/>
      <w:marRight w:val="0"/>
      <w:marTop w:val="0"/>
      <w:marBottom w:val="0"/>
      <w:divBdr>
        <w:top w:val="none" w:sz="0" w:space="0" w:color="auto"/>
        <w:left w:val="none" w:sz="0" w:space="0" w:color="auto"/>
        <w:bottom w:val="none" w:sz="0" w:space="0" w:color="auto"/>
        <w:right w:val="none" w:sz="0" w:space="0" w:color="auto"/>
      </w:divBdr>
    </w:div>
    <w:div w:id="1823232626">
      <w:bodyDiv w:val="1"/>
      <w:marLeft w:val="0"/>
      <w:marRight w:val="0"/>
      <w:marTop w:val="0"/>
      <w:marBottom w:val="0"/>
      <w:divBdr>
        <w:top w:val="none" w:sz="0" w:space="0" w:color="auto"/>
        <w:left w:val="none" w:sz="0" w:space="0" w:color="auto"/>
        <w:bottom w:val="none" w:sz="0" w:space="0" w:color="auto"/>
        <w:right w:val="none" w:sz="0" w:space="0" w:color="auto"/>
      </w:divBdr>
    </w:div>
    <w:div w:id="1823546286">
      <w:bodyDiv w:val="1"/>
      <w:marLeft w:val="0"/>
      <w:marRight w:val="0"/>
      <w:marTop w:val="0"/>
      <w:marBottom w:val="0"/>
      <w:divBdr>
        <w:top w:val="none" w:sz="0" w:space="0" w:color="auto"/>
        <w:left w:val="none" w:sz="0" w:space="0" w:color="auto"/>
        <w:bottom w:val="none" w:sz="0" w:space="0" w:color="auto"/>
        <w:right w:val="none" w:sz="0" w:space="0" w:color="auto"/>
      </w:divBdr>
    </w:div>
    <w:div w:id="1825663863">
      <w:bodyDiv w:val="1"/>
      <w:marLeft w:val="0"/>
      <w:marRight w:val="0"/>
      <w:marTop w:val="0"/>
      <w:marBottom w:val="0"/>
      <w:divBdr>
        <w:top w:val="none" w:sz="0" w:space="0" w:color="auto"/>
        <w:left w:val="none" w:sz="0" w:space="0" w:color="auto"/>
        <w:bottom w:val="none" w:sz="0" w:space="0" w:color="auto"/>
        <w:right w:val="none" w:sz="0" w:space="0" w:color="auto"/>
      </w:divBdr>
      <w:divsChild>
        <w:div w:id="1360859526">
          <w:marLeft w:val="150"/>
          <w:marRight w:val="0"/>
          <w:marTop w:val="336"/>
          <w:marBottom w:val="0"/>
          <w:divBdr>
            <w:top w:val="none" w:sz="0" w:space="0" w:color="auto"/>
            <w:left w:val="none" w:sz="0" w:space="0" w:color="auto"/>
            <w:bottom w:val="none" w:sz="0" w:space="0" w:color="auto"/>
            <w:right w:val="none" w:sz="0" w:space="0" w:color="auto"/>
          </w:divBdr>
          <w:divsChild>
            <w:div w:id="768040301">
              <w:marLeft w:val="0"/>
              <w:marRight w:val="0"/>
              <w:marTop w:val="0"/>
              <w:marBottom w:val="150"/>
              <w:divBdr>
                <w:top w:val="single" w:sz="6" w:space="8" w:color="0000FF"/>
                <w:left w:val="single" w:sz="6" w:space="8" w:color="0000FF"/>
                <w:bottom w:val="single" w:sz="6" w:space="8" w:color="0000FF"/>
                <w:right w:val="single" w:sz="6" w:space="8" w:color="0000FF"/>
              </w:divBdr>
            </w:div>
          </w:divsChild>
        </w:div>
        <w:div w:id="1624731131">
          <w:marLeft w:val="3060"/>
          <w:marRight w:val="720"/>
          <w:marTop w:val="0"/>
          <w:marBottom w:val="0"/>
          <w:divBdr>
            <w:top w:val="none" w:sz="0" w:space="0" w:color="auto"/>
            <w:left w:val="none" w:sz="0" w:space="0" w:color="auto"/>
            <w:bottom w:val="none" w:sz="0" w:space="0" w:color="auto"/>
            <w:right w:val="none" w:sz="0" w:space="0" w:color="auto"/>
          </w:divBdr>
        </w:div>
      </w:divsChild>
    </w:div>
    <w:div w:id="1826164082">
      <w:bodyDiv w:val="1"/>
      <w:marLeft w:val="0"/>
      <w:marRight w:val="0"/>
      <w:marTop w:val="0"/>
      <w:marBottom w:val="0"/>
      <w:divBdr>
        <w:top w:val="none" w:sz="0" w:space="0" w:color="auto"/>
        <w:left w:val="none" w:sz="0" w:space="0" w:color="auto"/>
        <w:bottom w:val="none" w:sz="0" w:space="0" w:color="auto"/>
        <w:right w:val="none" w:sz="0" w:space="0" w:color="auto"/>
      </w:divBdr>
      <w:divsChild>
        <w:div w:id="1513953858">
          <w:marLeft w:val="0"/>
          <w:marRight w:val="0"/>
          <w:marTop w:val="0"/>
          <w:marBottom w:val="240"/>
          <w:divBdr>
            <w:top w:val="none" w:sz="0" w:space="0" w:color="auto"/>
            <w:left w:val="none" w:sz="0" w:space="0" w:color="auto"/>
            <w:bottom w:val="none" w:sz="0" w:space="0" w:color="auto"/>
            <w:right w:val="none" w:sz="0" w:space="0" w:color="auto"/>
          </w:divBdr>
        </w:div>
      </w:divsChild>
    </w:div>
    <w:div w:id="1827160869">
      <w:bodyDiv w:val="1"/>
      <w:marLeft w:val="0"/>
      <w:marRight w:val="0"/>
      <w:marTop w:val="0"/>
      <w:marBottom w:val="0"/>
      <w:divBdr>
        <w:top w:val="none" w:sz="0" w:space="0" w:color="auto"/>
        <w:left w:val="none" w:sz="0" w:space="0" w:color="auto"/>
        <w:bottom w:val="none" w:sz="0" w:space="0" w:color="auto"/>
        <w:right w:val="none" w:sz="0" w:space="0" w:color="auto"/>
      </w:divBdr>
    </w:div>
    <w:div w:id="1828355814">
      <w:bodyDiv w:val="1"/>
      <w:marLeft w:val="0"/>
      <w:marRight w:val="0"/>
      <w:marTop w:val="0"/>
      <w:marBottom w:val="0"/>
      <w:divBdr>
        <w:top w:val="none" w:sz="0" w:space="0" w:color="auto"/>
        <w:left w:val="none" w:sz="0" w:space="0" w:color="auto"/>
        <w:bottom w:val="none" w:sz="0" w:space="0" w:color="auto"/>
        <w:right w:val="none" w:sz="0" w:space="0" w:color="auto"/>
      </w:divBdr>
    </w:div>
    <w:div w:id="1828670953">
      <w:bodyDiv w:val="1"/>
      <w:marLeft w:val="0"/>
      <w:marRight w:val="0"/>
      <w:marTop w:val="0"/>
      <w:marBottom w:val="0"/>
      <w:divBdr>
        <w:top w:val="none" w:sz="0" w:space="0" w:color="auto"/>
        <w:left w:val="none" w:sz="0" w:space="0" w:color="auto"/>
        <w:bottom w:val="none" w:sz="0" w:space="0" w:color="auto"/>
        <w:right w:val="none" w:sz="0" w:space="0" w:color="auto"/>
      </w:divBdr>
    </w:div>
    <w:div w:id="1835684103">
      <w:bodyDiv w:val="1"/>
      <w:marLeft w:val="0"/>
      <w:marRight w:val="0"/>
      <w:marTop w:val="0"/>
      <w:marBottom w:val="0"/>
      <w:divBdr>
        <w:top w:val="none" w:sz="0" w:space="0" w:color="auto"/>
        <w:left w:val="none" w:sz="0" w:space="0" w:color="auto"/>
        <w:bottom w:val="none" w:sz="0" w:space="0" w:color="auto"/>
        <w:right w:val="none" w:sz="0" w:space="0" w:color="auto"/>
      </w:divBdr>
    </w:div>
    <w:div w:id="1837576454">
      <w:bodyDiv w:val="1"/>
      <w:marLeft w:val="0"/>
      <w:marRight w:val="0"/>
      <w:marTop w:val="0"/>
      <w:marBottom w:val="0"/>
      <w:divBdr>
        <w:top w:val="none" w:sz="0" w:space="0" w:color="auto"/>
        <w:left w:val="none" w:sz="0" w:space="0" w:color="auto"/>
        <w:bottom w:val="none" w:sz="0" w:space="0" w:color="auto"/>
        <w:right w:val="none" w:sz="0" w:space="0" w:color="auto"/>
      </w:divBdr>
    </w:div>
    <w:div w:id="1842157739">
      <w:bodyDiv w:val="1"/>
      <w:marLeft w:val="0"/>
      <w:marRight w:val="0"/>
      <w:marTop w:val="0"/>
      <w:marBottom w:val="0"/>
      <w:divBdr>
        <w:top w:val="none" w:sz="0" w:space="0" w:color="auto"/>
        <w:left w:val="none" w:sz="0" w:space="0" w:color="auto"/>
        <w:bottom w:val="none" w:sz="0" w:space="0" w:color="auto"/>
        <w:right w:val="none" w:sz="0" w:space="0" w:color="auto"/>
      </w:divBdr>
    </w:div>
    <w:div w:id="1843470600">
      <w:bodyDiv w:val="1"/>
      <w:marLeft w:val="0"/>
      <w:marRight w:val="0"/>
      <w:marTop w:val="0"/>
      <w:marBottom w:val="0"/>
      <w:divBdr>
        <w:top w:val="none" w:sz="0" w:space="0" w:color="auto"/>
        <w:left w:val="none" w:sz="0" w:space="0" w:color="auto"/>
        <w:bottom w:val="none" w:sz="0" w:space="0" w:color="auto"/>
        <w:right w:val="none" w:sz="0" w:space="0" w:color="auto"/>
      </w:divBdr>
    </w:div>
    <w:div w:id="1845971468">
      <w:bodyDiv w:val="1"/>
      <w:marLeft w:val="0"/>
      <w:marRight w:val="0"/>
      <w:marTop w:val="0"/>
      <w:marBottom w:val="0"/>
      <w:divBdr>
        <w:top w:val="none" w:sz="0" w:space="0" w:color="auto"/>
        <w:left w:val="none" w:sz="0" w:space="0" w:color="auto"/>
        <w:bottom w:val="none" w:sz="0" w:space="0" w:color="auto"/>
        <w:right w:val="none" w:sz="0" w:space="0" w:color="auto"/>
      </w:divBdr>
    </w:div>
    <w:div w:id="1846557310">
      <w:bodyDiv w:val="1"/>
      <w:marLeft w:val="0"/>
      <w:marRight w:val="0"/>
      <w:marTop w:val="0"/>
      <w:marBottom w:val="0"/>
      <w:divBdr>
        <w:top w:val="none" w:sz="0" w:space="0" w:color="auto"/>
        <w:left w:val="none" w:sz="0" w:space="0" w:color="auto"/>
        <w:bottom w:val="none" w:sz="0" w:space="0" w:color="auto"/>
        <w:right w:val="none" w:sz="0" w:space="0" w:color="auto"/>
      </w:divBdr>
    </w:div>
    <w:div w:id="1846817568">
      <w:bodyDiv w:val="1"/>
      <w:marLeft w:val="0"/>
      <w:marRight w:val="0"/>
      <w:marTop w:val="0"/>
      <w:marBottom w:val="0"/>
      <w:divBdr>
        <w:top w:val="none" w:sz="0" w:space="0" w:color="auto"/>
        <w:left w:val="none" w:sz="0" w:space="0" w:color="auto"/>
        <w:bottom w:val="none" w:sz="0" w:space="0" w:color="auto"/>
        <w:right w:val="none" w:sz="0" w:space="0" w:color="auto"/>
      </w:divBdr>
    </w:div>
    <w:div w:id="1853445630">
      <w:bodyDiv w:val="1"/>
      <w:marLeft w:val="0"/>
      <w:marRight w:val="0"/>
      <w:marTop w:val="0"/>
      <w:marBottom w:val="0"/>
      <w:divBdr>
        <w:top w:val="none" w:sz="0" w:space="0" w:color="auto"/>
        <w:left w:val="none" w:sz="0" w:space="0" w:color="auto"/>
        <w:bottom w:val="none" w:sz="0" w:space="0" w:color="auto"/>
        <w:right w:val="none" w:sz="0" w:space="0" w:color="auto"/>
      </w:divBdr>
    </w:div>
    <w:div w:id="1855460655">
      <w:bodyDiv w:val="1"/>
      <w:marLeft w:val="0"/>
      <w:marRight w:val="0"/>
      <w:marTop w:val="0"/>
      <w:marBottom w:val="0"/>
      <w:divBdr>
        <w:top w:val="none" w:sz="0" w:space="0" w:color="auto"/>
        <w:left w:val="none" w:sz="0" w:space="0" w:color="auto"/>
        <w:bottom w:val="none" w:sz="0" w:space="0" w:color="auto"/>
        <w:right w:val="none" w:sz="0" w:space="0" w:color="auto"/>
      </w:divBdr>
    </w:div>
    <w:div w:id="1856186792">
      <w:bodyDiv w:val="1"/>
      <w:marLeft w:val="0"/>
      <w:marRight w:val="0"/>
      <w:marTop w:val="0"/>
      <w:marBottom w:val="0"/>
      <w:divBdr>
        <w:top w:val="none" w:sz="0" w:space="0" w:color="auto"/>
        <w:left w:val="none" w:sz="0" w:space="0" w:color="auto"/>
        <w:bottom w:val="none" w:sz="0" w:space="0" w:color="auto"/>
        <w:right w:val="none" w:sz="0" w:space="0" w:color="auto"/>
      </w:divBdr>
    </w:div>
    <w:div w:id="1857889595">
      <w:bodyDiv w:val="1"/>
      <w:marLeft w:val="0"/>
      <w:marRight w:val="0"/>
      <w:marTop w:val="0"/>
      <w:marBottom w:val="0"/>
      <w:divBdr>
        <w:top w:val="none" w:sz="0" w:space="0" w:color="auto"/>
        <w:left w:val="none" w:sz="0" w:space="0" w:color="auto"/>
        <w:bottom w:val="none" w:sz="0" w:space="0" w:color="auto"/>
        <w:right w:val="none" w:sz="0" w:space="0" w:color="auto"/>
      </w:divBdr>
    </w:div>
    <w:div w:id="1859657423">
      <w:bodyDiv w:val="1"/>
      <w:marLeft w:val="0"/>
      <w:marRight w:val="0"/>
      <w:marTop w:val="0"/>
      <w:marBottom w:val="0"/>
      <w:divBdr>
        <w:top w:val="none" w:sz="0" w:space="0" w:color="auto"/>
        <w:left w:val="none" w:sz="0" w:space="0" w:color="auto"/>
        <w:bottom w:val="none" w:sz="0" w:space="0" w:color="auto"/>
        <w:right w:val="none" w:sz="0" w:space="0" w:color="auto"/>
      </w:divBdr>
    </w:div>
    <w:div w:id="1860855929">
      <w:bodyDiv w:val="1"/>
      <w:marLeft w:val="0"/>
      <w:marRight w:val="0"/>
      <w:marTop w:val="0"/>
      <w:marBottom w:val="0"/>
      <w:divBdr>
        <w:top w:val="none" w:sz="0" w:space="0" w:color="auto"/>
        <w:left w:val="none" w:sz="0" w:space="0" w:color="auto"/>
        <w:bottom w:val="none" w:sz="0" w:space="0" w:color="auto"/>
        <w:right w:val="none" w:sz="0" w:space="0" w:color="auto"/>
      </w:divBdr>
    </w:div>
    <w:div w:id="1861312794">
      <w:bodyDiv w:val="1"/>
      <w:marLeft w:val="0"/>
      <w:marRight w:val="0"/>
      <w:marTop w:val="0"/>
      <w:marBottom w:val="0"/>
      <w:divBdr>
        <w:top w:val="none" w:sz="0" w:space="0" w:color="auto"/>
        <w:left w:val="none" w:sz="0" w:space="0" w:color="auto"/>
        <w:bottom w:val="none" w:sz="0" w:space="0" w:color="auto"/>
        <w:right w:val="none" w:sz="0" w:space="0" w:color="auto"/>
      </w:divBdr>
    </w:div>
    <w:div w:id="1863012993">
      <w:bodyDiv w:val="1"/>
      <w:marLeft w:val="0"/>
      <w:marRight w:val="0"/>
      <w:marTop w:val="0"/>
      <w:marBottom w:val="0"/>
      <w:divBdr>
        <w:top w:val="none" w:sz="0" w:space="0" w:color="auto"/>
        <w:left w:val="none" w:sz="0" w:space="0" w:color="auto"/>
        <w:bottom w:val="none" w:sz="0" w:space="0" w:color="auto"/>
        <w:right w:val="none" w:sz="0" w:space="0" w:color="auto"/>
      </w:divBdr>
    </w:div>
    <w:div w:id="1863325094">
      <w:bodyDiv w:val="1"/>
      <w:marLeft w:val="0"/>
      <w:marRight w:val="0"/>
      <w:marTop w:val="0"/>
      <w:marBottom w:val="0"/>
      <w:divBdr>
        <w:top w:val="none" w:sz="0" w:space="0" w:color="auto"/>
        <w:left w:val="none" w:sz="0" w:space="0" w:color="auto"/>
        <w:bottom w:val="none" w:sz="0" w:space="0" w:color="auto"/>
        <w:right w:val="none" w:sz="0" w:space="0" w:color="auto"/>
      </w:divBdr>
    </w:div>
    <w:div w:id="1863469996">
      <w:bodyDiv w:val="1"/>
      <w:marLeft w:val="0"/>
      <w:marRight w:val="0"/>
      <w:marTop w:val="0"/>
      <w:marBottom w:val="0"/>
      <w:divBdr>
        <w:top w:val="none" w:sz="0" w:space="0" w:color="auto"/>
        <w:left w:val="none" w:sz="0" w:space="0" w:color="auto"/>
        <w:bottom w:val="none" w:sz="0" w:space="0" w:color="auto"/>
        <w:right w:val="none" w:sz="0" w:space="0" w:color="auto"/>
      </w:divBdr>
    </w:div>
    <w:div w:id="1865287573">
      <w:bodyDiv w:val="1"/>
      <w:marLeft w:val="0"/>
      <w:marRight w:val="0"/>
      <w:marTop w:val="0"/>
      <w:marBottom w:val="0"/>
      <w:divBdr>
        <w:top w:val="none" w:sz="0" w:space="0" w:color="auto"/>
        <w:left w:val="none" w:sz="0" w:space="0" w:color="auto"/>
        <w:bottom w:val="none" w:sz="0" w:space="0" w:color="auto"/>
        <w:right w:val="none" w:sz="0" w:space="0" w:color="auto"/>
      </w:divBdr>
    </w:div>
    <w:div w:id="1866288728">
      <w:bodyDiv w:val="1"/>
      <w:marLeft w:val="0"/>
      <w:marRight w:val="0"/>
      <w:marTop w:val="0"/>
      <w:marBottom w:val="0"/>
      <w:divBdr>
        <w:top w:val="none" w:sz="0" w:space="0" w:color="auto"/>
        <w:left w:val="none" w:sz="0" w:space="0" w:color="auto"/>
        <w:bottom w:val="none" w:sz="0" w:space="0" w:color="auto"/>
        <w:right w:val="none" w:sz="0" w:space="0" w:color="auto"/>
      </w:divBdr>
    </w:div>
    <w:div w:id="1866676310">
      <w:bodyDiv w:val="1"/>
      <w:marLeft w:val="0"/>
      <w:marRight w:val="0"/>
      <w:marTop w:val="0"/>
      <w:marBottom w:val="0"/>
      <w:divBdr>
        <w:top w:val="none" w:sz="0" w:space="0" w:color="auto"/>
        <w:left w:val="none" w:sz="0" w:space="0" w:color="auto"/>
        <w:bottom w:val="none" w:sz="0" w:space="0" w:color="auto"/>
        <w:right w:val="none" w:sz="0" w:space="0" w:color="auto"/>
      </w:divBdr>
    </w:div>
    <w:div w:id="1869025096">
      <w:bodyDiv w:val="1"/>
      <w:marLeft w:val="0"/>
      <w:marRight w:val="0"/>
      <w:marTop w:val="0"/>
      <w:marBottom w:val="0"/>
      <w:divBdr>
        <w:top w:val="none" w:sz="0" w:space="0" w:color="auto"/>
        <w:left w:val="none" w:sz="0" w:space="0" w:color="auto"/>
        <w:bottom w:val="none" w:sz="0" w:space="0" w:color="auto"/>
        <w:right w:val="none" w:sz="0" w:space="0" w:color="auto"/>
      </w:divBdr>
    </w:div>
    <w:div w:id="1869835490">
      <w:bodyDiv w:val="1"/>
      <w:marLeft w:val="0"/>
      <w:marRight w:val="0"/>
      <w:marTop w:val="0"/>
      <w:marBottom w:val="0"/>
      <w:divBdr>
        <w:top w:val="none" w:sz="0" w:space="0" w:color="auto"/>
        <w:left w:val="none" w:sz="0" w:space="0" w:color="auto"/>
        <w:bottom w:val="none" w:sz="0" w:space="0" w:color="auto"/>
        <w:right w:val="none" w:sz="0" w:space="0" w:color="auto"/>
      </w:divBdr>
    </w:div>
    <w:div w:id="1870949535">
      <w:bodyDiv w:val="1"/>
      <w:marLeft w:val="0"/>
      <w:marRight w:val="0"/>
      <w:marTop w:val="0"/>
      <w:marBottom w:val="0"/>
      <w:divBdr>
        <w:top w:val="none" w:sz="0" w:space="0" w:color="auto"/>
        <w:left w:val="none" w:sz="0" w:space="0" w:color="auto"/>
        <w:bottom w:val="none" w:sz="0" w:space="0" w:color="auto"/>
        <w:right w:val="none" w:sz="0" w:space="0" w:color="auto"/>
      </w:divBdr>
    </w:div>
    <w:div w:id="1873616018">
      <w:bodyDiv w:val="1"/>
      <w:marLeft w:val="0"/>
      <w:marRight w:val="0"/>
      <w:marTop w:val="0"/>
      <w:marBottom w:val="0"/>
      <w:divBdr>
        <w:top w:val="none" w:sz="0" w:space="0" w:color="auto"/>
        <w:left w:val="none" w:sz="0" w:space="0" w:color="auto"/>
        <w:bottom w:val="none" w:sz="0" w:space="0" w:color="auto"/>
        <w:right w:val="none" w:sz="0" w:space="0" w:color="auto"/>
      </w:divBdr>
    </w:div>
    <w:div w:id="1875927383">
      <w:bodyDiv w:val="1"/>
      <w:marLeft w:val="0"/>
      <w:marRight w:val="0"/>
      <w:marTop w:val="0"/>
      <w:marBottom w:val="0"/>
      <w:divBdr>
        <w:top w:val="none" w:sz="0" w:space="0" w:color="auto"/>
        <w:left w:val="none" w:sz="0" w:space="0" w:color="auto"/>
        <w:bottom w:val="none" w:sz="0" w:space="0" w:color="auto"/>
        <w:right w:val="none" w:sz="0" w:space="0" w:color="auto"/>
      </w:divBdr>
    </w:div>
    <w:div w:id="1878197151">
      <w:bodyDiv w:val="1"/>
      <w:marLeft w:val="0"/>
      <w:marRight w:val="0"/>
      <w:marTop w:val="0"/>
      <w:marBottom w:val="0"/>
      <w:divBdr>
        <w:top w:val="none" w:sz="0" w:space="0" w:color="auto"/>
        <w:left w:val="none" w:sz="0" w:space="0" w:color="auto"/>
        <w:bottom w:val="none" w:sz="0" w:space="0" w:color="auto"/>
        <w:right w:val="none" w:sz="0" w:space="0" w:color="auto"/>
      </w:divBdr>
    </w:div>
    <w:div w:id="1878466066">
      <w:bodyDiv w:val="1"/>
      <w:marLeft w:val="0"/>
      <w:marRight w:val="0"/>
      <w:marTop w:val="0"/>
      <w:marBottom w:val="0"/>
      <w:divBdr>
        <w:top w:val="none" w:sz="0" w:space="0" w:color="auto"/>
        <w:left w:val="none" w:sz="0" w:space="0" w:color="auto"/>
        <w:bottom w:val="none" w:sz="0" w:space="0" w:color="auto"/>
        <w:right w:val="none" w:sz="0" w:space="0" w:color="auto"/>
      </w:divBdr>
    </w:div>
    <w:div w:id="1882938305">
      <w:bodyDiv w:val="1"/>
      <w:marLeft w:val="0"/>
      <w:marRight w:val="0"/>
      <w:marTop w:val="0"/>
      <w:marBottom w:val="0"/>
      <w:divBdr>
        <w:top w:val="none" w:sz="0" w:space="0" w:color="auto"/>
        <w:left w:val="none" w:sz="0" w:space="0" w:color="auto"/>
        <w:bottom w:val="none" w:sz="0" w:space="0" w:color="auto"/>
        <w:right w:val="none" w:sz="0" w:space="0" w:color="auto"/>
      </w:divBdr>
    </w:div>
    <w:div w:id="1890216676">
      <w:bodyDiv w:val="1"/>
      <w:marLeft w:val="0"/>
      <w:marRight w:val="0"/>
      <w:marTop w:val="0"/>
      <w:marBottom w:val="0"/>
      <w:divBdr>
        <w:top w:val="none" w:sz="0" w:space="0" w:color="auto"/>
        <w:left w:val="none" w:sz="0" w:space="0" w:color="auto"/>
        <w:bottom w:val="none" w:sz="0" w:space="0" w:color="auto"/>
        <w:right w:val="none" w:sz="0" w:space="0" w:color="auto"/>
      </w:divBdr>
    </w:div>
    <w:div w:id="1890219589">
      <w:bodyDiv w:val="1"/>
      <w:marLeft w:val="0"/>
      <w:marRight w:val="0"/>
      <w:marTop w:val="0"/>
      <w:marBottom w:val="0"/>
      <w:divBdr>
        <w:top w:val="none" w:sz="0" w:space="0" w:color="auto"/>
        <w:left w:val="none" w:sz="0" w:space="0" w:color="auto"/>
        <w:bottom w:val="none" w:sz="0" w:space="0" w:color="auto"/>
        <w:right w:val="none" w:sz="0" w:space="0" w:color="auto"/>
      </w:divBdr>
    </w:div>
    <w:div w:id="1890459267">
      <w:bodyDiv w:val="1"/>
      <w:marLeft w:val="0"/>
      <w:marRight w:val="0"/>
      <w:marTop w:val="0"/>
      <w:marBottom w:val="0"/>
      <w:divBdr>
        <w:top w:val="none" w:sz="0" w:space="0" w:color="auto"/>
        <w:left w:val="none" w:sz="0" w:space="0" w:color="auto"/>
        <w:bottom w:val="none" w:sz="0" w:space="0" w:color="auto"/>
        <w:right w:val="none" w:sz="0" w:space="0" w:color="auto"/>
      </w:divBdr>
    </w:div>
    <w:div w:id="1891722166">
      <w:bodyDiv w:val="1"/>
      <w:marLeft w:val="0"/>
      <w:marRight w:val="0"/>
      <w:marTop w:val="0"/>
      <w:marBottom w:val="0"/>
      <w:divBdr>
        <w:top w:val="none" w:sz="0" w:space="0" w:color="auto"/>
        <w:left w:val="none" w:sz="0" w:space="0" w:color="auto"/>
        <w:bottom w:val="none" w:sz="0" w:space="0" w:color="auto"/>
        <w:right w:val="none" w:sz="0" w:space="0" w:color="auto"/>
      </w:divBdr>
    </w:div>
    <w:div w:id="1891990048">
      <w:bodyDiv w:val="1"/>
      <w:marLeft w:val="0"/>
      <w:marRight w:val="0"/>
      <w:marTop w:val="0"/>
      <w:marBottom w:val="0"/>
      <w:divBdr>
        <w:top w:val="none" w:sz="0" w:space="0" w:color="auto"/>
        <w:left w:val="none" w:sz="0" w:space="0" w:color="auto"/>
        <w:bottom w:val="none" w:sz="0" w:space="0" w:color="auto"/>
        <w:right w:val="none" w:sz="0" w:space="0" w:color="auto"/>
      </w:divBdr>
    </w:div>
    <w:div w:id="1892498679">
      <w:bodyDiv w:val="1"/>
      <w:marLeft w:val="0"/>
      <w:marRight w:val="0"/>
      <w:marTop w:val="0"/>
      <w:marBottom w:val="0"/>
      <w:divBdr>
        <w:top w:val="none" w:sz="0" w:space="0" w:color="auto"/>
        <w:left w:val="none" w:sz="0" w:space="0" w:color="auto"/>
        <w:bottom w:val="none" w:sz="0" w:space="0" w:color="auto"/>
        <w:right w:val="none" w:sz="0" w:space="0" w:color="auto"/>
      </w:divBdr>
    </w:div>
    <w:div w:id="1893424397">
      <w:bodyDiv w:val="1"/>
      <w:marLeft w:val="0"/>
      <w:marRight w:val="0"/>
      <w:marTop w:val="0"/>
      <w:marBottom w:val="0"/>
      <w:divBdr>
        <w:top w:val="none" w:sz="0" w:space="0" w:color="auto"/>
        <w:left w:val="none" w:sz="0" w:space="0" w:color="auto"/>
        <w:bottom w:val="none" w:sz="0" w:space="0" w:color="auto"/>
        <w:right w:val="none" w:sz="0" w:space="0" w:color="auto"/>
      </w:divBdr>
    </w:div>
    <w:div w:id="1893996576">
      <w:bodyDiv w:val="1"/>
      <w:marLeft w:val="0"/>
      <w:marRight w:val="0"/>
      <w:marTop w:val="0"/>
      <w:marBottom w:val="0"/>
      <w:divBdr>
        <w:top w:val="none" w:sz="0" w:space="0" w:color="auto"/>
        <w:left w:val="none" w:sz="0" w:space="0" w:color="auto"/>
        <w:bottom w:val="none" w:sz="0" w:space="0" w:color="auto"/>
        <w:right w:val="none" w:sz="0" w:space="0" w:color="auto"/>
      </w:divBdr>
    </w:div>
    <w:div w:id="1894148788">
      <w:bodyDiv w:val="1"/>
      <w:marLeft w:val="0"/>
      <w:marRight w:val="0"/>
      <w:marTop w:val="0"/>
      <w:marBottom w:val="0"/>
      <w:divBdr>
        <w:top w:val="none" w:sz="0" w:space="0" w:color="auto"/>
        <w:left w:val="none" w:sz="0" w:space="0" w:color="auto"/>
        <w:bottom w:val="none" w:sz="0" w:space="0" w:color="auto"/>
        <w:right w:val="none" w:sz="0" w:space="0" w:color="auto"/>
      </w:divBdr>
    </w:div>
    <w:div w:id="1894540266">
      <w:bodyDiv w:val="1"/>
      <w:marLeft w:val="0"/>
      <w:marRight w:val="0"/>
      <w:marTop w:val="0"/>
      <w:marBottom w:val="0"/>
      <w:divBdr>
        <w:top w:val="none" w:sz="0" w:space="0" w:color="auto"/>
        <w:left w:val="none" w:sz="0" w:space="0" w:color="auto"/>
        <w:bottom w:val="none" w:sz="0" w:space="0" w:color="auto"/>
        <w:right w:val="none" w:sz="0" w:space="0" w:color="auto"/>
      </w:divBdr>
    </w:div>
    <w:div w:id="1895267005">
      <w:bodyDiv w:val="1"/>
      <w:marLeft w:val="0"/>
      <w:marRight w:val="0"/>
      <w:marTop w:val="0"/>
      <w:marBottom w:val="0"/>
      <w:divBdr>
        <w:top w:val="none" w:sz="0" w:space="0" w:color="auto"/>
        <w:left w:val="none" w:sz="0" w:space="0" w:color="auto"/>
        <w:bottom w:val="none" w:sz="0" w:space="0" w:color="auto"/>
        <w:right w:val="none" w:sz="0" w:space="0" w:color="auto"/>
      </w:divBdr>
    </w:div>
    <w:div w:id="1897811998">
      <w:bodyDiv w:val="1"/>
      <w:marLeft w:val="0"/>
      <w:marRight w:val="0"/>
      <w:marTop w:val="0"/>
      <w:marBottom w:val="0"/>
      <w:divBdr>
        <w:top w:val="none" w:sz="0" w:space="0" w:color="auto"/>
        <w:left w:val="none" w:sz="0" w:space="0" w:color="auto"/>
        <w:bottom w:val="none" w:sz="0" w:space="0" w:color="auto"/>
        <w:right w:val="none" w:sz="0" w:space="0" w:color="auto"/>
      </w:divBdr>
    </w:div>
    <w:div w:id="1897818706">
      <w:bodyDiv w:val="1"/>
      <w:marLeft w:val="0"/>
      <w:marRight w:val="0"/>
      <w:marTop w:val="0"/>
      <w:marBottom w:val="0"/>
      <w:divBdr>
        <w:top w:val="none" w:sz="0" w:space="0" w:color="auto"/>
        <w:left w:val="none" w:sz="0" w:space="0" w:color="auto"/>
        <w:bottom w:val="none" w:sz="0" w:space="0" w:color="auto"/>
        <w:right w:val="none" w:sz="0" w:space="0" w:color="auto"/>
      </w:divBdr>
    </w:div>
    <w:div w:id="1898583880">
      <w:bodyDiv w:val="1"/>
      <w:marLeft w:val="0"/>
      <w:marRight w:val="0"/>
      <w:marTop w:val="0"/>
      <w:marBottom w:val="0"/>
      <w:divBdr>
        <w:top w:val="none" w:sz="0" w:space="0" w:color="auto"/>
        <w:left w:val="none" w:sz="0" w:space="0" w:color="auto"/>
        <w:bottom w:val="none" w:sz="0" w:space="0" w:color="auto"/>
        <w:right w:val="none" w:sz="0" w:space="0" w:color="auto"/>
      </w:divBdr>
    </w:div>
    <w:div w:id="1899701749">
      <w:bodyDiv w:val="1"/>
      <w:marLeft w:val="0"/>
      <w:marRight w:val="0"/>
      <w:marTop w:val="0"/>
      <w:marBottom w:val="0"/>
      <w:divBdr>
        <w:top w:val="none" w:sz="0" w:space="0" w:color="auto"/>
        <w:left w:val="none" w:sz="0" w:space="0" w:color="auto"/>
        <w:bottom w:val="none" w:sz="0" w:space="0" w:color="auto"/>
        <w:right w:val="none" w:sz="0" w:space="0" w:color="auto"/>
      </w:divBdr>
    </w:div>
    <w:div w:id="1903638069">
      <w:bodyDiv w:val="1"/>
      <w:marLeft w:val="0"/>
      <w:marRight w:val="0"/>
      <w:marTop w:val="0"/>
      <w:marBottom w:val="0"/>
      <w:divBdr>
        <w:top w:val="none" w:sz="0" w:space="0" w:color="auto"/>
        <w:left w:val="none" w:sz="0" w:space="0" w:color="auto"/>
        <w:bottom w:val="none" w:sz="0" w:space="0" w:color="auto"/>
        <w:right w:val="none" w:sz="0" w:space="0" w:color="auto"/>
      </w:divBdr>
    </w:div>
    <w:div w:id="1904097094">
      <w:bodyDiv w:val="1"/>
      <w:marLeft w:val="0"/>
      <w:marRight w:val="0"/>
      <w:marTop w:val="0"/>
      <w:marBottom w:val="0"/>
      <w:divBdr>
        <w:top w:val="none" w:sz="0" w:space="0" w:color="auto"/>
        <w:left w:val="none" w:sz="0" w:space="0" w:color="auto"/>
        <w:bottom w:val="none" w:sz="0" w:space="0" w:color="auto"/>
        <w:right w:val="none" w:sz="0" w:space="0" w:color="auto"/>
      </w:divBdr>
    </w:div>
    <w:div w:id="1904950564">
      <w:bodyDiv w:val="1"/>
      <w:marLeft w:val="0"/>
      <w:marRight w:val="0"/>
      <w:marTop w:val="0"/>
      <w:marBottom w:val="0"/>
      <w:divBdr>
        <w:top w:val="none" w:sz="0" w:space="0" w:color="auto"/>
        <w:left w:val="none" w:sz="0" w:space="0" w:color="auto"/>
        <w:bottom w:val="none" w:sz="0" w:space="0" w:color="auto"/>
        <w:right w:val="none" w:sz="0" w:space="0" w:color="auto"/>
      </w:divBdr>
    </w:div>
    <w:div w:id="1905408793">
      <w:bodyDiv w:val="1"/>
      <w:marLeft w:val="0"/>
      <w:marRight w:val="0"/>
      <w:marTop w:val="0"/>
      <w:marBottom w:val="0"/>
      <w:divBdr>
        <w:top w:val="none" w:sz="0" w:space="0" w:color="auto"/>
        <w:left w:val="none" w:sz="0" w:space="0" w:color="auto"/>
        <w:bottom w:val="none" w:sz="0" w:space="0" w:color="auto"/>
        <w:right w:val="none" w:sz="0" w:space="0" w:color="auto"/>
      </w:divBdr>
    </w:div>
    <w:div w:id="1906795875">
      <w:bodyDiv w:val="1"/>
      <w:marLeft w:val="0"/>
      <w:marRight w:val="0"/>
      <w:marTop w:val="0"/>
      <w:marBottom w:val="0"/>
      <w:divBdr>
        <w:top w:val="none" w:sz="0" w:space="0" w:color="auto"/>
        <w:left w:val="none" w:sz="0" w:space="0" w:color="auto"/>
        <w:bottom w:val="none" w:sz="0" w:space="0" w:color="auto"/>
        <w:right w:val="none" w:sz="0" w:space="0" w:color="auto"/>
      </w:divBdr>
    </w:div>
    <w:div w:id="1906796007">
      <w:bodyDiv w:val="1"/>
      <w:marLeft w:val="0"/>
      <w:marRight w:val="0"/>
      <w:marTop w:val="0"/>
      <w:marBottom w:val="0"/>
      <w:divBdr>
        <w:top w:val="none" w:sz="0" w:space="0" w:color="auto"/>
        <w:left w:val="none" w:sz="0" w:space="0" w:color="auto"/>
        <w:bottom w:val="none" w:sz="0" w:space="0" w:color="auto"/>
        <w:right w:val="none" w:sz="0" w:space="0" w:color="auto"/>
      </w:divBdr>
    </w:div>
    <w:div w:id="1906988271">
      <w:bodyDiv w:val="1"/>
      <w:marLeft w:val="0"/>
      <w:marRight w:val="0"/>
      <w:marTop w:val="0"/>
      <w:marBottom w:val="0"/>
      <w:divBdr>
        <w:top w:val="none" w:sz="0" w:space="0" w:color="auto"/>
        <w:left w:val="none" w:sz="0" w:space="0" w:color="auto"/>
        <w:bottom w:val="none" w:sz="0" w:space="0" w:color="auto"/>
        <w:right w:val="none" w:sz="0" w:space="0" w:color="auto"/>
      </w:divBdr>
    </w:div>
    <w:div w:id="1908219795">
      <w:bodyDiv w:val="1"/>
      <w:marLeft w:val="0"/>
      <w:marRight w:val="0"/>
      <w:marTop w:val="0"/>
      <w:marBottom w:val="0"/>
      <w:divBdr>
        <w:top w:val="none" w:sz="0" w:space="0" w:color="auto"/>
        <w:left w:val="none" w:sz="0" w:space="0" w:color="auto"/>
        <w:bottom w:val="none" w:sz="0" w:space="0" w:color="auto"/>
        <w:right w:val="none" w:sz="0" w:space="0" w:color="auto"/>
      </w:divBdr>
    </w:div>
    <w:div w:id="1910846949">
      <w:bodyDiv w:val="1"/>
      <w:marLeft w:val="0"/>
      <w:marRight w:val="0"/>
      <w:marTop w:val="0"/>
      <w:marBottom w:val="0"/>
      <w:divBdr>
        <w:top w:val="none" w:sz="0" w:space="0" w:color="auto"/>
        <w:left w:val="none" w:sz="0" w:space="0" w:color="auto"/>
        <w:bottom w:val="none" w:sz="0" w:space="0" w:color="auto"/>
        <w:right w:val="none" w:sz="0" w:space="0" w:color="auto"/>
      </w:divBdr>
    </w:div>
    <w:div w:id="1911425331">
      <w:bodyDiv w:val="1"/>
      <w:marLeft w:val="0"/>
      <w:marRight w:val="0"/>
      <w:marTop w:val="0"/>
      <w:marBottom w:val="0"/>
      <w:divBdr>
        <w:top w:val="none" w:sz="0" w:space="0" w:color="auto"/>
        <w:left w:val="none" w:sz="0" w:space="0" w:color="auto"/>
        <w:bottom w:val="none" w:sz="0" w:space="0" w:color="auto"/>
        <w:right w:val="none" w:sz="0" w:space="0" w:color="auto"/>
      </w:divBdr>
    </w:div>
    <w:div w:id="1912346055">
      <w:bodyDiv w:val="1"/>
      <w:marLeft w:val="0"/>
      <w:marRight w:val="0"/>
      <w:marTop w:val="0"/>
      <w:marBottom w:val="0"/>
      <w:divBdr>
        <w:top w:val="none" w:sz="0" w:space="0" w:color="auto"/>
        <w:left w:val="none" w:sz="0" w:space="0" w:color="auto"/>
        <w:bottom w:val="none" w:sz="0" w:space="0" w:color="auto"/>
        <w:right w:val="none" w:sz="0" w:space="0" w:color="auto"/>
      </w:divBdr>
    </w:div>
    <w:div w:id="1913347733">
      <w:bodyDiv w:val="1"/>
      <w:marLeft w:val="0"/>
      <w:marRight w:val="0"/>
      <w:marTop w:val="0"/>
      <w:marBottom w:val="0"/>
      <w:divBdr>
        <w:top w:val="none" w:sz="0" w:space="0" w:color="auto"/>
        <w:left w:val="none" w:sz="0" w:space="0" w:color="auto"/>
        <w:bottom w:val="none" w:sz="0" w:space="0" w:color="auto"/>
        <w:right w:val="none" w:sz="0" w:space="0" w:color="auto"/>
      </w:divBdr>
    </w:div>
    <w:div w:id="1924874077">
      <w:bodyDiv w:val="1"/>
      <w:marLeft w:val="0"/>
      <w:marRight w:val="0"/>
      <w:marTop w:val="0"/>
      <w:marBottom w:val="0"/>
      <w:divBdr>
        <w:top w:val="none" w:sz="0" w:space="0" w:color="auto"/>
        <w:left w:val="none" w:sz="0" w:space="0" w:color="auto"/>
        <w:bottom w:val="none" w:sz="0" w:space="0" w:color="auto"/>
        <w:right w:val="none" w:sz="0" w:space="0" w:color="auto"/>
      </w:divBdr>
    </w:div>
    <w:div w:id="1925726997">
      <w:bodyDiv w:val="1"/>
      <w:marLeft w:val="0"/>
      <w:marRight w:val="0"/>
      <w:marTop w:val="0"/>
      <w:marBottom w:val="0"/>
      <w:divBdr>
        <w:top w:val="none" w:sz="0" w:space="0" w:color="auto"/>
        <w:left w:val="none" w:sz="0" w:space="0" w:color="auto"/>
        <w:bottom w:val="none" w:sz="0" w:space="0" w:color="auto"/>
        <w:right w:val="none" w:sz="0" w:space="0" w:color="auto"/>
      </w:divBdr>
    </w:div>
    <w:div w:id="1928346537">
      <w:bodyDiv w:val="1"/>
      <w:marLeft w:val="0"/>
      <w:marRight w:val="0"/>
      <w:marTop w:val="0"/>
      <w:marBottom w:val="0"/>
      <w:divBdr>
        <w:top w:val="none" w:sz="0" w:space="0" w:color="auto"/>
        <w:left w:val="none" w:sz="0" w:space="0" w:color="auto"/>
        <w:bottom w:val="none" w:sz="0" w:space="0" w:color="auto"/>
        <w:right w:val="none" w:sz="0" w:space="0" w:color="auto"/>
      </w:divBdr>
    </w:div>
    <w:div w:id="1930311029">
      <w:bodyDiv w:val="1"/>
      <w:marLeft w:val="0"/>
      <w:marRight w:val="0"/>
      <w:marTop w:val="0"/>
      <w:marBottom w:val="0"/>
      <w:divBdr>
        <w:top w:val="none" w:sz="0" w:space="0" w:color="auto"/>
        <w:left w:val="none" w:sz="0" w:space="0" w:color="auto"/>
        <w:bottom w:val="none" w:sz="0" w:space="0" w:color="auto"/>
        <w:right w:val="none" w:sz="0" w:space="0" w:color="auto"/>
      </w:divBdr>
    </w:div>
    <w:div w:id="1930385975">
      <w:bodyDiv w:val="1"/>
      <w:marLeft w:val="0"/>
      <w:marRight w:val="0"/>
      <w:marTop w:val="0"/>
      <w:marBottom w:val="0"/>
      <w:divBdr>
        <w:top w:val="none" w:sz="0" w:space="0" w:color="auto"/>
        <w:left w:val="none" w:sz="0" w:space="0" w:color="auto"/>
        <w:bottom w:val="none" w:sz="0" w:space="0" w:color="auto"/>
        <w:right w:val="none" w:sz="0" w:space="0" w:color="auto"/>
      </w:divBdr>
    </w:div>
    <w:div w:id="1931045092">
      <w:bodyDiv w:val="1"/>
      <w:marLeft w:val="0"/>
      <w:marRight w:val="0"/>
      <w:marTop w:val="0"/>
      <w:marBottom w:val="0"/>
      <w:divBdr>
        <w:top w:val="none" w:sz="0" w:space="0" w:color="auto"/>
        <w:left w:val="none" w:sz="0" w:space="0" w:color="auto"/>
        <w:bottom w:val="none" w:sz="0" w:space="0" w:color="auto"/>
        <w:right w:val="none" w:sz="0" w:space="0" w:color="auto"/>
      </w:divBdr>
    </w:div>
    <w:div w:id="1934823679">
      <w:bodyDiv w:val="1"/>
      <w:marLeft w:val="0"/>
      <w:marRight w:val="0"/>
      <w:marTop w:val="0"/>
      <w:marBottom w:val="0"/>
      <w:divBdr>
        <w:top w:val="none" w:sz="0" w:space="0" w:color="auto"/>
        <w:left w:val="none" w:sz="0" w:space="0" w:color="auto"/>
        <w:bottom w:val="none" w:sz="0" w:space="0" w:color="auto"/>
        <w:right w:val="none" w:sz="0" w:space="0" w:color="auto"/>
      </w:divBdr>
    </w:div>
    <w:div w:id="1936357348">
      <w:bodyDiv w:val="1"/>
      <w:marLeft w:val="0"/>
      <w:marRight w:val="0"/>
      <w:marTop w:val="0"/>
      <w:marBottom w:val="0"/>
      <w:divBdr>
        <w:top w:val="none" w:sz="0" w:space="0" w:color="auto"/>
        <w:left w:val="none" w:sz="0" w:space="0" w:color="auto"/>
        <w:bottom w:val="none" w:sz="0" w:space="0" w:color="auto"/>
        <w:right w:val="none" w:sz="0" w:space="0" w:color="auto"/>
      </w:divBdr>
    </w:div>
    <w:div w:id="1941718245">
      <w:bodyDiv w:val="1"/>
      <w:marLeft w:val="0"/>
      <w:marRight w:val="0"/>
      <w:marTop w:val="0"/>
      <w:marBottom w:val="0"/>
      <w:divBdr>
        <w:top w:val="none" w:sz="0" w:space="0" w:color="auto"/>
        <w:left w:val="none" w:sz="0" w:space="0" w:color="auto"/>
        <w:bottom w:val="none" w:sz="0" w:space="0" w:color="auto"/>
        <w:right w:val="none" w:sz="0" w:space="0" w:color="auto"/>
      </w:divBdr>
    </w:div>
    <w:div w:id="1942912981">
      <w:bodyDiv w:val="1"/>
      <w:marLeft w:val="0"/>
      <w:marRight w:val="0"/>
      <w:marTop w:val="0"/>
      <w:marBottom w:val="0"/>
      <w:divBdr>
        <w:top w:val="none" w:sz="0" w:space="0" w:color="auto"/>
        <w:left w:val="none" w:sz="0" w:space="0" w:color="auto"/>
        <w:bottom w:val="none" w:sz="0" w:space="0" w:color="auto"/>
        <w:right w:val="none" w:sz="0" w:space="0" w:color="auto"/>
      </w:divBdr>
    </w:div>
    <w:div w:id="1944457480">
      <w:bodyDiv w:val="1"/>
      <w:marLeft w:val="0"/>
      <w:marRight w:val="0"/>
      <w:marTop w:val="0"/>
      <w:marBottom w:val="0"/>
      <w:divBdr>
        <w:top w:val="none" w:sz="0" w:space="0" w:color="auto"/>
        <w:left w:val="none" w:sz="0" w:space="0" w:color="auto"/>
        <w:bottom w:val="none" w:sz="0" w:space="0" w:color="auto"/>
        <w:right w:val="none" w:sz="0" w:space="0" w:color="auto"/>
      </w:divBdr>
    </w:div>
    <w:div w:id="1946768720">
      <w:bodyDiv w:val="1"/>
      <w:marLeft w:val="0"/>
      <w:marRight w:val="0"/>
      <w:marTop w:val="0"/>
      <w:marBottom w:val="0"/>
      <w:divBdr>
        <w:top w:val="none" w:sz="0" w:space="0" w:color="auto"/>
        <w:left w:val="none" w:sz="0" w:space="0" w:color="auto"/>
        <w:bottom w:val="none" w:sz="0" w:space="0" w:color="auto"/>
        <w:right w:val="none" w:sz="0" w:space="0" w:color="auto"/>
      </w:divBdr>
    </w:div>
    <w:div w:id="1948613248">
      <w:bodyDiv w:val="1"/>
      <w:marLeft w:val="0"/>
      <w:marRight w:val="0"/>
      <w:marTop w:val="0"/>
      <w:marBottom w:val="0"/>
      <w:divBdr>
        <w:top w:val="none" w:sz="0" w:space="0" w:color="auto"/>
        <w:left w:val="none" w:sz="0" w:space="0" w:color="auto"/>
        <w:bottom w:val="none" w:sz="0" w:space="0" w:color="auto"/>
        <w:right w:val="none" w:sz="0" w:space="0" w:color="auto"/>
      </w:divBdr>
    </w:div>
    <w:div w:id="1958019689">
      <w:bodyDiv w:val="1"/>
      <w:marLeft w:val="0"/>
      <w:marRight w:val="0"/>
      <w:marTop w:val="0"/>
      <w:marBottom w:val="0"/>
      <w:divBdr>
        <w:top w:val="none" w:sz="0" w:space="0" w:color="auto"/>
        <w:left w:val="none" w:sz="0" w:space="0" w:color="auto"/>
        <w:bottom w:val="none" w:sz="0" w:space="0" w:color="auto"/>
        <w:right w:val="none" w:sz="0" w:space="0" w:color="auto"/>
      </w:divBdr>
    </w:div>
    <w:div w:id="1965235871">
      <w:bodyDiv w:val="1"/>
      <w:marLeft w:val="0"/>
      <w:marRight w:val="0"/>
      <w:marTop w:val="0"/>
      <w:marBottom w:val="0"/>
      <w:divBdr>
        <w:top w:val="none" w:sz="0" w:space="0" w:color="auto"/>
        <w:left w:val="none" w:sz="0" w:space="0" w:color="auto"/>
        <w:bottom w:val="none" w:sz="0" w:space="0" w:color="auto"/>
        <w:right w:val="none" w:sz="0" w:space="0" w:color="auto"/>
      </w:divBdr>
    </w:div>
    <w:div w:id="1965311350">
      <w:bodyDiv w:val="1"/>
      <w:marLeft w:val="0"/>
      <w:marRight w:val="0"/>
      <w:marTop w:val="0"/>
      <w:marBottom w:val="0"/>
      <w:divBdr>
        <w:top w:val="none" w:sz="0" w:space="0" w:color="auto"/>
        <w:left w:val="none" w:sz="0" w:space="0" w:color="auto"/>
        <w:bottom w:val="none" w:sz="0" w:space="0" w:color="auto"/>
        <w:right w:val="none" w:sz="0" w:space="0" w:color="auto"/>
      </w:divBdr>
    </w:div>
    <w:div w:id="1973289931">
      <w:bodyDiv w:val="1"/>
      <w:marLeft w:val="0"/>
      <w:marRight w:val="0"/>
      <w:marTop w:val="0"/>
      <w:marBottom w:val="0"/>
      <w:divBdr>
        <w:top w:val="none" w:sz="0" w:space="0" w:color="auto"/>
        <w:left w:val="none" w:sz="0" w:space="0" w:color="auto"/>
        <w:bottom w:val="none" w:sz="0" w:space="0" w:color="auto"/>
        <w:right w:val="none" w:sz="0" w:space="0" w:color="auto"/>
      </w:divBdr>
    </w:div>
    <w:div w:id="1973830975">
      <w:bodyDiv w:val="1"/>
      <w:marLeft w:val="0"/>
      <w:marRight w:val="0"/>
      <w:marTop w:val="0"/>
      <w:marBottom w:val="0"/>
      <w:divBdr>
        <w:top w:val="none" w:sz="0" w:space="0" w:color="auto"/>
        <w:left w:val="none" w:sz="0" w:space="0" w:color="auto"/>
        <w:bottom w:val="none" w:sz="0" w:space="0" w:color="auto"/>
        <w:right w:val="none" w:sz="0" w:space="0" w:color="auto"/>
      </w:divBdr>
    </w:div>
    <w:div w:id="1974215334">
      <w:bodyDiv w:val="1"/>
      <w:marLeft w:val="0"/>
      <w:marRight w:val="0"/>
      <w:marTop w:val="0"/>
      <w:marBottom w:val="0"/>
      <w:divBdr>
        <w:top w:val="none" w:sz="0" w:space="0" w:color="auto"/>
        <w:left w:val="none" w:sz="0" w:space="0" w:color="auto"/>
        <w:bottom w:val="none" w:sz="0" w:space="0" w:color="auto"/>
        <w:right w:val="none" w:sz="0" w:space="0" w:color="auto"/>
      </w:divBdr>
    </w:div>
    <w:div w:id="1975214034">
      <w:bodyDiv w:val="1"/>
      <w:marLeft w:val="0"/>
      <w:marRight w:val="0"/>
      <w:marTop w:val="0"/>
      <w:marBottom w:val="0"/>
      <w:divBdr>
        <w:top w:val="none" w:sz="0" w:space="0" w:color="auto"/>
        <w:left w:val="none" w:sz="0" w:space="0" w:color="auto"/>
        <w:bottom w:val="none" w:sz="0" w:space="0" w:color="auto"/>
        <w:right w:val="none" w:sz="0" w:space="0" w:color="auto"/>
      </w:divBdr>
    </w:div>
    <w:div w:id="1975787365">
      <w:bodyDiv w:val="1"/>
      <w:marLeft w:val="0"/>
      <w:marRight w:val="0"/>
      <w:marTop w:val="0"/>
      <w:marBottom w:val="0"/>
      <w:divBdr>
        <w:top w:val="none" w:sz="0" w:space="0" w:color="auto"/>
        <w:left w:val="none" w:sz="0" w:space="0" w:color="auto"/>
        <w:bottom w:val="none" w:sz="0" w:space="0" w:color="auto"/>
        <w:right w:val="none" w:sz="0" w:space="0" w:color="auto"/>
      </w:divBdr>
    </w:div>
    <w:div w:id="1976328010">
      <w:bodyDiv w:val="1"/>
      <w:marLeft w:val="0"/>
      <w:marRight w:val="0"/>
      <w:marTop w:val="0"/>
      <w:marBottom w:val="0"/>
      <w:divBdr>
        <w:top w:val="none" w:sz="0" w:space="0" w:color="auto"/>
        <w:left w:val="none" w:sz="0" w:space="0" w:color="auto"/>
        <w:bottom w:val="none" w:sz="0" w:space="0" w:color="auto"/>
        <w:right w:val="none" w:sz="0" w:space="0" w:color="auto"/>
      </w:divBdr>
    </w:div>
    <w:div w:id="1979215765">
      <w:bodyDiv w:val="1"/>
      <w:marLeft w:val="0"/>
      <w:marRight w:val="0"/>
      <w:marTop w:val="0"/>
      <w:marBottom w:val="0"/>
      <w:divBdr>
        <w:top w:val="none" w:sz="0" w:space="0" w:color="auto"/>
        <w:left w:val="none" w:sz="0" w:space="0" w:color="auto"/>
        <w:bottom w:val="none" w:sz="0" w:space="0" w:color="auto"/>
        <w:right w:val="none" w:sz="0" w:space="0" w:color="auto"/>
      </w:divBdr>
    </w:div>
    <w:div w:id="1982540753">
      <w:bodyDiv w:val="1"/>
      <w:marLeft w:val="0"/>
      <w:marRight w:val="0"/>
      <w:marTop w:val="0"/>
      <w:marBottom w:val="0"/>
      <w:divBdr>
        <w:top w:val="none" w:sz="0" w:space="0" w:color="auto"/>
        <w:left w:val="none" w:sz="0" w:space="0" w:color="auto"/>
        <w:bottom w:val="none" w:sz="0" w:space="0" w:color="auto"/>
        <w:right w:val="none" w:sz="0" w:space="0" w:color="auto"/>
      </w:divBdr>
    </w:div>
    <w:div w:id="1984502040">
      <w:bodyDiv w:val="1"/>
      <w:marLeft w:val="0"/>
      <w:marRight w:val="0"/>
      <w:marTop w:val="0"/>
      <w:marBottom w:val="0"/>
      <w:divBdr>
        <w:top w:val="none" w:sz="0" w:space="0" w:color="auto"/>
        <w:left w:val="none" w:sz="0" w:space="0" w:color="auto"/>
        <w:bottom w:val="none" w:sz="0" w:space="0" w:color="auto"/>
        <w:right w:val="none" w:sz="0" w:space="0" w:color="auto"/>
      </w:divBdr>
    </w:div>
    <w:div w:id="1989432897">
      <w:bodyDiv w:val="1"/>
      <w:marLeft w:val="0"/>
      <w:marRight w:val="0"/>
      <w:marTop w:val="0"/>
      <w:marBottom w:val="0"/>
      <w:divBdr>
        <w:top w:val="none" w:sz="0" w:space="0" w:color="auto"/>
        <w:left w:val="none" w:sz="0" w:space="0" w:color="auto"/>
        <w:bottom w:val="none" w:sz="0" w:space="0" w:color="auto"/>
        <w:right w:val="none" w:sz="0" w:space="0" w:color="auto"/>
      </w:divBdr>
    </w:div>
    <w:div w:id="1989937211">
      <w:bodyDiv w:val="1"/>
      <w:marLeft w:val="0"/>
      <w:marRight w:val="0"/>
      <w:marTop w:val="0"/>
      <w:marBottom w:val="0"/>
      <w:divBdr>
        <w:top w:val="none" w:sz="0" w:space="0" w:color="auto"/>
        <w:left w:val="none" w:sz="0" w:space="0" w:color="auto"/>
        <w:bottom w:val="none" w:sz="0" w:space="0" w:color="auto"/>
        <w:right w:val="none" w:sz="0" w:space="0" w:color="auto"/>
      </w:divBdr>
    </w:div>
    <w:div w:id="1992906445">
      <w:bodyDiv w:val="1"/>
      <w:marLeft w:val="0"/>
      <w:marRight w:val="0"/>
      <w:marTop w:val="0"/>
      <w:marBottom w:val="0"/>
      <w:divBdr>
        <w:top w:val="none" w:sz="0" w:space="0" w:color="auto"/>
        <w:left w:val="none" w:sz="0" w:space="0" w:color="auto"/>
        <w:bottom w:val="none" w:sz="0" w:space="0" w:color="auto"/>
        <w:right w:val="none" w:sz="0" w:space="0" w:color="auto"/>
      </w:divBdr>
      <w:divsChild>
        <w:div w:id="1181890977">
          <w:marLeft w:val="0"/>
          <w:marRight w:val="0"/>
          <w:marTop w:val="0"/>
          <w:marBottom w:val="240"/>
          <w:divBdr>
            <w:top w:val="none" w:sz="0" w:space="0" w:color="auto"/>
            <w:left w:val="none" w:sz="0" w:space="0" w:color="auto"/>
            <w:bottom w:val="none" w:sz="0" w:space="0" w:color="auto"/>
            <w:right w:val="none" w:sz="0" w:space="0" w:color="auto"/>
          </w:divBdr>
        </w:div>
      </w:divsChild>
    </w:div>
    <w:div w:id="1996687686">
      <w:bodyDiv w:val="1"/>
      <w:marLeft w:val="0"/>
      <w:marRight w:val="0"/>
      <w:marTop w:val="0"/>
      <w:marBottom w:val="0"/>
      <w:divBdr>
        <w:top w:val="none" w:sz="0" w:space="0" w:color="auto"/>
        <w:left w:val="none" w:sz="0" w:space="0" w:color="auto"/>
        <w:bottom w:val="none" w:sz="0" w:space="0" w:color="auto"/>
        <w:right w:val="none" w:sz="0" w:space="0" w:color="auto"/>
      </w:divBdr>
    </w:div>
    <w:div w:id="1997030757">
      <w:bodyDiv w:val="1"/>
      <w:marLeft w:val="0"/>
      <w:marRight w:val="0"/>
      <w:marTop w:val="0"/>
      <w:marBottom w:val="0"/>
      <w:divBdr>
        <w:top w:val="none" w:sz="0" w:space="0" w:color="auto"/>
        <w:left w:val="none" w:sz="0" w:space="0" w:color="auto"/>
        <w:bottom w:val="none" w:sz="0" w:space="0" w:color="auto"/>
        <w:right w:val="none" w:sz="0" w:space="0" w:color="auto"/>
      </w:divBdr>
    </w:div>
    <w:div w:id="1999575177">
      <w:bodyDiv w:val="1"/>
      <w:marLeft w:val="0"/>
      <w:marRight w:val="0"/>
      <w:marTop w:val="0"/>
      <w:marBottom w:val="0"/>
      <w:divBdr>
        <w:top w:val="none" w:sz="0" w:space="0" w:color="auto"/>
        <w:left w:val="none" w:sz="0" w:space="0" w:color="auto"/>
        <w:bottom w:val="none" w:sz="0" w:space="0" w:color="auto"/>
        <w:right w:val="none" w:sz="0" w:space="0" w:color="auto"/>
      </w:divBdr>
    </w:div>
    <w:div w:id="2000310575">
      <w:bodyDiv w:val="1"/>
      <w:marLeft w:val="0"/>
      <w:marRight w:val="0"/>
      <w:marTop w:val="0"/>
      <w:marBottom w:val="0"/>
      <w:divBdr>
        <w:top w:val="none" w:sz="0" w:space="0" w:color="auto"/>
        <w:left w:val="none" w:sz="0" w:space="0" w:color="auto"/>
        <w:bottom w:val="none" w:sz="0" w:space="0" w:color="auto"/>
        <w:right w:val="none" w:sz="0" w:space="0" w:color="auto"/>
      </w:divBdr>
    </w:div>
    <w:div w:id="2002150489">
      <w:bodyDiv w:val="1"/>
      <w:marLeft w:val="0"/>
      <w:marRight w:val="0"/>
      <w:marTop w:val="0"/>
      <w:marBottom w:val="0"/>
      <w:divBdr>
        <w:top w:val="none" w:sz="0" w:space="0" w:color="auto"/>
        <w:left w:val="none" w:sz="0" w:space="0" w:color="auto"/>
        <w:bottom w:val="none" w:sz="0" w:space="0" w:color="auto"/>
        <w:right w:val="none" w:sz="0" w:space="0" w:color="auto"/>
      </w:divBdr>
      <w:divsChild>
        <w:div w:id="1105003727">
          <w:marLeft w:val="0"/>
          <w:marRight w:val="0"/>
          <w:marTop w:val="0"/>
          <w:marBottom w:val="240"/>
          <w:divBdr>
            <w:top w:val="none" w:sz="0" w:space="0" w:color="auto"/>
            <w:left w:val="none" w:sz="0" w:space="0" w:color="auto"/>
            <w:bottom w:val="none" w:sz="0" w:space="0" w:color="auto"/>
            <w:right w:val="none" w:sz="0" w:space="0" w:color="auto"/>
          </w:divBdr>
        </w:div>
      </w:divsChild>
    </w:div>
    <w:div w:id="2009165133">
      <w:bodyDiv w:val="1"/>
      <w:marLeft w:val="0"/>
      <w:marRight w:val="0"/>
      <w:marTop w:val="0"/>
      <w:marBottom w:val="0"/>
      <w:divBdr>
        <w:top w:val="none" w:sz="0" w:space="0" w:color="auto"/>
        <w:left w:val="none" w:sz="0" w:space="0" w:color="auto"/>
        <w:bottom w:val="none" w:sz="0" w:space="0" w:color="auto"/>
        <w:right w:val="none" w:sz="0" w:space="0" w:color="auto"/>
      </w:divBdr>
    </w:div>
    <w:div w:id="2011255501">
      <w:bodyDiv w:val="1"/>
      <w:marLeft w:val="0"/>
      <w:marRight w:val="0"/>
      <w:marTop w:val="0"/>
      <w:marBottom w:val="0"/>
      <w:divBdr>
        <w:top w:val="none" w:sz="0" w:space="0" w:color="auto"/>
        <w:left w:val="none" w:sz="0" w:space="0" w:color="auto"/>
        <w:bottom w:val="none" w:sz="0" w:space="0" w:color="auto"/>
        <w:right w:val="none" w:sz="0" w:space="0" w:color="auto"/>
      </w:divBdr>
    </w:div>
    <w:div w:id="2012634564">
      <w:bodyDiv w:val="1"/>
      <w:marLeft w:val="0"/>
      <w:marRight w:val="0"/>
      <w:marTop w:val="0"/>
      <w:marBottom w:val="0"/>
      <w:divBdr>
        <w:top w:val="none" w:sz="0" w:space="0" w:color="auto"/>
        <w:left w:val="none" w:sz="0" w:space="0" w:color="auto"/>
        <w:bottom w:val="none" w:sz="0" w:space="0" w:color="auto"/>
        <w:right w:val="none" w:sz="0" w:space="0" w:color="auto"/>
      </w:divBdr>
    </w:div>
    <w:div w:id="2014795992">
      <w:bodyDiv w:val="1"/>
      <w:marLeft w:val="0"/>
      <w:marRight w:val="0"/>
      <w:marTop w:val="0"/>
      <w:marBottom w:val="0"/>
      <w:divBdr>
        <w:top w:val="none" w:sz="0" w:space="0" w:color="auto"/>
        <w:left w:val="none" w:sz="0" w:space="0" w:color="auto"/>
        <w:bottom w:val="none" w:sz="0" w:space="0" w:color="auto"/>
        <w:right w:val="none" w:sz="0" w:space="0" w:color="auto"/>
      </w:divBdr>
    </w:div>
    <w:div w:id="2017461093">
      <w:bodyDiv w:val="1"/>
      <w:marLeft w:val="0"/>
      <w:marRight w:val="0"/>
      <w:marTop w:val="0"/>
      <w:marBottom w:val="0"/>
      <w:divBdr>
        <w:top w:val="none" w:sz="0" w:space="0" w:color="auto"/>
        <w:left w:val="none" w:sz="0" w:space="0" w:color="auto"/>
        <w:bottom w:val="none" w:sz="0" w:space="0" w:color="auto"/>
        <w:right w:val="none" w:sz="0" w:space="0" w:color="auto"/>
      </w:divBdr>
    </w:div>
    <w:div w:id="2023781292">
      <w:bodyDiv w:val="1"/>
      <w:marLeft w:val="0"/>
      <w:marRight w:val="0"/>
      <w:marTop w:val="0"/>
      <w:marBottom w:val="0"/>
      <w:divBdr>
        <w:top w:val="none" w:sz="0" w:space="0" w:color="auto"/>
        <w:left w:val="none" w:sz="0" w:space="0" w:color="auto"/>
        <w:bottom w:val="none" w:sz="0" w:space="0" w:color="auto"/>
        <w:right w:val="none" w:sz="0" w:space="0" w:color="auto"/>
      </w:divBdr>
    </w:div>
    <w:div w:id="2023824592">
      <w:bodyDiv w:val="1"/>
      <w:marLeft w:val="0"/>
      <w:marRight w:val="0"/>
      <w:marTop w:val="0"/>
      <w:marBottom w:val="0"/>
      <w:divBdr>
        <w:top w:val="none" w:sz="0" w:space="0" w:color="auto"/>
        <w:left w:val="none" w:sz="0" w:space="0" w:color="auto"/>
        <w:bottom w:val="none" w:sz="0" w:space="0" w:color="auto"/>
        <w:right w:val="none" w:sz="0" w:space="0" w:color="auto"/>
      </w:divBdr>
    </w:div>
    <w:div w:id="2029022635">
      <w:bodyDiv w:val="1"/>
      <w:marLeft w:val="0"/>
      <w:marRight w:val="0"/>
      <w:marTop w:val="0"/>
      <w:marBottom w:val="0"/>
      <w:divBdr>
        <w:top w:val="none" w:sz="0" w:space="0" w:color="auto"/>
        <w:left w:val="none" w:sz="0" w:space="0" w:color="auto"/>
        <w:bottom w:val="none" w:sz="0" w:space="0" w:color="auto"/>
        <w:right w:val="none" w:sz="0" w:space="0" w:color="auto"/>
      </w:divBdr>
    </w:div>
    <w:div w:id="2030716385">
      <w:bodyDiv w:val="1"/>
      <w:marLeft w:val="0"/>
      <w:marRight w:val="0"/>
      <w:marTop w:val="0"/>
      <w:marBottom w:val="0"/>
      <w:divBdr>
        <w:top w:val="none" w:sz="0" w:space="0" w:color="auto"/>
        <w:left w:val="none" w:sz="0" w:space="0" w:color="auto"/>
        <w:bottom w:val="none" w:sz="0" w:space="0" w:color="auto"/>
        <w:right w:val="none" w:sz="0" w:space="0" w:color="auto"/>
      </w:divBdr>
    </w:div>
    <w:div w:id="2032682770">
      <w:bodyDiv w:val="1"/>
      <w:marLeft w:val="0"/>
      <w:marRight w:val="0"/>
      <w:marTop w:val="0"/>
      <w:marBottom w:val="0"/>
      <w:divBdr>
        <w:top w:val="none" w:sz="0" w:space="0" w:color="auto"/>
        <w:left w:val="none" w:sz="0" w:space="0" w:color="auto"/>
        <w:bottom w:val="none" w:sz="0" w:space="0" w:color="auto"/>
        <w:right w:val="none" w:sz="0" w:space="0" w:color="auto"/>
      </w:divBdr>
    </w:div>
    <w:div w:id="2034527469">
      <w:bodyDiv w:val="1"/>
      <w:marLeft w:val="0"/>
      <w:marRight w:val="0"/>
      <w:marTop w:val="0"/>
      <w:marBottom w:val="0"/>
      <w:divBdr>
        <w:top w:val="none" w:sz="0" w:space="0" w:color="auto"/>
        <w:left w:val="none" w:sz="0" w:space="0" w:color="auto"/>
        <w:bottom w:val="none" w:sz="0" w:space="0" w:color="auto"/>
        <w:right w:val="none" w:sz="0" w:space="0" w:color="auto"/>
      </w:divBdr>
    </w:div>
    <w:div w:id="2034765570">
      <w:bodyDiv w:val="1"/>
      <w:marLeft w:val="0"/>
      <w:marRight w:val="0"/>
      <w:marTop w:val="0"/>
      <w:marBottom w:val="0"/>
      <w:divBdr>
        <w:top w:val="none" w:sz="0" w:space="0" w:color="auto"/>
        <w:left w:val="none" w:sz="0" w:space="0" w:color="auto"/>
        <w:bottom w:val="none" w:sz="0" w:space="0" w:color="auto"/>
        <w:right w:val="none" w:sz="0" w:space="0" w:color="auto"/>
      </w:divBdr>
    </w:div>
    <w:div w:id="2039501842">
      <w:bodyDiv w:val="1"/>
      <w:marLeft w:val="0"/>
      <w:marRight w:val="0"/>
      <w:marTop w:val="0"/>
      <w:marBottom w:val="0"/>
      <w:divBdr>
        <w:top w:val="none" w:sz="0" w:space="0" w:color="auto"/>
        <w:left w:val="none" w:sz="0" w:space="0" w:color="auto"/>
        <w:bottom w:val="none" w:sz="0" w:space="0" w:color="auto"/>
        <w:right w:val="none" w:sz="0" w:space="0" w:color="auto"/>
      </w:divBdr>
    </w:div>
    <w:div w:id="2039576246">
      <w:bodyDiv w:val="1"/>
      <w:marLeft w:val="0"/>
      <w:marRight w:val="0"/>
      <w:marTop w:val="0"/>
      <w:marBottom w:val="0"/>
      <w:divBdr>
        <w:top w:val="none" w:sz="0" w:space="0" w:color="auto"/>
        <w:left w:val="none" w:sz="0" w:space="0" w:color="auto"/>
        <w:bottom w:val="none" w:sz="0" w:space="0" w:color="auto"/>
        <w:right w:val="none" w:sz="0" w:space="0" w:color="auto"/>
      </w:divBdr>
    </w:div>
    <w:div w:id="2044473692">
      <w:bodyDiv w:val="1"/>
      <w:marLeft w:val="0"/>
      <w:marRight w:val="0"/>
      <w:marTop w:val="0"/>
      <w:marBottom w:val="0"/>
      <w:divBdr>
        <w:top w:val="none" w:sz="0" w:space="0" w:color="auto"/>
        <w:left w:val="none" w:sz="0" w:space="0" w:color="auto"/>
        <w:bottom w:val="none" w:sz="0" w:space="0" w:color="auto"/>
        <w:right w:val="none" w:sz="0" w:space="0" w:color="auto"/>
      </w:divBdr>
    </w:div>
    <w:div w:id="2046523045">
      <w:bodyDiv w:val="1"/>
      <w:marLeft w:val="0"/>
      <w:marRight w:val="0"/>
      <w:marTop w:val="0"/>
      <w:marBottom w:val="0"/>
      <w:divBdr>
        <w:top w:val="none" w:sz="0" w:space="0" w:color="auto"/>
        <w:left w:val="none" w:sz="0" w:space="0" w:color="auto"/>
        <w:bottom w:val="none" w:sz="0" w:space="0" w:color="auto"/>
        <w:right w:val="none" w:sz="0" w:space="0" w:color="auto"/>
      </w:divBdr>
    </w:div>
    <w:div w:id="2049908522">
      <w:bodyDiv w:val="1"/>
      <w:marLeft w:val="0"/>
      <w:marRight w:val="0"/>
      <w:marTop w:val="0"/>
      <w:marBottom w:val="0"/>
      <w:divBdr>
        <w:top w:val="none" w:sz="0" w:space="0" w:color="auto"/>
        <w:left w:val="none" w:sz="0" w:space="0" w:color="auto"/>
        <w:bottom w:val="none" w:sz="0" w:space="0" w:color="auto"/>
        <w:right w:val="none" w:sz="0" w:space="0" w:color="auto"/>
      </w:divBdr>
      <w:divsChild>
        <w:div w:id="775633604">
          <w:marLeft w:val="0"/>
          <w:marRight w:val="0"/>
          <w:marTop w:val="0"/>
          <w:marBottom w:val="240"/>
          <w:divBdr>
            <w:top w:val="none" w:sz="0" w:space="0" w:color="auto"/>
            <w:left w:val="none" w:sz="0" w:space="0" w:color="auto"/>
            <w:bottom w:val="none" w:sz="0" w:space="0" w:color="auto"/>
            <w:right w:val="none" w:sz="0" w:space="0" w:color="auto"/>
          </w:divBdr>
        </w:div>
      </w:divsChild>
    </w:div>
    <w:div w:id="2051418371">
      <w:bodyDiv w:val="1"/>
      <w:marLeft w:val="0"/>
      <w:marRight w:val="0"/>
      <w:marTop w:val="0"/>
      <w:marBottom w:val="0"/>
      <w:divBdr>
        <w:top w:val="none" w:sz="0" w:space="0" w:color="auto"/>
        <w:left w:val="none" w:sz="0" w:space="0" w:color="auto"/>
        <w:bottom w:val="none" w:sz="0" w:space="0" w:color="auto"/>
        <w:right w:val="none" w:sz="0" w:space="0" w:color="auto"/>
      </w:divBdr>
    </w:div>
    <w:div w:id="2051683617">
      <w:bodyDiv w:val="1"/>
      <w:marLeft w:val="0"/>
      <w:marRight w:val="0"/>
      <w:marTop w:val="0"/>
      <w:marBottom w:val="0"/>
      <w:divBdr>
        <w:top w:val="none" w:sz="0" w:space="0" w:color="auto"/>
        <w:left w:val="none" w:sz="0" w:space="0" w:color="auto"/>
        <w:bottom w:val="none" w:sz="0" w:space="0" w:color="auto"/>
        <w:right w:val="none" w:sz="0" w:space="0" w:color="auto"/>
      </w:divBdr>
    </w:div>
    <w:div w:id="2053839602">
      <w:bodyDiv w:val="1"/>
      <w:marLeft w:val="0"/>
      <w:marRight w:val="0"/>
      <w:marTop w:val="0"/>
      <w:marBottom w:val="0"/>
      <w:divBdr>
        <w:top w:val="none" w:sz="0" w:space="0" w:color="auto"/>
        <w:left w:val="none" w:sz="0" w:space="0" w:color="auto"/>
        <w:bottom w:val="none" w:sz="0" w:space="0" w:color="auto"/>
        <w:right w:val="none" w:sz="0" w:space="0" w:color="auto"/>
      </w:divBdr>
    </w:div>
    <w:div w:id="2055545851">
      <w:bodyDiv w:val="1"/>
      <w:marLeft w:val="0"/>
      <w:marRight w:val="0"/>
      <w:marTop w:val="0"/>
      <w:marBottom w:val="0"/>
      <w:divBdr>
        <w:top w:val="none" w:sz="0" w:space="0" w:color="auto"/>
        <w:left w:val="none" w:sz="0" w:space="0" w:color="auto"/>
        <w:bottom w:val="none" w:sz="0" w:space="0" w:color="auto"/>
        <w:right w:val="none" w:sz="0" w:space="0" w:color="auto"/>
      </w:divBdr>
    </w:div>
    <w:div w:id="2057001158">
      <w:bodyDiv w:val="1"/>
      <w:marLeft w:val="0"/>
      <w:marRight w:val="0"/>
      <w:marTop w:val="0"/>
      <w:marBottom w:val="0"/>
      <w:divBdr>
        <w:top w:val="none" w:sz="0" w:space="0" w:color="auto"/>
        <w:left w:val="none" w:sz="0" w:space="0" w:color="auto"/>
        <w:bottom w:val="none" w:sz="0" w:space="0" w:color="auto"/>
        <w:right w:val="none" w:sz="0" w:space="0" w:color="auto"/>
      </w:divBdr>
    </w:div>
    <w:div w:id="2058697290">
      <w:bodyDiv w:val="1"/>
      <w:marLeft w:val="0"/>
      <w:marRight w:val="0"/>
      <w:marTop w:val="0"/>
      <w:marBottom w:val="0"/>
      <w:divBdr>
        <w:top w:val="none" w:sz="0" w:space="0" w:color="auto"/>
        <w:left w:val="none" w:sz="0" w:space="0" w:color="auto"/>
        <w:bottom w:val="none" w:sz="0" w:space="0" w:color="auto"/>
        <w:right w:val="none" w:sz="0" w:space="0" w:color="auto"/>
      </w:divBdr>
    </w:div>
    <w:div w:id="2059550421">
      <w:bodyDiv w:val="1"/>
      <w:marLeft w:val="0"/>
      <w:marRight w:val="0"/>
      <w:marTop w:val="0"/>
      <w:marBottom w:val="0"/>
      <w:divBdr>
        <w:top w:val="none" w:sz="0" w:space="0" w:color="auto"/>
        <w:left w:val="none" w:sz="0" w:space="0" w:color="auto"/>
        <w:bottom w:val="none" w:sz="0" w:space="0" w:color="auto"/>
        <w:right w:val="none" w:sz="0" w:space="0" w:color="auto"/>
      </w:divBdr>
    </w:div>
    <w:div w:id="2060202288">
      <w:bodyDiv w:val="1"/>
      <w:marLeft w:val="0"/>
      <w:marRight w:val="0"/>
      <w:marTop w:val="0"/>
      <w:marBottom w:val="0"/>
      <w:divBdr>
        <w:top w:val="none" w:sz="0" w:space="0" w:color="auto"/>
        <w:left w:val="none" w:sz="0" w:space="0" w:color="auto"/>
        <w:bottom w:val="none" w:sz="0" w:space="0" w:color="auto"/>
        <w:right w:val="none" w:sz="0" w:space="0" w:color="auto"/>
      </w:divBdr>
    </w:div>
    <w:div w:id="2062169125">
      <w:bodyDiv w:val="1"/>
      <w:marLeft w:val="0"/>
      <w:marRight w:val="0"/>
      <w:marTop w:val="0"/>
      <w:marBottom w:val="0"/>
      <w:divBdr>
        <w:top w:val="none" w:sz="0" w:space="0" w:color="auto"/>
        <w:left w:val="none" w:sz="0" w:space="0" w:color="auto"/>
        <w:bottom w:val="none" w:sz="0" w:space="0" w:color="auto"/>
        <w:right w:val="none" w:sz="0" w:space="0" w:color="auto"/>
      </w:divBdr>
    </w:div>
    <w:div w:id="2063357913">
      <w:bodyDiv w:val="1"/>
      <w:marLeft w:val="0"/>
      <w:marRight w:val="0"/>
      <w:marTop w:val="0"/>
      <w:marBottom w:val="0"/>
      <w:divBdr>
        <w:top w:val="none" w:sz="0" w:space="0" w:color="auto"/>
        <w:left w:val="none" w:sz="0" w:space="0" w:color="auto"/>
        <w:bottom w:val="none" w:sz="0" w:space="0" w:color="auto"/>
        <w:right w:val="none" w:sz="0" w:space="0" w:color="auto"/>
      </w:divBdr>
    </w:div>
    <w:div w:id="2066219119">
      <w:bodyDiv w:val="1"/>
      <w:marLeft w:val="0"/>
      <w:marRight w:val="0"/>
      <w:marTop w:val="0"/>
      <w:marBottom w:val="0"/>
      <w:divBdr>
        <w:top w:val="none" w:sz="0" w:space="0" w:color="auto"/>
        <w:left w:val="none" w:sz="0" w:space="0" w:color="auto"/>
        <w:bottom w:val="none" w:sz="0" w:space="0" w:color="auto"/>
        <w:right w:val="none" w:sz="0" w:space="0" w:color="auto"/>
      </w:divBdr>
    </w:div>
    <w:div w:id="2066489730">
      <w:bodyDiv w:val="1"/>
      <w:marLeft w:val="0"/>
      <w:marRight w:val="0"/>
      <w:marTop w:val="0"/>
      <w:marBottom w:val="0"/>
      <w:divBdr>
        <w:top w:val="none" w:sz="0" w:space="0" w:color="auto"/>
        <w:left w:val="none" w:sz="0" w:space="0" w:color="auto"/>
        <w:bottom w:val="none" w:sz="0" w:space="0" w:color="auto"/>
        <w:right w:val="none" w:sz="0" w:space="0" w:color="auto"/>
      </w:divBdr>
    </w:div>
    <w:div w:id="2066680252">
      <w:bodyDiv w:val="1"/>
      <w:marLeft w:val="0"/>
      <w:marRight w:val="0"/>
      <w:marTop w:val="0"/>
      <w:marBottom w:val="0"/>
      <w:divBdr>
        <w:top w:val="none" w:sz="0" w:space="0" w:color="auto"/>
        <w:left w:val="none" w:sz="0" w:space="0" w:color="auto"/>
        <w:bottom w:val="none" w:sz="0" w:space="0" w:color="auto"/>
        <w:right w:val="none" w:sz="0" w:space="0" w:color="auto"/>
      </w:divBdr>
    </w:div>
    <w:div w:id="2067682765">
      <w:bodyDiv w:val="1"/>
      <w:marLeft w:val="0"/>
      <w:marRight w:val="0"/>
      <w:marTop w:val="0"/>
      <w:marBottom w:val="0"/>
      <w:divBdr>
        <w:top w:val="none" w:sz="0" w:space="0" w:color="auto"/>
        <w:left w:val="none" w:sz="0" w:space="0" w:color="auto"/>
        <w:bottom w:val="none" w:sz="0" w:space="0" w:color="auto"/>
        <w:right w:val="none" w:sz="0" w:space="0" w:color="auto"/>
      </w:divBdr>
    </w:div>
    <w:div w:id="2068532967">
      <w:bodyDiv w:val="1"/>
      <w:marLeft w:val="0"/>
      <w:marRight w:val="0"/>
      <w:marTop w:val="0"/>
      <w:marBottom w:val="0"/>
      <w:divBdr>
        <w:top w:val="none" w:sz="0" w:space="0" w:color="auto"/>
        <w:left w:val="none" w:sz="0" w:space="0" w:color="auto"/>
        <w:bottom w:val="none" w:sz="0" w:space="0" w:color="auto"/>
        <w:right w:val="none" w:sz="0" w:space="0" w:color="auto"/>
      </w:divBdr>
    </w:div>
    <w:div w:id="2069106803">
      <w:bodyDiv w:val="1"/>
      <w:marLeft w:val="0"/>
      <w:marRight w:val="0"/>
      <w:marTop w:val="0"/>
      <w:marBottom w:val="0"/>
      <w:divBdr>
        <w:top w:val="none" w:sz="0" w:space="0" w:color="auto"/>
        <w:left w:val="none" w:sz="0" w:space="0" w:color="auto"/>
        <w:bottom w:val="none" w:sz="0" w:space="0" w:color="auto"/>
        <w:right w:val="none" w:sz="0" w:space="0" w:color="auto"/>
      </w:divBdr>
    </w:div>
    <w:div w:id="2072842632">
      <w:bodyDiv w:val="1"/>
      <w:marLeft w:val="0"/>
      <w:marRight w:val="0"/>
      <w:marTop w:val="0"/>
      <w:marBottom w:val="0"/>
      <w:divBdr>
        <w:top w:val="none" w:sz="0" w:space="0" w:color="auto"/>
        <w:left w:val="none" w:sz="0" w:space="0" w:color="auto"/>
        <w:bottom w:val="none" w:sz="0" w:space="0" w:color="auto"/>
        <w:right w:val="none" w:sz="0" w:space="0" w:color="auto"/>
      </w:divBdr>
    </w:div>
    <w:div w:id="2073195316">
      <w:bodyDiv w:val="1"/>
      <w:marLeft w:val="0"/>
      <w:marRight w:val="0"/>
      <w:marTop w:val="0"/>
      <w:marBottom w:val="0"/>
      <w:divBdr>
        <w:top w:val="none" w:sz="0" w:space="0" w:color="auto"/>
        <w:left w:val="none" w:sz="0" w:space="0" w:color="auto"/>
        <w:bottom w:val="none" w:sz="0" w:space="0" w:color="auto"/>
        <w:right w:val="none" w:sz="0" w:space="0" w:color="auto"/>
      </w:divBdr>
    </w:div>
    <w:div w:id="2075397542">
      <w:bodyDiv w:val="1"/>
      <w:marLeft w:val="0"/>
      <w:marRight w:val="0"/>
      <w:marTop w:val="0"/>
      <w:marBottom w:val="0"/>
      <w:divBdr>
        <w:top w:val="none" w:sz="0" w:space="0" w:color="auto"/>
        <w:left w:val="none" w:sz="0" w:space="0" w:color="auto"/>
        <w:bottom w:val="none" w:sz="0" w:space="0" w:color="auto"/>
        <w:right w:val="none" w:sz="0" w:space="0" w:color="auto"/>
      </w:divBdr>
    </w:div>
    <w:div w:id="2077513180">
      <w:bodyDiv w:val="1"/>
      <w:marLeft w:val="0"/>
      <w:marRight w:val="0"/>
      <w:marTop w:val="0"/>
      <w:marBottom w:val="0"/>
      <w:divBdr>
        <w:top w:val="none" w:sz="0" w:space="0" w:color="auto"/>
        <w:left w:val="none" w:sz="0" w:space="0" w:color="auto"/>
        <w:bottom w:val="none" w:sz="0" w:space="0" w:color="auto"/>
        <w:right w:val="none" w:sz="0" w:space="0" w:color="auto"/>
      </w:divBdr>
    </w:div>
    <w:div w:id="2077819718">
      <w:bodyDiv w:val="1"/>
      <w:marLeft w:val="0"/>
      <w:marRight w:val="0"/>
      <w:marTop w:val="0"/>
      <w:marBottom w:val="0"/>
      <w:divBdr>
        <w:top w:val="none" w:sz="0" w:space="0" w:color="auto"/>
        <w:left w:val="none" w:sz="0" w:space="0" w:color="auto"/>
        <w:bottom w:val="none" w:sz="0" w:space="0" w:color="auto"/>
        <w:right w:val="none" w:sz="0" w:space="0" w:color="auto"/>
      </w:divBdr>
      <w:divsChild>
        <w:div w:id="1067455796">
          <w:marLeft w:val="0"/>
          <w:marRight w:val="0"/>
          <w:marTop w:val="0"/>
          <w:marBottom w:val="240"/>
          <w:divBdr>
            <w:top w:val="none" w:sz="0" w:space="0" w:color="auto"/>
            <w:left w:val="none" w:sz="0" w:space="0" w:color="auto"/>
            <w:bottom w:val="none" w:sz="0" w:space="0" w:color="auto"/>
            <w:right w:val="none" w:sz="0" w:space="0" w:color="auto"/>
          </w:divBdr>
        </w:div>
      </w:divsChild>
    </w:div>
    <w:div w:id="2078287442">
      <w:bodyDiv w:val="1"/>
      <w:marLeft w:val="0"/>
      <w:marRight w:val="0"/>
      <w:marTop w:val="0"/>
      <w:marBottom w:val="0"/>
      <w:divBdr>
        <w:top w:val="none" w:sz="0" w:space="0" w:color="auto"/>
        <w:left w:val="none" w:sz="0" w:space="0" w:color="auto"/>
        <w:bottom w:val="none" w:sz="0" w:space="0" w:color="auto"/>
        <w:right w:val="none" w:sz="0" w:space="0" w:color="auto"/>
      </w:divBdr>
    </w:div>
    <w:div w:id="2078504494">
      <w:bodyDiv w:val="1"/>
      <w:marLeft w:val="0"/>
      <w:marRight w:val="0"/>
      <w:marTop w:val="0"/>
      <w:marBottom w:val="0"/>
      <w:divBdr>
        <w:top w:val="none" w:sz="0" w:space="0" w:color="auto"/>
        <w:left w:val="none" w:sz="0" w:space="0" w:color="auto"/>
        <w:bottom w:val="none" w:sz="0" w:space="0" w:color="auto"/>
        <w:right w:val="none" w:sz="0" w:space="0" w:color="auto"/>
      </w:divBdr>
    </w:div>
    <w:div w:id="2079546145">
      <w:bodyDiv w:val="1"/>
      <w:marLeft w:val="0"/>
      <w:marRight w:val="0"/>
      <w:marTop w:val="0"/>
      <w:marBottom w:val="0"/>
      <w:divBdr>
        <w:top w:val="none" w:sz="0" w:space="0" w:color="auto"/>
        <w:left w:val="none" w:sz="0" w:space="0" w:color="auto"/>
        <w:bottom w:val="none" w:sz="0" w:space="0" w:color="auto"/>
        <w:right w:val="none" w:sz="0" w:space="0" w:color="auto"/>
      </w:divBdr>
    </w:div>
    <w:div w:id="2082750979">
      <w:bodyDiv w:val="1"/>
      <w:marLeft w:val="0"/>
      <w:marRight w:val="0"/>
      <w:marTop w:val="0"/>
      <w:marBottom w:val="0"/>
      <w:divBdr>
        <w:top w:val="none" w:sz="0" w:space="0" w:color="auto"/>
        <w:left w:val="none" w:sz="0" w:space="0" w:color="auto"/>
        <w:bottom w:val="none" w:sz="0" w:space="0" w:color="auto"/>
        <w:right w:val="none" w:sz="0" w:space="0" w:color="auto"/>
      </w:divBdr>
    </w:div>
    <w:div w:id="2083402352">
      <w:bodyDiv w:val="1"/>
      <w:marLeft w:val="0"/>
      <w:marRight w:val="0"/>
      <w:marTop w:val="0"/>
      <w:marBottom w:val="0"/>
      <w:divBdr>
        <w:top w:val="none" w:sz="0" w:space="0" w:color="auto"/>
        <w:left w:val="none" w:sz="0" w:space="0" w:color="auto"/>
        <w:bottom w:val="none" w:sz="0" w:space="0" w:color="auto"/>
        <w:right w:val="none" w:sz="0" w:space="0" w:color="auto"/>
      </w:divBdr>
    </w:div>
    <w:div w:id="2084794227">
      <w:bodyDiv w:val="1"/>
      <w:marLeft w:val="0"/>
      <w:marRight w:val="0"/>
      <w:marTop w:val="0"/>
      <w:marBottom w:val="0"/>
      <w:divBdr>
        <w:top w:val="none" w:sz="0" w:space="0" w:color="auto"/>
        <w:left w:val="none" w:sz="0" w:space="0" w:color="auto"/>
        <w:bottom w:val="none" w:sz="0" w:space="0" w:color="auto"/>
        <w:right w:val="none" w:sz="0" w:space="0" w:color="auto"/>
      </w:divBdr>
    </w:div>
    <w:div w:id="2086687447">
      <w:bodyDiv w:val="1"/>
      <w:marLeft w:val="0"/>
      <w:marRight w:val="0"/>
      <w:marTop w:val="0"/>
      <w:marBottom w:val="0"/>
      <w:divBdr>
        <w:top w:val="none" w:sz="0" w:space="0" w:color="auto"/>
        <w:left w:val="none" w:sz="0" w:space="0" w:color="auto"/>
        <w:bottom w:val="none" w:sz="0" w:space="0" w:color="auto"/>
        <w:right w:val="none" w:sz="0" w:space="0" w:color="auto"/>
      </w:divBdr>
    </w:div>
    <w:div w:id="2087340844">
      <w:bodyDiv w:val="1"/>
      <w:marLeft w:val="0"/>
      <w:marRight w:val="0"/>
      <w:marTop w:val="0"/>
      <w:marBottom w:val="0"/>
      <w:divBdr>
        <w:top w:val="none" w:sz="0" w:space="0" w:color="auto"/>
        <w:left w:val="none" w:sz="0" w:space="0" w:color="auto"/>
        <w:bottom w:val="none" w:sz="0" w:space="0" w:color="auto"/>
        <w:right w:val="none" w:sz="0" w:space="0" w:color="auto"/>
      </w:divBdr>
    </w:div>
    <w:div w:id="2088526944">
      <w:bodyDiv w:val="1"/>
      <w:marLeft w:val="0"/>
      <w:marRight w:val="0"/>
      <w:marTop w:val="0"/>
      <w:marBottom w:val="0"/>
      <w:divBdr>
        <w:top w:val="none" w:sz="0" w:space="0" w:color="auto"/>
        <w:left w:val="none" w:sz="0" w:space="0" w:color="auto"/>
        <w:bottom w:val="none" w:sz="0" w:space="0" w:color="auto"/>
        <w:right w:val="none" w:sz="0" w:space="0" w:color="auto"/>
      </w:divBdr>
    </w:div>
    <w:div w:id="2089766767">
      <w:bodyDiv w:val="1"/>
      <w:marLeft w:val="0"/>
      <w:marRight w:val="0"/>
      <w:marTop w:val="0"/>
      <w:marBottom w:val="0"/>
      <w:divBdr>
        <w:top w:val="none" w:sz="0" w:space="0" w:color="auto"/>
        <w:left w:val="none" w:sz="0" w:space="0" w:color="auto"/>
        <w:bottom w:val="none" w:sz="0" w:space="0" w:color="auto"/>
        <w:right w:val="none" w:sz="0" w:space="0" w:color="auto"/>
      </w:divBdr>
    </w:div>
    <w:div w:id="2092894158">
      <w:bodyDiv w:val="1"/>
      <w:marLeft w:val="0"/>
      <w:marRight w:val="0"/>
      <w:marTop w:val="0"/>
      <w:marBottom w:val="0"/>
      <w:divBdr>
        <w:top w:val="none" w:sz="0" w:space="0" w:color="auto"/>
        <w:left w:val="none" w:sz="0" w:space="0" w:color="auto"/>
        <w:bottom w:val="none" w:sz="0" w:space="0" w:color="auto"/>
        <w:right w:val="none" w:sz="0" w:space="0" w:color="auto"/>
      </w:divBdr>
    </w:div>
    <w:div w:id="2099281459">
      <w:bodyDiv w:val="1"/>
      <w:marLeft w:val="0"/>
      <w:marRight w:val="0"/>
      <w:marTop w:val="0"/>
      <w:marBottom w:val="0"/>
      <w:divBdr>
        <w:top w:val="none" w:sz="0" w:space="0" w:color="auto"/>
        <w:left w:val="none" w:sz="0" w:space="0" w:color="auto"/>
        <w:bottom w:val="none" w:sz="0" w:space="0" w:color="auto"/>
        <w:right w:val="none" w:sz="0" w:space="0" w:color="auto"/>
      </w:divBdr>
    </w:div>
    <w:div w:id="2099674507">
      <w:bodyDiv w:val="1"/>
      <w:marLeft w:val="0"/>
      <w:marRight w:val="0"/>
      <w:marTop w:val="0"/>
      <w:marBottom w:val="0"/>
      <w:divBdr>
        <w:top w:val="none" w:sz="0" w:space="0" w:color="auto"/>
        <w:left w:val="none" w:sz="0" w:space="0" w:color="auto"/>
        <w:bottom w:val="none" w:sz="0" w:space="0" w:color="auto"/>
        <w:right w:val="none" w:sz="0" w:space="0" w:color="auto"/>
      </w:divBdr>
    </w:div>
    <w:div w:id="2101834512">
      <w:bodyDiv w:val="1"/>
      <w:marLeft w:val="0"/>
      <w:marRight w:val="0"/>
      <w:marTop w:val="0"/>
      <w:marBottom w:val="0"/>
      <w:divBdr>
        <w:top w:val="none" w:sz="0" w:space="0" w:color="auto"/>
        <w:left w:val="none" w:sz="0" w:space="0" w:color="auto"/>
        <w:bottom w:val="none" w:sz="0" w:space="0" w:color="auto"/>
        <w:right w:val="none" w:sz="0" w:space="0" w:color="auto"/>
      </w:divBdr>
    </w:div>
    <w:div w:id="2102874391">
      <w:bodyDiv w:val="1"/>
      <w:marLeft w:val="0"/>
      <w:marRight w:val="0"/>
      <w:marTop w:val="0"/>
      <w:marBottom w:val="0"/>
      <w:divBdr>
        <w:top w:val="none" w:sz="0" w:space="0" w:color="auto"/>
        <w:left w:val="none" w:sz="0" w:space="0" w:color="auto"/>
        <w:bottom w:val="none" w:sz="0" w:space="0" w:color="auto"/>
        <w:right w:val="none" w:sz="0" w:space="0" w:color="auto"/>
      </w:divBdr>
    </w:div>
    <w:div w:id="2103335652">
      <w:bodyDiv w:val="1"/>
      <w:marLeft w:val="0"/>
      <w:marRight w:val="0"/>
      <w:marTop w:val="0"/>
      <w:marBottom w:val="0"/>
      <w:divBdr>
        <w:top w:val="none" w:sz="0" w:space="0" w:color="auto"/>
        <w:left w:val="none" w:sz="0" w:space="0" w:color="auto"/>
        <w:bottom w:val="none" w:sz="0" w:space="0" w:color="auto"/>
        <w:right w:val="none" w:sz="0" w:space="0" w:color="auto"/>
      </w:divBdr>
    </w:div>
    <w:div w:id="2105421378">
      <w:bodyDiv w:val="1"/>
      <w:marLeft w:val="0"/>
      <w:marRight w:val="0"/>
      <w:marTop w:val="0"/>
      <w:marBottom w:val="0"/>
      <w:divBdr>
        <w:top w:val="none" w:sz="0" w:space="0" w:color="auto"/>
        <w:left w:val="none" w:sz="0" w:space="0" w:color="auto"/>
        <w:bottom w:val="none" w:sz="0" w:space="0" w:color="auto"/>
        <w:right w:val="none" w:sz="0" w:space="0" w:color="auto"/>
      </w:divBdr>
    </w:div>
    <w:div w:id="2106459160">
      <w:bodyDiv w:val="1"/>
      <w:marLeft w:val="0"/>
      <w:marRight w:val="0"/>
      <w:marTop w:val="0"/>
      <w:marBottom w:val="0"/>
      <w:divBdr>
        <w:top w:val="none" w:sz="0" w:space="0" w:color="auto"/>
        <w:left w:val="none" w:sz="0" w:space="0" w:color="auto"/>
        <w:bottom w:val="none" w:sz="0" w:space="0" w:color="auto"/>
        <w:right w:val="none" w:sz="0" w:space="0" w:color="auto"/>
      </w:divBdr>
    </w:div>
    <w:div w:id="2106611816">
      <w:bodyDiv w:val="1"/>
      <w:marLeft w:val="0"/>
      <w:marRight w:val="0"/>
      <w:marTop w:val="0"/>
      <w:marBottom w:val="0"/>
      <w:divBdr>
        <w:top w:val="none" w:sz="0" w:space="0" w:color="auto"/>
        <w:left w:val="none" w:sz="0" w:space="0" w:color="auto"/>
        <w:bottom w:val="none" w:sz="0" w:space="0" w:color="auto"/>
        <w:right w:val="none" w:sz="0" w:space="0" w:color="auto"/>
      </w:divBdr>
    </w:div>
    <w:div w:id="2109735279">
      <w:bodyDiv w:val="1"/>
      <w:marLeft w:val="0"/>
      <w:marRight w:val="0"/>
      <w:marTop w:val="0"/>
      <w:marBottom w:val="0"/>
      <w:divBdr>
        <w:top w:val="none" w:sz="0" w:space="0" w:color="auto"/>
        <w:left w:val="none" w:sz="0" w:space="0" w:color="auto"/>
        <w:bottom w:val="none" w:sz="0" w:space="0" w:color="auto"/>
        <w:right w:val="none" w:sz="0" w:space="0" w:color="auto"/>
      </w:divBdr>
    </w:div>
    <w:div w:id="2114740598">
      <w:bodyDiv w:val="1"/>
      <w:marLeft w:val="0"/>
      <w:marRight w:val="0"/>
      <w:marTop w:val="0"/>
      <w:marBottom w:val="0"/>
      <w:divBdr>
        <w:top w:val="none" w:sz="0" w:space="0" w:color="auto"/>
        <w:left w:val="none" w:sz="0" w:space="0" w:color="auto"/>
        <w:bottom w:val="none" w:sz="0" w:space="0" w:color="auto"/>
        <w:right w:val="none" w:sz="0" w:space="0" w:color="auto"/>
      </w:divBdr>
    </w:div>
    <w:div w:id="2115898390">
      <w:bodyDiv w:val="1"/>
      <w:marLeft w:val="0"/>
      <w:marRight w:val="0"/>
      <w:marTop w:val="0"/>
      <w:marBottom w:val="0"/>
      <w:divBdr>
        <w:top w:val="none" w:sz="0" w:space="0" w:color="auto"/>
        <w:left w:val="none" w:sz="0" w:space="0" w:color="auto"/>
        <w:bottom w:val="none" w:sz="0" w:space="0" w:color="auto"/>
        <w:right w:val="none" w:sz="0" w:space="0" w:color="auto"/>
      </w:divBdr>
    </w:div>
    <w:div w:id="2117169797">
      <w:bodyDiv w:val="1"/>
      <w:marLeft w:val="0"/>
      <w:marRight w:val="0"/>
      <w:marTop w:val="0"/>
      <w:marBottom w:val="0"/>
      <w:divBdr>
        <w:top w:val="none" w:sz="0" w:space="0" w:color="auto"/>
        <w:left w:val="none" w:sz="0" w:space="0" w:color="auto"/>
        <w:bottom w:val="none" w:sz="0" w:space="0" w:color="auto"/>
        <w:right w:val="none" w:sz="0" w:space="0" w:color="auto"/>
      </w:divBdr>
    </w:div>
    <w:div w:id="2118983858">
      <w:bodyDiv w:val="1"/>
      <w:marLeft w:val="0"/>
      <w:marRight w:val="0"/>
      <w:marTop w:val="0"/>
      <w:marBottom w:val="0"/>
      <w:divBdr>
        <w:top w:val="none" w:sz="0" w:space="0" w:color="auto"/>
        <w:left w:val="none" w:sz="0" w:space="0" w:color="auto"/>
        <w:bottom w:val="none" w:sz="0" w:space="0" w:color="auto"/>
        <w:right w:val="none" w:sz="0" w:space="0" w:color="auto"/>
      </w:divBdr>
    </w:div>
    <w:div w:id="2120174134">
      <w:bodyDiv w:val="1"/>
      <w:marLeft w:val="0"/>
      <w:marRight w:val="0"/>
      <w:marTop w:val="0"/>
      <w:marBottom w:val="0"/>
      <w:divBdr>
        <w:top w:val="none" w:sz="0" w:space="0" w:color="auto"/>
        <w:left w:val="none" w:sz="0" w:space="0" w:color="auto"/>
        <w:bottom w:val="none" w:sz="0" w:space="0" w:color="auto"/>
        <w:right w:val="none" w:sz="0" w:space="0" w:color="auto"/>
      </w:divBdr>
    </w:div>
    <w:div w:id="2122257428">
      <w:bodyDiv w:val="1"/>
      <w:marLeft w:val="0"/>
      <w:marRight w:val="0"/>
      <w:marTop w:val="0"/>
      <w:marBottom w:val="0"/>
      <w:divBdr>
        <w:top w:val="none" w:sz="0" w:space="0" w:color="auto"/>
        <w:left w:val="none" w:sz="0" w:space="0" w:color="auto"/>
        <w:bottom w:val="none" w:sz="0" w:space="0" w:color="auto"/>
        <w:right w:val="none" w:sz="0" w:space="0" w:color="auto"/>
      </w:divBdr>
    </w:div>
    <w:div w:id="2123376170">
      <w:bodyDiv w:val="1"/>
      <w:marLeft w:val="0"/>
      <w:marRight w:val="0"/>
      <w:marTop w:val="0"/>
      <w:marBottom w:val="0"/>
      <w:divBdr>
        <w:top w:val="none" w:sz="0" w:space="0" w:color="auto"/>
        <w:left w:val="none" w:sz="0" w:space="0" w:color="auto"/>
        <w:bottom w:val="none" w:sz="0" w:space="0" w:color="auto"/>
        <w:right w:val="none" w:sz="0" w:space="0" w:color="auto"/>
      </w:divBdr>
    </w:div>
    <w:div w:id="2125536306">
      <w:bodyDiv w:val="1"/>
      <w:marLeft w:val="0"/>
      <w:marRight w:val="0"/>
      <w:marTop w:val="0"/>
      <w:marBottom w:val="0"/>
      <w:divBdr>
        <w:top w:val="none" w:sz="0" w:space="0" w:color="auto"/>
        <w:left w:val="none" w:sz="0" w:space="0" w:color="auto"/>
        <w:bottom w:val="none" w:sz="0" w:space="0" w:color="auto"/>
        <w:right w:val="none" w:sz="0" w:space="0" w:color="auto"/>
      </w:divBdr>
    </w:div>
    <w:div w:id="2125684611">
      <w:bodyDiv w:val="1"/>
      <w:marLeft w:val="0"/>
      <w:marRight w:val="0"/>
      <w:marTop w:val="0"/>
      <w:marBottom w:val="0"/>
      <w:divBdr>
        <w:top w:val="none" w:sz="0" w:space="0" w:color="auto"/>
        <w:left w:val="none" w:sz="0" w:space="0" w:color="auto"/>
        <w:bottom w:val="none" w:sz="0" w:space="0" w:color="auto"/>
        <w:right w:val="none" w:sz="0" w:space="0" w:color="auto"/>
      </w:divBdr>
    </w:div>
    <w:div w:id="2127769208">
      <w:bodyDiv w:val="1"/>
      <w:marLeft w:val="0"/>
      <w:marRight w:val="0"/>
      <w:marTop w:val="0"/>
      <w:marBottom w:val="0"/>
      <w:divBdr>
        <w:top w:val="none" w:sz="0" w:space="0" w:color="auto"/>
        <w:left w:val="none" w:sz="0" w:space="0" w:color="auto"/>
        <w:bottom w:val="none" w:sz="0" w:space="0" w:color="auto"/>
        <w:right w:val="none" w:sz="0" w:space="0" w:color="auto"/>
      </w:divBdr>
    </w:div>
    <w:div w:id="2133860934">
      <w:bodyDiv w:val="1"/>
      <w:marLeft w:val="0"/>
      <w:marRight w:val="0"/>
      <w:marTop w:val="0"/>
      <w:marBottom w:val="0"/>
      <w:divBdr>
        <w:top w:val="none" w:sz="0" w:space="0" w:color="auto"/>
        <w:left w:val="none" w:sz="0" w:space="0" w:color="auto"/>
        <w:bottom w:val="none" w:sz="0" w:space="0" w:color="auto"/>
        <w:right w:val="none" w:sz="0" w:space="0" w:color="auto"/>
      </w:divBdr>
    </w:div>
    <w:div w:id="2139254362">
      <w:bodyDiv w:val="1"/>
      <w:marLeft w:val="0"/>
      <w:marRight w:val="0"/>
      <w:marTop w:val="0"/>
      <w:marBottom w:val="0"/>
      <w:divBdr>
        <w:top w:val="none" w:sz="0" w:space="0" w:color="auto"/>
        <w:left w:val="none" w:sz="0" w:space="0" w:color="auto"/>
        <w:bottom w:val="none" w:sz="0" w:space="0" w:color="auto"/>
        <w:right w:val="none" w:sz="0" w:space="0" w:color="auto"/>
      </w:divBdr>
    </w:div>
    <w:div w:id="2139910479">
      <w:bodyDiv w:val="1"/>
      <w:marLeft w:val="0"/>
      <w:marRight w:val="0"/>
      <w:marTop w:val="0"/>
      <w:marBottom w:val="0"/>
      <w:divBdr>
        <w:top w:val="none" w:sz="0" w:space="0" w:color="auto"/>
        <w:left w:val="none" w:sz="0" w:space="0" w:color="auto"/>
        <w:bottom w:val="none" w:sz="0" w:space="0" w:color="auto"/>
        <w:right w:val="none" w:sz="0" w:space="0" w:color="auto"/>
      </w:divBdr>
    </w:div>
    <w:div w:id="2140024762">
      <w:bodyDiv w:val="1"/>
      <w:marLeft w:val="0"/>
      <w:marRight w:val="0"/>
      <w:marTop w:val="0"/>
      <w:marBottom w:val="0"/>
      <w:divBdr>
        <w:top w:val="none" w:sz="0" w:space="0" w:color="auto"/>
        <w:left w:val="none" w:sz="0" w:space="0" w:color="auto"/>
        <w:bottom w:val="none" w:sz="0" w:space="0" w:color="auto"/>
        <w:right w:val="none" w:sz="0" w:space="0" w:color="auto"/>
      </w:divBdr>
    </w:div>
    <w:div w:id="2141683084">
      <w:bodyDiv w:val="1"/>
      <w:marLeft w:val="0"/>
      <w:marRight w:val="0"/>
      <w:marTop w:val="0"/>
      <w:marBottom w:val="0"/>
      <w:divBdr>
        <w:top w:val="none" w:sz="0" w:space="0" w:color="auto"/>
        <w:left w:val="none" w:sz="0" w:space="0" w:color="auto"/>
        <w:bottom w:val="none" w:sz="0" w:space="0" w:color="auto"/>
        <w:right w:val="none" w:sz="0" w:space="0" w:color="auto"/>
      </w:divBdr>
    </w:div>
    <w:div w:id="2143034933">
      <w:bodyDiv w:val="1"/>
      <w:marLeft w:val="0"/>
      <w:marRight w:val="0"/>
      <w:marTop w:val="0"/>
      <w:marBottom w:val="0"/>
      <w:divBdr>
        <w:top w:val="none" w:sz="0" w:space="0" w:color="auto"/>
        <w:left w:val="none" w:sz="0" w:space="0" w:color="auto"/>
        <w:bottom w:val="none" w:sz="0" w:space="0" w:color="auto"/>
        <w:right w:val="none" w:sz="0" w:space="0" w:color="auto"/>
      </w:divBdr>
    </w:div>
    <w:div w:id="2144928262">
      <w:bodyDiv w:val="1"/>
      <w:marLeft w:val="0"/>
      <w:marRight w:val="0"/>
      <w:marTop w:val="0"/>
      <w:marBottom w:val="0"/>
      <w:divBdr>
        <w:top w:val="none" w:sz="0" w:space="0" w:color="auto"/>
        <w:left w:val="none" w:sz="0" w:space="0" w:color="auto"/>
        <w:bottom w:val="none" w:sz="0" w:space="0" w:color="auto"/>
        <w:right w:val="none" w:sz="0" w:space="0" w:color="auto"/>
      </w:divBdr>
    </w:div>
    <w:div w:id="2145467068">
      <w:bodyDiv w:val="1"/>
      <w:marLeft w:val="0"/>
      <w:marRight w:val="0"/>
      <w:marTop w:val="0"/>
      <w:marBottom w:val="0"/>
      <w:divBdr>
        <w:top w:val="none" w:sz="0" w:space="0" w:color="auto"/>
        <w:left w:val="none" w:sz="0" w:space="0" w:color="auto"/>
        <w:bottom w:val="none" w:sz="0" w:space="0" w:color="auto"/>
        <w:right w:val="none" w:sz="0" w:space="0" w:color="auto"/>
      </w:divBdr>
    </w:div>
    <w:div w:id="2146385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F20849-387A-43EC-AAFD-0AB16C1DF098}">
  <we:reference id="wa104380917" version="1.0.1.0" store="de-DE" storeType="OMEX"/>
  <we:alternateReferences>
    <we:reference id="wa104380917" version="1.0.1.0" store="WA104380917" storeType="OMEX"/>
  </we:alternateReferences>
  <we:properties>
    <we:property name="94288530" value="[{&quot;deleted&quot;:false,&quot;seq&quot;:580,&quot;user_data&quot;:{&quot;createdby&quot;:&quot;desktop-Windows8-2.33.14513&quot;,&quot;notes&quot;:&quot;&quot;,&quot;source&quot;:null,&quot;modified&quot;:&quot;2019-03-06T19:01:16Z&quot;,&quot;unread&quot;:true,&quot;added&quot;:null,&quot;sourced_from&quot;:0,&quot;last_read&quot;:null,&quot;view_count&quot;:0,&quot;citekey&quot;:null,&quot;print_count&quot;:0,&quot;active_read_time&quot;:null,&quot;created&quot;:&quot;2019-03-06T19:01:15Z&quot;,&quot;star&quot;:false,&quot;modifiedby&quot;:&quot;desktop-Windows8-2.33.14513&quot;,&quot;tags&quot;:[],&quot;has_annotations&quot;:false,&quot;voted_down_count&quot;:0,&quot;voted_up_count&quot;:0,&quot;shared&quot;:false},&quot;custom_metadata&quot;:{},&quot;item_type&quot;:&quot;article&quot;,&quot;article&quot;:{&quot;authors&quot;:[&quot;C D Funk&quot;],&quot;journal&quot;:&quot;Science (New York, N.Y.)&quot;,&quot;eissn&quot;:null,&quot;issn&quot;:&quot;0036-8075&quot;,&quot;volume&quot;:&quot;294&quot;,&quot;issue&quot;:&quot;5548&quot;,&quot;chapter&quot;:null,&quot;isbn&quot;:null,&quot;eisbn&quot;:null,&quot;year&quot;:2001,&quot;abstract&quot;:&quot;Prostaglandins and leukotrienes are potent eicosanoid lipid mediators derived from phospholipase-released arachidonic acid that are involved in numerous homeostatic biological functions and inflammation. They are generated by cyclooxygenase isozymes and 5-lipoxygenase, respectively, and their biosynthesis and actions are blocked by clinically relevant nonsteroidal anti-inflammatory drugs, the newer generation coxibs (selective inhibitors of cyclooxygenase-2), and leukotriene modifiers. The prime mode of prostaglandin and leukotriene action is through specific G protein-coupled receptors, many of which have been cloned recently, thus enabling specific receptor agonist and antagonist development. Important insights into the mechanisms of inflammatory responses, pain, and fever have been gleaned from our current understanding of eicosanoid biology.&quot;,&quot;pagination&quot;:&quot;1871-5&quot;,&quot;title&quot;:&quot;Prostaglandins and leukotrienes: advances in eicosanoid biology.&quot;},&quot;ext_ids&quot;:{&quot;doi&quot;:&quot;10.1126/science.294.5548.1871&quot;,&quot;pmid&quot;:11729303},&quot;collection_id&quot;:&quot;5f567241-aa52-438b-be53-2db212e3dfff&quot;,&quot;data_version&quot;:1,&quot;id&quot;:&quot;9269EB4B-53EB-FAFE-ECF9-54615306DAE3&quot;,&quot;files&quot;:[],&quot;collection_group_id&quot;:null,&quot;atIndex&quot;:41}]"/>
    <we:property name="117415958" value="[{&quot;ext_ids&quot;:{&quot;pmcid&quot;:&quot;PMC3081099&quot;,&quot;doi&quot;:&quot;10.1161/ATVBAHA.110.207449&quot;,&quot;pmid&quot;:&quot;21508345&quot;},&quot;seq&quot;:31,&quot;item_type&quot;:&quot;article&quot;,&quot;article&quot;:{&quot;title&quot;:&quot;Prostaglandins and Inflammation&quot;,&quot;abstract&quot;:&quot;Prostaglandins are lipid autacoids derived from arachidonic acid. They both sustain homeostatic functions and mediate pathogenic mechanisms, including the inflammatory response. They are generated from arachidonate by the action of cyclooxygenase isoenzymes, and their biosynthesis is blocked by nonsteroidal antiinflammatory drugs, including those selective for inhibition of cyclooxygenase-2. Despite the clinical efficacy of nonsteroidal antiinflammatory drug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quot;,&quot;volume&quot;:&quot;31&quot;,&quot;issn&quot;:&quot;1079-5642&quot;,&quot;eisbn&quot;:null,&quot;isbn&quot;:null,&quot;journal&quot;:&quot;Arteriosclerosis, Thrombosis, and Vascular Biology&quot;,&quot;chapter&quot;:null,&quot;issue&quot;:&quot;5&quot;,&quot;year&quot;:2011,&quot;authors&quot;:[&quot;Emanuela Ricciotti&quot;,&quot;Garret A FitzGerald&quot;],&quot;eissn&quot;:&quot;1524-4636&quot;,&quot;pagination&quot;:&quot;986-1000&quot;},&quot;deleted&quot;:false,&quot;user_data&quot;:{&quot;unread&quot;:true,&quot;sourced_from&quot;:0,&quot;added&quot;:null,&quot;source&quot;:null,&quot;notes&quot;:&quot;&quot;,&quot;modified&quot;:&quot;2018-03-28T13:18:46Z&quot;,&quot;modifiedby&quot;:&quot;desktop-Windows8-2.33.14326&quot;,&quot;active_read_time&quot;:null,&quot;star&quot;:false,&quot;created&quot;:&quot;2018-03-28T13:18:43Z&quot;,&quot;view_count&quot;:0,&quot;createdby&quot;:&quot;desktop-Windows8-2.33.14326&quot;,&quot;print_count&quot;:0,&quot;last_read&quot;:null,&quot;tags&quot;:[],&quot;has_annotations&quot;:false,&quot;voted_down_count&quot;:0,&quot;voted_up_count&quot;:0,&quot;shared&quot;:false},&quot;collection_id&quot;:&quot;5f567241-aa52-438b-be53-2db212e3dfff&quot;,&quot;data_version&quot;:1,&quot;id&quot;:&quot;023DF83C-EE4A-5BA9-D030-6CC252213C08&quot;,&quot;files&quot;:[],&quot;custom_metadata&quot;:{},&quot;atIndex&quot;:28,&quot;item&quot;:{&quot;id&quot;:&quot;023DF83C-EE4A-5BA9-D030-6CC252213C08&quot;,&quot;type&quot;:&quot;article-journal&quot;,&quot;DOI&quot;:&quot;10.1161/ATVBAHA.110.207449&quot;,&quot;container-title&quot;:&quot;Arteriosclerosis, Thrombosis, and Vascular Biology&quot;,&quot;title&quot;:&quot;Prostaglandins and Inflammation&quot;,&quot;abstract&quot;:&quot;Prostaglandins are lipid autacoids derived from arachidonic acid. They both sustain homeostatic functions and mediate pathogenic mechanisms, including the inflammatory response. They are generated from arachidonate by the action of cyclooxygenase isoenzymes, and their biosynthesis is blocked by nonsteroidal antiinflammatory drugs, including those selective for inhibition of cyclooxygenase-2. Despite the clinical efficacy of nonsteroidal antiinflammatory drug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quot;,&quot;ISSN&quot;:&quot;1079-5642&quot;,&quot;volume&quot;:&quot;31&quot;,&quot;issue&quot;:&quot;5&quot;,&quot;page&quot;:&quot;986-1000&quot;,&quot;original-date&quot;:{},&quot;issued&quot;:{&quot;year&quot;:2011},&quot;author&quot;:[{&quot;family&quot;:&quot;Ricciotti&quot;,&quot;given&quot;:&quot;Emanuela&quot;},{&quot;family&quot;:&quot;FitzGerald&quot;,&quot;given&quot;:&quot;Garret A&quot;}],&quot;page-first&quot;:&quot;986&quot;}}]"/>
    <we:property name="142556757" value="[{&quot;deleted&quot;:false,&quot;article&quot;:{&quot;issn&quot;:&quot;0168-8278&quot;,&quot;abstract&quot;:&quot;&quot;,&quot;pagination&quot;:&quot;743-52&quot;,&quot;volume&quot;:&quot;63&quot;,&quot;authors&quot;:[&quot;Roberto de Franchis&quot;,&quot;Baveno VI Faculty&quot;],&quot;journal&quot;:&quot;Journal of hepatology&quot;,&quot;isbn&quot;:null,&quot;issue&quot;:&quot;3&quot;,&quot;eissn&quot;:null,&quot;year&quot;:2015,&quot;eisbn&quot;:null,&quot;title&quot;:&quot;Expanding consensus in portal hypertension: Report of the Baveno VI Consensus Workshop: Stratifying risk and individualizing care for portal hypertension.&quot;,&quot;chapter&quot;:null},&quot;ext_ids&quot;:{&quot;doi&quot;:&quot;10.1016/j.jhep.2015.05.022&quot;,&quot;pmid&quot;:26047908},&quot;user_data&quot;:{&quot;last_read&quot;:null,&quot;view_count&quot;:0,&quot;citekey&quot;:null,&quot;print_count&quot;:0,&quot;sourced_from&quot;:0,&quot;active_read_time&quot;:null,&quot;source&quot;:null,&quot;modified&quot;:&quot;2018-08-06T17:44:33Z&quot;,&quot;notes&quot;:&quot;&quot;,&quot;modifiedby&quot;:&quot;desktop-Windows8-2.33.14468&quot;,&quot;added&quot;:null,&quot;star&quot;:false,&quot;unread&quot;:true,&quot;createdby&quot;:&quot;desktop-Windows8-2.33.14468&quot;,&quot;created&quot;:&quot;2018-08-06T17:44:29Z&quot;,&quot;tags&quot;:[],&quot;has_annotations&quot;:false,&quot;voted_down_count&quot;:0,&quot;voted_up_count&quot;:0,&quot;shared&quot;:false,&quot;sponsored&quot;:false},&quot;seq&quot;:296,&quot;custom_metadata&quot;:{},&quot;item_type&quot;:&quot;article&quot;,&quot;collection_id&quot;:&quot;5f567241-aa52-438b-be53-2db212e3dfff&quot;,&quot;data_version&quot;:1,&quot;id&quot;:&quot;B6B23EC4-6727-2D55-61A6-10570FAFD537&quot;,&quot;files&quot;:[],&quot;pdf_hash&quot;:null,&quot;atIndex&quot;:12,&quot;item&quot;:{&quot;id&quot;:&quot;B6B23EC4-6727-2D55-61A6-10570FAFD537&quot;,&quot;type&quot;:&quot;article-journal&quot;,&quot;DOI&quot;:&quot;10.1016/j.jhep.2015.05.022&quot;,&quot;container-title&quot;:&quot;Journal of hepatology&quot;,&quot;title&quot;:&quot;Expanding consensus in portal hypertension: Report of the Baveno VI Consensus Workshop: Stratifying risk and individualizing care for portal hypertension.&quot;,&quot;ISSN&quot;:&quot;0168-8278&quot;,&quot;volume&quot;:&quot;63&quot;,&quot;issue&quot;:&quot;3&quot;,&quot;page&quot;:&quot;743-52&quot;,&quot;original-date&quot;:{},&quot;issued&quot;:{&quot;year&quot;:2015},&quot;author&quot;:[{&quot;family&quot;:&quot;de Franchis&quot;,&quot;given&quot;:&quot;Roberto&quot;},{&quot;family&quot;:&quot;Faculty&quot;,&quot;given&quot;:&quot;Baveno VI&quot;}],&quot;page-first&quot;:&quot;743&quot;}},{&quot;deleted&quot;:false,&quot;seq&quot;:415,&quot;user_data&quot;:{&quot;createdby&quot;:&quot;desktop-Windows8-2.33.14513&quot;,&quot;notes&quot;:&quot;&quot;,&quot;source&quot;:null,&quot;modified&quot;:&quot;2018-12-11T08:53:59Z&quot;,&quot;unread&quot;:true,&quot;added&quot;:null,&quot;sourced_from&quot;:0,&quot;last_read&quot;:null,&quot;view_count&quot;:0,&quot;citekey&quot;:null,&quot;print_count&quot;:0,&quot;active_read_time&quot;:null,&quot;created&quot;:&quot;2018-12-11T08:53:59Z&quot;,&quot;star&quot;:false,&quot;modifiedby&quot;:&quot;desktop-Windows8-2.33.14513&quot;,&quot;tags&quot;:[],&quot;has_annotations&quot;:false,&quot;voted_down_count&quot;:0,&quot;voted_up_count&quot;:0,&quot;shared&quot;:false},&quot;custom_metadata&quot;:{},&quot;item_type&quot;:&quot;article&quot;,&quot;article&quot;:{&quot;authors&quot;:[&quot;European Association for the Study of the Liver. Electronic address: easloffice@easloffice.eu&quot;,&quot;European Association for the Study of the Liver&quot;],&quot;journal&quot;:&quot;Journal of hepatology&quot;,&quot;eissn&quot;:null,&quot;issn&quot;:&quot;0168-8278&quot;,&quot;volume&quot;:&quot;69&quot;,&quot;issue&quot;:&quot;2&quot;,&quot;abstract&quot;:&quot;&quot;,&quot;chapter&quot;:null,&quot;isbn&quot;:null,&quot;eisbn&quot;:null,&quot;year&quot;:2018,&quot;pagination&quot;:&quot;406-460&quot;,&quot;title&quot;:&quot;EASL Clinical Practice Guidelines for the management of patients with decompensated cirrhosis.&quot;},&quot;ext_ids&quot;:{&quot;doi&quot;:&quot;10.1016/j.jhep.2018.03.024&quot;,&quot;pmid&quot;:29653741},&quot;collection_id&quot;:&quot;5f567241-aa52-438b-be53-2db212e3dfff&quot;,&quot;data_version&quot;:1,&quot;id&quot;:&quot;B7EB50CC-E3B6-E639-5AC9-9C78E638991E&quot;,&quot;files&quot;:[]}]"/>
    <we:property name="182635265" value="[{&quot;article&quot;:{&quot;eissn&quot;:null,&quot;chapter&quot;:null,&quot;pagination&quot;:&quot;50-58&quot;,&quot;authors&quot;:[&quot;Mohd T Noor&quot;,&quot;Piyush Manoria&quot;],&quot;journal&quot;:&quot;Journal of clinical and translational hepatology&quot;,&quot;volume&quot;:&quot;5&quot;,&quot;isbn&quot;:null,&quot;issue&quot;:&quot;1&quot;,&quot;abstract&quot;:&quot;Cirrhosis due to any etiology disrupts the homeostatic role of liver in the body. Cirrhosis-associated immune dysfunction leads to alterations in both innate and acquired immunity, due to defects in the local immunity of liver as well as in systemic immunity. Cirrhosis-associated immune dysfunction is a dynamic phenomenon, comprised of both increased systemic inflammation and immunodeficiency, and is responsible for 30% mortality. It also plays an important role in acute as well as chronic decompensation. Immune paralysis can accompany it, which is characterized by increase in anti-inflammatory cytokines and suppression of proinflammatory cytokines. There is also presence of increased gut permeability, reduced gut motility and altered gut flora, all of which leads to increased bacterial translocation. This increased bacterial translocation and consequent endotoxemia leads to increased blood stream bacterial infections that cause systemic inflammatory response syndrome, sepsis, multiorgan failure and death. The gut microbiota of cirrhotic patients has more pathogenic microbes than that of non-cirrhotic individuals, and this disturbs the homeostasis and favors gut translocation. Prompt diagnosis and treatment of such infections are necessary for better survival. We have reviewed the various mechanisms of immune dysfunction and its consequences in cirrhosis. Recognizing the exact pathophysiology of immune dysfunction will help treating clinicians in avoiding its complications in their patients and can lead to newer therapeutic interventions and reducing the morbidity and mortality rates.&quot;,&quot;year&quot;:2017,&quot;issn&quot;:&quot;2225-0719&quot;,&quot;title&quot;:&quot;Immune Dysfunction in Cirrhosis.&quot;,&quot;eisbn&quot;:null},&quot;deleted&quot;:false,&quot;ext_ids&quot;:{&quot;pmid&quot;:28507927,&quot;doi&quot;:&quot;10.14218/JCTH.2016.00056&quot;,&quot;pmc&quot;:&quot;PMC5411357&quot;,&quot;pmcid&quot;:&quot;PMC5411357&quot;},&quot;user_data&quot;:{&quot;createdby&quot;:&quot;desktop-Windows8-2.33.14513&quot;,&quot;sourced_from&quot;:0,&quot;last_read&quot;:null,&quot;view_count&quot;:0,&quot;citekey&quot;:null,&quot;notes&quot;:&quot;&quot;,&quot;source&quot;:null,&quot;active_read_time&quot;:null,&quot;modified&quot;:&quot;2019-02-15T10:39:26Z&quot;,&quot;print_count&quot;:0,&quot;created&quot;:&quot;2019-02-15T10:39:26Z&quot;,&quot;added&quot;:null,&quot;modifiedby&quot;:&quot;desktop-Windows8-2.33.14513&quot;,&quot;star&quot;:false,&quot;unread&quot;:true,&quot;tags&quot;:[],&quot;has_annotations&quot;:false,&quot;voted_down_count&quot;:0,&quot;voted_up_count&quot;:0,&quot;shared&quot;:false},&quot;seq&quot;:568,&quot;custom_metadata&quot;:{},&quot;item_type&quot;:&quot;article&quot;,&quot;collection_id&quot;:&quot;5f567241-aa52-438b-be53-2db212e3dfff&quot;,&quot;data_version&quot;:1,&quot;id&quot;:&quot;29F82945-2FBE-5B06-F652-F0BD3E5836E1&quot;,&quot;files&quot;:[],&quot;collection_group_id&quot;:null,&quot;atIndex&quot;:44}]"/>
    <we:property name="185791742" value="[{&quot;item_type&quot;:&quot;article&quot;,&quot;deleted&quot;:false,&quot;article&quot;:{&quot;authors&quot;:[&quot;Xueqin Ding&quot;,&quot;Paul A Murray&quot;],&quot;journal&quot;:&quot;American journal of physiology. Lung cellular and molecular physiology&quot;,&quot;isbn&quot;:null,&quot;eissn&quot;:null,&quot;issue&quot;:&quot;5&quot;,&quot;issn&quot;:&quot;1040-0605&quot;,&quot;volume&quot;:&quot;289&quot;,&quot;eisbn&quot;:null,&quot;chapter&quot;:null,&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year&quot;:2005,&quot;pagination&quot;:&quot;L825-33&quot;,&quot;title&quot;:&quot;Cellular mechanisms of thromboxane A2-mediated contraction in pulmonary veins.&quot;},&quot;ext_ids&quot;:{&quot;doi&quot;:&quot;10.1152/ajplung.00177.2005&quot;,&quot;pmid&quot;:15964897},&quot;user_data&quot;:{&quot;modifiedby&quot;:&quot;desktop-Windows8-2.33.14468&quot;,&quot;notes&quot;:&quot;&quot;,&quot;added&quot;:null,&quot;source&quot;:null,&quot;star&quot;:false,&quot;unread&quot;:true,&quot;createdby&quot;:&quot;desktop-Windows8-2.33.14468&quot;,&quot;sourced_from&quot;:0,&quot;last_read&quot;:null,&quot;created&quot;:&quot;2018-08-07T13:42:50Z&quot;,&quot;view_count&quot;:0,&quot;citekey&quot;:null,&quot;print_count&quot;:0,&quot;active_read_time&quot;:null,&quot;modified&quot;:&quot;2018-08-07T13:42:54Z&quot;,&quot;tags&quot;:[],&quot;has_annotations&quot;:false,&quot;voted_down_count&quot;:0,&quot;voted_up_count&quot;:0,&quot;shared&quot;:false,&quot;sponsored&quot;:false},&quot;seq&quot;:318,&quot;custom_metadata&quot;:{},&quot;collection_id&quot;:&quot;5f567241-aa52-438b-be53-2db212e3dfff&quot;,&quot;data_version&quot;:1,&quot;id&quot;:&quot;2CAB09EB-27C4-4ED9-47DA-14A029AD6619&quot;,&quot;files&quot;:[],&quot;pdf_hash&quot;:null,&quot;atIndex&quot;:16,&quot;item&quot;:{&quot;id&quot;:&quot;2CAB09EB-27C4-4ED9-47DA-14A029AD6619&quot;,&quot;type&quot;:&quot;article-journal&quot;,&quot;DOI&quot;:&quot;10.1152/ajplung.00177.2005&quot;,&quot;container-title&quot;:&quot;American journal of physiology. Lung cellular and molecular physiology&quot;,&quot;title&quot;:&quot;Cellular mechanisms of thromboxane A2-mediated contraction in pulmonary veins.&quot;,&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ISSN&quot;:&quot;1040-0605&quot;,&quot;volume&quot;:&quot;289&quot;,&quot;issue&quot;:&quot;5&quot;,&quot;page&quot;:&quot;L825-33&quot;,&quot;original-date&quot;:{},&quot;issued&quot;:{&quot;year&quot;:2005},&quot;author&quot;:[{&quot;family&quot;:&quot;Ding&quot;,&quot;given&quot;:&quot;Xueqin&quot;},{&quot;family&quot;:&quot;Murray&quot;,&quot;given&quot;:&quot;Paul A&quot;}],&quot;page-first&quot;:&quot;L825&quot;}}]"/>
    <we:property name="330802837" value="[{&quot;deleted&quot;:false,&quot;article&quot;:{&quot;issn&quot;:&quot;0022-3565&quot;,&quot;pagination&quot;:&quot;240-4&quot;,&quot;volume&quot;:&quot;228&quot;,&quot;authors&quot;:[&quot;L V Parise&quot;,&quot;D L Venton&quot;,&quot;G C Le Breton&quot;],&quot;journal&quot;:&quot;The Journal of pharmacology and experimental therapeutics&quot;,&quot;isbn&quot;:null,&quot;abstract&quot;:&quot;The mechanism by which the active metabolites of arachidonic acid (AA), i.e., thromboxane A2 and/or prostaglandin H2 (TXA2/PGH2) induce platelet aggregation is not understood. Several reports have suggested that AA-stimulated aggregation is mediated by secreted ADP, whereas other studies have proposed that this response is ADP-independent. In the present report, we used the specific TXA2/PGH2 receptor antagonist, 13-azaprostanoic acid (13-APA), and the ADP antagonist, ATP, to examine the contribution of TXA2/PGH2 or secreted ADP to aggregation. We found that 13-APA, but not ATP, deaggregates platelets stimulated by AA or U46619 (a TXA2/PGH2 mimetic). In contrast, ADP-induced aggregation was reversed in response to ATP but not to 13-APA. These results suggest that TXA2/PGH2-stimulated aggregation is mediated through TXA2/PGH2 receptor occupation. Furthermore, secreted ADP does not appear to be required for maintenance of the AA-aggregation response.&quot;,&quot;issue&quot;:&quot;1&quot;,&quot;eissn&quot;:null,&quot;year&quot;:1984,&quot;eisbn&quot;:null,&quot;title&quot;:&quot;Arachidonic acid-induced platelet aggregation is mediated by a thromboxane A2/prostaglandin H2 receptor interaction.&quot;,&quot;chapter&quot;:null},&quot;ext_ids&quot;:{&quot;pmid&quot;:6319669},&quot;user_data&quot;:{&quot;last_read&quot;:null,&quot;view_count&quot;:0,&quot;citekey&quot;:null,&quot;print_count&quot;:0,&quot;sourced_from&quot;:0,&quot;active_read_time&quot;:null,&quot;source&quot;:null,&quot;modified&quot;:&quot;2018-08-07T13:13:07Z&quot;,&quot;notes&quot;:&quot;&quot;,&quot;modifiedby&quot;:&quot;desktop-Windows8-2.33.14468&quot;,&quot;added&quot;:null,&quot;star&quot;:false,&quot;unread&quot;:true,&quot;createdby&quot;:&quot;desktop-Windows8-2.33.14468&quot;,&quot;created&quot;:&quot;2018-08-07T13:13:03Z&quot;,&quot;tags&quot;:[],&quot;has_annotations&quot;:false,&quot;voted_down_count&quot;:0,&quot;voted_up_count&quot;:0,&quot;shared&quot;:false},&quot;seq&quot;:314,&quot;custom_metadata&quot;:{},&quot;item_type&quot;:&quot;article&quot;,&quot;collection_id&quot;:&quot;5f567241-aa52-438b-be53-2db212e3dfff&quot;,&quot;data_version&quot;:1,&quot;id&quot;:&quot;DC49812E-7E11-53C3-525C-1484EED23A5C&quot;,&quot;files&quot;:[],&quot;atIndex&quot;:39,&quot;item&quot;:{&quot;id&quot;:&quot;DC49812E-7E11-53C3-525C-1484EED23A5C&quot;,&quot;type&quot;:&quot;article-journal&quot;,&quot;container-title&quot;:&quot;The Journal of pharmacology and experimental therapeutics&quot;,&quot;title&quot;:&quot;Arachidonic acid-induced platelet aggregation is mediated by a thromboxane A2/prostaglandin H2 receptor interaction.&quot;,&quot;abstract&quot;:&quot;The mechanism by which the active metabolites of arachidonic acid (AA), i.e., thromboxane A2 and/or prostaglandin H2 (TXA2/PGH2) induce platelet aggregation is not understood. Several reports have suggested that AA-stimulated aggregation is mediated by secreted ADP, whereas other studies have proposed that this response is ADP-independent. In the present report, we used the specific TXA2/PGH2 receptor antagonist, 13-azaprostanoic acid (13-APA), and the ADP antagonist, ATP, to examine the contribution of TXA2/PGH2 or secreted ADP to aggregation. We found that 13-APA, but not ATP, deaggregates platelets stimulated by AA or U46619 (a TXA2/PGH2 mimetic). In contrast, ADP-induced aggregation was reversed in response to ATP but not to 13-APA. These results suggest that TXA2/PGH2-stimulated aggregation is mediated through TXA2/PGH2 receptor occupation. Furthermore, secreted ADP does not appear to be required for maintenance of the AA-aggregation response.&quot;,&quot;ISSN&quot;:&quot;0022-3565&quot;,&quot;volume&quot;:&quot;228&quot;,&quot;issue&quot;:&quot;1&quot;,&quot;page&quot;:&quot;240-4&quot;,&quot;original-date&quot;:{},&quot;issued&quot;:{&quot;year&quot;:1984},&quot;author&quot;:[{&quot;family&quot;:&quot;Parise&quot;,&quot;given&quot;:&quot;LV&quot;},{&quot;family&quot;:&quot;Venton&quot;,&quot;given&quot;:&quot;DL&quot;},{&quot;family&quot;:&quot;Breton&quot;,&quot;given&quot;:&quot;Le GC&quot;}],&quot;page-first&quot;:&quot;240&quot;}}]"/>
    <we:property name="339821246" value="[{&quot;item_type&quot;:&quot;article&quot;,&quot;deleted&quot;:false,&quot;article&quot;:{&quot;authors&quot;:[&quot;Shiu-Wen W Huang&quot;,&quot;Heng-Lan L Kuo&quot;,&quot;Ming-Tsung T Hsu&quot;,&quot;Yufeng J Tseng&quot;,&quot;Shu-Wha W Lin&quot;,&quot;Sheng-Chu C Kuo&quot;,&quot;Hui-Chin C Peng&quot;,&quot;Jin-Cherng C Lien&quot;,&quot;Tur-Fu F Huang&quot;],&quot;journal&quot;:&quot;Thrombosis and haemostasis&quot;,&quot;isbn&quot;:null,&quot;eissn&quot;:null,&quot;issue&quot;:&quot;2&quot;,&quot;issn&quot;:&quot;0340-6245&quot;,&quot;volume&quot;:&quot;116&quot;,&quot;eisbn&quot;:null,&quot;chapter&quot;:null,&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year&quot;:2016,&quot;pagination&quot;:&quot;285-99&quot;,&quot;title&quot;:&quot;A novel thromboxane receptor antagonist, nstpbp5185, inhibits platelet aggregation and thrombus formation in animal models.&quot;},&quot;ext_ids&quot;:{&quot;doi&quot;:&quot;10.1160/TH15-12-0993&quot;,&quot;pmid&quot;:27173725},&quot;user_data&quot;:{&quot;modifiedby&quot;:&quot;desktop-Windows8-2.33.14468&quot;,&quot;notes&quot;:&quot;&quot;,&quot;added&quot;:null,&quot;source&quot;:null,&quot;star&quot;:false,&quot;unread&quot;:true,&quot;createdby&quot;:&quot;desktop-Windows8-2.33.14468&quot;,&quot;sourced_from&quot;:0,&quot;last_read&quot;:null,&quot;created&quot;:&quot;2018-08-07T14:04:11Z&quot;,&quot;view_count&quot;:0,&quot;citekey&quot;:null,&quot;print_count&quot;:0,&quot;active_read_time&quot;:null,&quot;modified&quot;:&quot;2018-08-07T14:04:16Z&quot;,&quot;tags&quot;:[],&quot;has_annotations&quot;:false,&quot;voted_down_count&quot;:0,&quot;voted_up_count&quot;:0,&quot;shared&quot;:false},&quot;seq&quot;:335,&quot;custom_metadata&quot;:{},&quot;collection_id&quot;:&quot;5f567241-aa52-438b-be53-2db212e3dfff&quot;,&quot;data_version&quot;:1,&quot;id&quot;:&quot;3C10A04A-8B4B-A6E5-0736-14B3B78A92FC&quot;,&quot;files&quot;:[],&quot;collection_group_id&quot;:null,&quot;citeproc&quot;:{},&quot;atIndex&quot;:41},{&quot;item_type&quot;:&quot;article&quot;,&quot;deleted&quot;:false,&quot;article&quot;:{&quot;authors&quot;:[&quot;Angel Chamorro&quot;],&quot;journal&quot;:&quot;Cerebrovascular diseases (Basel, Switzerland)&quot;,&quot;isbn&quot;:null,&quot;eissn&quot;:null,&quot;issue&quot;:null,&quot;issn&quot;:&quot;1015-9770&quot;,&quot;volume&quot;:&quot;27 Suppl 3&quot;,&quot;eisbn&quot;:null,&quot;chapter&quot;:null,&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year&quot;:2009,&quot;pagination&quot;:&quot;20-7&quot;,&quot;title&quot;:&quot;TP receptor antagonism: a new concept in atherothrombosis and stroke prevention.&quot;},&quot;ext_ids&quot;:{&quot;doi&quot;:&quot;10.1159/000209262&quot;,&quot;pmid&quot;:19439937},&quot;user_data&quot;:{&quot;modifiedby&quot;:&quot;desktop-Windows8-2.33.14468&quot;,&quot;notes&quot;:&quot;&quot;,&quot;added&quot;:null,&quot;source&quot;:null,&quot;star&quot;:false,&quot;unread&quot;:true,&quot;createdby&quot;:&quot;desktop-Windows8-2.33.14468&quot;,&quot;sourced_from&quot;:0,&quot;last_read&quot;:null,&quot;created&quot;:&quot;2018-08-07T14:02:11Z&quot;,&quot;view_count&quot;:0,&quot;citekey&quot;:null,&quot;print_count&quot;:0,&quot;active_read_time&quot;:null,&quot;modified&quot;:&quot;2018-08-07T14:02:16Z&quot;,&quot;tags&quot;:[],&quot;has_annotations&quot;:false,&quot;voted_down_count&quot;:0,&quot;voted_up_count&quot;:0,&quot;shared&quot;:false},&quot;seq&quot;:333,&quot;custom_metadata&quot;:{},&quot;collection_id&quot;:&quot;5f567241-aa52-438b-be53-2db212e3dfff&quot;,&quot;data_version&quot;:1,&quot;id&quot;:&quot;39FA0427-073B-1AEF-BC68-14B1E3C1A389&quot;,&quot;files&quot;:[],&quot;collection_group_id&quot;:null,&quot;citeproc&quot;:{}},{&quot;article&quot;:{&quot;eissn&quot;:null,&quot;chapter&quot;:null,&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pagination&quot;:null,&quot;authors&quot;:[&quot;Fatima Z Alshbool&quot;,&quot;Zubair A Karim&quot;,&quot;Enma V Paez VP Espinosa&quot;,&quot;Olivia A Lin&quot;,&quot;Fadi T Khasawneh&quot;],&quot;journal&quot;:&quot;Journal of the American Heart Association&quot;,&quot;volume&quot;:&quot;7&quot;,&quot;isbn&quot;:null,&quot;issue&quot;:&quot;13&quot;,&quot;year&quot;:2018,&quot;issn&quot;:&quot;2047-9980&quot;,&quot;title&quot;:&quot;Investigation of a Thromboxane A2 Receptor-Based Vaccine for Managing Thrombogenesis.&quot;,&quot;eisbn&quot;:null},&quot;deleted&quot;:false,&quot;ext_ids&quot;:{&quot;pmid&quot;:29936414,&quot;doi&quot;:&quot;10.1161/JAHA.118.009139&quot;,&quot;pmc&quot;:&quot;PMC6064912&quot;,&quot;pmcid&quot;:&quot;PMC6064912&quot;},&quot;user_data&quot;:{&quot;createdby&quot;:&quot;desktop-Windows8-2.33.14468&quot;,&quot;sourced_from&quot;:2,&quot;last_read&quot;:&quot;2018-08-07T13:55:52Z&quot;,&quot;view_count&quot;:4,&quot;citekey&quot;:null,&quot;notes&quot;:&quot;&quot;,&quot;source&quot;:null,&quot;active_read_time&quot;:null,&quot;modified&quot;:&quot;2018-11-27T13:47:25Z&quot;,&quot;print_count&quot;:0,&quot;created&quot;:&quot;2018-08-07T12:18:28Z&quot;,&quot;added&quot;:null,&quot;modifiedby&quot;:&quot;desktop-Windows8-2.33.14513&quot;,&quot;star&quot;:false,&quot;unread&quot;:true,&quot;tags&quot;:[],&quot;has_annotations&quot;:false,&quot;voted_down_count&quot;:0,&quot;voted_up_count&quot;:0,&quot;shared&quot;:false},&quot;seq&quot;:371,&quot;custom_metadata&quot;:{},&quot;item_type&quot;:&quot;article&quot;,&quot;collection_id&quot;:&quot;5f567241-aa52-438b-be53-2db212e3dfff&quot;,&quot;data_version&quot;:1,&quot;id&quot;:&quot;26621D9A-3708-24FD-9772-1452B0FD38B2&quot;,&quot;files&quot;:[{&quot;width&quot;:&quot;612&quot;,&quot;file_type&quot;:&quot;pdf&quot;,&quot;expires&quot;:null,&quot;customHeight&quot;:{&quot;0&quot;:&quot;792&quot;},&quot;pages&quot;:13,&quot;manually_matched&quot;:false,&quot;sha1&quot;:&quot;3c7dff02305e96d42d42bf8c50c8271b5aee1386&quot;,&quot;source_url&quot;:null,&quot;size&quot;:1004952,&quot;type&quot;:&quot;article&quot;,&quot;height&quot;:&quot;792&quot;,&quot;created&quot;:&quot;2018-08-07T12:18:28Z&quot;,&quot;access_method&quot;:&quot;personal_library&quot;,&quot;customWidth&quot;:{&quot;0&quot;:&quot;612&quot;},&quot;sha256&quot;:&quot;e6c904c4d70c585012088738a40a02e071f01b43052db95abbc53731e6301417&quot;,&quot;name&quot;:&quot;Alshbool et al-2018-J Am Heart Assoc.pdf&quot;}],&quot;pdf_hash&quot;:&quot;e6c904c4d70c585012088738a40a02e071f01b43052db95abbc53731e6301417&quot;,&quot;collection_group_id&quot;:null,&quot;citeproc&quot;:{}}]"/>
    <we:property name="389773249" value="[{&quot;article&quot;:{&quot;isbn&quot;:null,&quot;journal&quot;:&quot;Clinical Gastroenterology and Hepatology&quot;,&quot;issue&quot;:&quot;9&quot;,&quot;eissn&quot;:null,&quot;abstract&quot;:&quot;Background &amp; AimsStudies on the impact of liver disease on venous thromboembolism (VTE) have produced conflicting results. We assessed the risk of VTE in patients with compensated or decompensated cirrhosis.MethodsData on hospital discharges of patients with liver cirrhosis and a random sample of control patients (without liver disease, 1%) were analyzed from the Nationwide Inpatient Sample (1998–2006). Prevalence of VTE was compared among patients with and without cirrhosis. The impact of VTE on in-hospital mortality and length of stay (LOS) was assessed.ResultsAfter multivariate adjustment, patients with compensated and decompensated cirrhosis were at higher risk of VTE until the age of 45 years (odds ratio [OR], 1.23; 95% confidence interval [CI], 1.04–1.46 and OR, 1.39; 95% CI, 1.15–1.69, respectively). After 45 years of age, compensated cirrhosis was associated with a modest decrease in adjusted odds of VTE (OR, 0.90; 95% CI, 0.85–0.95) whereas decompensated cirrhosis was not associated with higher risk of VTE (OR, 0.97; 95% CI, 0.91–1.04). VTE was associated with increased mortality among patients with compensated cirrhosis (OR, 2.16; 95% CI, 1.96–2.38) or decompensated cirrhosis (OR, 1.66, 95% CI, 1.47–1.87). VTE was associated with a 103% increase in length of stay (95% CI, 95%–111% increase) among patients with compensated cirrhosis and an 86% increase (95% CI, 78%–94% increase) among those with decompensated cirrhosis.ConclusionsPatients with cirrhosis under the age of 45 years are at higher risk for VTE that those without liver disease and should be considered for VTE prophylaxis.&quot;,&quot;authors&quot;:[&quot;Harry Wu&quot;,&quot;Geoffrey C Nguyen&quot;],&quot;eisbn&quot;:null,&quot;volume&quot;:&quot;8&quot;,&quot;issn&quot;:&quot;1542-3565&quot;,&quot;chapter&quot;:null,&quot;pagination&quot;:&quot;800-805.e1&quot;,&quot;year&quot;:2010,&quot;title&quot;:&quot;Liver Cirrhosis Is Associated With Venous Thromboembolism Among Hospitalized Patients in a Nationwide US Study&quot;},&quot;user_data&quot;:{&quot;notes&quot;:&quot;&quot;,&quot;created&quot;:&quot;2018-04-30T13:14:34Z&quot;,&quot;added&quot;:null,&quot;modified&quot;:&quot;2018-05-02T09:37:27Z&quot;,&quot;source&quot;:null,&quot;active_read_time&quot;:null,&quot;star&quot;:false,&quot;modifiedby&quot;:&quot;desktop-Windows8-2.33.14326&quot;,&quot;unread&quot;:true,&quot;createdby&quot;:&quot;desktop-Windows8-2.33.14326&quot;,&quot;sourced_from&quot;:0,&quot;last_read&quot;:null,&quot;view_count&quot;:0,&quot;print_count&quot;:0,&quot;tags&quot;:[],&quot;has_annotations&quot;:false,&quot;voted_down_count&quot;:0,&quot;voted_up_count&quot;:0,&quot;shared&quot;:false,&quot;sponsored&quot;:false},&quot;deleted&quot;:false,&quot;item_type&quot;:&quot;article&quot;,&quot;ext_ids&quot;:{&quot;doi&quot;:&quot;10.1016/j.cgh.2010.05.014&quot;,&quot;pmid&quot;:&quot;20566312&quot;},&quot;seq&quot;:136,&quot;collection_id&quot;:&quot;5f567241-aa52-438b-be53-2db212e3dfff&quot;,&quot;data_version&quot;:1,&quot;id&quot;:&quot;E00FA9BE-F917-C7D0-AD69-16B0BD826C5A&quot;,&quot;files&quot;:[],&quot;pdf_hash&quot;:null,&quot;item&quot;:{&quot;id&quot;:&quot;E00FA9BE-F917-C7D0-AD69-16B0BD826C5A&quot;,&quot;type&quot;:&quot;article-journal&quot;,&quot;DOI&quot;:&quot;10.1016/j.cgh.2010.05.014&quot;,&quot;container-title&quot;:&quot;Clinical Gastroenterology and Hepatology&quot;,&quot;title&quot;:&quot;Liver Cirrhosis Is Associated With Venous Thromboembolism Among Hospitalized Patients in a Nationwide US Study&quot;,&quot;abstract&quot;:&quot;Background &amp; AimsStudies on the impact of liver disease on venous thromboembolism (VTE) have produced conflicting results. We assessed the risk of VTE in patients with compensated or decompensated cirrhosis.MethodsData on hospital discharges of patients with liver cirrhosis and a random sample of control patients (without liver disease, 1%) were analyzed from the Nationwide Inpatient Sample (1998–2006). Prevalence of VTE was compared among patients with and without cirrhosis. The impact of VTE on in-hospital mortality and length of stay (LOS) was assessed.ResultsAfter multivariate adjustment, patients with compensated and decompensated cirrhosis were at higher risk of VTE until the age of 45 years (odds ratio [OR], 1.23; 95% confidence interval [CI], 1.04–1.46 and OR, 1.39; 95% CI, 1.15–1.69, respectively). After 45 years of age, compensated cirrhosis was associated with a modest decrease in adjusted odds of VTE (OR, 0.90; 95% CI, 0.85–0.95) whereas decompensated cirrhosis was not associated with higher risk of VTE (OR, 0.97; 95% CI, 0.91–1.04). VTE was associated with increased mortality among patients with compensated cirrhosis (OR, 2.16; 95% CI, 1.96–2.38) or decompensated cirrhosis (OR, 1.66, 95% CI, 1.47–1.87). VTE was associated with a 103% increase in length of stay (95% CI, 95%–111% increase) among patients with compensated cirrhosis and an 86% increase (95% CI, 78%–94% increase) among those with decompensated cirrhosis.ConclusionsPatients with cirrhosis under the age of 45 years are at higher risk for VTE that those without liver disease and should be considered for VTE prophylaxis.&quot;,&quot;ISSN&quot;:&quot;1542-3565&quot;,&quot;volume&quot;:&quot;8&quot;,&quot;issue&quot;:&quot;9&quot;,&quot;page&quot;:&quot;800-805.e1&quot;,&quot;original-date&quot;:{},&quot;issued&quot;:{&quot;year&quot;:2010},&quot;author&quot;:[{&quot;family&quot;:&quot;Wu&quot;,&quot;given&quot;:&quot;Harry&quot;},{&quot;family&quot;:&quot;Nguyen&quot;,&quot;given&quot;:&quot;Geoffrey C&quot;}],&quot;page-first&quot;:&quot;800&quot;}}]"/>
    <we:property name="419307604" value="[{&quot;ext_ids&quot;:{&quot;pmcid&quot;:&quot;PMC3081099&quot;,&quot;doi&quot;:&quot;10.1161/ATVBAHA.110.207449&quot;,&quot;pmid&quot;:&quot;21508345&quot;},&quot;seq&quot;:31,&quot;item_type&quot;:&quot;article&quot;,&quot;article&quot;:{&quot;title&quot;:&quot;Prostaglandins and Inflammation&quot;,&quot;abstract&quot;:&quot;Prostaglandins are lipid autacoids derived from arachidonic acid. They both sustain homeostatic functions and mediate pathogenic mechanisms, including the inflammatory response. They are generated from arachidonate by the action of cyclooxygenase isoenzymes, and their biosynthesis is blocked by nonsteroidal antiinflammatory drugs, including those selective for inhibition of cyclooxygenase-2. Despite the clinical efficacy of nonsteroidal antiinflammatory drug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quot;,&quot;volume&quot;:&quot;31&quot;,&quot;issn&quot;:&quot;1079-5642&quot;,&quot;eisbn&quot;:null,&quot;isbn&quot;:null,&quot;journal&quot;:&quot;Arteriosclerosis, Thrombosis, and Vascular Biology&quot;,&quot;chapter&quot;:null,&quot;issue&quot;:&quot;5&quot;,&quot;year&quot;:2011,&quot;authors&quot;:[&quot;Emanuela Ricciotti&quot;,&quot;Garret A FitzGerald&quot;],&quot;eissn&quot;:&quot;1524-4636&quot;,&quot;pagination&quot;:&quot;986-1000&quot;},&quot;deleted&quot;:false,&quot;user_data&quot;:{&quot;unread&quot;:true,&quot;sourced_from&quot;:0,&quot;added&quot;:null,&quot;source&quot;:null,&quot;notes&quot;:&quot;&quot;,&quot;modified&quot;:&quot;2018-03-28T13:18:46Z&quot;,&quot;modifiedby&quot;:&quot;desktop-Windows8-2.33.14326&quot;,&quot;active_read_time&quot;:null,&quot;star&quot;:false,&quot;created&quot;:&quot;2018-03-28T13:18:43Z&quot;,&quot;view_count&quot;:0,&quot;createdby&quot;:&quot;desktop-Windows8-2.33.14326&quot;,&quot;print_count&quot;:0,&quot;last_read&quot;:null,&quot;tags&quot;:[],&quot;has_annotations&quot;:false,&quot;voted_down_count&quot;:0,&quot;voted_up_count&quot;:0,&quot;shared&quot;:false},&quot;collection_id&quot;:&quot;5f567241-aa52-438b-be53-2db212e3dfff&quot;,&quot;data_version&quot;:1,&quot;id&quot;:&quot;023DF83C-EE4A-5BA9-D030-6CC252213C08&quot;,&quot;files&quot;:[],&quot;custom_metadata&quot;:{},&quot;atIndex&quot;:28}]"/>
    <we:property name="459616416" value="[{&quot;custom_metadata&quot;:{},&quot;item_type&quot;:&quot;article&quot;,&quot;article&quot;:{&quot;issue&quot;:&quot;11&quot;,&quot;abstract&quot;:&quot;The focus of the present study was to define the human plasma lipidome and to establish novel analytical methodologies to quantify the large spectrum of plasma lipids. Partial lipid analysis is now a regular part of every patient's blood test and physicians readily and regularly prescribe drugs that alter the levels of major plasma lipids such as cholesterol and triglycerides. Plasma contains many thousands of distinct lipid molecular species that fall into six main categories including fatty acyls, glycerolipids, glycerophospholipids, sphingolipids, sterols, and prenols. The physiological contributions of these diverse lipids and how their levels change in response to therapy remain largely unknown. As a first step toward answering these questions, we provide herein an in-depth lipidomics analysis of a pooled human plasma obtained from healthy individuals after overnight fasting and with a gender balance and an ethnic distribution that is representative of the US population. In total, we quantitatively assessed the levels of over 500 distinct molecular species distributed among the main lipid categories. As more information is obtained regarding the roles of individual lipids in health and disease, it seems likely that future blood tests will include an ever increasing number of these lipid molecules.&quot;,&quot;eissn&quot;:null,&quot;volume&quot;:&quot;51&quot;,&quot;title&quot;:&quot;Lipidomics reveals a remarkable diversity of lipids in human plasma.&quot;,&quot;eisbn&quot;:null,&quot;chapter&quot;:null,&quot;issn&quot;:&quot;0022-2275&quot;,&quot;year&quot;:2010,&quot;authors&quot;:[&quot;Oswald Quehenberger&quot;,&quot;Aaron M Armando&quot;,&quot;Alex H Brown&quot;,&quot;Stephen B Milne&quot;,&quot;David S Myers&quot;,&quot;Alfred H Merrill&quot;,&quot;Sibali Bandyopadhyay&quot;,&quot;Kristin N Jones&quot;,&quot;Samuel Kelly&quot;,&quot;Rebecca L Shaner&quot;,&quot;Cameron M Sullards&quot;,&quot;Elaine Wang&quot;,&quot;Robert C Murphy&quot;,&quot;Robert M Barkley&quot;,&quot;Thomas J Leiker&quot;,&quot;Christian R Raetz&quot;,&quot;Ziqiang Guan&quot;,&quot;Gregory M Laird&quot;,&quot;David A Six&quot;,&quot;David W Russell&quot;,&quot;Jeffrey G McDonald&quot;,&quot;Shankar Subramaniam&quot;,&quot;Eoin Fahy&quot;,&quot;Edward A Dennis&quot;],&quot;journal&quot;:&quot;Journal of lipid research&quot;,&quot;pagination&quot;:&quot;3299-305&quot;,&quot;isbn&quot;:null},&quot;deleted&quot;:false,&quot;ext_ids&quot;:{&quot;pmcid&quot;:&quot;PMC2952570&quot;,&quot;pmc&quot;:&quot;PMC2952570&quot;,&quot;doi&quot;:&quot;10.1194/jlr.M009449&quot;,&quot;pmid&quot;:20671299},&quot;user_data&quot;:{&quot;view_count&quot;:0,&quot;created&quot;:&quot;2018-11-27T22:16:07Z&quot;,&quot;modifiedby&quot;:&quot;desktop-Windows8-2.33.14513&quot;,&quot;added&quot;:null,&quot;modified&quot;:&quot;2018-11-27T22:16:10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1,&quot;collection_id&quot;:&quot;5f567241-aa52-438b-be53-2db212e3dfff&quot;,&quot;data_version&quot;:1,&quot;id&quot;:&quot;4CA4ECB2-74FF-0BBE-C6F8-573DB99A11B6&quot;,&quot;files&quot;:[],&quot;atIndex&quot;:27,&quot;item&quot;:{&quot;id&quot;:&quot;4CA4ECB2-74FF-0BBE-C6F8-573DB99A11B6&quot;,&quot;type&quot;:&quot;article-journal&quot;,&quot;DOI&quot;:&quot;10.1194/jlr.M009449&quot;,&quot;container-title&quot;:&quot;Journal of lipid research&quot;,&quot;title&quot;:&quot;Lipidomics reveals a remarkable diversity of lipids in human plasma.&quot;,&quot;abstract&quot;:&quot;The focus of the present study was to define the human plasma lipidome and to establish novel analytical methodologies to quantify the large spectrum of plasma lipids. Partial lipid analysis is now a regular part of every patient's blood test and physicians readily and regularly prescribe drugs that alter the levels of major plasma lipids such as cholesterol and triglycerides. Plasma contains many thousands of distinct lipid molecular species that fall into six main categories including fatty acyls, glycerolipids, glycerophospholipids, sphingolipids, sterols, and prenols. The physiological contributions of these diverse lipids and how their levels change in response to therapy remain largely unknown. As a first step toward answering these questions, we provide herein an in-depth lipidomics analysis of a pooled human plasma obtained from healthy individuals after overnight fasting and with a gender balance and an ethnic distribution that is representative of the US population. In total, we quantitatively assessed the levels of over 500 distinct molecular species distributed among the main lipid categories. As more information is obtained regarding the roles of individual lipids in health and disease, it seems likely that future blood tests will include an ever increasing number of these lipid molecules.&quot;,&quot;ISSN&quot;:&quot;0022-2275&quot;,&quot;volume&quot;:&quot;51&quot;,&quot;issue&quot;:&quot;11&quot;,&quot;page&quot;:&quot;3299-305&quot;,&quot;original-date&quot;:{},&quot;issued&quot;:{&quot;year&quot;:2010},&quot;author&quot;:[{&quot;family&quot;:&quot;Quehenberger&quot;,&quot;given&quot;:&quot;Oswald&quot;},{&quot;family&quot;:&quot;Armando&quot;,&quot;given&quot;:&quot;Aaron M&quot;},{&quot;family&quot;:&quot;Brown&quot;,&quot;given&quot;:&quot;Alex H&quot;},{&quot;family&quot;:&quot;Milne&quot;,&quot;given&quot;:&quot;Stephen B&quot;},{&quot;family&quot;:&quot;Myers&quot;,&quot;given&quot;:&quot;David S&quot;},{&quot;family&quot;:&quot;Merrill&quot;,&quot;given&quot;:&quot;Alfred H&quot;},{&quot;family&quot;:&quot;Bandyopadhyay&quot;,&quot;given&quot;:&quot;Sibali&quot;},{&quot;family&quot;:&quot;Jones&quot;,&quot;given&quot;:&quot;Kristin N&quot;},{&quot;family&quot;:&quot;Kelly&quot;,&quot;given&quot;:&quot;Samuel&quot;},{&quot;family&quot;:&quot;Shaner&quot;,&quot;given&quot;:&quot;Rebecca L&quot;},{&quot;family&quot;:&quot;llards&quot;,&quot;given&quot;:&quot;Cameron&quot;},{&quot;family&quot;:&quot;Wang&quot;,&quot;given&quot;:&quot;Elaine&quot;},{&quot;family&quot;:&quot;Murphy&quot;,&quot;given&quot;:&quot;Robert C&quot;},{&quot;family&quot;:&quot;Barkley&quot;,&quot;given&quot;:&quot;Robert M&quot;},{&quot;family&quot;:&quot;Leiker&quot;,&quot;given&quot;:&quot;Thomas J&quot;},{&quot;family&quot;:&quot;Raetz&quot;,&quot;given&quot;:&quot;Christian R&quot;},{&quot;family&quot;:&quot;Guan&quot;,&quot;given&quot;:&quot;Ziqiang&quot;},{&quot;family&quot;:&quot;Laird&quot;,&quot;given&quot;:&quot;Gregory M&quot;},{&quot;family&quot;:&quot;Six&quot;,&quot;given&quot;:&quot;David A&quot;},{&quot;family&quot;:&quot;Russell&quot;,&quot;given&quot;:&quot;David W&quot;},{&quot;family&quot;:&quot;nald&quot;,&quot;given&quot;:&quot;Jeffrey G&quot;},{&quot;family&quot;:&quot;Subramaniam&quot;,&quot;given&quot;:&quot;Shankar&quot;},{&quot;family&quot;:&quot;Fahy&quot;,&quot;given&quot;:&quot;Eoin&quot;},{&quot;family&quot;:&quot;Dennis&quot;,&quot;given&quot;:&quot;Edward A&quot;}],&quot;page-first&quot;:&quot;3299&quot;}}]"/>
    <we:property name="473569836" value="[{&quot;custom_metadata&quot;:{},&quot;item_type&quot;:&quot;article&quot;,&quot;article&quot;:{&quot;issue&quot;:null,&quot;abstract&quot;:&quot;Prostaglandin (PG) D2 is a major PG produced in the central nervous system and is involved in the regulation of sleep and pain responses through DP receptors. It is also actively produced by mast cells, basophils, and Th2 cells, acting as an allergic mediator through DP and CRTH2 receptors. PGD2 is further dehydrated to produce PGJ2, delta12-PGJ2, and 15-deoxy-delta(12,14)-PGJ2, the last being a ligand for the nuclear receptor PPARgamma. PGD synthase (PGDS) catalyzes the isomerization of PGH2 to PGD2 in the presence of sulfhydryl compounds. Two distinct types of PGDS have been identified: one is the lipocalin-type PGDS (L-PGDS); and the other, the hematopoietic PGDS (H-PGDS). We isolated the human and mouse cDNAs and genes for L-PGDS and H-PGDS, determined their X-ray crystallographic structures, examined their tissue distribution profiles and cellular localization, and generated gene-knockout mice and human enzyme-overexpressing transgenic mice. L-PGDS and H-PGDS are quite different from each other, in terms of their amino acid sequence, tertiary structure, evolutional origin, chromosomal and cellular localization, tissue distribution, and also functional relevance. Therefore, L-PGDS and H-PGDS are considered to be a novel example of functional convergence.&quot;,&quot;eissn&quot;:null,&quot;volume&quot;:&quot;68-69&quot;,&quot;title&quot;:&quot;Lipocalin-type and hematopoietic prostaglandin D synthases as a novel example of functional convergence.&quot;,&quot;eisbn&quot;:null,&quot;chapter&quot;:null,&quot;issn&quot;:&quot;1098-8823&quot;,&quot;year&quot;:2002,&quot;authors&quot;:[&quot;Yoshihiro Urade&quot;,&quot;Naomi Eguchi&quot;],&quot;journal&quot;:&quot;Prostaglandins &amp; other lipid mediators&quot;,&quot;pagination&quot;:&quot;375-82&quot;,&quot;isbn&quot;:null},&quot;deleted&quot;:false,&quot;ext_ids&quot;:{&quot;pii&quot;:&quot;S0090-6980(02)00042-4&quot;,&quot;pmid&quot;:12432930},&quot;user_data&quot;:{&quot;view_count&quot;:0,&quot;created&quot;:&quot;2018-11-28T10:08:28Z&quot;,&quot;modifiedby&quot;:&quot;desktop-Windows8-2.33.14513&quot;,&quot;added&quot;:null,&quot;modified&quot;:&quot;2018-11-28T10:08:31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92,&quot;collection_id&quot;:&quot;5f567241-aa52-438b-be53-2db212e3dfff&quot;,&quot;data_version&quot;:1,&quot;id&quot;:&quot;D913B241-B206-F772-28DD-59CA47A85424&quot;,&quot;files&quot;:[],&quot;atIndex&quot;:33,&quot;item&quot;:{&quot;id&quot;:&quot;D913B241-B206-F772-28DD-59CA47A85424&quot;,&quot;type&quot;:&quot;article-journal&quot;,&quot;container-title&quot;:&quot;Prostaglandins &amp; other lipid mediators&quot;,&quot;title&quot;:&quot;Lipocalin-type and hematopoietic prostaglandin D synthases as a novel example of functional convergence.&quot;,&quot;abstract&quot;:&quot;Prostaglandin (PG) D2 is a major PG produced in the central nervous system and is involved in the regulation of sleep and pain responses through DP receptors. It is also actively produced by mast cells, basophils, and Th2 cells, acting as an allergic mediator through DP and CRTH2 receptors. PGD2 is further dehydrated to produce PGJ2, delta12-PGJ2, and 15-deoxy-delta(12,14)-PGJ2, the last being a ligand for the nuclear receptor PPARgamma. PGD synthase (PGDS) catalyzes the isomerization of PGH2 to PGD2 in the presence of sulfhydryl compounds. Two distinct types of PGDS have been identified: one is the lipocalin-type PGDS (L-PGDS); and the other, the hematopoietic PGDS (H-PGDS). We isolated the human and mouse cDNAs and genes for L-PGDS and H-PGDS, determined their X-ray crystallographic structures, examined their tissue distribution profiles and cellular localization, and generated gene-knockout mice and human enzyme-overexpressing transgenic mice. L-PGDS and H-PGDS are quite different from each other, in terms of their amino acid sequence, tertiary structure, evolutional origin, chromosomal and cellular localization, tissue distribution, and also functional relevance. Therefore, L-PGDS and H-PGDS are considered to be a novel example of functional convergence.&quot;,&quot;ISSN&quot;:&quot;1098-8823&quot;,&quot;volume&quot;:&quot;68-69&quot;,&quot;page&quot;:&quot;375-82&quot;,&quot;original-date&quot;:{},&quot;issued&quot;:{&quot;year&quot;:2002},&quot;author&quot;:[{&quot;family&quot;:&quot;Urade&quot;,&quot;given&quot;:&quot;Yoshihiro&quot;},{&quot;family&quot;:&quot;Eguchi&quot;,&quot;given&quot;:&quot;Naomi&quot;}],&quot;page-first&quot;:&quot;375&quot;}},{&quot;custom_metadata&quot;:{},&quot;item_type&quot;:&quot;article&quot;,&quot;article&quot;:{&quot;issue&quot;:&quot;3&quot;,&quot;abstract&quot;:&quot;Prostaglandin E2 (PGE2) is a principal mediator of inflammation in diseases such as rheumatoid arthritis and osteoarthritis. Nonsteroidal anti-inflammatory medications (NSAIDs) and selective cyclooxygenase-2 (COX-2) inhibitors reduce PGE2 production to diminish the inflammation seen in these diseases, but have toxicities that may include both gastrointestinal bleeding and prothrombotic tendencies. In cells, arachidonic acid is transformed into PGE2 via cyclooxygenase (COX) enzymes and terminal prostaglandin E synthases (PGES). Accumulating data suggest that the interaction of various enzymes in the PGE2 synthetic pathway is complex and tightly regulated. In this review, we summarize the synthesis and secretion of PGE2. In particular, we focus on the three isoforms of the terminal PGES, and discuss the potential of targeting PGES as a more precise strategy for inhibiting PGE2 production.&quot;,&quot;eissn&quot;:null,&quot;volume&quot;:&quot;119&quot;,&quot;title&quot;:&quot;Prostaglandin E2 synthesis and secretion: the role of PGE2 synthases.&quot;,&quot;eisbn&quot;:null,&quot;chapter&quot;:null,&quot;issn&quot;:&quot;1521-6616&quot;,&quot;year&quot;:2006,&quot;authors&quot;:[&quot;Jean Y Park&quot;,&quot;Michael H Pillinger&quot;,&quot;Steven B Abramson&quot;],&quot;journal&quot;:&quot;Clinical immunology (Orlando, Fla.)&quot;,&quot;pagination&quot;:&quot;229-40&quot;,&quot;isbn&quot;:null},&quot;deleted&quot;:false,&quot;ext_ids&quot;:{&quot;doi&quot;:&quot;10.1016/j.clim.2006.01.016&quot;,&quot;pmid&quot;:16540375},&quot;user_data&quot;:{&quot;view_count&quot;:0,&quot;created&quot;:&quot;2018-11-28T12:41:38Z&quot;,&quot;modifiedby&quot;:&quot;desktop-Windows8-2.33.14513&quot;,&quot;added&quot;:null,&quot;modified&quot;:&quot;2018-11-28T12:41:40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96,&quot;collection_id&quot;:&quot;5f567241-aa52-438b-be53-2db212e3dfff&quot;,&quot;data_version&quot;:1,&quot;id&quot;:&quot;0F3FE9EA-1AD2-3B35-DE6F-5A56AE0F9B57&quot;,&quot;files&quot;:[]}]"/>
    <we:property name="477576531" value="[{&quot;seq&quot;:360,&quot;custom_metadata&quot;:{},&quot;item_type&quot;:&quot;article&quot;,&quot;deleted&quot;:false,&quot;article&quot;:{&quot;eisbn&quot;:null,&quot;chapter&quot;:null,&quot;title&quot;:&quot;Immunosuppression in acutely decompensated cirrhosis is mediated by prostaglandin E2.&quot;,&quot;volume&quot;:&quot;20&quot;,&quot;authors&quot;:[&quot;Alastair J O'Brien&quot;,&quot;James N Fullerton&quot;,&quot;Karen A Massey&quot;,&quot;Grace Auld&quot;,&quot;Gavin Sewell&quot;,&quot;Sarah James&quot;,&quot;Justine Newson&quot;,&quot;Effie Karra&quot;,&quot;Alison Winstanley&quot;,&quot;William Alazawi&quot;,&quot;Rita Garcia-Martinez&quot;,&quot;Joan Cordoba&quot;,&quot;Anna Nicolaou&quot;,&quot;Derek W Gilroy&quot;],&quot;journal&quot;:&quot;Nature medicine&quot;,&quot;isbn&quot;:null,&quot;issue&quot;:&quot;5&quot;,&quot;pagination&quot;:&quot;518-23&quot;,&quot;year&quot;:2014,&quot;eissn&quot;:null,&quot;abstract&quot;:&quot;Liver disease is one of the leading causes of death worldwide. Patients with cirrhosis display an increased predisposition to and mortality from infection due to multimodal defects in the innate immune system; however, the causative mechanism has remained elusive. We present evidence that the cyclooxygenase (COX)-derived eicosanoid prostaglandin E2 (PGE2) drives cirrhosis-associated immunosuppression. We observed elevated circulating concentrations (more than seven times as high as in healthy volunteers) of PGE2 in patients with acute decompensation of cirrhosis. Plasma from these and patients with end-stage liver disease (ESLD) suppressed macrophage proinflammatory cytokine secretion and bacterial killing in vitro in a PGE2-dependent manner via the prostanoid type E receptor-2 (EP2), effects not seen with plasma from patients with stable cirrhosis (Child-Pugh score grade A). Albumin, which reduces PGE2 bioavailability, was decreased in the serum of patients with acute decompensation or ESLD (&amp;lt;30 mg/dl) and appears to have a role in modulating PGE2-mediated immune dysfunction. In vivo administration of human albumin solution to these patients significantly improved the plasma-induced impairment of macrophage proinflammatory cytokine production in vitro. Two mouse models of liver injury (bile duct ligation and carbon tetrachloride) also exhibited elevated PGE2, reduced circulating albumin concentrations and EP2-mediated immunosuppression. Treatment with COX inhibitors or albumin restored immune competence and survival following infection with group B Streptococcus. Taken together, human albumin solution infusions may be used to reduce circulating PGE2 levels, attenuating immune suppression and reducing the risk of infection in patients with acutely decompensated cirrhosis or ESLD. &quot;,&quot;issn&quot;:&quot;1078-8956&quot;},&quot;ext_ids&quot;:{&quot;mid&quot;:&quot;EMS72000&quot;,&quot;pmc&quot;:&quot;PMC5369639&quot;,&quot;pmcid&quot;:&quot;PMC5369639&quot;,&quot;pmid&quot;:24728410,&quot;doi&quot;:&quot;10.1038/nm.3516&quot;},&quot;user_data&quot;:{&quot;unread&quot;:true,&quot;createdby&quot;:&quot;desktop-Windows8-2.33.14468&quot;,&quot;sourced_from&quot;:2,&quot;last_read&quot;:null,&quot;star&quot;:false,&quot;view_count&quot;:0,&quot;source&quot;:null,&quot;citekey&quot;:null,&quot;notes&quot;:&quot;&quot;,&quot;added&quot;:null,&quot;active_read_time&quot;:null,&quot;modified&quot;:&quot;2018-10-08T14:15:36Z&quot;,&quot;print_count&quot;:0,&quot;modifiedby&quot;:&quot;desktop-Windows8-2.33.14468&quot;,&quot;created&quot;:&quot;2018-10-02T09:13:26Z&quot;,&quot;tags&quot;:[],&quot;has_annotations&quot;:false,&quot;voted_down_count&quot;:0,&quot;voted_up_count&quot;:0,&quot;shared&quot;:false},&quot;collection_id&quot;:&quot;5f567241-aa52-438b-be53-2db212e3dfff&quot;,&quot;data_version&quot;:1,&quot;id&quot;:&quot;0F5B1670-B5B5-5567-D70E-340D882D3779&quot;,&quot;files&quot;:[{&quot;size&quot;:1214173,&quot;file_type&quot;:&quot;pdf&quot;,&quot;type&quot;:&quot;article&quot;,&quot;expires&quot;:null,&quot;customHeight&quot;:{&quot;0&quot;:&quot;783&quot;},&quot;pages&quot;:8,&quot;manually_matched&quot;:false,&quot;width&quot;:&quot;594&quot;,&quot;sha1&quot;:&quot;3717b5ad0b2d849c471ff3c3120241c37dd7a8ea&quot;,&quot;source_url&quot;:null,&quot;height&quot;:&quot;783&quot;,&quot;name&quot;:&quot;OBrien et al-2014-Nat Med.pdf&quot;,&quot;customWidth&quot;:{&quot;0&quot;:&quot;594&quot;},&quot;access_method&quot;:&quot;personal_library&quot;,&quot;sha256&quot;:&quot;d198ed67cf98c273612a0c7f4425969a846c325e3161a0ced9e1b099c500ea09&quot;,&quot;created&quot;:&quot;2018-10-08T14:15:28Z&quot;}],&quot;pdf_hash&quot;:&quot;d198ed67cf98c273612a0c7f4425969a846c325e3161a0ced9e1b099c500ea09&quot;,&quot;atIndex&quot;:22,&quot;item&quot;:{&quot;id&quot;:&quot;0F5B1670-B5B5-5567-D70E-340D882D3779&quot;,&quot;type&quot;:&quot;article-journal&quot;,&quot;DOI&quot;:&quot;10.1038/nm.3516&quot;,&quot;container-title&quot;:&quot;Nature medicine&quot;,&quot;title&quot;:&quot;Immunosuppression in acutely decompensated cirrhosis is mediated by prostaglandin E2.&quot;,&quot;abstract&quot;:&quot;Liver disease is one of the leading causes of death worldwide. Patients with cirrhosis display an increased predisposition to and mortality from infection due to multimodal defects in the innate immune system; however, the causative mechanism has remained elusive. We present evidence that the cyclooxygenase (COX)-derived eicosanoid prostaglandin E2 (PGE2) drives cirrhosis-associated immunosuppression. We observed elevated circulating concentrations (more than seven times as high as in healthy volunteers) of PGE2 in patients with acute decompensation of cirrhosis. Plasma from these and patients with end-stage liver disease (ESLD) suppressed macrophage proinflammatory cytokine secretion and bacterial killing in vitro in a PGE2-dependent manner via the prostanoid type E receptor-2 (EP2), effects not seen with plasma from patients with stable cirrhosis (Child-Pugh score grade A). Albumin, which reduces PGE2 bioavailability, was decreased in the serum of patients with acute decompensation or ESLD (&amp;lt;30 mg/dl) and appears to have a role in modulating PGE2-mediated immune dysfunction. In vivo administration of human albumin solution to these patients significantly improved the plasma-induced impairment of macrophage proinflammatory cytokine production in vitro. Two mouse models of liver injury (bile duct ligation and carbon tetrachloride) also exhibited elevated PGE2, reduced circulating albumin concentrations and EP2-mediated immunosuppression. Treatment with COX inhibitors or albumin restored immune competence and survival following infection with group B Streptococcus. Taken together, human albumin solution infusions may be used to reduce circulating PGE2 levels, attenuating immune suppression and reducing the risk of infection in patients with acutely decompensated cirrhosis or ESLD. &quot;,&quot;ISSN&quot;:&quot;1078-8956&quot;,&quot;volume&quot;:&quot;20&quot;,&quot;issue&quot;:&quot;5&quot;,&quot;page&quot;:&quot;518-23&quot;,&quot;original-date&quot;:{},&quot;issued&quot;:{&quot;year&quot;:2014},&quot;author&quot;:[{&quot;family&quot;:&quot;O'Brien&quot;,&quot;given&quot;:&quot;Alastair J&quot;},{&quot;family&quot;:&quot;Fullerton&quot;,&quot;given&quot;:&quot;James N&quot;},{&quot;family&quot;:&quot;Massey&quot;,&quot;given&quot;:&quot;Karen A&quot;},{&quot;family&quot;:&quot;Auld&quot;,&quot;given&quot;:&quot;Grace&quot;},{&quot;family&quot;:&quot;Sewell&quot;,&quot;given&quot;:&quot;Gavin&quot;},{&quot;family&quot;:&quot;James&quot;,&quot;given&quot;:&quot;Sarah&quot;},{&quot;family&quot;:&quot;Newson&quot;,&quot;given&quot;:&quot;Justine&quot;},{&quot;family&quot;:&quot;Karra&quot;,&quot;given&quot;:&quot;Effie&quot;},{&quot;family&quot;:&quot;Winstanley&quot;,&quot;given&quot;:&quot;Alison&quot;},{&quot;family&quot;:&quot;Alazawi&quot;,&quot;given&quot;:&quot;William&quot;},{&quot;family&quot;:&quot;Garcia-Martinez&quot;,&quot;given&quot;:&quot;Rita&quot;},{&quot;family&quot;:&quot;Cordoba&quot;,&quot;given&quot;:&quot;Joan&quot;},{&quot;family&quot;:&quot;Nicolaou&quot;,&quot;given&quot;:&quot;Anna&quot;},{&quot;family&quot;:&quot;Gilroy&quot;,&quot;given&quot;:&quot;Derek W&quot;}],&quot;page-first&quot;:&quot;518&quot;}}]"/>
    <we:property name="478652800" value="[{&quot;deleted&quot;:false,&quot;seq&quot;:415,&quot;user_data&quot;:{&quot;createdby&quot;:&quot;desktop-Windows8-2.33.14513&quot;,&quot;notes&quot;:&quot;&quot;,&quot;source&quot;:null,&quot;modified&quot;:&quot;2018-12-11T08:53:59Z&quot;,&quot;unread&quot;:true,&quot;added&quot;:null,&quot;sourced_from&quot;:0,&quot;last_read&quot;:null,&quot;view_count&quot;:0,&quot;citekey&quot;:null,&quot;print_count&quot;:0,&quot;active_read_time&quot;:null,&quot;created&quot;:&quot;2018-12-11T08:53:59Z&quot;,&quot;star&quot;:false,&quot;modifiedby&quot;:&quot;desktop-Windows8-2.33.14513&quot;,&quot;tags&quot;:[],&quot;has_annotations&quot;:false,&quot;voted_down_count&quot;:0,&quot;voted_up_count&quot;:0,&quot;shared&quot;:false},&quot;custom_metadata&quot;:{},&quot;item_type&quot;:&quot;article&quot;,&quot;article&quot;:{&quot;authors&quot;:[&quot;European Association for the Study of the Liver. Electronic address: easloffice@easloffice.eu&quot;,&quot;European Association for the Study of the Liver&quot;],&quot;journal&quot;:&quot;Journal of hepatology&quot;,&quot;eissn&quot;:null,&quot;issn&quot;:&quot;0168-8278&quot;,&quot;volume&quot;:&quot;69&quot;,&quot;issue&quot;:&quot;2&quot;,&quot;abstract&quot;:&quot;&quot;,&quot;chapter&quot;:null,&quot;isbn&quot;:null,&quot;eisbn&quot;:null,&quot;year&quot;:2018,&quot;pagination&quot;:&quot;406-460&quot;,&quot;title&quot;:&quot;EASL Clinical Practice Guidelines for the management of patients with decompensated cirrhosis.&quot;},&quot;ext_ids&quot;:{&quot;doi&quot;:&quot;10.1016/j.jhep.2018.03.024&quot;,&quot;pmid&quot;:29653741},&quot;collection_id&quot;:&quot;5f567241-aa52-438b-be53-2db212e3dfff&quot;,&quot;data_version&quot;:1,&quot;id&quot;:&quot;B7EB50CC-E3B6-E639-5AC9-9C78E638991E&quot;,&quot;files&quot;:[],&quot;collection_group_id&quot;:null,&quot;atIndex&quot;:43}]"/>
    <we:property name="538479271" value="[{&quot;deleted&quot;:false,&quot;seq&quot;:427,&quot;user_data&quot;:{&quot;createdby&quot;:&quot;desktop-Windows8-2.33.14513&quot;,&quot;notes&quot;:&quot;&quot;,&quot;source&quot;:null,&quot;modified&quot;:&quot;2018-12-27T13:45:00Z&quot;,&quot;unread&quot;:true,&quot;added&quot;:null,&quot;sourced_from&quot;:0,&quot;last_read&quot;:null,&quot;view_count&quot;:0,&quot;citekey&quot;:null,&quot;print_count&quot;:0,&quot;active_read_time&quot;:null,&quot;created&quot;:&quot;2018-12-27T13:45:03Z&quot;,&quot;star&quot;:false,&quot;modifiedby&quot;:&quot;desktop-Windows8-2.33.14513&quot;,&quot;tags&quot;:[],&quot;has_annotations&quot;:false,&quot;voted_down_count&quot;:0,&quot;voted_up_count&quot;:0,&quot;shared&quot;:false},&quot;custom_metadata&quot;:{},&quot;item_type&quot;:&quot;article&quot;,&quot;article&quot;:{&quot;authors&quot;:[&quot;Katharina Schwarzkopf&quot;,&quot;Joerg Bojunga&quot;,&quot;Sabrina Rüschenbaum&quot;,&quot;Yolanda Martinez&quot;,&quot;Marcus M Mücke&quot;,&quot;Florian Seeger&quot;,&quot;Fabian Schoelzel&quot;,&quot;Stefan Zeuzem&quot;,&quot;Mireen Friedrich-Rust&quot;,&quot;Christian M Lange&quot;],&quot;journal&quot;:&quot;Hepatology communications&quot;,&quot;eissn&quot;:null,&quot;issn&quot;:&quot;2471-254X&quot;,&quot;volume&quot;:&quot;2&quot;,&quot;issue&quot;:&quot;12&quot;,&quot;chapter&quot;:null,&quot;abstract&quot;:&quot;Platelets participate in the development of liver fibrosis in animal models, but little is known about the benefit of antiplatelet agents in preventing liver fibrosis in humans. We therefore explored the relationship between the use of antiplatelet agents and liver fibrosis in a prospective cohort study of patients at high risk of liver fibrosis and cardiovascular events. Consecutive patients undergoing elective coronary angiography at the University Hospital Frankfurt were prospectively included in the present study. Associations between use of antiplatelet agents (acetyl salicylic acid, P2Y12 receptor antagonists) and liver fibrosis were assessed in regression models, and the relationship between platelet-derived growth factor beta (PDGF-&amp;#x3B2;) serum concentration, platelets, liver fibrosis, and use of antiplatelet agents was characterized. Out of 505 included patients, 337 (67%) received antiplatelet agents and 134 (27%) had liver fibrosis defined as a FibroScan transient elastography (TE) value &amp;#x2265;7.9 kPa. Use of antiplatelet agents was inversely associated with the presence of liver fibrosis in univariate and multivariate analyses (multivariate odds ratio [OR], 0.67; 95% confidence interval [CI], 0.51-0.89; &lt;i&gt;P =&lt;/i&gt; 0.006). Use of antiplatelet agents was also inversely associated with FibroTest values (beta, -0.38; SD beta, 0.15; &lt;i&gt;P =&lt;/i&gt; 0.02). Furthermore, there was a significant correlation between platelet counts and PDGF-&amp;#x3B2; serum concentration (rho, 0.33; &lt;i&gt;P&lt;/i&gt; &amp;lt; 0.0001), but PDGF-&amp;#x3B2; serum levels were not affected by antiplatelet agents. &lt;i&gt;Conclusion&lt;/i&gt;: There is a protective association between the use of antiplatelet agents and occurrence of liver fibrosis. A randomized controlled trial is needed to explore causality and the potential of antiplatelet agents as antifibrotic therapy in patients at risk for liver fibrosis progression.&quot;,&quot;eisbn&quot;:null,&quot;year&quot;:2018,&quot;pagination&quot;:&quot;1601-1609&quot;,&quot;isbn&quot;:null,&quot;title&quot;:&quot;Use of Antiplatelet Agents Is Inversely Associated With Liver Fibrosis in Patients With Cardiovascular Disease.&quot;},&quot;ext_ids&quot;:{&quot;pmc&quot;:&quot;PMC6287477&quot;,&quot;doi&quot;:&quot;10.1002/hep4.1254&quot;,&quot;pmcid&quot;:&quot;PMC6287477&quot;,&quot;pmid&quot;:30556044},&quot;collection_id&quot;:&quot;5f567241-aa52-438b-be53-2db212e3dfff&quot;,&quot;data_version&quot;:1,&quot;id&quot;:&quot;F28124C6-143E-B312-9295-EFE93097FF68&quot;,&quot;files&quot;:[],&quot;atIndex&quot;:33},{&quot;deleted&quot;:false,&quot;seq&quot;:429,&quot;user_data&quot;:{&quot;createdby&quot;:&quot;desktop-Windows8-2.33.14513&quot;,&quot;notes&quot;:&quot;&quot;,&quot;source&quot;:null,&quot;modified&quot;:&quot;2018-12-27T13:45:56Z&quot;,&quot;unread&quot;:true,&quot;added&quot;:null,&quot;sourced_from&quot;:0,&quot;last_read&quot;:null,&quot;view_count&quot;:0,&quot;citekey&quot;:null,&quot;print_count&quot;:0,&quot;active_read_time&quot;:null,&quot;created&quot;:&quot;2018-12-27T13:45:59Z&quot;,&quot;star&quot;:false,&quot;modifiedby&quot;:&quot;desktop-Windows8-2.33.14513&quot;,&quot;tags&quot;:[],&quot;has_annotations&quot;:false,&quot;voted_down_count&quot;:0,&quot;voted_up_count&quot;:0,&quot;shared&quot;:false},&quot;custom_metadata&quot;:{},&quot;item_type&quot;:&quot;article&quot;,&quot;article&quot;:{&quot;authors&quot;:[&quot;Shuhei Yoshida&quot;,&quot;Naoki Ikenaga&quot;,&quot;Susan B Liu&quot;,&quot;Zhen-Wei W Peng&quot;,&quot;Jeanhee Chung&quot;,&quot;Deanna Y Sverdlov&quot;,&quot;Makoto Miyamoto&quot;,&quot;Yong O Kim&quot;,&quot;Shinji Ogawa&quot;,&quot;Robert H Arch&quot;,&quot;Detlef Schuppan&quot;,&quot;Yury Popov&quot;],&quot;journal&quot;:&quot;Gastroenterology&quot;,&quot;eissn&quot;:null,&quot;issn&quot;:&quot;0016-5085&quot;,&quot;volume&quot;:&quot;147&quot;,&quot;issue&quot;:&quot;6&quot;,&quot;chapter&quot;:null,&quot;abstract&quot;:&quot;Platelet-derived growth factor-&amp;#x3B2; (PDGFB) is a mitogen for hepatic stellate cells (HSCs). We studied the cellular sources of PDGFB and the effects of a high-affinity monoclonal antibody against PDGFB (MOR8457) in mouse models of biliary fibrosis.&quot;,&quot;eisbn&quot;:null,&quot;year&quot;:2014,&quot;pagination&quot;:&quot;1378-92&quot;,&quot;isbn&quot;:null,&quot;title&quot;:&quot;Extrahepatic platelet-derived growth factor-β, delivered by platelets, promotes activation of hepatic stellate cells and biliary fibrosis in mice.&quot;},&quot;ext_ids&quot;:{&quot;doi&quot;:&quot;10.1053/j.gastro.2014.08.038&quot;,&quot;pmid&quot;:25173753},&quot;collection_id&quot;:&quot;5f567241-aa52-438b-be53-2db212e3dfff&quot;,&quot;data_version&quot;:1,&quot;id&quot;:&quot;63DD70D1-6F8C-8EAE-B088-EFEA1C740906&quot;,&quot;files&quot;:[]},{&quot;deleted&quot;:false,&quot;seq&quot;:431,&quot;user_data&quot;:{&quot;createdby&quot;:&quot;desktop-Windows8-2.33.14513&quot;,&quot;notes&quot;:&quot;&quot;,&quot;source&quot;:null,&quot;modified&quot;:&quot;2018-12-27T13:46:38Z&quot;,&quot;unread&quot;:true,&quot;added&quot;:null,&quot;sourced_from&quot;:0,&quot;last_read&quot;:null,&quot;view_count&quot;:0,&quot;citekey&quot;:null,&quot;print_count&quot;:0,&quot;active_read_time&quot;:null,&quot;created&quot;:&quot;2018-12-27T13:46:42Z&quot;,&quot;star&quot;:false,&quot;modifiedby&quot;:&quot;desktop-Windows8-2.33.14513&quot;,&quot;tags&quot;:[],&quot;has_annotations&quot;:false,&quot;voted_down_count&quot;:0,&quot;voted_up_count&quot;:0,&quot;shared&quot;:false},&quot;custom_metadata&quot;:{},&quot;item_type&quot;:&quot;article&quot;,&quot;article&quot;:{&quot;authors&quot;:[&quot;Matteo Iannacone&quot;,&quot;Giovanni Sitia&quot;,&quot;Masanori Isogawa&quot;,&quot;Patrizia Marchese&quot;,&quot;Maria G Castro&quot;,&quot;Pedro R Lowenstein&quot;,&quot;Francis V Chisari&quot;,&quot;Zaverio M Ruggeri&quot;,&quot;Luca G Guidotti&quot;],&quot;journal&quot;:&quot;Nature medicine&quot;,&quot;eissn&quot;:null,&quot;issn&quot;:&quot;1078-8956&quot;,&quot;volume&quot;:&quot;11&quot;,&quot;issue&quot;:&quot;11&quot;,&quot;chapter&quot;:null,&quot;abstract&quot;:&quot;We found that platelet depletion reduces intrahepatic accumulation of virus-specific cytotoxic T lymphocytes (CTLs) and organ damage in mouse models of acute viral hepatitis. Transfusion of normal but not activation-blocked platelets in platelet-depleted mice restored accumulation of CTLs and severity of disease. In contrast, anticoagulant treatment that prevented intrahepatic fibrin deposition without reducing platelet counts did not avert liver injury. Thus, activated platelets contribute to CTL-mediated liver immunopathology independently of procoagulant function.&quot;,&quot;eisbn&quot;:null,&quot;year&quot;:2005,&quot;pagination&quot;:&quot;1167-9&quot;,&quot;isbn&quot;:null,&quot;title&quot;:&quot;Platelets mediate cytotoxic T lymphocyte-induced liver damage.&quot;},&quot;ext_ids&quot;:{&quot;pmc&quot;:&quot;PMC2908083&quot;,&quot;doi&quot;:&quot;10.1038/nm1317&quot;,&quot;mid&quot;:&quot;NIHMS201956&quot;,&quot;pmid&quot;:16258538,&quot;pmcid&quot;:&quot;PMC2908083&quot;},&quot;collection_id&quot;:&quot;5f567241-aa52-438b-be53-2db212e3dfff&quot;,&quot;data_version&quot;:1,&quot;id&quot;:&quot;40A021B2-0994-E4D5-6B0C-EFEAC39D222A&quot;,&quot;files&quot;:[]},{&quot;deleted&quot;:false,&quot;seq&quot;:433,&quot;user_data&quot;:{&quot;createdby&quot;:&quot;desktop-Windows8-2.33.14513&quot;,&quot;notes&quot;:&quot;&quot;,&quot;source&quot;:null,&quot;modified&quot;:&quot;2018-12-27T13:47:25Z&quot;,&quot;unread&quot;:true,&quot;added&quot;:null,&quot;sourced_from&quot;:0,&quot;last_read&quot;:null,&quot;view_count&quot;:0,&quot;citekey&quot;:null,&quot;print_count&quot;:0,&quot;active_read_time&quot;:null,&quot;created&quot;:&quot;2018-12-27T13:47:28Z&quot;,&quot;star&quot;:false,&quot;modifiedby&quot;:&quot;desktop-Windows8-2.33.14513&quot;,&quot;tags&quot;:[],&quot;has_annotations&quot;:false,&quot;voted_down_count&quot;:0,&quot;voted_up_count&quot;:0,&quot;shared&quot;:false},&quot;custom_metadata&quot;:{},&quot;item_type&quot;:&quot;article&quot;,&quot;article&quot;:{&quot;authors&quot;:[&quot;Giovanni Sitia&quot;,&quot;Matteo Iannacone&quot;,&quot;Luca G Guidotti&quot;],&quot;journal&quot;:&quot;Journal of hepatology&quot;,&quot;eissn&quot;:null,&quot;issn&quot;:&quot;0168-8278&quot;,&quot;volume&quot;:&quot;59&quot;,&quot;issue&quot;:&quot;5&quot;,&quot;chapter&quot;:null,&quot;abstract&quot;:&quot;Previous studies in mouse models of self-limited viral hepatitis showed that platelets contribute to acute liver damage by promoting the intrahepatic accumulation of virus-specific CD8 T cells and, secondarily, virus-non-specific inflammatory cells. Built on these observations, a recent preclinical study took advantage of a previously established hepatitis B virus (HBV) transgenic mouse model of immune-mediated chronic hepatitis that progresses to hepatocellular carcinoma (HCC), to demonstrate that clinically achievable doses of the anti-platelet drugs aspirin and clopidogrel - administered continuously after the onset of liver disease - can prevent hepatocarcinogenesis and greatly improve overall survival. These outcomes were preceded by and associated with reduced hepatic accumulation of virus-specific CD8 T cells and virus-non-specific inflammatory cells, reduced hepatocellular injury and hepatocellular proliferation, and reduced severity of liver fibrosis. The observation that anti-platelet therapy inhibits HCC development identifies platelets as key players in the pathogenesis of HBV-associated liver cancer and supports the notion that a sustained immune-mediated necroinflammatory liver disease is sufficient to trigger HCC. The results abovementioned and their clinical implications are discussed in this report. &quot;,&quot;eisbn&quot;:null,&quot;year&quot;:2013,&quot;pagination&quot;:&quot;1135-8&quot;,&quot;isbn&quot;:null,&quot;title&quot;:&quot;Anti-platelet therapy in the prevention of hepatitis B virus-associated hepatocellular carcinoma.&quot;},&quot;ext_ids&quot;:{&quot;doi&quot;:&quot;10.1016/j.jhep.2013.05.040&quot;,&quot;pmid&quot;:23742914},&quot;collection_id&quot;:&quot;5f567241-aa52-438b-be53-2db212e3dfff&quot;,&quot;data_version&quot;:1,&quot;id&quot;:&quot;ABCBFF4E-BA60-615C-02B5-EFEB6EF86658&quot;,&quot;files&quot;:[]}]"/>
    <we:property name="565389094" value="[{&quot;ext_ids&quot;:{&quot;doi&quot;:&quot;10.1053/jhep.2003.50423&quot;,&quot;pmid&quot;:14512892},&quot;user_data&quot;:{&quot;view_count&quot;:0,&quot;citekey&quot;:null,&quot;print_count&quot;:0,&quot;added&quot;:null,&quot;active_read_time&quot;:null,&quot;modified&quot;:&quot;2018-11-29T16:12:40Z&quot;,&quot;source&quot;:null,&quot;notes&quot;:&quot;&quot;,&quot;created&quot;:&quot;2018-11-29T16:12:38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11,&quot;custom_metadata&quot;:{},&quot;item_type&quot;:&quot;article&quot;,&quot;article&quot;:{&quot;pagination&quot;:&quot;1043-50&quot;,&quot;authors&quot;:[&quot;Bernhard Angermayr&quot;,&quot;Manfred Cejna&quot;,&quot;Franz Koenig&quot;,&quot;Franz Karnel&quot;,&quot;Franz Hackl&quot;,&quot;Alfred Gangl&quot;,&quot;Markus Peck-Radosavljevic&quot;,&quot;Vienna TIPS Study Group&quot;],&quot;journal&quot;:&quot;Hepatology (Baltimore, Md.)&quot;,&quot;isbn&quot;:null,&quot;issue&quot;:&quot;4&quot;,&quot;volume&quot;:&quot;38&quot;,&quot;abstract&quot;:&quot;In patients with liver cirrhosis, implantation of a transjugular intrahepatic shunt (TIPS) leads to reduction of portal pressure, but not of mortality compared with other therapies. The high stenosis rates of conventional bare stents causes high reintervention rates and costs and may be correlated with poor survival. ePTFE-covered stentgrafts provide much improved patency rates, but their impact on survival is unclear. All suitable patients receiving either bare TIPS (419/466) or undergoing implantation of ePTFE endoprostheses (89/100) in several centers in Austria up to 2002 were included in this retrospective analysis. Both patient groups were compared regarding survival with Kaplan-Meier and Cox regression analysis. Unmatched and 1:1-matched survival analyses were performed. Patients undergoing ePTFE stentgraft implantation had significantly higher survival rates in all analyses. The 3-month, 1-year, and 2-year survival rates were 93%, 88%, and 76% for the ePTFE-group and 83%, 73%, and 62% for conventional TIPS patients, respectively. The matched survival analyses validated these findings. The model of the stent, patient age, and Child-Pugh Class (CPC) were independent predictors of survival. In conclusion, patients undergoing ePTFE-endoprosthesis implantation had higher survival rates within 2 years after TIPS-implantation. This may be the result of improved patency rates after correct placement (up to the inferior caval vein [ICV]) of the ePTFE stentgraft. These data should be validated in a prospective series.&quot;,&quot;eissn&quot;:null,&quot;issn&quot;:&quot;0270-9139&quot;,&quot;year&quot;:2003,&quot;eisbn&quot;:null,&quot;chapter&quot;:null,&quot;title&quot;:&quot;Survival in patients undergoing transjugular intrahepatic portosystemic shunt: ePTFE-covered stentgrafts versus bare stents.&quot;},&quot;deleted&quot;:false,&quot;collection_id&quot;:&quot;5f567241-aa52-438b-be53-2db212e3dfff&quot;,&quot;data_version&quot;:1,&quot;id&quot;:&quot;B0180D18-A9C5-A82F-598B-603E526087F1&quot;,&quot;files&quot;:[],&quot;atIndex&quot;:42,&quot;item&quot;:{&quot;id&quot;:&quot;B0180D18-A9C5-A82F-598B-603E526087F1&quot;,&quot;type&quot;:&quot;article-journal&quot;,&quot;DOI&quot;:&quot;10.1053/jhep.2003.50423&quot;,&quot;container-title&quot;:&quot;Hepatology (Baltimore, Md.)&quot;,&quot;title&quot;:&quot;Survival in patients undergoing transjugular intrahepatic portosystemic shunt: ePTFE-covered stentgrafts versus bare stents.&quot;,&quot;abstract&quot;:&quot;In patients with liver cirrhosis, implantation of a transjugular intrahepatic shunt (TIPS) leads to reduction of portal pressure, but not of mortality compared with other therapies. The high stenosis rates of conventional bare stents causes high reintervention rates and costs and may be correlated with poor survival. ePTFE-covered stentgrafts provide much improved patency rates, but their impact on survival is unclear. All suitable patients receiving either bare TIPS (419/466) or undergoing implantation of ePTFE endoprostheses (89/100) in several centers in Austria up to 2002 were included in this retrospective analysis. Both patient groups were compared regarding survival with Kaplan-Meier and Cox regression analysis. Unmatched and 1:1-matched survival analyses were performed. Patients undergoing ePTFE stentgraft implantation had significantly higher survival rates in all analyses. The 3-month, 1-year, and 2-year survival rates were 93%, 88%, and 76% for the ePTFE-group and 83%, 73%, and 62% for conventional TIPS patients, respectively. The matched survival analyses validated these findings. The model of the stent, patient age, and Child-Pugh Class (CPC) were independent predictors of survival. In conclusion, patients undergoing ePTFE-endoprosthesis implantation had higher survival rates within 2 years after TIPS-implantation. This may be the result of improved patency rates after correct placement (up to the inferior caval vein [ICV]) of the ePTFE stentgraft. These data should be validated in a prospective series.&quot;,&quot;ISSN&quot;:&quot;0270-9139&quot;,&quot;volume&quot;:&quot;38&quot;,&quot;issue&quot;:&quot;4&quot;,&quot;page&quot;:&quot;1043-50&quot;,&quot;original-date&quot;:{},&quot;issued&quot;:{&quot;year&quot;:2003},&quot;author&quot;:[{&quot;family&quot;:&quot;Angermayr&quot;,&quot;given&quot;:&quot;Bernhard&quot;},{&quot;family&quot;:&quot;Cejna&quot;,&quot;given&quot;:&quot;Manfred&quot;},{&quot;family&quot;:&quot;Koenig&quot;,&quot;given&quot;:&quot;Franz&quot;},{&quot;family&quot;:&quot;Karnel&quot;,&quot;given&quot;:&quot;Franz&quot;},{&quot;family&quot;:&quot;Hackl&quot;,&quot;given&quot;:&quot;Franz&quot;},{&quot;family&quot;:&quot;Gangl&quot;,&quot;given&quot;:&quot;Alfred&quot;},{&quot;family&quot;:&quot;Peck-Radosavljevic&quot;,&quot;given&quot;:&quot;Markus&quot;},{&quot;family&quot;:&quot;Group&quot;,&quot;given&quot;:&quot;Vienna&quot;}],&quot;page-first&quot;:&quot;1043&quot;}},{&quot;ext_ids&quot;:{&quot;doi&quot;:&quot;10.1016/j.jhep.2014.01.015&quot;,&quot;pmid&quot;:24480619},&quot;user_data&quot;:{&quot;view_count&quot;:0,&quot;citekey&quot;:null,&quot;print_count&quot;:0,&quot;added&quot;:null,&quot;active_read_time&quot;:null,&quot;modified&quot;:&quot;2018-11-29T16:15:08Z&quot;,&quot;source&quot;:null,&quot;notes&quot;:&quot;&quot;,&quot;created&quot;:&quot;2018-11-29T16:15:06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13,&quot;custom_metadata&quot;:{},&quot;item_type&quot;:&quot;article&quot;,&quot;article&quot;:{&quot;pagination&quot;:&quot;962-8&quot;,&quot;authors&quot;:[&quot;Jean M Perarnau&quot;,&quot;Amélie Le Gouge&quot;,&quot;Charlotte Nicolas&quot;,&quot;Louis d'Alteroche&quot;,&quot;Patrick Borentain&quot;,&quot;Faouzi Saliba&quot;,&quot;Anne Minello&quot;,&quot;Rodolphe Anty&quot;,&quot;Carine Chagneau-Derrode&quot;,&quot;Pierre H Bernard&quot;,&quot;Armand Abergel&quot;,&quot;Isabelle Ollivier-Hourmand&quot;,&quot;Jérome Gournay&quot;,&quot;Jean Ayoub&quot;,&quot;Christophe Gaborit&quot;,&quot;Emmanuel Rusch&quot;,&quot;Bruno Giraudeau&quot;,&quot;STIC-TIPS group&quot;],&quot;journal&quot;:&quot;Journal of hepatology&quot;,&quot;isbn&quot;:null,&quot;issue&quot;:&quot;5&quot;,&quot;volume&quot;:&quot;60&quot;,&quot;abstract&quot;:&quot;The first studies comparing covered stents (CS) and bare stents (BS) to achieve Transjugular Intrahepatic Portosystemic Shunt (TIPS) were in favor of CS, but only one randomized study has been performed. Our aim was to compare the primary patency of TIPS performed with CS and BS.&quot;,&quot;eissn&quot;:null,&quot;issn&quot;:&quot;0168-8278&quot;,&quot;year&quot;:2014,&quot;eisbn&quot;:null,&quot;chapter&quot;:null,&quot;title&quot;:&quot;Covered vs. uncovered stents for transjugular intrahepatic portosystemic shunt: a randomized controlled trial.&quot;},&quot;deleted&quot;:false,&quot;collection_id&quot;:&quot;5f567241-aa52-438b-be53-2db212e3dfff&quot;,&quot;data_version&quot;:1,&quot;id&quot;:&quot;CB817DE3-C04F-DE73-E9BE-604092051CBC&quot;,&quot;files&quot;:[]}]"/>
    <we:property name="730893712" value="[{&quot;custom_metadata&quot;:{},&quot;item_type&quot;:&quot;article&quot;,&quot;article&quot;:{&quot;issue&quot;:&quot;1-3&quot;,&quot;abstract&quot;:&quot;Increased intrahepatic resistance is one of the major characteristics of cirrhotic liver, in which extravascular cells including liver myofibroblasts (MFs) abnormally contract. Although several studies provided evidence that various prostaglandins (PG) are involved in liver cirrhosis, the role of PGD(2) remains unknown. In this study, we investigated the effect of PGD(2) on the contractile properties of liver MFs. Cultured rat liver MFs were used at passages 4-7. A collagen gel contraction assay was used for the evaluation of the MFs contraction. mRNA expression was assessed by semi-quantitative RT-PCR. Intracellular Ca(2+) concentrations ([Ca(2+)](i)) were measured by monitoring the fluorescence intensity of fura-2. PGD(2) (1-10 microM) induced liver MF contraction in a dose-dependent manner with [Ca(2+)](i) elevation. Pretreatment with 300 nM LaCl(3), a nonselective Ca(2+) channel blocker abolished the 10 microM PGD(2)-induced MFs contraction. RT-PCR revealed that three distinct PGD(2) responsive receptors, prostanoid DP receptor, chemoattractant receptor-homologous molecule expressed on Th2 cells (CRTH2) and thromboxane A(2) receptor (prostanoid TP receptor), were expressed in liver MFs. While prostanoid DP receptor agonist and CRTH2 agonist didn't induce contraction, 0.01-1 microM U46619 (11alpha, 9alpha-epoxymethano-PGH(2), prostanoid TP receptor agonist) caused robust contraction with [Ca(2+)](i) elevation. Furthermore, pretreatment with prostanoid TP receptor antagonists ramatroban (1 microM) or SQ29548 ([1S-[1alpha, 2alpha(Z), 3alpha, 4alpha]]-7-[3-[[2-[(phenyl amino)carbonyl]hydrazino]methyl]-7-oxabicyclo[2.2.1]hept-2-yl]-5-heptenoic acid, 1 microM) completely suppressed PGD(2)-induced contraction and [Ca(2+)](i) elevation. Additionally, we observed that BW245C (1-10 microM) decreased basal MF contraction. These results suggest that PGD(2) induces rat liver MF contraction with an increase in [Ca(2+)](i) through prostanoid TP receptor.&quot;,&quot;eissn&quot;:null,&quot;volume&quot;:&quot;591&quot;,&quot;title&quot;:&quot;Prostaglandin D(2) induces contraction via thromboxane A(2) receptor in rat liver myofibroblasts.&quot;,&quot;eisbn&quot;:null,&quot;chapter&quot;:null,&quot;issn&quot;:&quot;0014-2999&quot;,&quot;year&quot;:2008,&quot;authors&quot;:[&quot;Tomoharu Maruyama&quot;,&quot;Takahisa Murata&quot;,&quot;Shinya Ayabe&quot;,&quot;Masatoshi Hori&quot;,&quot;Hiroshi Ozaki&quot;],&quot;journal&quot;:&quot;European journal of pharmacology&quot;,&quot;pagination&quot;:&quot;237-42&quot;,&quot;isbn&quot;:null},&quot;deleted&quot;:false,&quot;ext_ids&quot;:{&quot;doi&quot;:&quot;10.1016/j.ejphar.2008.06.037&quot;,&quot;pmid&quot;:18586024},&quot;user_data&quot;:{&quot;view_count&quot;:0,&quot;created&quot;:&quot;2018-11-28T14:14:46Z&quot;,&quot;modifiedby&quot;:&quot;desktop-Windows8-2.33.14513&quot;,&quot;added&quot;:null,&quot;modified&quot;:&quot;2018-11-28T14:14:48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99,&quot;collection_id&quot;:&quot;5f567241-aa52-438b-be53-2db212e3dfff&quot;,&quot;data_version&quot;:1,&quot;id&quot;:&quot;76A3A278-70BA-A850-ECE7-5AABBC3C11AD&quot;,&quot;files&quot;:[],&quot;atIndex&quot;:38}]"/>
    <we:property name="734213506" value="[{&quot;item_type&quot;:&quot;article&quot;,&quot;deleted&quot;:false,&quot;article&quot;:{&quot;authors&quot;:[&quot;Joseph W Turek&quot;,&quot;Thérêse Halmos&quot;,&quot;Nora L Sullivan&quot;,&quot;Kostas Antonakis&quot;,&quot;Guy C Le Breton&quot;],&quot;journal&quot;:&quot;The Journal of biological chemistry&quot;,&quot;isbn&quot;:null,&quot;eissn&quot;:null,&quot;issue&quot;:&quot;19&quot;,&quot;issn&quot;:&quot;0021-9258&quot;,&quot;volume&quot;:&quot;277&quot;,&quot;eisbn&quot;:null,&quot;chapter&quot;:null,&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year&quot;:2002,&quot;pagination&quot;:&quot;16791-7&quot;,&quot;title&quot;:&quot;Mapping of a ligand-binding site for the human thromboxane A2 receptor protein.&quot;},&quot;ext_ids&quot;:{&quot;doi&quot;:&quot;10.1074/jbc.M105872200&quot;,&quot;pmid&quot;:11877412},&quot;user_data&quot;:{&quot;modifiedby&quot;:&quot;desktop-Windows8-2.33.14468&quot;,&quot;notes&quot;:&quot;&quot;,&quot;added&quot;:null,&quot;source&quot;:null,&quot;star&quot;:false,&quot;unread&quot;:true,&quot;createdby&quot;:&quot;desktop-Windows8-2.33.14468&quot;,&quot;sourced_from&quot;:0,&quot;last_read&quot;:null,&quot;created&quot;:&quot;2018-08-07T13:51:35Z&quot;,&quot;view_count&quot;:0,&quot;citekey&quot;:null,&quot;print_count&quot;:0,&quot;active_read_time&quot;:null,&quot;modified&quot;:&quot;2018-08-07T13:51:40Z&quot;,&quot;tags&quot;:[],&quot;has_annotations&quot;:false,&quot;voted_down_count&quot;:0,&quot;voted_up_count&quot;:0,&quot;shared&quot;:false},&quot;seq&quot;:320,&quot;custom_metadata&quot;:{},&quot;collection_id&quot;:&quot;5f567241-aa52-438b-be53-2db212e3dfff&quot;,&quot;data_version&quot;:1,&quot;id&quot;:&quot;2ADCC5B6-4872-64F3-542A-14A832183463&quot;,&quot;files&quot;:[],&quot;atIndex&quot;:28,&quot;item&quot;:{&quot;id&quot;:&quot;2ADCC5B6-4872-64F3-542A-14A832183463&quot;,&quot;type&quot;:&quot;article-journal&quot;,&quot;DOI&quot;:&quot;10.1074/jbc.M105872200&quot;,&quot;container-title&quot;:&quot;The Journal of biological chemistry&quot;,&quot;title&quot;:&quot;Mapping of a ligand-binding site for the human thromboxane A2 receptor protein.&quot;,&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ISSN&quot;:&quot;0021-9258&quot;,&quot;volume&quot;:&quot;277&quot;,&quot;issue&quot;:&quot;19&quot;,&quot;page&quot;:&quot;16791-7&quot;,&quot;original-date&quot;:{},&quot;issued&quot;:{&quot;year&quot;:2002},&quot;author&quot;:[{&quot;family&quot;:&quot;Turek&quot;,&quot;given&quot;:&quot;Joseph W&quot;},{&quot;family&quot;:&quot;Halmos&quot;,&quot;given&quot;:&quot;Thérêse&quot;},{&quot;family&quot;:&quot;Sullivan&quot;,&quot;given&quot;:&quot;Nora L&quot;},{&quot;family&quot;:&quot;Antonakis&quot;,&quot;given&quot;:&quot;Kostas&quot;},{&quot;family&quot;:&quot;Breton&quot;,&quot;given&quot;:&quot;Guy C&quot;}],&quot;page-first&quot;:&quot;16791&quot;}},{&quot;item_type&quot;:&quot;article&quot;,&quot;deleted&quot;:false,&quot;article&quot;:{&quot;authors&quot;:[&quot;Xueqin Ding&quot;,&quot;Paul A Murray&quot;],&quot;journal&quot;:&quot;American journal of physiology. Lung cellular and molecular physiology&quot;,&quot;isbn&quot;:null,&quot;eissn&quot;:null,&quot;issue&quot;:&quot;5&quot;,&quot;issn&quot;:&quot;1040-0605&quot;,&quot;volume&quot;:&quot;289&quot;,&quot;eisbn&quot;:null,&quot;chapter&quot;:null,&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year&quot;:2005,&quot;pagination&quot;:&quot;L825-33&quot;,&quot;title&quot;:&quot;Cellular mechanisms of thromboxane A2-mediated contraction in pulmonary veins.&quot;},&quot;ext_ids&quot;:{&quot;doi&quot;:&quot;10.1152/ajplung.00177.2005&quot;,&quot;pmid&quot;:15964897},&quot;user_data&quot;:{&quot;modifiedby&quot;:&quot;desktop-Windows8-2.33.14468&quot;,&quot;notes&quot;:&quot;&quot;,&quot;added&quot;:null,&quot;source&quot;:null,&quot;star&quot;:false,&quot;unread&quot;:true,&quot;createdby&quot;:&quot;desktop-Windows8-2.33.14468&quot;,&quot;sourced_from&quot;:0,&quot;last_read&quot;:null,&quot;created&quot;:&quot;2018-08-07T13:42:50Z&quot;,&quot;view_count&quot;:0,&quot;citekey&quot;:null,&quot;print_count&quot;:0,&quot;active_read_time&quot;:null,&quot;modified&quot;:&quot;2018-08-07T13:42:54Z&quot;,&quot;tags&quot;:[],&quot;has_annotations&quot;:false,&quot;voted_down_count&quot;:0,&quot;voted_up_count&quot;:0,&quot;shared&quot;:false},&quot;seq&quot;:318,&quot;custom_metadata&quot;:{},&quot;collection_id&quot;:&quot;5f567241-aa52-438b-be53-2db212e3dfff&quot;,&quot;data_version&quot;:1,&quot;id&quot;:&quot;2CAB09EB-27C4-4ED9-47DA-14A029AD6619&quot;,&quot;files&quot;:[],&quot;atIndex&quot;:26,&quot;item&quot;:{&quot;id&quot;:&quot;2CAB09EB-27C4-4ED9-47DA-14A029AD6619&quot;,&quot;type&quot;:&quot;article-journal&quot;,&quot;DOI&quot;:&quot;10.1152/ajplung.00177.2005&quot;,&quot;container-title&quot;:&quot;American journal of physiology. Lung cellular and molecular physiology&quot;,&quot;title&quot;:&quot;Cellular mechanisms of thromboxane A2-mediated contraction in pulmonary veins.&quot;,&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ISSN&quot;:&quot;1040-0605&quot;,&quot;volume&quot;:&quot;289&quot;,&quot;issue&quot;:&quot;5&quot;,&quot;page&quot;:&quot;L825-33&quot;,&quot;original-date&quot;:{},&quot;issued&quot;:{&quot;year&quot;:2005},&quot;author&quot;:[{&quot;family&quot;:&quot;Ding&quot;,&quot;given&quot;:&quot;Xueqin&quot;},{&quot;family&quot;:&quot;Murray&quot;,&quot;given&quot;:&quot;Paul A&quot;}],&quot;page-first&quot;:&quot;L825&quot;}}]"/>
    <we:property name="889226667" value="[{&quot;article&quot;:{&quot;eissn&quot;:null,&quot;chapter&quot;:null,&quot;abstract&quot;:&quot;CCl(4) cirrhotic rat liver exhibits a hyperresponse to the alpha(1)-adrenergic agonist methoxamine (Mtx) that is associated with enhanced thromboxane A(2) (TXA(2)) production and is abrogated by indomethacin. To further elucidate the molecular mechanisms involved in the hyperresponse to vasoconstrictors, portal perfusion pressure dose-response curves to Mtx were performed in CCl(4) cirrhotic rats livers after preincubation with vehicle, the cyclooxygenase (COX)-1 selective inhibitor SC-560, and the COX-2 selective inhibitor SC-236. TXA(2) production was determined in samples of the perfusate. COX-1 expression was analyzed and quantified in hepatocytes, Kupffer cells, sinusoidal endothelial cells (SEC), and hepatic stellate cells (HSC) isolated from control and cirrhotic rat livers by double-immunofluorescence staining, with specific markers for each population using flow cytometry or Western blot analysis. COX-1 protein levels were not significantly increased in cirrhotic livers, but COX-2 protein expression was increased. COX-1 inhibition, but not COX-2, significantly attenuated the response to Mtx and prevented the increased production of TXA(2). Cirrhotic livers showed an increased expression of COX-1 in SEC and reduced expression in HSC compared with control livers, whereas COX-1 was similarly distributed in Kupffer cells. Despite abundant hepatic COX-2 expression, the increased response to Mtx of cirrhotic livers is mainly dependent of COX-1. Upregulation of COX-1 in cirrhotic SEC may be responsible for the hyperesponse to Mtx.&quot;,&quot;pagination&quot;:&quot;G763-70&quot;,&quot;authors&quot;:[&quot;Mariona Graupera&quot;,&quot;Sandra March&quot;,&quot;Pablo Engel&quot;,&quot;Juan Rodés&quot;,&quot;Jaume Bosch&quot;,&quot;Joan-Carles C García-Pagán&quot;],&quot;journal&quot;:&quot;American journal of physiology. Gastrointestinal and liver physiology&quot;,&quot;volume&quot;:&quot;288&quot;,&quot;isbn&quot;:null,&quot;issue&quot;:&quot;4&quot;,&quot;year&quot;:2005,&quot;issn&quot;:&quot;0193-1857&quot;,&quot;title&quot;:&quot;Sinusoidal endothelial COX-1-derived prostanoids modulate the hepatic vascular tone of cirrhotic rat livers.&quot;,&quot;eisbn&quot;:null},&quot;deleted&quot;:false,&quot;ext_ids&quot;:{&quot;doi&quot;:&quot;10.1152/ajpgi.00300.2004&quot;,&quot;pmid&quot;:15550559},&quot;user_data&quot;:{&quot;createdby&quot;:&quot;desktop-Windows8-2.33.14513&quot;,&quot;sourced_from&quot;:0,&quot;last_read&quot;:null,&quot;view_count&quot;:0,&quot;citekey&quot;:null,&quot;notes&quot;:&quot;&quot;,&quot;source&quot;:null,&quot;active_read_time&quot;:null,&quot;modified&quot;:&quot;2018-11-27T19:59:11Z&quot;,&quot;print_count&quot;:0,&quot;created&quot;:&quot;2018-11-27T19:59:08Z&quot;,&quot;added&quot;:null,&quot;modifiedby&quot;:&quot;desktop-Windows8-2.33.14513&quot;,&quot;star&quot;:false,&quot;unread&quot;:true,&quot;tags&quot;:[],&quot;has_annotations&quot;:false,&quot;voted_down_count&quot;:0,&quot;voted_up_count&quot;:0,&quot;shared&quot;:false},&quot;seq&quot;:377,&quot;custom_metadata&quot;:{},&quot;item_type&quot;:&quot;article&quot;,&quot;collection_id&quot;:&quot;5f567241-aa52-438b-be53-2db212e3dfff&quot;,&quot;data_version&quot;:1,&quot;id&quot;:&quot;433D4EE0-B16D-8302-BB5D-56C0E772DF80&quot;,&quot;files&quot;:[],&quot;atIndex&quot;:25,&quot;item&quot;:{&quot;id&quot;:&quot;433D4EE0-B16D-8302-BB5D-56C0E772DF80&quot;,&quot;type&quot;:&quot;article-journal&quot;,&quot;DOI&quot;:&quot;10.1152/ajpgi.00300.2004&quot;,&quot;container-title&quot;:&quot;American journal of physiology. Gastrointestinal and liver physiology&quot;,&quot;title&quot;:&quot;Sinusoidal endothelial COX-1-derived prostanoids modulate the hepatic vascular tone of cirrhotic rat livers.&quot;,&quot;abstract&quot;:&quot;CCl(4) cirrhotic rat liver exhibits a hyperresponse to the alpha(1)-adrenergic agonist methoxamine (Mtx) that is associated with enhanced thromboxane A(2) (TXA(2)) production and is abrogated by indomethacin. To further elucidate the molecular mechanisms involved in the hyperresponse to vasoconstrictors, portal perfusion pressure dose-response curves to Mtx were performed in CCl(4) cirrhotic rats livers after preincubation with vehicle, the cyclooxygenase (COX)-1 selective inhibitor SC-560, and the COX-2 selective inhibitor SC-236. TXA(2) production was determined in samples of the perfusate. COX-1 expression was analyzed and quantified in hepatocytes, Kupffer cells, sinusoidal endothelial cells (SEC), and hepatic stellate cells (HSC) isolated from control and cirrhotic rat livers by double-immunofluorescence staining, with specific markers for each population using flow cytometry or Western blot analysis. COX-1 protein levels were not significantly increased in cirrhotic livers, but COX-2 protein expression was increased. COX-1 inhibition, but not COX-2, significantly attenuated the response to Mtx and prevented the increased production of TXA(2). Cirrhotic livers showed an increased expression of COX-1 in SEC and reduced expression in HSC compared with control livers, whereas COX-1 was similarly distributed in Kupffer cells. Despite abundant hepatic COX-2 expression, the increased response to Mtx of cirrhotic livers is mainly dependent of COX-1. Upregulation of COX-1 in cirrhotic SEC may be responsible for the hyperesponse to Mtx.&quot;,&quot;ISSN&quot;:&quot;0193-1857&quot;,&quot;volume&quot;:&quot;288&quot;,&quot;issue&quot;:&quot;4&quot;,&quot;page&quot;:&quot;G763-70&quot;,&quot;original-date&quot;:{},&quot;issued&quot;:{&quot;year&quot;:2005},&quot;author&quot;:[{&quot;family&quot;:&quot;Graupera&quot;,&quot;given&quot;:&quot;Mariona&quot;},{&quot;family&quot;:&quot;March&quot;,&quot;given&quot;:&quot;Sandra&quot;},{&quot;family&quot;:&quot;Engel&quot;,&quot;given&quot;:&quot;Pablo&quot;},{&quot;family&quot;:&quot;Rodés&quot;,&quot;given&quot;:&quot;Juan&quot;},{&quot;family&quot;:&quot;Bosch&quot;,&quot;given&quot;:&quot;Jaume&quot;},{&quot;family&quot;:&quot;García-Pagán&quot;,&quot;given&quot;:&quot;Joan-Carles C&quot;}],&quot;page-first&quot;:&quot;G763&quot;}}]"/>
    <we:property name="904178799" value="[{&quot;custom_metadata&quot;:{},&quot;item_type&quot;:&quot;article&quot;,&quot;article&quot;:{&quot;issue&quot;:&quot;1-3&quot;,&quot;abstract&quot;:&quot;Increased intrahepatic resistance is one of the major characteristics of cirrhotic liver, in which extravascular cells including liver myofibroblasts (MFs) abnormally contract. Although several studies provided evidence that various prostaglandins (PG) are involved in liver cirrhosis, the role of PGD(2) remains unknown. In this study, we investigated the effect of PGD(2) on the contractile properties of liver MFs. Cultured rat liver MFs were used at passages 4-7. A collagen gel contraction assay was used for the evaluation of the MFs contraction. mRNA expression was assessed by semi-quantitative RT-PCR. Intracellular Ca(2+) concentrations ([Ca(2+)](i)) were measured by monitoring the fluorescence intensity of fura-2. PGD(2) (1-10 microM) induced liver MF contraction in a dose-dependent manner with [Ca(2+)](i) elevation. Pretreatment with 300 nM LaCl(3), a nonselective Ca(2+) channel blocker abolished the 10 microM PGD(2)-induced MFs contraction. RT-PCR revealed that three distinct PGD(2) responsive receptors, prostanoid DP receptor, chemoattractant receptor-homologous molecule expressed on Th2 cells (CRTH2) and thromboxane A(2) receptor (prostanoid TP receptor), were expressed in liver MFs. While prostanoid DP receptor agonist and CRTH2 agonist didn't induce contraction, 0.01-1 microM U46619 (11alpha, 9alpha-epoxymethano-PGH(2), prostanoid TP receptor agonist) caused robust contraction with [Ca(2+)](i) elevation. Furthermore, pretreatment with prostanoid TP receptor antagonists ramatroban (1 microM) or SQ29548 ([1S-[1alpha, 2alpha(Z), 3alpha, 4alpha]]-7-[3-[[2-[(phenyl amino)carbonyl]hydrazino]methyl]-7-oxabicyclo[2.2.1]hept-2-yl]-5-heptenoic acid, 1 microM) completely suppressed PGD(2)-induced contraction and [Ca(2+)](i) elevation. Additionally, we observed that BW245C (1-10 microM) decreased basal MF contraction. These results suggest that PGD(2) induces rat liver MF contraction with an increase in [Ca(2+)](i) through prostanoid TP receptor.&quot;,&quot;eissn&quot;:null,&quot;volume&quot;:&quot;591&quot;,&quot;title&quot;:&quot;Prostaglandin D(2) induces contraction via thromboxane A(2) receptor in rat liver myofibroblasts.&quot;,&quot;eisbn&quot;:null,&quot;chapter&quot;:null,&quot;issn&quot;:&quot;0014-2999&quot;,&quot;year&quot;:2008,&quot;authors&quot;:[&quot;Tomoharu Maruyama&quot;,&quot;Takahisa Murata&quot;,&quot;Shinya Ayabe&quot;,&quot;Masatoshi Hori&quot;,&quot;Hiroshi Ozaki&quot;],&quot;journal&quot;:&quot;European journal of pharmacology&quot;,&quot;pagination&quot;:&quot;237-42&quot;,&quot;isbn&quot;:null},&quot;deleted&quot;:false,&quot;ext_ids&quot;:{&quot;doi&quot;:&quot;10.1016/j.ejphar.2008.06.037&quot;,&quot;pmid&quot;:18586024},&quot;user_data&quot;:{&quot;view_count&quot;:0,&quot;created&quot;:&quot;2018-11-28T14:14:46Z&quot;,&quot;modifiedby&quot;:&quot;desktop-Windows8-2.33.14513&quot;,&quot;added&quot;:null,&quot;modified&quot;:&quot;2018-11-28T14:14:48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99,&quot;collection_id&quot;:&quot;5f567241-aa52-438b-be53-2db212e3dfff&quot;,&quot;data_version&quot;:1,&quot;id&quot;:&quot;76A3A278-70BA-A850-ECE7-5AABBC3C11AD&quot;,&quot;files&quot;:[],&quot;atIndex&quot;:37,&quot;item&quot;:{&quot;id&quot;:&quot;76A3A278-70BA-A850-ECE7-5AABBC3C11AD&quot;,&quot;type&quot;:&quot;article-journal&quot;,&quot;DOI&quot;:&quot;10.1016/j.ejphar.2008.06.037&quot;,&quot;container-title&quot;:&quot;European journal of pharmacology&quot;,&quot;title&quot;:&quot;Prostaglandin D(2) induces contraction via thromboxane A(2) receptor in rat liver myofibroblasts.&quot;,&quot;abstract&quot;:&quot;Increased intrahepatic resistance is one of the major characteristics of cirrhotic liver, in which extravascular cells including liver myofibroblasts (MFs) abnormally contract. Although several studies provided evidence that various prostaglandins (PG) are involved in liver cirrhosis, the role of PGD(2) remains unknown. In this study, we investigated the effect of PGD(2) on the contractile properties of liver MFs. Cultured rat liver MFs were used at passages 4-7. A collagen gel contraction assay was used for the evaluation of the MFs contraction. mRNA expression was assessed by semi-quantitative RT-PCR. Intracellular Ca(2+) concentrations ([Ca(2+)](i)) were measured by monitoring the fluorescence intensity of fura-2. PGD(2) (1-10 microM) induced liver MF contraction in a dose-dependent manner with [Ca(2+)](i) elevation. Pretreatment with 300 nM LaCl(3), a nonselective Ca(2+) channel blocker abolished the 10 microM PGD(2)-induced MFs contraction. RT-PCR revealed that three distinct PGD(2) responsive receptors, prostanoid DP receptor, chemoattractant receptor-homologous molecule expressed on Th2 cells (CRTH2) and thromboxane A(2) receptor (prostanoid TP receptor), were expressed in liver MFs. While prostanoid DP receptor agonist and CRTH2 agonist didn't induce contraction, 0.01-1 microM U46619 (11alpha, 9alpha-epoxymethano-PGH(2), prostanoid TP receptor agonist) caused robust contraction with [Ca(2+)](i) elevation. Furthermore, pretreatment with prostanoid TP receptor antagonists ramatroban (1 microM) or SQ29548 ([1S-[1alpha, 2alpha(Z), 3alpha, 4alpha]]-7-[3-[[2-[(phenyl amino)carbonyl]hydrazino]methyl]-7-oxabicyclo[2.2.1]hept-2-yl]-5-heptenoic acid, 1 microM) completely suppressed PGD(2)-induced contraction and [Ca(2+)](i) elevation. Additionally, we observed that BW245C (1-10 microM) decreased basal MF contraction. These results suggest that PGD(2) induces rat liver MF contraction with an increase in [Ca(2+)](i) through prostanoid TP receptor.&quot;,&quot;ISSN&quot;:&quot;0014-2999&quot;,&quot;volume&quot;:&quot;591&quot;,&quot;issue&quot;:&quot;1-3&quot;,&quot;page&quot;:&quot;237-42&quot;,&quot;original-date&quot;:{},&quot;issued&quot;:{&quot;year&quot;:2008},&quot;author&quot;:[{&quot;family&quot;:&quot;Maruyama&quot;,&quot;given&quot;:&quot;Tomoharu&quot;},{&quot;family&quot;:&quot;Murata&quot;,&quot;given&quot;:&quot;Takahisa&quot;},{&quot;family&quot;:&quot;Ayabe&quot;,&quot;given&quot;:&quot;Shinya&quot;},{&quot;family&quot;:&quot;Hori&quot;,&quot;given&quot;:&quot;Masatoshi&quot;},{&quot;family&quot;:&quot;Ozaki&quot;,&quot;given&quot;:&quot;Hiroshi&quot;}],&quot;page-first&quot;:&quot;237&quot;}}]"/>
    <we:property name="906655172" value="[{&quot;deleted&quot;:false,&quot;seq&quot;:423,&quot;user_data&quot;:{&quot;createdby&quot;:&quot;desktop-Windows8-2.33.14513&quot;,&quot;notes&quot;:&quot;&quot;,&quot;source&quot;:null,&quot;modified&quot;:&quot;2018-12-27T13:35:09Z&quot;,&quot;unread&quot;:true,&quot;added&quot;:null,&quot;sourced_from&quot;:0,&quot;last_read&quot;:null,&quot;view_count&quot;:0,&quot;citekey&quot;:null,&quot;print_count&quot;:0,&quot;active_read_time&quot;:null,&quot;created&quot;:&quot;2018-12-27T13:35:13Z&quot;,&quot;star&quot;:false,&quot;modifiedby&quot;:&quot;desktop-Windows8-2.33.14513&quot;,&quot;tags&quot;:[],&quot;has_annotations&quot;:false,&quot;voted_down_count&quot;:0,&quot;voted_up_count&quot;:0,&quot;shared&quot;:false},&quot;custom_metadata&quot;:{},&quot;item_type&quot;:&quot;article&quot;,&quot;article&quot;:{&quot;authors&quot;:[&quot;Xavier Norel&quot;],&quot;journal&quot;:&quot;TheScientificWorldJournal&quot;,&quot;eissn&quot;:null,&quot;issn&quot;:&quot;1537-744X&quot;,&quot;volume&quot;:&quot;7&quot;,&quot;issue&quot;:null,&quot;chapter&quot;:null,&quot;abstract&quot;:&quot;The mechanisms involved in vascular homeostasis and disease are mostly dependent on the interactions between blood, vascular smooth muscle, and endothelial cells. There is an accumulation of evidence for the involvement of prostanoids, the arachidonic acid metabolites derived from the cyclooxygenase enzymatic pathway, in physiological and/or pathophysiological conditions. In humans, the prostanoids activate different receptors. The classical prostanoid receptors (DP, EP1-4, FP, IP, and TP) are localized at the cell plasma or nuclear membrane. In addition, CRTH2 and the nuclear PPAR receptors are two other targets for prostanoids, namely, prostacyclin (PGI2) or the natural derivatives of prostaglandin D2. While there is little information on the role of CRTH2, there are many reports on PPAR activation and the consecutive expression of genes involved in the human vascular system. The role of the classical prostanoid receptors stimulated by PGI2 and thromboxane in the control of the vascular tone has been largely documented, whereas the other receptor subtypes have been overlooked. There is now increasing evidence that suggests a role of PGE2 and the EP receptor subtypes in the control of the human vascular tone and remodeling of the vascular wall. These receptors are also present on leukocytes and platelets, and they are implicated in most of the inflammatory processes within the vascular wall. Consequently, the EP receptor subtypes or isoforms would provide a novel and specific cardiovascular therapeutic approach in the near future.&quot;,&quot;eisbn&quot;:null,&quot;year&quot;:2007,&quot;pagination&quot;:&quot;1359-74&quot;,&quot;isbn&quot;:null,&quot;title&quot;:&quot;Prostanoid receptors in the human vascular wall.&quot;},&quot;ext_ids&quot;:{&quot;pmc&quot;:&quot;PMC5901366&quot;,&quot;doi&quot;:&quot;10.1100/tsw.2007.184&quot;,&quot;pmcid&quot;:&quot;PMC5901366&quot;,&quot;pmid&quot;:17767355},&quot;collection_id&quot;:&quot;5f567241-aa52-438b-be53-2db212e3dfff&quot;,&quot;data_version&quot;:1,&quot;id&quot;:&quot;551A2E9C-E724-ABDA-62D1-EFE03C0942D5&quot;,&quot;files&quot;:[],&quot;atIndex&quot;:31}]"/>
    <we:property name="980893751" value="[{&quot;custom_metadata&quot;:{},&quot;item_type&quot;:&quot;article&quot;,&quot;article&quot;:{&quot;issue&quot;:&quot;10&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eissn&quot;:null,&quot;volume&quot;:&quot;16&quot;,&quot;title&quot;:&quot;Interaction between NO and COX pathways modulating hepatic endothelial cells from control and cirrhotic rats.&quot;,&quot;eisbn&quot;:null,&quot;chapter&quot;:null,&quot;issn&quot;:&quot;1582-1838&quot;,&quot;year&quot;:2012,&quot;authors&quot;:[&quot;Eugenio Rosado&quot;,&quot;Aina Rodríguez-Vilarrupla&quot;,&quot;Jorge Gracia-Sancho&quot;,&quot;Montserrat Monclús&quot;,&quot;Jaume Bosch&quot;,&quot;Joan-Carles C García-Pagán&quot;],&quot;journal&quot;:&quot;Journal of cellular and molecular medicine&quot;,&quot;pagination&quot;:&quot;2461-70&quot;,&quot;isbn&quot;:null},&quot;deleted&quot;:false,&quot;ext_ids&quot;:{&quot;pmcid&quot;:&quot;PMC3823440&quot;,&quot;pmc&quot;:&quot;PMC3823440&quot;,&quot;doi&quot;:&quot;10.1111/j.1582-4934.2012.01563.x&quot;,&quot;pmid&quot;:22436078},&quot;user_data&quot;:{&quot;view_count&quot;:0,&quot;created&quot;:&quot;2018-11-28T09:48:17Z&quot;,&quot;modifiedby&quot;:&quot;desktop-Windows8-2.33.14513&quot;,&quot;added&quot;:null,&quot;modified&quot;:&quot;2018-11-28T09:48:19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8,&quot;collection_id&quot;:&quot;5f567241-aa52-438b-be53-2db212e3dfff&quot;,&quot;data_version&quot;:1,&quot;id&quot;:&quot;1A902713-3626-3206-E12A-59B8111C7BE0&quot;,&quot;files&quot;:[],&quot;atIndex&quot;:39,&quot;item&quot;:{&quot;id&quot;:&quot;1A902713-3626-3206-E12A-59B8111C7BE0&quot;,&quot;type&quot;:&quot;article-journal&quot;,&quot;DOI&quot;:&quot;10.1111/j.1582-4934.2012.01563.x&quot;,&quot;container-title&quot;:&quot;Journal of cellular and molecular medicine&quot;,&quot;title&quot;:&quot;Interaction between NO and COX pathways modulating hepatic endothelial cells from control and cirrhotic rats.&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ISSN&quot;:&quot;1582-1838&quot;,&quot;volume&quot;:&quot;16&quot;,&quot;issue&quot;:&quot;10&quot;,&quot;page&quot;:&quot;2461-70&quot;,&quot;original-date&quot;:{},&quot;issued&quot;:{&quot;year&quot;:2012},&quot;author&quot;:[{&quot;family&quot;:&quot;Rosado&quot;,&quot;given&quot;:&quot;Eugenio&quot;},{&quot;family&quot;:&quot;Rodríguez-Vilarrupla&quot;,&quot;given&quot;:&quot;Aina&quot;},{&quot;family&quot;:&quot;Gracia-Sancho&quot;,&quot;given&quot;:&quot;Jorge&quot;},{&quot;family&quot;:&quot;Monclús&quot;,&quot;given&quot;:&quot;Montserrat&quot;},{&quot;family&quot;:&quot;Bosch&quot;,&quot;given&quot;:&quot;Jaume&quot;},{&quot;family&quot;:&quot;García-Pagán&quot;,&quot;given&quot;:&quot;Joan-Carles C&quot;}],&quot;page-first&quot;:&quot;2461&quot;}},{&quot;article&quot;:{&quot;eissn&quot;:null,&quot;chapter&quot;:null,&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pagination&quot;:&quot;80-90&quot;,&quot;authors&quot;:[&quot;David Sacerdoti&quot;,&quot;Paola Pesce&quot;,&quot;Marco Di Pascoli&quot;,&quot;Silvia Brocco&quot;,&quot;Lara Cecchetto&quot;,&quot;Massimo Bolognesi&quot;],&quot;journal&quot;:&quot;Prostaglandins &amp; other lipid mediators&quot;,&quot;volume&quot;:&quot;120&quot;,&quot;isbn&quot;:null,&quot;issue&quot;:null,&quot;year&quot;:2015,&quot;issn&quot;:&quot;1098-8823&quot;,&quot;title&quot;:&quot;Arachidonic acid metabolites and endothelial dysfunction of portal hypertension.&quot;,&quot;eisbn&quot;:null},&quot;deleted&quot;:false,&quot;ext_ids&quot;:{&quot;doi&quot;:&quot;10.1016/j.prostaglandins.2015.05.008&quot;,&quot;pmid&quot;:26072731},&quot;user_data&quot;:{&quot;createdby&quot;:&quot;desktop-Windows8-2.33.14513&quot;,&quot;sourced_from&quot;:0,&quot;last_read&quot;:null,&quot;view_count&quot;:0,&quot;citekey&quot;:null,&quot;notes&quot;:&quot;&quot;,&quot;source&quot;:null,&quot;active_read_time&quot;:null,&quot;modified&quot;:&quot;2018-11-27T13:48:27Z&quot;,&quot;print_count&quot;:0,&quot;created&quot;:&quot;2018-11-27T13:48:25Z&quot;,&quot;added&quot;:null,&quot;modifiedby&quot;:&quot;desktop-Windows8-2.33.14513&quot;,&quot;star&quot;:false,&quot;unread&quot;:true,&quot;tags&quot;:[],&quot;has_annotations&quot;:false,&quot;voted_down_count&quot;:0,&quot;voted_up_count&quot;:0,&quot;shared&quot;:false},&quot;seq&quot;:372,&quot;custom_metadata&quot;:{},&quot;item_type&quot;:&quot;article&quot;,&quot;collection_id&quot;:&quot;5f567241-aa52-438b-be53-2db212e3dfff&quot;,&quot;data_version&quot;:1,&quot;id&quot;:&quot;DCE637D4-C7C0-0FA6-564D-556D389FF72D&quot;,&quot;files&quot;:[],&quot;item&quot;:{&quot;id&quot;:&quot;DCE637D4-C7C0-0FA6-564D-556D389FF72D&quot;,&quot;type&quot;:&quot;article-journal&quot;,&quot;DOI&quot;:&quot;10.1016/j.prostaglandins.2015.05.008&quot;,&quot;container-title&quot;:&quot;Prostaglandins &amp; other lipid mediators&quot;,&quot;title&quot;:&quot;Arachidonic acid metabolites and endothelial dysfunction of portal hypertension.&quot;,&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ISSN&quot;:&quot;1098-8823&quot;,&quot;volume&quot;:&quot;120&quot;,&quot;page&quot;:&quot;80-90&quot;,&quot;original-date&quot;:{},&quot;issued&quot;:{&quot;year&quot;:2015},&quot;author&quot;:[{&quot;family&quot;:&quot;Sacerdoti&quot;,&quot;given&quot;:&quot;David&quot;},{&quot;family&quot;:&quot;Pesce&quot;,&quot;given&quot;:&quot;Paola&quot;},{&quot;family&quot;:&quot;Pascoli&quot;,&quot;given&quot;:&quot;Marco&quot;},{&quot;family&quot;:&quot;Brocco&quot;,&quot;given&quot;:&quot;Silvia&quot;},{&quot;family&quot;:&quot;Cecchetto&quot;,&quot;given&quot;:&quot;Lara&quot;},{&quot;family&quot;:&quot;Bolognesi&quot;,&quot;given&quot;:&quot;Massimo&quot;}],&quot;page-first&quot;:&quot;80&quot;}}]"/>
    <we:property name="1126815704" value="[{&quot;item_type&quot;:&quot;article&quot;,&quot;deleted&quot;:false,&quot;article&quot;:{&quot;authors&quot;:[&quot;Xueqin Ding&quot;,&quot;Paul A Murray&quot;],&quot;journal&quot;:&quot;American journal of physiology. Lung cellular and molecular physiology&quot;,&quot;isbn&quot;:null,&quot;eissn&quot;:null,&quot;issue&quot;:&quot;5&quot;,&quot;issn&quot;:&quot;1040-0605&quot;,&quot;volume&quot;:&quot;289&quot;,&quot;eisbn&quot;:null,&quot;chapter&quot;:null,&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year&quot;:2005,&quot;pagination&quot;:&quot;L825-33&quot;,&quot;title&quot;:&quot;Cellular mechanisms of thromboxane A2-mediated contraction in pulmonary veins.&quot;},&quot;ext_ids&quot;:{&quot;doi&quot;:&quot;10.1152/ajplung.00177.2005&quot;,&quot;pmid&quot;:15964897},&quot;user_data&quot;:{&quot;modifiedby&quot;:&quot;desktop-Windows8-2.33.14468&quot;,&quot;notes&quot;:&quot;&quot;,&quot;added&quot;:null,&quot;source&quot;:null,&quot;star&quot;:false,&quot;unread&quot;:true,&quot;createdby&quot;:&quot;desktop-Windows8-2.33.14468&quot;,&quot;sourced_from&quot;:0,&quot;last_read&quot;:null,&quot;created&quot;:&quot;2018-08-07T13:42:50Z&quot;,&quot;view_count&quot;:0,&quot;citekey&quot;:null,&quot;print_count&quot;:0,&quot;active_read_time&quot;:null,&quot;modified&quot;:&quot;2018-08-07T13:42:54Z&quot;,&quot;tags&quot;:[],&quot;has_annotations&quot;:false,&quot;voted_down_count&quot;:0,&quot;voted_up_count&quot;:0,&quot;shared&quot;:false},&quot;seq&quot;:318,&quot;custom_metadata&quot;:{},&quot;collection_id&quot;:&quot;5f567241-aa52-438b-be53-2db212e3dfff&quot;,&quot;data_version&quot;:1,&quot;id&quot;:&quot;2CAB09EB-27C4-4ED9-47DA-14A029AD6619&quot;,&quot;files&quot;:[],&quot;atIndex&quot;:26,&quot;item&quot;:{&quot;id&quot;:&quot;2CAB09EB-27C4-4ED9-47DA-14A029AD6619&quot;,&quot;type&quot;:&quot;article-journal&quot;,&quot;DOI&quot;:&quot;10.1152/ajplung.00177.2005&quot;,&quot;container-title&quot;:&quot;American journal of physiology. Lung cellular and molecular physiology&quot;,&quot;title&quot;:&quot;Cellular mechanisms of thromboxane A2-mediated contraction in pulmonary veins.&quot;,&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ISSN&quot;:&quot;1040-0605&quot;,&quot;volume&quot;:&quot;289&quot;,&quot;issue&quot;:&quot;5&quot;,&quot;page&quot;:&quot;L825-33&quot;,&quot;original-date&quot;:{},&quot;issued&quot;:{&quot;year&quot;:2005},&quot;author&quot;:[{&quot;family&quot;:&quot;Ding&quot;,&quot;given&quot;:&quot;Xueqin&quot;},{&quot;family&quot;:&quot;Murray&quot;,&quot;given&quot;:&quot;Paul A&quot;}],&quot;page-first&quot;:&quot;L825&quot;}}]"/>
    <we:property name="1275681683" value="[{&quot;ext_ids&quot;:{&quot;doi&quot;:&quot;10.1053/j.gastro.2016.09.016&quot;,&quot;pmid&quot;:27663604},&quot;user_data&quot;:{&quot;view_count&quot;:0,&quot;citekey&quot;:null,&quot;print_count&quot;:0,&quot;added&quot;:null,&quot;active_read_time&quot;:null,&quot;modified&quot;:&quot;2018-11-29T16:05:27Z&quot;,&quot;source&quot;:null,&quot;notes&quot;:&quot;&quot;,&quot;created&quot;:&quot;2018-11-29T16:05:25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09,&quot;custom_metadata&quot;:{},&quot;item_type&quot;:&quot;article&quot;,&quot;article&quot;:{&quot;pagination&quot;:&quot;157-163&quot;,&quot;authors&quot;:[&quot;Christophe Bureau&quot;,&quot;Dominique Thabut&quot;,&quot;Frédéric Oberti&quot;,&quot;Sébastien Dharancy&quot;,&quot;Nicolas Carbonell&quot;,&quot;Antoine Bouvier&quot;,&quot;Philippe Mathurin&quot;,&quot;Philippe Otal&quot;,&quot;Pauline Cabarrou&quot;,&quot;Jean M Péron&quot;,&quot;Jean P Vinel&quot;],&quot;journal&quot;:&quot;Gastroenterology&quot;,&quot;isbn&quot;:null,&quot;issue&quot;:&quot;1&quot;,&quot;volume&quot;:&quot;152&quot;,&quot;abstract&quot;:&quot;There is controversy over the ability of transjugular intrahepatic portosystemic shunts (TIPS) to increase survival times of patients with cirrhosis and refractory ascites. The high rate of shunt dysfunction with the use of uncovered stents counteracts the benefits of TIPS. We performed a randomized controlled trial to determine the effects of TIPS with stents covered with polytetrafluoroethylene in these patients.&quot;,&quot;eissn&quot;:null,&quot;issn&quot;:&quot;0016-5085&quot;,&quot;year&quot;:2017,&quot;eisbn&quot;:null,&quot;chapter&quot;:null,&quot;title&quot;:&quot;Transjugular Intrahepatic Portosystemic Shunts With Covered Stents Increase Transplant-Free Survival of Patients With Cirrhosis and Recurrent Ascites.&quot;},&quot;deleted&quot;:false,&quot;collection_id&quot;:&quot;5f567241-aa52-438b-be53-2db212e3dfff&quot;,&quot;data_version&quot;:1,&quot;id&quot;:&quot;7FF0DCE5-BE63-5E14-7E8B-6037A5E79EB5&quot;,&quot;files&quot;:[],&quot;atIndex&quot;:42}]"/>
    <we:property name="1364322731" value="[{&quot;article&quot;:{&quot;isbn&quot;:null,&quot;journal&quot;:&quot;Thrombosis and Haemostasis&quot;,&quot;issue&quot;:&quot;01&quot;,&quot;eissn&quot;:&quot;2567-689X&quot;,&quot;abstract&quot;:&quot;SummarySome studies suggest that patients with cirrhosis have an increased risk of deep venous thrombosis (DVT) and pulmonary embolism (PE). Unfortunately, available data on this association are contrasting. It was the objective of this study to perform a systematic review and meta-analysis of literature to evaluate the risk of venous thromboembolism (VTE) associated with cirrhosis. Studies reporting on VTE risk associated with cirrhosis were systematically searched in the PubMed, Web of Science, Scopus and EMBASE databases. Eleven studies (15 data-sets) showed a significantly increased VTE risk in 695,012 cirrhotic patients as compared with 1,494,660 non-cirrhotic controls (OR: 1.703; 95 %CI: 1.333, 2.175; P&lt;0.0001). These results were confirmed when specifically considering the risk of DVT (7 studies, OR: 2.038; 95 %CI: 1.817, 2.285; P&lt;0.0001) and the risk of PE (5 studies, OR: 1.655; 95 %CI: 1.042, 2.630; p=0.033). The increased VTE risk associated with cirrhosis was consistently confirmed when analysing nine studies reporting adjusted risk estimates (OR: 1.493; 95 %CI: 1.266, 1.762; p&lt;0.0001), and after excluding studies specifically enrolling populations exposed to transient risk factors for VTE (OR: 1.689; 95 %CI: 1.321, 2.160; p&lt;0.0001). Meta-regression models suggested that male gender may significantly impact on the risk of VTE associated with cirrhosis. Results of our meta-analysis suggest that cirrhotic subjects may exhibit an increased risk of VTE. This should be considered to plan specific prevention strategies in this clinical setting.Supplementary Material to this article is available online at www.thrombosis-online.com.&quot;,&quot;authors&quot;:[&quot;Pasquale Ambrosino&quot;,&quot;Luciano Tarantino&quot;,&quot;Giovanni Minno&quot;,&quot;Mariano Paternoster&quot;,&quot;Vincenzo Graziano&quot;,&quot;Maurizio Petitto&quot;,&quot;Aurelio Nasto&quot;,&quot;Matteo Minno&quot;],&quot;eisbn&quot;:null,&quot;volume&quot;:&quot;117&quot;,&quot;issn&quot;:&quot;0340-6245&quot;,&quot;chapter&quot;:null,&quot;pagination&quot;:&quot;139-148&quot;,&quot;year&quot;:2017,&quot;title&quot;:&quot;The risk of venous thromboembolism in patients with cirrhosis&quot;},&quot;user_data&quot;:{&quot;notes&quot;:&quot;&quot;,&quot;created&quot;:&quot;2018-04-30T13:14:12Z&quot;,&quot;added&quot;:null,&quot;modified&quot;:&quot;2018-05-02T09:37:27Z&quot;,&quot;source&quot;:null,&quot;active_read_time&quot;:null,&quot;star&quot;:false,&quot;modifiedby&quot;:&quot;desktop-Windows8-2.33.14326&quot;,&quot;unread&quot;:true,&quot;createdby&quot;:&quot;desktop-Windows8-2.33.14326&quot;,&quot;sourced_from&quot;:0,&quot;last_read&quot;:null,&quot;view_count&quot;:0,&quot;print_count&quot;:0,&quot;tags&quot;:[],&quot;has_annotations&quot;:false,&quot;voted_down_count&quot;:0,&quot;voted_up_count&quot;:0,&quot;shared&quot;:false,&quot;sponsored&quot;:false},&quot;deleted&quot;:false,&quot;item_type&quot;:&quot;article&quot;,&quot;ext_ids&quot;:{&quot;doi&quot;:&quot;10.1160/TH16-06-0450&quot;,&quot;pmid&quot;:&quot;27761574&quot;},&quot;seq&quot;:135,&quot;collection_id&quot;:&quot;5f567241-aa52-438b-be53-2db212e3dfff&quot;,&quot;data_version&quot;:1,&quot;id&quot;:&quot;B67FBFC6-85F8-12C4-61F4-16B05AC1AF58&quot;,&quot;files&quot;:[],&quot;pdf_hash&quot;:null,&quot;item&quot;:{&quot;id&quot;:&quot;B67FBFC6-85F8-12C4-61F4-16B05AC1AF58&quot;,&quot;type&quot;:&quot;article-journal&quot;,&quot;DOI&quot;:&quot;10.1160/TH16-06-0450&quot;,&quot;container-title&quot;:&quot;Thrombosis and Haemostasis&quot;,&quot;title&quot;:&quot;The risk of venous thromboembolism in patients with cirrhosis&quot;,&quot;abstract&quot;:&quot;SummarySome studies suggest that patients with cirrhosis have an increased risk of deep venous thrombosis (DVT) and pulmonary embolism (PE). Unfortunately, available data on this association are contrasting. It was the objective of this study to perform a systematic review and meta-analysis of literature to evaluate the risk of venous thromboembolism (VTE) associated with cirrhosis. Studies reporting on VTE risk associated with cirrhosis were systematically searched in the PubMed, Web of Science, Scopus and EMBASE databases. Eleven studies (15 data-sets) showed a significantly increased VTE risk in 695,012 cirrhotic patients as compared with 1,494,660 non-cirrhotic controls (OR: 1.703; 95 %CI: 1.333, 2.175; P&lt;0.0001). These results were confirmed when specifically considering the risk of DVT (7 studies, OR: 2.038; 95 %CI: 1.817, 2.285; P&lt;0.0001) and the risk of PE (5 studies, OR: 1.655; 95 %CI: 1.042, 2.630; p=0.033). The increased VTE risk associated with cirrhosis was consistently confirmed when analysing nine studies reporting adjusted risk estimates (OR: 1.493; 95 %CI: 1.266, 1.762; p&lt;0.0001), and after excluding studies specifically enrolling populations exposed to transient risk factors for VTE (OR: 1.689; 95 %CI: 1.321, 2.160; p&lt;0.0001). Meta-regression models suggested that male gender may significantly impact on the risk of VTE associated with cirrhosis. Results of our meta-analysis suggest that cirrhotic subjects may exhibit an increased risk of VTE. This should be considered to plan specific prevention strategies in this clinical setting.Supplementary Material to this article is available online at www.thrombosis-online.com.&quot;,&quot;ISSN&quot;:&quot;0340-6245&quot;,&quot;volume&quot;:&quot;117&quot;,&quot;issue&quot;:&quot;01&quot;,&quot;page&quot;:&quot;139-148&quot;,&quot;original-date&quot;:{},&quot;issued&quot;:{&quot;year&quot;:2017},&quot;author&quot;:[{&quot;family&quot;:&quot;Ambrosino&quot;,&quot;given&quot;:&quot;Pasquale&quot;},{&quot;family&quot;:&quot;Tarantino&quot;,&quot;given&quot;:&quot;Luciano&quot;},{&quot;family&quot;:&quot;Minno&quot;,&quot;given&quot;:&quot;Giovanni&quot;},{&quot;family&quot;:&quot;Paternoster&quot;,&quot;given&quot;:&quot;Mariano&quot;},{&quot;family&quot;:&quot;Graziano&quot;,&quot;given&quot;:&quot;Vincenzo&quot;},{&quot;family&quot;:&quot;Petitto&quot;,&quot;given&quot;:&quot;Maurizio&quot;},{&quot;family&quot;:&quot;Nasto&quot;,&quot;given&quot;:&quot;Aurelio&quot;},{&quot;family&quot;:&quot;Minno&quot;,&quot;given&quot;:&quot;Matteo&quot;}],&quot;page-first&quot;:&quot;139&quot;}}]"/>
    <we:property name="1364334495" value="[{&quot;deleted&quot;:false,&quot;seq&quot;:437,&quot;user_data&quot;:{&quot;createdby&quot;:&quot;desktop-Windows8-2.33.14513&quot;,&quot;notes&quot;:&quot;&quot;,&quot;source&quot;:null,&quot;modified&quot;:&quot;2018-12-27T14:06:34Z&quot;,&quot;unread&quot;:true,&quot;added&quot;:null,&quot;sourced_from&quot;:0,&quot;last_read&quot;:null,&quot;view_count&quot;:0,&quot;citekey&quot;:null,&quot;print_count&quot;:0,&quot;active_read_time&quot;:null,&quot;created&quot;:&quot;2018-12-27T14:06:37Z&quot;,&quot;star&quot;:false,&quot;modifiedby&quot;:&quot;desktop-Windows8-2.33.14513&quot;,&quot;tags&quot;:[],&quot;has_annotations&quot;:false,&quot;voted_down_count&quot;:0,&quot;voted_up_count&quot;:0,&quot;shared&quot;:false},&quot;custom_metadata&quot;:{},&quot;item_type&quot;:&quot;article&quot;,&quot;article&quot;:{&quot;authors&quot;:[&quot;Sang W Park&quot;,&quot;In H Cha&quot;,&quot;Chul H Kim&quot;,&quot;Hae J Jeon&quot;,&quot;Jeong H Park&quot;,&quot;Suk J Hong&quot;,&quot;In S Lee&quot;],&quot;journal&quot;:&quot;Cardiovascular and interventional radiology&quot;,&quot;eissn&quot;:null,&quot;issn&quot;:&quot;0174-1551&quot;,&quot;volume&quot;:&quot;30&quot;,&quot;issue&quot;:&quot;4&quot;,&quot;chapter&quot;:null,&quot;abstract&quot;:&quot;To investigate the efficacy of oral administration of cilostazol to inhibit pseudointimal/intimal hyperplasia in swine TIPS models.&quot;,&quot;eisbn&quot;:null,&quot;year&quot;:2007,&quot;pagination&quot;:&quot;719-24&quot;,&quot;isbn&quot;:null,&quot;title&quot;:&quot;improved patency of transjugular intrahepatic portosystemic shunt: the efficacy of cilostazol for the prevention of pseudointimal hyperplasia in swine TIPS models.&quot;},&quot;ext_ids&quot;:{&quot;doi&quot;:&quot;10.1007/s00270-007-9001-1&quot;,&quot;pmid&quot;:17450400},&quot;collection_id&quot;:&quot;5f567241-aa52-438b-be53-2db212e3dfff&quot;,&quot;data_version&quot;:1,&quot;id&quot;:&quot;0951E29B-6E18-5203-BC0F-EFFD003E9EF7&quot;,&quot;files&quot;:[],&quot;atIndex&quot;:38}]"/>
    <we:property name="1462757883" value="[{&quot;custom_metadata&quot;:{},&quot;item_type&quot;:&quot;article&quot;,&quot;article&quot;:{&quot;issue&quot;:&quot;2&quot;,&quot;abstract&quot;:&quot;The present report describes the interactions of human plasma proteins with the unstable endoperoxide, prostaglandin H2 and thromboxane A2, generated by incubation of platelets with prostaglandin H2 or arachidonic acid. It was found that both compounds reacted very rapidly with plasma proteins to form covalently bound derivatives. The major reacting plasma protein was human serum albumin. Depending on conditions, 20-40% of added prostaglandin H2 and 50-80% of generated thromboxane were bound to proteins. This reaction of both prostaglandin H2 and thromboxane A2 prevents their detection by classical analytical methods. The protein binding of thromboxane was more pH-sensitive than the binding of prostaglandin H2. The reactions cause reduced levels of both endoperoxide and thromboxane B2 in suspensions of washed platelets using human serum albumin as compared to buffer. It was also shown that the half-life of prostaglandin H2 was considerably reduced in the presence of albumin.&quot;,&quot;eissn&quot;:null,&quot;volume&quot;:&quot;109&quot;,&quot;title&quot;:&quot;Interactions of prostaglandin H2 and thromboxane A2 with human serum albumin.&quot;,&quot;eisbn&quot;:null,&quot;chapter&quot;:null,&quot;issn&quot;:&quot;0014-2956&quot;,&quot;year&quot;:1980,&quot;authors&quot;:[&quot;J Maclouf&quot;,&quot;H Kindahl&quot;,&quot;E Granström&quot;,&quot;B Samuelsson&quot;],&quot;journal&quot;:&quot;European journal of biochemistry&quot;,&quot;pagination&quot;:&quot;561-6&quot;,&quot;isbn&quot;:null},&quot;deleted&quot;:false,&quot;ext_ids&quot;:{&quot;pmid&quot;:7408901},&quot;user_data&quot;:{&quot;view_count&quot;:0,&quot;created&quot;:&quot;2018-11-28T17:24:08Z&quot;,&quot;modifiedby&quot;:&quot;desktop-Windows8-2.33.14513&quot;,&quot;added&quot;:null,&quot;modified&quot;:&quot;2018-11-28T17:24:13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401,&quot;collection_id&quot;:&quot;5f567241-aa52-438b-be53-2db212e3dfff&quot;,&quot;data_version&quot;:1,&quot;id&quot;:&quot;B772674C-5F06-6017-743A-5B595F06A795&quot;,&quot;files&quot;:[],&quot;atIndex&quot;:38,&quot;item&quot;:{&quot;id&quot;:&quot;B772674C-5F06-6017-743A-5B595F06A795&quot;,&quot;type&quot;:&quot;article-journal&quot;,&quot;container-title&quot;:&quot;European journal of biochemistry&quot;,&quot;title&quot;:&quot;Interactions of prostaglandin H2 and thromboxane A2 with human serum albumin.&quot;,&quot;abstract&quot;:&quot;The present report describes the interactions of human plasma proteins with the unstable endoperoxide, prostaglandin H2 and thromboxane A2, generated by incubation of platelets with prostaglandin H2 or arachidonic acid. It was found that both compounds reacted very rapidly with plasma proteins to form covalently bound derivatives. The major reacting plasma protein was human serum albumin. Depending on conditions, 20-40% of added prostaglandin H2 and 50-80% of generated thromboxane were bound to proteins. This reaction of both prostaglandin H2 and thromboxane A2 prevents their detection by classical analytical methods. The protein binding of thromboxane was more pH-sensitive than the binding of prostaglandin H2. The reactions cause reduced levels of both endoperoxide and thromboxane B2 in suspensions of washed platelets using human serum albumin as compared to buffer. It was also shown that the half-life of prostaglandin H2 was considerably reduced in the presence of albumin.&quot;,&quot;ISSN&quot;:&quot;0014-2956&quot;,&quot;volume&quot;:&quot;109&quot;,&quot;issue&quot;:&quot;2&quot;,&quot;page&quot;:&quot;561-6&quot;,&quot;original-date&quot;:{},&quot;issued&quot;:{&quot;year&quot;:1980},&quot;author&quot;:[{&quot;family&quot;:&quot;Maclouf&quot;,&quot;given&quot;:&quot;J&quot;},{&quot;family&quot;:&quot;Kindahl&quot;,&quot;given&quot;:&quot;H&quot;},{&quot;family&quot;:&quot;Granström&quot;,&quot;given&quot;:&quot;E&quot;},{&quot;family&quot;:&quot;Samuelsson&quot;,&quot;given&quot;:&quot;B&quot;}],&quot;page-first&quot;:&quot;561&quot;}}]"/>
    <we:property name="1490293307" value="[{&quot;ext_ids&quot;:{&quot;doi&quot;:&quot;10.1038/ajg.2008.34&quot;,&quot;pmid&quot;:19098856},&quot;seq&quot;:123,&quot;item_type&quot;:&quot;article&quot;,&quot;article&quot;:{&quot;eisbn&quot;:null,&quot;isbn&quot;:null,&quot;journal&quot;:&quot;The American journal of gastroenterology&quot;,&quot;chapter&quot;:null,&quot;issue&quot;:&quot;1&quot;,&quot;authors&quot;:[&quot;Kirstine K Søgaard&quot;,&quot;Erzsébet Horváth-Puhó&quot;,&quot;Henning Grønbaek&quot;,&quot;Peter Jepsen&quot;,&quot;Hendrik Vilstrup&quot;,&quot;Henrik T Sørensen&quot;],&quot;pagination&quot;:&quot;96-101&quot;,&quot;abstract&quot;:&quot;It is known that liver disease can cause an imbalance in the coagulation system, but available data on liver disease and risk of venous thromboembolism are conflicting. We examined the risk of venous thromboembolism in patients hospitalized with liver diseases.&quot;,&quot;volume&quot;:&quot;104&quot;,&quot;year&quot;:2009,&quot;eissn&quot;:null,&quot;title&quot;:&quot;Risk of venous thromboembolism in patients with liver disease: a nationwide population-based case-control study.&quot;,&quot;issn&quot;:&quot;0002-9270&quot;},&quot;deleted&quot;:false,&quot;user_data&quot;:{&quot;active_read_time&quot;:null,&quot;star&quot;:false,&quot;modifiedby&quot;:&quot;desktop-Windows8-2.33.14326&quot;,&quot;unread&quot;:true,&quot;source&quot;:null,&quot;createdby&quot;:&quot;desktop-Windows8-2.33.14326&quot;,&quot;sourced_from&quot;:0,&quot;last_read&quot;:null,&quot;created&quot;:&quot;2018-04-26T14:36:07Z&quot;,&quot;view_count&quot;:0,&quot;print_count&quot;:0,&quot;added&quot;:null,&quot;notes&quot;:&quot;&quot;,&quot;modified&quot;:&quot;2018-04-26T14:36:11Z&quot;,&quot;tags&quot;:[],&quot;has_annotations&quot;:false,&quot;voted_down_count&quot;:0,&quot;voted_up_count&quot;:0,&quot;shared&quot;:false,&quot;sponsored&quot;:false},&quot;collection_id&quot;:&quot;5f567241-aa52-438b-be53-2db212e3dfff&quot;,&quot;data_version&quot;:1,&quot;id&quot;:&quot;0BDEE3F1-6EB0-2019-8D5E-0261F8F560F9&quot;,&quot;files&quot;:[],&quot;pdf_hash&quot;:null,&quot;item&quot;:{&quot;id&quot;:&quot;0BDEE3F1-6EB0-2019-8D5E-0261F8F560F9&quot;,&quot;type&quot;:&quot;article-journal&quot;,&quot;DOI&quot;:&quot;10.1038/ajg.2008.34&quot;,&quot;container-title&quot;:&quot;The American journal of gastroenterology&quot;,&quot;title&quot;:&quot;Risk of venous thromboembolism in patients with liver disease: a nationwide population-based case-control study.&quot;,&quot;abstract&quot;:&quot;It is known that liver disease can cause an imbalance in the coagulation system, but available data on liver disease and risk of venous thromboembolism are conflicting. We examined the risk of venous thromboembolism in patients hospitalized with liver diseases.&quot;,&quot;ISSN&quot;:&quot;0002-9270&quot;,&quot;volume&quot;:&quot;104&quot;,&quot;issue&quot;:&quot;1&quot;,&quot;page&quot;:&quot;96-101&quot;,&quot;original-date&quot;:{},&quot;issued&quot;:{&quot;year&quot;:2009},&quot;author&quot;:[{&quot;family&quot;:&quot;Søgaard&quot;,&quot;given&quot;:&quot;Kirstine K&quot;},{&quot;family&quot;:&quot;Horváth-Puhó&quot;,&quot;given&quot;:&quot;Erzsébet&quot;},{&quot;family&quot;:&quot;Grønbaek&quot;,&quot;given&quot;:&quot;Henning&quot;},{&quot;family&quot;:&quot;Jepsen&quot;,&quot;given&quot;:&quot;Peter&quot;},{&quot;family&quot;:&quot;Vilstrup&quot;,&quot;given&quot;:&quot;Hendrik&quot;},{&quot;family&quot;:&quot;Sørensen&quot;,&quot;given&quot;:&quot;Henrik T&quot;}],&quot;page-first&quot;:&quot;96&quot;}}]"/>
    <we:property name="1646619464" value="[{&quot;deleted&quot;:false,&quot;seq&quot;:425,&quot;user_data&quot;:{&quot;createdby&quot;:&quot;desktop-Windows8-2.33.14513&quot;,&quot;notes&quot;:&quot;&quot;,&quot;source&quot;:null,&quot;modified&quot;:&quot;2018-12-27T13:35:42Z&quot;,&quot;unread&quot;:true,&quot;added&quot;:null,&quot;sourced_from&quot;:0,&quot;last_read&quot;:null,&quot;view_count&quot;:0,&quot;citekey&quot;:null,&quot;print_count&quot;:0,&quot;active_read_time&quot;:null,&quot;created&quot;:&quot;2018-12-27T13:35:45Z&quot;,&quot;star&quot;:false,&quot;modifiedby&quot;:&quot;desktop-Windows8-2.33.14513&quot;,&quot;tags&quot;:[],&quot;has_annotations&quot;:false,&quot;voted_down_count&quot;:0,&quot;voted_up_count&quot;:0,&quot;shared&quot;:false},&quot;custom_metadata&quot;:{},&quot;item_type&quot;:&quot;article&quot;,&quot;article&quot;:{&quot;authors&quot;:[&quot;M Spatz&quot;,&quot;D B Stanimirovic&quot;,&quot;S Uematsu&quot;,&quot;R M McCarron&quot;],&quot;journal&quot;:&quot;Journal of the autonomic nervous system&quot;,&quot;eissn&quot;:null,&quot;issn&quot;:&quot;0165-1838&quot;,&quot;volume&quot;:&quot;49 Suppl&quot;,&quot;issue&quot;:null,&quot;chapter&quot;:null,&quot;abstract&quot;:&quot;Prostaglandin D2 (PGD2) is the major prostanoid formed among other prostanoids in cultured microvascular endothelium derived from human brain (HBEC). Angiotensin II, arginine vasopressin and endothelium-1 stimulated the production of PGD2 and PGF2 alpha in a concentration-dependent manner, and this effect was inhibited by their specific receptor antagonists or dexamethasone (inhibitor of phospholipase A2/cyclooxygenase II). Both the peptidergic-induced PGD2 and the exogenously added PGD2 were converted in HBEC to 9 alpha, 11 beta-PGF2, a potent vasoconstrictor. Exogenous PGD2 also dose-dependently enhanced the production of vasoconstrictive PGF2 alpha, thromboxane B2, vasodilatory prostaglandin PGE2, and cAMP in these cells. The PGD2 stimulated formation of the prostanoids was inhibited by acetylsalicylic acid or indomethacin (inhibitors of cyclooxygenase I) but not dexamethasone, demonstrating for the first time that PGD2 may contribute to the production of prostanoids in HBEC. These findings strongly suggest that PGD2 may play a pivotal role in the regulation of cerebromicrovascular function.&quot;,&quot;eisbn&quot;:null,&quot;year&quot;:1994,&quot;pagination&quot;:&quot;S123-7&quot;,&quot;isbn&quot;:null,&quot;title&quot;:&quot;Vasoactive peptides and prostaglandin D2 in human cerebromicrovascular endothelium.&quot;},&quot;ext_ids&quot;:{&quot;pmid&quot;:7836668,&quot;pii&quot;:&quot;0165-1838(94)90099-X&quot;},&quot;collection_id&quot;:&quot;5f567241-aa52-438b-be53-2db212e3dfff&quot;,&quot;data_version&quot;:1,&quot;id&quot;:&quot;23CAC545-440D-107C-8796-EFE09A1B71A4&quot;,&quot;files&quot;:[],&quot;atIndex&quot;:32}]"/>
    <we:property name="1686095089" value="[{&quot;ext_ids&quot;:{&quot;doi&quot;:&quot;10.1182/blood-2010-02-261891&quot;,&quot;pmid&quot;:20400681},&quot;seq&quot;:127,&quot;item_type&quot;:&quot;article&quot;,&quot;article&quot;:{&quot;eisbn&quot;:null,&quot;isbn&quot;:null,&quot;journal&quot;:&quot;Blood&quot;,&quot;chapter&quot;:null,&quot;issue&quot;:&quot;6&quot;,&quot;authors&quot;:[&quot;Ton Lisman&quot;,&quot;Robert J Porte&quot;],&quot;pagination&quot;:&quot;878-85&quot;,&quot;abstract&quot;:&quot;Patients with liver disease frequently acquire a complex disorder of hemostasis secondary to their disease. Routine laboratory tests such as the prothrombin time and the platelet count are frequently abnormal and point to a hypocoagulable state. With more sophisticated laboratory tests it has been shown that patients with liver disease may be in hemostatic balance as a result of concomitant changes in both pro- and antihemostatic pathways. Clinically, this rebalanced hemostatic system is reflected by the large proportion of patients with liver disease who can undergo major surgery without any requirement for blood product transfusion. However, the hemostatic balance in the patient with liver disease is relatively unstable as evidenced by the occurrence of both bleeding and thrombotic complications in a significant proportion of patients. Although it is still common practice to prophylactically correct hemostatic abnormalities in patients with liver disease before invasive procedures by administration of blood products guided by the prothrombin time and platelet count, we believe that this policy is not evidence-based. In this article, we will provide arguments against the traditional concept that patients with liver failure have a hemostasis-related bleeding tendency. Consequences of these new insights for hemostatic management will be discussed.&quot;,&quot;volume&quot;:&quot;116&quot;,&quot;year&quot;:2010,&quot;eissn&quot;:null,&quot;title&quot;:&quot;Rebalanced hemostasis in patients with liver disease: evidence and clinical consequences.&quot;,&quot;issn&quot;:&quot;0006-4971&quot;},&quot;deleted&quot;:false,&quot;user_data&quot;:{&quot;active_read_time&quot;:null,&quot;star&quot;:false,&quot;modifiedby&quot;:&quot;desktop-Windows8-2.33.14326&quot;,&quot;unread&quot;:true,&quot;source&quot;:null,&quot;createdby&quot;:&quot;desktop-Windows8-2.33.14326&quot;,&quot;sourced_from&quot;:0,&quot;last_read&quot;:null,&quot;created&quot;:&quot;2018-04-26T14:44:12Z&quot;,&quot;view_count&quot;:0,&quot;print_count&quot;:0,&quot;added&quot;:null,&quot;notes&quot;:&quot;&quot;,&quot;modified&quot;:&quot;2018-04-26T14:44:15Z&quot;,&quot;tags&quot;:[],&quot;has_annotations&quot;:false,&quot;voted_down_count&quot;:0,&quot;voted_up_count&quot;:0,&quot;shared&quot;:false},&quot;collection_id&quot;:&quot;5f567241-aa52-438b-be53-2db212e3dfff&quot;,&quot;data_version&quot;:1,&quot;id&quot;:&quot;B584D48C-DDE8-D50B-7CB8-02695FCE97FF&quot;,&quot;files&quot;:[],&quot;custom_metadata&quot;:{},&quot;item&quot;:{&quot;id&quot;:&quot;B584D48C-DDE8-D50B-7CB8-02695FCE97FF&quot;,&quot;type&quot;:&quot;article-journal&quot;,&quot;DOI&quot;:&quot;10.1182/blood-2010-02-261891&quot;,&quot;container-title&quot;:&quot;Blood&quot;,&quot;title&quot;:&quot;Rebalanced hemostasis in patients with liver disease: evidence and clinical consequences.&quot;,&quot;abstract&quot;:&quot;Patients with liver disease frequently acquire a complex disorder of hemostasis secondary to their disease. Routine laboratory tests such as the prothrombin time and the platelet count are frequently abnormal and point to a hypocoagulable state. With more sophisticated laboratory tests it has been shown that patients with liver disease may be in hemostatic balance as a result of concomitant changes in both pro- and antihemostatic pathways. Clinically, this rebalanced hemostatic system is reflected by the large proportion of patients with liver disease who can undergo major surgery without any requirement for blood product transfusion. However, the hemostatic balance in the patient with liver disease is relatively unstable as evidenced by the occurrence of both bleeding and thrombotic complications in a significant proportion of patients. Although it is still common practice to prophylactically correct hemostatic abnormalities in patients with liver disease before invasive procedures by administration of blood products guided by the prothrombin time and platelet count, we believe that this policy is not evidence-based. In this article, we will provide arguments against the traditional concept that patients with liver failure have a hemostasis-related bleeding tendency. Consequences of these new insights for hemostatic management will be discussed.&quot;,&quot;ISSN&quot;:&quot;0006-4971&quot;,&quot;volume&quot;:&quot;116&quot;,&quot;issue&quot;:&quot;6&quot;,&quot;page&quot;:&quot;878-85&quot;,&quot;original-date&quot;:{},&quot;issued&quot;:{&quot;year&quot;:2010},&quot;author&quot;:[{&quot;family&quot;:&quot;Lisman&quot;,&quot;given&quot;:&quot;Ton&quot;},{&quot;family&quot;:&quot;Porte&quot;,&quot;given&quot;:&quot;Robert J&quot;}],&quot;page-first&quot;:&quot;878&quot;}},{&quot;ext_ids&quot;:{&quot;doi&quot;:&quot;10.1055/s-2002-23205&quot;,&quot;pmid&quot;:&quot;11928081&quot;},&quot;seq&quot;:125,&quot;item_type&quot;:&quot;article&quot;,&quot;article&quot;:{&quot;eisbn&quot;:null,&quot;isbn&quot;:null,&quot;journal&quot;:&quot;Seminars in Liver Disease&quot;,&quot;chapter&quot;:null,&quot;issue&quot;:&quot;1&quot;,&quot;authors&quot;:[&quot;Lucio Amitrano&quot;,&quot;Maria A Guardascione&quot;,&quot;Vincenzo Brancaccio&quot;,&quot;Antonio Balzano&quot;],&quot;pagination&quot;:&quot;083-096&quot;,&quot;abstract&quot;:&quot;&quot;,&quot;volume&quot;:&quot;22&quot;,&quot;year&quot;:2002,&quot;eissn&quot;:&quot;1098-8971&quot;,&quot;title&quot;:&quot;Coagulation Disorders in Liver Disease&quot;,&quot;issn&quot;:&quot;0272-8087&quot;},&quot;deleted&quot;:false,&quot;user_data&quot;:{&quot;active_read_time&quot;:null,&quot;star&quot;:false,&quot;modifiedby&quot;:&quot;desktop-Windows8-2.33.14326&quot;,&quot;unread&quot;:true,&quot;source&quot;:null,&quot;createdby&quot;:&quot;desktop-Windows8-2.33.14326&quot;,&quot;sourced_from&quot;:0,&quot;last_read&quot;:null,&quot;created&quot;:&quot;2018-04-26T14:39:43Z&quot;,&quot;view_count&quot;:0,&quot;print_count&quot;:0,&quot;added&quot;:null,&quot;notes&quot;:&quot;&quot;,&quot;modified&quot;:&quot;2018-04-26T14:39:47Z&quot;,&quot;tags&quot;:[],&quot;has_annotations&quot;:false,&quot;voted_down_count&quot;:0,&quot;voted_up_count&quot;:0,&quot;shared&quot;:false},&quot;collection_id&quot;:&quot;5f567241-aa52-438b-be53-2db212e3dfff&quot;,&quot;data_version&quot;:1,&quot;id&quot;:&quot;8E6090F0-87F0-FA55-4716-0265427DBBC0&quot;,&quot;files&quot;:[],&quot;custom_metadata&quot;:{},&quot;item&quot;:{&quot;id&quot;:&quot;8E6090F0-87F0-FA55-4716-0265427DBBC0&quot;,&quot;type&quot;:&quot;article-journal&quot;,&quot;DOI&quot;:&quot;10.1055/s-2002-23205&quot;,&quot;container-title&quot;:&quot;Seminars in Liver Disease&quot;,&quot;title&quot;:&quot;Coagulation Disorders in Liver Disease&quot;,&quot;ISSN&quot;:&quot;0272-8087&quot;,&quot;volume&quot;:&quot;22&quot;,&quot;issue&quot;:&quot;1&quot;,&quot;page&quot;:&quot;083-096&quot;,&quot;original-date&quot;:{},&quot;issued&quot;:{&quot;year&quot;:2002},&quot;author&quot;:[{&quot;family&quot;:&quot;Amitrano&quot;,&quot;given&quot;:&quot;Lucio&quot;},{&quot;family&quot;:&quot;Guardascione&quot;,&quot;given&quot;:&quot;Maria A&quot;},{&quot;family&quot;:&quot;Brancaccio&quot;,&quot;given&quot;:&quot;Vincenzo&quot;},{&quot;family&quot;:&quot;Balzano&quot;,&quot;given&quot;:&quot;Antonio&quot;}],&quot;page-first&quot;:&quot;083&quot;}}]"/>
    <we:property name="1710842377" value="[{&quot;item_type&quot;:&quot;article&quot;,&quot;deleted&quot;:false,&quot;article&quot;:{&quot;authors&quot;:[&quot;Shiu-Wen W Huang&quot;,&quot;Heng-Lan L Kuo&quot;,&quot;Ming-Tsung T Hsu&quot;,&quot;Yufeng J Tseng&quot;,&quot;Shu-Wha W Lin&quot;,&quot;Sheng-Chu C Kuo&quot;,&quot;Hui-Chin C Peng&quot;,&quot;Jin-Cherng C Lien&quot;,&quot;Tur-Fu F Huang&quot;],&quot;journal&quot;:&quot;Thrombosis and haemostasis&quot;,&quot;isbn&quot;:null,&quot;eissn&quot;:null,&quot;issue&quot;:&quot;2&quot;,&quot;issn&quot;:&quot;0340-6245&quot;,&quot;volume&quot;:&quot;116&quot;,&quot;eisbn&quot;:null,&quot;chapter&quot;:null,&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year&quot;:2016,&quot;pagination&quot;:&quot;285-99&quot;,&quot;title&quot;:&quot;A novel thromboxane receptor antagonist, nstpbp5185, inhibits platelet aggregation and thrombus formation in animal models.&quot;},&quot;ext_ids&quot;:{&quot;doi&quot;:&quot;10.1160/TH15-12-0993&quot;,&quot;pmid&quot;:27173725},&quot;user_data&quot;:{&quot;modifiedby&quot;:&quot;desktop-Windows8-2.33.14468&quot;,&quot;notes&quot;:&quot;&quot;,&quot;added&quot;:null,&quot;source&quot;:null,&quot;star&quot;:false,&quot;unread&quot;:true,&quot;createdby&quot;:&quot;desktop-Windows8-2.33.14468&quot;,&quot;sourced_from&quot;:0,&quot;last_read&quot;:null,&quot;created&quot;:&quot;2018-08-07T14:04:11Z&quot;,&quot;view_count&quot;:0,&quot;citekey&quot;:null,&quot;print_count&quot;:0,&quot;active_read_time&quot;:null,&quot;modified&quot;:&quot;2018-08-07T14:04:16Z&quot;,&quot;tags&quot;:[],&quot;has_annotations&quot;:false,&quot;voted_down_count&quot;:0,&quot;voted_up_count&quot;:0,&quot;shared&quot;:false},&quot;seq&quot;:335,&quot;custom_metadata&quot;:{},&quot;collection_id&quot;:&quot;5f567241-aa52-438b-be53-2db212e3dfff&quot;,&quot;data_version&quot;:1,&quot;id&quot;:&quot;3C10A04A-8B4B-A6E5-0736-14B3B78A92FC&quot;,&quot;files&quot;:[],&quot;atIndex&quot;:25,&quot;item&quot;:{&quot;id&quot;:&quot;3C10A04A-8B4B-A6E5-0736-14B3B78A92FC&quot;,&quot;type&quot;:&quot;article-journal&quot;,&quot;DOI&quot;:&quot;10.1160/TH15-12-0993&quot;,&quot;container-title&quot;:&quot;Thrombosis and haemostasis&quot;,&quot;title&quot;:&quot;A novel thromboxane receptor antagonist, nstpbp5185, inhibits platelet aggregation and thrombus formation in animal models.&quot;,&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ISSN&quot;:&quot;0340-6245&quot;,&quot;volume&quot;:&quot;116&quot;,&quot;issue&quot;:&quot;2&quot;,&quot;page&quot;:&quot;285-99&quot;,&quot;original-date&quot;:{},&quot;issued&quot;:{&quot;year&quot;:2016},&quot;author&quot;:[{&quot;family&quot;:&quot;Huang&quot;,&quot;given&quot;:&quot;Shiu-Wen W&quot;},{&quot;family&quot;:&quot;Kuo&quot;,&quot;given&quot;:&quot;Heng-Lan L&quot;},{&quot;family&quot;:&quot;Hsu&quot;,&quot;given&quot;:&quot;Ming-Tsung T&quot;},{&quot;family&quot;:&quot;Tseng&quot;,&quot;given&quot;:&quot;Yufeng J&quot;},{&quot;family&quot;:&quot;Lin&quot;,&quot;given&quot;:&quot;Shu-Wha W&quot;},{&quot;family&quot;:&quot;Kuo&quot;,&quot;given&quot;:&quot;Sheng-Chu C&quot;},{&quot;family&quot;:&quot;Peng&quot;,&quot;given&quot;:&quot;Hui-Chin C&quot;},{&quot;family&quot;:&quot;Lien&quot;,&quot;given&quot;:&quot;Jin-Cherng C&quot;},{&quot;family&quot;:&quot;Huang&quot;,&quot;given&quot;:&quot;Tur-Fu F&quot;}],&quot;page-first&quot;:&quot;285&quot;}},{&quot;item_type&quot;:&quot;article&quot;,&quot;deleted&quot;:false,&quot;article&quot;:{&quot;authors&quot;:[&quot;Angel Chamorro&quot;],&quot;journal&quot;:&quot;Cerebrovascular diseases (Basel, Switzerland)&quot;,&quot;isbn&quot;:null,&quot;eissn&quot;:null,&quot;issue&quot;:null,&quot;issn&quot;:&quot;1015-9770&quot;,&quot;volume&quot;:&quot;27 Suppl 3&quot;,&quot;eisbn&quot;:null,&quot;chapter&quot;:null,&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year&quot;:2009,&quot;pagination&quot;:&quot;20-7&quot;,&quot;title&quot;:&quot;TP receptor antagonism: a new concept in atherothrombosis and stroke prevention.&quot;},&quot;ext_ids&quot;:{&quot;doi&quot;:&quot;10.1159/000209262&quot;,&quot;pmid&quot;:19439937},&quot;user_data&quot;:{&quot;modifiedby&quot;:&quot;desktop-Windows8-2.33.14468&quot;,&quot;notes&quot;:&quot;&quot;,&quot;added&quot;:null,&quot;source&quot;:null,&quot;star&quot;:false,&quot;unread&quot;:true,&quot;createdby&quot;:&quot;desktop-Windows8-2.33.14468&quot;,&quot;sourced_from&quot;:0,&quot;last_read&quot;:null,&quot;created&quot;:&quot;2018-08-07T14:02:11Z&quot;,&quot;view_count&quot;:0,&quot;citekey&quot;:null,&quot;print_count&quot;:0,&quot;active_read_time&quot;:null,&quot;modified&quot;:&quot;2018-08-07T14:02:16Z&quot;,&quot;tags&quot;:[],&quot;has_annotations&quot;:false,&quot;voted_down_count&quot;:0,&quot;voted_up_count&quot;:0,&quot;shared&quot;:false},&quot;seq&quot;:333,&quot;custom_metadata&quot;:{},&quot;collection_id&quot;:&quot;5f567241-aa52-438b-be53-2db212e3dfff&quot;,&quot;data_version&quot;:1,&quot;id&quot;:&quot;39FA0427-073B-1AEF-BC68-14B1E3C1A389&quot;,&quot;files&quot;:[],&quot;item&quot;:{&quot;id&quot;:&quot;39FA0427-073B-1AEF-BC68-14B1E3C1A389&quot;,&quot;type&quot;:&quot;article-journal&quot;,&quot;DOI&quot;:&quot;10.1159/000209262&quot;,&quot;container-title&quot;:&quot;Cerebrovascular diseases (Basel, Switzerland)&quot;,&quot;title&quot;:&quot;TP receptor antagonism: a new concept in atherothrombosis and stroke prevention.&quot;,&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ISSN&quot;:&quot;1015-9770&quot;,&quot;volume&quot;:&quot;27 Suppl 3&quot;,&quot;page&quot;:&quot;20-7&quot;,&quot;original-date&quot;:{},&quot;issued&quot;:{&quot;year&quot;:2009},&quot;author&quot;:[{&quot;family&quot;:&quot;Chamorro&quot;,&quot;given&quot;:&quot;Angel&quot;}],&quot;page-first&quot;:&quot;20&quot;}},{&quot;article&quot;:{&quot;eissn&quot;:null,&quot;chapter&quot;:null,&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pagination&quot;:null,&quot;authors&quot;:[&quot;Fatima Z Alshbool&quot;,&quot;Zubair A Karim&quot;,&quot;Enma V Paez VP Espinosa&quot;,&quot;Olivia A Lin&quot;,&quot;Fadi T Khasawneh&quot;],&quot;journal&quot;:&quot;Journal of the American Heart Association&quot;,&quot;volume&quot;:&quot;7&quot;,&quot;isbn&quot;:null,&quot;issue&quot;:&quot;13&quot;,&quot;year&quot;:2018,&quot;issn&quot;:&quot;2047-9980&quot;,&quot;title&quot;:&quot;Investigation of a Thromboxane A2 Receptor-Based Vaccine for Managing Thrombogenesis.&quot;,&quot;eisbn&quot;:null},&quot;deleted&quot;:false,&quot;ext_ids&quot;:{&quot;pmid&quot;:29936414,&quot;doi&quot;:&quot;10.1161/JAHA.118.009139&quot;,&quot;pmc&quot;:&quot;PMC6064912&quot;,&quot;pmcid&quot;:&quot;PMC6064912&quot;},&quot;user_data&quot;:{&quot;createdby&quot;:&quot;desktop-Windows8-2.33.14468&quot;,&quot;sourced_from&quot;:2,&quot;last_read&quot;:&quot;2018-08-07T13:55:52Z&quot;,&quot;view_count&quot;:4,&quot;citekey&quot;:null,&quot;notes&quot;:&quot;&quot;,&quot;source&quot;:null,&quot;active_read_time&quot;:null,&quot;modified&quot;:&quot;2018-11-27T13:47:25Z&quot;,&quot;print_count&quot;:0,&quot;created&quot;:&quot;2018-08-07T12:18:28Z&quot;,&quot;added&quot;:null,&quot;modifiedby&quot;:&quot;desktop-Windows8-2.33.14513&quot;,&quot;star&quot;:false,&quot;unread&quot;:true,&quot;tags&quot;:[],&quot;has_annotations&quot;:false,&quot;voted_down_count&quot;:0,&quot;voted_up_count&quot;:0,&quot;shared&quot;:false},&quot;seq&quot;:371,&quot;custom_metadata&quot;:{},&quot;item_type&quot;:&quot;article&quot;,&quot;collection_id&quot;:&quot;5f567241-aa52-438b-be53-2db212e3dfff&quot;,&quot;data_version&quot;:1,&quot;id&quot;:&quot;26621D9A-3708-24FD-9772-1452B0FD38B2&quot;,&quot;files&quot;:[{&quot;width&quot;:&quot;612&quot;,&quot;file_type&quot;:&quot;pdf&quot;,&quot;expires&quot;:null,&quot;customHeight&quot;:{&quot;0&quot;:&quot;792&quot;},&quot;pages&quot;:13,&quot;manually_matched&quot;:false,&quot;sha1&quot;:&quot;3c7dff02305e96d42d42bf8c50c8271b5aee1386&quot;,&quot;source_url&quot;:null,&quot;size&quot;:1004952,&quot;type&quot;:&quot;article&quot;,&quot;height&quot;:&quot;792&quot;,&quot;created&quot;:&quot;2018-08-07T12:18:28Z&quot;,&quot;access_method&quot;:&quot;personal_library&quot;,&quot;customWidth&quot;:{&quot;0&quot;:&quot;612&quot;},&quot;sha256&quot;:&quot;e6c904c4d70c585012088738a40a02e071f01b43052db95abbc53731e6301417&quot;,&quot;name&quot;:&quot;Alshbool et al-2018-J Am Heart Assoc.pdf&quot;}],&quot;pdf_hash&quot;:&quot;e6c904c4d70c585012088738a40a02e071f01b43052db95abbc53731e6301417&quot;,&quot;item&quot;:{&quot;id&quot;:&quot;26621D9A-3708-24FD-9772-1452B0FD38B2&quot;,&quot;type&quot;:&quot;article-journal&quot;,&quot;DOI&quot;:&quot;10.1161/JAHA.118.009139&quot;,&quot;container-title&quot;:&quot;Journal of the American Heart Association&quot;,&quot;title&quot;:&quot;Investigation of a Thromboxane A2 Receptor-Based Vaccine for Managing Thrombogenesis.&quot;,&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ISSN&quot;:&quot;2047-9980&quot;,&quot;volume&quot;:&quot;7&quot;,&quot;issue&quot;:&quot;13&quot;,&quot;original-date&quot;:{},&quot;issued&quot;:{&quot;year&quot;:2018},&quot;author&quot;:[{&quot;family&quot;:&quot;Alshbool&quot;,&quot;given&quot;:&quot;Fatima Z&quot;},{&quot;family&quot;:&quot;Karim&quot;,&quot;given&quot;:&quot;Zubair A&quot;},{&quot;family&quot;:&quot;Espinosa&quot;,&quot;given&quot;:&quot;Enma VVP&quot;},{&quot;family&quot;:&quot;Lin&quot;,&quot;given&quot;:&quot;Olivia A&quot;},{&quot;family&quot;:&quot;Khasawneh&quot;,&quot;given&quot;:&quot;Fadi T&quot;}]}}]"/>
    <we:property name="1748308159" value="[{&quot;seq&quot;:582,&quot;custom_metadata&quot;:{},&quot;item_type&quot;:&quot;article&quot;,&quot;article&quot;:{&quot;eisbn&quot;:null,&quot;chapter&quot;:null,&quot;volume&quot;:&quot;100&quot;,&quot;authors&quot;:[&quot;M Bustos&quot;,&quot;T M Coffman&quot;,&quot;S Saadi&quot;,&quot;J L Platt&quot;],&quot;journal&quot;:&quot;The Journal of clinical investigation&quot;,&quot;isbn&quot;:null,&quot;abstract&quot;:&quot;Lipid inflammatory mediators are thought to play a critical role in the pathogenesis of vascular injury. Among the events which might cause the synthesis of eicosanoids in blood vessels is activation of the complement. To evaluate how complement might influence eicosanoid metabolism, we investigated endothelial cells exposed to xenoreactive antibodies and complement, as might occur in rejecting xenografts where severe vascular injury is a typical feature. While resting porcine aortic endothelial cells released only prostaglandin (PG) I2, endothelial cells stimulated with xenoreactive antibodies and complement released PGE2 and thromboxane A2 (TXA2), in addition to increased amounts of PGI2. This alteration in eicosanoid metabolism was associated with induction of cyclooxygenase (Cox)-2 and thromboxane synthase, but not Cox-1. Unlike results seen in other systems, the upregulation of Cox-2 and the subsequent release of eicosanoids by endothelial cells was not directly induced by complement but rather required production of IL-1alpha, which acted on endothelial cells as an autocrine factor. Since eicosanoids have a potent effect on inflammation, vascular tone and platelet aggregation, we postulated that the abnormalities in eicosanoid release induced by xenoreactive antibodies and complement might provide one explanation for the vascular injury, focal ischemia, and thrombosis observed in acute vascular rejection and other vasculitides mediated by complement.&quot;,&quot;issue&quot;:&quot;5&quot;,&quot;pagination&quot;:&quot;1150-8&quot;,&quot;year&quot;:1997,&quot;eissn&quot;:null,&quot;title&quot;:&quot;Modulation of eicosanoid metabolism in endothelial cells in a xenograft model. Role of cyclooxygenase-2.&quot;,&quot;issn&quot;:&quot;0021-9738&quot;},&quot;deleted&quot;:false,&quot;ext_ids&quot;:{&quot;pmcid&quot;:&quot;PMC508290&quot;,&quot;pmc&quot;:&quot;PMC508290&quot;,&quot;pmid&quot;:9276732,&quot;doi&quot;:&quot;10.1172/JCI119626&quot;},&quot;user_data&quot;:{&quot;unread&quot;:true,&quot;createdby&quot;:&quot;desktop-Windows8-2.33.14513&quot;,&quot;sourced_from&quot;:0,&quot;last_read&quot;:null,&quot;view_count&quot;:0,&quot;source&quot;:null,&quot;citekey&quot;:null,&quot;notes&quot;:&quot;&quot;,&quot;added&quot;:null,&quot;active_read_time&quot;:null,&quot;modified&quot;:&quot;2019-03-06T20:57:35Z&quot;,&quot;print_count&quot;:0,&quot;created&quot;:&quot;2019-03-06T19:02:15Z&quot;,&quot;modifiedby&quot;:&quot;desktop-Windows8-2.33.14513&quot;,&quot;star&quot;:false,&quot;tags&quot;:[],&quot;has_annotations&quot;:false,&quot;voted_down_count&quot;:0,&quot;voted_up_count&quot;:0,&quot;shared&quot;:false},&quot;collection_id&quot;:&quot;5f567241-aa52-438b-be53-2db212e3dfff&quot;,&quot;data_version&quot;:1,&quot;id&quot;:&quot;A58EA97D-4FD1-2F4F-A570-54624A488C1F&quot;,&quot;files&quot;:[],&quot;collection_group_id&quot;:null,&quot;atIndex&quot;:41}]"/>
    <we:property name="1832253144" value="[{&quot;item_type&quot;:&quot;article&quot;,&quot;deleted&quot;:false,&quot;article&quot;:{&quot;authors&quot;:[&quot;Shiu-Wen W Huang&quot;,&quot;Heng-Lan L Kuo&quot;,&quot;Ming-Tsung T Hsu&quot;,&quot;Yufeng J Tseng&quot;,&quot;Shu-Wha W Lin&quot;,&quot;Sheng-Chu C Kuo&quot;,&quot;Hui-Chin C Peng&quot;,&quot;Jin-Cherng C Lien&quot;,&quot;Tur-Fu F Huang&quot;],&quot;journal&quot;:&quot;Thrombosis and haemostasis&quot;,&quot;isbn&quot;:null,&quot;eissn&quot;:null,&quot;issue&quot;:&quot;2&quot;,&quot;issn&quot;:&quot;0340-6245&quot;,&quot;volume&quot;:&quot;116&quot;,&quot;eisbn&quot;:null,&quot;chapter&quot;:null,&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year&quot;:2016,&quot;pagination&quot;:&quot;285-99&quot;,&quot;title&quot;:&quot;A novel thromboxane receptor antagonist, nstpbp5185, inhibits platelet aggregation and thrombus formation in animal models.&quot;},&quot;ext_ids&quot;:{&quot;doi&quot;:&quot;10.1160/TH15-12-0993&quot;,&quot;pmid&quot;:27173725},&quot;user_data&quot;:{&quot;modifiedby&quot;:&quot;desktop-Windows8-2.33.14468&quot;,&quot;notes&quot;:&quot;&quot;,&quot;added&quot;:null,&quot;source&quot;:null,&quot;star&quot;:false,&quot;unread&quot;:true,&quot;createdby&quot;:&quot;desktop-Windows8-2.33.14468&quot;,&quot;sourced_from&quot;:0,&quot;last_read&quot;:null,&quot;created&quot;:&quot;2018-08-07T14:04:11Z&quot;,&quot;view_count&quot;:0,&quot;citekey&quot;:null,&quot;print_count&quot;:0,&quot;active_read_time&quot;:null,&quot;modified&quot;:&quot;2018-08-07T14:04:16Z&quot;,&quot;tags&quot;:[],&quot;has_annotations&quot;:false,&quot;voted_down_count&quot;:0,&quot;voted_up_count&quot;:0,&quot;shared&quot;:false},&quot;seq&quot;:335,&quot;custom_metadata&quot;:{},&quot;collection_id&quot;:&quot;5f567241-aa52-438b-be53-2db212e3dfff&quot;,&quot;data_version&quot;:1,&quot;id&quot;:&quot;3C10A04A-8B4B-A6E5-0736-14B3B78A92FC&quot;,&quot;files&quot;:[],&quot;atIndex&quot;:24},{&quot;item_type&quot;:&quot;article&quot;,&quot;deleted&quot;:false,&quot;article&quot;:{&quot;authors&quot;:[&quot;Angel Chamorro&quot;],&quot;journal&quot;:&quot;Cerebrovascular diseases (Basel, Switzerland)&quot;,&quot;isbn&quot;:null,&quot;eissn&quot;:null,&quot;issue&quot;:null,&quot;issn&quot;:&quot;1015-9770&quot;,&quot;volume&quot;:&quot;27 Suppl 3&quot;,&quot;eisbn&quot;:null,&quot;chapter&quot;:null,&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year&quot;:2009,&quot;pagination&quot;:&quot;20-7&quot;,&quot;title&quot;:&quot;TP receptor antagonism: a new concept in atherothrombosis and stroke prevention.&quot;},&quot;ext_ids&quot;:{&quot;doi&quot;:&quot;10.1159/000209262&quot;,&quot;pmid&quot;:19439937},&quot;user_data&quot;:{&quot;modifiedby&quot;:&quot;desktop-Windows8-2.33.14468&quot;,&quot;notes&quot;:&quot;&quot;,&quot;added&quot;:null,&quot;source&quot;:null,&quot;star&quot;:false,&quot;unread&quot;:true,&quot;createdby&quot;:&quot;desktop-Windows8-2.33.14468&quot;,&quot;sourced_from&quot;:0,&quot;last_read&quot;:null,&quot;created&quot;:&quot;2018-08-07T14:02:11Z&quot;,&quot;view_count&quot;:0,&quot;citekey&quot;:null,&quot;print_count&quot;:0,&quot;active_read_time&quot;:null,&quot;modified&quot;:&quot;2018-08-07T14:02:16Z&quot;,&quot;tags&quot;:[],&quot;has_annotations&quot;:false,&quot;voted_down_count&quot;:0,&quot;voted_up_count&quot;:0,&quot;shared&quot;:false},&quot;seq&quot;:333,&quot;custom_metadata&quot;:{},&quot;collection_id&quot;:&quot;5f567241-aa52-438b-be53-2db212e3dfff&quot;,&quot;data_version&quot;:1,&quot;id&quot;:&quot;39FA0427-073B-1AEF-BC68-14B1E3C1A389&quot;,&quot;files&quot;:[]},{&quot;article&quot;:{&quot;eissn&quot;:null,&quot;chapter&quot;:null,&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pagination&quot;:null,&quot;authors&quot;:[&quot;Fatima Z Alshbool&quot;,&quot;Zubair A Karim&quot;,&quot;Enma V Paez VP Espinosa&quot;,&quot;Olivia A Lin&quot;,&quot;Fadi T Khasawneh&quot;],&quot;journal&quot;:&quot;Journal of the American Heart Association&quot;,&quot;volume&quot;:&quot;7&quot;,&quot;isbn&quot;:null,&quot;issue&quot;:&quot;13&quot;,&quot;year&quot;:2018,&quot;issn&quot;:&quot;2047-9980&quot;,&quot;title&quot;:&quot;Investigation of a Thromboxane A2 Receptor-Based Vaccine for Managing Thrombogenesis.&quot;,&quot;eisbn&quot;:null},&quot;deleted&quot;:false,&quot;ext_ids&quot;:{&quot;pmid&quot;:29936414,&quot;doi&quot;:&quot;10.1161/JAHA.118.009139&quot;,&quot;pmc&quot;:&quot;PMC6064912&quot;,&quot;pmcid&quot;:&quot;PMC6064912&quot;},&quot;user_data&quot;:{&quot;createdby&quot;:&quot;desktop-Windows8-2.33.14468&quot;,&quot;sourced_from&quot;:2,&quot;last_read&quot;:&quot;2018-08-07T13:55:52Z&quot;,&quot;view_count&quot;:4,&quot;citekey&quot;:null,&quot;notes&quot;:&quot;&quot;,&quot;source&quot;:null,&quot;active_read_time&quot;:null,&quot;modified&quot;:&quot;2018-11-27T13:47:25Z&quot;,&quot;print_count&quot;:0,&quot;created&quot;:&quot;2018-08-07T12:18:28Z&quot;,&quot;added&quot;:null,&quot;modifiedby&quot;:&quot;desktop-Windows8-2.33.14513&quot;,&quot;star&quot;:false,&quot;unread&quot;:true,&quot;tags&quot;:[],&quot;has_annotations&quot;:false,&quot;voted_down_count&quot;:0,&quot;voted_up_count&quot;:0,&quot;shared&quot;:false},&quot;seq&quot;:371,&quot;custom_metadata&quot;:{},&quot;item_type&quot;:&quot;article&quot;,&quot;collection_id&quot;:&quot;5f567241-aa52-438b-be53-2db212e3dfff&quot;,&quot;data_version&quot;:1,&quot;id&quot;:&quot;26621D9A-3708-24FD-9772-1452B0FD38B2&quot;,&quot;files&quot;:[{&quot;width&quot;:&quot;612&quot;,&quot;file_type&quot;:&quot;pdf&quot;,&quot;expires&quot;:null,&quot;customHeight&quot;:{&quot;0&quot;:&quot;792&quot;},&quot;pages&quot;:13,&quot;manually_matched&quot;:false,&quot;sha1&quot;:&quot;3c7dff02305e96d42d42bf8c50c8271b5aee1386&quot;,&quot;source_url&quot;:null,&quot;size&quot;:1004952,&quot;type&quot;:&quot;article&quot;,&quot;height&quot;:&quot;792&quot;,&quot;created&quot;:&quot;2018-08-07T12:18:28Z&quot;,&quot;access_method&quot;:&quot;personal_library&quot;,&quot;customWidth&quot;:{&quot;0&quot;:&quot;612&quot;},&quot;sha256&quot;:&quot;e6c904c4d70c585012088738a40a02e071f01b43052db95abbc53731e6301417&quot;,&quot;name&quot;:&quot;Alshbool et al-2018-J Am Heart Assoc.pdf&quot;}],&quot;pdf_hash&quot;:&quot;e6c904c4d70c585012088738a40a02e071f01b43052db95abbc53731e6301417&quot;}]"/>
    <we:property name="1840964772" value="[{&quot;article&quot;:{&quot;eissn&quot;:null,&quot;chapter&quot;:null,&quot;abstract&quot;:&quot;Cyclooxygenase-1 (COX-1) is overexpressed in sinusoidal endothelial cells (SEC) of cirrhotic rat livers, and through an enhanced production of vasoconstrictor prostanoids contributes to increase intrahepatic resistance. Our study was aimed at investigating the role of enhanced AA bioavailability modulating the hepatic vascular tone of cirrhotic livers and identifying which prostanoid is involved.&quot;,&quot;pagination&quot;:&quot;220-7&quot;,&quot;authors&quot;:[&quot;Jorge Gracia-Sancho&quot;,&quot;Bàrbara Laviña&quot;,&quot;Aina Rodríguez-Vilarrupla&quot;,&quot;Héctor García-Calderó&quot;,&quot;Jaime Bosch&quot;,&quot;Joan C García-Pagán&quot;],&quot;journal&quot;:&quot;Journal of hepatology&quot;,&quot;volume&quot;:&quot;47&quot;,&quot;isbn&quot;:null,&quot;issue&quot;:&quot;2&quot;,&quot;year&quot;:2007,&quot;issn&quot;:&quot;0168-8278&quot;,&quot;title&quot;:&quot;Enhanced vasoconstrictor prostanoid production by sinusoidal endothelial cells increases portal perfusion pressure in cirrhotic rat livers.&quot;,&quot;eisbn&quot;:null},&quot;deleted&quot;:false,&quot;ext_ids&quot;:{&quot;doi&quot;:&quot;10.1016/j.jhep.2007.03.014&quot;,&quot;pmid&quot;:17459512},&quot;user_data&quot;:{&quot;createdby&quot;:&quot;desktop-Windows8-2.33.14513&quot;,&quot;sourced_from&quot;:0,&quot;last_read&quot;:null,&quot;view_count&quot;:0,&quot;citekey&quot;:null,&quot;notes&quot;:&quot;&quot;,&quot;source&quot;:null,&quot;active_read_time&quot;:null,&quot;modified&quot;:&quot;2018-11-27T20:13:12Z&quot;,&quot;print_count&quot;:0,&quot;created&quot;:&quot;2018-11-27T20:13:09Z&quot;,&quot;added&quot;:null,&quot;modifiedby&quot;:&quot;desktop-Windows8-2.33.14513&quot;,&quot;star&quot;:false,&quot;unread&quot;:true,&quot;tags&quot;:[],&quot;has_annotations&quot;:false,&quot;voted_down_count&quot;:0,&quot;voted_up_count&quot;:0,&quot;shared&quot;:false},&quot;seq&quot;:379,&quot;custom_metadata&quot;:{},&quot;item_type&quot;:&quot;article&quot;,&quot;collection_id&quot;:&quot;5f567241-aa52-438b-be53-2db212e3dfff&quot;,&quot;data_version&quot;:1,&quot;id&quot;:&quot;73172FE0-2685-16C8-3234-56CDC2829C53&quot;,&quot;files&quot;:[],&quot;atIndex&quot;:26,&quot;item&quot;:{&quot;id&quot;:&quot;73172FE0-2685-16C8-3234-56CDC2829C53&quot;,&quot;type&quot;:&quot;article-journal&quot;,&quot;DOI&quot;:&quot;10.1016/j.jhep.2007.03.014&quot;,&quot;container-title&quot;:&quot;Journal of hepatology&quot;,&quot;title&quot;:&quot;Enhanced vasoconstrictor prostanoid production by sinusoidal endothelial cells increases portal perfusion pressure in cirrhotic rat livers.&quot;,&quot;abstract&quot;:&quot;Cyclooxygenase-1 (COX-1) is overexpressed in sinusoidal endothelial cells (SEC) of cirrhotic rat livers, and through an enhanced production of vasoconstrictor prostanoids contributes to increase intrahepatic resistance. Our study was aimed at investigating the role of enhanced AA bioavailability modulating the hepatic vascular tone of cirrhotic livers and identifying which prostanoid is involved.&quot;,&quot;ISSN&quot;:&quot;0168-8278&quot;,&quot;volume&quot;:&quot;47&quot;,&quot;issue&quot;:&quot;2&quot;,&quot;page&quot;:&quot;220-7&quot;,&quot;original-date&quot;:{},&quot;issued&quot;:{&quot;year&quot;:2007},&quot;author&quot;:[{&quot;family&quot;:&quot;Gracia-Sancho&quot;,&quot;given&quot;:&quot;Jorge&quot;},{&quot;family&quot;:&quot;Laviña&quot;,&quot;given&quot;:&quot;Bàrbara&quot;},{&quot;family&quot;:&quot;Rodríguez-Vilarrupla&quot;,&quot;given&quot;:&quot;Aina&quot;},{&quot;family&quot;:&quot;García-Calderó&quot;,&quot;given&quot;:&quot;Héctor&quot;},{&quot;family&quot;:&quot;Bosch&quot;,&quot;given&quot;:&quot;Jaime&quot;},{&quot;family&quot;:&quot;García-Pagán&quot;,&quot;given&quot;:&quot;Joan C&quot;}],&quot;page-first&quot;:&quot;220&quot;}},{&quot;custom_metadata&quot;:{},&quot;item_type&quot;:&quot;article&quot;,&quot;article&quot;:{&quot;issue&quot;:&quot;10&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eissn&quot;:null,&quot;volume&quot;:&quot;16&quot;,&quot;title&quot;:&quot;Interaction between NO and COX pathways modulating hepatic endothelial cells from control and cirrhotic rats.&quot;,&quot;eisbn&quot;:null,&quot;chapter&quot;:null,&quot;issn&quot;:&quot;1582-1838&quot;,&quot;year&quot;:2012,&quot;authors&quot;:[&quot;Eugenio Rosado&quot;,&quot;Aina Rodríguez-Vilarrupla&quot;,&quot;Jorge Gracia-Sancho&quot;,&quot;Montserrat Monclús&quot;,&quot;Jaume Bosch&quot;,&quot;Joan-Carles C García-Pagán&quot;],&quot;journal&quot;:&quot;Journal of cellular and molecular medicine&quot;,&quot;pagination&quot;:&quot;2461-70&quot;,&quot;isbn&quot;:null},&quot;deleted&quot;:false,&quot;ext_ids&quot;:{&quot;pmcid&quot;:&quot;PMC3823440&quot;,&quot;pmc&quot;:&quot;PMC3823440&quot;,&quot;doi&quot;:&quot;10.1111/j.1582-4934.2012.01563.x&quot;,&quot;pmid&quot;:22436078},&quot;user_data&quot;:{&quot;view_count&quot;:0,&quot;created&quot;:&quot;2018-11-28T09:48:17Z&quot;,&quot;modifiedby&quot;:&quot;desktop-Windows8-2.33.14513&quot;,&quot;added&quot;:null,&quot;modified&quot;:&quot;2018-11-28T09:48:19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8,&quot;collection_id&quot;:&quot;5f567241-aa52-438b-be53-2db212e3dfff&quot;,&quot;data_version&quot;:1,&quot;id&quot;:&quot;1A902713-3626-3206-E12A-59B8111C7BE0&quot;,&quot;files&quot;:[]},{&quot;article&quot;:{&quot;eissn&quot;:null,&quot;chapter&quot;:null,&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pagination&quot;:&quot;80-90&quot;,&quot;authors&quot;:[&quot;David Sacerdoti&quot;,&quot;Paola Pesce&quot;,&quot;Marco Di Pascoli&quot;,&quot;Silvia Brocco&quot;,&quot;Lara Cecchetto&quot;,&quot;Massimo Bolognesi&quot;],&quot;journal&quot;:&quot;Prostaglandins &amp; other lipid mediators&quot;,&quot;volume&quot;:&quot;120&quot;,&quot;isbn&quot;:null,&quot;issue&quot;:null,&quot;year&quot;:2015,&quot;issn&quot;:&quot;1098-8823&quot;,&quot;title&quot;:&quot;Arachidonic acid metabolites and endothelial dysfunction of portal hypertension.&quot;,&quot;eisbn&quot;:null},&quot;deleted&quot;:false,&quot;ext_ids&quot;:{&quot;doi&quot;:&quot;10.1016/j.prostaglandins.2015.05.008&quot;,&quot;pmid&quot;:26072731},&quot;user_data&quot;:{&quot;createdby&quot;:&quot;desktop-Windows8-2.33.14513&quot;,&quot;sourced_from&quot;:0,&quot;last_read&quot;:null,&quot;view_count&quot;:0,&quot;citekey&quot;:null,&quot;notes&quot;:&quot;&quot;,&quot;source&quot;:null,&quot;active_read_time&quot;:null,&quot;modified&quot;:&quot;2018-11-27T13:48:27Z&quot;,&quot;print_count&quot;:0,&quot;created&quot;:&quot;2018-11-27T13:48:25Z&quot;,&quot;added&quot;:null,&quot;modifiedby&quot;:&quot;desktop-Windows8-2.33.14513&quot;,&quot;star&quot;:false,&quot;unread&quot;:true,&quot;tags&quot;:[],&quot;has_annotations&quot;:false,&quot;voted_down_count&quot;:0,&quot;voted_up_count&quot;:0,&quot;shared&quot;:false},&quot;seq&quot;:372,&quot;custom_metadata&quot;:{},&quot;item_type&quot;:&quot;article&quot;,&quot;collection_id&quot;:&quot;5f567241-aa52-438b-be53-2db212e3dfff&quot;,&quot;data_version&quot;:1,&quot;id&quot;:&quot;DCE637D4-C7C0-0FA6-564D-556D389FF72D&quot;,&quot;files&quot;:[]}]"/>
    <we:property name="1881120434" value="[{&quot;deleted&quot;:false,&quot;article&quot;:{&quot;issn&quot;:&quot;2047-9980&quot;,&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pagination&quot;:null,&quot;volume&quot;:&quot;7&quot;,&quot;authors&quot;:[&quot;Fatima Z Alshbool&quot;,&quot;Zubair A Karim&quot;,&quot;Enma V Paez VP Espinosa&quot;,&quot;Olivia A Lin&quot;,&quot;Fadi T Khasawneh&quot;],&quot;journal&quot;:&quot;Journal of the American Heart Association&quot;,&quot;isbn&quot;:null,&quot;issue&quot;:&quot;13&quot;,&quot;eissn&quot;:null,&quot;year&quot;:2018,&quot;eisbn&quot;:null,&quot;title&quot;:&quot;Investigation of a Thromboxane A2 Receptor-Based Vaccine for Managing Thrombogenesis.&quot;,&quot;chapter&quot;:null},&quot;ext_ids&quot;:{&quot;doi&quot;:&quot;10.1161/JAHA.118.009139&quot;,&quot;pmid&quot;:29936414},&quot;user_data&quot;:{&quot;last_read&quot;:&quot;2018-08-07T12:18:35Z&quot;,&quot;view_count&quot;:1,&quot;citekey&quot;:null,&quot;print_count&quot;:0,&quot;sourced_from&quot;:2,&quot;active_read_time&quot;:null,&quot;source&quot;:null,&quot;modified&quot;:&quot;2018-08-07T12:18:50Z&quot;,&quot;notes&quot;:&quot;&quot;,&quot;modifiedby&quot;:&quot;desktop-Windows8-2.33.14468&quot;,&quot;added&quot;:null,&quot;star&quot;:false,&quot;unread&quot;:true,&quot;createdby&quot;:&quot;desktop-Windows8-2.33.14468&quot;,&quot;created&quot;:&quot;2018-08-07T12:18:28Z&quot;,&quot;tags&quot;:[],&quot;has_annotations&quot;:false,&quot;voted_down_count&quot;:0,&quot;voted_up_count&quot;:0,&quot;shared&quot;:false,&quot;sponsored&quot;:false},&quot;seq&quot;:311,&quot;custom_metadata&quot;:{},&quot;item_type&quot;:&quot;article&quot;,&quot;collection_id&quot;:&quot;5f567241-aa52-438b-be53-2db212e3dfff&quot;,&quot;data_version&quot;:1,&quot;id&quot;:&quot;26621D9A-3708-24FD-9772-1452B0FD38B2&quot;,&quot;files&quot;:[{&quot;file_type&quot;:&quot;pdf&quot;,&quot;expires&quot;:null,&quot;customHeight&quot;:{&quot;0&quot;:&quot;792&quot;},&quot;pages&quot;:13,&quot;size&quot;:1004952,&quot;manually_matched&quot;:false,&quot;type&quot;:&quot;article&quot;,&quot;sha1&quot;:&quot;3c7dff02305e96d42d42bf8c50c8271b5aee1386&quot;,&quot;name&quot;:&quot;Alshbool et al-2018-J Am Heart Assoc.pdf&quot;,&quot;customWidth&quot;:{&quot;0&quot;:&quot;612&quot;},&quot;width&quot;:&quot;612&quot;,&quot;height&quot;:&quot;792&quot;,&quot;source_url&quot;:null,&quot;access_method&quot;:&quot;personal_library&quot;,&quot;sha256&quot;:&quot;e6c904c4d70c585012088738a40a02e071f01b43052db95abbc53731e6301417&quot;,&quot;created&quot;:&quot;2018-08-07T12:18:28Z&quot;}],&quot;pdf_hash&quot;:&quot;e6c904c4d70c585012088738a40a02e071f01b43052db95abbc53731e6301417&quot;,&quot;atIndex&quot;:13,&quot;item&quot;:{&quot;id&quot;:&quot;26621D9A-3708-24FD-9772-1452B0FD38B2&quot;,&quot;type&quot;:&quot;article-journal&quot;,&quot;DOI&quot;:&quot;10.1161/JAHA.118.009139&quot;,&quot;container-title&quot;:&quot;Journal of the American Heart Association&quot;,&quot;title&quot;:&quot;Investigation of a Thromboxane A2 Receptor-Based Vaccine for Managing Thrombogenesis.&quot;,&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ISSN&quot;:&quot;2047-9980&quot;,&quot;volume&quot;:&quot;7&quot;,&quot;issue&quot;:&quot;13&quot;,&quot;original-date&quot;:{},&quot;issued&quot;:{&quot;year&quot;:2018},&quot;author&quot;:[{&quot;family&quot;:&quot;Alshbool&quot;,&quot;given&quot;:&quot;Fatima Z&quot;},{&quot;family&quot;:&quot;Karim&quot;,&quot;given&quot;:&quot;Zubair A&quot;},{&quot;family&quot;:&quot;Espinosa&quot;,&quot;given&quot;:&quot;Enma VVP&quot;},{&quot;family&quot;:&quot;Lin&quot;,&quot;given&quot;:&quot;Olivia A&quot;},{&quot;family&quot;:&quot;Khasawneh&quot;,&quot;given&quot;:&quot;Fadi T&quot;}]}}]"/>
    <we:property name="2054575416" value="[{&quot;item_type&quot;:&quot;article&quot;,&quot;deleted&quot;:false,&quot;article&quot;:{&quot;authors&quot;:[&quot;Mei-Chi C Chang&quot;,&quot;Hsiao-Hua H Chang&quot;,&quot;Tong-Mei M Wang&quot;,&quot;Chiu-Po P Chan&quot;,&quot;Bor-Ru R Lin&quot;,&quot;Sin-Yuet Y Yeung&quot;,&quot;Chien-Yang Y Yeh&quot;,&quot;Ru-Hsiu H Cheng&quot;,&quot;Jiiang-Huei H Jeng&quot;],&quot;journal&quot;:&quot;PloS one&quot;,&quot;isbn&quot;:null,&quot;eissn&quot;:null,&quot;issue&quot;:&quot;8&quot;,&quot;issn&quot;:&quot;1932-6203&quot;,&quot;volume&quot;:&quot;9&quot;,&quot;eisbn&quot;:null,&quot;chapter&quot;:null,&quot;abstract&quot;:&quot;Catechol (benzenediol) is present in plant-derived products, such as vegetables, fruits, coffee, tea, wine, areca nut and cigarette smoke. Because platelet dysfunction is a risk factor of cardiovascular diseases, including stroke, atherosclerosis and myocardial infarction, the purpose of this study was to evaluate the anti-platelet and anti-inflammatory effect of catechol and its mechanisms. The effects of catechol on cyclooxygenase (COX) activity, arachidonic acid (AA)-induced aggregation, thromboxane B2 (TXB2) production, lactate dehydrogenase (LDH) release, reactive oxygen species (ROS) production and extracellular signal-regulated kinase (ERK)/p38 phosphorylation were determined in rabbit platelets. In addition, its effect on IL-1&amp;#x3B2;-induced prostaglandin E2 (PGE2) production by fibroblasts was determined. The ex vivo effect of catechol on platelet aggregation was also measured. Catechol (5-25 &amp;#xB5;M) suppressed AA-induced platelet aggregation and inhibited TXB2 production at concentrations of 0.5-5 &amp;#xB5;M; however, it showed little cytotoxicity and did not alter U46619-induced platelet aggregation. Catechol (10-50 &amp;#xB5;M) suppressed COX-1 activity by 29-44% and COX-2 activity by 29-50%. It also inhibited IL-1&amp;#x3B2;-induced PGE2 production, but not COX-2 expression of fibroblasts. Moreover, catechol (1-10 &amp;#xB5;M) attenuated AA-induced ROS production in platelets and phorbol myristate acetate (PMA)-induced ROS production in human polymorphonuclear leukocytes. Exposure of platelets to catechol decreased AA-induced ERK and p38 phosphorylation. Finally, intravenous administration of catechol (2.5-5 &amp;#xB5;mole/mouse) attenuated ex vivo AA-induced platelet aggregation. These results suggest that catechol exhibited anti-platelet and anti-inflammatory effects, which were mediated by inhibition of COX, ROS and TXA2 production as well as ERK/p38 phosphorylation. The anti-platelet effect of catechol was confirmed by ex vivo analysis. Exposure to catechol may affect platelet function and thus cardiovascular health. &quot;,&quot;year&quot;:2014,&quot;pagination&quot;:&quot;e104310&quot;,&quot;title&quot;:&quot;Antiplatelet effect of catechol is related to inhibition of cyclooxygenase, reactive oxygen species, ERK/p38 signaling and thromboxane A2 production.&quot;},&quot;ext_ids&quot;:{&quot;pmcid&quot;:&quot;PMC4133398&quot;,&quot;pmid&quot;:25122505,&quot;pmc&quot;:&quot;PMC4133398&quot;,&quot;doi&quot;:&quot;10.1371/journal.pone.0104310&quot;},&quot;user_data&quot;:{&quot;modifiedby&quot;:&quot;desktop-Windows8-2.33.14468&quot;,&quot;notes&quot;:&quot;&quot;,&quot;added&quot;:null,&quot;source&quot;:null,&quot;star&quot;:false,&quot;unread&quot;:true,&quot;createdby&quot;:&quot;desktop-Windows8-2.33.14468&quot;,&quot;sourced_from&quot;:0,&quot;last_read&quot;:null,&quot;created&quot;:&quot;2018-08-07T13:35:01Z&quot;,&quot;view_count&quot;:0,&quot;citekey&quot;:null,&quot;print_count&quot;:0,&quot;active_read_time&quot;:null,&quot;modified&quot;:&quot;2018-08-07T13:35:05Z&quot;,&quot;tags&quot;:[],&quot;has_annotations&quot;:false,&quot;voted_down_count&quot;:0,&quot;voted_up_count&quot;:0,&quot;shared&quot;:false},&quot;seq&quot;:316,&quot;custom_metadata&quot;:{},&quot;collection_id&quot;:&quot;5f567241-aa52-438b-be53-2db212e3dfff&quot;,&quot;data_version&quot;:1,&quot;id&quot;:&quot;E6BB3553-16B6-9AD9-5A42-1498DA093581&quot;,&quot;files&quot;:[],&quot;atIndex&quot;:27,&quot;item&quot;:{&quot;id&quot;:&quot;E6BB3553-16B6-9AD9-5A42-1498DA093581&quot;,&quot;type&quot;:&quot;article-journal&quot;,&quot;DOI&quot;:&quot;10.1371/journal.pone.0104310&quot;,&quot;container-title&quot;:&quot;PloS one&quot;,&quot;title&quot;:&quot;Antiplatelet effect of catechol is related to inhibition of cyclooxygenase, reactive oxygen species, ERK/p38 signaling and thromboxane A2 production.&quot;,&quot;abstract&quot;:&quot;Catechol (benzenediol) is present in plant-derived products, such as vegetables, fruits, coffee, tea, wine, areca nut and cigarette smoke. Because platelet dysfunction is a risk factor of cardiovascular diseases, including stroke, atherosclerosis and myocardial infarction, the purpose of this study was to evaluate the anti-platelet and anti-inflammatory effect of catechol and its mechanisms. The effects of catechol on cyclooxygenase (COX) activity, arachidonic acid (AA)-induced aggregation, thromboxane B2 (TXB2) production, lactate dehydrogenase (LDH) release, reactive oxygen species (ROS) production and extracellular signal-regulated kinase (ERK)/p38 phosphorylation were determined in rabbit platelets. In addition, its effect on IL-1&amp;#x3B2;-induced prostaglandin E2 (PGE2) production by fibroblasts was determined. The ex vivo effect of catechol on platelet aggregation was also measured. Catechol (5-25 &amp;#xB5;M) suppressed AA-induced platelet aggregation and inhibited TXB2 production at concentrations of 0.5-5 &amp;#xB5;M; however, it showed little cytotoxicity and did not alter U46619-induced platelet aggregation. Catechol (10-50 &amp;#xB5;M) suppressed COX-1 activity by 29-44% and COX-2 activity by 29-50%. It also inhibited IL-1&amp;#x3B2;-induced PGE2 production, but not COX-2 expression of fibroblasts. Moreover, catechol (1-10 &amp;#xB5;M) attenuated AA-induced ROS production in platelets and phorbol myristate acetate (PMA)-induced ROS production in human polymorphonuclear leukocytes. Exposure of platelets to catechol decreased AA-induced ERK and p38 phosphorylation. Finally, intravenous administration of catechol (2.5-5 &amp;#xB5;mole/mouse) attenuated ex vivo AA-induced platelet aggregation. These results suggest that catechol exhibited anti-platelet and anti-inflammatory effects, which were mediated by inhibition of COX, ROS and TXA2 production as well as ERK/p38 phosphorylation. The anti-platelet effect of catechol was confirmed by ex vivo analysis. Exposure to catechol may affect platelet function and thus cardiovascular health. &quot;,&quot;ISSN&quot;:&quot;1932-6203&quot;,&quot;volume&quot;:&quot;9&quot;,&quot;issue&quot;:&quot;8&quot;,&quot;page&quot;:&quot;e104310&quot;,&quot;original-date&quot;:{},&quot;issued&quot;:{&quot;year&quot;:2014},&quot;author&quot;:[{&quot;family&quot;:&quot;Chang&quot;,&quot;given&quot;:&quot;Mei-Chi C&quot;},{&quot;family&quot;:&quot;Chang&quot;,&quot;given&quot;:&quot;Hsiao-Hua H&quot;},{&quot;family&quot;:&quot;Wang&quot;,&quot;given&quot;:&quot;Tong-Mei M&quot;},{&quot;family&quot;:&quot;Chan&quot;,&quot;given&quot;:&quot;Chiu-Po P&quot;},{&quot;family&quot;:&quot;Lin&quot;,&quot;given&quot;:&quot;Bor-Ru R&quot;},{&quot;family&quot;:&quot;Yeung&quot;,&quot;given&quot;:&quot;Sin-Yuet Y&quot;},{&quot;family&quot;:&quot;Yeh&quot;,&quot;given&quot;:&quot;Chien-Yang Y&quot;},{&quot;family&quot;:&quot;Cheng&quot;,&quot;given&quot;:&quot;Ru-Hsiu H&quot;},{&quot;family&quot;:&quot;Jeng&quot;,&quot;given&quot;:&quot;Jiiang-Huei H&quot;}],&quot;page-first&quot;:&quot;e104310&quot;}}]"/>
    <we:property name="-1066881435" value="[{&quot;ext_ids&quot;:{&quot;doi&quot;:&quot;10.1016/j.jhep.2007.03.019&quot;,&quot;pmid&quot;:17573142},&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2-01T10:54:23Z&quot;,&quot;active_read_time&quot;:null,&quot;modified&quot;:&quot;2019-02-01T10:54:25Z&quot;,&quot;notes&quot;:&quot;&quot;,&quot;tags&quot;:[],&quot;has_annotations&quot;:false,&quot;voted_down_count&quot;:0,&quot;voted_up_count&quot;:0,&quot;shared&quot;:false},&quot;seq&quot;:557,&quot;custom_metadata&quot;:{},&quot;item_type&quot;:&quot;article&quot;,&quot;article&quot;:{&quot;eissn&quot;:null,&quot;issn&quot;:&quot;0168-8278&quot;,&quot;eisbn&quot;:null,&quot;chapter&quot;:null,&quot;authors&quot;:[&quot;Christian J Steib&quot;,&quot;Alexander L Gerbes&quot;,&quot;Markus Bystron&quot;,&quot;Mark Op den Winkel&quot;,&quot;Josef Härtl&quot;,&quot;Frigga Roggel&quot;,&quot;Thomas Prüfer&quot;,&quot;Burkhard Göke&quot;,&quot;Manfred Bilzer&quot;],&quot;journal&quot;:&quot;Journal of hepatology&quot;,&quot;volume&quot;:&quot;47&quot;,&quot;isbn&quot;:null,&quot;issue&quot;:&quot;2&quot;,&quot;pagination&quot;:&quot;228-38&quot;,&quot;year&quot;:2007,&quot;abstract&quot;:&quot;Cirrhotic patients show an increased risk of variceal bleeding upon bacterial infections. Kupffer cells (KC) constitute the first macrophage population to become activated by bacterial beta-glucans and endotoxins derived from the gut. We therefore investigated whether and how KC activation increases portal pressure.&quot;,&quot;title&quot;:&quot;Kupffer cell activation in normal and fibrotic livers increases portal pressure via thromboxane A(2).&quot;},&quot;deleted&quot;:false,&quot;collection_id&quot;:&quot;5f567241-aa52-438b-be53-2db212e3dfff&quot;,&quot;data_version&quot;:1,&quot;id&quot;:&quot;CE0D6F2B-8B7C-1BCC-4317-A8B1E2C78F18&quot;,&quot;files&quot;:[],&quot;collection_group_id&quot;:null,&quot;atIndex&quot;:45}]"/>
    <we:property name="-1115445096" value="[{&quot;deleted&quot;:false,&quot;article&quot;:{&quot;issn&quot;:&quot;1438-9010&quot;,&quot;abstract&quot;:&quot;Transjugular intrahepatic portosystemic shunt (TIPS) is a non-selective portosystemic shunt created using endovascular techniques. During recent years technical improvements and new insights into pathophysiology have modified indications for TIPS placement. In this article we therefore want to discuss current knowledge.&quot;,&quot;pagination&quot;:&quot;701-711&quot;,&quot;volume&quot;:&quot;190&quot;,&quot;authors&quot;:[&quot;Holger Strunk&quot;,&quot;Milka Marinova&quot;],&quot;journal&quot;:&quot;RoFo : Fortschritte auf dem Gebiete der Rontgenstrahlen und der Nuklearmedizin&quot;,&quot;isbn&quot;:null,&quot;issue&quot;:&quot;8&quot;,&quot;eissn&quot;:null,&quot;year&quot;:2018,&quot;eisbn&quot;:null,&quot;title&quot;:&quot;Transjugular Intrahepatic Portosystemic Shunt (TIPS): Pathophysiologic Basics, Actual Indications and Results with Review of the Literature.&quot;,&quot;chapter&quot;:null},&quot;ext_ids&quot;:{&quot;doi&quot;:&quot;10.1055/a-0628-7347&quot;,&quot;pmid&quot;:30045395},&quot;user_data&quot;:{&quot;last_read&quot;:null,&quot;view_count&quot;:0,&quot;citekey&quot;:null,&quot;print_count&quot;:0,&quot;sourced_from&quot;:0,&quot;active_read_time&quot;:null,&quot;source&quot;:null,&quot;modified&quot;:&quot;2018-08-06T17:18:38Z&quot;,&quot;notes&quot;:&quot;&quot;,&quot;modifiedby&quot;:&quot;desktop-Windows8-2.33.14468&quot;,&quot;added&quot;:null,&quot;star&quot;:false,&quot;unread&quot;:true,&quot;createdby&quot;:&quot;desktop-Windows8-2.33.14468&quot;,&quot;created&quot;:&quot;2018-08-06T17:18:34Z&quot;,&quot;tags&quot;:[],&quot;has_annotations&quot;:false,&quot;voted_down_count&quot;:0,&quot;voted_up_count&quot;:0,&quot;shared&quot;:false},&quot;seq&quot;:293,&quot;custom_metadata&quot;:{},&quot;item_type&quot;:&quot;article&quot;,&quot;collection_id&quot;:&quot;5f567241-aa52-438b-be53-2db212e3dfff&quot;,&quot;data_version&quot;:1,&quot;id&quot;:&quot;30943D28-3A66-687D-7FF6-103F352BF5F3&quot;,&quot;files&quot;:[],&quot;atIndex&quot;:27,&quot;item&quot;:{&quot;id&quot;:&quot;30943D28-3A66-687D-7FF6-103F352BF5F3&quot;,&quot;type&quot;:&quot;article-journal&quot;,&quot;DOI&quot;:&quot;10.1055/a-0628-7347&quot;,&quot;container-title&quot;:&quot;RoFo : Fortschritte auf dem Gebiete der Rontgenstrahlen und der Nuklearmedizin&quot;,&quot;title&quot;:&quot;Transjugular Intrahepatic Portosystemic Shunt (TIPS): Pathophysiologic Basics, Actual Indications and Results with Review of the Literature.&quot;,&quot;abstract&quot;:&quot;Transjugular intrahepatic portosystemic shunt (TIPS) is a non-selective portosystemic shunt created using endovascular techniques. During recent years technical improvements and new insights into pathophysiology have modified indications for TIPS placement. In this article we therefore want to discuss current knowledge.&quot;,&quot;ISSN&quot;:&quot;1438-9010&quot;,&quot;volume&quot;:&quot;190&quot;,&quot;issue&quot;:&quot;8&quot;,&quot;page&quot;:&quot;701-711&quot;,&quot;original-date&quot;:{},&quot;issued&quot;:{&quot;year&quot;:2018},&quot;author&quot;:[{&quot;family&quot;:&quot;Strunk&quot;,&quot;given&quot;:&quot;Holger&quot;},{&quot;family&quot;:&quot;Marinova&quot;,&quot;given&quot;:&quot;Milka&quot;}],&quot;page-first&quot;:&quot;701&quot;}}]"/>
    <we:property name="-1117904950" value="[{&quot;item_type&quot;:&quot;article&quot;,&quot;deleted&quot;:false,&quot;article&quot;:{&quot;authors&quot;:[&quot;Joseph W Turek&quot;,&quot;Thérêse Halmos&quot;,&quot;Nora L Sullivan&quot;,&quot;Kostas Antonakis&quot;,&quot;Guy C Le Breton&quot;],&quot;journal&quot;:&quot;The Journal of biological chemistry&quot;,&quot;isbn&quot;:null,&quot;eissn&quot;:null,&quot;issue&quot;:&quot;19&quot;,&quot;issn&quot;:&quot;0021-9258&quot;,&quot;volume&quot;:&quot;277&quot;,&quot;eisbn&quot;:null,&quot;chapter&quot;:null,&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year&quot;:2002,&quot;pagination&quot;:&quot;16791-7&quot;,&quot;title&quot;:&quot;Mapping of a ligand-binding site for the human thromboxane A2 receptor protein.&quot;},&quot;ext_ids&quot;:{&quot;doi&quot;:&quot;10.1074/jbc.M105872200&quot;,&quot;pmid&quot;:11877412},&quot;user_data&quot;:{&quot;modifiedby&quot;:&quot;desktop-Windows8-2.33.14468&quot;,&quot;notes&quot;:&quot;&quot;,&quot;added&quot;:null,&quot;source&quot;:null,&quot;star&quot;:false,&quot;unread&quot;:true,&quot;createdby&quot;:&quot;desktop-Windows8-2.33.14468&quot;,&quot;sourced_from&quot;:0,&quot;last_read&quot;:null,&quot;created&quot;:&quot;2018-08-07T13:51:35Z&quot;,&quot;view_count&quot;:0,&quot;citekey&quot;:null,&quot;print_count&quot;:0,&quot;active_read_time&quot;:null,&quot;modified&quot;:&quot;2018-08-07T13:51:40Z&quot;,&quot;tags&quot;:[],&quot;has_annotations&quot;:false,&quot;voted_down_count&quot;:0,&quot;voted_up_count&quot;:0,&quot;shared&quot;:false,&quot;sponsored&quot;:false},&quot;seq&quot;:320,&quot;custom_metadata&quot;:{},&quot;collection_id&quot;:&quot;5f567241-aa52-438b-be53-2db212e3dfff&quot;,&quot;data_version&quot;:1,&quot;id&quot;:&quot;2ADCC5B6-4872-64F3-542A-14A832183463&quot;,&quot;files&quot;:[],&quot;pdf_hash&quot;:null,&quot;atIndex&quot;:17,&quot;item&quot;:{&quot;id&quot;:&quot;2ADCC5B6-4872-64F3-542A-14A832183463&quot;,&quot;type&quot;:&quot;article-journal&quot;,&quot;DOI&quot;:&quot;10.1074/jbc.M105872200&quot;,&quot;container-title&quot;:&quot;The Journal of biological chemistry&quot;,&quot;title&quot;:&quot;Mapping of a ligand-binding site for the human thromboxane A2 receptor protein.&quot;,&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ISSN&quot;:&quot;0021-9258&quot;,&quot;volume&quot;:&quot;277&quot;,&quot;issue&quot;:&quot;19&quot;,&quot;page&quot;:&quot;16791-7&quot;,&quot;original-date&quot;:{},&quot;issued&quot;:{&quot;year&quot;:2002},&quot;author&quot;:[{&quot;family&quot;:&quot;Turek&quot;,&quot;given&quot;:&quot;Joseph W&quot;},{&quot;family&quot;:&quot;Halmos&quot;,&quot;given&quot;:&quot;Thérêse&quot;},{&quot;family&quot;:&quot;Sullivan&quot;,&quot;given&quot;:&quot;Nora L&quot;},{&quot;family&quot;:&quot;Antonakis&quot;,&quot;given&quot;:&quot;Kostas&quot;},{&quot;family&quot;:&quot;Breton&quot;,&quot;given&quot;:&quot;Guy C&quot;}],&quot;page-first&quot;:&quot;16791&quot;}}]"/>
    <we:property name="-1125612353" value="[{&quot;ext_ids&quot;:{&quot;doi&quot;:&quot;10.1111/bph.14196&quot;,&quot;pmid&quot;:29512148},&quot;user_data&quot;:{&quot;view_count&quot;:0,&quot;citekey&quot;:null,&quot;print_count&quot;:0,&quot;added&quot;:null,&quot;active_read_time&quot;:null,&quot;modified&quot;:&quot;2018-11-29T13:42:02Z&quot;,&quot;source&quot;:null,&quot;notes&quot;:&quot;&quot;,&quot;created&quot;:&quot;2018-11-29T13:42:00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03,&quot;custom_metadata&quot;:{},&quot;item_type&quot;:&quot;article&quot;,&quot;article&quot;:{&quot;pagination&quot;:null,&quot;authors&quot;:[&quot;Marilena Crescente&quot;,&quot;Laura Menke&quot;,&quot;Melissa V Chan&quot;,&quot;Paul C Armstrong&quot;,&quot;Timothy D Warner&quot;],&quot;journal&quot;:&quot;British journal of pharmacology&quot;,&quot;isbn&quot;:null,&quot;issue&quot;:null,&quot;volume&quot;:null,&quot;abstract&quot;:&quot;Platelets are important players in thrombosis and haemostasis with their function being modulated by mediators in the blood and the vascular wall. Among these, eicosanoids can both stimulate and inhibit platelet reactivity. Platelet Cyclooxygenase (COX)-1-generated Thromboxane (TX)A&lt;sub&gt;2&lt;/sub&gt; is the primary prostanoid that stimulates platelet aggregation; its action is counter-balanced by prostacyclin, a product of vascular COX. Prostaglandin (PG)D&lt;sub&gt;2&lt;/sub&gt; , PGE&lt;sub&gt;2&lt;/sub&gt; and 12-hydroxyeicosatraenoic acid (HETE), or 15-HETE, are other prostanoid modulators of platelet activity, but some also play a role in carcinogenesis. Aspirin permanently inhibits platelet COX-1, underlying its anti-thrombotic and anti-cancer action. While the use of aspirin as an anti-cancer drug is increasingly encouraged, its continued use in addition to P&lt;sub&gt;2&lt;/sub&gt; Y&lt;sub&gt;12&lt;/sub&gt; receptor antagonists for the treatment of cardiovascular diseases is currently debated. Aspirin not only suppresses TXA&lt;sub&gt;2&lt;/sub&gt; but also prevents the synthesis of both known and unknown antiplatelet eicosanoid pathways, potentially lessening the efficacy of dual antiplatelet therapies.&quot;,&quot;eissn&quot;:null,&quot;issn&quot;:&quot;0007-1188&quot;,&quot;year&quot;:2018,&quot;eisbn&quot;:null,&quot;chapter&quot;:null,&quot;title&quot;:&quot;Eicosanoids in platelets and the effect of their modulation by aspirin in the cardiovascular system (and beyond).&quot;},&quot;deleted&quot;:false,&quot;collection_id&quot;:&quot;5f567241-aa52-438b-be53-2db212e3dfff&quot;,&quot;data_version&quot;:1,&quot;id&quot;:&quot;4E2FF395-3EAE-D9F8-FA73-5FB45C1BF3C8&quot;,&quot;files&quot;:[],&quot;atIndex&quot;:40,&quot;item&quot;:{&quot;id&quot;:&quot;4E2FF395-3EAE-D9F8-FA73-5FB45C1BF3C8&quot;,&quot;type&quot;:&quot;article-journal&quot;,&quot;DOI&quot;:&quot;10.1111/bph.14196&quot;,&quot;container-title&quot;:&quot;British journal of pharmacology&quot;,&quot;title&quot;:&quot;Eicosanoids in platelets and the effect of their modulation by aspirin in the cardiovascular system (and beyond).&quot;,&quot;abstract&quot;:&quot;Platelets are important players in thrombosis and haemostasis with their function being modulated by mediators in the blood and the vascular wall. Among these, eicosanoids can both stimulate and inhibit platelet reactivity. Platelet Cyclooxygenase (COX)-1-generated Thromboxane (TX)A&lt;sub&gt;2&lt;/sub&gt; is the primary prostanoid that stimulates platelet aggregation; its action is counter-balanced by prostacyclin, a product of vascular COX. Prostaglandin (PG)D&lt;sub&gt;2&lt;/sub&gt; , PGE&lt;sub&gt;2&lt;/sub&gt; and 12-hydroxyeicosatraenoic acid (HETE), or 15-HETE, are other prostanoid modulators of platelet activity, but some also play a role in carcinogenesis. Aspirin permanently inhibits platelet COX-1, underlying its anti-thrombotic and anti-cancer action. While the use of aspirin as an anti-cancer drug is increasingly encouraged, its continued use in addition to P&lt;sub&gt;2&lt;/sub&gt; Y&lt;sub&gt;12&lt;/sub&gt; receptor antagonists for the treatment of cardiovascular diseases is currently debated. Aspirin not only suppresses TXA&lt;sub&gt;2&lt;/sub&gt; but also prevents the synthesis of both known and unknown antiplatelet eicosanoid pathways, potentially lessening the efficacy of dual antiplatelet therapies.&quot;,&quot;ISSN&quot;:&quot;0007-1188&quot;,&quot;original-date&quot;:{},&quot;issued&quot;:{&quot;year&quot;:2018},&quot;author&quot;:[{&quot;family&quot;:&quot;Crescente&quot;,&quot;given&quot;:&quot;Marilena&quot;},{&quot;family&quot;:&quot;Menke&quot;,&quot;given&quot;:&quot;Laura&quot;},{&quot;family&quot;:&quot;Chan&quot;,&quot;given&quot;:&quot;Melissa V&quot;},{&quot;family&quot;:&quot;Armstrong&quot;,&quot;given&quot;:&quot;Paul C&quot;},{&quot;family&quot;:&quot;Warner&quot;,&quot;given&quot;:&quot;Timothy D&quot;}]}}]"/>
    <we:property name="-1179352911" value="[{&quot;ext_ids&quot;:{&quot;pmc&quot;:&quot;PMC4553088&quot;,&quot;pmcid&quot;:&quot;PMC4553088&quot;,&quot;pmid&quot;:26077962,&quot;mid&quot;:&quot;NIHMS700406&quot;,&quot;doi&quot;:&quot;10.1016/j.thromres.2015.05.027&quot;},&quot;user_data&quot;:{&quot;view_count&quot;:0,&quot;citekey&quot;:null,&quot;print_count&quot;:0,&quot;added&quot;:null,&quot;active_read_time&quot;:null,&quot;modified&quot;:&quot;2018-11-29T15:05:36Z&quot;,&quot;source&quot;:null,&quot;notes&quot;:&quot;&quot;,&quot;created&quot;:&quot;2018-11-29T15:05:34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07,&quot;custom_metadata&quot;:{},&quot;item_type&quot;:&quot;article&quot;,&quot;article&quot;:{&quot;pagination&quot;:&quot;493-503&quot;,&quot;authors&quot;:[&quot;Eitan A Friedman&quot;,&quot;Martin L Ogletree&quot;,&quot;Elias V Haddad&quot;,&quot;Olivier Boutaud&quot;],&quot;journal&quot;:&quot;Thrombosis research&quot;,&quot;isbn&quot;:null,&quot;issue&quot;:&quot;3&quot;,&quot;volume&quot;:&quot;136&quot;,&quot;abstract&quot;:&quot;The platelet thrombus is the major pathologic entity in acute coronary syndromes, and antiplatelet agents are a mainstay of therapy. However, individual patient responsiveness to current antiplatelet drugs is variable, and all drugs carry a risk of bleeding. An understanding of the complex role of Prostaglandin E2 (PGE2) in regulating thrombosis offers opportunities for the development of novel individualized antiplatelet treatment. However, deciphering the platelet regulatory function of PGE2 has long been confounded by non-standardized experimental conditions, extrapolation of murine data to humans, and phenotypic differences in PGE2 response. This review synthesizes past and current knowledge about PGE2 effects on platelet biology, presents a rationale for standardization of experimental protocols, and provides insight into a molecular mechanism by which PGE2-activated pathways could be targeted for new personalized antiplatelet therapy to inhibit pathologic thrombosis without affecting hemostasis. &quot;,&quot;eissn&quot;:null,&quot;issn&quot;:&quot;0049-3848&quot;,&quot;year&quot;:2015,&quot;eisbn&quot;:null,&quot;chapter&quot;:null,&quot;title&quot;:&quot;Understanding the role of prostaglandin E2 in regulating human platelet activity in health and disease.&quot;},&quot;deleted&quot;:false,&quot;collection_id&quot;:&quot;5f567241-aa52-438b-be53-2db212e3dfff&quot;,&quot;data_version&quot;:1,&quot;id&quot;:&quot;60083897-512F-19D3-5F91-6000E3900AA8&quot;,&quot;files&quot;:[],&quot;atIndex&quot;:29}]"/>
    <we:property name="-1210643085" value="[{&quot;ext_ids&quot;:{&quot;pmc&quot;:&quot;PMC4553088&quot;,&quot;pmcid&quot;:&quot;PMC4553088&quot;,&quot;pmid&quot;:26077962,&quot;mid&quot;:&quot;NIHMS700406&quot;,&quot;doi&quot;:&quot;10.1016/j.thromres.2015.05.027&quot;},&quot;user_data&quot;:{&quot;view_count&quot;:0,&quot;citekey&quot;:null,&quot;print_count&quot;:0,&quot;added&quot;:null,&quot;active_read_time&quot;:null,&quot;modified&quot;:&quot;2018-11-29T15:05:36Z&quot;,&quot;source&quot;:null,&quot;notes&quot;:&quot;&quot;,&quot;created&quot;:&quot;2018-11-29T15:05:34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07,&quot;custom_metadata&quot;:{},&quot;item_type&quot;:&quot;article&quot;,&quot;article&quot;:{&quot;pagination&quot;:&quot;493-503&quot;,&quot;authors&quot;:[&quot;Eitan A Friedman&quot;,&quot;Martin L Ogletree&quot;,&quot;Elias V Haddad&quot;,&quot;Olivier Boutaud&quot;],&quot;journal&quot;:&quot;Thrombosis research&quot;,&quot;isbn&quot;:null,&quot;issue&quot;:&quot;3&quot;,&quot;volume&quot;:&quot;136&quot;,&quot;abstract&quot;:&quot;The platelet thrombus is the major pathologic entity in acute coronary syndromes, and antiplatelet agents are a mainstay of therapy. However, individual patient responsiveness to current antiplatelet drugs is variable, and all drugs carry a risk of bleeding. An understanding of the complex role of Prostaglandin E2 (PGE2) in regulating thrombosis offers opportunities for the development of novel individualized antiplatelet treatment. However, deciphering the platelet regulatory function of PGE2 has long been confounded by non-standardized experimental conditions, extrapolation of murine data to humans, and phenotypic differences in PGE2 response. This review synthesizes past and current knowledge about PGE2 effects on platelet biology, presents a rationale for standardization of experimental protocols, and provides insight into a molecular mechanism by which PGE2-activated pathways could be targeted for new personalized antiplatelet therapy to inhibit pathologic thrombosis without affecting hemostasis. &quot;,&quot;eissn&quot;:null,&quot;issn&quot;:&quot;0049-3848&quot;,&quot;year&quot;:2015,&quot;eisbn&quot;:null,&quot;chapter&quot;:null,&quot;title&quot;:&quot;Understanding the role of prostaglandin E2 in regulating human platelet activity in health and disease.&quot;},&quot;deleted&quot;:false,&quot;collection_id&quot;:&quot;5f567241-aa52-438b-be53-2db212e3dfff&quot;,&quot;data_version&quot;:1,&quot;id&quot;:&quot;60083897-512F-19D3-5F91-6000E3900AA8&quot;,&quot;files&quot;:[],&quot;atIndex&quot;:41}]"/>
    <we:property name="-1224290885" value="[{&quot;item_type&quot;:&quot;article&quot;,&quot;article&quot;:{&quot;abstract&quot;:&quot;In cirrhosis, portal vein thrombosis (PVT) could be a cause or a consequence of the progression of liver disease. We analyzed data from a prospective trial of ultrasound screening for hepatocellular carcinoma in order to identify risk factors for and the impact of PVT in patients with cirrhosis. In all, 1,243 adults with cirrhosis without PVT were enrolled from 43 liver units in France and Belgium between June 2000 and March 2006. The mean follow-up was 47 months. Doppler ultrasonography was used to check the portal vein. Progression of liver disease was defined by the development of: ascites, hepatic encephalopathy, variceal bleeding, prothrombin &amp;lt;45%, serum bilirubin &amp;gt;45 &amp;#x3BC;mol/L, albumin &amp;lt;28 g/L, and/or creatinine &amp;gt;115 &amp;#x3BC;mol/L. G20210A prothrombin and factor V gene mutations were assessed in sera stored at three large centers. The 5-year cumulative incidence of PVT was 10.7%. PVT was mostly partial and varied over time. The development of PVT was independently associated with baseline esophageal varices (P = 0.01) and prothrombin time (P = 0.002), but not with disease progression before PVT, or prothrombotic mutations. Disease progression was independently associated with baseline age (hazard ratio [HR] 1.55; 95% confidence interval [CI]: 1.11-2.17), body mass index (HR 1.40; 95% CI: 1.01-1.95), prothrombin time (HR 0.79; 95% CI: 0.70-0.90), serum albumin (HR 0.97; 95% CI: 0.94-0.99), and esophageal varices (HR 1.70; 95% CI: 1.21-2.38) but not with the prior development of PVT (HR 1.32; 95% CI: 0.68-2.65).&quot;,&quot;authors&quot;:[&quot;Filipe Nery&quot;,&quot;Sylvie Chevret&quot;,&quot;Bertrand Condat&quot;,&quot;Emmanuelle de Raucourt&quot;,&quot;Larbi Boudaoud&quot;,&quot;Pierre-Emmanuel E Rautou&quot;,&quot;Aurelie Plessier&quot;,&quot;Dominique Roulot&quot;,&quot;Cendrine Chaffaut&quot;,&quot;Valerie Bourcier&quot;,&quot;Jean-Claude C Trinchet&quot;,&quot;Dominique-Charles C Valla&quot;,&quot;Groupe d'Etude et de Traitement du Carcinome Hépatocellulaire&quot;],&quot;journal&quot;:&quot;Hepatology (Baltimore, Md.)&quot;,&quot;eissn&quot;:null,&quot;volume&quot;:&quot;61&quot;,&quot;isbn&quot;:null,&quot;eisbn&quot;:null,&quot;chapter&quot;:null,&quot;issn&quot;:&quot;0270-9139&quot;,&quot;year&quot;:2015,&quot;issue&quot;:&quot;2&quot;,&quot;title&quot;:&quot;Causes and consequences of portal vein thrombosis in 1,243 patients with cirrhosis: results of a longitudinal study.&quot;,&quot;pagination&quot;:&quot;660-7&quot;},&quot;deleted&quot;:false,&quot;ext_ids&quot;:{&quot;doi&quot;:&quot;10.1002/hep.27546&quot;,&quot;pmid&quot;:25284616},&quot;user_data&quot;:{&quot;star&quot;:false,&quot;modifiedby&quot;:&quot;desktop-Windows8-2.33.14513&quot;,&quot;createdby&quot;:&quot;desktop-Windows8-2.33.14513&quot;,&quot;added&quot;:null,&quot;notes&quot;:&quot;&quot;,&quot;unread&quot;:true,&quot;source&quot;:null,&quot;sourced_from&quot;:0,&quot;last_read&quot;:null,&quot;view_count&quot;:0,&quot;citekey&quot;:null,&quot;print_count&quot;:0,&quot;created&quot;:&quot;2019-02-28T08:57:38Z&quot;,&quot;active_read_time&quot;:null,&quot;modified&quot;:&quot;2019-02-28T08:57:41Z&quot;,&quot;tags&quot;:[],&quot;has_annotations&quot;:false,&quot;voted_down_count&quot;:0,&quot;voted_up_count&quot;:0,&quot;shared&quot;:false},&quot;seq&quot;:574,&quot;custom_metadata&quot;:{},&quot;collection_id&quot;:&quot;5f567241-aa52-438b-be53-2db212e3dfff&quot;,&quot;data_version&quot;:1,&quot;id&quot;:&quot;A5FE788A-24B3-0539-EABF-3352C22A34F6&quot;,&quot;files&quot;:[],&quot;collection_group_id&quot;:null,&quot;atIndex&quot;:36}]"/>
    <we:property name="-1231146498" value="[{&quot;ext_ids&quot;:{&quot;doi&quot;:&quot;10.1016/j.jhep.2015.04.004&quot;,&quot;pmid&quot;:25872166},&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2-01T09:31:38Z&quot;,&quot;active_read_time&quot;:null,&quot;modified&quot;:&quot;2019-02-01T09:31:40Z&quot;,&quot;notes&quot;:&quot;&quot;,&quot;tags&quot;:[],&quot;has_annotations&quot;:false,&quot;voted_down_count&quot;:0,&quot;voted_up_count&quot;:0,&quot;shared&quot;:false},&quot;seq&quot;:551,&quot;custom_metadata&quot;:{},&quot;item_type&quot;:&quot;article&quot;,&quot;article&quot;:{&quot;eissn&quot;:null,&quot;issn&quot;:&quot;0168-8278&quot;,&quot;eisbn&quot;:null,&quot;chapter&quot;:null,&quot;authors&quot;:[&quot;Chiara Elia&quot;,&quot;Isabel Graupera&quot;,&quot;Rogelio Barreto&quot;,&quot;Elsa Solà&quot;,&quot;Rebeca Moreira&quot;,&quot;Patricia Huelin&quot;,&quot;Xavier Ariza&quot;,&quot;Cristina Solé&quot;,&quot;Elisa Pose&quot;,&quot;Anna Baiges&quot;,&quot;Núria Fabrellas&quot;,&quot;Esteban Poch&quot;,&quot;Javier Fernández&quot;,&quot;Vicente Arroyo&quot;,&quot;Pere Ginès&quot;],&quot;journal&quot;:&quot;Journal of hepatology&quot;,&quot;volume&quot;:&quot;63&quot;,&quot;isbn&quot;:null,&quot;issue&quot;:&quot;3&quot;,&quot;pagination&quot;:&quot;593-600&quot;,&quot;year&quot;:2015,&quot;abstract&quot;:&quot;Non-steroidal anti-inflammatory drugs (NSAIDs) may cause impairment of kidney function in patients with cirrhosis. Investigational studies demonstrated reversibility of kidney dysfunction after drug withdrawal, but information based on clinical practice is lacking. The aim of the study was to investigate the characteristics and outcome of Acute Kidney Injury (AKI) developing in patients with cirrhosis treated with NSAIDs.&quot;,&quot;title&quot;:&quot;Severe acute kidney injury associated with non-steroidal anti-inflammatory drugs in cirrhosis: A case-control study.&quot;},&quot;deleted&quot;:false,&quot;collection_id&quot;:&quot;5f567241-aa52-438b-be53-2db212e3dfff&quot;,&quot;data_version&quot;:1,&quot;id&quot;:&quot;F9CCDCB5-AB85-1956-055A-A865FC689101&quot;,&quot;files&quot;:[],&quot;collection_group_id&quot;:null,&quot;atIndex&quot;:40,&quot;item&quot;:{&quot;id&quot;:&quot;F9CCDCB5-AB85-1956-055A-A865FC689101&quot;,&quot;type&quot;:&quot;article-journal&quot;,&quot;DOI&quot;:&quot;10.1016/j.jhep.2015.04.004&quot;,&quot;container-title&quot;:&quot;Journal of hepatology&quot;,&quot;title&quot;:&quot;Severe acute kidney injury associated with non-steroidal anti-inflammatory drugs in cirrhosis: A case-control study.&quot;,&quot;abstract&quot;:&quot;Non-steroidal anti-inflammatory drugs (NSAIDs) may cause impairment of kidney function in patients with cirrhosis. Investigational studies demonstrated reversibility of kidney dysfunction after drug withdrawal, but information based on clinical practice is lacking. The aim of the study was to investigate the characteristics and outcome of Acute Kidney Injury (AKI) developing in patients with cirrhosis treated with NSAIDs.&quot;,&quot;ISSN&quot;:&quot;0168-8278&quot;,&quot;volume&quot;:&quot;63&quot;,&quot;issue&quot;:&quot;3&quot;,&quot;page&quot;:&quot;593-600&quot;,&quot;original-date&quot;:{},&quot;issued&quot;:{&quot;year&quot;:2015},&quot;author&quot;:[{&quot;family&quot;:&quot;Elia&quot;,&quot;given&quot;:&quot;Chiara&quot;},{&quot;family&quot;:&quot;Graupera&quot;,&quot;given&quot;:&quot;Isabel&quot;},{&quot;family&quot;:&quot;Barreto&quot;,&quot;given&quot;:&quot;Rogelio&quot;},{&quot;family&quot;:&quot;Solà&quot;,&quot;given&quot;:&quot;Elsa&quot;},{&quot;family&quot;:&quot;Moreira&quot;,&quot;given&quot;:&quot;Rebeca&quot;},{&quot;family&quot;:&quot;Huelin&quot;,&quot;given&quot;:&quot;Patricia&quot;},{&quot;family&quot;:&quot;Ariza&quot;,&quot;given&quot;:&quot;Xavier&quot;},{&quot;family&quot;:&quot;Solé&quot;,&quot;given&quot;:&quot;Cristina&quot;},{&quot;family&quot;:&quot;Pose&quot;,&quot;given&quot;:&quot;Elisa&quot;},{&quot;family&quot;:&quot;Baiges&quot;,&quot;given&quot;:&quot;Anna&quot;},{&quot;family&quot;:&quot;Fabrellas&quot;,&quot;given&quot;:&quot;Núria&quot;},{&quot;family&quot;:&quot;Poch&quot;,&quot;given&quot;:&quot;Esteban&quot;},{&quot;family&quot;:&quot;Fernández&quot;,&quot;given&quot;:&quot;Javier&quot;},{&quot;family&quot;:&quot;Arroyo&quot;,&quot;given&quot;:&quot;Vicente&quot;},{&quot;family&quot;:&quot;Ginès&quot;,&quot;given&quot;:&quot;Pere&quot;}],&quot;page-first&quot;:&quot;593&quot;}},{&quot;ext_ids&quot;:{&quot;doi&quot;:&quot;10.1002/hep.20595&quot;,&quot;pmid&quot;:15723448},&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2-01T09:29:38Z&quot;,&quot;active_read_time&quot;:null,&quot;modified&quot;:&quot;2019-02-01T09:29:40Z&quot;,&quot;notes&quot;:&quot;&quot;,&quot;tags&quot;:[],&quot;has_annotations&quot;:false,&quot;voted_down_count&quot;:0,&quot;voted_up_count&quot;:0,&quot;shared&quot;:false},&quot;seq&quot;:549,&quot;custom_metadata&quot;:{},&quot;item_type&quot;:&quot;article&quot;,&quot;article&quot;:{&quot;eissn&quot;:null,&quot;issn&quot;:&quot;0270-9139&quot;,&quot;eisbn&quot;:null,&quot;chapter&quot;:null,&quot;authors&quot;:[&quot;Joan Clària&quot;,&quot;Jeffrey D Kent&quot;,&quot;Marta López-Parra&quot;,&quot;Ginés Escolar&quot;,&quot;Luís Ruiz-Del-Arbol&quot;,&quot;Pere Ginès&quot;,&quot;Wladimiro Jiménez&quot;,&quot;Boris Vucelic&quot;,&quot;Vicente Arroyo&quot;],&quot;journal&quot;:&quot;Hepatology (Baltimore, Md.)&quot;,&quot;volume&quot;:&quot;41&quot;,&quot;isbn&quot;:null,&quot;issue&quot;:&quot;3&quot;,&quot;pagination&quot;:&quot;579-87&quot;,&quot;year&quot;:2005,&quot;abstract&quot;:&quot;Nonselective inhibition of cyclooxygenase (COX) by nonsteroidal anti-inflammatory drugs frequently induces renal failure in decompensated cirrhosis. Studies in experimental cirrhosis suggest that selective inhibitors of the inducible isoform COX-2 do not adversely affect renal function. However, very limited information is available on the effects of these compounds on renal function in human cirrhosis. This investigation consists of a double-blind, randomized, placebo-controlled trial aimed at comparing the effects of the selective COX-2 inhibitor celecoxib (200 mg every 12 hours for a total of 5 doses) on platelet and renal function and the renal response to furosemide (40 mg intravenously) with those of naproxen (500 mg every 12 hours for a total of 5 doses) and placebo in 28 patients with cirrhosis and ascites. A significant reduction (P &amp;lt; .05) in glomerular filtration rate (113 +/- 27 to 84 +/- 22 mL/min), renal plasma flow (592 +/- 158 to 429 +/- 106 mL/min) and urinary prostaglandin E(2) excretion (3430 +/- 430 to 2068 +/- 549 pg/min) and suppression of the diuretic (urine volume: 561 +/- 128 to 414 +/- 107 mL/h) and natriuretic (urine sodium: 53 +/- 13 to 34 +/- 10 mEq/h) responses to furosemide were observed in the group of patients treated with naproxen but not in the other two groups. Naproxen, but not celecoxib or placebo, significantly inhibited platelet aggregation (72% +/- 8% to 47% +/- 8%, P &amp;lt; .05) and thromboxane B(2) production (41 +/- 12 to 14 +/- 5 pg/mL, P &amp;lt; .05). In conclusion, our results indicate that short-term administration of celecoxib does not impair platelet and renal function and the response to diuretics in decompensated cirrhosis. Further studies are needed to evaluate the long-term safety of this drug in cirrhosis.&quot;,&quot;title&quot;:&quot;Effects of celecoxib and naproxen on renal function in nonazotemic patients with cirrhosis and ascites.&quot;},&quot;deleted&quot;:false,&quot;collection_id&quot;:&quot;5f567241-aa52-438b-be53-2db212e3dfff&quot;,&quot;data_version&quot;:1,&quot;id&quot;:&quot;9D5E6732-7775-456D-F576-A8644C390028&quot;,&quot;files&quot;:[],&quot;collection_group_id&quot;:null,&quot;item&quot;:{&quot;id&quot;:&quot;9D5E6732-7775-456D-F576-A8644C390028&quot;,&quot;type&quot;:&quot;article-journal&quot;,&quot;DOI&quot;:&quot;10.1002/hep.20595&quot;,&quot;container-title&quot;:&quot;Hepatology (Baltimore, Md.)&quot;,&quot;title&quot;:&quot;Effects of celecoxib and naproxen on renal function in nonazotemic patients with cirrhosis and ascites.&quot;,&quot;abstract&quot;:&quot;Nonselective inhibition of cyclooxygenase (COX) by nonsteroidal anti-inflammatory drugs frequently induces renal failure in decompensated cirrhosis. Studies in experimental cirrhosis suggest that selective inhibitors of the inducible isoform COX-2 do not adversely affect renal function. However, very limited information is available on the effects of these compounds on renal function in human cirrhosis. This investigation consists of a double-blind, randomized, placebo-controlled trial aimed at comparing the effects of the selective COX-2 inhibitor celecoxib (200 mg every 12 hours for a total of 5 doses) on platelet and renal function and the renal response to furosemide (40 mg intravenously) with those of naproxen (500 mg every 12 hours for a total of 5 doses) and placebo in 28 patients with cirrhosis and ascites. A significant reduction (P &amp;lt; .05) in glomerular filtration rate (113 +/- 27 to 84 +/- 22 mL/min), renal plasma flow (592 +/- 158 to 429 +/- 106 mL/min) and urinary prostaglandin E(2) excretion (3430 +/- 430 to 2068 +/- 549 pg/min) and suppression of the diuretic (urine volume: 561 +/- 128 to 414 +/- 107 mL/h) and natriuretic (urine sodium: 53 +/- 13 to 34 +/- 10 mEq/h) responses to furosemide were observed in the group of patients treated with naproxen but not in the other two groups. Naproxen, but not celecoxib or placebo, significantly inhibited platelet aggregation (72% +/- 8% to 47% +/- 8%, P &amp;lt; .05) and thromboxane B(2) production (41 +/- 12 to 14 +/- 5 pg/mL, P &amp;lt; .05). In conclusion, our results indicate that short-term administration of celecoxib does not impair platelet and renal function and the response to diuretics in decompensated cirrhosis. Further studies are needed to evaluate the long-term safety of this drug in cirrhosis.&quot;,&quot;ISSN&quot;:&quot;0270-9139&quot;,&quot;volume&quot;:&quot;41&quot;,&quot;issue&quot;:&quot;3&quot;,&quot;page&quot;:&quot;579-87&quot;,&quot;original-date&quot;:{},&quot;issued&quot;:{&quot;year&quot;:2005},&quot;author&quot;:[{&quot;family&quot;:&quot;Clària&quot;,&quot;given&quot;:&quot;Joan&quot;},{&quot;family&quot;:&quot;Kent&quot;,&quot;given&quot;:&quot;Jeffrey D&quot;},{&quot;family&quot;:&quot;López-Parra&quot;,&quot;given&quot;:&quot;Marta&quot;},{&quot;family&quot;:&quot;Escolar&quot;,&quot;given&quot;:&quot;Ginés&quot;},{&quot;family&quot;:&quot;Ruiz-Del-Arbol&quot;,&quot;given&quot;:&quot;Luís&quot;},{&quot;family&quot;:&quot;Ginès&quot;,&quot;given&quot;:&quot;Pere&quot;},{&quot;family&quot;:&quot;Jiménez&quot;,&quot;given&quot;:&quot;Wladimiro&quot;},{&quot;family&quot;:&quot;Vucelic&quot;,&quot;given&quot;:&quot;Boris&quot;},{&quot;family&quot;:&quot;Arroyo&quot;,&quot;given&quot;:&quot;Vicente&quot;}],&quot;page-first&quot;:&quot;579&quot;}},{&quot;ext_ids&quot;:{&quot;gsid&quot;:&quot;bY8_fTK4X5MJ:10619408973352111981&quot;},&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2-01T09:53:05Z&quot;,&quot;active_read_time&quot;:null,&quot;modified&quot;:&quot;2019-02-01T09:53:07Z&quot;,&quot;notes&quot;:&quot;&quot;,&quot;tags&quot;:[],&quot;has_annotations&quot;:false,&quot;voted_down_count&quot;:0,&quot;voted_up_count&quot;:0,&quot;shared&quot;:false},&quot;seq&quot;:553,&quot;custom_metadata&quot;:{},&quot;item_type&quot;:&quot;article&quot;,&quot;article&quot;:{&quot;eissn&quot;:null,&quot;issn&quot;:null,&quot;eisbn&quot;:null,&quot;chapter&quot;:null,&quot;authors&quot;:[&quot;Pere Ginès&quot;,&quot;Vicente Arroyo&quot;,&quot;Juan Rodés&quot;,&quot;Robert Schrier&quot;],&quot;journal&quot;:&quot;Ascites and Renal Dysfunction in Liver Disease&quot;,&quot;volume&quot;:null,&quot;isbn&quot;:null,&quot;issue&quot;:null,&quot;pagination&quot;:&quot;372&quot;,&quot;year&quot;:2005,&quot;abstract&quot;:&quot;The kidney is a highly vascularized organ whose function is largely dependent on blood supply. The regulation of renal hemodynamics depends on changes in arteriolar resistances that govern both the renal blood flow (RBF) and the glomerular filtration rate (GFR) by means of autoregulation and tubuloglomerular feedback mechanisms (1). Autoregulation is an intrinsic mechanism present also in denervated kidneys, namely in afferent arterioles. When systemic arterial pressure increases, afferent arterioles constrict, maintaining a …&quot;,&quot;title&quot;:&quot;Drug-induced renal failure in cirrhosis&quot;},&quot;deleted&quot;:false,&quot;collection_id&quot;:&quot;5f567241-aa52-438b-be53-2db212e3dfff&quot;,&quot;data_version&quot;:1,&quot;id&quot;:&quot;C7900CEB-6053-E429-B836-A879C9E0C691&quot;,&quot;files&quot;:[],&quot;collection_group_id&quot;:null}]"/>
    <we:property name="-1262907292" value="[{&quot;deleted&quot;:false,&quot;article&quot;:{&quot;issn&quot;:&quot;0168-8278&quot;,&quot;abstract&quot;:&quot;In the 25 years since the first TIPS intervention has been performed, technical standards, indications, and contraindications have been set up. The previous considerable problem of shunt failure by thrombosis or intimal proliferation in the stent or in the draining hepatic vein has been reduced considerably by the availability of polytetrafluoroethylene (PTFE)-covered stents resulting in reduced rebleeding and improved survival. Unfortunately, most clinical studies have been performed prior to the release of the covered stent and, therefore, do not represent the present state of the art. In spite of this, TIPS has gained increasing acceptance in the treatment of the various complications of portal hypertension and vascular diseases of the liver.&quot;,&quot;pagination&quot;:&quot;1081-93&quot;,&quot;volume&quot;:&quot;59&quot;,&quot;authors&quot;:[&quot;Martin Rössle&quot;],&quot;journal&quot;:&quot;Journal of hepatology&quot;,&quot;isbn&quot;:null,&quot;issue&quot;:&quot;5&quot;,&quot;eissn&quot;:null,&quot;year&quot;:2013,&quot;eisbn&quot;:null,&quot;title&quot;:&quot;TIPS: 25 years later.&quot;,&quot;chapter&quot;:null},&quot;ext_ids&quot;:{&quot;doi&quot;:&quot;10.1016/j.jhep.2013.06.014&quot;,&quot;pmid&quot;:23811307},&quot;user_data&quot;:{&quot;last_read&quot;:null,&quot;view_count&quot;:0,&quot;citekey&quot;:null,&quot;print_count&quot;:0,&quot;sourced_from&quot;:0,&quot;active_read_time&quot;:null,&quot;source&quot;:null,&quot;modified&quot;:&quot;2018-08-07T08:59:49Z&quot;,&quot;notes&quot;:&quot;&quot;,&quot;modifiedby&quot;:&quot;desktop-Windows8-2.33.14468&quot;,&quot;added&quot;:null,&quot;star&quot;:false,&quot;unread&quot;:true,&quot;createdby&quot;:&quot;desktop-Windows8-2.33.14468&quot;,&quot;created&quot;:&quot;2018-08-07T08:59:45Z&quot;,&quot;tags&quot;:[],&quot;has_annotations&quot;:false,&quot;voted_down_count&quot;:0,&quot;voted_up_count&quot;:0,&quot;shared&quot;:false,&quot;sponsored&quot;:false},&quot;seq&quot;:298,&quot;custom_metadata&quot;:{},&quot;item_type&quot;:&quot;article&quot;,&quot;collection_id&quot;:&quot;5f567241-aa52-438b-be53-2db212e3dfff&quot;,&quot;data_version&quot;:1,&quot;id&quot;:&quot;BD7B26A1-088B-4E90-F6E4-139CFB321BC2&quot;,&quot;files&quot;:[],&quot;pdf_hash&quot;:null,&quot;atIndex&quot;:13,&quot;item&quot;:{&quot;id&quot;:&quot;BD7B26A1-088B-4E90-F6E4-139CFB321BC2&quot;,&quot;type&quot;:&quot;article-journal&quot;,&quot;DOI&quot;:&quot;10.1016/j.jhep.2013.06.014&quot;,&quot;container-title&quot;:&quot;Journal of hepatology&quot;,&quot;title&quot;:&quot;TIPS: 25 years later.&quot;,&quot;abstract&quot;:&quot;In the 25 years since the first TIPS intervention has been performed, technical standards, indications, and contraindications have been set up. The previous considerable problem of shunt failure by thrombosis or intimal proliferation in the stent or in the draining hepatic vein has been reduced considerably by the availability of polytetrafluoroethylene (PTFE)-covered stents resulting in reduced rebleeding and improved survival. Unfortunately, most clinical studies have been performed prior to the release of the covered stent and, therefore, do not represent the present state of the art. In spite of this, TIPS has gained increasing acceptance in the treatment of the various complications of portal hypertension and vascular diseases of the liver.&quot;,&quot;ISSN&quot;:&quot;0168-8278&quot;,&quot;volume&quot;:&quot;59&quot;,&quot;issue&quot;:&quot;5&quot;,&quot;page&quot;:&quot;1081-93&quot;,&quot;original-date&quot;:{},&quot;issued&quot;:{&quot;year&quot;:2013},&quot;author&quot;:[{&quot;family&quot;:&quot;Rössle&quot;,&quot;given&quot;:&quot;Martin&quot;}],&quot;page-first&quot;:&quot;1081&quot;}}]"/>
    <we:property name="-1277639482" value="[{&quot;deleted&quot;:false,&quot;seq&quot;:415,&quot;user_data&quot;:{&quot;createdby&quot;:&quot;desktop-Windows8-2.33.14513&quot;,&quot;notes&quot;:&quot;&quot;,&quot;source&quot;:null,&quot;modified&quot;:&quot;2018-12-11T08:53:59Z&quot;,&quot;unread&quot;:true,&quot;added&quot;:null,&quot;sourced_from&quot;:0,&quot;last_read&quot;:null,&quot;view_count&quot;:0,&quot;citekey&quot;:null,&quot;print_count&quot;:0,&quot;active_read_time&quot;:null,&quot;created&quot;:&quot;2018-12-11T08:53:59Z&quot;,&quot;star&quot;:false,&quot;modifiedby&quot;:&quot;desktop-Windows8-2.33.14513&quot;,&quot;tags&quot;:[],&quot;has_annotations&quot;:false,&quot;voted_down_count&quot;:0,&quot;voted_up_count&quot;:0,&quot;shared&quot;:false},&quot;custom_metadata&quot;:{},&quot;item_type&quot;:&quot;article&quot;,&quot;article&quot;:{&quot;authors&quot;:[&quot;European Association for the Study of the Liver. Electronic address: easloffice@easloffice.eu&quot;,&quot;European Association for the Study of the Liver&quot;],&quot;journal&quot;:&quot;Journal of hepatology&quot;,&quot;eissn&quot;:null,&quot;issn&quot;:&quot;0168-8278&quot;,&quot;volume&quot;:&quot;69&quot;,&quot;issue&quot;:&quot;2&quot;,&quot;abstract&quot;:&quot;&quot;,&quot;chapter&quot;:null,&quot;isbn&quot;:null,&quot;eisbn&quot;:null,&quot;year&quot;:2018,&quot;pagination&quot;:&quot;406-460&quot;,&quot;title&quot;:&quot;EASL Clinical Practice Guidelines for the management of patients with decompensated cirrhosis.&quot;},&quot;ext_ids&quot;:{&quot;doi&quot;:&quot;10.1016/j.jhep.2018.03.024&quot;,&quot;pmid&quot;:29653741},&quot;collection_id&quot;:&quot;5f567241-aa52-438b-be53-2db212e3dfff&quot;,&quot;data_version&quot;:1,&quot;id&quot;:&quot;B7EB50CC-E3B6-E639-5AC9-9C78E638991E&quot;,&quot;files&quot;:[],&quot;collection_group_id&quot;:null,&quot;atIndex&quot;:43}]"/>
    <we:property name="-1339917977" value="[{&quot;custom_metadata&quot;:{},&quot;item_type&quot;:&quot;article&quot;,&quot;article&quot;:{&quot;issue&quot;:&quot;4&quot;,&quot;abstract&quot;:&quot;Cirrhotic livers exhibit endothelial dysfunction that contributes to the increased hepatic vascular resistance. The present study evaluates the role of cyclooxygenase (COX)-derived prostanoids, implicated in the pathogenesis of endothelial dysfunction in other settings, in the pathogenesis of endothelial dysfunction in cirrhotic livers.&quot;,&quot;eissn&quot;:null,&quot;volume&quot;:&quot;39&quot;,&quot;title&quot;:&quot;Cyclooxygenase-1 inhibition corrects endothelial dysfunction in cirrhotic rat livers.&quot;,&quot;eisbn&quot;:null,&quot;chapter&quot;:null,&quot;issn&quot;:&quot;0168-8278&quot;,&quot;year&quot;:2003,&quot;authors&quot;:[&quot;Mariona Graupera&quot;,&quot;Joan-Carles C García-Pagán&quot;,&quot;Mireia Parés&quot;,&quot;Juan G Abraldes&quot;,&quot;Joan Roselló&quot;,&quot;Jaume Bosch&quot;,&quot;Juan Rodés&quot;],&quot;journal&quot;:&quot;Journal of hepatology&quot;,&quot;pagination&quot;:&quot;515-21&quot;,&quot;isbn&quot;:null},&quot;deleted&quot;:false,&quot;ext_ids&quot;:{&quot;pii&quot;:&quot;S0168827803003477&quot;,&quot;pmid&quot;:12971960},&quot;user_data&quot;:{&quot;view_count&quot;:0,&quot;created&quot;:&quot;2018-11-28T09:27:57Z&quot;,&quot;modifiedby&quot;:&quot;desktop-Windows8-2.33.14513&quot;,&quot;added&quot;:null,&quot;modified&quot;:&quot;2018-11-28T09:28:00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5,&quot;collection_id&quot;:&quot;5f567241-aa52-438b-be53-2db212e3dfff&quot;,&quot;data_version&quot;:1,&quot;id&quot;:&quot;2AB720F9-4260-6C8F-89F7-59A573D25F2D&quot;,&quot;files&quot;:[],&quot;atIndex&quot;:28,&quot;item&quot;:{&quot;id&quot;:&quot;2AB720F9-4260-6C8F-89F7-59A573D25F2D&quot;,&quot;type&quot;:&quot;article-journal&quot;,&quot;container-title&quot;:&quot;Journal of hepatology&quot;,&quot;title&quot;:&quot;Cyclooxygenase-1 inhibition corrects endothelial dysfunction in cirrhotic rat livers.&quot;,&quot;abstract&quot;:&quot;Cirrhotic livers exhibit endothelial dysfunction that contributes to the increased hepatic vascular resistance. The present study evaluates the role of cyclooxygenase (COX)-derived prostanoids, implicated in the pathogenesis of endothelial dysfunction in other settings, in the pathogenesis of endothelial dysfunction in cirrhotic livers.&quot;,&quot;ISSN&quot;:&quot;0168-8278&quot;,&quot;volume&quot;:&quot;39&quot;,&quot;issue&quot;:&quot;4&quot;,&quot;page&quot;:&quot;515-21&quot;,&quot;original-date&quot;:{},&quot;issued&quot;:{&quot;year&quot;:2003},&quot;author&quot;:[{&quot;family&quot;:&quot;Graupera&quot;,&quot;given&quot;:&quot;Mariona&quot;},{&quot;family&quot;:&quot;García-Pagán&quot;,&quot;given&quot;:&quot;Joan-Carles C&quot;},{&quot;family&quot;:&quot;Parés&quot;,&quot;given&quot;:&quot;Mireia&quot;},{&quot;family&quot;:&quot;Abraldes&quot;,&quot;given&quot;:&quot;Juan G&quot;},{&quot;family&quot;:&quot;Roselló&quot;,&quot;given&quot;:&quot;Joan&quot;},{&quot;family&quot;:&quot;Bosch&quot;,&quot;given&quot;:&quot;Jaume&quot;},{&quot;family&quot;:&quot;Rodés&quot;,&quot;given&quot;:&quot;Juan&quot;}],&quot;page-first&quot;:&quot;515&quot;}},{&quot;article&quot;:{&quot;eissn&quot;:null,&quot;chapter&quot;:null,&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pagination&quot;:&quot;80-90&quot;,&quot;authors&quot;:[&quot;David Sacerdoti&quot;,&quot;Paola Pesce&quot;,&quot;Marco Di Pascoli&quot;,&quot;Silvia Brocco&quot;,&quot;Lara Cecchetto&quot;,&quot;Massimo Bolognesi&quot;],&quot;journal&quot;:&quot;Prostaglandins &amp; other lipid mediators&quot;,&quot;volume&quot;:&quot;120&quot;,&quot;isbn&quot;:null,&quot;issue&quot;:null,&quot;year&quot;:2015,&quot;issn&quot;:&quot;1098-8823&quot;,&quot;title&quot;:&quot;Arachidonic acid metabolites and endothelial dysfunction of portal hypertension.&quot;,&quot;eisbn&quot;:null},&quot;deleted&quot;:false,&quot;ext_ids&quot;:{&quot;doi&quot;:&quot;10.1016/j.prostaglandins.2015.05.008&quot;,&quot;pmid&quot;:26072731},&quot;user_data&quot;:{&quot;createdby&quot;:&quot;desktop-Windows8-2.33.14513&quot;,&quot;sourced_from&quot;:0,&quot;last_read&quot;:null,&quot;view_count&quot;:0,&quot;citekey&quot;:null,&quot;notes&quot;:&quot;&quot;,&quot;source&quot;:null,&quot;active_read_time&quot;:null,&quot;modified&quot;:&quot;2018-11-27T13:48:27Z&quot;,&quot;print_count&quot;:0,&quot;created&quot;:&quot;2018-11-27T13:48:25Z&quot;,&quot;added&quot;:null,&quot;modifiedby&quot;:&quot;desktop-Windows8-2.33.14513&quot;,&quot;star&quot;:false,&quot;unread&quot;:true,&quot;tags&quot;:[],&quot;has_annotations&quot;:false,&quot;voted_down_count&quot;:0,&quot;voted_up_count&quot;:0,&quot;shared&quot;:false},&quot;seq&quot;:372,&quot;custom_metadata&quot;:{},&quot;item_type&quot;:&quot;article&quot;,&quot;collection_id&quot;:&quot;5f567241-aa52-438b-be53-2db212e3dfff&quot;,&quot;data_version&quot;:1,&quot;id&quot;:&quot;DCE637D4-C7C0-0FA6-564D-556D389FF72D&quot;,&quot;files&quot;:[]}]"/>
    <we:property name="-1347090411" value="[{&quot;deleted&quot;:false,&quot;article&quot;:{&quot;issn&quot;:&quot;0168-8278&quot;,&quot;abstract&quot;:&quot;In the 25 years since the first TIPS intervention has been performed, technical standards, indications, and contraindications have been set up. The previous considerable problem of shunt failure by thrombosis or intimal proliferation in the stent or in the draining hepatic vein has been reduced considerably by the availability of polytetrafluoroethylene (PTFE)-covered stents resulting in reduced rebleeding and improved survival. Unfortunately, most clinical studies have been performed prior to the release of the covered stent and, therefore, do not represent the present state of the art. In spite of this, TIPS has gained increasing acceptance in the treatment of the various complications of portal hypertension and vascular diseases of the liver.&quot;,&quot;pagination&quot;:&quot;1081-93&quot;,&quot;volume&quot;:&quot;59&quot;,&quot;authors&quot;:[&quot;Martin Rössle&quot;],&quot;journal&quot;:&quot;Journal of hepatology&quot;,&quot;isbn&quot;:null,&quot;issue&quot;:&quot;5&quot;,&quot;eissn&quot;:null,&quot;year&quot;:2013,&quot;eisbn&quot;:null,&quot;title&quot;:&quot;TIPS: 25 years later.&quot;,&quot;chapter&quot;:null},&quot;ext_ids&quot;:{&quot;doi&quot;:&quot;10.1016/j.jhep.2013.06.014&quot;,&quot;pmid&quot;:23811307},&quot;user_data&quot;:{&quot;last_read&quot;:null,&quot;view_count&quot;:0,&quot;citekey&quot;:null,&quot;print_count&quot;:0,&quot;sourced_from&quot;:0,&quot;active_read_time&quot;:null,&quot;source&quot;:null,&quot;modified&quot;:&quot;2018-08-07T08:59:49Z&quot;,&quot;notes&quot;:&quot;&quot;,&quot;modifiedby&quot;:&quot;desktop-Windows8-2.33.14468&quot;,&quot;added&quot;:null,&quot;star&quot;:false,&quot;unread&quot;:true,&quot;createdby&quot;:&quot;desktop-Windows8-2.33.14468&quot;,&quot;created&quot;:&quot;2018-08-07T08:59:45Z&quot;,&quot;tags&quot;:[],&quot;has_annotations&quot;:false,&quot;voted_down_count&quot;:0,&quot;voted_up_count&quot;:0,&quot;shared&quot;:false,&quot;sponsored&quot;:false},&quot;seq&quot;:298,&quot;custom_metadata&quot;:{},&quot;item_type&quot;:&quot;article&quot;,&quot;collection_id&quot;:&quot;5f567241-aa52-438b-be53-2db212e3dfff&quot;,&quot;data_version&quot;:1,&quot;id&quot;:&quot;BD7B26A1-088B-4E90-F6E4-139CFB321BC2&quot;,&quot;files&quot;:[],&quot;pdf_hash&quot;:null,&quot;atIndex&quot;:13,&quot;item&quot;:{&quot;id&quot;:&quot;BD7B26A1-088B-4E90-F6E4-139CFB321BC2&quot;,&quot;type&quot;:&quot;article-journal&quot;,&quot;DOI&quot;:&quot;10.1016/j.jhep.2013.06.014&quot;,&quot;container-title&quot;:&quot;Journal of hepatology&quot;,&quot;title&quot;:&quot;TIPS: 25 years later.&quot;,&quot;abstract&quot;:&quot;In the 25 years since the first TIPS intervention has been performed, technical standards, indications, and contraindications have been set up. The previous considerable problem of shunt failure by thrombosis or intimal proliferation in the stent or in the draining hepatic vein has been reduced considerably by the availability of polytetrafluoroethylene (PTFE)-covered stents resulting in reduced rebleeding and improved survival. Unfortunately, most clinical studies have been performed prior to the release of the covered stent and, therefore, do not represent the present state of the art. In spite of this, TIPS has gained increasing acceptance in the treatment of the various complications of portal hypertension and vascular diseases of the liver.&quot;,&quot;ISSN&quot;:&quot;0168-8278&quot;,&quot;volume&quot;:&quot;59&quot;,&quot;issue&quot;:&quot;5&quot;,&quot;page&quot;:&quot;1081-93&quot;,&quot;original-date&quot;:{},&quot;issued&quot;:{&quot;year&quot;:2013},&quot;author&quot;:[{&quot;family&quot;:&quot;Rössle&quot;,&quot;given&quot;:&quot;Martin&quot;}],&quot;page-first&quot;:&quot;1081&quot;}}]"/>
    <we:property name="-1358803245" value="[{&quot;deleted&quot;:false,&quot;seq&quot;:418,&quot;user_data&quot;:{&quot;createdby&quot;:&quot;desktop-Windows8-2.33.14513&quot;,&quot;notes&quot;:&quot;&quot;,&quot;source&quot;:null,&quot;modified&quot;:&quot;2018-12-11T09:18:27Z&quot;,&quot;unread&quot;:true,&quot;added&quot;:null,&quot;sourced_from&quot;:0,&quot;last_read&quot;:null,&quot;view_count&quot;:0,&quot;citekey&quot;:null,&quot;print_count&quot;:0,&quot;active_read_time&quot;:null,&quot;created&quot;:&quot;2018-12-11T09:18:27Z&quot;,&quot;star&quot;:false,&quot;modifiedby&quot;:&quot;desktop-Windows8-2.33.14513&quot;,&quot;tags&quot;:[],&quot;has_annotations&quot;:false,&quot;voted_down_count&quot;:0,&quot;voted_up_count&quot;:0,&quot;shared&quot;:false},&quot;custom_metadata&quot;:{},&quot;item_type&quot;:&quot;article&quot;,&quot;article&quot;:{&quot;authors&quot;:[&quot;Armando Tripodi&quot;,&quot;Pier M Mannucci&quot;],&quot;journal&quot;:&quot;The New England journal of medicine&quot;,&quot;eissn&quot;:null,&quot;issn&quot;:&quot;0028-4793&quot;,&quot;volume&quot;:&quot;365&quot;,&quot;issue&quot;:&quot;2&quot;,&quot;abstract&quot;:&quot;&quot;,&quot;chapter&quot;:null,&quot;isbn&quot;:null,&quot;eisbn&quot;:null,&quot;year&quot;:2011,&quot;pagination&quot;:&quot;147-56&quot;,&quot;title&quot;:&quot;The coagulopathy of chronic liver disease.&quot;},&quot;ext_ids&quot;:{&quot;doi&quot;:&quot;10.1056/NEJMra1011170&quot;,&quot;pmid&quot;:21751907},&quot;collection_id&quot;:&quot;5f567241-aa52-438b-be53-2db212e3dfff&quot;,&quot;data_version&quot;:1,&quot;id&quot;:&quot;0C22B441-5A0B-6897-5E00-9C8F650522B6&quot;,&quot;files&quot;:[],&quot;collection_group_id&quot;:null,&quot;atIndex&quot;:35}]"/>
    <we:property name="-1369917740" value="[{&quot;ext_ids&quot;:{},&quot;seq&quot;:153,&quot;item_type&quot;:&quot;article&quot;,&quot;article&quot;:{&quot;abstract&quot;:&quot;&quot;,&quot;pagination&quot;:null,&quot;eissn&quot;:null,&quot;volume&quot;:null,&quot;issn&quot;:null,&quot;eisbn&quot;:null,&quot;chapter&quot;:null,&quot;authors&quot;:null,&quot;journal&quot;:null,&quot;year&quot;:null,&quot;issue&quot;:null,&quot;title&quot;:&quot;Stine et al-2018-Clin Transl Gastroenterol.pdf&quot;,&quot;isbn&quot;:null},&quot;deleted&quot;:false,&quot;user_data&quot;:{&quot;unread&quot;:true,&quot;created&quot;:&quot;2018-04-30T13:12:00Z&quot;,&quot;sourced_from&quot;:2,&quot;added&quot;:null,&quot;source&quot;:null,&quot;modified&quot;:&quot;2018-05-12T16:44:34Z&quot;,&quot;notes&quot;:&quot;&quot;,&quot;active_read_time&quot;:null,&quot;star&quot;:false,&quot;modifiedby&quot;:&quot;desktop-Windows8-2.33.14417&quot;,&quot;view_count&quot;:3,&quot;createdby&quot;:&quot;desktop-Windows8-2.33.14326&quot;,&quot;print_count&quot;:0,&quot;last_read&quot;:&quot;2018-05-07T14:29:35Z&quot;,&quot;tags&quot;:[],&quot;has_annotations&quot;:false,&quot;voted_down_count&quot;:0,&quot;voted_up_count&quot;:0,&quot;shared&quot;:false},&quot;collection_id&quot;:&quot;5f567241-aa52-438b-be53-2db212e3dfff&quot;,&quot;data_version&quot;:1,&quot;id&quot;:&quot;D24D6A8E-C433-B8DD-2B81-169FE616DDE1&quot;,&quot;files&quot;:[{&quot;file_type&quot;:&quot;pdf&quot;,&quot;sha1&quot;:&quot;a28e15eb826b2978352030569de402e350bceb1f&quot;,&quot;access_method&quot;:&quot;personal_library&quot;,&quot;sha256&quot;:&quot;53e33c4a8f70bdf017513e08c7858173b6178b454fc2af36e906d556131b2e09&quot;,&quot;size&quot;:552888,&quot;type&quot;:&quot;article&quot;,&quot;name&quot;:&quot;Stine et al-2018-Clin Transl Gastroenterol.pdf&quot;,&quot;width&quot;:&quot;595.276&quot;,&quot;customHeight&quot;:{&quot;0&quot;:&quot;793.701&quot;},&quot;height&quot;:&quot;793.701&quot;,&quot;expires&quot;:null,&quot;source_url&quot;:null,&quot;pages&quot;:8,&quot;customWidth&quot;:{&quot;0&quot;:&quot;595.276&quot;},&quot;manually_matched&quot;:false,&quot;created&quot;:&quot;2018-04-30T13:12:15Z&quot;}],&quot;pdf_hash&quot;:&quot;53e33c4a8f70bdf017513e08c7858173b6178b454fc2af36e906d556131b2e09&quot;,&quot;custom_metadata&quot;:{},&quot;incompleteMeta&quot;:true,&quot;atIndex&quot;:27},{&quot;deleted&quot;:false,&quot;seq&quot;:418,&quot;user_data&quot;:{&quot;createdby&quot;:&quot;desktop-Windows8-2.33.14513&quot;,&quot;notes&quot;:&quot;&quot;,&quot;source&quot;:null,&quot;modified&quot;:&quot;2018-12-11T09:18:27Z&quot;,&quot;unread&quot;:true,&quot;added&quot;:null,&quot;sourced_from&quot;:0,&quot;last_read&quot;:null,&quot;view_count&quot;:0,&quot;citekey&quot;:null,&quot;print_count&quot;:0,&quot;active_read_time&quot;:null,&quot;created&quot;:&quot;2018-12-11T09:18:27Z&quot;,&quot;star&quot;:false,&quot;modifiedby&quot;:&quot;desktop-Windows8-2.33.14513&quot;,&quot;tags&quot;:[],&quot;has_annotations&quot;:false,&quot;voted_down_count&quot;:0,&quot;voted_up_count&quot;:0,&quot;shared&quot;:false},&quot;custom_metadata&quot;:{},&quot;item_type&quot;:&quot;article&quot;,&quot;article&quot;:{&quot;authors&quot;:[&quot;Armando Tripodi&quot;,&quot;Pier M Mannucci&quot;],&quot;journal&quot;:&quot;The New England journal of medicine&quot;,&quot;eissn&quot;:null,&quot;issn&quot;:&quot;0028-4793&quot;,&quot;volume&quot;:&quot;365&quot;,&quot;issue&quot;:&quot;2&quot;,&quot;abstract&quot;:&quot;&quot;,&quot;chapter&quot;:null,&quot;isbn&quot;:null,&quot;eisbn&quot;:null,&quot;year&quot;:2011,&quot;pagination&quot;:&quot;147-56&quot;,&quot;title&quot;:&quot;The coagulopathy of chronic liver disease.&quot;},&quot;ext_ids&quot;:{&quot;doi&quot;:&quot;10.1056/NEJMra1011170&quot;,&quot;pmid&quot;:21751907},&quot;collection_id&quot;:&quot;5f567241-aa52-438b-be53-2db212e3dfff&quot;,&quot;data_version&quot;:1,&quot;id&quot;:&quot;0C22B441-5A0B-6897-5E00-9C8F650522B6&quot;,&quot;files&quot;:[]}]"/>
    <we:property name="-1407533901" value="[{&quot;ext_ids&quot;:{&quot;doi&quot;:&quot;10.1016/j.jhep.2016.10.025&quot;,&quot;pmid&quot;:27984174},&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1-31T09:50:50Z&quot;,&quot;active_read_time&quot;:null,&quot;modified&quot;:&quot;2019-01-31T09:50:53Z&quot;,&quot;notes&quot;:&quot;&quot;,&quot;tags&quot;:[],&quot;has_annotations&quot;:false,&quot;voted_down_count&quot;:0,&quot;voted_up_count&quot;:0,&quot;shared&quot;:false},&quot;seq&quot;:546,&quot;custom_metadata&quot;:{},&quot;item_type&quot;:&quot;article&quot;,&quot;article&quot;:{&quot;eissn&quot;:null,&quot;issn&quot;:&quot;0168-8278&quot;,&quot;eisbn&quot;:null,&quot;chapter&quot;:null,&quot;authors&quot;:[&quot;Jonel Trebicka&quot;],&quot;abstract&quot;:&quot;Transjugular intrahepatic portosystemic shunt (TIPS) is used to treat complications of cirrhosis such as variceal bleeding and refractory ascites, but it also bears the risk of liver failure, overt hepatic encephalopathy (HE) and cardiac decompensation. Variceal bleeding may be controlled using endoscopic and medical treatment in patients with compensated cirrhosis; in decompensated patients, however, TIPS improves survival. Therefore, an early TIPS (within 72h or if later, still early after bleeding) might improve the survival of patients by preventing an inflammatory response and bacterial translocation. Both these processes mediate an impaired immunological and hemodynamic response, thereby facilitating the development of acute-on-chronic liver failure (ACLF) and/or death. Similarly, in patients with refractory ascites, TIPS should be used early in treatment to prevent acute kidney injury (AKI) and hepatorenal syndrome (HRS) after precipitating events induced by complications of portal hypertension. Whether TIPS and/or embolization should be used to treat portal vein thrombosis and spontaneous shunts is still a matter of debate and should be further investigated. In summary, the careful selection of patients for TIPS is crucial. New biomarkers, especially those evaluating systemic inflammation and bacterial translocation, might improve the predictive value of established clinical parameters such as bilirubin and overt HE. However, a significant amount of further research must be carried out.&quot;,&quot;volume&quot;:&quot;66&quot;,&quot;isbn&quot;:null,&quot;issue&quot;:&quot;2&quot;,&quot;pagination&quot;:&quot;442-450&quot;,&quot;journal&quot;:&quot;Journal of hepatology&quot;,&quot;year&quot;:2017,&quot;title&quot;:&quot;Emergency TIPS in a Child-Pugh B patient: When does the window of opportunity open and close?&quot;},&quot;deleted&quot;:false,&quot;collection_id&quot;:&quot;5f567241-aa52-438b-be53-2db212e3dfff&quot;,&quot;data_version&quot;:1,&quot;id&quot;:&quot;119C049A-0A9A-BF13-D0D4-A35160722F2F&quot;,&quot;files&quot;:[],&quot;collection_group_id&quot;:null,&quot;item&quot;:{&quot;id&quot;:&quot;119C049A-0A9A-BF13-D0D4-A35160722F2F&quot;,&quot;type&quot;:&quot;article-journal&quot;,&quot;DOI&quot;:&quot;10.1016/j.jhep.2016.10.025&quot;,&quot;container-title&quot;:&quot;Journal of hepatology&quot;,&quot;title&quot;:&quot;Emergency TIPS in a Child-Pugh B patient: When does the window of opportunity open and close?&quot;,&quot;abstract&quot;:&quot;Transjugular intrahepatic portosystemic shunt (TIPS) is used to treat complications of cirrhosis such as variceal bleeding and refractory ascites, but it also bears the risk of liver failure, overt hepatic encephalopathy (HE) and cardiac decompensation. Variceal bleeding may be controlled using endoscopic and medical treatment in patients with compensated cirrhosis; in decompensated patients, however, TIPS improves survival. Therefore, an early TIPS (within 72h or if later, still early after bleeding) might improve the survival of patients by preventing an inflammatory response and bacterial translocation. Both these processes mediate an impaired immunological and hemodynamic response, thereby facilitating the development of acute-on-chronic liver failure (ACLF) and/or death. Similarly, in patients with refractory ascites, TIPS should be used early in treatment to prevent acute kidney injury (AKI) and hepatorenal syndrome (HRS) after precipitating events induced by complications of portal hypertension. Whether TIPS and/or embolization should be used to treat portal vein thrombosis and spontaneous shunts is still a matter of debate and should be further investigated. In summary, the careful selection of patients for TIPS is crucial. New biomarkers, especially those evaluating systemic inflammation and bacterial translocation, might improve the predictive value of established clinical parameters such as bilirubin and overt HE. However, a significant amount of further research must be carried out.&quot;,&quot;ISSN&quot;:&quot;0168-8278&quot;,&quot;volume&quot;:&quot;66&quot;,&quot;issue&quot;:&quot;2&quot;,&quot;page&quot;:&quot;442-450&quot;,&quot;original-date&quot;:{},&quot;issued&quot;:{&quot;year&quot;:2017},&quot;author&quot;:[{&quot;family&quot;:&quot;Trebicka&quot;,&quot;given&quot;:&quot;Jonel&quot;}],&quot;page-first&quot;:&quot;442&quot;}},{&quot;deleted&quot;:false,&quot;article&quot;:{&quot;issn&quot;:&quot;0272-8087&quot;,&quot;abstract&quot;:&quot;Does transjugular intrahepatic portosystemic shunt stent (TIPS) improve survival in a subgroup of patients? Yes. TIPS nearly halves portal pressure and increases the effective blood volume. In cases of acute variceal hemorrhage and with a high risk of treatment failure, defined as either hepatic venous pressure gradient higher than 20&amp;#x2009;mm Hg, Child B with active bleeding at the endoscopy, or Child C with less than 14 points, early or preemptive placement of TIPS (within 72 hours) improves survival. Also, in suitable patients with intractable or refractory ascites, TIPS improves survival if placed early in the course of treatment. While TIPS does not improve survival in other situations, it improves disease management, especially in patients without TIPS contraindications but with refractory bleeding, early rebleeding, portal vein thrombosis, and hepatorenal syndrome. Experience gained at the centers and follow-up of TIPS patients are key features that improve outcome. Important factors for selection and follow-up include cardiac function, inflammation, sarcopenia, age, and early evaluation for liver transplantation.&quot;,&quot;pagination&quot;:&quot;87-96&quot;,&quot;volume&quot;:&quot;38&quot;,&quot;authors&quot;:[&quot;Jonel Trebicka&quot;],&quot;journal&quot;:&quot;Seminars in liver disease&quot;,&quot;isbn&quot;:null,&quot;issue&quot;:&quot;1&quot;,&quot;eissn&quot;:null,&quot;year&quot;:2018,&quot;eisbn&quot;:null,&quot;title&quot;:&quot;Does Transjugular Intrahepatic Portosystemic Shunt Stent Differentially Improve Survival in a Subset of Cirrhotic Patients?&quot;,&quot;chapter&quot;:null},&quot;ext_ids&quot;:{&quot;doi&quot;:&quot;10.1055/s-0038-1627457&quot;,&quot;pmid&quot;:29471569},&quot;user_data&quot;:{&quot;last_read&quot;:null,&quot;view_count&quot;:0,&quot;citekey&quot;:null,&quot;print_count&quot;:0,&quot;sourced_from&quot;:0,&quot;active_read_time&quot;:null,&quot;source&quot;:null,&quot;modified&quot;:&quot;2018-08-06T17:04:21Z&quot;,&quot;notes&quot;:&quot;&quot;,&quot;modifiedby&quot;:&quot;desktop-Windows8-2.33.14468&quot;,&quot;added&quot;:null,&quot;star&quot;:false,&quot;unread&quot;:true,&quot;createdby&quot;:&quot;desktop-Windows8-2.33.14468&quot;,&quot;created&quot;:&quot;2018-08-06T17:04:17Z&quot;,&quot;tags&quot;:[],&quot;has_annotations&quot;:false,&quot;voted_down_count&quot;:0,&quot;voted_up_count&quot;:0,&quot;shared&quot;:false},&quot;seq&quot;:290,&quot;custom_metadata&quot;:{},&quot;item_type&quot;:&quot;article&quot;,&quot;collection_id&quot;:&quot;5f567241-aa52-438b-be53-2db212e3dfff&quot;,&quot;data_version&quot;:1,&quot;id&quot;:&quot;17E25BE4-393C-80BC-4EEE-1031EEC86B6B&quot;,&quot;files&quot;:[],&quot;collection_group_id&quot;:null}]"/>
    <we:property name="-1473280190" value="[{&quot;custom_metadata&quot;:{},&quot;item_type&quot;:&quot;article&quot;,&quot;article&quot;:{&quot;issue&quot;:&quot;10&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eissn&quot;:null,&quot;volume&quot;:&quot;16&quot;,&quot;title&quot;:&quot;Interaction between NO and COX pathways modulating hepatic endothelial cells from control and cirrhotic rats.&quot;,&quot;eisbn&quot;:null,&quot;chapter&quot;:null,&quot;issn&quot;:&quot;1582-1838&quot;,&quot;year&quot;:2012,&quot;authors&quot;:[&quot;Eugenio Rosado&quot;,&quot;Aina Rodríguez-Vilarrupla&quot;,&quot;Jorge Gracia-Sancho&quot;,&quot;Montserrat Monclús&quot;,&quot;Jaume Bosch&quot;,&quot;Joan-Carles C García-Pagán&quot;],&quot;journal&quot;:&quot;Journal of cellular and molecular medicine&quot;,&quot;pagination&quot;:&quot;2461-70&quot;,&quot;isbn&quot;:null},&quot;deleted&quot;:false,&quot;ext_ids&quot;:{&quot;pmcid&quot;:&quot;PMC3823440&quot;,&quot;pmc&quot;:&quot;PMC3823440&quot;,&quot;doi&quot;:&quot;10.1111/j.1582-4934.2012.01563.x&quot;,&quot;pmid&quot;:22436078},&quot;user_data&quot;:{&quot;view_count&quot;:0,&quot;created&quot;:&quot;2018-11-28T09:48:17Z&quot;,&quot;modifiedby&quot;:&quot;desktop-Windows8-2.33.14513&quot;,&quot;added&quot;:null,&quot;modified&quot;:&quot;2018-11-28T09:48:19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8,&quot;collection_id&quot;:&quot;5f567241-aa52-438b-be53-2db212e3dfff&quot;,&quot;data_version&quot;:1,&quot;id&quot;:&quot;1A902713-3626-3206-E12A-59B8111C7BE0&quot;,&quot;files&quot;:[],&quot;atIndex&quot;:39,&quot;item&quot;:{&quot;id&quot;:&quot;1A902713-3626-3206-E12A-59B8111C7BE0&quot;,&quot;type&quot;:&quot;article-journal&quot;,&quot;DOI&quot;:&quot;10.1111/j.1582-4934.2012.01563.x&quot;,&quot;container-title&quot;:&quot;Journal of cellular and molecular medicine&quot;,&quot;title&quot;:&quot;Interaction between NO and COX pathways modulating hepatic endothelial cells from control and cirrhotic rats.&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ISSN&quot;:&quot;1582-1838&quot;,&quot;volume&quot;:&quot;16&quot;,&quot;issue&quot;:&quot;10&quot;,&quot;page&quot;:&quot;2461-70&quot;,&quot;original-date&quot;:{},&quot;issued&quot;:{&quot;year&quot;:2012},&quot;author&quot;:[{&quot;family&quot;:&quot;Rosado&quot;,&quot;given&quot;:&quot;Eugenio&quot;},{&quot;family&quot;:&quot;Rodríguez-Vilarrupla&quot;,&quot;given&quot;:&quot;Aina&quot;},{&quot;family&quot;:&quot;Gracia-Sancho&quot;,&quot;given&quot;:&quot;Jorge&quot;},{&quot;family&quot;:&quot;Monclús&quot;,&quot;given&quot;:&quot;Montserrat&quot;},{&quot;family&quot;:&quot;Bosch&quot;,&quot;given&quot;:&quot;Jaume&quot;},{&quot;family&quot;:&quot;García-Pagán&quot;,&quot;given&quot;:&quot;Joan-Carles C&quot;}],&quot;page-first&quot;:&quot;2461&quot;}},{&quot;article&quot;:{&quot;eissn&quot;:null,&quot;chapter&quot;:null,&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pagination&quot;:&quot;80-90&quot;,&quot;authors&quot;:[&quot;David Sacerdoti&quot;,&quot;Paola Pesce&quot;,&quot;Marco Di Pascoli&quot;,&quot;Silvia Brocco&quot;,&quot;Lara Cecchetto&quot;,&quot;Massimo Bolognesi&quot;],&quot;journal&quot;:&quot;Prostaglandins &amp; other lipid mediators&quot;,&quot;volume&quot;:&quot;120&quot;,&quot;isbn&quot;:null,&quot;issue&quot;:null,&quot;year&quot;:2015,&quot;issn&quot;:&quot;1098-8823&quot;,&quot;title&quot;:&quot;Arachidonic acid metabolites and endothelial dysfunction of portal hypertension.&quot;,&quot;eisbn&quot;:null},&quot;deleted&quot;:false,&quot;ext_ids&quot;:{&quot;doi&quot;:&quot;10.1016/j.prostaglandins.2015.05.008&quot;,&quot;pmid&quot;:26072731},&quot;user_data&quot;:{&quot;createdby&quot;:&quot;desktop-Windows8-2.33.14513&quot;,&quot;sourced_from&quot;:0,&quot;last_read&quot;:null,&quot;view_count&quot;:0,&quot;citekey&quot;:null,&quot;notes&quot;:&quot;&quot;,&quot;source&quot;:null,&quot;active_read_time&quot;:null,&quot;modified&quot;:&quot;2018-11-27T13:48:27Z&quot;,&quot;print_count&quot;:0,&quot;created&quot;:&quot;2018-11-27T13:48:25Z&quot;,&quot;added&quot;:null,&quot;modifiedby&quot;:&quot;desktop-Windows8-2.33.14513&quot;,&quot;star&quot;:false,&quot;unread&quot;:true,&quot;tags&quot;:[],&quot;has_annotations&quot;:false,&quot;voted_down_count&quot;:0,&quot;voted_up_count&quot;:0,&quot;shared&quot;:false},&quot;seq&quot;:372,&quot;custom_metadata&quot;:{},&quot;item_type&quot;:&quot;article&quot;,&quot;collection_id&quot;:&quot;5f567241-aa52-438b-be53-2db212e3dfff&quot;,&quot;data_version&quot;:1,&quot;id&quot;:&quot;DCE637D4-C7C0-0FA6-564D-556D389FF72D&quot;,&quot;files&quot;:[],&quot;item&quot;:{&quot;id&quot;:&quot;DCE637D4-C7C0-0FA6-564D-556D389FF72D&quot;,&quot;type&quot;:&quot;article-journal&quot;,&quot;DOI&quot;:&quot;10.1016/j.prostaglandins.2015.05.008&quot;,&quot;container-title&quot;:&quot;Prostaglandins &amp; other lipid mediators&quot;,&quot;title&quot;:&quot;Arachidonic acid metabolites and endothelial dysfunction of portal hypertension.&quot;,&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ISSN&quot;:&quot;1098-8823&quot;,&quot;volume&quot;:&quot;120&quot;,&quot;page&quot;:&quot;80-90&quot;,&quot;original-date&quot;:{},&quot;issued&quot;:{&quot;year&quot;:2015},&quot;author&quot;:[{&quot;family&quot;:&quot;Sacerdoti&quot;,&quot;given&quot;:&quot;David&quot;},{&quot;family&quot;:&quot;Pesce&quot;,&quot;given&quot;:&quot;Paola&quot;},{&quot;family&quot;:&quot;Pascoli&quot;,&quot;given&quot;:&quot;Marco&quot;},{&quot;family&quot;:&quot;Brocco&quot;,&quot;given&quot;:&quot;Silvia&quot;},{&quot;family&quot;:&quot;Cecchetto&quot;,&quot;given&quot;:&quot;Lara&quot;},{&quot;family&quot;:&quot;Bolognesi&quot;,&quot;given&quot;:&quot;Massimo&quot;}],&quot;page-first&quot;:&quot;80&quot;}}]"/>
    <we:property name="-1535878702" value="[{&quot;article&quot;:{&quot;isbn&quot;:null,&quot;journal&quot;:&quot;Chest&quot;,&quot;issue&quot;:&quot;5&quot;,&quot;eissn&quot;:null,&quot;abstract&quot;:&quot;BackgroundIt is uncertain whether pathologically prolonged international normalized ratio (INR) seen in chronic liver disease (CLD) protects against venous thromboembolism (VTE). Previous studies reported VTE incidence of 0.5% to 1.9% in patients with CLD. We sought to evaluate VTE incidence among hospitalized patients with CLD according to INR levels.MethodsThis was a retrospective cohort study performed at a tertiary university hospital. We included all adult patients admitted with a primary diagnosis of CLD over a 7-year period. The primary outcome was the development of VTE during hospital stay. Patients were divided into quartiles according to their highest admission INR. VTE events and prophylaxis rates were compared among INR quartiles.ResultsDuring the allotted 7-year period, we included 190 patients. Of these, 12 developed VTE events, yielding a VTE incidence of 6.3%. There was no significant difference in the incidence of VTE between INR quartiles. Hospital mortality rates were higher in the higher INR quartiles than in the lower ones (P &lt; .001), but hospital length of stay was not significantly different. Of the patients with documented VTE, one (4.2%) was Child-Pugh stage A, three (4.6%) were stage B, and eight (8.0%) were stage C (P = .602). VTE prophylaxis was not used in 75% of patients.ConclusionsAn elevated INR in the setting of CLD does not appear to protect against the development of hospital-acquired VTE. The notion that “auto-anticoagulation” protects against VTE is unfounded. Use of DVT prophylaxis was extremely low in this population.&quot;,&quot;authors&quot;:[&quot;Ousama Dabbagh&quot;,&quot;Aabha Oza&quot;,&quot;Sumi Prakash&quot;,&quot;Ramez Sunna&quot;,&quot;Timothy M Saettele&quot;],&quot;eisbn&quot;:null,&quot;volume&quot;:&quot;137&quot;,&quot;issn&quot;:&quot;0012-3692&quot;,&quot;chapter&quot;:null,&quot;pagination&quot;:&quot;1145-1149&quot;,&quot;year&quot;:2010,&quot;title&quot;:&quot;Coagulopathy Does Not Protect Against Venous Thromboembolism in Hospitalized Patients With Chronic Liver Disease&quot;},&quot;user_data&quot;:{&quot;notes&quot;:&quot;&quot;,&quot;created&quot;:&quot;2018-04-30T13:14:53Z&quot;,&quot;added&quot;:null,&quot;modified&quot;:&quot;2018-05-02T09:37:27Z&quot;,&quot;source&quot;:null,&quot;active_read_time&quot;:null,&quot;star&quot;:false,&quot;modifiedby&quot;:&quot;desktop-Windows8-2.33.14326&quot;,&quot;unread&quot;:true,&quot;createdby&quot;:&quot;desktop-Windows8-2.33.14326&quot;,&quot;sourced_from&quot;:0,&quot;last_read&quot;:null,&quot;view_count&quot;:0,&quot;print_count&quot;:0,&quot;tags&quot;:[],&quot;has_annotations&quot;:false,&quot;voted_down_count&quot;:0,&quot;voted_up_count&quot;:0,&quot;shared&quot;:false,&quot;sponsored&quot;:false},&quot;deleted&quot;:false,&quot;item_type&quot;:&quot;article&quot;,&quot;ext_ids&quot;:{&quot;doi&quot;:&quot;10.1378/chest.09-2177&quot;,&quot;pmid&quot;:&quot;20040609&quot;},&quot;seq&quot;:137,&quot;collection_id&quot;:&quot;5f567241-aa52-438b-be53-2db212e3dfff&quot;,&quot;data_version&quot;:1,&quot;id&quot;:&quot;BAA583D1-1087-7E23-C013-16B108F46DDE&quot;,&quot;files&quot;:[],&quot;pdf_hash&quot;:null,&quot;item&quot;:{&quot;id&quot;:&quot;BAA583D1-1087-7E23-C013-16B108F46DDE&quot;,&quot;type&quot;:&quot;article-journal&quot;,&quot;DOI&quot;:&quot;10.1378/chest.09-2177&quot;,&quot;container-title&quot;:&quot;Chest&quot;,&quot;title&quot;:&quot;Coagulopathy Does Not Protect Against Venous Thromboembolism in Hospitalized Patients With Chronic Liver Disease&quot;,&quot;abstract&quot;:&quot;BackgroundIt is uncertain whether pathologically prolonged international normalized ratio (INR) seen in chronic liver disease (CLD) protects against venous thromboembolism (VTE). Previous studies reported VTE incidence of 0.5% to 1.9% in patients with CLD. We sought to evaluate VTE incidence among hospitalized patients with CLD according to INR levels.MethodsThis was a retrospective cohort study performed at a tertiary university hospital. We included all adult patients admitted with a primary diagnosis of CLD over a 7-year period. The primary outcome was the development of VTE during hospital stay. Patients were divided into quartiles according to their highest admission INR. VTE events and prophylaxis rates were compared among INR quartiles.ResultsDuring the allotted 7-year period, we included 190 patients. Of these, 12 developed VTE events, yielding a VTE incidence of 6.3%. There was no significant difference in the incidence of VTE between INR quartiles. Hospital mortality rates were higher in the higher INR quartiles than in the lower ones (P &lt; .001), but hospital length of stay was not significantly different. Of the patients with documented VTE, one (4.2%) was Child-Pugh stage A, three (4.6%) were stage B, and eight (8.0%) were stage C (P = .602). VTE prophylaxis was not used in 75% of patients.ConclusionsAn elevated INR in the setting of CLD does not appear to protect against the development of hospital-acquired VTE. The notion that “auto-anticoagulation” protects against VTE is unfounded. Use of DVT prophylaxis was extremely low in this population.&quot;,&quot;ISSN&quot;:&quot;0012-3692&quot;,&quot;volume&quot;:&quot;137&quot;,&quot;issue&quot;:&quot;5&quot;,&quot;page&quot;:&quot;1145-1149&quot;,&quot;original-date&quot;:{},&quot;issued&quot;:{&quot;year&quot;:2010},&quot;author&quot;:[{&quot;family&quot;:&quot;Dabbagh&quot;,&quot;given&quot;:&quot;Ousama&quot;},{&quot;family&quot;:&quot;Oza&quot;,&quot;given&quot;:&quot;Aabha&quot;},{&quot;family&quot;:&quot;Prakash&quot;,&quot;given&quot;:&quot;Sumi&quot;},{&quot;family&quot;:&quot;Sunna&quot;,&quot;given&quot;:&quot;Ramez&quot;},{&quot;family&quot;:&quot;ettele&quot;,&quot;given&quot;:&quot;Timothy&quot;}],&quot;page-first&quot;:&quot;1145&quot;}}]"/>
    <we:property name="-1555459972" value="[{&quot;custom_metadata&quot;:{},&quot;item_type&quot;:&quot;article&quot;,&quot;ext_ids&quot;:{&quot;doi&quot;:&quot;10.1007/s12072-017-9795-0&quot;,&quot;pmid&quot;:28361299},&quot;article&quot;:{&quot;isbn&quot;:null,&quot;chapter&quot;:null,&quot;pagination&quot;:&quot;44-55&quot;,&quot;issue&quot;:&quot;Suppl 1&quot;,&quot;volume&quot;:&quot;12&quot;,&quot;eissn&quot;:null,&quot;issn&quot;:&quot;1936-0533&quot;,&quot;eisbn&quot;:null,&quot;abstract&quot;:&quot;Portal hypertension is the central driver of complications in patients with chronic liver diseases and cirrhosis. The diagnosis of portal hypertension has important prognostic and clinical implications. In particular, screening for varices in patients with portal hypertension can effectively reduce the morbidity and mortality of variceal bleeding. In this article, we review the invasive and non-invasive methods to assess portal hypertension. Hepatic venous pressure gradient remains the gold standard to measure portal pressure but is invasive and seldom performed outside expert centers and research settings. In recent years, a number of non-invasive tests of fibrosis have shown good correlation with liver histology. They also show promise in identifying patients with portal hypertension and large varices. As a result, the latest Baveno VI consensus guidelines endorse the use of liver stiffness measurement by transient elastography and platelet count as initial assessment to select patients for varices screening. On the other hand, the performance of non-invasive tests in assessing the response to non-selective beta-blockers or transjugular intrahepatic portosystemic shunting is either suboptimal or unclear.&quot;,&quot;year&quot;:2018,&quot;authors&quot;:[&quot;Jonathan C Leung&quot;,&quot;Thomson C Loong&quot;,&quot;James Pang&quot;,&quot;Jeremy L Wei&quot;,&quot;Vincent W Wong&quot;],&quot;journal&quot;:&quot;Hepatology international&quot;,&quot;title&quot;:&quot;Invasive and non-invasive assessment of portal hypertension.&quot;},&quot;deleted&quot;:false,&quot;seq&quot;:338,&quot;user_data&quot;:{&quot;active_read_time&quot;:null,&quot;star&quot;:false,&quot;modifiedby&quot;:&quot;desktop-Windows8-2.33.14468&quot;,&quot;createdby&quot;:&quot;desktop-Windows8-2.33.14468&quot;,&quot;source&quot;:null,&quot;added&quot;:null,&quot;modified&quot;:&quot;2018-08-09T08:06:03Z&quot;,&quot;created&quot;:&quot;2018-08-09T08:06:00Z&quot;,&quot;unread&quot;:true,&quot;sourced_from&quot;:0,&quot;last_read&quot;:null,&quot;notes&quot;:&quot;&quot;,&quot;view_count&quot;:0,&quot;citekey&quot;:null,&quot;print_count&quot;:0,&quot;tags&quot;:[],&quot;has_annotations&quot;:false,&quot;voted_down_count&quot;:0,&quot;voted_up_count&quot;:0,&quot;shared&quot;:false,&quot;sponsored&quot;:false},&quot;collection_id&quot;:&quot;5f567241-aa52-438b-be53-2db212e3dfff&quot;,&quot;data_version&quot;:1,&quot;id&quot;:&quot;32769A16-A201-D9D5-9835-1DB79ABF9FA5&quot;,&quot;files&quot;:[],&quot;pdf_hash&quot;:null,&quot;atIndex&quot;:20,&quot;item&quot;:{&quot;id&quot;:&quot;32769A16-A201-D9D5-9835-1DB79ABF9FA5&quot;,&quot;type&quot;:&quot;article-journal&quot;,&quot;DOI&quot;:&quot;10.1007/s12072-017-9795-0&quot;,&quot;container-title&quot;:&quot;Hepatology international&quot;,&quot;title&quot;:&quot;Invasive and non-invasive assessment of portal hypertension.&quot;,&quot;abstract&quot;:&quot;Portal hypertension is the central driver of complications in patients with chronic liver diseases and cirrhosis. The diagnosis of portal hypertension has important prognostic and clinical implications. In particular, screening for varices in patients with portal hypertension can effectively reduce the morbidity and mortality of variceal bleeding. In this article, we review the invasive and non-invasive methods to assess portal hypertension. Hepatic venous pressure gradient remains the gold standard to measure portal pressure but is invasive and seldom performed outside expert centers and research settings. In recent years, a number of non-invasive tests of fibrosis have shown good correlation with liver histology. They also show promise in identifying patients with portal hypertension and large varices. As a result, the latest Baveno VI consensus guidelines endorse the use of liver stiffness measurement by transient elastography and platelet count as initial assessment to select patients for varices screening. On the other hand, the performance of non-invasive tests in assessing the response to non-selective beta-blockers or transjugular intrahepatic portosystemic shunting is either suboptimal or unclear.&quot;,&quot;ISSN&quot;:&quot;1936-0533&quot;,&quot;volume&quot;:&quot;12&quot;,&quot;issue&quot;:&quot;Suppl 1&quot;,&quot;page&quot;:&quot;44-55&quot;,&quot;original-date&quot;:{},&quot;issued&quot;:{&quot;year&quot;:2018},&quot;author&quot;:[{&quot;family&quot;:&quot;Leung&quot;,&quot;given&quot;:&quot;Jonathan C&quot;},{&quot;family&quot;:&quot;Loong&quot;,&quot;given&quot;:&quot;Thomson C&quot;},{&quot;family&quot;:&quot;Pang&quot;,&quot;given&quot;:&quot;James&quot;},{&quot;family&quot;:&quot;Wei&quot;,&quot;given&quot;:&quot;Jeremy L&quot;},{&quot;family&quot;:&quot;Wong&quot;,&quot;given&quot;:&quot;Vincent W&quot;}],&quot;page-first&quot;:&quot;44&quot;}}]"/>
    <we:property name="-1594924101" value="[{&quot;custom_metadata&quot;:{},&quot;item_type&quot;:&quot;article&quot;,&quot;ext_ids&quot;:{&quot;doi&quot;:&quot;10.1586/egh.12.83&quot;,&quot;pmid&quot;:23363263},&quot;article&quot;:{&quot;isbn&quot;:null,&quot;chapter&quot;:null,&quot;pagination&quot;:&quot;141-55&quot;,&quot;issue&quot;:&quot;2&quot;,&quot;volume&quot;:&quot;7&quot;,&quot;eissn&quot;:null,&quot;issn&quot;:&quot;1747-4124&quot;,&quot;eisbn&quot;:null,&quot;abstract&quot;:&quot;Portal hypertension is a common complication of chronic liver diseases and is responsible for most clinical consequences of cirrhosis, which represent the more frequent causes of death and liver transplantation in these patients. This review is aimed at clarifying the state-of-the art assessment of portal hypertension and at discussing recent developments in this field. Particular attention is paid to new noninvasive techniques that will be soon available for potential routine use.&quot;,&quot;year&quot;:2013,&quot;authors&quot;:[&quot;Annalisa Berzigotti&quot;,&quot;Susana Seijo&quot;,&quot;Enric Reverter&quot;,&quot;Jaime Bosch&quot;],&quot;journal&quot;:&quot;Expert review of gastroenterology &amp; hepatology&quot;,&quot;title&quot;:&quot;Assessing portal hypertension in liver diseases.&quot;},&quot;deleted&quot;:false,&quot;seq&quot;:340,&quot;user_data&quot;:{&quot;active_read_time&quot;:null,&quot;star&quot;:false,&quot;modifiedby&quot;:&quot;desktop-Windows8-2.33.14468&quot;,&quot;createdby&quot;:&quot;desktop-Windows8-2.33.14468&quot;,&quot;source&quot;:null,&quot;added&quot;:null,&quot;modified&quot;:&quot;2018-08-09T09:03:00Z&quot;,&quot;created&quot;:&quot;2018-08-09T09:02:54Z&quot;,&quot;unread&quot;:true,&quot;sourced_from&quot;:0,&quot;last_read&quot;:null,&quot;notes&quot;:&quot;&quot;,&quot;view_count&quot;:0,&quot;citekey&quot;:null,&quot;print_count&quot;:0,&quot;tags&quot;:[],&quot;has_annotations&quot;:false,&quot;voted_down_count&quot;:0,&quot;voted_up_count&quot;:0,&quot;shared&quot;:false,&quot;sponsored&quot;:false},&quot;collection_id&quot;:&quot;5f567241-aa52-438b-be53-2db212e3dfff&quot;,&quot;data_version&quot;:1,&quot;id&quot;:&quot;C694270C-3696-8367-AD85-1DEC8E1F76FE&quot;,&quot;files&quot;:[],&quot;pdf_hash&quot;:null,&quot;atIndex&quot;:21,&quot;item&quot;:{&quot;id&quot;:&quot;C694270C-3696-8367-AD85-1DEC8E1F76FE&quot;,&quot;type&quot;:&quot;article-journal&quot;,&quot;DOI&quot;:&quot;10.1586/egh.12.83&quot;,&quot;container-title&quot;:&quot;Expert review of gastroenterology &amp; hepatology&quot;,&quot;title&quot;:&quot;Assessing portal hypertension in liver diseases.&quot;,&quot;abstract&quot;:&quot;Portal hypertension is a common complication of chronic liver diseases and is responsible for most clinical consequences of cirrhosis, which represent the more frequent causes of death and liver transplantation in these patients. This review is aimed at clarifying the state-of-the art assessment of portal hypertension and at discussing recent developments in this field. Particular attention is paid to new noninvasive techniques that will be soon available for potential routine use.&quot;,&quot;ISSN&quot;:&quot;1747-4124&quot;,&quot;volume&quot;:&quot;7&quot;,&quot;issue&quot;:&quot;2&quot;,&quot;page&quot;:&quot;141-55&quot;,&quot;original-date&quot;:{},&quot;issued&quot;:{&quot;year&quot;:2013},&quot;author&quot;:[{&quot;family&quot;:&quot;Berzigotti&quot;,&quot;given&quot;:&quot;Annalisa&quot;},{&quot;family&quot;:&quot;Seijo&quot;,&quot;given&quot;:&quot;Susana&quot;},{&quot;family&quot;:&quot;Reverter&quot;,&quot;given&quot;:&quot;Enric&quot;},{&quot;family&quot;:&quot;Bosch&quot;,&quot;given&quot;:&quot;Jaime&quot;}],&quot;page-first&quot;:&quot;141&quot;}}]"/>
    <we:property name="-1603949750" value="[{&quot;deleted&quot;:false,&quot;seq&quot;:435,&quot;user_data&quot;:{&quot;createdby&quot;:&quot;desktop-Windows8-2.33.14513&quot;,&quot;notes&quot;:&quot;&quot;,&quot;source&quot;:null,&quot;modified&quot;:&quot;2018-12-27T14:03:43Z&quot;,&quot;unread&quot;:true,&quot;added&quot;:null,&quot;sourced_from&quot;:0,&quot;last_read&quot;:null,&quot;view_count&quot;:0,&quot;citekey&quot;:null,&quot;print_count&quot;:0,&quot;active_read_time&quot;:null,&quot;created&quot;:&quot;2018-12-27T14:03:46Z&quot;,&quot;star&quot;:false,&quot;modifiedby&quot;:&quot;desktop-Windows8-2.33.14513&quot;,&quot;tags&quot;:[],&quot;has_annotations&quot;:false,&quot;voted_down_count&quot;:0,&quot;voted_up_count&quot;:0,&quot;shared&quot;:false},&quot;custom_metadata&quot;:{},&quot;item_type&quot;:&quot;article&quot;,&quot;article&quot;:{&quot;authors&quot;:[&quot;P Sauer&quot;,&quot;L Theilmann&quot;,&quot;S Herrmann&quot;,&quot;T Bruckner&quot;,&quot;T Roeren&quot;,&quot;G Richter&quot;,&quot;W Stremmel&quot;,&quot;A Stiehl&quot;],&quot;journal&quot;:&quot;Hepatology (Baltimore, Md.)&quot;,&quot;eissn&quot;:null,&quot;issn&quot;:&quot;0270-9139&quot;,&quot;volume&quot;:&quot;24&quot;,&quot;issue&quot;:&quot;6&quot;,&quot;chapter&quot;:null,&quot;abstract&quot;:&quot;Development of stenosis or occlusion of the transjugular intrahepatic portosystemic stent shunt (TIPSS) is one of the major limiting factors in the long-term viability of this procedure. The efficacy of anticoagulation with heparin which is used in different centers is still unclear. In the present study, we evaluated the effect of phenprocoumon on shunt patency after TIPSS placement using Palmaz stents; 49 patients with Child's A and B cirrhosis, who underwent successful TIPSS placement were randomized into the treatment group (n = 24) who received phenprocoumon and a control group (n = 25). After 11 to 13 weeks, all patients were admitted and had a reevaluation that included control angiography by transjugular approach. Phenprocoumon treatment was stopped after the first reevaluation and both groups were followed for 1 year after randomization. During the 3-month treatment period 11 of 22 patients of the treatment group and 12 of 23 patients of the control group required reintervention because of an increased portosystemic gradient. Five of the 12 patients in the control group showed complete occlusion of the shunt, whereas no occlusion in the treatment group was observed (P &amp;lt; .05). During the mean follow-up of 8 months after the treatment was stopped, in both groups stenosis occurred in 50% of patients, but no further occlusion of the stent was observed. These data indicate that occlusion of the stent is related to thrombosis, whereas stenosis does not appear to be dependent on blood coagulation. In patients with preserved liver function occlusion of the shunt may be prevented by phenprocoumon treatment in the first 3 months after TIPSS placement. Thereafter shunt occlusion was not observed and further phenprocoumon treatment seemed unnecessary.&quot;,&quot;eisbn&quot;:null,&quot;year&quot;:1996,&quot;pagination&quot;:&quot;1433-6&quot;,&quot;isbn&quot;:null,&quot;title&quot;:&quot;Phenprocoumon for prevention of shunt occlusion after transjugular intrahepatic portosystemic stent shunt: a randomized trial.&quot;},&quot;ext_ids&quot;:{&quot;doi&quot;:&quot;10.1002/hep.510240622&quot;,&quot;pmid&quot;:8938176},&quot;collection_id&quot;:&quot;5f567241-aa52-438b-be53-2db212e3dfff&quot;,&quot;data_version&quot;:1,&quot;id&quot;:&quot;AC95A243-D023-5066-D1DE-EFFA65341987&quot;,&quot;files&quot;:[],&quot;atIndex&quot;:37}]"/>
    <we:property name="-1651981845" value="[{&quot;seq&quot;:352,&quot;custom_metadata&quot;:{},&quot;item_type&quot;:&quot;article&quot;,&quot;deleted&quot;:false,&quot;article&quot;:{&quot;eisbn&quot;:null,&quot;chapter&quot;:null,&quot;title&quot;:&quot;CXCL9 is a prognostic marker in patients with liver cirrhosis receiving transjugular intrahepatic portosystemic shunt.&quot;,&quot;volume&quot;:&quot;62&quot;,&quot;authors&quot;:[&quot;Marie-Luise L Berres&quot;,&quot;Sonja Asmacher&quot;,&quot;Jennifer Lehmann&quot;,&quot;Christian Jansen&quot;,&quot;Jan Görtzen&quot;,&quot;Sabine Klein&quot;,&quot;Carsten Meyer&quot;,&quot;Holger M Strunk&quot;,&quot;Rolf Fimmers&quot;,&quot;Frank Tacke&quot;,&quot;Christian P Strassburg&quot;,&quot;Christian Trautwein&quot;,&quot;Tilman Sauerbruch&quot;,&quot;Hermann E Wasmuth&quot;,&quot;Jonel Trebicka&quot;],&quot;journal&quot;:&quot;Journal of hepatology&quot;,&quot;isbn&quot;:null,&quot;issue&quot;:&quot;2&quot;,&quot;pagination&quot;:&quot;332-9&quot;,&quot;year&quot;:2015,&quot;eissn&quot;:null,&quot;abstract&quot;:&quot;Inflammation, collagen deposition and tissue remodelling are involved in the pathogenesis and complications of cirrhosis with portal hypertension. CXCL9 and other chemokines play an important role in these processes and have been associated with liver injury and complications of liver disease in humans. However, their predictive value in patients with cirrhosis and portal hypertension remains to be established.&quot;,&quot;issn&quot;:&quot;0168-8278&quot;},&quot;ext_ids&quot;:{&quot;doi&quot;:&quot;10.1016/j.jhep.2014.09.032&quot;,&quot;pmid&quot;:25457205},&quot;user_data&quot;:{&quot;unread&quot;:true,&quot;createdby&quot;:&quot;desktop-Windows8-2.33.14468&quot;,&quot;sourced_from&quot;:0,&quot;last_read&quot;:null,&quot;star&quot;:false,&quot;view_count&quot;:0,&quot;source&quot;:null,&quot;citekey&quot;:null,&quot;notes&quot;:&quot;&quot;,&quot;added&quot;:null,&quot;active_read_time&quot;:null,&quot;modified&quot;:&quot;2018-10-08T13:55:53Z&quot;,&quot;print_count&quot;:0,&quot;modifiedby&quot;:&quot;desktop-Windows8-2.33.14468&quot;,&quot;created&quot;:&quot;2018-10-08T13:55:50Z&quot;,&quot;tags&quot;:[],&quot;has_annotations&quot;:false,&quot;voted_down_count&quot;:0,&quot;voted_up_count&quot;:0,&quot;shared&quot;:false},&quot;collection_id&quot;:&quot;5f567241-aa52-438b-be53-2db212e3dfff&quot;,&quot;data_version&quot;:1,&quot;id&quot;:&quot;3139A78A-D37B-D183-ADFE-53F3A74AEA13&quot;,&quot;files&quot;:[],&quot;collection_group_id&quot;:null,&quot;atIndex&quot;:39}]"/>
    <we:property name="-1687291592" value="[{&quot;deleted&quot;:false,&quot;article&quot;:{&quot;issn&quot;:&quot;1478-3223&quot;,&quot;abstract&quot;:&quot;An 80% dysfunction rate at 2 years limits the use of transjugular intrahepatic portosystemic shunts (TIPS) in the treatment of complications of portal hypertension. The use of covered stents could improve shunt patency; however, long-term effect and safety remain unknown. Eighty patients randomized to be treated by TIPS either with a covered stent (Group 1) or an uncovered prosthesis (Group 2) were followed-up for 2 years. Doppler US was performed every 3 months. Angiography and portosystemic pressure gradient measurement were performed every 6 months or whenever dysfunction was suspected. Actuarial rates of primary patency in Groups 1 and 2 were 76% and 36% respectively (P=0.001). Clinical relapse occurred in four patients (10%) in Group 1 and 12 (29%) in Group 2 (P&amp;lt;0.05). Actuarial rates of being free of encephalopathy were 67% in Group 1 and 51% in Group 2 (P&amp;lt;0.05). Probability of survival was 58% and 45% at 2 years, respectively, in Groups 1 and 2 (NS). The mean Child-Pugh score improved only in Group 1 (from 8.1+/-1.6 to 7+/-2.2 at 2 years -P&amp;lt;0.05). We also compared the Doppler-US parameters between patent and dysfunctioning shunts. In patent shunts, the mean velocity within the portal vein was significantly higher but the performance of Doppler-US was not accurate enough to predict shunt dysfunction. In conclusion, the improvement in TIPS patency by using covered prostheses is maintained over time with a decreased risk of encephalopathy, while the risk of death was not increased.&quot;,&quot;pagination&quot;:&quot;742-7&quot;,&quot;volume&quot;:&quot;27&quot;,&quot;authors&quot;:[&quot;Christophe Bureau&quot;,&quot;Juan C Garcia Pagan&quot;,&quot;Gilles P Layrargues&quot;,&quot;Sophie Metivier&quot;,&quot;Pablo Bellot&quot;,&quot;Pierre Perreault&quot;,&quot;Philippe Otal&quot;,&quot;Juan-G G Abraldes&quot;,&quot;Jean M Peron&quot;,&quot;Hervé Rousseau&quot;,&quot;Jaume Bosch&quot;,&quot;Jean P Vinel&quot;],&quot;journal&quot;:&quot;Liver international : official journal of the International Association for the Study of the Liver&quot;,&quot;isbn&quot;:null,&quot;issue&quot;:&quot;6&quot;,&quot;eissn&quot;:null,&quot;year&quot;:2007,&quot;eisbn&quot;:null,&quot;title&quot;:&quot;Patency of stents covered with polytetrafluoroethylene in patients treated by transjugular intrahepatic portosystemic shunts: long-term results of a randomized multicentre study.&quot;,&quot;chapter&quot;:null},&quot;ext_ids&quot;:{&quot;doi&quot;:&quot;10.1111/j.1478-3231.2007.01522.x&quot;,&quot;pmid&quot;:17617116},&quot;user_data&quot;:{&quot;last_read&quot;:null,&quot;view_count&quot;:0,&quot;citekey&quot;:null,&quot;print_count&quot;:0,&quot;sourced_from&quot;:0,&quot;active_read_time&quot;:null,&quot;source&quot;:null,&quot;modified&quot;:&quot;2018-08-07T09:04:13Z&quot;,&quot;notes&quot;:&quot;&quot;,&quot;modifiedby&quot;:&quot;desktop-Windows8-2.33.14468&quot;,&quot;added&quot;:null,&quot;star&quot;:false,&quot;unread&quot;:true,&quot;createdby&quot;:&quot;desktop-Windows8-2.33.14468&quot;,&quot;created&quot;:&quot;2018-08-07T09:04:09Z&quot;,&quot;tags&quot;:[],&quot;has_annotations&quot;:false,&quot;voted_down_count&quot;:0,&quot;voted_up_count&quot;:0,&quot;shared&quot;:false,&quot;sponsored&quot;:false},&quot;seq&quot;:302,&quot;custom_metadata&quot;:{},&quot;item_type&quot;:&quot;article&quot;,&quot;collection_id&quot;:&quot;5f567241-aa52-438b-be53-2db212e3dfff&quot;,&quot;data_version&quot;:1,&quot;id&quot;:&quot;CFB07FB7-A6C9-396B-918D-13A10F675A9B&quot;,&quot;files&quot;:[],&quot;pdf_hash&quot;:null,&quot;atIndex&quot;:14,&quot;item&quot;:{&quot;id&quot;:&quot;CFB07FB7-A6C9-396B-918D-13A10F675A9B&quot;,&quot;type&quot;:&quot;article-journal&quot;,&quot;DOI&quot;:&quot;10.1111/j.1478-3231.2007.01522.x&quot;,&quot;container-title&quot;:&quot;Liver international : official journal of the International Association for the Study of the Liver&quot;,&quot;title&quot;:&quot;Patency of stents covered with polytetrafluoroethylene in patients treated by transjugular intrahepatic portosystemic shunts: long-term results of a randomized multicentre study.&quot;,&quot;abstract&quot;:&quot;An 80% dysfunction rate at 2 years limits the use of transjugular intrahepatic portosystemic shunts (TIPS) in the treatment of complications of portal hypertension. The use of covered stents could improve shunt patency; however, long-term effect and safety remain unknown. Eighty patients randomized to be treated by TIPS either with a covered stent (Group 1) or an uncovered prosthesis (Group 2) were followed-up for 2 years. Doppler US was performed every 3 months. Angiography and portosystemic pressure gradient measurement were performed every 6 months or whenever dysfunction was suspected. Actuarial rates of primary patency in Groups 1 and 2 were 76% and 36% respectively (P=0.001). Clinical relapse occurred in four patients (10%) in Group 1 and 12 (29%) in Group 2 (P&amp;lt;0.05). Actuarial rates of being free of encephalopathy were 67% in Group 1 and 51% in Group 2 (P&amp;lt;0.05). Probability of survival was 58% and 45% at 2 years, respectively, in Groups 1 and 2 (NS). The mean Child-Pugh score improved only in Group 1 (from 8.1+/-1.6 to 7+/-2.2 at 2 years -P&amp;lt;0.05). We also compared the Doppler-US parameters between patent and dysfunctioning shunts. In patent shunts, the mean velocity within the portal vein was significantly higher but the performance of Doppler-US was not accurate enough to predict shunt dysfunction. In conclusion, the improvement in TIPS patency by using covered prostheses is maintained over time with a decreased risk of encephalopathy, while the risk of death was not increased.&quot;,&quot;ISSN&quot;:&quot;1478-3223&quot;,&quot;volume&quot;:&quot;27&quot;,&quot;issue&quot;:&quot;6&quot;,&quot;page&quot;:&quot;742-7&quot;,&quot;original-date&quot;:{},&quot;issued&quot;:{&quot;year&quot;:2007},&quot;author&quot;:[{&quot;family&quot;:&quot;Bureau&quot;,&quot;given&quot;:&quot;Christophe&quot;},{&quot;family&quot;:&quot;Pagan&quot;,&quot;given&quot;:&quot;Juan C&quot;},{&quot;family&quot;:&quot;Layrargues&quot;,&quot;given&quot;:&quot;Gilles P&quot;},{&quot;family&quot;:&quot;Metivier&quot;,&quot;given&quot;:&quot;Sophie&quot;},{&quot;family&quot;:&quot;Bellot&quot;,&quot;given&quot;:&quot;Pablo&quot;},{&quot;family&quot;:&quot;Perreault&quot;,&quot;given&quot;:&quot;Pierre&quot;},{&quot;family&quot;:&quot;Otal&quot;,&quot;given&quot;:&quot;Philippe&quot;},{&quot;family&quot;:&quot;Abraldes&quot;,&quot;given&quot;:&quot;Juan-G G&quot;},{&quot;family&quot;:&quot;Peron&quot;,&quot;given&quot;:&quot;Jean M&quot;},{&quot;family&quot;:&quot;Rousseau&quot;,&quot;given&quot;:&quot;Hervé&quot;},{&quot;family&quot;:&quot;Bosch&quot;,&quot;given&quot;:&quot;Jaume&quot;},{&quot;family&quot;:&quot;Vinel&quot;,&quot;given&quot;:&quot;Jean P&quot;}],&quot;page-first&quot;:&quot;742&quot;}}]"/>
    <we:property name="-1717117942" value="[{&quot;deleted&quot;:false,&quot;seq&quot;:421,&quot;user_data&quot;:{&quot;createdby&quot;:&quot;desktop-Windows8-2.33.14513&quot;,&quot;notes&quot;:&quot;&quot;,&quot;source&quot;:null,&quot;modified&quot;:&quot;2018-12-27T13:34:12Z&quot;,&quot;unread&quot;:true,&quot;added&quot;:null,&quot;sourced_from&quot;:0,&quot;last_read&quot;:null,&quot;view_count&quot;:0,&quot;citekey&quot;:null,&quot;print_count&quot;:0,&quot;active_read_time&quot;:null,&quot;created&quot;:&quot;2018-12-27T13:34:15Z&quot;,&quot;star&quot;:false,&quot;modifiedby&quot;:&quot;desktop-Windows8-2.33.14513&quot;,&quot;tags&quot;:[],&quot;has_annotations&quot;:false,&quot;voted_down_count&quot;:0,&quot;voted_up_count&quot;:0,&quot;shared&quot;:false},&quot;custom_metadata&quot;:{},&quot;item_type&quot;:&quot;article&quot;,&quot;article&quot;:{&quot;authors&quot;:[&quot;Christian Domingo&quot;,&quot;Oscar Palomares&quot;,&quot;David A Sandham&quot;,&quot;Veit J Erpenbeck&quot;,&quot;Pablo Altman&quot;],&quot;journal&quot;:&quot;Respiratory research&quot;,&quot;eissn&quot;:null,&quot;issn&quot;:&quot;1465-9921&quot;,&quot;volume&quot;:&quot;19&quot;,&quot;issue&quot;:&quot;1&quot;,&quot;chapter&quot;:null,&quot;abstract&quot;:&quot;Asthma is characterised by chronic airway inflammation, airway obstruction and hyper-responsiveness. The inflammatory cascade in asthma comprises a complex interplay of genetic factors, the airway epithelium, and dysregulation of the immune response.Prostaglandin D&lt;sub&gt;2&lt;/sub&gt; (PGD&lt;sub&gt;2&lt;/sub&gt;) is a lipid mediator, predominantly released from mast cells, but also by other immune cells such as T&lt;sub&gt;H&lt;/sub&gt;2 cells and dendritic cells, which plays a significant role in the pathophysiology of asthma. PGD&lt;sub&gt;2&lt;/sub&gt; mainly exerts its biological functions via two G-protein-coupled receptors, the PGD&lt;sub&gt;2&lt;/sub&gt; receptor 1 (DP&lt;sub&gt;1&lt;/sub&gt;) and 2 (DP&lt;sub&gt;2&lt;/sub&gt;). The DP&lt;sub&gt;2&lt;/sub&gt; receptor is mainly expressed by the key cells involved in type 2 immune responses, including T&lt;sub&gt;H&lt;/sub&gt;2 cells, type 2 innate lymphoid cells and eosinophils. The DP&lt;sub&gt;2&lt;/sub&gt; receptor pathway is a novel and important therapeutic target for asthma, because increased PGD&lt;sub&gt;2&lt;/sub&gt; production induces significant inflammatory cell chemotaxis and degranulation via its interaction with the DP&lt;sub&gt;2&lt;/sub&gt; receptor. This interaction has serious consequences in the pulmonary milieu, including the release of pro-inflammatory cytokines and harmful cationic proteases, leading to tissue remodelling, mucus production, structural damage, and compromised lung function. This review will discuss the importance of the DP&lt;sub&gt;2&lt;/sub&gt; receptor pathway and the current understanding of its role in asthma.&quot;,&quot;eisbn&quot;:null,&quot;year&quot;:2018,&quot;pagination&quot;:&quot;189&quot;,&quot;isbn&quot;:null,&quot;title&quot;:&quot;The prostaglandin D2 receptor 2 pathway in asthma: a key player in airway inflammation.&quot;},&quot;ext_ids&quot;:{&quot;pmc&quot;:&quot;PMC6162887&quot;,&quot;doi&quot;:&quot;10.1186/s12931-018-0893-x&quot;,&quot;pmcid&quot;:&quot;PMC6162887&quot;,&quot;pmid&quot;:30268119},&quot;collection_id&quot;:&quot;5f567241-aa52-438b-be53-2db212e3dfff&quot;,&quot;data_version&quot;:1,&quot;id&quot;:&quot;F5C9C0CC-2C0C-4ECC-402A-EFDF5F6DA544&quot;,&quot;files&quot;:[],&quot;atIndex&quot;:30}]"/>
    <we:property name="-1795829915" value="[{&quot;article&quot;:{&quot;eissn&quot;:null,&quot;chapter&quot;:null,&quot;abstract&quot;:&quot;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quot;,&quot;pagination&quot;:&quot;D608-D617&quot;,&quot;authors&quot;:[&quot;David S Wishart&quot;,&quot;Yannick D Feunang&quot;,&quot;Ana Marcu&quot;,&quot;An C Guo&quot;,&quot;Kevin Liang&quot;,&quot;Rosa Vázquez-Fresno&quot;,&quot;Tanvir Sajed&quot;,&quot;Daniel Johnson&quot;,&quot;Carin Li&quot;,&quot;Naama Karu&quot;,&quot;Zinat Sayeeda&quot;,&quot;Elvis Lo&quot;,&quot;Nazanin Assempour&quot;,&quot;Mark Berjanskii&quot;,&quot;Sandeep Singhal&quot;,&quot;David Arndt&quot;,&quot;Yonjie Liang&quot;,&quot;Hasan Badran&quot;,&quot;Jason Grant&quot;,&quot;Arnau Serra-Cayuela&quot;,&quot;Yifeng Liu&quot;,&quot;Rupa Mandal&quot;,&quot;Vanessa Neveu&quot;,&quot;Allison Pon&quot;,&quot;Craig Knox&quot;,&quot;Michael Wilson&quot;,&quot;Claudine Manach&quot;,&quot;Augustin Scalbert&quot;],&quot;journal&quot;:&quot;Nucleic acids research&quot;,&quot;volume&quot;:&quot;46&quot;,&quot;isbn&quot;:null,&quot;issue&quot;:&quot;D1&quot;,&quot;year&quot;:2018,&quot;issn&quot;:&quot;0305-1048&quot;,&quot;title&quot;:&quot;HMDB 4.0: the human metabolome database for 2018.&quot;,&quot;eisbn&quot;:null},&quot;deleted&quot;:false,&quot;ext_ids&quot;:{&quot;pmid&quot;:29140435,&quot;doi&quot;:&quot;10.1093/nar/gkx1089&quot;,&quot;pmc&quot;:&quot;PMC5753273&quot;,&quot;pmcid&quot;:&quot;PMC5753273&quot;},&quot;user_data&quot;:{&quot;createdby&quot;:&quot;desktop-Windows8-2.33.14513&quot;,&quot;sourced_from&quot;:0,&quot;last_read&quot;:null,&quot;view_count&quot;:0,&quot;citekey&quot;:null,&quot;notes&quot;:&quot;&quot;,&quot;source&quot;:null,&quot;active_read_time&quot;:null,&quot;modified&quot;:&quot;2018-11-27T19:41:58Z&quot;,&quot;print_count&quot;:0,&quot;created&quot;:&quot;2018-11-27T19:41:55Z&quot;,&quot;added&quot;:null,&quot;modifiedby&quot;:&quot;desktop-Windows8-2.33.14513&quot;,&quot;star&quot;:false,&quot;unread&quot;:true,&quot;tags&quot;:[],&quot;has_annotations&quot;:false,&quot;voted_down_count&quot;:0,&quot;voted_up_count&quot;:0,&quot;shared&quot;:false},&quot;seq&quot;:375,&quot;custom_metadata&quot;:{},&quot;item_type&quot;:&quot;article&quot;,&quot;collection_id&quot;:&quot;5f567241-aa52-438b-be53-2db212e3dfff&quot;,&quot;data_version&quot;:1,&quot;id&quot;:&quot;83CFE458-8B69-41BE-500C-56B12D44FAF3&quot;,&quot;files&quot;:[],&quot;atIndex&quot;:23,&quot;item&quot;:{&quot;id&quot;:&quot;83CFE458-8B69-41BE-500C-56B12D44FAF3&quot;,&quot;type&quot;:&quot;article-journal&quot;,&quot;DOI&quot;:&quot;10.1093/nar/gkx1089&quot;,&quot;container-title&quot;:&quot;Nucleic acids research&quot;,&quot;title&quot;:&quot;HMDB 4.0: the human metabolome database for 2018.&quot;,&quot;abstract&quot;:&quot;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quot;,&quot;ISSN&quot;:&quot;0305-1048&quot;,&quot;volume&quot;:&quot;46&quot;,&quot;issue&quot;:&quot;D1&quot;,&quot;page&quot;:&quot;D608-D617&quot;,&quot;original-date&quot;:{},&quot;issued&quot;:{&quot;year&quot;:2018},&quot;author&quot;:[{&quot;family&quot;:&quot;Wishart&quot;,&quot;given&quot;:&quot;David S&quot;},{&quot;family&quot;:&quot;Feunang&quot;,&quot;given&quot;:&quot;Yannick D&quot;},{&quot;family&quot;:&quot;Marcu&quot;,&quot;given&quot;:&quot;Ana&quot;},{&quot;family&quot;:&quot;Guo&quot;,&quot;given&quot;:&quot;An C&quot;},{&quot;family&quot;:&quot;Liang&quot;,&quot;given&quot;:&quot;Kevin&quot;},{&quot;family&quot;:&quot;Vázquez-Fresno&quot;,&quot;given&quot;:&quot;Rosa&quot;},{&quot;family&quot;:&quot;Sajed&quot;,&quot;given&quot;:&quot;Tanvir&quot;},{&quot;family&quot;:&quot;Johnson&quot;,&quot;given&quot;:&quot;Daniel&quot;},{&quot;family&quot;:&quot;Li&quot;,&quot;given&quot;:&quot;Carin&quot;},{&quot;family&quot;:&quot;Karu&quot;,&quot;given&quot;:&quot;Naama&quot;},{&quot;family&quot;:&quot;Sayeeda&quot;,&quot;given&quot;:&quot;Zinat&quot;},{&quot;family&quot;:&quot;Lo&quot;,&quot;given&quot;:&quot;Elvis&quot;},{&quot;family&quot;:&quot;Assempour&quot;,&quot;given&quot;:&quot;Nazanin&quot;},{&quot;family&quot;:&quot;Berjanskii&quot;,&quot;given&quot;:&quot;Mark&quot;},{&quot;family&quot;:&quot;Singhal&quot;,&quot;given&quot;:&quot;Sandeep&quot;},{&quot;family&quot;:&quot;Arndt&quot;,&quot;given&quot;:&quot;David&quot;},{&quot;family&quot;:&quot;Liang&quot;,&quot;given&quot;:&quot;Yonjie&quot;},{&quot;family&quot;:&quot;Badran&quot;,&quot;given&quot;:&quot;Hasan&quot;},{&quot;family&quot;:&quot;Grant&quot;,&quot;given&quot;:&quot;Jason&quot;},{&quot;family&quot;:&quot;Serra-Cayuela&quot;,&quot;given&quot;:&quot;Arnau&quot;},{&quot;family&quot;:&quot;Liu&quot;,&quot;given&quot;:&quot;Yifeng&quot;},{&quot;family&quot;:&quot;Mandal&quot;,&quot;given&quot;:&quot;Rupa&quot;},{&quot;family&quot;:&quot;Neveu&quot;,&quot;given&quot;:&quot;Vanessa&quot;},{&quot;family&quot;:&quot;Pon&quot;,&quot;given&quot;:&quot;Allison&quot;},{&quot;family&quot;:&quot;Knox&quot;,&quot;given&quot;:&quot;Craig&quot;},{&quot;family&quot;:&quot;Wilson&quot;,&quot;given&quot;:&quot;Michael&quot;},{&quot;family&quot;:&quot;Manach&quot;,&quot;given&quot;:&quot;Claudine&quot;},{&quot;family&quot;:&quot;Scalbert&quot;,&quot;given&quot;:&quot;Augustin&quot;}],&quot;page-first&quot;:&quot;D608&quot;}},{&quot;article&quot;:{&quot;eissn&quot;:null,&quot;chapter&quot;:null,&quot;abstract&quot;:&quot;The aim of this study was to trace the possible mechanisms of premature atherosclerosis in its early stages and to expand our knowledge of the genetic structure of an inherited predisposition to coronary heart disease (CHD) by monitoring of TXA2 and PGI2 levels in the children of fathers who have suffered a premature myocardial infarction.&quot;,&quot;pagination&quot;:&quot;761-5&quot;,&quot;authors&quot;:[&quot;E V Akimova&quot;],&quot;journal&quot;:&quot;Coronary artery disease&quot;,&quot;volume&quot;:&quot;5&quot;,&quot;isbn&quot;:null,&quot;issue&quot;:&quot;9&quot;,&quot;year&quot;:1994,&quot;issn&quot;:&quot;0954-6928&quot;,&quot;title&quot;:&quot;Prostacyclin and thromboxane A2 levels in children and adolescents with an inherited predisposition to coronary heart disease: a family study.&quot;,&quot;eisbn&quot;:null},&quot;deleted&quot;:false,&quot;ext_ids&quot;:{&quot;pmid&quot;:7858766},&quot;user_data&quot;:{&quot;createdby&quot;:&quot;desktop-Windows8-2.33.14513&quot;,&quot;sourced_from&quot;:0,&quot;last_read&quot;:null,&quot;view_count&quot;:0,&quot;citekey&quot;:null,&quot;notes&quot;:&quot;&quot;,&quot;source&quot;:null,&quot;active_read_time&quot;:null,&quot;modified&quot;:&quot;2018-11-27T19:39:02Z&quot;,&quot;print_count&quot;:0,&quot;created&quot;:&quot;2018-11-27T19:38:59Z&quot;,&quot;added&quot;:null,&quot;modifiedby&quot;:&quot;desktop-Windows8-2.33.14513&quot;,&quot;star&quot;:false,&quot;unread&quot;:true,&quot;tags&quot;:[],&quot;has_annotations&quot;:false,&quot;voted_down_count&quot;:0,&quot;voted_up_count&quot;:0,&quot;shared&quot;:false},&quot;seq&quot;:373,&quot;custom_metadata&quot;:{},&quot;item_type&quot;:&quot;article&quot;,&quot;collection_id&quot;:&quot;5f567241-aa52-438b-be53-2db212e3dfff&quot;,&quot;data_version&quot;:1,&quot;id&quot;:&quot;4D8AC03B-0EAD-F3EF-5C23-56AE8068B762&quot;,&quot;files&quot;:[],&quot;item&quot;:{&quot;id&quot;:&quot;4D8AC03B-0EAD-F3EF-5C23-56AE8068B762&quot;,&quot;type&quot;:&quot;article-journal&quot;,&quot;container-title&quot;:&quot;Coronary artery disease&quot;,&quot;title&quot;:&quot;Prostacyclin and thromboxane A2 levels in children and adolescents with an inherited predisposition to coronary heart disease: a family study.&quot;,&quot;abstract&quot;:&quot;The aim of this study was to trace the possible mechanisms of premature atherosclerosis in its early stages and to expand our knowledge of the genetic structure of an inherited predisposition to coronary heart disease (CHD) by monitoring of TXA2 and PGI2 levels in the children of fathers who have suffered a premature myocardial infarction.&quot;,&quot;ISSN&quot;:&quot;0954-6928&quot;,&quot;volume&quot;:&quot;5&quot;,&quot;issue&quot;:&quot;9&quot;,&quot;page&quot;:&quot;761-5&quot;,&quot;original-date&quot;:{},&quot;issued&quot;:{&quot;year&quot;:1994},&quot;author&quot;:[{&quot;family&quot;:&quot;Akimova&quot;,&quot;given&quot;:&quot;EV&quot;}],&quot;page-first&quot;:&quot;761&quot;}}]"/>
    <we:property name="-1828589388" value="[{&quot;article&quot;:{&quot;isbn&quot;:null,&quot;journal&quot;:&quot;Digestive Diseases and Sciences&quot;,&quot;issue&quot;:&quot;11&quot;,&quot;eissn&quot;:&quot;1573-2568&quot;,&quot;abstract&quot;:&quot;Background and Aims It is a commonly held notion that patients with cirrhosis do not suffer from deep vein thrombosis (DVT) or pulmonary embolism (PE) because they are naturally anticoagulated. However, to date, no studies have been carried out that objectively address this issue. We conducted a study to examine the relationship between cirrhosis and DVT/PE events. Methods A case–control study of patients seen at a tertiary care hospital was performed. Cases were hospitalized patients with biopsy and/or imaging plus clinical evidence of cirrhosis. Well-matched patients with no known evidence of cirrhosis served as controls. The DVT/PE events were identified by the international classification of disease-9 (ICD-9) codes and confirmed with radiographic/nuclear imaging. The Charlson Index was calculated to determine the comorbidity. The incidence of DVT/PE in cirrhotic patients was also compared to patients with chronic kidney disease (CKD), congestive heart failure (CHF), and solid organ cancers. Results This study consisted of 963 cirrhotics and 12,405 controls. Both the incidence of DVT/PE (1.8 vs. 0.9%, P = 0.007) and Charlson Index scores (3.2 ± 1.8 vs. 0.9 ± 1.5, P P = 0.06]. Partial thromboplastin time (PTT; OR 0.88, P = 0.04) and serum albumin (OR 0.47, P = 0.03) were the independent predictors of DVT/PE. The incidence of DVT/PE in cirrhotics (1.8%) was lower than that in patients with other medical illnesses: 7.1% in CKD, 7.8% in CHF, and 6.1% in cancers. Conclusion Patients with cirrhosis do not have a lower risk of DVT/PE than non-cirrhotic controls without other significant co-morbidities, such as CHF, CKD, and solid organ cancers. Partial thromboplastin time and serum albumin were found to be independently predictive of DVT/PE in cirrhotic patients.&quot;,&quot;authors&quot;:[&quot;David Gulley&quot;,&quot;Evgenia Teal&quot;,&quot;Attaya Suvannasankha&quot;,&quot;Naga Chalasani&quot;,&quot;Suthat Liangpunsakul&quot;],&quot;eisbn&quot;:null,&quot;volume&quot;:&quot;53&quot;,&quot;issn&quot;:&quot;0163-2116&quot;,&quot;chapter&quot;:null,&quot;pagination&quot;:&quot;3012-3017&quot;,&quot;year&quot;:2008,&quot;title&quot;:&quot;Deep Vein Thrombosis and Pulmonary Embolism in Cirrhosis Patients&quot;},&quot;user_data&quot;:{&quot;notes&quot;:&quot;&quot;,&quot;created&quot;:&quot;2018-04-30T13:13:21Z&quot;,&quot;added&quot;:null,&quot;modified&quot;:&quot;2018-05-02T09:37:27Z&quot;,&quot;source&quot;:null,&quot;active_read_time&quot;:null,&quot;star&quot;:false,&quot;modifiedby&quot;:&quot;desktop-Windows8-2.33.14326&quot;,&quot;unread&quot;:true,&quot;createdby&quot;:&quot;desktop-Windows8-2.33.14326&quot;,&quot;sourced_from&quot;:0,&quot;last_read&quot;:null,&quot;view_count&quot;:0,&quot;print_count&quot;:0,&quot;tags&quot;:[],&quot;has_annotations&quot;:false,&quot;voted_down_count&quot;:0,&quot;voted_up_count&quot;:0,&quot;shared&quot;:false,&quot;sponsored&quot;:false},&quot;deleted&quot;:false,&quot;item_type&quot;:&quot;article&quot;,&quot;ext_ids&quot;:{&quot;doi&quot;:&quot;10.1007/s10620-008-0265-3&quot;,&quot;pmid&quot;:&quot;18443906&quot;},&quot;seq&quot;:134,&quot;collection_id&quot;:&quot;5f567241-aa52-438b-be53-2db212e3dfff&quot;,&quot;data_version&quot;:1,&quot;id&quot;:&quot;09FE4EA9-E799-35DE-89EB-16AF9E2560FE&quot;,&quot;files&quot;:[],&quot;pdf_hash&quot;:null,&quot;item&quot;:{&quot;id&quot;:&quot;09FE4EA9-E799-35DE-89EB-16AF9E2560FE&quot;,&quot;type&quot;:&quot;article-journal&quot;,&quot;DOI&quot;:&quot;10.1007/s10620-008-0265-3&quot;,&quot;container-title&quot;:&quot;Digestive Diseases and Sciences&quot;,&quot;title&quot;:&quot;Deep Vein Thrombosis and Pulmonary Embolism in Cirrhosis Patients&quot;,&quot;abstract&quot;:&quot;Background and Aims It is a commonly held notion that patients with cirrhosis do not suffer from deep vein thrombosis (DVT) or pulmonary embolism (PE) because they are naturally anticoagulated. However, to date, no studies have been carried out that objectively address this issue. We conducted a study to examine the relationship between cirrhosis and DVT/PE events. Methods A case–control study of patients seen at a tertiary care hospital was performed. Cases were hospitalized patients with biopsy and/or imaging plus clinical evidence of cirrhosis. Well-matched patients with no known evidence of cirrhosis served as controls. The DVT/PE events were identified by the international classification of disease-9 (ICD-9) codes and confirmed with radiographic/nuclear imaging. The Charlson Index was calculated to determine the comorbidity. The incidence of DVT/PE in cirrhotic patients was also compared to patients with chronic kidney disease (CKD), congestive heart failure (CHF), and solid organ cancers. Results This study consisted of 963 cirrhotics and 12,405 controls. Both the incidence of DVT/PE (1.8 vs. 0.9%, P = 0.007) and Charlson Index scores (3.2 ± 1.8 vs. 0.9 ± 1.5, P P = 0.06]. Partial thromboplastin time (PTT; OR 0.88, P = 0.04) and serum albumin (OR 0.47, P = 0.03) were the independent predictors of DVT/PE. The incidence of DVT/PE in cirrhotics (1.8%) was lower than that in patients with other medical illnesses: 7.1% in CKD, 7.8% in CHF, and 6.1% in cancers. Conclusion Patients with cirrhosis do not have a lower risk of DVT/PE than non-cirrhotic controls without other significant co-morbidities, such as CHF, CKD, and solid organ cancers. Partial thromboplastin time and serum albumin were found to be independently predictive of DVT/PE in cirrhotic patients.&quot;,&quot;ISSN&quot;:&quot;0163-2116&quot;,&quot;volume&quot;:&quot;53&quot;,&quot;issue&quot;:&quot;11&quot;,&quot;page&quot;:&quot;3012-3017&quot;,&quot;original-date&quot;:{},&quot;issued&quot;:{&quot;year&quot;:2008},&quot;author&quot;:[{&quot;family&quot;:&quot;Gulley&quot;,&quot;given&quot;:&quot;David&quot;},{&quot;family&quot;:&quot;Teal&quot;,&quot;given&quot;:&quot;Evgenia&quot;},{&quot;family&quot;:&quot;Suvannasankha&quot;,&quot;given&quot;:&quot;Attaya&quot;},{&quot;family&quot;:&quot;Chalasani&quot;,&quot;given&quot;:&quot;Naga&quot;},{&quot;family&quot;:&quot;Liangpunsakul&quot;,&quot;given&quot;:&quot;Suthat&quot;}],&quot;page-first&quot;:&quot;3012&quot;}}]"/>
    <we:property name="-1858725432" value="[{&quot;ext_ids&quot;:{&quot;doi&quot;:&quot;10.1055/s-2002-23205&quot;,&quot;pmid&quot;:&quot;11928081&quot;},&quot;seq&quot;:125,&quot;item_type&quot;:&quot;article&quot;,&quot;article&quot;:{&quot;eisbn&quot;:null,&quot;isbn&quot;:null,&quot;journal&quot;:&quot;Seminars in Liver Disease&quot;,&quot;chapter&quot;:null,&quot;issue&quot;:&quot;1&quot;,&quot;authors&quot;:[&quot;Lucio Amitrano&quot;,&quot;Maria A Guardascione&quot;,&quot;Vincenzo Brancaccio&quot;,&quot;Antonio Balzano&quot;],&quot;pagination&quot;:&quot;083-096&quot;,&quot;abstract&quot;:&quot;&quot;,&quot;volume&quot;:&quot;22&quot;,&quot;year&quot;:2002,&quot;eissn&quot;:&quot;1098-8971&quot;,&quot;title&quot;:&quot;Coagulation Disorders in Liver Disease&quot;,&quot;issn&quot;:&quot;0272-8087&quot;},&quot;deleted&quot;:false,&quot;user_data&quot;:{&quot;active_read_time&quot;:null,&quot;star&quot;:false,&quot;modifiedby&quot;:&quot;desktop-Windows8-2.33.14326&quot;,&quot;unread&quot;:true,&quot;source&quot;:null,&quot;createdby&quot;:&quot;desktop-Windows8-2.33.14326&quot;,&quot;sourced_from&quot;:0,&quot;last_read&quot;:null,&quot;created&quot;:&quot;2018-04-26T14:39:43Z&quot;,&quot;view_count&quot;:0,&quot;print_count&quot;:0,&quot;added&quot;:null,&quot;notes&quot;:&quot;&quot;,&quot;modified&quot;:&quot;2018-04-26T14:39:47Z&quot;,&quot;tags&quot;:[],&quot;has_annotations&quot;:false,&quot;voted_down_count&quot;:0,&quot;voted_up_count&quot;:0,&quot;shared&quot;:false},&quot;collection_id&quot;:&quot;5f567241-aa52-438b-be53-2db212e3dfff&quot;,&quot;data_version&quot;:1,&quot;id&quot;:&quot;8E6090F0-87F0-FA55-4716-0265427DBBC0&quot;,&quot;files&quot;:[],&quot;custom_metadata&quot;:{},&quot;atIndex&quot;:24,&quot;item&quot;:{&quot;id&quot;:&quot;8E6090F0-87F0-FA55-4716-0265427DBBC0&quot;,&quot;type&quot;:&quot;article-journal&quot;,&quot;DOI&quot;:&quot;10.1055/s-2002-23205&quot;,&quot;container-title&quot;:&quot;Seminars in Liver Disease&quot;,&quot;title&quot;:&quot;Coagulation Disorders in Liver Disease&quot;,&quot;ISSN&quot;:&quot;0272-8087&quot;,&quot;volume&quot;:&quot;22&quot;,&quot;issue&quot;:&quot;1&quot;,&quot;page&quot;:&quot;083-096&quot;,&quot;original-date&quot;:{},&quot;issued&quot;:{&quot;year&quot;:2002},&quot;author&quot;:[{&quot;family&quot;:&quot;Amitrano&quot;,&quot;given&quot;:&quot;Lucio&quot;},{&quot;family&quot;:&quot;Guardascione&quot;,&quot;given&quot;:&quot;Maria A&quot;},{&quot;family&quot;:&quot;Brancaccio&quot;,&quot;given&quot;:&quot;Vincenzo&quot;},{&quot;family&quot;:&quot;Balzano&quot;,&quot;given&quot;:&quot;Antonio&quot;}],&quot;page-first&quot;:&quot;083&quot;}},{&quot;ext_ids&quot;:{},&quot;seq&quot;:153,&quot;item_type&quot;:&quot;article&quot;,&quot;article&quot;:{&quot;abstract&quot;:&quot;&quot;,&quot;pagination&quot;:null,&quot;eissn&quot;:null,&quot;volume&quot;:null,&quot;issn&quot;:null,&quot;eisbn&quot;:null,&quot;chapter&quot;:null,&quot;authors&quot;:null,&quot;journal&quot;:null,&quot;year&quot;:null,&quot;issue&quot;:null,&quot;title&quot;:&quot;Stine et al-2018-Clin Transl Gastroenterol.pdf&quot;,&quot;isbn&quot;:null},&quot;deleted&quot;:false,&quot;user_data&quot;:{&quot;unread&quot;:true,&quot;created&quot;:&quot;2018-04-30T13:12:00Z&quot;,&quot;sourced_from&quot;:2,&quot;added&quot;:null,&quot;source&quot;:null,&quot;modified&quot;:&quot;2018-05-12T16:44:34Z&quot;,&quot;notes&quot;:&quot;&quot;,&quot;active_read_time&quot;:null,&quot;star&quot;:false,&quot;modifiedby&quot;:&quot;desktop-Windows8-2.33.14417&quot;,&quot;view_count&quot;:3,&quot;createdby&quot;:&quot;desktop-Windows8-2.33.14326&quot;,&quot;print_count&quot;:0,&quot;last_read&quot;:&quot;2018-05-07T14:29:35Z&quot;,&quot;tags&quot;:[],&quot;has_annotations&quot;:false,&quot;voted_down_count&quot;:0,&quot;voted_up_count&quot;:0,&quot;shared&quot;:false},&quot;collection_id&quot;:&quot;5f567241-aa52-438b-be53-2db212e3dfff&quot;,&quot;data_version&quot;:1,&quot;id&quot;:&quot;D24D6A8E-C433-B8DD-2B81-169FE616DDE1&quot;,&quot;files&quot;:[{&quot;file_type&quot;:&quot;pdf&quot;,&quot;sha1&quot;:&quot;a28e15eb826b2978352030569de402e350bceb1f&quot;,&quot;access_method&quot;:&quot;personal_library&quot;,&quot;sha256&quot;:&quot;53e33c4a8f70bdf017513e08c7858173b6178b454fc2af36e906d556131b2e09&quot;,&quot;size&quot;:552888,&quot;type&quot;:&quot;article&quot;,&quot;name&quot;:&quot;Stine et al-2018-Clin Transl Gastroenterol.pdf&quot;,&quot;width&quot;:&quot;595.276&quot;,&quot;customHeight&quot;:{&quot;0&quot;:&quot;793.701&quot;},&quot;height&quot;:&quot;793.701&quot;,&quot;expires&quot;:null,&quot;source_url&quot;:null,&quot;pages&quot;:8,&quot;customWidth&quot;:{&quot;0&quot;:&quot;595.276&quot;},&quot;manually_matched&quot;:false,&quot;created&quot;:&quot;2018-04-30T13:12:15Z&quot;}],&quot;pdf_hash&quot;:&quot;53e33c4a8f70bdf017513e08c7858173b6178b454fc2af36e906d556131b2e09&quot;,&quot;custom_metadata&quot;:{},&quot;incompleteMeta&quot;:true},{&quot;deleted&quot;:false,&quot;seq&quot;:418,&quot;user_data&quot;:{&quot;createdby&quot;:&quot;desktop-Windows8-2.33.14513&quot;,&quot;notes&quot;:&quot;&quot;,&quot;source&quot;:null,&quot;modified&quot;:&quot;2018-12-11T09:18:27Z&quot;,&quot;unread&quot;:true,&quot;added&quot;:null,&quot;sourced_from&quot;:0,&quot;last_read&quot;:null,&quot;view_count&quot;:0,&quot;citekey&quot;:null,&quot;print_count&quot;:0,&quot;active_read_time&quot;:null,&quot;created&quot;:&quot;2018-12-11T09:18:27Z&quot;,&quot;star&quot;:false,&quot;modifiedby&quot;:&quot;desktop-Windows8-2.33.14513&quot;,&quot;tags&quot;:[],&quot;has_annotations&quot;:false,&quot;voted_down_count&quot;:0,&quot;voted_up_count&quot;:0,&quot;shared&quot;:false},&quot;custom_metadata&quot;:{},&quot;item_type&quot;:&quot;article&quot;,&quot;article&quot;:{&quot;authors&quot;:[&quot;Armando Tripodi&quot;,&quot;Pier M Mannucci&quot;],&quot;journal&quot;:&quot;The New England journal of medicine&quot;,&quot;eissn&quot;:null,&quot;issn&quot;:&quot;0028-4793&quot;,&quot;volume&quot;:&quot;365&quot;,&quot;issue&quot;:&quot;2&quot;,&quot;abstract&quot;:&quot;&quot;,&quot;chapter&quot;:null,&quot;isbn&quot;:null,&quot;eisbn&quot;:null,&quot;year&quot;:2011,&quot;pagination&quot;:&quot;147-56&quot;,&quot;title&quot;:&quot;The coagulopathy of chronic liver disease.&quot;},&quot;ext_ids&quot;:{&quot;doi&quot;:&quot;10.1056/NEJMra1011170&quot;,&quot;pmid&quot;:21751907},&quot;collection_id&quot;:&quot;5f567241-aa52-438b-be53-2db212e3dfff&quot;,&quot;data_version&quot;:1,&quot;id&quot;:&quot;0C22B441-5A0B-6897-5E00-9C8F650522B6&quot;,&quot;files&quot;:[]}]"/>
    <we:property name="-1948760033" value="[{&quot;custom_metadata&quot;:{},&quot;item_type&quot;:&quot;article&quot;,&quot;article&quot;:{&quot;issue&quot;:&quot;11&quot;,&quot;abstract&quot;:&quot;Hematopoietic prostaglandin D synthase (H-PGDS) is the key enzyme for the production of the D and J series of prostanoids, and the first recognized vertebrate homolog of sigma-class glutathione S-transferase (GST). We isolated the genes and cDNAs for human and mouse H-PGDSs. The human and mouse cDNAs contained a coding region corresponding to 199 amino-acid residues with calculated molecular masses of 23 343 and 23 226, respectively. Both H-PGDS proteins recombinantly expressed in Escherichia coli showed bifunctional activities for PGDS and GST, and had almost the same catalytic properties as the rat enzyme. Northern analyses demonstrated that the H-PGDS genes were expressed in a highly species-specific manner. Whereas the human gene was widely distributed, in contrast, the mouse gene was detected only in samples from oviduct and skin. By fluorescence in situ hybridization, the chromosomal localization of the human and mouse H-PGDS genes were mapped to 4q21-22 and 3D-E, respectively. The human and mouse H-PGDS genes spanned approximately 41 and 28 kb, respectively, and consisted of six exons divided by five introns. The exon/intron boundaries of both genes were completely identical to those of the sigma-class GST subfamily, although the amino-acid sequences of the latter were only 17.0-21.5% identical to those of either H-PGDS. These findings suggest that the H-PGDS genes evolved from the same ancestral gene as the members of the sigma-class GST family.&quot;,&quot;eissn&quot;:null,&quot;volume&quot;:&quot;267&quot;,&quot;title&quot;:&quot;Structure and chromosomal localization of human and mouse genes for hematopoietic prostaglandin D synthase. Conservation of the ancestral genomic structure of sigma-class glutathione S-transferase.&quot;,&quot;eisbn&quot;:null,&quot;chapter&quot;:null,&quot;issn&quot;:&quot;0014-2956&quot;,&quot;year&quot;:2000,&quot;authors&quot;:[&quot;Y Kanaoka&quot;,&quot;K Fujimori&quot;,&quot;R Kikuno&quot;,&quot;Y Sakaguchi&quot;,&quot;Y Urade&quot;,&quot;O Hayaishi&quot;],&quot;journal&quot;:&quot;European journal of biochemistry&quot;,&quot;pagination&quot;:&quot;3315-22&quot;,&quot;isbn&quot;:null},&quot;deleted&quot;:false,&quot;ext_ids&quot;:{&quot;pii&quot;:&quot;ejb1362&quot;,&quot;pmid&quot;:10824118},&quot;user_data&quot;:{&quot;view_count&quot;:0,&quot;created&quot;:&quot;2018-11-28T10:08:22Z&quot;,&quot;modifiedby&quot;:&quot;desktop-Windows8-2.33.14513&quot;,&quot;added&quot;:null,&quot;modified&quot;:&quot;2018-11-28T10:08:25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90,&quot;collection_id&quot;:&quot;5f567241-aa52-438b-be53-2db212e3dfff&quot;,&quot;data_version&quot;:1,&quot;id&quot;:&quot;AFFFACBD-A73F-7C32-099D-59CA47A947FC&quot;,&quot;files&quot;:[],&quot;item&quot;:{&quot;id&quot;:&quot;AFFFACBD-A73F-7C32-099D-59CA47A947FC&quot;,&quot;type&quot;:&quot;article-journal&quot;,&quot;container-title&quot;:&quot;European journal of biochemistry&quot;,&quot;title&quot;:&quot;Structure and chromosomal localization of human and mouse genes for hematopoietic prostaglandin D synthase. Conservation of the ancestral genomic structure of sigma-class glutathione S-transferase.&quot;,&quot;abstract&quot;:&quot;Hematopoietic prostaglandin D synthase (H-PGDS) is the key enzyme for the production of the D and J series of prostanoids, and the first recognized vertebrate homolog of sigma-class glutathione S-transferase (GST). We isolated the genes and cDNAs for human and mouse H-PGDSs. The human and mouse cDNAs contained a coding region corresponding to 199 amino-acid residues with calculated molecular masses of 23 343 and 23 226, respectively. Both H-PGDS proteins recombinantly expressed in Escherichia coli showed bifunctional activities for PGDS and GST, and had almost the same catalytic properties as the rat enzyme. Northern analyses demonstrated that the H-PGDS genes were expressed in a highly species-specific manner. Whereas the human gene was widely distributed, in contrast, the mouse gene was detected only in samples from oviduct and skin. By fluorescence in situ hybridization, the chromosomal localization of the human and mouse H-PGDS genes were mapped to 4q21-22 and 3D-E, respectively. The human and mouse H-PGDS genes spanned approximately 41 and 28 kb, respectively, and consisted of six exons divided by five introns. The exon/intron boundaries of both genes were completely identical to those of the sigma-class GST subfamily, although the amino-acid sequences of the latter were only 17.0-21.5% identical to those of either H-PGDS. These findings suggest that the H-PGDS genes evolved from the same ancestral gene as the members of the sigma-class GST family.&quot;,&quot;ISSN&quot;:&quot;0014-2956&quot;,&quot;volume&quot;:&quot;267&quot;,&quot;issue&quot;:&quot;11&quot;,&quot;page&quot;:&quot;3315-22&quot;,&quot;original-date&quot;:{},&quot;issued&quot;:{&quot;year&quot;:2000},&quot;author&quot;:[{&quot;family&quot;:&quot;Kanaoka&quot;,&quot;given&quot;:&quot;Y&quot;},{&quot;family&quot;:&quot;Fujimori&quot;,&quot;given&quot;:&quot;K&quot;},{&quot;family&quot;:&quot;Kikuno&quot;,&quot;given&quot;:&quot;R&quot;},{&quot;family&quot;:&quot;Sakaguchi&quot;,&quot;given&quot;:&quot;Y&quot;},{&quot;family&quot;:&quot;Urade&quot;,&quot;given&quot;:&quot;Y&quot;},{&quot;family&quot;:&quot;Hayaishi&quot;,&quot;given&quot;:&quot;O&quot;}],&quot;page-first&quot;:&quot;3315&quot;}}]"/>
    <we:property name="-2000023350" value="[{&quot;article&quot;:{&quot;isbn&quot;:null,&quot;journal&quot;:&quot;Digestive Diseases and Sciences&quot;,&quot;issue&quot;:&quot;7&quot;,&quot;eissn&quot;:&quot;1573-2568&quot;,&quot;abstract&quot;:&quot;Background and Aims Recent studies have shown conflicting results regarding the risk of venous thromboembolism (VTE) in cirrhotics despite the often-associated coagulopathy. Our aim was to determine burden and risk factors for VTE in cirrhotics from a national sample. Methods Using data from the Nationwide Inpatient Sample 2005, we identified cirrhosis-related hospitalizations using appropriate discharge codes. Our outcomes of interest were deep venous thrombosis (DVT) or pulmonary embolism (PE). Cirrhotics without VTE formed the controls. Multivariate regression models were used to identify factors independently associated with VTE and the impact of VTE diagnosis on in-hospital outcomes. Results There were 449,798 hospitalizations for cirrhosis in 2005 of which 8,231 were for VTE (1.8%). This rate was lower than the rate for chronic hepatitis C (2.4%) or all-cause hospitalizations (3.7%). Patients with VTE were older than controls and had greater co-morbidity and were more likely to have malnutrition, parenteral nutrition, prolonged mechanical ventilation, and central venous line (CVL) placement. Complications of cirrhosis including hepatic encephalopathy, variceal bleeding, ascites, and coagulopathy were less frequent in those with VTE than controls. On multivariate regression, greater co-morbidity, black race, malnutrition, and CVL placement were independently associated with VTE. Neither DVT nor PE was associated with greater in-hospital mortality. DVT, but not PE, was associated with a 52% increase in LOS and hospitalization charges. Conclusions Despite the often-associated coagulopathy, VTE contributes to a significant burden in patients with cirrhosis. Efforts directed at VTE prevention in this cohort, especially high-risk patients, should be actively pursued.&quot;,&quot;authors&quot;:[&quot;Muhammad Ali&quot;,&quot;Ashwin N Ananthakrishnan&quot;,&quot;Emily L McGinley&quot;,&quot;Kia Saeian&quot;],&quot;eisbn&quot;:null,&quot;volume&quot;:&quot;56&quot;,&quot;issn&quot;:&quot;0163-2116&quot;,&quot;chapter&quot;:null,&quot;pagination&quot;:&quot;2152-2159&quot;,&quot;year&quot;:2011,&quot;title&quot;:&quot;Deep Vein Thrombosis and Pulmonary Embolism in Hospitalized Patients with Cirrhosis: A Nationwide Analysis&quot;},&quot;user_data&quot;:{&quot;notes&quot;:&quot;&quot;,&quot;created&quot;:&quot;2018-05-02T11:18:41Z&quot;,&quot;added&quot;:null,&quot;modified&quot;:&quot;2018-05-02T11:18:43Z&quot;,&quot;source&quot;:null,&quot;active_read_time&quot;:null,&quot;star&quot;:false,&quot;modifiedby&quot;:&quot;desktop-Windows8-2.33.14326&quot;,&quot;unread&quot;:true,&quot;createdby&quot;:&quot;desktop-Windows8-2.33.14326&quot;,&quot;sourced_from&quot;:0,&quot;last_read&quot;:null,&quot;view_count&quot;:0,&quot;print_count&quot;:0,&quot;tags&quot;:[],&quot;has_annotations&quot;:false,&quot;voted_down_count&quot;:0,&quot;voted_up_count&quot;:0,&quot;shared&quot;:false,&quot;sponsored&quot;:false},&quot;deleted&quot;:false,&quot;item_type&quot;:&quot;article&quot;,&quot;ext_ids&quot;:{&quot;doi&quot;:&quot;10.1007/s10620-011-1582-5&quot;,&quot;pmid&quot;:&quot;21279685&quot;},&quot;seq&quot;:143,&quot;collection_id&quot;:&quot;5f567241-aa52-438b-be53-2db212e3dfff&quot;,&quot;data_version&quot;:1,&quot;id&quot;:&quot;71B97B2A-A069-4AF7-6700-20935EB77982&quot;,&quot;files&quot;:[],&quot;pdf_hash&quot;:null,&quot;item&quot;:{&quot;id&quot;:&quot;71B97B2A-A069-4AF7-6700-20935EB77982&quot;,&quot;type&quot;:&quot;article-journal&quot;,&quot;DOI&quot;:&quot;10.1007/s10620-011-1582-5&quot;,&quot;container-title&quot;:&quot;Digestive Diseases and Sciences&quot;,&quot;title&quot;:&quot;Deep Vein Thrombosis and Pulmonary Embolism in Hospitalized Patients with Cirrhosis: A Nationwide Analysis&quot;,&quot;abstract&quot;:&quot;Background and Aims Recent studies have shown conflicting results regarding the risk of venous thromboembolism (VTE) in cirrhotics despite the often-associated coagulopathy. Our aim was to determine burden and risk factors for VTE in cirrhotics from a national sample. Methods Using data from the Nationwide Inpatient Sample 2005, we identified cirrhosis-related hospitalizations using appropriate discharge codes. Our outcomes of interest were deep venous thrombosis (DVT) or pulmonary embolism (PE). Cirrhotics without VTE formed the controls. Multivariate regression models were used to identify factors independently associated with VTE and the impact of VTE diagnosis on in-hospital outcomes. Results There were 449,798 hospitalizations for cirrhosis in 2005 of which 8,231 were for VTE (1.8%). This rate was lower than the rate for chronic hepatitis C (2.4%) or all-cause hospitalizations (3.7%). Patients with VTE were older than controls and had greater co-morbidity and were more likely to have malnutrition, parenteral nutrition, prolonged mechanical ventilation, and central venous line (CVL) placement. Complications of cirrhosis including hepatic encephalopathy, variceal bleeding, ascites, and coagulopathy were less frequent in those with VTE than controls. On multivariate regression, greater co-morbidity, black race, malnutrition, and CVL placement were independently associated with VTE. Neither DVT nor PE was associated with greater in-hospital mortality. DVT, but not PE, was associated with a 52% increase in LOS and hospitalization charges. Conclusions Despite the often-associated coagulopathy, VTE contributes to a significant burden in patients with cirrhosis. Efforts directed at VTE prevention in this cohort, especially high-risk patients, should be actively pursued.&quot;,&quot;ISSN&quot;:&quot;0163-2116&quot;,&quot;volume&quot;:&quot;56&quot;,&quot;issue&quot;:&quot;7&quot;,&quot;page&quot;:&quot;2152-2159&quot;,&quot;original-date&quot;:{},&quot;issued&quot;:{&quot;year&quot;:2011},&quot;author&quot;:[{&quot;family&quot;:&quot;Ali&quot;,&quot;given&quot;:&quot;Muhammad&quot;},{&quot;family&quot;:&quot;Ananthakrishnan&quot;,&quot;given&quot;:&quot;Ashwin N&quot;},{&quot;family&quot;:&quot;McGinley&quot;,&quot;given&quot;:&quot;Emily L&quot;},{&quot;family&quot;:&quot;Saeian&quot;,&quot;given&quot;:&quot;Kia&quot;}],&quot;page-first&quot;:&quot;2152&quot;}}]"/>
    <we:property name="-2030324611" value="[{&quot;deleted&quot;:false,&quot;seq&quot;:423,&quot;user_data&quot;:{&quot;createdby&quot;:&quot;desktop-Windows8-2.33.14513&quot;,&quot;notes&quot;:&quot;&quot;,&quot;source&quot;:null,&quot;modified&quot;:&quot;2018-12-27T13:35:09Z&quot;,&quot;unread&quot;:true,&quot;added&quot;:null,&quot;sourced_from&quot;:0,&quot;last_read&quot;:null,&quot;view_count&quot;:0,&quot;citekey&quot;:null,&quot;print_count&quot;:0,&quot;active_read_time&quot;:null,&quot;created&quot;:&quot;2018-12-27T13:35:13Z&quot;,&quot;star&quot;:false,&quot;modifiedby&quot;:&quot;desktop-Windows8-2.33.14513&quot;,&quot;tags&quot;:[],&quot;has_annotations&quot;:false,&quot;voted_down_count&quot;:0,&quot;voted_up_count&quot;:0,&quot;shared&quot;:false},&quot;custom_metadata&quot;:{},&quot;item_type&quot;:&quot;article&quot;,&quot;article&quot;:{&quot;authors&quot;:[&quot;Xavier Norel&quot;],&quot;journal&quot;:&quot;TheScientificWorldJournal&quot;,&quot;eissn&quot;:null,&quot;issn&quot;:&quot;1537-744X&quot;,&quot;volume&quot;:&quot;7&quot;,&quot;issue&quot;:null,&quot;chapter&quot;:null,&quot;abstract&quot;:&quot;The mechanisms involved in vascular homeostasis and disease are mostly dependent on the interactions between blood, vascular smooth muscle, and endothelial cells. There is an accumulation of evidence for the involvement of prostanoids, the arachidonic acid metabolites derived from the cyclooxygenase enzymatic pathway, in physiological and/or pathophysiological conditions. In humans, the prostanoids activate different receptors. The classical prostanoid receptors (DP, EP1-4, FP, IP, and TP) are localized at the cell plasma or nuclear membrane. In addition, CRTH2 and the nuclear PPAR receptors are two other targets for prostanoids, namely, prostacyclin (PGI2) or the natural derivatives of prostaglandin D2. While there is little information on the role of CRTH2, there are many reports on PPAR activation and the consecutive expression of genes involved in the human vascular system. The role of the classical prostanoid receptors stimulated by PGI2 and thromboxane in the control of the vascular tone has been largely documented, whereas the other receptor subtypes have been overlooked. There is now increasing evidence that suggests a role of PGE2 and the EP receptor subtypes in the control of the human vascular tone and remodeling of the vascular wall. These receptors are also present on leukocytes and platelets, and they are implicated in most of the inflammatory processes within the vascular wall. Consequently, the EP receptor subtypes or isoforms would provide a novel and specific cardiovascular therapeutic approach in the near future.&quot;,&quot;eisbn&quot;:null,&quot;year&quot;:2007,&quot;pagination&quot;:&quot;1359-74&quot;,&quot;isbn&quot;:null,&quot;title&quot;:&quot;Prostanoid receptors in the human vascular wall.&quot;},&quot;ext_ids&quot;:{&quot;pmc&quot;:&quot;PMC5901366&quot;,&quot;doi&quot;:&quot;10.1100/tsw.2007.184&quot;,&quot;pmcid&quot;:&quot;PMC5901366&quot;,&quot;pmid&quot;:17767355},&quot;collection_id&quot;:&quot;5f567241-aa52-438b-be53-2db212e3dfff&quot;,&quot;data_version&quot;:1,&quot;id&quot;:&quot;551A2E9C-E724-ABDA-62D1-EFE03C0942D5&quot;,&quot;files&quot;:[],&quot;atIndex&quot;:31}]"/>
    <we:property name="-2089061823" value="[{&quot;custom_metadata&quot;:{},&quot;item_type&quot;:&quot;article&quot;,&quot;article&quot;:{&quot;issue&quot;:&quot;10&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eissn&quot;:null,&quot;volume&quot;:&quot;16&quot;,&quot;title&quot;:&quot;Interaction between NO and COX pathways modulating hepatic endothelial cells from control and cirrhotic rats.&quot;,&quot;eisbn&quot;:null,&quot;chapter&quot;:null,&quot;issn&quot;:&quot;1582-1838&quot;,&quot;year&quot;:2012,&quot;authors&quot;:[&quot;Eugenio Rosado&quot;,&quot;Aina Rodríguez-Vilarrupla&quot;,&quot;Jorge Gracia-Sancho&quot;,&quot;Montserrat Monclús&quot;,&quot;Jaume Bosch&quot;,&quot;Joan-Carles C García-Pagán&quot;],&quot;journal&quot;:&quot;Journal of cellular and molecular medicine&quot;,&quot;pagination&quot;:&quot;2461-70&quot;,&quot;isbn&quot;:null},&quot;deleted&quot;:false,&quot;ext_ids&quot;:{&quot;pmcid&quot;:&quot;PMC3823440&quot;,&quot;pmc&quot;:&quot;PMC3823440&quot;,&quot;doi&quot;:&quot;10.1111/j.1582-4934.2012.01563.x&quot;,&quot;pmid&quot;:22436078},&quot;user_data&quot;:{&quot;view_count&quot;:0,&quot;created&quot;:&quot;2018-11-28T09:48:17Z&quot;,&quot;modifiedby&quot;:&quot;desktop-Windows8-2.33.14513&quot;,&quot;added&quot;:null,&quot;modified&quot;:&quot;2018-11-28T09:48:19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8,&quot;collection_id&quot;:&quot;5f567241-aa52-438b-be53-2db212e3dfff&quot;,&quot;data_version&quot;:1,&quot;id&quot;:&quot;1A902713-3626-3206-E12A-59B8111C7BE0&quot;,&quot;files&quot;:[],&quot;atIndex&quot;:30,&quot;item&quot;:{&quot;id&quot;:&quot;1A902713-3626-3206-E12A-59B8111C7BE0&quot;,&quot;type&quot;:&quot;article-journal&quot;,&quot;DOI&quot;:&quot;10.1111/j.1582-4934.2012.01563.x&quot;,&quot;container-title&quot;:&quot;Journal of cellular and molecular medicine&quot;,&quot;title&quot;:&quot;Interaction between NO and COX pathways modulating hepatic endothelial cells from control and cirrhotic rats.&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ISSN&quot;:&quot;1582-1838&quot;,&quot;volume&quot;:&quot;16&quot;,&quot;issue&quot;:&quot;10&quot;,&quot;page&quot;:&quot;2461-70&quot;,&quot;original-date&quot;:{},&quot;issued&quot;:{&quot;year&quot;:2012},&quot;author&quot;:[{&quot;family&quot;:&quot;Rosado&quot;,&quot;given&quot;:&quot;Eugenio&quot;},{&quot;family&quot;:&quot;Rodríguez-Vilarrupla&quot;,&quot;given&quot;:&quot;Aina&quot;},{&quot;family&quot;:&quot;Gracia-Sancho&quot;,&quot;given&quot;:&quot;Jorge&quot;},{&quot;family&quot;:&quot;Monclús&quot;,&quot;given&quot;:&quot;Montserrat&quot;},{&quot;family&quot;:&quot;Bosch&quot;,&quot;given&quot;:&quot;Jaume&quot;},{&quot;family&quot;:&quot;García-Pagán&quot;,&quot;given&quot;:&quot;Joan-Carles C&quot;}],&quot;page-first&quot;:&quot;2461&quot;}},{&quot;article&quot;:{&quot;eissn&quot;:null,&quot;chapter&quot;:null,&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pagination&quot;:&quot;80-90&quot;,&quot;authors&quot;:[&quot;David Sacerdoti&quot;,&quot;Paola Pesce&quot;,&quot;Marco Di Pascoli&quot;,&quot;Silvia Brocco&quot;,&quot;Lara Cecchetto&quot;,&quot;Massimo Bolognesi&quot;],&quot;journal&quot;:&quot;Prostaglandins &amp; other lipid mediators&quot;,&quot;volume&quot;:&quot;120&quot;,&quot;isbn&quot;:null,&quot;issue&quot;:null,&quot;year&quot;:2015,&quot;issn&quot;:&quot;1098-8823&quot;,&quot;title&quot;:&quot;Arachidonic acid metabolites and endothelial dysfunction of portal hypertension.&quot;,&quot;eisbn&quot;:null},&quot;deleted&quot;:false,&quot;ext_ids&quot;:{&quot;doi&quot;:&quot;10.1016/j.prostaglandins.2015.05.008&quot;,&quot;pmid&quot;:26072731},&quot;user_data&quot;:{&quot;createdby&quot;:&quot;desktop-Windows8-2.33.14513&quot;,&quot;sourced_from&quot;:0,&quot;last_read&quot;:null,&quot;view_count&quot;:0,&quot;citekey&quot;:null,&quot;notes&quot;:&quot;&quot;,&quot;source&quot;:null,&quot;active_read_time&quot;:null,&quot;modified&quot;:&quot;2018-11-27T13:48:27Z&quot;,&quot;print_count&quot;:0,&quot;created&quot;:&quot;2018-11-27T13:48:25Z&quot;,&quot;added&quot;:null,&quot;modifiedby&quot;:&quot;desktop-Windows8-2.33.14513&quot;,&quot;star&quot;:false,&quot;unread&quot;:true,&quot;tags&quot;:[],&quot;has_annotations&quot;:false,&quot;voted_down_count&quot;:0,&quot;voted_up_count&quot;:0,&quot;shared&quot;:false},&quot;seq&quot;:372,&quot;custom_metadata&quot;:{},&quot;item_type&quot;:&quot;article&quot;,&quot;collection_id&quot;:&quot;5f567241-aa52-438b-be53-2db212e3dfff&quot;,&quot;data_version&quot;:1,&quot;id&quot;:&quot;DCE637D4-C7C0-0FA6-564D-556D389FF72D&quot;,&quot;files&quot;:[],&quot;item&quot;:{&quot;id&quot;:&quot;DCE637D4-C7C0-0FA6-564D-556D389FF72D&quot;,&quot;type&quot;:&quot;article-journal&quot;,&quot;DOI&quot;:&quot;10.1016/j.prostaglandins.2015.05.008&quot;,&quot;container-title&quot;:&quot;Prostaglandins &amp; other lipid mediators&quot;,&quot;title&quot;:&quot;Arachidonic acid metabolites and endothelial dysfunction of portal hypertension.&quot;,&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ISSN&quot;:&quot;1098-8823&quot;,&quot;volume&quot;:&quot;120&quot;,&quot;page&quot;:&quot;80-90&quot;,&quot;original-date&quot;:{},&quot;issued&quot;:{&quot;year&quot;:2015},&quot;author&quot;:[{&quot;family&quot;:&quot;Sacerdoti&quot;,&quot;given&quot;:&quot;David&quot;},{&quot;family&quot;:&quot;Pesce&quot;,&quot;given&quot;:&quot;Paola&quot;},{&quot;family&quot;:&quot;Pascoli&quot;,&quot;given&quot;:&quot;Marco&quot;},{&quot;family&quot;:&quot;Brocco&quot;,&quot;given&quot;:&quot;Silvia&quot;},{&quot;family&quot;:&quot;Cecchetto&quot;,&quot;given&quot;:&quot;Lara&quot;},{&quot;family&quot;:&quot;Bolognesi&quot;,&quot;given&quot;:&quot;Massimo&quot;}],&quot;page-first&quot;:&quot;80&quot;}}]"/>
    <we:property name="-2123529638" value="[{&quot;item_type&quot;:&quot;article&quot;,&quot;deleted&quot;:false,&quot;article&quot;:{&quot;authors&quot;:[&quot;Joseph W Turek&quot;,&quot;Thérêse Halmos&quot;,&quot;Nora L Sullivan&quot;,&quot;Kostas Antonakis&quot;,&quot;Guy C Le Breton&quot;],&quot;journal&quot;:&quot;The Journal of biological chemistry&quot;,&quot;isbn&quot;:null,&quot;eissn&quot;:null,&quot;issue&quot;:&quot;19&quot;,&quot;issn&quot;:&quot;0021-9258&quot;,&quot;volume&quot;:&quot;277&quot;,&quot;eisbn&quot;:null,&quot;chapter&quot;:null,&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year&quot;:2002,&quot;pagination&quot;:&quot;16791-7&quot;,&quot;title&quot;:&quot;Mapping of a ligand-binding site for the human thromboxane A2 receptor protein.&quot;},&quot;ext_ids&quot;:{&quot;doi&quot;:&quot;10.1074/jbc.M105872200&quot;,&quot;pmid&quot;:11877412},&quot;user_data&quot;:{&quot;modifiedby&quot;:&quot;desktop-Windows8-2.33.14468&quot;,&quot;notes&quot;:&quot;&quot;,&quot;added&quot;:null,&quot;source&quot;:null,&quot;star&quot;:false,&quot;unread&quot;:true,&quot;createdby&quot;:&quot;desktop-Windows8-2.33.14468&quot;,&quot;sourced_from&quot;:0,&quot;last_read&quot;:null,&quot;created&quot;:&quot;2018-08-07T13:51:35Z&quot;,&quot;view_count&quot;:0,&quot;citekey&quot;:null,&quot;print_count&quot;:0,&quot;active_read_time&quot;:null,&quot;modified&quot;:&quot;2018-08-07T13:51:40Z&quot;,&quot;tags&quot;:[],&quot;has_annotations&quot;:false,&quot;voted_down_count&quot;:0,&quot;voted_up_count&quot;:0,&quot;shared&quot;:false},&quot;seq&quot;:320,&quot;custom_metadata&quot;:{},&quot;collection_id&quot;:&quot;5f567241-aa52-438b-be53-2db212e3dfff&quot;,&quot;data_version&quot;:1,&quot;id&quot;:&quot;2ADCC5B6-4872-64F3-542A-14A832183463&quot;,&quot;files&quot;:[],&quot;collection_group_id&quot;:null,&quot;atIndex&quot;:39},{&quot;item_type&quot;:&quot;article&quot;,&quot;deleted&quot;:false,&quot;article&quot;:{&quot;authors&quot;:[&quot;Xueqin Ding&quot;,&quot;Paul A Murray&quot;],&quot;journal&quot;:&quot;American journal of physiology. Lung cellular and molecular physiology&quot;,&quot;isbn&quot;:null,&quot;eissn&quot;:null,&quot;issue&quot;:&quot;5&quot;,&quot;issn&quot;:&quot;1040-0605&quot;,&quot;volume&quot;:&quot;289&quot;,&quot;eisbn&quot;:null,&quot;chapter&quot;:null,&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year&quot;:2005,&quot;pagination&quot;:&quot;L825-33&quot;,&quot;title&quot;:&quot;Cellular mechanisms of thromboxane A2-mediated contraction in pulmonary veins.&quot;},&quot;ext_ids&quot;:{&quot;doi&quot;:&quot;10.1152/ajplung.00177.2005&quot;,&quot;pmid&quot;:15964897},&quot;user_data&quot;:{&quot;modifiedby&quot;:&quot;desktop-Windows8-2.33.14468&quot;,&quot;notes&quot;:&quot;&quot;,&quot;added&quot;:null,&quot;source&quot;:null,&quot;star&quot;:false,&quot;unread&quot;:true,&quot;createdby&quot;:&quot;desktop-Windows8-2.33.14468&quot;,&quot;sourced_from&quot;:0,&quot;last_read&quot;:null,&quot;created&quot;:&quot;2018-08-07T13:42:50Z&quot;,&quot;view_count&quot;:0,&quot;citekey&quot;:null,&quot;print_count&quot;:0,&quot;active_read_time&quot;:null,&quot;modified&quot;:&quot;2018-08-07T13:42:54Z&quot;,&quot;tags&quot;:[],&quot;has_annotations&quot;:false,&quot;voted_down_count&quot;:0,&quot;voted_up_count&quot;:0,&quot;shared&quot;:false},&quot;seq&quot;:318,&quot;custom_metadata&quot;:{},&quot;collection_id&quot;:&quot;5f567241-aa52-438b-be53-2db212e3dfff&quot;,&quot;data_version&quot;:1,&quot;id&quot;:&quot;2CAB09EB-27C4-4ED9-47DA-14A029AD6619&quot;,&quot;files&quot;:[],&quot;collection_group_id&quot;:null,&quot;citeproc&quot;:{}}]"/>
    <we:property name="-21939370" value="[{&quot;seq&quot;:360,&quot;custom_metadata&quot;:{},&quot;item_type&quot;:&quot;article&quot;,&quot;deleted&quot;:false,&quot;article&quot;:{&quot;eisbn&quot;:null,&quot;chapter&quot;:null,&quot;title&quot;:&quot;Immunosuppression in acutely decompensated cirrhosis is mediated by prostaglandin E2.&quot;,&quot;volume&quot;:&quot;20&quot;,&quot;authors&quot;:[&quot;Alastair J O'Brien&quot;,&quot;James N Fullerton&quot;,&quot;Karen A Massey&quot;,&quot;Grace Auld&quot;,&quot;Gavin Sewell&quot;,&quot;Sarah James&quot;,&quot;Justine Newson&quot;,&quot;Effie Karra&quot;,&quot;Alison Winstanley&quot;,&quot;William Alazawi&quot;,&quot;Rita Garcia-Martinez&quot;,&quot;Joan Cordoba&quot;,&quot;Anna Nicolaou&quot;,&quot;Derek W Gilroy&quot;],&quot;journal&quot;:&quot;Nature medicine&quot;,&quot;isbn&quot;:null,&quot;issue&quot;:&quot;5&quot;,&quot;pagination&quot;:&quot;518-23&quot;,&quot;year&quot;:2014,&quot;eissn&quot;:null,&quot;abstract&quot;:&quot;Liver disease is one of the leading causes of death worldwide. Patients with cirrhosis display an increased predisposition to and mortality from infection due to multimodal defects in the innate immune system; however, the causative mechanism has remained elusive. We present evidence that the cyclooxygenase (COX)-derived eicosanoid prostaglandin E2 (PGE2) drives cirrhosis-associated immunosuppression. We observed elevated circulating concentrations (more than seven times as high as in healthy volunteers) of PGE2 in patients with acute decompensation of cirrhosis. Plasma from these and patients with end-stage liver disease (ESLD) suppressed macrophage proinflammatory cytokine secretion and bacterial killing in vitro in a PGE2-dependent manner via the prostanoid type E receptor-2 (EP2), effects not seen with plasma from patients with stable cirrhosis (Child-Pugh score grade A). Albumin, which reduces PGE2 bioavailability, was decreased in the serum of patients with acute decompensation or ESLD (&amp;lt;30 mg/dl) and appears to have a role in modulating PGE2-mediated immune dysfunction. In vivo administration of human albumin solution to these patients significantly improved the plasma-induced impairment of macrophage proinflammatory cytokine production in vitro. Two mouse models of liver injury (bile duct ligation and carbon tetrachloride) also exhibited elevated PGE2, reduced circulating albumin concentrations and EP2-mediated immunosuppression. Treatment with COX inhibitors or albumin restored immune competence and survival following infection with group B Streptococcus. Taken together, human albumin solution infusions may be used to reduce circulating PGE2 levels, attenuating immune suppression and reducing the risk of infection in patients with acutely decompensated cirrhosis or ESLD. &quot;,&quot;issn&quot;:&quot;1078-8956&quot;},&quot;ext_ids&quot;:{&quot;mid&quot;:&quot;EMS72000&quot;,&quot;pmc&quot;:&quot;PMC5369639&quot;,&quot;pmcid&quot;:&quot;PMC5369639&quot;,&quot;pmid&quot;:24728410,&quot;doi&quot;:&quot;10.1038/nm.3516&quot;},&quot;user_data&quot;:{&quot;unread&quot;:true,&quot;createdby&quot;:&quot;desktop-Windows8-2.33.14468&quot;,&quot;sourced_from&quot;:2,&quot;last_read&quot;:null,&quot;star&quot;:false,&quot;view_count&quot;:0,&quot;source&quot;:null,&quot;citekey&quot;:null,&quot;notes&quot;:&quot;&quot;,&quot;added&quot;:null,&quot;active_read_time&quot;:null,&quot;modified&quot;:&quot;2018-10-08T14:15:36Z&quot;,&quot;print_count&quot;:0,&quot;modifiedby&quot;:&quot;desktop-Windows8-2.33.14468&quot;,&quot;created&quot;:&quot;2018-10-02T09:13:26Z&quot;,&quot;tags&quot;:[],&quot;has_annotations&quot;:false,&quot;voted_down_count&quot;:0,&quot;voted_up_count&quot;:0,&quot;shared&quot;:false},&quot;collection_id&quot;:&quot;5f567241-aa52-438b-be53-2db212e3dfff&quot;,&quot;data_version&quot;:1,&quot;id&quot;:&quot;0F5B1670-B5B5-5567-D70E-340D882D3779&quot;,&quot;files&quot;:[{&quot;size&quot;:1214173,&quot;file_type&quot;:&quot;pdf&quot;,&quot;type&quot;:&quot;article&quot;,&quot;expires&quot;:null,&quot;customHeight&quot;:{&quot;0&quot;:&quot;783&quot;},&quot;pages&quot;:8,&quot;manually_matched&quot;:false,&quot;width&quot;:&quot;594&quot;,&quot;sha1&quot;:&quot;3717b5ad0b2d849c471ff3c3120241c37dd7a8ea&quot;,&quot;source_url&quot;:null,&quot;height&quot;:&quot;783&quot;,&quot;name&quot;:&quot;OBrien et al-2014-Nat Med.pdf&quot;,&quot;customWidth&quot;:{&quot;0&quot;:&quot;594&quot;},&quot;access_method&quot;:&quot;personal_library&quot;,&quot;sha256&quot;:&quot;d198ed67cf98c273612a0c7f4425969a846c325e3161a0ced9e1b099c500ea09&quot;,&quot;created&quot;:&quot;2018-10-08T14:15:28Z&quot;}],&quot;pdf_hash&quot;:&quot;d198ed67cf98c273612a0c7f4425969a846c325e3161a0ced9e1b099c500ea09&quot;,&quot;atIndex&quot;:35,&quot;item&quot;:{&quot;id&quot;:&quot;0F5B1670-B5B5-5567-D70E-340D882D3779&quot;,&quot;type&quot;:&quot;article-journal&quot;,&quot;DOI&quot;:&quot;10.1038/nm.3516&quot;,&quot;container-title&quot;:&quot;Nature medicine&quot;,&quot;title&quot;:&quot;Immunosuppression in acutely decompensated cirrhosis is mediated by prostaglandin E2.&quot;,&quot;abstract&quot;:&quot;Liver disease is one of the leading causes of death worldwide. Patients with cirrhosis display an increased predisposition to and mortality from infection due to multimodal defects in the innate immune system; however, the causative mechanism has remained elusive. We present evidence that the cyclooxygenase (COX)-derived eicosanoid prostaglandin E2 (PGE2) drives cirrhosis-associated immunosuppression. We observed elevated circulating concentrations (more than seven times as high as in healthy volunteers) of PGE2 in patients with acute decompensation of cirrhosis. Plasma from these and patients with end-stage liver disease (ESLD) suppressed macrophage proinflammatory cytokine secretion and bacterial killing in vitro in a PGE2-dependent manner via the prostanoid type E receptor-2 (EP2), effects not seen with plasma from patients with stable cirrhosis (Child-Pugh score grade A). Albumin, which reduces PGE2 bioavailability, was decreased in the serum of patients with acute decompensation or ESLD (&amp;lt;30 mg/dl) and appears to have a role in modulating PGE2-mediated immune dysfunction. In vivo administration of human albumin solution to these patients significantly improved the plasma-induced impairment of macrophage proinflammatory cytokine production in vitro. Two mouse models of liver injury (bile duct ligation and carbon tetrachloride) also exhibited elevated PGE2, reduced circulating albumin concentrations and EP2-mediated immunosuppression. Treatment with COX inhibitors or albumin restored immune competence and survival following infection with group B Streptococcus. Taken together, human albumin solution infusions may be used to reduce circulating PGE2 levels, attenuating immune suppression and reducing the risk of infection in patients with acutely decompensated cirrhosis or ESLD. &quot;,&quot;ISSN&quot;:&quot;1078-8956&quot;,&quot;volume&quot;:&quot;20&quot;,&quot;issue&quot;:&quot;5&quot;,&quot;page&quot;:&quot;518-23&quot;,&quot;original-date&quot;:{},&quot;issued&quot;:{&quot;year&quot;:2014},&quot;author&quot;:[{&quot;family&quot;:&quot;O'Brien&quot;,&quot;given&quot;:&quot;Alastair J&quot;},{&quot;family&quot;:&quot;Fullerton&quot;,&quot;given&quot;:&quot;James N&quot;},{&quot;family&quot;:&quot;Massey&quot;,&quot;given&quot;:&quot;Karen A&quot;},{&quot;family&quot;:&quot;Auld&quot;,&quot;given&quot;:&quot;Grace&quot;},{&quot;family&quot;:&quot;Sewell&quot;,&quot;given&quot;:&quot;Gavin&quot;},{&quot;family&quot;:&quot;James&quot;,&quot;given&quot;:&quot;Sarah&quot;},{&quot;family&quot;:&quot;Newson&quot;,&quot;given&quot;:&quot;Justine&quot;},{&quot;family&quot;:&quot;Karra&quot;,&quot;given&quot;:&quot;Effie&quot;},{&quot;family&quot;:&quot;Winstanley&quot;,&quot;given&quot;:&quot;Alison&quot;},{&quot;family&quot;:&quot;Alazawi&quot;,&quot;given&quot;:&quot;William&quot;},{&quot;family&quot;:&quot;Garcia-Martinez&quot;,&quot;given&quot;:&quot;Rita&quot;},{&quot;family&quot;:&quot;Cordoba&quot;,&quot;given&quot;:&quot;Joan&quot;},{&quot;family&quot;:&quot;Nicolaou&quot;,&quot;given&quot;:&quot;Anna&quot;},{&quot;family&quot;:&quot;Gilroy&quot;,&quot;given&quot;:&quot;Derek W&quot;}],&quot;page-first&quot;:&quot;518&quot;}}]"/>
    <we:property name="-331833896" value="[{&quot;item_type&quot;:&quot;article&quot;,&quot;deleted&quot;:false,&quot;article&quot;:{&quot;authors&quot;:[&quot;Shiu-Wen W Huang&quot;,&quot;Heng-Lan L Kuo&quot;,&quot;Ming-Tsung T Hsu&quot;,&quot;Yufeng J Tseng&quot;,&quot;Shu-Wha W Lin&quot;,&quot;Sheng-Chu C Kuo&quot;,&quot;Hui-Chin C Peng&quot;,&quot;Jin-Cherng C Lien&quot;,&quot;Tur-Fu F Huang&quot;],&quot;journal&quot;:&quot;Thrombosis and haemostasis&quot;,&quot;isbn&quot;:null,&quot;eissn&quot;:null,&quot;issue&quot;:&quot;2&quot;,&quot;issn&quot;:&quot;0340-6245&quot;,&quot;volume&quot;:&quot;116&quot;,&quot;eisbn&quot;:null,&quot;chapter&quot;:null,&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year&quot;:2016,&quot;pagination&quot;:&quot;285-99&quot;,&quot;title&quot;:&quot;A novel thromboxane receptor antagonist, nstpbp5185, inhibits platelet aggregation and thrombus formation in animal models.&quot;},&quot;ext_ids&quot;:{&quot;doi&quot;:&quot;10.1160/TH15-12-0993&quot;,&quot;pmid&quot;:27173725},&quot;user_data&quot;:{&quot;modifiedby&quot;:&quot;desktop-Windows8-2.33.14468&quot;,&quot;notes&quot;:&quot;&quot;,&quot;added&quot;:null,&quot;source&quot;:null,&quot;star&quot;:false,&quot;unread&quot;:true,&quot;createdby&quot;:&quot;desktop-Windows8-2.33.14468&quot;,&quot;sourced_from&quot;:0,&quot;last_read&quot;:null,&quot;created&quot;:&quot;2018-08-07T14:04:11Z&quot;,&quot;view_count&quot;:0,&quot;citekey&quot;:null,&quot;print_count&quot;:0,&quot;active_read_time&quot;:null,&quot;modified&quot;:&quot;2018-08-07T14:04:16Z&quot;,&quot;tags&quot;:[],&quot;has_annotations&quot;:false,&quot;voted_down_count&quot;:0,&quot;voted_up_count&quot;:0,&quot;shared&quot;:false},&quot;seq&quot;:335,&quot;custom_metadata&quot;:{},&quot;collection_id&quot;:&quot;5f567241-aa52-438b-be53-2db212e3dfff&quot;,&quot;data_version&quot;:1,&quot;id&quot;:&quot;3C10A04A-8B4B-A6E5-0736-14B3B78A92FC&quot;,&quot;files&quot;:[],&quot;atIndex&quot;:25,&quot;item&quot;:{&quot;id&quot;:&quot;3C10A04A-8B4B-A6E5-0736-14B3B78A92FC&quot;,&quot;type&quot;:&quot;article-journal&quot;,&quot;DOI&quot;:&quot;10.1160/TH15-12-0993&quot;,&quot;container-title&quot;:&quot;Thrombosis and haemostasis&quot;,&quot;title&quot;:&quot;A novel thromboxane receptor antagonist, nstpbp5185, inhibits platelet aggregation and thrombus formation in animal models.&quot;,&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ISSN&quot;:&quot;0340-6245&quot;,&quot;volume&quot;:&quot;116&quot;,&quot;issue&quot;:&quot;2&quot;,&quot;page&quot;:&quot;285-99&quot;,&quot;original-date&quot;:{},&quot;issued&quot;:{&quot;year&quot;:2016},&quot;author&quot;:[{&quot;family&quot;:&quot;Huang&quot;,&quot;given&quot;:&quot;Shiu-Wen W&quot;},{&quot;family&quot;:&quot;Kuo&quot;,&quot;given&quot;:&quot;Heng-Lan L&quot;},{&quot;family&quot;:&quot;Hsu&quot;,&quot;given&quot;:&quot;Ming-Tsung T&quot;},{&quot;family&quot;:&quot;Tseng&quot;,&quot;given&quot;:&quot;Yufeng J&quot;},{&quot;family&quot;:&quot;Lin&quot;,&quot;given&quot;:&quot;Shu-Wha W&quot;},{&quot;family&quot;:&quot;Kuo&quot;,&quot;given&quot;:&quot;Sheng-Chu C&quot;},{&quot;family&quot;:&quot;Peng&quot;,&quot;given&quot;:&quot;Hui-Chin C&quot;},{&quot;family&quot;:&quot;Lien&quot;,&quot;given&quot;:&quot;Jin-Cherng C&quot;},{&quot;family&quot;:&quot;Huang&quot;,&quot;given&quot;:&quot;Tur-Fu F&quot;}],&quot;page-first&quot;:&quot;285&quot;}},{&quot;item_type&quot;:&quot;article&quot;,&quot;deleted&quot;:false,&quot;article&quot;:{&quot;authors&quot;:[&quot;Angel Chamorro&quot;],&quot;journal&quot;:&quot;Cerebrovascular diseases (Basel, Switzerland)&quot;,&quot;isbn&quot;:null,&quot;eissn&quot;:null,&quot;issue&quot;:null,&quot;issn&quot;:&quot;1015-9770&quot;,&quot;volume&quot;:&quot;27 Suppl 3&quot;,&quot;eisbn&quot;:null,&quot;chapter&quot;:null,&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year&quot;:2009,&quot;pagination&quot;:&quot;20-7&quot;,&quot;title&quot;:&quot;TP receptor antagonism: a new concept in atherothrombosis and stroke prevention.&quot;},&quot;ext_ids&quot;:{&quot;doi&quot;:&quot;10.1159/000209262&quot;,&quot;pmid&quot;:19439937},&quot;user_data&quot;:{&quot;modifiedby&quot;:&quot;desktop-Windows8-2.33.14468&quot;,&quot;notes&quot;:&quot;&quot;,&quot;added&quot;:null,&quot;source&quot;:null,&quot;star&quot;:false,&quot;unread&quot;:true,&quot;createdby&quot;:&quot;desktop-Windows8-2.33.14468&quot;,&quot;sourced_from&quot;:0,&quot;last_read&quot;:null,&quot;created&quot;:&quot;2018-08-07T14:02:11Z&quot;,&quot;view_count&quot;:0,&quot;citekey&quot;:null,&quot;print_count&quot;:0,&quot;active_read_time&quot;:null,&quot;modified&quot;:&quot;2018-08-07T14:02:16Z&quot;,&quot;tags&quot;:[],&quot;has_annotations&quot;:false,&quot;voted_down_count&quot;:0,&quot;voted_up_count&quot;:0,&quot;shared&quot;:false},&quot;seq&quot;:333,&quot;custom_metadata&quot;:{},&quot;collection_id&quot;:&quot;5f567241-aa52-438b-be53-2db212e3dfff&quot;,&quot;data_version&quot;:1,&quot;id&quot;:&quot;39FA0427-073B-1AEF-BC68-14B1E3C1A389&quot;,&quot;files&quot;:[],&quot;item&quot;:{&quot;id&quot;:&quot;39FA0427-073B-1AEF-BC68-14B1E3C1A389&quot;,&quot;type&quot;:&quot;article-journal&quot;,&quot;DOI&quot;:&quot;10.1159/000209262&quot;,&quot;container-title&quot;:&quot;Cerebrovascular diseases (Basel, Switzerland)&quot;,&quot;title&quot;:&quot;TP receptor antagonism: a new concept in atherothrombosis and stroke prevention.&quot;,&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ISSN&quot;:&quot;1015-9770&quot;,&quot;volume&quot;:&quot;27 Suppl 3&quot;,&quot;page&quot;:&quot;20-7&quot;,&quot;original-date&quot;:{},&quot;issued&quot;:{&quot;year&quot;:2009},&quot;author&quot;:[{&quot;family&quot;:&quot;Chamorro&quot;,&quot;given&quot;:&quot;Angel&quot;}],&quot;page-first&quot;:&quot;20&quot;}},{&quot;article&quot;:{&quot;eissn&quot;:null,&quot;chapter&quot;:null,&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pagination&quot;:null,&quot;authors&quot;:[&quot;Fatima Z Alshbool&quot;,&quot;Zubair A Karim&quot;,&quot;Enma V Paez VP Espinosa&quot;,&quot;Olivia A Lin&quot;,&quot;Fadi T Khasawneh&quot;],&quot;journal&quot;:&quot;Journal of the American Heart Association&quot;,&quot;volume&quot;:&quot;7&quot;,&quot;isbn&quot;:null,&quot;issue&quot;:&quot;13&quot;,&quot;year&quot;:2018,&quot;issn&quot;:&quot;2047-9980&quot;,&quot;title&quot;:&quot;Investigation of a Thromboxane A2 Receptor-Based Vaccine for Managing Thrombogenesis.&quot;,&quot;eisbn&quot;:null},&quot;deleted&quot;:false,&quot;ext_ids&quot;:{&quot;pmid&quot;:29936414,&quot;doi&quot;:&quot;10.1161/JAHA.118.009139&quot;,&quot;pmc&quot;:&quot;PMC6064912&quot;,&quot;pmcid&quot;:&quot;PMC6064912&quot;},&quot;user_data&quot;:{&quot;createdby&quot;:&quot;desktop-Windows8-2.33.14468&quot;,&quot;sourced_from&quot;:2,&quot;last_read&quot;:&quot;2018-08-07T13:55:52Z&quot;,&quot;view_count&quot;:4,&quot;citekey&quot;:null,&quot;notes&quot;:&quot;&quot;,&quot;source&quot;:null,&quot;active_read_time&quot;:null,&quot;modified&quot;:&quot;2018-11-27T13:47:25Z&quot;,&quot;print_count&quot;:0,&quot;created&quot;:&quot;2018-08-07T12:18:28Z&quot;,&quot;added&quot;:null,&quot;modifiedby&quot;:&quot;desktop-Windows8-2.33.14513&quot;,&quot;star&quot;:false,&quot;unread&quot;:true,&quot;tags&quot;:[],&quot;has_annotations&quot;:false,&quot;voted_down_count&quot;:0,&quot;voted_up_count&quot;:0,&quot;shared&quot;:false},&quot;seq&quot;:371,&quot;custom_metadata&quot;:{},&quot;item_type&quot;:&quot;article&quot;,&quot;collection_id&quot;:&quot;5f567241-aa52-438b-be53-2db212e3dfff&quot;,&quot;data_version&quot;:1,&quot;id&quot;:&quot;26621D9A-3708-24FD-9772-1452B0FD38B2&quot;,&quot;files&quot;:[{&quot;width&quot;:&quot;612&quot;,&quot;file_type&quot;:&quot;pdf&quot;,&quot;expires&quot;:null,&quot;customHeight&quot;:{&quot;0&quot;:&quot;792&quot;},&quot;pages&quot;:13,&quot;manually_matched&quot;:false,&quot;sha1&quot;:&quot;3c7dff02305e96d42d42bf8c50c8271b5aee1386&quot;,&quot;source_url&quot;:null,&quot;size&quot;:1004952,&quot;type&quot;:&quot;article&quot;,&quot;height&quot;:&quot;792&quot;,&quot;created&quot;:&quot;2018-08-07T12:18:28Z&quot;,&quot;access_method&quot;:&quot;personal_library&quot;,&quot;customWidth&quot;:{&quot;0&quot;:&quot;612&quot;},&quot;sha256&quot;:&quot;e6c904c4d70c585012088738a40a02e071f01b43052db95abbc53731e6301417&quot;,&quot;name&quot;:&quot;Alshbool et al-2018-J Am Heart Assoc.pdf&quot;}],&quot;pdf_hash&quot;:&quot;e6c904c4d70c585012088738a40a02e071f01b43052db95abbc53731e6301417&quot;,&quot;item&quot;:{&quot;id&quot;:&quot;26621D9A-3708-24FD-9772-1452B0FD38B2&quot;,&quot;type&quot;:&quot;article-journal&quot;,&quot;DOI&quot;:&quot;10.1161/JAHA.118.009139&quot;,&quot;container-title&quot;:&quot;Journal of the American Heart Association&quot;,&quot;title&quot;:&quot;Investigation of a Thromboxane A2 Receptor-Based Vaccine for Managing Thrombogenesis.&quot;,&quot;abstract&quot;:&quot;Despite the well-established role for the thromboxane A&lt;sub&gt;2&lt;/sub&gt; receptor (TPR) in the development of thrombotic disorders, none of the antagonists developed to date has been approved for clinical use. To this end, we have previously shown that an antibody targeted against TPR's ligand-binding domain inhibits platelet activation and thrombus formation, without exerting any effects on hemostasis. Thus, the goal of the present studies is to design a novel TPR-based vaccine, demonstrate its ability to trigger an immune response, and characterize its antiplatelet and antithrombotic activity.&quot;,&quot;ISSN&quot;:&quot;2047-9980&quot;,&quot;volume&quot;:&quot;7&quot;,&quot;issue&quot;:&quot;13&quot;,&quot;original-date&quot;:{},&quot;issued&quot;:{&quot;year&quot;:2018},&quot;author&quot;:[{&quot;family&quot;:&quot;Alshbool&quot;,&quot;given&quot;:&quot;Fatima Z&quot;},{&quot;family&quot;:&quot;Karim&quot;,&quot;given&quot;:&quot;Zubair A&quot;},{&quot;family&quot;:&quot;Espinosa&quot;,&quot;given&quot;:&quot;Enma VVP&quot;},{&quot;family&quot;:&quot;Lin&quot;,&quot;given&quot;:&quot;Olivia A&quot;},{&quot;family&quot;:&quot;Khasawneh&quot;,&quot;given&quot;:&quot;Fadi T&quot;}]}}]"/>
    <we:property name="-4365448" value="[{&quot;article&quot;:{&quot;eissn&quot;:null,&quot;chapter&quot;:null,&quot;abstract&quot;:&quot;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quot;,&quot;pagination&quot;:&quot;D608-D617&quot;,&quot;authors&quot;:[&quot;David S Wishart&quot;,&quot;Yannick D Feunang&quot;,&quot;Ana Marcu&quot;,&quot;An C Guo&quot;,&quot;Kevin Liang&quot;,&quot;Rosa Vázquez-Fresno&quot;,&quot;Tanvir Sajed&quot;,&quot;Daniel Johnson&quot;,&quot;Carin Li&quot;,&quot;Naama Karu&quot;,&quot;Zinat Sayeeda&quot;,&quot;Elvis Lo&quot;,&quot;Nazanin Assempour&quot;,&quot;Mark Berjanskii&quot;,&quot;Sandeep Singhal&quot;,&quot;David Arndt&quot;,&quot;Yonjie Liang&quot;,&quot;Hasan Badran&quot;,&quot;Jason Grant&quot;,&quot;Arnau Serra-Cayuela&quot;,&quot;Yifeng Liu&quot;,&quot;Rupa Mandal&quot;,&quot;Vanessa Neveu&quot;,&quot;Allison Pon&quot;,&quot;Craig Knox&quot;,&quot;Michael Wilson&quot;,&quot;Claudine Manach&quot;,&quot;Augustin Scalbert&quot;],&quot;journal&quot;:&quot;Nucleic acids research&quot;,&quot;volume&quot;:&quot;46&quot;,&quot;isbn&quot;:null,&quot;issue&quot;:&quot;D1&quot;,&quot;year&quot;:2018,&quot;issn&quot;:&quot;0305-1048&quot;,&quot;title&quot;:&quot;HMDB 4.0: the human metabolome database for 2018.&quot;,&quot;eisbn&quot;:null},&quot;deleted&quot;:false,&quot;ext_ids&quot;:{&quot;pmid&quot;:29140435,&quot;doi&quot;:&quot;10.1093/nar/gkx1089&quot;,&quot;pmc&quot;:&quot;PMC5753273&quot;,&quot;pmcid&quot;:&quot;PMC5753273&quot;},&quot;user_data&quot;:{&quot;createdby&quot;:&quot;desktop-Windows8-2.33.14513&quot;,&quot;sourced_from&quot;:0,&quot;last_read&quot;:null,&quot;view_count&quot;:0,&quot;citekey&quot;:null,&quot;notes&quot;:&quot;&quot;,&quot;source&quot;:null,&quot;active_read_time&quot;:null,&quot;modified&quot;:&quot;2018-11-27T19:41:58Z&quot;,&quot;print_count&quot;:0,&quot;created&quot;:&quot;2018-11-27T19:41:55Z&quot;,&quot;added&quot;:null,&quot;modifiedby&quot;:&quot;desktop-Windows8-2.33.14513&quot;,&quot;star&quot;:false,&quot;unread&quot;:true,&quot;tags&quot;:[],&quot;has_annotations&quot;:false,&quot;voted_down_count&quot;:0,&quot;voted_up_count&quot;:0,&quot;shared&quot;:false},&quot;seq&quot;:375,&quot;custom_metadata&quot;:{},&quot;item_type&quot;:&quot;article&quot;,&quot;collection_id&quot;:&quot;5f567241-aa52-438b-be53-2db212e3dfff&quot;,&quot;data_version&quot;:1,&quot;id&quot;:&quot;83CFE458-8B69-41BE-500C-56B12D44FAF3&quot;,&quot;files&quot;:[],&quot;atIndex&quot;:23,&quot;item&quot;:{&quot;id&quot;:&quot;83CFE458-8B69-41BE-500C-56B12D44FAF3&quot;,&quot;type&quot;:&quot;article-journal&quot;,&quot;DOI&quot;:&quot;10.1093/nar/gkx1089&quot;,&quot;container-title&quot;:&quot;Nucleic acids research&quot;,&quot;title&quot;:&quot;HMDB 4.0: the human metabolome database for 2018.&quot;,&quot;abstract&quot;:&quot;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quot;,&quot;ISSN&quot;:&quot;0305-1048&quot;,&quot;volume&quot;:&quot;46&quot;,&quot;issue&quot;:&quot;D1&quot;,&quot;page&quot;:&quot;D608-D617&quot;,&quot;original-date&quot;:{},&quot;issued&quot;:{&quot;year&quot;:2018},&quot;author&quot;:[{&quot;family&quot;:&quot;Wishart&quot;,&quot;given&quot;:&quot;David S&quot;},{&quot;family&quot;:&quot;Feunang&quot;,&quot;given&quot;:&quot;Yannick D&quot;},{&quot;family&quot;:&quot;Marcu&quot;,&quot;given&quot;:&quot;Ana&quot;},{&quot;family&quot;:&quot;Guo&quot;,&quot;given&quot;:&quot;An C&quot;},{&quot;family&quot;:&quot;Liang&quot;,&quot;given&quot;:&quot;Kevin&quot;},{&quot;family&quot;:&quot;Vázquez-Fresno&quot;,&quot;given&quot;:&quot;Rosa&quot;},{&quot;family&quot;:&quot;Sajed&quot;,&quot;given&quot;:&quot;Tanvir&quot;},{&quot;family&quot;:&quot;Johnson&quot;,&quot;given&quot;:&quot;Daniel&quot;},{&quot;family&quot;:&quot;Li&quot;,&quot;given&quot;:&quot;Carin&quot;},{&quot;family&quot;:&quot;Karu&quot;,&quot;given&quot;:&quot;Naama&quot;},{&quot;family&quot;:&quot;Sayeeda&quot;,&quot;given&quot;:&quot;Zinat&quot;},{&quot;family&quot;:&quot;Lo&quot;,&quot;given&quot;:&quot;Elvis&quot;},{&quot;family&quot;:&quot;Assempour&quot;,&quot;given&quot;:&quot;Nazanin&quot;},{&quot;family&quot;:&quot;Berjanskii&quot;,&quot;given&quot;:&quot;Mark&quot;},{&quot;family&quot;:&quot;Singhal&quot;,&quot;given&quot;:&quot;Sandeep&quot;},{&quot;family&quot;:&quot;Arndt&quot;,&quot;given&quot;:&quot;David&quot;},{&quot;family&quot;:&quot;Liang&quot;,&quot;given&quot;:&quot;Yonjie&quot;},{&quot;family&quot;:&quot;Badran&quot;,&quot;given&quot;:&quot;Hasan&quot;},{&quot;family&quot;:&quot;Grant&quot;,&quot;given&quot;:&quot;Jason&quot;},{&quot;family&quot;:&quot;Serra-Cayuela&quot;,&quot;given&quot;:&quot;Arnau&quot;},{&quot;family&quot;:&quot;Liu&quot;,&quot;given&quot;:&quot;Yifeng&quot;},{&quot;family&quot;:&quot;Mandal&quot;,&quot;given&quot;:&quot;Rupa&quot;},{&quot;family&quot;:&quot;Neveu&quot;,&quot;given&quot;:&quot;Vanessa&quot;},{&quot;family&quot;:&quot;Pon&quot;,&quot;given&quot;:&quot;Allison&quot;},{&quot;family&quot;:&quot;Knox&quot;,&quot;given&quot;:&quot;Craig&quot;},{&quot;family&quot;:&quot;Wilson&quot;,&quot;given&quot;:&quot;Michael&quot;},{&quot;family&quot;:&quot;Manach&quot;,&quot;given&quot;:&quot;Claudine&quot;},{&quot;family&quot;:&quot;Scalbert&quot;,&quot;given&quot;:&quot;Augustin&quot;}],&quot;page-first&quot;:&quot;D608&quot;}},{&quot;article&quot;:{&quot;eissn&quot;:null,&quot;chapter&quot;:null,&quot;abstract&quot;:&quot;The aim of this study was to trace the possible mechanisms of premature atherosclerosis in its early stages and to expand our knowledge of the genetic structure of an inherited predisposition to coronary heart disease (CHD) by monitoring of TXA2 and PGI2 levels in the children of fathers who have suffered a premature myocardial infarction.&quot;,&quot;pagination&quot;:&quot;761-5&quot;,&quot;authors&quot;:[&quot;E V Akimova&quot;],&quot;journal&quot;:&quot;Coronary artery disease&quot;,&quot;volume&quot;:&quot;5&quot;,&quot;isbn&quot;:null,&quot;issue&quot;:&quot;9&quot;,&quot;year&quot;:1994,&quot;issn&quot;:&quot;0954-6928&quot;,&quot;title&quot;:&quot;Prostacyclin and thromboxane A2 levels in children and adolescents with an inherited predisposition to coronary heart disease: a family study.&quot;,&quot;eisbn&quot;:null},&quot;deleted&quot;:false,&quot;ext_ids&quot;:{&quot;pmid&quot;:7858766},&quot;user_data&quot;:{&quot;createdby&quot;:&quot;desktop-Windows8-2.33.14513&quot;,&quot;sourced_from&quot;:0,&quot;last_read&quot;:null,&quot;view_count&quot;:0,&quot;citekey&quot;:null,&quot;notes&quot;:&quot;&quot;,&quot;source&quot;:null,&quot;active_read_time&quot;:null,&quot;modified&quot;:&quot;2018-11-27T19:39:02Z&quot;,&quot;print_count&quot;:0,&quot;created&quot;:&quot;2018-11-27T19:38:59Z&quot;,&quot;added&quot;:null,&quot;modifiedby&quot;:&quot;desktop-Windows8-2.33.14513&quot;,&quot;star&quot;:false,&quot;unread&quot;:true,&quot;tags&quot;:[],&quot;has_annotations&quot;:false,&quot;voted_down_count&quot;:0,&quot;voted_up_count&quot;:0,&quot;shared&quot;:false},&quot;seq&quot;:373,&quot;custom_metadata&quot;:{},&quot;item_type&quot;:&quot;article&quot;,&quot;collection_id&quot;:&quot;5f567241-aa52-438b-be53-2db212e3dfff&quot;,&quot;data_version&quot;:1,&quot;id&quot;:&quot;4D8AC03B-0EAD-F3EF-5C23-56AE8068B762&quot;,&quot;files&quot;:[],&quot;item&quot;:{&quot;id&quot;:&quot;4D8AC03B-0EAD-F3EF-5C23-56AE8068B762&quot;,&quot;type&quot;:&quot;article-journal&quot;,&quot;container-title&quot;:&quot;Coronary artery disease&quot;,&quot;title&quot;:&quot;Prostacyclin and thromboxane A2 levels in children and adolescents with an inherited predisposition to coronary heart disease: a family study.&quot;,&quot;abstract&quot;:&quot;The aim of this study was to trace the possible mechanisms of premature atherosclerosis in its early stages and to expand our knowledge of the genetic structure of an inherited predisposition to coronary heart disease (CHD) by monitoring of TXA2 and PGI2 levels in the children of fathers who have suffered a premature myocardial infarction.&quot;,&quot;ISSN&quot;:&quot;0954-6928&quot;,&quot;volume&quot;:&quot;5&quot;,&quot;issue&quot;:&quot;9&quot;,&quot;page&quot;:&quot;761-5&quot;,&quot;original-date&quot;:{},&quot;issued&quot;:{&quot;year&quot;:1994},&quot;author&quot;:[{&quot;family&quot;:&quot;Akimova&quot;,&quot;given&quot;:&quot;EV&quot;}],&quot;page-first&quot;:&quot;761&quot;}}]"/>
    <we:property name="-488324279" value="[{&quot;deleted&quot;:false,&quot;article&quot;:{&quot;issn&quot;:&quot;0022-3565&quot;,&quot;pagination&quot;:&quot;240-4&quot;,&quot;volume&quot;:&quot;228&quot;,&quot;authors&quot;:[&quot;L V Parise&quot;,&quot;D L Venton&quot;,&quot;G C Le Breton&quot;],&quot;journal&quot;:&quot;The Journal of pharmacology and experimental therapeutics&quot;,&quot;isbn&quot;:null,&quot;abstract&quot;:&quot;The mechanism by which the active metabolites of arachidonic acid (AA), i.e., thromboxane A2 and/or prostaglandin H2 (TXA2/PGH2) induce platelet aggregation is not understood. Several reports have suggested that AA-stimulated aggregation is mediated by secreted ADP, whereas other studies have proposed that this response is ADP-independent. In the present report, we used the specific TXA2/PGH2 receptor antagonist, 13-azaprostanoic acid (13-APA), and the ADP antagonist, ATP, to examine the contribution of TXA2/PGH2 or secreted ADP to aggregation. We found that 13-APA, but not ATP, deaggregates platelets stimulated by AA or U46619 (a TXA2/PGH2 mimetic). In contrast, ADP-induced aggregation was reversed in response to ATP but not to 13-APA. These results suggest that TXA2/PGH2-stimulated aggregation is mediated through TXA2/PGH2 receptor occupation. Furthermore, secreted ADP does not appear to be required for maintenance of the AA-aggregation response.&quot;,&quot;issue&quot;:&quot;1&quot;,&quot;eissn&quot;:null,&quot;year&quot;:1984,&quot;eisbn&quot;:null,&quot;title&quot;:&quot;Arachidonic acid-induced platelet aggregation is mediated by a thromboxane A2/prostaglandin H2 receptor interaction.&quot;,&quot;chapter&quot;:null},&quot;ext_ids&quot;:{&quot;pmid&quot;:6319669},&quot;user_data&quot;:{&quot;last_read&quot;:null,&quot;view_count&quot;:0,&quot;citekey&quot;:null,&quot;print_count&quot;:0,&quot;sourced_from&quot;:0,&quot;active_read_time&quot;:null,&quot;source&quot;:null,&quot;modified&quot;:&quot;2018-08-07T13:13:07Z&quot;,&quot;notes&quot;:&quot;&quot;,&quot;modifiedby&quot;:&quot;desktop-Windows8-2.33.14468&quot;,&quot;added&quot;:null,&quot;star&quot;:false,&quot;unread&quot;:true,&quot;createdby&quot;:&quot;desktop-Windows8-2.33.14468&quot;,&quot;created&quot;:&quot;2018-08-07T13:13:03Z&quot;,&quot;tags&quot;:[],&quot;has_annotations&quot;:false,&quot;voted_down_count&quot;:0,&quot;voted_up_count&quot;:0,&quot;shared&quot;:false,&quot;sponsored&quot;:false},&quot;seq&quot;:314,&quot;custom_metadata&quot;:{},&quot;item_type&quot;:&quot;article&quot;,&quot;collection_id&quot;:&quot;5f567241-aa52-438b-be53-2db212e3dfff&quot;,&quot;data_version&quot;:1,&quot;id&quot;:&quot;DC49812E-7E11-53C3-525C-1484EED23A5C&quot;,&quot;files&quot;:[],&quot;pdf_hash&quot;:null,&quot;atIndex&quot;:14,&quot;item&quot;:{&quot;id&quot;:&quot;DC49812E-7E11-53C3-525C-1484EED23A5C&quot;,&quot;type&quot;:&quot;article-journal&quot;,&quot;container-title&quot;:&quot;The Journal of pharmacology and experimental therapeutics&quot;,&quot;title&quot;:&quot;Arachidonic acid-induced platelet aggregation is mediated by a thromboxane A2/prostaglandin H2 receptor interaction.&quot;,&quot;abstract&quot;:&quot;The mechanism by which the active metabolites of arachidonic acid (AA), i.e., thromboxane A2 and/or prostaglandin H2 (TXA2/PGH2) induce platelet aggregation is not understood. Several reports have suggested that AA-stimulated aggregation is mediated by secreted ADP, whereas other studies have proposed that this response is ADP-independent. In the present report, we used the specific TXA2/PGH2 receptor antagonist, 13-azaprostanoic acid (13-APA), and the ADP antagonist, ATP, to examine the contribution of TXA2/PGH2 or secreted ADP to aggregation. We found that 13-APA, but not ATP, deaggregates platelets stimulated by AA or U46619 (a TXA2/PGH2 mimetic). In contrast, ADP-induced aggregation was reversed in response to ATP but not to 13-APA. These results suggest that TXA2/PGH2-stimulated aggregation is mediated through TXA2/PGH2 receptor occupation. Furthermore, secreted ADP does not appear to be required for maintenance of the AA-aggregation response.&quot;,&quot;ISSN&quot;:&quot;0022-3565&quot;,&quot;volume&quot;:&quot;228&quot;,&quot;issue&quot;:&quot;1&quot;,&quot;page&quot;:&quot;240-4&quot;,&quot;original-date&quot;:{},&quot;issued&quot;:{&quot;year&quot;:1984},&quot;author&quot;:[{&quot;family&quot;:&quot;Parise&quot;,&quot;given&quot;:&quot;LV&quot;},{&quot;family&quot;:&quot;Venton&quot;,&quot;given&quot;:&quot;DL&quot;},{&quot;family&quot;:&quot;Breton&quot;,&quot;given&quot;:&quot;Le GC&quot;}],&quot;page-first&quot;:&quot;240&quot;}}]"/>
    <we:property name="-518387674" value="[{&quot;item_type&quot;:&quot;article&quot;,&quot;article&quot;:{&quot;abstract&quot;:&quot;Obliterative lesions in portal veins (PVs) and hepatic veins (HVs) of all sizes are known to occur in cirrhotic livers. PV lesions have generally been attributed to thrombosis, but the pathogenesis of the HV (veno-occlusive) lesions is unknown. We have studied 61 cirrhotic livers removed at transplantation to clarify the prevalence, distribution, and pathogenesis of venous lesions, as well as the association of these lesions with other morphological features and clinical morbidity. Intimal fibrosis that is highly suggestive of healed HV or PV thrombosis was found in at least 70% and 36% of livers, respectively. The distribution of HV lesions was patchy and largely confined to veins between 0.1 and 3 mm in diameter, suggesting multifocal origin in small veins. PV lesions were more uniform throughout the liver, suggesting origin in large veins with propagation to the small veins. HV lesions were associated with regions of confluent fibrosis (focal parenchymal extinction), and PV lesions were associated with regional variation in the size of cirrhotic nodules and a history of bleeding varices. These observations suggest that thrombosis of medium and large PVs and HVs is a frequent occurrence in cirrhosis, and that these events are important in causing progression of cirrhosis.&quot;,&quot;authors&quot;:[&quot;I R Wanless&quot;,&quot;F Wong&quot;,&quot;L M Blendis&quot;,&quot;P Greig&quot;,&quot;E J Heathcote&quot;,&quot;G Levy&quot;],&quot;journal&quot;:&quot;Hepatology (Baltimore, Md.)&quot;,&quot;eissn&quot;:null,&quot;volume&quot;:&quot;21&quot;,&quot;isbn&quot;:null,&quot;eisbn&quot;:null,&quot;chapter&quot;:null,&quot;issn&quot;:&quot;0270-9139&quot;,&quot;year&quot;:1995,&quot;issue&quot;:&quot;5&quot;,&quot;title&quot;:&quot;Hepatic and portal vein thrombosis in cirrhosis: possible role in development of parenchymal extinction and portal hypertension.&quot;,&quot;pagination&quot;:&quot;1238-47&quot;},&quot;deleted&quot;:false,&quot;ext_ids&quot;:{&quot;pmid&quot;:7737629,&quot;pii&quot;:&quot;S0270913995001601&quot;},&quot;user_data&quot;:{&quot;star&quot;:false,&quot;modifiedby&quot;:&quot;desktop-Windows8-2.33.14513&quot;,&quot;createdby&quot;:&quot;desktop-Windows8-2.33.14513&quot;,&quot;added&quot;:null,&quot;notes&quot;:&quot;&quot;,&quot;unread&quot;:true,&quot;source&quot;:null,&quot;sourced_from&quot;:0,&quot;last_read&quot;:null,&quot;view_count&quot;:0,&quot;citekey&quot;:null,&quot;print_count&quot;:0,&quot;created&quot;:&quot;2019-02-28T10:28:55Z&quot;,&quot;active_read_time&quot;:null,&quot;modified&quot;:&quot;2019-02-28T10:28:59Z&quot;,&quot;tags&quot;:[],&quot;has_annotations&quot;:false,&quot;voted_down_count&quot;:0,&quot;voted_up_count&quot;:0,&quot;shared&quot;:false},&quot;seq&quot;:576,&quot;custom_metadata&quot;:{},&quot;collection_id&quot;:&quot;5f567241-aa52-438b-be53-2db212e3dfff&quot;,&quot;data_version&quot;:1,&quot;id&quot;:&quot;3114E339-61CD-0D85-1193-33A64533278A&quot;,&quot;files&quot;:[],&quot;collection_group_id&quot;:null,&quot;atIndex&quot;:36,&quot;item&quot;:{&quot;id&quot;:&quot;3114E339-61CD-0D85-1193-33A64533278A&quot;,&quot;type&quot;:&quot;article-journal&quot;,&quot;container-title&quot;:&quot;Hepatology (Baltimore, Md.)&quot;,&quot;title&quot;:&quot;Hepatic and portal vein thrombosis in cirrhosis: possible role in development of parenchymal extinction and portal hypertension.&quot;,&quot;abstract&quot;:&quot;Obliterative lesions in portal veins (PVs) and hepatic veins (HVs) of all sizes are known to occur in cirrhotic livers. PV lesions have generally been attributed to thrombosis, but the pathogenesis of the HV (veno-occlusive) lesions is unknown. We have studied 61 cirrhotic livers removed at transplantation to clarify the prevalence, distribution, and pathogenesis of venous lesions, as well as the association of these lesions with other morphological features and clinical morbidity. Intimal fibrosis that is highly suggestive of healed HV or PV thrombosis was found in at least 70% and 36% of livers, respectively. The distribution of HV lesions was patchy and largely confined to veins between 0.1 and 3 mm in diameter, suggesting multifocal origin in small veins. PV lesions were more uniform throughout the liver, suggesting origin in large veins with propagation to the small veins. HV lesions were associated with regions of confluent fibrosis (focal parenchymal extinction), and PV lesions were associated with regional variation in the size of cirrhotic nodules and a history of bleeding varices. These observations suggest that thrombosis of medium and large PVs and HVs is a frequent occurrence in cirrhosis, and that these events are important in causing progression of cirrhosis.&quot;,&quot;ISSN&quot;:&quot;0270-9139&quot;,&quot;volume&quot;:&quot;21&quot;,&quot;issue&quot;:&quot;5&quot;,&quot;page&quot;:&quot;1238-47&quot;,&quot;original-date&quot;:{},&quot;issued&quot;:{&quot;year&quot;:1995},&quot;author&quot;:[{&quot;family&quot;:&quot;Wanless&quot;,&quot;given&quot;:&quot;IR&quot;},{&quot;family&quot;:&quot;Wong&quot;,&quot;given&quot;:&quot;F&quot;},{&quot;family&quot;:&quot;Blendis&quot;,&quot;given&quot;:&quot;LM&quot;},{&quot;family&quot;:&quot;Greig&quot;,&quot;given&quot;:&quot;P&quot;},{&quot;family&quot;:&quot;Heathcote&quot;,&quot;given&quot;:&quot;EJ&quot;},{&quot;family&quot;:&quot;Levy&quot;,&quot;given&quot;:&quot;G&quot;}],&quot;page-first&quot;:&quot;1238&quot;}},{&quot;item_type&quot;:&quot;article&quot;,&quot;article&quot;:{&quot;abstract&quot;:&quot;Repair of cirrhotic livers occurs, in part, by repopulation with hepatocytes through the stem/progenitor pathway. There remain many uncertainties regarding this pathway. Hepatocyte \&quot;buds\&quot; occurring in broad septa are hypothesized to be the anatomic manifestation of this pathway. Our purpose was to define a morphologic sequence of bud maturation to allow a quantitative measure of the importance of the stem/progenitor pathway in humans. Histologic sections from 37 liver resection specimens were stained with trichrome, epithelial cell adhesion molecule (EpCAM), K19, CD34, glutamine synthetase (GS), and Ki-67. Specimens were stratified by etiology (10 biliary, 22 nonbiliary, five controls) and stage. Buds were defined as clusters of hepatocytes within septa. Five levels of bud maturation (0-4) were defined by the progressive increase in hepatocyte progeny relative to cholangiocytes. Level 0 single-cell buds are K19(+) /GS(+) /EpCAM(+) /Heppar1(-) . In level 1, the progeny are morphologically hepatocytes (K19(-) /GS(+) /EpCAM(+) /Heppar1(+) ). In level 2-4 buds, hepatocytes increase and become progressively GS(-) and EpCAM(-) . Associated endothelium is CD34(+) in level 1-2 buds and becomes CD34(-) near hepatic veins in level 3-4 buds. Progeny of the bud sequence may represent up to 70% of hepatocytes (immaturity index of 70%). In biliary disease, bud number is reduced in association with duct loss and cholestatic destruction of nascent buds.&quot;,&quot;authors&quot;:[&quot;Ashley E Stueck&quot;,&quot;Ian R Wanless&quot;],&quot;journal&quot;:&quot;Hepatology (Baltimore, Md.)&quot;,&quot;eissn&quot;:null,&quot;volume&quot;:&quot;61&quot;,&quot;isbn&quot;:null,&quot;eisbn&quot;:null,&quot;chapter&quot;:null,&quot;issn&quot;:&quot;0270-9139&quot;,&quot;year&quot;:2015,&quot;issue&quot;:&quot;5&quot;,&quot;title&quot;:&quot;Hepatocyte buds derived from progenitor cells repopulate regions of parenchymal extinction in human cirrhosis.&quot;,&quot;pagination&quot;:&quot;1696-707&quot;},&quot;deleted&quot;:false,&quot;ext_ids&quot;:{&quot;doi&quot;:&quot;10.1002/hep.27706&quot;,&quot;pmid&quot;:25644399},&quot;user_data&quot;:{&quot;star&quot;:false,&quot;modifiedby&quot;:&quot;desktop-Windows8-2.33.14513&quot;,&quot;createdby&quot;:&quot;desktop-Windows8-2.33.14513&quot;,&quot;added&quot;:null,&quot;notes&quot;:&quot;&quot;,&quot;unread&quot;:true,&quot;source&quot;:null,&quot;sourced_from&quot;:0,&quot;last_read&quot;:null,&quot;view_count&quot;:0,&quot;citekey&quot;:null,&quot;print_count&quot;:0,&quot;created&quot;:&quot;2019-02-28T10:30:46Z&quot;,&quot;active_read_time&quot;:null,&quot;modified&quot;:&quot;2019-02-28T10:30:49Z&quot;,&quot;tags&quot;:[],&quot;has_annotations&quot;:false,&quot;voted_down_count&quot;:0,&quot;voted_up_count&quot;:0,&quot;shared&quot;:false},&quot;seq&quot;:578,&quot;custom_metadata&quot;:{},&quot;collection_id&quot;:&quot;5f567241-aa52-438b-be53-2db212e3dfff&quot;,&quot;data_version&quot;:1,&quot;id&quot;:&quot;DE06EBDD-FD11-37B8-734F-33A645332D68&quot;,&quot;files&quot;:[],&quot;collection_group_id&quot;:null}]"/>
    <we:property name="-546379244" value="[{&quot;ext_ids&quot;:{&quot;doi&quot;:&quot;10.1182/blood-2010-02-261891&quot;,&quot;pmid&quot;:20400681},&quot;seq&quot;:127,&quot;item_type&quot;:&quot;article&quot;,&quot;article&quot;:{&quot;eisbn&quot;:null,&quot;isbn&quot;:null,&quot;journal&quot;:&quot;Blood&quot;,&quot;chapter&quot;:null,&quot;issue&quot;:&quot;6&quot;,&quot;authors&quot;:[&quot;Ton Lisman&quot;,&quot;Robert J Porte&quot;],&quot;pagination&quot;:&quot;878-85&quot;,&quot;abstract&quot;:&quot;Patients with liver disease frequently acquire a complex disorder of hemostasis secondary to their disease. Routine laboratory tests such as the prothrombin time and the platelet count are frequently abnormal and point to a hypocoagulable state. With more sophisticated laboratory tests it has been shown that patients with liver disease may be in hemostatic balance as a result of concomitant changes in both pro- and antihemostatic pathways. Clinically, this rebalanced hemostatic system is reflected by the large proportion of patients with liver disease who can undergo major surgery without any requirement for blood product transfusion. However, the hemostatic balance in the patient with liver disease is relatively unstable as evidenced by the occurrence of both bleeding and thrombotic complications in a significant proportion of patients. Although it is still common practice to prophylactically correct hemostatic abnormalities in patients with liver disease before invasive procedures by administration of blood products guided by the prothrombin time and platelet count, we believe that this policy is not evidence-based. In this article, we will provide arguments against the traditional concept that patients with liver failure have a hemostasis-related bleeding tendency. Consequences of these new insights for hemostatic management will be discussed.&quot;,&quot;volume&quot;:&quot;116&quot;,&quot;year&quot;:2010,&quot;eissn&quot;:null,&quot;title&quot;:&quot;Rebalanced hemostasis in patients with liver disease: evidence and clinical consequences.&quot;,&quot;issn&quot;:&quot;0006-4971&quot;},&quot;deleted&quot;:false,&quot;user_data&quot;:{&quot;active_read_time&quot;:null,&quot;star&quot;:false,&quot;modifiedby&quot;:&quot;desktop-Windows8-2.33.14326&quot;,&quot;unread&quot;:true,&quot;source&quot;:null,&quot;createdby&quot;:&quot;desktop-Windows8-2.33.14326&quot;,&quot;sourced_from&quot;:0,&quot;last_read&quot;:null,&quot;created&quot;:&quot;2018-04-26T14:44:12Z&quot;,&quot;view_count&quot;:0,&quot;print_count&quot;:0,&quot;added&quot;:null,&quot;notes&quot;:&quot;&quot;,&quot;modified&quot;:&quot;2018-04-26T14:44:15Z&quot;,&quot;tags&quot;:[],&quot;has_annotations&quot;:false,&quot;voted_down_count&quot;:0,&quot;voted_up_count&quot;:0,&quot;shared&quot;:false,&quot;sponsored&quot;:false},&quot;collection_id&quot;:&quot;5f567241-aa52-438b-be53-2db212e3dfff&quot;,&quot;data_version&quot;:1,&quot;id&quot;:&quot;B584D48C-DDE8-D50B-7CB8-02695FCE97FF&quot;,&quot;files&quot;:[],&quot;pdf_hash&quot;:null,&quot;item&quot;:{&quot;id&quot;:&quot;B584D48C-DDE8-D50B-7CB8-02695FCE97FF&quot;,&quot;type&quot;:&quot;article-journal&quot;,&quot;DOI&quot;:&quot;10.1182/blood-2010-02-261891&quot;,&quot;container-title&quot;:&quot;Blood&quot;,&quot;title&quot;:&quot;Rebalanced hemostasis in patients with liver disease: evidence and clinical consequences.&quot;,&quot;abstract&quot;:&quot;Patients with liver disease frequently acquire a complex disorder of hemostasis secondary to their disease. Routine laboratory tests such as the prothrombin time and the platelet count are frequently abnormal and point to a hypocoagulable state. With more sophisticated laboratory tests it has been shown that patients with liver disease may be in hemostatic balance as a result of concomitant changes in both pro- and antihemostatic pathways. Clinically, this rebalanced hemostatic system is reflected by the large proportion of patients with liver disease who can undergo major surgery without any requirement for blood product transfusion. However, the hemostatic balance in the patient with liver disease is relatively unstable as evidenced by the occurrence of both bleeding and thrombotic complications in a significant proportion of patients. Although it is still common practice to prophylactically correct hemostatic abnormalities in patients with liver disease before invasive procedures by administration of blood products guided by the prothrombin time and platelet count, we believe that this policy is not evidence-based. In this article, we will provide arguments against the traditional concept that patients with liver failure have a hemostasis-related bleeding tendency. Consequences of these new insights for hemostatic management will be discussed.&quot;,&quot;ISSN&quot;:&quot;0006-4971&quot;,&quot;volume&quot;:&quot;116&quot;,&quot;issue&quot;:&quot;6&quot;,&quot;page&quot;:&quot;878-85&quot;,&quot;original-date&quot;:{},&quot;issued&quot;:{&quot;year&quot;:2010},&quot;author&quot;:[{&quot;family&quot;:&quot;Lisman&quot;,&quot;given&quot;:&quot;Ton&quot;},{&quot;family&quot;:&quot;Porte&quot;,&quot;given&quot;:&quot;Robert J&quot;}],&quot;page-first&quot;:&quot;878&quot;}}]"/>
    <we:property name="-582377334" value="[{&quot;item_type&quot;:&quot;article&quot;,&quot;deleted&quot;:false,&quot;article&quot;:{&quot;authors&quot;:[&quot;Mei-Chi C Chang&quot;,&quot;Hsiao-Hua H Chang&quot;,&quot;Tong-Mei M Wang&quot;,&quot;Chiu-Po P Chan&quot;,&quot;Bor-Ru R Lin&quot;,&quot;Sin-Yuet Y Yeung&quot;,&quot;Chien-Yang Y Yeh&quot;,&quot;Ru-Hsiu H Cheng&quot;,&quot;Jiiang-Huei H Jeng&quot;],&quot;journal&quot;:&quot;PloS one&quot;,&quot;isbn&quot;:null,&quot;eissn&quot;:null,&quot;issue&quot;:&quot;8&quot;,&quot;issn&quot;:&quot;1932-6203&quot;,&quot;volume&quot;:&quot;9&quot;,&quot;eisbn&quot;:null,&quot;chapter&quot;:null,&quot;abstract&quot;:&quot;Catechol (benzenediol) is present in plant-derived products, such as vegetables, fruits, coffee, tea, wine, areca nut and cigarette smoke. Because platelet dysfunction is a risk factor of cardiovascular diseases, including stroke, atherosclerosis and myocardial infarction, the purpose of this study was to evaluate the anti-platelet and anti-inflammatory effect of catechol and its mechanisms. The effects of catechol on cyclooxygenase (COX) activity, arachidonic acid (AA)-induced aggregation, thromboxane B2 (TXB2) production, lactate dehydrogenase (LDH) release, reactive oxygen species (ROS) production and extracellular signal-regulated kinase (ERK)/p38 phosphorylation were determined in rabbit platelets. In addition, its effect on IL-1&amp;#x3B2;-induced prostaglandin E2 (PGE2) production by fibroblasts was determined. The ex vivo effect of catechol on platelet aggregation was also measured. Catechol (5-25 &amp;#xB5;M) suppressed AA-induced platelet aggregation and inhibited TXB2 production at concentrations of 0.5-5 &amp;#xB5;M; however, it showed little cytotoxicity and did not alter U46619-induced platelet aggregation. Catechol (10-50 &amp;#xB5;M) suppressed COX-1 activity by 29-44% and COX-2 activity by 29-50%. It also inhibited IL-1&amp;#x3B2;-induced PGE2 production, but not COX-2 expression of fibroblasts. Moreover, catechol (1-10 &amp;#xB5;M) attenuated AA-induced ROS production in platelets and phorbol myristate acetate (PMA)-induced ROS production in human polymorphonuclear leukocytes. Exposure of platelets to catechol decreased AA-induced ERK and p38 phosphorylation. Finally, intravenous administration of catechol (2.5-5 &amp;#xB5;mole/mouse) attenuated ex vivo AA-induced platelet aggregation. These results suggest that catechol exhibited anti-platelet and anti-inflammatory effects, which were mediated by inhibition of COX, ROS and TXA2 production as well as ERK/p38 phosphorylation. The anti-platelet effect of catechol was confirmed by ex vivo analysis. Exposure to catechol may affect platelet function and thus cardiovascular health. &quot;,&quot;year&quot;:2014,&quot;pagination&quot;:&quot;e104310&quot;,&quot;title&quot;:&quot;Antiplatelet effect of catechol is related to inhibition of cyclooxygenase, reactive oxygen species, ERK/p38 signaling and thromboxane A2 production.&quot;},&quot;ext_ids&quot;:{&quot;pmcid&quot;:&quot;PMC4133398&quot;,&quot;pmid&quot;:25122505,&quot;pmc&quot;:&quot;PMC4133398&quot;,&quot;doi&quot;:&quot;10.1371/journal.pone.0104310&quot;},&quot;user_data&quot;:{&quot;modifiedby&quot;:&quot;desktop-Windows8-2.33.14468&quot;,&quot;notes&quot;:&quot;&quot;,&quot;added&quot;:null,&quot;source&quot;:null,&quot;star&quot;:false,&quot;unread&quot;:true,&quot;createdby&quot;:&quot;desktop-Windows8-2.33.14468&quot;,&quot;sourced_from&quot;:0,&quot;last_read&quot;:null,&quot;created&quot;:&quot;2018-08-07T13:35:01Z&quot;,&quot;view_count&quot;:0,&quot;citekey&quot;:null,&quot;print_count&quot;:0,&quot;active_read_time&quot;:null,&quot;modified&quot;:&quot;2018-08-07T13:35:05Z&quot;,&quot;tags&quot;:[],&quot;has_annotations&quot;:false,&quot;voted_down_count&quot;:0,&quot;voted_up_count&quot;:0,&quot;shared&quot;:false},&quot;seq&quot;:316,&quot;custom_metadata&quot;:{},&quot;collection_id&quot;:&quot;5f567241-aa52-438b-be53-2db212e3dfff&quot;,&quot;data_version&quot;:1,&quot;id&quot;:&quot;E6BB3553-16B6-9AD9-5A42-1498DA093581&quot;,&quot;files&quot;:[],&quot;collection_group_id&quot;:null,&quot;atIndex&quot;:38}]"/>
    <we:property name="-604273807" value="[{&quot;ext_ids&quot;:{&quot;pmid&quot;:24386183,&quot;doi&quot;:&quot;10.1371/journal.pone.0083341&quot;,&quot;pmc&quot;:&quot;PMC3873322&quot;,&quot;pmcid&quot;:&quot;PMC3873322&quot;},&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1-24T08:00:02Z&quot;,&quot;active_read_time&quot;:null,&quot;modified&quot;:&quot;2019-01-24T08:00:03Z&quot;,&quot;notes&quot;:&quot;&quot;,&quot;tags&quot;:[],&quot;has_annotations&quot;:false,&quot;voted_down_count&quot;:0,&quot;voted_up_count&quot;:0,&quot;shared&quot;:false},&quot;seq&quot;:533,&quot;custom_metadata&quot;:{},&quot;item_type&quot;:&quot;article&quot;,&quot;article&quot;:{&quot;eissn&quot;:null,&quot;issn&quot;:&quot;1932-6203&quot;,&quot;eisbn&quot;:null,&quot;chapter&quot;:null,&quot;authors&quot;:[&quot;Jonel Trebicka&quot;,&quot;Aleksander Krag&quot;,&quot;Stefan Gansweid&quot;,&quot;Peter Schiedermaier&quot;,&quot;Holger M Strunk&quot;,&quot;Rolf Fimmers&quot;,&quot;Christian P Strassburg&quot;,&quot;Fleming Bendtsen&quot;,&quot;Søren Møller&quot;,&quot;Tilman Sauerbruch&quot;,&quot;Ulrich Spengler&quot;],&quot;abstract&quot;:&quot;TNF&amp;#x3B1; levels are increased in liver cirrhosis even in the absence of infection, most likely owing to a continuous endotoxin influx into the portal blood. Soluble TNF&amp;#x3B1; receptors (sTNFR type I and II) reflect release of the short-lived TNF&amp;#x3B1;, because they are cleaved from the cells after binding of TNF&amp;#x3B1;. The aims were to investigate the circulating levels of soluble TNFR-I and -II in cirrhotic patients receiving TIPS.&quot;,&quot;volume&quot;:&quot;8&quot;,&quot;isbn&quot;:null,&quot;issue&quot;:&quot;12&quot;,&quot;pagination&quot;:&quot;e83341&quot;,&quot;journal&quot;:&quot;PloS one&quot;,&quot;year&quot;:2013,&quot;title&quot;:&quot;Soluble TNF-alpha-receptors I are prognostic markers in TIPS-treated patients with cirrhosis and portal hypertension.&quot;},&quot;deleted&quot;:false,&quot;collection_id&quot;:&quot;5f567241-aa52-438b-be53-2db212e3dfff&quot;,&quot;data_version&quot;:1,&quot;id&quot;:&quot;74505CB1-55B7-7D70-44B3-7EDF743C236B&quot;,&quot;files&quot;:[],&quot;collection_group_id&quot;:null,&quot;atIndex&quot;:38},{&quot;ext_ids&quot;:{&quot;doi&quot;:&quot;10.1097/MEG.0b013e32834a75dc&quot;,&quot;pmid&quot;:21971377},&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1-24T07:59:22Z&quot;,&quot;active_read_time&quot;:null,&quot;modified&quot;:&quot;2019-01-24T07:59:24Z&quot;,&quot;notes&quot;:&quot;&quot;,&quot;tags&quot;:[],&quot;has_annotations&quot;:false,&quot;voted_down_count&quot;:0,&quot;voted_up_count&quot;:0,&quot;shared&quot;:false},&quot;seq&quot;:531,&quot;custom_metadata&quot;:{},&quot;item_type&quot;:&quot;article&quot;,&quot;article&quot;:{&quot;eissn&quot;:null,&quot;issn&quot;:&quot;0954-691X&quot;,&quot;eisbn&quot;:null,&quot;chapter&quot;:null,&quot;authors&quot;:[&quot;Jonel Trebicka&quot;,&quot;Aleksander Krag&quot;,&quot;Stefan Gansweid&quot;,&quot;Beate Appenrodt&quot;,&quot;Peter Schiedermaier&quot;,&quot;Tilman Sauerbruch&quot;,&quot;Ulrich Spengler&quot;],&quot;abstract&quot;:&quot;In cirrhosis portal hypertension can promote bacterial translocation and increase serum endotoxin levels. Vice versa, endotoxin aggravates portal hypertension by induction of systemic and splanchnic vasodilation, and by triggering hepatic inflammatory response via tumor necrosis factor &amp;#x3B1; (TNF&amp;#x3B1;). However, the hepatic elimination of endotoxin in cirrhotic patients with severe portal hypertension, in the absence of acute complications, has not been investigated so far.&quot;,&quot;volume&quot;:&quot;23&quot;,&quot;isbn&quot;:null,&quot;issue&quot;:&quot;12&quot;,&quot;pagination&quot;:&quot;1218-25&quot;,&quot;journal&quot;:&quot;European journal of gastroenterology &amp; hepatology&quot;,&quot;year&quot;:2011,&quot;title&quot;:&quot;Endotoxin and tumor necrosis factor-receptor levels in portal and hepatic vein of patients with alcoholic liver cirrhosis receiving elective transjugular intrahepatic portosystemic shunt.&quot;},&quot;deleted&quot;:false,&quot;collection_id&quot;:&quot;5f567241-aa52-438b-be53-2db212e3dfff&quot;,&quot;data_version&quot;:1,&quot;id&quot;:&quot;F4F63DE2-042F-4404-BF35-7EDEC4138369&quot;,&quot;files&quot;:[],&quot;collection_group_id&quot;:null}]"/>
    <we:property name="-621229385" value="[{&quot;seq&quot;:193,&quot;item_type&quot;:&quot;article&quot;,&quot;article&quot;:{&quot;pagination&quot;:&quot;267-76&quot;,&quot;eissn&quot;:null,&quot;issn&quot;:&quot;1672-7681&quot;,&quot;eisbn&quot;:null,&quot;volume&quot;:&quot;13&quot;,&quot;chapter&quot;:null,&quot;abstract&quot;:&quot;The human liver is usually perceived as a non-immunological organ engaged primarily in metabolic, nutrient storage and detoxification activities. However, we now know that the healthy liver is also a site of complex immunological activity mediated by a diverse immune cell repertoire as well as non-hematopoietic cell populations. In the non-diseased liver, metabolic and tissue remodeling functions require elements of inflammation. This inflammation, in combination with regular exposure to dietary and microbial products, creates the potential for excessive immune activation. In this complex microenvironment, the hepatic immune system tolerates harmless molecules while at the same time remaining alert to possible infectious agents, malignant cells or tissue damage. Upon appropriate immune activation to challenge by pathogens or tissue damage, mechanisms to resolve inflammation are essential to maintain liver homeostasis. Failure to clear 'dangerous' stimuli or regulate appropriately activated immune mechanisms leads to pathological inflammation and disrupted tissue homeostasis characterized by the progressive development of fibrosis, cirrhosis and eventual liver failure. Hepatic inflammatory mechanisms therefore have a spectrum of roles in the healthy adult liver; they are essential to maintain tissue and organ homeostasis and, when dysregulated, are key drivers of the liver pathology associated with chronic infection, autoimmunity and malignancy. In this review, we explore the changing perception of inflammation and inflammatory mediators in normal liver homeostasis and propose targeting of liver-specific immune regulation pathways as a therapeutic approach to treat liver disease. &quot;,&quot;authors&quot;:[&quot;Mark W Robinson&quot;,&quot;Cathal Harmon&quot;,&quot;Cliona O'Farrelly&quot;],&quot;journal&quot;:&quot;Cellular &amp; molecular immunology&quot;,&quot;year&quot;:2016,&quot;issue&quot;:&quot;3&quot;,&quot;title&quot;:&quot;Liver immunology and its role in inflammation and homeostasis.&quot;,&quot;isbn&quot;:null},&quot;deleted&quot;:false,&quot;user_data&quot;:{&quot;notes&quot;:&quot;&quot;,&quot;created&quot;:&quot;2018-03-28T14:27:05Z&quot;,&quot;added&quot;:null,&quot;modified&quot;:&quot;2018-06-05T17:29:48Z&quot;,&quot;source&quot;:null,&quot;modifiedby&quot;:&quot;desktop-Windows8-2.33.14417&quot;,&quot;createdby&quot;:&quot;desktop-Windows8-2.33.14326&quot;,&quot;star&quot;:false,&quot;unread&quot;:true,&quot;active_read_time&quot;:null,&quot;sourced_from&quot;:0,&quot;last_read&quot;:null,&quot;view_count&quot;:0,&quot;print_count&quot;:0,&quot;tags&quot;:[],&quot;has_annotations&quot;:false,&quot;voted_down_count&quot;:0,&quot;voted_up_count&quot;:0,&quot;shared&quot;:false},&quot;ext_ids&quot;:{&quot;pmid&quot;:27063467,&quot;pmcid&quot;:&quot;PMC4856809&quot;,&quot;doi&quot;:&quot;10.1038/cmi.2016.3&quot;,&quot;pmc&quot;:&quot;PMC4856809&quot;},&quot;collection_id&quot;:&quot;5f567241-aa52-438b-be53-2db212e3dfff&quot;,&quot;data_version&quot;:1,&quot;id&quot;:&quot;F0D0EE79-9D4C-E789-4E98-6D012B88541E&quot;,&quot;files&quot;:[],&quot;custom_metadata&quot;:{},&quot;atIndex&quot;:33,&quot;item&quot;:{&quot;id&quot;:&quot;F0D0EE79-9D4C-E789-4E98-6D012B88541E&quot;,&quot;type&quot;:&quot;article-journal&quot;,&quot;DOI&quot;:&quot;10.1038/cmi.2016.3&quot;,&quot;container-title&quot;:&quot;Cellular &amp; molecular immunology&quot;,&quot;title&quot;:&quot;Liver immunology and its role in inflammation and homeostasis.&quot;,&quot;abstract&quot;:&quot;The human liver is usually perceived as a non-immunological organ engaged primarily in metabolic, nutrient storage and detoxification activities. However, we now know that the healthy liver is also a site of complex immunological activity mediated by a diverse immune cell repertoire as well as non-hematopoietic cell populations. In the non-diseased liver, metabolic and tissue remodeling functions require elements of inflammation. This inflammation, in combination with regular exposure to dietary and microbial products, creates the potential for excessive immune activation. In this complex microenvironment, the hepatic immune system tolerates harmless molecules while at the same time remaining alert to possible infectious agents, malignant cells or tissue damage. Upon appropriate immune activation to challenge by pathogens or tissue damage, mechanisms to resolve inflammation are essential to maintain liver homeostasis. Failure to clear 'dangerous' stimuli or regulate appropriately activated immune mechanisms leads to pathological inflammation and disrupted tissue homeostasis characterized by the progressive development of fibrosis, cirrhosis and eventual liver failure. Hepatic inflammatory mechanisms therefore have a spectrum of roles in the healthy adult liver; they are essential to maintain tissue and organ homeostasis and, when dysregulated, are key drivers of the liver pathology associated with chronic infection, autoimmunity and malignancy. In this review, we explore the changing perception of inflammation and inflammatory mediators in normal liver homeostasis and propose targeting of liver-specific immune regulation pathways as a therapeutic approach to treat liver disease. &quot;,&quot;ISSN&quot;:&quot;1672-7681&quot;,&quot;volume&quot;:&quot;13&quot;,&quot;issue&quot;:&quot;3&quot;,&quot;page&quot;:&quot;267-76&quot;,&quot;original-date&quot;:{},&quot;issued&quot;:{&quot;year&quot;:2016},&quot;author&quot;:[{&quot;family&quot;:&quot;Robinson&quot;,&quot;given&quot;:&quot;Mark W&quot;},{&quot;family&quot;:&quot;Harmon&quot;,&quot;given&quot;:&quot;Cathal&quot;},{&quot;family&quot;:&quot;O'Farrelly&quot;,&quot;given&quot;:&quot;Cliona&quot;}],&quot;page-first&quot;:&quot;267&quot;}},{&quot;seq&quot;:195,&quot;item_type&quot;:&quot;article&quot;,&quot;article&quot;:{&quot;pagination&quot;:&quot;4-12&quot;,&quot;eissn&quot;:null,&quot;issn&quot;:&quot;1080-0549&quot;,&quot;eisbn&quot;:null,&quot;volume&quot;:&quot;36&quot;,&quot;chapter&quot;:null,&quot;abstract&quot;:&quot;The liver is a unique organ with respect to its anatomical location, allowing continuous blood flow from the gastrointestinal tract through the sinusoids, and its cellular composition, comprising metabolically active hepatocytes, nonhepatocytic parenchymal cells, and various immune cell populations. Cytokines are key mediators within the complex interplay of intrahepatic immune cells and hepatocytes, as they can activate effector functions of immune cells, as well as hepatocytic intracellular signaling pathways controlling cellular homeostasis. Kupffer cells and liver-infiltrating monocyte-derived macrophages are primary sources of cytokines such as tumor-necrosis factor-alpha (TNF-alpha) and interleukin-6. The liver is also enriched in natural killer (NK) and NK T cells, which fulfill functions in pathogen defense, T cell recruitment, and modulation of liver injury. TNF-alpha can activate specific intracellular pathways in hepatocytes that influence cell fate in different manners, e.g., proapoptotic signals via the caspase cascade, but also survival pathways, namely the nuclear factor (NF)-kappaB pathway. NF-kappaB regulates important functions in liver physiology and pathology. Recent experiments with genetically modified mice demonstrated important and partly controversial functions of this pathway, e.g., in cytokine-mediated hepatocyte apoptosis or ischemia-reperfusion injury. The exact dissection of the contribution of recruited and resident immune cells, their soluble cytokine and chemokine mediators, and the intracellular hepatocytic response in liver homeostasis and injury could potentially identify novel targets for the treatment of acute and chronic liver disease, liver fibrosis, or cirrhosis.&quot;,&quot;authors&quot;:[&quot;Frank Tacke&quot;,&quot;Tom Luedde&quot;,&quot;Christian Trautwein&quot;],&quot;journal&quot;:&quot;Clinical reviews in allergy &amp; immunology&quot;,&quot;year&quot;:2009,&quot;issue&quot;:&quot;1&quot;,&quot;title&quot;:&quot;Inflammatory pathways in liver homeostasis and liver injury.&quot;,&quot;isbn&quot;:null},&quot;deleted&quot;:false,&quot;user_data&quot;:{&quot;notes&quot;:&quot;&quot;,&quot;created&quot;:&quot;2018-03-28T14:27:23Z&quot;,&quot;added&quot;:null,&quot;modified&quot;:&quot;2018-06-05T17:30:31Z&quot;,&quot;source&quot;:null,&quot;modifiedby&quot;:&quot;desktop-Windows8-2.33.14417&quot;,&quot;createdby&quot;:&quot;desktop-Windows8-2.33.14326&quot;,&quot;star&quot;:false,&quot;unread&quot;:true,&quot;active_read_time&quot;:&quot;0&quot;,&quot;sourced_from&quot;:0,&quot;last_read&quot;:&quot;2018-04-06T12:15:57Z&quot;,&quot;view_count&quot;:1,&quot;print_count&quot;:0,&quot;tags&quot;:[],&quot;has_annotations&quot;:false,&quot;voted_down_count&quot;:0,&quot;voted_up_count&quot;:0,&quot;shared&quot;:false},&quot;ext_ids&quot;:{&quot;doi&quot;:&quot;10.1007/s12016-008-8091-0&quot;,&quot;pmid&quot;:18600481},&quot;collection_id&quot;:&quot;5f567241-aa52-438b-be53-2db212e3dfff&quot;,&quot;data_version&quot;:1,&quot;id&quot;:&quot;E6E60649-EF01-19D1-196A-6D017BDCBEC1&quot;,&quot;files&quot;:[],&quot;custom_metadata&quot;:{},&quot;item&quot;:{&quot;id&quot;:&quot;E6E60649-EF01-19D1-196A-6D017BDCBEC1&quot;,&quot;type&quot;:&quot;article-journal&quot;,&quot;DOI&quot;:&quot;10.1007/s12016-008-8091-0&quot;,&quot;container-title&quot;:&quot;Clinical reviews in allergy &amp; immunology&quot;,&quot;title&quot;:&quot;Inflammatory pathways in liver homeostasis and liver injury.&quot;,&quot;abstract&quot;:&quot;The liver is a unique organ with respect to its anatomical location, allowing continuous blood flow from the gastrointestinal tract through the sinusoids, and its cellular composition, comprising metabolically active hepatocytes, nonhepatocytic parenchymal cells, and various immune cell populations. Cytokines are key mediators within the complex interplay of intrahepatic immune cells and hepatocytes, as they can activate effector functions of immune cells, as well as hepatocytic intracellular signaling pathways controlling cellular homeostasis. Kupffer cells and liver-infiltrating monocyte-derived macrophages are primary sources of cytokines such as tumor-necrosis factor-alpha (TNF-alpha) and interleukin-6. The liver is also enriched in natural killer (NK) and NK T cells, which fulfill functions in pathogen defense, T cell recruitment, and modulation of liver injury. TNF-alpha can activate specific intracellular pathways in hepatocytes that influence cell fate in different manners, e.g., proapoptotic signals via the caspase cascade, but also survival pathways, namely the nuclear factor (NF)-kappaB pathway. NF-kappaB regulates important functions in liver physiology and pathology. Recent experiments with genetically modified mice demonstrated important and partly controversial functions of this pathway, e.g., in cytokine-mediated hepatocyte apoptosis or ischemia-reperfusion injury. The exact dissection of the contribution of recruited and resident immune cells, their soluble cytokine and chemokine mediators, and the intracellular hepatocytic response in liver homeostasis and injury could potentially identify novel targets for the treatment of acute and chronic liver disease, liver fibrosis, or cirrhosis.&quot;,&quot;ISSN&quot;:&quot;1080-0549&quot;,&quot;volume&quot;:&quot;36&quot;,&quot;issue&quot;:&quot;1&quot;,&quot;page&quot;:&quot;4-12&quot;,&quot;original-date&quot;:{},&quot;issued&quot;:{&quot;year&quot;:2009},&quot;author&quot;:[{&quot;family&quot;:&quot;Tacke&quot;,&quot;given&quot;:&quot;Frank&quot;},{&quot;family&quot;:&quot;Luedde&quot;,&quot;given&quot;:&quot;Tom&quot;},{&quot;family&quot;:&quot;Trautwein&quot;,&quot;given&quot;:&quot;Christian&quot;}],&quot;page-first&quot;:&quot;4&quot;}}]"/>
    <we:property name="-640816283" value="[{&quot;ext_ids&quot;:{&quot;pmc&quot;:&quot;PMC1152868&quot;,&quot;pmcid&quot;:&quot;PMC1152868&quot;,&quot;pmid&quot;:3002327},&quot;user_data&quot;:{&quot;view_count&quot;:0,&quot;citekey&quot;:null,&quot;print_count&quot;:0,&quot;added&quot;:null,&quot;active_read_time&quot;:null,&quot;modified&quot;:&quot;2018-11-29T13:45:53Z&quot;,&quot;source&quot;:null,&quot;notes&quot;:&quot;&quot;,&quot;created&quot;:&quot;2018-11-29T13:45:51Z&quot;,&quot;modifiedby&quot;:&quot;desktop-Windows8-2.33.14513&quot;,&quot;star&quot;:false,&quot;unread&quot;:true,&quot;createdby&quot;:&quot;desktop-Windows8-2.33.14513&quot;,&quot;sourced_from&quot;:0,&quot;last_read&quot;:null,&quot;tags&quot;:[],&quot;has_annotations&quot;:false,&quot;voted_down_count&quot;:0,&quot;voted_up_count&quot;:0,&quot;shared&quot;:false},&quot;seq&quot;:405,&quot;custom_metadata&quot;:{},&quot;item_type&quot;:&quot;article&quot;,&quot;article&quot;:{&quot;pagination&quot;:&quot;267-71&quot;,&quot;authors&quot;:[&quot;M Bushfield&quot;,&quot;A McNicol&quot;,&quot;D E MacIntyre&quot;],&quot;journal&quot;:&quot;The Biochemical journal&quot;,&quot;isbn&quot;:null,&quot;issue&quot;:&quot;1&quot;,&quot;volume&quot;:&quot;232&quot;,&quot;abstract&quot;:&quot;It has been proposed that cyclic AMP inhibits platelet reactivity: by preventing agonist-induced phosphoinositide hydrolysis and the resultant formation of 1,2-diacylglycerol and elevation of cytosolic free Ca2+ concentration [( Ca2+]i); by promoting Ca2+ sequestration and/or extrusion; and by suppressing reactions stimulated by (1,2-diacylglycerol-dependent) protein kinase C and/or Ca2+-calmodulin-dependent protein kinase. We used the adenylate cyclase stimulant prostaglandin D2 to compare the sensitivity to cyclic AMP of the transduction processes (phosphoinositide hydrolysis and elevation of [Ca2+]i) and functional responses (shape change, aggregation and ATP secretion) that are initiated after agonist-receptor combination on human platelets. Prostaglandin D2 elicited a concentration-dependent elevation of platelet cyclic AMP content and inhibited platelet-activating-factor(PAF)-induced ATP secretion [I50 (concn. causing 50% inhibition) approximately 2 nM], aggregation (I50 approximately 3 nM), shape change (I50 approximately 30 nM), elevation of [Ca2+]i (I50 approximately 30 nM) and phosphoinositide hydrolysis (I50 approximately 10 nM). A 2-fold increase in cyclic AMP content resulted in abolition of PAF-induced aggregation and ATP secretion, whereas maximal inhibition of shape change, phosphoinositide hydrolysis and elevation of [Ca2+]i required a greater than 10-fold elevation of the cyclic AMP content. This differential sensitivity of the various responses to inhibition by cyclic AMP suggests that the mechanisms underlying PAF-induced aggregation and ATP secretion differ from those underlying shape change. Thus a major component of the cyclic AMP-dependent inhibition of PAF-induced platelet aggregation and ATP secretion is mediated by suppression of certain components of the activation process that occur distal to the formation of DAG or elevation of [Ca2+]i.&quot;,&quot;eissn&quot;:null,&quot;issn&quot;:&quot;0264-6021&quot;,&quot;year&quot;:1985,&quot;eisbn&quot;:null,&quot;chapter&quot;:null,&quot;title&quot;:&quot;Inhibition of platelet-activating-factor-induced human platelet activation by prostaglandin D2. Differential sensitivity of platelet transduction processes and functional responses to inhibition by cyclic AMP.&quot;},&quot;deleted&quot;:false,&quot;collection_id&quot;:&quot;5f567241-aa52-438b-be53-2db212e3dfff&quot;,&quot;data_version&quot;:1,&quot;id&quot;:&quot;E8EC13E3-37A9-DFF5-0006-5FB7F03B3509&quot;,&quot;files&quot;:[],&quot;item&quot;:{&quot;id&quot;:&quot;E8EC13E3-37A9-DFF5-0006-5FB7F03B3509&quot;,&quot;type&quot;:&quot;article-journal&quot;,&quot;container-title&quot;:&quot;The Biochemical journal&quot;,&quot;title&quot;:&quot;Inhibition of platelet-activating-factor-induced human platelet activation by prostaglandin D2. Differential sensitivity of platelet transduction processes and functional responses to inhibition by cyclic AMP.&quot;,&quot;abstract&quot;:&quot;It has been proposed that cyclic AMP inhibits platelet reactivity: by preventing agonist-induced phosphoinositide hydrolysis and the resultant formation of 1,2-diacylglycerol and elevation of cytosolic free Ca2+ concentration [( Ca2+]i); by promoting Ca2+ sequestration and/or extrusion; and by suppressing reactions stimulated by (1,2-diacylglycerol-dependent) protein kinase C and/or Ca2+-calmodulin-dependent protein kinase. We used the adenylate cyclase stimulant prostaglandin D2 to compare the sensitivity to cyclic AMP of the transduction processes (phosphoinositide hydrolysis and elevation of [Ca2+]i) and functional responses (shape change, aggregation and ATP secretion) that are initiated after agonist-receptor combination on human platelets. Prostaglandin D2 elicited a concentration-dependent elevation of platelet cyclic AMP content and inhibited platelet-activating-factor(PAF)-induced ATP secretion [I50 (concn. causing 50% inhibition) approximately 2 nM], aggregation (I50 approximately 3 nM), shape change (I50 approximately 30 nM), elevation of [Ca2+]i (I50 approximately 30 nM) and phosphoinositide hydrolysis (I50 approximately 10 nM). A 2-fold increase in cyclic AMP content resulted in abolition of PAF-induced aggregation and ATP secretion, whereas maximal inhibition of shape change, phosphoinositide hydrolysis and elevation of [Ca2+]i required a greater than 10-fold elevation of the cyclic AMP content. This differential sensitivity of the various responses to inhibition by cyclic AMP suggests that the mechanisms underlying PAF-induced aggregation and ATP secretion differ from those underlying shape change. Thus a major component of the cyclic AMP-dependent inhibition of PAF-induced platelet aggregation and ATP secretion is mediated by suppression of certain components of the activation process that occur distal to the formation of DAG or elevation of [Ca2+]i.&quot;,&quot;ISSN&quot;:&quot;0264-6021&quot;,&quot;volume&quot;:&quot;232&quot;,&quot;issue&quot;:&quot;1&quot;,&quot;page&quot;:&quot;267-71&quot;,&quot;original-date&quot;:{},&quot;issued&quot;:{&quot;year&quot;:1985},&quot;author&quot;:[{&quot;family&quot;:&quot;Bushfield&quot;,&quot;given&quot;:&quot;M&quot;},{&quot;family&quot;:&quot;McNicol&quot;,&quot;given&quot;:&quot;A&quot;},{&quot;family&quot;:&quot;MacIntyre&quot;,&quot;given&quot;:&quot;DE&quot;}],&quot;page-first&quot;:&quot;267&quot;}}]"/>
    <we:property name="-669793904" value="[{&quot;deleted&quot;:false,&quot;seq&quot;:421,&quot;user_data&quot;:{&quot;createdby&quot;:&quot;desktop-Windows8-2.33.14513&quot;,&quot;notes&quot;:&quot;&quot;,&quot;source&quot;:null,&quot;modified&quot;:&quot;2018-12-27T13:34:12Z&quot;,&quot;unread&quot;:true,&quot;added&quot;:null,&quot;sourced_from&quot;:0,&quot;last_read&quot;:null,&quot;view_count&quot;:0,&quot;citekey&quot;:null,&quot;print_count&quot;:0,&quot;active_read_time&quot;:null,&quot;created&quot;:&quot;2018-12-27T13:34:15Z&quot;,&quot;star&quot;:false,&quot;modifiedby&quot;:&quot;desktop-Windows8-2.33.14513&quot;,&quot;tags&quot;:[],&quot;has_annotations&quot;:false,&quot;voted_down_count&quot;:0,&quot;voted_up_count&quot;:0,&quot;shared&quot;:false},&quot;custom_metadata&quot;:{},&quot;item_type&quot;:&quot;article&quot;,&quot;article&quot;:{&quot;authors&quot;:[&quot;Christian Domingo&quot;,&quot;Oscar Palomares&quot;,&quot;David A Sandham&quot;,&quot;Veit J Erpenbeck&quot;,&quot;Pablo Altman&quot;],&quot;journal&quot;:&quot;Respiratory research&quot;,&quot;eissn&quot;:null,&quot;issn&quot;:&quot;1465-9921&quot;,&quot;volume&quot;:&quot;19&quot;,&quot;issue&quot;:&quot;1&quot;,&quot;chapter&quot;:null,&quot;abstract&quot;:&quot;Asthma is characterised by chronic airway inflammation, airway obstruction and hyper-responsiveness. The inflammatory cascade in asthma comprises a complex interplay of genetic factors, the airway epithelium, and dysregulation of the immune response.Prostaglandin D&lt;sub&gt;2&lt;/sub&gt; (PGD&lt;sub&gt;2&lt;/sub&gt;) is a lipid mediator, predominantly released from mast cells, but also by other immune cells such as T&lt;sub&gt;H&lt;/sub&gt;2 cells and dendritic cells, which plays a significant role in the pathophysiology of asthma. PGD&lt;sub&gt;2&lt;/sub&gt; mainly exerts its biological functions via two G-protein-coupled receptors, the PGD&lt;sub&gt;2&lt;/sub&gt; receptor 1 (DP&lt;sub&gt;1&lt;/sub&gt;) and 2 (DP&lt;sub&gt;2&lt;/sub&gt;). The DP&lt;sub&gt;2&lt;/sub&gt; receptor is mainly expressed by the key cells involved in type 2 immune responses, including T&lt;sub&gt;H&lt;/sub&gt;2 cells, type 2 innate lymphoid cells and eosinophils. The DP&lt;sub&gt;2&lt;/sub&gt; receptor pathway is a novel and important therapeutic target for asthma, because increased PGD&lt;sub&gt;2&lt;/sub&gt; production induces significant inflammatory cell chemotaxis and degranulation via its interaction with the DP&lt;sub&gt;2&lt;/sub&gt; receptor. This interaction has serious consequences in the pulmonary milieu, including the release of pro-inflammatory cytokines and harmful cationic proteases, leading to tissue remodelling, mucus production, structural damage, and compromised lung function. This review will discuss the importance of the DP&lt;sub&gt;2&lt;/sub&gt; receptor pathway and the current understanding of its role in asthma.&quot;,&quot;eisbn&quot;:null,&quot;year&quot;:2018,&quot;pagination&quot;:&quot;189&quot;,&quot;isbn&quot;:null,&quot;title&quot;:&quot;The prostaglandin D2 receptor 2 pathway in asthma: a key player in airway inflammation.&quot;},&quot;ext_ids&quot;:{&quot;pmc&quot;:&quot;PMC6162887&quot;,&quot;doi&quot;:&quot;10.1186/s12931-018-0893-x&quot;,&quot;pmcid&quot;:&quot;PMC6162887&quot;,&quot;pmid&quot;:30268119},&quot;collection_id&quot;:&quot;5f567241-aa52-438b-be53-2db212e3dfff&quot;,&quot;data_version&quot;:1,&quot;id&quot;:&quot;F5C9C0CC-2C0C-4ECC-402A-EFDF5F6DA544&quot;,&quot;files&quot;:[],&quot;atIndex&quot;:31}]"/>
    <we:property name="-707329444" value="[{&quot;item_type&quot;:&quot;article&quot;,&quot;deleted&quot;:false,&quot;article&quot;:{&quot;authors&quot;:[&quot;Xueqin Ding&quot;,&quot;Paul A Murray&quot;],&quot;journal&quot;:&quot;American journal of physiology. Lung cellular and molecular physiology&quot;,&quot;isbn&quot;:null,&quot;eissn&quot;:null,&quot;issue&quot;:&quot;5&quot;,&quot;issn&quot;:&quot;1040-0605&quot;,&quot;volume&quot;:&quot;289&quot;,&quot;eisbn&quot;:null,&quot;chapter&quot;:null,&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year&quot;:2005,&quot;pagination&quot;:&quot;L825-33&quot;,&quot;title&quot;:&quot;Cellular mechanisms of thromboxane A2-mediated contraction in pulmonary veins.&quot;},&quot;ext_ids&quot;:{&quot;doi&quot;:&quot;10.1152/ajplung.00177.2005&quot;,&quot;pmid&quot;:15964897},&quot;user_data&quot;:{&quot;modifiedby&quot;:&quot;desktop-Windows8-2.33.14468&quot;,&quot;notes&quot;:&quot;&quot;,&quot;added&quot;:null,&quot;source&quot;:null,&quot;star&quot;:false,&quot;unread&quot;:true,&quot;createdby&quot;:&quot;desktop-Windows8-2.33.14468&quot;,&quot;sourced_from&quot;:0,&quot;last_read&quot;:null,&quot;created&quot;:&quot;2018-08-07T13:42:50Z&quot;,&quot;view_count&quot;:0,&quot;citekey&quot;:null,&quot;print_count&quot;:0,&quot;active_read_time&quot;:null,&quot;modified&quot;:&quot;2018-08-07T13:42:54Z&quot;,&quot;tags&quot;:[],&quot;has_annotations&quot;:false,&quot;voted_down_count&quot;:0,&quot;voted_up_count&quot;:0,&quot;shared&quot;:false,&quot;sponsored&quot;:false},&quot;seq&quot;:318,&quot;custom_metadata&quot;:{},&quot;collection_id&quot;:&quot;5f567241-aa52-438b-be53-2db212e3dfff&quot;,&quot;data_version&quot;:1,&quot;id&quot;:&quot;2CAB09EB-27C4-4ED9-47DA-14A029AD6619&quot;,&quot;files&quot;:[],&quot;pdf_hash&quot;:null,&quot;atIndex&quot;:16,&quot;item&quot;:{&quot;id&quot;:&quot;2CAB09EB-27C4-4ED9-47DA-14A029AD6619&quot;,&quot;type&quot;:&quot;article-journal&quot;,&quot;DOI&quot;:&quot;10.1152/ajplung.00177.2005&quot;,&quot;container-title&quot;:&quot;American journal of physiology. Lung cellular and molecular physiology&quot;,&quot;title&quot;:&quot;Cellular mechanisms of thromboxane A2-mediated contraction in pulmonary veins.&quot;,&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ISSN&quot;:&quot;1040-0605&quot;,&quot;volume&quot;:&quot;289&quot;,&quot;issue&quot;:&quot;5&quot;,&quot;page&quot;:&quot;L825-33&quot;,&quot;original-date&quot;:{},&quot;issued&quot;:{&quot;year&quot;:2005},&quot;author&quot;:[{&quot;family&quot;:&quot;Ding&quot;,&quot;given&quot;:&quot;Xueqin&quot;},{&quot;family&quot;:&quot;Murray&quot;,&quot;given&quot;:&quot;Paul A&quot;}],&quot;page-first&quot;:&quot;L825&quot;}}]"/>
    <we:property name="-726303843" value="[{&quot;custom_metadata&quot;:{},&quot;item_type&quot;:&quot;article&quot;,&quot;article&quot;:{&quot;issue&quot;:&quot;3&quot;,&quot;abstract&quot;:&quot;Prostaglandin E2 (PGE2) is a principal mediator of inflammation in diseases such as rheumatoid arthritis and osteoarthritis. Nonsteroidal anti-inflammatory medications (NSAIDs) and selective cyclooxygenase-2 (COX-2) inhibitors reduce PGE2 production to diminish the inflammation seen in these diseases, but have toxicities that may include both gastrointestinal bleeding and prothrombotic tendencies. In cells, arachidonic acid is transformed into PGE2 via cyclooxygenase (COX) enzymes and terminal prostaglandin E synthases (PGES). Accumulating data suggest that the interaction of various enzymes in the PGE2 synthetic pathway is complex and tightly regulated. In this review, we summarize the synthesis and secretion of PGE2. In particular, we focus on the three isoforms of the terminal PGES, and discuss the potential of targeting PGES as a more precise strategy for inhibiting PGE2 production.&quot;,&quot;eissn&quot;:null,&quot;volume&quot;:&quot;119&quot;,&quot;title&quot;:&quot;Prostaglandin E2 synthesis and secretion: the role of PGE2 synthases.&quot;,&quot;eisbn&quot;:null,&quot;chapter&quot;:null,&quot;issn&quot;:&quot;1521-6616&quot;,&quot;year&quot;:2006,&quot;authors&quot;:[&quot;Jean Y Park&quot;,&quot;Michael H Pillinger&quot;,&quot;Steven B Abramson&quot;],&quot;journal&quot;:&quot;Clinical immunology (Orlando, Fla.)&quot;,&quot;pagination&quot;:&quot;229-40&quot;,&quot;isbn&quot;:null},&quot;deleted&quot;:false,&quot;ext_ids&quot;:{&quot;doi&quot;:&quot;10.1016/j.clim.2006.01.016&quot;,&quot;pmid&quot;:16540375},&quot;user_data&quot;:{&quot;view_count&quot;:0,&quot;created&quot;:&quot;2018-11-28T12:41:38Z&quot;,&quot;modifiedby&quot;:&quot;desktop-Windows8-2.33.14513&quot;,&quot;added&quot;:null,&quot;modified&quot;:&quot;2018-11-28T12:41:40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96,&quot;collection_id&quot;:&quot;5f567241-aa52-438b-be53-2db212e3dfff&quot;,&quot;data_version&quot;:1,&quot;id&quot;:&quot;0F3FE9EA-1AD2-3B35-DE6F-5A56AE0F9B57&quot;,&quot;files&quot;:[],&quot;atIndex&quot;:36,&quot;item&quot;:{&quot;id&quot;:&quot;0F3FE9EA-1AD2-3B35-DE6F-5A56AE0F9B57&quot;,&quot;type&quot;:&quot;article-journal&quot;,&quot;DOI&quot;:&quot;10.1016/j.clim.2006.01.016&quot;,&quot;container-title&quot;:&quot;Clinical immunology (Orlando, Fla.)&quot;,&quot;title&quot;:&quot;Prostaglandin E2 synthesis and secretion: the role of PGE2 synthases.&quot;,&quot;abstract&quot;:&quot;Prostaglandin E2 (PGE2) is a principal mediator of inflammation in diseases such as rheumatoid arthritis and osteoarthritis. Nonsteroidal anti-inflammatory medications (NSAIDs) and selective cyclooxygenase-2 (COX-2) inhibitors reduce PGE2 production to diminish the inflammation seen in these diseases, but have toxicities that may include both gastrointestinal bleeding and prothrombotic tendencies. In cells, arachidonic acid is transformed into PGE2 via cyclooxygenase (COX) enzymes and terminal prostaglandin E synthases (PGES). Accumulating data suggest that the interaction of various enzymes in the PGE2 synthetic pathway is complex and tightly regulated. In this review, we summarize the synthesis and secretion of PGE2. In particular, we focus on the three isoforms of the terminal PGES, and discuss the potential of targeting PGES as a more precise strategy for inhibiting PGE2 production.&quot;,&quot;ISSN&quot;:&quot;1521-6616&quot;,&quot;volume&quot;:&quot;119&quot;,&quot;issue&quot;:&quot;3&quot;,&quot;page&quot;:&quot;229-40&quot;,&quot;original-date&quot;:{},&quot;issued&quot;:{&quot;year&quot;:2006},&quot;author&quot;:[{&quot;family&quot;:&quot;Park&quot;,&quot;given&quot;:&quot;Jean Y&quot;},{&quot;family&quot;:&quot;Pillinger&quot;,&quot;given&quot;:&quot;Michael H&quot;},{&quot;family&quot;:&quot;ramson&quot;,&quot;given&quot;:&quot;Steven&quot;}],&quot;page-first&quot;:&quot;229&quot;}}]"/>
    <we:property name="-733997578" value="[{&quot;article&quot;:{&quot;isbn&quot;:null,&quot;journal&quot;:&quot;Clinical and translational gastroenterology&quot;,&quot;issue&quot;:&quot;3&quot;,&quot;eissn&quot;:null,&quot;abstract&quot;:&quot;Patients with cirrhosis are at increased risk for venous thromboembolism (VTE) and portal vein thrombosis (PVT). Cirrhosis due to non-alcoholic steatohepatitis (NASH) appears to be particularly prothrombotic. We investigated hospitalized patients with NASH cirrhosis to determine if they are at increased risk for VTE.&quot;,&quot;authors&quot;:[&quot;Jonathan G Stine&quot;,&quot;Blake A Niccum&quot;,&quot;Alex N Zimmet&quot;,&quot;Nicolas Intagliata&quot;,&quot;Stephen H Caldwell&quot;,&quot;Curtis K Argo&quot;,&quot;Patrick G Northup&quot;],&quot;eisbn&quot;:null,&quot;volume&quot;:&quot;9&quot;,&quot;issn&quot;:&quot;2155-384X&quot;,&quot;chapter&quot;:null,&quot;pagination&quot;:&quot;140&quot;,&quot;year&quot;:2018,&quot;title&quot;:&quot;Increased risk of venous thromboembolism in hospitalized patients with cirrhosis due to non-alcoholic steatohepatitis.&quot;},&quot;user_data&quot;:{&quot;notes&quot;:&quot;&quot;,&quot;created&quot;:&quot;2018-04-30T13:12:00Z&quot;,&quot;added&quot;:null,&quot;modified&quot;:&quot;2018-05-02T09:37:26Z&quot;,&quot;source&quot;:null,&quot;active_read_time&quot;:null,&quot;star&quot;:false,&quot;modifiedby&quot;:&quot;desktop-Windows8-2.33.14326&quot;,&quot;unread&quot;:true,&quot;createdby&quot;:&quot;desktop-Windows8-2.33.14326&quot;,&quot;sourced_from&quot;:2,&quot;last_read&quot;:&quot;2018-04-30T13:12:29Z&quot;,&quot;view_count&quot;:1,&quot;print_count&quot;:0,&quot;tags&quot;:[],&quot;has_annotations&quot;:false,&quot;voted_down_count&quot;:0,&quot;voted_up_count&quot;:0,&quot;shared&quot;:false,&quot;sponsored&quot;:false},&quot;deleted&quot;:false,&quot;item_type&quot;:&quot;article&quot;,&quot;ext_ids&quot;:{&quot;pmc&quot;:&quot;PMC5862151&quot;,&quot;pmid&quot;:29511162,&quot;pmcid&quot;:&quot;PMC5862151&quot;,&quot;doi&quot;:&quot;10.1038/s41424-018-0002-y&quot;},&quot;seq&quot;:132,&quot;collection_id&quot;:&quot;5f567241-aa52-438b-be53-2db212e3dfff&quot;,&quot;data_version&quot;:1,&quot;id&quot;:&quot;D24D6A8E-C433-B8DD-2B81-169FE616DDE1&quot;,&quot;files&quot;:[{&quot;access_method&quot;:&quot;personal_library&quot;,&quot;pages&quot;:8,&quot;created&quot;:&quot;2018-04-30T13:12:15Z&quot;,&quot;size&quot;:552888,&quot;customHeight&quot;:{&quot;0&quot;:&quot;793.701&quot;},&quot;type&quot;:&quot;article&quot;,&quot;manually_matched&quot;:false,&quot;source_url&quot;:null,&quot;width&quot;:&quot;595.276&quot;,&quot;customWidth&quot;:{&quot;0&quot;:&quot;595.276&quot;},&quot;height&quot;:&quot;793.701&quot;,&quot;expires&quot;:null,&quot;file_type&quot;:&quot;pdf&quot;,&quot;sha1&quot;:&quot;a28e15eb826b2978352030569de402e350bceb1f&quot;,&quot;name&quot;:&quot;Stine et al-2018-Clin Transl Gastroenterol.pdf&quot;,&quot;sha256&quot;:&quot;53e33c4a8f70bdf017513e08c7858173b6178b454fc2af36e906d556131b2e09&quot;}],&quot;pdf_hash&quot;:&quot;53e33c4a8f70bdf017513e08c7858173b6178b454fc2af36e906d556131b2e09&quot;,&quot;item&quot;:{&quot;id&quot;:&quot;D24D6A8E-C433-B8DD-2B81-169FE616DDE1&quot;,&quot;type&quot;:&quot;article-journal&quot;,&quot;DOI&quot;:&quot;10.1038/s41424-018-0002-y&quot;,&quot;container-title&quot;:&quot;Clinical and translational gastroenterology&quot;,&quot;title&quot;:&quot;Increased risk of venous thromboembolism in hospitalized patients with cirrhosis due to non-alcoholic steatohepatitis.&quot;,&quot;abstract&quot;:&quot;Patients with cirrhosis are at increased risk for venous thromboembolism (VTE) and portal vein thrombosis (PVT). Cirrhosis due to non-alcoholic steatohepatitis (NASH) appears to be particularly prothrombotic. We investigated hospitalized patients with NASH cirrhosis to determine if they are at increased risk for VTE.&quot;,&quot;ISSN&quot;:&quot;2155-384X&quot;,&quot;volume&quot;:&quot;9&quot;,&quot;issue&quot;:&quot;3&quot;,&quot;page&quot;:&quot;140&quot;,&quot;original-date&quot;:{},&quot;issued&quot;:{&quot;year&quot;:2018},&quot;author&quot;:[{&quot;family&quot;:&quot;Stine&quot;,&quot;given&quot;:&quot;Jonathan&quot;},{&quot;family&quot;:&quot;Niccum&quot;,&quot;given&quot;:&quot;Blake&quot;},{&quot;family&quot;:&quot;Zimmet&quot;,&quot;given&quot;:&quot;Alex&quot;},{&quot;family&quot;:&quot;Intagliata&quot;,&quot;given&quot;:&quot;Nicolas&quot;},{&quot;family&quot;:&quot;Caldwell&quot;,&quot;given&quot;:&quot;Stephen&quot;},{&quot;family&quot;:&quot;Argo&quot;,&quot;given&quot;:&quot;Curtis&quot;},{&quot;family&quot;:&quot;Northup&quot;,&quot;given&quot;:&quot;Patrick&quot;}],&quot;page-first&quot;:&quot;140&quot;}}]"/>
    <we:property name="-745345511" value="[{&quot;ext_ids&quot;:{&quot;pmcid&quot;:&quot;PMC3081099&quot;,&quot;doi&quot;:&quot;10.1161/ATVBAHA.110.207449&quot;,&quot;pmid&quot;:&quot;21508345&quot;},&quot;seq&quot;:31,&quot;item_type&quot;:&quot;article&quot;,&quot;article&quot;:{&quot;title&quot;:&quot;Prostaglandins and Inflammation&quot;,&quot;abstract&quot;:&quot;Prostaglandins are lipid autacoids derived from arachidonic acid. They both sustain homeostatic functions and mediate pathogenic mechanisms, including the inflammatory response. They are generated from arachidonate by the action of cyclooxygenase isoenzymes, and their biosynthesis is blocked by nonsteroidal antiinflammatory drugs, including those selective for inhibition of cyclooxygenase-2. Despite the clinical efficacy of nonsteroidal antiinflammatory drug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quot;,&quot;volume&quot;:&quot;31&quot;,&quot;issn&quot;:&quot;1079-5642&quot;,&quot;eisbn&quot;:null,&quot;isbn&quot;:null,&quot;journal&quot;:&quot;Arteriosclerosis, Thrombosis, and Vascular Biology&quot;,&quot;chapter&quot;:null,&quot;issue&quot;:&quot;5&quot;,&quot;year&quot;:2011,&quot;authors&quot;:[&quot;Emanuela Ricciotti&quot;,&quot;Garret A FitzGerald&quot;],&quot;eissn&quot;:&quot;1524-4636&quot;,&quot;pagination&quot;:&quot;986-1000&quot;},&quot;deleted&quot;:false,&quot;user_data&quot;:{&quot;unread&quot;:true,&quot;sourced_from&quot;:0,&quot;added&quot;:null,&quot;source&quot;:null,&quot;notes&quot;:&quot;&quot;,&quot;modified&quot;:&quot;2018-03-28T13:18:46Z&quot;,&quot;modifiedby&quot;:&quot;desktop-Windows8-2.33.14326&quot;,&quot;active_read_time&quot;:null,&quot;star&quot;:false,&quot;created&quot;:&quot;2018-03-28T13:18:43Z&quot;,&quot;view_count&quot;:0,&quot;createdby&quot;:&quot;desktop-Windows8-2.33.14326&quot;,&quot;print_count&quot;:0,&quot;last_read&quot;:null,&quot;tags&quot;:[],&quot;has_annotations&quot;:false,&quot;voted_down_count&quot;:0,&quot;voted_up_count&quot;:0,&quot;shared&quot;:false},&quot;collection_id&quot;:&quot;5f567241-aa52-438b-be53-2db212e3dfff&quot;,&quot;data_version&quot;:1,&quot;id&quot;:&quot;023DF83C-EE4A-5BA9-D030-6CC252213C08&quot;,&quot;files&quot;:[],&quot;custom_metadata&quot;:{},&quot;atIndex&quot;:28,&quot;item&quot;:{&quot;id&quot;:&quot;023DF83C-EE4A-5BA9-D030-6CC252213C08&quot;,&quot;type&quot;:&quot;article-journal&quot;,&quot;DOI&quot;:&quot;10.1161/ATVBAHA.110.207449&quot;,&quot;container-title&quot;:&quot;Arteriosclerosis, Thrombosis, and Vascular Biology&quot;,&quot;title&quot;:&quot;Prostaglandins and Inflammation&quot;,&quot;abstract&quot;:&quot;Prostaglandins are lipid autacoids derived from arachidonic acid. They both sustain homeostatic functions and mediate pathogenic mechanisms, including the inflammatory response. They are generated from arachidonate by the action of cyclooxygenase isoenzymes, and their biosynthesis is blocked by nonsteroidal antiinflammatory drugs, including those selective for inhibition of cyclooxygenase-2. Despite the clinical efficacy of nonsteroidal antiinflammatory drug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quot;,&quot;ISSN&quot;:&quot;1079-5642&quot;,&quot;volume&quot;:&quot;31&quot;,&quot;issue&quot;:&quot;5&quot;,&quot;page&quot;:&quot;986-1000&quot;,&quot;original-date&quot;:{},&quot;issued&quot;:{&quot;year&quot;:2011},&quot;author&quot;:[{&quot;family&quot;:&quot;Ricciotti&quot;,&quot;given&quot;:&quot;Emanuela&quot;},{&quot;family&quot;:&quot;FitzGerald&quot;,&quot;given&quot;:&quot;Garret A&quot;}],&quot;page-first&quot;:&quot;986&quot;}}]"/>
    <we:property name="-817954137" value="[{&quot;item_type&quot;:&quot;article&quot;,&quot;deleted&quot;:false,&quot;article&quot;:{&quot;authors&quot;:[&quot;Shiu-Wen W Huang&quot;,&quot;Heng-Lan L Kuo&quot;,&quot;Ming-Tsung T Hsu&quot;,&quot;Yufeng J Tseng&quot;,&quot;Shu-Wha W Lin&quot;,&quot;Sheng-Chu C Kuo&quot;,&quot;Hui-Chin C Peng&quot;,&quot;Jin-Cherng C Lien&quot;,&quot;Tur-Fu F Huang&quot;],&quot;journal&quot;:&quot;Thrombosis and haemostasis&quot;,&quot;isbn&quot;:null,&quot;eissn&quot;:null,&quot;issue&quot;:&quot;2&quot;,&quot;issn&quot;:&quot;0340-6245&quot;,&quot;volume&quot;:&quot;116&quot;,&quot;eisbn&quot;:null,&quot;chapter&quot;:null,&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year&quot;:2016,&quot;pagination&quot;:&quot;285-99&quot;,&quot;title&quot;:&quot;A novel thromboxane receptor antagonist, nstpbp5185, inhibits platelet aggregation and thrombus formation in animal models.&quot;},&quot;ext_ids&quot;:{&quot;doi&quot;:&quot;10.1160/TH15-12-0993&quot;,&quot;pmid&quot;:27173725},&quot;user_data&quot;:{&quot;modifiedby&quot;:&quot;desktop-Windows8-2.33.14468&quot;,&quot;notes&quot;:&quot;&quot;,&quot;added&quot;:null,&quot;source&quot;:null,&quot;star&quot;:false,&quot;unread&quot;:true,&quot;createdby&quot;:&quot;desktop-Windows8-2.33.14468&quot;,&quot;sourced_from&quot;:0,&quot;last_read&quot;:null,&quot;created&quot;:&quot;2018-08-07T14:04:11Z&quot;,&quot;view_count&quot;:0,&quot;citekey&quot;:null,&quot;print_count&quot;:0,&quot;active_read_time&quot;:null,&quot;modified&quot;:&quot;2018-08-07T14:04:16Z&quot;,&quot;tags&quot;:[],&quot;has_annotations&quot;:false,&quot;voted_down_count&quot;:0,&quot;voted_up_count&quot;:0,&quot;shared&quot;:false,&quot;sponsored&quot;:false},&quot;seq&quot;:335,&quot;custom_metadata&quot;:{},&quot;collection_id&quot;:&quot;5f567241-aa52-438b-be53-2db212e3dfff&quot;,&quot;data_version&quot;:1,&quot;id&quot;:&quot;3C10A04A-8B4B-A6E5-0736-14B3B78A92FC&quot;,&quot;files&quot;:[],&quot;pdf_hash&quot;:null,&quot;atIndex&quot;:18,&quot;item&quot;:{&quot;id&quot;:&quot;3C10A04A-8B4B-A6E5-0736-14B3B78A92FC&quot;,&quot;type&quot;:&quot;article-journal&quot;,&quot;DOI&quot;:&quot;10.1160/TH15-12-0993&quot;,&quot;container-title&quot;:&quot;Thrombosis and haemostasis&quot;,&quot;title&quot;:&quot;A novel thromboxane receptor antagonist, nstpbp5185, inhibits platelet aggregation and thrombus formation in animal models.&quot;,&quot;abstract&quot;:&quot;A novel benzimidazole derivative, nstpbp5185, was discovered through in vitro and in vivo evaluations for antiplatelet activity. Thromaboxane receptor (TP) is important in vascular physiology, haemostasis and pathophysiological thrombosis. Nstpbp5185 concentration-dependently inhibited human platelet aggregation caused by collagen, arachidonic acid and U46619. Nstpbp5185 caused a right-shift of the concentration-response curve of U46619 and competitively inhibited the binding of 3H-SQ-29548 to TP receptor expressed on HEK-293 cells, with an IC50 of 0.1 &amp;#xB5;M, indicating that nstpbp5185 is a TP antagonist. In murine thrombosis models, nstpbp5185 significantly prolonged the latent period in triggering platelet plug formation in mesenteric and FeCl3-induced thrombi formation, and increased the survival rate in pulmonary embolism model with less bleeding than aspirin. This study suggests nstpbp5185, an orally selective anti-thrombotic agent, acting through blockade of TXA2 receptor, may be efficacious for prevention or treatment of pathologic thrombosis.&quot;,&quot;ISSN&quot;:&quot;0340-6245&quot;,&quot;volume&quot;:&quot;116&quot;,&quot;issue&quot;:&quot;2&quot;,&quot;page&quot;:&quot;285-99&quot;,&quot;original-date&quot;:{},&quot;issued&quot;:{&quot;year&quot;:2016},&quot;author&quot;:[{&quot;family&quot;:&quot;Huang&quot;,&quot;given&quot;:&quot;Shiu-Wen W&quot;},{&quot;family&quot;:&quot;Kuo&quot;,&quot;given&quot;:&quot;Heng-Lan L&quot;},{&quot;family&quot;:&quot;Hsu&quot;,&quot;given&quot;:&quot;Ming-Tsung T&quot;},{&quot;family&quot;:&quot;Tseng&quot;,&quot;given&quot;:&quot;Yufeng J&quot;},{&quot;family&quot;:&quot;Lin&quot;,&quot;given&quot;:&quot;Shu-Wha W&quot;},{&quot;family&quot;:&quot;Kuo&quot;,&quot;given&quot;:&quot;Sheng-Chu C&quot;},{&quot;family&quot;:&quot;Peng&quot;,&quot;given&quot;:&quot;Hui-Chin C&quot;},{&quot;family&quot;:&quot;Lien&quot;,&quot;given&quot;:&quot;Jin-Cherng C&quot;},{&quot;family&quot;:&quot;Huang&quot;,&quot;given&quot;:&quot;Tur-Fu F&quot;}],&quot;page-first&quot;:&quot;285&quot;}},{&quot;item_type&quot;:&quot;article&quot;,&quot;deleted&quot;:false,&quot;article&quot;:{&quot;authors&quot;:[&quot;Angel Chamorro&quot;],&quot;journal&quot;:&quot;Cerebrovascular diseases (Basel, Switzerland)&quot;,&quot;isbn&quot;:null,&quot;eissn&quot;:null,&quot;issue&quot;:null,&quot;issn&quot;:&quot;1015-9770&quot;,&quot;volume&quot;:&quot;27 Suppl 3&quot;,&quot;eisbn&quot;:null,&quot;chapter&quot;:null,&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year&quot;:2009,&quot;pagination&quot;:&quot;20-7&quot;,&quot;title&quot;:&quot;TP receptor antagonism: a new concept in atherothrombosis and stroke prevention.&quot;},&quot;ext_ids&quot;:{&quot;doi&quot;:&quot;10.1159/000209262&quot;,&quot;pmid&quot;:19439937},&quot;user_data&quot;:{&quot;modifiedby&quot;:&quot;desktop-Windows8-2.33.14468&quot;,&quot;notes&quot;:&quot;&quot;,&quot;added&quot;:null,&quot;source&quot;:null,&quot;star&quot;:false,&quot;unread&quot;:true,&quot;createdby&quot;:&quot;desktop-Windows8-2.33.14468&quot;,&quot;sourced_from&quot;:0,&quot;last_read&quot;:null,&quot;created&quot;:&quot;2018-08-07T14:02:11Z&quot;,&quot;view_count&quot;:0,&quot;citekey&quot;:null,&quot;print_count&quot;:0,&quot;active_read_time&quot;:null,&quot;modified&quot;:&quot;2018-08-07T14:02:16Z&quot;,&quot;tags&quot;:[],&quot;has_annotations&quot;:false,&quot;voted_down_count&quot;:0,&quot;voted_up_count&quot;:0,&quot;shared&quot;:false,&quot;sponsored&quot;:false},&quot;seq&quot;:333,&quot;custom_metadata&quot;:{},&quot;collection_id&quot;:&quot;5f567241-aa52-438b-be53-2db212e3dfff&quot;,&quot;data_version&quot;:1,&quot;id&quot;:&quot;39FA0427-073B-1AEF-BC68-14B1E3C1A389&quot;,&quot;files&quot;:[],&quot;pdf_hash&quot;:null,&quot;item&quot;:{&quot;id&quot;:&quot;39FA0427-073B-1AEF-BC68-14B1E3C1A389&quot;,&quot;type&quot;:&quot;article-journal&quot;,&quot;DOI&quot;:&quot;10.1159/000209262&quot;,&quot;container-title&quot;:&quot;Cerebrovascular diseases (Basel, Switzerland)&quot;,&quot;title&quot;:&quot;TP receptor antagonism: a new concept in atherothrombosis and stroke prevention.&quot;,&quot;abstract&quot;:&quot;Conventional antiplatelet agents such as aspirin, ticlopidine, and clopidogrel are currently used in the prevention of cardiovascular and cerebrovascular events. However, side effects such as bleeding complications and gastrointestinal disorders and, in some patients, resistance have made the development of new agents desirable. Recently, thromboxane receptors (thromboxane and prostaglandin endoperoxide PGG2-PGH2 receptors) called TP receptors have received increasing attention. These receptors are membrane-bound G-coupled receptors found not only on platelets but also on macrophages, monocytes, vascular endothelial cells, and smooth muscle cells. Antagonists of TP receptors have advantages over aspirin as they not only block the effect of thromboxane A2 on platelets, but also inhibit other ligands such as prostaglandin endoperoxides and isoprostanes. Given the distribution of TP receptors in platelets, in circulating inflammatory cells, in the vascular wall and in atherosclerotic plaques, they also inhibit the effects of thromboxane A2 over TP receptors on vascular cells or in the plaque. Terutroban (Triplion or S18886), a new oral specific TP receptor antagonist, has, aside from being an antithrombotic agent, important vascular properties. It improves endothelial function and has an antiatherosclerotic effect. The potential therapeutic applications of terutroban in the prevention of atherothrombosis, particularly in the cerebrovascular and cardiovascular fields including stroke and coronary artery disease, are based on a number of convincing experimental animal and clinical studies. A large trial is currently comparing the efficacy and safety of terutroban versus aspirin in secondary prevention of cardiovascular events in patients who have suffered a stroke or transient ischemic attack (PERFORM Study).&quot;,&quot;ISSN&quot;:&quot;1015-9770&quot;,&quot;volume&quot;:&quot;27 Suppl 3&quot;,&quot;page&quot;:&quot;20-7&quot;,&quot;original-date&quot;:{},&quot;issued&quot;:{&quot;year&quot;:2009},&quot;author&quot;:[{&quot;family&quot;:&quot;Chamorro&quot;,&quot;given&quot;:&quot;Angel&quot;}],&quot;page-first&quot;:&quot;20&quot;}}]"/>
    <we:property name="-868137609" value="[{&quot;ext_ids&quot;:{&quot;doi&quot;:&quot;10.1055/s-2002-23205&quot;,&quot;pmid&quot;:&quot;11928081&quot;},&quot;seq&quot;:125,&quot;item_type&quot;:&quot;article&quot;,&quot;article&quot;:{&quot;eisbn&quot;:null,&quot;isbn&quot;:null,&quot;journal&quot;:&quot;Seminars in Liver Disease&quot;,&quot;chapter&quot;:null,&quot;issue&quot;:&quot;1&quot;,&quot;authors&quot;:[&quot;Lucio Amitrano&quot;,&quot;Maria A Guardascione&quot;,&quot;Vincenzo Brancaccio&quot;,&quot;Antonio Balzano&quot;],&quot;pagination&quot;:&quot;083-096&quot;,&quot;abstract&quot;:&quot;&quot;,&quot;volume&quot;:&quot;22&quot;,&quot;year&quot;:2002,&quot;eissn&quot;:&quot;1098-8971&quot;,&quot;title&quot;:&quot;Coagulation Disorders in Liver Disease&quot;,&quot;issn&quot;:&quot;0272-8087&quot;},&quot;deleted&quot;:false,&quot;user_data&quot;:{&quot;active_read_time&quot;:null,&quot;star&quot;:false,&quot;modifiedby&quot;:&quot;desktop-Windows8-2.33.14326&quot;,&quot;unread&quot;:true,&quot;source&quot;:null,&quot;createdby&quot;:&quot;desktop-Windows8-2.33.14326&quot;,&quot;sourced_from&quot;:0,&quot;last_read&quot;:null,&quot;created&quot;:&quot;2018-04-26T14:39:43Z&quot;,&quot;view_count&quot;:0,&quot;print_count&quot;:0,&quot;added&quot;:null,&quot;notes&quot;:&quot;&quot;,&quot;modified&quot;:&quot;2018-04-26T14:39:47Z&quot;,&quot;tags&quot;:[],&quot;has_annotations&quot;:false,&quot;voted_down_count&quot;:0,&quot;voted_up_count&quot;:0,&quot;shared&quot;:false,&quot;sponsored&quot;:false},&quot;collection_id&quot;:&quot;5f567241-aa52-438b-be53-2db212e3dfff&quot;,&quot;data_version&quot;:1,&quot;id&quot;:&quot;8E6090F0-87F0-FA55-4716-0265427DBBC0&quot;,&quot;files&quot;:[],&quot;pdf_hash&quot;:null,&quot;item&quot;:{&quot;id&quot;:&quot;8E6090F0-87F0-FA55-4716-0265427DBBC0&quot;,&quot;type&quot;:&quot;article-journal&quot;,&quot;DOI&quot;:&quot;10.1055/s-2002-23205&quot;,&quot;container-title&quot;:&quot;Seminars in Liver Disease&quot;,&quot;title&quot;:&quot;Coagulation Disorders in Liver Disease&quot;,&quot;ISSN&quot;:&quot;0272-8087&quot;,&quot;volume&quot;:&quot;22&quot;,&quot;issue&quot;:&quot;1&quot;,&quot;page&quot;:&quot;083-096&quot;,&quot;original-date&quot;:{},&quot;issued&quot;:{&quot;year&quot;:2002},&quot;author&quot;:[{&quot;family&quot;:&quot;Amitrano&quot;,&quot;given&quot;:&quot;Lucio&quot;},{&quot;family&quot;:&quot;Guardascione&quot;,&quot;given&quot;:&quot;Maria A&quot;},{&quot;family&quot;:&quot;Brancaccio&quot;,&quot;given&quot;:&quot;Vincenzo&quot;},{&quot;family&quot;:&quot;Balzano&quot;,&quot;given&quot;:&quot;Antonio&quot;}],&quot;page-first&quot;:&quot;083&quot;}}]"/>
    <we:property name="-879634311" value="[{&quot;item_type&quot;:&quot;article&quot;,&quot;deleted&quot;:false,&quot;article&quot;:{&quot;authors&quot;:[&quot;Mei-Chi C Chang&quot;,&quot;Hsiao-Hua H Chang&quot;,&quot;Tong-Mei M Wang&quot;,&quot;Chiu-Po P Chan&quot;,&quot;Bor-Ru R Lin&quot;,&quot;Sin-Yuet Y Yeung&quot;,&quot;Chien-Yang Y Yeh&quot;,&quot;Ru-Hsiu H Cheng&quot;,&quot;Jiiang-Huei H Jeng&quot;],&quot;journal&quot;:&quot;PloS one&quot;,&quot;isbn&quot;:null,&quot;eissn&quot;:null,&quot;issue&quot;:&quot;8&quot;,&quot;issn&quot;:&quot;1932-6203&quot;,&quot;volume&quot;:&quot;9&quot;,&quot;eisbn&quot;:null,&quot;chapter&quot;:null,&quot;abstract&quot;:&quot;Catechol (benzenediol) is present in plant-derived products, such as vegetables, fruits, coffee, tea, wine, areca nut and cigarette smoke. Because platelet dysfunction is a risk factor of cardiovascular diseases, including stroke, atherosclerosis and myocardial infarction, the purpose of this study was to evaluate the anti-platelet and anti-inflammatory effect of catechol and its mechanisms. The effects of catechol on cyclooxygenase (COX) activity, arachidonic acid (AA)-induced aggregation, thromboxane B2 (TXB2) production, lactate dehydrogenase (LDH) release, reactive oxygen species (ROS) production and extracellular signal-regulated kinase (ERK)/p38 phosphorylation were determined in rabbit platelets. In addition, its effect on IL-1&amp;#x3B2;-induced prostaglandin E2 (PGE2) production by fibroblasts was determined. The ex vivo effect of catechol on platelet aggregation was also measured. Catechol (5-25 &amp;#xB5;M) suppressed AA-induced platelet aggregation and inhibited TXB2 production at concentrations of 0.5-5 &amp;#xB5;M; however, it showed little cytotoxicity and did not alter U46619-induced platelet aggregation. Catechol (10-50 &amp;#xB5;M) suppressed COX-1 activity by 29-44% and COX-2 activity by 29-50%. It also inhibited IL-1&amp;#x3B2;-induced PGE2 production, but not COX-2 expression of fibroblasts. Moreover, catechol (1-10 &amp;#xB5;M) attenuated AA-induced ROS production in platelets and phorbol myristate acetate (PMA)-induced ROS production in human polymorphonuclear leukocytes. Exposure of platelets to catechol decreased AA-induced ERK and p38 phosphorylation. Finally, intravenous administration of catechol (2.5-5 &amp;#xB5;mole/mouse) attenuated ex vivo AA-induced platelet aggregation. These results suggest that catechol exhibited anti-platelet and anti-inflammatory effects, which were mediated by inhibition of COX, ROS and TXA2 production as well as ERK/p38 phosphorylation. The anti-platelet effect of catechol was confirmed by ex vivo analysis. Exposure to catechol may affect platelet function and thus cardiovascular health. &quot;,&quot;year&quot;:2014,&quot;pagination&quot;:&quot;e104310&quot;,&quot;title&quot;:&quot;Antiplatelet effect of catechol is related to inhibition of cyclooxygenase, reactive oxygen species, ERK/p38 signaling and thromboxane A2 production.&quot;},&quot;ext_ids&quot;:{&quot;pmcid&quot;:&quot;PMC4133398&quot;,&quot;pmid&quot;:25122505,&quot;pmc&quot;:&quot;PMC4133398&quot;,&quot;doi&quot;:&quot;10.1371/journal.pone.0104310&quot;},&quot;user_data&quot;:{&quot;modifiedby&quot;:&quot;desktop-Windows8-2.33.14468&quot;,&quot;notes&quot;:&quot;&quot;,&quot;added&quot;:null,&quot;source&quot;:null,&quot;star&quot;:false,&quot;unread&quot;:true,&quot;createdby&quot;:&quot;desktop-Windows8-2.33.14468&quot;,&quot;sourced_from&quot;:0,&quot;last_read&quot;:null,&quot;created&quot;:&quot;2018-08-07T13:35:01Z&quot;,&quot;view_count&quot;:0,&quot;citekey&quot;:null,&quot;print_count&quot;:0,&quot;active_read_time&quot;:null,&quot;modified&quot;:&quot;2018-08-07T13:35:05Z&quot;,&quot;tags&quot;:[],&quot;has_annotations&quot;:false,&quot;voted_down_count&quot;:0,&quot;voted_up_count&quot;:0,&quot;shared&quot;:false,&quot;sponsored&quot;:false},&quot;seq&quot;:316,&quot;custom_metadata&quot;:{},&quot;collection_id&quot;:&quot;5f567241-aa52-438b-be53-2db212e3dfff&quot;,&quot;data_version&quot;:1,&quot;id&quot;:&quot;E6BB3553-16B6-9AD9-5A42-1498DA093581&quot;,&quot;files&quot;:[],&quot;pdf_hash&quot;:null,&quot;atIndex&quot;:15,&quot;item&quot;:{&quot;id&quot;:&quot;E6BB3553-16B6-9AD9-5A42-1498DA093581&quot;,&quot;type&quot;:&quot;article-journal&quot;,&quot;DOI&quot;:&quot;10.1371/journal.pone.0104310&quot;,&quot;container-title&quot;:&quot;PloS one&quot;,&quot;title&quot;:&quot;Antiplatelet effect of catechol is related to inhibition of cyclooxygenase, reactive oxygen species, ERK/p38 signaling and thromboxane A2 production.&quot;,&quot;abstract&quot;:&quot;Catechol (benzenediol) is present in plant-derived products, such as vegetables, fruits, coffee, tea, wine, areca nut and cigarette smoke. Because platelet dysfunction is a risk factor of cardiovascular diseases, including stroke, atherosclerosis and myocardial infarction, the purpose of this study was to evaluate the anti-platelet and anti-inflammatory effect of catechol and its mechanisms. The effects of catechol on cyclooxygenase (COX) activity, arachidonic acid (AA)-induced aggregation, thromboxane B2 (TXB2) production, lactate dehydrogenase (LDH) release, reactive oxygen species (ROS) production and extracellular signal-regulated kinase (ERK)/p38 phosphorylation were determined in rabbit platelets. In addition, its effect on IL-1&amp;#x3B2;-induced prostaglandin E2 (PGE2) production by fibroblasts was determined. The ex vivo effect of catechol on platelet aggregation was also measured. Catechol (5-25 &amp;#xB5;M) suppressed AA-induced platelet aggregation and inhibited TXB2 production at concentrations of 0.5-5 &amp;#xB5;M; however, it showed little cytotoxicity and did not alter U46619-induced platelet aggregation. Catechol (10-50 &amp;#xB5;M) suppressed COX-1 activity by 29-44% and COX-2 activity by 29-50%. It also inhibited IL-1&amp;#x3B2;-induced PGE2 production, but not COX-2 expression of fibroblasts. Moreover, catechol (1-10 &amp;#xB5;M) attenuated AA-induced ROS production in platelets and phorbol myristate acetate (PMA)-induced ROS production in human polymorphonuclear leukocytes. Exposure of platelets to catechol decreased AA-induced ERK and p38 phosphorylation. Finally, intravenous administration of catechol (2.5-5 &amp;#xB5;mole/mouse) attenuated ex vivo AA-induced platelet aggregation. These results suggest that catechol exhibited anti-platelet and anti-inflammatory effects, which were mediated by inhibition of COX, ROS and TXA2 production as well as ERK/p38 phosphorylation. The anti-platelet effect of catechol was confirmed by ex vivo analysis. Exposure to catechol may affect platelet function and thus cardiovascular health. &quot;,&quot;ISSN&quot;:&quot;1932-6203&quot;,&quot;volume&quot;:&quot;9&quot;,&quot;issue&quot;:&quot;8&quot;,&quot;page&quot;:&quot;e104310&quot;,&quot;original-date&quot;:{},&quot;issued&quot;:{&quot;year&quot;:2014},&quot;author&quot;:[{&quot;family&quot;:&quot;Chang&quot;,&quot;given&quot;:&quot;Mei-Chi C&quot;},{&quot;family&quot;:&quot;Chang&quot;,&quot;given&quot;:&quot;Hsiao-Hua H&quot;},{&quot;family&quot;:&quot;Wang&quot;,&quot;given&quot;:&quot;Tong-Mei M&quot;},{&quot;family&quot;:&quot;Chan&quot;,&quot;given&quot;:&quot;Chiu-Po P&quot;},{&quot;family&quot;:&quot;Lin&quot;,&quot;given&quot;:&quot;Bor-Ru R&quot;},{&quot;family&quot;:&quot;Yeung&quot;,&quot;given&quot;:&quot;Sin-Yuet Y&quot;},{&quot;family&quot;:&quot;Yeh&quot;,&quot;given&quot;:&quot;Chien-Yang Y&quot;},{&quot;family&quot;:&quot;Cheng&quot;,&quot;given&quot;:&quot;Ru-Hsiu H&quot;},{&quot;family&quot;:&quot;Jeng&quot;,&quot;given&quot;:&quot;Jiiang-Huei H&quot;}],&quot;page-first&quot;:&quot;e104310&quot;}}]"/>
    <we:property name="-890194068" value="[{&quot;custom_metadata&quot;:{},&quot;item_type&quot;:&quot;article&quot;,&quot;article&quot;:{&quot;issue&quot;:&quot;6&quot;,&quot;abstract&quot;:&quot;Rho-kinase activation mediates cell contraction and increases intrahepatic resistance and consequently portal pressure in liver cirrhosis. Systemic Rho-kinase inhibition decreases portal pressure in cirrhosis, but also arterial pressure. Thus, liver-specific Rho-kinase inhibition is needed. The delivery of Rho-kinase inhibitor to activated hepatic stellate cells reduces fibrosis. It might also relax these contractile cells and therewith decrease intrahepatic resistance. We tested this hypothesis by performing acute experiments in cirrhotic rats.&quot;,&quot;eissn&quot;:null,&quot;volume&quot;:&quot;57&quot;,&quot;title&quot;:&quot;HSC-specific inhibition of Rho-kinase reduces portal pressure in cirrhotic rats without major systemic effects.&quot;,&quot;eisbn&quot;:null,&quot;chapter&quot;:null,&quot;issn&quot;:&quot;0168-8278&quot;,&quot;year&quot;:2012,&quot;authors&quot;:[&quot;Sabine Klein&quot;,&quot;Marike M Van Beuge&quot;,&quot;Michaela Granzow&quot;,&quot;Leonie Beljaars&quot;,&quot;Robert Schierwagen&quot;,&quot;Sibel Kilic&quot;,&quot;Iren Heidari&quot;,&quot;Sebastian Huss&quot;,&quot;Tilman Sauerbruch&quot;,&quot;Klaas Poelstra&quot;,&quot;Jonel Trebicka&quot;],&quot;journal&quot;:&quot;Journal of hepatology&quot;,&quot;pagination&quot;:&quot;1220-7&quot;,&quot;isbn&quot;:null},&quot;deleted&quot;:false,&quot;ext_ids&quot;:{&quot;doi&quot;:&quot;10.1016/j.jhep.2012.07.033&quot;,&quot;pmid&quot;:22878469},&quot;user_data&quot;:{&quot;view_count&quot;:0,&quot;created&quot;:&quot;2019-02-15T08:31:45Z&quot;,&quot;modifiedby&quot;:&quot;desktop-Windows8-2.33.14513&quot;,&quot;added&quot;:null,&quot;modified&quot;:&quot;2019-02-15T08:31:46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566,&quot;collection_id&quot;:&quot;5f567241-aa52-438b-be53-2db212e3dfff&quot;,&quot;data_version&quot;:1,&quot;id&quot;:&quot;F3C482FF-CE7F-1540-035E-F0485C6B961E&quot;,&quot;files&quot;:[],&quot;collection_group_id&quot;:null,&quot;item&quot;:{&quot;id&quot;:&quot;F3C482FF-CE7F-1540-035E-F0485C6B961E&quot;,&quot;type&quot;:&quot;article-journal&quot;,&quot;DOI&quot;:&quot;10.1016/j.jhep.2012.07.033&quot;,&quot;container-title&quot;:&quot;Journal of hepatology&quot;,&quot;title&quot;:&quot;HSC-specific inhibition of Rho-kinase reduces portal pressure in cirrhotic rats without major systemic effects.&quot;,&quot;abstract&quot;:&quot;Rho-kinase activation mediates cell contraction and increases intrahepatic resistance and consequently portal pressure in liver cirrhosis. Systemic Rho-kinase inhibition decreases portal pressure in cirrhosis, but also arterial pressure. Thus, liver-specific Rho-kinase inhibition is needed. The delivery of Rho-kinase inhibitor to activated hepatic stellate cells reduces fibrosis. It might also relax these contractile cells and therewith decrease intrahepatic resistance. We tested this hypothesis by performing acute experiments in cirrhotic rats.&quot;,&quot;ISSN&quot;:&quot;0168-8278&quot;,&quot;volume&quot;:&quot;57&quot;,&quot;issue&quot;:&quot;6&quot;,&quot;page&quot;:&quot;1220-7&quot;,&quot;original-date&quot;:{},&quot;issued&quot;:{&quot;year&quot;:2012},&quot;author&quot;:[{&quot;family&quot;:&quot;Klein&quot;,&quot;given&quot;:&quot;Sabine&quot;},{&quot;family&quot;:&quot;Beuge&quot;,&quot;given&quot;:&quot;Marike M&quot;},{&quot;family&quot;:&quot;Granzow&quot;,&quot;given&quot;:&quot;Michaela&quot;},{&quot;family&quot;:&quot;Beljaars&quot;,&quot;given&quot;:&quot;Leonie&quot;},{&quot;family&quot;:&quot;Schierwagen&quot;,&quot;given&quot;:&quot;Robert&quot;},{&quot;family&quot;:&quot;Kilic&quot;,&quot;given&quot;:&quot;Sibel&quot;},{&quot;family&quot;:&quot;Heidari&quot;,&quot;given&quot;:&quot;Iren&quot;},{&quot;family&quot;:&quot;Huss&quot;,&quot;given&quot;:&quot;Sebastian&quot;},{&quot;family&quot;:&quot;Sauerbruch&quot;,&quot;given&quot;:&quot;Tilman&quot;},{&quot;family&quot;:&quot;Poelstra&quot;,&quot;given&quot;:&quot;Klaas&quot;},{&quot;family&quot;:&quot;Trebicka&quot;,&quot;given&quot;:&quot;Jonel&quot;}],&quot;page-first&quot;:&quot;1220&quot;}}]"/>
    <we:property name="-924570192" value="[{&quot;ext_ids&quot;:{&quot;doi&quot;:&quot;10.1002/hep.26520&quot;,&quot;pmid&quot;:23703868},&quot;user_data&quot;:{&quot;modifiedby&quot;:&quot;desktop-Windows8-2.33.14513&quot;,&quot;star&quot;:false,&quot;added&quot;:null,&quot;unread&quot;:true,&quot;createdby&quot;:&quot;desktop-Windows8-2.33.14513&quot;,&quot;source&quot;:null,&quot;sourced_from&quot;:0,&quot;last_read&quot;:null,&quot;view_count&quot;:0,&quot;citekey&quot;:null,&quot;print_count&quot;:0,&quot;created&quot;:&quot;2019-02-01T09:59:19Z&quot;,&quot;active_read_time&quot;:null,&quot;modified&quot;:&quot;2019-02-01T09:59:22Z&quot;,&quot;notes&quot;:&quot;&quot;,&quot;tags&quot;:[],&quot;has_annotations&quot;:false,&quot;voted_down_count&quot;:0,&quot;voted_up_count&quot;:0,&quot;shared&quot;:false},&quot;seq&quot;:555,&quot;custom_metadata&quot;:{},&quot;item_type&quot;:&quot;article&quot;,&quot;article&quot;:{&quot;eissn&quot;:null,&quot;issn&quot;:&quot;0270-9139&quot;,&quot;eisbn&quot;:null,&quot;chapter&quot;:null,&quot;authors&quot;:[&quot;Eugenio Rosado&quot;,&quot;Aina Rodríguez-Vilarrupla&quot;,&quot;Jorge Gracia-Sancho&quot;,&quot;Dinesh Tripathi&quot;,&quot;Héctor García-Calderó&quot;,&quot;Jaume Bosch&quot;,&quot;Juan C García-Pagán&quot;],&quot;journal&quot;:&quot;Hepatology (Baltimore, Md.)&quot;,&quot;volume&quot;:&quot;58&quot;,&quot;isbn&quot;:null,&quot;issue&quot;:&quot;4&quot;,&quot;pagination&quot;:&quot;1424-35&quot;,&quot;year&quot;:2013,&quot;abstract&quot;:&quot;Increased production of vasoconstrictive prostanoids, such as thromboxane A2 (TXA2 ), contributes to endothelial dysfunction and increased hepatic vascular tone in cirrhosis. TXA2 induces vasoconstriction by way of activation of the thromboxane-A2 /prostaglandin-endoperoxide (TP) receptor. This study investigated whether terutroban, a specific TP receptor blocker, decreases hepatic vascular tone and portal pressure in rats with cirrhosis due to carbon tetrachloride (CCl4 ) or bile duct ligation (BDL). Hepatic and systemic hemodynamics, endothelial dysfunction, liver fibrosis, hepatic Rho-kinase activity (a marker of hepatic stellate cell contraction), and the endothelial nitric oxide synthase (eNOS) signaling pathway were measured in CCl4 and BDL cirrhotic rats treated with terutroban (30 mg/kg/day) or its vehicle for 2 weeks. Terutroban reduced portal pressure in both models without producing significant changes in portal blood flow, suggesting a reduction in hepatic vascular resistance. Terutroban did not significantly change arterial pressure in CCl4 -cirrhotic rats but decreased it significantly in BDL-cirrhotic rats. In livers from CCl4 and BDL-cirrhotic terutroban-treated rats, endothelial dysfunction was improved and Rho-kinase activity was significantly reduced. In CCl4 -cirrhotic rats, terutroban reduced liver fibrosis and decreased alpha smooth muscle actin (&amp;#x3B1;-SMA), collagen-I, and transforming growth factor beta messenger RNA (mRNA) expression without significant changes in the eNOS pathway. In contrast, no change in liver fibrosis was observed in BDL-cirrhotic rats but an increase in the eNOS pathway.&quot;,&quot;title&quot;:&quot;Terutroban, a TP-receptor antagonist, reduces portal pressure in cirrhotic rats.&quot;},&quot;deleted&quot;:false,&quot;collection_id&quot;:&quot;5f567241-aa52-438b-be53-2db212e3dfff&quot;,&quot;data_version&quot;:1,&quot;id&quot;:&quot;E4D1FFCD-8151-F60A-F439-A87F87395D9E&quot;,&quot;files&quot;:[],&quot;collection_group_id&quot;:null,&quot;atIndex&quot;:44}]"/>
    <we:property name="-948689804" value="[{&quot;item_type&quot;:&quot;article&quot;,&quot;deleted&quot;:false,&quot;article&quot;:{&quot;authors&quot;:[&quot;Xueqin Ding&quot;,&quot;Paul A Murray&quot;],&quot;journal&quot;:&quot;American journal of physiology. Lung cellular and molecular physiology&quot;,&quot;isbn&quot;:null,&quot;eissn&quot;:null,&quot;issue&quot;:&quot;5&quot;,&quot;issn&quot;:&quot;1040-0605&quot;,&quot;volume&quot;:&quot;289&quot;,&quot;eisbn&quot;:null,&quot;chapter&quot;:null,&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year&quot;:2005,&quot;pagination&quot;:&quot;L825-33&quot;,&quot;title&quot;:&quot;Cellular mechanisms of thromboxane A2-mediated contraction in pulmonary veins.&quot;},&quot;ext_ids&quot;:{&quot;doi&quot;:&quot;10.1152/ajplung.00177.2005&quot;,&quot;pmid&quot;:15964897},&quot;user_data&quot;:{&quot;modifiedby&quot;:&quot;desktop-Windows8-2.33.14468&quot;,&quot;notes&quot;:&quot;&quot;,&quot;added&quot;:null,&quot;source&quot;:null,&quot;star&quot;:false,&quot;unread&quot;:true,&quot;createdby&quot;:&quot;desktop-Windows8-2.33.14468&quot;,&quot;sourced_from&quot;:0,&quot;last_read&quot;:null,&quot;created&quot;:&quot;2018-08-07T13:42:50Z&quot;,&quot;view_count&quot;:0,&quot;citekey&quot;:null,&quot;print_count&quot;:0,&quot;active_read_time&quot;:null,&quot;modified&quot;:&quot;2018-08-07T13:42:54Z&quot;,&quot;tags&quot;:[],&quot;has_annotations&quot;:false,&quot;voted_down_count&quot;:0,&quot;voted_up_count&quot;:0,&quot;shared&quot;:false,&quot;sponsored&quot;:false},&quot;seq&quot;:318,&quot;custom_metadata&quot;:{},&quot;collection_id&quot;:&quot;5f567241-aa52-438b-be53-2db212e3dfff&quot;,&quot;data_version&quot;:1,&quot;id&quot;:&quot;2CAB09EB-27C4-4ED9-47DA-14A029AD6619&quot;,&quot;files&quot;:[],&quot;pdf_hash&quot;:null,&quot;atIndex&quot;:16,&quot;item&quot;:{&quot;id&quot;:&quot;2CAB09EB-27C4-4ED9-47DA-14A029AD6619&quot;,&quot;type&quot;:&quot;article-journal&quot;,&quot;DOI&quot;:&quot;10.1152/ajplung.00177.2005&quot;,&quot;container-title&quot;:&quot;American journal of physiology. Lung cellular and molecular physiology&quot;,&quot;title&quot;:&quot;Cellular mechanisms of thromboxane A2-mediated contraction in pulmonary veins.&quot;,&quot;abstract&quot;:&quot;Our objectives were to identify the relative contributions of [Ca2+]i and myofilament Ca2+ sensitivity in the pulmonary venous smooth muscle (PVSM) contractile response to the thromboxane A2 mimetic U-46619 and to assess the roles of PKC, tyrosine kinases (TK), and Rho-kinase (ROK) in that response. We tested the hypothesis that U-46619-induced contraction in PVSM is mediated by both increases in [Ca2+]i and myofilament Ca2+ sensitivity and that the PKC, TK, and ROK signaling pathways are involved. Isometric tension was measured in isolated endothelium-denuded (E-) canine pulmonary venous (PV) rings. In addition, [Ca2+]i and tension were simultaneously measured in fura-2-loaded E- PVSM strips. U-46619 (0.1 nM-1 microM) caused dose-dependent (P &amp;lt; 0.001) contraction in PV rings. U-46619 contraction was attenuated by inhibitors of L-type voltage-operated Ca2+ channels (nifedipine, P &amp;lt; 0.001), inositol 1,4,5-trisphosphate-mediated Ca2+ release (2-aminoethoxydiphenylborate, P &amp;lt; 0.001), PKC (bisindolylmaleimide I, P &amp;lt; 0.001), TK (tyrphostin A-47, P = 0.014), and ROK (Y-27632, P = 0.008). In PV strips, U-46619 contraction was associated with increases in [Ca2+]i and myofilament Ca2+ sensitivity. Both Ca2+ influx and release mediated the early transient increase in [Ca2+]i, whereas the late sustained increase in [Ca2+]i only involved Ca2+ influx. Inhibition of both PKC and ROK (P = 0.006 and P = 0.002, respectively), but not TK, attenuated the U-46619-induced increase in myofilament Ca2+ sensitivity. These results suggest that U-46619 contraction is mediated by Ca2+ influx, Ca2+ release, and increased myofilament Ca2+ sensitivity. The PKC, TK, and ROK signaling pathways are involved in U-46619 contraction.&quot;,&quot;ISSN&quot;:&quot;1040-0605&quot;,&quot;volume&quot;:&quot;289&quot;,&quot;issue&quot;:&quot;5&quot;,&quot;page&quot;:&quot;L825-33&quot;,&quot;original-date&quot;:{},&quot;issued&quot;:{&quot;year&quot;:2005},&quot;author&quot;:[{&quot;family&quot;:&quot;Ding&quot;,&quot;given&quot;:&quot;Xueqin&quot;},{&quot;family&quot;:&quot;Murray&quot;,&quot;given&quot;:&quot;Paul A&quot;}],&quot;page-first&quot;:&quot;L825&quot;}}]"/>
    <we:property name="-956714634" value="[{&quot;custom_metadata&quot;:{},&quot;item_type&quot;:&quot;article&quot;,&quot;article&quot;:{&quot;issue&quot;:&quot;10&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eissn&quot;:null,&quot;volume&quot;:&quot;16&quot;,&quot;title&quot;:&quot;Interaction between NO and COX pathways modulating hepatic endothelial cells from control and cirrhotic rats.&quot;,&quot;eisbn&quot;:null,&quot;chapter&quot;:null,&quot;issn&quot;:&quot;1582-1838&quot;,&quot;year&quot;:2012,&quot;authors&quot;:[&quot;Eugenio Rosado&quot;,&quot;Aina Rodríguez-Vilarrupla&quot;,&quot;Jorge Gracia-Sancho&quot;,&quot;Montserrat Monclús&quot;,&quot;Jaume Bosch&quot;,&quot;Joan-Carles C García-Pagán&quot;],&quot;journal&quot;:&quot;Journal of cellular and molecular medicine&quot;,&quot;pagination&quot;:&quot;2461-70&quot;,&quot;isbn&quot;:null},&quot;deleted&quot;:false,&quot;ext_ids&quot;:{&quot;pmcid&quot;:&quot;PMC3823440&quot;,&quot;pmc&quot;:&quot;PMC3823440&quot;,&quot;doi&quot;:&quot;10.1111/j.1582-4934.2012.01563.x&quot;,&quot;pmid&quot;:22436078},&quot;user_data&quot;:{&quot;view_count&quot;:0,&quot;created&quot;:&quot;2018-11-28T09:48:17Z&quot;,&quot;modifiedby&quot;:&quot;desktop-Windows8-2.33.14513&quot;,&quot;added&quot;:null,&quot;modified&quot;:&quot;2018-11-28T09:48:19Z&quot;,&quot;source&quot;:null,&quot;star&quot;:false,&quot;unread&quot;:true,&quot;createdby&quot;:&quot;desktop-Windows8-2.33.14513&quot;,&quot;sourced_from&quot;:0,&quot;last_read&quot;:null,&quot;notes&quot;:&quot;&quot;,&quot;citekey&quot;:null,&quot;print_count&quot;:0,&quot;active_read_time&quot;:null,&quot;tags&quot;:[],&quot;has_annotations&quot;:false,&quot;voted_down_count&quot;:0,&quot;voted_up_count&quot;:0,&quot;shared&quot;:false},&quot;seq&quot;:388,&quot;collection_id&quot;:&quot;5f567241-aa52-438b-be53-2db212e3dfff&quot;,&quot;data_version&quot;:1,&quot;id&quot;:&quot;1A902713-3626-3206-E12A-59B8111C7BE0&quot;,&quot;files&quot;:[],&quot;atIndex&quot;:39,&quot;item&quot;:{&quot;id&quot;:&quot;1A902713-3626-3206-E12A-59B8111C7BE0&quot;,&quot;type&quot;:&quot;article-journal&quot;,&quot;DOI&quot;:&quot;10.1111/j.1582-4934.2012.01563.x&quot;,&quot;container-title&quot;:&quot;Journal of cellular and molecular medicine&quot;,&quot;title&quot;:&quot;Interaction between NO and COX pathways modulating hepatic endothelial cells from control and cirrhotic rats.&quot;,&quot;abstract&quot;:&quot;Reduced intrahepatic nitric oxide (NO) bioavailability and increased cyclooxygenase-1 (COX-1)-derived vasoconstrictor prostanoids modulate the hepatic vascular tone in cirrhosis. We aimed at investigating the reciprocal interactions between NO and COX in the hepatic endothelium of control and cirrhotic rats. NO bioavailability (DAF-FM-DA staining), superoxide (O(2)(-)) content (DHE staining), prostanoid production (PGI(2) and TXA(2) by enzyme immunoassays) as well as COX expression (Western Blot), were determined in hepatic endothelial cells (HEC) from control and cirrhotic rats submitted to different experimental conditions: COX activation, COX inhibition, NO activation and NO inhibition. In control and cirrhotic HEC, COX activation with arachidonic acid reduced NO bioavailability and increased O(2)(-) levels. These effects were abolished by pre-treating HEC with the COX inhibitor indomethacin. In control, but not in cirrhotic HEC, scavenging of O(2)(-) by superoxide dismutase (SOD) incubation partially restored the decrease in NO bioavailability promoted by COX activation. NO supplementation produced a significant and parallel reduction in PGI(2) and TXA(2) production in control HEC, whereas it only reduced TXA(2) production in cirrhotic HEC. By contrast, in control and cirrhotic HEC, NO inhibition did not modify COX expression or activity. Our results demonstrate that NO and COX systems are closely interrelated in HEC. This is especially relevant in cirrhotic HEC where COX inhibition increases NO bioavailability and NO supplementation induces a reduction in TXA(2). These strategies may have beneficial effects ameliorating the vasoconstrictor/vasodilator imbalance of the intrahepatic circulation of cirrhotic livers.&quot;,&quot;ISSN&quot;:&quot;1582-1838&quot;,&quot;volume&quot;:&quot;16&quot;,&quot;issue&quot;:&quot;10&quot;,&quot;page&quot;:&quot;2461-70&quot;,&quot;original-date&quot;:{},&quot;issued&quot;:{&quot;year&quot;:2012},&quot;author&quot;:[{&quot;family&quot;:&quot;Rosado&quot;,&quot;given&quot;:&quot;Eugenio&quot;},{&quot;family&quot;:&quot;Rodríguez-Vilarrupla&quot;,&quot;given&quot;:&quot;Aina&quot;},{&quot;family&quot;:&quot;Gracia-Sancho&quot;,&quot;given&quot;:&quot;Jorge&quot;},{&quot;family&quot;:&quot;Monclús&quot;,&quot;given&quot;:&quot;Montserrat&quot;},{&quot;family&quot;:&quot;Bosch&quot;,&quot;given&quot;:&quot;Jaume&quot;},{&quot;family&quot;:&quot;García-Pagán&quot;,&quot;given&quot;:&quot;Joan-Carles C&quot;}],&quot;page-first&quot;:&quot;2461&quot;}},{&quot;article&quot;:{&quot;eissn&quot;:null,&quot;chapter&quot;:null,&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pagination&quot;:&quot;80-90&quot;,&quot;authors&quot;:[&quot;David Sacerdoti&quot;,&quot;Paola Pesce&quot;,&quot;Marco Di Pascoli&quot;,&quot;Silvia Brocco&quot;,&quot;Lara Cecchetto&quot;,&quot;Massimo Bolognesi&quot;],&quot;journal&quot;:&quot;Prostaglandins &amp; other lipid mediators&quot;,&quot;volume&quot;:&quot;120&quot;,&quot;isbn&quot;:null,&quot;issue&quot;:null,&quot;year&quot;:2015,&quot;issn&quot;:&quot;1098-8823&quot;,&quot;title&quot;:&quot;Arachidonic acid metabolites and endothelial dysfunction of portal hypertension.&quot;,&quot;eisbn&quot;:null},&quot;deleted&quot;:false,&quot;ext_ids&quot;:{&quot;doi&quot;:&quot;10.1016/j.prostaglandins.2015.05.008&quot;,&quot;pmid&quot;:26072731},&quot;user_data&quot;:{&quot;createdby&quot;:&quot;desktop-Windows8-2.33.14513&quot;,&quot;sourced_from&quot;:0,&quot;last_read&quot;:null,&quot;view_count&quot;:0,&quot;citekey&quot;:null,&quot;notes&quot;:&quot;&quot;,&quot;source&quot;:null,&quot;active_read_time&quot;:null,&quot;modified&quot;:&quot;2018-11-27T13:48:27Z&quot;,&quot;print_count&quot;:0,&quot;created&quot;:&quot;2018-11-27T13:48:25Z&quot;,&quot;added&quot;:null,&quot;modifiedby&quot;:&quot;desktop-Windows8-2.33.14513&quot;,&quot;star&quot;:false,&quot;unread&quot;:true,&quot;tags&quot;:[],&quot;has_annotations&quot;:false,&quot;voted_down_count&quot;:0,&quot;voted_up_count&quot;:0,&quot;shared&quot;:false},&quot;seq&quot;:372,&quot;custom_metadata&quot;:{},&quot;item_type&quot;:&quot;article&quot;,&quot;collection_id&quot;:&quot;5f567241-aa52-438b-be53-2db212e3dfff&quot;,&quot;data_version&quot;:1,&quot;id&quot;:&quot;DCE637D4-C7C0-0FA6-564D-556D389FF72D&quot;,&quot;files&quot;:[],&quot;item&quot;:{&quot;id&quot;:&quot;DCE637D4-C7C0-0FA6-564D-556D389FF72D&quot;,&quot;type&quot;:&quot;article-journal&quot;,&quot;DOI&quot;:&quot;10.1016/j.prostaglandins.2015.05.008&quot;,&quot;container-title&quot;:&quot;Prostaglandins &amp; other lipid mediators&quot;,&quot;title&quot;:&quot;Arachidonic acid metabolites and endothelial dysfunction of portal hypertension.&quot;,&quot;abstract&quot;:&quot;Increased resistance to portal flow and increased portal inflow due to mesenteric vasodilatation represent the main factors causing portal hypertension in cirrhosis. Endothelial cell dysfunction, defined as an imbalance between the synthesis, release, and effect of endothelial mediators of vascular tone, inflammation, thrombosis, and angiogenesis, plays a major role in the increase of resistance in portal circulation, in the decrease in the mesenteric one, in the development of collateral circulation. Reduced response to vasodilators in liver sinusoids and increased response in the mesenteric arterioles, and, viceversa, increased response to vasoconstrictors in the portal-sinusoidal circulation and decreased response in the mesenteric arterioles are also relevant to the pathophysiology of portal hypertension. Arachidonic acid (AA) metabolites through the three pathways, cyclooxygenase (COX), lipoxygenase, and cytochrome P450 monooxygenase and epoxygenase, are involved in endothelial dysfunction of portal hypertension. Increased thromboxane-A2 production by liver sinusoidal endothelial cells (LSECs) via increased COX-1 activity/expression, increased leukotriens, increased epoxyeicosatrienoic acids (EETs) (dilators of the peripheral arterial circulation, but vasoconstrictors of the portal-sinusoidal circulation), represent a major component in the increased portal resistance, in the decreased portal response to vasodilators and in the hyper-response to vasoconstrictors. Increased prostacyclin (PGI2) via COX-1 and COX-2 overexpression, and increased EETs/heme-oxygenase-1/K channels/gap junctions (endothelial derived hyperpolarizing factor system) play a major role in mesenteric vasodilatation, hyporeactivity to vasoconstrictors, and hyper-response to vasodilators. EETs, mediators of liver regeneration after hepatectomy and of angiogenesis, may play a role in the development of regenerative nodules and collateral circulation, through stimulation of vascular endothelial growth factor (VEGF) inside the liver and in the portal circulation. Pharmacological manipulation of AA metabolites may be beneficial for cirrhotic portal hypertension. &quot;,&quot;ISSN&quot;:&quot;1098-8823&quot;,&quot;volume&quot;:&quot;120&quot;,&quot;page&quot;:&quot;80-90&quot;,&quot;original-date&quot;:{},&quot;issued&quot;:{&quot;year&quot;:2015},&quot;author&quot;:[{&quot;family&quot;:&quot;Sacerdoti&quot;,&quot;given&quot;:&quot;David&quot;},{&quot;family&quot;:&quot;Pesce&quot;,&quot;given&quot;:&quot;Paola&quot;},{&quot;family&quot;:&quot;Pascoli&quot;,&quot;given&quot;:&quot;Marco&quot;},{&quot;family&quot;:&quot;Brocco&quot;,&quot;given&quot;:&quot;Silvia&quot;},{&quot;family&quot;:&quot;Cecchetto&quot;,&quot;given&quot;:&quot;Lara&quot;},{&quot;family&quot;:&quot;Bolognesi&quot;,&quot;given&quot;:&quot;Massimo&quot;}],&quot;page-first&quot;:&quot;80&quot;}}]"/>
    <we:property name="-964045354" value="[{&quot;item_type&quot;:&quot;article&quot;,&quot;deleted&quot;:false,&quot;article&quot;:{&quot;authors&quot;:[&quot;Joseph W Turek&quot;,&quot;Thérêse Halmos&quot;,&quot;Nora L Sullivan&quot;,&quot;Kostas Antonakis&quot;,&quot;Guy C Le Breton&quot;],&quot;journal&quot;:&quot;The Journal of biological chemistry&quot;,&quot;isbn&quot;:null,&quot;eissn&quot;:null,&quot;issue&quot;:&quot;19&quot;,&quot;issn&quot;:&quot;0021-9258&quot;,&quot;volume&quot;:&quot;277&quot;,&quot;eisbn&quot;:null,&quot;chapter&quot;:null,&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year&quot;:2002,&quot;pagination&quot;:&quot;16791-7&quot;,&quot;title&quot;:&quot;Mapping of a ligand-binding site for the human thromboxane A2 receptor protein.&quot;},&quot;ext_ids&quot;:{&quot;doi&quot;:&quot;10.1074/jbc.M105872200&quot;,&quot;pmid&quot;:11877412},&quot;user_data&quot;:{&quot;modifiedby&quot;:&quot;desktop-Windows8-2.33.14468&quot;,&quot;notes&quot;:&quot;&quot;,&quot;added&quot;:null,&quot;source&quot;:null,&quot;star&quot;:false,&quot;unread&quot;:true,&quot;createdby&quot;:&quot;desktop-Windows8-2.33.14468&quot;,&quot;sourced_from&quot;:0,&quot;last_read&quot;:null,&quot;created&quot;:&quot;2018-08-07T13:51:35Z&quot;,&quot;view_count&quot;:0,&quot;citekey&quot;:null,&quot;print_count&quot;:0,&quot;active_read_time&quot;:null,&quot;modified&quot;:&quot;2018-08-07T13:51:40Z&quot;,&quot;tags&quot;:[],&quot;has_annotations&quot;:false,&quot;voted_down_count&quot;:0,&quot;voted_up_count&quot;:0,&quot;shared&quot;:false,&quot;sponsored&quot;:false},&quot;seq&quot;:320,&quot;custom_metadata&quot;:{},&quot;collection_id&quot;:&quot;5f567241-aa52-438b-be53-2db212e3dfff&quot;,&quot;data_version&quot;:1,&quot;id&quot;:&quot;2ADCC5B6-4872-64F3-542A-14A832183463&quot;,&quot;files&quot;:[],&quot;pdf_hash&quot;:null,&quot;atIndex&quot;:17,&quot;item&quot;:{&quot;id&quot;:&quot;2ADCC5B6-4872-64F3-542A-14A832183463&quot;,&quot;type&quot;:&quot;article-journal&quot;,&quot;DOI&quot;:&quot;10.1074/jbc.M105872200&quot;,&quot;container-title&quot;:&quot;The Journal of biological chemistry&quot;,&quot;title&quot;:&quot;Mapping of a ligand-binding site for the human thromboxane A2 receptor protein.&quot;,&quot;abstract&quot;:&quot;The human thromboxane A(2) (TP) receptor, a member of the G protein-coupled receptor superfamily, consists of seven transmembrane segments. Attempts to elucidate the specific segment(s) that define the receptor ligand-binding pocket have produced less than definitive and sometimes conflicting results. On this basis, the present work identified an amino acid sequence of the TP receptor that is directly involved in ligand binding. Mapping of this domain was confirmed by two separate approaches: photoaffinity labeling and site-specific antibodies. The newly synthesized, biotinylated photoaffinity probe, SQBAzide, was first shown to specifically label TP receptor protein. Sequential digestion of this protein with CNBr/trypsin revealed photolabeling of a 2.9-kDa peptide. Using anti-peptide antibodies directed against different regions of the receptor protein, it was established that this peptide represents the predicted cleavage product for CNBr/trypsin and corresponds to amino acids Arg(174)-Met(202) of the receptor protein. Furthermore, antibody screening revealed that inhibition of the amino acid region Cys(183)-Asp(193) was critical for radioligand binding and platelet aggregation, whereas inhibition of Gly(172)-Cys(183) was not. Collectively these findings provide evidence that ligands interact with amino acids contained within the C-terminal portion of the third extracellular domain (ED3) of the receptor protein. This information should be of significant value in the study of TP receptor structure and signaling.&quot;,&quot;ISSN&quot;:&quot;0021-9258&quot;,&quot;volume&quot;:&quot;277&quot;,&quot;issue&quot;:&quot;19&quot;,&quot;page&quot;:&quot;16791-7&quot;,&quot;original-date&quot;:{},&quot;issued&quot;:{&quot;year&quot;:2002},&quot;author&quot;:[{&quot;family&quot;:&quot;Turek&quot;,&quot;given&quot;:&quot;Joseph W&quot;},{&quot;family&quot;:&quot;Halmos&quot;,&quot;given&quot;:&quot;Thérêse&quot;},{&quot;family&quot;:&quot;Sullivan&quot;,&quot;given&quot;:&quot;Nora L&quot;},{&quot;family&quot;:&quot;Antonakis&quot;,&quot;given&quot;:&quot;Kostas&quot;},{&quot;family&quot;:&quot;Breton&quot;,&quot;given&quot;:&quot;Guy C&quot;}],&quot;page-first&quot;:&quot;16791&quot;}}]"/>
    <we:property name="style" value="{&quot;title&quot;:&quot;Liver International&quot;,&quot;url&quot;:&quot;https://smartcite.readcube.com/styles/liver-international&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F0054-F3FE-4D7E-936B-4E036389E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725</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Essen</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Queck</dc:creator>
  <cp:lastModifiedBy>Alexander Queck</cp:lastModifiedBy>
  <cp:revision>2</cp:revision>
  <cp:lastPrinted>2019-02-12T12:56:00Z</cp:lastPrinted>
  <dcterms:created xsi:type="dcterms:W3CDTF">2019-03-19T18:10:00Z</dcterms:created>
  <dcterms:modified xsi:type="dcterms:W3CDTF">2019-03-19T18:10:00Z</dcterms:modified>
</cp:coreProperties>
</file>